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6CCB25" w14:textId="546C9361" w:rsidR="007A779C" w:rsidRPr="008558D9" w:rsidDel="00F241E2" w:rsidRDefault="00A52B7E" w:rsidP="007A779C">
      <w:pPr>
        <w:spacing w:line="480" w:lineRule="auto"/>
        <w:jc w:val="center"/>
        <w:rPr>
          <w:del w:id="0" w:author="Amala Gobiraman, Integra-PDY, IN" w:date="2020-03-21T17:06:00Z"/>
          <w:rFonts w:ascii="Arial" w:hAnsi="Arial" w:cs="Arial"/>
          <w:sz w:val="24"/>
          <w:szCs w:val="24"/>
        </w:rPr>
      </w:pPr>
      <w:del w:id="1" w:author="Amala Gobiraman, Integra-PDY, IN" w:date="2020-03-21T17:06:00Z">
        <w:r w:rsidRPr="008558D9" w:rsidDel="00F241E2">
          <w:rPr>
            <w:rFonts w:ascii="Arial" w:hAnsi="Arial" w:cs="Arial"/>
            <w:sz w:val="24"/>
            <w:szCs w:val="24"/>
          </w:rPr>
          <w:delText xml:space="preserve">Characterization of </w:delText>
        </w:r>
        <w:r w:rsidR="003C20E0" w:rsidDel="00F241E2">
          <w:rPr>
            <w:rFonts w:ascii="Arial" w:hAnsi="Arial" w:cs="Arial"/>
            <w:sz w:val="24"/>
            <w:szCs w:val="24"/>
          </w:rPr>
          <w:delText xml:space="preserve">Schu S4 </w:delText>
        </w:r>
        <w:r w:rsidR="003C20E0" w:rsidRPr="00464699" w:rsidDel="00F241E2">
          <w:rPr>
            <w:rFonts w:ascii="Arial" w:hAnsi="Arial" w:cs="Arial"/>
            <w:i/>
            <w:sz w:val="24"/>
            <w:szCs w:val="24"/>
          </w:rPr>
          <w:delText>aro</w:delText>
        </w:r>
        <w:r w:rsidR="003C20E0" w:rsidRPr="00464699" w:rsidDel="00F241E2">
          <w:rPr>
            <w:rFonts w:ascii="Arial" w:hAnsi="Arial" w:cs="Arial"/>
            <w:sz w:val="24"/>
            <w:szCs w:val="24"/>
          </w:rPr>
          <w:delText xml:space="preserve"> </w:delText>
        </w:r>
        <w:r w:rsidR="003C20E0" w:rsidDel="00F241E2">
          <w:rPr>
            <w:rFonts w:ascii="Arial" w:hAnsi="Arial" w:cs="Arial"/>
            <w:sz w:val="24"/>
            <w:szCs w:val="24"/>
          </w:rPr>
          <w:delText xml:space="preserve">Mutants as </w:delText>
        </w:r>
        <w:r w:rsidRPr="008558D9" w:rsidDel="00F241E2">
          <w:rPr>
            <w:rFonts w:ascii="Arial" w:hAnsi="Arial" w:cs="Arial"/>
            <w:sz w:val="24"/>
            <w:szCs w:val="24"/>
          </w:rPr>
          <w:delText>Live Attenuated</w:delText>
        </w:r>
        <w:r w:rsidR="007A779C" w:rsidRPr="008558D9" w:rsidDel="00F241E2">
          <w:rPr>
            <w:rFonts w:ascii="Arial" w:hAnsi="Arial" w:cs="Arial"/>
            <w:sz w:val="24"/>
            <w:szCs w:val="24"/>
          </w:rPr>
          <w:delText xml:space="preserve"> Tularemia Vaccine Candidate</w:delText>
        </w:r>
        <w:r w:rsidR="003C20E0" w:rsidDel="00F241E2">
          <w:rPr>
            <w:rFonts w:ascii="Arial" w:hAnsi="Arial" w:cs="Arial"/>
            <w:sz w:val="24"/>
            <w:szCs w:val="24"/>
          </w:rPr>
          <w:delText>s</w:delText>
        </w:r>
        <w:r w:rsidR="007A779C" w:rsidRPr="008558D9" w:rsidDel="00F241E2">
          <w:rPr>
            <w:rFonts w:ascii="Arial" w:hAnsi="Arial" w:cs="Arial"/>
            <w:sz w:val="24"/>
            <w:szCs w:val="24"/>
          </w:rPr>
          <w:delText xml:space="preserve"> </w:delText>
        </w:r>
      </w:del>
    </w:p>
    <w:p w14:paraId="74BA3B5B" w14:textId="29D24A39" w:rsidR="007A779C" w:rsidRPr="008558D9" w:rsidDel="00F241E2" w:rsidRDefault="00C030D2" w:rsidP="007A779C">
      <w:pPr>
        <w:spacing w:line="480" w:lineRule="auto"/>
        <w:jc w:val="center"/>
        <w:rPr>
          <w:del w:id="2" w:author="Amala Gobiraman, Integra-PDY, IN" w:date="2020-03-21T17:06:00Z"/>
          <w:rFonts w:ascii="Arial" w:hAnsi="Arial" w:cs="Arial"/>
          <w:sz w:val="24"/>
          <w:szCs w:val="24"/>
        </w:rPr>
      </w:pPr>
      <w:del w:id="3" w:author="Amala Gobiraman, Integra-PDY, IN" w:date="2020-03-21T17:06:00Z">
        <w:r w:rsidDel="00F241E2">
          <w:rPr>
            <w:rFonts w:ascii="Arial" w:hAnsi="Arial" w:cs="Arial"/>
            <w:sz w:val="24"/>
            <w:szCs w:val="24"/>
          </w:rPr>
          <w:delText xml:space="preserve">Running Title: </w:delText>
        </w:r>
        <w:r w:rsidRPr="00641CC7" w:rsidDel="00F241E2">
          <w:rPr>
            <w:rFonts w:ascii="Arial" w:hAnsi="Arial" w:cs="Arial"/>
            <w:sz w:val="24"/>
            <w:szCs w:val="24"/>
          </w:rPr>
          <w:delText>Schu S4Δ</w:delText>
        </w:r>
        <w:r w:rsidRPr="00641CC7" w:rsidDel="00F241E2">
          <w:rPr>
            <w:rFonts w:ascii="Arial" w:hAnsi="Arial" w:cs="Arial"/>
            <w:i/>
            <w:sz w:val="24"/>
            <w:szCs w:val="24"/>
          </w:rPr>
          <w:delText>aroD</w:delText>
        </w:r>
        <w:r w:rsidDel="00F241E2">
          <w:rPr>
            <w:rFonts w:ascii="Arial" w:hAnsi="Arial" w:cs="Arial"/>
            <w:i/>
            <w:sz w:val="24"/>
            <w:szCs w:val="24"/>
          </w:rPr>
          <w:delText xml:space="preserve"> </w:delText>
        </w:r>
        <w:r w:rsidDel="00F241E2">
          <w:rPr>
            <w:rFonts w:ascii="Arial" w:hAnsi="Arial" w:cs="Arial"/>
            <w:sz w:val="24"/>
            <w:szCs w:val="24"/>
          </w:rPr>
          <w:delText>tularemia vaccine</w:delText>
        </w:r>
        <w:r w:rsidR="00D62B70" w:rsidDel="00F241E2">
          <w:rPr>
            <w:rFonts w:ascii="Arial" w:hAnsi="Arial" w:cs="Arial"/>
            <w:sz w:val="24"/>
            <w:szCs w:val="24"/>
          </w:rPr>
          <w:delText xml:space="preserve"> </w:delText>
        </w:r>
      </w:del>
    </w:p>
    <w:p w14:paraId="27840813" w14:textId="0376450D" w:rsidR="007A779C" w:rsidRPr="008558D9" w:rsidDel="00F241E2" w:rsidRDefault="007A779C" w:rsidP="007A779C">
      <w:pPr>
        <w:spacing w:line="480" w:lineRule="auto"/>
        <w:jc w:val="center"/>
        <w:rPr>
          <w:del w:id="4" w:author="Amala Gobiraman, Integra-PDY, IN" w:date="2020-03-21T17:06:00Z"/>
          <w:rFonts w:ascii="Arial" w:hAnsi="Arial" w:cs="Arial"/>
          <w:sz w:val="24"/>
          <w:szCs w:val="24"/>
        </w:rPr>
      </w:pPr>
    </w:p>
    <w:p w14:paraId="0F3677AE" w14:textId="560E98CC" w:rsidR="000221CC" w:rsidDel="00F241E2" w:rsidRDefault="007A779C" w:rsidP="00F950D8">
      <w:pPr>
        <w:spacing w:line="480" w:lineRule="auto"/>
        <w:jc w:val="center"/>
        <w:outlineLvl w:val="0"/>
        <w:rPr>
          <w:del w:id="5" w:author="Amala Gobiraman, Integra-PDY, IN" w:date="2020-03-21T17:06:00Z"/>
          <w:rFonts w:ascii="Arial" w:hAnsi="Arial" w:cs="Arial"/>
          <w:sz w:val="24"/>
          <w:szCs w:val="24"/>
        </w:rPr>
      </w:pPr>
      <w:del w:id="6" w:author="Amala Gobiraman, Integra-PDY, IN" w:date="2020-03-21T17:06:00Z">
        <w:r w:rsidRPr="008558D9" w:rsidDel="00F241E2">
          <w:rPr>
            <w:rFonts w:ascii="Arial" w:hAnsi="Arial" w:cs="Arial"/>
            <w:sz w:val="24"/>
            <w:szCs w:val="24"/>
          </w:rPr>
          <w:delText>Aimee L. Cunningham,</w:delText>
        </w:r>
        <w:r w:rsidRPr="008558D9" w:rsidDel="00F241E2">
          <w:rPr>
            <w:rFonts w:ascii="Arial" w:hAnsi="Arial" w:cs="Arial"/>
            <w:sz w:val="24"/>
            <w:szCs w:val="24"/>
            <w:vertAlign w:val="superscript"/>
          </w:rPr>
          <w:delText>1</w:delText>
        </w:r>
        <w:r w:rsidR="00EE481D" w:rsidRPr="008558D9" w:rsidDel="00F241E2">
          <w:rPr>
            <w:rFonts w:ascii="Arial" w:hAnsi="Arial" w:cs="Arial"/>
            <w:sz w:val="24"/>
            <w:szCs w:val="24"/>
            <w:vertAlign w:val="superscript"/>
          </w:rPr>
          <w:delText xml:space="preserve"> </w:delText>
        </w:r>
        <w:r w:rsidR="00D62B70" w:rsidRPr="001965EC" w:rsidDel="00F241E2">
          <w:rPr>
            <w:rFonts w:ascii="Arial" w:hAnsi="Arial" w:cs="Arial"/>
            <w:sz w:val="24"/>
            <w:szCs w:val="24"/>
          </w:rPr>
          <w:delText>Barbara J. Mann</w:delText>
        </w:r>
        <w:r w:rsidR="001965EC" w:rsidDel="00F241E2">
          <w:rPr>
            <w:rFonts w:ascii="Arial" w:hAnsi="Arial" w:cs="Arial"/>
            <w:sz w:val="24"/>
            <w:szCs w:val="24"/>
          </w:rPr>
          <w:delText>,</w:delText>
        </w:r>
        <w:r w:rsidR="001965EC" w:rsidDel="00F241E2">
          <w:rPr>
            <w:rFonts w:ascii="Arial" w:hAnsi="Arial" w:cs="Arial"/>
            <w:sz w:val="24"/>
            <w:szCs w:val="24"/>
            <w:vertAlign w:val="superscript"/>
          </w:rPr>
          <w:delText>2</w:delText>
        </w:r>
        <w:r w:rsidR="00D62B70" w:rsidRPr="001965EC" w:rsidDel="00F241E2">
          <w:rPr>
            <w:rFonts w:ascii="Arial" w:hAnsi="Arial" w:cs="Arial"/>
            <w:sz w:val="24"/>
            <w:szCs w:val="24"/>
          </w:rPr>
          <w:delText xml:space="preserve"> Aiping</w:delText>
        </w:r>
        <w:r w:rsidR="00D62B70" w:rsidDel="00F241E2">
          <w:rPr>
            <w:rFonts w:ascii="Arial" w:hAnsi="Arial" w:cs="Arial"/>
            <w:sz w:val="24"/>
            <w:szCs w:val="24"/>
          </w:rPr>
          <w:delText xml:space="preserve"> Qin</w:delText>
        </w:r>
        <w:r w:rsidR="001965EC" w:rsidDel="00F241E2">
          <w:rPr>
            <w:rFonts w:ascii="Arial" w:hAnsi="Arial" w:cs="Arial"/>
            <w:sz w:val="24"/>
            <w:szCs w:val="24"/>
          </w:rPr>
          <w:delText>,</w:delText>
        </w:r>
        <w:r w:rsidR="001965EC" w:rsidDel="00F241E2">
          <w:rPr>
            <w:rFonts w:ascii="Arial" w:hAnsi="Arial" w:cs="Arial"/>
            <w:sz w:val="24"/>
            <w:szCs w:val="24"/>
            <w:vertAlign w:val="superscript"/>
          </w:rPr>
          <w:delText>2</w:delText>
        </w:r>
        <w:r w:rsidR="00D62B70" w:rsidDel="00F241E2">
          <w:rPr>
            <w:rFonts w:ascii="Arial" w:hAnsi="Arial" w:cs="Arial"/>
            <w:sz w:val="24"/>
            <w:szCs w:val="24"/>
            <w:vertAlign w:val="superscript"/>
          </w:rPr>
          <w:delText xml:space="preserve"> </w:delText>
        </w:r>
        <w:r w:rsidRPr="008558D9" w:rsidDel="00F241E2">
          <w:rPr>
            <w:rFonts w:ascii="Arial" w:hAnsi="Arial" w:cs="Arial"/>
            <w:sz w:val="24"/>
            <w:szCs w:val="24"/>
          </w:rPr>
          <w:delText xml:space="preserve">Araceli </w:delText>
        </w:r>
        <w:r w:rsidR="00CC2BBF" w:rsidDel="00F241E2">
          <w:rPr>
            <w:rFonts w:ascii="Arial" w:hAnsi="Arial" w:cs="Arial"/>
            <w:sz w:val="24"/>
            <w:szCs w:val="24"/>
          </w:rPr>
          <w:delText xml:space="preserve">E. </w:delText>
        </w:r>
        <w:r w:rsidRPr="008558D9" w:rsidDel="00F241E2">
          <w:rPr>
            <w:rFonts w:ascii="Arial" w:hAnsi="Arial" w:cs="Arial"/>
            <w:sz w:val="24"/>
            <w:szCs w:val="24"/>
          </w:rPr>
          <w:delText>Santiago,</w:delText>
        </w:r>
        <w:r w:rsidR="001965EC" w:rsidDel="00F241E2">
          <w:rPr>
            <w:rFonts w:ascii="Arial" w:hAnsi="Arial" w:cs="Arial"/>
            <w:sz w:val="24"/>
            <w:szCs w:val="24"/>
            <w:vertAlign w:val="superscript"/>
          </w:rPr>
          <w:delText>3</w:delText>
        </w:r>
        <w:r w:rsidRPr="008558D9" w:rsidDel="00F241E2">
          <w:rPr>
            <w:rFonts w:ascii="Arial" w:hAnsi="Arial" w:cs="Arial"/>
            <w:sz w:val="24"/>
            <w:szCs w:val="24"/>
          </w:rPr>
          <w:delText xml:space="preserve"> </w:delText>
        </w:r>
      </w:del>
    </w:p>
    <w:p w14:paraId="3799F938" w14:textId="2B9EEE8E" w:rsidR="007A779C" w:rsidRPr="008558D9" w:rsidDel="00F241E2" w:rsidRDefault="00333BF7" w:rsidP="00F950D8">
      <w:pPr>
        <w:spacing w:line="480" w:lineRule="auto"/>
        <w:jc w:val="center"/>
        <w:outlineLvl w:val="0"/>
        <w:rPr>
          <w:del w:id="7" w:author="Amala Gobiraman, Integra-PDY, IN" w:date="2020-03-21T17:06:00Z"/>
          <w:rFonts w:ascii="Arial" w:hAnsi="Arial" w:cs="Arial"/>
          <w:sz w:val="24"/>
          <w:szCs w:val="24"/>
          <w:vertAlign w:val="superscript"/>
        </w:rPr>
      </w:pPr>
      <w:del w:id="8" w:author="Amala Gobiraman, Integra-PDY, IN" w:date="2020-03-21T17:06:00Z">
        <w:r w:rsidRPr="008558D9" w:rsidDel="00F241E2">
          <w:rPr>
            <w:rFonts w:ascii="Arial" w:hAnsi="Arial" w:cs="Arial"/>
            <w:sz w:val="24"/>
            <w:szCs w:val="24"/>
          </w:rPr>
          <w:delText>Christen Grassel,</w:delText>
        </w:r>
        <w:r w:rsidR="00432A0F" w:rsidDel="00F241E2">
          <w:rPr>
            <w:rFonts w:ascii="Arial" w:hAnsi="Arial" w:cs="Arial"/>
            <w:sz w:val="24"/>
            <w:szCs w:val="24"/>
            <w:vertAlign w:val="superscript"/>
          </w:rPr>
          <w:delText>4</w:delText>
        </w:r>
        <w:r w:rsidRPr="008558D9" w:rsidDel="00F241E2">
          <w:rPr>
            <w:rFonts w:ascii="Arial" w:hAnsi="Arial" w:cs="Arial"/>
            <w:sz w:val="24"/>
            <w:szCs w:val="24"/>
          </w:rPr>
          <w:delText xml:space="preserve"> </w:delText>
        </w:r>
        <w:r w:rsidR="00903C7B" w:rsidRPr="008558D9" w:rsidDel="00F241E2">
          <w:rPr>
            <w:rFonts w:ascii="Arial" w:hAnsi="Arial" w:cs="Arial"/>
            <w:sz w:val="24"/>
            <w:szCs w:val="24"/>
          </w:rPr>
          <w:delText>Michael Lipsky,</w:delText>
        </w:r>
        <w:r w:rsidR="00432A0F" w:rsidDel="00F241E2">
          <w:rPr>
            <w:rFonts w:ascii="Arial" w:hAnsi="Arial" w:cs="Arial"/>
            <w:sz w:val="24"/>
            <w:szCs w:val="24"/>
            <w:vertAlign w:val="superscript"/>
          </w:rPr>
          <w:delText>5</w:delText>
        </w:r>
        <w:r w:rsidR="00903C7B" w:rsidRPr="008558D9" w:rsidDel="00F241E2">
          <w:rPr>
            <w:rFonts w:ascii="Arial" w:hAnsi="Arial" w:cs="Arial"/>
            <w:sz w:val="24"/>
            <w:szCs w:val="24"/>
          </w:rPr>
          <w:delText xml:space="preserve"> </w:delText>
        </w:r>
        <w:r w:rsidR="007A779C" w:rsidRPr="008558D9" w:rsidDel="00F241E2">
          <w:rPr>
            <w:rFonts w:ascii="Arial" w:hAnsi="Arial" w:cs="Arial"/>
            <w:sz w:val="24"/>
            <w:szCs w:val="24"/>
          </w:rPr>
          <w:delText>Stefanie N. Vogel,</w:delText>
        </w:r>
        <w:r w:rsidR="00432A0F" w:rsidDel="00F241E2">
          <w:rPr>
            <w:rFonts w:ascii="Arial" w:hAnsi="Arial" w:cs="Arial"/>
            <w:sz w:val="24"/>
            <w:szCs w:val="24"/>
            <w:vertAlign w:val="superscript"/>
          </w:rPr>
          <w:delText>6</w:delText>
        </w:r>
        <w:r w:rsidR="007A779C" w:rsidRPr="008558D9" w:rsidDel="00F241E2">
          <w:rPr>
            <w:rFonts w:ascii="Arial" w:hAnsi="Arial" w:cs="Arial"/>
            <w:sz w:val="24"/>
            <w:szCs w:val="24"/>
          </w:rPr>
          <w:delText xml:space="preserve"> </w:delText>
        </w:r>
        <w:r w:rsidR="00BA2BBC" w:rsidDel="00F241E2">
          <w:rPr>
            <w:rFonts w:ascii="Arial" w:hAnsi="Arial" w:cs="Arial"/>
            <w:sz w:val="24"/>
            <w:szCs w:val="24"/>
          </w:rPr>
          <w:delText xml:space="preserve">and </w:delText>
        </w:r>
        <w:r w:rsidR="007A779C" w:rsidRPr="008558D9" w:rsidDel="00F241E2">
          <w:rPr>
            <w:rFonts w:ascii="Arial" w:hAnsi="Arial" w:cs="Arial"/>
            <w:sz w:val="24"/>
            <w:szCs w:val="24"/>
          </w:rPr>
          <w:delText>Eileen M. Barry</w:delText>
        </w:r>
        <w:r w:rsidR="00432A0F" w:rsidDel="00F241E2">
          <w:rPr>
            <w:rFonts w:ascii="Arial" w:hAnsi="Arial" w:cs="Arial"/>
            <w:sz w:val="24"/>
            <w:szCs w:val="24"/>
            <w:vertAlign w:val="superscript"/>
          </w:rPr>
          <w:delText>4</w:delText>
        </w:r>
        <w:r w:rsidR="00CC2BBF" w:rsidDel="00F241E2">
          <w:rPr>
            <w:rFonts w:ascii="Arial" w:hAnsi="Arial" w:cs="Arial"/>
            <w:sz w:val="24"/>
            <w:szCs w:val="24"/>
            <w:vertAlign w:val="superscript"/>
          </w:rPr>
          <w:delText>#</w:delText>
        </w:r>
      </w:del>
    </w:p>
    <w:p w14:paraId="28FABD3A" w14:textId="0B328BBD" w:rsidR="007A779C" w:rsidRPr="008558D9" w:rsidDel="00F241E2" w:rsidRDefault="007A779C" w:rsidP="00A41882">
      <w:pPr>
        <w:spacing w:line="480" w:lineRule="auto"/>
        <w:rPr>
          <w:del w:id="9" w:author="Amala Gobiraman, Integra-PDY, IN" w:date="2020-03-21T17:06:00Z"/>
          <w:rFonts w:ascii="Arial" w:hAnsi="Arial" w:cs="Arial"/>
          <w:b/>
          <w:sz w:val="24"/>
          <w:szCs w:val="24"/>
        </w:rPr>
      </w:pPr>
    </w:p>
    <w:p w14:paraId="363A126B" w14:textId="66F1AA86" w:rsidR="007A779C" w:rsidRPr="008558D9" w:rsidDel="00F241E2" w:rsidRDefault="007A779C" w:rsidP="00CC2BBF">
      <w:pPr>
        <w:spacing w:line="480" w:lineRule="auto"/>
        <w:jc w:val="center"/>
        <w:rPr>
          <w:del w:id="10" w:author="Amala Gobiraman, Integra-PDY, IN" w:date="2020-03-21T17:06:00Z"/>
          <w:rFonts w:ascii="Arial" w:hAnsi="Arial" w:cs="Arial"/>
          <w:sz w:val="24"/>
          <w:szCs w:val="24"/>
        </w:rPr>
      </w:pPr>
      <w:del w:id="11" w:author="Amala Gobiraman, Integra-PDY, IN" w:date="2020-03-21T17:06:00Z">
        <w:r w:rsidRPr="008558D9" w:rsidDel="00F241E2">
          <w:rPr>
            <w:rFonts w:ascii="Arial" w:hAnsi="Arial" w:cs="Arial"/>
            <w:sz w:val="24"/>
            <w:szCs w:val="24"/>
            <w:vertAlign w:val="superscript"/>
          </w:rPr>
          <w:delText xml:space="preserve">1 </w:delText>
        </w:r>
        <w:r w:rsidR="00E85105" w:rsidRPr="00432A0F" w:rsidDel="00F241E2">
          <w:rPr>
            <w:rFonts w:ascii="Arial" w:hAnsi="Arial" w:cs="Arial"/>
            <w:sz w:val="24"/>
            <w:szCs w:val="24"/>
          </w:rPr>
          <w:delText>FDA, Center for Drug Evaluation and Research</w:delText>
        </w:r>
        <w:r w:rsidR="00432A0F" w:rsidDel="00F241E2">
          <w:rPr>
            <w:rFonts w:ascii="Arial" w:hAnsi="Arial" w:cs="Arial"/>
            <w:sz w:val="24"/>
            <w:szCs w:val="24"/>
          </w:rPr>
          <w:delText>;</w:delText>
        </w:r>
        <w:r w:rsidRPr="00432A0F" w:rsidDel="00F241E2">
          <w:rPr>
            <w:rFonts w:ascii="Arial" w:hAnsi="Arial" w:cs="Arial"/>
            <w:sz w:val="24"/>
            <w:szCs w:val="24"/>
          </w:rPr>
          <w:delText xml:space="preserve"> </w:delText>
        </w:r>
        <w:r w:rsidRPr="00432A0F" w:rsidDel="00F241E2">
          <w:rPr>
            <w:rFonts w:ascii="Arial" w:hAnsi="Arial" w:cs="Arial"/>
            <w:sz w:val="24"/>
            <w:szCs w:val="24"/>
            <w:vertAlign w:val="superscript"/>
          </w:rPr>
          <w:delText>2</w:delText>
        </w:r>
        <w:r w:rsidR="001965EC" w:rsidRPr="00432A0F" w:rsidDel="00F241E2">
          <w:rPr>
            <w:rFonts w:ascii="Arial" w:hAnsi="Arial" w:cs="Arial"/>
            <w:sz w:val="24"/>
            <w:szCs w:val="24"/>
            <w:vertAlign w:val="superscript"/>
          </w:rPr>
          <w:delText xml:space="preserve"> </w:delText>
        </w:r>
        <w:r w:rsidR="001965EC" w:rsidRPr="00432A0F" w:rsidDel="00F241E2">
          <w:rPr>
            <w:rFonts w:ascii="Arial" w:hAnsi="Arial" w:cs="Arial"/>
            <w:sz w:val="24"/>
            <w:szCs w:val="24"/>
          </w:rPr>
          <w:delText xml:space="preserve">Department of Medicine, </w:delText>
        </w:r>
        <w:r w:rsidR="003944BE" w:rsidRPr="00432A0F" w:rsidDel="00F241E2">
          <w:rPr>
            <w:rFonts w:ascii="Arial" w:hAnsi="Arial" w:cs="Arial"/>
            <w:sz w:val="24"/>
            <w:szCs w:val="24"/>
          </w:rPr>
          <w:delText xml:space="preserve">Division of Infectious Diseases and International Heath, </w:delText>
        </w:r>
        <w:r w:rsidR="001965EC" w:rsidRPr="00432A0F" w:rsidDel="00F241E2">
          <w:rPr>
            <w:rFonts w:ascii="Arial" w:hAnsi="Arial" w:cs="Arial"/>
            <w:sz w:val="24"/>
            <w:szCs w:val="24"/>
          </w:rPr>
          <w:delText xml:space="preserve">University of Virginia, Charlottesville, VA; </w:delText>
        </w:r>
        <w:r w:rsidR="00CC2BBF" w:rsidRPr="00432A0F" w:rsidDel="00F241E2">
          <w:rPr>
            <w:rFonts w:ascii="Arial" w:hAnsi="Arial" w:cs="Arial"/>
            <w:sz w:val="24"/>
            <w:szCs w:val="24"/>
            <w:vertAlign w:val="superscript"/>
          </w:rPr>
          <w:delText xml:space="preserve">3 </w:delText>
        </w:r>
        <w:r w:rsidR="001965EC" w:rsidRPr="00432A0F" w:rsidDel="00F241E2">
          <w:rPr>
            <w:rFonts w:ascii="Arial" w:hAnsi="Arial" w:cs="Arial"/>
            <w:sz w:val="24"/>
            <w:szCs w:val="24"/>
          </w:rPr>
          <w:delText>Department of Pediatrics, University of Virginia, Charlottesville, VA;</w:delText>
        </w:r>
        <w:r w:rsidR="00432A0F" w:rsidRPr="00432A0F" w:rsidDel="00F241E2">
          <w:rPr>
            <w:rFonts w:ascii="Arial" w:hAnsi="Arial" w:cs="Arial"/>
            <w:sz w:val="24"/>
            <w:szCs w:val="24"/>
          </w:rPr>
          <w:delText xml:space="preserve"> </w:delText>
        </w:r>
        <w:r w:rsidR="00432A0F" w:rsidRPr="00432A0F" w:rsidDel="00F241E2">
          <w:rPr>
            <w:rFonts w:ascii="Arial" w:hAnsi="Arial" w:cs="Arial"/>
            <w:sz w:val="24"/>
            <w:szCs w:val="24"/>
            <w:vertAlign w:val="superscript"/>
          </w:rPr>
          <w:delText>4</w:delText>
        </w:r>
        <w:r w:rsidR="00432A0F" w:rsidDel="00F241E2">
          <w:rPr>
            <w:rFonts w:ascii="Arial" w:hAnsi="Arial" w:cs="Arial"/>
            <w:sz w:val="24"/>
            <w:szCs w:val="24"/>
          </w:rPr>
          <w:delText xml:space="preserve"> </w:delText>
        </w:r>
        <w:r w:rsidR="00432A0F" w:rsidRPr="00432A0F" w:rsidDel="00F241E2">
          <w:rPr>
            <w:rFonts w:ascii="Arial" w:hAnsi="Arial" w:cs="Arial"/>
            <w:sz w:val="24"/>
            <w:szCs w:val="24"/>
          </w:rPr>
          <w:delText>Center for Vaccine</w:delText>
        </w:r>
        <w:r w:rsidR="00432A0F" w:rsidRPr="00FD3CD4" w:rsidDel="00F241E2">
          <w:rPr>
            <w:rFonts w:ascii="Arial" w:hAnsi="Arial" w:cs="Arial"/>
            <w:sz w:val="24"/>
            <w:szCs w:val="24"/>
          </w:rPr>
          <w:delText xml:space="preserve"> Development, University of Maryland Baltimore, Baltimore, MD;</w:delText>
        </w:r>
        <w:r w:rsidR="001965EC" w:rsidRPr="00432A0F" w:rsidDel="00F241E2">
          <w:rPr>
            <w:rFonts w:ascii="Arial" w:hAnsi="Arial" w:cs="Arial"/>
            <w:sz w:val="24"/>
            <w:szCs w:val="24"/>
            <w:vertAlign w:val="superscript"/>
          </w:rPr>
          <w:delText xml:space="preserve"> </w:delText>
        </w:r>
        <w:r w:rsidR="00432A0F" w:rsidDel="00F241E2">
          <w:rPr>
            <w:rFonts w:ascii="Arial" w:hAnsi="Arial" w:cs="Arial"/>
            <w:sz w:val="24"/>
            <w:szCs w:val="24"/>
            <w:vertAlign w:val="superscript"/>
          </w:rPr>
          <w:delText>5</w:delText>
        </w:r>
        <w:r w:rsidR="001965EC" w:rsidRPr="00432A0F" w:rsidDel="00F241E2">
          <w:rPr>
            <w:rFonts w:ascii="Arial" w:hAnsi="Arial" w:cs="Arial"/>
            <w:sz w:val="24"/>
            <w:szCs w:val="24"/>
            <w:vertAlign w:val="superscript"/>
          </w:rPr>
          <w:delText xml:space="preserve"> </w:delText>
        </w:r>
        <w:r w:rsidR="001965EC" w:rsidRPr="00432A0F" w:rsidDel="00F241E2">
          <w:rPr>
            <w:rFonts w:ascii="Arial" w:hAnsi="Arial" w:cs="Arial"/>
            <w:sz w:val="24"/>
            <w:szCs w:val="24"/>
          </w:rPr>
          <w:delText xml:space="preserve">Department of Pathology, University of Maryland Baltimore, Baltimore, MD; </w:delText>
        </w:r>
        <w:r w:rsidR="00432A0F" w:rsidDel="00F241E2">
          <w:rPr>
            <w:rFonts w:ascii="Arial" w:hAnsi="Arial" w:cs="Arial"/>
            <w:sz w:val="24"/>
            <w:szCs w:val="24"/>
            <w:vertAlign w:val="superscript"/>
          </w:rPr>
          <w:delText>6</w:delText>
        </w:r>
        <w:r w:rsidRPr="00432A0F" w:rsidDel="00F241E2">
          <w:rPr>
            <w:rFonts w:ascii="Arial" w:hAnsi="Arial" w:cs="Arial"/>
            <w:sz w:val="24"/>
            <w:szCs w:val="24"/>
          </w:rPr>
          <w:delText xml:space="preserve"> Department of Microbiology and Immunology, University</w:delText>
        </w:r>
        <w:r w:rsidRPr="008558D9" w:rsidDel="00F241E2">
          <w:rPr>
            <w:rFonts w:ascii="Arial" w:hAnsi="Arial" w:cs="Arial"/>
            <w:sz w:val="24"/>
            <w:szCs w:val="24"/>
          </w:rPr>
          <w:delText xml:space="preserve"> of Maryland Baltimore, Baltimore, MD</w:delText>
        </w:r>
      </w:del>
    </w:p>
    <w:p w14:paraId="6CE15D1F" w14:textId="6027D203" w:rsidR="007A779C" w:rsidRPr="008558D9" w:rsidDel="00F241E2" w:rsidRDefault="007A779C" w:rsidP="00A41882">
      <w:pPr>
        <w:spacing w:line="480" w:lineRule="auto"/>
        <w:rPr>
          <w:del w:id="12" w:author="Amala Gobiraman, Integra-PDY, IN" w:date="2020-03-21T17:06:00Z"/>
          <w:rFonts w:ascii="Arial" w:hAnsi="Arial" w:cs="Arial"/>
          <w:sz w:val="24"/>
          <w:szCs w:val="24"/>
        </w:rPr>
      </w:pPr>
    </w:p>
    <w:p w14:paraId="50A93CAA" w14:textId="72B0962D" w:rsidR="007A779C" w:rsidRPr="008558D9" w:rsidDel="00F241E2" w:rsidRDefault="007A779C" w:rsidP="00A41882">
      <w:pPr>
        <w:spacing w:line="480" w:lineRule="auto"/>
        <w:rPr>
          <w:del w:id="13" w:author="Amala Gobiraman, Integra-PDY, IN" w:date="2020-03-21T17:06:00Z"/>
          <w:rFonts w:ascii="Arial" w:hAnsi="Arial" w:cs="Arial"/>
          <w:b/>
          <w:sz w:val="24"/>
          <w:szCs w:val="24"/>
        </w:rPr>
      </w:pPr>
    </w:p>
    <w:p w14:paraId="078920B9" w14:textId="566FC906" w:rsidR="007A779C" w:rsidRPr="008558D9" w:rsidDel="00F241E2" w:rsidRDefault="00CC2BBF" w:rsidP="00CC2BBF">
      <w:pPr>
        <w:spacing w:line="480" w:lineRule="auto"/>
        <w:jc w:val="center"/>
        <w:rPr>
          <w:del w:id="14" w:author="Amala Gobiraman, Integra-PDY, IN" w:date="2020-03-21T17:06:00Z"/>
          <w:rFonts w:ascii="Arial" w:hAnsi="Arial" w:cs="Arial"/>
          <w:sz w:val="24"/>
          <w:szCs w:val="24"/>
        </w:rPr>
      </w:pPr>
      <w:del w:id="15" w:author="Amala Gobiraman, Integra-PDY, IN" w:date="2020-03-21T17:06:00Z">
        <w:r w:rsidDel="00F241E2">
          <w:rPr>
            <w:rFonts w:ascii="Arial" w:hAnsi="Arial" w:cs="Arial"/>
            <w:sz w:val="24"/>
            <w:szCs w:val="24"/>
            <w:vertAlign w:val="superscript"/>
          </w:rPr>
          <w:delText>#</w:delText>
        </w:r>
        <w:r w:rsidR="007A779C" w:rsidRPr="008558D9" w:rsidDel="00F241E2">
          <w:rPr>
            <w:rFonts w:ascii="Arial" w:hAnsi="Arial" w:cs="Arial"/>
            <w:sz w:val="24"/>
            <w:szCs w:val="24"/>
          </w:rPr>
          <w:delText xml:space="preserve">Corresponding Author: </w:delText>
        </w:r>
        <w:r w:rsidR="00731A7F" w:rsidRPr="008558D9" w:rsidDel="00F241E2">
          <w:rPr>
            <w:rFonts w:ascii="Arial" w:hAnsi="Arial" w:cs="Arial"/>
            <w:sz w:val="24"/>
            <w:szCs w:val="24"/>
          </w:rPr>
          <w:delText>Eileen M. Barry</w:delText>
        </w:r>
        <w:r w:rsidDel="00F241E2">
          <w:rPr>
            <w:rFonts w:ascii="Arial" w:hAnsi="Arial" w:cs="Arial"/>
            <w:sz w:val="24"/>
            <w:szCs w:val="24"/>
          </w:rPr>
          <w:delText>, e</w:delText>
        </w:r>
        <w:r w:rsidR="00BF7EBC" w:rsidDel="00F241E2">
          <w:rPr>
            <w:rFonts w:ascii="Arial" w:hAnsi="Arial" w:cs="Arial"/>
            <w:sz w:val="24"/>
            <w:szCs w:val="24"/>
          </w:rPr>
          <w:delText>m</w:delText>
        </w:r>
        <w:r w:rsidR="00731A7F" w:rsidRPr="008558D9" w:rsidDel="00F241E2">
          <w:rPr>
            <w:rFonts w:ascii="Arial" w:hAnsi="Arial" w:cs="Arial"/>
            <w:sz w:val="24"/>
            <w:szCs w:val="24"/>
          </w:rPr>
          <w:delText>barry@</w:delText>
        </w:r>
        <w:r w:rsidR="00BF7EBC" w:rsidDel="00F241E2">
          <w:rPr>
            <w:rFonts w:ascii="Arial" w:hAnsi="Arial" w:cs="Arial"/>
            <w:sz w:val="24"/>
            <w:szCs w:val="24"/>
          </w:rPr>
          <w:delText>som</w:delText>
        </w:r>
        <w:r w:rsidR="00731A7F" w:rsidRPr="008558D9" w:rsidDel="00F241E2">
          <w:rPr>
            <w:rFonts w:ascii="Arial" w:hAnsi="Arial" w:cs="Arial"/>
            <w:sz w:val="24"/>
            <w:szCs w:val="24"/>
          </w:rPr>
          <w:delText>.umaryland.edu</w:delText>
        </w:r>
      </w:del>
    </w:p>
    <w:p w14:paraId="32B92051" w14:textId="197FD522" w:rsidR="007A779C" w:rsidDel="00F241E2" w:rsidRDefault="007A779C" w:rsidP="00A41882">
      <w:pPr>
        <w:spacing w:line="480" w:lineRule="auto"/>
        <w:rPr>
          <w:del w:id="16" w:author="Amala Gobiraman, Integra-PDY, IN" w:date="2020-03-21T17:06:00Z"/>
          <w:rFonts w:ascii="Arial" w:hAnsi="Arial" w:cs="Arial"/>
          <w:b/>
          <w:sz w:val="24"/>
          <w:szCs w:val="24"/>
        </w:rPr>
      </w:pPr>
    </w:p>
    <w:p w14:paraId="0319855E" w14:textId="582026AF" w:rsidR="00CC2BBF" w:rsidDel="00F241E2" w:rsidRDefault="00CC2BBF" w:rsidP="00A41882">
      <w:pPr>
        <w:spacing w:line="480" w:lineRule="auto"/>
        <w:rPr>
          <w:del w:id="17" w:author="Amala Gobiraman, Integra-PDY, IN" w:date="2020-03-21T17:06:00Z"/>
          <w:rFonts w:ascii="Arial" w:hAnsi="Arial" w:cs="Arial"/>
          <w:b/>
          <w:sz w:val="24"/>
          <w:szCs w:val="24"/>
        </w:rPr>
      </w:pPr>
    </w:p>
    <w:p w14:paraId="051E14A2" w14:textId="6478DD4A" w:rsidR="00CC2BBF" w:rsidDel="00F241E2" w:rsidRDefault="00CC2BBF" w:rsidP="00A41882">
      <w:pPr>
        <w:spacing w:line="480" w:lineRule="auto"/>
        <w:rPr>
          <w:del w:id="18" w:author="Amala Gobiraman, Integra-PDY, IN" w:date="2020-03-21T17:06:00Z"/>
          <w:rFonts w:ascii="Arial" w:hAnsi="Arial" w:cs="Arial"/>
          <w:b/>
          <w:sz w:val="24"/>
          <w:szCs w:val="24"/>
        </w:rPr>
      </w:pPr>
    </w:p>
    <w:p w14:paraId="6E0A4825" w14:textId="061E0B1E" w:rsidR="00903C7B" w:rsidRPr="008558D9" w:rsidDel="00F241E2" w:rsidRDefault="00903C7B" w:rsidP="00F950D8">
      <w:pPr>
        <w:spacing w:line="480" w:lineRule="auto"/>
        <w:outlineLvl w:val="0"/>
        <w:rPr>
          <w:del w:id="19" w:author="Amala Gobiraman, Integra-PDY, IN" w:date="2020-03-21T17:06:00Z"/>
          <w:rFonts w:ascii="Arial" w:hAnsi="Arial" w:cs="Arial"/>
          <w:b/>
          <w:sz w:val="24"/>
          <w:szCs w:val="24"/>
        </w:rPr>
      </w:pPr>
      <w:del w:id="20" w:author="Amala Gobiraman, Integra-PDY, IN" w:date="2020-03-21T17:06:00Z">
        <w:r w:rsidRPr="008558D9" w:rsidDel="00F241E2">
          <w:rPr>
            <w:rFonts w:ascii="Arial" w:hAnsi="Arial" w:cs="Arial"/>
            <w:b/>
            <w:sz w:val="24"/>
            <w:szCs w:val="24"/>
          </w:rPr>
          <w:delText>Abstract</w:delText>
        </w:r>
      </w:del>
    </w:p>
    <w:p w14:paraId="1B7E943E" w14:textId="34AF1F3D" w:rsidR="00903C7B" w:rsidDel="00F241E2" w:rsidRDefault="00A62AA6" w:rsidP="003106AB">
      <w:pPr>
        <w:spacing w:line="480" w:lineRule="auto"/>
        <w:jc w:val="both"/>
        <w:rPr>
          <w:del w:id="21" w:author="Amala Gobiraman, Integra-PDY, IN" w:date="2020-03-21T17:06:00Z"/>
          <w:rFonts w:ascii="Arial" w:hAnsi="Arial" w:cs="Arial"/>
          <w:sz w:val="24"/>
          <w:szCs w:val="24"/>
        </w:rPr>
      </w:pPr>
      <w:del w:id="22" w:author="Amala Gobiraman, Integra-PDY, IN" w:date="2020-03-21T17:06:00Z">
        <w:r w:rsidRPr="008558D9" w:rsidDel="00F241E2">
          <w:rPr>
            <w:rFonts w:ascii="Arial" w:hAnsi="Arial" w:cs="Arial"/>
            <w:sz w:val="24"/>
            <w:szCs w:val="24"/>
          </w:rPr>
          <w:tab/>
        </w:r>
        <w:r w:rsidR="008D24B3" w:rsidDel="00F241E2">
          <w:rPr>
            <w:rFonts w:ascii="Arial" w:hAnsi="Arial" w:cs="Arial"/>
            <w:sz w:val="24"/>
            <w:szCs w:val="24"/>
          </w:rPr>
          <w:delText>There is a need for development of a</w:delText>
        </w:r>
        <w:r w:rsidR="000D6C3B" w:rsidRPr="008558D9" w:rsidDel="00F241E2">
          <w:rPr>
            <w:rFonts w:ascii="Arial" w:hAnsi="Arial" w:cs="Arial"/>
            <w:sz w:val="24"/>
            <w:szCs w:val="24"/>
          </w:rPr>
          <w:delText xml:space="preserve">n effective vaccine against </w:delText>
        </w:r>
        <w:r w:rsidR="00943AB0" w:rsidRPr="008558D9" w:rsidDel="00F241E2">
          <w:rPr>
            <w:rFonts w:ascii="Arial" w:hAnsi="Arial" w:cs="Arial"/>
            <w:i/>
            <w:sz w:val="24"/>
            <w:szCs w:val="24"/>
          </w:rPr>
          <w:delText>Francisella tularensis</w:delText>
        </w:r>
        <w:r w:rsidR="006F1FF3" w:rsidDel="00F241E2">
          <w:rPr>
            <w:rFonts w:ascii="Arial" w:hAnsi="Arial" w:cs="Arial"/>
            <w:i/>
            <w:sz w:val="24"/>
            <w:szCs w:val="24"/>
          </w:rPr>
          <w:delText>,</w:delText>
        </w:r>
        <w:r w:rsidR="00943AB0" w:rsidRPr="008558D9" w:rsidDel="00F241E2">
          <w:rPr>
            <w:rFonts w:ascii="Arial" w:hAnsi="Arial" w:cs="Arial"/>
            <w:i/>
            <w:sz w:val="24"/>
            <w:szCs w:val="24"/>
          </w:rPr>
          <w:delText xml:space="preserve"> </w:delText>
        </w:r>
        <w:r w:rsidR="00943AB0" w:rsidRPr="008558D9" w:rsidDel="00F241E2">
          <w:rPr>
            <w:rFonts w:ascii="Arial" w:hAnsi="Arial" w:cs="Arial"/>
            <w:sz w:val="24"/>
            <w:szCs w:val="24"/>
          </w:rPr>
          <w:delText>as this</w:delText>
        </w:r>
        <w:r w:rsidR="000D6C3B" w:rsidRPr="008558D9" w:rsidDel="00F241E2">
          <w:rPr>
            <w:rFonts w:ascii="Arial" w:hAnsi="Arial" w:cs="Arial"/>
            <w:sz w:val="24"/>
            <w:szCs w:val="24"/>
          </w:rPr>
          <w:delText xml:space="preserve"> potential bioweapon </w:delText>
        </w:r>
        <w:r w:rsidR="008D639D" w:rsidRPr="008558D9" w:rsidDel="00F241E2">
          <w:rPr>
            <w:rFonts w:ascii="Arial" w:hAnsi="Arial" w:cs="Arial"/>
            <w:sz w:val="24"/>
            <w:szCs w:val="24"/>
          </w:rPr>
          <w:delText>has a high mortality rate and low infectious dose</w:delText>
        </w:r>
        <w:r w:rsidR="008D24B3" w:rsidDel="00F241E2">
          <w:rPr>
            <w:rFonts w:ascii="Arial" w:hAnsi="Arial" w:cs="Arial"/>
            <w:sz w:val="24"/>
            <w:szCs w:val="24"/>
          </w:rPr>
          <w:delText xml:space="preserve"> when delivered via </w:delText>
        </w:r>
        <w:r w:rsidR="005177E3" w:rsidDel="00F241E2">
          <w:rPr>
            <w:rFonts w:ascii="Arial" w:hAnsi="Arial" w:cs="Arial"/>
            <w:sz w:val="24"/>
            <w:szCs w:val="24"/>
          </w:rPr>
          <w:delText>the</w:delText>
        </w:r>
        <w:r w:rsidR="008D24B3" w:rsidDel="00F241E2">
          <w:rPr>
            <w:rFonts w:ascii="Arial" w:hAnsi="Arial" w:cs="Arial"/>
            <w:sz w:val="24"/>
            <w:szCs w:val="24"/>
          </w:rPr>
          <w:delText xml:space="preserve"> aerosol route</w:delText>
        </w:r>
        <w:r w:rsidR="000221CC" w:rsidDel="00F241E2">
          <w:rPr>
            <w:rFonts w:ascii="Arial" w:hAnsi="Arial" w:cs="Arial"/>
            <w:sz w:val="24"/>
            <w:szCs w:val="24"/>
          </w:rPr>
          <w:delText>.</w:delText>
        </w:r>
        <w:r w:rsidR="00106870" w:rsidDel="00F241E2">
          <w:rPr>
            <w:rFonts w:ascii="Arial" w:hAnsi="Arial" w:cs="Arial"/>
            <w:sz w:val="24"/>
            <w:szCs w:val="24"/>
          </w:rPr>
          <w:delText xml:space="preserve"> </w:delText>
        </w:r>
        <w:r w:rsidR="000221CC" w:rsidDel="00F241E2">
          <w:rPr>
            <w:rFonts w:ascii="Arial" w:hAnsi="Arial" w:cs="Arial"/>
            <w:sz w:val="24"/>
            <w:szCs w:val="24"/>
          </w:rPr>
          <w:delText xml:space="preserve"> Moreover, this Tier 1 agent</w:delText>
        </w:r>
        <w:r w:rsidR="008D24B3" w:rsidDel="00F241E2">
          <w:rPr>
            <w:rFonts w:ascii="Arial" w:hAnsi="Arial" w:cs="Arial"/>
            <w:sz w:val="24"/>
            <w:szCs w:val="24"/>
          </w:rPr>
          <w:delText xml:space="preserve"> has a</w:delText>
        </w:r>
        <w:r w:rsidR="001965EC" w:rsidDel="00F241E2">
          <w:rPr>
            <w:rFonts w:ascii="Arial" w:hAnsi="Arial" w:cs="Arial"/>
            <w:sz w:val="24"/>
            <w:szCs w:val="24"/>
          </w:rPr>
          <w:delText xml:space="preserve"> </w:delText>
        </w:r>
        <w:r w:rsidR="008D24B3" w:rsidDel="00F241E2">
          <w:rPr>
            <w:rFonts w:ascii="Arial" w:hAnsi="Arial" w:cs="Arial"/>
            <w:sz w:val="24"/>
            <w:szCs w:val="24"/>
          </w:rPr>
          <w:delText>history of weaponization</w:delText>
        </w:r>
        <w:r w:rsidR="008D639D" w:rsidRPr="008558D9" w:rsidDel="00F241E2">
          <w:rPr>
            <w:rFonts w:ascii="Arial" w:hAnsi="Arial" w:cs="Arial"/>
            <w:sz w:val="24"/>
            <w:szCs w:val="24"/>
          </w:rPr>
          <w:delText xml:space="preserve">.  </w:delText>
        </w:r>
        <w:r w:rsidR="00F54CF5" w:rsidDel="00F241E2">
          <w:rPr>
            <w:rFonts w:ascii="Arial" w:hAnsi="Arial" w:cs="Arial"/>
            <w:sz w:val="24"/>
            <w:szCs w:val="24"/>
          </w:rPr>
          <w:delText>W</w:delText>
        </w:r>
        <w:r w:rsidR="008D639D" w:rsidRPr="008558D9" w:rsidDel="00F241E2">
          <w:rPr>
            <w:rFonts w:ascii="Arial" w:hAnsi="Arial" w:cs="Arial"/>
            <w:sz w:val="24"/>
            <w:szCs w:val="24"/>
          </w:rPr>
          <w:delText xml:space="preserve">e </w:delText>
        </w:r>
        <w:r w:rsidR="008D24B3" w:rsidDel="00F241E2">
          <w:rPr>
            <w:rFonts w:ascii="Arial" w:hAnsi="Arial" w:cs="Arial"/>
            <w:sz w:val="24"/>
            <w:szCs w:val="24"/>
          </w:rPr>
          <w:delText>engineered</w:delText>
        </w:r>
        <w:r w:rsidR="006C6F46" w:rsidDel="00F241E2">
          <w:rPr>
            <w:rFonts w:ascii="Arial" w:hAnsi="Arial" w:cs="Arial"/>
            <w:sz w:val="24"/>
            <w:szCs w:val="24"/>
          </w:rPr>
          <w:delText xml:space="preserve"> targeted mutations in the Type A strain </w:delText>
        </w:r>
        <w:r w:rsidR="000221CC" w:rsidRPr="0073252B" w:rsidDel="00F241E2">
          <w:rPr>
            <w:rFonts w:ascii="Arial" w:hAnsi="Arial" w:cs="Arial"/>
            <w:i/>
            <w:sz w:val="24"/>
            <w:szCs w:val="24"/>
          </w:rPr>
          <w:delText>F. tularensis</w:delText>
        </w:r>
        <w:r w:rsidR="000221CC" w:rsidDel="00F241E2">
          <w:rPr>
            <w:rFonts w:ascii="Arial" w:hAnsi="Arial" w:cs="Arial"/>
            <w:sz w:val="24"/>
            <w:szCs w:val="24"/>
          </w:rPr>
          <w:delText xml:space="preserve"> </w:delText>
        </w:r>
        <w:r w:rsidR="00C0641A" w:rsidDel="00F241E2">
          <w:rPr>
            <w:rFonts w:ascii="Arial" w:hAnsi="Arial" w:cs="Arial"/>
            <w:sz w:val="24"/>
            <w:szCs w:val="24"/>
          </w:rPr>
          <w:delText>subspecies</w:delText>
        </w:r>
        <w:r w:rsidR="00E21B9F" w:rsidDel="00F241E2">
          <w:rPr>
            <w:rFonts w:ascii="Arial" w:hAnsi="Arial" w:cs="Arial"/>
            <w:sz w:val="24"/>
            <w:szCs w:val="24"/>
          </w:rPr>
          <w:delText xml:space="preserve"> </w:delText>
        </w:r>
        <w:r w:rsidR="00E21B9F" w:rsidDel="00F241E2">
          <w:rPr>
            <w:rFonts w:ascii="Arial" w:hAnsi="Arial" w:cs="Arial"/>
            <w:i/>
            <w:sz w:val="24"/>
            <w:szCs w:val="24"/>
          </w:rPr>
          <w:delText xml:space="preserve">tularensis </w:delText>
        </w:r>
        <w:r w:rsidR="006C6F46" w:rsidDel="00F241E2">
          <w:rPr>
            <w:rFonts w:ascii="Arial" w:hAnsi="Arial" w:cs="Arial"/>
            <w:sz w:val="24"/>
            <w:szCs w:val="24"/>
          </w:rPr>
          <w:delText xml:space="preserve">Schu S4 in </w:delText>
        </w:r>
        <w:r w:rsidR="006C6F46" w:rsidRPr="001965EC" w:rsidDel="00F241E2">
          <w:rPr>
            <w:rFonts w:ascii="Arial" w:hAnsi="Arial" w:cs="Arial"/>
            <w:i/>
            <w:sz w:val="24"/>
            <w:szCs w:val="24"/>
          </w:rPr>
          <w:delText>aro</w:delText>
        </w:r>
        <w:r w:rsidR="006C6F46" w:rsidDel="00F241E2">
          <w:rPr>
            <w:rFonts w:ascii="Arial" w:hAnsi="Arial" w:cs="Arial"/>
            <w:sz w:val="24"/>
            <w:szCs w:val="24"/>
          </w:rPr>
          <w:delText xml:space="preserve"> genes encoding critical enzymes in aromatic amino acid biosynthesis. </w:delText>
        </w:r>
        <w:r w:rsidR="000C6149" w:rsidRPr="008558D9" w:rsidDel="00F241E2">
          <w:rPr>
            <w:rFonts w:ascii="Arial" w:hAnsi="Arial" w:cs="Arial"/>
            <w:sz w:val="24"/>
            <w:szCs w:val="24"/>
          </w:rPr>
          <w:delText xml:space="preserve"> </w:delText>
        </w:r>
        <w:r w:rsidR="000221CC" w:rsidRPr="00005BD6" w:rsidDel="00F241E2">
          <w:rPr>
            <w:rFonts w:ascii="Arial" w:hAnsi="Arial" w:cs="Arial"/>
            <w:i/>
            <w:sz w:val="24"/>
            <w:szCs w:val="24"/>
          </w:rPr>
          <w:delText>F. tularensis</w:delText>
        </w:r>
        <w:r w:rsidR="000221CC" w:rsidDel="00F241E2">
          <w:rPr>
            <w:rFonts w:ascii="Arial" w:hAnsi="Arial" w:cs="Arial"/>
            <w:sz w:val="24"/>
            <w:szCs w:val="24"/>
          </w:rPr>
          <w:delText xml:space="preserve"> </w:delText>
        </w:r>
        <w:r w:rsidR="008D639D" w:rsidRPr="008558D9" w:rsidDel="00F241E2">
          <w:rPr>
            <w:rFonts w:ascii="Arial" w:hAnsi="Arial" w:cs="Arial"/>
            <w:sz w:val="24"/>
            <w:szCs w:val="24"/>
          </w:rPr>
          <w:delText xml:space="preserve">Schu </w:delText>
        </w:r>
        <w:r w:rsidR="008D639D" w:rsidRPr="001965EC" w:rsidDel="00F241E2">
          <w:rPr>
            <w:rFonts w:ascii="Arial" w:hAnsi="Arial" w:cs="Arial"/>
            <w:sz w:val="24"/>
            <w:szCs w:val="24"/>
          </w:rPr>
          <w:delText>S4</w:delText>
        </w:r>
        <w:r w:rsidR="008D639D" w:rsidRPr="008558D9" w:rsidDel="00F241E2">
          <w:rPr>
            <w:rFonts w:ascii="Arial" w:hAnsi="Arial" w:cs="Arial"/>
            <w:i/>
            <w:sz w:val="24"/>
            <w:szCs w:val="24"/>
          </w:rPr>
          <w:delText>Δ</w:delText>
        </w:r>
        <w:r w:rsidR="000C6149" w:rsidRPr="008558D9" w:rsidDel="00F241E2">
          <w:rPr>
            <w:rFonts w:ascii="Arial" w:hAnsi="Arial" w:cs="Arial"/>
            <w:i/>
            <w:sz w:val="24"/>
            <w:szCs w:val="24"/>
          </w:rPr>
          <w:delText xml:space="preserve">aroC, </w:delText>
        </w:r>
        <w:r w:rsidR="000C6149" w:rsidRPr="008558D9" w:rsidDel="00F241E2">
          <w:rPr>
            <w:rFonts w:ascii="Arial" w:hAnsi="Arial" w:cs="Arial"/>
            <w:sz w:val="24"/>
            <w:szCs w:val="24"/>
          </w:rPr>
          <w:delText>Schu S4Δ</w:delText>
        </w:r>
        <w:r w:rsidR="008D639D" w:rsidRPr="008558D9" w:rsidDel="00F241E2">
          <w:rPr>
            <w:rFonts w:ascii="Arial" w:hAnsi="Arial" w:cs="Arial"/>
            <w:i/>
            <w:sz w:val="24"/>
            <w:szCs w:val="24"/>
          </w:rPr>
          <w:delText>aroD</w:delText>
        </w:r>
        <w:r w:rsidR="000C6149" w:rsidRPr="008558D9" w:rsidDel="00F241E2">
          <w:rPr>
            <w:rFonts w:ascii="Arial" w:hAnsi="Arial" w:cs="Arial"/>
            <w:i/>
            <w:sz w:val="24"/>
            <w:szCs w:val="24"/>
          </w:rPr>
          <w:delText xml:space="preserve">, </w:delText>
        </w:r>
        <w:r w:rsidR="000C6149" w:rsidRPr="008558D9" w:rsidDel="00F241E2">
          <w:rPr>
            <w:rFonts w:ascii="Arial" w:hAnsi="Arial" w:cs="Arial"/>
            <w:sz w:val="24"/>
            <w:szCs w:val="24"/>
          </w:rPr>
          <w:delText>and Schu S4Δ</w:delText>
        </w:r>
        <w:r w:rsidR="000C6149" w:rsidRPr="008558D9" w:rsidDel="00F241E2">
          <w:rPr>
            <w:rFonts w:ascii="Arial" w:hAnsi="Arial" w:cs="Arial"/>
            <w:i/>
            <w:sz w:val="24"/>
            <w:szCs w:val="24"/>
          </w:rPr>
          <w:delText>aroC</w:delText>
        </w:r>
        <w:r w:rsidR="000C6149" w:rsidRPr="008558D9" w:rsidDel="00F241E2">
          <w:rPr>
            <w:rFonts w:ascii="Arial" w:hAnsi="Arial" w:cs="Arial"/>
            <w:sz w:val="24"/>
            <w:szCs w:val="24"/>
          </w:rPr>
          <w:delText>Δ</w:delText>
        </w:r>
        <w:r w:rsidR="000C6149" w:rsidRPr="008558D9" w:rsidDel="00F241E2">
          <w:rPr>
            <w:rFonts w:ascii="Arial" w:hAnsi="Arial" w:cs="Arial"/>
            <w:i/>
            <w:sz w:val="24"/>
            <w:szCs w:val="24"/>
          </w:rPr>
          <w:delText>aroD</w:delText>
        </w:r>
        <w:r w:rsidR="00F54CF5" w:rsidDel="00F241E2">
          <w:rPr>
            <w:rFonts w:ascii="Arial" w:hAnsi="Arial" w:cs="Arial"/>
            <w:i/>
            <w:sz w:val="24"/>
            <w:szCs w:val="24"/>
          </w:rPr>
          <w:delText xml:space="preserve"> </w:delText>
        </w:r>
        <w:r w:rsidR="000221CC" w:rsidDel="00F241E2">
          <w:rPr>
            <w:rFonts w:ascii="Arial" w:hAnsi="Arial" w:cs="Arial"/>
            <w:sz w:val="24"/>
            <w:szCs w:val="24"/>
          </w:rPr>
          <w:delText xml:space="preserve">mutant strains </w:delText>
        </w:r>
        <w:r w:rsidR="00C83DE7" w:rsidDel="00F241E2">
          <w:rPr>
            <w:rFonts w:ascii="Arial" w:hAnsi="Arial" w:cs="Arial"/>
            <w:sz w:val="24"/>
            <w:szCs w:val="24"/>
          </w:rPr>
          <w:delText>we</w:delText>
        </w:r>
        <w:r w:rsidR="006C6F46" w:rsidDel="00F241E2">
          <w:rPr>
            <w:rFonts w:ascii="Arial" w:hAnsi="Arial" w:cs="Arial"/>
            <w:sz w:val="24"/>
            <w:szCs w:val="24"/>
          </w:rPr>
          <w:delText xml:space="preserve">re </w:delText>
        </w:r>
        <w:r w:rsidR="000C6149" w:rsidRPr="008558D9" w:rsidDel="00F241E2">
          <w:rPr>
            <w:rFonts w:ascii="Arial" w:hAnsi="Arial" w:cs="Arial"/>
            <w:sz w:val="24"/>
            <w:szCs w:val="24"/>
          </w:rPr>
          <w:delText>attenuat</w:delText>
        </w:r>
        <w:r w:rsidR="006C6F46" w:rsidDel="00F241E2">
          <w:rPr>
            <w:rFonts w:ascii="Arial" w:hAnsi="Arial" w:cs="Arial"/>
            <w:sz w:val="24"/>
            <w:szCs w:val="24"/>
          </w:rPr>
          <w:delText>ed</w:delText>
        </w:r>
        <w:r w:rsidR="000C6149" w:rsidRPr="008558D9" w:rsidDel="00F241E2">
          <w:rPr>
            <w:rFonts w:ascii="Arial" w:hAnsi="Arial" w:cs="Arial"/>
            <w:sz w:val="24"/>
            <w:szCs w:val="24"/>
          </w:rPr>
          <w:delText xml:space="preserve"> </w:delText>
        </w:r>
        <w:r w:rsidR="006C6F46" w:rsidDel="00F241E2">
          <w:rPr>
            <w:rFonts w:ascii="Arial" w:hAnsi="Arial" w:cs="Arial"/>
            <w:sz w:val="24"/>
            <w:szCs w:val="24"/>
          </w:rPr>
          <w:delText xml:space="preserve">for intracellular growth </w:delText>
        </w:r>
        <w:r w:rsidR="008D639D" w:rsidRPr="008558D9" w:rsidDel="00F241E2">
          <w:rPr>
            <w:rFonts w:ascii="Arial" w:hAnsi="Arial" w:cs="Arial"/>
            <w:i/>
            <w:sz w:val="24"/>
            <w:szCs w:val="24"/>
          </w:rPr>
          <w:delText xml:space="preserve">in vitro </w:delText>
        </w:r>
        <w:r w:rsidR="008D639D" w:rsidRPr="008558D9" w:rsidDel="00F241E2">
          <w:rPr>
            <w:rFonts w:ascii="Arial" w:hAnsi="Arial" w:cs="Arial"/>
            <w:sz w:val="24"/>
            <w:szCs w:val="24"/>
          </w:rPr>
          <w:delText>and</w:delText>
        </w:r>
        <w:r w:rsidR="006C6F46" w:rsidDel="00F241E2">
          <w:rPr>
            <w:rFonts w:ascii="Arial" w:hAnsi="Arial" w:cs="Arial"/>
            <w:sz w:val="24"/>
            <w:szCs w:val="24"/>
          </w:rPr>
          <w:delText xml:space="preserve"> for virulence</w:delText>
        </w:r>
        <w:r w:rsidR="008D639D" w:rsidRPr="008558D9" w:rsidDel="00F241E2">
          <w:rPr>
            <w:rFonts w:ascii="Arial" w:hAnsi="Arial" w:cs="Arial"/>
            <w:sz w:val="24"/>
            <w:szCs w:val="24"/>
          </w:rPr>
          <w:delText xml:space="preserve"> </w:delText>
        </w:r>
        <w:r w:rsidR="008D639D" w:rsidRPr="008558D9" w:rsidDel="00F241E2">
          <w:rPr>
            <w:rFonts w:ascii="Arial" w:hAnsi="Arial" w:cs="Arial"/>
            <w:i/>
            <w:sz w:val="24"/>
            <w:szCs w:val="24"/>
          </w:rPr>
          <w:delText>in vivo</w:delText>
        </w:r>
        <w:r w:rsidR="008D639D" w:rsidRPr="008558D9" w:rsidDel="00F241E2">
          <w:rPr>
            <w:rFonts w:ascii="Arial" w:hAnsi="Arial" w:cs="Arial"/>
            <w:sz w:val="24"/>
            <w:szCs w:val="24"/>
          </w:rPr>
          <w:delText xml:space="preserve"> and</w:delText>
        </w:r>
        <w:r w:rsidR="00AF4834" w:rsidRPr="007240BC" w:rsidDel="00F241E2">
          <w:rPr>
            <w:rFonts w:ascii="Arial" w:hAnsi="Arial" w:cs="Arial"/>
            <w:sz w:val="24"/>
            <w:szCs w:val="24"/>
          </w:rPr>
          <w:delText>,</w:delText>
        </w:r>
        <w:r w:rsidR="008D639D" w:rsidRPr="007240BC" w:rsidDel="00F241E2">
          <w:rPr>
            <w:rFonts w:ascii="Arial" w:hAnsi="Arial" w:cs="Arial"/>
            <w:sz w:val="24"/>
            <w:szCs w:val="24"/>
          </w:rPr>
          <w:delText xml:space="preserve"> </w:delText>
        </w:r>
        <w:r w:rsidR="006C6F46" w:rsidDel="00F241E2">
          <w:rPr>
            <w:rFonts w:ascii="Arial" w:hAnsi="Arial" w:cs="Arial"/>
            <w:sz w:val="24"/>
            <w:szCs w:val="24"/>
          </w:rPr>
          <w:delText xml:space="preserve">conferred </w:delText>
        </w:r>
        <w:r w:rsidR="008D639D" w:rsidRPr="008558D9" w:rsidDel="00F241E2">
          <w:rPr>
            <w:rFonts w:ascii="Arial" w:hAnsi="Arial" w:cs="Arial"/>
            <w:sz w:val="24"/>
            <w:szCs w:val="24"/>
          </w:rPr>
          <w:delText>protect</w:delText>
        </w:r>
        <w:r w:rsidR="000C6149" w:rsidRPr="008558D9" w:rsidDel="00F241E2">
          <w:rPr>
            <w:rFonts w:ascii="Arial" w:hAnsi="Arial" w:cs="Arial"/>
            <w:sz w:val="24"/>
            <w:szCs w:val="24"/>
          </w:rPr>
          <w:delText>ion</w:delText>
        </w:r>
        <w:r w:rsidR="008D639D" w:rsidRPr="008558D9" w:rsidDel="00F241E2">
          <w:rPr>
            <w:rFonts w:ascii="Arial" w:hAnsi="Arial" w:cs="Arial"/>
            <w:sz w:val="24"/>
            <w:szCs w:val="24"/>
          </w:rPr>
          <w:delText xml:space="preserve"> against subsequent pulmonary </w:delText>
        </w:r>
        <w:r w:rsidR="00F458E3" w:rsidDel="00F241E2">
          <w:rPr>
            <w:rFonts w:ascii="Arial" w:hAnsi="Arial" w:cs="Arial"/>
            <w:sz w:val="24"/>
            <w:szCs w:val="24"/>
          </w:rPr>
          <w:delText>wild-type</w:delText>
        </w:r>
        <w:r w:rsidR="00BF7992" w:rsidDel="00F241E2">
          <w:rPr>
            <w:rFonts w:ascii="Arial" w:hAnsi="Arial" w:cs="Arial"/>
            <w:sz w:val="24"/>
            <w:szCs w:val="24"/>
          </w:rPr>
          <w:delText xml:space="preserve"> </w:delText>
        </w:r>
        <w:r w:rsidR="00BF7992" w:rsidRPr="007240BC" w:rsidDel="00F241E2">
          <w:rPr>
            <w:rFonts w:ascii="Arial" w:hAnsi="Arial" w:cs="Arial"/>
            <w:sz w:val="24"/>
            <w:szCs w:val="24"/>
          </w:rPr>
          <w:delText>(WT)</w:delText>
        </w:r>
        <w:r w:rsidR="008D639D" w:rsidRPr="008558D9" w:rsidDel="00F241E2">
          <w:rPr>
            <w:rFonts w:ascii="Arial" w:hAnsi="Arial" w:cs="Arial"/>
            <w:sz w:val="24"/>
            <w:szCs w:val="24"/>
          </w:rPr>
          <w:delText xml:space="preserve"> </w:delText>
        </w:r>
        <w:r w:rsidR="000221CC" w:rsidRPr="00005BD6" w:rsidDel="00F241E2">
          <w:rPr>
            <w:rFonts w:ascii="Arial" w:hAnsi="Arial" w:cs="Arial"/>
            <w:i/>
            <w:sz w:val="24"/>
            <w:szCs w:val="24"/>
          </w:rPr>
          <w:delText>F. tularensis</w:delText>
        </w:r>
        <w:r w:rsidR="000221CC" w:rsidDel="00F241E2">
          <w:rPr>
            <w:rFonts w:ascii="Arial" w:hAnsi="Arial" w:cs="Arial"/>
            <w:sz w:val="24"/>
            <w:szCs w:val="24"/>
          </w:rPr>
          <w:delText xml:space="preserve"> </w:delText>
        </w:r>
        <w:r w:rsidR="008D639D" w:rsidRPr="008558D9" w:rsidDel="00F241E2">
          <w:rPr>
            <w:rFonts w:ascii="Arial" w:hAnsi="Arial" w:cs="Arial"/>
            <w:sz w:val="24"/>
            <w:szCs w:val="24"/>
          </w:rPr>
          <w:delText xml:space="preserve">Schu S4 challenge in the C57BL/6 mouse model.  </w:delText>
        </w:r>
        <w:r w:rsidR="000221CC" w:rsidRPr="00005BD6" w:rsidDel="00F241E2">
          <w:rPr>
            <w:rFonts w:ascii="Arial" w:hAnsi="Arial" w:cs="Arial"/>
            <w:i/>
            <w:sz w:val="24"/>
            <w:szCs w:val="24"/>
          </w:rPr>
          <w:delText>F. tularensis</w:delText>
        </w:r>
        <w:r w:rsidR="000221CC" w:rsidDel="00F241E2">
          <w:rPr>
            <w:rFonts w:ascii="Arial" w:hAnsi="Arial" w:cs="Arial"/>
            <w:sz w:val="24"/>
            <w:szCs w:val="24"/>
          </w:rPr>
          <w:delText xml:space="preserve"> </w:delText>
        </w:r>
        <w:r w:rsidR="000C6149" w:rsidRPr="008558D9" w:rsidDel="00F241E2">
          <w:rPr>
            <w:rFonts w:ascii="Arial" w:hAnsi="Arial" w:cs="Arial"/>
            <w:sz w:val="24"/>
            <w:szCs w:val="24"/>
          </w:rPr>
          <w:delText>Schu S4Δ</w:delText>
        </w:r>
        <w:r w:rsidR="000C6149" w:rsidRPr="008558D9" w:rsidDel="00F241E2">
          <w:rPr>
            <w:rFonts w:ascii="Arial" w:hAnsi="Arial" w:cs="Arial"/>
            <w:i/>
            <w:sz w:val="24"/>
            <w:szCs w:val="24"/>
          </w:rPr>
          <w:delText xml:space="preserve">aroD </w:delText>
        </w:r>
        <w:r w:rsidR="006C6F46" w:rsidDel="00F241E2">
          <w:rPr>
            <w:rFonts w:ascii="Arial" w:hAnsi="Arial" w:cs="Arial"/>
            <w:sz w:val="24"/>
            <w:szCs w:val="24"/>
          </w:rPr>
          <w:delText xml:space="preserve">was </w:delText>
        </w:r>
        <w:r w:rsidR="00BA4AD1" w:rsidRPr="007240BC" w:rsidDel="00F241E2">
          <w:rPr>
            <w:rFonts w:ascii="Arial" w:hAnsi="Arial" w:cs="Arial"/>
            <w:sz w:val="24"/>
            <w:szCs w:val="24"/>
          </w:rPr>
          <w:delText xml:space="preserve">identified as </w:delText>
        </w:r>
        <w:r w:rsidR="000C6149" w:rsidRPr="008558D9" w:rsidDel="00F241E2">
          <w:rPr>
            <w:rFonts w:ascii="Arial" w:hAnsi="Arial" w:cs="Arial"/>
            <w:sz w:val="24"/>
            <w:szCs w:val="24"/>
          </w:rPr>
          <w:delText>the most promis</w:delText>
        </w:r>
        <w:r w:rsidR="006C6F46" w:rsidDel="00F241E2">
          <w:rPr>
            <w:rFonts w:ascii="Arial" w:hAnsi="Arial" w:cs="Arial"/>
            <w:sz w:val="24"/>
            <w:szCs w:val="24"/>
          </w:rPr>
          <w:delText>ing</w:delText>
        </w:r>
        <w:r w:rsidR="000C6149" w:rsidRPr="008558D9" w:rsidDel="00F241E2">
          <w:rPr>
            <w:rFonts w:ascii="Arial" w:hAnsi="Arial" w:cs="Arial"/>
            <w:sz w:val="24"/>
            <w:szCs w:val="24"/>
          </w:rPr>
          <w:delText xml:space="preserve"> vaccine</w:delText>
        </w:r>
        <w:r w:rsidR="001965EC" w:rsidDel="00F241E2">
          <w:rPr>
            <w:rFonts w:ascii="Arial" w:hAnsi="Arial" w:cs="Arial"/>
            <w:sz w:val="24"/>
            <w:szCs w:val="24"/>
          </w:rPr>
          <w:delText xml:space="preserve"> candidate</w:delText>
        </w:r>
        <w:r w:rsidR="000221CC" w:rsidDel="00F241E2">
          <w:rPr>
            <w:rFonts w:ascii="Arial" w:hAnsi="Arial" w:cs="Arial"/>
            <w:sz w:val="24"/>
            <w:szCs w:val="24"/>
          </w:rPr>
          <w:delText>,</w:delText>
        </w:r>
        <w:r w:rsidR="001965EC" w:rsidDel="00F241E2">
          <w:rPr>
            <w:rFonts w:ascii="Arial" w:hAnsi="Arial" w:cs="Arial"/>
            <w:sz w:val="24"/>
            <w:szCs w:val="24"/>
          </w:rPr>
          <w:delText xml:space="preserve"> demonstrating </w:delText>
        </w:r>
        <w:r w:rsidR="0030276B" w:rsidRPr="008558D9" w:rsidDel="00F241E2">
          <w:rPr>
            <w:rFonts w:ascii="Arial" w:hAnsi="Arial" w:cs="Arial"/>
            <w:sz w:val="24"/>
            <w:szCs w:val="24"/>
          </w:rPr>
          <w:delText>protection</w:delText>
        </w:r>
        <w:r w:rsidR="00E82D0F" w:rsidRPr="008558D9" w:rsidDel="00F241E2">
          <w:rPr>
            <w:rFonts w:ascii="Arial" w:hAnsi="Arial" w:cs="Arial"/>
            <w:sz w:val="24"/>
            <w:szCs w:val="24"/>
          </w:rPr>
          <w:delText xml:space="preserve"> against </w:delText>
        </w:r>
        <w:r w:rsidR="0030276B" w:rsidRPr="008558D9" w:rsidDel="00F241E2">
          <w:rPr>
            <w:rFonts w:ascii="Arial" w:hAnsi="Arial" w:cs="Arial"/>
            <w:sz w:val="24"/>
            <w:szCs w:val="24"/>
          </w:rPr>
          <w:delText>high-dose</w:delText>
        </w:r>
        <w:r w:rsidR="00E82D0F" w:rsidRPr="008558D9" w:rsidDel="00F241E2">
          <w:rPr>
            <w:rFonts w:ascii="Arial" w:hAnsi="Arial" w:cs="Arial"/>
            <w:sz w:val="24"/>
            <w:szCs w:val="24"/>
          </w:rPr>
          <w:delText xml:space="preserve"> </w:delText>
        </w:r>
        <w:r w:rsidR="00B41CFB" w:rsidDel="00F241E2">
          <w:rPr>
            <w:rFonts w:ascii="Arial" w:hAnsi="Arial" w:cs="Arial"/>
            <w:sz w:val="24"/>
            <w:szCs w:val="24"/>
          </w:rPr>
          <w:delText xml:space="preserve">intranasal </w:delText>
        </w:r>
        <w:r w:rsidR="00E82D0F" w:rsidRPr="008558D9" w:rsidDel="00F241E2">
          <w:rPr>
            <w:rFonts w:ascii="Arial" w:hAnsi="Arial" w:cs="Arial"/>
            <w:sz w:val="24"/>
            <w:szCs w:val="24"/>
          </w:rPr>
          <w:delText>challenge</w:delText>
        </w:r>
        <w:r w:rsidR="00C12AEB" w:rsidDel="00F241E2">
          <w:rPr>
            <w:rFonts w:ascii="Arial" w:hAnsi="Arial" w:cs="Arial"/>
            <w:sz w:val="24"/>
            <w:szCs w:val="24"/>
          </w:rPr>
          <w:delText>; it</w:delText>
        </w:r>
        <w:r w:rsidR="00BC22F1" w:rsidDel="00F241E2">
          <w:rPr>
            <w:rFonts w:ascii="Arial" w:hAnsi="Arial" w:cs="Arial"/>
            <w:sz w:val="24"/>
            <w:szCs w:val="24"/>
          </w:rPr>
          <w:delText xml:space="preserve"> </w:delText>
        </w:r>
        <w:r w:rsidR="00C12AEB" w:rsidDel="00F241E2">
          <w:rPr>
            <w:rFonts w:ascii="Arial" w:hAnsi="Arial" w:cs="Arial"/>
            <w:sz w:val="24"/>
            <w:szCs w:val="24"/>
          </w:rPr>
          <w:delText>protected against 1,000 CFU</w:delText>
        </w:r>
        <w:r w:rsidR="00E25E0E" w:rsidDel="00F241E2">
          <w:rPr>
            <w:rFonts w:ascii="Arial" w:hAnsi="Arial" w:cs="Arial"/>
            <w:sz w:val="24"/>
            <w:szCs w:val="24"/>
          </w:rPr>
          <w:delText xml:space="preserve"> Schu S4</w:delText>
        </w:r>
        <w:r w:rsidR="00C12AEB" w:rsidDel="00F241E2">
          <w:rPr>
            <w:rFonts w:ascii="Arial" w:hAnsi="Arial" w:cs="Arial"/>
            <w:sz w:val="24"/>
            <w:szCs w:val="24"/>
          </w:rPr>
          <w:delText xml:space="preserve">, the highest level of protection tested to date. </w:delText>
        </w:r>
        <w:r w:rsidR="00BC22F1" w:rsidDel="00F241E2">
          <w:rPr>
            <w:rFonts w:ascii="Arial" w:hAnsi="Arial" w:cs="Arial"/>
            <w:sz w:val="24"/>
            <w:szCs w:val="24"/>
          </w:rPr>
          <w:delText xml:space="preserve"> </w:delText>
        </w:r>
        <w:r w:rsidR="00117A75" w:rsidDel="00F241E2">
          <w:rPr>
            <w:rFonts w:ascii="Arial" w:hAnsi="Arial" w:cs="Arial"/>
            <w:sz w:val="24"/>
            <w:szCs w:val="24"/>
          </w:rPr>
          <w:delText>It also provide</w:delText>
        </w:r>
        <w:r w:rsidR="00944FCA" w:rsidDel="00F241E2">
          <w:rPr>
            <w:rFonts w:ascii="Arial" w:hAnsi="Arial" w:cs="Arial"/>
            <w:sz w:val="24"/>
            <w:szCs w:val="24"/>
          </w:rPr>
          <w:delText>d</w:delText>
        </w:r>
        <w:r w:rsidR="00117A75" w:rsidDel="00F241E2">
          <w:rPr>
            <w:rFonts w:ascii="Arial" w:hAnsi="Arial" w:cs="Arial"/>
            <w:sz w:val="24"/>
            <w:szCs w:val="24"/>
          </w:rPr>
          <w:delText xml:space="preserve"> complete protection against challenge with </w:delText>
        </w:r>
        <w:r w:rsidR="006B72F2" w:rsidDel="00F241E2">
          <w:rPr>
            <w:rFonts w:ascii="Arial" w:hAnsi="Arial" w:cs="Arial"/>
            <w:sz w:val="24"/>
            <w:szCs w:val="24"/>
          </w:rPr>
          <w:delText>92</w:delText>
        </w:r>
        <w:r w:rsidR="00117A75" w:rsidDel="00F241E2">
          <w:rPr>
            <w:rFonts w:ascii="Arial" w:hAnsi="Arial" w:cs="Arial"/>
            <w:sz w:val="24"/>
            <w:szCs w:val="24"/>
          </w:rPr>
          <w:delText xml:space="preserve"> CFU of a </w:delText>
        </w:r>
        <w:r w:rsidR="00117A75" w:rsidDel="00F241E2">
          <w:rPr>
            <w:rFonts w:ascii="Arial" w:hAnsi="Arial" w:cs="Arial"/>
            <w:i/>
            <w:sz w:val="24"/>
            <w:szCs w:val="24"/>
          </w:rPr>
          <w:delText xml:space="preserve">F. tularensis </w:delText>
        </w:r>
        <w:r w:rsidR="00117A75" w:rsidDel="00F241E2">
          <w:rPr>
            <w:rFonts w:ascii="Arial" w:hAnsi="Arial" w:cs="Arial"/>
            <w:sz w:val="24"/>
            <w:szCs w:val="24"/>
          </w:rPr>
          <w:delText xml:space="preserve">subspecies </w:delText>
        </w:r>
        <w:r w:rsidR="00117A75" w:rsidDel="00F241E2">
          <w:rPr>
            <w:rFonts w:ascii="Arial" w:hAnsi="Arial" w:cs="Arial"/>
            <w:i/>
            <w:sz w:val="24"/>
            <w:szCs w:val="24"/>
          </w:rPr>
          <w:delText xml:space="preserve">holarctica </w:delText>
        </w:r>
        <w:r w:rsidR="00117A75" w:rsidDel="00F241E2">
          <w:rPr>
            <w:rFonts w:ascii="Arial" w:hAnsi="Arial" w:cs="Arial"/>
            <w:sz w:val="24"/>
            <w:szCs w:val="24"/>
          </w:rPr>
          <w:delText>strain</w:delText>
        </w:r>
        <w:r w:rsidR="006F3573" w:rsidDel="00F241E2">
          <w:rPr>
            <w:rFonts w:ascii="Arial" w:hAnsi="Arial" w:cs="Arial"/>
            <w:sz w:val="24"/>
            <w:szCs w:val="24"/>
          </w:rPr>
          <w:delText xml:space="preserve"> (Type B)</w:delText>
        </w:r>
        <w:r w:rsidR="00117A75" w:rsidDel="00F241E2">
          <w:rPr>
            <w:rFonts w:ascii="Arial" w:hAnsi="Arial" w:cs="Arial"/>
            <w:sz w:val="24"/>
            <w:szCs w:val="24"/>
          </w:rPr>
          <w:delText>.</w:delText>
        </w:r>
        <w:r w:rsidR="007240BC" w:rsidDel="00F241E2">
          <w:rPr>
            <w:rFonts w:ascii="Arial" w:hAnsi="Arial" w:cs="Arial"/>
            <w:sz w:val="24"/>
            <w:szCs w:val="24"/>
          </w:rPr>
          <w:delText xml:space="preserve">  </w:delText>
        </w:r>
        <w:r w:rsidR="007240BC" w:rsidRPr="002B19BC" w:rsidDel="00F241E2">
          <w:rPr>
            <w:rFonts w:ascii="Arial" w:hAnsi="Arial" w:cs="Arial"/>
            <w:sz w:val="24"/>
            <w:szCs w:val="24"/>
          </w:rPr>
          <w:delText>Mice responded to vaccination with Schu S4Δ</w:delText>
        </w:r>
        <w:r w:rsidR="007240BC" w:rsidRPr="002B19BC" w:rsidDel="00F241E2">
          <w:rPr>
            <w:rFonts w:ascii="Arial" w:hAnsi="Arial" w:cs="Arial"/>
            <w:i/>
            <w:sz w:val="24"/>
            <w:szCs w:val="24"/>
          </w:rPr>
          <w:delText>aroD</w:delText>
        </w:r>
        <w:r w:rsidR="007240BC" w:rsidRPr="002B19BC" w:rsidDel="00F241E2">
          <w:rPr>
            <w:rFonts w:ascii="Arial" w:hAnsi="Arial" w:cs="Arial"/>
            <w:sz w:val="24"/>
            <w:szCs w:val="24"/>
          </w:rPr>
          <w:delText xml:space="preserve"> with systemic IgM and IgG2c, as well as the production of a functional T cell response as measured in the spleenocyte-macrophage co-culture assay. </w:delText>
        </w:r>
        <w:r w:rsidR="00117A75" w:rsidRPr="002B19BC" w:rsidDel="00F241E2">
          <w:rPr>
            <w:rFonts w:ascii="Arial" w:hAnsi="Arial" w:cs="Arial"/>
            <w:sz w:val="24"/>
            <w:szCs w:val="24"/>
          </w:rPr>
          <w:delText xml:space="preserve"> </w:delText>
        </w:r>
        <w:r w:rsidR="00BC22F1" w:rsidRPr="002B19BC" w:rsidDel="00F241E2">
          <w:rPr>
            <w:rFonts w:ascii="Arial" w:hAnsi="Arial" w:cs="Arial"/>
            <w:sz w:val="24"/>
            <w:szCs w:val="24"/>
          </w:rPr>
          <w:delText>This vaccine</w:delText>
        </w:r>
        <w:r w:rsidR="000C6149" w:rsidRPr="002B19BC" w:rsidDel="00F241E2">
          <w:rPr>
            <w:rFonts w:ascii="Arial" w:hAnsi="Arial" w:cs="Arial"/>
            <w:sz w:val="24"/>
            <w:szCs w:val="24"/>
          </w:rPr>
          <w:delText xml:space="preserve"> </w:delText>
        </w:r>
        <w:r w:rsidR="00BC22F1" w:rsidRPr="002B19BC" w:rsidDel="00F241E2">
          <w:rPr>
            <w:rFonts w:ascii="Arial" w:hAnsi="Arial" w:cs="Arial"/>
            <w:sz w:val="24"/>
            <w:szCs w:val="24"/>
          </w:rPr>
          <w:delText xml:space="preserve">was </w:delText>
        </w:r>
        <w:r w:rsidR="008D639D" w:rsidRPr="002B19BC" w:rsidDel="00F241E2">
          <w:rPr>
            <w:rFonts w:ascii="Arial" w:hAnsi="Arial" w:cs="Arial"/>
            <w:sz w:val="24"/>
            <w:szCs w:val="24"/>
          </w:rPr>
          <w:delText xml:space="preserve">further characterized </w:delText>
        </w:r>
        <w:r w:rsidR="00BC22F1" w:rsidRPr="002B19BC" w:rsidDel="00F241E2">
          <w:rPr>
            <w:rFonts w:ascii="Arial" w:hAnsi="Arial" w:cs="Arial"/>
            <w:sz w:val="24"/>
            <w:szCs w:val="24"/>
          </w:rPr>
          <w:delText xml:space="preserve">for dissemination, </w:delText>
        </w:r>
        <w:r w:rsidR="008D639D" w:rsidRPr="002B19BC" w:rsidDel="00F241E2">
          <w:rPr>
            <w:rFonts w:ascii="Arial" w:hAnsi="Arial" w:cs="Arial"/>
            <w:sz w:val="24"/>
            <w:szCs w:val="24"/>
          </w:rPr>
          <w:delText xml:space="preserve">histopathology, and cytokine/chemokine </w:delText>
        </w:r>
        <w:r w:rsidR="007240BC" w:rsidRPr="002B19BC" w:rsidDel="00F241E2">
          <w:rPr>
            <w:rFonts w:ascii="Arial" w:hAnsi="Arial" w:cs="Arial"/>
            <w:sz w:val="24"/>
            <w:szCs w:val="24"/>
          </w:rPr>
          <w:delText xml:space="preserve">gene induction </w:delText>
        </w:r>
        <w:r w:rsidR="008D639D" w:rsidRPr="002B19BC" w:rsidDel="00F241E2">
          <w:rPr>
            <w:rFonts w:ascii="Arial" w:hAnsi="Arial" w:cs="Arial"/>
            <w:sz w:val="24"/>
            <w:szCs w:val="24"/>
          </w:rPr>
          <w:delText xml:space="preserve">at defined time points </w:delText>
        </w:r>
        <w:r w:rsidR="00943AB0" w:rsidRPr="002B19BC" w:rsidDel="00F241E2">
          <w:rPr>
            <w:rFonts w:ascii="Arial" w:hAnsi="Arial" w:cs="Arial"/>
            <w:sz w:val="24"/>
            <w:szCs w:val="24"/>
          </w:rPr>
          <w:delText>following</w:delText>
        </w:r>
        <w:r w:rsidR="000221CC" w:rsidRPr="002B19BC" w:rsidDel="00F241E2">
          <w:rPr>
            <w:rFonts w:ascii="Arial" w:hAnsi="Arial" w:cs="Arial"/>
            <w:sz w:val="24"/>
            <w:szCs w:val="24"/>
          </w:rPr>
          <w:delText xml:space="preserve"> intranasal</w:delText>
        </w:r>
        <w:r w:rsidR="008D639D" w:rsidRPr="002B19BC" w:rsidDel="00F241E2">
          <w:rPr>
            <w:rFonts w:ascii="Arial" w:hAnsi="Arial" w:cs="Arial"/>
            <w:sz w:val="24"/>
            <w:szCs w:val="24"/>
          </w:rPr>
          <w:delText xml:space="preserve"> vaccination</w:delText>
        </w:r>
        <w:r w:rsidR="007240BC" w:rsidRPr="002B19BC" w:rsidDel="00F241E2">
          <w:rPr>
            <w:rFonts w:ascii="Arial" w:hAnsi="Arial" w:cs="Arial"/>
            <w:sz w:val="24"/>
            <w:szCs w:val="24"/>
          </w:rPr>
          <w:delText xml:space="preserve"> which confirmed its attenuation compared to WT</w:delText>
        </w:r>
        <w:r w:rsidR="00DE4B0B" w:rsidRPr="002B19BC" w:rsidDel="00F241E2">
          <w:rPr>
            <w:rFonts w:ascii="Arial" w:hAnsi="Arial" w:cs="Arial"/>
            <w:sz w:val="24"/>
            <w:szCs w:val="24"/>
          </w:rPr>
          <w:delText xml:space="preserve"> Schu S4</w:delText>
        </w:r>
        <w:r w:rsidR="008D639D" w:rsidRPr="002B19BC" w:rsidDel="00F241E2">
          <w:rPr>
            <w:rFonts w:ascii="Arial" w:hAnsi="Arial" w:cs="Arial"/>
            <w:sz w:val="24"/>
            <w:szCs w:val="24"/>
          </w:rPr>
          <w:delText xml:space="preserve">.  </w:delText>
        </w:r>
        <w:r w:rsidR="00DE4B0B" w:rsidRPr="002B19BC" w:rsidDel="00F241E2">
          <w:rPr>
            <w:rFonts w:ascii="Arial" w:hAnsi="Arial" w:cs="Arial"/>
            <w:color w:val="000000" w:themeColor="text1"/>
            <w:sz w:val="24"/>
            <w:szCs w:val="24"/>
          </w:rPr>
          <w:delText>Cytokine</w:delText>
        </w:r>
        <w:r w:rsidR="000221CC" w:rsidRPr="002B19BC" w:rsidDel="00F241E2">
          <w:rPr>
            <w:rFonts w:ascii="Arial" w:hAnsi="Arial" w:cs="Arial"/>
            <w:sz w:val="24"/>
            <w:szCs w:val="24"/>
          </w:rPr>
          <w:delText xml:space="preserve">, chemokine, and antibody </w:delText>
        </w:r>
        <w:r w:rsidR="0030331D" w:rsidRPr="002B19BC" w:rsidDel="00F241E2">
          <w:rPr>
            <w:rFonts w:ascii="Arial" w:hAnsi="Arial" w:cs="Arial"/>
            <w:sz w:val="24"/>
            <w:szCs w:val="24"/>
          </w:rPr>
          <w:delText>induction</w:delText>
        </w:r>
        <w:r w:rsidR="00EA2E5F" w:rsidRPr="002B19BC" w:rsidDel="00F241E2">
          <w:rPr>
            <w:rFonts w:ascii="Arial" w:hAnsi="Arial" w:cs="Arial"/>
            <w:sz w:val="24"/>
            <w:szCs w:val="24"/>
          </w:rPr>
          <w:delText xml:space="preserve"> </w:delText>
        </w:r>
        <w:r w:rsidR="00943AB0" w:rsidRPr="002B19BC" w:rsidDel="00F241E2">
          <w:rPr>
            <w:rFonts w:ascii="Arial" w:hAnsi="Arial" w:cs="Arial"/>
            <w:sz w:val="24"/>
            <w:szCs w:val="24"/>
          </w:rPr>
          <w:delText>patterns</w:delText>
        </w:r>
        <w:r w:rsidR="00DD21E2" w:rsidRPr="002B19BC" w:rsidDel="00F241E2">
          <w:rPr>
            <w:rFonts w:ascii="Arial" w:hAnsi="Arial" w:cs="Arial"/>
            <w:sz w:val="24"/>
            <w:szCs w:val="24"/>
          </w:rPr>
          <w:delText xml:space="preserve"> </w:delText>
        </w:r>
        <w:r w:rsidR="00F33A5D" w:rsidRPr="002B19BC" w:rsidDel="00F241E2">
          <w:rPr>
            <w:rFonts w:ascii="Arial" w:hAnsi="Arial" w:cs="Arial"/>
            <w:sz w:val="24"/>
            <w:szCs w:val="24"/>
          </w:rPr>
          <w:delText>compared to</w:delText>
        </w:r>
        <w:r w:rsidR="00DD21E2" w:rsidRPr="002B19BC" w:rsidDel="00F241E2">
          <w:rPr>
            <w:rFonts w:ascii="Arial" w:hAnsi="Arial" w:cs="Arial"/>
            <w:sz w:val="24"/>
            <w:szCs w:val="24"/>
          </w:rPr>
          <w:delText xml:space="preserve"> wild-type Schu S4</w:delText>
        </w:r>
        <w:r w:rsidR="00943AB0" w:rsidRPr="002B19BC" w:rsidDel="00F241E2">
          <w:rPr>
            <w:rFonts w:ascii="Arial" w:hAnsi="Arial" w:cs="Arial"/>
            <w:sz w:val="24"/>
            <w:szCs w:val="24"/>
          </w:rPr>
          <w:delText xml:space="preserve"> distinguish protective </w:delText>
        </w:r>
        <w:r w:rsidR="00943AB0" w:rsidRPr="002B19BC" w:rsidDel="00F241E2">
          <w:rPr>
            <w:rFonts w:ascii="Arial" w:hAnsi="Arial" w:cs="Arial"/>
            <w:i/>
            <w:sz w:val="24"/>
            <w:szCs w:val="24"/>
          </w:rPr>
          <w:delText>vs</w:delText>
        </w:r>
        <w:r w:rsidR="00943AB0" w:rsidRPr="002B19BC" w:rsidDel="00F241E2">
          <w:rPr>
            <w:rFonts w:ascii="Arial" w:hAnsi="Arial" w:cs="Arial"/>
            <w:sz w:val="24"/>
            <w:szCs w:val="24"/>
          </w:rPr>
          <w:delText xml:space="preserve">. pathogenic responses to </w:delText>
        </w:r>
        <w:r w:rsidR="00943AB0" w:rsidRPr="002B19BC" w:rsidDel="00F241E2">
          <w:rPr>
            <w:rFonts w:ascii="Arial" w:hAnsi="Arial" w:cs="Arial"/>
            <w:i/>
            <w:sz w:val="24"/>
            <w:szCs w:val="24"/>
          </w:rPr>
          <w:delText>F. t</w:delText>
        </w:r>
        <w:r w:rsidR="005554E0" w:rsidRPr="002B19BC" w:rsidDel="00F241E2">
          <w:rPr>
            <w:rFonts w:ascii="Arial" w:hAnsi="Arial" w:cs="Arial"/>
            <w:i/>
            <w:sz w:val="24"/>
            <w:szCs w:val="24"/>
          </w:rPr>
          <w:delText xml:space="preserve">ularensis </w:delText>
        </w:r>
        <w:r w:rsidR="005554E0" w:rsidRPr="002B19BC" w:rsidDel="00F241E2">
          <w:rPr>
            <w:rFonts w:ascii="Arial" w:hAnsi="Arial" w:cs="Arial"/>
            <w:sz w:val="24"/>
            <w:szCs w:val="24"/>
          </w:rPr>
          <w:delText>and</w:delText>
        </w:r>
        <w:r w:rsidR="005554E0" w:rsidRPr="002B19BC" w:rsidDel="00F241E2">
          <w:rPr>
            <w:rFonts w:ascii="Arial" w:hAnsi="Arial" w:cs="Arial"/>
            <w:i/>
            <w:sz w:val="24"/>
            <w:szCs w:val="24"/>
          </w:rPr>
          <w:delText xml:space="preserve"> </w:delText>
        </w:r>
        <w:r w:rsidR="00943AB0" w:rsidRPr="002B19BC" w:rsidDel="00F241E2">
          <w:rPr>
            <w:rFonts w:ascii="Arial" w:hAnsi="Arial" w:cs="Arial"/>
            <w:sz w:val="24"/>
            <w:szCs w:val="24"/>
          </w:rPr>
          <w:delText>elucidate correlates of protection associated with vaccination against this agent.</w:delText>
        </w:r>
        <w:r w:rsidR="00943AB0" w:rsidRPr="008558D9" w:rsidDel="00F241E2">
          <w:rPr>
            <w:rFonts w:ascii="Arial" w:hAnsi="Arial" w:cs="Arial"/>
            <w:sz w:val="24"/>
            <w:szCs w:val="24"/>
          </w:rPr>
          <w:delText xml:space="preserve">  </w:delText>
        </w:r>
      </w:del>
    </w:p>
    <w:p w14:paraId="54565193" w14:textId="75EFCA5E" w:rsidR="00BA2BBC" w:rsidRPr="00FA590B" w:rsidDel="00F241E2" w:rsidRDefault="00E7311E" w:rsidP="00DE0BFC">
      <w:pPr>
        <w:spacing w:after="0" w:line="480" w:lineRule="auto"/>
        <w:jc w:val="both"/>
        <w:rPr>
          <w:del w:id="23" w:author="Amala Gobiraman, Integra-PDY, IN" w:date="2020-03-21T17:06:00Z"/>
          <w:rFonts w:ascii="Arial" w:hAnsi="Arial" w:cs="Arial"/>
          <w:sz w:val="24"/>
          <w:szCs w:val="24"/>
        </w:rPr>
      </w:pPr>
      <w:del w:id="24" w:author="Amala Gobiraman, Integra-PDY, IN" w:date="2020-03-21T17:06:00Z">
        <w:r w:rsidDel="00F241E2">
          <w:rPr>
            <w:rFonts w:ascii="Arial" w:hAnsi="Arial" w:cs="Arial"/>
            <w:b/>
            <w:sz w:val="24"/>
            <w:szCs w:val="24"/>
          </w:rPr>
          <w:delText xml:space="preserve">Keywords:  </w:delText>
        </w:r>
        <w:r w:rsidDel="00F241E2">
          <w:rPr>
            <w:rFonts w:ascii="Arial" w:hAnsi="Arial" w:cs="Arial"/>
            <w:i/>
            <w:sz w:val="24"/>
            <w:szCs w:val="24"/>
          </w:rPr>
          <w:delText>Francisella</w:delText>
        </w:r>
        <w:r w:rsidDel="00F241E2">
          <w:rPr>
            <w:rFonts w:ascii="Arial" w:hAnsi="Arial" w:cs="Arial"/>
            <w:sz w:val="24"/>
            <w:szCs w:val="24"/>
          </w:rPr>
          <w:delText xml:space="preserve"> </w:delText>
        </w:r>
        <w:r w:rsidDel="00F241E2">
          <w:rPr>
            <w:rFonts w:ascii="Arial" w:hAnsi="Arial" w:cs="Arial"/>
            <w:i/>
            <w:sz w:val="24"/>
            <w:szCs w:val="24"/>
          </w:rPr>
          <w:delText>tularensis,</w:delText>
        </w:r>
        <w:r w:rsidDel="00F241E2">
          <w:rPr>
            <w:rFonts w:ascii="Arial" w:hAnsi="Arial" w:cs="Arial"/>
            <w:sz w:val="24"/>
            <w:szCs w:val="24"/>
          </w:rPr>
          <w:delText xml:space="preserve"> tularemia, Schu S4, vaccine, </w:delText>
        </w:r>
        <w:r w:rsidR="003D7773" w:rsidDel="00F241E2">
          <w:rPr>
            <w:rFonts w:ascii="Arial" w:hAnsi="Arial" w:cs="Arial"/>
            <w:i/>
            <w:sz w:val="24"/>
            <w:szCs w:val="24"/>
          </w:rPr>
          <w:delText xml:space="preserve">aroD, </w:delText>
        </w:r>
        <w:r w:rsidDel="00F241E2">
          <w:rPr>
            <w:rFonts w:ascii="Arial" w:hAnsi="Arial" w:cs="Arial"/>
            <w:sz w:val="24"/>
            <w:szCs w:val="24"/>
          </w:rPr>
          <w:delText>dissemination, cytokines, pathology</w:delText>
        </w:r>
      </w:del>
    </w:p>
    <w:p w14:paraId="259CE878" w14:textId="0B337163" w:rsidR="00D2399E" w:rsidDel="00F241E2" w:rsidRDefault="00D2399E" w:rsidP="00DE0BFC">
      <w:pPr>
        <w:spacing w:after="0" w:line="480" w:lineRule="auto"/>
        <w:outlineLvl w:val="0"/>
        <w:rPr>
          <w:del w:id="25" w:author="Amala Gobiraman, Integra-PDY, IN" w:date="2020-03-21T17:06:00Z"/>
          <w:rFonts w:ascii="Arial" w:hAnsi="Arial" w:cs="Arial"/>
          <w:b/>
          <w:sz w:val="24"/>
          <w:szCs w:val="24"/>
        </w:rPr>
      </w:pPr>
    </w:p>
    <w:p w14:paraId="498AD933" w14:textId="1EAFC573" w:rsidR="00BA4AD1" w:rsidDel="00F241E2" w:rsidRDefault="00BA4AD1">
      <w:pPr>
        <w:rPr>
          <w:del w:id="26" w:author="Amala Gobiraman, Integra-PDY, IN" w:date="2020-03-21T17:06:00Z"/>
          <w:rFonts w:ascii="Arial" w:hAnsi="Arial" w:cs="Arial"/>
          <w:b/>
          <w:sz w:val="24"/>
          <w:szCs w:val="24"/>
        </w:rPr>
      </w:pPr>
      <w:del w:id="27" w:author="Amala Gobiraman, Integra-PDY, IN" w:date="2020-03-21T17:06:00Z">
        <w:r w:rsidDel="00F241E2">
          <w:rPr>
            <w:rFonts w:ascii="Arial" w:hAnsi="Arial" w:cs="Arial"/>
            <w:b/>
            <w:sz w:val="24"/>
            <w:szCs w:val="24"/>
          </w:rPr>
          <w:br w:type="page"/>
        </w:r>
      </w:del>
    </w:p>
    <w:p w14:paraId="2D07F8CB" w14:textId="41302943" w:rsidR="005B055B" w:rsidRPr="008558D9" w:rsidDel="00F241E2" w:rsidRDefault="00A41882" w:rsidP="00DE0BFC">
      <w:pPr>
        <w:spacing w:after="0" w:line="480" w:lineRule="auto"/>
        <w:outlineLvl w:val="0"/>
        <w:rPr>
          <w:del w:id="28" w:author="Amala Gobiraman, Integra-PDY, IN" w:date="2020-03-21T17:06:00Z"/>
          <w:rFonts w:ascii="Arial" w:hAnsi="Arial" w:cs="Arial"/>
          <w:b/>
          <w:sz w:val="24"/>
          <w:szCs w:val="24"/>
        </w:rPr>
      </w:pPr>
      <w:del w:id="29" w:author="Amala Gobiraman, Integra-PDY, IN" w:date="2020-03-21T17:06:00Z">
        <w:r w:rsidRPr="008558D9" w:rsidDel="00F241E2">
          <w:rPr>
            <w:rFonts w:ascii="Arial" w:hAnsi="Arial" w:cs="Arial"/>
            <w:b/>
            <w:sz w:val="24"/>
            <w:szCs w:val="24"/>
          </w:rPr>
          <w:delText>Introduction</w:delText>
        </w:r>
      </w:del>
    </w:p>
    <w:p w14:paraId="25E042EA" w14:textId="2F69F67A" w:rsidR="00A41882" w:rsidRPr="00D8400B" w:rsidDel="00F241E2" w:rsidRDefault="001053BE" w:rsidP="003106AB">
      <w:pPr>
        <w:spacing w:after="0" w:line="480" w:lineRule="auto"/>
        <w:jc w:val="both"/>
        <w:rPr>
          <w:del w:id="30" w:author="Amala Gobiraman, Integra-PDY, IN" w:date="2020-03-21T17:06:00Z"/>
          <w:rFonts w:ascii="Arial" w:hAnsi="Arial" w:cs="Arial"/>
          <w:sz w:val="24"/>
          <w:szCs w:val="24"/>
        </w:rPr>
      </w:pPr>
      <w:del w:id="31" w:author="Amala Gobiraman, Integra-PDY, IN" w:date="2020-03-21T17:06:00Z">
        <w:r w:rsidDel="00F241E2">
          <w:rPr>
            <w:rFonts w:ascii="Arial" w:hAnsi="Arial" w:cs="Arial"/>
            <w:i/>
            <w:sz w:val="24"/>
            <w:szCs w:val="24"/>
          </w:rPr>
          <w:tab/>
          <w:delText>Francisella t</w:delText>
        </w:r>
        <w:r w:rsidR="00A41882" w:rsidRPr="008558D9" w:rsidDel="00F241E2">
          <w:rPr>
            <w:rFonts w:ascii="Arial" w:hAnsi="Arial" w:cs="Arial"/>
            <w:i/>
            <w:sz w:val="24"/>
            <w:szCs w:val="24"/>
          </w:rPr>
          <w:delText xml:space="preserve">ularensis </w:delText>
        </w:r>
        <w:r w:rsidR="00A41882" w:rsidRPr="008558D9" w:rsidDel="00F241E2">
          <w:rPr>
            <w:rFonts w:ascii="Arial" w:hAnsi="Arial" w:cs="Arial"/>
            <w:sz w:val="24"/>
            <w:szCs w:val="24"/>
          </w:rPr>
          <w:delText xml:space="preserve">is a Gram-negative coccobacillus and the etiological agent of the human disease tularemia which manifests clinically in multiple forms depending on the route of infection.  </w:delText>
        </w:r>
        <w:r w:rsidR="0091243B" w:rsidRPr="008558D9" w:rsidDel="00F241E2">
          <w:rPr>
            <w:rFonts w:ascii="Arial" w:hAnsi="Arial" w:cs="Arial"/>
            <w:i/>
            <w:sz w:val="24"/>
            <w:szCs w:val="24"/>
          </w:rPr>
          <w:delText xml:space="preserve">F. tularensis </w:delText>
        </w:r>
        <w:r w:rsidR="0091243B" w:rsidRPr="008558D9" w:rsidDel="00F241E2">
          <w:rPr>
            <w:rFonts w:ascii="Arial" w:hAnsi="Arial" w:cs="Arial"/>
            <w:sz w:val="24"/>
            <w:szCs w:val="24"/>
          </w:rPr>
          <w:delText xml:space="preserve">is particularly lethal via the </w:delText>
        </w:r>
        <w:r w:rsidR="000221CC" w:rsidDel="00F241E2">
          <w:rPr>
            <w:rFonts w:ascii="Arial" w:hAnsi="Arial" w:cs="Arial"/>
            <w:sz w:val="24"/>
            <w:szCs w:val="24"/>
          </w:rPr>
          <w:delText>aerosol</w:delText>
        </w:r>
        <w:r w:rsidR="000221CC" w:rsidRPr="008558D9" w:rsidDel="00F241E2">
          <w:rPr>
            <w:rFonts w:ascii="Arial" w:hAnsi="Arial" w:cs="Arial"/>
            <w:sz w:val="24"/>
            <w:szCs w:val="24"/>
          </w:rPr>
          <w:delText xml:space="preserve"> </w:delText>
        </w:r>
        <w:r w:rsidR="0091243B" w:rsidRPr="008558D9" w:rsidDel="00F241E2">
          <w:rPr>
            <w:rFonts w:ascii="Arial" w:hAnsi="Arial" w:cs="Arial"/>
            <w:sz w:val="24"/>
            <w:szCs w:val="24"/>
          </w:rPr>
          <w:delText xml:space="preserve">route, as inhalation of </w:delText>
        </w:r>
        <w:r w:rsidR="00EE7B72" w:rsidDel="00F241E2">
          <w:rPr>
            <w:rFonts w:ascii="Arial" w:hAnsi="Arial" w:cs="Arial"/>
            <w:sz w:val="24"/>
            <w:szCs w:val="24"/>
          </w:rPr>
          <w:delText>fewer</w:delText>
        </w:r>
        <w:r w:rsidR="00EE7B72" w:rsidRPr="008558D9" w:rsidDel="00F241E2">
          <w:rPr>
            <w:rFonts w:ascii="Arial" w:hAnsi="Arial" w:cs="Arial"/>
            <w:sz w:val="24"/>
            <w:szCs w:val="24"/>
          </w:rPr>
          <w:delText xml:space="preserve"> </w:delText>
        </w:r>
        <w:r w:rsidR="0091243B" w:rsidRPr="008558D9" w:rsidDel="00F241E2">
          <w:rPr>
            <w:rFonts w:ascii="Arial" w:hAnsi="Arial" w:cs="Arial"/>
            <w:sz w:val="24"/>
            <w:szCs w:val="24"/>
          </w:rPr>
          <w:delText>than 10 CFU can initiate febrile illness</w:delText>
        </w:r>
        <w:r w:rsidR="00435743" w:rsidRPr="008558D9" w:rsidDel="00F241E2">
          <w:rPr>
            <w:rFonts w:ascii="Arial" w:hAnsi="Arial" w:cs="Arial"/>
            <w:sz w:val="24"/>
            <w:szCs w:val="24"/>
          </w:rPr>
          <w:delText xml:space="preserve"> </w:delText>
        </w:r>
        <w:r w:rsidR="00190B8D" w:rsidRPr="008558D9" w:rsidDel="00F241E2">
          <w:rPr>
            <w:rFonts w:ascii="Arial" w:hAnsi="Arial" w:cs="Arial"/>
            <w:sz w:val="24"/>
            <w:szCs w:val="24"/>
          </w:rPr>
          <w:fldChar w:fldCharType="begin">
            <w:fldData xml:space="preserve">PEVuZE5vdGU+PENpdGU+PEF1dGhvcj5TYXNsYXc8L0F1dGhvcj48WWVhcj4xOTYxPC9ZZWFyPjxS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TYXNsYXc8L0F1dGhvcj48WWVhcj4xOTYxPC9ZZWFyPjxS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1" \o "Saslaw, 1961 #535" </w:delInstrText>
        </w:r>
        <w:r w:rsidR="00355916" w:rsidDel="00F241E2">
          <w:fldChar w:fldCharType="separate"/>
        </w:r>
        <w:r w:rsidR="008F74B7" w:rsidDel="00F241E2">
          <w:rPr>
            <w:rFonts w:ascii="Arial" w:hAnsi="Arial" w:cs="Arial"/>
            <w:noProof/>
            <w:sz w:val="24"/>
            <w:szCs w:val="24"/>
          </w:rPr>
          <w:delText>1</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 \o "Saslaw, 1961 #534" </w:delInstrText>
        </w:r>
        <w:r w:rsidR="00355916" w:rsidDel="00F241E2">
          <w:fldChar w:fldCharType="separate"/>
        </w:r>
        <w:r w:rsidR="008F74B7" w:rsidDel="00F241E2">
          <w:rPr>
            <w:rFonts w:ascii="Arial" w:hAnsi="Arial" w:cs="Arial"/>
            <w:noProof/>
            <w:sz w:val="24"/>
            <w:szCs w:val="24"/>
          </w:rPr>
          <w:delText>2</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91243B" w:rsidRPr="008558D9" w:rsidDel="00F241E2">
          <w:rPr>
            <w:rFonts w:ascii="Arial" w:hAnsi="Arial" w:cs="Arial"/>
            <w:sz w:val="24"/>
            <w:szCs w:val="24"/>
          </w:rPr>
          <w:delText>.</w:delText>
        </w:r>
        <w:r w:rsidR="00D8254E" w:rsidRPr="008558D9" w:rsidDel="00F241E2">
          <w:rPr>
            <w:rFonts w:ascii="Arial" w:hAnsi="Arial" w:cs="Arial"/>
            <w:sz w:val="24"/>
            <w:szCs w:val="24"/>
          </w:rPr>
          <w:delText xml:space="preserve">  P</w:delText>
        </w:r>
        <w:r w:rsidR="0091243B" w:rsidRPr="008558D9" w:rsidDel="00F241E2">
          <w:rPr>
            <w:rFonts w:ascii="Arial" w:hAnsi="Arial" w:cs="Arial"/>
            <w:sz w:val="24"/>
            <w:szCs w:val="24"/>
          </w:rPr>
          <w:delText xml:space="preserve">ulmonary tularemia </w:delText>
        </w:r>
        <w:r w:rsidR="00D8254E" w:rsidRPr="008558D9" w:rsidDel="00F241E2">
          <w:rPr>
            <w:rFonts w:ascii="Arial" w:hAnsi="Arial" w:cs="Arial"/>
            <w:sz w:val="24"/>
            <w:szCs w:val="24"/>
          </w:rPr>
          <w:delText xml:space="preserve">is often misdiagnosed as it </w:delText>
        </w:r>
        <w:r w:rsidR="000221CC" w:rsidDel="00F241E2">
          <w:rPr>
            <w:rFonts w:ascii="Arial" w:hAnsi="Arial" w:cs="Arial"/>
            <w:sz w:val="24"/>
            <w:szCs w:val="24"/>
          </w:rPr>
          <w:delText xml:space="preserve">often initially </w:delText>
        </w:r>
        <w:r w:rsidR="00554921" w:rsidDel="00F241E2">
          <w:rPr>
            <w:rFonts w:ascii="Arial" w:hAnsi="Arial" w:cs="Arial"/>
            <w:sz w:val="24"/>
            <w:szCs w:val="24"/>
          </w:rPr>
          <w:delText>presents</w:delText>
        </w:r>
        <w:r w:rsidR="00554921" w:rsidRPr="008558D9" w:rsidDel="00F241E2">
          <w:rPr>
            <w:rFonts w:ascii="Arial" w:hAnsi="Arial" w:cs="Arial"/>
            <w:sz w:val="24"/>
            <w:szCs w:val="24"/>
          </w:rPr>
          <w:delText xml:space="preserve"> </w:delText>
        </w:r>
        <w:r w:rsidR="0091243B" w:rsidRPr="008558D9" w:rsidDel="00F241E2">
          <w:rPr>
            <w:rFonts w:ascii="Arial" w:hAnsi="Arial" w:cs="Arial"/>
            <w:sz w:val="24"/>
            <w:szCs w:val="24"/>
          </w:rPr>
          <w:delText>with flu-like symptoms</w:delText>
        </w:r>
        <w:r w:rsidR="000221CC" w:rsidDel="00F241E2">
          <w:rPr>
            <w:rFonts w:ascii="Arial" w:hAnsi="Arial" w:cs="Arial"/>
            <w:sz w:val="24"/>
            <w:szCs w:val="24"/>
          </w:rPr>
          <w:delText xml:space="preserve">, </w:delText>
        </w:r>
        <w:r w:rsidR="001E3371" w:rsidDel="00F241E2">
          <w:rPr>
            <w:rFonts w:ascii="Arial" w:hAnsi="Arial" w:cs="Arial"/>
            <w:sz w:val="24"/>
            <w:szCs w:val="24"/>
          </w:rPr>
          <w:delText xml:space="preserve">and </w:delText>
        </w:r>
        <w:r w:rsidR="000221CC" w:rsidDel="00F241E2">
          <w:rPr>
            <w:rFonts w:ascii="Arial" w:hAnsi="Arial" w:cs="Arial"/>
            <w:sz w:val="24"/>
            <w:szCs w:val="24"/>
          </w:rPr>
          <w:delText>has</w:delText>
        </w:r>
        <w:r w:rsidR="00A43FC1" w:rsidDel="00F241E2">
          <w:rPr>
            <w:rFonts w:ascii="Arial" w:hAnsi="Arial" w:cs="Arial"/>
            <w:sz w:val="24"/>
            <w:szCs w:val="24"/>
          </w:rPr>
          <w:delText xml:space="preserve"> a mortality rate of </w:delText>
        </w:r>
        <w:r w:rsidR="0091243B" w:rsidRPr="008558D9" w:rsidDel="00F241E2">
          <w:rPr>
            <w:rFonts w:ascii="Arial" w:hAnsi="Arial" w:cs="Arial"/>
            <w:sz w:val="24"/>
            <w:szCs w:val="24"/>
          </w:rPr>
          <w:delText xml:space="preserve">30-60% </w:delText>
        </w:r>
        <w:r w:rsidR="00A43FC1" w:rsidDel="00F241E2">
          <w:rPr>
            <w:rFonts w:ascii="Arial" w:hAnsi="Arial" w:cs="Arial"/>
            <w:sz w:val="24"/>
            <w:szCs w:val="24"/>
          </w:rPr>
          <w:delText>if left</w:delText>
        </w:r>
        <w:r w:rsidR="001965EC" w:rsidDel="00F241E2">
          <w:rPr>
            <w:rFonts w:ascii="Arial" w:hAnsi="Arial" w:cs="Arial"/>
            <w:sz w:val="24"/>
            <w:szCs w:val="24"/>
          </w:rPr>
          <w:delText xml:space="preserve"> </w:delText>
        </w:r>
        <w:r w:rsidR="00A43FC1" w:rsidDel="00F241E2">
          <w:rPr>
            <w:rFonts w:ascii="Arial" w:hAnsi="Arial" w:cs="Arial"/>
            <w:sz w:val="24"/>
            <w:szCs w:val="24"/>
          </w:rPr>
          <w:delText>untreated</w:delText>
        </w:r>
        <w:r w:rsidR="00435743" w:rsidRPr="008558D9" w:rsidDel="00F241E2">
          <w:rPr>
            <w:rFonts w:ascii="Arial" w:hAnsi="Arial" w:cs="Arial"/>
            <w:sz w:val="24"/>
            <w:szCs w:val="24"/>
          </w:rPr>
          <w:delText xml:space="preserve"> </w:delText>
        </w:r>
        <w:r w:rsidR="00190B8D" w:rsidRPr="008558D9" w:rsidDel="00F241E2">
          <w:rPr>
            <w:rFonts w:ascii="Arial" w:hAnsi="Arial" w:cs="Arial"/>
            <w:sz w:val="24"/>
            <w:szCs w:val="24"/>
          </w:rPr>
          <w:fldChar w:fldCharType="begin">
            <w:fldData xml:space="preserve">PEVuZE5vdGU+PENpdGU+PEF1dGhvcj5EaWVuc3Q8L0F1dGhvcj48WWVhcj4xOTYzPC9ZZWFyPjxS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EaWVuc3Q8L0F1dGhvcj48WWVhcj4xOTYzPC9ZZWFyPjxS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3" \o "Dienst, 1963 #611" </w:delInstrText>
        </w:r>
        <w:r w:rsidR="00355916" w:rsidDel="00F241E2">
          <w:fldChar w:fldCharType="separate"/>
        </w:r>
        <w:r w:rsidR="008F74B7" w:rsidDel="00F241E2">
          <w:rPr>
            <w:rFonts w:ascii="Arial" w:hAnsi="Arial" w:cs="Arial"/>
            <w:noProof/>
            <w:sz w:val="24"/>
            <w:szCs w:val="24"/>
          </w:rPr>
          <w:delText>3</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w:delInstrText>
        </w:r>
        <w:r w:rsidR="00355916" w:rsidDel="00F241E2">
          <w:delInstrText xml:space="preserve">"_ENREF_4" \o "Tarnvik, 2003 #659" </w:delInstrText>
        </w:r>
        <w:r w:rsidR="00355916" w:rsidDel="00F241E2">
          <w:fldChar w:fldCharType="separate"/>
        </w:r>
        <w:r w:rsidR="008F74B7" w:rsidDel="00F241E2">
          <w:rPr>
            <w:rFonts w:ascii="Arial" w:hAnsi="Arial" w:cs="Arial"/>
            <w:noProof/>
            <w:sz w:val="24"/>
            <w:szCs w:val="24"/>
          </w:rPr>
          <w:delText>4</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0221CC" w:rsidDel="00F241E2">
          <w:rPr>
            <w:rFonts w:ascii="Arial" w:hAnsi="Arial" w:cs="Arial"/>
            <w:sz w:val="24"/>
            <w:szCs w:val="24"/>
          </w:rPr>
          <w:delText>.</w:delText>
        </w:r>
        <w:r w:rsidR="001965EC" w:rsidDel="00F241E2">
          <w:rPr>
            <w:rFonts w:ascii="Arial" w:hAnsi="Arial" w:cs="Arial"/>
            <w:sz w:val="24"/>
            <w:szCs w:val="24"/>
          </w:rPr>
          <w:delText xml:space="preserve"> </w:delText>
        </w:r>
        <w:r w:rsidR="000221CC" w:rsidDel="00F241E2">
          <w:rPr>
            <w:rFonts w:ascii="Arial" w:hAnsi="Arial" w:cs="Arial"/>
            <w:sz w:val="24"/>
            <w:szCs w:val="24"/>
          </w:rPr>
          <w:delText>P</w:delText>
        </w:r>
        <w:r w:rsidR="000221CC" w:rsidRPr="008558D9" w:rsidDel="00F241E2">
          <w:rPr>
            <w:rFonts w:ascii="Arial" w:hAnsi="Arial" w:cs="Arial"/>
            <w:sz w:val="24"/>
            <w:szCs w:val="24"/>
          </w:rPr>
          <w:delText>rop</w:delText>
        </w:r>
        <w:r w:rsidR="000221CC" w:rsidDel="00F241E2">
          <w:rPr>
            <w:rFonts w:ascii="Arial" w:hAnsi="Arial" w:cs="Arial"/>
            <w:sz w:val="24"/>
            <w:szCs w:val="24"/>
          </w:rPr>
          <w:delText xml:space="preserve">er </w:delText>
        </w:r>
        <w:r w:rsidR="005177E3" w:rsidDel="00F241E2">
          <w:rPr>
            <w:rFonts w:ascii="Arial" w:hAnsi="Arial" w:cs="Arial"/>
            <w:sz w:val="24"/>
            <w:szCs w:val="24"/>
          </w:rPr>
          <w:delText>antibiotic treatment reduces</w:delText>
        </w:r>
        <w:r w:rsidR="008C34F0" w:rsidRPr="008558D9" w:rsidDel="00F241E2">
          <w:rPr>
            <w:rFonts w:ascii="Arial" w:hAnsi="Arial" w:cs="Arial"/>
            <w:sz w:val="24"/>
            <w:szCs w:val="24"/>
          </w:rPr>
          <w:delText xml:space="preserve"> </w:delText>
        </w:r>
        <w:r w:rsidR="0030276B" w:rsidRPr="008558D9" w:rsidDel="00F241E2">
          <w:rPr>
            <w:rFonts w:ascii="Arial" w:hAnsi="Arial" w:cs="Arial"/>
            <w:sz w:val="24"/>
            <w:szCs w:val="24"/>
          </w:rPr>
          <w:delText xml:space="preserve">mortality </w:delText>
        </w:r>
        <w:r w:rsidR="008C34F0" w:rsidRPr="008558D9" w:rsidDel="00F241E2">
          <w:rPr>
            <w:rFonts w:ascii="Arial" w:hAnsi="Arial" w:cs="Arial"/>
            <w:sz w:val="24"/>
            <w:szCs w:val="24"/>
          </w:rPr>
          <w:delText xml:space="preserve">to </w:delText>
        </w:r>
        <w:r w:rsidR="00A43FC1" w:rsidDel="00F241E2">
          <w:rPr>
            <w:rFonts w:ascii="Arial" w:hAnsi="Arial" w:cs="Arial"/>
            <w:sz w:val="24"/>
            <w:szCs w:val="24"/>
          </w:rPr>
          <w:delText>approximately</w:delText>
        </w:r>
        <w:r w:rsidR="00A43FC1" w:rsidRPr="008558D9" w:rsidDel="00F241E2">
          <w:rPr>
            <w:rFonts w:ascii="Arial" w:hAnsi="Arial" w:cs="Arial"/>
            <w:sz w:val="24"/>
            <w:szCs w:val="24"/>
          </w:rPr>
          <w:delText xml:space="preserve"> </w:delText>
        </w:r>
        <w:r w:rsidR="008C34F0" w:rsidRPr="008558D9" w:rsidDel="00F241E2">
          <w:rPr>
            <w:rFonts w:ascii="Arial" w:hAnsi="Arial" w:cs="Arial"/>
            <w:sz w:val="24"/>
            <w:szCs w:val="24"/>
          </w:rPr>
          <w:delText xml:space="preserve">2% </w:delText>
        </w:r>
        <w:r w:rsidR="00190B8D" w:rsidRPr="008558D9" w:rsidDel="00F241E2">
          <w:rPr>
            <w:rFonts w:ascii="Arial" w:hAnsi="Arial" w:cs="Arial"/>
            <w:sz w:val="24"/>
            <w:szCs w:val="24"/>
          </w:rPr>
          <w:fldChar w:fldCharType="begin">
            <w:fldData xml:space="preserve">PEVuZE5vdGU+PENpdGU+PEF1dGhvcj5EZW5uaXM8L0F1dGhvcj48WWVhcj4yMDAxPC9ZZWFyPjxS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=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EZW5uaXM8L0F1dGhvcj48WWVhcj4yMDAxPC9ZZWFyPjxS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=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5" \o "Dennis, 2001 #571" </w:delInstrText>
        </w:r>
        <w:r w:rsidR="00355916" w:rsidDel="00F241E2">
          <w:fldChar w:fldCharType="separate"/>
        </w:r>
        <w:r w:rsidR="008F74B7" w:rsidDel="00F241E2">
          <w:rPr>
            <w:rFonts w:ascii="Arial" w:hAnsi="Arial" w:cs="Arial"/>
            <w:noProof/>
            <w:sz w:val="24"/>
            <w:szCs w:val="24"/>
          </w:rPr>
          <w:delText>5</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91243B" w:rsidRPr="008558D9" w:rsidDel="00F241E2">
          <w:rPr>
            <w:rFonts w:ascii="Arial" w:hAnsi="Arial" w:cs="Arial"/>
            <w:sz w:val="24"/>
            <w:szCs w:val="24"/>
          </w:rPr>
          <w:delText xml:space="preserve">.  The low infectious dose and high mortality </w:delText>
        </w:r>
        <w:r w:rsidR="0030276B" w:rsidRPr="008558D9" w:rsidDel="00F241E2">
          <w:rPr>
            <w:rFonts w:ascii="Arial" w:hAnsi="Arial" w:cs="Arial"/>
            <w:sz w:val="24"/>
            <w:szCs w:val="24"/>
          </w:rPr>
          <w:delText>rate</w:delText>
        </w:r>
        <w:r w:rsidR="000221CC" w:rsidDel="00F241E2">
          <w:rPr>
            <w:rFonts w:ascii="Arial" w:hAnsi="Arial" w:cs="Arial"/>
            <w:sz w:val="24"/>
            <w:szCs w:val="24"/>
          </w:rPr>
          <w:delText>,</w:delText>
        </w:r>
        <w:r w:rsidR="0030276B" w:rsidRPr="008558D9" w:rsidDel="00F241E2">
          <w:rPr>
            <w:rFonts w:ascii="Arial" w:hAnsi="Arial" w:cs="Arial"/>
            <w:sz w:val="24"/>
            <w:szCs w:val="24"/>
          </w:rPr>
          <w:delText xml:space="preserve"> </w:delText>
        </w:r>
        <w:r w:rsidR="0091243B" w:rsidRPr="008558D9" w:rsidDel="00F241E2">
          <w:rPr>
            <w:rFonts w:ascii="Arial" w:hAnsi="Arial" w:cs="Arial"/>
            <w:sz w:val="24"/>
            <w:szCs w:val="24"/>
          </w:rPr>
          <w:delText xml:space="preserve">coupled with its </w:delText>
        </w:r>
        <w:r w:rsidR="00DE0BFC" w:rsidDel="00F241E2">
          <w:rPr>
            <w:rFonts w:ascii="Arial" w:hAnsi="Arial" w:cs="Arial"/>
            <w:sz w:val="24"/>
            <w:szCs w:val="24"/>
          </w:rPr>
          <w:delText>history of weaponization</w:delText>
        </w:r>
        <w:r w:rsidR="000B7374" w:rsidDel="00F241E2">
          <w:rPr>
            <w:rFonts w:ascii="Arial" w:hAnsi="Arial" w:cs="Arial"/>
            <w:sz w:val="24"/>
            <w:szCs w:val="24"/>
          </w:rPr>
          <w:delText xml:space="preserve"> </w:delText>
        </w:r>
        <w:r w:rsidR="000B7374" w:rsidDel="00F241E2">
          <w:rPr>
            <w:rFonts w:ascii="Arial" w:hAnsi="Arial" w:cs="Arial"/>
            <w:sz w:val="24"/>
            <w:szCs w:val="24"/>
          </w:rPr>
          <w:fldChar w:fldCharType="begin">
            <w:fldData xml:space="preserve">PEVuZE5vdGU+PENpdGU+PEF1dGhvcj5EZW5uaXM8L0F1dGhvcj48WWVhcj4yMDAxPC9ZZWFyPjxS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=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EZW5uaXM8L0F1dGhvcj48WWVhcj4yMDAxPC9ZZWFyPjxS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=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0B7374" w:rsidDel="00F241E2">
          <w:rPr>
            <w:rFonts w:ascii="Arial" w:hAnsi="Arial" w:cs="Arial"/>
            <w:sz w:val="24"/>
            <w:szCs w:val="24"/>
          </w:rPr>
        </w:r>
        <w:r w:rsidR="000B7374"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5" \o "Dennis, 2001 #571" </w:delInstrText>
        </w:r>
        <w:r w:rsidR="00355916" w:rsidDel="00F241E2">
          <w:fldChar w:fldCharType="separate"/>
        </w:r>
        <w:r w:rsidR="008F74B7" w:rsidDel="00F241E2">
          <w:rPr>
            <w:rFonts w:ascii="Arial" w:hAnsi="Arial" w:cs="Arial"/>
            <w:noProof/>
            <w:sz w:val="24"/>
            <w:szCs w:val="24"/>
          </w:rPr>
          <w:delText>5</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0B7374" w:rsidDel="00F241E2">
          <w:rPr>
            <w:rFonts w:ascii="Arial" w:hAnsi="Arial" w:cs="Arial"/>
            <w:sz w:val="24"/>
            <w:szCs w:val="24"/>
          </w:rPr>
          <w:fldChar w:fldCharType="end"/>
        </w:r>
        <w:r w:rsidR="0091243B" w:rsidRPr="008558D9" w:rsidDel="00F241E2">
          <w:rPr>
            <w:rFonts w:ascii="Arial" w:hAnsi="Arial" w:cs="Arial"/>
            <w:sz w:val="24"/>
            <w:szCs w:val="24"/>
          </w:rPr>
          <w:delText xml:space="preserve"> </w:delText>
        </w:r>
        <w:r w:rsidR="003C20E0" w:rsidDel="00F241E2">
          <w:rPr>
            <w:rFonts w:ascii="Arial" w:hAnsi="Arial" w:cs="Arial"/>
            <w:sz w:val="24"/>
            <w:szCs w:val="24"/>
          </w:rPr>
          <w:delText>demonstrates</w:delText>
        </w:r>
        <w:r w:rsidR="003C20E0" w:rsidRPr="008558D9" w:rsidDel="00F241E2">
          <w:rPr>
            <w:rFonts w:ascii="Arial" w:hAnsi="Arial" w:cs="Arial"/>
            <w:sz w:val="24"/>
            <w:szCs w:val="24"/>
          </w:rPr>
          <w:delText xml:space="preserve"> </w:delText>
        </w:r>
        <w:r w:rsidR="00D8254E" w:rsidRPr="008558D9" w:rsidDel="00F241E2">
          <w:rPr>
            <w:rFonts w:ascii="Arial" w:hAnsi="Arial" w:cs="Arial"/>
            <w:sz w:val="24"/>
            <w:szCs w:val="24"/>
          </w:rPr>
          <w:delText>the need for</w:delText>
        </w:r>
        <w:r w:rsidR="0091243B" w:rsidRPr="008558D9" w:rsidDel="00F241E2">
          <w:rPr>
            <w:rFonts w:ascii="Arial" w:hAnsi="Arial" w:cs="Arial"/>
            <w:sz w:val="24"/>
            <w:szCs w:val="24"/>
          </w:rPr>
          <w:delText xml:space="preserve"> a vaccine </w:delText>
        </w:r>
        <w:r w:rsidR="00D8254E" w:rsidRPr="008558D9" w:rsidDel="00F241E2">
          <w:rPr>
            <w:rFonts w:ascii="Arial" w:hAnsi="Arial" w:cs="Arial"/>
            <w:sz w:val="24"/>
            <w:szCs w:val="24"/>
          </w:rPr>
          <w:delText xml:space="preserve">against this </w:delText>
        </w:r>
        <w:r w:rsidR="00A43FC1" w:rsidDel="00F241E2">
          <w:rPr>
            <w:rFonts w:ascii="Arial" w:hAnsi="Arial" w:cs="Arial"/>
            <w:sz w:val="24"/>
            <w:szCs w:val="24"/>
          </w:rPr>
          <w:delText>pathogen</w:delText>
        </w:r>
        <w:r w:rsidR="00D8254E" w:rsidRPr="008558D9" w:rsidDel="00F241E2">
          <w:rPr>
            <w:rFonts w:ascii="Arial" w:hAnsi="Arial" w:cs="Arial"/>
            <w:sz w:val="24"/>
            <w:szCs w:val="24"/>
          </w:rPr>
          <w:delText>, which has been classified by the C</w:delText>
        </w:r>
        <w:r w:rsidR="00F458E3" w:rsidDel="00F241E2">
          <w:rPr>
            <w:rFonts w:ascii="Arial" w:hAnsi="Arial" w:cs="Arial"/>
            <w:sz w:val="24"/>
            <w:szCs w:val="24"/>
          </w:rPr>
          <w:delText>enters for Disease Control</w:delText>
        </w:r>
        <w:r w:rsidR="00D8254E" w:rsidRPr="008558D9" w:rsidDel="00F241E2">
          <w:rPr>
            <w:rFonts w:ascii="Arial" w:hAnsi="Arial" w:cs="Arial"/>
            <w:sz w:val="24"/>
            <w:szCs w:val="24"/>
          </w:rPr>
          <w:delText xml:space="preserve"> as a Tier </w:delText>
        </w:r>
        <w:r w:rsidR="000221CC" w:rsidDel="00F241E2">
          <w:rPr>
            <w:rFonts w:ascii="Arial" w:hAnsi="Arial" w:cs="Arial"/>
            <w:sz w:val="24"/>
            <w:szCs w:val="24"/>
          </w:rPr>
          <w:delText>1</w:delText>
        </w:r>
        <w:r w:rsidR="000221CC" w:rsidRPr="008558D9" w:rsidDel="00F241E2">
          <w:rPr>
            <w:rFonts w:ascii="Arial" w:hAnsi="Arial" w:cs="Arial"/>
            <w:sz w:val="24"/>
            <w:szCs w:val="24"/>
          </w:rPr>
          <w:delText xml:space="preserve"> </w:delText>
        </w:r>
        <w:r w:rsidR="00D8254E" w:rsidRPr="008558D9" w:rsidDel="00F241E2">
          <w:rPr>
            <w:rFonts w:ascii="Arial" w:hAnsi="Arial" w:cs="Arial"/>
            <w:sz w:val="24"/>
            <w:szCs w:val="24"/>
          </w:rPr>
          <w:delText>Select Agent</w:delText>
        </w:r>
        <w:r w:rsidR="00F458E3" w:rsidDel="00F241E2">
          <w:rPr>
            <w:rFonts w:ascii="Arial" w:hAnsi="Arial" w:cs="Arial"/>
            <w:sz w:val="24"/>
            <w:szCs w:val="24"/>
          </w:rPr>
          <w:delText xml:space="preserve">, a </w:delText>
        </w:r>
        <w:r w:rsidR="00F458E3" w:rsidRPr="00D8400B" w:rsidDel="00F241E2">
          <w:rPr>
            <w:rFonts w:ascii="Arial" w:hAnsi="Arial" w:cs="Arial"/>
            <w:sz w:val="24"/>
            <w:szCs w:val="24"/>
          </w:rPr>
          <w:delText>designation given to biological agents with the highest potential to</w:delText>
        </w:r>
        <w:r w:rsidR="00C83DE7" w:rsidRPr="00D8400B" w:rsidDel="00F241E2">
          <w:rPr>
            <w:rFonts w:ascii="Arial" w:hAnsi="Arial" w:cs="Arial"/>
            <w:sz w:val="24"/>
            <w:szCs w:val="24"/>
          </w:rPr>
          <w:delText xml:space="preserve"> be used as</w:delText>
        </w:r>
        <w:r w:rsidR="00F458E3" w:rsidRPr="00D8400B" w:rsidDel="00F241E2">
          <w:rPr>
            <w:rFonts w:ascii="Arial" w:hAnsi="Arial" w:cs="Arial"/>
            <w:sz w:val="24"/>
            <w:szCs w:val="24"/>
          </w:rPr>
          <w:delText xml:space="preserve"> bioweapons </w:delText>
        </w:r>
        <w:r w:rsidR="001E3371" w:rsidRPr="00D8400B" w:rsidDel="00F241E2">
          <w:rPr>
            <w:rFonts w:ascii="Arial" w:hAnsi="Arial" w:cs="Arial"/>
            <w:sz w:val="24"/>
            <w:szCs w:val="24"/>
          </w:rPr>
          <w:delText xml:space="preserve">that </w:delText>
        </w:r>
        <w:r w:rsidR="00C83DE7" w:rsidRPr="00D8400B" w:rsidDel="00F241E2">
          <w:rPr>
            <w:rFonts w:ascii="Arial" w:hAnsi="Arial" w:cs="Arial"/>
            <w:sz w:val="24"/>
            <w:szCs w:val="24"/>
          </w:rPr>
          <w:delText xml:space="preserve">also </w:delText>
        </w:r>
        <w:r w:rsidR="00F458E3" w:rsidRPr="00D8400B" w:rsidDel="00F241E2">
          <w:rPr>
            <w:rFonts w:ascii="Arial" w:hAnsi="Arial" w:cs="Arial"/>
            <w:sz w:val="24"/>
            <w:szCs w:val="24"/>
          </w:rPr>
          <w:delText xml:space="preserve">pose significant risks to public health or agriculture. </w:delText>
        </w:r>
      </w:del>
    </w:p>
    <w:p w14:paraId="2773C335" w14:textId="7F566678" w:rsidR="007D6617" w:rsidRPr="008558D9" w:rsidDel="00F241E2" w:rsidRDefault="00D8254E" w:rsidP="003106AB">
      <w:pPr>
        <w:spacing w:after="0" w:line="480" w:lineRule="auto"/>
        <w:jc w:val="both"/>
        <w:rPr>
          <w:del w:id="32" w:author="Amala Gobiraman, Integra-PDY, IN" w:date="2020-03-21T17:06:00Z"/>
          <w:rFonts w:ascii="Arial" w:hAnsi="Arial" w:cs="Arial"/>
          <w:sz w:val="24"/>
          <w:szCs w:val="24"/>
        </w:rPr>
      </w:pPr>
      <w:del w:id="33" w:author="Amala Gobiraman, Integra-PDY, IN" w:date="2020-03-21T17:06:00Z">
        <w:r w:rsidRPr="00D8400B" w:rsidDel="00F241E2">
          <w:rPr>
            <w:rFonts w:ascii="Arial" w:hAnsi="Arial" w:cs="Arial"/>
            <w:sz w:val="24"/>
            <w:szCs w:val="24"/>
          </w:rPr>
          <w:tab/>
        </w:r>
        <w:r w:rsidR="00C4238F" w:rsidRPr="00D8400B" w:rsidDel="00F241E2">
          <w:rPr>
            <w:rFonts w:ascii="Arial" w:hAnsi="Arial" w:cs="Arial"/>
            <w:sz w:val="24"/>
            <w:szCs w:val="24"/>
          </w:rPr>
          <w:delText xml:space="preserve">Two subspecies of </w:delText>
        </w:r>
        <w:r w:rsidR="00C4238F" w:rsidRPr="00D8400B" w:rsidDel="00F241E2">
          <w:rPr>
            <w:rFonts w:ascii="Arial" w:hAnsi="Arial" w:cs="Arial"/>
            <w:i/>
            <w:sz w:val="24"/>
            <w:szCs w:val="24"/>
          </w:rPr>
          <w:delText>Francisella</w:delText>
        </w:r>
        <w:r w:rsidR="00D8400B" w:rsidRPr="00D8400B" w:rsidDel="00F241E2">
          <w:rPr>
            <w:rFonts w:ascii="Arial" w:hAnsi="Arial" w:cs="Arial"/>
            <w:sz w:val="24"/>
            <w:szCs w:val="24"/>
          </w:rPr>
          <w:delText xml:space="preserve"> cause most disease in humans. </w:delText>
        </w:r>
        <w:r w:rsidR="00C4238F" w:rsidRPr="00D8400B" w:rsidDel="00F241E2">
          <w:rPr>
            <w:rFonts w:ascii="Arial" w:hAnsi="Arial" w:cs="Arial"/>
            <w:sz w:val="24"/>
            <w:szCs w:val="24"/>
          </w:rPr>
          <w:delText xml:space="preserve"> </w:delText>
        </w:r>
        <w:r w:rsidR="00C4238F" w:rsidRPr="00D8400B" w:rsidDel="00F241E2">
          <w:rPr>
            <w:rFonts w:ascii="Arial" w:hAnsi="Arial" w:cs="Arial"/>
            <w:i/>
            <w:sz w:val="24"/>
            <w:szCs w:val="24"/>
          </w:rPr>
          <w:delText xml:space="preserve">F. tularensis </w:delText>
        </w:r>
        <w:r w:rsidR="00C4238F" w:rsidRPr="00D8400B" w:rsidDel="00F241E2">
          <w:rPr>
            <w:rFonts w:ascii="Arial" w:hAnsi="Arial" w:cs="Arial"/>
            <w:sz w:val="24"/>
            <w:szCs w:val="24"/>
          </w:rPr>
          <w:delText xml:space="preserve">subspecies </w:delText>
        </w:r>
        <w:r w:rsidR="00C4238F" w:rsidRPr="00D8400B" w:rsidDel="00F241E2">
          <w:rPr>
            <w:rFonts w:ascii="Arial" w:hAnsi="Arial" w:cs="Arial"/>
            <w:i/>
            <w:sz w:val="24"/>
            <w:szCs w:val="24"/>
          </w:rPr>
          <w:delText xml:space="preserve">tularensis </w:delText>
        </w:r>
        <w:r w:rsidR="00C4238F" w:rsidRPr="00D8400B" w:rsidDel="00F241E2">
          <w:rPr>
            <w:rFonts w:ascii="Arial" w:hAnsi="Arial" w:cs="Arial"/>
            <w:sz w:val="24"/>
            <w:szCs w:val="24"/>
          </w:rPr>
          <w:delText>(Type A)</w:delText>
        </w:r>
        <w:r w:rsidR="00D8400B" w:rsidRPr="00D8400B" w:rsidDel="00F241E2">
          <w:rPr>
            <w:rFonts w:ascii="Arial" w:hAnsi="Arial" w:cs="Arial"/>
            <w:sz w:val="24"/>
            <w:szCs w:val="24"/>
          </w:rPr>
          <w:delText xml:space="preserve"> causes the most severe form of disease</w:delText>
        </w:r>
        <w:r w:rsidR="00C4238F" w:rsidRPr="00D8400B" w:rsidDel="00F241E2">
          <w:rPr>
            <w:rFonts w:ascii="Arial" w:hAnsi="Arial" w:cs="Arial"/>
            <w:sz w:val="24"/>
            <w:szCs w:val="24"/>
          </w:rPr>
          <w:delText xml:space="preserve">, and subspecies </w:delText>
        </w:r>
        <w:r w:rsidR="00C4238F" w:rsidRPr="00D8400B" w:rsidDel="00F241E2">
          <w:rPr>
            <w:rFonts w:ascii="Arial" w:hAnsi="Arial" w:cs="Arial"/>
            <w:i/>
            <w:sz w:val="24"/>
            <w:szCs w:val="24"/>
          </w:rPr>
          <w:delText>holarctica</w:delText>
        </w:r>
        <w:r w:rsidR="00C4238F" w:rsidRPr="00D8400B" w:rsidDel="00F241E2">
          <w:rPr>
            <w:rFonts w:ascii="Arial" w:hAnsi="Arial" w:cs="Arial"/>
            <w:sz w:val="24"/>
            <w:szCs w:val="24"/>
          </w:rPr>
          <w:delText xml:space="preserve"> (Type B), </w:delText>
        </w:r>
        <w:r w:rsidR="00D8400B" w:rsidRPr="00D8400B" w:rsidDel="00F241E2">
          <w:rPr>
            <w:rFonts w:ascii="Arial" w:hAnsi="Arial" w:cs="Arial"/>
            <w:sz w:val="24"/>
            <w:szCs w:val="24"/>
          </w:rPr>
          <w:delText xml:space="preserve">causes disease with reduced severity </w:delText>
        </w:r>
        <w:r w:rsidR="00D8400B" w:rsidRPr="00D8400B" w:rsidDel="00F241E2">
          <w:rPr>
            <w:rFonts w:ascii="Arial" w:hAnsi="Arial" w:cs="Arial"/>
            <w:sz w:val="24"/>
            <w:szCs w:val="24"/>
          </w:rPr>
          <w:fldChar w:fldCharType="begin">
            <w:fldData xml:space="preserve">PEVuZE5vdGU+PENpdGU+PEF1dGhvcj5Tam9zdGVkdDwvQXV0aG9yPjxZZWFyPjIwMDc8L1llYXI+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Tam9zdGVkdDwvQXV0aG9yPjxZZWFyPjIwMDc8L1llYXI+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D8400B" w:rsidRPr="00D8400B" w:rsidDel="00F241E2">
          <w:rPr>
            <w:rFonts w:ascii="Arial" w:hAnsi="Arial" w:cs="Arial"/>
            <w:sz w:val="24"/>
            <w:szCs w:val="24"/>
          </w:rPr>
        </w:r>
        <w:r w:rsidR="00D8400B" w:rsidRPr="00D8400B"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6" \o "Sjostedt, 2007 #576" </w:delInstrText>
        </w:r>
        <w:r w:rsidR="00355916" w:rsidDel="00F241E2">
          <w:fldChar w:fldCharType="separate"/>
        </w:r>
        <w:r w:rsidR="008F74B7" w:rsidDel="00F241E2">
          <w:rPr>
            <w:rFonts w:ascii="Arial" w:hAnsi="Arial" w:cs="Arial"/>
            <w:noProof/>
            <w:sz w:val="24"/>
            <w:szCs w:val="24"/>
          </w:rPr>
          <w:delText>6</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D8400B" w:rsidRPr="00D8400B" w:rsidDel="00F241E2">
          <w:rPr>
            <w:rFonts w:ascii="Arial" w:hAnsi="Arial" w:cs="Arial"/>
            <w:sz w:val="24"/>
            <w:szCs w:val="24"/>
          </w:rPr>
          <w:fldChar w:fldCharType="end"/>
        </w:r>
        <w:r w:rsidR="00D8400B" w:rsidDel="00F241E2">
          <w:rPr>
            <w:rFonts w:ascii="Arial" w:hAnsi="Arial" w:cs="Arial"/>
            <w:sz w:val="24"/>
            <w:szCs w:val="24"/>
          </w:rPr>
          <w:delText>.</w:delText>
        </w:r>
        <w:r w:rsidR="00C4238F" w:rsidRPr="00D8400B" w:rsidDel="00F241E2">
          <w:rPr>
            <w:rFonts w:ascii="Arial" w:hAnsi="Arial" w:cs="Arial"/>
            <w:sz w:val="24"/>
            <w:szCs w:val="24"/>
          </w:rPr>
          <w:delText xml:space="preserve"> </w:delText>
        </w:r>
        <w:r w:rsidRPr="00D8400B" w:rsidDel="00F241E2">
          <w:rPr>
            <w:rFonts w:ascii="Arial" w:hAnsi="Arial" w:cs="Arial"/>
            <w:sz w:val="24"/>
            <w:szCs w:val="24"/>
          </w:rPr>
          <w:delText xml:space="preserve">Previous attempts to develop a tularemia vaccine </w:delText>
        </w:r>
        <w:r w:rsidR="000D31F7" w:rsidRPr="00D8400B" w:rsidDel="00F241E2">
          <w:rPr>
            <w:rFonts w:ascii="Arial" w:hAnsi="Arial" w:cs="Arial"/>
            <w:sz w:val="24"/>
            <w:szCs w:val="24"/>
          </w:rPr>
          <w:delText>included</w:delText>
        </w:r>
        <w:r w:rsidR="00D20E22" w:rsidRPr="00D8400B" w:rsidDel="00F241E2">
          <w:rPr>
            <w:rFonts w:ascii="Arial" w:hAnsi="Arial" w:cs="Arial"/>
            <w:sz w:val="24"/>
            <w:szCs w:val="24"/>
          </w:rPr>
          <w:delText xml:space="preserve"> the Live Vaccine Strain</w:delText>
        </w:r>
        <w:r w:rsidRPr="00D8400B" w:rsidDel="00F241E2">
          <w:rPr>
            <w:rFonts w:ascii="Arial" w:hAnsi="Arial" w:cs="Arial"/>
            <w:sz w:val="24"/>
            <w:szCs w:val="24"/>
          </w:rPr>
          <w:delText xml:space="preserve"> </w:delText>
        </w:r>
        <w:r w:rsidR="00D20E22" w:rsidRPr="00D8400B" w:rsidDel="00F241E2">
          <w:rPr>
            <w:rFonts w:ascii="Arial" w:hAnsi="Arial" w:cs="Arial"/>
            <w:sz w:val="24"/>
            <w:szCs w:val="24"/>
          </w:rPr>
          <w:delText>(</w:delText>
        </w:r>
        <w:r w:rsidRPr="00D8400B" w:rsidDel="00F241E2">
          <w:rPr>
            <w:rFonts w:ascii="Arial" w:hAnsi="Arial" w:cs="Arial"/>
            <w:sz w:val="24"/>
            <w:szCs w:val="24"/>
          </w:rPr>
          <w:delText>LVS</w:delText>
        </w:r>
        <w:r w:rsidR="00D20E22" w:rsidRPr="00D8400B" w:rsidDel="00F241E2">
          <w:rPr>
            <w:rFonts w:ascii="Arial" w:hAnsi="Arial" w:cs="Arial"/>
            <w:sz w:val="24"/>
            <w:szCs w:val="24"/>
          </w:rPr>
          <w:delText>)</w:delText>
        </w:r>
        <w:r w:rsidRPr="00D8400B" w:rsidDel="00F241E2">
          <w:rPr>
            <w:rFonts w:ascii="Arial" w:hAnsi="Arial" w:cs="Arial"/>
            <w:sz w:val="24"/>
            <w:szCs w:val="24"/>
          </w:rPr>
          <w:delText>, a</w:delText>
        </w:r>
        <w:r w:rsidR="00C4238F" w:rsidRPr="00D8400B" w:rsidDel="00F241E2">
          <w:rPr>
            <w:rFonts w:ascii="Arial" w:hAnsi="Arial" w:cs="Arial"/>
            <w:sz w:val="24"/>
            <w:szCs w:val="24"/>
          </w:rPr>
          <w:delText>n attenuated</w:delText>
        </w:r>
        <w:r w:rsidRPr="00D8400B" w:rsidDel="00F241E2">
          <w:rPr>
            <w:rFonts w:ascii="Arial" w:hAnsi="Arial" w:cs="Arial"/>
            <w:sz w:val="24"/>
            <w:szCs w:val="24"/>
          </w:rPr>
          <w:delText xml:space="preserve"> derivative of </w:delText>
        </w:r>
        <w:r w:rsidR="002231A2" w:rsidRPr="00D8400B" w:rsidDel="00F241E2">
          <w:rPr>
            <w:rFonts w:ascii="Arial" w:hAnsi="Arial" w:cs="Arial"/>
            <w:i/>
            <w:sz w:val="24"/>
            <w:szCs w:val="24"/>
          </w:rPr>
          <w:delText xml:space="preserve">F. tularensis </w:delText>
        </w:r>
        <w:r w:rsidRPr="00D8400B" w:rsidDel="00F241E2">
          <w:rPr>
            <w:rFonts w:ascii="Arial" w:hAnsi="Arial" w:cs="Arial"/>
            <w:sz w:val="24"/>
            <w:szCs w:val="24"/>
          </w:rPr>
          <w:delText xml:space="preserve">subspecies </w:delText>
        </w:r>
        <w:r w:rsidRPr="00D8400B" w:rsidDel="00F241E2">
          <w:rPr>
            <w:rFonts w:ascii="Arial" w:hAnsi="Arial" w:cs="Arial"/>
            <w:i/>
            <w:sz w:val="24"/>
            <w:szCs w:val="24"/>
          </w:rPr>
          <w:delText>holarctica</w:delText>
        </w:r>
        <w:r w:rsidR="00D62B70" w:rsidRPr="00D8400B" w:rsidDel="00F241E2">
          <w:rPr>
            <w:rFonts w:ascii="Arial" w:hAnsi="Arial" w:cs="Arial"/>
            <w:i/>
            <w:sz w:val="24"/>
            <w:szCs w:val="24"/>
          </w:rPr>
          <w:delText xml:space="preserve"> </w:delText>
        </w:r>
        <w:r w:rsidR="00D62B70" w:rsidRPr="00D8400B" w:rsidDel="00F241E2">
          <w:rPr>
            <w:rFonts w:ascii="Arial" w:hAnsi="Arial" w:cs="Arial"/>
            <w:sz w:val="24"/>
            <w:szCs w:val="24"/>
          </w:rPr>
          <w:delText>(Type B strain)</w:delText>
        </w:r>
        <w:r w:rsidR="00E125E7" w:rsidRPr="00D8400B" w:rsidDel="00F241E2">
          <w:rPr>
            <w:rFonts w:ascii="Arial" w:hAnsi="Arial" w:cs="Arial"/>
            <w:sz w:val="24"/>
            <w:szCs w:val="24"/>
          </w:rPr>
          <w:delText>,</w:delText>
        </w:r>
        <w:r w:rsidRPr="00D8400B" w:rsidDel="00F241E2">
          <w:rPr>
            <w:rFonts w:ascii="Arial" w:hAnsi="Arial" w:cs="Arial"/>
            <w:sz w:val="24"/>
            <w:szCs w:val="24"/>
          </w:rPr>
          <w:delText xml:space="preserve"> w</w:delText>
        </w:r>
        <w:r w:rsidR="002E034A" w:rsidRPr="00D8400B" w:rsidDel="00F241E2">
          <w:rPr>
            <w:rFonts w:ascii="Arial" w:hAnsi="Arial" w:cs="Arial"/>
            <w:sz w:val="24"/>
            <w:szCs w:val="24"/>
          </w:rPr>
          <w:delText xml:space="preserve">hich </w:delText>
        </w:r>
        <w:r w:rsidR="0030331D" w:rsidRPr="00D8400B" w:rsidDel="00F241E2">
          <w:rPr>
            <w:rFonts w:ascii="Arial" w:hAnsi="Arial" w:cs="Arial"/>
            <w:sz w:val="24"/>
            <w:szCs w:val="24"/>
          </w:rPr>
          <w:delText>was</w:delText>
        </w:r>
        <w:r w:rsidR="002E034A" w:rsidRPr="00D8400B" w:rsidDel="00F241E2">
          <w:rPr>
            <w:rFonts w:ascii="Arial" w:hAnsi="Arial" w:cs="Arial"/>
            <w:sz w:val="24"/>
            <w:szCs w:val="24"/>
          </w:rPr>
          <w:delText xml:space="preserve"> tested</w:delText>
        </w:r>
        <w:r w:rsidR="000221CC" w:rsidRPr="00D8400B" w:rsidDel="00F241E2">
          <w:rPr>
            <w:rFonts w:ascii="Arial" w:hAnsi="Arial" w:cs="Arial"/>
            <w:sz w:val="24"/>
            <w:szCs w:val="24"/>
          </w:rPr>
          <w:delText xml:space="preserve"> extensively</w:delText>
        </w:r>
        <w:r w:rsidR="002E034A" w:rsidRPr="00D8400B" w:rsidDel="00F241E2">
          <w:rPr>
            <w:rFonts w:ascii="Arial" w:hAnsi="Arial" w:cs="Arial"/>
            <w:sz w:val="24"/>
            <w:szCs w:val="24"/>
          </w:rPr>
          <w:delText xml:space="preserve"> in humans </w:delText>
        </w:r>
        <w:r w:rsidR="00190B8D" w:rsidRPr="00D8400B" w:rsidDel="00F241E2">
          <w:rPr>
            <w:rFonts w:ascii="Arial" w:hAnsi="Arial" w:cs="Arial"/>
            <w:sz w:val="24"/>
            <w:szCs w:val="24"/>
          </w:rPr>
          <w:fldChar w:fldCharType="begin">
            <w:fldData xml:space="preserve">PEVuZE5vdGU+PENpdGU+PEF1dGhvcj5TYXNsYXc8L0F1dGhvcj48WWVhcj4xOTYxPC9ZZWFyPjxS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TYXNsYXc8L0F1dGhvcj48WWVhcj4xOTYxPC9ZZWFyPjxS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RPr="00D8400B" w:rsidDel="00F241E2">
          <w:rPr>
            <w:rFonts w:ascii="Arial" w:hAnsi="Arial" w:cs="Arial"/>
            <w:sz w:val="24"/>
            <w:szCs w:val="24"/>
          </w:rPr>
        </w:r>
        <w:r w:rsidR="00190B8D" w:rsidRPr="00D8400B"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1" \o "Saslaw, 1961 #535" </w:delInstrText>
        </w:r>
        <w:r w:rsidR="00355916" w:rsidDel="00F241E2">
          <w:fldChar w:fldCharType="separate"/>
        </w:r>
        <w:r w:rsidR="008F74B7" w:rsidDel="00F241E2">
          <w:rPr>
            <w:rFonts w:ascii="Arial" w:hAnsi="Arial" w:cs="Arial"/>
            <w:noProof/>
            <w:sz w:val="24"/>
            <w:szCs w:val="24"/>
          </w:rPr>
          <w:delText>1</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 \o "Saslaw, 1961 #534" </w:delInstrText>
        </w:r>
        <w:r w:rsidR="00355916" w:rsidDel="00F241E2">
          <w:fldChar w:fldCharType="separate"/>
        </w:r>
        <w:r w:rsidR="008F74B7" w:rsidDel="00F241E2">
          <w:rPr>
            <w:rFonts w:ascii="Arial" w:hAnsi="Arial" w:cs="Arial"/>
            <w:noProof/>
            <w:sz w:val="24"/>
            <w:szCs w:val="24"/>
          </w:rPr>
          <w:delText>2</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RPr="00D8400B" w:rsidDel="00F241E2">
          <w:rPr>
            <w:rFonts w:ascii="Arial" w:hAnsi="Arial" w:cs="Arial"/>
            <w:sz w:val="24"/>
            <w:szCs w:val="24"/>
          </w:rPr>
          <w:fldChar w:fldCharType="end"/>
        </w:r>
        <w:r w:rsidRPr="00D8400B" w:rsidDel="00F241E2">
          <w:rPr>
            <w:rFonts w:ascii="Arial" w:hAnsi="Arial" w:cs="Arial"/>
            <w:sz w:val="24"/>
            <w:szCs w:val="24"/>
          </w:rPr>
          <w:delText xml:space="preserve">.  </w:delText>
        </w:r>
        <w:r w:rsidR="00EC7AD7" w:rsidRPr="00D8400B" w:rsidDel="00F241E2">
          <w:rPr>
            <w:rFonts w:ascii="Arial" w:hAnsi="Arial" w:cs="Arial"/>
            <w:sz w:val="24"/>
            <w:szCs w:val="24"/>
          </w:rPr>
          <w:delText>Although LVS is not</w:delText>
        </w:r>
        <w:r w:rsidR="00EC7AD7" w:rsidRPr="008558D9" w:rsidDel="00F241E2">
          <w:rPr>
            <w:rFonts w:ascii="Arial" w:hAnsi="Arial" w:cs="Arial"/>
            <w:sz w:val="24"/>
            <w:szCs w:val="24"/>
          </w:rPr>
          <w:delText xml:space="preserve"> </w:delText>
        </w:r>
        <w:r w:rsidR="0030276B" w:rsidRPr="008558D9" w:rsidDel="00F241E2">
          <w:rPr>
            <w:rFonts w:ascii="Arial" w:hAnsi="Arial" w:cs="Arial"/>
            <w:sz w:val="24"/>
            <w:szCs w:val="24"/>
          </w:rPr>
          <w:delText xml:space="preserve">currently </w:delText>
        </w:r>
        <w:r w:rsidR="00EC7AD7" w:rsidRPr="008558D9" w:rsidDel="00F241E2">
          <w:rPr>
            <w:rFonts w:ascii="Arial" w:hAnsi="Arial" w:cs="Arial"/>
            <w:sz w:val="24"/>
            <w:szCs w:val="24"/>
          </w:rPr>
          <w:delText xml:space="preserve">licensed for human use, it </w:delText>
        </w:r>
        <w:r w:rsidR="00D62B70" w:rsidDel="00F241E2">
          <w:rPr>
            <w:rFonts w:ascii="Arial" w:hAnsi="Arial" w:cs="Arial"/>
            <w:sz w:val="24"/>
            <w:szCs w:val="24"/>
          </w:rPr>
          <w:delText>serves</w:delText>
        </w:r>
        <w:r w:rsidR="00EC7AD7" w:rsidRPr="008558D9" w:rsidDel="00F241E2">
          <w:rPr>
            <w:rFonts w:ascii="Arial" w:hAnsi="Arial" w:cs="Arial"/>
            <w:sz w:val="24"/>
            <w:szCs w:val="24"/>
          </w:rPr>
          <w:delText xml:space="preserve"> as proof of principle that a live attenuated vaccine can provide </w:delText>
        </w:r>
        <w:r w:rsidR="00D62B70" w:rsidDel="00F241E2">
          <w:rPr>
            <w:rFonts w:ascii="Arial" w:hAnsi="Arial" w:cs="Arial"/>
            <w:sz w:val="24"/>
            <w:szCs w:val="24"/>
          </w:rPr>
          <w:delText xml:space="preserve">at least partial </w:delText>
        </w:r>
        <w:r w:rsidR="00EC7AD7" w:rsidRPr="008558D9" w:rsidDel="00F241E2">
          <w:rPr>
            <w:rFonts w:ascii="Arial" w:hAnsi="Arial" w:cs="Arial"/>
            <w:sz w:val="24"/>
            <w:szCs w:val="24"/>
          </w:rPr>
          <w:delText xml:space="preserve">protection against subsequent challenge with </w:delText>
        </w:r>
        <w:r w:rsidR="00D8400B" w:rsidDel="00F241E2">
          <w:rPr>
            <w:rFonts w:ascii="Arial" w:hAnsi="Arial" w:cs="Arial"/>
            <w:sz w:val="24"/>
            <w:szCs w:val="24"/>
          </w:rPr>
          <w:delText xml:space="preserve">the highly virulent </w:delText>
        </w:r>
        <w:r w:rsidR="004A0ABA" w:rsidDel="00F241E2">
          <w:rPr>
            <w:rFonts w:ascii="Arial" w:hAnsi="Arial" w:cs="Arial"/>
            <w:sz w:val="24"/>
            <w:szCs w:val="24"/>
          </w:rPr>
          <w:delText>wild-type (</w:delText>
        </w:r>
        <w:r w:rsidR="00EC7AD7" w:rsidRPr="008558D9" w:rsidDel="00F241E2">
          <w:rPr>
            <w:rFonts w:ascii="Arial" w:hAnsi="Arial" w:cs="Arial"/>
            <w:sz w:val="24"/>
            <w:szCs w:val="24"/>
          </w:rPr>
          <w:delText>WT</w:delText>
        </w:r>
        <w:r w:rsidR="004A0ABA" w:rsidDel="00F241E2">
          <w:rPr>
            <w:rFonts w:ascii="Arial" w:hAnsi="Arial" w:cs="Arial"/>
            <w:sz w:val="24"/>
            <w:szCs w:val="24"/>
          </w:rPr>
          <w:delText>)</w:delText>
        </w:r>
        <w:r w:rsidR="00EC7AD7" w:rsidRPr="008558D9" w:rsidDel="00F241E2">
          <w:rPr>
            <w:rFonts w:ascii="Arial" w:hAnsi="Arial" w:cs="Arial"/>
            <w:sz w:val="24"/>
            <w:szCs w:val="24"/>
          </w:rPr>
          <w:delText xml:space="preserve"> </w:delText>
        </w:r>
        <w:r w:rsidR="00EC7AD7" w:rsidRPr="008558D9" w:rsidDel="00F241E2">
          <w:rPr>
            <w:rFonts w:ascii="Arial" w:hAnsi="Arial" w:cs="Arial"/>
            <w:i/>
            <w:sz w:val="24"/>
            <w:szCs w:val="24"/>
          </w:rPr>
          <w:delText>F. tularensis</w:delText>
        </w:r>
        <w:r w:rsidR="005177E3" w:rsidDel="00F241E2">
          <w:rPr>
            <w:rFonts w:ascii="Arial" w:hAnsi="Arial" w:cs="Arial"/>
            <w:i/>
            <w:sz w:val="24"/>
            <w:szCs w:val="24"/>
          </w:rPr>
          <w:delText xml:space="preserve"> </w:delText>
        </w:r>
        <w:r w:rsidR="005177E3" w:rsidRPr="005177E3" w:rsidDel="00F241E2">
          <w:rPr>
            <w:rFonts w:ascii="Arial" w:hAnsi="Arial" w:cs="Arial"/>
            <w:sz w:val="24"/>
            <w:szCs w:val="24"/>
          </w:rPr>
          <w:delText>subspecies</w:delText>
        </w:r>
        <w:r w:rsidR="005177E3" w:rsidDel="00F241E2">
          <w:rPr>
            <w:rFonts w:ascii="Arial" w:hAnsi="Arial" w:cs="Arial"/>
            <w:i/>
            <w:sz w:val="24"/>
            <w:szCs w:val="24"/>
          </w:rPr>
          <w:delText xml:space="preserve"> tularensis </w:delText>
        </w:r>
        <w:r w:rsidR="005177E3" w:rsidRPr="005177E3" w:rsidDel="00F241E2">
          <w:rPr>
            <w:rFonts w:ascii="Arial" w:hAnsi="Arial" w:cs="Arial"/>
            <w:sz w:val="24"/>
            <w:szCs w:val="24"/>
          </w:rPr>
          <w:delText>(Type A)</w:delText>
        </w:r>
        <w:r w:rsidR="002231A2" w:rsidRPr="00EA318D" w:rsidDel="00F241E2">
          <w:rPr>
            <w:rFonts w:ascii="Arial" w:hAnsi="Arial" w:cs="Arial"/>
            <w:sz w:val="24"/>
            <w:szCs w:val="24"/>
          </w:rPr>
          <w:delText>.</w:delText>
        </w:r>
        <w:r w:rsidR="002231A2" w:rsidRPr="008558D9" w:rsidDel="00F241E2">
          <w:rPr>
            <w:rFonts w:ascii="Arial" w:hAnsi="Arial" w:cs="Arial"/>
            <w:sz w:val="24"/>
            <w:szCs w:val="24"/>
          </w:rPr>
          <w:delText xml:space="preserve">  </w:delText>
        </w:r>
        <w:r w:rsidR="0053545E" w:rsidRPr="008558D9" w:rsidDel="00F241E2">
          <w:rPr>
            <w:rFonts w:ascii="Arial" w:hAnsi="Arial" w:cs="Arial"/>
            <w:sz w:val="24"/>
            <w:szCs w:val="24"/>
          </w:rPr>
          <w:delText xml:space="preserve">We </w:delText>
        </w:r>
        <w:r w:rsidR="002231A2" w:rsidRPr="008558D9" w:rsidDel="00F241E2">
          <w:rPr>
            <w:rFonts w:ascii="Arial" w:hAnsi="Arial" w:cs="Arial"/>
            <w:sz w:val="24"/>
            <w:szCs w:val="24"/>
          </w:rPr>
          <w:delText xml:space="preserve">proposed </w:delText>
        </w:r>
        <w:r w:rsidR="00D20E22" w:rsidDel="00F241E2">
          <w:rPr>
            <w:rFonts w:ascii="Arial" w:hAnsi="Arial" w:cs="Arial"/>
            <w:sz w:val="24"/>
            <w:szCs w:val="24"/>
          </w:rPr>
          <w:delText xml:space="preserve">that </w:delText>
        </w:r>
        <w:r w:rsidR="002231A2" w:rsidRPr="008558D9" w:rsidDel="00F241E2">
          <w:rPr>
            <w:rFonts w:ascii="Arial" w:hAnsi="Arial" w:cs="Arial"/>
            <w:sz w:val="24"/>
            <w:szCs w:val="24"/>
          </w:rPr>
          <w:delText xml:space="preserve">generating </w:delText>
        </w:r>
        <w:r w:rsidR="006903C1" w:rsidDel="00F241E2">
          <w:rPr>
            <w:rFonts w:ascii="Arial" w:hAnsi="Arial" w:cs="Arial"/>
            <w:sz w:val="24"/>
            <w:szCs w:val="24"/>
          </w:rPr>
          <w:delText xml:space="preserve">rationally designed </w:delText>
        </w:r>
        <w:r w:rsidR="002231A2" w:rsidRPr="008558D9" w:rsidDel="00F241E2">
          <w:rPr>
            <w:rFonts w:ascii="Arial" w:hAnsi="Arial" w:cs="Arial"/>
            <w:sz w:val="24"/>
            <w:szCs w:val="24"/>
          </w:rPr>
          <w:delText>live attenuated vaccine</w:delText>
        </w:r>
        <w:r w:rsidR="0030276B" w:rsidRPr="008558D9" w:rsidDel="00F241E2">
          <w:rPr>
            <w:rFonts w:ascii="Arial" w:hAnsi="Arial" w:cs="Arial"/>
            <w:sz w:val="24"/>
            <w:szCs w:val="24"/>
          </w:rPr>
          <w:delText>s</w:delText>
        </w:r>
        <w:r w:rsidR="002231A2" w:rsidRPr="008558D9" w:rsidDel="00F241E2">
          <w:rPr>
            <w:rFonts w:ascii="Arial" w:hAnsi="Arial" w:cs="Arial"/>
            <w:sz w:val="24"/>
            <w:szCs w:val="24"/>
          </w:rPr>
          <w:delText xml:space="preserve"> </w:delText>
        </w:r>
        <w:r w:rsidR="00003ED7" w:rsidDel="00F241E2">
          <w:rPr>
            <w:rFonts w:ascii="Arial" w:hAnsi="Arial" w:cs="Arial"/>
            <w:sz w:val="24"/>
            <w:szCs w:val="24"/>
          </w:rPr>
          <w:delText>in the</w:delText>
        </w:r>
        <w:r w:rsidR="002231A2" w:rsidRPr="008558D9" w:rsidDel="00F241E2">
          <w:rPr>
            <w:rFonts w:ascii="Arial" w:hAnsi="Arial" w:cs="Arial"/>
            <w:sz w:val="24"/>
            <w:szCs w:val="24"/>
          </w:rPr>
          <w:delText xml:space="preserve"> subspecies </w:delText>
        </w:r>
        <w:r w:rsidR="002231A2" w:rsidRPr="008558D9" w:rsidDel="00F241E2">
          <w:rPr>
            <w:rFonts w:ascii="Arial" w:hAnsi="Arial" w:cs="Arial"/>
            <w:i/>
            <w:sz w:val="24"/>
            <w:szCs w:val="24"/>
          </w:rPr>
          <w:delText>tularensis</w:delText>
        </w:r>
        <w:r w:rsidR="002231A2" w:rsidRPr="008558D9" w:rsidDel="00F241E2">
          <w:rPr>
            <w:rFonts w:ascii="Arial" w:hAnsi="Arial" w:cs="Arial"/>
            <w:sz w:val="24"/>
            <w:szCs w:val="24"/>
          </w:rPr>
          <w:delText xml:space="preserve"> background</w:delText>
        </w:r>
        <w:r w:rsidR="008B4D32" w:rsidRPr="008558D9" w:rsidDel="00F241E2">
          <w:rPr>
            <w:rFonts w:ascii="Arial" w:hAnsi="Arial" w:cs="Arial"/>
            <w:sz w:val="24"/>
            <w:szCs w:val="24"/>
          </w:rPr>
          <w:delText xml:space="preserve"> </w:delText>
        </w:r>
        <w:r w:rsidR="00D20E22" w:rsidDel="00F241E2">
          <w:rPr>
            <w:rFonts w:ascii="Arial" w:hAnsi="Arial" w:cs="Arial"/>
            <w:sz w:val="24"/>
            <w:szCs w:val="24"/>
          </w:rPr>
          <w:delText>would result in</w:delText>
        </w:r>
        <w:r w:rsidR="008B4D32" w:rsidRPr="008558D9" w:rsidDel="00F241E2">
          <w:rPr>
            <w:rFonts w:ascii="Arial" w:hAnsi="Arial" w:cs="Arial"/>
            <w:sz w:val="24"/>
            <w:szCs w:val="24"/>
          </w:rPr>
          <w:delText xml:space="preserve"> an optimal tularemia vaccine</w:delText>
        </w:r>
        <w:r w:rsidR="00286866" w:rsidDel="00F241E2">
          <w:rPr>
            <w:rFonts w:ascii="Arial" w:hAnsi="Arial" w:cs="Arial"/>
            <w:sz w:val="24"/>
            <w:szCs w:val="24"/>
          </w:rPr>
          <w:delText xml:space="preserve"> that would provide protection against </w:delText>
        </w:r>
        <w:r w:rsidR="00F8249D" w:rsidDel="00F241E2">
          <w:rPr>
            <w:rFonts w:ascii="Arial" w:hAnsi="Arial" w:cs="Arial"/>
            <w:sz w:val="24"/>
            <w:szCs w:val="24"/>
          </w:rPr>
          <w:delText xml:space="preserve">the most </w:delText>
        </w:r>
        <w:r w:rsidR="002231A2" w:rsidRPr="008558D9" w:rsidDel="00F241E2">
          <w:rPr>
            <w:rFonts w:ascii="Arial" w:hAnsi="Arial" w:cs="Arial"/>
            <w:sz w:val="24"/>
            <w:szCs w:val="24"/>
          </w:rPr>
          <w:delText xml:space="preserve">highly virulent subspecies </w:delText>
        </w:r>
        <w:r w:rsidR="00BD4D24" w:rsidDel="00F241E2">
          <w:rPr>
            <w:rFonts w:ascii="Arial" w:hAnsi="Arial" w:cs="Arial"/>
            <w:sz w:val="24"/>
            <w:szCs w:val="24"/>
          </w:rPr>
          <w:delText xml:space="preserve">that </w:delText>
        </w:r>
        <w:r w:rsidR="002231A2" w:rsidRPr="008558D9" w:rsidDel="00F241E2">
          <w:rPr>
            <w:rFonts w:ascii="Arial" w:hAnsi="Arial" w:cs="Arial"/>
            <w:sz w:val="24"/>
            <w:szCs w:val="24"/>
          </w:rPr>
          <w:delText xml:space="preserve">is responsible for the majority of human </w:delText>
        </w:r>
        <w:r w:rsidR="002231A2" w:rsidRPr="008558D9" w:rsidDel="00F241E2">
          <w:rPr>
            <w:rFonts w:ascii="Arial" w:hAnsi="Arial" w:cs="Arial"/>
            <w:i/>
            <w:sz w:val="24"/>
            <w:szCs w:val="24"/>
          </w:rPr>
          <w:delText xml:space="preserve">F. tularensis </w:delText>
        </w:r>
        <w:r w:rsidR="004439C3" w:rsidRPr="008558D9" w:rsidDel="00F241E2">
          <w:rPr>
            <w:rFonts w:ascii="Arial" w:hAnsi="Arial" w:cs="Arial"/>
            <w:sz w:val="24"/>
            <w:szCs w:val="24"/>
          </w:rPr>
          <w:delText xml:space="preserve">infections in North America </w:delText>
        </w:r>
        <w:r w:rsidR="00190B8D" w:rsidRPr="008558D9" w:rsidDel="00F241E2">
          <w:rPr>
            <w:rFonts w:ascii="Arial" w:hAnsi="Arial" w:cs="Arial"/>
            <w:sz w:val="24"/>
            <w:szCs w:val="24"/>
          </w:rPr>
          <w:fldChar w:fldCharType="begin">
            <w:fldData xml:space="preserve">PEVuZE5vdGU+PENpdGU+PEF1dGhvcj5PbHN1ZmlldjwvQXV0aG9yPjxZZWFyPjE5NTk8L1llYXI+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PbHN1ZmlldjwvQXV0aG9yPjxZZWFyPjE5NTk8L1llYXI+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7" \o "Olsufiev, 1959 #609" </w:delInstrText>
        </w:r>
        <w:r w:rsidR="00355916" w:rsidDel="00F241E2">
          <w:fldChar w:fldCharType="separate"/>
        </w:r>
        <w:r w:rsidR="008F74B7" w:rsidDel="00F241E2">
          <w:rPr>
            <w:rFonts w:ascii="Arial" w:hAnsi="Arial" w:cs="Arial"/>
            <w:noProof/>
            <w:sz w:val="24"/>
            <w:szCs w:val="24"/>
          </w:rPr>
          <w:delText>7</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8" \o "Staples, 2006 #610" </w:delInstrText>
        </w:r>
        <w:r w:rsidR="00355916" w:rsidDel="00F241E2">
          <w:fldChar w:fldCharType="separate"/>
        </w:r>
        <w:r w:rsidR="008F74B7" w:rsidDel="00F241E2">
          <w:rPr>
            <w:rFonts w:ascii="Arial" w:hAnsi="Arial" w:cs="Arial"/>
            <w:noProof/>
            <w:sz w:val="24"/>
            <w:szCs w:val="24"/>
          </w:rPr>
          <w:delText>8</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2231A2" w:rsidRPr="008558D9" w:rsidDel="00F241E2">
          <w:rPr>
            <w:rFonts w:ascii="Arial" w:hAnsi="Arial" w:cs="Arial"/>
            <w:sz w:val="24"/>
            <w:szCs w:val="24"/>
          </w:rPr>
          <w:delText xml:space="preserve">.  </w:delText>
        </w:r>
        <w:r w:rsidR="00003ED7" w:rsidDel="00F241E2">
          <w:rPr>
            <w:rFonts w:ascii="Arial" w:hAnsi="Arial" w:cs="Arial"/>
            <w:sz w:val="24"/>
            <w:szCs w:val="24"/>
          </w:rPr>
          <w:delText xml:space="preserve">We previously reported </w:delText>
        </w:r>
        <w:r w:rsidR="00D20E22" w:rsidDel="00F241E2">
          <w:rPr>
            <w:rFonts w:ascii="Arial" w:hAnsi="Arial" w:cs="Arial"/>
            <w:sz w:val="24"/>
            <w:szCs w:val="24"/>
          </w:rPr>
          <w:delText>that vaccine</w:delText>
        </w:r>
        <w:r w:rsidR="00BF7992" w:rsidDel="00F241E2">
          <w:rPr>
            <w:rFonts w:ascii="Arial" w:hAnsi="Arial" w:cs="Arial"/>
            <w:sz w:val="24"/>
            <w:szCs w:val="24"/>
          </w:rPr>
          <w:delText xml:space="preserve"> candidate</w:delText>
        </w:r>
        <w:r w:rsidR="00D20E22" w:rsidDel="00F241E2">
          <w:rPr>
            <w:rFonts w:ascii="Arial" w:hAnsi="Arial" w:cs="Arial"/>
            <w:sz w:val="24"/>
            <w:szCs w:val="24"/>
          </w:rPr>
          <w:delText xml:space="preserve">s derived from </w:delText>
        </w:r>
        <w:r w:rsidR="004E4108" w:rsidDel="00F241E2">
          <w:rPr>
            <w:rFonts w:ascii="Arial" w:hAnsi="Arial" w:cs="Arial"/>
            <w:sz w:val="24"/>
            <w:szCs w:val="24"/>
          </w:rPr>
          <w:delText xml:space="preserve">subsp. </w:delText>
        </w:r>
        <w:r w:rsidR="004E4108" w:rsidDel="00F241E2">
          <w:rPr>
            <w:rFonts w:ascii="Arial" w:hAnsi="Arial" w:cs="Arial"/>
            <w:i/>
            <w:sz w:val="24"/>
            <w:szCs w:val="24"/>
          </w:rPr>
          <w:delText xml:space="preserve">tularensis </w:delText>
        </w:r>
        <w:r w:rsidR="00F8249D" w:rsidDel="00F241E2">
          <w:rPr>
            <w:rFonts w:ascii="Arial" w:hAnsi="Arial" w:cs="Arial"/>
            <w:sz w:val="24"/>
            <w:szCs w:val="24"/>
          </w:rPr>
          <w:delText>with deletions</w:delText>
        </w:r>
        <w:r w:rsidR="00003ED7" w:rsidDel="00F241E2">
          <w:rPr>
            <w:rFonts w:ascii="Arial" w:hAnsi="Arial" w:cs="Arial"/>
            <w:sz w:val="24"/>
            <w:szCs w:val="24"/>
          </w:rPr>
          <w:delText xml:space="preserve"> in </w:delText>
        </w:r>
        <w:r w:rsidR="00F8249D" w:rsidDel="00F241E2">
          <w:rPr>
            <w:rFonts w:ascii="Arial" w:hAnsi="Arial" w:cs="Arial"/>
            <w:sz w:val="24"/>
            <w:szCs w:val="24"/>
          </w:rPr>
          <w:delText>a series of</w:delText>
        </w:r>
        <w:r w:rsidR="00003ED7" w:rsidDel="00F241E2">
          <w:rPr>
            <w:rFonts w:ascii="Arial" w:hAnsi="Arial" w:cs="Arial"/>
            <w:sz w:val="24"/>
            <w:szCs w:val="24"/>
          </w:rPr>
          <w:delText xml:space="preserve"> targeted gen</w:delText>
        </w:r>
        <w:r w:rsidR="004E4108" w:rsidDel="00F241E2">
          <w:rPr>
            <w:rFonts w:ascii="Arial" w:hAnsi="Arial" w:cs="Arial"/>
            <w:sz w:val="24"/>
            <w:szCs w:val="24"/>
          </w:rPr>
          <w:delText>e</w:delText>
        </w:r>
        <w:r w:rsidR="00003ED7" w:rsidDel="00F241E2">
          <w:rPr>
            <w:rFonts w:ascii="Arial" w:hAnsi="Arial" w:cs="Arial"/>
            <w:sz w:val="24"/>
            <w:szCs w:val="24"/>
          </w:rPr>
          <w:delText>s</w:delText>
        </w:r>
        <w:r w:rsidR="00F8249D" w:rsidDel="00F241E2">
          <w:rPr>
            <w:rFonts w:ascii="Arial" w:hAnsi="Arial" w:cs="Arial"/>
            <w:sz w:val="24"/>
            <w:szCs w:val="24"/>
          </w:rPr>
          <w:delText xml:space="preserve">, including </w:delText>
        </w:r>
        <w:r w:rsidR="00F8249D" w:rsidRPr="001965EC" w:rsidDel="00F241E2">
          <w:rPr>
            <w:rFonts w:ascii="Arial" w:hAnsi="Arial" w:cs="Arial"/>
            <w:i/>
            <w:sz w:val="24"/>
            <w:szCs w:val="24"/>
          </w:rPr>
          <w:delText>guaB</w:delText>
        </w:r>
        <w:r w:rsidR="00F8249D" w:rsidDel="00F241E2">
          <w:rPr>
            <w:rFonts w:ascii="Arial" w:hAnsi="Arial" w:cs="Arial"/>
            <w:sz w:val="24"/>
            <w:szCs w:val="24"/>
          </w:rPr>
          <w:delText xml:space="preserve"> and </w:delText>
        </w:r>
        <w:r w:rsidR="00F8249D" w:rsidRPr="001965EC" w:rsidDel="00F241E2">
          <w:rPr>
            <w:rFonts w:ascii="Arial" w:hAnsi="Arial" w:cs="Arial"/>
            <w:i/>
            <w:sz w:val="24"/>
            <w:szCs w:val="24"/>
          </w:rPr>
          <w:delText>guaA</w:delText>
        </w:r>
        <w:r w:rsidR="00F8249D" w:rsidDel="00F241E2">
          <w:rPr>
            <w:rFonts w:ascii="Arial" w:hAnsi="Arial" w:cs="Arial"/>
            <w:sz w:val="24"/>
            <w:szCs w:val="24"/>
          </w:rPr>
          <w:delText xml:space="preserve"> genes, </w:delText>
        </w:r>
        <w:r w:rsidR="00003ED7" w:rsidDel="00F241E2">
          <w:rPr>
            <w:rFonts w:ascii="Arial" w:hAnsi="Arial" w:cs="Arial"/>
            <w:sz w:val="24"/>
            <w:szCs w:val="24"/>
          </w:rPr>
          <w:delText>did not confer protection</w:delText>
        </w:r>
        <w:r w:rsidR="00F8249D" w:rsidDel="00F241E2">
          <w:rPr>
            <w:rFonts w:ascii="Arial" w:hAnsi="Arial" w:cs="Arial"/>
            <w:sz w:val="24"/>
            <w:szCs w:val="24"/>
          </w:rPr>
          <w:delText xml:space="preserve"> in the mouse model</w:delText>
        </w:r>
        <w:r w:rsidR="00614F34" w:rsidDel="00F241E2">
          <w:rPr>
            <w:rFonts w:ascii="Arial" w:hAnsi="Arial" w:cs="Arial"/>
            <w:sz w:val="24"/>
            <w:szCs w:val="24"/>
          </w:rPr>
          <w:delText xml:space="preserve"> </w:delText>
        </w:r>
        <w:r w:rsidR="00190B8D"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Del="00F241E2">
          <w:rPr>
            <w:rFonts w:ascii="Arial" w:hAnsi="Arial" w:cs="Arial"/>
            <w:sz w:val="24"/>
            <w:szCs w:val="24"/>
          </w:rPr>
        </w:r>
        <w:r w:rsidR="00190B8D"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9" \o "Santiago, 2015 #634" </w:delInstrText>
        </w:r>
        <w:r w:rsidR="00355916" w:rsidDel="00F241E2">
          <w:fldChar w:fldCharType="separate"/>
        </w:r>
        <w:r w:rsidR="008F74B7" w:rsidDel="00F241E2">
          <w:rPr>
            <w:rFonts w:ascii="Arial" w:hAnsi="Arial" w:cs="Arial"/>
            <w:noProof/>
            <w:sz w:val="24"/>
            <w:szCs w:val="24"/>
          </w:rPr>
          <w:delText>9</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Del="00F241E2">
          <w:rPr>
            <w:rFonts w:ascii="Arial" w:hAnsi="Arial" w:cs="Arial"/>
            <w:sz w:val="24"/>
            <w:szCs w:val="24"/>
          </w:rPr>
          <w:fldChar w:fldCharType="end"/>
        </w:r>
        <w:r w:rsidR="00003ED7" w:rsidDel="00F241E2">
          <w:rPr>
            <w:rFonts w:ascii="Arial" w:hAnsi="Arial" w:cs="Arial"/>
            <w:sz w:val="24"/>
            <w:szCs w:val="24"/>
          </w:rPr>
          <w:delText xml:space="preserve">.  </w:delText>
        </w:r>
        <w:r w:rsidR="00BF7992" w:rsidDel="00F241E2">
          <w:rPr>
            <w:rFonts w:ascii="Arial" w:hAnsi="Arial" w:cs="Arial"/>
            <w:sz w:val="24"/>
            <w:szCs w:val="24"/>
          </w:rPr>
          <w:delText>In this study</w:delText>
        </w:r>
        <w:r w:rsidR="00003ED7" w:rsidDel="00F241E2">
          <w:rPr>
            <w:rFonts w:ascii="Arial" w:hAnsi="Arial" w:cs="Arial"/>
            <w:sz w:val="24"/>
            <w:szCs w:val="24"/>
          </w:rPr>
          <w:delText>, we</w:delText>
        </w:r>
        <w:r w:rsidR="00554921" w:rsidDel="00F241E2">
          <w:rPr>
            <w:rFonts w:ascii="Arial" w:hAnsi="Arial" w:cs="Arial"/>
            <w:sz w:val="24"/>
            <w:szCs w:val="24"/>
          </w:rPr>
          <w:delText xml:space="preserve"> have</w:delText>
        </w:r>
        <w:r w:rsidR="00003ED7" w:rsidDel="00F241E2">
          <w:rPr>
            <w:rFonts w:ascii="Arial" w:hAnsi="Arial" w:cs="Arial"/>
            <w:sz w:val="24"/>
            <w:szCs w:val="24"/>
          </w:rPr>
          <w:delText xml:space="preserve"> targeted another critical </w:delText>
        </w:r>
        <w:r w:rsidR="004E4108" w:rsidDel="00F241E2">
          <w:rPr>
            <w:rFonts w:ascii="Arial" w:hAnsi="Arial" w:cs="Arial"/>
            <w:sz w:val="24"/>
            <w:szCs w:val="24"/>
          </w:rPr>
          <w:delText xml:space="preserve">metabolic </w:delText>
        </w:r>
        <w:r w:rsidR="00003ED7" w:rsidDel="00F241E2">
          <w:rPr>
            <w:rFonts w:ascii="Arial" w:hAnsi="Arial" w:cs="Arial"/>
            <w:sz w:val="24"/>
            <w:szCs w:val="24"/>
          </w:rPr>
          <w:delText>pathway</w:delText>
        </w:r>
        <w:r w:rsidR="00F8249D" w:rsidDel="00F241E2">
          <w:rPr>
            <w:rFonts w:ascii="Arial" w:hAnsi="Arial" w:cs="Arial"/>
            <w:sz w:val="24"/>
            <w:szCs w:val="24"/>
          </w:rPr>
          <w:delText xml:space="preserve"> by engineering </w:delText>
        </w:r>
        <w:r w:rsidR="00D20E22" w:rsidDel="00F241E2">
          <w:rPr>
            <w:rFonts w:ascii="Arial" w:hAnsi="Arial" w:cs="Arial"/>
            <w:sz w:val="24"/>
            <w:szCs w:val="24"/>
          </w:rPr>
          <w:delText>three</w:delText>
        </w:r>
        <w:r w:rsidR="003C20E0" w:rsidDel="00F241E2">
          <w:rPr>
            <w:rFonts w:ascii="Arial" w:hAnsi="Arial" w:cs="Arial"/>
            <w:sz w:val="24"/>
            <w:szCs w:val="24"/>
          </w:rPr>
          <w:delText xml:space="preserve"> </w:delText>
        </w:r>
        <w:r w:rsidR="00A52B7E" w:rsidRPr="008558D9" w:rsidDel="00F241E2">
          <w:rPr>
            <w:rFonts w:ascii="Arial" w:hAnsi="Arial" w:cs="Arial"/>
            <w:sz w:val="24"/>
            <w:szCs w:val="24"/>
          </w:rPr>
          <w:delText>novel live attenuated vaccine candidate</w:delText>
        </w:r>
        <w:r w:rsidR="009B4F95" w:rsidRPr="008558D9" w:rsidDel="00F241E2">
          <w:rPr>
            <w:rFonts w:ascii="Arial" w:hAnsi="Arial" w:cs="Arial"/>
            <w:sz w:val="24"/>
            <w:szCs w:val="24"/>
          </w:rPr>
          <w:delText>s</w:delText>
        </w:r>
        <w:r w:rsidR="00D20E22" w:rsidDel="00F241E2">
          <w:rPr>
            <w:rFonts w:ascii="Arial" w:hAnsi="Arial" w:cs="Arial"/>
            <w:sz w:val="24"/>
            <w:szCs w:val="24"/>
          </w:rPr>
          <w:delText>,</w:delText>
        </w:r>
        <w:r w:rsidR="002231A2" w:rsidRPr="008558D9" w:rsidDel="00F241E2">
          <w:rPr>
            <w:rFonts w:ascii="Arial" w:hAnsi="Arial" w:cs="Arial"/>
            <w:sz w:val="24"/>
            <w:szCs w:val="24"/>
          </w:rPr>
          <w:delText xml:space="preserve"> </w:delText>
        </w:r>
        <w:r w:rsidR="009B4F95" w:rsidRPr="008558D9" w:rsidDel="00F241E2">
          <w:rPr>
            <w:rFonts w:ascii="Arial" w:hAnsi="Arial" w:cs="Arial"/>
            <w:sz w:val="24"/>
            <w:szCs w:val="24"/>
          </w:rPr>
          <w:delText>Schu S4Δ</w:delText>
        </w:r>
        <w:r w:rsidR="009B4F95" w:rsidRPr="008558D9" w:rsidDel="00F241E2">
          <w:rPr>
            <w:rFonts w:ascii="Arial" w:hAnsi="Arial" w:cs="Arial"/>
            <w:i/>
            <w:sz w:val="24"/>
            <w:szCs w:val="24"/>
          </w:rPr>
          <w:delText xml:space="preserve">aroC, </w:delText>
        </w:r>
        <w:r w:rsidR="002231A2" w:rsidRPr="008558D9" w:rsidDel="00F241E2">
          <w:rPr>
            <w:rFonts w:ascii="Arial" w:hAnsi="Arial" w:cs="Arial"/>
            <w:sz w:val="24"/>
            <w:szCs w:val="24"/>
          </w:rPr>
          <w:delText>Schu S4Δ</w:delText>
        </w:r>
        <w:r w:rsidR="002231A2" w:rsidRPr="008558D9" w:rsidDel="00F241E2">
          <w:rPr>
            <w:rFonts w:ascii="Arial" w:hAnsi="Arial" w:cs="Arial"/>
            <w:i/>
            <w:sz w:val="24"/>
            <w:szCs w:val="24"/>
          </w:rPr>
          <w:delText>aroD</w:delText>
        </w:r>
        <w:r w:rsidR="002231A2" w:rsidRPr="008558D9" w:rsidDel="00F241E2">
          <w:rPr>
            <w:rFonts w:ascii="Arial" w:hAnsi="Arial" w:cs="Arial"/>
            <w:sz w:val="24"/>
            <w:szCs w:val="24"/>
          </w:rPr>
          <w:delText xml:space="preserve">, </w:delText>
        </w:r>
        <w:r w:rsidR="009B4F95" w:rsidRPr="008558D9" w:rsidDel="00F241E2">
          <w:rPr>
            <w:rFonts w:ascii="Arial" w:hAnsi="Arial" w:cs="Arial"/>
            <w:sz w:val="24"/>
            <w:szCs w:val="24"/>
          </w:rPr>
          <w:delText>and Schu S4Δ</w:delText>
        </w:r>
        <w:r w:rsidR="009B4F95" w:rsidRPr="008558D9" w:rsidDel="00F241E2">
          <w:rPr>
            <w:rFonts w:ascii="Arial" w:hAnsi="Arial" w:cs="Arial"/>
            <w:i/>
            <w:sz w:val="24"/>
            <w:szCs w:val="24"/>
          </w:rPr>
          <w:delText>aroC</w:delText>
        </w:r>
        <w:r w:rsidR="009B4F95" w:rsidRPr="008558D9" w:rsidDel="00F241E2">
          <w:rPr>
            <w:rFonts w:ascii="Arial" w:hAnsi="Arial" w:cs="Arial"/>
            <w:sz w:val="24"/>
            <w:szCs w:val="24"/>
          </w:rPr>
          <w:delText>Δ</w:delText>
        </w:r>
        <w:r w:rsidR="009B4F95" w:rsidRPr="008558D9" w:rsidDel="00F241E2">
          <w:rPr>
            <w:rFonts w:ascii="Arial" w:hAnsi="Arial" w:cs="Arial"/>
            <w:i/>
            <w:sz w:val="24"/>
            <w:szCs w:val="24"/>
          </w:rPr>
          <w:delText>aroD</w:delText>
        </w:r>
        <w:r w:rsidR="00F8249D" w:rsidDel="00F241E2">
          <w:rPr>
            <w:rFonts w:ascii="Arial" w:hAnsi="Arial" w:cs="Arial"/>
            <w:i/>
            <w:sz w:val="24"/>
            <w:szCs w:val="24"/>
          </w:rPr>
          <w:delText>.</w:delText>
        </w:r>
        <w:r w:rsidR="00BD4D24" w:rsidDel="00F241E2">
          <w:rPr>
            <w:rFonts w:ascii="Arial" w:hAnsi="Arial" w:cs="Arial"/>
            <w:i/>
            <w:sz w:val="24"/>
            <w:szCs w:val="24"/>
          </w:rPr>
          <w:delText xml:space="preserve"> </w:delText>
        </w:r>
        <w:r w:rsidR="009B4F95" w:rsidRPr="008558D9" w:rsidDel="00F241E2">
          <w:rPr>
            <w:rFonts w:ascii="Arial" w:hAnsi="Arial" w:cs="Arial"/>
            <w:i/>
            <w:sz w:val="24"/>
            <w:szCs w:val="24"/>
          </w:rPr>
          <w:delText xml:space="preserve"> </w:delText>
        </w:r>
        <w:r w:rsidR="00F8249D" w:rsidRPr="001965EC" w:rsidDel="00F241E2">
          <w:rPr>
            <w:rFonts w:ascii="Arial" w:hAnsi="Arial" w:cs="Arial"/>
            <w:sz w:val="24"/>
            <w:szCs w:val="24"/>
          </w:rPr>
          <w:delText xml:space="preserve">These </w:delText>
        </w:r>
        <w:r w:rsidR="002231A2" w:rsidRPr="008558D9" w:rsidDel="00F241E2">
          <w:rPr>
            <w:rFonts w:ascii="Arial" w:hAnsi="Arial" w:cs="Arial"/>
            <w:sz w:val="24"/>
            <w:szCs w:val="24"/>
          </w:rPr>
          <w:delText>metabolic mutant</w:delText>
        </w:r>
        <w:r w:rsidR="009B4F95" w:rsidRPr="008558D9" w:rsidDel="00F241E2">
          <w:rPr>
            <w:rFonts w:ascii="Arial" w:hAnsi="Arial" w:cs="Arial"/>
            <w:sz w:val="24"/>
            <w:szCs w:val="24"/>
          </w:rPr>
          <w:delText>s</w:delText>
        </w:r>
        <w:r w:rsidR="000333C9" w:rsidRPr="008558D9" w:rsidDel="00F241E2">
          <w:rPr>
            <w:rFonts w:ascii="Arial" w:hAnsi="Arial" w:cs="Arial"/>
            <w:sz w:val="24"/>
            <w:szCs w:val="24"/>
          </w:rPr>
          <w:delText xml:space="preserve"> of the </w:delText>
        </w:r>
        <w:r w:rsidR="00E82D0F" w:rsidRPr="008558D9" w:rsidDel="00F241E2">
          <w:rPr>
            <w:rFonts w:ascii="Arial" w:hAnsi="Arial" w:cs="Arial"/>
            <w:sz w:val="24"/>
            <w:szCs w:val="24"/>
          </w:rPr>
          <w:delText xml:space="preserve">human virulent subspecies </w:delText>
        </w:r>
        <w:r w:rsidR="00E82D0F" w:rsidRPr="008558D9" w:rsidDel="00F241E2">
          <w:rPr>
            <w:rFonts w:ascii="Arial" w:hAnsi="Arial" w:cs="Arial"/>
            <w:i/>
            <w:sz w:val="24"/>
            <w:szCs w:val="24"/>
          </w:rPr>
          <w:delText>tularensis</w:delText>
        </w:r>
        <w:r w:rsidR="000333C9" w:rsidRPr="008558D9" w:rsidDel="00F241E2">
          <w:rPr>
            <w:rFonts w:ascii="Arial" w:hAnsi="Arial" w:cs="Arial"/>
            <w:sz w:val="24"/>
            <w:szCs w:val="24"/>
          </w:rPr>
          <w:delText xml:space="preserve"> strain Schu S4</w:delText>
        </w:r>
        <w:r w:rsidR="002231A2" w:rsidRPr="008558D9" w:rsidDel="00F241E2">
          <w:rPr>
            <w:rFonts w:ascii="Arial" w:hAnsi="Arial" w:cs="Arial"/>
            <w:sz w:val="24"/>
            <w:szCs w:val="24"/>
          </w:rPr>
          <w:delText xml:space="preserve"> lack the functional protein</w:delText>
        </w:r>
        <w:r w:rsidR="009B4F95" w:rsidRPr="008558D9" w:rsidDel="00F241E2">
          <w:rPr>
            <w:rFonts w:ascii="Arial" w:hAnsi="Arial" w:cs="Arial"/>
            <w:sz w:val="24"/>
            <w:szCs w:val="24"/>
          </w:rPr>
          <w:delText>s</w:delText>
        </w:r>
        <w:r w:rsidR="00F8249D" w:rsidDel="00F241E2">
          <w:rPr>
            <w:rFonts w:ascii="Arial" w:hAnsi="Arial" w:cs="Arial"/>
            <w:sz w:val="24"/>
            <w:szCs w:val="24"/>
          </w:rPr>
          <w:delText xml:space="preserve"> encoded by</w:delText>
        </w:r>
        <w:r w:rsidR="002231A2" w:rsidRPr="008558D9" w:rsidDel="00F241E2">
          <w:rPr>
            <w:rFonts w:ascii="Arial" w:hAnsi="Arial" w:cs="Arial"/>
            <w:sz w:val="24"/>
            <w:szCs w:val="24"/>
          </w:rPr>
          <w:delText xml:space="preserve"> </w:delText>
        </w:r>
        <w:r w:rsidR="009B4F95" w:rsidRPr="008558D9" w:rsidDel="00F241E2">
          <w:rPr>
            <w:rFonts w:ascii="Arial" w:hAnsi="Arial" w:cs="Arial"/>
            <w:sz w:val="24"/>
            <w:szCs w:val="24"/>
          </w:rPr>
          <w:delText>FTT0876c (</w:delText>
        </w:r>
        <w:r w:rsidR="009B4F95" w:rsidRPr="008558D9" w:rsidDel="00F241E2">
          <w:rPr>
            <w:rFonts w:ascii="Arial" w:hAnsi="Arial" w:cs="Arial"/>
            <w:i/>
            <w:sz w:val="24"/>
            <w:szCs w:val="24"/>
          </w:rPr>
          <w:delText>aroC</w:delText>
        </w:r>
        <w:r w:rsidR="009B4F95" w:rsidRPr="008558D9" w:rsidDel="00F241E2">
          <w:rPr>
            <w:rFonts w:ascii="Arial" w:hAnsi="Arial" w:cs="Arial"/>
            <w:sz w:val="24"/>
            <w:szCs w:val="24"/>
          </w:rPr>
          <w:delText xml:space="preserve">), </w:delText>
        </w:r>
        <w:r w:rsidR="002231A2" w:rsidRPr="008558D9" w:rsidDel="00F241E2">
          <w:rPr>
            <w:rFonts w:ascii="Arial" w:hAnsi="Arial" w:cs="Arial"/>
            <w:sz w:val="24"/>
            <w:szCs w:val="24"/>
          </w:rPr>
          <w:delText>FTT0471 (</w:delText>
        </w:r>
        <w:r w:rsidR="002231A2" w:rsidRPr="008558D9" w:rsidDel="00F241E2">
          <w:rPr>
            <w:rFonts w:ascii="Arial" w:hAnsi="Arial" w:cs="Arial"/>
            <w:i/>
            <w:sz w:val="24"/>
            <w:szCs w:val="24"/>
          </w:rPr>
          <w:delText>aroD</w:delText>
        </w:r>
        <w:r w:rsidR="002231A2" w:rsidRPr="008558D9" w:rsidDel="00F241E2">
          <w:rPr>
            <w:rFonts w:ascii="Arial" w:hAnsi="Arial" w:cs="Arial"/>
            <w:sz w:val="24"/>
            <w:szCs w:val="24"/>
          </w:rPr>
          <w:delText>)</w:delText>
        </w:r>
        <w:r w:rsidR="009B4F95" w:rsidRPr="008558D9" w:rsidDel="00F241E2">
          <w:rPr>
            <w:rFonts w:ascii="Arial" w:hAnsi="Arial" w:cs="Arial"/>
            <w:sz w:val="24"/>
            <w:szCs w:val="24"/>
          </w:rPr>
          <w:delText>, or both genes</w:delText>
        </w:r>
        <w:r w:rsidR="002231A2" w:rsidRPr="008558D9" w:rsidDel="00F241E2">
          <w:rPr>
            <w:rFonts w:ascii="Arial" w:hAnsi="Arial" w:cs="Arial"/>
            <w:sz w:val="24"/>
            <w:szCs w:val="24"/>
          </w:rPr>
          <w:delText xml:space="preserve">.  </w:delText>
        </w:r>
        <w:r w:rsidR="006903C1" w:rsidDel="00F241E2">
          <w:rPr>
            <w:rFonts w:ascii="Arial" w:hAnsi="Arial" w:cs="Arial"/>
            <w:sz w:val="24"/>
            <w:szCs w:val="24"/>
          </w:rPr>
          <w:delText xml:space="preserve">The </w:delText>
        </w:r>
        <w:r w:rsidR="00CC6861" w:rsidDel="00F241E2">
          <w:rPr>
            <w:rFonts w:ascii="Arial" w:hAnsi="Arial" w:cs="Arial"/>
            <w:i/>
            <w:sz w:val="24"/>
            <w:szCs w:val="24"/>
          </w:rPr>
          <w:delText>a</w:delText>
        </w:r>
        <w:r w:rsidR="002231A2" w:rsidRPr="001965EC" w:rsidDel="00F241E2">
          <w:rPr>
            <w:rFonts w:ascii="Arial" w:hAnsi="Arial" w:cs="Arial"/>
            <w:i/>
            <w:sz w:val="24"/>
            <w:szCs w:val="24"/>
          </w:rPr>
          <w:delText>ro</w:delText>
        </w:r>
        <w:r w:rsidR="002231A2" w:rsidRPr="008558D9" w:rsidDel="00F241E2">
          <w:rPr>
            <w:rFonts w:ascii="Arial" w:hAnsi="Arial" w:cs="Arial"/>
            <w:sz w:val="24"/>
            <w:szCs w:val="24"/>
          </w:rPr>
          <w:delText xml:space="preserve"> </w:delText>
        </w:r>
        <w:r w:rsidR="002E034A" w:rsidRPr="008558D9" w:rsidDel="00F241E2">
          <w:rPr>
            <w:rFonts w:ascii="Arial" w:hAnsi="Arial" w:cs="Arial"/>
            <w:sz w:val="24"/>
            <w:szCs w:val="24"/>
          </w:rPr>
          <w:delText xml:space="preserve">genes </w:delText>
        </w:r>
        <w:r w:rsidR="00F8249D" w:rsidDel="00F241E2">
          <w:rPr>
            <w:rFonts w:ascii="Arial" w:hAnsi="Arial" w:cs="Arial"/>
            <w:sz w:val="24"/>
            <w:szCs w:val="24"/>
          </w:rPr>
          <w:delText>encode</w:delText>
        </w:r>
        <w:r w:rsidR="00F8249D" w:rsidRPr="008558D9" w:rsidDel="00F241E2">
          <w:rPr>
            <w:rFonts w:ascii="Arial" w:hAnsi="Arial" w:cs="Arial"/>
            <w:sz w:val="24"/>
            <w:szCs w:val="24"/>
          </w:rPr>
          <w:delText xml:space="preserve"> </w:delText>
        </w:r>
        <w:r w:rsidR="002A530D" w:rsidRPr="008558D9" w:rsidDel="00F241E2">
          <w:rPr>
            <w:rFonts w:ascii="Arial" w:hAnsi="Arial" w:cs="Arial"/>
            <w:sz w:val="24"/>
            <w:szCs w:val="24"/>
          </w:rPr>
          <w:delText xml:space="preserve">enzymes </w:delText>
        </w:r>
        <w:r w:rsidR="002E034A" w:rsidRPr="008558D9" w:rsidDel="00F241E2">
          <w:rPr>
            <w:rFonts w:ascii="Arial" w:hAnsi="Arial" w:cs="Arial"/>
            <w:sz w:val="24"/>
            <w:szCs w:val="24"/>
          </w:rPr>
          <w:delText>of the</w:delText>
        </w:r>
        <w:r w:rsidR="002231A2" w:rsidRPr="008558D9" w:rsidDel="00F241E2">
          <w:rPr>
            <w:rFonts w:ascii="Arial" w:hAnsi="Arial" w:cs="Arial"/>
            <w:sz w:val="24"/>
            <w:szCs w:val="24"/>
          </w:rPr>
          <w:delText xml:space="preserve"> shikimate pathway</w:delText>
        </w:r>
        <w:r w:rsidR="0030276B" w:rsidRPr="008558D9" w:rsidDel="00F241E2">
          <w:rPr>
            <w:rFonts w:ascii="Arial" w:hAnsi="Arial" w:cs="Arial"/>
            <w:sz w:val="24"/>
            <w:szCs w:val="24"/>
          </w:rPr>
          <w:delText>,</w:delText>
        </w:r>
        <w:r w:rsidR="002A530D" w:rsidRPr="008558D9" w:rsidDel="00F241E2">
          <w:rPr>
            <w:rFonts w:ascii="Arial" w:hAnsi="Arial" w:cs="Arial"/>
            <w:sz w:val="24"/>
            <w:szCs w:val="24"/>
          </w:rPr>
          <w:delText xml:space="preserve"> </w:delText>
        </w:r>
        <w:r w:rsidR="007F3A84" w:rsidDel="00F241E2">
          <w:rPr>
            <w:rFonts w:ascii="Arial" w:hAnsi="Arial" w:cs="Arial"/>
            <w:sz w:val="24"/>
            <w:szCs w:val="24"/>
          </w:rPr>
          <w:delText xml:space="preserve">and have been </w:delText>
        </w:r>
        <w:r w:rsidR="00020AAA" w:rsidDel="00F241E2">
          <w:rPr>
            <w:rFonts w:ascii="Arial" w:hAnsi="Arial" w:cs="Arial"/>
            <w:sz w:val="24"/>
            <w:szCs w:val="24"/>
          </w:rPr>
          <w:delText xml:space="preserve">mutated </w:delText>
        </w:r>
        <w:r w:rsidR="007F3A84" w:rsidDel="00F241E2">
          <w:rPr>
            <w:rFonts w:ascii="Arial" w:hAnsi="Arial" w:cs="Arial"/>
            <w:sz w:val="24"/>
            <w:szCs w:val="24"/>
          </w:rPr>
          <w:delText xml:space="preserve">to attenuate </w:delText>
        </w:r>
        <w:r w:rsidR="001E3371" w:rsidDel="00F241E2">
          <w:rPr>
            <w:rFonts w:ascii="Arial" w:hAnsi="Arial" w:cs="Arial"/>
            <w:sz w:val="24"/>
            <w:szCs w:val="24"/>
          </w:rPr>
          <w:delText xml:space="preserve">other </w:delText>
        </w:r>
        <w:r w:rsidR="007F3A84" w:rsidDel="00F241E2">
          <w:rPr>
            <w:rFonts w:ascii="Arial" w:hAnsi="Arial" w:cs="Arial"/>
            <w:sz w:val="24"/>
            <w:szCs w:val="24"/>
          </w:rPr>
          <w:delText>Gram-negative bacteria</w:delText>
        </w:r>
        <w:r w:rsidR="00DA7198" w:rsidDel="00F241E2">
          <w:rPr>
            <w:rFonts w:ascii="Arial" w:hAnsi="Arial" w:cs="Arial"/>
            <w:sz w:val="24"/>
            <w:szCs w:val="24"/>
          </w:rPr>
          <w:delText xml:space="preserve"> </w:delText>
        </w:r>
        <w:r w:rsidR="00DA7198" w:rsidRPr="00EF24C3" w:rsidDel="00F241E2">
          <w:rPr>
            <w:rFonts w:ascii="Arial" w:hAnsi="Arial" w:cs="Arial"/>
            <w:sz w:val="24"/>
            <w:szCs w:val="24"/>
          </w:rPr>
          <w:fldChar w:fldCharType="begin">
            <w:fldData xml:space="preserve">PEVuZE5vdGU+PENpdGU+PEF1dGhvcj5LYXJraTwvQXV0aG9yPjxZZWFyPjIwMTQ8L1llYXI+PFJl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</w:fldData>
          </w:fldChar>
        </w:r>
        <w:r w:rsidR="00DA7198" w:rsidRPr="00EF24C3" w:rsidDel="00F241E2">
          <w:rPr>
            <w:rFonts w:ascii="Arial" w:hAnsi="Arial" w:cs="Arial"/>
            <w:sz w:val="24"/>
            <w:szCs w:val="24"/>
          </w:rPr>
          <w:delInstrText xml:space="preserve"> ADDIN EN.CITE </w:delInstrText>
        </w:r>
        <w:r w:rsidR="00DA7198" w:rsidRPr="00EF24C3" w:rsidDel="00F241E2">
          <w:rPr>
            <w:rFonts w:ascii="Arial" w:hAnsi="Arial" w:cs="Arial"/>
            <w:sz w:val="24"/>
            <w:szCs w:val="24"/>
          </w:rPr>
          <w:fldChar w:fldCharType="begin">
            <w:fldData xml:space="preserve">PEVuZE5vdGU+PENpdGU+PEF1dGhvcj5LYXJraTwvQXV0aG9yPjxZZWFyPjIwMTQ8L1llYXI+PFJl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</w:fldData>
          </w:fldChar>
        </w:r>
        <w:r w:rsidR="00DA7198" w:rsidRPr="00EF24C3" w:rsidDel="00F241E2">
          <w:rPr>
            <w:rFonts w:ascii="Arial" w:hAnsi="Arial" w:cs="Arial"/>
            <w:sz w:val="24"/>
            <w:szCs w:val="24"/>
          </w:rPr>
          <w:delInstrText xml:space="preserve"> ADDIN EN.CITE.DATA </w:delInstrText>
        </w:r>
        <w:r w:rsidR="00DA7198" w:rsidRPr="00EF24C3" w:rsidDel="00F241E2">
          <w:rPr>
            <w:rFonts w:ascii="Arial" w:hAnsi="Arial" w:cs="Arial"/>
            <w:sz w:val="24"/>
            <w:szCs w:val="24"/>
          </w:rPr>
        </w:r>
        <w:r w:rsidR="00DA7198" w:rsidRPr="00EF24C3" w:rsidDel="00F241E2">
          <w:rPr>
            <w:rFonts w:ascii="Arial" w:hAnsi="Arial" w:cs="Arial"/>
            <w:sz w:val="24"/>
            <w:szCs w:val="24"/>
          </w:rPr>
          <w:fldChar w:fldCharType="end"/>
        </w:r>
        <w:r w:rsidR="00DA7198" w:rsidRPr="00EF24C3" w:rsidDel="00F241E2">
          <w:rPr>
            <w:rFonts w:ascii="Arial" w:hAnsi="Arial" w:cs="Arial"/>
            <w:sz w:val="24"/>
            <w:szCs w:val="24"/>
          </w:rPr>
        </w:r>
        <w:r w:rsidR="00DA7198" w:rsidRPr="00EF24C3" w:rsidDel="00F241E2">
          <w:rPr>
            <w:rFonts w:ascii="Arial" w:hAnsi="Arial" w:cs="Arial"/>
            <w:sz w:val="24"/>
            <w:szCs w:val="24"/>
          </w:rPr>
          <w:fldChar w:fldCharType="separate"/>
        </w:r>
        <w:r w:rsidR="00DA7198" w:rsidRPr="00EF24C3" w:rsidDel="00F241E2">
          <w:rPr>
            <w:rFonts w:ascii="Arial" w:hAnsi="Arial" w:cs="Arial"/>
            <w:noProof/>
            <w:sz w:val="24"/>
            <w:szCs w:val="24"/>
          </w:rPr>
          <w:delText>[</w:delText>
        </w:r>
        <w:r w:rsidR="00355916" w:rsidDel="00F241E2">
          <w:fldChar w:fldCharType="begin"/>
        </w:r>
        <w:r w:rsidR="00355916" w:rsidDel="00F241E2">
          <w:delInstrText xml:space="preserve"> HYPERLINK \l "_ENREF_10" \o "Karki,</w:delInstrText>
        </w:r>
        <w:r w:rsidR="00355916" w:rsidDel="00F241E2">
          <w:delInstrText xml:space="preserve"> 2014 #593" </w:delInstrText>
        </w:r>
        <w:r w:rsidR="00355916" w:rsidDel="00F241E2">
          <w:fldChar w:fldCharType="separate"/>
        </w:r>
        <w:r w:rsidR="008F74B7" w:rsidRPr="00EF24C3" w:rsidDel="00F241E2">
          <w:rPr>
            <w:rFonts w:ascii="Arial" w:hAnsi="Arial" w:cs="Arial"/>
            <w:noProof/>
            <w:sz w:val="24"/>
            <w:szCs w:val="24"/>
          </w:rPr>
          <w:delText>10</w:delText>
        </w:r>
        <w:r w:rsidR="00355916" w:rsidDel="00F241E2">
          <w:rPr>
            <w:rFonts w:ascii="Arial" w:hAnsi="Arial" w:cs="Arial"/>
            <w:noProof/>
            <w:sz w:val="24"/>
            <w:szCs w:val="24"/>
          </w:rPr>
          <w:fldChar w:fldCharType="end"/>
        </w:r>
        <w:r w:rsidR="00DA7198" w:rsidRPr="00EF24C3"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11" \o "Avitia-Dominguez, 2014 #595" </w:delInstrText>
        </w:r>
        <w:r w:rsidR="00355916" w:rsidDel="00F241E2">
          <w:fldChar w:fldCharType="separate"/>
        </w:r>
        <w:r w:rsidR="008F74B7" w:rsidRPr="00EF24C3" w:rsidDel="00F241E2">
          <w:rPr>
            <w:rFonts w:ascii="Arial" w:hAnsi="Arial" w:cs="Arial"/>
            <w:noProof/>
            <w:sz w:val="24"/>
            <w:szCs w:val="24"/>
          </w:rPr>
          <w:delText>11</w:delText>
        </w:r>
        <w:r w:rsidR="00355916" w:rsidDel="00F241E2">
          <w:rPr>
            <w:rFonts w:ascii="Arial" w:hAnsi="Arial" w:cs="Arial"/>
            <w:noProof/>
            <w:sz w:val="24"/>
            <w:szCs w:val="24"/>
          </w:rPr>
          <w:fldChar w:fldCharType="end"/>
        </w:r>
        <w:r w:rsidR="00DA7198" w:rsidRPr="00EF24C3" w:rsidDel="00F241E2">
          <w:rPr>
            <w:rFonts w:ascii="Arial" w:hAnsi="Arial" w:cs="Arial"/>
            <w:noProof/>
            <w:sz w:val="24"/>
            <w:szCs w:val="24"/>
          </w:rPr>
          <w:delText>]</w:delText>
        </w:r>
        <w:r w:rsidR="00DA7198" w:rsidRPr="00EF24C3" w:rsidDel="00F241E2">
          <w:rPr>
            <w:rFonts w:ascii="Arial" w:hAnsi="Arial" w:cs="Arial"/>
            <w:sz w:val="24"/>
            <w:szCs w:val="24"/>
          </w:rPr>
          <w:fldChar w:fldCharType="end"/>
        </w:r>
        <w:r w:rsidR="002231A2" w:rsidRPr="00EF24C3" w:rsidDel="00F241E2">
          <w:rPr>
            <w:rFonts w:ascii="Arial" w:hAnsi="Arial" w:cs="Arial"/>
            <w:sz w:val="24"/>
            <w:szCs w:val="24"/>
          </w:rPr>
          <w:delText>,</w:delText>
        </w:r>
        <w:r w:rsidR="002231A2" w:rsidRPr="008558D9" w:rsidDel="00F241E2">
          <w:rPr>
            <w:rFonts w:ascii="Arial" w:hAnsi="Arial" w:cs="Arial"/>
            <w:sz w:val="24"/>
            <w:szCs w:val="24"/>
          </w:rPr>
          <w:delText xml:space="preserve"> </w:delText>
        </w:r>
        <w:r w:rsidR="001E3371" w:rsidDel="00F241E2">
          <w:rPr>
            <w:rFonts w:ascii="Arial" w:hAnsi="Arial" w:cs="Arial"/>
            <w:sz w:val="24"/>
            <w:szCs w:val="24"/>
          </w:rPr>
          <w:delText xml:space="preserve">including </w:delText>
        </w:r>
        <w:r w:rsidR="001E3371" w:rsidRPr="007F3A84" w:rsidDel="00F241E2">
          <w:rPr>
            <w:rFonts w:ascii="Arial" w:hAnsi="Arial" w:cs="Arial"/>
            <w:i/>
            <w:sz w:val="24"/>
            <w:szCs w:val="24"/>
          </w:rPr>
          <w:delText>Salmonella</w:delText>
        </w:r>
        <w:r w:rsidR="001E3371" w:rsidRPr="008558D9" w:rsidDel="00F241E2">
          <w:rPr>
            <w:rFonts w:ascii="Arial" w:hAnsi="Arial" w:cs="Arial"/>
            <w:sz w:val="24"/>
            <w:szCs w:val="24"/>
          </w:rPr>
          <w:delText xml:space="preserve"> </w:delText>
        </w:r>
        <w:r w:rsidR="00190B8D" w:rsidRPr="008558D9" w:rsidDel="00F241E2">
          <w:rPr>
            <w:rFonts w:ascii="Arial" w:hAnsi="Arial" w:cs="Arial"/>
            <w:sz w:val="24"/>
            <w:szCs w:val="24"/>
          </w:rPr>
          <w:fldChar w:fldCharType="begin">
            <w:fldData xml:space="preserve">PEVuZE5vdGU+PENpdGU+PEF1dGhvcj5DaGFybGVzPC9BdXRob3I+PFllYXI+MTk5MDwvWWVhcj48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MjM4LTk8L3BhZ2Vz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4MTAtNjwvcGFnZXM+PHZvbHVtZT45PC92b2x1bWU+PG51bWJlcj4xMTwvbnVtYmVyPjxr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DaGFybGVzPC9BdXRob3I+PFllYXI+MTk5MDwvWWVhcj48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MjM4LTk8L3BhZ2Vz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12" \o "Charles, 1990 #585" </w:delInstrText>
        </w:r>
        <w:r w:rsidR="00355916" w:rsidDel="00F241E2">
          <w:fldChar w:fldCharType="separate"/>
        </w:r>
        <w:r w:rsidR="008F74B7" w:rsidDel="00F241E2">
          <w:rPr>
            <w:rFonts w:ascii="Arial" w:hAnsi="Arial" w:cs="Arial"/>
            <w:noProof/>
            <w:sz w:val="24"/>
            <w:szCs w:val="24"/>
          </w:rPr>
          <w:delText>12-15</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D20E22" w:rsidDel="00F241E2">
          <w:rPr>
            <w:rFonts w:ascii="Arial" w:hAnsi="Arial" w:cs="Arial"/>
            <w:sz w:val="24"/>
            <w:szCs w:val="24"/>
          </w:rPr>
          <w:delText>.</w:delText>
        </w:r>
        <w:r w:rsidR="002E034A" w:rsidRPr="008558D9" w:rsidDel="00F241E2">
          <w:rPr>
            <w:rFonts w:ascii="Arial" w:hAnsi="Arial" w:cs="Arial"/>
            <w:sz w:val="24"/>
            <w:szCs w:val="24"/>
          </w:rPr>
          <w:delText xml:space="preserve"> </w:delText>
        </w:r>
        <w:r w:rsidR="00D20E22" w:rsidDel="00F241E2">
          <w:rPr>
            <w:rFonts w:ascii="Arial" w:hAnsi="Arial" w:cs="Arial"/>
            <w:sz w:val="24"/>
            <w:szCs w:val="24"/>
          </w:rPr>
          <w:delText>T</w:delText>
        </w:r>
        <w:r w:rsidR="002E034A" w:rsidRPr="008558D9" w:rsidDel="00F241E2">
          <w:rPr>
            <w:rFonts w:ascii="Arial" w:hAnsi="Arial" w:cs="Arial"/>
            <w:sz w:val="24"/>
            <w:szCs w:val="24"/>
          </w:rPr>
          <w:delText xml:space="preserve">his pathway is responsible for synthesis of aromatic amino acids in plants and </w:delText>
        </w:r>
        <w:r w:rsidR="001E3371" w:rsidDel="00F241E2">
          <w:rPr>
            <w:rFonts w:ascii="Arial" w:hAnsi="Arial" w:cs="Arial"/>
            <w:sz w:val="24"/>
            <w:szCs w:val="24"/>
          </w:rPr>
          <w:delText>micr</w:delText>
        </w:r>
        <w:r w:rsidR="00985B8D" w:rsidDel="00F241E2">
          <w:rPr>
            <w:rFonts w:ascii="Arial" w:hAnsi="Arial" w:cs="Arial"/>
            <w:sz w:val="24"/>
            <w:szCs w:val="24"/>
          </w:rPr>
          <w:delText>o</w:delText>
        </w:r>
        <w:r w:rsidR="001E3371" w:rsidDel="00F241E2">
          <w:rPr>
            <w:rFonts w:ascii="Arial" w:hAnsi="Arial" w:cs="Arial"/>
            <w:sz w:val="24"/>
            <w:szCs w:val="24"/>
          </w:rPr>
          <w:delText>bes;</w:delText>
        </w:r>
        <w:r w:rsidR="0030276B" w:rsidRPr="008558D9" w:rsidDel="00F241E2">
          <w:rPr>
            <w:rFonts w:ascii="Arial" w:hAnsi="Arial" w:cs="Arial"/>
            <w:sz w:val="24"/>
            <w:szCs w:val="24"/>
          </w:rPr>
          <w:delText xml:space="preserve"> deletion of </w:delText>
        </w:r>
        <w:r w:rsidR="0030276B" w:rsidRPr="008558D9" w:rsidDel="00F241E2">
          <w:rPr>
            <w:rFonts w:ascii="Arial" w:hAnsi="Arial" w:cs="Arial"/>
            <w:i/>
            <w:sz w:val="24"/>
            <w:szCs w:val="24"/>
          </w:rPr>
          <w:delText xml:space="preserve">aro </w:delText>
        </w:r>
        <w:r w:rsidR="0030276B" w:rsidRPr="008558D9" w:rsidDel="00F241E2">
          <w:rPr>
            <w:rFonts w:ascii="Arial" w:hAnsi="Arial" w:cs="Arial"/>
            <w:sz w:val="24"/>
            <w:szCs w:val="24"/>
          </w:rPr>
          <w:delText xml:space="preserve">genes has </w:delText>
        </w:r>
        <w:r w:rsidR="00D20E22" w:rsidDel="00F241E2">
          <w:rPr>
            <w:rFonts w:ascii="Arial" w:hAnsi="Arial" w:cs="Arial"/>
            <w:sz w:val="24"/>
            <w:szCs w:val="24"/>
          </w:rPr>
          <w:delText xml:space="preserve">been </w:delText>
        </w:r>
        <w:r w:rsidR="001E3371" w:rsidDel="00F241E2">
          <w:rPr>
            <w:rFonts w:ascii="Arial" w:hAnsi="Arial" w:cs="Arial"/>
            <w:sz w:val="24"/>
            <w:szCs w:val="24"/>
          </w:rPr>
          <w:delText xml:space="preserve">empirically </w:delText>
        </w:r>
        <w:r w:rsidR="00D20E22" w:rsidDel="00F241E2">
          <w:rPr>
            <w:rFonts w:ascii="Arial" w:hAnsi="Arial" w:cs="Arial"/>
            <w:sz w:val="24"/>
            <w:szCs w:val="24"/>
          </w:rPr>
          <w:delText xml:space="preserve">determined to </w:delText>
        </w:r>
        <w:r w:rsidR="0030276B" w:rsidRPr="008558D9" w:rsidDel="00F241E2">
          <w:rPr>
            <w:rFonts w:ascii="Arial" w:hAnsi="Arial" w:cs="Arial"/>
            <w:sz w:val="24"/>
            <w:szCs w:val="24"/>
          </w:rPr>
          <w:delText xml:space="preserve">decrease virulence in other organisms </w:delText>
        </w:r>
        <w:r w:rsidR="00190B8D" w:rsidRPr="008558D9" w:rsidDel="00F241E2">
          <w:rPr>
            <w:rFonts w:ascii="Arial" w:hAnsi="Arial" w:cs="Arial"/>
            <w:sz w:val="24"/>
            <w:szCs w:val="24"/>
          </w:rPr>
          <w:fldChar w:fldCharType="begin">
            <w:fldData xml:space="preserve">PEVuZE5vdGU+PENpdGU+PEF1dGhvcj5Ib2lzZXRoPC9BdXRob3I+PFllYXI+MTk4MTwvWWVhcj48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MjM4LTk8L3BhZ2Vz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Ib2lzZXRoPC9BdXRob3I+PFllYXI+MTk4MTwvWWVhcj48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MjM4LTk8L3BhZ2Vz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10" \o "Karki, 2014 #593" </w:delInstrText>
        </w:r>
        <w:r w:rsidR="00355916" w:rsidDel="00F241E2">
          <w:fldChar w:fldCharType="separate"/>
        </w:r>
        <w:r w:rsidR="008F74B7" w:rsidDel="00F241E2">
          <w:rPr>
            <w:rFonts w:ascii="Arial" w:hAnsi="Arial" w:cs="Arial"/>
            <w:noProof/>
            <w:sz w:val="24"/>
            <w:szCs w:val="24"/>
          </w:rPr>
          <w:delText>10</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13" \o "Hoiseth, 1981 #567" </w:delInstrText>
        </w:r>
        <w:r w:rsidR="00355916" w:rsidDel="00F241E2">
          <w:fldChar w:fldCharType="separate"/>
        </w:r>
        <w:r w:rsidR="008F74B7" w:rsidDel="00F241E2">
          <w:rPr>
            <w:rFonts w:ascii="Arial" w:hAnsi="Arial" w:cs="Arial"/>
            <w:noProof/>
            <w:sz w:val="24"/>
            <w:szCs w:val="24"/>
          </w:rPr>
          <w:delText>13</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2E034A" w:rsidRPr="008558D9" w:rsidDel="00F241E2">
          <w:rPr>
            <w:rFonts w:ascii="Arial" w:hAnsi="Arial" w:cs="Arial"/>
            <w:sz w:val="24"/>
            <w:szCs w:val="24"/>
          </w:rPr>
          <w:delText>.</w:delText>
        </w:r>
        <w:r w:rsidR="00D07C9B" w:rsidRPr="008558D9" w:rsidDel="00F241E2">
          <w:rPr>
            <w:rFonts w:ascii="Arial" w:hAnsi="Arial" w:cs="Arial"/>
            <w:sz w:val="24"/>
            <w:szCs w:val="24"/>
          </w:rPr>
          <w:delText xml:space="preserve">  </w:delText>
        </w:r>
        <w:r w:rsidR="00D07C9B" w:rsidRPr="008558D9" w:rsidDel="00F241E2">
          <w:rPr>
            <w:rFonts w:ascii="Arial" w:hAnsi="Arial" w:cs="Arial"/>
            <w:i/>
            <w:sz w:val="24"/>
            <w:szCs w:val="24"/>
          </w:rPr>
          <w:delText>F. tularensis</w:delText>
        </w:r>
        <w:r w:rsidR="00D07C9B" w:rsidRPr="008558D9" w:rsidDel="00F241E2">
          <w:rPr>
            <w:rFonts w:ascii="Arial" w:hAnsi="Arial" w:cs="Arial"/>
            <w:sz w:val="24"/>
            <w:szCs w:val="24"/>
          </w:rPr>
          <w:delText xml:space="preserve"> has been documented to produce all of the enzymes involved in the shikimate pathway </w:delText>
        </w:r>
        <w:r w:rsidR="00190B8D" w:rsidRPr="008558D9" w:rsidDel="00F241E2">
          <w:rPr>
            <w:rFonts w:ascii="Arial" w:hAnsi="Arial" w:cs="Arial"/>
            <w:sz w:val="24"/>
            <w:szCs w:val="24"/>
          </w:rPr>
          <w:fldChar w:fldCharType="begin">
            <w:fldData xml:space="preserve">PEVuZE5vdGU+PENpdGU+PEF1dGhvcj5LYXJsc3NvbjwvQXV0aG9yPjxZZWFyPjIwMDA8L1llYXI+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LYXJsc3NvbjwvQXV0aG9yPjxZZWFyPjIwMDA8L1llYXI+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16" \o "Karlsson, 2000 #328" </w:delInstrText>
        </w:r>
        <w:r w:rsidR="00355916" w:rsidDel="00F241E2">
          <w:fldChar w:fldCharType="separate"/>
        </w:r>
        <w:r w:rsidR="008F74B7" w:rsidDel="00F241E2">
          <w:rPr>
            <w:rFonts w:ascii="Arial" w:hAnsi="Arial" w:cs="Arial"/>
            <w:noProof/>
            <w:sz w:val="24"/>
            <w:szCs w:val="24"/>
          </w:rPr>
          <w:delText>16</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D07C9B" w:rsidRPr="008558D9" w:rsidDel="00F241E2">
          <w:rPr>
            <w:rFonts w:ascii="Arial" w:hAnsi="Arial" w:cs="Arial"/>
            <w:sz w:val="24"/>
            <w:szCs w:val="24"/>
          </w:rPr>
          <w:delText xml:space="preserve">, </w:delText>
        </w:r>
        <w:r w:rsidR="003C20E0" w:rsidDel="00F241E2">
          <w:rPr>
            <w:rFonts w:ascii="Arial" w:hAnsi="Arial" w:cs="Arial"/>
            <w:sz w:val="24"/>
            <w:szCs w:val="24"/>
          </w:rPr>
          <w:delText>suggesting that</w:delText>
        </w:r>
        <w:r w:rsidR="00D07C9B" w:rsidRPr="008558D9" w:rsidDel="00F241E2">
          <w:rPr>
            <w:rFonts w:ascii="Arial" w:hAnsi="Arial" w:cs="Arial"/>
            <w:sz w:val="24"/>
            <w:szCs w:val="24"/>
          </w:rPr>
          <w:delText xml:space="preserve"> this pathway </w:delText>
        </w:r>
        <w:r w:rsidR="00EA318D" w:rsidDel="00F241E2">
          <w:rPr>
            <w:rFonts w:ascii="Arial" w:hAnsi="Arial" w:cs="Arial"/>
            <w:sz w:val="24"/>
            <w:szCs w:val="24"/>
          </w:rPr>
          <w:delText>would be</w:delText>
        </w:r>
        <w:r w:rsidR="00D07C9B" w:rsidRPr="008558D9" w:rsidDel="00F241E2">
          <w:rPr>
            <w:rFonts w:ascii="Arial" w:hAnsi="Arial" w:cs="Arial"/>
            <w:sz w:val="24"/>
            <w:szCs w:val="24"/>
          </w:rPr>
          <w:delText xml:space="preserve"> an appropriate target</w:delText>
        </w:r>
        <w:r w:rsidR="00D20E22" w:rsidDel="00F241E2">
          <w:rPr>
            <w:rFonts w:ascii="Arial" w:hAnsi="Arial" w:cs="Arial"/>
            <w:sz w:val="24"/>
            <w:szCs w:val="24"/>
          </w:rPr>
          <w:delText xml:space="preserve"> with which</w:delText>
        </w:r>
        <w:r w:rsidR="00D07C9B" w:rsidRPr="008558D9" w:rsidDel="00F241E2">
          <w:rPr>
            <w:rFonts w:ascii="Arial" w:hAnsi="Arial" w:cs="Arial"/>
            <w:sz w:val="24"/>
            <w:szCs w:val="24"/>
          </w:rPr>
          <w:delText xml:space="preserve"> to attenuate this </w:delText>
        </w:r>
        <w:r w:rsidR="00D20E22" w:rsidDel="00F241E2">
          <w:rPr>
            <w:rFonts w:ascii="Arial" w:hAnsi="Arial" w:cs="Arial"/>
            <w:sz w:val="24"/>
            <w:szCs w:val="24"/>
          </w:rPr>
          <w:delText>pathogen</w:delText>
        </w:r>
        <w:r w:rsidR="00D07C9B" w:rsidRPr="008558D9" w:rsidDel="00F241E2">
          <w:rPr>
            <w:rFonts w:ascii="Arial" w:hAnsi="Arial" w:cs="Arial"/>
            <w:sz w:val="24"/>
            <w:szCs w:val="24"/>
          </w:rPr>
          <w:delText xml:space="preserve">.  </w:delText>
        </w:r>
      </w:del>
    </w:p>
    <w:p w14:paraId="35F9F416" w14:textId="25CEA9BE" w:rsidR="00020AAA" w:rsidDel="00F241E2" w:rsidRDefault="00003ED7" w:rsidP="003106AB">
      <w:pPr>
        <w:spacing w:after="0" w:line="480" w:lineRule="auto"/>
        <w:ind w:firstLine="720"/>
        <w:jc w:val="both"/>
        <w:rPr>
          <w:del w:id="34" w:author="Amala Gobiraman, Integra-PDY, IN" w:date="2020-03-21T17:06:00Z"/>
          <w:rFonts w:ascii="Arial" w:hAnsi="Arial" w:cs="Arial"/>
          <w:sz w:val="24"/>
          <w:szCs w:val="24"/>
        </w:rPr>
      </w:pPr>
      <w:del w:id="35" w:author="Amala Gobiraman, Integra-PDY, IN" w:date="2020-03-21T17:06:00Z">
        <w:r w:rsidDel="00F241E2">
          <w:rPr>
            <w:rFonts w:ascii="Arial" w:hAnsi="Arial" w:cs="Arial"/>
            <w:sz w:val="24"/>
            <w:szCs w:val="24"/>
          </w:rPr>
          <w:delText xml:space="preserve">All </w:delText>
        </w:r>
        <w:r w:rsidR="00D20E22" w:rsidDel="00F241E2">
          <w:rPr>
            <w:rFonts w:ascii="Arial" w:hAnsi="Arial" w:cs="Arial"/>
            <w:sz w:val="24"/>
            <w:szCs w:val="24"/>
          </w:rPr>
          <w:delText xml:space="preserve">three </w:delText>
        </w:r>
        <w:r w:rsidDel="00F241E2">
          <w:rPr>
            <w:rFonts w:ascii="Arial" w:hAnsi="Arial" w:cs="Arial"/>
            <w:sz w:val="24"/>
            <w:szCs w:val="24"/>
          </w:rPr>
          <w:delText xml:space="preserve">vaccine candidates </w:delText>
        </w:r>
        <w:r w:rsidR="009007E4" w:rsidDel="00F241E2">
          <w:rPr>
            <w:rFonts w:ascii="Arial" w:hAnsi="Arial" w:cs="Arial"/>
            <w:sz w:val="24"/>
            <w:szCs w:val="24"/>
          </w:rPr>
          <w:delText xml:space="preserve">tested in this study </w:delText>
        </w:r>
        <w:r w:rsidR="009B4F95" w:rsidRPr="008558D9" w:rsidDel="00F241E2">
          <w:rPr>
            <w:rFonts w:ascii="Arial" w:hAnsi="Arial" w:cs="Arial"/>
            <w:sz w:val="24"/>
            <w:szCs w:val="24"/>
          </w:rPr>
          <w:delText xml:space="preserve">were </w:delText>
        </w:r>
        <w:r w:rsidR="00D07C9B" w:rsidRPr="008558D9" w:rsidDel="00F241E2">
          <w:rPr>
            <w:rFonts w:ascii="Arial" w:hAnsi="Arial" w:cs="Arial"/>
            <w:sz w:val="24"/>
            <w:szCs w:val="24"/>
          </w:rPr>
          <w:delText xml:space="preserve">attenuated for growth </w:delText>
        </w:r>
        <w:r w:rsidR="008B4D32" w:rsidRPr="008558D9" w:rsidDel="00F241E2">
          <w:rPr>
            <w:rFonts w:ascii="Arial" w:hAnsi="Arial" w:cs="Arial"/>
            <w:sz w:val="24"/>
            <w:szCs w:val="24"/>
          </w:rPr>
          <w:delText>within murine macrophages</w:delText>
        </w:r>
        <w:r w:rsidR="00D20E22" w:rsidRPr="00D20E22" w:rsidDel="00F241E2">
          <w:rPr>
            <w:rFonts w:ascii="Arial" w:hAnsi="Arial" w:cs="Arial"/>
            <w:i/>
            <w:sz w:val="24"/>
            <w:szCs w:val="24"/>
          </w:rPr>
          <w:delText xml:space="preserve"> </w:delText>
        </w:r>
        <w:r w:rsidR="00D20E22" w:rsidRPr="008558D9" w:rsidDel="00F241E2">
          <w:rPr>
            <w:rFonts w:ascii="Arial" w:hAnsi="Arial" w:cs="Arial"/>
            <w:i/>
            <w:sz w:val="24"/>
            <w:szCs w:val="24"/>
          </w:rPr>
          <w:delText>in vitro</w:delText>
        </w:r>
        <w:r w:rsidR="00D20E22" w:rsidDel="00F241E2">
          <w:rPr>
            <w:rFonts w:ascii="Arial" w:hAnsi="Arial" w:cs="Arial"/>
            <w:i/>
            <w:sz w:val="24"/>
            <w:szCs w:val="24"/>
          </w:rPr>
          <w:delText>,</w:delText>
        </w:r>
        <w:r w:rsidR="008B4D32" w:rsidRPr="008558D9" w:rsidDel="00F241E2">
          <w:rPr>
            <w:rFonts w:ascii="Arial" w:hAnsi="Arial" w:cs="Arial"/>
            <w:sz w:val="24"/>
            <w:szCs w:val="24"/>
          </w:rPr>
          <w:delText xml:space="preserve"> </w:delText>
        </w:r>
        <w:r w:rsidR="007D6617" w:rsidRPr="008558D9" w:rsidDel="00F241E2">
          <w:rPr>
            <w:rFonts w:ascii="Arial" w:hAnsi="Arial" w:cs="Arial"/>
            <w:sz w:val="24"/>
            <w:szCs w:val="24"/>
          </w:rPr>
          <w:delText>and</w:delText>
        </w:r>
        <w:r w:rsidR="00D07C9B" w:rsidRPr="008558D9" w:rsidDel="00F241E2">
          <w:rPr>
            <w:rFonts w:ascii="Arial" w:hAnsi="Arial" w:cs="Arial"/>
            <w:sz w:val="24"/>
            <w:szCs w:val="24"/>
          </w:rPr>
          <w:delText xml:space="preserve"> </w:delText>
        </w:r>
        <w:r w:rsidR="00D07C9B" w:rsidRPr="008558D9" w:rsidDel="00F241E2">
          <w:rPr>
            <w:rFonts w:ascii="Arial" w:hAnsi="Arial" w:cs="Arial"/>
            <w:i/>
            <w:sz w:val="24"/>
            <w:szCs w:val="24"/>
          </w:rPr>
          <w:delText>in vivo</w:delText>
        </w:r>
        <w:r w:rsidR="00D07C9B" w:rsidRPr="008558D9" w:rsidDel="00F241E2">
          <w:rPr>
            <w:rFonts w:ascii="Arial" w:hAnsi="Arial" w:cs="Arial"/>
            <w:sz w:val="24"/>
            <w:szCs w:val="24"/>
          </w:rPr>
          <w:delText xml:space="preserve"> in C57BL/6 mice.  Schu S4Δ</w:delText>
        </w:r>
        <w:r w:rsidR="00D07C9B" w:rsidRPr="008558D9" w:rsidDel="00F241E2">
          <w:rPr>
            <w:rFonts w:ascii="Arial" w:hAnsi="Arial" w:cs="Arial"/>
            <w:i/>
            <w:sz w:val="24"/>
            <w:szCs w:val="24"/>
          </w:rPr>
          <w:delText>aroD</w:delText>
        </w:r>
        <w:r w:rsidR="00D07C9B" w:rsidRPr="008558D9" w:rsidDel="00F241E2">
          <w:rPr>
            <w:rFonts w:ascii="Arial" w:hAnsi="Arial" w:cs="Arial"/>
            <w:sz w:val="24"/>
            <w:szCs w:val="24"/>
          </w:rPr>
          <w:delText xml:space="preserve"> </w:delText>
        </w:r>
        <w:r w:rsidDel="00F241E2">
          <w:rPr>
            <w:rFonts w:ascii="Arial" w:hAnsi="Arial" w:cs="Arial"/>
            <w:sz w:val="24"/>
            <w:szCs w:val="24"/>
          </w:rPr>
          <w:delText>demonstrated</w:delText>
        </w:r>
        <w:r w:rsidRPr="008558D9" w:rsidDel="00F241E2">
          <w:rPr>
            <w:rFonts w:ascii="Arial" w:hAnsi="Arial" w:cs="Arial"/>
            <w:sz w:val="24"/>
            <w:szCs w:val="24"/>
          </w:rPr>
          <w:delText xml:space="preserve"> </w:delText>
        </w:r>
        <w:r w:rsidR="000F3903" w:rsidRPr="008558D9" w:rsidDel="00F241E2">
          <w:rPr>
            <w:rFonts w:ascii="Arial" w:hAnsi="Arial" w:cs="Arial"/>
            <w:sz w:val="24"/>
            <w:szCs w:val="24"/>
          </w:rPr>
          <w:delText xml:space="preserve">the most promise, </w:delText>
        </w:r>
        <w:r w:rsidR="00C525BB" w:rsidDel="00F241E2">
          <w:rPr>
            <w:rFonts w:ascii="Arial" w:hAnsi="Arial" w:cs="Arial"/>
            <w:sz w:val="24"/>
            <w:szCs w:val="24"/>
          </w:rPr>
          <w:delText xml:space="preserve">since </w:delText>
        </w:r>
        <w:r w:rsidR="000F3903" w:rsidRPr="008558D9" w:rsidDel="00F241E2">
          <w:rPr>
            <w:rFonts w:ascii="Arial" w:hAnsi="Arial" w:cs="Arial"/>
            <w:sz w:val="24"/>
            <w:szCs w:val="24"/>
          </w:rPr>
          <w:delText>administ</w:delText>
        </w:r>
        <w:r w:rsidR="00F371DC" w:rsidDel="00F241E2">
          <w:rPr>
            <w:rFonts w:ascii="Arial" w:hAnsi="Arial" w:cs="Arial"/>
            <w:sz w:val="24"/>
            <w:szCs w:val="24"/>
          </w:rPr>
          <w:delText>ration</w:delText>
        </w:r>
        <w:r w:rsidR="000F3903" w:rsidRPr="008558D9" w:rsidDel="00F241E2">
          <w:rPr>
            <w:rFonts w:ascii="Arial" w:hAnsi="Arial" w:cs="Arial"/>
            <w:sz w:val="24"/>
            <w:szCs w:val="24"/>
          </w:rPr>
          <w:delText xml:space="preserve"> </w:delText>
        </w:r>
        <w:r w:rsidR="00F371DC" w:rsidDel="00F241E2">
          <w:rPr>
            <w:rFonts w:ascii="Arial" w:hAnsi="Arial" w:cs="Arial"/>
            <w:sz w:val="24"/>
            <w:szCs w:val="24"/>
          </w:rPr>
          <w:delText>of</w:delText>
        </w:r>
        <w:r w:rsidR="000F3903" w:rsidRPr="008558D9" w:rsidDel="00F241E2">
          <w:rPr>
            <w:rFonts w:ascii="Arial" w:hAnsi="Arial" w:cs="Arial"/>
            <w:sz w:val="24"/>
            <w:szCs w:val="24"/>
          </w:rPr>
          <w:delText xml:space="preserve"> a prime-boost vaccine regimen</w:delText>
        </w:r>
        <w:r w:rsidR="006079C1" w:rsidDel="00F241E2">
          <w:rPr>
            <w:rFonts w:ascii="Arial" w:hAnsi="Arial" w:cs="Arial"/>
            <w:sz w:val="24"/>
            <w:szCs w:val="24"/>
          </w:rPr>
          <w:delText xml:space="preserve"> to C57BL/6 mice</w:delText>
        </w:r>
        <w:r w:rsidR="00C525BB" w:rsidDel="00F241E2">
          <w:rPr>
            <w:rFonts w:ascii="Arial" w:hAnsi="Arial" w:cs="Arial"/>
            <w:sz w:val="24"/>
            <w:szCs w:val="24"/>
          </w:rPr>
          <w:delText xml:space="preserve"> </w:delText>
        </w:r>
        <w:r w:rsidR="00D07C9B" w:rsidRPr="008558D9" w:rsidDel="00F241E2">
          <w:rPr>
            <w:rFonts w:ascii="Arial" w:hAnsi="Arial" w:cs="Arial"/>
            <w:sz w:val="24"/>
            <w:szCs w:val="24"/>
          </w:rPr>
          <w:delText>provide</w:delText>
        </w:r>
        <w:r w:rsidDel="00F241E2">
          <w:rPr>
            <w:rFonts w:ascii="Arial" w:hAnsi="Arial" w:cs="Arial"/>
            <w:sz w:val="24"/>
            <w:szCs w:val="24"/>
          </w:rPr>
          <w:delText>d</w:delText>
        </w:r>
        <w:r w:rsidR="00D07C9B" w:rsidRPr="008558D9" w:rsidDel="00F241E2">
          <w:rPr>
            <w:rFonts w:ascii="Arial" w:hAnsi="Arial" w:cs="Arial"/>
            <w:sz w:val="24"/>
            <w:szCs w:val="24"/>
          </w:rPr>
          <w:delText xml:space="preserve"> protection against a pulmonary </w:delText>
        </w:r>
        <w:r w:rsidR="000F3903" w:rsidRPr="008558D9" w:rsidDel="00F241E2">
          <w:rPr>
            <w:rFonts w:ascii="Arial" w:hAnsi="Arial" w:cs="Arial"/>
            <w:sz w:val="24"/>
            <w:szCs w:val="24"/>
          </w:rPr>
          <w:delText>WT</w:delText>
        </w:r>
        <w:r w:rsidR="00D07C9B" w:rsidRPr="008558D9" w:rsidDel="00F241E2">
          <w:rPr>
            <w:rFonts w:ascii="Arial" w:hAnsi="Arial" w:cs="Arial"/>
            <w:sz w:val="24"/>
            <w:szCs w:val="24"/>
          </w:rPr>
          <w:delText xml:space="preserve"> </w:delText>
        </w:r>
        <w:r w:rsidR="00BF7992" w:rsidDel="00F241E2">
          <w:rPr>
            <w:rFonts w:ascii="Arial" w:hAnsi="Arial" w:cs="Arial"/>
            <w:sz w:val="24"/>
            <w:szCs w:val="24"/>
          </w:rPr>
          <w:delText xml:space="preserve">Schu S4 </w:delText>
        </w:r>
        <w:r w:rsidR="00D07C9B" w:rsidRPr="008558D9" w:rsidDel="00F241E2">
          <w:rPr>
            <w:rFonts w:ascii="Arial" w:hAnsi="Arial" w:cs="Arial"/>
            <w:sz w:val="24"/>
            <w:szCs w:val="24"/>
          </w:rPr>
          <w:delText>challenge of up to 1</w:delText>
        </w:r>
        <w:r w:rsidR="00020AAA" w:rsidDel="00F241E2">
          <w:rPr>
            <w:rFonts w:ascii="Arial" w:hAnsi="Arial" w:cs="Arial"/>
            <w:sz w:val="24"/>
            <w:szCs w:val="24"/>
          </w:rPr>
          <w:delText>,</w:delText>
        </w:r>
        <w:r w:rsidR="000D31F7" w:rsidDel="00F241E2">
          <w:rPr>
            <w:rFonts w:ascii="Arial" w:hAnsi="Arial" w:cs="Arial"/>
            <w:sz w:val="24"/>
            <w:szCs w:val="24"/>
          </w:rPr>
          <w:delText>000 CFU, one of</w:delText>
        </w:r>
        <w:r w:rsidR="00D07C9B" w:rsidRPr="008558D9" w:rsidDel="00F241E2">
          <w:rPr>
            <w:rFonts w:ascii="Arial" w:hAnsi="Arial" w:cs="Arial"/>
            <w:sz w:val="24"/>
            <w:szCs w:val="24"/>
          </w:rPr>
          <w:delText xml:space="preserve"> the highest level</w:delText>
        </w:r>
        <w:r w:rsidR="000D31F7" w:rsidDel="00F241E2">
          <w:rPr>
            <w:rFonts w:ascii="Arial" w:hAnsi="Arial" w:cs="Arial"/>
            <w:sz w:val="24"/>
            <w:szCs w:val="24"/>
          </w:rPr>
          <w:delText>s</w:delText>
        </w:r>
        <w:r w:rsidR="00D07C9B" w:rsidRPr="008558D9" w:rsidDel="00F241E2">
          <w:rPr>
            <w:rFonts w:ascii="Arial" w:hAnsi="Arial" w:cs="Arial"/>
            <w:sz w:val="24"/>
            <w:szCs w:val="24"/>
          </w:rPr>
          <w:delText xml:space="preserve"> of protection documented</w:delText>
        </w:r>
        <w:r w:rsidR="00C525BB" w:rsidDel="00F241E2">
          <w:rPr>
            <w:rFonts w:ascii="Arial" w:hAnsi="Arial" w:cs="Arial"/>
            <w:sz w:val="24"/>
            <w:szCs w:val="24"/>
          </w:rPr>
          <w:delText xml:space="preserve"> to date</w:delText>
        </w:r>
        <w:r w:rsidR="00D07C9B" w:rsidRPr="008558D9" w:rsidDel="00F241E2">
          <w:rPr>
            <w:rFonts w:ascii="Arial" w:hAnsi="Arial" w:cs="Arial"/>
            <w:sz w:val="24"/>
            <w:szCs w:val="24"/>
          </w:rPr>
          <w:delText xml:space="preserve"> in the mouse</w:delText>
        </w:r>
        <w:r w:rsidR="00EE481D" w:rsidRPr="008558D9" w:rsidDel="00F241E2">
          <w:rPr>
            <w:rFonts w:ascii="Arial" w:hAnsi="Arial" w:cs="Arial"/>
            <w:sz w:val="24"/>
            <w:szCs w:val="24"/>
          </w:rPr>
          <w:delText xml:space="preserve"> model</w:delText>
        </w:r>
        <w:r w:rsidR="00D07C9B" w:rsidRPr="008558D9" w:rsidDel="00F241E2">
          <w:rPr>
            <w:rFonts w:ascii="Arial" w:hAnsi="Arial" w:cs="Arial"/>
            <w:sz w:val="24"/>
            <w:szCs w:val="24"/>
          </w:rPr>
          <w:delText>.</w:delText>
        </w:r>
        <w:r w:rsidR="007D6617" w:rsidRPr="008558D9" w:rsidDel="00F241E2">
          <w:rPr>
            <w:rFonts w:ascii="Arial" w:hAnsi="Arial" w:cs="Arial"/>
            <w:sz w:val="24"/>
            <w:szCs w:val="24"/>
          </w:rPr>
          <w:delText xml:space="preserve">  </w:delText>
        </w:r>
        <w:r w:rsidR="00C851FB" w:rsidRPr="008558D9" w:rsidDel="00F241E2">
          <w:rPr>
            <w:rFonts w:ascii="Arial" w:hAnsi="Arial" w:cs="Arial"/>
            <w:sz w:val="24"/>
            <w:szCs w:val="24"/>
          </w:rPr>
          <w:delText>Additionally, Schu S4Δ</w:delText>
        </w:r>
        <w:r w:rsidR="00C851FB" w:rsidRPr="008558D9" w:rsidDel="00F241E2">
          <w:rPr>
            <w:rFonts w:ascii="Arial" w:hAnsi="Arial" w:cs="Arial"/>
            <w:i/>
            <w:sz w:val="24"/>
            <w:szCs w:val="24"/>
          </w:rPr>
          <w:delText xml:space="preserve">aroD </w:delText>
        </w:r>
        <w:r w:rsidDel="00F241E2">
          <w:rPr>
            <w:rFonts w:ascii="Arial" w:hAnsi="Arial" w:cs="Arial"/>
            <w:sz w:val="24"/>
            <w:szCs w:val="24"/>
          </w:rPr>
          <w:delText>was</w:delText>
        </w:r>
        <w:r w:rsidRPr="008558D9" w:rsidDel="00F241E2">
          <w:rPr>
            <w:rFonts w:ascii="Arial" w:hAnsi="Arial" w:cs="Arial"/>
            <w:sz w:val="24"/>
            <w:szCs w:val="24"/>
          </w:rPr>
          <w:delText xml:space="preserve"> </w:delText>
        </w:r>
        <w:r w:rsidR="00C851FB" w:rsidRPr="008558D9" w:rsidDel="00F241E2">
          <w:rPr>
            <w:rFonts w:ascii="Arial" w:hAnsi="Arial" w:cs="Arial"/>
            <w:sz w:val="24"/>
            <w:szCs w:val="24"/>
          </w:rPr>
          <w:delText xml:space="preserve">protective against heterologous </w:delText>
        </w:r>
        <w:r w:rsidR="006503E3" w:rsidDel="00F241E2">
          <w:rPr>
            <w:rFonts w:ascii="Arial" w:hAnsi="Arial" w:cs="Arial"/>
            <w:sz w:val="24"/>
            <w:szCs w:val="24"/>
          </w:rPr>
          <w:delText xml:space="preserve">challenge </w:delText>
        </w:r>
        <w:r w:rsidR="00F371DC" w:rsidDel="00F241E2">
          <w:rPr>
            <w:rFonts w:ascii="Arial" w:hAnsi="Arial" w:cs="Arial"/>
            <w:sz w:val="24"/>
            <w:szCs w:val="24"/>
          </w:rPr>
          <w:delText xml:space="preserve">with </w:delText>
        </w:r>
        <w:r w:rsidR="00F371DC" w:rsidRPr="00BF0731" w:rsidDel="00F241E2">
          <w:rPr>
            <w:rFonts w:ascii="Arial" w:hAnsi="Arial" w:cs="Arial"/>
            <w:i/>
            <w:sz w:val="24"/>
            <w:szCs w:val="24"/>
          </w:rPr>
          <w:delText>F. tularensis</w:delText>
        </w:r>
        <w:r w:rsidR="00F371DC" w:rsidDel="00F241E2">
          <w:rPr>
            <w:rFonts w:ascii="Arial" w:hAnsi="Arial" w:cs="Arial"/>
            <w:sz w:val="24"/>
            <w:szCs w:val="24"/>
          </w:rPr>
          <w:delText xml:space="preserve"> </w:delText>
        </w:r>
        <w:r w:rsidR="00C851FB" w:rsidRPr="008558D9" w:rsidDel="00F241E2">
          <w:rPr>
            <w:rFonts w:ascii="Arial" w:hAnsi="Arial" w:cs="Arial"/>
            <w:sz w:val="24"/>
            <w:szCs w:val="24"/>
          </w:rPr>
          <w:delText xml:space="preserve">subspecies </w:delText>
        </w:r>
        <w:r w:rsidR="00C851FB" w:rsidRPr="008558D9" w:rsidDel="00F241E2">
          <w:rPr>
            <w:rFonts w:ascii="Arial" w:hAnsi="Arial" w:cs="Arial"/>
            <w:i/>
            <w:sz w:val="24"/>
            <w:szCs w:val="24"/>
          </w:rPr>
          <w:delText xml:space="preserve">holarctica </w:delText>
        </w:r>
        <w:r w:rsidR="00C851FB" w:rsidRPr="008558D9" w:rsidDel="00F241E2">
          <w:rPr>
            <w:rFonts w:ascii="Arial" w:hAnsi="Arial" w:cs="Arial"/>
            <w:sz w:val="24"/>
            <w:szCs w:val="24"/>
          </w:rPr>
          <w:delText>WT strain KY99-NR647.</w:delText>
        </w:r>
        <w:r w:rsidR="00BE6B09" w:rsidDel="00F241E2">
          <w:rPr>
            <w:rFonts w:ascii="Arial" w:hAnsi="Arial" w:cs="Arial"/>
            <w:sz w:val="24"/>
            <w:szCs w:val="24"/>
          </w:rPr>
          <w:delText xml:space="preserve">  </w:delText>
        </w:r>
        <w:r w:rsidR="00CB017C" w:rsidRPr="00F01700" w:rsidDel="00F241E2">
          <w:rPr>
            <w:rFonts w:ascii="Arial" w:hAnsi="Arial" w:cs="Arial"/>
            <w:color w:val="000000" w:themeColor="text1"/>
            <w:sz w:val="24"/>
            <w:szCs w:val="24"/>
          </w:rPr>
          <w:delText>Th</w:delText>
        </w:r>
        <w:r w:rsidR="00BF7992" w:rsidRPr="00F01700" w:rsidDel="00F241E2">
          <w:rPr>
            <w:rFonts w:ascii="Arial" w:hAnsi="Arial" w:cs="Arial"/>
            <w:color w:val="000000" w:themeColor="text1"/>
            <w:sz w:val="24"/>
            <w:szCs w:val="24"/>
          </w:rPr>
          <w:delText>is</w:delText>
        </w:r>
        <w:r w:rsidR="00CB017C" w:rsidRPr="00F01700" w:rsidDel="00F241E2">
          <w:rPr>
            <w:rFonts w:ascii="Arial" w:hAnsi="Arial" w:cs="Arial"/>
            <w:color w:val="000000" w:themeColor="text1"/>
            <w:sz w:val="24"/>
            <w:szCs w:val="24"/>
          </w:rPr>
          <w:delText xml:space="preserve"> </w:delText>
        </w:r>
        <w:r w:rsidR="00CB017C" w:rsidRPr="0030473B" w:rsidDel="00F241E2">
          <w:rPr>
            <w:rFonts w:ascii="Arial" w:hAnsi="Arial" w:cs="Arial"/>
            <w:sz w:val="24"/>
            <w:szCs w:val="24"/>
          </w:rPr>
          <w:delText>vaccine strain was evaluated fo</w:delText>
        </w:r>
        <w:r w:rsidR="00F23B7F" w:rsidRPr="0030473B" w:rsidDel="00F241E2">
          <w:rPr>
            <w:rFonts w:ascii="Arial" w:hAnsi="Arial" w:cs="Arial"/>
            <w:sz w:val="24"/>
            <w:szCs w:val="24"/>
          </w:rPr>
          <w:delText>r further safety characteristics and host responses in vaccinated mice</w:delText>
        </w:r>
        <w:r w:rsidR="00F23B7F" w:rsidRPr="008B14AD" w:rsidDel="00F241E2">
          <w:rPr>
            <w:rFonts w:ascii="Arial" w:hAnsi="Arial" w:cs="Arial"/>
            <w:sz w:val="24"/>
            <w:szCs w:val="24"/>
          </w:rPr>
          <w:delText xml:space="preserve">. </w:delText>
        </w:r>
        <w:r w:rsidR="0030473B" w:rsidRPr="008B14AD" w:rsidDel="00F241E2">
          <w:rPr>
            <w:rFonts w:ascii="Arial" w:hAnsi="Arial" w:cs="Arial"/>
            <w:sz w:val="24"/>
            <w:szCs w:val="24"/>
          </w:rPr>
          <w:delText>This study identifies a promising</w:delText>
        </w:r>
        <w:r w:rsidR="00BF7992" w:rsidDel="00F241E2">
          <w:rPr>
            <w:rFonts w:ascii="Arial" w:hAnsi="Arial" w:cs="Arial"/>
            <w:sz w:val="24"/>
            <w:szCs w:val="24"/>
          </w:rPr>
          <w:delText>,</w:delText>
        </w:r>
        <w:r w:rsidR="0030473B" w:rsidRPr="008B14AD" w:rsidDel="00F241E2">
          <w:rPr>
            <w:rFonts w:ascii="Arial" w:hAnsi="Arial" w:cs="Arial"/>
            <w:sz w:val="24"/>
            <w:szCs w:val="24"/>
          </w:rPr>
          <w:delText xml:space="preserve"> live attenuated vaccine candidate that is protective against high-dose respiratory challenge in mice and which may be useful in elucidating </w:delText>
        </w:r>
        <w:r w:rsidR="00EE481D" w:rsidRPr="008B14AD" w:rsidDel="00F241E2">
          <w:rPr>
            <w:rFonts w:ascii="Arial" w:hAnsi="Arial" w:cs="Arial"/>
            <w:sz w:val="24"/>
            <w:szCs w:val="24"/>
          </w:rPr>
          <w:delText>vaccine-associated correlates of protection</w:delText>
        </w:r>
        <w:r w:rsidR="00866A4B" w:rsidRPr="008B14AD" w:rsidDel="00F241E2">
          <w:rPr>
            <w:rFonts w:ascii="Arial" w:hAnsi="Arial" w:cs="Arial"/>
            <w:sz w:val="24"/>
            <w:szCs w:val="24"/>
          </w:rPr>
          <w:delText xml:space="preserve"> against tularemia</w:delText>
        </w:r>
        <w:r w:rsidR="00EE481D" w:rsidRPr="008B14AD" w:rsidDel="00F241E2">
          <w:rPr>
            <w:rFonts w:ascii="Arial" w:hAnsi="Arial" w:cs="Arial"/>
            <w:sz w:val="24"/>
            <w:szCs w:val="24"/>
          </w:rPr>
          <w:delText xml:space="preserve"> in the mouse model.</w:delText>
        </w:r>
        <w:r w:rsidR="00C525BB" w:rsidDel="00F241E2">
          <w:rPr>
            <w:rFonts w:ascii="Arial" w:hAnsi="Arial" w:cs="Arial"/>
            <w:sz w:val="24"/>
            <w:szCs w:val="24"/>
          </w:rPr>
          <w:delText xml:space="preserve"> </w:delText>
        </w:r>
      </w:del>
    </w:p>
    <w:p w14:paraId="0A966F73" w14:textId="0452ADC0" w:rsidR="00D2399E" w:rsidDel="00F241E2" w:rsidRDefault="00D2399E" w:rsidP="003106AB">
      <w:pPr>
        <w:spacing w:after="0" w:line="480" w:lineRule="auto"/>
        <w:jc w:val="both"/>
        <w:outlineLvl w:val="0"/>
        <w:rPr>
          <w:del w:id="36" w:author="Amala Gobiraman, Integra-PDY, IN" w:date="2020-03-21T17:06:00Z"/>
          <w:rFonts w:ascii="Arial" w:hAnsi="Arial" w:cs="Arial"/>
          <w:b/>
          <w:sz w:val="24"/>
          <w:szCs w:val="24"/>
        </w:rPr>
      </w:pPr>
    </w:p>
    <w:p w14:paraId="1FECE0BD" w14:textId="24463B28" w:rsidR="005C50F0" w:rsidRPr="0016481E" w:rsidDel="00F241E2" w:rsidRDefault="005C50F0" w:rsidP="003106AB">
      <w:pPr>
        <w:spacing w:after="0" w:line="480" w:lineRule="auto"/>
        <w:jc w:val="both"/>
        <w:outlineLvl w:val="0"/>
        <w:rPr>
          <w:del w:id="37" w:author="Amala Gobiraman, Integra-PDY, IN" w:date="2020-03-21T17:06:00Z"/>
          <w:rFonts w:ascii="Arial" w:hAnsi="Arial" w:cs="Arial"/>
          <w:b/>
          <w:color w:val="FF0000"/>
          <w:sz w:val="24"/>
          <w:szCs w:val="24"/>
        </w:rPr>
      </w:pPr>
      <w:del w:id="38" w:author="Amala Gobiraman, Integra-PDY, IN" w:date="2020-03-21T17:06:00Z">
        <w:r w:rsidRPr="008558D9" w:rsidDel="00F241E2">
          <w:rPr>
            <w:rFonts w:ascii="Arial" w:hAnsi="Arial" w:cs="Arial"/>
            <w:b/>
            <w:sz w:val="24"/>
            <w:szCs w:val="24"/>
          </w:rPr>
          <w:delText>Materials and Methods</w:delText>
        </w:r>
      </w:del>
    </w:p>
    <w:p w14:paraId="5D7686E1" w14:textId="53E96AF3" w:rsidR="005C50F0" w:rsidDel="00F241E2" w:rsidRDefault="005C50F0" w:rsidP="003106AB">
      <w:pPr>
        <w:spacing w:after="0" w:line="480" w:lineRule="auto"/>
        <w:jc w:val="both"/>
        <w:rPr>
          <w:del w:id="39" w:author="Amala Gobiraman, Integra-PDY, IN" w:date="2020-03-21T17:06:00Z"/>
          <w:rFonts w:ascii="Arial" w:hAnsi="Arial" w:cs="Arial"/>
          <w:sz w:val="24"/>
          <w:szCs w:val="24"/>
        </w:rPr>
      </w:pPr>
      <w:del w:id="40" w:author="Amala Gobiraman, Integra-PDY, IN" w:date="2020-03-21T17:06:00Z">
        <w:r w:rsidRPr="008558D9" w:rsidDel="00F241E2">
          <w:rPr>
            <w:rFonts w:ascii="Arial" w:hAnsi="Arial" w:cs="Arial"/>
            <w:sz w:val="24"/>
            <w:szCs w:val="24"/>
            <w:u w:val="single"/>
          </w:rPr>
          <w:delText>Bacteria</w:delText>
        </w:r>
        <w:r w:rsidRPr="008558D9" w:rsidDel="00F241E2">
          <w:rPr>
            <w:rFonts w:ascii="Arial" w:hAnsi="Arial" w:cs="Arial"/>
            <w:sz w:val="24"/>
            <w:szCs w:val="24"/>
          </w:rPr>
          <w:delText>.  Schu S4</w:delText>
        </w:r>
        <w:r w:rsidRPr="008558D9" w:rsidDel="00F241E2">
          <w:rPr>
            <w:rFonts w:ascii="Arial" w:hAnsi="Arial" w:cs="Arial"/>
            <w:i/>
            <w:sz w:val="24"/>
            <w:szCs w:val="24"/>
          </w:rPr>
          <w:delText xml:space="preserve"> aro </w:delText>
        </w:r>
        <w:r w:rsidRPr="008558D9" w:rsidDel="00F241E2">
          <w:rPr>
            <w:rFonts w:ascii="Arial" w:hAnsi="Arial" w:cs="Arial"/>
            <w:sz w:val="24"/>
            <w:szCs w:val="24"/>
          </w:rPr>
          <w:delText xml:space="preserve">mutants were </w:delText>
        </w:r>
        <w:r w:rsidDel="00F241E2">
          <w:rPr>
            <w:rFonts w:ascii="Arial" w:hAnsi="Arial" w:cs="Arial"/>
            <w:sz w:val="24"/>
            <w:szCs w:val="24"/>
          </w:rPr>
          <w:delText xml:space="preserve">engineered </w:delText>
        </w:r>
        <w:r w:rsidR="00645BA8" w:rsidDel="00F241E2">
          <w:rPr>
            <w:rFonts w:ascii="Arial" w:hAnsi="Arial" w:cs="Arial"/>
            <w:sz w:val="24"/>
            <w:szCs w:val="24"/>
          </w:rPr>
          <w:delText xml:space="preserve">by allelic exchange </w:delText>
        </w:r>
        <w:r w:rsidDel="00F241E2">
          <w:rPr>
            <w:rFonts w:ascii="Arial" w:hAnsi="Arial" w:cs="Arial"/>
            <w:sz w:val="24"/>
            <w:szCs w:val="24"/>
          </w:rPr>
          <w:delText xml:space="preserve">as </w:delText>
        </w:r>
        <w:r w:rsidRPr="008558D9" w:rsidDel="00F241E2">
          <w:rPr>
            <w:rFonts w:ascii="Arial" w:hAnsi="Arial" w:cs="Arial"/>
            <w:sz w:val="24"/>
            <w:szCs w:val="24"/>
          </w:rPr>
          <w:delText xml:space="preserve">previously described </w:delText>
        </w:r>
        <w:r w:rsidDel="00F241E2">
          <w:rPr>
            <w:rFonts w:ascii="Arial" w:hAnsi="Arial" w:cs="Arial"/>
            <w:sz w:val="24"/>
            <w:szCs w:val="24"/>
          </w:rPr>
          <w:fldChar w:fldCharType="begin">
            <w:fldData xml:space="preserve">PEVuZE5vdGU+PENpdGU+PEF1dGhvcj5TYW50aWFnbzwvQXV0aG9yPjxZZWFyPjIwMTU8L1llYXI+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TYW50aWFnbzwvQXV0aG9yPjxZZWFyPjIwMTU8L1llYXI+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Del="00F241E2">
          <w:rPr>
            <w:rFonts w:ascii="Arial" w:hAnsi="Arial" w:cs="Arial"/>
            <w:sz w:val="24"/>
            <w:szCs w:val="24"/>
          </w:rPr>
        </w:r>
        <w:r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9" \o "Santiago, 2015 #634" </w:delInstrText>
        </w:r>
        <w:r w:rsidR="00355916" w:rsidDel="00F241E2">
          <w:fldChar w:fldCharType="separate"/>
        </w:r>
        <w:r w:rsidR="008F74B7" w:rsidDel="00F241E2">
          <w:rPr>
            <w:rFonts w:ascii="Arial" w:hAnsi="Arial" w:cs="Arial"/>
            <w:noProof/>
            <w:sz w:val="24"/>
            <w:szCs w:val="24"/>
          </w:rPr>
          <w:delText>9</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17" \o "Balzano, 2018 #642" </w:delInstrText>
        </w:r>
        <w:r w:rsidR="00355916" w:rsidDel="00F241E2">
          <w:fldChar w:fldCharType="separate"/>
        </w:r>
        <w:r w:rsidR="008F74B7" w:rsidDel="00F241E2">
          <w:rPr>
            <w:rFonts w:ascii="Arial" w:hAnsi="Arial" w:cs="Arial"/>
            <w:noProof/>
            <w:sz w:val="24"/>
            <w:szCs w:val="24"/>
          </w:rPr>
          <w:delText>17</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Del="00F241E2">
          <w:rPr>
            <w:rFonts w:ascii="Arial" w:hAnsi="Arial" w:cs="Arial"/>
            <w:sz w:val="24"/>
            <w:szCs w:val="24"/>
          </w:rPr>
          <w:fldChar w:fldCharType="end"/>
        </w:r>
        <w:r w:rsidRPr="008558D9" w:rsidDel="00F241E2">
          <w:rPr>
            <w:rFonts w:ascii="Arial" w:hAnsi="Arial" w:cs="Arial"/>
            <w:sz w:val="24"/>
            <w:szCs w:val="24"/>
          </w:rPr>
          <w:delText>, using primers and plasmids described in Supplemental Table</w:delText>
        </w:r>
        <w:r w:rsidDel="00F241E2">
          <w:rPr>
            <w:rFonts w:ascii="Arial" w:hAnsi="Arial" w:cs="Arial"/>
            <w:sz w:val="24"/>
            <w:szCs w:val="24"/>
          </w:rPr>
          <w:delText>s</w:delText>
        </w:r>
        <w:r w:rsidRPr="008558D9" w:rsidDel="00F241E2">
          <w:rPr>
            <w:rFonts w:ascii="Arial" w:hAnsi="Arial" w:cs="Arial"/>
            <w:sz w:val="24"/>
            <w:szCs w:val="24"/>
          </w:rPr>
          <w:delText xml:space="preserve"> 1 &amp; 2.</w:delText>
        </w:r>
        <w:r w:rsidR="00163B85" w:rsidDel="00F241E2">
          <w:rPr>
            <w:rFonts w:ascii="Arial" w:hAnsi="Arial" w:cs="Arial"/>
            <w:sz w:val="24"/>
            <w:szCs w:val="24"/>
          </w:rPr>
          <w:delText xml:space="preserve">  All primers are based on Genbank #AJ749949.2.</w:delText>
        </w:r>
        <w:r w:rsidR="00C2506F" w:rsidDel="00F241E2">
          <w:rPr>
            <w:rFonts w:ascii="Arial" w:hAnsi="Arial" w:cs="Arial"/>
            <w:sz w:val="24"/>
            <w:szCs w:val="24"/>
          </w:rPr>
          <w:delText xml:space="preserve">  </w:delText>
        </w:r>
        <w:r w:rsidR="0036363F" w:rsidDel="00F241E2">
          <w:rPr>
            <w:rFonts w:ascii="Arial" w:hAnsi="Arial" w:cs="Arial"/>
            <w:sz w:val="24"/>
            <w:szCs w:val="24"/>
          </w:rPr>
          <w:delText xml:space="preserve">Briefly, the suicide plasmid pFT893 was used to clone regions flanking </w:delText>
        </w:r>
        <w:r w:rsidR="0036363F" w:rsidRPr="0036363F" w:rsidDel="00F241E2">
          <w:rPr>
            <w:rFonts w:ascii="Arial" w:hAnsi="Arial" w:cs="Arial"/>
            <w:i/>
            <w:sz w:val="24"/>
            <w:szCs w:val="24"/>
          </w:rPr>
          <w:delText>aroC</w:delText>
        </w:r>
        <w:r w:rsidR="0036363F" w:rsidDel="00F241E2">
          <w:rPr>
            <w:rFonts w:ascii="Arial" w:hAnsi="Arial" w:cs="Arial"/>
            <w:sz w:val="24"/>
            <w:szCs w:val="24"/>
          </w:rPr>
          <w:delText xml:space="preserve"> or </w:delText>
        </w:r>
        <w:r w:rsidR="0036363F" w:rsidRPr="0036363F" w:rsidDel="00F241E2">
          <w:rPr>
            <w:rFonts w:ascii="Arial" w:hAnsi="Arial" w:cs="Arial"/>
            <w:i/>
            <w:sz w:val="24"/>
            <w:szCs w:val="24"/>
          </w:rPr>
          <w:delText>aroD</w:delText>
        </w:r>
        <w:r w:rsidR="0036363F" w:rsidDel="00F241E2">
          <w:rPr>
            <w:rFonts w:ascii="Arial" w:hAnsi="Arial" w:cs="Arial"/>
            <w:i/>
            <w:sz w:val="24"/>
            <w:szCs w:val="24"/>
          </w:rPr>
          <w:delText xml:space="preserve"> </w:delText>
        </w:r>
        <w:r w:rsidR="0036363F" w:rsidRPr="0036363F" w:rsidDel="00F241E2">
          <w:rPr>
            <w:rFonts w:ascii="Arial" w:hAnsi="Arial" w:cs="Arial"/>
            <w:sz w:val="24"/>
            <w:szCs w:val="24"/>
          </w:rPr>
          <w:delText>resulting in plasmids pFT938 or pFT985 respectively</w:delText>
        </w:r>
        <w:r w:rsidR="0036363F" w:rsidDel="00F241E2">
          <w:rPr>
            <w:rFonts w:ascii="Arial" w:hAnsi="Arial" w:cs="Arial"/>
            <w:i/>
            <w:sz w:val="24"/>
            <w:szCs w:val="24"/>
          </w:rPr>
          <w:delText>.</w:delText>
        </w:r>
        <w:r w:rsidR="00163B85" w:rsidDel="00F241E2">
          <w:rPr>
            <w:rFonts w:ascii="Arial" w:hAnsi="Arial" w:cs="Arial"/>
            <w:i/>
            <w:sz w:val="24"/>
            <w:szCs w:val="24"/>
          </w:rPr>
          <w:delText xml:space="preserve">  </w:delText>
        </w:r>
        <w:r w:rsidR="00163B85" w:rsidRPr="00EF24C3" w:rsidDel="00F241E2">
          <w:rPr>
            <w:rFonts w:ascii="Arial" w:hAnsi="Arial" w:cs="Arial"/>
            <w:iCs/>
            <w:sz w:val="24"/>
            <w:szCs w:val="24"/>
          </w:rPr>
          <w:delText xml:space="preserve">Plasmid pFT938 </w:delText>
        </w:r>
        <w:bookmarkStart w:id="41" w:name="_Hlk33441484"/>
        <w:r w:rsidR="00163B85" w:rsidRPr="00EF24C3" w:rsidDel="00F241E2">
          <w:rPr>
            <w:rFonts w:ascii="Arial" w:hAnsi="Arial" w:cs="Arial"/>
            <w:iCs/>
            <w:sz w:val="24"/>
            <w:szCs w:val="24"/>
          </w:rPr>
          <w:delText xml:space="preserve">contains a fragment encompassing regions 1.5-kb upstream and 1.5-kb downstream of </w:delText>
        </w:r>
        <w:r w:rsidR="00163B85" w:rsidRPr="00EF24C3" w:rsidDel="00F241E2">
          <w:rPr>
            <w:rFonts w:ascii="Arial" w:hAnsi="Arial" w:cs="Arial"/>
            <w:i/>
            <w:sz w:val="24"/>
            <w:szCs w:val="24"/>
          </w:rPr>
          <w:delText>aroD</w:delText>
        </w:r>
        <w:r w:rsidR="00163B85" w:rsidRPr="00EF24C3" w:rsidDel="00F241E2">
          <w:rPr>
            <w:rFonts w:ascii="Arial" w:hAnsi="Arial" w:cs="Arial"/>
            <w:iCs/>
            <w:sz w:val="24"/>
            <w:szCs w:val="24"/>
          </w:rPr>
          <w:delText xml:space="preserve"> with the entire </w:delText>
        </w:r>
        <w:r w:rsidR="00163B85" w:rsidRPr="00EF24C3" w:rsidDel="00F241E2">
          <w:rPr>
            <w:rFonts w:ascii="Arial" w:hAnsi="Arial" w:cs="Arial"/>
            <w:i/>
            <w:sz w:val="24"/>
            <w:szCs w:val="24"/>
          </w:rPr>
          <w:delText>aroD</w:delText>
        </w:r>
        <w:r w:rsidR="00163B85" w:rsidRPr="00EF24C3" w:rsidDel="00F241E2">
          <w:rPr>
            <w:rFonts w:ascii="Arial" w:hAnsi="Arial" w:cs="Arial"/>
            <w:iCs/>
            <w:sz w:val="24"/>
            <w:szCs w:val="24"/>
          </w:rPr>
          <w:delText xml:space="preserve"> gene deleted</w:delText>
        </w:r>
        <w:bookmarkEnd w:id="41"/>
        <w:r w:rsidR="00163B85" w:rsidRPr="00EF24C3" w:rsidDel="00F241E2">
          <w:rPr>
            <w:rFonts w:ascii="Arial" w:hAnsi="Arial" w:cs="Arial"/>
            <w:iCs/>
            <w:sz w:val="24"/>
            <w:szCs w:val="24"/>
          </w:rPr>
          <w:delText xml:space="preserve">.  Plasmid pFT985 contains a fragment encompassing regions 1.57-kb upstream and 1.46-kb downstream of </w:delText>
        </w:r>
        <w:r w:rsidR="00163B85" w:rsidRPr="00EF24C3" w:rsidDel="00F241E2">
          <w:rPr>
            <w:rFonts w:ascii="Arial" w:hAnsi="Arial" w:cs="Arial"/>
            <w:i/>
            <w:sz w:val="24"/>
            <w:szCs w:val="24"/>
          </w:rPr>
          <w:delText>aroC</w:delText>
        </w:r>
        <w:r w:rsidR="00163B85" w:rsidRPr="00EF24C3" w:rsidDel="00F241E2">
          <w:rPr>
            <w:rFonts w:ascii="Arial" w:hAnsi="Arial" w:cs="Arial"/>
            <w:iCs/>
            <w:sz w:val="24"/>
            <w:szCs w:val="24"/>
          </w:rPr>
          <w:delText xml:space="preserve"> with the entire </w:delText>
        </w:r>
        <w:r w:rsidR="00163B85" w:rsidRPr="00EF24C3" w:rsidDel="00F241E2">
          <w:rPr>
            <w:rFonts w:ascii="Arial" w:hAnsi="Arial" w:cs="Arial"/>
            <w:i/>
            <w:sz w:val="24"/>
            <w:szCs w:val="24"/>
          </w:rPr>
          <w:delText>aroC</w:delText>
        </w:r>
        <w:r w:rsidR="00163B85" w:rsidRPr="00EF24C3" w:rsidDel="00F241E2">
          <w:rPr>
            <w:rFonts w:ascii="Arial" w:hAnsi="Arial" w:cs="Arial"/>
            <w:iCs/>
            <w:sz w:val="24"/>
            <w:szCs w:val="24"/>
          </w:rPr>
          <w:delText xml:space="preserve"> gene deleted</w:delText>
        </w:r>
        <w:r w:rsidR="00BA757E" w:rsidRPr="00EF24C3" w:rsidDel="00F241E2">
          <w:rPr>
            <w:rFonts w:ascii="Arial" w:hAnsi="Arial" w:cs="Arial"/>
            <w:iCs/>
            <w:sz w:val="24"/>
            <w:szCs w:val="24"/>
          </w:rPr>
          <w:delText>.</w:delText>
        </w:r>
        <w:r w:rsidR="00BA757E" w:rsidDel="00F241E2">
          <w:rPr>
            <w:rFonts w:ascii="Arial" w:hAnsi="Arial" w:cs="Arial"/>
            <w:iCs/>
            <w:sz w:val="24"/>
            <w:szCs w:val="24"/>
          </w:rPr>
          <w:delText xml:space="preserve"> </w:delText>
        </w:r>
        <w:r w:rsidR="0036363F" w:rsidDel="00F241E2">
          <w:rPr>
            <w:rFonts w:ascii="Arial" w:hAnsi="Arial" w:cs="Arial"/>
            <w:i/>
            <w:sz w:val="24"/>
            <w:szCs w:val="24"/>
          </w:rPr>
          <w:delText xml:space="preserve"> </w:delText>
        </w:r>
        <w:r w:rsidR="0036363F" w:rsidDel="00F241E2">
          <w:rPr>
            <w:rFonts w:ascii="Arial" w:hAnsi="Arial" w:cs="Arial"/>
            <w:sz w:val="24"/>
            <w:szCs w:val="24"/>
          </w:rPr>
          <w:delText>Following electroporation of Schu S4, screening for gene deletions identified colonies in which an unmarked deletion was present in the target gene</w:delText>
        </w:r>
        <w:r w:rsidR="006A47CB" w:rsidDel="00F241E2">
          <w:rPr>
            <w:rFonts w:ascii="Arial" w:hAnsi="Arial" w:cs="Arial"/>
            <w:sz w:val="24"/>
            <w:szCs w:val="24"/>
          </w:rPr>
          <w:delText>(s)</w:delText>
        </w:r>
        <w:r w:rsidR="0036363F" w:rsidDel="00F241E2">
          <w:rPr>
            <w:rFonts w:ascii="Arial" w:hAnsi="Arial" w:cs="Arial"/>
            <w:sz w:val="24"/>
            <w:szCs w:val="24"/>
          </w:rPr>
          <w:delText>.  Plasmids for trans</w:delText>
        </w:r>
        <w:r w:rsidR="00655E25" w:rsidDel="00F241E2">
          <w:rPr>
            <w:rFonts w:ascii="Arial" w:hAnsi="Arial" w:cs="Arial"/>
            <w:sz w:val="24"/>
            <w:szCs w:val="24"/>
          </w:rPr>
          <w:delText xml:space="preserve"> </w:delText>
        </w:r>
        <w:r w:rsidR="0036363F" w:rsidDel="00F241E2">
          <w:rPr>
            <w:rFonts w:ascii="Arial" w:hAnsi="Arial" w:cs="Arial"/>
            <w:sz w:val="24"/>
            <w:szCs w:val="24"/>
          </w:rPr>
          <w:delText xml:space="preserve">complementation were engineered by amplifying the </w:delText>
        </w:r>
        <w:r w:rsidR="0036363F" w:rsidRPr="00FA7A26" w:rsidDel="00F241E2">
          <w:rPr>
            <w:rFonts w:ascii="Arial" w:hAnsi="Arial" w:cs="Arial"/>
            <w:i/>
            <w:sz w:val="24"/>
            <w:szCs w:val="24"/>
          </w:rPr>
          <w:delText>aroC</w:delText>
        </w:r>
        <w:r w:rsidR="0036363F" w:rsidDel="00F241E2">
          <w:rPr>
            <w:rFonts w:ascii="Arial" w:hAnsi="Arial" w:cs="Arial"/>
            <w:sz w:val="24"/>
            <w:szCs w:val="24"/>
          </w:rPr>
          <w:delText xml:space="preserve"> or </w:delText>
        </w:r>
        <w:r w:rsidR="0036363F" w:rsidRPr="00FA7A26" w:rsidDel="00F241E2">
          <w:rPr>
            <w:rFonts w:ascii="Arial" w:hAnsi="Arial" w:cs="Arial"/>
            <w:i/>
            <w:sz w:val="24"/>
            <w:szCs w:val="24"/>
          </w:rPr>
          <w:delText>aroD</w:delText>
        </w:r>
        <w:r w:rsidR="0036363F" w:rsidDel="00F241E2">
          <w:rPr>
            <w:rFonts w:ascii="Arial" w:hAnsi="Arial" w:cs="Arial"/>
            <w:sz w:val="24"/>
            <w:szCs w:val="24"/>
          </w:rPr>
          <w:delText xml:space="preserve"> gene</w:delText>
        </w:r>
        <w:r w:rsidR="00FA7A26" w:rsidDel="00F241E2">
          <w:rPr>
            <w:rFonts w:ascii="Arial" w:hAnsi="Arial" w:cs="Arial"/>
            <w:sz w:val="24"/>
            <w:szCs w:val="24"/>
          </w:rPr>
          <w:delText xml:space="preserve"> from Schu S4 and ligating the respective genes into pFNLTP1 (kindly provided by Dr. </w:delText>
        </w:r>
        <w:r w:rsidR="00F01700" w:rsidDel="00F241E2">
          <w:rPr>
            <w:rFonts w:ascii="Arial" w:hAnsi="Arial" w:cs="Arial"/>
            <w:sz w:val="24"/>
            <w:szCs w:val="24"/>
          </w:rPr>
          <w:delText>Thomas</w:delText>
        </w:r>
        <w:r w:rsidR="00BA4AD1" w:rsidDel="00F241E2">
          <w:rPr>
            <w:rFonts w:ascii="Arial" w:hAnsi="Arial" w:cs="Arial"/>
            <w:sz w:val="24"/>
            <w:szCs w:val="24"/>
          </w:rPr>
          <w:delText xml:space="preserve"> </w:delText>
        </w:r>
        <w:r w:rsidR="00FA7A26" w:rsidDel="00F241E2">
          <w:rPr>
            <w:rFonts w:ascii="Arial" w:hAnsi="Arial" w:cs="Arial"/>
            <w:sz w:val="24"/>
            <w:szCs w:val="24"/>
          </w:rPr>
          <w:delText>Zahrt</w:delText>
        </w:r>
        <w:r w:rsidR="00BA4AD1" w:rsidRPr="0016481E" w:rsidDel="00F241E2">
          <w:rPr>
            <w:rFonts w:ascii="Arial" w:hAnsi="Arial" w:cs="Arial"/>
            <w:color w:val="000000" w:themeColor="text1"/>
            <w:sz w:val="24"/>
            <w:szCs w:val="24"/>
          </w:rPr>
          <w:delText>,</w:delText>
        </w:r>
        <w:r w:rsidR="0016481E" w:rsidDel="00F241E2">
          <w:rPr>
            <w:rFonts w:ascii="Arial" w:hAnsi="Arial" w:cs="Arial"/>
            <w:color w:val="FF0000"/>
            <w:sz w:val="24"/>
            <w:szCs w:val="24"/>
          </w:rPr>
          <w:delText xml:space="preserve"> </w:delText>
        </w:r>
        <w:r w:rsidR="0016481E" w:rsidRPr="0016481E" w:rsidDel="00F241E2">
          <w:rPr>
            <w:rFonts w:ascii="Arial" w:hAnsi="Arial" w:cs="Arial"/>
            <w:color w:val="000000" w:themeColor="text1"/>
            <w:sz w:val="24"/>
            <w:szCs w:val="24"/>
          </w:rPr>
          <w:delText>Medical College of Wisconsin</w:delText>
        </w:r>
        <w:r w:rsidR="00FA7A26" w:rsidDel="00F241E2">
          <w:rPr>
            <w:rFonts w:ascii="Arial" w:hAnsi="Arial" w:cs="Arial"/>
            <w:sz w:val="24"/>
            <w:szCs w:val="24"/>
          </w:rPr>
          <w:delText>) to produce ppFT966 and pFT997.</w:delText>
        </w:r>
        <w:r w:rsidR="0036363F" w:rsidDel="00F241E2">
          <w:rPr>
            <w:rFonts w:ascii="Arial" w:hAnsi="Arial" w:cs="Arial"/>
            <w:sz w:val="24"/>
            <w:szCs w:val="24"/>
          </w:rPr>
          <w:delText xml:space="preserve"> </w:delText>
        </w:r>
        <w:r w:rsidRPr="008558D9" w:rsidDel="00F241E2">
          <w:rPr>
            <w:rFonts w:ascii="Arial" w:hAnsi="Arial" w:cs="Arial"/>
            <w:sz w:val="24"/>
            <w:szCs w:val="24"/>
          </w:rPr>
          <w:delText xml:space="preserve">  Wild-type </w:delText>
        </w:r>
        <w:r w:rsidR="007A04A3" w:rsidRPr="007A04A3" w:rsidDel="00F241E2">
          <w:rPr>
            <w:rFonts w:ascii="Arial" w:hAnsi="Arial" w:cs="Arial"/>
            <w:i/>
            <w:sz w:val="24"/>
            <w:szCs w:val="24"/>
          </w:rPr>
          <w:delText>F. tularensis subsp</w:delText>
        </w:r>
        <w:r w:rsidR="003944BE" w:rsidDel="00F241E2">
          <w:rPr>
            <w:rFonts w:ascii="Arial" w:hAnsi="Arial" w:cs="Arial"/>
            <w:i/>
            <w:sz w:val="24"/>
            <w:szCs w:val="24"/>
          </w:rPr>
          <w:delText>.</w:delText>
        </w:r>
        <w:r w:rsidR="007A04A3" w:rsidRPr="007A04A3" w:rsidDel="00F241E2">
          <w:rPr>
            <w:rFonts w:ascii="Arial" w:hAnsi="Arial" w:cs="Arial"/>
            <w:i/>
            <w:sz w:val="24"/>
            <w:szCs w:val="24"/>
          </w:rPr>
          <w:delText xml:space="preserve"> tularensis </w:delText>
        </w:r>
        <w:r w:rsidR="007A04A3" w:rsidDel="00F241E2">
          <w:rPr>
            <w:rFonts w:ascii="Arial" w:hAnsi="Arial" w:cs="Arial"/>
            <w:sz w:val="24"/>
            <w:szCs w:val="24"/>
          </w:rPr>
          <w:delText xml:space="preserve">strain </w:delText>
        </w:r>
        <w:r w:rsidRPr="008558D9" w:rsidDel="00F241E2">
          <w:rPr>
            <w:rFonts w:ascii="Arial" w:hAnsi="Arial" w:cs="Arial"/>
            <w:sz w:val="24"/>
            <w:szCs w:val="24"/>
          </w:rPr>
          <w:delText xml:space="preserve">Schu S4 </w:delText>
        </w:r>
        <w:r w:rsidR="007A04A3" w:rsidDel="00F241E2">
          <w:rPr>
            <w:rFonts w:ascii="Arial" w:hAnsi="Arial" w:cs="Arial"/>
            <w:sz w:val="24"/>
            <w:szCs w:val="24"/>
          </w:rPr>
          <w:delText xml:space="preserve">and </w:delText>
        </w:r>
        <w:r w:rsidR="007A04A3" w:rsidRPr="007A04A3" w:rsidDel="00F241E2">
          <w:rPr>
            <w:rFonts w:ascii="Arial" w:hAnsi="Arial" w:cs="Arial"/>
            <w:i/>
            <w:sz w:val="24"/>
            <w:szCs w:val="24"/>
          </w:rPr>
          <w:delText>F. tularensis subsp</w:delText>
        </w:r>
        <w:r w:rsidR="003944BE" w:rsidDel="00F241E2">
          <w:rPr>
            <w:rFonts w:ascii="Arial" w:hAnsi="Arial" w:cs="Arial"/>
            <w:i/>
            <w:sz w:val="24"/>
            <w:szCs w:val="24"/>
          </w:rPr>
          <w:delText>.</w:delText>
        </w:r>
        <w:r w:rsidR="007A04A3" w:rsidRPr="007A04A3" w:rsidDel="00F241E2">
          <w:rPr>
            <w:rFonts w:ascii="Arial" w:hAnsi="Arial" w:cs="Arial"/>
            <w:i/>
            <w:sz w:val="24"/>
            <w:szCs w:val="24"/>
          </w:rPr>
          <w:delText xml:space="preserve"> holarctica</w:delText>
        </w:r>
        <w:r w:rsidR="007A04A3" w:rsidDel="00F241E2">
          <w:rPr>
            <w:rFonts w:ascii="Arial" w:hAnsi="Arial" w:cs="Arial"/>
            <w:sz w:val="24"/>
            <w:szCs w:val="24"/>
          </w:rPr>
          <w:delText xml:space="preserve"> strain KY99-NR647 </w:delText>
        </w:r>
        <w:r w:rsidRPr="008558D9" w:rsidDel="00F241E2">
          <w:rPr>
            <w:rFonts w:ascii="Arial" w:hAnsi="Arial" w:cs="Arial"/>
            <w:sz w:val="24"/>
            <w:szCs w:val="24"/>
          </w:rPr>
          <w:delText>w</w:delText>
        </w:r>
        <w:r w:rsidR="007A04A3" w:rsidDel="00F241E2">
          <w:rPr>
            <w:rFonts w:ascii="Arial" w:hAnsi="Arial" w:cs="Arial"/>
            <w:sz w:val="24"/>
            <w:szCs w:val="24"/>
          </w:rPr>
          <w:delText>ere</w:delText>
        </w:r>
        <w:r w:rsidRPr="008558D9" w:rsidDel="00F241E2">
          <w:rPr>
            <w:rFonts w:ascii="Arial" w:hAnsi="Arial" w:cs="Arial"/>
            <w:sz w:val="24"/>
            <w:szCs w:val="24"/>
          </w:rPr>
          <w:delText xml:space="preserve"> obtained from </w:delText>
        </w:r>
        <w:r w:rsidRPr="00672DF6" w:rsidDel="00F241E2">
          <w:rPr>
            <w:rFonts w:ascii="Arial" w:hAnsi="Arial" w:cs="Arial"/>
            <w:sz w:val="24"/>
            <w:szCs w:val="24"/>
          </w:rPr>
          <w:delText>BEI</w:delText>
        </w:r>
        <w:r w:rsidDel="00F241E2">
          <w:rPr>
            <w:rFonts w:ascii="Arial" w:hAnsi="Arial" w:cs="Arial"/>
            <w:i/>
            <w:sz w:val="24"/>
            <w:szCs w:val="24"/>
          </w:rPr>
          <w:delText xml:space="preserve"> </w:delText>
        </w:r>
        <w:r w:rsidRPr="008558D9" w:rsidDel="00F241E2">
          <w:rPr>
            <w:rFonts w:ascii="Arial" w:hAnsi="Arial" w:cs="Arial"/>
            <w:sz w:val="24"/>
            <w:szCs w:val="24"/>
          </w:rPr>
          <w:delText xml:space="preserve">resources and preserved in aliquots at -80°C.  </w:delText>
        </w:r>
        <w:r w:rsidDel="00F241E2">
          <w:rPr>
            <w:rFonts w:ascii="Arial" w:hAnsi="Arial" w:cs="Arial"/>
            <w:sz w:val="24"/>
            <w:szCs w:val="24"/>
          </w:rPr>
          <w:delText xml:space="preserve">Bacteria for both vaccination and challenge were grown in tryptic soy broth containing cysteine, as previously described </w:delText>
        </w:r>
        <w:r w:rsidDel="00F241E2">
          <w:rPr>
            <w:rFonts w:ascii="Arial" w:hAnsi="Arial" w:cs="Arial"/>
            <w:sz w:val="24"/>
            <w:szCs w:val="24"/>
          </w:rPr>
          <w:fldChar w:fldCharType="begin">
            <w:fldData xml:space="preserve">PEVuZE5vdGU+PENpdGU+PEF1dGhvcj5RaW48L0F1dGhvcj48WWVhcj4yMDA2PC9ZZWFyPjxSZWNO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RaW48L0F1dGhvcj48WWVhcj4yMDA2PC9ZZWFyPjxSZWNO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Del="00F241E2">
          <w:rPr>
            <w:rFonts w:ascii="Arial" w:hAnsi="Arial" w:cs="Arial"/>
            <w:sz w:val="24"/>
            <w:szCs w:val="24"/>
          </w:rPr>
        </w:r>
        <w:r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18" \o "Qin, 2006 </w:delInstrText>
        </w:r>
        <w:r w:rsidR="00355916" w:rsidDel="00F241E2">
          <w:delInstrText xml:space="preserve">#48" </w:delInstrText>
        </w:r>
        <w:r w:rsidR="00355916" w:rsidDel="00F241E2">
          <w:fldChar w:fldCharType="separate"/>
        </w:r>
        <w:r w:rsidR="008F74B7" w:rsidDel="00F241E2">
          <w:rPr>
            <w:rFonts w:ascii="Arial" w:hAnsi="Arial" w:cs="Arial"/>
            <w:noProof/>
            <w:sz w:val="24"/>
            <w:szCs w:val="24"/>
          </w:rPr>
          <w:delText>18</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Del="00F241E2">
          <w:rPr>
            <w:rFonts w:ascii="Arial" w:hAnsi="Arial" w:cs="Arial"/>
            <w:sz w:val="24"/>
            <w:szCs w:val="24"/>
          </w:rPr>
          <w:fldChar w:fldCharType="end"/>
        </w:r>
        <w:r w:rsidDel="00F241E2">
          <w:rPr>
            <w:rFonts w:ascii="Arial" w:hAnsi="Arial" w:cs="Arial"/>
            <w:sz w:val="24"/>
            <w:szCs w:val="24"/>
          </w:rPr>
          <w:delText xml:space="preserve">.  </w:delText>
        </w:r>
        <w:r w:rsidRPr="008558D9" w:rsidDel="00F241E2">
          <w:rPr>
            <w:rFonts w:ascii="Arial" w:hAnsi="Arial" w:cs="Arial"/>
            <w:sz w:val="24"/>
            <w:szCs w:val="24"/>
          </w:rPr>
          <w:delText xml:space="preserve">Serial dilution plating to </w:delText>
        </w:r>
        <w:r w:rsidR="009F4B3B" w:rsidDel="00F241E2">
          <w:rPr>
            <w:rFonts w:ascii="Arial" w:hAnsi="Arial" w:cs="Arial"/>
            <w:sz w:val="24"/>
            <w:szCs w:val="24"/>
          </w:rPr>
          <w:delText>quantify</w:delText>
        </w:r>
        <w:r w:rsidR="009F4B3B" w:rsidRPr="008558D9" w:rsidDel="00F241E2">
          <w:rPr>
            <w:rFonts w:ascii="Arial" w:hAnsi="Arial" w:cs="Arial"/>
            <w:sz w:val="24"/>
            <w:szCs w:val="24"/>
          </w:rPr>
          <w:delText xml:space="preserve"> </w:delText>
        </w:r>
        <w:r w:rsidRPr="008558D9" w:rsidDel="00F241E2">
          <w:rPr>
            <w:rFonts w:ascii="Arial" w:hAnsi="Arial" w:cs="Arial"/>
            <w:sz w:val="24"/>
            <w:szCs w:val="24"/>
          </w:rPr>
          <w:delText>inocul</w:delText>
        </w:r>
        <w:r w:rsidDel="00F241E2">
          <w:rPr>
            <w:rFonts w:ascii="Arial" w:hAnsi="Arial" w:cs="Arial"/>
            <w:sz w:val="24"/>
            <w:szCs w:val="24"/>
          </w:rPr>
          <w:delText>a</w:delText>
        </w:r>
        <w:r w:rsidRPr="008558D9" w:rsidDel="00F241E2">
          <w:rPr>
            <w:rFonts w:ascii="Arial" w:hAnsi="Arial" w:cs="Arial"/>
            <w:sz w:val="24"/>
            <w:szCs w:val="24"/>
          </w:rPr>
          <w:delText xml:space="preserve"> was performed on</w:delText>
        </w:r>
        <w:r w:rsidDel="00F241E2">
          <w:rPr>
            <w:rFonts w:ascii="Arial" w:hAnsi="Arial" w:cs="Arial"/>
            <w:sz w:val="24"/>
            <w:szCs w:val="24"/>
          </w:rPr>
          <w:delText xml:space="preserve"> either</w:delText>
        </w:r>
        <w:r w:rsidRPr="009007E4" w:rsidDel="00F241E2">
          <w:rPr>
            <w:rFonts w:ascii="Arial" w:hAnsi="Arial" w:cs="Arial"/>
            <w:sz w:val="24"/>
            <w:szCs w:val="24"/>
          </w:rPr>
          <w:delText xml:space="preserve"> </w:delText>
        </w:r>
        <w:r w:rsidDel="00F241E2">
          <w:rPr>
            <w:rFonts w:ascii="Arial" w:hAnsi="Arial" w:cs="Arial"/>
            <w:sz w:val="24"/>
            <w:szCs w:val="24"/>
          </w:rPr>
          <w:delText>tryptic soy agar supplemented with cysteine or</w:delText>
        </w:r>
        <w:r w:rsidRPr="008558D9" w:rsidDel="00F241E2">
          <w:rPr>
            <w:rFonts w:ascii="Arial" w:hAnsi="Arial" w:cs="Arial"/>
            <w:sz w:val="24"/>
            <w:szCs w:val="24"/>
          </w:rPr>
          <w:delText xml:space="preserve"> Mueller Hinton agar (Becton Dickinson Microbiology Systems, Sparks, MD) supplemented with 1% glucose, 2.5% ferric pyrophosphate (both obtained from Sigma Chemical Co., St. Louis MO), 1% IsoVitalex (Becton Dickinson, Cockeysville, MD), and 10% defibrinated sheep blood.</w:delText>
        </w:r>
        <w:r w:rsidR="00BD4787" w:rsidDel="00F241E2">
          <w:rPr>
            <w:rFonts w:ascii="Arial" w:hAnsi="Arial" w:cs="Arial"/>
            <w:sz w:val="24"/>
            <w:szCs w:val="24"/>
          </w:rPr>
          <w:delText xml:space="preserve">  Studies to confirm auxotrophy were performed using chemically defined media (CDM) </w:delText>
        </w:r>
        <w:r w:rsidR="00B927C9" w:rsidDel="00F241E2">
          <w:rPr>
            <w:rFonts w:ascii="Arial" w:hAnsi="Arial" w:cs="Arial"/>
            <w:sz w:val="24"/>
            <w:szCs w:val="24"/>
          </w:rPr>
          <w:fldChar w:fldCharType="begin"/>
        </w:r>
        <w:r w:rsidR="00BA757E" w:rsidDel="00F241E2">
          <w:rPr>
            <w:rFonts w:ascii="Arial" w:hAnsi="Arial" w:cs="Arial"/>
            <w:sz w:val="24"/>
            <w:szCs w:val="24"/>
          </w:rPr>
          <w:delInstrText xml:space="preserve"> ADDIN EN.CITE &lt;EndNote&gt;&lt;Cite&gt;&lt;Author&gt;Chamberlain&lt;/Author&gt;&lt;Year&gt;1965&lt;/Year&gt;&lt;RecNum&gt;643&lt;/RecNum&gt;&lt;DisplayText&gt;[19]&lt;/DisplayText&gt;&lt;record&gt;&lt;rec-number&gt;643&lt;/rec-number&gt;&lt;foreign-keys&gt;&lt;key app="EN" db-id="5wzpzdtxgaef28eadeu5vp5jx525swezvvfx" timestamp="1560970460"&gt;643&lt;/key&gt;&lt;/foreign-keys&gt;&lt;ref-type name="Journal Article"&gt;17&lt;/ref-type&gt;&lt;contributors&gt;&lt;authors&gt;&lt;author&gt;Chamberlain, R. E.&lt;/author&gt;&lt;/authors&gt;&lt;/contributors&gt;&lt;titles&gt;&lt;title&gt;Evaluation of Live Tularemia Vaccine Prepared in a Chemically Defined Medium&lt;/title&gt;&lt;secondary-title&gt;Appl Microbiol&lt;/secondary-title&gt;&lt;/titles&gt;&lt;periodical&gt;&lt;full-title&gt;Appl Microbiol&lt;/full-title&gt;&lt;/periodical&gt;&lt;pages&gt;232-5&lt;/pages&gt;&lt;volume&gt;13&lt;/volume&gt;&lt;edition&gt;1965/03/01&lt;/edition&gt;&lt;keywords&gt;&lt;keyword&gt;Animals&lt;/keyword&gt;&lt;keyword&gt;*Bacterial Vaccines&lt;/keyword&gt;&lt;keyword&gt;*Culture Media&lt;/keyword&gt;&lt;keyword&gt;*Francisella tularensis&lt;/keyword&gt;&lt;keyword&gt;Guinea Pigs&lt;/keyword&gt;&lt;keyword&gt;*Hydrogen-Ion Concentration&lt;/keyword&gt;&lt;keyword&gt;*Immunity&lt;/keyword&gt;&lt;keyword&gt;*Metabolism&lt;/keyword&gt;&lt;keyword&gt;Mice&lt;/keyword&gt;&lt;keyword&gt;*Pharmacology&lt;/keyword&gt;&lt;keyword&gt;*Research&lt;/keyword&gt;&lt;keyword&gt;*Toxicology&lt;/keyword&gt;&lt;keyword&gt;*Tularemia&lt;/keyword&gt;&lt;keyword&gt;*Vaccines, Attenuated&lt;/keyword&gt;&lt;keyword&gt;Virulence&lt;/keyword&gt;&lt;keyword&gt;*experimental lab study&lt;/keyword&gt;&lt;keyword&gt;*guinea pigs&lt;/keyword&gt;&lt;keyword&gt;*mice&lt;/keyword&gt;&lt;keyword&gt;*pasteurella tularensis&lt;/keyword&gt;&lt;keyword&gt;*toxicologic report&lt;/keyword&gt;&lt;/keywords&gt;&lt;dates&gt;&lt;year&gt;1965&lt;/year&gt;&lt;pub-dates&gt;&lt;date&gt;Mar&lt;/date&gt;&lt;/pub-dates&gt;&lt;/dates&gt;&lt;isbn&gt;0003-6919 (Print)&amp;#xD;0003-6919 (Linking)&lt;/isbn&gt;&lt;accession-num&gt;14325885&lt;/accession-num&gt;&lt;urls&gt;&lt;related-urls&gt;&lt;url&gt;https://www.ncbi.nlm.nih.gov/pubmed/14325885&lt;/url&gt;&lt;/related-urls&gt;&lt;/urls&gt;&lt;custom2&gt;PMC1058227&lt;/custom2&gt;&lt;/record&gt;&lt;/Cite&gt;&lt;/EndNote&gt;</w:delInstrText>
        </w:r>
        <w:r w:rsidR="00B927C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19" \o "Chamberlain, 1965 #643" </w:delInstrText>
        </w:r>
        <w:r w:rsidR="00355916" w:rsidDel="00F241E2">
          <w:fldChar w:fldCharType="separate"/>
        </w:r>
        <w:r w:rsidR="008F74B7" w:rsidDel="00F241E2">
          <w:rPr>
            <w:rFonts w:ascii="Arial" w:hAnsi="Arial" w:cs="Arial"/>
            <w:noProof/>
            <w:sz w:val="24"/>
            <w:szCs w:val="24"/>
          </w:rPr>
          <w:delText>19</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B927C9" w:rsidDel="00F241E2">
          <w:rPr>
            <w:rFonts w:ascii="Arial" w:hAnsi="Arial" w:cs="Arial"/>
            <w:sz w:val="24"/>
            <w:szCs w:val="24"/>
          </w:rPr>
          <w:fldChar w:fldCharType="end"/>
        </w:r>
        <w:r w:rsidR="00BD4787" w:rsidDel="00F241E2">
          <w:rPr>
            <w:rFonts w:ascii="Arial" w:hAnsi="Arial" w:cs="Arial"/>
            <w:sz w:val="24"/>
            <w:szCs w:val="24"/>
          </w:rPr>
          <w:delText xml:space="preserve"> supplemented with tryptophan </w:delText>
        </w:r>
        <w:r w:rsidR="00BD4787" w:rsidRPr="008A1478" w:rsidDel="00F241E2">
          <w:rPr>
            <w:rFonts w:ascii="Arial" w:hAnsi="Arial" w:cs="Arial"/>
            <w:sz w:val="24"/>
            <w:szCs w:val="24"/>
          </w:rPr>
          <w:delText>(</w:delText>
        </w:r>
        <w:r w:rsidR="008A1478" w:rsidRPr="008C1072" w:rsidDel="00F241E2">
          <w:rPr>
            <w:rFonts w:ascii="Arial" w:hAnsi="Arial" w:cs="Arial"/>
            <w:sz w:val="24"/>
            <w:szCs w:val="24"/>
          </w:rPr>
          <w:delText xml:space="preserve">0.4 </w:delText>
        </w:r>
        <w:r w:rsidR="00BD4787" w:rsidRPr="008C1072" w:rsidDel="00F241E2">
          <w:rPr>
            <w:rFonts w:ascii="Arial" w:hAnsi="Arial" w:cs="Arial"/>
            <w:sz w:val="24"/>
            <w:szCs w:val="24"/>
          </w:rPr>
          <w:delText>mg/ml</w:delText>
        </w:r>
        <w:r w:rsidR="00BD4787" w:rsidRPr="008A1478" w:rsidDel="00F241E2">
          <w:rPr>
            <w:rFonts w:ascii="Arial" w:hAnsi="Arial" w:cs="Arial"/>
            <w:sz w:val="24"/>
            <w:szCs w:val="24"/>
          </w:rPr>
          <w:delText>) and phenylalanine (</w:delText>
        </w:r>
        <w:r w:rsidR="008A1478" w:rsidRPr="008C1072" w:rsidDel="00F241E2">
          <w:rPr>
            <w:rFonts w:ascii="Arial" w:hAnsi="Arial" w:cs="Arial"/>
            <w:sz w:val="24"/>
            <w:szCs w:val="24"/>
          </w:rPr>
          <w:delText xml:space="preserve">0.4 </w:delText>
        </w:r>
        <w:r w:rsidR="00BD4787" w:rsidRPr="008C1072" w:rsidDel="00F241E2">
          <w:rPr>
            <w:rFonts w:ascii="Arial" w:hAnsi="Arial" w:cs="Arial"/>
            <w:sz w:val="24"/>
            <w:szCs w:val="24"/>
          </w:rPr>
          <w:delText>mg/ml</w:delText>
        </w:r>
        <w:r w:rsidR="00BD4787" w:rsidRPr="008A1478" w:rsidDel="00F241E2">
          <w:rPr>
            <w:rFonts w:ascii="Arial" w:hAnsi="Arial" w:cs="Arial"/>
            <w:sz w:val="24"/>
            <w:szCs w:val="24"/>
          </w:rPr>
          <w:delText>) where indicated.</w:delText>
        </w:r>
        <w:r w:rsidRPr="008A1478" w:rsidDel="00F241E2">
          <w:rPr>
            <w:rFonts w:ascii="Arial" w:hAnsi="Arial" w:cs="Arial"/>
            <w:sz w:val="24"/>
            <w:szCs w:val="24"/>
          </w:rPr>
          <w:delText xml:space="preserve">  Confirmation of the ge</w:delText>
        </w:r>
        <w:r w:rsidRPr="003D0B63" w:rsidDel="00F241E2">
          <w:rPr>
            <w:rFonts w:ascii="Arial" w:hAnsi="Arial" w:cs="Arial"/>
            <w:sz w:val="24"/>
            <w:szCs w:val="24"/>
          </w:rPr>
          <w:delText>netic stability of the Schu S4Δ</w:delText>
        </w:r>
        <w:r w:rsidRPr="003D0B63" w:rsidDel="00F241E2">
          <w:rPr>
            <w:rFonts w:ascii="Arial" w:hAnsi="Arial" w:cs="Arial"/>
            <w:i/>
            <w:sz w:val="24"/>
            <w:szCs w:val="24"/>
          </w:rPr>
          <w:delText>aroD</w:delText>
        </w:r>
        <w:r w:rsidRPr="003D0B63" w:rsidDel="00F241E2">
          <w:rPr>
            <w:rFonts w:ascii="Arial" w:hAnsi="Arial" w:cs="Arial"/>
            <w:sz w:val="24"/>
            <w:szCs w:val="24"/>
          </w:rPr>
          <w:delText xml:space="preserve"> strain was performed</w:delText>
        </w:r>
        <w:r w:rsidRPr="003D0B63" w:rsidDel="00F241E2">
          <w:rPr>
            <w:rFonts w:ascii="Arial" w:hAnsi="Arial" w:cs="Arial"/>
            <w:i/>
            <w:sz w:val="24"/>
            <w:szCs w:val="24"/>
          </w:rPr>
          <w:delText xml:space="preserve"> </w:delText>
        </w:r>
        <w:r w:rsidRPr="003D0B63" w:rsidDel="00F241E2">
          <w:rPr>
            <w:rFonts w:ascii="Arial" w:hAnsi="Arial" w:cs="Arial"/>
            <w:sz w:val="24"/>
            <w:szCs w:val="24"/>
          </w:rPr>
          <w:delText xml:space="preserve">by </w:delText>
        </w:r>
        <w:r w:rsidR="00315401" w:rsidDel="00F241E2">
          <w:rPr>
            <w:rFonts w:ascii="Arial" w:hAnsi="Arial" w:cs="Arial"/>
            <w:sz w:val="24"/>
            <w:szCs w:val="24"/>
          </w:rPr>
          <w:delText xml:space="preserve">genomic </w:delText>
        </w:r>
        <w:r w:rsidRPr="003D0B63" w:rsidDel="00F241E2">
          <w:rPr>
            <w:rFonts w:ascii="Arial" w:hAnsi="Arial" w:cs="Arial"/>
            <w:sz w:val="24"/>
            <w:szCs w:val="24"/>
          </w:rPr>
          <w:delText>sequencing</w:delText>
        </w:r>
        <w:r w:rsidR="00315401" w:rsidDel="00F241E2">
          <w:rPr>
            <w:rFonts w:ascii="Arial" w:hAnsi="Arial" w:cs="Arial"/>
            <w:sz w:val="24"/>
            <w:szCs w:val="24"/>
          </w:rPr>
          <w:delText xml:space="preserve"> </w:delText>
        </w:r>
        <w:r w:rsidRPr="003D0B63" w:rsidDel="00F241E2">
          <w:rPr>
            <w:rFonts w:ascii="Arial" w:hAnsi="Arial" w:cs="Arial"/>
            <w:sz w:val="24"/>
            <w:szCs w:val="24"/>
          </w:rPr>
          <w:delText xml:space="preserve">and by PCR to detect the </w:delText>
        </w:r>
        <w:r w:rsidRPr="003D0B63" w:rsidDel="00F241E2">
          <w:rPr>
            <w:rFonts w:ascii="Arial" w:hAnsi="Arial" w:cs="Arial"/>
            <w:i/>
            <w:sz w:val="24"/>
            <w:szCs w:val="24"/>
          </w:rPr>
          <w:delText xml:space="preserve">aroD </w:delText>
        </w:r>
        <w:r w:rsidRPr="003D0B63" w:rsidDel="00F241E2">
          <w:rPr>
            <w:rFonts w:ascii="Arial" w:hAnsi="Arial" w:cs="Arial"/>
            <w:sz w:val="24"/>
            <w:szCs w:val="24"/>
          </w:rPr>
          <w:delText>deletion in both the bacterial stock and bacteria isolated from an infected mouse</w:delText>
        </w:r>
        <w:r w:rsidDel="00F241E2">
          <w:rPr>
            <w:rFonts w:ascii="Arial" w:hAnsi="Arial" w:cs="Arial"/>
            <w:sz w:val="24"/>
            <w:szCs w:val="24"/>
          </w:rPr>
          <w:delText>.</w:delText>
        </w:r>
      </w:del>
    </w:p>
    <w:p w14:paraId="268F803B" w14:textId="14C8EEEA" w:rsidR="00102E4D" w:rsidRPr="00102E4D" w:rsidDel="00F241E2" w:rsidRDefault="00102E4D" w:rsidP="003106AB">
      <w:pPr>
        <w:spacing w:after="0" w:line="480" w:lineRule="auto"/>
        <w:jc w:val="both"/>
        <w:rPr>
          <w:del w:id="42" w:author="Amala Gobiraman, Integra-PDY, IN" w:date="2020-03-21T17:06:00Z"/>
          <w:rFonts w:ascii="Arial" w:hAnsi="Arial" w:cs="Arial"/>
          <w:sz w:val="24"/>
          <w:szCs w:val="24"/>
        </w:rPr>
      </w:pPr>
      <w:del w:id="43" w:author="Amala Gobiraman, Integra-PDY, IN" w:date="2020-03-21T17:06:00Z">
        <w:r w:rsidDel="00F241E2">
          <w:rPr>
            <w:rFonts w:ascii="Arial" w:hAnsi="Arial" w:cs="Arial"/>
            <w:sz w:val="24"/>
            <w:szCs w:val="24"/>
            <w:u w:val="single"/>
          </w:rPr>
          <w:delText>Intramacrophage replication assay</w:delText>
        </w:r>
        <w:r w:rsidDel="00F241E2">
          <w:rPr>
            <w:rFonts w:ascii="Arial" w:hAnsi="Arial" w:cs="Arial"/>
            <w:sz w:val="24"/>
            <w:szCs w:val="24"/>
          </w:rPr>
          <w:delText xml:space="preserve">.  </w:delText>
        </w:r>
        <w:r w:rsidR="00BA4AD1" w:rsidRPr="0016481E" w:rsidDel="00F241E2">
          <w:rPr>
            <w:rFonts w:ascii="Arial" w:hAnsi="Arial" w:cs="Arial"/>
            <w:color w:val="000000" w:themeColor="text1"/>
            <w:sz w:val="24"/>
            <w:szCs w:val="24"/>
          </w:rPr>
          <w:delText xml:space="preserve">Intracellular replication of </w:delText>
        </w:r>
        <w:r w:rsidR="00BA4AD1" w:rsidRPr="0016481E" w:rsidDel="00F241E2">
          <w:rPr>
            <w:rFonts w:ascii="Arial" w:hAnsi="Arial" w:cs="Arial"/>
            <w:i/>
            <w:color w:val="000000" w:themeColor="text1"/>
            <w:sz w:val="24"/>
            <w:szCs w:val="24"/>
          </w:rPr>
          <w:delText>Francisella</w:delText>
        </w:r>
        <w:r w:rsidR="00BA4AD1" w:rsidRPr="0016481E" w:rsidDel="00F241E2">
          <w:rPr>
            <w:rFonts w:ascii="Arial" w:hAnsi="Arial" w:cs="Arial"/>
            <w:color w:val="000000" w:themeColor="text1"/>
            <w:sz w:val="24"/>
            <w:szCs w:val="24"/>
          </w:rPr>
          <w:delText xml:space="preserve"> was evaluated as described previously </w:delText>
        </w:r>
        <w:r w:rsidR="0016481E" w:rsidDel="00F241E2">
          <w:rPr>
            <w:rFonts w:ascii="Arial" w:hAnsi="Arial" w:cs="Arial"/>
            <w:color w:val="000000" w:themeColor="text1"/>
            <w:sz w:val="24"/>
            <w:szCs w:val="24"/>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sidDel="00F241E2">
          <w:rPr>
            <w:rFonts w:ascii="Arial" w:hAnsi="Arial" w:cs="Arial"/>
            <w:color w:val="000000" w:themeColor="text1"/>
            <w:sz w:val="24"/>
            <w:szCs w:val="24"/>
          </w:rPr>
          <w:delInstrText xml:space="preserve"> ADDIN EN.CITE </w:delInstrText>
        </w:r>
        <w:r w:rsidR="00BA757E" w:rsidDel="00F241E2">
          <w:rPr>
            <w:rFonts w:ascii="Arial" w:hAnsi="Arial" w:cs="Arial"/>
            <w:color w:val="000000" w:themeColor="text1"/>
            <w:sz w:val="24"/>
            <w:szCs w:val="24"/>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sidDel="00F241E2">
          <w:rPr>
            <w:rFonts w:ascii="Arial" w:hAnsi="Arial" w:cs="Arial"/>
            <w:color w:val="000000" w:themeColor="text1"/>
            <w:sz w:val="24"/>
            <w:szCs w:val="24"/>
          </w:rPr>
          <w:delInstrText xml:space="preserve"> ADDIN EN.CITE.DATA </w:delInstrText>
        </w:r>
        <w:r w:rsidR="00BA757E" w:rsidDel="00F241E2">
          <w:rPr>
            <w:rFonts w:ascii="Arial" w:hAnsi="Arial" w:cs="Arial"/>
            <w:color w:val="000000" w:themeColor="text1"/>
            <w:sz w:val="24"/>
            <w:szCs w:val="24"/>
          </w:rPr>
        </w:r>
        <w:r w:rsidR="00BA757E" w:rsidDel="00F241E2">
          <w:rPr>
            <w:rFonts w:ascii="Arial" w:hAnsi="Arial" w:cs="Arial"/>
            <w:color w:val="000000" w:themeColor="text1"/>
            <w:sz w:val="24"/>
            <w:szCs w:val="24"/>
          </w:rPr>
          <w:fldChar w:fldCharType="end"/>
        </w:r>
        <w:r w:rsidR="0016481E" w:rsidDel="00F241E2">
          <w:rPr>
            <w:rFonts w:ascii="Arial" w:hAnsi="Arial" w:cs="Arial"/>
            <w:color w:val="000000" w:themeColor="text1"/>
            <w:sz w:val="24"/>
            <w:szCs w:val="24"/>
          </w:rPr>
        </w:r>
        <w:r w:rsidR="0016481E" w:rsidDel="00F241E2">
          <w:rPr>
            <w:rFonts w:ascii="Arial" w:hAnsi="Arial" w:cs="Arial"/>
            <w:color w:val="000000" w:themeColor="text1"/>
            <w:sz w:val="24"/>
            <w:szCs w:val="24"/>
          </w:rPr>
          <w:fldChar w:fldCharType="separate"/>
        </w:r>
        <w:r w:rsidR="00BA757E" w:rsidDel="00F241E2">
          <w:rPr>
            <w:rFonts w:ascii="Arial" w:hAnsi="Arial" w:cs="Arial"/>
            <w:noProof/>
            <w:color w:val="000000" w:themeColor="text1"/>
            <w:sz w:val="24"/>
            <w:szCs w:val="24"/>
          </w:rPr>
          <w:delText>[</w:delText>
        </w:r>
        <w:r w:rsidR="00355916" w:rsidDel="00F241E2">
          <w:fldChar w:fldCharType="begin"/>
        </w:r>
        <w:r w:rsidR="00355916" w:rsidDel="00F241E2">
          <w:delInstrText xml:space="preserve"> HYPERLINK \l "_ENREF_20" \o "Santiago, 2009 #6" </w:delInstrText>
        </w:r>
        <w:r w:rsidR="00355916" w:rsidDel="00F241E2">
          <w:fldChar w:fldCharType="separate"/>
        </w:r>
        <w:r w:rsidR="008F74B7" w:rsidDel="00F241E2">
          <w:rPr>
            <w:rFonts w:ascii="Arial" w:hAnsi="Arial" w:cs="Arial"/>
            <w:noProof/>
            <w:color w:val="000000" w:themeColor="text1"/>
            <w:sz w:val="24"/>
            <w:szCs w:val="24"/>
          </w:rPr>
          <w:delText>20</w:delText>
        </w:r>
        <w:r w:rsidR="00355916" w:rsidDel="00F241E2">
          <w:rPr>
            <w:rFonts w:ascii="Arial" w:hAnsi="Arial" w:cs="Arial"/>
            <w:noProof/>
            <w:color w:val="000000" w:themeColor="text1"/>
            <w:sz w:val="24"/>
            <w:szCs w:val="24"/>
          </w:rPr>
          <w:fldChar w:fldCharType="end"/>
        </w:r>
        <w:r w:rsidR="00BA757E" w:rsidDel="00F241E2">
          <w:rPr>
            <w:rFonts w:ascii="Arial" w:hAnsi="Arial" w:cs="Arial"/>
            <w:noProof/>
            <w:color w:val="000000" w:themeColor="text1"/>
            <w:sz w:val="24"/>
            <w:szCs w:val="24"/>
          </w:rPr>
          <w:delText>]</w:delText>
        </w:r>
        <w:r w:rsidR="0016481E" w:rsidDel="00F241E2">
          <w:rPr>
            <w:rFonts w:ascii="Arial" w:hAnsi="Arial" w:cs="Arial"/>
            <w:color w:val="000000" w:themeColor="text1"/>
            <w:sz w:val="24"/>
            <w:szCs w:val="24"/>
          </w:rPr>
          <w:fldChar w:fldCharType="end"/>
        </w:r>
        <w:r w:rsidR="00BA4AD1" w:rsidRPr="0016481E" w:rsidDel="00F241E2">
          <w:rPr>
            <w:rFonts w:ascii="Arial" w:hAnsi="Arial" w:cs="Arial"/>
            <w:color w:val="000000" w:themeColor="text1"/>
            <w:sz w:val="24"/>
            <w:szCs w:val="24"/>
          </w:rPr>
          <w:delText>.</w:delText>
        </w:r>
        <w:r w:rsidR="004B43F7" w:rsidDel="00F241E2">
          <w:rPr>
            <w:rFonts w:ascii="Arial" w:hAnsi="Arial" w:cs="Arial"/>
            <w:color w:val="000000" w:themeColor="text1"/>
            <w:sz w:val="24"/>
            <w:szCs w:val="24"/>
          </w:rPr>
          <w:delText xml:space="preserve"> </w:delText>
        </w:r>
        <w:r w:rsidR="00BA4AD1" w:rsidRPr="0016481E" w:rsidDel="00F241E2">
          <w:rPr>
            <w:rFonts w:ascii="Arial" w:hAnsi="Arial" w:cs="Arial"/>
            <w:color w:val="000000" w:themeColor="text1"/>
            <w:sz w:val="24"/>
            <w:szCs w:val="24"/>
          </w:rPr>
          <w:delText xml:space="preserve"> </w:delText>
        </w:r>
        <w:r w:rsidDel="00F241E2">
          <w:rPr>
            <w:rFonts w:ascii="Arial" w:hAnsi="Arial" w:cs="Arial"/>
            <w:sz w:val="24"/>
            <w:szCs w:val="24"/>
          </w:rPr>
          <w:delText>J774A.1 cells</w:delText>
        </w:r>
        <w:r w:rsidR="00D038F8" w:rsidDel="00F241E2">
          <w:rPr>
            <w:rFonts w:ascii="Arial" w:hAnsi="Arial" w:cs="Arial"/>
            <w:sz w:val="24"/>
            <w:szCs w:val="24"/>
          </w:rPr>
          <w:delText xml:space="preserve"> (ATCC</w:delText>
        </w:r>
        <w:r w:rsidR="00F602F6" w:rsidDel="00F241E2">
          <w:rPr>
            <w:rFonts w:ascii="Arial" w:hAnsi="Arial" w:cs="Arial"/>
            <w:sz w:val="24"/>
            <w:szCs w:val="24"/>
          </w:rPr>
          <w:delText xml:space="preserve"> TIB-67</w:delText>
        </w:r>
        <w:r w:rsidR="00D038F8" w:rsidDel="00F241E2">
          <w:rPr>
            <w:rFonts w:ascii="Arial" w:hAnsi="Arial" w:cs="Arial"/>
            <w:sz w:val="24"/>
            <w:szCs w:val="24"/>
          </w:rPr>
          <w:delText>)</w:delText>
        </w:r>
        <w:r w:rsidDel="00F241E2">
          <w:rPr>
            <w:rFonts w:ascii="Arial" w:hAnsi="Arial" w:cs="Arial"/>
            <w:sz w:val="24"/>
            <w:szCs w:val="24"/>
          </w:rPr>
          <w:delText xml:space="preserve"> were seeded at a density of </w:delText>
        </w:r>
        <w:r w:rsidR="00CC788E" w:rsidDel="00F241E2">
          <w:rPr>
            <w:rFonts w:ascii="Arial" w:hAnsi="Arial" w:cs="Arial"/>
            <w:sz w:val="24"/>
            <w:szCs w:val="24"/>
          </w:rPr>
          <w:delText>3x10</w:delText>
        </w:r>
        <w:r w:rsidR="00CC788E" w:rsidDel="00F241E2">
          <w:rPr>
            <w:rFonts w:ascii="Arial" w:hAnsi="Arial" w:cs="Arial"/>
            <w:sz w:val="24"/>
            <w:szCs w:val="24"/>
            <w:vertAlign w:val="superscript"/>
          </w:rPr>
          <w:delText>5</w:delText>
        </w:r>
        <w:r w:rsidDel="00F241E2">
          <w:rPr>
            <w:rFonts w:ascii="Arial" w:hAnsi="Arial" w:cs="Arial"/>
            <w:sz w:val="24"/>
            <w:szCs w:val="24"/>
          </w:rPr>
          <w:delText xml:space="preserve"> cells/well</w:delText>
        </w:r>
        <w:r w:rsidR="00CC788E" w:rsidDel="00F241E2">
          <w:rPr>
            <w:rFonts w:ascii="Arial" w:hAnsi="Arial" w:cs="Arial"/>
            <w:sz w:val="24"/>
            <w:szCs w:val="24"/>
          </w:rPr>
          <w:delText xml:space="preserve">, and were infected with Schu S4 </w:delText>
        </w:r>
        <w:r w:rsidR="004B43F7" w:rsidDel="00F241E2">
          <w:rPr>
            <w:rFonts w:ascii="Arial" w:hAnsi="Arial" w:cs="Arial"/>
            <w:sz w:val="24"/>
            <w:szCs w:val="24"/>
          </w:rPr>
          <w:delText xml:space="preserve">WT or mutant </w:delText>
        </w:r>
        <w:r w:rsidR="00CC788E" w:rsidDel="00F241E2">
          <w:rPr>
            <w:rFonts w:ascii="Arial" w:hAnsi="Arial" w:cs="Arial"/>
            <w:sz w:val="24"/>
            <w:szCs w:val="24"/>
          </w:rPr>
          <w:delText>strains</w:delText>
        </w:r>
        <w:r w:rsidR="002775B1" w:rsidDel="00F241E2">
          <w:rPr>
            <w:rFonts w:ascii="Arial" w:hAnsi="Arial" w:cs="Arial"/>
            <w:sz w:val="24"/>
            <w:szCs w:val="24"/>
          </w:rPr>
          <w:delText xml:space="preserve"> at an MOI of 100</w:delText>
        </w:r>
        <w:r w:rsidR="00BA4AD1" w:rsidRPr="00BA4AD1" w:rsidDel="00F241E2">
          <w:rPr>
            <w:rFonts w:ascii="Arial" w:hAnsi="Arial" w:cs="Arial"/>
            <w:sz w:val="24"/>
            <w:szCs w:val="24"/>
          </w:rPr>
          <w:delText xml:space="preserve"> </w:delText>
        </w:r>
        <w:r w:rsidR="00BA4AD1" w:rsidDel="00F241E2">
          <w:rPr>
            <w:rFonts w:ascii="Arial" w:hAnsi="Arial" w:cs="Arial"/>
            <w:sz w:val="24"/>
            <w:szCs w:val="24"/>
          </w:rPr>
          <w:delText>for 2 hr</w:delText>
        </w:r>
        <w:r w:rsidDel="00F241E2">
          <w:rPr>
            <w:rFonts w:ascii="Arial" w:hAnsi="Arial" w:cs="Arial"/>
            <w:sz w:val="24"/>
            <w:szCs w:val="24"/>
          </w:rPr>
          <w:delText>.</w:delText>
        </w:r>
        <w:r w:rsidR="00CC788E" w:rsidDel="00F241E2">
          <w:rPr>
            <w:rFonts w:ascii="Arial" w:hAnsi="Arial" w:cs="Arial"/>
            <w:sz w:val="24"/>
            <w:szCs w:val="24"/>
          </w:rPr>
          <w:delText xml:space="preserve">  </w:delText>
        </w:r>
        <w:r w:rsidR="007F3E3B" w:rsidDel="00F241E2">
          <w:rPr>
            <w:rFonts w:ascii="Arial" w:hAnsi="Arial" w:cs="Arial"/>
            <w:sz w:val="24"/>
            <w:szCs w:val="24"/>
          </w:rPr>
          <w:delText>Following incubation</w:delText>
        </w:r>
        <w:r w:rsidR="00CC788E" w:rsidDel="00F241E2">
          <w:rPr>
            <w:rFonts w:ascii="Arial" w:hAnsi="Arial" w:cs="Arial"/>
            <w:sz w:val="24"/>
            <w:szCs w:val="24"/>
          </w:rPr>
          <w:delText>, macrophages were washed 3x with dPBS, then were incubated for 1 hr in DMEM containing 50 µg/mL gentamicin to kill extracellular bacteria.</w:delText>
        </w:r>
        <w:r w:rsidDel="00F241E2">
          <w:rPr>
            <w:rFonts w:ascii="Arial" w:hAnsi="Arial" w:cs="Arial"/>
            <w:sz w:val="24"/>
            <w:szCs w:val="24"/>
          </w:rPr>
          <w:delText xml:space="preserve">  </w:delText>
        </w:r>
        <w:r w:rsidR="008C1072" w:rsidDel="00F241E2">
          <w:rPr>
            <w:rFonts w:ascii="Arial" w:hAnsi="Arial" w:cs="Arial"/>
            <w:sz w:val="24"/>
            <w:szCs w:val="24"/>
          </w:rPr>
          <w:delText>C</w:delText>
        </w:r>
        <w:r w:rsidR="00CC788E" w:rsidDel="00F241E2">
          <w:rPr>
            <w:rFonts w:ascii="Arial" w:hAnsi="Arial" w:cs="Arial"/>
            <w:sz w:val="24"/>
            <w:szCs w:val="24"/>
          </w:rPr>
          <w:delText xml:space="preserve">ells were washed again and maintained in DMEM media containing 2 µg/mL gentamicin for the remainder of the assay.  At defined time points </w:delText>
        </w:r>
        <w:r w:rsidR="00BA4AD1" w:rsidDel="00F241E2">
          <w:rPr>
            <w:rFonts w:ascii="Arial" w:hAnsi="Arial" w:cs="Arial"/>
            <w:sz w:val="24"/>
            <w:szCs w:val="24"/>
          </w:rPr>
          <w:delText>post</w:delText>
        </w:r>
        <w:r w:rsidR="00BA4AD1" w:rsidRPr="004B43F7" w:rsidDel="00F241E2">
          <w:rPr>
            <w:rFonts w:ascii="Arial" w:hAnsi="Arial" w:cs="Arial"/>
            <w:color w:val="000000" w:themeColor="text1"/>
            <w:sz w:val="24"/>
            <w:szCs w:val="24"/>
          </w:rPr>
          <w:delText>-</w:delText>
        </w:r>
        <w:r w:rsidR="00CC788E" w:rsidDel="00F241E2">
          <w:rPr>
            <w:rFonts w:ascii="Arial" w:hAnsi="Arial" w:cs="Arial"/>
            <w:sz w:val="24"/>
            <w:szCs w:val="24"/>
          </w:rPr>
          <w:delText>gentamicin treatment, cells were washed with dPBS and lysed with 0.02% SDS-PBS solution, and serial dilution plating on MHA agar was used to quantify intracellular bacteria.</w:delText>
        </w:r>
      </w:del>
    </w:p>
    <w:p w14:paraId="7BDCEE02" w14:textId="68BE3485" w:rsidR="002775B1" w:rsidDel="00F241E2" w:rsidRDefault="00CC57E7" w:rsidP="003106AB">
      <w:pPr>
        <w:spacing w:after="0" w:line="480" w:lineRule="auto"/>
        <w:jc w:val="both"/>
        <w:rPr>
          <w:del w:id="44" w:author="Amala Gobiraman, Integra-PDY, IN" w:date="2020-03-21T17:06:00Z"/>
          <w:rFonts w:ascii="Arial" w:hAnsi="Arial" w:cs="Arial"/>
          <w:sz w:val="24"/>
          <w:szCs w:val="24"/>
        </w:rPr>
      </w:pPr>
      <w:del w:id="45" w:author="Amala Gobiraman, Integra-PDY, IN" w:date="2020-03-21T17:06:00Z">
        <w:r w:rsidDel="00F241E2">
          <w:rPr>
            <w:rFonts w:ascii="Arial" w:hAnsi="Arial" w:cs="Arial"/>
            <w:sz w:val="24"/>
            <w:szCs w:val="24"/>
            <w:u w:val="single"/>
          </w:rPr>
          <w:delText xml:space="preserve">Immunization protocol and </w:delText>
        </w:r>
        <w:r w:rsidR="00BA4AD1" w:rsidRPr="00C746B0" w:rsidDel="00F241E2">
          <w:rPr>
            <w:rFonts w:ascii="Arial" w:hAnsi="Arial" w:cs="Arial"/>
            <w:sz w:val="24"/>
            <w:szCs w:val="24"/>
            <w:u w:val="single"/>
          </w:rPr>
          <w:delText>WT</w:delText>
        </w:r>
        <w:r w:rsidRPr="00C746B0" w:rsidDel="00F241E2">
          <w:rPr>
            <w:rFonts w:ascii="Arial" w:hAnsi="Arial" w:cs="Arial"/>
            <w:sz w:val="24"/>
            <w:szCs w:val="24"/>
            <w:u w:val="single"/>
          </w:rPr>
          <w:delText xml:space="preserve"> </w:delText>
        </w:r>
        <w:r w:rsidDel="00F241E2">
          <w:rPr>
            <w:rFonts w:ascii="Arial" w:hAnsi="Arial" w:cs="Arial"/>
            <w:sz w:val="24"/>
            <w:szCs w:val="24"/>
            <w:u w:val="single"/>
          </w:rPr>
          <w:delText>challenge.</w:delText>
        </w:r>
        <w:r w:rsidR="005C50F0" w:rsidRPr="008558D9" w:rsidDel="00F241E2">
          <w:rPr>
            <w:rFonts w:ascii="Arial" w:hAnsi="Arial" w:cs="Arial"/>
            <w:sz w:val="24"/>
            <w:szCs w:val="24"/>
          </w:rPr>
          <w:delText xml:space="preserve">  </w:delText>
        </w:r>
        <w:r w:rsidR="00BA4AD1" w:rsidRPr="00C746B0" w:rsidDel="00F241E2">
          <w:rPr>
            <w:rFonts w:ascii="Arial" w:hAnsi="Arial" w:cs="Arial"/>
            <w:sz w:val="24"/>
            <w:szCs w:val="24"/>
          </w:rPr>
          <w:delText>WT</w:delText>
        </w:r>
        <w:r w:rsidR="002775B1" w:rsidRPr="00C746B0" w:rsidDel="00F241E2">
          <w:rPr>
            <w:rFonts w:ascii="Arial" w:hAnsi="Arial" w:cs="Arial"/>
            <w:sz w:val="24"/>
            <w:szCs w:val="24"/>
          </w:rPr>
          <w:delText xml:space="preserve"> </w:delText>
        </w:r>
        <w:r w:rsidR="003106AB" w:rsidRPr="00672DF6" w:rsidDel="00F241E2">
          <w:rPr>
            <w:rFonts w:ascii="Arial" w:hAnsi="Arial" w:cs="Arial"/>
            <w:sz w:val="24"/>
            <w:szCs w:val="24"/>
          </w:rPr>
          <w:delText>6-8-week-old</w:delText>
        </w:r>
        <w:r w:rsidR="002775B1" w:rsidRPr="00672DF6" w:rsidDel="00F241E2">
          <w:rPr>
            <w:rFonts w:ascii="Arial" w:hAnsi="Arial" w:cs="Arial"/>
            <w:sz w:val="24"/>
            <w:szCs w:val="24"/>
          </w:rPr>
          <w:delText xml:space="preserve"> female C57BL/6 mice were purchased from Jackson Laboratories (Bar Harbor, ME) and housed in a specific pathogen-free facility in the ABSL3 suite at the Univ. of Virginia.</w:delText>
        </w:r>
        <w:r w:rsidR="002775B1" w:rsidRPr="00445E6F" w:rsidDel="00F241E2">
          <w:rPr>
            <w:rFonts w:ascii="Arial" w:hAnsi="Arial" w:cs="Arial"/>
          </w:rPr>
          <w:delText xml:space="preserve">  </w:delText>
        </w:r>
        <w:r w:rsidR="005C50F0" w:rsidRPr="008558D9" w:rsidDel="00F241E2">
          <w:rPr>
            <w:rFonts w:ascii="Arial" w:hAnsi="Arial" w:cs="Arial"/>
            <w:sz w:val="24"/>
            <w:szCs w:val="24"/>
          </w:rPr>
          <w:delText>All animal experiments were</w:delText>
        </w:r>
        <w:r w:rsidR="00E5789F" w:rsidDel="00F241E2">
          <w:rPr>
            <w:rFonts w:ascii="Arial" w:hAnsi="Arial" w:cs="Arial"/>
            <w:sz w:val="24"/>
            <w:szCs w:val="24"/>
          </w:rPr>
          <w:delText xml:space="preserve"> </w:delText>
        </w:r>
        <w:r w:rsidR="003C0353" w:rsidDel="00F241E2">
          <w:rPr>
            <w:rFonts w:ascii="Arial" w:hAnsi="Arial" w:cs="Arial"/>
            <w:sz w:val="24"/>
            <w:szCs w:val="24"/>
          </w:rPr>
          <w:delText xml:space="preserve">carried out following the recommendations of the NIH Guide for the Care and Use of Laboratory </w:delText>
        </w:r>
        <w:r w:rsidR="00F23B7F" w:rsidDel="00F241E2">
          <w:rPr>
            <w:rFonts w:ascii="Arial" w:hAnsi="Arial" w:cs="Arial"/>
            <w:sz w:val="24"/>
            <w:szCs w:val="24"/>
          </w:rPr>
          <w:delText>Animals and</w:delText>
        </w:r>
        <w:r w:rsidR="003C0353" w:rsidDel="00F241E2">
          <w:rPr>
            <w:rFonts w:ascii="Arial" w:hAnsi="Arial" w:cs="Arial"/>
            <w:sz w:val="24"/>
            <w:szCs w:val="24"/>
          </w:rPr>
          <w:delText xml:space="preserve"> were </w:delText>
        </w:r>
        <w:r w:rsidR="005C50F0" w:rsidRPr="008558D9" w:rsidDel="00F241E2">
          <w:rPr>
            <w:rFonts w:ascii="Arial" w:hAnsi="Arial" w:cs="Arial"/>
            <w:sz w:val="24"/>
            <w:szCs w:val="24"/>
          </w:rPr>
          <w:delText>approved by the University of Virginia Institutional Care and Use Committee</w:delText>
        </w:r>
        <w:r w:rsidR="003C0353" w:rsidDel="00F241E2">
          <w:rPr>
            <w:rFonts w:ascii="Arial" w:hAnsi="Arial" w:cs="Arial"/>
            <w:sz w:val="24"/>
            <w:szCs w:val="24"/>
          </w:rPr>
          <w:delText xml:space="preserve"> under protocol </w:delText>
        </w:r>
        <w:r w:rsidR="003C0353" w:rsidRPr="00EC643F" w:rsidDel="00F241E2">
          <w:rPr>
            <w:rFonts w:ascii="Arial" w:hAnsi="Arial" w:cs="Arial"/>
            <w:color w:val="000000" w:themeColor="text1"/>
            <w:sz w:val="24"/>
            <w:szCs w:val="24"/>
          </w:rPr>
          <w:delText>#</w:delText>
        </w:r>
        <w:r w:rsidR="008A1478" w:rsidRPr="00EC643F" w:rsidDel="00F241E2">
          <w:rPr>
            <w:rFonts w:ascii="Arial" w:hAnsi="Arial" w:cs="Arial"/>
            <w:color w:val="000000" w:themeColor="text1"/>
            <w:sz w:val="24"/>
            <w:szCs w:val="24"/>
          </w:rPr>
          <w:delText>3512</w:delText>
        </w:r>
        <w:r w:rsidR="005C50F0" w:rsidRPr="00EC643F" w:rsidDel="00F241E2">
          <w:rPr>
            <w:rFonts w:ascii="Arial" w:hAnsi="Arial" w:cs="Arial"/>
            <w:color w:val="000000" w:themeColor="text1"/>
            <w:sz w:val="24"/>
            <w:szCs w:val="24"/>
          </w:rPr>
          <w:delText>.</w:delText>
        </w:r>
        <w:r w:rsidR="003C0353" w:rsidRPr="00EC643F" w:rsidDel="00F241E2">
          <w:rPr>
            <w:rFonts w:ascii="Arial" w:hAnsi="Arial" w:cs="Arial"/>
            <w:color w:val="000000" w:themeColor="text1"/>
            <w:sz w:val="24"/>
            <w:szCs w:val="24"/>
          </w:rPr>
          <w:delText xml:space="preserve">  </w:delText>
        </w:r>
        <w:r w:rsidR="003C0353" w:rsidDel="00F241E2">
          <w:rPr>
            <w:rFonts w:ascii="Arial" w:hAnsi="Arial" w:cs="Arial"/>
            <w:sz w:val="24"/>
            <w:szCs w:val="24"/>
          </w:rPr>
          <w:delText>All efforts were made to minimize the suffering of the mice, with animals being euthanized upon reaching the first signs of terminal morbidity (clinical scoring rubric described in following section).</w:delText>
        </w:r>
        <w:r w:rsidR="002775B1" w:rsidDel="00F241E2">
          <w:rPr>
            <w:rFonts w:ascii="Arial" w:hAnsi="Arial" w:cs="Arial"/>
            <w:sz w:val="24"/>
            <w:szCs w:val="24"/>
          </w:rPr>
          <w:delText xml:space="preserve">  </w:delText>
        </w:r>
      </w:del>
    </w:p>
    <w:p w14:paraId="16B2D0F8" w14:textId="29DDD5F2" w:rsidR="00E5789F" w:rsidRPr="008A1478" w:rsidDel="00F241E2" w:rsidRDefault="002775B1" w:rsidP="003106AB">
      <w:pPr>
        <w:spacing w:after="0" w:line="480" w:lineRule="auto"/>
        <w:ind w:firstLine="540"/>
        <w:jc w:val="both"/>
        <w:rPr>
          <w:del w:id="46" w:author="Amala Gobiraman, Integra-PDY, IN" w:date="2020-03-21T17:06:00Z"/>
          <w:rFonts w:ascii="Arial" w:hAnsi="Arial" w:cs="Arial"/>
          <w:sz w:val="24"/>
          <w:szCs w:val="24"/>
        </w:rPr>
      </w:pPr>
      <w:del w:id="47" w:author="Amala Gobiraman, Integra-PDY, IN" w:date="2020-03-21T17:06:00Z">
        <w:r w:rsidDel="00F241E2">
          <w:rPr>
            <w:rFonts w:ascii="Arial" w:hAnsi="Arial" w:cs="Arial"/>
            <w:sz w:val="24"/>
            <w:szCs w:val="24"/>
          </w:rPr>
          <w:delText>G</w:delText>
        </w:r>
        <w:r w:rsidRPr="008558D9" w:rsidDel="00F241E2">
          <w:rPr>
            <w:rFonts w:ascii="Arial" w:hAnsi="Arial" w:cs="Arial"/>
            <w:sz w:val="24"/>
            <w:szCs w:val="24"/>
          </w:rPr>
          <w:delText xml:space="preserve">roups of </w:delText>
        </w:r>
        <w:r w:rsidDel="00F241E2">
          <w:rPr>
            <w:rFonts w:ascii="Arial" w:hAnsi="Arial" w:cs="Arial"/>
            <w:sz w:val="24"/>
            <w:szCs w:val="24"/>
          </w:rPr>
          <w:delText xml:space="preserve">C57BL/6 </w:delText>
        </w:r>
        <w:r w:rsidRPr="008558D9" w:rsidDel="00F241E2">
          <w:rPr>
            <w:rFonts w:ascii="Arial" w:hAnsi="Arial" w:cs="Arial"/>
            <w:sz w:val="24"/>
            <w:szCs w:val="24"/>
          </w:rPr>
          <w:delText xml:space="preserve">mice </w:delText>
        </w:r>
        <w:r w:rsidDel="00F241E2">
          <w:rPr>
            <w:rFonts w:ascii="Arial" w:hAnsi="Arial" w:cs="Arial"/>
            <w:sz w:val="24"/>
            <w:szCs w:val="24"/>
          </w:rPr>
          <w:delText xml:space="preserve">(n = 3-7 mice per group) were </w:delText>
        </w:r>
        <w:r w:rsidRPr="008558D9" w:rsidDel="00F241E2">
          <w:rPr>
            <w:rFonts w:ascii="Arial" w:hAnsi="Arial" w:cs="Arial"/>
            <w:sz w:val="24"/>
            <w:szCs w:val="24"/>
          </w:rPr>
          <w:delText xml:space="preserve">anesthetized with ketamine-HCl-xylazine prior to </w:delText>
        </w:r>
        <w:r w:rsidR="00BA4AD1" w:rsidRPr="00C746B0" w:rsidDel="00F241E2">
          <w:rPr>
            <w:rFonts w:ascii="Arial" w:hAnsi="Arial" w:cs="Arial"/>
            <w:color w:val="000000" w:themeColor="text1"/>
            <w:sz w:val="24"/>
            <w:szCs w:val="24"/>
          </w:rPr>
          <w:delText>intranasal</w:delText>
        </w:r>
        <w:r w:rsidR="00BA4AD1" w:rsidDel="00F241E2">
          <w:rPr>
            <w:rFonts w:ascii="Arial" w:hAnsi="Arial" w:cs="Arial"/>
            <w:color w:val="FF0000"/>
            <w:sz w:val="24"/>
            <w:szCs w:val="24"/>
          </w:rPr>
          <w:delText xml:space="preserve"> </w:delText>
        </w:r>
        <w:r w:rsidR="00E65E47" w:rsidRPr="00E65E47" w:rsidDel="00F241E2">
          <w:rPr>
            <w:rFonts w:ascii="Arial" w:hAnsi="Arial" w:cs="Arial"/>
            <w:color w:val="000000" w:themeColor="text1"/>
            <w:sz w:val="24"/>
            <w:szCs w:val="24"/>
          </w:rPr>
          <w:delText xml:space="preserve">(i.n.) </w:delText>
        </w:r>
        <w:r w:rsidDel="00F241E2">
          <w:rPr>
            <w:rFonts w:ascii="Arial" w:hAnsi="Arial" w:cs="Arial"/>
            <w:sz w:val="24"/>
            <w:szCs w:val="24"/>
          </w:rPr>
          <w:delText xml:space="preserve">inoculation with the indicated </w:delText>
        </w:r>
        <w:r w:rsidRPr="008558D9" w:rsidDel="00F241E2">
          <w:rPr>
            <w:rFonts w:ascii="Arial" w:hAnsi="Arial" w:cs="Arial"/>
            <w:sz w:val="24"/>
            <w:szCs w:val="24"/>
          </w:rPr>
          <w:delText>doses of Schu S4Δ</w:delText>
        </w:r>
        <w:r w:rsidRPr="008558D9" w:rsidDel="00F241E2">
          <w:rPr>
            <w:rFonts w:ascii="Arial" w:hAnsi="Arial" w:cs="Arial"/>
            <w:i/>
            <w:sz w:val="24"/>
            <w:szCs w:val="24"/>
          </w:rPr>
          <w:delText xml:space="preserve">aroC,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RPr="008558D9" w:rsidDel="00F241E2">
          <w:rPr>
            <w:rFonts w:ascii="Arial" w:hAnsi="Arial" w:cs="Arial"/>
            <w:sz w:val="24"/>
            <w:szCs w:val="24"/>
          </w:rPr>
          <w:delText>, Schu S4Δ</w:delText>
        </w:r>
        <w:r w:rsidRPr="008558D9" w:rsidDel="00F241E2">
          <w:rPr>
            <w:rFonts w:ascii="Arial" w:hAnsi="Arial" w:cs="Arial"/>
            <w:i/>
            <w:sz w:val="24"/>
            <w:szCs w:val="24"/>
          </w:rPr>
          <w:delText>aroC</w:delText>
        </w:r>
        <w:r w:rsidRPr="008558D9" w:rsidDel="00F241E2">
          <w:rPr>
            <w:rFonts w:ascii="Arial" w:hAnsi="Arial" w:cs="Arial"/>
            <w:sz w:val="24"/>
            <w:szCs w:val="24"/>
          </w:rPr>
          <w:delText>Δ</w:delText>
        </w:r>
        <w:r w:rsidRPr="008558D9" w:rsidDel="00F241E2">
          <w:rPr>
            <w:rFonts w:ascii="Arial" w:hAnsi="Arial" w:cs="Arial"/>
            <w:i/>
            <w:sz w:val="24"/>
            <w:szCs w:val="24"/>
          </w:rPr>
          <w:delText>aroD</w:delText>
        </w:r>
        <w:r w:rsidRPr="008558D9" w:rsidDel="00F241E2">
          <w:rPr>
            <w:rFonts w:ascii="Arial" w:hAnsi="Arial" w:cs="Arial"/>
            <w:sz w:val="24"/>
            <w:szCs w:val="24"/>
          </w:rPr>
          <w:delText>, wild</w:delText>
        </w:r>
        <w:r w:rsidDel="00F241E2">
          <w:rPr>
            <w:rFonts w:ascii="Arial" w:hAnsi="Arial" w:cs="Arial"/>
            <w:sz w:val="24"/>
            <w:szCs w:val="24"/>
          </w:rPr>
          <w:delText>-</w:delText>
        </w:r>
        <w:r w:rsidRPr="008558D9" w:rsidDel="00F241E2">
          <w:rPr>
            <w:rFonts w:ascii="Arial" w:hAnsi="Arial" w:cs="Arial"/>
            <w:sz w:val="24"/>
            <w:szCs w:val="24"/>
          </w:rPr>
          <w:delText xml:space="preserve">type </w:delText>
        </w:r>
        <w:r w:rsidDel="00F241E2">
          <w:rPr>
            <w:rFonts w:ascii="Arial" w:hAnsi="Arial" w:cs="Arial"/>
            <w:sz w:val="24"/>
            <w:szCs w:val="24"/>
          </w:rPr>
          <w:delText xml:space="preserve">(WT) </w:delText>
        </w:r>
        <w:r w:rsidRPr="008558D9" w:rsidDel="00F241E2">
          <w:rPr>
            <w:rFonts w:ascii="Arial" w:hAnsi="Arial" w:cs="Arial"/>
            <w:sz w:val="24"/>
            <w:szCs w:val="24"/>
          </w:rPr>
          <w:delText>Schu S4, or PBS</w:delText>
        </w:r>
        <w:r w:rsidR="00BA4AD1" w:rsidDel="00F241E2">
          <w:rPr>
            <w:rFonts w:ascii="Arial" w:hAnsi="Arial" w:cs="Arial"/>
            <w:sz w:val="24"/>
            <w:szCs w:val="24"/>
          </w:rPr>
          <w:delText xml:space="preserve">. </w:delText>
        </w:r>
        <w:r w:rsidR="00C746B0" w:rsidDel="00F241E2">
          <w:rPr>
            <w:rFonts w:ascii="Arial" w:hAnsi="Arial" w:cs="Arial"/>
            <w:sz w:val="24"/>
            <w:szCs w:val="24"/>
          </w:rPr>
          <w:delText xml:space="preserve"> </w:delText>
        </w:r>
        <w:r w:rsidR="005A178B" w:rsidRPr="00EF24C3" w:rsidDel="00F241E2">
          <w:rPr>
            <w:rFonts w:ascii="Arial" w:hAnsi="Arial" w:cs="Arial"/>
            <w:sz w:val="24"/>
            <w:szCs w:val="24"/>
          </w:rPr>
          <w:delText xml:space="preserve">Mice were inoculated using a frozen stock that had been diluted to concentration that would provide the desired CFUs in 20 </w:delText>
        </w:r>
        <w:r w:rsidR="00680612" w:rsidRPr="00EF24C3" w:rsidDel="00F241E2">
          <w:rPr>
            <w:rFonts w:ascii="Arial" w:hAnsi="Arial" w:cs="Arial"/>
            <w:sz w:val="24"/>
            <w:szCs w:val="24"/>
          </w:rPr>
          <w:delText>µ</w:delText>
        </w:r>
        <w:r w:rsidR="005A178B" w:rsidRPr="00EF24C3" w:rsidDel="00F241E2">
          <w:rPr>
            <w:rFonts w:ascii="Arial" w:hAnsi="Arial" w:cs="Arial"/>
            <w:sz w:val="24"/>
            <w:szCs w:val="24"/>
          </w:rPr>
          <w:delText xml:space="preserve">l.  The diluted stock was also plated in triplicate to determine the actual challenge dose.  In figure 4 mice that were determined to have received a Schu S4 dose of 1.5 CFU, were supposed to have received a dose of 20 CFU in 20 </w:delText>
        </w:r>
        <w:r w:rsidR="00680612" w:rsidRPr="00EF24C3" w:rsidDel="00F241E2">
          <w:rPr>
            <w:rFonts w:ascii="Arial" w:hAnsi="Arial" w:cs="Arial"/>
            <w:sz w:val="24"/>
            <w:szCs w:val="24"/>
          </w:rPr>
          <w:delText>µ</w:delText>
        </w:r>
        <w:r w:rsidR="005A178B" w:rsidRPr="00EF24C3" w:rsidDel="00F241E2">
          <w:rPr>
            <w:rFonts w:ascii="Arial" w:hAnsi="Arial" w:cs="Arial"/>
            <w:sz w:val="24"/>
            <w:szCs w:val="24"/>
          </w:rPr>
          <w:delText>l, but plating</w:delText>
        </w:r>
        <w:r w:rsidR="009E2FF7" w:rsidRPr="00EF24C3" w:rsidDel="00F241E2">
          <w:rPr>
            <w:rFonts w:ascii="Arial" w:hAnsi="Arial" w:cs="Arial"/>
            <w:sz w:val="24"/>
            <w:szCs w:val="24"/>
          </w:rPr>
          <w:delText xml:space="preserve"> the inoculum</w:delText>
        </w:r>
        <w:r w:rsidR="005A178B" w:rsidRPr="00EF24C3" w:rsidDel="00F241E2">
          <w:rPr>
            <w:rFonts w:ascii="Arial" w:hAnsi="Arial" w:cs="Arial"/>
            <w:sz w:val="24"/>
            <w:szCs w:val="24"/>
          </w:rPr>
          <w:delText xml:space="preserve"> revealed an </w:delText>
        </w:r>
        <w:r w:rsidR="009E2FF7" w:rsidRPr="00EF24C3" w:rsidDel="00F241E2">
          <w:rPr>
            <w:rFonts w:ascii="Arial" w:hAnsi="Arial" w:cs="Arial"/>
            <w:sz w:val="24"/>
            <w:szCs w:val="24"/>
          </w:rPr>
          <w:delText xml:space="preserve">actual </w:delText>
        </w:r>
        <w:r w:rsidR="005A178B" w:rsidRPr="00EF24C3" w:rsidDel="00F241E2">
          <w:rPr>
            <w:rFonts w:ascii="Arial" w:hAnsi="Arial" w:cs="Arial"/>
            <w:sz w:val="24"/>
            <w:szCs w:val="24"/>
          </w:rPr>
          <w:delText>average dose of 1.5 CFU.</w:delText>
        </w:r>
        <w:r w:rsidR="005A178B" w:rsidRPr="005A178B" w:rsidDel="00F241E2">
          <w:rPr>
            <w:rFonts w:ascii="Arial" w:hAnsi="Arial" w:cs="Arial"/>
            <w:sz w:val="24"/>
            <w:szCs w:val="24"/>
          </w:rPr>
          <w:delText xml:space="preserve">  </w:delText>
        </w:r>
        <w:r w:rsidDel="00F241E2">
          <w:rPr>
            <w:rFonts w:ascii="Arial" w:hAnsi="Arial" w:cs="Arial"/>
            <w:sz w:val="24"/>
            <w:szCs w:val="24"/>
          </w:rPr>
          <w:delText>Booster doses were administered to some groups at the indicated time points.</w:delText>
        </w:r>
        <w:r w:rsidR="00E5789F" w:rsidDel="00F241E2">
          <w:rPr>
            <w:rFonts w:ascii="Arial" w:hAnsi="Arial" w:cs="Arial"/>
            <w:sz w:val="24"/>
            <w:szCs w:val="24"/>
          </w:rPr>
          <w:delText xml:space="preserve">  </w:delText>
        </w:r>
        <w:r w:rsidR="005C50F0" w:rsidDel="00F241E2">
          <w:rPr>
            <w:rFonts w:ascii="Arial" w:hAnsi="Arial" w:cs="Arial"/>
            <w:sz w:val="24"/>
            <w:szCs w:val="24"/>
          </w:rPr>
          <w:delText>Where indicated, a</w:delText>
        </w:r>
        <w:r w:rsidR="005C50F0" w:rsidRPr="008558D9" w:rsidDel="00F241E2">
          <w:rPr>
            <w:rFonts w:ascii="Arial" w:hAnsi="Arial" w:cs="Arial"/>
            <w:sz w:val="24"/>
            <w:szCs w:val="24"/>
          </w:rPr>
          <w:delText xml:space="preserve">nimals were subsequently challenged intranasally at 8 weeks post-priming with either </w:delText>
        </w:r>
        <w:r w:rsidR="00BA4AD1" w:rsidRPr="00C746B0" w:rsidDel="00F241E2">
          <w:rPr>
            <w:rFonts w:ascii="Arial" w:hAnsi="Arial" w:cs="Arial"/>
            <w:sz w:val="24"/>
            <w:szCs w:val="24"/>
          </w:rPr>
          <w:delText>WT</w:delText>
        </w:r>
        <w:r w:rsidR="005C50F0" w:rsidRPr="00C746B0" w:rsidDel="00F241E2">
          <w:rPr>
            <w:rFonts w:ascii="Arial" w:hAnsi="Arial" w:cs="Arial"/>
            <w:sz w:val="24"/>
            <w:szCs w:val="24"/>
          </w:rPr>
          <w:delText xml:space="preserve"> </w:delText>
        </w:r>
        <w:r w:rsidR="005C50F0" w:rsidRPr="008558D9" w:rsidDel="00F241E2">
          <w:rPr>
            <w:rFonts w:ascii="Arial" w:hAnsi="Arial" w:cs="Arial"/>
            <w:sz w:val="24"/>
            <w:szCs w:val="24"/>
          </w:rPr>
          <w:delText xml:space="preserve">Schu S4 (subspecies </w:delText>
        </w:r>
        <w:r w:rsidR="005C50F0" w:rsidRPr="008558D9" w:rsidDel="00F241E2">
          <w:rPr>
            <w:rFonts w:ascii="Arial" w:hAnsi="Arial" w:cs="Arial"/>
            <w:i/>
            <w:sz w:val="24"/>
            <w:szCs w:val="24"/>
          </w:rPr>
          <w:delText>tularensis</w:delText>
        </w:r>
        <w:r w:rsidR="005C50F0" w:rsidRPr="008558D9" w:rsidDel="00F241E2">
          <w:rPr>
            <w:rFonts w:ascii="Arial" w:hAnsi="Arial" w:cs="Arial"/>
            <w:sz w:val="24"/>
            <w:szCs w:val="24"/>
          </w:rPr>
          <w:delText xml:space="preserve">), or </w:delText>
        </w:r>
        <w:r w:rsidR="006C3B42" w:rsidRPr="003034B8" w:rsidDel="00F241E2">
          <w:rPr>
            <w:rFonts w:ascii="Arial" w:hAnsi="Arial" w:cs="Arial"/>
            <w:i/>
            <w:sz w:val="24"/>
            <w:szCs w:val="24"/>
          </w:rPr>
          <w:delText>F. tularensis</w:delText>
        </w:r>
        <w:r w:rsidR="006C3B42" w:rsidDel="00F241E2">
          <w:rPr>
            <w:rFonts w:ascii="Arial" w:hAnsi="Arial" w:cs="Arial"/>
            <w:sz w:val="24"/>
            <w:szCs w:val="24"/>
          </w:rPr>
          <w:delText xml:space="preserve"> susp. </w:delText>
        </w:r>
        <w:r w:rsidR="006C3B42" w:rsidRPr="003034B8" w:rsidDel="00F241E2">
          <w:rPr>
            <w:rFonts w:ascii="Arial" w:hAnsi="Arial" w:cs="Arial"/>
            <w:i/>
            <w:sz w:val="24"/>
            <w:szCs w:val="24"/>
          </w:rPr>
          <w:delText>holarctica</w:delText>
        </w:r>
        <w:r w:rsidR="006C3B42" w:rsidDel="00F241E2">
          <w:rPr>
            <w:rFonts w:ascii="Arial" w:hAnsi="Arial" w:cs="Arial"/>
            <w:sz w:val="24"/>
            <w:szCs w:val="24"/>
          </w:rPr>
          <w:delText xml:space="preserve"> strain </w:delText>
        </w:r>
        <w:r w:rsidR="005C50F0" w:rsidRPr="008558D9" w:rsidDel="00F241E2">
          <w:rPr>
            <w:rFonts w:ascii="Arial" w:hAnsi="Arial" w:cs="Arial"/>
            <w:sz w:val="24"/>
            <w:szCs w:val="24"/>
          </w:rPr>
          <w:delText xml:space="preserve">KY99-NR647.  All </w:delText>
        </w:r>
        <w:r w:rsidR="00E5789F" w:rsidDel="00F241E2">
          <w:rPr>
            <w:rFonts w:ascii="Arial" w:hAnsi="Arial" w:cs="Arial"/>
            <w:sz w:val="24"/>
            <w:szCs w:val="24"/>
          </w:rPr>
          <w:delText xml:space="preserve">inoculation, </w:delText>
        </w:r>
        <w:r w:rsidR="005C50F0" w:rsidRPr="008558D9" w:rsidDel="00F241E2">
          <w:rPr>
            <w:rFonts w:ascii="Arial" w:hAnsi="Arial" w:cs="Arial"/>
            <w:sz w:val="24"/>
            <w:szCs w:val="24"/>
          </w:rPr>
          <w:delText>vaccination</w:delText>
        </w:r>
        <w:r w:rsidR="00BA4AD1" w:rsidDel="00F241E2">
          <w:rPr>
            <w:rFonts w:ascii="Arial" w:hAnsi="Arial" w:cs="Arial"/>
            <w:sz w:val="24"/>
            <w:szCs w:val="24"/>
          </w:rPr>
          <w:delText>,</w:delText>
        </w:r>
        <w:r w:rsidR="005C50F0" w:rsidRPr="008558D9" w:rsidDel="00F241E2">
          <w:rPr>
            <w:rFonts w:ascii="Arial" w:hAnsi="Arial" w:cs="Arial"/>
            <w:sz w:val="24"/>
            <w:szCs w:val="24"/>
          </w:rPr>
          <w:delText xml:space="preserve"> and challenge doses are indicated in Tables</w:delText>
        </w:r>
        <w:r w:rsidR="001F7281" w:rsidDel="00F241E2">
          <w:rPr>
            <w:rFonts w:ascii="Arial" w:hAnsi="Arial" w:cs="Arial"/>
            <w:sz w:val="24"/>
            <w:szCs w:val="24"/>
          </w:rPr>
          <w:delText xml:space="preserve"> 1-3.</w:delText>
        </w:r>
        <w:r w:rsidR="005C50F0" w:rsidRPr="008558D9" w:rsidDel="00F241E2">
          <w:rPr>
            <w:rFonts w:ascii="Arial" w:hAnsi="Arial" w:cs="Arial"/>
            <w:sz w:val="24"/>
            <w:szCs w:val="24"/>
          </w:rPr>
          <w:delText xml:space="preserve">  </w:delText>
        </w:r>
        <w:r w:rsidR="005C50F0" w:rsidDel="00F241E2">
          <w:rPr>
            <w:rFonts w:ascii="Arial" w:hAnsi="Arial" w:cs="Arial"/>
            <w:sz w:val="24"/>
            <w:szCs w:val="24"/>
          </w:rPr>
          <w:delText xml:space="preserve">After </w:delText>
        </w:r>
        <w:r w:rsidR="006079C1" w:rsidDel="00F241E2">
          <w:rPr>
            <w:rFonts w:ascii="Arial" w:hAnsi="Arial" w:cs="Arial"/>
            <w:sz w:val="24"/>
            <w:szCs w:val="24"/>
          </w:rPr>
          <w:delText xml:space="preserve">vaccination or </w:delText>
        </w:r>
        <w:r w:rsidR="005C50F0" w:rsidDel="00F241E2">
          <w:rPr>
            <w:rFonts w:ascii="Arial" w:hAnsi="Arial" w:cs="Arial"/>
            <w:sz w:val="24"/>
            <w:szCs w:val="24"/>
          </w:rPr>
          <w:delText>challenge, m</w:delText>
        </w:r>
        <w:r w:rsidR="005C50F0" w:rsidRPr="008558D9" w:rsidDel="00F241E2">
          <w:rPr>
            <w:rFonts w:ascii="Arial" w:hAnsi="Arial" w:cs="Arial"/>
            <w:sz w:val="24"/>
            <w:szCs w:val="24"/>
          </w:rPr>
          <w:delText>ice were monitored daily for morbidity and mortality</w:delText>
        </w:r>
        <w:r w:rsidR="005C50F0" w:rsidDel="00F241E2">
          <w:rPr>
            <w:rFonts w:ascii="Arial" w:hAnsi="Arial" w:cs="Arial"/>
            <w:sz w:val="24"/>
            <w:szCs w:val="24"/>
          </w:rPr>
          <w:delText xml:space="preserve"> and euthanized at the first signs of terminal morbidity</w:delText>
        </w:r>
        <w:r w:rsidR="008A1478" w:rsidDel="00F241E2">
          <w:rPr>
            <w:rFonts w:ascii="Arial" w:hAnsi="Arial" w:cs="Arial"/>
            <w:sz w:val="24"/>
            <w:szCs w:val="24"/>
          </w:rPr>
          <w:delText>, typically a score of “2</w:delText>
        </w:r>
        <w:r w:rsidR="00BA4AD1" w:rsidDel="00F241E2">
          <w:rPr>
            <w:rFonts w:ascii="Arial" w:hAnsi="Arial" w:cs="Arial"/>
            <w:sz w:val="24"/>
            <w:szCs w:val="24"/>
          </w:rPr>
          <w:delText>.</w:delText>
        </w:r>
        <w:r w:rsidR="008A1478" w:rsidDel="00F241E2">
          <w:rPr>
            <w:rFonts w:ascii="Arial" w:hAnsi="Arial" w:cs="Arial"/>
            <w:sz w:val="24"/>
            <w:szCs w:val="24"/>
          </w:rPr>
          <w:delText>”</w:delText>
        </w:r>
        <w:r w:rsidR="00E5789F" w:rsidDel="00F241E2">
          <w:rPr>
            <w:rFonts w:ascii="Arial" w:hAnsi="Arial" w:cs="Arial"/>
            <w:sz w:val="24"/>
            <w:szCs w:val="24"/>
          </w:rPr>
          <w:delText xml:space="preserve">  Clinical scores were assigned as follows</w:delText>
        </w:r>
        <w:r w:rsidR="00E5789F" w:rsidRPr="008A1478" w:rsidDel="00F241E2">
          <w:rPr>
            <w:rFonts w:ascii="Arial" w:hAnsi="Arial" w:cs="Arial"/>
            <w:sz w:val="24"/>
            <w:szCs w:val="24"/>
          </w:rPr>
          <w:delText xml:space="preserve">: </w:delText>
        </w:r>
        <w:r w:rsidR="00E5789F" w:rsidRPr="006C3B42" w:rsidDel="00F241E2">
          <w:rPr>
            <w:rFonts w:ascii="Arial" w:hAnsi="Arial" w:cs="Arial"/>
            <w:sz w:val="24"/>
            <w:szCs w:val="24"/>
          </w:rPr>
          <w:delText>0 = healthy mouse with normal behavior (exploring cage, feeding, alert</w:delText>
        </w:r>
        <w:r w:rsidR="009E5547" w:rsidDel="00F241E2">
          <w:rPr>
            <w:rFonts w:ascii="Arial" w:hAnsi="Arial" w:cs="Arial"/>
            <w:sz w:val="24"/>
            <w:szCs w:val="24"/>
          </w:rPr>
          <w:delText>, well groomed</w:delText>
        </w:r>
        <w:r w:rsidR="00E5789F" w:rsidRPr="006C3B42" w:rsidDel="00F241E2">
          <w:rPr>
            <w:rFonts w:ascii="Arial" w:hAnsi="Arial" w:cs="Arial"/>
            <w:sz w:val="24"/>
            <w:szCs w:val="24"/>
          </w:rPr>
          <w:delText>), 1 = mild illness (decreased movement</w:delText>
        </w:r>
        <w:r w:rsidR="001F7281" w:rsidDel="00F241E2">
          <w:rPr>
            <w:rFonts w:ascii="Arial" w:hAnsi="Arial" w:cs="Arial"/>
            <w:sz w:val="24"/>
            <w:szCs w:val="24"/>
          </w:rPr>
          <w:delText>, reduced grooming</w:delText>
        </w:r>
        <w:r w:rsidR="00E5789F" w:rsidRPr="006C3B42" w:rsidDel="00F241E2">
          <w:rPr>
            <w:rFonts w:ascii="Arial" w:hAnsi="Arial" w:cs="Arial"/>
            <w:sz w:val="24"/>
            <w:szCs w:val="24"/>
          </w:rPr>
          <w:delText>), 2 = moderate illness (decreased motion, eye closure</w:delText>
        </w:r>
        <w:r w:rsidR="009E5547" w:rsidDel="00F241E2">
          <w:rPr>
            <w:rFonts w:ascii="Arial" w:hAnsi="Arial" w:cs="Arial"/>
            <w:sz w:val="24"/>
            <w:szCs w:val="24"/>
          </w:rPr>
          <w:delText>, hunched posture</w:delText>
        </w:r>
        <w:r w:rsidR="00E5789F" w:rsidRPr="006C3B42" w:rsidDel="00F241E2">
          <w:rPr>
            <w:rFonts w:ascii="Arial" w:hAnsi="Arial" w:cs="Arial"/>
            <w:sz w:val="24"/>
            <w:szCs w:val="24"/>
          </w:rPr>
          <w:delText>), 3 = severe illness (motionless, eye closure, increased respirations, ruffled fur), 4 = moribund (no motion in response to external stimuli + criteria for (3)) or dead.</w:delText>
        </w:r>
      </w:del>
    </w:p>
    <w:p w14:paraId="7112EB2B" w14:textId="1DB5DDAA" w:rsidR="00B67EA4" w:rsidRPr="003106AB" w:rsidDel="00F241E2" w:rsidRDefault="00715745" w:rsidP="003106AB">
      <w:pPr>
        <w:spacing w:after="0" w:line="480" w:lineRule="auto"/>
        <w:jc w:val="both"/>
        <w:rPr>
          <w:del w:id="48" w:author="Amala Gobiraman, Integra-PDY, IN" w:date="2020-03-21T17:06:00Z"/>
          <w:rFonts w:ascii="Arial" w:hAnsi="Arial" w:cs="Arial"/>
          <w:sz w:val="24"/>
          <w:szCs w:val="24"/>
        </w:rPr>
      </w:pPr>
      <w:del w:id="49" w:author="Amala Gobiraman, Integra-PDY, IN" w:date="2020-03-21T17:06:00Z">
        <w:r w:rsidRPr="003106AB" w:rsidDel="00F241E2">
          <w:rPr>
            <w:rFonts w:ascii="Arial" w:hAnsi="Arial" w:cs="Arial"/>
            <w:sz w:val="24"/>
            <w:szCs w:val="24"/>
            <w:u w:val="single"/>
          </w:rPr>
          <w:delText>Bacterial Dissemination</w:delText>
        </w:r>
        <w:r w:rsidR="004F24FF" w:rsidRPr="003106AB" w:rsidDel="00F241E2">
          <w:rPr>
            <w:rFonts w:ascii="Arial" w:hAnsi="Arial" w:cs="Arial"/>
            <w:sz w:val="24"/>
            <w:szCs w:val="24"/>
            <w:u w:val="single"/>
          </w:rPr>
          <w:delText xml:space="preserve"> and Cytokine</w:delText>
        </w:r>
        <w:r w:rsidRPr="003106AB" w:rsidDel="00F241E2">
          <w:rPr>
            <w:rFonts w:ascii="Arial" w:hAnsi="Arial" w:cs="Arial"/>
            <w:sz w:val="24"/>
            <w:szCs w:val="24"/>
            <w:u w:val="single"/>
          </w:rPr>
          <w:delText xml:space="preserve"> Studies.</w:delText>
        </w:r>
        <w:r w:rsidR="005C50F0" w:rsidRPr="003106AB" w:rsidDel="00F241E2">
          <w:rPr>
            <w:rFonts w:ascii="Arial" w:hAnsi="Arial" w:cs="Arial"/>
            <w:sz w:val="24"/>
            <w:szCs w:val="24"/>
          </w:rPr>
          <w:delText xml:space="preserve">  Mice (n=18 per group) were inoculated </w:delText>
        </w:r>
        <w:r w:rsidR="00E65E47" w:rsidDel="00F241E2">
          <w:rPr>
            <w:rFonts w:ascii="Arial" w:hAnsi="Arial" w:cs="Arial"/>
            <w:sz w:val="24"/>
            <w:szCs w:val="24"/>
          </w:rPr>
          <w:delText>i.n.</w:delText>
        </w:r>
        <w:r w:rsidR="00E65E47" w:rsidRPr="00C746B0" w:rsidDel="00F241E2">
          <w:rPr>
            <w:rFonts w:ascii="Arial" w:hAnsi="Arial" w:cs="Arial"/>
            <w:sz w:val="24"/>
            <w:szCs w:val="24"/>
          </w:rPr>
          <w:delText xml:space="preserve"> </w:delText>
        </w:r>
        <w:r w:rsidR="005C50F0" w:rsidRPr="003106AB" w:rsidDel="00F241E2">
          <w:rPr>
            <w:rFonts w:ascii="Arial" w:hAnsi="Arial" w:cs="Arial"/>
            <w:sz w:val="24"/>
            <w:szCs w:val="24"/>
          </w:rPr>
          <w:delText>with 5.6x10</w:delText>
        </w:r>
        <w:r w:rsidR="005C50F0" w:rsidRPr="003106AB" w:rsidDel="00F241E2">
          <w:rPr>
            <w:rFonts w:ascii="Arial" w:hAnsi="Arial" w:cs="Arial"/>
            <w:sz w:val="24"/>
            <w:szCs w:val="24"/>
            <w:vertAlign w:val="superscript"/>
          </w:rPr>
          <w:delText>3</w:delText>
        </w:r>
        <w:r w:rsidR="005C50F0" w:rsidRPr="003106AB" w:rsidDel="00F241E2">
          <w:rPr>
            <w:rFonts w:ascii="Arial" w:hAnsi="Arial" w:cs="Arial"/>
            <w:sz w:val="24"/>
            <w:szCs w:val="24"/>
          </w:rPr>
          <w:delText xml:space="preserve"> CFU of Schu S4Δ</w:delText>
        </w:r>
        <w:r w:rsidR="005C50F0" w:rsidRPr="003106AB" w:rsidDel="00F241E2">
          <w:rPr>
            <w:rFonts w:ascii="Arial" w:hAnsi="Arial" w:cs="Arial"/>
            <w:i/>
            <w:sz w:val="24"/>
            <w:szCs w:val="24"/>
          </w:rPr>
          <w:delText>aroD</w:delText>
        </w:r>
        <w:r w:rsidR="005C50F0" w:rsidRPr="003106AB" w:rsidDel="00F241E2">
          <w:rPr>
            <w:rFonts w:ascii="Arial" w:hAnsi="Arial" w:cs="Arial"/>
            <w:sz w:val="24"/>
            <w:szCs w:val="24"/>
          </w:rPr>
          <w:delText xml:space="preserve">, or 1.5 CFU WT Schu S4, or received PBS as a mock vaccination.  At 1, 3, 7, 14, </w:delText>
        </w:r>
        <w:r w:rsidR="003944BE" w:rsidRPr="003106AB" w:rsidDel="00F241E2">
          <w:rPr>
            <w:rFonts w:ascii="Arial" w:hAnsi="Arial" w:cs="Arial"/>
            <w:sz w:val="24"/>
            <w:szCs w:val="24"/>
          </w:rPr>
          <w:delText xml:space="preserve">and </w:delText>
        </w:r>
        <w:r w:rsidR="005C50F0" w:rsidRPr="003106AB" w:rsidDel="00F241E2">
          <w:rPr>
            <w:rFonts w:ascii="Arial" w:hAnsi="Arial" w:cs="Arial"/>
            <w:sz w:val="24"/>
            <w:szCs w:val="24"/>
          </w:rPr>
          <w:delText xml:space="preserve">21 </w:delText>
        </w:r>
        <w:r w:rsidRPr="003106AB" w:rsidDel="00F241E2">
          <w:rPr>
            <w:rFonts w:ascii="Arial" w:hAnsi="Arial" w:cs="Arial"/>
            <w:sz w:val="24"/>
            <w:szCs w:val="24"/>
          </w:rPr>
          <w:delText xml:space="preserve">days </w:delText>
        </w:r>
        <w:r w:rsidR="006E5647" w:rsidRPr="003106AB" w:rsidDel="00F241E2">
          <w:rPr>
            <w:rFonts w:ascii="Arial" w:hAnsi="Arial" w:cs="Arial"/>
            <w:sz w:val="24"/>
            <w:szCs w:val="24"/>
          </w:rPr>
          <w:delText>post</w:delText>
        </w:r>
        <w:r w:rsidR="006E5647" w:rsidRPr="00C746B0" w:rsidDel="00F241E2">
          <w:rPr>
            <w:rFonts w:ascii="Arial" w:hAnsi="Arial" w:cs="Arial"/>
            <w:color w:val="000000" w:themeColor="text1"/>
            <w:sz w:val="24"/>
            <w:szCs w:val="24"/>
          </w:rPr>
          <w:delText>-</w:delText>
        </w:r>
        <w:r w:rsidRPr="003106AB" w:rsidDel="00F241E2">
          <w:rPr>
            <w:rFonts w:ascii="Arial" w:hAnsi="Arial" w:cs="Arial"/>
            <w:sz w:val="24"/>
            <w:szCs w:val="24"/>
          </w:rPr>
          <w:delText>inoculation</w:delText>
        </w:r>
        <w:r w:rsidR="005C50F0" w:rsidRPr="003106AB" w:rsidDel="00F241E2">
          <w:rPr>
            <w:rFonts w:ascii="Arial" w:hAnsi="Arial" w:cs="Arial"/>
            <w:sz w:val="24"/>
            <w:szCs w:val="24"/>
          </w:rPr>
          <w:delText>, mice (n=3 per group /time point) were euthanized</w:delText>
        </w:r>
        <w:r w:rsidRPr="003106AB" w:rsidDel="00F241E2">
          <w:rPr>
            <w:rFonts w:ascii="Arial" w:hAnsi="Arial" w:cs="Arial"/>
            <w:sz w:val="24"/>
            <w:szCs w:val="24"/>
          </w:rPr>
          <w:delText xml:space="preserve"> and </w:delText>
        </w:r>
        <w:r w:rsidR="006E5647" w:rsidRPr="0037739D" w:rsidDel="00F241E2">
          <w:rPr>
            <w:rFonts w:ascii="Arial" w:hAnsi="Arial" w:cs="Arial"/>
            <w:sz w:val="24"/>
            <w:szCs w:val="24"/>
          </w:rPr>
          <w:delText xml:space="preserve">the </w:delText>
        </w:r>
        <w:r w:rsidRPr="003106AB" w:rsidDel="00F241E2">
          <w:rPr>
            <w:rFonts w:ascii="Arial" w:hAnsi="Arial" w:cs="Arial"/>
            <w:sz w:val="24"/>
            <w:szCs w:val="24"/>
          </w:rPr>
          <w:delText>l</w:delText>
        </w:r>
        <w:r w:rsidR="005C50F0" w:rsidRPr="003106AB" w:rsidDel="00F241E2">
          <w:rPr>
            <w:rFonts w:ascii="Arial" w:hAnsi="Arial" w:cs="Arial"/>
            <w:sz w:val="24"/>
            <w:szCs w:val="24"/>
          </w:rPr>
          <w:delText>ungs</w:delText>
        </w:r>
        <w:r w:rsidR="00F23B7F" w:rsidRPr="003106AB" w:rsidDel="00F241E2">
          <w:rPr>
            <w:rFonts w:ascii="Arial" w:hAnsi="Arial" w:cs="Arial"/>
            <w:sz w:val="24"/>
            <w:szCs w:val="24"/>
          </w:rPr>
          <w:delText>,</w:delText>
        </w:r>
        <w:r w:rsidR="005C50F0" w:rsidRPr="003106AB" w:rsidDel="00F241E2">
          <w:rPr>
            <w:rFonts w:ascii="Arial" w:hAnsi="Arial" w:cs="Arial"/>
            <w:sz w:val="24"/>
            <w:szCs w:val="24"/>
          </w:rPr>
          <w:delText xml:space="preserve"> </w:delText>
        </w:r>
        <w:r w:rsidR="00F23B7F" w:rsidRPr="003106AB" w:rsidDel="00F241E2">
          <w:rPr>
            <w:rFonts w:ascii="Arial" w:hAnsi="Arial" w:cs="Arial"/>
            <w:sz w:val="24"/>
            <w:szCs w:val="24"/>
          </w:rPr>
          <w:delText xml:space="preserve">and </w:delText>
        </w:r>
        <w:r w:rsidR="00DC4138" w:rsidDel="00F241E2">
          <w:rPr>
            <w:rFonts w:ascii="Arial" w:hAnsi="Arial" w:cs="Arial"/>
            <w:sz w:val="24"/>
            <w:szCs w:val="24"/>
          </w:rPr>
          <w:delText>livers</w:delText>
        </w:r>
        <w:r w:rsidR="00DC4138" w:rsidRPr="003106AB" w:rsidDel="00F241E2">
          <w:rPr>
            <w:rFonts w:ascii="Arial" w:hAnsi="Arial" w:cs="Arial"/>
            <w:sz w:val="24"/>
            <w:szCs w:val="24"/>
          </w:rPr>
          <w:delText xml:space="preserve"> </w:delText>
        </w:r>
        <w:r w:rsidR="00F84CDB" w:rsidRPr="003106AB" w:rsidDel="00F241E2">
          <w:rPr>
            <w:rFonts w:ascii="Arial" w:hAnsi="Arial" w:cs="Arial"/>
            <w:sz w:val="24"/>
            <w:szCs w:val="24"/>
          </w:rPr>
          <w:delText xml:space="preserve">harvested </w:delText>
        </w:r>
        <w:r w:rsidR="005C50F0" w:rsidRPr="003106AB" w:rsidDel="00F241E2">
          <w:rPr>
            <w:rFonts w:ascii="Arial" w:hAnsi="Arial" w:cs="Arial"/>
            <w:sz w:val="24"/>
            <w:szCs w:val="24"/>
          </w:rPr>
          <w:delText xml:space="preserve">for </w:delText>
        </w:r>
        <w:r w:rsidR="00B67EA4" w:rsidRPr="003106AB" w:rsidDel="00F241E2">
          <w:rPr>
            <w:rFonts w:ascii="Arial" w:hAnsi="Arial" w:cs="Arial"/>
            <w:sz w:val="24"/>
            <w:szCs w:val="24"/>
          </w:rPr>
          <w:delText>determination of bacterial burdens</w:delText>
        </w:r>
        <w:r w:rsidR="006E5647" w:rsidDel="00F241E2">
          <w:rPr>
            <w:rFonts w:ascii="Arial" w:hAnsi="Arial" w:cs="Arial"/>
            <w:sz w:val="24"/>
            <w:szCs w:val="24"/>
          </w:rPr>
          <w:delText>,</w:delText>
        </w:r>
        <w:r w:rsidR="00B67EA4" w:rsidRPr="003106AB" w:rsidDel="00F241E2">
          <w:rPr>
            <w:rFonts w:ascii="Arial" w:hAnsi="Arial" w:cs="Arial"/>
            <w:sz w:val="24"/>
            <w:szCs w:val="24"/>
          </w:rPr>
          <w:delText xml:space="preserve"> </w:delText>
        </w:r>
        <w:r w:rsidR="005C50F0" w:rsidRPr="003106AB" w:rsidDel="00F241E2">
          <w:rPr>
            <w:rFonts w:ascii="Arial" w:hAnsi="Arial" w:cs="Arial"/>
            <w:sz w:val="24"/>
            <w:szCs w:val="24"/>
          </w:rPr>
          <w:delText>cytokine</w:delText>
        </w:r>
        <w:r w:rsidR="006E5647" w:rsidDel="00F241E2">
          <w:rPr>
            <w:rFonts w:ascii="Arial" w:hAnsi="Arial" w:cs="Arial"/>
            <w:sz w:val="24"/>
            <w:szCs w:val="24"/>
          </w:rPr>
          <w:delText xml:space="preserve"> </w:delText>
        </w:r>
        <w:r w:rsidR="006E5647" w:rsidRPr="0037739D" w:rsidDel="00F241E2">
          <w:rPr>
            <w:rFonts w:ascii="Arial" w:hAnsi="Arial" w:cs="Arial"/>
            <w:sz w:val="24"/>
            <w:szCs w:val="24"/>
          </w:rPr>
          <w:delText>gene</w:delText>
        </w:r>
        <w:r w:rsidR="005C50F0" w:rsidRPr="0037739D" w:rsidDel="00F241E2">
          <w:rPr>
            <w:rFonts w:ascii="Arial" w:hAnsi="Arial" w:cs="Arial"/>
            <w:sz w:val="24"/>
            <w:szCs w:val="24"/>
          </w:rPr>
          <w:delText xml:space="preserve"> </w:delText>
        </w:r>
        <w:r w:rsidRPr="003106AB" w:rsidDel="00F241E2">
          <w:rPr>
            <w:rFonts w:ascii="Arial" w:hAnsi="Arial" w:cs="Arial"/>
            <w:sz w:val="24"/>
            <w:szCs w:val="24"/>
          </w:rPr>
          <w:delText xml:space="preserve">transcriptional </w:delText>
        </w:r>
        <w:r w:rsidR="005C50F0" w:rsidRPr="003106AB" w:rsidDel="00F241E2">
          <w:rPr>
            <w:rFonts w:ascii="Arial" w:hAnsi="Arial" w:cs="Arial"/>
            <w:sz w:val="24"/>
            <w:szCs w:val="24"/>
          </w:rPr>
          <w:delText>analyses</w:delText>
        </w:r>
        <w:r w:rsidR="006E5647" w:rsidRPr="0037739D" w:rsidDel="00F241E2">
          <w:rPr>
            <w:rFonts w:ascii="Arial" w:hAnsi="Arial" w:cs="Arial"/>
            <w:sz w:val="24"/>
            <w:szCs w:val="24"/>
          </w:rPr>
          <w:delText>,</w:delText>
        </w:r>
        <w:r w:rsidR="005C50F0" w:rsidRPr="003106AB" w:rsidDel="00F241E2">
          <w:rPr>
            <w:rFonts w:ascii="Arial" w:hAnsi="Arial" w:cs="Arial"/>
            <w:sz w:val="24"/>
            <w:szCs w:val="24"/>
          </w:rPr>
          <w:delText xml:space="preserve"> </w:delText>
        </w:r>
        <w:r w:rsidR="00B67EA4" w:rsidRPr="003106AB" w:rsidDel="00F241E2">
          <w:rPr>
            <w:rFonts w:ascii="Arial" w:hAnsi="Arial" w:cs="Arial"/>
            <w:sz w:val="24"/>
            <w:szCs w:val="24"/>
          </w:rPr>
          <w:delText>and histopathology</w:delText>
        </w:r>
        <w:r w:rsidR="005C50F0" w:rsidRPr="003106AB" w:rsidDel="00F241E2">
          <w:rPr>
            <w:rFonts w:ascii="Arial" w:hAnsi="Arial" w:cs="Arial"/>
            <w:sz w:val="24"/>
            <w:szCs w:val="24"/>
          </w:rPr>
          <w:delText>.</w:delText>
        </w:r>
        <w:r w:rsidR="0037739D" w:rsidDel="00F241E2">
          <w:rPr>
            <w:rFonts w:ascii="Arial" w:hAnsi="Arial" w:cs="Arial"/>
            <w:sz w:val="24"/>
            <w:szCs w:val="24"/>
          </w:rPr>
          <w:delText xml:space="preserve"> </w:delText>
        </w:r>
        <w:r w:rsidR="005C50F0" w:rsidRPr="003106AB" w:rsidDel="00F241E2">
          <w:rPr>
            <w:rFonts w:ascii="Arial" w:hAnsi="Arial" w:cs="Arial"/>
            <w:sz w:val="24"/>
            <w:szCs w:val="24"/>
          </w:rPr>
          <w:delText xml:space="preserve"> Tissues were homogenized using disposable tissue grinders (Fisherbrand) and serial dilution plating was performed to </w:delText>
        </w:r>
        <w:r w:rsidRPr="003106AB" w:rsidDel="00F241E2">
          <w:rPr>
            <w:rFonts w:ascii="Arial" w:hAnsi="Arial" w:cs="Arial"/>
            <w:sz w:val="24"/>
            <w:szCs w:val="24"/>
          </w:rPr>
          <w:delText xml:space="preserve">quantify </w:delText>
        </w:r>
        <w:r w:rsidR="005C50F0" w:rsidRPr="003106AB" w:rsidDel="00F241E2">
          <w:rPr>
            <w:rFonts w:ascii="Arial" w:hAnsi="Arial" w:cs="Arial"/>
            <w:sz w:val="24"/>
            <w:szCs w:val="24"/>
          </w:rPr>
          <w:delText>bacterial burden</w:delText>
        </w:r>
        <w:r w:rsidRPr="003106AB" w:rsidDel="00F241E2">
          <w:rPr>
            <w:rFonts w:ascii="Arial" w:hAnsi="Arial" w:cs="Arial"/>
            <w:sz w:val="24"/>
            <w:szCs w:val="24"/>
          </w:rPr>
          <w:delText>s</w:delText>
        </w:r>
        <w:r w:rsidR="005C50F0" w:rsidRPr="003106AB" w:rsidDel="00F241E2">
          <w:rPr>
            <w:rFonts w:ascii="Arial" w:hAnsi="Arial" w:cs="Arial"/>
            <w:sz w:val="24"/>
            <w:szCs w:val="24"/>
          </w:rPr>
          <w:delText xml:space="preserve"> in individual animal organs</w:delText>
        </w:r>
        <w:r w:rsidR="00CC1051" w:rsidDel="00F241E2">
          <w:rPr>
            <w:rFonts w:ascii="Arial" w:hAnsi="Arial" w:cs="Arial"/>
            <w:sz w:val="24"/>
            <w:szCs w:val="24"/>
          </w:rPr>
          <w:delText xml:space="preserve"> </w:delText>
        </w:r>
        <w:r w:rsidR="00CC1051" w:rsidRPr="00EF24C3" w:rsidDel="00F241E2">
          <w:rPr>
            <w:rFonts w:ascii="Arial" w:hAnsi="Arial" w:cs="Arial"/>
            <w:sz w:val="24"/>
            <w:szCs w:val="24"/>
          </w:rPr>
          <w:delText>as described above for determining the inoculation dose.</w:delText>
        </w:r>
        <w:r w:rsidR="00CC1051" w:rsidDel="00F241E2">
          <w:rPr>
            <w:rFonts w:ascii="Arial" w:hAnsi="Arial" w:cs="Arial"/>
            <w:sz w:val="24"/>
            <w:szCs w:val="24"/>
          </w:rPr>
          <w:delText xml:space="preserve">  </w:delText>
        </w:r>
        <w:r w:rsidR="005C50F0" w:rsidRPr="003106AB" w:rsidDel="00F241E2">
          <w:rPr>
            <w:rFonts w:ascii="Arial" w:hAnsi="Arial" w:cs="Arial"/>
            <w:sz w:val="24"/>
            <w:szCs w:val="24"/>
          </w:rPr>
          <w:delText xml:space="preserve"> </w:delText>
        </w:r>
      </w:del>
    </w:p>
    <w:p w14:paraId="7A89F008" w14:textId="46F3AA18" w:rsidR="00B67EA4" w:rsidRPr="00106870" w:rsidDel="00F241E2" w:rsidRDefault="005C50F0" w:rsidP="003106AB">
      <w:pPr>
        <w:spacing w:after="0" w:line="480" w:lineRule="auto"/>
        <w:ind w:firstLine="720"/>
        <w:jc w:val="both"/>
        <w:rPr>
          <w:del w:id="50" w:author="Amala Gobiraman, Integra-PDY, IN" w:date="2020-03-21T17:06:00Z"/>
          <w:rFonts w:ascii="Arial" w:hAnsi="Arial" w:cs="Arial"/>
          <w:color w:val="FF0000"/>
          <w:sz w:val="24"/>
          <w:szCs w:val="24"/>
        </w:rPr>
      </w:pPr>
      <w:del w:id="51" w:author="Amala Gobiraman, Integra-PDY, IN" w:date="2020-03-21T17:06:00Z">
        <w:r w:rsidRPr="003106AB" w:rsidDel="00F241E2">
          <w:rPr>
            <w:rFonts w:ascii="Arial" w:hAnsi="Arial" w:cs="Arial"/>
            <w:sz w:val="24"/>
            <w:szCs w:val="24"/>
          </w:rPr>
          <w:delText xml:space="preserve"> </w:delText>
        </w:r>
        <w:r w:rsidR="00B67EA4" w:rsidRPr="003106AB" w:rsidDel="00F241E2">
          <w:rPr>
            <w:rFonts w:ascii="Arial" w:hAnsi="Arial" w:cs="Arial"/>
            <w:sz w:val="24"/>
            <w:szCs w:val="24"/>
          </w:rPr>
          <w:delText>Sections of livers</w:delText>
        </w:r>
        <w:r w:rsidR="00F23B7F" w:rsidRPr="003106AB" w:rsidDel="00F241E2">
          <w:rPr>
            <w:rFonts w:ascii="Arial" w:hAnsi="Arial" w:cs="Arial"/>
            <w:sz w:val="24"/>
            <w:szCs w:val="24"/>
          </w:rPr>
          <w:delText xml:space="preserve"> </w:delText>
        </w:r>
        <w:r w:rsidR="00B67EA4" w:rsidRPr="003106AB" w:rsidDel="00F241E2">
          <w:rPr>
            <w:rFonts w:ascii="Arial" w:hAnsi="Arial" w:cs="Arial"/>
            <w:sz w:val="24"/>
            <w:szCs w:val="24"/>
          </w:rPr>
          <w:delText>were prepared for histological evaluation.   Sections of formalin preserved organs embedded in paraffin were stained with hematoxylin and eosin stain (H&amp;E) and scored in blinded fashion for histopathology</w:delText>
        </w:r>
        <w:r w:rsidR="00E65E47" w:rsidDel="00F241E2">
          <w:rPr>
            <w:rFonts w:ascii="Arial" w:hAnsi="Arial" w:cs="Arial"/>
            <w:sz w:val="24"/>
            <w:szCs w:val="24"/>
          </w:rPr>
          <w:delText xml:space="preserve"> </w:delText>
        </w:r>
        <w:r w:rsidR="00106870" w:rsidDel="00F241E2">
          <w:rPr>
            <w:rFonts w:ascii="Arial" w:hAnsi="Arial" w:cs="Arial"/>
            <w:sz w:val="24"/>
            <w:szCs w:val="24"/>
          </w:rPr>
          <w:fldChar w:fldCharType="begin"/>
        </w:r>
        <w:r w:rsidR="00BA757E" w:rsidDel="00F241E2">
          <w:rPr>
            <w:rFonts w:ascii="Arial" w:hAnsi="Arial" w:cs="Arial"/>
            <w:sz w:val="24"/>
            <w:szCs w:val="24"/>
          </w:rPr>
          <w:delInstrText xml:space="preserve"> ADDIN EN.CITE &lt;EndNote&gt;&lt;Cite&gt;&lt;Author&gt;Gibson-Corley&lt;/Author&gt;&lt;Year&gt;2013&lt;/Year&gt;&lt;RecNum&gt;660&lt;/RecNum&gt;&lt;DisplayText&gt;[21]&lt;/DisplayText&gt;&lt;record&gt;&lt;rec-number&gt;660&lt;/rec-number&gt;&lt;foreign-keys&gt;&lt;key app="EN" db-id="5wzpzdtxgaef28eadeu5vp5jx525swezvvfx" timestamp="1565643093"&gt;660&lt;/key&gt;&lt;/foreign-keys&gt;&lt;ref-type name="Journal Article"&gt;17&lt;/ref-type&gt;&lt;contributors&gt;&lt;authors&gt;&lt;author&gt;Gibson-Corley, K. N.&lt;/author&gt;&lt;author&gt;Olivier, A. K.&lt;/author&gt;&lt;author&gt;Meyerholz, D. K.&lt;/author&gt;&lt;/authors&gt;&lt;/contributors&gt;&lt;auth-address&gt;Carver College of Medicine, University of Iowa, 500 Newton Rd, 1165ML, Iowa City, IA 52242, USA. Email: david-meyerholz@uiowa.edu.&lt;/auth-address&gt;&lt;titles&gt;&lt;title&gt;Principles for valid histopathologic scoring in research&lt;/title&gt;&lt;secondary-title&gt;Vet Pathol&lt;/secondary-title&gt;&lt;/titles&gt;&lt;periodical&gt;&lt;full-title&gt;Vet Pathol&lt;/full-title&gt;&lt;/periodical&gt;&lt;pages&gt;1007-15&lt;/pages&gt;&lt;volume&gt;50&lt;/volume&gt;&lt;number&gt;6&lt;/number&gt;&lt;edition&gt;2013/04/06&lt;/edition&gt;&lt;keywords&gt;&lt;keyword&gt;Animals&lt;/keyword&gt;&lt;keyword&gt;Disease Models, Animal&lt;/keyword&gt;&lt;keyword&gt;Pathology/*methods&lt;/keyword&gt;&lt;keyword&gt;Research Design/*standards&lt;/keyword&gt;&lt;keyword&gt;Severity of Illness Index&lt;/keyword&gt;&lt;keyword&gt;Validation Studies as Topic&lt;/keyword&gt;&lt;keyword&gt;grading&lt;/keyword&gt;&lt;keyword&gt;histopathology&lt;/keyword&gt;&lt;keyword&gt;lesions&lt;/keyword&gt;&lt;keyword&gt;ordinal&lt;/keyword&gt;&lt;keyword&gt;scoring&lt;/keyword&gt;&lt;keyword&gt;semiquantitative&lt;/keyword&gt;&lt;keyword&gt;validation&lt;/keyword&gt;&lt;/keywords&gt;&lt;dates&gt;&lt;year&gt;2013&lt;/year&gt;&lt;pub-dates&gt;&lt;date&gt;Nov&lt;/date&gt;&lt;/pub-dates&gt;&lt;/dates&gt;&lt;isbn&gt;1544-2217 (Electronic)&amp;#xD;0300-9858 (Linking)&lt;/isbn&gt;&lt;accession-num&gt;23558974&lt;/accession-num&gt;&lt;urls&gt;&lt;related-urls&gt;&lt;url&gt;https://www.ncbi.nlm.nih.gov/pubmed/23558974&lt;/url&gt;&lt;/related-urls&gt;&lt;/urls&gt;&lt;custom2&gt;PMC3795863&lt;/custom2&gt;&lt;electronic-resource-num&gt;10.1177/0300985813485099&lt;/electronic-resource-num&gt;&lt;/record&gt;&lt;/Cite&gt;&lt;/EndNote&gt;</w:delInstrText>
        </w:r>
        <w:r w:rsidR="00106870"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w:delInstrText>
        </w:r>
        <w:r w:rsidR="00355916" w:rsidDel="00F241E2">
          <w:delInstrText xml:space="preserve"> "_ENREF_21" \o "Gibson-Corley, 2013 #660" </w:delInstrText>
        </w:r>
        <w:r w:rsidR="00355916" w:rsidDel="00F241E2">
          <w:fldChar w:fldCharType="separate"/>
        </w:r>
        <w:r w:rsidR="008F74B7" w:rsidDel="00F241E2">
          <w:rPr>
            <w:rFonts w:ascii="Arial" w:hAnsi="Arial" w:cs="Arial"/>
            <w:noProof/>
            <w:sz w:val="24"/>
            <w:szCs w:val="24"/>
          </w:rPr>
          <w:delText>21</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106870" w:rsidDel="00F241E2">
          <w:rPr>
            <w:rFonts w:ascii="Arial" w:hAnsi="Arial" w:cs="Arial"/>
            <w:sz w:val="24"/>
            <w:szCs w:val="24"/>
          </w:rPr>
          <w:fldChar w:fldCharType="end"/>
        </w:r>
        <w:r w:rsidR="004767E9" w:rsidRPr="003106AB" w:rsidDel="00F241E2">
          <w:rPr>
            <w:rFonts w:ascii="Arial" w:hAnsi="Arial" w:cs="Arial"/>
            <w:sz w:val="24"/>
            <w:szCs w:val="24"/>
          </w:rPr>
          <w:delText>.</w:delText>
        </w:r>
        <w:r w:rsidR="006E5647" w:rsidDel="00F241E2">
          <w:rPr>
            <w:rFonts w:ascii="Arial" w:hAnsi="Arial" w:cs="Arial"/>
            <w:sz w:val="24"/>
            <w:szCs w:val="24"/>
          </w:rPr>
          <w:delText xml:space="preserve"> </w:delText>
        </w:r>
      </w:del>
    </w:p>
    <w:p w14:paraId="3C546D86" w14:textId="31A9D2E1" w:rsidR="005C50F0" w:rsidRPr="003106AB" w:rsidDel="00F241E2" w:rsidRDefault="005C50F0" w:rsidP="003106AB">
      <w:pPr>
        <w:spacing w:after="0" w:line="480" w:lineRule="auto"/>
        <w:ind w:firstLine="720"/>
        <w:jc w:val="both"/>
        <w:rPr>
          <w:del w:id="52" w:author="Amala Gobiraman, Integra-PDY, IN" w:date="2020-03-21T17:06:00Z"/>
          <w:rFonts w:ascii="Arial" w:hAnsi="Arial" w:cs="Arial"/>
          <w:sz w:val="24"/>
          <w:szCs w:val="24"/>
        </w:rPr>
      </w:pPr>
      <w:del w:id="53" w:author="Amala Gobiraman, Integra-PDY, IN" w:date="2020-03-21T17:06:00Z">
        <w:r w:rsidRPr="003106AB" w:rsidDel="00F241E2">
          <w:rPr>
            <w:rFonts w:ascii="Arial" w:hAnsi="Arial" w:cs="Arial"/>
            <w:sz w:val="24"/>
            <w:szCs w:val="24"/>
          </w:rPr>
          <w:delText>Pieces of lungs</w:delText>
        </w:r>
        <w:r w:rsidR="00DC4138" w:rsidDel="00F241E2">
          <w:rPr>
            <w:rFonts w:ascii="Arial" w:hAnsi="Arial" w:cs="Arial"/>
            <w:sz w:val="24"/>
            <w:szCs w:val="24"/>
          </w:rPr>
          <w:delText xml:space="preserve"> of </w:delText>
        </w:r>
        <w:r w:rsidRPr="003106AB" w:rsidDel="00F241E2">
          <w:rPr>
            <w:rFonts w:ascii="Arial" w:hAnsi="Arial" w:cs="Arial"/>
            <w:sz w:val="24"/>
            <w:szCs w:val="24"/>
          </w:rPr>
          <w:delText xml:space="preserve">were removed aseptically and </w:delText>
        </w:r>
        <w:r w:rsidR="00715745" w:rsidRPr="003106AB" w:rsidDel="00F241E2">
          <w:rPr>
            <w:rFonts w:ascii="Arial" w:hAnsi="Arial" w:cs="Arial"/>
            <w:sz w:val="24"/>
            <w:szCs w:val="24"/>
          </w:rPr>
          <w:delText xml:space="preserve">homogenized in </w:delText>
        </w:r>
        <w:r w:rsidRPr="003106AB" w:rsidDel="00F241E2">
          <w:rPr>
            <w:rFonts w:ascii="Arial" w:hAnsi="Arial" w:cs="Arial"/>
            <w:sz w:val="24"/>
            <w:szCs w:val="24"/>
          </w:rPr>
          <w:delText>Trizol reagent (Ambion, Carlsbad, CA) using a tissue homogenizer (Omni International, Kennesaw, GA)</w:delText>
        </w:r>
        <w:r w:rsidR="00715745" w:rsidRPr="003106AB" w:rsidDel="00F241E2">
          <w:rPr>
            <w:rFonts w:ascii="Arial" w:hAnsi="Arial" w:cs="Arial"/>
            <w:sz w:val="24"/>
            <w:szCs w:val="24"/>
          </w:rPr>
          <w:delText xml:space="preserve">. </w:delText>
        </w:r>
        <w:r w:rsidRPr="003106AB" w:rsidDel="00F241E2">
          <w:rPr>
            <w:rFonts w:ascii="Arial" w:hAnsi="Arial" w:cs="Arial"/>
            <w:sz w:val="24"/>
            <w:szCs w:val="24"/>
          </w:rPr>
          <w:delText>RNA was</w:delText>
        </w:r>
        <w:r w:rsidR="009E11EA" w:rsidRPr="003106AB" w:rsidDel="00F241E2">
          <w:rPr>
            <w:rFonts w:ascii="Arial" w:hAnsi="Arial" w:cs="Arial"/>
            <w:sz w:val="24"/>
            <w:szCs w:val="24"/>
          </w:rPr>
          <w:delText xml:space="preserve"> </w:delText>
        </w:r>
        <w:r w:rsidRPr="003106AB" w:rsidDel="00F241E2">
          <w:rPr>
            <w:rFonts w:ascii="Arial" w:hAnsi="Arial" w:cs="Arial"/>
            <w:sz w:val="24"/>
            <w:szCs w:val="24"/>
          </w:rPr>
          <w:delText>extracted following manufacturer’s protocols</w:delText>
        </w:r>
        <w:r w:rsidR="00715745" w:rsidRPr="003106AB" w:rsidDel="00F241E2">
          <w:rPr>
            <w:rFonts w:ascii="Arial" w:hAnsi="Arial" w:cs="Arial"/>
            <w:sz w:val="24"/>
            <w:szCs w:val="24"/>
          </w:rPr>
          <w:delText xml:space="preserve">, </w:delText>
        </w:r>
        <w:r w:rsidR="006E5647" w:rsidRPr="003106AB" w:rsidDel="00F241E2">
          <w:rPr>
            <w:rFonts w:ascii="Arial" w:hAnsi="Arial" w:cs="Arial"/>
            <w:sz w:val="24"/>
            <w:szCs w:val="24"/>
          </w:rPr>
          <w:delText>DNase</w:delText>
        </w:r>
        <w:r w:rsidR="006E5647" w:rsidRPr="0037739D" w:rsidDel="00F241E2">
          <w:rPr>
            <w:rFonts w:ascii="Arial" w:hAnsi="Arial" w:cs="Arial"/>
            <w:sz w:val="24"/>
            <w:szCs w:val="24"/>
          </w:rPr>
          <w:delText>-</w:delText>
        </w:r>
        <w:r w:rsidRPr="003106AB" w:rsidDel="00F241E2">
          <w:rPr>
            <w:rFonts w:ascii="Arial" w:hAnsi="Arial" w:cs="Arial"/>
            <w:sz w:val="24"/>
            <w:szCs w:val="24"/>
          </w:rPr>
          <w:delText>treated using a Turbo DNase kit (Ambion)</w:delText>
        </w:r>
        <w:r w:rsidR="00715745" w:rsidRPr="003106AB" w:rsidDel="00F241E2">
          <w:rPr>
            <w:rFonts w:ascii="Arial" w:hAnsi="Arial" w:cs="Arial"/>
            <w:sz w:val="24"/>
            <w:szCs w:val="24"/>
          </w:rPr>
          <w:delText>,</w:delText>
        </w:r>
        <w:r w:rsidRPr="003106AB" w:rsidDel="00F241E2">
          <w:rPr>
            <w:rFonts w:ascii="Arial" w:hAnsi="Arial" w:cs="Arial"/>
            <w:sz w:val="24"/>
            <w:szCs w:val="24"/>
          </w:rPr>
          <w:delText xml:space="preserve"> re-precipitated </w:delText>
        </w:r>
        <w:r w:rsidR="00715745" w:rsidRPr="003106AB" w:rsidDel="00F241E2">
          <w:rPr>
            <w:rFonts w:ascii="Arial" w:hAnsi="Arial" w:cs="Arial"/>
            <w:sz w:val="24"/>
            <w:szCs w:val="24"/>
          </w:rPr>
          <w:delText>and</w:delText>
        </w:r>
        <w:r w:rsidRPr="003106AB" w:rsidDel="00F241E2">
          <w:rPr>
            <w:rFonts w:ascii="Arial" w:hAnsi="Arial" w:cs="Arial"/>
            <w:sz w:val="24"/>
            <w:szCs w:val="24"/>
          </w:rPr>
          <w:delText xml:space="preserve"> stored at -80°C.  cDNA was prepared from 1 µg of RNA using the cDNA Synthesis kit (Quanta Biosciences, Gaithersburg, MD)</w:delText>
        </w:r>
        <w:r w:rsidR="006E5647" w:rsidDel="00F241E2">
          <w:rPr>
            <w:rFonts w:ascii="Arial" w:hAnsi="Arial" w:cs="Arial"/>
            <w:sz w:val="24"/>
            <w:szCs w:val="24"/>
          </w:rPr>
          <w:delText xml:space="preserve"> </w:delText>
        </w:r>
        <w:r w:rsidR="006E5647" w:rsidRPr="0037739D" w:rsidDel="00F241E2">
          <w:rPr>
            <w:rFonts w:ascii="Arial" w:hAnsi="Arial" w:cs="Arial"/>
            <w:sz w:val="24"/>
            <w:szCs w:val="24"/>
          </w:rPr>
          <w:delText>per the manufacturer’s instructions</w:delText>
        </w:r>
        <w:r w:rsidRPr="003106AB" w:rsidDel="00F241E2">
          <w:rPr>
            <w:rFonts w:ascii="Arial" w:hAnsi="Arial" w:cs="Arial"/>
            <w:sz w:val="24"/>
            <w:szCs w:val="24"/>
          </w:rPr>
          <w:delText>.</w:delText>
        </w:r>
        <w:r w:rsidR="00B67EA4" w:rsidRPr="003106AB" w:rsidDel="00F241E2">
          <w:rPr>
            <w:rFonts w:ascii="Arial" w:hAnsi="Arial" w:cs="Arial"/>
            <w:sz w:val="24"/>
            <w:szCs w:val="24"/>
          </w:rPr>
          <w:delText xml:space="preserve">  </w:delText>
        </w:r>
        <w:r w:rsidRPr="003106AB" w:rsidDel="00F241E2">
          <w:rPr>
            <w:rFonts w:ascii="Arial" w:hAnsi="Arial" w:cs="Arial"/>
            <w:sz w:val="24"/>
            <w:szCs w:val="24"/>
          </w:rPr>
          <w:delText xml:space="preserve">Levels of murine mRNA for specific </w:delText>
        </w:r>
        <w:r w:rsidR="004F24FF" w:rsidRPr="003106AB" w:rsidDel="00F241E2">
          <w:rPr>
            <w:rFonts w:ascii="Arial" w:hAnsi="Arial" w:cs="Arial"/>
            <w:sz w:val="24"/>
            <w:szCs w:val="24"/>
          </w:rPr>
          <w:delText xml:space="preserve">cytokine and chemokine </w:delText>
        </w:r>
        <w:r w:rsidRPr="003106AB" w:rsidDel="00F241E2">
          <w:rPr>
            <w:rFonts w:ascii="Arial" w:hAnsi="Arial" w:cs="Arial"/>
            <w:sz w:val="24"/>
            <w:szCs w:val="24"/>
          </w:rPr>
          <w:delText xml:space="preserve">genes were quantified </w:delText>
        </w:r>
        <w:r w:rsidR="00B67EA4" w:rsidRPr="003106AB" w:rsidDel="00F241E2">
          <w:rPr>
            <w:rFonts w:ascii="Arial" w:hAnsi="Arial" w:cs="Arial"/>
            <w:sz w:val="24"/>
            <w:szCs w:val="24"/>
          </w:rPr>
          <w:delText xml:space="preserve">using </w:delText>
        </w:r>
        <w:r w:rsidR="006E5647" w:rsidDel="00F241E2">
          <w:rPr>
            <w:rFonts w:ascii="Arial" w:hAnsi="Arial" w:cs="Arial"/>
            <w:sz w:val="24"/>
            <w:szCs w:val="24"/>
          </w:rPr>
          <w:delText xml:space="preserve">quantitative </w:delText>
        </w:r>
        <w:r w:rsidR="00B67EA4" w:rsidRPr="003106AB" w:rsidDel="00F241E2">
          <w:rPr>
            <w:rFonts w:ascii="Arial" w:hAnsi="Arial" w:cs="Arial"/>
            <w:sz w:val="24"/>
            <w:szCs w:val="24"/>
          </w:rPr>
          <w:delText>Real-time</w:delText>
        </w:r>
        <w:r w:rsidR="006E5647" w:rsidDel="00F241E2">
          <w:rPr>
            <w:rFonts w:ascii="Arial" w:hAnsi="Arial" w:cs="Arial"/>
            <w:sz w:val="24"/>
            <w:szCs w:val="24"/>
          </w:rPr>
          <w:delText xml:space="preserve"> reverse transcription</w:delText>
        </w:r>
        <w:r w:rsidR="00B67EA4" w:rsidRPr="003106AB" w:rsidDel="00F241E2">
          <w:rPr>
            <w:rFonts w:ascii="Arial" w:hAnsi="Arial" w:cs="Arial"/>
            <w:sz w:val="24"/>
            <w:szCs w:val="24"/>
          </w:rPr>
          <w:delText xml:space="preserve"> PCR </w:delText>
        </w:r>
        <w:r w:rsidR="006E5647" w:rsidRPr="003106AB" w:rsidDel="00F241E2">
          <w:rPr>
            <w:rFonts w:ascii="Arial" w:hAnsi="Arial" w:cs="Arial"/>
            <w:sz w:val="24"/>
            <w:szCs w:val="24"/>
          </w:rPr>
          <w:delText xml:space="preserve">(qRT-PCR) </w:delText>
        </w:r>
        <w:r w:rsidRPr="003106AB" w:rsidDel="00F241E2">
          <w:rPr>
            <w:rFonts w:ascii="Arial" w:hAnsi="Arial" w:cs="Arial"/>
            <w:sz w:val="24"/>
            <w:szCs w:val="24"/>
          </w:rPr>
          <w:delText xml:space="preserve">as previously described </w:delText>
        </w:r>
        <w:r w:rsidRPr="003106AB" w:rsidDel="00F241E2">
          <w:rPr>
            <w:rFonts w:ascii="Arial" w:hAnsi="Arial" w:cs="Arial"/>
            <w:sz w:val="24"/>
            <w:szCs w:val="24"/>
          </w:rPr>
          <w:fldChar w:fldCharType="begin">
            <w:fldData xml:space="preserve">PEVuZE5vdGU+PENpdGU+PEF1dGhvcj5Db2xlPC9BdXRob3I+PFllYXI+MjAwNjwvWWVhcj48UmVj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Db2xlPC9BdXRob3I+PFllYXI+MjAwNjwvWWVhcj48UmVj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Pr="003106AB" w:rsidDel="00F241E2">
          <w:rPr>
            <w:rFonts w:ascii="Arial" w:hAnsi="Arial" w:cs="Arial"/>
            <w:sz w:val="24"/>
            <w:szCs w:val="24"/>
          </w:rPr>
        </w:r>
        <w:r w:rsidRPr="003106AB"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2" \o "Cole, 2006 #61" </w:delInstrText>
        </w:r>
        <w:r w:rsidR="00355916" w:rsidDel="00F241E2">
          <w:fldChar w:fldCharType="separate"/>
        </w:r>
        <w:r w:rsidR="008F74B7" w:rsidDel="00F241E2">
          <w:rPr>
            <w:rFonts w:ascii="Arial" w:hAnsi="Arial" w:cs="Arial"/>
            <w:noProof/>
            <w:sz w:val="24"/>
            <w:szCs w:val="24"/>
          </w:rPr>
          <w:delText>22</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Pr="003106AB" w:rsidDel="00F241E2">
          <w:rPr>
            <w:rFonts w:ascii="Arial" w:hAnsi="Arial" w:cs="Arial"/>
            <w:sz w:val="24"/>
            <w:szCs w:val="24"/>
          </w:rPr>
          <w:fldChar w:fldCharType="end"/>
        </w:r>
        <w:r w:rsidRPr="003106AB" w:rsidDel="00F241E2">
          <w:rPr>
            <w:rFonts w:ascii="Arial" w:hAnsi="Arial" w:cs="Arial"/>
            <w:sz w:val="24"/>
            <w:szCs w:val="24"/>
          </w:rPr>
          <w:delText>, and are reported as relative fold change over background levels detected in mock-challenged animals (</w:delText>
        </w:r>
        <w:r w:rsidR="006E5647" w:rsidRPr="0037739D" w:rsidDel="00F241E2">
          <w:rPr>
            <w:rFonts w:ascii="Arial" w:hAnsi="Arial" w:cs="Arial"/>
            <w:i/>
            <w:sz w:val="24"/>
            <w:szCs w:val="24"/>
          </w:rPr>
          <w:delText>i.e.</w:delText>
        </w:r>
        <w:r w:rsidR="006E5647" w:rsidRPr="0037739D" w:rsidDel="00F241E2">
          <w:rPr>
            <w:rFonts w:ascii="Arial" w:hAnsi="Arial" w:cs="Arial"/>
            <w:sz w:val="24"/>
            <w:szCs w:val="24"/>
          </w:rPr>
          <w:delText xml:space="preserve">, </w:delText>
        </w:r>
        <w:r w:rsidRPr="003106AB" w:rsidDel="00F241E2">
          <w:rPr>
            <w:rFonts w:ascii="Arial" w:hAnsi="Arial" w:cs="Arial"/>
            <w:sz w:val="24"/>
            <w:szCs w:val="24"/>
          </w:rPr>
          <w:delText xml:space="preserve">those that received PBS).  </w:delText>
        </w:r>
        <w:r w:rsidR="005740C4" w:rsidRPr="003106AB" w:rsidDel="00F241E2">
          <w:rPr>
            <w:rFonts w:ascii="Arial" w:hAnsi="Arial" w:cs="Arial"/>
            <w:sz w:val="24"/>
            <w:szCs w:val="24"/>
          </w:rPr>
          <w:delText>G</w:delText>
        </w:r>
        <w:r w:rsidRPr="003106AB" w:rsidDel="00F241E2">
          <w:rPr>
            <w:rFonts w:ascii="Arial" w:hAnsi="Arial" w:cs="Arial"/>
            <w:sz w:val="24"/>
            <w:szCs w:val="24"/>
          </w:rPr>
          <w:delText xml:space="preserve">enes that were not induced in PBS-inoculated animals were used as background levels.  </w:delText>
        </w:r>
        <w:r w:rsidR="006E5647" w:rsidDel="00F241E2">
          <w:rPr>
            <w:rFonts w:ascii="Arial" w:hAnsi="Arial" w:cs="Arial"/>
            <w:sz w:val="24"/>
            <w:szCs w:val="24"/>
          </w:rPr>
          <w:delText>qRT-</w:delText>
        </w:r>
        <w:r w:rsidRPr="003106AB" w:rsidDel="00F241E2">
          <w:rPr>
            <w:rFonts w:ascii="Arial" w:hAnsi="Arial" w:cs="Arial"/>
            <w:sz w:val="24"/>
            <w:szCs w:val="24"/>
          </w:rPr>
          <w:delText>PCR was performed</w:delText>
        </w:r>
        <w:r w:rsidR="006E5647" w:rsidDel="00F241E2">
          <w:rPr>
            <w:rFonts w:ascii="Arial" w:hAnsi="Arial" w:cs="Arial"/>
            <w:sz w:val="24"/>
            <w:szCs w:val="24"/>
          </w:rPr>
          <w:delText xml:space="preserve"> </w:delText>
        </w:r>
        <w:r w:rsidR="006E5647" w:rsidRPr="0037739D" w:rsidDel="00F241E2">
          <w:rPr>
            <w:rFonts w:ascii="Arial" w:hAnsi="Arial" w:cs="Arial"/>
            <w:sz w:val="24"/>
            <w:szCs w:val="24"/>
          </w:rPr>
          <w:delText>in triplicate</w:delText>
        </w:r>
        <w:r w:rsidRPr="0037739D" w:rsidDel="00F241E2">
          <w:rPr>
            <w:rFonts w:ascii="Arial" w:hAnsi="Arial" w:cs="Arial"/>
            <w:sz w:val="24"/>
            <w:szCs w:val="24"/>
          </w:rPr>
          <w:delText xml:space="preserve"> </w:delText>
        </w:r>
        <w:r w:rsidRPr="003106AB" w:rsidDel="00F241E2">
          <w:rPr>
            <w:rFonts w:ascii="Arial" w:hAnsi="Arial" w:cs="Arial"/>
            <w:sz w:val="24"/>
            <w:szCs w:val="24"/>
          </w:rPr>
          <w:delText>using an ABI Prism 7900 Sequence Detection System (Applied Biosystems, Foster City, CA)</w:delText>
        </w:r>
        <w:r w:rsidR="009E11EA" w:rsidRPr="003106AB" w:rsidDel="00F241E2">
          <w:rPr>
            <w:rFonts w:ascii="Arial" w:hAnsi="Arial" w:cs="Arial"/>
            <w:sz w:val="24"/>
            <w:szCs w:val="24"/>
          </w:rPr>
          <w:delText xml:space="preserve"> using </w:delText>
        </w:r>
        <w:r w:rsidRPr="003106AB" w:rsidDel="00F241E2">
          <w:rPr>
            <w:rFonts w:ascii="Arial" w:hAnsi="Arial" w:cs="Arial"/>
            <w:sz w:val="24"/>
            <w:szCs w:val="24"/>
          </w:rPr>
          <w:delText xml:space="preserve">primer sets and reagents previously described </w:delText>
        </w:r>
        <w:r w:rsidRPr="003106AB" w:rsidDel="00F241E2">
          <w:rPr>
            <w:rFonts w:ascii="Arial" w:hAnsi="Arial" w:cs="Arial"/>
            <w:sz w:val="24"/>
            <w:szCs w:val="24"/>
          </w:rPr>
          <w:fldChar w:fldCharType="begin">
            <w:fldData xml:space="preserve">PEVuZE5vdGU+PENpdGU+PEF1dGhvcj5Db2xlPC9BdXRob3I+PFllYXI+MjAwNjwvWWVhcj48UmVj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3MDc5PC9wYWdlcz48dm9sdW1lPjQ8L3ZvbHVtZT48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Db2xlPC9BdXRob3I+PFllYXI+MjAwNjwvWWVhcj48UmVj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3MDc5PC9wYWdlcz48dm9sdW1lPjQ8L3ZvbHVtZT48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Pr="003106AB" w:rsidDel="00F241E2">
          <w:rPr>
            <w:rFonts w:ascii="Arial" w:hAnsi="Arial" w:cs="Arial"/>
            <w:sz w:val="24"/>
            <w:szCs w:val="24"/>
          </w:rPr>
        </w:r>
        <w:r w:rsidRPr="003106AB"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2" \o "Cole, 2006 #61" </w:delInstrText>
        </w:r>
        <w:r w:rsidR="00355916" w:rsidDel="00F241E2">
          <w:fldChar w:fldCharType="separate"/>
        </w:r>
        <w:r w:rsidR="008F74B7" w:rsidDel="00F241E2">
          <w:rPr>
            <w:rFonts w:ascii="Arial" w:hAnsi="Arial" w:cs="Arial"/>
            <w:noProof/>
            <w:sz w:val="24"/>
            <w:szCs w:val="24"/>
          </w:rPr>
          <w:delText>22</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3</w:delInstrText>
        </w:r>
        <w:r w:rsidR="00355916" w:rsidDel="00F241E2">
          <w:delInstrText xml:space="preserve">" \o "Andreasen, 2009 #597" </w:delInstrText>
        </w:r>
        <w:r w:rsidR="00355916" w:rsidDel="00F241E2">
          <w:fldChar w:fldCharType="separate"/>
        </w:r>
        <w:r w:rsidR="008F74B7" w:rsidDel="00F241E2">
          <w:rPr>
            <w:rFonts w:ascii="Arial" w:hAnsi="Arial" w:cs="Arial"/>
            <w:noProof/>
            <w:sz w:val="24"/>
            <w:szCs w:val="24"/>
          </w:rPr>
          <w:delText>23</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Pr="003106AB" w:rsidDel="00F241E2">
          <w:rPr>
            <w:rFonts w:ascii="Arial" w:hAnsi="Arial" w:cs="Arial"/>
            <w:sz w:val="24"/>
            <w:szCs w:val="24"/>
          </w:rPr>
          <w:fldChar w:fldCharType="end"/>
        </w:r>
        <w:r w:rsidRPr="003106AB" w:rsidDel="00F241E2">
          <w:rPr>
            <w:rFonts w:ascii="Arial" w:hAnsi="Arial" w:cs="Arial"/>
            <w:sz w:val="24"/>
            <w:szCs w:val="24"/>
          </w:rPr>
          <w:delText xml:space="preserve">.  Hypoxanthine phophoribosyltransferase (HPRT) was used as a housekeeping gene for </w:delText>
        </w:r>
        <w:r w:rsidR="006E5647" w:rsidRPr="0037739D" w:rsidDel="00F241E2">
          <w:rPr>
            <w:rFonts w:ascii="Arial" w:hAnsi="Arial" w:cs="Arial"/>
            <w:sz w:val="24"/>
            <w:szCs w:val="24"/>
          </w:rPr>
          <w:delText xml:space="preserve">normalization of </w:delText>
        </w:r>
        <w:r w:rsidRPr="003106AB" w:rsidDel="00F241E2">
          <w:rPr>
            <w:rFonts w:ascii="Arial" w:hAnsi="Arial" w:cs="Arial"/>
            <w:sz w:val="24"/>
            <w:szCs w:val="24"/>
          </w:rPr>
          <w:delText xml:space="preserve">all samples.  </w:delText>
        </w:r>
      </w:del>
    </w:p>
    <w:p w14:paraId="0DFA753D" w14:textId="269CD71B" w:rsidR="005C50F0" w:rsidDel="00F241E2" w:rsidRDefault="005C50F0" w:rsidP="00AC27A8">
      <w:pPr>
        <w:spacing w:after="0" w:line="480" w:lineRule="auto"/>
        <w:jc w:val="both"/>
        <w:rPr>
          <w:del w:id="54" w:author="Amala Gobiraman, Integra-PDY, IN" w:date="2020-03-21T17:06:00Z"/>
          <w:rFonts w:ascii="Arial" w:hAnsi="Arial" w:cs="Arial"/>
          <w:sz w:val="24"/>
          <w:szCs w:val="24"/>
        </w:rPr>
      </w:pPr>
      <w:del w:id="55" w:author="Amala Gobiraman, Integra-PDY, IN" w:date="2020-03-21T17:06:00Z">
        <w:r w:rsidRPr="003106AB" w:rsidDel="00F241E2">
          <w:rPr>
            <w:rFonts w:ascii="Arial" w:hAnsi="Arial" w:cs="Arial"/>
            <w:sz w:val="24"/>
            <w:szCs w:val="24"/>
            <w:u w:val="single"/>
          </w:rPr>
          <w:delText>Humoral Responses to Vaccination</w:delText>
        </w:r>
        <w:r w:rsidRPr="003106AB" w:rsidDel="00F241E2">
          <w:rPr>
            <w:rFonts w:ascii="Arial" w:hAnsi="Arial" w:cs="Arial"/>
            <w:sz w:val="24"/>
            <w:szCs w:val="24"/>
          </w:rPr>
          <w:delText>.  Blood was collected on day 21 post</w:delText>
        </w:r>
        <w:r w:rsidR="006E5647" w:rsidRPr="0037739D" w:rsidDel="00F241E2">
          <w:rPr>
            <w:rFonts w:ascii="Arial" w:hAnsi="Arial" w:cs="Arial"/>
            <w:sz w:val="24"/>
            <w:szCs w:val="24"/>
          </w:rPr>
          <w:delText>-</w:delText>
        </w:r>
        <w:r w:rsidRPr="003106AB" w:rsidDel="00F241E2">
          <w:rPr>
            <w:rFonts w:ascii="Arial" w:hAnsi="Arial" w:cs="Arial"/>
            <w:sz w:val="24"/>
            <w:szCs w:val="24"/>
          </w:rPr>
          <w:delText>inoculation</w:delText>
        </w:r>
        <w:r w:rsidR="003604BF" w:rsidRPr="003106AB" w:rsidDel="00F241E2">
          <w:rPr>
            <w:rFonts w:ascii="Arial" w:hAnsi="Arial" w:cs="Arial"/>
            <w:sz w:val="24"/>
            <w:szCs w:val="24"/>
          </w:rPr>
          <w:delText xml:space="preserve"> from a subset of vaccinated mice</w:delText>
        </w:r>
        <w:r w:rsidRPr="003106AB" w:rsidDel="00F241E2">
          <w:rPr>
            <w:rFonts w:ascii="Arial" w:hAnsi="Arial" w:cs="Arial"/>
            <w:sz w:val="24"/>
            <w:szCs w:val="24"/>
          </w:rPr>
          <w:delText xml:space="preserve"> to obtain sera for antibody titration by ELISA.  Briefly, sterile Schu S4 antigen (NR-15753, obtained from </w:delText>
        </w:r>
        <w:r w:rsidRPr="00E511A1" w:rsidDel="00F241E2">
          <w:rPr>
            <w:rFonts w:ascii="Arial" w:hAnsi="Arial" w:cs="Arial"/>
            <w:sz w:val="24"/>
            <w:szCs w:val="24"/>
          </w:rPr>
          <w:delText xml:space="preserve">BEI </w:delText>
        </w:r>
        <w:r w:rsidRPr="003106AB" w:rsidDel="00F241E2">
          <w:rPr>
            <w:rFonts w:ascii="Arial" w:hAnsi="Arial" w:cs="Arial"/>
            <w:sz w:val="24"/>
            <w:szCs w:val="24"/>
          </w:rPr>
          <w:delText xml:space="preserve">Resources) was diluted in PBS </w:delText>
        </w:r>
        <w:r w:rsidR="00CD3288" w:rsidRPr="003106AB" w:rsidDel="00F241E2">
          <w:rPr>
            <w:rFonts w:ascii="Arial" w:hAnsi="Arial" w:cs="Arial"/>
            <w:sz w:val="24"/>
            <w:szCs w:val="24"/>
          </w:rPr>
          <w:delText>(10</w:delText>
        </w:r>
        <w:r w:rsidR="00CD3288" w:rsidRPr="003106AB" w:rsidDel="00F241E2">
          <w:rPr>
            <w:rFonts w:ascii="Arial" w:hAnsi="Arial" w:cs="Arial"/>
            <w:sz w:val="24"/>
            <w:szCs w:val="24"/>
            <w:vertAlign w:val="superscript"/>
          </w:rPr>
          <w:delText>7</w:delText>
        </w:r>
        <w:r w:rsidR="00CD3288" w:rsidRPr="003106AB" w:rsidDel="00F241E2">
          <w:rPr>
            <w:rFonts w:ascii="Arial" w:hAnsi="Arial" w:cs="Arial"/>
            <w:sz w:val="24"/>
            <w:szCs w:val="24"/>
          </w:rPr>
          <w:delText xml:space="preserve"> CFU/mL, 100 µL/well) </w:delText>
        </w:r>
        <w:r w:rsidRPr="003106AB" w:rsidDel="00F241E2">
          <w:rPr>
            <w:rFonts w:ascii="Arial" w:hAnsi="Arial" w:cs="Arial"/>
            <w:sz w:val="24"/>
            <w:szCs w:val="24"/>
          </w:rPr>
          <w:delText>and used to coat wells of 96-well plates overnight at 4°C.  Plates were washed 3x with PBS + 0.05% Tween-20 and blocked with PBS + 10% non-fat dry milk for 1 h</w:delText>
        </w:r>
        <w:r w:rsidR="00CD3288" w:rsidRPr="003106AB" w:rsidDel="00F241E2">
          <w:rPr>
            <w:rFonts w:ascii="Arial" w:hAnsi="Arial" w:cs="Arial"/>
            <w:sz w:val="24"/>
            <w:szCs w:val="24"/>
          </w:rPr>
          <w:delText>r</w:delText>
        </w:r>
        <w:r w:rsidRPr="003106AB" w:rsidDel="00F241E2">
          <w:rPr>
            <w:rFonts w:ascii="Arial" w:hAnsi="Arial" w:cs="Arial"/>
            <w:sz w:val="24"/>
            <w:szCs w:val="24"/>
          </w:rPr>
          <w:delText xml:space="preserve">.  Sera was </w:delText>
        </w:r>
        <w:r w:rsidR="006E5647" w:rsidRPr="0037739D" w:rsidDel="00F241E2">
          <w:rPr>
            <w:rFonts w:ascii="Arial" w:hAnsi="Arial" w:cs="Arial"/>
            <w:sz w:val="24"/>
            <w:szCs w:val="24"/>
          </w:rPr>
          <w:delText xml:space="preserve">serially </w:delText>
        </w:r>
        <w:r w:rsidRPr="003106AB" w:rsidDel="00F241E2">
          <w:rPr>
            <w:rFonts w:ascii="Arial" w:hAnsi="Arial" w:cs="Arial"/>
            <w:sz w:val="24"/>
            <w:szCs w:val="24"/>
          </w:rPr>
          <w:delText>diluted in blocking buffer</w:delText>
        </w:r>
        <w:r w:rsidR="00900749" w:rsidRPr="003106AB" w:rsidDel="00F241E2">
          <w:rPr>
            <w:rFonts w:ascii="Arial" w:hAnsi="Arial" w:cs="Arial"/>
            <w:sz w:val="24"/>
            <w:szCs w:val="24"/>
          </w:rPr>
          <w:delText xml:space="preserve"> starting at 1:100 dilution</w:delText>
        </w:r>
        <w:r w:rsidRPr="003106AB" w:rsidDel="00F241E2">
          <w:rPr>
            <w:rFonts w:ascii="Arial" w:hAnsi="Arial" w:cs="Arial"/>
            <w:sz w:val="24"/>
            <w:szCs w:val="24"/>
          </w:rPr>
          <w:delText>, incubated for 2 h</w:delText>
        </w:r>
        <w:r w:rsidR="00CD3288" w:rsidRPr="003106AB" w:rsidDel="00F241E2">
          <w:rPr>
            <w:rFonts w:ascii="Arial" w:hAnsi="Arial" w:cs="Arial"/>
            <w:sz w:val="24"/>
            <w:szCs w:val="24"/>
          </w:rPr>
          <w:delText>r at room temperature</w:delText>
        </w:r>
        <w:r w:rsidRPr="003106AB" w:rsidDel="00F241E2">
          <w:rPr>
            <w:rFonts w:ascii="Arial" w:hAnsi="Arial" w:cs="Arial"/>
            <w:sz w:val="24"/>
            <w:szCs w:val="24"/>
          </w:rPr>
          <w:delText>, washed again, and incubated for 1 h</w:delText>
        </w:r>
        <w:r w:rsidR="00CD3288" w:rsidRPr="003106AB" w:rsidDel="00F241E2">
          <w:rPr>
            <w:rFonts w:ascii="Arial" w:hAnsi="Arial" w:cs="Arial"/>
            <w:sz w:val="24"/>
            <w:szCs w:val="24"/>
          </w:rPr>
          <w:delText>r</w:delText>
        </w:r>
        <w:r w:rsidRPr="003106AB" w:rsidDel="00F241E2">
          <w:rPr>
            <w:rFonts w:ascii="Arial" w:hAnsi="Arial" w:cs="Arial"/>
            <w:sz w:val="24"/>
            <w:szCs w:val="24"/>
          </w:rPr>
          <w:delText xml:space="preserve"> </w:delText>
        </w:r>
        <w:r w:rsidR="00CD3288" w:rsidRPr="003106AB" w:rsidDel="00F241E2">
          <w:rPr>
            <w:rFonts w:ascii="Arial" w:hAnsi="Arial" w:cs="Arial"/>
            <w:sz w:val="24"/>
            <w:szCs w:val="24"/>
          </w:rPr>
          <w:delText xml:space="preserve">at room temperature </w:delText>
        </w:r>
        <w:r w:rsidRPr="003106AB" w:rsidDel="00F241E2">
          <w:rPr>
            <w:rFonts w:ascii="Arial" w:hAnsi="Arial" w:cs="Arial"/>
            <w:sz w:val="24"/>
            <w:szCs w:val="24"/>
          </w:rPr>
          <w:delText>with secondary antibodies (goat anti-mouse Ig, IgM, IgG1, IgG2c, or IgA,</w:delText>
        </w:r>
        <w:r w:rsidR="00900749" w:rsidRPr="003106AB" w:rsidDel="00F241E2">
          <w:rPr>
            <w:rFonts w:ascii="Arial" w:hAnsi="Arial" w:cs="Arial"/>
            <w:sz w:val="24"/>
            <w:szCs w:val="24"/>
          </w:rPr>
          <w:delText xml:space="preserve"> diluted 1:250 in blocking buffer </w:delText>
        </w:r>
        <w:r w:rsidR="00CC57E7" w:rsidRPr="003106AB" w:rsidDel="00F241E2">
          <w:rPr>
            <w:rFonts w:ascii="Arial" w:hAnsi="Arial" w:cs="Arial"/>
            <w:sz w:val="24"/>
            <w:szCs w:val="24"/>
          </w:rPr>
          <w:delText>[</w:delText>
        </w:r>
        <w:r w:rsidRPr="003106AB" w:rsidDel="00F241E2">
          <w:rPr>
            <w:rFonts w:ascii="Arial" w:hAnsi="Arial" w:cs="Arial"/>
            <w:sz w:val="24"/>
            <w:szCs w:val="24"/>
          </w:rPr>
          <w:delText>Southern Biotech, Birmingham, AL</w:delText>
        </w:r>
        <w:r w:rsidR="00CC57E7" w:rsidRPr="003106AB" w:rsidDel="00F241E2">
          <w:rPr>
            <w:rFonts w:ascii="Arial" w:hAnsi="Arial" w:cs="Arial"/>
            <w:sz w:val="24"/>
            <w:szCs w:val="24"/>
          </w:rPr>
          <w:delText>]</w:delText>
        </w:r>
        <w:r w:rsidRPr="003106AB" w:rsidDel="00F241E2">
          <w:rPr>
            <w:rFonts w:ascii="Arial" w:hAnsi="Arial" w:cs="Arial"/>
            <w:sz w:val="24"/>
            <w:szCs w:val="24"/>
          </w:rPr>
          <w:delText>).  Plates were washed again, developed with tetromethylbenzadine (TMB) substrate (KPL, Gaithersburg, MD), and stopped using 1M phosphoric acid.  Plates were read on</w:delText>
        </w:r>
        <w:r w:rsidR="006079C1" w:rsidRPr="003106AB" w:rsidDel="00F241E2">
          <w:rPr>
            <w:rFonts w:ascii="Arial" w:hAnsi="Arial" w:cs="Arial"/>
            <w:sz w:val="24"/>
            <w:szCs w:val="24"/>
          </w:rPr>
          <w:delText xml:space="preserve"> a</w:delText>
        </w:r>
        <w:r w:rsidRPr="003106AB" w:rsidDel="00F241E2">
          <w:rPr>
            <w:rFonts w:ascii="Arial" w:hAnsi="Arial" w:cs="Arial"/>
            <w:sz w:val="24"/>
            <w:szCs w:val="24"/>
          </w:rPr>
          <w:delText xml:space="preserve"> Versamax tunable microplate reader (Molecular Devices, Sunnyvale, CA) and endpoint titers were calculated for each individual animal.</w:delText>
        </w:r>
      </w:del>
    </w:p>
    <w:p w14:paraId="5245C0EE" w14:textId="30AEEA73" w:rsidR="008A2D7D" w:rsidRPr="003106AB" w:rsidDel="00F241E2" w:rsidRDefault="008A2D7D" w:rsidP="00AC27A8">
      <w:pPr>
        <w:spacing w:after="0" w:line="480" w:lineRule="auto"/>
        <w:jc w:val="both"/>
        <w:rPr>
          <w:del w:id="56" w:author="Amala Gobiraman, Integra-PDY, IN" w:date="2020-03-21T17:06:00Z"/>
          <w:rFonts w:ascii="Arial" w:hAnsi="Arial" w:cs="Arial"/>
          <w:sz w:val="24"/>
          <w:szCs w:val="24"/>
        </w:rPr>
      </w:pPr>
      <w:del w:id="57" w:author="Amala Gobiraman, Integra-PDY, IN" w:date="2020-03-21T17:06:00Z">
        <w:r w:rsidRPr="00DE5AD9" w:rsidDel="00F241E2">
          <w:rPr>
            <w:rFonts w:ascii="Arial" w:hAnsi="Arial" w:cs="Arial"/>
            <w:sz w:val="24"/>
            <w:szCs w:val="24"/>
            <w:u w:val="single"/>
          </w:rPr>
          <w:delText>Co-culture assay</w:delText>
        </w:r>
        <w:r w:rsidDel="00F241E2">
          <w:rPr>
            <w:rFonts w:ascii="Arial" w:hAnsi="Arial" w:cs="Arial"/>
            <w:sz w:val="24"/>
            <w:szCs w:val="24"/>
          </w:rPr>
          <w:delText>.</w:delText>
        </w:r>
        <w:r w:rsidR="00DE5AD9" w:rsidDel="00F241E2">
          <w:rPr>
            <w:rFonts w:ascii="Arial" w:hAnsi="Arial" w:cs="Arial"/>
            <w:sz w:val="24"/>
            <w:szCs w:val="24"/>
          </w:rPr>
          <w:delText xml:space="preserve">  </w:delText>
        </w:r>
        <w:r w:rsidR="00122FE9" w:rsidDel="00F241E2">
          <w:rPr>
            <w:rFonts w:ascii="Arial" w:hAnsi="Arial" w:cs="Arial"/>
            <w:sz w:val="24"/>
            <w:szCs w:val="24"/>
          </w:rPr>
          <w:delText xml:space="preserve">Co-culture assays were performed essentially as described </w:delText>
        </w:r>
        <w:r w:rsidR="00840782" w:rsidDel="00F241E2">
          <w:rPr>
            <w:rFonts w:ascii="Arial" w:hAnsi="Arial" w:cs="Arial"/>
            <w:sz w:val="24"/>
            <w:szCs w:val="24"/>
          </w:rPr>
          <w:fldChar w:fldCharType="begin"/>
        </w:r>
        <w:r w:rsidR="00BA757E" w:rsidDel="00F241E2">
          <w:rPr>
            <w:rFonts w:ascii="Arial" w:hAnsi="Arial" w:cs="Arial"/>
            <w:sz w:val="24"/>
            <w:szCs w:val="24"/>
          </w:rPr>
          <w:delInstrText xml:space="preserve"> ADDIN EN.CITE &lt;EndNote&gt;&lt;Cite&gt;&lt;Author&gt;De Pascalis&lt;/Author&gt;&lt;Year&gt;2012&lt;/Year&gt;&lt;RecNum&gt;592&lt;/RecNum&gt;&lt;DisplayText&gt;[24]&lt;/DisplayText&gt;&lt;record&gt;&lt;rec-number&gt;592&lt;/rec-number&gt;&lt;foreign-keys&gt;&lt;key app="EN" db-id="5wzpzdtxgaef28eadeu5vp5jx525swezvvfx" timestamp="0"&gt;592&lt;/key&gt;&lt;/foreign-keys&gt;&lt;ref-type name="Journal Article"&gt;17&lt;/ref-type&gt;&lt;contributors&gt;&lt;authors&gt;&lt;author&gt;De Pascalis, R.&lt;/author&gt;&lt;author&gt;Chou, A. Y.&lt;/author&gt;&lt;author&gt;Bosio, C. M.&lt;/author&gt;&lt;author&gt;Huang, C. Y.&lt;/author&gt;&lt;author&gt;Follmann, D. A.&lt;/author&gt;&lt;author&gt;Elkins, K. L.&lt;/author&gt;&lt;/authors&gt;&lt;/contributors&gt;&lt;auth-address&gt;Laboratory of Mycobacterial Diseases and Cellular Immunology, Division of Bacterial, Parasitic and Allergenic Products, Center for Biologics Evaluation and Research, U.S. Food and Drug Administration, Rockville, Maryland, United States of America.&lt;/auth-address&gt;&lt;titles&gt;&lt;title&gt;Development of functional and molecular correlates of vaccine-induced protection for a model intracellular pathogen, F. tularensis LVS&lt;/title&gt;&lt;secondary-title&gt;PLoS Pathog&lt;/secondary-title&gt;&lt;alt-title&gt;PLoS pathogens&lt;/alt-title&gt;&lt;/titles&gt;&lt;periodical&gt;&lt;full-title&gt;PLoS Pathog&lt;/full-title&gt;&lt;abbr-1&gt;PLoS pathogens&lt;/abbr-1&gt;&lt;/periodical&gt;&lt;alt-periodical&gt;&lt;full-title&gt;PLoS Pathog&lt;/full-title&gt;&lt;abbr-1&gt;PLoS pathogens&lt;/abbr-1&gt;&lt;/alt-periodical&gt;&lt;pages&gt;e1002494&lt;/pages&gt;&lt;volume&gt;8&lt;/volume&gt;&lt;number&gt;1&lt;/number&gt;&lt;dates&gt;&lt;year&gt;2012&lt;/year&gt;&lt;pub-dates&gt;&lt;date&gt;Jan&lt;/date&gt;&lt;/pub-dates&gt;&lt;/dates&gt;&lt;isbn&gt;1553-7374 (Electronic)&amp;#xD;1553-7366 (Linking)&lt;/isbn&gt;&lt;accession-num&gt;22275868&lt;/accession-num&gt;&lt;urls&gt;&lt;related-urls&gt;&lt;url&gt;http://www.ncbi.nlm.nih.gov/pubmed/22275868&lt;/url&gt;&lt;url&gt;http://www.plospathogens.org/article/fetchObject.action?uri=info%3Adoi%2F10.1371%2Fjournal.ppat.1002494&amp;amp;representation=PDF&lt;/url&gt;&lt;/related-urls&gt;&lt;/urls&gt;&lt;custom2&gt;3262015&lt;/custom2&gt;&lt;electronic-resource-num&gt;10.1371/journal.ppat.1002494&lt;/electronic-resource-num&gt;&lt;/record&gt;&lt;/Cite&gt;&lt;/EndNote&gt;</w:delInstrText>
        </w:r>
        <w:r w:rsidR="00840782"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4" \o "De Pascalis, 2012 #644" </w:delInstrText>
        </w:r>
        <w:r w:rsidR="00355916" w:rsidDel="00F241E2">
          <w:fldChar w:fldCharType="separate"/>
        </w:r>
        <w:r w:rsidR="008F74B7" w:rsidDel="00F241E2">
          <w:rPr>
            <w:rFonts w:ascii="Arial" w:hAnsi="Arial" w:cs="Arial"/>
            <w:noProof/>
            <w:sz w:val="24"/>
            <w:szCs w:val="24"/>
          </w:rPr>
          <w:delText>24</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840782" w:rsidDel="00F241E2">
          <w:rPr>
            <w:rFonts w:ascii="Arial" w:hAnsi="Arial" w:cs="Arial"/>
            <w:sz w:val="24"/>
            <w:szCs w:val="24"/>
          </w:rPr>
          <w:fldChar w:fldCharType="end"/>
        </w:r>
        <w:r w:rsidR="00840782" w:rsidDel="00F241E2">
          <w:rPr>
            <w:rFonts w:ascii="Arial" w:hAnsi="Arial" w:cs="Arial"/>
            <w:sz w:val="24"/>
            <w:szCs w:val="24"/>
          </w:rPr>
          <w:delText xml:space="preserve"> </w:delText>
        </w:r>
        <w:r w:rsidR="00122FE9" w:rsidDel="00F241E2">
          <w:rPr>
            <w:rFonts w:ascii="Arial" w:hAnsi="Arial" w:cs="Arial"/>
            <w:sz w:val="24"/>
            <w:szCs w:val="24"/>
          </w:rPr>
          <w:delText>but with WT Schu S4</w:delText>
        </w:r>
        <w:r w:rsidR="00DE5AD9" w:rsidDel="00F241E2">
          <w:rPr>
            <w:rFonts w:ascii="Arial" w:hAnsi="Arial" w:cs="Arial"/>
            <w:sz w:val="24"/>
            <w:szCs w:val="24"/>
          </w:rPr>
          <w:delText xml:space="preserve"> instead of LVS</w:delText>
        </w:r>
        <w:r w:rsidR="00122FE9" w:rsidDel="00F241E2">
          <w:rPr>
            <w:rFonts w:ascii="Arial" w:hAnsi="Arial" w:cs="Arial"/>
            <w:sz w:val="24"/>
            <w:szCs w:val="24"/>
          </w:rPr>
          <w:delText xml:space="preserve">.  Bone </w:delText>
        </w:r>
        <w:r w:rsidR="006E5647" w:rsidDel="00F241E2">
          <w:rPr>
            <w:rFonts w:ascii="Arial" w:hAnsi="Arial" w:cs="Arial"/>
            <w:sz w:val="24"/>
            <w:szCs w:val="24"/>
          </w:rPr>
          <w:delText>marrow</w:delText>
        </w:r>
        <w:r w:rsidR="006E5647" w:rsidRPr="0037739D" w:rsidDel="00F241E2">
          <w:rPr>
            <w:rFonts w:ascii="Arial" w:hAnsi="Arial" w:cs="Arial"/>
            <w:sz w:val="24"/>
            <w:szCs w:val="24"/>
          </w:rPr>
          <w:delText>-</w:delText>
        </w:r>
        <w:r w:rsidR="00122FE9" w:rsidDel="00F241E2">
          <w:rPr>
            <w:rFonts w:ascii="Arial" w:hAnsi="Arial" w:cs="Arial"/>
            <w:sz w:val="24"/>
            <w:szCs w:val="24"/>
          </w:rPr>
          <w:delText xml:space="preserve">derived macrophages </w:delText>
        </w:r>
        <w:r w:rsidR="00DE5AD9" w:rsidDel="00F241E2">
          <w:rPr>
            <w:rFonts w:ascii="Arial" w:hAnsi="Arial" w:cs="Arial"/>
            <w:sz w:val="24"/>
            <w:szCs w:val="24"/>
          </w:rPr>
          <w:delText xml:space="preserve">from </w:delText>
        </w:r>
        <w:r w:rsidR="00122FE9" w:rsidDel="00F241E2">
          <w:rPr>
            <w:rFonts w:ascii="Arial" w:hAnsi="Arial" w:cs="Arial"/>
            <w:sz w:val="24"/>
            <w:szCs w:val="24"/>
          </w:rPr>
          <w:delText>C57BL/6</w:delText>
        </w:r>
        <w:r w:rsidR="006E5647" w:rsidRPr="0037739D" w:rsidDel="00F241E2">
          <w:rPr>
            <w:rFonts w:ascii="Arial" w:hAnsi="Arial" w:cs="Arial"/>
            <w:sz w:val="24"/>
            <w:szCs w:val="24"/>
          </w:rPr>
          <w:delText>J</w:delText>
        </w:r>
        <w:r w:rsidR="00122FE9" w:rsidDel="00F241E2">
          <w:rPr>
            <w:rFonts w:ascii="Arial" w:hAnsi="Arial" w:cs="Arial"/>
            <w:sz w:val="24"/>
            <w:szCs w:val="24"/>
          </w:rPr>
          <w:delText xml:space="preserve"> mice were</w:delText>
        </w:r>
        <w:r w:rsidR="00DE5AD9" w:rsidDel="00F241E2">
          <w:rPr>
            <w:rFonts w:ascii="Arial" w:hAnsi="Arial" w:cs="Arial"/>
            <w:sz w:val="24"/>
            <w:szCs w:val="24"/>
          </w:rPr>
          <w:delText xml:space="preserve"> </w:delText>
        </w:r>
        <w:r w:rsidR="00DE5AD9" w:rsidRPr="00D77902" w:rsidDel="00F241E2">
          <w:rPr>
            <w:rFonts w:ascii="Arial" w:hAnsi="Arial" w:cs="Arial"/>
            <w:sz w:val="24"/>
            <w:szCs w:val="24"/>
          </w:rPr>
          <w:delText xml:space="preserve">seeded at </w:delText>
        </w:r>
        <w:r w:rsidR="00D77902" w:rsidRPr="00D77902" w:rsidDel="00F241E2">
          <w:rPr>
            <w:rFonts w:ascii="Arial" w:hAnsi="Arial" w:cs="Arial"/>
            <w:sz w:val="24"/>
            <w:szCs w:val="24"/>
          </w:rPr>
          <w:delText>2</w:delText>
        </w:r>
        <w:r w:rsidR="00DE5AD9" w:rsidRPr="00D77902" w:rsidDel="00F241E2">
          <w:rPr>
            <w:rFonts w:ascii="Arial" w:hAnsi="Arial" w:cs="Arial"/>
            <w:sz w:val="24"/>
            <w:szCs w:val="24"/>
          </w:rPr>
          <w:delText xml:space="preserve"> x10</w:delText>
        </w:r>
        <w:r w:rsidR="00D77902" w:rsidRPr="00D77902" w:rsidDel="00F241E2">
          <w:rPr>
            <w:rFonts w:ascii="Arial" w:hAnsi="Arial" w:cs="Arial"/>
            <w:sz w:val="24"/>
            <w:szCs w:val="24"/>
            <w:vertAlign w:val="superscript"/>
          </w:rPr>
          <w:delText>6</w:delText>
        </w:r>
        <w:r w:rsidR="00DE5AD9" w:rsidRPr="00D77902" w:rsidDel="00F241E2">
          <w:rPr>
            <w:rFonts w:ascii="Arial" w:hAnsi="Arial" w:cs="Arial"/>
            <w:sz w:val="24"/>
            <w:szCs w:val="24"/>
          </w:rPr>
          <w:delText xml:space="preserve"> cells/</w:delText>
        </w:r>
        <w:r w:rsidR="002F3E9C" w:rsidRPr="00D77902" w:rsidDel="00F241E2">
          <w:rPr>
            <w:rFonts w:ascii="Arial" w:hAnsi="Arial" w:cs="Arial"/>
            <w:sz w:val="24"/>
            <w:szCs w:val="24"/>
          </w:rPr>
          <w:delText>well</w:delText>
        </w:r>
        <w:r w:rsidR="00DE5AD9" w:rsidRPr="00D77902" w:rsidDel="00F241E2">
          <w:rPr>
            <w:rFonts w:ascii="Arial" w:hAnsi="Arial" w:cs="Arial"/>
            <w:sz w:val="24"/>
            <w:szCs w:val="24"/>
          </w:rPr>
          <w:delText xml:space="preserve"> in </w:delText>
        </w:r>
        <w:r w:rsidR="002F3E9C" w:rsidRPr="00D77902" w:rsidDel="00F241E2">
          <w:rPr>
            <w:rFonts w:ascii="Arial" w:hAnsi="Arial" w:cs="Arial"/>
            <w:sz w:val="24"/>
            <w:szCs w:val="24"/>
          </w:rPr>
          <w:delText>24</w:delText>
        </w:r>
        <w:r w:rsidR="00DE5AD9" w:rsidRPr="00D77902" w:rsidDel="00F241E2">
          <w:rPr>
            <w:rFonts w:ascii="Arial" w:hAnsi="Arial" w:cs="Arial"/>
            <w:sz w:val="24"/>
            <w:szCs w:val="24"/>
          </w:rPr>
          <w:delText>-well plates and</w:delText>
        </w:r>
        <w:r w:rsidR="00122FE9" w:rsidRPr="00D77902" w:rsidDel="00F241E2">
          <w:rPr>
            <w:rFonts w:ascii="Arial" w:hAnsi="Arial" w:cs="Arial"/>
            <w:sz w:val="24"/>
            <w:szCs w:val="24"/>
          </w:rPr>
          <w:delText xml:space="preserve"> infected with Schu S4 at an MOI o</w:delText>
        </w:r>
        <w:r w:rsidR="00DE5AD9" w:rsidRPr="00D77902" w:rsidDel="00F241E2">
          <w:rPr>
            <w:rFonts w:ascii="Arial" w:hAnsi="Arial" w:cs="Arial"/>
            <w:sz w:val="24"/>
            <w:szCs w:val="24"/>
          </w:rPr>
          <w:delText>f</w:delText>
        </w:r>
        <w:r w:rsidR="00122FE9" w:rsidRPr="00D77902" w:rsidDel="00F241E2">
          <w:rPr>
            <w:rFonts w:ascii="Arial" w:hAnsi="Arial" w:cs="Arial"/>
            <w:sz w:val="24"/>
            <w:szCs w:val="24"/>
          </w:rPr>
          <w:delText xml:space="preserve"> </w:delText>
        </w:r>
        <w:r w:rsidR="00D77902" w:rsidRPr="00D77902" w:rsidDel="00F241E2">
          <w:rPr>
            <w:rFonts w:ascii="Arial" w:hAnsi="Arial" w:cs="Arial"/>
            <w:sz w:val="24"/>
            <w:szCs w:val="24"/>
          </w:rPr>
          <w:delText>0.</w:delText>
        </w:r>
        <w:r w:rsidR="00122FE9" w:rsidRPr="00D77902" w:rsidDel="00F241E2">
          <w:rPr>
            <w:rFonts w:ascii="Arial" w:hAnsi="Arial" w:cs="Arial"/>
            <w:sz w:val="24"/>
            <w:szCs w:val="24"/>
          </w:rPr>
          <w:delText>1.</w:delText>
        </w:r>
        <w:r w:rsidR="00DE5AD9" w:rsidRPr="00D77902" w:rsidDel="00F241E2">
          <w:rPr>
            <w:rFonts w:ascii="Arial" w:hAnsi="Arial" w:cs="Arial"/>
            <w:sz w:val="24"/>
            <w:szCs w:val="24"/>
          </w:rPr>
          <w:delText xml:space="preserve">  Following a 2</w:delText>
        </w:r>
        <w:r w:rsidR="006E5647" w:rsidRPr="00D77902" w:rsidDel="00F241E2">
          <w:rPr>
            <w:rFonts w:ascii="Arial" w:hAnsi="Arial" w:cs="Arial"/>
            <w:sz w:val="24"/>
            <w:szCs w:val="24"/>
          </w:rPr>
          <w:delText xml:space="preserve"> </w:delText>
        </w:r>
        <w:r w:rsidR="00DE5AD9" w:rsidRPr="00D77902" w:rsidDel="00F241E2">
          <w:rPr>
            <w:rFonts w:ascii="Arial" w:hAnsi="Arial" w:cs="Arial"/>
            <w:sz w:val="24"/>
            <w:szCs w:val="24"/>
          </w:rPr>
          <w:delText>hr incubation, cells were washed with gentamicin and resuspended in media without antibiotic.  Single</w:delText>
        </w:r>
        <w:r w:rsidR="00AC27A8" w:rsidRPr="00D77902" w:rsidDel="00F241E2">
          <w:rPr>
            <w:rFonts w:ascii="Arial" w:hAnsi="Arial" w:cs="Arial"/>
            <w:sz w:val="24"/>
            <w:szCs w:val="24"/>
          </w:rPr>
          <w:delText>-</w:delText>
        </w:r>
        <w:r w:rsidR="00DE5AD9" w:rsidRPr="00D77902" w:rsidDel="00F241E2">
          <w:rPr>
            <w:rFonts w:ascii="Arial" w:hAnsi="Arial" w:cs="Arial"/>
            <w:sz w:val="24"/>
            <w:szCs w:val="24"/>
          </w:rPr>
          <w:delText>cell suspensions of splenocytes (</w:delText>
        </w:r>
        <w:r w:rsidR="002F3E9C" w:rsidRPr="00D77902" w:rsidDel="00F241E2">
          <w:rPr>
            <w:rFonts w:ascii="Arial" w:hAnsi="Arial" w:cs="Arial"/>
            <w:sz w:val="24"/>
            <w:szCs w:val="24"/>
          </w:rPr>
          <w:delText>5</w:delText>
        </w:r>
        <w:r w:rsidR="00DE5AD9" w:rsidRPr="00D77902" w:rsidDel="00F241E2">
          <w:rPr>
            <w:rFonts w:ascii="Arial" w:hAnsi="Arial" w:cs="Arial"/>
            <w:sz w:val="24"/>
            <w:szCs w:val="24"/>
          </w:rPr>
          <w:delText xml:space="preserve"> x10</w:delText>
        </w:r>
        <w:r w:rsidR="002F3E9C" w:rsidRPr="00D77902" w:rsidDel="00F241E2">
          <w:rPr>
            <w:rFonts w:ascii="Arial" w:hAnsi="Arial" w:cs="Arial"/>
            <w:sz w:val="24"/>
            <w:szCs w:val="24"/>
            <w:vertAlign w:val="superscript"/>
          </w:rPr>
          <w:delText>6</w:delText>
        </w:r>
        <w:r w:rsidR="00DE5AD9" w:rsidRPr="00D77902" w:rsidDel="00F241E2">
          <w:rPr>
            <w:rFonts w:ascii="Arial" w:hAnsi="Arial" w:cs="Arial"/>
            <w:sz w:val="24"/>
            <w:szCs w:val="24"/>
          </w:rPr>
          <w:delText>/</w:delText>
        </w:r>
        <w:r w:rsidR="002F3E9C" w:rsidRPr="00D77902" w:rsidDel="00F241E2">
          <w:rPr>
            <w:rFonts w:ascii="Arial" w:hAnsi="Arial" w:cs="Arial"/>
            <w:sz w:val="24"/>
            <w:szCs w:val="24"/>
          </w:rPr>
          <w:delText>well</w:delText>
        </w:r>
        <w:r w:rsidR="00DE5AD9" w:rsidRPr="00D77902" w:rsidDel="00F241E2">
          <w:rPr>
            <w:rFonts w:ascii="Arial" w:hAnsi="Arial" w:cs="Arial"/>
            <w:sz w:val="24"/>
            <w:szCs w:val="24"/>
          </w:rPr>
          <w:delText>) derived from mice immunized with Schu S4Δ</w:delText>
        </w:r>
        <w:r w:rsidR="00DE5AD9" w:rsidRPr="00D77902" w:rsidDel="00F241E2">
          <w:rPr>
            <w:rFonts w:ascii="Arial" w:hAnsi="Arial" w:cs="Arial"/>
            <w:i/>
            <w:sz w:val="24"/>
            <w:szCs w:val="24"/>
          </w:rPr>
          <w:delText>aroD</w:delText>
        </w:r>
        <w:r w:rsidR="00DE5AD9" w:rsidRPr="00D77902" w:rsidDel="00F241E2">
          <w:rPr>
            <w:rFonts w:ascii="Arial" w:hAnsi="Arial" w:cs="Arial"/>
            <w:sz w:val="24"/>
            <w:szCs w:val="24"/>
          </w:rPr>
          <w:delText xml:space="preserve"> or PBS were added to infected macrophages.  Splenocytes were derived from 3 mice per immunization group and splenocytes from each individual mouse were</w:delText>
        </w:r>
        <w:r w:rsidR="00DE5AD9" w:rsidDel="00F241E2">
          <w:rPr>
            <w:rFonts w:ascii="Arial" w:hAnsi="Arial" w:cs="Arial"/>
            <w:sz w:val="24"/>
            <w:szCs w:val="24"/>
          </w:rPr>
          <w:delText xml:space="preserve"> added to triplicate wells of infected macrophages.  </w:delText>
        </w:r>
        <w:r w:rsidR="00CC1DE0" w:rsidDel="00F241E2">
          <w:rPr>
            <w:rFonts w:ascii="Arial" w:hAnsi="Arial" w:cs="Arial"/>
            <w:sz w:val="24"/>
            <w:szCs w:val="24"/>
          </w:rPr>
          <w:delText>Following 24</w:delText>
        </w:r>
        <w:r w:rsidR="008565B0" w:rsidRPr="0037739D" w:rsidDel="00F241E2">
          <w:rPr>
            <w:rFonts w:ascii="Arial" w:hAnsi="Arial" w:cs="Arial"/>
            <w:sz w:val="24"/>
            <w:szCs w:val="24"/>
          </w:rPr>
          <w:delText>-</w:delText>
        </w:r>
        <w:r w:rsidR="00DE5AD9" w:rsidDel="00F241E2">
          <w:rPr>
            <w:rFonts w:ascii="Arial" w:hAnsi="Arial" w:cs="Arial"/>
            <w:sz w:val="24"/>
            <w:szCs w:val="24"/>
          </w:rPr>
          <w:delText xml:space="preserve"> or 48-hours of co-culture, cells were</w:delText>
        </w:r>
        <w:r w:rsidR="00CC1DE0" w:rsidDel="00F241E2">
          <w:rPr>
            <w:rFonts w:ascii="Arial" w:hAnsi="Arial" w:cs="Arial"/>
            <w:sz w:val="24"/>
            <w:szCs w:val="24"/>
          </w:rPr>
          <w:delText xml:space="preserve"> </w:delText>
        </w:r>
        <w:r w:rsidR="00AC27A8" w:rsidDel="00F241E2">
          <w:rPr>
            <w:rFonts w:ascii="Arial" w:hAnsi="Arial" w:cs="Arial"/>
            <w:sz w:val="24"/>
            <w:szCs w:val="24"/>
          </w:rPr>
          <w:delText>washed, lysed</w:delText>
        </w:r>
        <w:r w:rsidR="00DE5AD9" w:rsidDel="00F241E2">
          <w:rPr>
            <w:rFonts w:ascii="Arial" w:hAnsi="Arial" w:cs="Arial"/>
            <w:sz w:val="24"/>
            <w:szCs w:val="24"/>
          </w:rPr>
          <w:delText xml:space="preserve"> and intracellular bacteria quantified by serial dilution.</w:delText>
        </w:r>
      </w:del>
    </w:p>
    <w:p w14:paraId="57A1EF7C" w14:textId="7FD26EC0" w:rsidR="00687CC5" w:rsidDel="00F241E2" w:rsidRDefault="00A142C4" w:rsidP="00AC27A8">
      <w:pPr>
        <w:spacing w:after="0" w:line="480" w:lineRule="auto"/>
        <w:jc w:val="both"/>
        <w:rPr>
          <w:del w:id="58" w:author="Amala Gobiraman, Integra-PDY, IN" w:date="2020-03-21T17:06:00Z"/>
          <w:rFonts w:ascii="Arial" w:hAnsi="Arial" w:cs="Arial"/>
          <w:b/>
          <w:sz w:val="24"/>
          <w:szCs w:val="24"/>
        </w:rPr>
      </w:pPr>
      <w:del w:id="59" w:author="Amala Gobiraman, Integra-PDY, IN" w:date="2020-03-21T17:06:00Z">
        <w:r w:rsidDel="00F241E2">
          <w:rPr>
            <w:rFonts w:ascii="Arial" w:hAnsi="Arial" w:cs="Arial"/>
            <w:sz w:val="24"/>
            <w:szCs w:val="24"/>
            <w:u w:val="single"/>
          </w:rPr>
          <w:delText>Statistics</w:delText>
        </w:r>
        <w:r w:rsidDel="00F241E2">
          <w:rPr>
            <w:rFonts w:ascii="Arial" w:hAnsi="Arial" w:cs="Arial"/>
            <w:sz w:val="24"/>
            <w:szCs w:val="24"/>
          </w:rPr>
          <w:delText xml:space="preserve">.  </w:delText>
        </w:r>
        <w:r w:rsidR="008A2D7D" w:rsidDel="00F241E2">
          <w:rPr>
            <w:rFonts w:ascii="Arial" w:hAnsi="Arial" w:cs="Arial"/>
            <w:sz w:val="24"/>
            <w:szCs w:val="24"/>
          </w:rPr>
          <w:delText>S</w:delText>
        </w:r>
        <w:r w:rsidDel="00F241E2">
          <w:rPr>
            <w:rFonts w:ascii="Arial" w:hAnsi="Arial" w:cs="Arial"/>
            <w:sz w:val="24"/>
            <w:szCs w:val="24"/>
          </w:rPr>
          <w:delText>tatistical analysis was performed u</w:delText>
        </w:r>
        <w:r w:rsidR="006063B5" w:rsidDel="00F241E2">
          <w:rPr>
            <w:rFonts w:ascii="Arial" w:hAnsi="Arial" w:cs="Arial"/>
            <w:sz w:val="24"/>
            <w:szCs w:val="24"/>
          </w:rPr>
          <w:delText xml:space="preserve">sing GraphPad Prism 6 software, </w:delText>
        </w:r>
        <w:r w:rsidR="00AC27A8" w:rsidDel="00F241E2">
          <w:rPr>
            <w:rFonts w:ascii="Arial" w:hAnsi="Arial" w:cs="Arial"/>
            <w:sz w:val="24"/>
            <w:szCs w:val="24"/>
          </w:rPr>
          <w:delText>and figures</w:delText>
        </w:r>
        <w:r w:rsidR="006063B5" w:rsidDel="00F241E2">
          <w:rPr>
            <w:rFonts w:ascii="Arial" w:hAnsi="Arial" w:cs="Arial"/>
            <w:sz w:val="24"/>
            <w:szCs w:val="24"/>
          </w:rPr>
          <w:delText xml:space="preserve"> </w:delText>
        </w:r>
        <w:r w:rsidR="008565B0" w:rsidRPr="0037739D" w:rsidDel="00F241E2">
          <w:rPr>
            <w:rFonts w:ascii="Arial" w:hAnsi="Arial" w:cs="Arial"/>
            <w:sz w:val="24"/>
            <w:szCs w:val="24"/>
          </w:rPr>
          <w:delText>illustrate the</w:delText>
        </w:r>
        <w:r w:rsidR="006063B5" w:rsidDel="00F241E2">
          <w:rPr>
            <w:rFonts w:ascii="Arial" w:hAnsi="Arial" w:cs="Arial"/>
            <w:sz w:val="24"/>
            <w:szCs w:val="24"/>
          </w:rPr>
          <w:delText xml:space="preserve"> mean ± standard </w:delText>
        </w:r>
        <w:r w:rsidR="008A2D7D" w:rsidDel="00F241E2">
          <w:rPr>
            <w:rFonts w:ascii="Arial" w:hAnsi="Arial" w:cs="Arial"/>
            <w:sz w:val="24"/>
            <w:szCs w:val="24"/>
          </w:rPr>
          <w:delText>error of the mean</w:delText>
        </w:r>
        <w:r w:rsidR="006063B5" w:rsidDel="00F241E2">
          <w:rPr>
            <w:rFonts w:ascii="Arial" w:hAnsi="Arial" w:cs="Arial"/>
            <w:sz w:val="24"/>
            <w:szCs w:val="24"/>
          </w:rPr>
          <w:delText>.</w:delText>
        </w:r>
        <w:r w:rsidDel="00F241E2">
          <w:rPr>
            <w:rFonts w:ascii="Arial" w:hAnsi="Arial" w:cs="Arial"/>
            <w:sz w:val="24"/>
            <w:szCs w:val="24"/>
          </w:rPr>
          <w:delText xml:space="preserve"> </w:delText>
        </w:r>
        <w:r w:rsidR="006063B5" w:rsidDel="00F241E2">
          <w:rPr>
            <w:rFonts w:ascii="Arial" w:hAnsi="Arial" w:cs="Arial"/>
            <w:sz w:val="24"/>
            <w:szCs w:val="24"/>
          </w:rPr>
          <w:delText xml:space="preserve"> </w:delText>
        </w:r>
        <w:r w:rsidRPr="008A2D7D" w:rsidDel="00F241E2">
          <w:rPr>
            <w:rFonts w:ascii="Arial" w:hAnsi="Arial" w:cs="Arial"/>
            <w:sz w:val="24"/>
            <w:szCs w:val="24"/>
          </w:rPr>
          <w:delText xml:space="preserve">Two-way ANOVAs with multiple comparisons </w:delText>
        </w:r>
        <w:r w:rsidR="00347BF7" w:rsidRPr="00106870" w:rsidDel="00F241E2">
          <w:rPr>
            <w:rFonts w:ascii="Arial" w:hAnsi="Arial" w:cs="Arial"/>
            <w:sz w:val="24"/>
            <w:szCs w:val="24"/>
          </w:rPr>
          <w:delText>with Tukey</w:delText>
        </w:r>
        <w:r w:rsidR="007C72D7" w:rsidRPr="00106870" w:rsidDel="00F241E2">
          <w:rPr>
            <w:rFonts w:ascii="Arial" w:hAnsi="Arial" w:cs="Arial"/>
            <w:sz w:val="24"/>
            <w:szCs w:val="24"/>
          </w:rPr>
          <w:delText>s post</w:delText>
        </w:r>
        <w:r w:rsidR="008565B0" w:rsidRPr="00106870" w:rsidDel="00F241E2">
          <w:rPr>
            <w:rFonts w:ascii="Arial" w:hAnsi="Arial" w:cs="Arial"/>
            <w:sz w:val="24"/>
            <w:szCs w:val="24"/>
          </w:rPr>
          <w:delText xml:space="preserve"> hoc</w:delText>
        </w:r>
        <w:r w:rsidR="007C72D7" w:rsidRPr="00106870" w:rsidDel="00F241E2">
          <w:rPr>
            <w:rFonts w:ascii="Arial" w:hAnsi="Arial" w:cs="Arial"/>
            <w:sz w:val="24"/>
            <w:szCs w:val="24"/>
          </w:rPr>
          <w:delText xml:space="preserve"> test between log-transformed bacterial CFU counts</w:delText>
        </w:r>
        <w:r w:rsidR="007C72D7" w:rsidRPr="008A2D7D" w:rsidDel="00F241E2">
          <w:rPr>
            <w:rFonts w:ascii="Arial" w:hAnsi="Arial" w:cs="Arial"/>
            <w:sz w:val="24"/>
            <w:szCs w:val="24"/>
          </w:rPr>
          <w:delText xml:space="preserve"> </w:delText>
        </w:r>
        <w:r w:rsidRPr="008A2D7D" w:rsidDel="00F241E2">
          <w:rPr>
            <w:rFonts w:ascii="Arial" w:hAnsi="Arial" w:cs="Arial"/>
            <w:sz w:val="24"/>
            <w:szCs w:val="24"/>
          </w:rPr>
          <w:delText xml:space="preserve">were used to assess </w:delText>
        </w:r>
        <w:r w:rsidR="006063B5" w:rsidRPr="008A2D7D" w:rsidDel="00F241E2">
          <w:rPr>
            <w:rFonts w:ascii="Arial" w:hAnsi="Arial" w:cs="Arial"/>
            <w:sz w:val="24"/>
            <w:szCs w:val="24"/>
          </w:rPr>
          <w:delText xml:space="preserve">statistical differences in </w:delText>
        </w:r>
        <w:r w:rsidRPr="008A2D7D" w:rsidDel="00F241E2">
          <w:rPr>
            <w:rFonts w:ascii="Arial" w:hAnsi="Arial" w:cs="Arial"/>
            <w:sz w:val="24"/>
            <w:szCs w:val="24"/>
          </w:rPr>
          <w:delText>intramacrophage replication.</w:delText>
        </w:r>
        <w:r w:rsidR="00BC5FC3" w:rsidDel="00F241E2">
          <w:rPr>
            <w:rFonts w:ascii="Arial" w:hAnsi="Arial" w:cs="Arial"/>
            <w:sz w:val="24"/>
            <w:szCs w:val="24"/>
          </w:rPr>
          <w:delText xml:space="preserve">  </w:delText>
        </w:r>
      </w:del>
    </w:p>
    <w:p w14:paraId="76E261D5" w14:textId="46EFB0B7" w:rsidR="00015522" w:rsidDel="00F241E2" w:rsidRDefault="00015522" w:rsidP="00F950D8">
      <w:pPr>
        <w:spacing w:after="0" w:line="480" w:lineRule="auto"/>
        <w:jc w:val="both"/>
        <w:outlineLvl w:val="0"/>
        <w:rPr>
          <w:del w:id="60" w:author="Amala Gobiraman, Integra-PDY, IN" w:date="2020-03-21T17:06:00Z"/>
          <w:rFonts w:ascii="Arial" w:hAnsi="Arial" w:cs="Arial"/>
          <w:b/>
          <w:sz w:val="24"/>
          <w:szCs w:val="24"/>
        </w:rPr>
      </w:pPr>
    </w:p>
    <w:p w14:paraId="4743C73D" w14:textId="679F17B9" w:rsidR="001E1E93" w:rsidRPr="008558D9" w:rsidDel="00F241E2" w:rsidRDefault="001E1E93" w:rsidP="00F950D8">
      <w:pPr>
        <w:spacing w:after="0" w:line="480" w:lineRule="auto"/>
        <w:jc w:val="both"/>
        <w:outlineLvl w:val="0"/>
        <w:rPr>
          <w:del w:id="61" w:author="Amala Gobiraman, Integra-PDY, IN" w:date="2020-03-21T17:06:00Z"/>
          <w:rFonts w:ascii="Arial" w:hAnsi="Arial" w:cs="Arial"/>
          <w:b/>
          <w:sz w:val="24"/>
          <w:szCs w:val="24"/>
        </w:rPr>
      </w:pPr>
      <w:del w:id="62" w:author="Amala Gobiraman, Integra-PDY, IN" w:date="2020-03-21T17:06:00Z">
        <w:r w:rsidRPr="008558D9" w:rsidDel="00F241E2">
          <w:rPr>
            <w:rFonts w:ascii="Arial" w:hAnsi="Arial" w:cs="Arial"/>
            <w:b/>
            <w:sz w:val="24"/>
            <w:szCs w:val="24"/>
          </w:rPr>
          <w:delText>Results</w:delText>
        </w:r>
      </w:del>
    </w:p>
    <w:p w14:paraId="0E3F3F43" w14:textId="34E96E79" w:rsidR="00F7621D" w:rsidDel="00F241E2" w:rsidRDefault="00A142C4" w:rsidP="00687CC5">
      <w:pPr>
        <w:spacing w:after="0" w:line="480" w:lineRule="auto"/>
        <w:jc w:val="both"/>
        <w:rPr>
          <w:del w:id="63" w:author="Amala Gobiraman, Integra-PDY, IN" w:date="2020-03-21T17:06:00Z"/>
          <w:rFonts w:ascii="Arial" w:hAnsi="Arial" w:cs="Arial"/>
          <w:sz w:val="24"/>
          <w:szCs w:val="24"/>
        </w:rPr>
      </w:pPr>
      <w:del w:id="64" w:author="Amala Gobiraman, Integra-PDY, IN" w:date="2020-03-21T17:06:00Z">
        <w:r w:rsidRPr="00F30619" w:rsidDel="00F241E2">
          <w:rPr>
            <w:rFonts w:ascii="Arial" w:hAnsi="Arial" w:cs="Arial"/>
            <w:b/>
            <w:sz w:val="24"/>
            <w:szCs w:val="24"/>
            <w:u w:val="single"/>
          </w:rPr>
          <w:delText xml:space="preserve">Characterization of Schu S4 </w:delText>
        </w:r>
        <w:r w:rsidRPr="00F30619" w:rsidDel="00F241E2">
          <w:rPr>
            <w:rFonts w:ascii="Arial" w:hAnsi="Arial" w:cs="Arial"/>
            <w:b/>
            <w:i/>
            <w:sz w:val="24"/>
            <w:szCs w:val="24"/>
            <w:u w:val="single"/>
          </w:rPr>
          <w:delText xml:space="preserve">aro </w:delText>
        </w:r>
        <w:r w:rsidRPr="00F30619" w:rsidDel="00F241E2">
          <w:rPr>
            <w:rFonts w:ascii="Arial" w:hAnsi="Arial" w:cs="Arial"/>
            <w:b/>
            <w:sz w:val="24"/>
            <w:szCs w:val="24"/>
            <w:u w:val="single"/>
          </w:rPr>
          <w:delText>mutants</w:delText>
        </w:r>
        <w:r w:rsidR="009E6615" w:rsidRPr="008558D9" w:rsidDel="00F241E2">
          <w:rPr>
            <w:rFonts w:ascii="Arial" w:hAnsi="Arial" w:cs="Arial"/>
            <w:i/>
            <w:sz w:val="24"/>
            <w:szCs w:val="24"/>
            <w:u w:val="single"/>
          </w:rPr>
          <w:delText>.</w:delText>
        </w:r>
        <w:r w:rsidR="009E6615" w:rsidRPr="008558D9" w:rsidDel="00F241E2">
          <w:rPr>
            <w:rFonts w:ascii="Arial" w:hAnsi="Arial" w:cs="Arial"/>
            <w:sz w:val="24"/>
            <w:szCs w:val="24"/>
          </w:rPr>
          <w:delText xml:space="preserve">  Unmarked deletions in the </w:delText>
        </w:r>
        <w:r w:rsidR="00F7621D" w:rsidRPr="008558D9" w:rsidDel="00F241E2">
          <w:rPr>
            <w:rFonts w:ascii="Arial" w:hAnsi="Arial" w:cs="Arial"/>
            <w:sz w:val="24"/>
            <w:szCs w:val="24"/>
          </w:rPr>
          <w:delText>FTT0876c (</w:delText>
        </w:r>
        <w:r w:rsidR="009E6615" w:rsidRPr="008558D9" w:rsidDel="00F241E2">
          <w:rPr>
            <w:rFonts w:ascii="Arial" w:hAnsi="Arial" w:cs="Arial"/>
            <w:i/>
            <w:sz w:val="24"/>
            <w:szCs w:val="24"/>
          </w:rPr>
          <w:delText>aroC</w:delText>
        </w:r>
        <w:r w:rsidR="00F7621D" w:rsidRPr="008558D9" w:rsidDel="00F241E2">
          <w:rPr>
            <w:rFonts w:ascii="Arial" w:hAnsi="Arial" w:cs="Arial"/>
            <w:sz w:val="24"/>
            <w:szCs w:val="24"/>
          </w:rPr>
          <w:delText>)</w:delText>
        </w:r>
        <w:r w:rsidR="009E6615" w:rsidRPr="008558D9" w:rsidDel="00F241E2">
          <w:rPr>
            <w:rFonts w:ascii="Arial" w:hAnsi="Arial" w:cs="Arial"/>
            <w:i/>
            <w:sz w:val="24"/>
            <w:szCs w:val="24"/>
          </w:rPr>
          <w:delText xml:space="preserve"> </w:delText>
        </w:r>
        <w:r w:rsidR="009E6615" w:rsidRPr="008558D9" w:rsidDel="00F241E2">
          <w:rPr>
            <w:rFonts w:ascii="Arial" w:hAnsi="Arial" w:cs="Arial"/>
            <w:sz w:val="24"/>
            <w:szCs w:val="24"/>
          </w:rPr>
          <w:delText xml:space="preserve">and </w:delText>
        </w:r>
        <w:r w:rsidR="00F7621D" w:rsidRPr="008558D9" w:rsidDel="00F241E2">
          <w:rPr>
            <w:rFonts w:ascii="Arial" w:hAnsi="Arial" w:cs="Arial"/>
            <w:sz w:val="24"/>
            <w:szCs w:val="24"/>
          </w:rPr>
          <w:delText>FTT0471 (</w:delText>
        </w:r>
        <w:r w:rsidR="009E6615" w:rsidRPr="008558D9" w:rsidDel="00F241E2">
          <w:rPr>
            <w:rFonts w:ascii="Arial" w:hAnsi="Arial" w:cs="Arial"/>
            <w:i/>
            <w:sz w:val="24"/>
            <w:szCs w:val="24"/>
          </w:rPr>
          <w:delText>aroD</w:delText>
        </w:r>
        <w:r w:rsidR="00F7621D" w:rsidRPr="008558D9" w:rsidDel="00F241E2">
          <w:rPr>
            <w:rFonts w:ascii="Arial" w:hAnsi="Arial" w:cs="Arial"/>
            <w:sz w:val="24"/>
            <w:szCs w:val="24"/>
          </w:rPr>
          <w:delText>)</w:delText>
        </w:r>
        <w:r w:rsidR="009E6615" w:rsidRPr="008558D9" w:rsidDel="00F241E2">
          <w:rPr>
            <w:rFonts w:ascii="Arial" w:hAnsi="Arial" w:cs="Arial"/>
            <w:i/>
            <w:sz w:val="24"/>
            <w:szCs w:val="24"/>
          </w:rPr>
          <w:delText xml:space="preserve"> </w:delText>
        </w:r>
        <w:r w:rsidR="009E6615" w:rsidRPr="008558D9" w:rsidDel="00F241E2">
          <w:rPr>
            <w:rFonts w:ascii="Arial" w:hAnsi="Arial" w:cs="Arial"/>
            <w:sz w:val="24"/>
            <w:szCs w:val="24"/>
          </w:rPr>
          <w:delText xml:space="preserve">genes were </w:delText>
        </w:r>
        <w:r w:rsidR="009E6615" w:rsidRPr="00BE6B09" w:rsidDel="00F241E2">
          <w:rPr>
            <w:rFonts w:ascii="Arial" w:hAnsi="Arial" w:cs="Arial"/>
            <w:sz w:val="24"/>
            <w:szCs w:val="24"/>
          </w:rPr>
          <w:delText>created</w:delText>
        </w:r>
        <w:r w:rsidR="009E6615" w:rsidRPr="00337BB0" w:rsidDel="00F241E2">
          <w:rPr>
            <w:rFonts w:ascii="Arial" w:hAnsi="Arial" w:cs="Arial"/>
            <w:sz w:val="24"/>
            <w:szCs w:val="24"/>
          </w:rPr>
          <w:delText xml:space="preserve"> </w:delText>
        </w:r>
        <w:r w:rsidR="00F7621D" w:rsidRPr="00337BB0" w:rsidDel="00F241E2">
          <w:rPr>
            <w:rFonts w:ascii="Arial" w:hAnsi="Arial" w:cs="Arial"/>
            <w:sz w:val="24"/>
            <w:szCs w:val="24"/>
          </w:rPr>
          <w:delText xml:space="preserve">in </w:delText>
        </w:r>
        <w:r w:rsidR="00690A6E" w:rsidRPr="00690A6E" w:rsidDel="00F241E2">
          <w:rPr>
            <w:rFonts w:ascii="Arial" w:hAnsi="Arial" w:cs="Arial"/>
            <w:i/>
            <w:sz w:val="24"/>
            <w:szCs w:val="24"/>
          </w:rPr>
          <w:delText>F. tularensis</w:delText>
        </w:r>
        <w:r w:rsidR="00690A6E" w:rsidDel="00F241E2">
          <w:rPr>
            <w:rFonts w:ascii="Arial" w:hAnsi="Arial" w:cs="Arial"/>
            <w:sz w:val="24"/>
            <w:szCs w:val="24"/>
          </w:rPr>
          <w:delText xml:space="preserve"> strain </w:delText>
        </w:r>
        <w:r w:rsidR="00F7621D" w:rsidRPr="00337BB0" w:rsidDel="00F241E2">
          <w:rPr>
            <w:rFonts w:ascii="Arial" w:hAnsi="Arial" w:cs="Arial"/>
            <w:sz w:val="24"/>
            <w:szCs w:val="24"/>
          </w:rPr>
          <w:delText>Schu S4 using a two-step allelic exchange strategy as previously described</w:delText>
        </w:r>
        <w:r w:rsidR="001A08D7" w:rsidDel="00F241E2">
          <w:rPr>
            <w:rFonts w:ascii="Arial" w:hAnsi="Arial" w:cs="Arial"/>
            <w:sz w:val="24"/>
            <w:szCs w:val="24"/>
          </w:rPr>
          <w:delText xml:space="preserve"> </w:delText>
        </w:r>
        <w:r w:rsidR="00190B8D"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Del="00F241E2">
          <w:rPr>
            <w:rFonts w:ascii="Arial" w:hAnsi="Arial" w:cs="Arial"/>
            <w:sz w:val="24"/>
            <w:szCs w:val="24"/>
          </w:rPr>
          <w:delInstrText xml:space="preserve"> ADDIN EN.CITE </w:delInstrText>
        </w:r>
        <w:r w:rsidR="00D2399E"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Del="00F241E2">
          <w:rPr>
            <w:rFonts w:ascii="Arial" w:hAnsi="Arial" w:cs="Arial"/>
            <w:sz w:val="24"/>
            <w:szCs w:val="24"/>
          </w:rPr>
          <w:delInstrText xml:space="preserve"> ADDIN EN.CITE.DATA </w:delInstrText>
        </w:r>
        <w:r w:rsidR="00D2399E" w:rsidDel="00F241E2">
          <w:rPr>
            <w:rFonts w:ascii="Arial" w:hAnsi="Arial" w:cs="Arial"/>
            <w:sz w:val="24"/>
            <w:szCs w:val="24"/>
          </w:rPr>
        </w:r>
        <w:r w:rsidR="00D2399E" w:rsidDel="00F241E2">
          <w:rPr>
            <w:rFonts w:ascii="Arial" w:hAnsi="Arial" w:cs="Arial"/>
            <w:sz w:val="24"/>
            <w:szCs w:val="24"/>
          </w:rPr>
          <w:fldChar w:fldCharType="end"/>
        </w:r>
        <w:r w:rsidR="00190B8D" w:rsidDel="00F241E2">
          <w:rPr>
            <w:rFonts w:ascii="Arial" w:hAnsi="Arial" w:cs="Arial"/>
            <w:sz w:val="24"/>
            <w:szCs w:val="24"/>
          </w:rPr>
        </w:r>
        <w:r w:rsidR="00190B8D" w:rsidDel="00F241E2">
          <w:rPr>
            <w:rFonts w:ascii="Arial" w:hAnsi="Arial" w:cs="Arial"/>
            <w:sz w:val="24"/>
            <w:szCs w:val="24"/>
          </w:rPr>
          <w:fldChar w:fldCharType="separate"/>
        </w:r>
        <w:r w:rsidR="00D2399E" w:rsidDel="00F241E2">
          <w:rPr>
            <w:rFonts w:ascii="Arial" w:hAnsi="Arial" w:cs="Arial"/>
            <w:noProof/>
            <w:sz w:val="24"/>
            <w:szCs w:val="24"/>
          </w:rPr>
          <w:delText>[</w:delText>
        </w:r>
        <w:r w:rsidR="00355916" w:rsidDel="00F241E2">
          <w:fldChar w:fldCharType="begin"/>
        </w:r>
        <w:r w:rsidR="00355916" w:rsidDel="00F241E2">
          <w:delInstrText xml:space="preserve"> HYPERLINK \l "_ENREF_9" \o "Santiago, 2015 #634" </w:delInstrText>
        </w:r>
        <w:r w:rsidR="00355916" w:rsidDel="00F241E2">
          <w:fldChar w:fldCharType="separate"/>
        </w:r>
        <w:r w:rsidR="008F74B7" w:rsidDel="00F241E2">
          <w:rPr>
            <w:rFonts w:ascii="Arial" w:hAnsi="Arial" w:cs="Arial"/>
            <w:noProof/>
            <w:sz w:val="24"/>
            <w:szCs w:val="24"/>
          </w:rPr>
          <w:delText>9</w:delText>
        </w:r>
        <w:r w:rsidR="00355916" w:rsidDel="00F241E2">
          <w:rPr>
            <w:rFonts w:ascii="Arial" w:hAnsi="Arial" w:cs="Arial"/>
            <w:noProof/>
            <w:sz w:val="24"/>
            <w:szCs w:val="24"/>
          </w:rPr>
          <w:fldChar w:fldCharType="end"/>
        </w:r>
        <w:r w:rsidR="00D2399E" w:rsidDel="00F241E2">
          <w:rPr>
            <w:rFonts w:ascii="Arial" w:hAnsi="Arial" w:cs="Arial"/>
            <w:noProof/>
            <w:sz w:val="24"/>
            <w:szCs w:val="24"/>
          </w:rPr>
          <w:delText>]</w:delText>
        </w:r>
        <w:r w:rsidR="00190B8D" w:rsidDel="00F241E2">
          <w:rPr>
            <w:rFonts w:ascii="Arial" w:hAnsi="Arial" w:cs="Arial"/>
            <w:sz w:val="24"/>
            <w:szCs w:val="24"/>
          </w:rPr>
          <w:fldChar w:fldCharType="end"/>
        </w:r>
        <w:r w:rsidR="00F7621D" w:rsidRPr="00337BB0" w:rsidDel="00F241E2">
          <w:rPr>
            <w:rFonts w:ascii="Arial" w:hAnsi="Arial" w:cs="Arial"/>
            <w:sz w:val="24"/>
            <w:szCs w:val="24"/>
          </w:rPr>
          <w:delText xml:space="preserve">.  PCR </w:delText>
        </w:r>
        <w:r w:rsidR="00982EF4" w:rsidDel="00F241E2">
          <w:rPr>
            <w:rFonts w:ascii="Arial" w:hAnsi="Arial" w:cs="Arial"/>
            <w:sz w:val="24"/>
            <w:szCs w:val="24"/>
          </w:rPr>
          <w:delText>(</w:delText>
        </w:r>
        <w:r w:rsidR="00061C58" w:rsidDel="00F241E2">
          <w:rPr>
            <w:rFonts w:ascii="Arial" w:hAnsi="Arial" w:cs="Arial"/>
            <w:sz w:val="24"/>
            <w:szCs w:val="24"/>
          </w:rPr>
          <w:delText xml:space="preserve">Suppl. </w:delText>
        </w:r>
        <w:r w:rsidR="00982EF4" w:rsidDel="00F241E2">
          <w:rPr>
            <w:rFonts w:ascii="Arial" w:hAnsi="Arial" w:cs="Arial"/>
            <w:sz w:val="24"/>
            <w:szCs w:val="24"/>
          </w:rPr>
          <w:delText>Figure 1) and sequencing were</w:delText>
        </w:r>
        <w:r w:rsidR="00F7621D" w:rsidRPr="00337BB0" w:rsidDel="00F241E2">
          <w:rPr>
            <w:rFonts w:ascii="Arial" w:hAnsi="Arial" w:cs="Arial"/>
            <w:sz w:val="24"/>
            <w:szCs w:val="24"/>
          </w:rPr>
          <w:delText xml:space="preserve"> used to confirm the absence of the WT genes in both single mutants.  </w:delText>
        </w:r>
        <w:r w:rsidR="00F7621D" w:rsidRPr="00BE6B09" w:rsidDel="00F241E2">
          <w:rPr>
            <w:rFonts w:ascii="Arial" w:hAnsi="Arial" w:cs="Arial"/>
            <w:sz w:val="24"/>
            <w:szCs w:val="24"/>
          </w:rPr>
          <w:delText xml:space="preserve">To generate the double mutant </w:delText>
        </w:r>
        <w:r w:rsidR="00F7621D" w:rsidRPr="00BE6B09" w:rsidDel="00F241E2">
          <w:rPr>
            <w:rFonts w:ascii="Arial" w:hAnsi="Arial" w:cs="Arial"/>
            <w:i/>
            <w:sz w:val="24"/>
            <w:szCs w:val="24"/>
          </w:rPr>
          <w:delText>Ft</w:delText>
        </w:r>
        <w:r w:rsidR="00F7621D" w:rsidRPr="00A71A97" w:rsidDel="00F241E2">
          <w:rPr>
            <w:rFonts w:ascii="Arial" w:hAnsi="Arial" w:cs="Arial"/>
            <w:sz w:val="24"/>
            <w:szCs w:val="24"/>
          </w:rPr>
          <w:delText xml:space="preserve"> Schu S4Δ</w:delText>
        </w:r>
        <w:r w:rsidR="00F7621D" w:rsidRPr="00A71A97" w:rsidDel="00F241E2">
          <w:rPr>
            <w:rFonts w:ascii="Arial" w:hAnsi="Arial" w:cs="Arial"/>
            <w:i/>
            <w:sz w:val="24"/>
            <w:szCs w:val="24"/>
          </w:rPr>
          <w:delText>aroC</w:delText>
        </w:r>
        <w:r w:rsidR="00F7621D" w:rsidRPr="00A71A97" w:rsidDel="00F241E2">
          <w:rPr>
            <w:rFonts w:ascii="Arial" w:hAnsi="Arial" w:cs="Arial"/>
            <w:sz w:val="24"/>
            <w:szCs w:val="24"/>
          </w:rPr>
          <w:delText>Δ</w:delText>
        </w:r>
        <w:r w:rsidR="00F7621D" w:rsidRPr="00A71A97" w:rsidDel="00F241E2">
          <w:rPr>
            <w:rFonts w:ascii="Arial" w:hAnsi="Arial" w:cs="Arial"/>
            <w:i/>
            <w:sz w:val="24"/>
            <w:szCs w:val="24"/>
          </w:rPr>
          <w:delText>aroD</w:delText>
        </w:r>
        <w:r w:rsidR="00F7621D" w:rsidRPr="00A71A97" w:rsidDel="00F241E2">
          <w:rPr>
            <w:rFonts w:ascii="Arial" w:hAnsi="Arial" w:cs="Arial"/>
            <w:sz w:val="24"/>
            <w:szCs w:val="24"/>
          </w:rPr>
          <w:delText>, the Schu S4Δ</w:delText>
        </w:r>
        <w:r w:rsidR="00F7621D" w:rsidRPr="00A71A97" w:rsidDel="00F241E2">
          <w:rPr>
            <w:rFonts w:ascii="Arial" w:hAnsi="Arial" w:cs="Arial"/>
            <w:i/>
            <w:sz w:val="24"/>
            <w:szCs w:val="24"/>
          </w:rPr>
          <w:delText>aroC</w:delText>
        </w:r>
        <w:r w:rsidR="00F7621D" w:rsidRPr="00A71A97" w:rsidDel="00F241E2">
          <w:rPr>
            <w:rFonts w:ascii="Arial" w:hAnsi="Arial" w:cs="Arial"/>
            <w:sz w:val="24"/>
            <w:szCs w:val="24"/>
          </w:rPr>
          <w:delText xml:space="preserve"> mutant was selected for introduction of the second mutation in the </w:delText>
        </w:r>
        <w:r w:rsidR="00F7621D" w:rsidRPr="00D20221" w:rsidDel="00F241E2">
          <w:rPr>
            <w:rFonts w:ascii="Arial" w:hAnsi="Arial" w:cs="Arial"/>
            <w:i/>
            <w:sz w:val="24"/>
            <w:szCs w:val="24"/>
          </w:rPr>
          <w:delText>aroD</w:delText>
        </w:r>
        <w:r w:rsidR="00F7621D" w:rsidRPr="00D20221" w:rsidDel="00F241E2">
          <w:rPr>
            <w:rFonts w:ascii="Arial" w:hAnsi="Arial" w:cs="Arial"/>
            <w:sz w:val="24"/>
            <w:szCs w:val="24"/>
          </w:rPr>
          <w:delText xml:space="preserve"> locus.  A selected Schu S4Δ</w:delText>
        </w:r>
        <w:r w:rsidR="00F7621D" w:rsidRPr="00BE6B09" w:rsidDel="00F241E2">
          <w:rPr>
            <w:rFonts w:ascii="Arial" w:hAnsi="Arial" w:cs="Arial"/>
            <w:i/>
            <w:sz w:val="24"/>
            <w:szCs w:val="24"/>
          </w:rPr>
          <w:delText>aroC</w:delText>
        </w:r>
        <w:r w:rsidR="00F7621D" w:rsidRPr="00BE6B09" w:rsidDel="00F241E2">
          <w:rPr>
            <w:rFonts w:ascii="Arial" w:hAnsi="Arial" w:cs="Arial"/>
            <w:sz w:val="24"/>
            <w:szCs w:val="24"/>
          </w:rPr>
          <w:delText>Δ</w:delText>
        </w:r>
        <w:r w:rsidR="00F7621D" w:rsidRPr="00BE6B09" w:rsidDel="00F241E2">
          <w:rPr>
            <w:rFonts w:ascii="Arial" w:hAnsi="Arial" w:cs="Arial"/>
            <w:i/>
            <w:sz w:val="24"/>
            <w:szCs w:val="24"/>
          </w:rPr>
          <w:delText>aroD</w:delText>
        </w:r>
        <w:r w:rsidR="00F7621D" w:rsidRPr="00BE6B09" w:rsidDel="00F241E2">
          <w:rPr>
            <w:rFonts w:ascii="Arial" w:hAnsi="Arial" w:cs="Arial"/>
            <w:sz w:val="24"/>
            <w:szCs w:val="24"/>
          </w:rPr>
          <w:delText xml:space="preserve"> mutant strain was analyzed by PCR (</w:delText>
        </w:r>
        <w:r w:rsidR="005740C4" w:rsidDel="00F241E2">
          <w:rPr>
            <w:rFonts w:ascii="Arial" w:hAnsi="Arial" w:cs="Arial"/>
            <w:sz w:val="24"/>
            <w:szCs w:val="24"/>
          </w:rPr>
          <w:delText xml:space="preserve">Suppl. </w:delText>
        </w:r>
        <w:r w:rsidR="00F7621D" w:rsidRPr="00BE6B09" w:rsidDel="00F241E2">
          <w:rPr>
            <w:rFonts w:ascii="Arial" w:hAnsi="Arial" w:cs="Arial"/>
            <w:sz w:val="24"/>
            <w:szCs w:val="24"/>
          </w:rPr>
          <w:delText xml:space="preserve">Figure 1).  Amplification of the intact </w:delText>
        </w:r>
        <w:r w:rsidR="00F7621D" w:rsidRPr="00BE6B09" w:rsidDel="00F241E2">
          <w:rPr>
            <w:rFonts w:ascii="Arial" w:hAnsi="Arial" w:cs="Arial"/>
            <w:i/>
            <w:sz w:val="24"/>
            <w:szCs w:val="24"/>
          </w:rPr>
          <w:delText>aroD</w:delText>
        </w:r>
        <w:r w:rsidR="00F7621D" w:rsidRPr="00BE6B09" w:rsidDel="00F241E2">
          <w:rPr>
            <w:rFonts w:ascii="Arial" w:hAnsi="Arial" w:cs="Arial"/>
            <w:sz w:val="24"/>
            <w:szCs w:val="24"/>
          </w:rPr>
          <w:delText xml:space="preserve"> and </w:delText>
        </w:r>
        <w:r w:rsidR="00F7621D" w:rsidRPr="00BE6B09" w:rsidDel="00F241E2">
          <w:rPr>
            <w:rFonts w:ascii="Arial" w:hAnsi="Arial" w:cs="Arial"/>
            <w:i/>
            <w:sz w:val="24"/>
            <w:szCs w:val="24"/>
          </w:rPr>
          <w:delText>aroC</w:delText>
        </w:r>
        <w:r w:rsidR="00F7621D" w:rsidRPr="00BE6B09" w:rsidDel="00F241E2">
          <w:rPr>
            <w:rFonts w:ascii="Arial" w:hAnsi="Arial" w:cs="Arial"/>
            <w:sz w:val="24"/>
            <w:szCs w:val="24"/>
          </w:rPr>
          <w:delText xml:space="preserve"> genes was observed in the WT strain while the deleted versions of </w:delText>
        </w:r>
        <w:r w:rsidR="00F7621D" w:rsidRPr="00BE6B09" w:rsidDel="00F241E2">
          <w:rPr>
            <w:rFonts w:ascii="Arial" w:hAnsi="Arial" w:cs="Arial"/>
            <w:i/>
            <w:sz w:val="24"/>
            <w:szCs w:val="24"/>
          </w:rPr>
          <w:delText>aroD</w:delText>
        </w:r>
        <w:r w:rsidR="00F7621D" w:rsidRPr="00BE6B09" w:rsidDel="00F241E2">
          <w:rPr>
            <w:rFonts w:ascii="Arial" w:hAnsi="Arial" w:cs="Arial"/>
            <w:sz w:val="24"/>
            <w:szCs w:val="24"/>
          </w:rPr>
          <w:delText xml:space="preserve"> and </w:delText>
        </w:r>
        <w:r w:rsidR="00F7621D" w:rsidRPr="00BE6B09" w:rsidDel="00F241E2">
          <w:rPr>
            <w:rFonts w:ascii="Arial" w:hAnsi="Arial" w:cs="Arial"/>
            <w:i/>
            <w:sz w:val="24"/>
            <w:szCs w:val="24"/>
          </w:rPr>
          <w:delText>aroC</w:delText>
        </w:r>
        <w:r w:rsidR="00F7621D" w:rsidRPr="00BE6B09" w:rsidDel="00F241E2">
          <w:rPr>
            <w:rFonts w:ascii="Arial" w:hAnsi="Arial" w:cs="Arial"/>
            <w:sz w:val="24"/>
            <w:szCs w:val="24"/>
          </w:rPr>
          <w:delText xml:space="preserve"> were observed in Schu S4Δ</w:delText>
        </w:r>
        <w:r w:rsidR="00F7621D" w:rsidRPr="00BE6B09" w:rsidDel="00F241E2">
          <w:rPr>
            <w:rFonts w:ascii="Arial" w:hAnsi="Arial" w:cs="Arial"/>
            <w:i/>
            <w:sz w:val="24"/>
            <w:szCs w:val="24"/>
          </w:rPr>
          <w:delText>aroC</w:delText>
        </w:r>
        <w:r w:rsidR="00F7621D" w:rsidRPr="00BE6B09" w:rsidDel="00F241E2">
          <w:rPr>
            <w:rFonts w:ascii="Arial" w:hAnsi="Arial" w:cs="Arial"/>
            <w:sz w:val="24"/>
            <w:szCs w:val="24"/>
          </w:rPr>
          <w:delText>Δ</w:delText>
        </w:r>
        <w:r w:rsidR="00F7621D" w:rsidRPr="00BE6B09" w:rsidDel="00F241E2">
          <w:rPr>
            <w:rFonts w:ascii="Arial" w:hAnsi="Arial" w:cs="Arial"/>
            <w:i/>
            <w:sz w:val="24"/>
            <w:szCs w:val="24"/>
          </w:rPr>
          <w:delText>aroD</w:delText>
        </w:r>
        <w:r w:rsidR="00F7621D" w:rsidRPr="00BE6B09" w:rsidDel="00F241E2">
          <w:rPr>
            <w:rFonts w:ascii="Arial" w:hAnsi="Arial" w:cs="Arial"/>
            <w:sz w:val="24"/>
            <w:szCs w:val="24"/>
          </w:rPr>
          <w:delText xml:space="preserve">.  </w:delText>
        </w:r>
      </w:del>
    </w:p>
    <w:p w14:paraId="7CD02189" w14:textId="10EB684E" w:rsidR="00634705" w:rsidDel="00F241E2" w:rsidRDefault="00690A6E" w:rsidP="00687CC5">
      <w:pPr>
        <w:spacing w:after="0" w:line="480" w:lineRule="auto"/>
        <w:ind w:firstLine="720"/>
        <w:jc w:val="both"/>
        <w:rPr>
          <w:del w:id="65" w:author="Amala Gobiraman, Integra-PDY, IN" w:date="2020-03-21T17:06:00Z"/>
          <w:rFonts w:ascii="Arial" w:hAnsi="Arial" w:cs="Arial"/>
          <w:sz w:val="24"/>
          <w:szCs w:val="24"/>
        </w:rPr>
      </w:pPr>
      <w:del w:id="66" w:author="Amala Gobiraman, Integra-PDY, IN" w:date="2020-03-21T17:06:00Z">
        <w:r w:rsidDel="00F241E2">
          <w:rPr>
            <w:rFonts w:ascii="Arial" w:hAnsi="Arial" w:cs="Arial"/>
            <w:sz w:val="24"/>
            <w:szCs w:val="24"/>
          </w:rPr>
          <w:delText>The</w:delText>
        </w:r>
        <w:r w:rsidR="00947AE8" w:rsidDel="00F241E2">
          <w:rPr>
            <w:rFonts w:ascii="Arial" w:hAnsi="Arial" w:cs="Arial"/>
            <w:sz w:val="24"/>
            <w:szCs w:val="24"/>
          </w:rPr>
          <w:delText xml:space="preserve"> </w:delText>
        </w:r>
        <w:r w:rsidR="00E75AA9" w:rsidDel="00F241E2">
          <w:rPr>
            <w:rFonts w:ascii="Arial" w:hAnsi="Arial" w:cs="Arial"/>
            <w:sz w:val="24"/>
            <w:szCs w:val="24"/>
          </w:rPr>
          <w:delText>Schu S4</w:delText>
        </w:r>
        <w:r w:rsidR="00F7621D" w:rsidRPr="00337BB0" w:rsidDel="00F241E2">
          <w:rPr>
            <w:rFonts w:ascii="Arial" w:hAnsi="Arial" w:cs="Arial"/>
            <w:sz w:val="24"/>
            <w:szCs w:val="24"/>
          </w:rPr>
          <w:delText xml:space="preserve"> </w:delText>
        </w:r>
        <w:r w:rsidR="00F7621D" w:rsidRPr="00337BB0" w:rsidDel="00F241E2">
          <w:rPr>
            <w:rFonts w:ascii="Arial" w:hAnsi="Arial" w:cs="Arial"/>
            <w:i/>
            <w:sz w:val="24"/>
            <w:szCs w:val="24"/>
          </w:rPr>
          <w:delText>aro</w:delText>
        </w:r>
        <w:r w:rsidR="00F7621D" w:rsidRPr="00337BB0" w:rsidDel="00F241E2">
          <w:rPr>
            <w:rFonts w:ascii="Arial" w:hAnsi="Arial" w:cs="Arial"/>
            <w:sz w:val="24"/>
            <w:szCs w:val="24"/>
          </w:rPr>
          <w:delText xml:space="preserve"> mutants </w:delText>
        </w:r>
        <w:r w:rsidR="00E75AA9" w:rsidDel="00F241E2">
          <w:rPr>
            <w:rFonts w:ascii="Arial" w:hAnsi="Arial" w:cs="Arial"/>
            <w:sz w:val="24"/>
            <w:szCs w:val="24"/>
          </w:rPr>
          <w:delText>grew well in rich media</w:delText>
        </w:r>
        <w:r w:rsidR="00634705" w:rsidDel="00F241E2">
          <w:rPr>
            <w:rFonts w:ascii="Arial" w:hAnsi="Arial" w:cs="Arial"/>
            <w:sz w:val="24"/>
            <w:szCs w:val="24"/>
          </w:rPr>
          <w:delText xml:space="preserve">.  The auxotrophy </w:delText>
        </w:r>
        <w:r w:rsidDel="00F241E2">
          <w:rPr>
            <w:rFonts w:ascii="Arial" w:hAnsi="Arial" w:cs="Arial"/>
            <w:sz w:val="24"/>
            <w:szCs w:val="24"/>
          </w:rPr>
          <w:delText>resulting</w:delText>
        </w:r>
        <w:r w:rsidR="00634705" w:rsidDel="00F241E2">
          <w:rPr>
            <w:rFonts w:ascii="Arial" w:hAnsi="Arial" w:cs="Arial"/>
            <w:sz w:val="24"/>
            <w:szCs w:val="24"/>
          </w:rPr>
          <w:delText xml:space="preserve"> </w:delText>
        </w:r>
        <w:r w:rsidR="006C3B42" w:rsidDel="00F241E2">
          <w:rPr>
            <w:rFonts w:ascii="Arial" w:hAnsi="Arial" w:cs="Arial"/>
            <w:sz w:val="24"/>
            <w:szCs w:val="24"/>
          </w:rPr>
          <w:delText xml:space="preserve">from </w:delText>
        </w:r>
        <w:r w:rsidR="00634705" w:rsidDel="00F241E2">
          <w:rPr>
            <w:rFonts w:ascii="Arial" w:hAnsi="Arial" w:cs="Arial"/>
            <w:sz w:val="24"/>
            <w:szCs w:val="24"/>
          </w:rPr>
          <w:delText xml:space="preserve">mutations in </w:delText>
        </w:r>
        <w:r w:rsidR="00634705" w:rsidRPr="00634705" w:rsidDel="00F241E2">
          <w:rPr>
            <w:rFonts w:ascii="Arial" w:hAnsi="Arial" w:cs="Arial"/>
            <w:i/>
            <w:sz w:val="24"/>
            <w:szCs w:val="24"/>
          </w:rPr>
          <w:delText>aro</w:delText>
        </w:r>
        <w:r w:rsidR="00634705" w:rsidDel="00F241E2">
          <w:rPr>
            <w:rFonts w:ascii="Arial" w:hAnsi="Arial" w:cs="Arial"/>
            <w:sz w:val="24"/>
            <w:szCs w:val="24"/>
          </w:rPr>
          <w:delText xml:space="preserve"> genes was confirmed</w:delText>
        </w:r>
        <w:r w:rsidR="00A142C4" w:rsidDel="00F241E2">
          <w:rPr>
            <w:rFonts w:ascii="Arial" w:hAnsi="Arial" w:cs="Arial"/>
            <w:sz w:val="24"/>
            <w:szCs w:val="24"/>
          </w:rPr>
          <w:delText xml:space="preserve"> </w:delText>
        </w:r>
        <w:r w:rsidR="00822DA6" w:rsidDel="00F241E2">
          <w:rPr>
            <w:rFonts w:ascii="Arial" w:hAnsi="Arial" w:cs="Arial"/>
            <w:sz w:val="24"/>
            <w:szCs w:val="24"/>
          </w:rPr>
          <w:delText>by testing growth</w:delText>
        </w:r>
        <w:r w:rsidR="00A142C4" w:rsidDel="00F241E2">
          <w:rPr>
            <w:rFonts w:ascii="Arial" w:hAnsi="Arial" w:cs="Arial"/>
            <w:sz w:val="24"/>
            <w:szCs w:val="24"/>
          </w:rPr>
          <w:delText xml:space="preserve"> in </w:delText>
        </w:r>
        <w:r w:rsidDel="00F241E2">
          <w:rPr>
            <w:rFonts w:ascii="Arial" w:hAnsi="Arial" w:cs="Arial"/>
            <w:sz w:val="24"/>
            <w:szCs w:val="24"/>
          </w:rPr>
          <w:delText xml:space="preserve">chemically </w:delText>
        </w:r>
        <w:r w:rsidR="00634705" w:rsidDel="00F241E2">
          <w:rPr>
            <w:rFonts w:ascii="Arial" w:hAnsi="Arial" w:cs="Arial"/>
            <w:sz w:val="24"/>
            <w:szCs w:val="24"/>
          </w:rPr>
          <w:delText xml:space="preserve">defined </w:delText>
        </w:r>
        <w:r w:rsidR="00A142C4" w:rsidDel="00F241E2">
          <w:rPr>
            <w:rFonts w:ascii="Arial" w:hAnsi="Arial" w:cs="Arial"/>
            <w:sz w:val="24"/>
            <w:szCs w:val="24"/>
          </w:rPr>
          <w:delText>media</w:delText>
        </w:r>
        <w:r w:rsidR="0035271B" w:rsidDel="00F241E2">
          <w:rPr>
            <w:rFonts w:ascii="Arial" w:hAnsi="Arial" w:cs="Arial"/>
            <w:sz w:val="24"/>
            <w:szCs w:val="24"/>
          </w:rPr>
          <w:delText xml:space="preserve"> (CDM)</w:delText>
        </w:r>
        <w:r w:rsidR="00982EF4" w:rsidDel="00F241E2">
          <w:rPr>
            <w:rFonts w:ascii="Arial" w:hAnsi="Arial" w:cs="Arial"/>
            <w:sz w:val="24"/>
            <w:szCs w:val="24"/>
          </w:rPr>
          <w:delText xml:space="preserve">.  </w:delText>
        </w:r>
        <w:r w:rsidR="0035271B" w:rsidDel="00F241E2">
          <w:rPr>
            <w:rFonts w:ascii="Arial" w:hAnsi="Arial" w:cs="Arial"/>
            <w:sz w:val="24"/>
            <w:szCs w:val="24"/>
          </w:rPr>
          <w:delText>WT</w:delText>
        </w:r>
        <w:r w:rsidR="00C65DB7" w:rsidDel="00F241E2">
          <w:rPr>
            <w:rFonts w:ascii="Arial" w:hAnsi="Arial" w:cs="Arial"/>
            <w:sz w:val="24"/>
            <w:szCs w:val="24"/>
          </w:rPr>
          <w:delText xml:space="preserve"> </w:delText>
        </w:r>
        <w:r w:rsidR="0035271B" w:rsidDel="00F241E2">
          <w:rPr>
            <w:rFonts w:ascii="Arial" w:hAnsi="Arial" w:cs="Arial"/>
            <w:sz w:val="24"/>
            <w:szCs w:val="24"/>
          </w:rPr>
          <w:delText>Schu S4 gr</w:delText>
        </w:r>
        <w:r w:rsidR="00C65DB7" w:rsidDel="00F241E2">
          <w:rPr>
            <w:rFonts w:ascii="Arial" w:hAnsi="Arial" w:cs="Arial"/>
            <w:sz w:val="24"/>
            <w:szCs w:val="24"/>
          </w:rPr>
          <w:delText>ew well</w:delText>
        </w:r>
        <w:r w:rsidR="0035271B" w:rsidDel="00F241E2">
          <w:rPr>
            <w:rFonts w:ascii="Arial" w:hAnsi="Arial" w:cs="Arial"/>
            <w:sz w:val="24"/>
            <w:szCs w:val="24"/>
          </w:rPr>
          <w:delText xml:space="preserve"> in CDM</w:delText>
        </w:r>
        <w:r w:rsidR="008565B0" w:rsidDel="00F241E2">
          <w:rPr>
            <w:rFonts w:ascii="Arial" w:hAnsi="Arial" w:cs="Arial"/>
            <w:sz w:val="24"/>
            <w:szCs w:val="24"/>
          </w:rPr>
          <w:delText>,</w:delText>
        </w:r>
        <w:r w:rsidR="0035271B" w:rsidDel="00F241E2">
          <w:rPr>
            <w:rFonts w:ascii="Arial" w:hAnsi="Arial" w:cs="Arial"/>
            <w:sz w:val="24"/>
            <w:szCs w:val="24"/>
          </w:rPr>
          <w:delText xml:space="preserve"> but</w:delText>
        </w:r>
        <w:r w:rsidR="00822DA6" w:rsidDel="00F241E2">
          <w:rPr>
            <w:rFonts w:ascii="Arial" w:hAnsi="Arial" w:cs="Arial"/>
            <w:sz w:val="24"/>
            <w:szCs w:val="24"/>
          </w:rPr>
          <w:delText xml:space="preserve"> the mutants </w:delText>
        </w:r>
        <w:r w:rsidR="006801AC" w:rsidDel="00F241E2">
          <w:rPr>
            <w:rFonts w:ascii="Arial" w:hAnsi="Arial" w:cs="Arial"/>
            <w:sz w:val="24"/>
            <w:szCs w:val="24"/>
          </w:rPr>
          <w:delText xml:space="preserve">grew in </w:delText>
        </w:r>
        <w:r w:rsidR="0035271B" w:rsidDel="00F241E2">
          <w:rPr>
            <w:rFonts w:ascii="Arial" w:hAnsi="Arial" w:cs="Arial"/>
            <w:sz w:val="24"/>
            <w:szCs w:val="24"/>
          </w:rPr>
          <w:delText>CDM</w:delText>
        </w:r>
        <w:r w:rsidR="006801AC" w:rsidDel="00F241E2">
          <w:rPr>
            <w:rFonts w:ascii="Arial" w:hAnsi="Arial" w:cs="Arial"/>
            <w:sz w:val="24"/>
            <w:szCs w:val="24"/>
          </w:rPr>
          <w:delText xml:space="preserve"> </w:delText>
        </w:r>
        <w:r w:rsidR="00634705" w:rsidDel="00F241E2">
          <w:rPr>
            <w:rFonts w:ascii="Arial" w:hAnsi="Arial" w:cs="Arial"/>
            <w:sz w:val="24"/>
            <w:szCs w:val="24"/>
          </w:rPr>
          <w:delText xml:space="preserve">only when </w:delText>
        </w:r>
        <w:r w:rsidR="006801AC" w:rsidDel="00F241E2">
          <w:rPr>
            <w:rFonts w:ascii="Arial" w:hAnsi="Arial" w:cs="Arial"/>
            <w:sz w:val="24"/>
            <w:szCs w:val="24"/>
          </w:rPr>
          <w:delText>supplemented with</w:delText>
        </w:r>
        <w:r w:rsidR="00822DA6" w:rsidDel="00F241E2">
          <w:rPr>
            <w:rFonts w:ascii="Arial" w:hAnsi="Arial" w:cs="Arial"/>
            <w:sz w:val="24"/>
            <w:szCs w:val="24"/>
          </w:rPr>
          <w:delText xml:space="preserve"> </w:delText>
        </w:r>
        <w:r w:rsidR="0035271B" w:rsidDel="00F241E2">
          <w:rPr>
            <w:rFonts w:ascii="Arial" w:hAnsi="Arial" w:cs="Arial"/>
            <w:sz w:val="24"/>
            <w:szCs w:val="24"/>
          </w:rPr>
          <w:delText>phenylalanine and tryptophan</w:delText>
        </w:r>
        <w:r w:rsidR="00C65DB7" w:rsidDel="00F241E2">
          <w:rPr>
            <w:rFonts w:ascii="Arial" w:hAnsi="Arial" w:cs="Arial"/>
            <w:sz w:val="24"/>
            <w:szCs w:val="24"/>
          </w:rPr>
          <w:delText xml:space="preserve">.  </w:delText>
        </w:r>
      </w:del>
    </w:p>
    <w:p w14:paraId="7424F3F9" w14:textId="4D92ED21" w:rsidR="00DE7ABA" w:rsidDel="00F241E2" w:rsidRDefault="005732A2" w:rsidP="00687CC5">
      <w:pPr>
        <w:spacing w:after="0" w:line="480" w:lineRule="auto"/>
        <w:ind w:firstLine="720"/>
        <w:jc w:val="both"/>
        <w:rPr>
          <w:del w:id="67" w:author="Amala Gobiraman, Integra-PDY, IN" w:date="2020-03-21T17:06:00Z"/>
          <w:rFonts w:ascii="Arial" w:hAnsi="Arial" w:cs="Arial"/>
          <w:sz w:val="24"/>
          <w:szCs w:val="24"/>
        </w:rPr>
      </w:pPr>
      <w:del w:id="68" w:author="Amala Gobiraman, Integra-PDY, IN" w:date="2020-03-21T17:06:00Z">
        <w:r w:rsidDel="00F241E2">
          <w:rPr>
            <w:rFonts w:ascii="Arial" w:hAnsi="Arial" w:cs="Arial"/>
            <w:sz w:val="24"/>
            <w:szCs w:val="24"/>
          </w:rPr>
          <w:delText xml:space="preserve"> </w:delText>
        </w:r>
        <w:r w:rsidR="00634705" w:rsidDel="00F241E2">
          <w:rPr>
            <w:rFonts w:ascii="Arial" w:hAnsi="Arial" w:cs="Arial"/>
            <w:sz w:val="24"/>
            <w:szCs w:val="24"/>
          </w:rPr>
          <w:delText xml:space="preserve">The ability to replicate intracellularly </w:delText>
        </w:r>
        <w:r w:rsidR="00D2399E" w:rsidDel="00F241E2">
          <w:rPr>
            <w:rFonts w:ascii="Arial" w:hAnsi="Arial" w:cs="Arial"/>
            <w:sz w:val="24"/>
            <w:szCs w:val="24"/>
          </w:rPr>
          <w:delText xml:space="preserve">in macrophages </w:delText>
        </w:r>
        <w:r w:rsidR="00634705" w:rsidDel="00F241E2">
          <w:rPr>
            <w:rFonts w:ascii="Arial" w:hAnsi="Arial" w:cs="Arial"/>
            <w:sz w:val="24"/>
            <w:szCs w:val="24"/>
          </w:rPr>
          <w:delText xml:space="preserve">is a critical pathogenic feature of </w:delText>
        </w:r>
        <w:r w:rsidR="00634705" w:rsidRPr="009D23CF" w:rsidDel="00F241E2">
          <w:rPr>
            <w:rFonts w:ascii="Arial" w:hAnsi="Arial" w:cs="Arial"/>
            <w:i/>
            <w:sz w:val="24"/>
            <w:szCs w:val="24"/>
          </w:rPr>
          <w:delText>F. tularen</w:delText>
        </w:r>
        <w:r w:rsidR="00A30888" w:rsidDel="00F241E2">
          <w:rPr>
            <w:rFonts w:ascii="Arial" w:hAnsi="Arial" w:cs="Arial"/>
            <w:i/>
            <w:sz w:val="24"/>
            <w:szCs w:val="24"/>
          </w:rPr>
          <w:delText>s</w:delText>
        </w:r>
        <w:r w:rsidR="00634705" w:rsidRPr="009D23CF" w:rsidDel="00F241E2">
          <w:rPr>
            <w:rFonts w:ascii="Arial" w:hAnsi="Arial" w:cs="Arial"/>
            <w:i/>
            <w:sz w:val="24"/>
            <w:szCs w:val="24"/>
          </w:rPr>
          <w:delText>is</w:delText>
        </w:r>
        <w:r w:rsidR="0037739D" w:rsidDel="00F241E2">
          <w:rPr>
            <w:rFonts w:ascii="Arial" w:hAnsi="Arial" w:cs="Arial"/>
            <w:i/>
            <w:sz w:val="24"/>
            <w:szCs w:val="24"/>
          </w:rPr>
          <w:delText>.</w:delText>
        </w:r>
        <w:r w:rsidR="00634705" w:rsidRPr="0037739D" w:rsidDel="00F241E2">
          <w:rPr>
            <w:rFonts w:ascii="Arial" w:hAnsi="Arial" w:cs="Arial"/>
            <w:sz w:val="24"/>
            <w:szCs w:val="24"/>
          </w:rPr>
          <w:delText xml:space="preserve"> </w:delText>
        </w:r>
        <w:r w:rsidR="00E75AA9" w:rsidRPr="0037739D" w:rsidDel="00F241E2">
          <w:rPr>
            <w:rFonts w:ascii="Arial" w:hAnsi="Arial" w:cs="Arial"/>
            <w:sz w:val="24"/>
            <w:szCs w:val="24"/>
          </w:rPr>
          <w:delText xml:space="preserve"> </w:delText>
        </w:r>
        <w:r w:rsidDel="00F241E2">
          <w:rPr>
            <w:rFonts w:ascii="Arial" w:hAnsi="Arial" w:cs="Arial"/>
            <w:sz w:val="24"/>
            <w:szCs w:val="24"/>
          </w:rPr>
          <w:delText>The</w:delText>
        </w:r>
        <w:r w:rsidR="00DE7ABA" w:rsidDel="00F241E2">
          <w:rPr>
            <w:rFonts w:ascii="Arial" w:hAnsi="Arial" w:cs="Arial"/>
            <w:sz w:val="24"/>
            <w:szCs w:val="24"/>
          </w:rPr>
          <w:delText xml:space="preserve"> three</w:delText>
        </w:r>
        <w:r w:rsidDel="00F241E2">
          <w:rPr>
            <w:rFonts w:ascii="Arial" w:hAnsi="Arial" w:cs="Arial"/>
            <w:sz w:val="24"/>
            <w:szCs w:val="24"/>
          </w:rPr>
          <w:delText xml:space="preserve"> </w:delText>
        </w:r>
        <w:r w:rsidDel="00F241E2">
          <w:rPr>
            <w:rFonts w:ascii="Arial" w:hAnsi="Arial" w:cs="Arial"/>
            <w:i/>
            <w:sz w:val="24"/>
            <w:szCs w:val="24"/>
          </w:rPr>
          <w:delText>aro</w:delText>
        </w:r>
        <w:r w:rsidR="00E75AA9" w:rsidDel="00F241E2">
          <w:rPr>
            <w:rFonts w:ascii="Arial" w:hAnsi="Arial" w:cs="Arial"/>
            <w:sz w:val="24"/>
            <w:szCs w:val="24"/>
          </w:rPr>
          <w:delText xml:space="preserve"> mutants were significantly attenuated for </w:delText>
        </w:r>
        <w:r w:rsidR="00E75AA9" w:rsidRPr="00822B6E" w:rsidDel="00F241E2">
          <w:rPr>
            <w:rFonts w:ascii="Arial" w:hAnsi="Arial" w:cs="Arial"/>
            <w:sz w:val="24"/>
            <w:szCs w:val="24"/>
          </w:rPr>
          <w:delText xml:space="preserve">intracellular growth </w:delText>
        </w:r>
        <w:r w:rsidR="00F7621D" w:rsidRPr="00822B6E" w:rsidDel="00F241E2">
          <w:rPr>
            <w:rFonts w:ascii="Arial" w:hAnsi="Arial" w:cs="Arial"/>
            <w:sz w:val="24"/>
            <w:szCs w:val="24"/>
          </w:rPr>
          <w:delText xml:space="preserve">in </w:delText>
        </w:r>
        <w:r w:rsidR="00F7621D" w:rsidRPr="00EA318D" w:rsidDel="00F241E2">
          <w:rPr>
            <w:rFonts w:ascii="Arial" w:hAnsi="Arial" w:cs="Arial"/>
            <w:sz w:val="24"/>
            <w:szCs w:val="24"/>
          </w:rPr>
          <w:delText>J7</w:delText>
        </w:r>
        <w:r w:rsidR="003C520D" w:rsidRPr="00EA318D" w:rsidDel="00F241E2">
          <w:rPr>
            <w:rFonts w:ascii="Arial" w:hAnsi="Arial" w:cs="Arial"/>
            <w:sz w:val="24"/>
            <w:szCs w:val="24"/>
          </w:rPr>
          <w:delText>74</w:delText>
        </w:r>
        <w:r w:rsidR="00AA1CD1" w:rsidRPr="00EA318D" w:rsidDel="00F241E2">
          <w:rPr>
            <w:rFonts w:ascii="Arial" w:hAnsi="Arial" w:cs="Arial"/>
            <w:sz w:val="24"/>
            <w:szCs w:val="24"/>
          </w:rPr>
          <w:delText>A.1</w:delText>
        </w:r>
        <w:r w:rsidR="003C520D" w:rsidDel="00F241E2">
          <w:rPr>
            <w:rFonts w:ascii="Arial" w:hAnsi="Arial" w:cs="Arial"/>
            <w:sz w:val="24"/>
            <w:szCs w:val="24"/>
          </w:rPr>
          <w:delText xml:space="preserve"> murine </w:delText>
        </w:r>
        <w:r w:rsidR="00947AE8" w:rsidDel="00F241E2">
          <w:rPr>
            <w:rFonts w:ascii="Arial" w:hAnsi="Arial" w:cs="Arial"/>
            <w:sz w:val="24"/>
            <w:szCs w:val="24"/>
          </w:rPr>
          <w:delText>macrophage-like cell</w:delText>
        </w:r>
        <w:r w:rsidR="00DE7ABA" w:rsidDel="00F241E2">
          <w:rPr>
            <w:rFonts w:ascii="Arial" w:hAnsi="Arial" w:cs="Arial"/>
            <w:sz w:val="24"/>
            <w:szCs w:val="24"/>
          </w:rPr>
          <w:delText>s</w:delText>
        </w:r>
        <w:r w:rsidR="00947AE8" w:rsidDel="00F241E2">
          <w:rPr>
            <w:rFonts w:ascii="Arial" w:hAnsi="Arial" w:cs="Arial"/>
            <w:sz w:val="24"/>
            <w:szCs w:val="24"/>
          </w:rPr>
          <w:delText xml:space="preserve"> </w:delText>
        </w:r>
        <w:r w:rsidR="003C520D" w:rsidDel="00F241E2">
          <w:rPr>
            <w:rFonts w:ascii="Arial" w:hAnsi="Arial" w:cs="Arial"/>
            <w:sz w:val="24"/>
            <w:szCs w:val="24"/>
          </w:rPr>
          <w:delText xml:space="preserve">(Figure </w:delText>
        </w:r>
        <w:r w:rsidR="005740C4" w:rsidDel="00F241E2">
          <w:rPr>
            <w:rFonts w:ascii="Arial" w:hAnsi="Arial" w:cs="Arial"/>
            <w:sz w:val="24"/>
            <w:szCs w:val="24"/>
          </w:rPr>
          <w:delText>1</w:delText>
        </w:r>
        <w:r w:rsidR="00F7621D" w:rsidRPr="00822B6E" w:rsidDel="00F241E2">
          <w:rPr>
            <w:rFonts w:ascii="Arial" w:hAnsi="Arial" w:cs="Arial"/>
            <w:sz w:val="24"/>
            <w:szCs w:val="24"/>
          </w:rPr>
          <w:delText xml:space="preserve">).  </w:delText>
        </w:r>
        <w:r w:rsidR="000B3F7C" w:rsidDel="00F241E2">
          <w:rPr>
            <w:rFonts w:ascii="Arial" w:hAnsi="Arial" w:cs="Arial"/>
            <w:sz w:val="24"/>
            <w:szCs w:val="24"/>
          </w:rPr>
          <w:delText>WT Schu S4 replicate</w:delText>
        </w:r>
        <w:r w:rsidR="00DE7ABA" w:rsidDel="00F241E2">
          <w:rPr>
            <w:rFonts w:ascii="Arial" w:hAnsi="Arial" w:cs="Arial"/>
            <w:sz w:val="24"/>
            <w:szCs w:val="24"/>
          </w:rPr>
          <w:delText>d</w:delText>
        </w:r>
        <w:r w:rsidR="000B3F7C" w:rsidDel="00F241E2">
          <w:rPr>
            <w:rFonts w:ascii="Arial" w:hAnsi="Arial" w:cs="Arial"/>
            <w:sz w:val="24"/>
            <w:szCs w:val="24"/>
          </w:rPr>
          <w:delText xml:space="preserve"> </w:delText>
        </w:r>
        <w:r w:rsidR="006352F0" w:rsidDel="00F241E2">
          <w:rPr>
            <w:rFonts w:ascii="Arial" w:hAnsi="Arial" w:cs="Arial"/>
            <w:sz w:val="24"/>
            <w:szCs w:val="24"/>
          </w:rPr>
          <w:delText xml:space="preserve">to high intracellular numbers </w:delText>
        </w:r>
        <w:r w:rsidR="003034B8" w:rsidDel="00F241E2">
          <w:rPr>
            <w:rFonts w:ascii="Arial" w:hAnsi="Arial" w:cs="Arial"/>
            <w:sz w:val="24"/>
            <w:szCs w:val="24"/>
          </w:rPr>
          <w:delText>during the first</w:delText>
        </w:r>
        <w:r w:rsidR="006352F0" w:rsidDel="00F241E2">
          <w:rPr>
            <w:rFonts w:ascii="Arial" w:hAnsi="Arial" w:cs="Arial"/>
            <w:sz w:val="24"/>
            <w:szCs w:val="24"/>
          </w:rPr>
          <w:delText xml:space="preserve"> 24 hrs post infection, exhibiting 9 doublings in this time period.</w:delText>
        </w:r>
        <w:r w:rsidR="00D2399E" w:rsidDel="00F241E2">
          <w:rPr>
            <w:rFonts w:ascii="Arial" w:hAnsi="Arial" w:cs="Arial"/>
            <w:sz w:val="24"/>
            <w:szCs w:val="24"/>
          </w:rPr>
          <w:delText xml:space="preserve"> </w:delText>
        </w:r>
        <w:r w:rsidR="006352F0" w:rsidDel="00F241E2">
          <w:rPr>
            <w:rFonts w:ascii="Arial" w:hAnsi="Arial" w:cs="Arial"/>
            <w:sz w:val="24"/>
            <w:szCs w:val="24"/>
          </w:rPr>
          <w:delText xml:space="preserve"> </w:delText>
        </w:r>
        <w:r w:rsidR="004E16F0" w:rsidRPr="008558D9" w:rsidDel="00F241E2">
          <w:rPr>
            <w:rFonts w:ascii="Arial" w:hAnsi="Arial" w:cs="Arial"/>
            <w:sz w:val="24"/>
            <w:szCs w:val="24"/>
          </w:rPr>
          <w:delText>Schu</w:delText>
        </w:r>
        <w:r w:rsidR="00822B6E" w:rsidDel="00F241E2">
          <w:rPr>
            <w:rFonts w:ascii="Arial" w:hAnsi="Arial" w:cs="Arial"/>
            <w:sz w:val="24"/>
            <w:szCs w:val="24"/>
          </w:rPr>
          <w:delText xml:space="preserve"> </w:delText>
        </w:r>
        <w:r w:rsidR="004E16F0" w:rsidRPr="008558D9" w:rsidDel="00F241E2">
          <w:rPr>
            <w:rFonts w:ascii="Arial" w:hAnsi="Arial" w:cs="Arial"/>
            <w:sz w:val="24"/>
            <w:szCs w:val="24"/>
          </w:rPr>
          <w:delText>S4Δ</w:delText>
        </w:r>
        <w:r w:rsidR="004E16F0" w:rsidRPr="008558D9" w:rsidDel="00F241E2">
          <w:rPr>
            <w:rFonts w:ascii="Arial" w:hAnsi="Arial" w:cs="Arial"/>
            <w:i/>
            <w:sz w:val="24"/>
            <w:szCs w:val="24"/>
          </w:rPr>
          <w:delText>aroD</w:delText>
        </w:r>
        <w:r w:rsidR="004E16F0" w:rsidRPr="008558D9" w:rsidDel="00F241E2">
          <w:rPr>
            <w:rFonts w:ascii="Arial" w:hAnsi="Arial" w:cs="Arial"/>
            <w:sz w:val="24"/>
            <w:szCs w:val="24"/>
          </w:rPr>
          <w:delText xml:space="preserve"> </w:delText>
        </w:r>
        <w:r w:rsidR="006352F0" w:rsidDel="00F241E2">
          <w:rPr>
            <w:rFonts w:ascii="Arial" w:hAnsi="Arial" w:cs="Arial"/>
            <w:sz w:val="24"/>
            <w:szCs w:val="24"/>
          </w:rPr>
          <w:delText xml:space="preserve">and </w:delText>
        </w:r>
        <w:r w:rsidR="006352F0" w:rsidRPr="008558D9" w:rsidDel="00F241E2">
          <w:rPr>
            <w:rFonts w:ascii="Arial" w:hAnsi="Arial" w:cs="Arial"/>
            <w:sz w:val="24"/>
            <w:szCs w:val="24"/>
          </w:rPr>
          <w:delText>S4Δ</w:delText>
        </w:r>
        <w:r w:rsidR="006352F0" w:rsidRPr="008558D9" w:rsidDel="00F241E2">
          <w:rPr>
            <w:rFonts w:ascii="Arial" w:hAnsi="Arial" w:cs="Arial"/>
            <w:i/>
            <w:sz w:val="24"/>
            <w:szCs w:val="24"/>
          </w:rPr>
          <w:delText>aroC</w:delText>
        </w:r>
        <w:r w:rsidR="006352F0" w:rsidRPr="008558D9" w:rsidDel="00F241E2">
          <w:rPr>
            <w:rFonts w:ascii="Arial" w:hAnsi="Arial" w:cs="Arial"/>
            <w:sz w:val="24"/>
            <w:szCs w:val="24"/>
          </w:rPr>
          <w:delText xml:space="preserve"> </w:delText>
        </w:r>
        <w:r w:rsidR="006352F0" w:rsidDel="00F241E2">
          <w:rPr>
            <w:rFonts w:ascii="Arial" w:hAnsi="Arial" w:cs="Arial"/>
            <w:sz w:val="24"/>
            <w:szCs w:val="24"/>
          </w:rPr>
          <w:delText>were recovered a</w:delText>
        </w:r>
        <w:r w:rsidR="00F23B7F" w:rsidDel="00F241E2">
          <w:rPr>
            <w:rFonts w:ascii="Arial" w:hAnsi="Arial" w:cs="Arial"/>
            <w:sz w:val="24"/>
            <w:szCs w:val="24"/>
          </w:rPr>
          <w:delText>t</w:delText>
        </w:r>
        <w:r w:rsidR="006352F0" w:rsidDel="00F241E2">
          <w:rPr>
            <w:rFonts w:ascii="Arial" w:hAnsi="Arial" w:cs="Arial"/>
            <w:sz w:val="24"/>
            <w:szCs w:val="24"/>
          </w:rPr>
          <w:delText xml:space="preserve"> significantly lower numbers at the 24</w:delText>
        </w:r>
        <w:r w:rsidR="00A33E40" w:rsidDel="00F241E2">
          <w:rPr>
            <w:rFonts w:ascii="Arial" w:hAnsi="Arial" w:cs="Arial"/>
            <w:sz w:val="24"/>
            <w:szCs w:val="24"/>
          </w:rPr>
          <w:delText xml:space="preserve"> </w:delText>
        </w:r>
        <w:r w:rsidR="006352F0" w:rsidDel="00F241E2">
          <w:rPr>
            <w:rFonts w:ascii="Arial" w:hAnsi="Arial" w:cs="Arial"/>
            <w:sz w:val="24"/>
            <w:szCs w:val="24"/>
          </w:rPr>
          <w:delText>hr time point and exhibited 4 and 1 doublings</w:delText>
        </w:r>
        <w:r w:rsidR="008565B0" w:rsidRPr="0037739D" w:rsidDel="00F241E2">
          <w:rPr>
            <w:rFonts w:ascii="Arial" w:hAnsi="Arial" w:cs="Arial"/>
            <w:sz w:val="24"/>
            <w:szCs w:val="24"/>
          </w:rPr>
          <w:delText>,</w:delText>
        </w:r>
        <w:r w:rsidR="006352F0" w:rsidDel="00F241E2">
          <w:rPr>
            <w:rFonts w:ascii="Arial" w:hAnsi="Arial" w:cs="Arial"/>
            <w:sz w:val="24"/>
            <w:szCs w:val="24"/>
          </w:rPr>
          <w:delText xml:space="preserve"> respectively.</w:delText>
        </w:r>
        <w:r w:rsidR="001D6FAB" w:rsidDel="00F241E2">
          <w:rPr>
            <w:rFonts w:ascii="Arial" w:hAnsi="Arial" w:cs="Arial"/>
            <w:sz w:val="24"/>
            <w:szCs w:val="24"/>
          </w:rPr>
          <w:delText xml:space="preserve">  The double mutant, </w:delText>
        </w:r>
        <w:r w:rsidR="001D6FAB" w:rsidRPr="008558D9" w:rsidDel="00F241E2">
          <w:rPr>
            <w:rFonts w:ascii="Arial" w:hAnsi="Arial" w:cs="Arial"/>
            <w:sz w:val="24"/>
            <w:szCs w:val="24"/>
          </w:rPr>
          <w:delText>Schu</w:delText>
        </w:r>
        <w:r w:rsidR="001D6FAB" w:rsidDel="00F241E2">
          <w:rPr>
            <w:rFonts w:ascii="Arial" w:hAnsi="Arial" w:cs="Arial"/>
            <w:sz w:val="24"/>
            <w:szCs w:val="24"/>
          </w:rPr>
          <w:delText xml:space="preserve"> </w:delText>
        </w:r>
        <w:r w:rsidR="001D6FAB" w:rsidRPr="008558D9" w:rsidDel="00F241E2">
          <w:rPr>
            <w:rFonts w:ascii="Arial" w:hAnsi="Arial" w:cs="Arial"/>
            <w:sz w:val="24"/>
            <w:szCs w:val="24"/>
          </w:rPr>
          <w:delText>S4Δ</w:delText>
        </w:r>
        <w:r w:rsidR="001D6FAB" w:rsidRPr="008558D9" w:rsidDel="00F241E2">
          <w:rPr>
            <w:rFonts w:ascii="Arial" w:hAnsi="Arial" w:cs="Arial"/>
            <w:i/>
            <w:sz w:val="24"/>
            <w:szCs w:val="24"/>
          </w:rPr>
          <w:delText>aroC</w:delText>
        </w:r>
        <w:r w:rsidR="001D6FAB" w:rsidRPr="008558D9" w:rsidDel="00F241E2">
          <w:rPr>
            <w:rFonts w:ascii="Arial" w:hAnsi="Arial" w:cs="Arial"/>
            <w:sz w:val="24"/>
            <w:szCs w:val="24"/>
          </w:rPr>
          <w:delText>Δ</w:delText>
        </w:r>
        <w:r w:rsidR="001D6FAB" w:rsidRPr="008558D9" w:rsidDel="00F241E2">
          <w:rPr>
            <w:rFonts w:ascii="Arial" w:hAnsi="Arial" w:cs="Arial"/>
            <w:i/>
            <w:sz w:val="24"/>
            <w:szCs w:val="24"/>
          </w:rPr>
          <w:delText>aroD</w:delText>
        </w:r>
        <w:r w:rsidR="001D6FAB" w:rsidDel="00F241E2">
          <w:rPr>
            <w:rFonts w:ascii="Arial" w:hAnsi="Arial" w:cs="Arial"/>
            <w:i/>
            <w:sz w:val="24"/>
            <w:szCs w:val="24"/>
          </w:rPr>
          <w:delText>,</w:delText>
        </w:r>
        <w:r w:rsidR="001D6FAB" w:rsidRPr="008558D9" w:rsidDel="00F241E2">
          <w:rPr>
            <w:rFonts w:ascii="Arial" w:hAnsi="Arial" w:cs="Arial"/>
            <w:i/>
            <w:sz w:val="24"/>
            <w:szCs w:val="24"/>
          </w:rPr>
          <w:delText xml:space="preserve"> </w:delText>
        </w:r>
        <w:r w:rsidR="001D6FAB" w:rsidRPr="008558D9" w:rsidDel="00F241E2">
          <w:rPr>
            <w:rFonts w:ascii="Arial" w:hAnsi="Arial" w:cs="Arial"/>
            <w:sz w:val="24"/>
            <w:szCs w:val="24"/>
          </w:rPr>
          <w:delText xml:space="preserve">failed to replicate within the macrophages, </w:delText>
        </w:r>
        <w:r w:rsidR="00CC1F96" w:rsidDel="00F241E2">
          <w:rPr>
            <w:rFonts w:ascii="Arial" w:hAnsi="Arial" w:cs="Arial"/>
            <w:sz w:val="24"/>
            <w:szCs w:val="24"/>
          </w:rPr>
          <w:delText>and</w:delText>
        </w:r>
        <w:r w:rsidR="001D6FAB" w:rsidRPr="008558D9" w:rsidDel="00F241E2">
          <w:rPr>
            <w:rFonts w:ascii="Arial" w:hAnsi="Arial" w:cs="Arial"/>
            <w:sz w:val="24"/>
            <w:szCs w:val="24"/>
          </w:rPr>
          <w:delText xml:space="preserve"> remained at initial invasion</w:delText>
        </w:r>
        <w:r w:rsidR="001D6FAB" w:rsidDel="00F241E2">
          <w:rPr>
            <w:rFonts w:ascii="Arial" w:hAnsi="Arial" w:cs="Arial"/>
            <w:sz w:val="24"/>
            <w:szCs w:val="24"/>
          </w:rPr>
          <w:delText xml:space="preserve"> levels at the 24 hr time point</w:delText>
        </w:r>
        <w:r w:rsidR="003034B8" w:rsidDel="00F241E2">
          <w:rPr>
            <w:rFonts w:ascii="Arial" w:hAnsi="Arial" w:cs="Arial"/>
            <w:sz w:val="24"/>
            <w:szCs w:val="24"/>
          </w:rPr>
          <w:delText>.</w:delText>
        </w:r>
        <w:r w:rsidR="001D6FAB" w:rsidRPr="008558D9" w:rsidDel="00F241E2">
          <w:rPr>
            <w:rFonts w:ascii="Arial" w:hAnsi="Arial" w:cs="Arial"/>
            <w:sz w:val="24"/>
            <w:szCs w:val="24"/>
          </w:rPr>
          <w:delText xml:space="preserve"> </w:delText>
        </w:r>
      </w:del>
    </w:p>
    <w:p w14:paraId="214810D6" w14:textId="05A6A642" w:rsidR="003050BE" w:rsidDel="00F241E2" w:rsidRDefault="004E16F0" w:rsidP="00CC1F96">
      <w:pPr>
        <w:spacing w:after="0" w:line="480" w:lineRule="auto"/>
        <w:ind w:firstLine="720"/>
        <w:jc w:val="both"/>
        <w:rPr>
          <w:del w:id="69" w:author="Amala Gobiraman, Integra-PDY, IN" w:date="2020-03-21T17:06:00Z"/>
          <w:rFonts w:ascii="Arial" w:hAnsi="Arial" w:cs="Arial"/>
          <w:sz w:val="24"/>
          <w:szCs w:val="24"/>
        </w:rPr>
      </w:pPr>
      <w:del w:id="70" w:author="Amala Gobiraman, Integra-PDY, IN" w:date="2020-03-21T17:06:00Z">
        <w:r w:rsidRPr="008558D9" w:rsidDel="00F241E2">
          <w:rPr>
            <w:rFonts w:ascii="Arial" w:hAnsi="Arial" w:cs="Arial"/>
            <w:sz w:val="24"/>
            <w:szCs w:val="24"/>
          </w:rPr>
          <w:delText>At 48 h</w:delText>
        </w:r>
        <w:r w:rsidR="00CD3288" w:rsidDel="00F241E2">
          <w:rPr>
            <w:rFonts w:ascii="Arial" w:hAnsi="Arial" w:cs="Arial"/>
            <w:sz w:val="24"/>
            <w:szCs w:val="24"/>
          </w:rPr>
          <w:delText>r</w:delText>
        </w:r>
        <w:r w:rsidR="00DE33E0" w:rsidDel="00F241E2">
          <w:rPr>
            <w:rFonts w:ascii="Arial" w:hAnsi="Arial" w:cs="Arial"/>
            <w:sz w:val="24"/>
            <w:szCs w:val="24"/>
          </w:rPr>
          <w:delText xml:space="preserve">s </w:delText>
        </w:r>
        <w:r w:rsidR="00CB2D09" w:rsidDel="00F241E2">
          <w:rPr>
            <w:rFonts w:ascii="Arial" w:hAnsi="Arial" w:cs="Arial"/>
            <w:sz w:val="24"/>
            <w:szCs w:val="24"/>
          </w:rPr>
          <w:delText>post</w:delText>
        </w:r>
        <w:r w:rsidR="00CB2D09" w:rsidRPr="00F30619" w:rsidDel="00F241E2">
          <w:rPr>
            <w:rFonts w:ascii="Arial" w:hAnsi="Arial" w:cs="Arial"/>
            <w:color w:val="000000" w:themeColor="text1"/>
            <w:sz w:val="24"/>
            <w:szCs w:val="24"/>
          </w:rPr>
          <w:delText>-</w:delText>
        </w:r>
        <w:r w:rsidR="00DE33E0" w:rsidDel="00F241E2">
          <w:rPr>
            <w:rFonts w:ascii="Arial" w:hAnsi="Arial" w:cs="Arial"/>
            <w:sz w:val="24"/>
            <w:szCs w:val="24"/>
          </w:rPr>
          <w:delText>infection</w:delText>
        </w:r>
        <w:r w:rsidRPr="008558D9" w:rsidDel="00F241E2">
          <w:rPr>
            <w:rFonts w:ascii="Arial" w:hAnsi="Arial" w:cs="Arial"/>
            <w:sz w:val="24"/>
            <w:szCs w:val="24"/>
          </w:rPr>
          <w:delText xml:space="preserve">, WT Schu S4 numbers decreased </w:delText>
        </w:r>
        <w:r w:rsidR="00822DA6" w:rsidDel="00F241E2">
          <w:rPr>
            <w:rFonts w:ascii="Arial" w:hAnsi="Arial" w:cs="Arial"/>
            <w:sz w:val="24"/>
            <w:szCs w:val="24"/>
          </w:rPr>
          <w:delText xml:space="preserve">by </w:delText>
        </w:r>
        <w:r w:rsidR="00A20592" w:rsidRPr="0037739D" w:rsidDel="00F241E2">
          <w:rPr>
            <w:rFonts w:ascii="Arial" w:hAnsi="Arial" w:cs="Arial"/>
            <w:sz w:val="24"/>
            <w:szCs w:val="24"/>
          </w:rPr>
          <w:delText>~</w:delText>
        </w:r>
        <w:r w:rsidRPr="008558D9" w:rsidDel="00F241E2">
          <w:rPr>
            <w:rFonts w:ascii="Arial" w:hAnsi="Arial" w:cs="Arial"/>
            <w:sz w:val="24"/>
            <w:szCs w:val="24"/>
          </w:rPr>
          <w:delText>10-fold</w:delText>
        </w:r>
        <w:r w:rsidR="00F33A5D" w:rsidDel="00F241E2">
          <w:rPr>
            <w:rFonts w:ascii="Arial" w:hAnsi="Arial" w:cs="Arial"/>
            <w:sz w:val="24"/>
            <w:szCs w:val="24"/>
          </w:rPr>
          <w:delText xml:space="preserve">, </w:delText>
        </w:r>
        <w:r w:rsidRPr="008558D9" w:rsidDel="00F241E2">
          <w:rPr>
            <w:rFonts w:ascii="Arial" w:hAnsi="Arial" w:cs="Arial"/>
            <w:sz w:val="24"/>
            <w:szCs w:val="24"/>
          </w:rPr>
          <w:delText xml:space="preserve">due to increased </w:delText>
        </w:r>
        <w:r w:rsidR="00F33A5D" w:rsidDel="00F241E2">
          <w:rPr>
            <w:rFonts w:ascii="Arial" w:hAnsi="Arial" w:cs="Arial"/>
            <w:sz w:val="24"/>
            <w:szCs w:val="24"/>
          </w:rPr>
          <w:delText xml:space="preserve">cellular damage and cell </w:delText>
        </w:r>
        <w:r w:rsidR="00CC1F96" w:rsidDel="00F241E2">
          <w:rPr>
            <w:rFonts w:ascii="Arial" w:hAnsi="Arial" w:cs="Arial"/>
            <w:sz w:val="24"/>
            <w:szCs w:val="24"/>
          </w:rPr>
          <w:delText>death</w:delText>
        </w:r>
        <w:r w:rsidR="00A20592" w:rsidRPr="0037739D" w:rsidDel="00F241E2">
          <w:rPr>
            <w:rFonts w:ascii="Arial" w:hAnsi="Arial" w:cs="Arial"/>
            <w:sz w:val="24"/>
            <w:szCs w:val="24"/>
          </w:rPr>
          <w:delText>,</w:delText>
        </w:r>
        <w:r w:rsidR="00CC1F96" w:rsidDel="00F241E2">
          <w:rPr>
            <w:rFonts w:ascii="Arial" w:hAnsi="Arial" w:cs="Arial"/>
            <w:sz w:val="24"/>
            <w:szCs w:val="24"/>
          </w:rPr>
          <w:delText xml:space="preserve"> but</w:delText>
        </w:r>
        <w:r w:rsidR="00FE04DC" w:rsidDel="00F241E2">
          <w:rPr>
            <w:rFonts w:ascii="Arial" w:hAnsi="Arial" w:cs="Arial"/>
            <w:sz w:val="24"/>
            <w:szCs w:val="24"/>
          </w:rPr>
          <w:delText xml:space="preserve"> remained higher than the mutant strains. </w:delText>
        </w:r>
        <w:r w:rsidR="00F7621D" w:rsidRPr="00822B6E" w:rsidDel="00F241E2">
          <w:rPr>
            <w:rFonts w:ascii="Arial" w:hAnsi="Arial" w:cs="Arial"/>
            <w:sz w:val="24"/>
            <w:szCs w:val="24"/>
          </w:rPr>
          <w:delText xml:space="preserve">Trans-complementation of </w:delText>
        </w:r>
        <w:r w:rsidR="006F6359" w:rsidRPr="00822B6E" w:rsidDel="00F241E2">
          <w:rPr>
            <w:rFonts w:ascii="Arial" w:hAnsi="Arial" w:cs="Arial"/>
            <w:sz w:val="24"/>
            <w:szCs w:val="24"/>
          </w:rPr>
          <w:delText xml:space="preserve">each respective </w:delText>
        </w:r>
        <w:r w:rsidR="00E45568" w:rsidRPr="00822B6E" w:rsidDel="00F241E2">
          <w:rPr>
            <w:rFonts w:ascii="Arial" w:hAnsi="Arial" w:cs="Arial"/>
            <w:sz w:val="24"/>
            <w:szCs w:val="24"/>
          </w:rPr>
          <w:delText xml:space="preserve">homologous </w:delText>
        </w:r>
        <w:r w:rsidR="00F7621D" w:rsidRPr="00822B6E" w:rsidDel="00F241E2">
          <w:rPr>
            <w:rFonts w:ascii="Arial" w:hAnsi="Arial" w:cs="Arial"/>
            <w:sz w:val="24"/>
            <w:szCs w:val="24"/>
          </w:rPr>
          <w:delText xml:space="preserve">gene in the </w:delText>
        </w:r>
        <w:r w:rsidR="00947AE8" w:rsidRPr="008558D9" w:rsidDel="00F241E2">
          <w:rPr>
            <w:rFonts w:ascii="Arial" w:hAnsi="Arial" w:cs="Arial"/>
            <w:sz w:val="24"/>
            <w:szCs w:val="24"/>
          </w:rPr>
          <w:delText>S4Δ</w:delText>
        </w:r>
        <w:r w:rsidR="00947AE8" w:rsidRPr="008558D9" w:rsidDel="00F241E2">
          <w:rPr>
            <w:rFonts w:ascii="Arial" w:hAnsi="Arial" w:cs="Arial"/>
            <w:i/>
            <w:sz w:val="24"/>
            <w:szCs w:val="24"/>
          </w:rPr>
          <w:delText>aroC</w:delText>
        </w:r>
        <w:r w:rsidR="00947AE8" w:rsidRPr="00822B6E" w:rsidDel="00F241E2">
          <w:rPr>
            <w:rFonts w:ascii="Arial" w:hAnsi="Arial" w:cs="Arial"/>
            <w:sz w:val="24"/>
            <w:szCs w:val="24"/>
          </w:rPr>
          <w:delText xml:space="preserve"> </w:delText>
        </w:r>
        <w:r w:rsidR="00947AE8" w:rsidDel="00F241E2">
          <w:rPr>
            <w:rFonts w:ascii="Arial" w:hAnsi="Arial" w:cs="Arial"/>
            <w:sz w:val="24"/>
            <w:szCs w:val="24"/>
          </w:rPr>
          <w:delText xml:space="preserve">and </w:delText>
        </w:r>
        <w:r w:rsidR="00947AE8" w:rsidRPr="008558D9" w:rsidDel="00F241E2">
          <w:rPr>
            <w:rFonts w:ascii="Arial" w:hAnsi="Arial" w:cs="Arial"/>
            <w:sz w:val="24"/>
            <w:szCs w:val="24"/>
          </w:rPr>
          <w:delText>S4Δ</w:delText>
        </w:r>
        <w:r w:rsidR="00947AE8" w:rsidRPr="008558D9" w:rsidDel="00F241E2">
          <w:rPr>
            <w:rFonts w:ascii="Arial" w:hAnsi="Arial" w:cs="Arial"/>
            <w:i/>
            <w:sz w:val="24"/>
            <w:szCs w:val="24"/>
          </w:rPr>
          <w:delText>aroD</w:delText>
        </w:r>
        <w:r w:rsidR="00947AE8" w:rsidRPr="00822B6E" w:rsidDel="00F241E2">
          <w:rPr>
            <w:rFonts w:ascii="Arial" w:hAnsi="Arial" w:cs="Arial"/>
            <w:sz w:val="24"/>
            <w:szCs w:val="24"/>
          </w:rPr>
          <w:delText xml:space="preserve"> </w:delText>
        </w:r>
        <w:r w:rsidR="00F7621D" w:rsidRPr="00822B6E" w:rsidDel="00F241E2">
          <w:rPr>
            <w:rFonts w:ascii="Arial" w:hAnsi="Arial" w:cs="Arial"/>
            <w:sz w:val="24"/>
            <w:szCs w:val="24"/>
          </w:rPr>
          <w:delText>strains restore</w:delText>
        </w:r>
        <w:r w:rsidR="000B3F7C" w:rsidRPr="00822B6E" w:rsidDel="00F241E2">
          <w:rPr>
            <w:rFonts w:ascii="Arial" w:hAnsi="Arial" w:cs="Arial"/>
            <w:sz w:val="24"/>
            <w:szCs w:val="24"/>
          </w:rPr>
          <w:delText>d</w:delText>
        </w:r>
        <w:r w:rsidR="00F7621D" w:rsidRPr="00822B6E" w:rsidDel="00F241E2">
          <w:rPr>
            <w:rFonts w:ascii="Arial" w:hAnsi="Arial" w:cs="Arial"/>
            <w:sz w:val="24"/>
            <w:szCs w:val="24"/>
          </w:rPr>
          <w:delText xml:space="preserve"> growth in</w:delText>
        </w:r>
        <w:r w:rsidR="00F7621D" w:rsidRPr="00822B6E" w:rsidDel="00F241E2">
          <w:rPr>
            <w:rFonts w:ascii="Arial" w:hAnsi="Arial" w:cs="Arial"/>
            <w:b/>
            <w:sz w:val="24"/>
            <w:szCs w:val="24"/>
          </w:rPr>
          <w:delText xml:space="preserve"> </w:delText>
        </w:r>
        <w:r w:rsidRPr="00822B6E" w:rsidDel="00F241E2">
          <w:rPr>
            <w:rFonts w:ascii="Arial" w:hAnsi="Arial" w:cs="Arial"/>
            <w:sz w:val="24"/>
            <w:szCs w:val="24"/>
          </w:rPr>
          <w:delText>macrophages</w:delText>
        </w:r>
        <w:r w:rsidR="00F7621D" w:rsidRPr="00822B6E" w:rsidDel="00F241E2">
          <w:rPr>
            <w:rFonts w:ascii="Arial" w:hAnsi="Arial" w:cs="Arial"/>
            <w:sz w:val="24"/>
            <w:szCs w:val="24"/>
          </w:rPr>
          <w:delText xml:space="preserve"> to near WT levels.</w:delText>
        </w:r>
        <w:r w:rsidRPr="00822B6E" w:rsidDel="00F241E2">
          <w:rPr>
            <w:rFonts w:ascii="Arial" w:hAnsi="Arial" w:cs="Arial"/>
            <w:sz w:val="24"/>
            <w:szCs w:val="24"/>
          </w:rPr>
          <w:delText xml:space="preserve">  The double</w:delText>
        </w:r>
        <w:r w:rsidRPr="008558D9" w:rsidDel="00F241E2">
          <w:rPr>
            <w:rFonts w:ascii="Arial" w:hAnsi="Arial" w:cs="Arial"/>
            <w:sz w:val="24"/>
            <w:szCs w:val="24"/>
          </w:rPr>
          <w:delText xml:space="preserve"> </w:delText>
        </w:r>
        <w:r w:rsidR="00D703D3" w:rsidRPr="008558D9" w:rsidDel="00F241E2">
          <w:rPr>
            <w:rFonts w:ascii="Arial" w:hAnsi="Arial" w:cs="Arial"/>
            <w:sz w:val="24"/>
            <w:szCs w:val="24"/>
          </w:rPr>
          <w:delText>Schu</w:delText>
        </w:r>
        <w:r w:rsidR="00D703D3" w:rsidDel="00F241E2">
          <w:rPr>
            <w:rFonts w:ascii="Arial" w:hAnsi="Arial" w:cs="Arial"/>
            <w:sz w:val="24"/>
            <w:szCs w:val="24"/>
          </w:rPr>
          <w:delText xml:space="preserve"> </w:delText>
        </w:r>
        <w:r w:rsidR="00D703D3" w:rsidRPr="008558D9" w:rsidDel="00F241E2">
          <w:rPr>
            <w:rFonts w:ascii="Arial" w:hAnsi="Arial" w:cs="Arial"/>
            <w:sz w:val="24"/>
            <w:szCs w:val="24"/>
          </w:rPr>
          <w:delText>S4Δ</w:delText>
        </w:r>
        <w:r w:rsidR="00D703D3" w:rsidRPr="008558D9" w:rsidDel="00F241E2">
          <w:rPr>
            <w:rFonts w:ascii="Arial" w:hAnsi="Arial" w:cs="Arial"/>
            <w:i/>
            <w:sz w:val="24"/>
            <w:szCs w:val="24"/>
          </w:rPr>
          <w:delText>aroC</w:delText>
        </w:r>
        <w:r w:rsidR="00D703D3" w:rsidRPr="008558D9" w:rsidDel="00F241E2">
          <w:rPr>
            <w:rFonts w:ascii="Arial" w:hAnsi="Arial" w:cs="Arial"/>
            <w:sz w:val="24"/>
            <w:szCs w:val="24"/>
          </w:rPr>
          <w:delText>Δ</w:delText>
        </w:r>
        <w:r w:rsidR="00D703D3" w:rsidRPr="008558D9" w:rsidDel="00F241E2">
          <w:rPr>
            <w:rFonts w:ascii="Arial" w:hAnsi="Arial" w:cs="Arial"/>
            <w:i/>
            <w:sz w:val="24"/>
            <w:szCs w:val="24"/>
          </w:rPr>
          <w:delText>aroD</w:delText>
        </w:r>
        <w:r w:rsidR="00D703D3" w:rsidRPr="008558D9" w:rsidDel="00F241E2">
          <w:rPr>
            <w:rFonts w:ascii="Arial" w:hAnsi="Arial" w:cs="Arial"/>
            <w:sz w:val="24"/>
            <w:szCs w:val="24"/>
          </w:rPr>
          <w:delText xml:space="preserve"> </w:delText>
        </w:r>
        <w:r w:rsidRPr="008558D9" w:rsidDel="00F241E2">
          <w:rPr>
            <w:rFonts w:ascii="Arial" w:hAnsi="Arial" w:cs="Arial"/>
            <w:sz w:val="24"/>
            <w:szCs w:val="24"/>
          </w:rPr>
          <w:delText xml:space="preserve">mutant was not complemented since the two genes could not be cloned and effectively expressed in a single plasmid. </w:delText>
        </w:r>
      </w:del>
    </w:p>
    <w:p w14:paraId="394732B5" w14:textId="310DC814" w:rsidR="001630B9" w:rsidRPr="0037739D" w:rsidDel="00F241E2" w:rsidRDefault="00502D5A" w:rsidP="00CC1F96">
      <w:pPr>
        <w:spacing w:after="0" w:line="480" w:lineRule="auto"/>
        <w:ind w:firstLine="720"/>
        <w:jc w:val="both"/>
        <w:rPr>
          <w:del w:id="71" w:author="Amala Gobiraman, Integra-PDY, IN" w:date="2020-03-21T17:06:00Z"/>
          <w:rFonts w:ascii="Arial" w:hAnsi="Arial" w:cs="Arial"/>
          <w:sz w:val="24"/>
          <w:szCs w:val="24"/>
        </w:rPr>
      </w:pPr>
      <w:del w:id="72" w:author="Amala Gobiraman, Integra-PDY, IN" w:date="2020-03-21T17:06:00Z">
        <w:r w:rsidRPr="00AB0607" w:rsidDel="00F241E2">
          <w:rPr>
            <w:rFonts w:ascii="Arial" w:hAnsi="Arial" w:cs="Arial"/>
            <w:i/>
            <w:sz w:val="24"/>
            <w:szCs w:val="24"/>
          </w:rPr>
          <w:delText>In vivo</w:delText>
        </w:r>
        <w:r w:rsidDel="00F241E2">
          <w:rPr>
            <w:rFonts w:ascii="Arial" w:hAnsi="Arial" w:cs="Arial"/>
            <w:sz w:val="24"/>
            <w:szCs w:val="24"/>
          </w:rPr>
          <w:delText xml:space="preserve"> attenuation of the mutant strains was assessed using the </w:delText>
        </w:r>
        <w:r w:rsidR="00420E28" w:rsidRPr="008558D9" w:rsidDel="00F241E2">
          <w:rPr>
            <w:rFonts w:ascii="Arial" w:hAnsi="Arial" w:cs="Arial"/>
            <w:sz w:val="24"/>
            <w:szCs w:val="24"/>
          </w:rPr>
          <w:delText>C57BL/6</w:delText>
        </w:r>
        <w:r w:rsidR="00A20592" w:rsidRPr="0037739D" w:rsidDel="00F241E2">
          <w:rPr>
            <w:rFonts w:ascii="Arial" w:hAnsi="Arial" w:cs="Arial"/>
            <w:sz w:val="24"/>
            <w:szCs w:val="24"/>
          </w:rPr>
          <w:delText>J</w:delText>
        </w:r>
        <w:r w:rsidR="00420E28" w:rsidRPr="008558D9" w:rsidDel="00F241E2">
          <w:rPr>
            <w:rFonts w:ascii="Arial" w:hAnsi="Arial" w:cs="Arial"/>
            <w:sz w:val="24"/>
            <w:szCs w:val="24"/>
          </w:rPr>
          <w:delText xml:space="preserve"> </w:delText>
        </w:r>
        <w:r w:rsidDel="00F241E2">
          <w:rPr>
            <w:rFonts w:ascii="Arial" w:hAnsi="Arial" w:cs="Arial"/>
            <w:sz w:val="24"/>
            <w:szCs w:val="24"/>
          </w:rPr>
          <w:delText xml:space="preserve">mouse model of i.n. infection.  </w:delText>
        </w:r>
        <w:r w:rsidR="00420E28" w:rsidDel="00F241E2">
          <w:rPr>
            <w:rFonts w:ascii="Arial" w:hAnsi="Arial" w:cs="Arial"/>
            <w:sz w:val="24"/>
            <w:szCs w:val="24"/>
          </w:rPr>
          <w:delText>A series of escalating doses of each mutant strain was</w:delText>
        </w:r>
        <w:r w:rsidDel="00F241E2">
          <w:rPr>
            <w:rFonts w:ascii="Arial" w:hAnsi="Arial" w:cs="Arial"/>
            <w:sz w:val="24"/>
            <w:szCs w:val="24"/>
          </w:rPr>
          <w:delText xml:space="preserve"> administered </w:delText>
        </w:r>
        <w:r w:rsidR="00420E28" w:rsidDel="00F241E2">
          <w:rPr>
            <w:rFonts w:ascii="Arial" w:hAnsi="Arial" w:cs="Arial"/>
            <w:sz w:val="24"/>
            <w:szCs w:val="24"/>
          </w:rPr>
          <w:delText>to groups of 3-</w:delText>
        </w:r>
        <w:r w:rsidR="00577822" w:rsidDel="00F241E2">
          <w:rPr>
            <w:rFonts w:ascii="Arial" w:hAnsi="Arial" w:cs="Arial"/>
            <w:sz w:val="24"/>
            <w:szCs w:val="24"/>
          </w:rPr>
          <w:delText>4</w:delText>
        </w:r>
        <w:r w:rsidR="00420E28" w:rsidDel="00F241E2">
          <w:rPr>
            <w:rFonts w:ascii="Arial" w:hAnsi="Arial" w:cs="Arial"/>
            <w:sz w:val="24"/>
            <w:szCs w:val="24"/>
          </w:rPr>
          <w:delText xml:space="preserve"> mice</w:delText>
        </w:r>
        <w:r w:rsidR="00451A09" w:rsidDel="00F241E2">
          <w:rPr>
            <w:rFonts w:ascii="Arial" w:hAnsi="Arial" w:cs="Arial"/>
            <w:sz w:val="24"/>
            <w:szCs w:val="24"/>
          </w:rPr>
          <w:delText>,</w:delText>
        </w:r>
        <w:r w:rsidR="00420E28" w:rsidDel="00F241E2">
          <w:rPr>
            <w:rFonts w:ascii="Arial" w:hAnsi="Arial" w:cs="Arial"/>
            <w:sz w:val="24"/>
            <w:szCs w:val="24"/>
          </w:rPr>
          <w:delText xml:space="preserve"> which were</w:delText>
        </w:r>
        <w:r w:rsidRPr="00CA3728" w:rsidDel="00F241E2">
          <w:rPr>
            <w:rFonts w:ascii="Arial" w:hAnsi="Arial" w:cs="Arial"/>
            <w:sz w:val="24"/>
            <w:szCs w:val="24"/>
          </w:rPr>
          <w:delText xml:space="preserve"> </w:delText>
        </w:r>
        <w:r w:rsidDel="00F241E2">
          <w:rPr>
            <w:rFonts w:ascii="Arial" w:hAnsi="Arial" w:cs="Arial"/>
            <w:sz w:val="24"/>
            <w:szCs w:val="24"/>
          </w:rPr>
          <w:delText xml:space="preserve">assessed for </w:delText>
        </w:r>
        <w:r w:rsidR="001E0871" w:rsidDel="00F241E2">
          <w:rPr>
            <w:rFonts w:ascii="Arial" w:hAnsi="Arial" w:cs="Arial"/>
            <w:sz w:val="24"/>
            <w:szCs w:val="24"/>
          </w:rPr>
          <w:delText>morbidity and mortality</w:delText>
        </w:r>
        <w:r w:rsidR="005732A2" w:rsidDel="00F241E2">
          <w:rPr>
            <w:rFonts w:ascii="Arial" w:hAnsi="Arial" w:cs="Arial"/>
            <w:sz w:val="24"/>
            <w:szCs w:val="24"/>
          </w:rPr>
          <w:delText xml:space="preserve"> </w:delText>
        </w:r>
        <w:r w:rsidR="00CC1F96" w:rsidDel="00F241E2">
          <w:rPr>
            <w:rFonts w:ascii="Arial" w:hAnsi="Arial" w:cs="Arial"/>
            <w:sz w:val="24"/>
            <w:szCs w:val="24"/>
          </w:rPr>
          <w:delText>compared to WT-infected mice</w:delText>
        </w:r>
        <w:r w:rsidR="001E0871" w:rsidRPr="00AF7E0A" w:rsidDel="00F241E2">
          <w:rPr>
            <w:rFonts w:ascii="Arial" w:hAnsi="Arial" w:cs="Arial"/>
            <w:color w:val="000000" w:themeColor="text1"/>
            <w:sz w:val="24"/>
            <w:szCs w:val="24"/>
          </w:rPr>
          <w:delText xml:space="preserve"> (Table </w:delText>
        </w:r>
        <w:r w:rsidR="001630B9" w:rsidRPr="00AF7E0A" w:rsidDel="00F241E2">
          <w:rPr>
            <w:rFonts w:ascii="Arial" w:hAnsi="Arial" w:cs="Arial"/>
            <w:color w:val="000000" w:themeColor="text1"/>
            <w:sz w:val="24"/>
            <w:szCs w:val="24"/>
          </w:rPr>
          <w:delText>1</w:delText>
        </w:r>
        <w:r w:rsidR="001E0871" w:rsidRPr="00AF7E0A" w:rsidDel="00F241E2">
          <w:rPr>
            <w:rFonts w:ascii="Arial" w:hAnsi="Arial" w:cs="Arial"/>
            <w:color w:val="000000" w:themeColor="text1"/>
            <w:sz w:val="24"/>
            <w:szCs w:val="24"/>
          </w:rPr>
          <w:delText>)</w:delText>
        </w:r>
        <w:r w:rsidRPr="00AF7E0A" w:rsidDel="00F241E2">
          <w:rPr>
            <w:rFonts w:ascii="Arial" w:hAnsi="Arial" w:cs="Arial"/>
            <w:color w:val="000000" w:themeColor="text1"/>
            <w:sz w:val="24"/>
            <w:szCs w:val="24"/>
          </w:rPr>
          <w:delText xml:space="preserve">.  </w:delText>
        </w:r>
        <w:r w:rsidRPr="008558D9" w:rsidDel="00F241E2">
          <w:rPr>
            <w:rFonts w:ascii="Arial" w:hAnsi="Arial" w:cs="Arial"/>
            <w:sz w:val="24"/>
            <w:szCs w:val="24"/>
          </w:rPr>
          <w:delText xml:space="preserve">All 3 </w:delText>
        </w:r>
        <w:r w:rsidR="005732A2" w:rsidDel="00F241E2">
          <w:rPr>
            <w:rFonts w:ascii="Arial" w:hAnsi="Arial" w:cs="Arial"/>
            <w:sz w:val="24"/>
            <w:szCs w:val="24"/>
          </w:rPr>
          <w:delText xml:space="preserve">mutants </w:delText>
        </w:r>
        <w:r w:rsidRPr="008558D9" w:rsidDel="00F241E2">
          <w:rPr>
            <w:rFonts w:ascii="Arial" w:hAnsi="Arial" w:cs="Arial"/>
            <w:sz w:val="24"/>
            <w:szCs w:val="24"/>
          </w:rPr>
          <w:delText xml:space="preserve">were attenuated </w:delText>
        </w:r>
        <w:r w:rsidDel="00F241E2">
          <w:rPr>
            <w:rFonts w:ascii="Arial" w:hAnsi="Arial" w:cs="Arial"/>
            <w:sz w:val="24"/>
            <w:szCs w:val="24"/>
          </w:rPr>
          <w:delText>compared to WT Schu S4, which is lethal at a</w:delText>
        </w:r>
        <w:r w:rsidR="00A20592" w:rsidDel="00F241E2">
          <w:rPr>
            <w:rFonts w:ascii="Arial" w:hAnsi="Arial" w:cs="Arial"/>
            <w:sz w:val="24"/>
            <w:szCs w:val="24"/>
          </w:rPr>
          <w:delText xml:space="preserve"> </w:delText>
        </w:r>
        <w:r w:rsidDel="00F241E2">
          <w:rPr>
            <w:rFonts w:ascii="Arial" w:hAnsi="Arial" w:cs="Arial"/>
            <w:sz w:val="24"/>
            <w:szCs w:val="24"/>
          </w:rPr>
          <w:delText>dose of 1-10 CFU</w:delText>
        </w:r>
        <w:r w:rsidR="00A844FC" w:rsidDel="00F241E2">
          <w:rPr>
            <w:rFonts w:ascii="Arial" w:hAnsi="Arial" w:cs="Arial"/>
            <w:sz w:val="24"/>
            <w:szCs w:val="24"/>
          </w:rPr>
          <w:delText xml:space="preserve"> </w:delText>
        </w:r>
        <w:r w:rsidR="00A844FC" w:rsidDel="00F241E2">
          <w:rPr>
            <w:rFonts w:ascii="Arial" w:hAnsi="Arial" w:cs="Arial"/>
            <w:sz w:val="24"/>
            <w:szCs w:val="24"/>
          </w:rPr>
          <w:fldChar w:fldCharType="begin">
            <w:fldData xml:space="preserve">PEVuZE5vdGU+PENpdGU+PEF1dGhvcj5RaW48L0F1dGhvcj48WWVhcj4yMDA4PC9ZZWFyPjxSZWNO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zMDg2LTkyPC9wYWdlcz48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RaW48L0F1dGhvcj48WWVhcj4yMDA4PC9ZZWFyPjxSZWNO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zMDg2LTkyPC9wYWdlcz48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A844FC" w:rsidDel="00F241E2">
          <w:rPr>
            <w:rFonts w:ascii="Arial" w:hAnsi="Arial" w:cs="Arial"/>
            <w:sz w:val="24"/>
            <w:szCs w:val="24"/>
          </w:rPr>
        </w:r>
        <w:r w:rsidR="00A844FC"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5" \o "Qin, 2008 #47" </w:delInstrText>
        </w:r>
        <w:r w:rsidR="00355916" w:rsidDel="00F241E2">
          <w:fldChar w:fldCharType="separate"/>
        </w:r>
        <w:r w:rsidR="008F74B7" w:rsidDel="00F241E2">
          <w:rPr>
            <w:rFonts w:ascii="Arial" w:hAnsi="Arial" w:cs="Arial"/>
            <w:noProof/>
            <w:sz w:val="24"/>
            <w:szCs w:val="24"/>
          </w:rPr>
          <w:delText>25</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A844FC" w:rsidDel="00F241E2">
          <w:rPr>
            <w:rFonts w:ascii="Arial" w:hAnsi="Arial" w:cs="Arial"/>
            <w:sz w:val="24"/>
            <w:szCs w:val="24"/>
          </w:rPr>
          <w:fldChar w:fldCharType="end"/>
        </w:r>
        <w:r w:rsidDel="00F241E2">
          <w:rPr>
            <w:rFonts w:ascii="Arial" w:hAnsi="Arial" w:cs="Arial"/>
            <w:sz w:val="24"/>
            <w:szCs w:val="24"/>
          </w:rPr>
          <w:delText xml:space="preserve">.  </w:delText>
        </w:r>
        <w:r w:rsidR="00A20592" w:rsidRPr="0037739D" w:rsidDel="00F241E2">
          <w:rPr>
            <w:rFonts w:ascii="Arial" w:hAnsi="Arial" w:cs="Arial"/>
            <w:sz w:val="24"/>
            <w:szCs w:val="24"/>
          </w:rPr>
          <w:delText>In contrast, t</w:delText>
        </w:r>
        <w:r w:rsidR="00A20592" w:rsidDel="00F241E2">
          <w:rPr>
            <w:rFonts w:ascii="Arial" w:hAnsi="Arial" w:cs="Arial"/>
            <w:sz w:val="24"/>
            <w:szCs w:val="24"/>
          </w:rPr>
          <w:delText>he</w:delText>
        </w:r>
        <w:r w:rsidR="00A20592" w:rsidRPr="008558D9" w:rsidDel="00F241E2">
          <w:rPr>
            <w:rFonts w:ascii="Arial" w:hAnsi="Arial" w:cs="Arial"/>
            <w:sz w:val="24"/>
            <w:szCs w:val="24"/>
          </w:rPr>
          <w:delText xml:space="preserve"> </w:delText>
        </w:r>
        <w:r w:rsidRPr="008558D9" w:rsidDel="00F241E2">
          <w:rPr>
            <w:rFonts w:ascii="Arial" w:hAnsi="Arial" w:cs="Arial"/>
            <w:sz w:val="24"/>
            <w:szCs w:val="24"/>
          </w:rPr>
          <w:delText>LD</w:delText>
        </w:r>
        <w:r w:rsidRPr="008558D9" w:rsidDel="00F241E2">
          <w:rPr>
            <w:rFonts w:ascii="Arial" w:hAnsi="Arial" w:cs="Arial"/>
            <w:sz w:val="24"/>
            <w:szCs w:val="24"/>
            <w:vertAlign w:val="subscript"/>
          </w:rPr>
          <w:delText>50</w:delText>
        </w:r>
        <w:r w:rsidRPr="008558D9" w:rsidDel="00F241E2">
          <w:rPr>
            <w:rFonts w:ascii="Arial" w:hAnsi="Arial" w:cs="Arial"/>
            <w:sz w:val="24"/>
            <w:szCs w:val="24"/>
          </w:rPr>
          <w:delText xml:space="preserve"> </w:delText>
        </w:r>
        <w:r w:rsidDel="00F241E2">
          <w:rPr>
            <w:rFonts w:ascii="Arial" w:hAnsi="Arial" w:cs="Arial"/>
            <w:sz w:val="24"/>
            <w:szCs w:val="24"/>
          </w:rPr>
          <w:delText xml:space="preserve">for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C</w:delText>
        </w:r>
        <w:r w:rsidRPr="008558D9" w:rsidDel="00F241E2">
          <w:rPr>
            <w:rFonts w:ascii="Arial" w:hAnsi="Arial" w:cs="Arial"/>
            <w:sz w:val="24"/>
            <w:szCs w:val="24"/>
          </w:rPr>
          <w:delText xml:space="preserve"> and Schu S4Δ</w:delText>
        </w:r>
        <w:r w:rsidRPr="008558D9" w:rsidDel="00F241E2">
          <w:rPr>
            <w:rFonts w:ascii="Arial" w:hAnsi="Arial" w:cs="Arial"/>
            <w:i/>
            <w:sz w:val="24"/>
            <w:szCs w:val="24"/>
          </w:rPr>
          <w:delText>aroCaroD</w:delText>
        </w:r>
        <w:r w:rsidDel="00F241E2">
          <w:rPr>
            <w:rFonts w:ascii="Arial" w:hAnsi="Arial" w:cs="Arial"/>
            <w:i/>
            <w:sz w:val="24"/>
            <w:szCs w:val="24"/>
          </w:rPr>
          <w:delText xml:space="preserve"> </w:delText>
        </w:r>
        <w:r w:rsidDel="00F241E2">
          <w:rPr>
            <w:rFonts w:ascii="Arial" w:hAnsi="Arial" w:cs="Arial"/>
            <w:sz w:val="24"/>
            <w:szCs w:val="24"/>
          </w:rPr>
          <w:delText>were</w:delText>
        </w:r>
        <w:r w:rsidRPr="0059019C" w:rsidDel="00F241E2">
          <w:rPr>
            <w:rFonts w:ascii="Arial" w:hAnsi="Arial" w:cs="Arial"/>
            <w:sz w:val="24"/>
            <w:szCs w:val="24"/>
          </w:rPr>
          <w:delText xml:space="preserve"> </w:delText>
        </w:r>
        <w:r w:rsidRPr="008558D9" w:rsidDel="00F241E2">
          <w:rPr>
            <w:rFonts w:ascii="Arial" w:hAnsi="Arial" w:cs="Arial"/>
            <w:sz w:val="24"/>
            <w:szCs w:val="24"/>
          </w:rPr>
          <w:delText>&gt;10</w:delText>
        </w:r>
        <w:r w:rsidRPr="008558D9" w:rsidDel="00F241E2">
          <w:rPr>
            <w:rFonts w:ascii="Arial" w:hAnsi="Arial" w:cs="Arial"/>
            <w:sz w:val="24"/>
            <w:szCs w:val="24"/>
            <w:vertAlign w:val="superscript"/>
          </w:rPr>
          <w:delText>8</w:delText>
        </w:r>
        <w:r w:rsidRPr="008558D9" w:rsidDel="00F241E2">
          <w:rPr>
            <w:rFonts w:ascii="Arial" w:hAnsi="Arial" w:cs="Arial"/>
            <w:sz w:val="24"/>
            <w:szCs w:val="24"/>
          </w:rPr>
          <w:delText xml:space="preserve"> CFU</w:delText>
        </w:r>
        <w:r w:rsidR="00420E28" w:rsidDel="00F241E2">
          <w:rPr>
            <w:rFonts w:ascii="Arial" w:hAnsi="Arial" w:cs="Arial"/>
            <w:sz w:val="24"/>
            <w:szCs w:val="24"/>
          </w:rPr>
          <w:delText>.</w:delText>
        </w:r>
        <w:r w:rsidRPr="008558D9" w:rsidDel="00F241E2">
          <w:rPr>
            <w:rFonts w:ascii="Arial" w:hAnsi="Arial" w:cs="Arial"/>
            <w:sz w:val="24"/>
            <w:szCs w:val="24"/>
          </w:rPr>
          <w:delText xml:space="preserve"> </w:delText>
        </w:r>
        <w:r w:rsidR="00420E28" w:rsidDel="00F241E2">
          <w:rPr>
            <w:rFonts w:ascii="Arial" w:hAnsi="Arial" w:cs="Arial"/>
            <w:sz w:val="24"/>
            <w:szCs w:val="24"/>
          </w:rPr>
          <w:delText>The</w:delText>
        </w:r>
        <w:r w:rsidR="00420E28" w:rsidRPr="008558D9" w:rsidDel="00F241E2">
          <w:rPr>
            <w:rFonts w:ascii="Arial" w:hAnsi="Arial" w:cs="Arial"/>
            <w:sz w:val="24"/>
            <w:szCs w:val="24"/>
          </w:rPr>
          <w:delText xml:space="preserve"> LD</w:delText>
        </w:r>
        <w:r w:rsidR="00420E28" w:rsidRPr="008558D9" w:rsidDel="00F241E2">
          <w:rPr>
            <w:rFonts w:ascii="Arial" w:hAnsi="Arial" w:cs="Arial"/>
            <w:sz w:val="24"/>
            <w:szCs w:val="24"/>
            <w:vertAlign w:val="subscript"/>
          </w:rPr>
          <w:delText>50</w:delText>
        </w:r>
        <w:r w:rsidR="00420E28" w:rsidDel="00F241E2">
          <w:rPr>
            <w:rFonts w:ascii="Arial" w:hAnsi="Arial" w:cs="Arial"/>
            <w:sz w:val="24"/>
            <w:szCs w:val="24"/>
          </w:rPr>
          <w:delText xml:space="preserve"> </w:delText>
        </w:r>
        <w:r w:rsidR="001E0871" w:rsidRPr="008558D9" w:rsidDel="00F241E2">
          <w:rPr>
            <w:rFonts w:ascii="Arial" w:hAnsi="Arial" w:cs="Arial"/>
            <w:sz w:val="24"/>
            <w:szCs w:val="24"/>
          </w:rPr>
          <w:delText>for Schu S4Δ</w:delText>
        </w:r>
        <w:r w:rsidR="001E0871" w:rsidRPr="008558D9" w:rsidDel="00F241E2">
          <w:rPr>
            <w:rFonts w:ascii="Arial" w:hAnsi="Arial" w:cs="Arial"/>
            <w:i/>
            <w:sz w:val="24"/>
            <w:szCs w:val="24"/>
          </w:rPr>
          <w:delText>aroD</w:delText>
        </w:r>
        <w:r w:rsidR="001E0871" w:rsidDel="00F241E2">
          <w:rPr>
            <w:rFonts w:ascii="Arial" w:hAnsi="Arial" w:cs="Arial"/>
            <w:sz w:val="24"/>
            <w:szCs w:val="24"/>
          </w:rPr>
          <w:delText xml:space="preserve"> was </w:delText>
        </w:r>
        <w:r w:rsidDel="00F241E2">
          <w:rPr>
            <w:rFonts w:ascii="Arial" w:hAnsi="Arial" w:cs="Arial"/>
            <w:sz w:val="24"/>
            <w:szCs w:val="24"/>
          </w:rPr>
          <w:delText>between 1 x 10</w:delText>
        </w:r>
        <w:r w:rsidDel="00F241E2">
          <w:rPr>
            <w:rFonts w:ascii="Arial" w:hAnsi="Arial" w:cs="Arial"/>
            <w:sz w:val="24"/>
            <w:szCs w:val="24"/>
            <w:vertAlign w:val="superscript"/>
          </w:rPr>
          <w:delText>5</w:delText>
        </w:r>
        <w:r w:rsidDel="00F241E2">
          <w:rPr>
            <w:rFonts w:ascii="Arial" w:hAnsi="Arial" w:cs="Arial"/>
            <w:sz w:val="24"/>
            <w:szCs w:val="24"/>
          </w:rPr>
          <w:delText xml:space="preserve"> and 5</w:delText>
        </w:r>
        <w:r w:rsidRPr="008558D9" w:rsidDel="00F241E2">
          <w:rPr>
            <w:rFonts w:ascii="Arial" w:hAnsi="Arial" w:cs="Arial"/>
            <w:sz w:val="24"/>
            <w:szCs w:val="24"/>
          </w:rPr>
          <w:delText xml:space="preserve"> </w:delText>
        </w:r>
        <w:r w:rsidDel="00F241E2">
          <w:rPr>
            <w:rFonts w:ascii="Arial" w:hAnsi="Arial" w:cs="Arial"/>
            <w:sz w:val="24"/>
            <w:szCs w:val="24"/>
          </w:rPr>
          <w:delText>x</w:delText>
        </w:r>
        <w:r w:rsidRPr="008558D9" w:rsidDel="00F241E2">
          <w:rPr>
            <w:rFonts w:ascii="Arial" w:hAnsi="Arial" w:cs="Arial"/>
            <w:sz w:val="24"/>
            <w:szCs w:val="24"/>
          </w:rPr>
          <w:delText xml:space="preserve"> 10</w:delText>
        </w:r>
        <w:r w:rsidRPr="008558D9" w:rsidDel="00F241E2">
          <w:rPr>
            <w:rFonts w:ascii="Arial" w:hAnsi="Arial" w:cs="Arial"/>
            <w:sz w:val="24"/>
            <w:szCs w:val="24"/>
            <w:vertAlign w:val="superscript"/>
          </w:rPr>
          <w:delText>5</w:delText>
        </w:r>
        <w:r w:rsidRPr="008558D9" w:rsidDel="00F241E2">
          <w:rPr>
            <w:rFonts w:ascii="Arial" w:hAnsi="Arial" w:cs="Arial"/>
            <w:sz w:val="24"/>
            <w:szCs w:val="24"/>
          </w:rPr>
          <w:delText xml:space="preserve"> CFU.  </w:delText>
        </w:r>
        <w:r w:rsidR="00A20592" w:rsidRPr="0037739D" w:rsidDel="00F241E2">
          <w:rPr>
            <w:rFonts w:ascii="Arial" w:hAnsi="Arial" w:cs="Arial"/>
            <w:sz w:val="24"/>
            <w:szCs w:val="24"/>
          </w:rPr>
          <w:delText>Thus, Schu S4Δ</w:delText>
        </w:r>
        <w:r w:rsidR="00A20592" w:rsidRPr="0037739D" w:rsidDel="00F241E2">
          <w:rPr>
            <w:rFonts w:ascii="Arial" w:hAnsi="Arial" w:cs="Arial"/>
            <w:i/>
            <w:sz w:val="24"/>
            <w:szCs w:val="24"/>
          </w:rPr>
          <w:delText xml:space="preserve">aroD </w:delText>
        </w:r>
        <w:r w:rsidR="00A20592" w:rsidRPr="0037739D" w:rsidDel="00F241E2">
          <w:rPr>
            <w:rFonts w:ascii="Arial" w:hAnsi="Arial" w:cs="Arial"/>
            <w:sz w:val="24"/>
            <w:szCs w:val="24"/>
          </w:rPr>
          <w:delText>was significantly more attenuated than WT Schu S4, but less attenuated than the other two mutants.</w:delText>
        </w:r>
      </w:del>
    </w:p>
    <w:p w14:paraId="1D6782A1" w14:textId="3C288E6D" w:rsidR="00A74953" w:rsidDel="00F241E2" w:rsidRDefault="00413D81" w:rsidP="00D2399E">
      <w:pPr>
        <w:spacing w:after="0" w:line="480" w:lineRule="auto"/>
        <w:jc w:val="both"/>
        <w:rPr>
          <w:del w:id="73" w:author="Amala Gobiraman, Integra-PDY, IN" w:date="2020-03-21T17:06:00Z"/>
          <w:rFonts w:ascii="Arial" w:hAnsi="Arial" w:cs="Arial"/>
          <w:sz w:val="24"/>
          <w:szCs w:val="24"/>
        </w:rPr>
      </w:pPr>
      <w:del w:id="74" w:author="Amala Gobiraman, Integra-PDY, IN" w:date="2020-03-21T17:06:00Z">
        <w:r w:rsidRPr="00F30619" w:rsidDel="00F241E2">
          <w:rPr>
            <w:rFonts w:ascii="Arial" w:hAnsi="Arial" w:cs="Arial"/>
            <w:b/>
            <w:sz w:val="24"/>
            <w:szCs w:val="24"/>
            <w:u w:val="single"/>
          </w:rPr>
          <w:delText>Schu S4Δ</w:delText>
        </w:r>
        <w:r w:rsidRPr="00F30619" w:rsidDel="00F241E2">
          <w:rPr>
            <w:rFonts w:ascii="Arial" w:hAnsi="Arial" w:cs="Arial"/>
            <w:b/>
            <w:i/>
            <w:sz w:val="24"/>
            <w:szCs w:val="24"/>
            <w:u w:val="single"/>
          </w:rPr>
          <w:delText xml:space="preserve">aroD </w:delText>
        </w:r>
        <w:r w:rsidRPr="00F30619" w:rsidDel="00F241E2">
          <w:rPr>
            <w:rFonts w:ascii="Arial" w:hAnsi="Arial" w:cs="Arial"/>
            <w:b/>
            <w:sz w:val="24"/>
            <w:szCs w:val="24"/>
            <w:u w:val="single"/>
          </w:rPr>
          <w:delText xml:space="preserve">protects against subsequent </w:delText>
        </w:r>
        <w:r w:rsidR="00A11840" w:rsidRPr="00F30619" w:rsidDel="00F241E2">
          <w:rPr>
            <w:rFonts w:ascii="Arial" w:hAnsi="Arial" w:cs="Arial"/>
            <w:b/>
            <w:sz w:val="24"/>
            <w:szCs w:val="24"/>
            <w:u w:val="single"/>
          </w:rPr>
          <w:delText xml:space="preserve">intranasal </w:delText>
        </w:r>
        <w:r w:rsidRPr="00F30619" w:rsidDel="00F241E2">
          <w:rPr>
            <w:rFonts w:ascii="Arial" w:hAnsi="Arial" w:cs="Arial"/>
            <w:b/>
            <w:sz w:val="24"/>
            <w:szCs w:val="24"/>
            <w:u w:val="single"/>
          </w:rPr>
          <w:delText>WT challenge</w:delText>
        </w:r>
        <w:r w:rsidR="00DA3FF1" w:rsidRPr="008558D9" w:rsidDel="00F241E2">
          <w:rPr>
            <w:rFonts w:ascii="Arial" w:hAnsi="Arial" w:cs="Arial"/>
            <w:i/>
            <w:sz w:val="24"/>
            <w:szCs w:val="24"/>
          </w:rPr>
          <w:delText>.</w:delText>
        </w:r>
        <w:r w:rsidR="00DA3FF1" w:rsidRPr="008558D9" w:rsidDel="00F241E2">
          <w:rPr>
            <w:rFonts w:ascii="Arial" w:hAnsi="Arial" w:cs="Arial"/>
            <w:sz w:val="24"/>
            <w:szCs w:val="24"/>
          </w:rPr>
          <w:delText xml:space="preserve">  </w:delText>
        </w:r>
        <w:r w:rsidR="00B96797" w:rsidDel="00F241E2">
          <w:rPr>
            <w:rFonts w:ascii="Arial" w:hAnsi="Arial" w:cs="Arial"/>
            <w:sz w:val="24"/>
            <w:szCs w:val="24"/>
          </w:rPr>
          <w:delText xml:space="preserve">The </w:delText>
        </w:r>
        <w:r w:rsidR="00B937AF" w:rsidDel="00F241E2">
          <w:rPr>
            <w:rFonts w:ascii="Arial" w:hAnsi="Arial" w:cs="Arial"/>
            <w:sz w:val="24"/>
            <w:szCs w:val="24"/>
          </w:rPr>
          <w:delText xml:space="preserve">attenuated virulence </w:delText>
        </w:r>
        <w:r w:rsidR="00B96797" w:rsidDel="00F241E2">
          <w:rPr>
            <w:rFonts w:ascii="Arial" w:hAnsi="Arial" w:cs="Arial"/>
            <w:sz w:val="24"/>
            <w:szCs w:val="24"/>
          </w:rPr>
          <w:delText>of these</w:delText>
        </w:r>
        <w:r w:rsidR="00A20592" w:rsidDel="00F241E2">
          <w:rPr>
            <w:rFonts w:ascii="Arial" w:hAnsi="Arial" w:cs="Arial"/>
            <w:sz w:val="24"/>
            <w:szCs w:val="24"/>
          </w:rPr>
          <w:delText xml:space="preserve"> </w:delText>
        </w:r>
        <w:r w:rsidR="00A20592" w:rsidRPr="0037739D" w:rsidDel="00F241E2">
          <w:rPr>
            <w:rFonts w:ascii="Arial" w:hAnsi="Arial" w:cs="Arial"/>
            <w:i/>
            <w:sz w:val="24"/>
            <w:szCs w:val="24"/>
          </w:rPr>
          <w:delText xml:space="preserve">aro </w:delText>
        </w:r>
        <w:r w:rsidR="00A20592" w:rsidRPr="0037739D" w:rsidDel="00F241E2">
          <w:rPr>
            <w:rFonts w:ascii="Arial" w:hAnsi="Arial" w:cs="Arial"/>
            <w:sz w:val="24"/>
            <w:szCs w:val="24"/>
          </w:rPr>
          <w:delText>mutant</w:delText>
        </w:r>
        <w:r w:rsidR="00B96797" w:rsidRPr="0037739D" w:rsidDel="00F241E2">
          <w:rPr>
            <w:rFonts w:ascii="Arial" w:hAnsi="Arial" w:cs="Arial"/>
            <w:sz w:val="24"/>
            <w:szCs w:val="24"/>
          </w:rPr>
          <w:delText xml:space="preserve"> </w:delText>
        </w:r>
        <w:r w:rsidR="00B96797" w:rsidDel="00F241E2">
          <w:rPr>
            <w:rFonts w:ascii="Arial" w:hAnsi="Arial" w:cs="Arial"/>
            <w:sz w:val="24"/>
            <w:szCs w:val="24"/>
          </w:rPr>
          <w:delText xml:space="preserve">strains made them </w:delText>
        </w:r>
        <w:r w:rsidR="008F4559" w:rsidDel="00F241E2">
          <w:rPr>
            <w:rFonts w:ascii="Arial" w:hAnsi="Arial" w:cs="Arial"/>
            <w:sz w:val="24"/>
            <w:szCs w:val="24"/>
          </w:rPr>
          <w:delText>candidates</w:delText>
        </w:r>
        <w:r w:rsidR="00B96797" w:rsidDel="00F241E2">
          <w:rPr>
            <w:rFonts w:ascii="Arial" w:hAnsi="Arial" w:cs="Arial"/>
            <w:sz w:val="24"/>
            <w:szCs w:val="24"/>
          </w:rPr>
          <w:delText xml:space="preserve"> for consideration as vaccine</w:delText>
        </w:r>
        <w:r w:rsidR="008F4559" w:rsidDel="00F241E2">
          <w:rPr>
            <w:rFonts w:ascii="Arial" w:hAnsi="Arial" w:cs="Arial"/>
            <w:sz w:val="24"/>
            <w:szCs w:val="24"/>
          </w:rPr>
          <w:delText>s</w:delText>
        </w:r>
        <w:r w:rsidR="009D4F71" w:rsidDel="00F241E2">
          <w:rPr>
            <w:rFonts w:ascii="Arial" w:hAnsi="Arial" w:cs="Arial"/>
            <w:sz w:val="24"/>
            <w:szCs w:val="24"/>
          </w:rPr>
          <w:delText xml:space="preserve"> and their </w:delText>
        </w:r>
        <w:r w:rsidR="008F4559" w:rsidDel="00F241E2">
          <w:rPr>
            <w:rFonts w:ascii="Arial" w:hAnsi="Arial" w:cs="Arial"/>
            <w:sz w:val="24"/>
            <w:szCs w:val="24"/>
          </w:rPr>
          <w:delText xml:space="preserve">ability </w:delText>
        </w:r>
        <w:r w:rsidR="003B2F88" w:rsidDel="00F241E2">
          <w:rPr>
            <w:rFonts w:ascii="Arial" w:hAnsi="Arial" w:cs="Arial"/>
            <w:sz w:val="24"/>
            <w:szCs w:val="24"/>
          </w:rPr>
          <w:delText>to</w:delText>
        </w:r>
        <w:r w:rsidR="00CA3728" w:rsidDel="00F241E2">
          <w:rPr>
            <w:rFonts w:ascii="Arial" w:hAnsi="Arial" w:cs="Arial"/>
            <w:sz w:val="24"/>
            <w:szCs w:val="24"/>
          </w:rPr>
          <w:delText xml:space="preserve"> </w:delText>
        </w:r>
        <w:r w:rsidR="007D7646" w:rsidDel="00F241E2">
          <w:rPr>
            <w:rFonts w:ascii="Arial" w:hAnsi="Arial" w:cs="Arial"/>
            <w:sz w:val="24"/>
            <w:szCs w:val="24"/>
          </w:rPr>
          <w:delText xml:space="preserve">confer </w:delText>
        </w:r>
        <w:r w:rsidR="008F4559" w:rsidDel="00F241E2">
          <w:rPr>
            <w:rFonts w:ascii="Arial" w:hAnsi="Arial" w:cs="Arial"/>
            <w:sz w:val="24"/>
            <w:szCs w:val="24"/>
          </w:rPr>
          <w:delText>protect</w:delText>
        </w:r>
        <w:r w:rsidR="007D7646" w:rsidDel="00F241E2">
          <w:rPr>
            <w:rFonts w:ascii="Arial" w:hAnsi="Arial" w:cs="Arial"/>
            <w:sz w:val="24"/>
            <w:szCs w:val="24"/>
          </w:rPr>
          <w:delText>ion</w:delText>
        </w:r>
        <w:r w:rsidR="008F4559" w:rsidDel="00F241E2">
          <w:rPr>
            <w:rFonts w:ascii="Arial" w:hAnsi="Arial" w:cs="Arial"/>
            <w:sz w:val="24"/>
            <w:szCs w:val="24"/>
          </w:rPr>
          <w:delText xml:space="preserve"> </w:delText>
        </w:r>
        <w:r w:rsidR="00D63291" w:rsidDel="00F241E2">
          <w:rPr>
            <w:rFonts w:ascii="Arial" w:hAnsi="Arial" w:cs="Arial"/>
            <w:sz w:val="24"/>
            <w:szCs w:val="24"/>
          </w:rPr>
          <w:delText>against lethal i.n. challenge with WT Schu S4</w:delText>
        </w:r>
        <w:r w:rsidR="009D4F71" w:rsidDel="00F241E2">
          <w:rPr>
            <w:rFonts w:ascii="Arial" w:hAnsi="Arial" w:cs="Arial"/>
            <w:sz w:val="24"/>
            <w:szCs w:val="24"/>
          </w:rPr>
          <w:delText xml:space="preserve"> was tested</w:delText>
        </w:r>
        <w:r w:rsidR="00D63291" w:rsidDel="00F241E2">
          <w:rPr>
            <w:rFonts w:ascii="Arial" w:hAnsi="Arial" w:cs="Arial"/>
            <w:sz w:val="24"/>
            <w:szCs w:val="24"/>
          </w:rPr>
          <w:delText xml:space="preserve"> </w:delText>
        </w:r>
        <w:r w:rsidR="00AB0607" w:rsidDel="00F241E2">
          <w:rPr>
            <w:rFonts w:ascii="Arial" w:hAnsi="Arial" w:cs="Arial"/>
            <w:sz w:val="24"/>
            <w:szCs w:val="24"/>
          </w:rPr>
          <w:delText>(</w:delText>
        </w:r>
        <w:r w:rsidR="00AB0607" w:rsidRPr="005A1A3A" w:rsidDel="00F241E2">
          <w:rPr>
            <w:rFonts w:ascii="Arial" w:hAnsi="Arial" w:cs="Arial"/>
            <w:color w:val="000000" w:themeColor="text1"/>
            <w:sz w:val="24"/>
            <w:szCs w:val="24"/>
          </w:rPr>
          <w:delText xml:space="preserve">Table </w:delText>
        </w:r>
        <w:r w:rsidR="00377F6C" w:rsidRPr="005A1A3A" w:rsidDel="00F241E2">
          <w:rPr>
            <w:rFonts w:ascii="Arial" w:hAnsi="Arial" w:cs="Arial"/>
            <w:color w:val="000000" w:themeColor="text1"/>
            <w:sz w:val="24"/>
            <w:szCs w:val="24"/>
          </w:rPr>
          <w:delText>2</w:delText>
        </w:r>
        <w:r w:rsidR="00AB0607" w:rsidRPr="005A1A3A" w:rsidDel="00F241E2">
          <w:rPr>
            <w:rFonts w:ascii="Arial" w:hAnsi="Arial" w:cs="Arial"/>
            <w:color w:val="000000" w:themeColor="text1"/>
            <w:sz w:val="24"/>
            <w:szCs w:val="24"/>
          </w:rPr>
          <w:delText>)</w:delText>
        </w:r>
        <w:r w:rsidR="00D63291" w:rsidDel="00F241E2">
          <w:rPr>
            <w:rFonts w:ascii="Arial" w:hAnsi="Arial" w:cs="Arial"/>
            <w:sz w:val="24"/>
            <w:szCs w:val="24"/>
          </w:rPr>
          <w:delText xml:space="preserve">.  </w:delText>
        </w:r>
        <w:r w:rsidR="005A1A3A" w:rsidDel="00F241E2">
          <w:rPr>
            <w:rFonts w:ascii="Arial" w:hAnsi="Arial" w:cs="Arial"/>
            <w:sz w:val="24"/>
            <w:szCs w:val="24"/>
          </w:rPr>
          <w:delText>A</w:delText>
        </w:r>
        <w:r w:rsidR="00A76BC6" w:rsidDel="00F241E2">
          <w:rPr>
            <w:rFonts w:ascii="Arial" w:hAnsi="Arial" w:cs="Arial"/>
            <w:sz w:val="24"/>
            <w:szCs w:val="24"/>
          </w:rPr>
          <w:delText>lthough Schu S4Δ</w:delText>
        </w:r>
        <w:r w:rsidR="00A76BC6" w:rsidDel="00F241E2">
          <w:rPr>
            <w:rFonts w:ascii="Arial" w:hAnsi="Arial" w:cs="Arial"/>
            <w:i/>
            <w:sz w:val="24"/>
            <w:szCs w:val="24"/>
          </w:rPr>
          <w:delText xml:space="preserve">aroC </w:delText>
        </w:r>
        <w:r w:rsidR="00A76BC6" w:rsidDel="00F241E2">
          <w:rPr>
            <w:rFonts w:ascii="Arial" w:hAnsi="Arial" w:cs="Arial"/>
            <w:sz w:val="24"/>
            <w:szCs w:val="24"/>
          </w:rPr>
          <w:delText>and Schu S4Δ</w:delText>
        </w:r>
        <w:r w:rsidR="00A76BC6" w:rsidDel="00F241E2">
          <w:rPr>
            <w:rFonts w:ascii="Arial" w:hAnsi="Arial" w:cs="Arial"/>
            <w:i/>
            <w:sz w:val="24"/>
            <w:szCs w:val="24"/>
          </w:rPr>
          <w:delText>aroC</w:delText>
        </w:r>
        <w:r w:rsidR="00A76BC6" w:rsidDel="00F241E2">
          <w:rPr>
            <w:rFonts w:ascii="Arial" w:hAnsi="Arial" w:cs="Arial"/>
            <w:sz w:val="24"/>
            <w:szCs w:val="24"/>
          </w:rPr>
          <w:delText>Δ</w:delText>
        </w:r>
        <w:r w:rsidR="00A76BC6" w:rsidDel="00F241E2">
          <w:rPr>
            <w:rFonts w:ascii="Arial" w:hAnsi="Arial" w:cs="Arial"/>
            <w:i/>
            <w:sz w:val="24"/>
            <w:szCs w:val="24"/>
          </w:rPr>
          <w:delText xml:space="preserve">aroD </w:delText>
        </w:r>
        <w:r w:rsidR="009D4F71" w:rsidDel="00F241E2">
          <w:rPr>
            <w:rFonts w:ascii="Arial" w:hAnsi="Arial" w:cs="Arial"/>
            <w:sz w:val="24"/>
            <w:szCs w:val="24"/>
          </w:rPr>
          <w:delText xml:space="preserve">have </w:delText>
        </w:r>
        <w:r w:rsidR="00A76BC6" w:rsidDel="00F241E2">
          <w:rPr>
            <w:rFonts w:ascii="Arial" w:hAnsi="Arial" w:cs="Arial"/>
            <w:sz w:val="24"/>
            <w:szCs w:val="24"/>
          </w:rPr>
          <w:delText xml:space="preserve">high </w:delText>
        </w:r>
        <w:r w:rsidR="009D4F71" w:rsidDel="00F241E2">
          <w:rPr>
            <w:rFonts w:ascii="Arial" w:hAnsi="Arial" w:cs="Arial"/>
            <w:sz w:val="24"/>
            <w:szCs w:val="24"/>
          </w:rPr>
          <w:delText>level</w:delText>
        </w:r>
        <w:r w:rsidR="00CE1B43" w:rsidDel="00F241E2">
          <w:rPr>
            <w:rFonts w:ascii="Arial" w:hAnsi="Arial" w:cs="Arial"/>
            <w:sz w:val="24"/>
            <w:szCs w:val="24"/>
          </w:rPr>
          <w:delText>s</w:delText>
        </w:r>
        <w:r w:rsidR="009D4F71" w:rsidDel="00F241E2">
          <w:rPr>
            <w:rFonts w:ascii="Arial" w:hAnsi="Arial" w:cs="Arial"/>
            <w:sz w:val="24"/>
            <w:szCs w:val="24"/>
          </w:rPr>
          <w:delText xml:space="preserve"> of </w:delText>
        </w:r>
        <w:r w:rsidR="00A76BC6" w:rsidDel="00F241E2">
          <w:rPr>
            <w:rFonts w:ascii="Arial" w:hAnsi="Arial" w:cs="Arial"/>
            <w:sz w:val="24"/>
            <w:szCs w:val="24"/>
          </w:rPr>
          <w:delText xml:space="preserve">attenuation, single dose vaccination regimens </w:delText>
        </w:r>
        <w:r w:rsidR="009D4F71" w:rsidDel="00F241E2">
          <w:rPr>
            <w:rFonts w:ascii="Arial" w:hAnsi="Arial" w:cs="Arial"/>
            <w:sz w:val="24"/>
            <w:szCs w:val="24"/>
          </w:rPr>
          <w:delText xml:space="preserve">with </w:delText>
        </w:r>
        <w:r w:rsidR="00A76BC6" w:rsidDel="00F241E2">
          <w:rPr>
            <w:rFonts w:ascii="Arial" w:hAnsi="Arial" w:cs="Arial"/>
            <w:sz w:val="24"/>
            <w:szCs w:val="24"/>
          </w:rPr>
          <w:delText>doses as high as 10</w:delText>
        </w:r>
        <w:r w:rsidR="00A76BC6" w:rsidDel="00F241E2">
          <w:rPr>
            <w:rFonts w:ascii="Arial" w:hAnsi="Arial" w:cs="Arial"/>
            <w:sz w:val="24"/>
            <w:szCs w:val="24"/>
            <w:vertAlign w:val="superscript"/>
          </w:rPr>
          <w:delText xml:space="preserve">8 </w:delText>
        </w:r>
        <w:r w:rsidR="00A76BC6" w:rsidDel="00F241E2">
          <w:rPr>
            <w:rFonts w:ascii="Arial" w:hAnsi="Arial" w:cs="Arial"/>
            <w:sz w:val="24"/>
            <w:szCs w:val="24"/>
          </w:rPr>
          <w:delText>CFU failed to protect mice against subsequent WT challe</w:delText>
        </w:r>
        <w:r w:rsidR="003011D9" w:rsidDel="00F241E2">
          <w:rPr>
            <w:rFonts w:ascii="Arial" w:hAnsi="Arial" w:cs="Arial"/>
            <w:sz w:val="24"/>
            <w:szCs w:val="24"/>
          </w:rPr>
          <w:delText>nge.  However, a</w:delText>
        </w:r>
        <w:r w:rsidR="00F30619" w:rsidDel="00F241E2">
          <w:rPr>
            <w:rFonts w:ascii="Arial" w:hAnsi="Arial" w:cs="Arial"/>
            <w:sz w:val="24"/>
            <w:szCs w:val="24"/>
          </w:rPr>
          <w:delText>n i.n./i.n.</w:delText>
        </w:r>
        <w:r w:rsidR="003011D9" w:rsidDel="00F241E2">
          <w:rPr>
            <w:rFonts w:ascii="Arial" w:hAnsi="Arial" w:cs="Arial"/>
            <w:sz w:val="24"/>
            <w:szCs w:val="24"/>
          </w:rPr>
          <w:delText xml:space="preserve"> prime-boost vaccination regimen of Schu S4Δ</w:delText>
        </w:r>
        <w:r w:rsidR="003011D9" w:rsidDel="00F241E2">
          <w:rPr>
            <w:rFonts w:ascii="Arial" w:hAnsi="Arial" w:cs="Arial"/>
            <w:i/>
            <w:sz w:val="24"/>
            <w:szCs w:val="24"/>
          </w:rPr>
          <w:delText>aroC</w:delText>
        </w:r>
        <w:r w:rsidR="00672F12" w:rsidDel="00F241E2">
          <w:rPr>
            <w:rFonts w:ascii="Arial" w:hAnsi="Arial" w:cs="Arial"/>
            <w:sz w:val="24"/>
            <w:szCs w:val="24"/>
          </w:rPr>
          <w:delText xml:space="preserve"> </w:delText>
        </w:r>
        <w:r w:rsidR="003011D9" w:rsidDel="00F241E2">
          <w:rPr>
            <w:rFonts w:ascii="Arial" w:hAnsi="Arial" w:cs="Arial"/>
            <w:sz w:val="24"/>
            <w:szCs w:val="24"/>
          </w:rPr>
          <w:delText>provid</w:delText>
        </w:r>
        <w:r w:rsidR="00672F12" w:rsidDel="00F241E2">
          <w:rPr>
            <w:rFonts w:ascii="Arial" w:hAnsi="Arial" w:cs="Arial"/>
            <w:sz w:val="24"/>
            <w:szCs w:val="24"/>
          </w:rPr>
          <w:delText>e</w:delText>
        </w:r>
        <w:r w:rsidR="00CE1B43" w:rsidDel="00F241E2">
          <w:rPr>
            <w:rFonts w:ascii="Arial" w:hAnsi="Arial" w:cs="Arial"/>
            <w:sz w:val="24"/>
            <w:szCs w:val="24"/>
          </w:rPr>
          <w:delText>d</w:delText>
        </w:r>
        <w:r w:rsidR="003011D9" w:rsidDel="00F241E2">
          <w:rPr>
            <w:rFonts w:ascii="Arial" w:hAnsi="Arial" w:cs="Arial"/>
            <w:sz w:val="24"/>
            <w:szCs w:val="24"/>
          </w:rPr>
          <w:delText xml:space="preserve"> partial protection (50-66%) against a 90 CFU WT challenge.  </w:delText>
        </w:r>
        <w:r w:rsidR="009F4C50" w:rsidRPr="008558D9" w:rsidDel="00F241E2">
          <w:rPr>
            <w:rFonts w:ascii="Arial" w:hAnsi="Arial" w:cs="Arial"/>
            <w:sz w:val="24"/>
            <w:szCs w:val="24"/>
          </w:rPr>
          <w:delText>In contrast</w:delText>
        </w:r>
        <w:r w:rsidRPr="008558D9" w:rsidDel="00F241E2">
          <w:rPr>
            <w:rFonts w:ascii="Arial" w:hAnsi="Arial" w:cs="Arial"/>
            <w:sz w:val="24"/>
            <w:szCs w:val="24"/>
          </w:rPr>
          <w:delText xml:space="preserve">, immunization with a single </w:delText>
        </w:r>
        <w:r w:rsidR="00B62522" w:rsidDel="00F241E2">
          <w:rPr>
            <w:rFonts w:ascii="Arial" w:hAnsi="Arial" w:cs="Arial"/>
            <w:sz w:val="24"/>
            <w:szCs w:val="24"/>
          </w:rPr>
          <w:delText>dose of 50 CFU Schu S4Δ</w:delText>
        </w:r>
        <w:r w:rsidR="00B62522" w:rsidDel="00F241E2">
          <w:rPr>
            <w:rFonts w:ascii="Arial" w:hAnsi="Arial" w:cs="Arial"/>
            <w:i/>
            <w:sz w:val="24"/>
            <w:szCs w:val="24"/>
          </w:rPr>
          <w:delText xml:space="preserve">aroD </w:delText>
        </w:r>
        <w:r w:rsidR="00B62522" w:rsidDel="00F241E2">
          <w:rPr>
            <w:rFonts w:ascii="Arial" w:hAnsi="Arial" w:cs="Arial"/>
            <w:sz w:val="24"/>
            <w:szCs w:val="24"/>
          </w:rPr>
          <w:delText>provided 80% protection against challenge</w:delText>
        </w:r>
        <w:r w:rsidR="00C55F0B" w:rsidDel="00F241E2">
          <w:rPr>
            <w:rFonts w:ascii="Arial" w:hAnsi="Arial" w:cs="Arial"/>
            <w:sz w:val="24"/>
            <w:szCs w:val="24"/>
          </w:rPr>
          <w:delText xml:space="preserve"> with 100</w:delText>
        </w:r>
        <w:r w:rsidR="00104E77" w:rsidDel="00F241E2">
          <w:rPr>
            <w:rFonts w:ascii="Arial" w:hAnsi="Arial" w:cs="Arial"/>
            <w:sz w:val="24"/>
            <w:szCs w:val="24"/>
          </w:rPr>
          <w:delText xml:space="preserve"> </w:delText>
        </w:r>
        <w:r w:rsidR="00C55F0B" w:rsidDel="00F241E2">
          <w:rPr>
            <w:rFonts w:ascii="Arial" w:hAnsi="Arial" w:cs="Arial"/>
            <w:sz w:val="24"/>
            <w:szCs w:val="24"/>
          </w:rPr>
          <w:delText xml:space="preserve">CFU WT Schu S4.  Increasing </w:delText>
        </w:r>
        <w:r w:rsidR="00B62522" w:rsidDel="00F241E2">
          <w:rPr>
            <w:rFonts w:ascii="Arial" w:hAnsi="Arial" w:cs="Arial"/>
            <w:sz w:val="24"/>
            <w:szCs w:val="24"/>
          </w:rPr>
          <w:delText>th</w:delText>
        </w:r>
        <w:r w:rsidR="00C55F0B" w:rsidDel="00F241E2">
          <w:rPr>
            <w:rFonts w:ascii="Arial" w:hAnsi="Arial" w:cs="Arial"/>
            <w:sz w:val="24"/>
            <w:szCs w:val="24"/>
          </w:rPr>
          <w:delText>e</w:delText>
        </w:r>
        <w:r w:rsidR="00B62522" w:rsidDel="00F241E2">
          <w:rPr>
            <w:rFonts w:ascii="Arial" w:hAnsi="Arial" w:cs="Arial"/>
            <w:sz w:val="24"/>
            <w:szCs w:val="24"/>
          </w:rPr>
          <w:delText xml:space="preserve"> single dose</w:delText>
        </w:r>
        <w:r w:rsidR="00CE1B43" w:rsidDel="00F241E2">
          <w:rPr>
            <w:rFonts w:ascii="Arial" w:hAnsi="Arial" w:cs="Arial"/>
            <w:sz w:val="24"/>
            <w:szCs w:val="24"/>
          </w:rPr>
          <w:delText xml:space="preserve"> of Schu S4Δ</w:delText>
        </w:r>
        <w:r w:rsidR="00CE1B43" w:rsidDel="00F241E2">
          <w:rPr>
            <w:rFonts w:ascii="Arial" w:hAnsi="Arial" w:cs="Arial"/>
            <w:i/>
            <w:sz w:val="24"/>
            <w:szCs w:val="24"/>
          </w:rPr>
          <w:delText>aroD</w:delText>
        </w:r>
        <w:r w:rsidR="00B62522" w:rsidDel="00F241E2">
          <w:rPr>
            <w:rFonts w:ascii="Arial" w:hAnsi="Arial" w:cs="Arial"/>
            <w:sz w:val="24"/>
            <w:szCs w:val="24"/>
          </w:rPr>
          <w:delText xml:space="preserve"> to 5</w:delText>
        </w:r>
        <w:r w:rsidR="00C55F0B" w:rsidDel="00F241E2">
          <w:rPr>
            <w:rFonts w:ascii="Arial" w:hAnsi="Arial" w:cs="Arial"/>
            <w:sz w:val="24"/>
            <w:szCs w:val="24"/>
          </w:rPr>
          <w:delText>,</w:delText>
        </w:r>
        <w:r w:rsidR="00B62522" w:rsidDel="00F241E2">
          <w:rPr>
            <w:rFonts w:ascii="Arial" w:hAnsi="Arial" w:cs="Arial"/>
            <w:sz w:val="24"/>
            <w:szCs w:val="24"/>
          </w:rPr>
          <w:delText xml:space="preserve">000 CFU </w:delText>
        </w:r>
        <w:r w:rsidR="00C55F0B" w:rsidDel="00F241E2">
          <w:rPr>
            <w:rFonts w:ascii="Arial" w:hAnsi="Arial" w:cs="Arial"/>
            <w:sz w:val="24"/>
            <w:szCs w:val="24"/>
          </w:rPr>
          <w:delText xml:space="preserve">conferred </w:delText>
        </w:r>
        <w:r w:rsidR="00B62522" w:rsidDel="00F241E2">
          <w:rPr>
            <w:rFonts w:ascii="Arial" w:hAnsi="Arial" w:cs="Arial"/>
            <w:sz w:val="24"/>
            <w:szCs w:val="24"/>
          </w:rPr>
          <w:delText>100% protecti</w:delText>
        </w:r>
        <w:r w:rsidR="00C55F0B" w:rsidDel="00F241E2">
          <w:rPr>
            <w:rFonts w:ascii="Arial" w:hAnsi="Arial" w:cs="Arial"/>
            <w:sz w:val="24"/>
            <w:szCs w:val="24"/>
          </w:rPr>
          <w:delText>on</w:delText>
        </w:r>
        <w:r w:rsidR="00B62522" w:rsidDel="00F241E2">
          <w:rPr>
            <w:rFonts w:ascii="Arial" w:hAnsi="Arial" w:cs="Arial"/>
            <w:sz w:val="24"/>
            <w:szCs w:val="24"/>
          </w:rPr>
          <w:delText xml:space="preserve"> against an identical </w:delText>
        </w:r>
        <w:r w:rsidR="00A20592" w:rsidRPr="0037739D" w:rsidDel="00F241E2">
          <w:rPr>
            <w:rFonts w:ascii="Arial" w:hAnsi="Arial" w:cs="Arial"/>
            <w:sz w:val="24"/>
            <w:szCs w:val="24"/>
          </w:rPr>
          <w:delText xml:space="preserve">WT </w:delText>
        </w:r>
        <w:r w:rsidR="00B62522" w:rsidDel="00F241E2">
          <w:rPr>
            <w:rFonts w:ascii="Arial" w:hAnsi="Arial" w:cs="Arial"/>
            <w:sz w:val="24"/>
            <w:szCs w:val="24"/>
          </w:rPr>
          <w:delText>challenge dose</w:delText>
        </w:r>
        <w:r w:rsidRPr="008558D9" w:rsidDel="00F241E2">
          <w:rPr>
            <w:rFonts w:ascii="Arial" w:hAnsi="Arial" w:cs="Arial"/>
            <w:sz w:val="24"/>
            <w:szCs w:val="24"/>
          </w:rPr>
          <w:delText>.</w:delText>
        </w:r>
        <w:r w:rsidR="00CE1B43" w:rsidDel="00F241E2">
          <w:rPr>
            <w:rFonts w:ascii="Arial" w:hAnsi="Arial" w:cs="Arial"/>
            <w:sz w:val="24"/>
            <w:szCs w:val="24"/>
          </w:rPr>
          <w:delText xml:space="preserve">  </w:delText>
        </w:r>
        <w:r w:rsidR="00CF7531" w:rsidDel="00F241E2">
          <w:rPr>
            <w:rFonts w:ascii="Arial" w:hAnsi="Arial" w:cs="Arial"/>
            <w:sz w:val="24"/>
            <w:szCs w:val="24"/>
          </w:rPr>
          <w:delText>E</w:delText>
        </w:r>
        <w:r w:rsidR="00CF7531" w:rsidRPr="008558D9" w:rsidDel="00F241E2">
          <w:rPr>
            <w:rFonts w:ascii="Arial" w:hAnsi="Arial" w:cs="Arial"/>
            <w:sz w:val="24"/>
            <w:szCs w:val="24"/>
          </w:rPr>
          <w:delText xml:space="preserve">xpanded </w:delText>
        </w:r>
        <w:r w:rsidRPr="008558D9" w:rsidDel="00F241E2">
          <w:rPr>
            <w:rFonts w:ascii="Arial" w:hAnsi="Arial" w:cs="Arial"/>
            <w:sz w:val="24"/>
            <w:szCs w:val="24"/>
          </w:rPr>
          <w:delText>immunization/challenge studies</w:delText>
        </w:r>
        <w:r w:rsidR="00CF7531" w:rsidDel="00F241E2">
          <w:rPr>
            <w:rFonts w:ascii="Arial" w:hAnsi="Arial" w:cs="Arial"/>
            <w:sz w:val="24"/>
            <w:szCs w:val="24"/>
          </w:rPr>
          <w:delText xml:space="preserve"> were performed</w:delText>
        </w:r>
        <w:r w:rsidRPr="008558D9" w:rsidDel="00F241E2">
          <w:rPr>
            <w:rFonts w:ascii="Arial" w:hAnsi="Arial" w:cs="Arial"/>
            <w:sz w:val="24"/>
            <w:szCs w:val="24"/>
          </w:rPr>
          <w:delText xml:space="preserve"> </w:delText>
        </w:r>
        <w:r w:rsidR="003011D9" w:rsidDel="00F241E2">
          <w:rPr>
            <w:rFonts w:ascii="Arial" w:hAnsi="Arial" w:cs="Arial"/>
            <w:sz w:val="24"/>
            <w:szCs w:val="24"/>
          </w:rPr>
          <w:delText>with Schu S4Δ</w:delText>
        </w:r>
        <w:r w:rsidR="003011D9" w:rsidDel="00F241E2">
          <w:rPr>
            <w:rFonts w:ascii="Arial" w:hAnsi="Arial" w:cs="Arial"/>
            <w:i/>
            <w:sz w:val="24"/>
            <w:szCs w:val="24"/>
          </w:rPr>
          <w:delText>aroD</w:delText>
        </w:r>
        <w:r w:rsidR="003011D9" w:rsidDel="00F241E2">
          <w:rPr>
            <w:rFonts w:ascii="Arial" w:hAnsi="Arial" w:cs="Arial"/>
            <w:sz w:val="24"/>
            <w:szCs w:val="24"/>
          </w:rPr>
          <w:delText xml:space="preserve"> </w:delText>
        </w:r>
        <w:r w:rsidRPr="008558D9" w:rsidDel="00F241E2">
          <w:rPr>
            <w:rFonts w:ascii="Arial" w:hAnsi="Arial" w:cs="Arial"/>
            <w:sz w:val="24"/>
            <w:szCs w:val="24"/>
          </w:rPr>
          <w:delText>to determine dosing parameters that could confer protection against high challenge inocula</w:delText>
        </w:r>
        <w:r w:rsidR="00B62522" w:rsidDel="00F241E2">
          <w:rPr>
            <w:rFonts w:ascii="Arial" w:hAnsi="Arial" w:cs="Arial"/>
            <w:sz w:val="24"/>
            <w:szCs w:val="24"/>
          </w:rPr>
          <w:delText xml:space="preserve"> (</w:delText>
        </w:r>
        <w:r w:rsidR="00474ADD" w:rsidDel="00F241E2">
          <w:rPr>
            <w:rFonts w:ascii="Arial" w:hAnsi="Arial" w:cs="Arial"/>
            <w:sz w:val="24"/>
            <w:szCs w:val="24"/>
          </w:rPr>
          <w:delText xml:space="preserve">250, </w:delText>
        </w:r>
        <w:r w:rsidR="00B62522" w:rsidDel="00F241E2">
          <w:rPr>
            <w:rFonts w:ascii="Arial" w:hAnsi="Arial" w:cs="Arial"/>
            <w:sz w:val="24"/>
            <w:szCs w:val="24"/>
          </w:rPr>
          <w:delText>500</w:delText>
        </w:r>
        <w:r w:rsidR="00474ADD" w:rsidDel="00F241E2">
          <w:rPr>
            <w:rFonts w:ascii="Arial" w:hAnsi="Arial" w:cs="Arial"/>
            <w:sz w:val="24"/>
            <w:szCs w:val="24"/>
          </w:rPr>
          <w:delText>,</w:delText>
        </w:r>
        <w:r w:rsidR="00B62522" w:rsidDel="00F241E2">
          <w:rPr>
            <w:rFonts w:ascii="Arial" w:hAnsi="Arial" w:cs="Arial"/>
            <w:sz w:val="24"/>
            <w:szCs w:val="24"/>
          </w:rPr>
          <w:delText xml:space="preserve"> or 1000 CFU)</w:delText>
        </w:r>
        <w:r w:rsidR="00104E77" w:rsidDel="00F241E2">
          <w:rPr>
            <w:rFonts w:ascii="Arial" w:hAnsi="Arial" w:cs="Arial"/>
            <w:sz w:val="24"/>
            <w:szCs w:val="24"/>
          </w:rPr>
          <w:delText xml:space="preserve"> of WT Schu S4</w:delText>
        </w:r>
        <w:r w:rsidRPr="008558D9" w:rsidDel="00F241E2">
          <w:rPr>
            <w:rFonts w:ascii="Arial" w:hAnsi="Arial" w:cs="Arial"/>
            <w:sz w:val="24"/>
            <w:szCs w:val="24"/>
          </w:rPr>
          <w:delText xml:space="preserve">.  Adding a </w:delText>
        </w:r>
        <w:r w:rsidR="00A20592" w:rsidRPr="0037739D" w:rsidDel="00F241E2">
          <w:rPr>
            <w:rFonts w:ascii="Arial" w:hAnsi="Arial" w:cs="Arial"/>
            <w:sz w:val="24"/>
            <w:szCs w:val="24"/>
          </w:rPr>
          <w:delText xml:space="preserve">booster </w:delText>
        </w:r>
        <w:r w:rsidRPr="008558D9" w:rsidDel="00F241E2">
          <w:rPr>
            <w:rFonts w:ascii="Arial" w:hAnsi="Arial" w:cs="Arial"/>
            <w:sz w:val="24"/>
            <w:szCs w:val="24"/>
          </w:rPr>
          <w:delText>dose of 10</w:delText>
        </w:r>
        <w:r w:rsidRPr="008558D9" w:rsidDel="00F241E2">
          <w:rPr>
            <w:rFonts w:ascii="Arial" w:hAnsi="Arial" w:cs="Arial"/>
            <w:sz w:val="24"/>
            <w:szCs w:val="24"/>
            <w:vertAlign w:val="superscript"/>
          </w:rPr>
          <w:delText>5</w:delText>
        </w:r>
        <w:r w:rsidRPr="008558D9" w:rsidDel="00F241E2">
          <w:rPr>
            <w:rFonts w:ascii="Arial" w:hAnsi="Arial" w:cs="Arial"/>
            <w:sz w:val="24"/>
            <w:szCs w:val="24"/>
          </w:rPr>
          <w:delText xml:space="preserve"> CFU following the 50 CFU </w:delText>
        </w:r>
        <w:r w:rsidR="00CA3728" w:rsidRPr="008558D9" w:rsidDel="00F241E2">
          <w:rPr>
            <w:rFonts w:ascii="Arial" w:hAnsi="Arial" w:cs="Arial"/>
            <w:sz w:val="24"/>
            <w:szCs w:val="24"/>
          </w:rPr>
          <w:delText>prim</w:delText>
        </w:r>
        <w:r w:rsidR="00CA3728" w:rsidDel="00F241E2">
          <w:rPr>
            <w:rFonts w:ascii="Arial" w:hAnsi="Arial" w:cs="Arial"/>
            <w:sz w:val="24"/>
            <w:szCs w:val="24"/>
          </w:rPr>
          <w:delText>ing dose</w:delText>
        </w:r>
        <w:r w:rsidR="00CA3728" w:rsidRPr="008558D9" w:rsidDel="00F241E2">
          <w:rPr>
            <w:rFonts w:ascii="Arial" w:hAnsi="Arial" w:cs="Arial"/>
            <w:sz w:val="24"/>
            <w:szCs w:val="24"/>
          </w:rPr>
          <w:delText xml:space="preserve"> </w:delText>
        </w:r>
        <w:r w:rsidRPr="008558D9" w:rsidDel="00F241E2">
          <w:rPr>
            <w:rFonts w:ascii="Arial" w:hAnsi="Arial" w:cs="Arial"/>
            <w:sz w:val="24"/>
            <w:szCs w:val="24"/>
          </w:rPr>
          <w:delText xml:space="preserve">increased protective </w:delText>
        </w:r>
        <w:r w:rsidR="0029625E" w:rsidRPr="008558D9" w:rsidDel="00F241E2">
          <w:rPr>
            <w:rFonts w:ascii="Arial" w:hAnsi="Arial" w:cs="Arial"/>
            <w:sz w:val="24"/>
            <w:szCs w:val="24"/>
          </w:rPr>
          <w:delText>capacity</w:delText>
        </w:r>
        <w:r w:rsidR="00A20592" w:rsidDel="00F241E2">
          <w:rPr>
            <w:rFonts w:ascii="Arial" w:hAnsi="Arial" w:cs="Arial"/>
            <w:sz w:val="24"/>
            <w:szCs w:val="24"/>
          </w:rPr>
          <w:delText xml:space="preserve"> </w:delText>
        </w:r>
        <w:r w:rsidR="00A20592" w:rsidRPr="0037739D" w:rsidDel="00F241E2">
          <w:rPr>
            <w:rFonts w:ascii="Arial" w:hAnsi="Arial" w:cs="Arial"/>
            <w:sz w:val="24"/>
            <w:szCs w:val="24"/>
          </w:rPr>
          <w:delText>of Schu S4Δ</w:delText>
        </w:r>
        <w:r w:rsidR="00A20592" w:rsidRPr="0037739D" w:rsidDel="00F241E2">
          <w:rPr>
            <w:rFonts w:ascii="Arial" w:hAnsi="Arial" w:cs="Arial"/>
            <w:i/>
            <w:sz w:val="24"/>
            <w:szCs w:val="24"/>
          </w:rPr>
          <w:delText>aroD</w:delText>
        </w:r>
        <w:r w:rsidR="0029625E" w:rsidRPr="0037739D" w:rsidDel="00F241E2">
          <w:rPr>
            <w:rFonts w:ascii="Arial" w:hAnsi="Arial" w:cs="Arial"/>
            <w:sz w:val="24"/>
            <w:szCs w:val="24"/>
          </w:rPr>
          <w:delText xml:space="preserve"> </w:delText>
        </w:r>
        <w:r w:rsidR="0029625E" w:rsidDel="00F241E2">
          <w:rPr>
            <w:rFonts w:ascii="Arial" w:hAnsi="Arial" w:cs="Arial"/>
            <w:sz w:val="24"/>
            <w:szCs w:val="24"/>
          </w:rPr>
          <w:delText>and</w:delText>
        </w:r>
        <w:r w:rsidR="00F33A5D" w:rsidDel="00F241E2">
          <w:rPr>
            <w:rFonts w:ascii="Arial" w:hAnsi="Arial" w:cs="Arial"/>
            <w:sz w:val="24"/>
            <w:szCs w:val="24"/>
          </w:rPr>
          <w:delText xml:space="preserve"> </w:delText>
        </w:r>
        <w:r w:rsidRPr="008558D9" w:rsidDel="00F241E2">
          <w:rPr>
            <w:rFonts w:ascii="Arial" w:hAnsi="Arial" w:cs="Arial"/>
            <w:sz w:val="24"/>
            <w:szCs w:val="24"/>
          </w:rPr>
          <w:delText>conferr</w:delText>
        </w:r>
        <w:r w:rsidR="00551A1F" w:rsidDel="00F241E2">
          <w:rPr>
            <w:rFonts w:ascii="Arial" w:hAnsi="Arial" w:cs="Arial"/>
            <w:sz w:val="24"/>
            <w:szCs w:val="24"/>
          </w:rPr>
          <w:delText>ed</w:delText>
        </w:r>
        <w:r w:rsidRPr="008558D9" w:rsidDel="00F241E2">
          <w:rPr>
            <w:rFonts w:ascii="Arial" w:hAnsi="Arial" w:cs="Arial"/>
            <w:sz w:val="24"/>
            <w:szCs w:val="24"/>
          </w:rPr>
          <w:delText xml:space="preserve"> full protection against challenge with </w:delText>
        </w:r>
        <w:r w:rsidRPr="003011D9" w:rsidDel="00F241E2">
          <w:rPr>
            <w:rFonts w:ascii="Arial" w:hAnsi="Arial" w:cs="Arial"/>
            <w:sz w:val="24"/>
            <w:szCs w:val="24"/>
          </w:rPr>
          <w:delText>250 CFU</w:delText>
        </w:r>
        <w:r w:rsidRPr="008558D9" w:rsidDel="00F241E2">
          <w:rPr>
            <w:rFonts w:ascii="Arial" w:hAnsi="Arial" w:cs="Arial"/>
            <w:sz w:val="24"/>
            <w:szCs w:val="24"/>
          </w:rPr>
          <w:delText xml:space="preserve"> </w:delText>
        </w:r>
        <w:r w:rsidR="00A20592" w:rsidRPr="0037739D" w:rsidDel="00F241E2">
          <w:rPr>
            <w:rFonts w:ascii="Arial" w:hAnsi="Arial" w:cs="Arial"/>
            <w:sz w:val="24"/>
            <w:szCs w:val="24"/>
          </w:rPr>
          <w:delText xml:space="preserve">WT </w:delText>
        </w:r>
        <w:r w:rsidRPr="008558D9" w:rsidDel="00F241E2">
          <w:rPr>
            <w:rFonts w:ascii="Arial" w:hAnsi="Arial" w:cs="Arial"/>
            <w:sz w:val="24"/>
            <w:szCs w:val="24"/>
          </w:rPr>
          <w:delText xml:space="preserve">Schu S4 and 80% and 40% protection against challenge doses of 500 and 1,000 CFU, respectively.  </w:delText>
        </w:r>
        <w:r w:rsidR="003011D9" w:rsidDel="00F241E2">
          <w:rPr>
            <w:rFonts w:ascii="Arial" w:hAnsi="Arial" w:cs="Arial"/>
            <w:sz w:val="24"/>
            <w:szCs w:val="24"/>
          </w:rPr>
          <w:delText xml:space="preserve">Increased priming doses </w:delText>
        </w:r>
        <w:r w:rsidR="00C55F0B" w:rsidDel="00F241E2">
          <w:rPr>
            <w:rFonts w:ascii="Arial" w:hAnsi="Arial" w:cs="Arial"/>
            <w:sz w:val="24"/>
            <w:szCs w:val="24"/>
          </w:rPr>
          <w:delText xml:space="preserve">to </w:delText>
        </w:r>
        <w:r w:rsidR="003011D9" w:rsidDel="00F241E2">
          <w:rPr>
            <w:rFonts w:ascii="Arial" w:hAnsi="Arial" w:cs="Arial"/>
            <w:sz w:val="24"/>
            <w:szCs w:val="24"/>
          </w:rPr>
          <w:delText>500 or 5</w:delText>
        </w:r>
        <w:r w:rsidR="00A81F9C" w:rsidDel="00F241E2">
          <w:rPr>
            <w:rFonts w:ascii="Arial" w:hAnsi="Arial" w:cs="Arial"/>
            <w:sz w:val="24"/>
            <w:szCs w:val="24"/>
          </w:rPr>
          <w:delText>,</w:delText>
        </w:r>
        <w:r w:rsidR="003011D9" w:rsidDel="00F241E2">
          <w:rPr>
            <w:rFonts w:ascii="Arial" w:hAnsi="Arial" w:cs="Arial"/>
            <w:sz w:val="24"/>
            <w:szCs w:val="24"/>
          </w:rPr>
          <w:delText>000 CFU followed by a 10</w:delText>
        </w:r>
        <w:r w:rsidR="003011D9" w:rsidDel="00F241E2">
          <w:rPr>
            <w:rFonts w:ascii="Arial" w:hAnsi="Arial" w:cs="Arial"/>
            <w:sz w:val="24"/>
            <w:szCs w:val="24"/>
            <w:vertAlign w:val="superscript"/>
          </w:rPr>
          <w:delText>5</w:delText>
        </w:r>
        <w:r w:rsidR="003011D9" w:rsidDel="00F241E2">
          <w:rPr>
            <w:rFonts w:ascii="Arial" w:hAnsi="Arial" w:cs="Arial"/>
            <w:sz w:val="24"/>
            <w:szCs w:val="24"/>
          </w:rPr>
          <w:delText xml:space="preserve"> CFU booster were completely protective against 250 or 500 CFU challenges.  </w:delText>
        </w:r>
        <w:r w:rsidR="00C55F0B" w:rsidDel="00F241E2">
          <w:rPr>
            <w:rFonts w:ascii="Arial" w:hAnsi="Arial" w:cs="Arial"/>
            <w:sz w:val="24"/>
            <w:szCs w:val="24"/>
          </w:rPr>
          <w:delText>I</w:delText>
        </w:r>
        <w:r w:rsidRPr="008558D9" w:rsidDel="00F241E2">
          <w:rPr>
            <w:rFonts w:ascii="Arial" w:hAnsi="Arial" w:cs="Arial"/>
            <w:sz w:val="24"/>
            <w:szCs w:val="24"/>
          </w:rPr>
          <w:delText>ncreasing the priming dose to 10</w:delText>
        </w:r>
        <w:r w:rsidRPr="008558D9" w:rsidDel="00F241E2">
          <w:rPr>
            <w:rFonts w:ascii="Arial" w:hAnsi="Arial" w:cs="Arial"/>
            <w:sz w:val="24"/>
            <w:szCs w:val="24"/>
            <w:vertAlign w:val="superscript"/>
          </w:rPr>
          <w:delText>3</w:delText>
        </w:r>
        <w:r w:rsidRPr="008558D9" w:rsidDel="00F241E2">
          <w:rPr>
            <w:rFonts w:ascii="Arial" w:hAnsi="Arial" w:cs="Arial"/>
            <w:sz w:val="24"/>
            <w:szCs w:val="24"/>
          </w:rPr>
          <w:delText xml:space="preserve"> or 10</w:delText>
        </w:r>
        <w:r w:rsidRPr="008558D9" w:rsidDel="00F241E2">
          <w:rPr>
            <w:rFonts w:ascii="Arial" w:hAnsi="Arial" w:cs="Arial"/>
            <w:sz w:val="24"/>
            <w:szCs w:val="24"/>
            <w:vertAlign w:val="superscript"/>
          </w:rPr>
          <w:delText>5</w:delText>
        </w:r>
        <w:r w:rsidRPr="008558D9" w:rsidDel="00F241E2">
          <w:rPr>
            <w:rFonts w:ascii="Arial" w:hAnsi="Arial" w:cs="Arial"/>
            <w:sz w:val="24"/>
            <w:szCs w:val="24"/>
          </w:rPr>
          <w:delText xml:space="preserve"> </w:delText>
        </w:r>
        <w:r w:rsidR="00D63291" w:rsidRPr="00E14DBD" w:rsidDel="00F241E2">
          <w:rPr>
            <w:rFonts w:ascii="Arial" w:hAnsi="Arial" w:cs="Arial"/>
            <w:sz w:val="24"/>
            <w:szCs w:val="24"/>
          </w:rPr>
          <w:delText>allowed</w:delText>
        </w:r>
        <w:r w:rsidRPr="008558D9" w:rsidDel="00F241E2">
          <w:rPr>
            <w:rFonts w:ascii="Arial" w:hAnsi="Arial" w:cs="Arial"/>
            <w:sz w:val="24"/>
            <w:szCs w:val="24"/>
          </w:rPr>
          <w:delText xml:space="preserve"> a boosting dose of 10</w:delText>
        </w:r>
        <w:r w:rsidRPr="008558D9" w:rsidDel="00F241E2">
          <w:rPr>
            <w:rFonts w:ascii="Arial" w:hAnsi="Arial" w:cs="Arial"/>
            <w:sz w:val="24"/>
            <w:szCs w:val="24"/>
            <w:vertAlign w:val="superscript"/>
          </w:rPr>
          <w:delText>8</w:delText>
        </w:r>
        <w:r w:rsidRPr="008558D9" w:rsidDel="00F241E2">
          <w:rPr>
            <w:rFonts w:ascii="Arial" w:hAnsi="Arial" w:cs="Arial"/>
            <w:sz w:val="24"/>
            <w:szCs w:val="24"/>
          </w:rPr>
          <w:delText xml:space="preserve"> CFU </w:delText>
        </w:r>
        <w:r w:rsidR="00D63291" w:rsidDel="00F241E2">
          <w:rPr>
            <w:rFonts w:ascii="Arial" w:hAnsi="Arial" w:cs="Arial"/>
            <w:sz w:val="24"/>
            <w:szCs w:val="24"/>
          </w:rPr>
          <w:delText xml:space="preserve">and </w:delText>
        </w:r>
        <w:r w:rsidRPr="008558D9" w:rsidDel="00F241E2">
          <w:rPr>
            <w:rFonts w:ascii="Arial" w:hAnsi="Arial" w:cs="Arial"/>
            <w:sz w:val="24"/>
            <w:szCs w:val="24"/>
          </w:rPr>
          <w:delText xml:space="preserve">conferred full protection against </w:delText>
        </w:r>
        <w:r w:rsidR="00C55F0B" w:rsidDel="00F241E2">
          <w:rPr>
            <w:rFonts w:ascii="Arial" w:hAnsi="Arial" w:cs="Arial"/>
            <w:sz w:val="24"/>
            <w:szCs w:val="24"/>
          </w:rPr>
          <w:delText>a</w:delText>
        </w:r>
        <w:r w:rsidR="00A81F9C" w:rsidDel="00F241E2">
          <w:rPr>
            <w:rFonts w:ascii="Arial" w:hAnsi="Arial" w:cs="Arial"/>
            <w:sz w:val="24"/>
            <w:szCs w:val="24"/>
          </w:rPr>
          <w:delText xml:space="preserve"> </w:delText>
        </w:r>
        <w:r w:rsidR="003011D9" w:rsidDel="00F241E2">
          <w:rPr>
            <w:rFonts w:ascii="Arial" w:hAnsi="Arial" w:cs="Arial"/>
            <w:sz w:val="24"/>
            <w:szCs w:val="24"/>
          </w:rPr>
          <w:delText>challenge dose</w:delText>
        </w:r>
        <w:r w:rsidR="00C55F0B" w:rsidDel="00F241E2">
          <w:rPr>
            <w:rFonts w:ascii="Arial" w:hAnsi="Arial" w:cs="Arial"/>
            <w:sz w:val="24"/>
            <w:szCs w:val="24"/>
          </w:rPr>
          <w:delText xml:space="preserve"> of 1</w:delText>
        </w:r>
        <w:r w:rsidR="00A81F9C" w:rsidDel="00F241E2">
          <w:rPr>
            <w:rFonts w:ascii="Arial" w:hAnsi="Arial" w:cs="Arial"/>
            <w:sz w:val="24"/>
            <w:szCs w:val="24"/>
          </w:rPr>
          <w:delText>,</w:delText>
        </w:r>
        <w:r w:rsidR="00C55F0B" w:rsidDel="00F241E2">
          <w:rPr>
            <w:rFonts w:ascii="Arial" w:hAnsi="Arial" w:cs="Arial"/>
            <w:sz w:val="24"/>
            <w:szCs w:val="24"/>
          </w:rPr>
          <w:delText>000 CFU</w:delText>
        </w:r>
        <w:r w:rsidRPr="008558D9" w:rsidDel="00F241E2">
          <w:rPr>
            <w:rFonts w:ascii="Arial" w:hAnsi="Arial" w:cs="Arial"/>
            <w:sz w:val="24"/>
            <w:szCs w:val="24"/>
          </w:rPr>
          <w:delText xml:space="preserve"> (&gt;100 LD</w:delText>
        </w:r>
        <w:r w:rsidRPr="008558D9" w:rsidDel="00F241E2">
          <w:rPr>
            <w:rFonts w:ascii="Arial" w:hAnsi="Arial" w:cs="Arial"/>
            <w:sz w:val="24"/>
            <w:szCs w:val="24"/>
            <w:vertAlign w:val="subscript"/>
          </w:rPr>
          <w:delText>50</w:delText>
        </w:r>
        <w:r w:rsidRPr="008558D9" w:rsidDel="00F241E2">
          <w:rPr>
            <w:rFonts w:ascii="Arial" w:hAnsi="Arial" w:cs="Arial"/>
            <w:sz w:val="24"/>
            <w:szCs w:val="24"/>
          </w:rPr>
          <w:delText xml:space="preserve">) (Table </w:delText>
        </w:r>
        <w:r w:rsidR="00A81F9C" w:rsidDel="00F241E2">
          <w:rPr>
            <w:rFonts w:ascii="Arial" w:hAnsi="Arial" w:cs="Arial"/>
            <w:sz w:val="24"/>
            <w:szCs w:val="24"/>
          </w:rPr>
          <w:delText>2</w:delText>
        </w:r>
        <w:r w:rsidRPr="008558D9" w:rsidDel="00F241E2">
          <w:rPr>
            <w:rFonts w:ascii="Arial" w:hAnsi="Arial" w:cs="Arial"/>
            <w:sz w:val="24"/>
            <w:szCs w:val="24"/>
          </w:rPr>
          <w:delText xml:space="preserve">). </w:delText>
        </w:r>
        <w:r w:rsidR="00A74953" w:rsidRPr="00600843" w:rsidDel="00F241E2">
          <w:rPr>
            <w:rFonts w:ascii="Arial" w:hAnsi="Arial" w:cs="Arial"/>
            <w:sz w:val="24"/>
            <w:szCs w:val="24"/>
          </w:rPr>
          <w:delText>Notably, these levels of protection against</w:delText>
        </w:r>
        <w:r w:rsidR="00A74953" w:rsidRPr="0037739D" w:rsidDel="00F241E2">
          <w:rPr>
            <w:rFonts w:ascii="Arial" w:hAnsi="Arial" w:cs="Arial"/>
            <w:sz w:val="24"/>
            <w:szCs w:val="24"/>
          </w:rPr>
          <w:delText xml:space="preserve"> </w:delText>
        </w:r>
        <w:r w:rsidR="00A20592" w:rsidRPr="0037739D" w:rsidDel="00F241E2">
          <w:rPr>
            <w:rFonts w:ascii="Arial" w:hAnsi="Arial" w:cs="Arial"/>
            <w:sz w:val="24"/>
            <w:szCs w:val="24"/>
          </w:rPr>
          <w:delText>i.n.</w:delText>
        </w:r>
        <w:r w:rsidR="00A20592" w:rsidRPr="00600843" w:rsidDel="00F241E2">
          <w:rPr>
            <w:rFonts w:ascii="Arial" w:hAnsi="Arial" w:cs="Arial"/>
            <w:sz w:val="24"/>
            <w:szCs w:val="24"/>
          </w:rPr>
          <w:delText xml:space="preserve"> </w:delText>
        </w:r>
        <w:r w:rsidR="00A74953" w:rsidRPr="00600843" w:rsidDel="00F241E2">
          <w:rPr>
            <w:rFonts w:ascii="Arial" w:hAnsi="Arial" w:cs="Arial"/>
            <w:sz w:val="24"/>
            <w:szCs w:val="24"/>
          </w:rPr>
          <w:delText xml:space="preserve">challenge with the highly human virulent Type A </w:delText>
        </w:r>
        <w:r w:rsidR="00A74953" w:rsidRPr="00600843" w:rsidDel="00F241E2">
          <w:rPr>
            <w:rFonts w:ascii="Arial" w:hAnsi="Arial" w:cs="Arial"/>
            <w:i/>
            <w:sz w:val="24"/>
            <w:szCs w:val="24"/>
          </w:rPr>
          <w:delText>Ft</w:delText>
        </w:r>
        <w:r w:rsidR="00A74953" w:rsidRPr="00600843" w:rsidDel="00F241E2">
          <w:rPr>
            <w:rFonts w:ascii="Arial" w:hAnsi="Arial" w:cs="Arial"/>
            <w:sz w:val="24"/>
            <w:szCs w:val="24"/>
          </w:rPr>
          <w:delText xml:space="preserve"> </w:delText>
        </w:r>
        <w:r w:rsidR="002F2277" w:rsidDel="00F241E2">
          <w:rPr>
            <w:rFonts w:ascii="Arial" w:hAnsi="Arial" w:cs="Arial"/>
            <w:sz w:val="24"/>
            <w:szCs w:val="24"/>
          </w:rPr>
          <w:delText xml:space="preserve">in the mouse model </w:delText>
        </w:r>
        <w:r w:rsidR="00A74953" w:rsidRPr="00600843" w:rsidDel="00F241E2">
          <w:rPr>
            <w:rFonts w:ascii="Arial" w:hAnsi="Arial" w:cs="Arial"/>
            <w:sz w:val="24"/>
            <w:szCs w:val="24"/>
          </w:rPr>
          <w:delText xml:space="preserve">have not previously been </w:delText>
        </w:r>
        <w:r w:rsidR="00A20592" w:rsidDel="00F241E2">
          <w:rPr>
            <w:rFonts w:ascii="Arial" w:hAnsi="Arial" w:cs="Arial"/>
            <w:sz w:val="24"/>
            <w:szCs w:val="24"/>
          </w:rPr>
          <w:delText>reported</w:delText>
        </w:r>
        <w:r w:rsidR="00A74953" w:rsidRPr="00600843" w:rsidDel="00F241E2">
          <w:rPr>
            <w:rFonts w:ascii="Arial" w:hAnsi="Arial" w:cs="Arial"/>
            <w:sz w:val="24"/>
            <w:szCs w:val="24"/>
          </w:rPr>
          <w:delText xml:space="preserve">. </w:delText>
        </w:r>
        <w:r w:rsidRPr="008558D9" w:rsidDel="00F241E2">
          <w:rPr>
            <w:rFonts w:ascii="Arial" w:hAnsi="Arial" w:cs="Arial"/>
            <w:sz w:val="24"/>
            <w:szCs w:val="24"/>
          </w:rPr>
          <w:delText xml:space="preserve"> </w:delText>
        </w:r>
      </w:del>
    </w:p>
    <w:p w14:paraId="75F192CC" w14:textId="111EEE0C" w:rsidR="00A214B1" w:rsidRPr="00000ADE" w:rsidDel="00F241E2" w:rsidRDefault="00B139EF" w:rsidP="00563095">
      <w:pPr>
        <w:spacing w:after="0" w:line="480" w:lineRule="auto"/>
        <w:ind w:firstLine="720"/>
        <w:jc w:val="both"/>
        <w:rPr>
          <w:del w:id="75" w:author="Amala Gobiraman, Integra-PDY, IN" w:date="2020-03-21T17:06:00Z"/>
          <w:rFonts w:ascii="Arial" w:hAnsi="Arial" w:cs="Arial"/>
          <w:sz w:val="24"/>
          <w:szCs w:val="24"/>
        </w:rPr>
      </w:pPr>
      <w:del w:id="76" w:author="Amala Gobiraman, Integra-PDY, IN" w:date="2020-03-21T17:06:00Z">
        <w:r w:rsidRPr="006250F3" w:rsidDel="00F241E2">
          <w:rPr>
            <w:rFonts w:ascii="Arial" w:hAnsi="Arial" w:cs="Arial"/>
            <w:sz w:val="24"/>
            <w:szCs w:val="24"/>
          </w:rPr>
          <w:delText>A dose of 10</w:delText>
        </w:r>
        <w:r w:rsidRPr="006250F3" w:rsidDel="00F241E2">
          <w:rPr>
            <w:rFonts w:ascii="Arial" w:hAnsi="Arial" w:cs="Arial"/>
            <w:sz w:val="24"/>
            <w:szCs w:val="24"/>
            <w:vertAlign w:val="superscript"/>
          </w:rPr>
          <w:delText>3</w:delText>
        </w:r>
        <w:r w:rsidRPr="006250F3" w:rsidDel="00F241E2">
          <w:rPr>
            <w:rFonts w:ascii="Arial" w:hAnsi="Arial" w:cs="Arial"/>
            <w:sz w:val="24"/>
            <w:szCs w:val="24"/>
          </w:rPr>
          <w:delText xml:space="preserve"> CFU Schu S4Δ</w:delText>
        </w:r>
        <w:r w:rsidRPr="006250F3" w:rsidDel="00F241E2">
          <w:rPr>
            <w:rFonts w:ascii="Arial" w:hAnsi="Arial" w:cs="Arial"/>
            <w:i/>
            <w:sz w:val="24"/>
            <w:szCs w:val="24"/>
          </w:rPr>
          <w:delText>aroD</w:delText>
        </w:r>
        <w:r w:rsidRPr="006250F3" w:rsidDel="00F241E2">
          <w:rPr>
            <w:rFonts w:ascii="Arial" w:hAnsi="Arial" w:cs="Arial"/>
            <w:sz w:val="24"/>
            <w:szCs w:val="24"/>
          </w:rPr>
          <w:delText xml:space="preserve"> was well within the range of both safe and immunogenic doses and was chosen for further evaluation.</w:delText>
        </w:r>
        <w:r w:rsidDel="00F241E2">
          <w:rPr>
            <w:rFonts w:ascii="Arial" w:hAnsi="Arial" w:cs="Arial"/>
            <w:sz w:val="24"/>
            <w:szCs w:val="24"/>
          </w:rPr>
          <w:delText xml:space="preserve">  </w:delText>
        </w:r>
        <w:r w:rsidR="00231BB0" w:rsidDel="00F241E2">
          <w:rPr>
            <w:rFonts w:ascii="Arial" w:hAnsi="Arial" w:cs="Arial"/>
            <w:sz w:val="24"/>
            <w:szCs w:val="24"/>
          </w:rPr>
          <w:delText>A second trial using immunizing and boosting dose</w:delText>
        </w:r>
        <w:r w:rsidR="005D5F27" w:rsidDel="00F241E2">
          <w:rPr>
            <w:rFonts w:ascii="Arial" w:hAnsi="Arial" w:cs="Arial"/>
            <w:sz w:val="24"/>
            <w:szCs w:val="24"/>
          </w:rPr>
          <w:delText>s</w:delText>
        </w:r>
        <w:r w:rsidR="00231BB0" w:rsidDel="00F241E2">
          <w:rPr>
            <w:rFonts w:ascii="Arial" w:hAnsi="Arial" w:cs="Arial"/>
            <w:sz w:val="24"/>
            <w:szCs w:val="24"/>
          </w:rPr>
          <w:delText xml:space="preserve"> of </w:delText>
        </w:r>
        <w:r w:rsidR="00231BB0" w:rsidRPr="008558D9" w:rsidDel="00F241E2">
          <w:rPr>
            <w:rFonts w:ascii="Arial" w:hAnsi="Arial" w:cs="Arial"/>
            <w:sz w:val="24"/>
            <w:szCs w:val="24"/>
          </w:rPr>
          <w:delText>10</w:delText>
        </w:r>
        <w:r w:rsidR="00231BB0" w:rsidRPr="008558D9" w:rsidDel="00F241E2">
          <w:rPr>
            <w:rFonts w:ascii="Arial" w:hAnsi="Arial" w:cs="Arial"/>
            <w:sz w:val="24"/>
            <w:szCs w:val="24"/>
            <w:vertAlign w:val="superscript"/>
          </w:rPr>
          <w:delText>3</w:delText>
        </w:r>
        <w:r w:rsidR="00231BB0" w:rsidDel="00F241E2">
          <w:rPr>
            <w:rFonts w:ascii="Arial" w:hAnsi="Arial" w:cs="Arial"/>
            <w:sz w:val="24"/>
            <w:szCs w:val="24"/>
          </w:rPr>
          <w:delText xml:space="preserve"> and</w:delText>
        </w:r>
        <w:r w:rsidR="00231BB0" w:rsidRPr="008558D9" w:rsidDel="00F241E2">
          <w:rPr>
            <w:rFonts w:ascii="Arial" w:hAnsi="Arial" w:cs="Arial"/>
            <w:sz w:val="24"/>
            <w:szCs w:val="24"/>
          </w:rPr>
          <w:delText xml:space="preserve"> 10</w:delText>
        </w:r>
        <w:r w:rsidR="00231BB0" w:rsidRPr="008558D9" w:rsidDel="00F241E2">
          <w:rPr>
            <w:rFonts w:ascii="Arial" w:hAnsi="Arial" w:cs="Arial"/>
            <w:sz w:val="24"/>
            <w:szCs w:val="24"/>
            <w:vertAlign w:val="superscript"/>
          </w:rPr>
          <w:delText>5</w:delText>
        </w:r>
        <w:r w:rsidR="00231BB0" w:rsidDel="00F241E2">
          <w:rPr>
            <w:rFonts w:ascii="Arial" w:hAnsi="Arial" w:cs="Arial"/>
            <w:sz w:val="24"/>
            <w:szCs w:val="24"/>
            <w:vertAlign w:val="superscript"/>
          </w:rPr>
          <w:delText xml:space="preserve"> </w:delText>
        </w:r>
        <w:r w:rsidR="00231BB0" w:rsidDel="00F241E2">
          <w:rPr>
            <w:rFonts w:ascii="Arial" w:hAnsi="Arial" w:cs="Arial"/>
            <w:sz w:val="24"/>
            <w:szCs w:val="24"/>
          </w:rPr>
          <w:delText>CFUs, respectively</w:delText>
        </w:r>
        <w:r w:rsidR="00231BB0" w:rsidRPr="00107C88" w:rsidDel="00F241E2">
          <w:rPr>
            <w:rFonts w:ascii="Arial" w:hAnsi="Arial" w:cs="Arial"/>
            <w:sz w:val="24"/>
            <w:szCs w:val="24"/>
          </w:rPr>
          <w:delText xml:space="preserve">, </w:delText>
        </w:r>
        <w:r w:rsidR="00C3701E" w:rsidRPr="00107C88" w:rsidDel="00F241E2">
          <w:rPr>
            <w:rFonts w:ascii="Arial" w:hAnsi="Arial" w:cs="Arial"/>
            <w:sz w:val="24"/>
            <w:szCs w:val="24"/>
          </w:rPr>
          <w:delText xml:space="preserve">followed by  </w:delText>
        </w:r>
        <w:r w:rsidR="00231BB0" w:rsidRPr="00107C88" w:rsidDel="00F241E2">
          <w:rPr>
            <w:rFonts w:ascii="Arial" w:hAnsi="Arial" w:cs="Arial"/>
            <w:sz w:val="24"/>
            <w:szCs w:val="24"/>
          </w:rPr>
          <w:delText>an i.n. challenge of 150 or 750 CFUs</w:delText>
        </w:r>
        <w:r w:rsidR="003904F2" w:rsidRPr="00107C88" w:rsidDel="00F241E2">
          <w:rPr>
            <w:rFonts w:ascii="Arial" w:hAnsi="Arial" w:cs="Arial"/>
            <w:sz w:val="24"/>
            <w:szCs w:val="24"/>
          </w:rPr>
          <w:delText xml:space="preserve"> on day 28</w:delText>
        </w:r>
        <w:r w:rsidR="00C3701E" w:rsidRPr="00107C88" w:rsidDel="00F241E2">
          <w:rPr>
            <w:rFonts w:ascii="Arial" w:hAnsi="Arial" w:cs="Arial"/>
            <w:sz w:val="24"/>
            <w:szCs w:val="24"/>
          </w:rPr>
          <w:delText xml:space="preserve"> with WT Schu S4</w:delText>
        </w:r>
        <w:r w:rsidR="003904F2" w:rsidRPr="00107C88" w:rsidDel="00F241E2">
          <w:rPr>
            <w:rFonts w:ascii="Arial" w:hAnsi="Arial" w:cs="Arial"/>
            <w:sz w:val="24"/>
            <w:szCs w:val="24"/>
          </w:rPr>
          <w:delText xml:space="preserve">, </w:delText>
        </w:r>
        <w:r w:rsidR="00C3701E" w:rsidRPr="00107C88" w:rsidDel="00F241E2">
          <w:rPr>
            <w:rFonts w:ascii="Arial" w:hAnsi="Arial" w:cs="Arial"/>
            <w:sz w:val="24"/>
            <w:szCs w:val="24"/>
          </w:rPr>
          <w:delText xml:space="preserve"> conferred 100% protection </w:delText>
        </w:r>
        <w:r w:rsidR="00577822" w:rsidRPr="00107C88" w:rsidDel="00F241E2">
          <w:rPr>
            <w:rFonts w:ascii="Arial" w:hAnsi="Arial" w:cs="Arial"/>
            <w:sz w:val="24"/>
            <w:szCs w:val="24"/>
          </w:rPr>
          <w:delText xml:space="preserve"> (Table </w:delText>
        </w:r>
        <w:r w:rsidR="00A81F9C" w:rsidRPr="00107C88" w:rsidDel="00F241E2">
          <w:rPr>
            <w:rFonts w:ascii="Arial" w:hAnsi="Arial" w:cs="Arial"/>
            <w:sz w:val="24"/>
            <w:szCs w:val="24"/>
          </w:rPr>
          <w:delText>2</w:delText>
        </w:r>
        <w:r w:rsidR="00577822" w:rsidRPr="00107C88" w:rsidDel="00F241E2">
          <w:rPr>
            <w:rFonts w:ascii="Arial" w:hAnsi="Arial" w:cs="Arial"/>
            <w:sz w:val="24"/>
            <w:szCs w:val="24"/>
          </w:rPr>
          <w:delText>)</w:delText>
        </w:r>
        <w:r w:rsidR="00595F4E" w:rsidRPr="00107C88" w:rsidDel="00F241E2">
          <w:rPr>
            <w:rFonts w:ascii="Arial" w:hAnsi="Arial" w:cs="Arial"/>
            <w:sz w:val="24"/>
            <w:szCs w:val="24"/>
          </w:rPr>
          <w:delText>.</w:delText>
        </w:r>
        <w:r w:rsidR="00231BB0" w:rsidRPr="00107C88" w:rsidDel="00F241E2">
          <w:rPr>
            <w:rFonts w:ascii="Arial" w:hAnsi="Arial" w:cs="Arial"/>
            <w:sz w:val="24"/>
            <w:szCs w:val="24"/>
          </w:rPr>
          <w:delText xml:space="preserve"> </w:delText>
        </w:r>
        <w:r w:rsidR="00563095" w:rsidRPr="00107C88" w:rsidDel="00F241E2">
          <w:rPr>
            <w:rFonts w:ascii="Arial" w:hAnsi="Arial" w:cs="Arial"/>
            <w:sz w:val="24"/>
            <w:szCs w:val="24"/>
          </w:rPr>
          <w:delText xml:space="preserve"> </w:delText>
        </w:r>
        <w:r w:rsidR="00A74953" w:rsidRPr="00107C88" w:rsidDel="00F241E2">
          <w:rPr>
            <w:rFonts w:ascii="Arial" w:hAnsi="Arial" w:cs="Arial"/>
            <w:sz w:val="24"/>
            <w:szCs w:val="24"/>
          </w:rPr>
          <w:delText xml:space="preserve">Furthermore, in vaccinated mice, there were no significant changes in weight </w:delText>
        </w:r>
        <w:r w:rsidR="00A214B1" w:rsidRPr="00107C88" w:rsidDel="00F241E2">
          <w:rPr>
            <w:rFonts w:ascii="Arial" w:hAnsi="Arial" w:cs="Arial"/>
            <w:sz w:val="24"/>
            <w:szCs w:val="24"/>
          </w:rPr>
          <w:delText xml:space="preserve">on days 4-28 after vaccination, nor during the 23 days after challenge (Figure 2). Vaccinated and challenged mice also had no visible changes in appearance of the coat or eyes, or in activity levels. </w:delText>
        </w:r>
        <w:r w:rsidR="00A74953" w:rsidRPr="00107C88" w:rsidDel="00F241E2">
          <w:rPr>
            <w:rFonts w:ascii="Arial" w:hAnsi="Arial" w:cs="Arial"/>
            <w:sz w:val="24"/>
            <w:szCs w:val="24"/>
          </w:rPr>
          <w:delText xml:space="preserve"> In</w:delText>
        </w:r>
        <w:r w:rsidR="00A74953" w:rsidDel="00F241E2">
          <w:rPr>
            <w:rFonts w:ascii="Arial" w:hAnsi="Arial" w:cs="Arial"/>
            <w:sz w:val="24"/>
            <w:szCs w:val="24"/>
          </w:rPr>
          <w:delText xml:space="preserve"> contrast, unvaccinated controls rapidly lost weight and succumbed to infection by day 4 post challenge.</w:delText>
        </w:r>
        <w:r w:rsidR="00A74953" w:rsidRPr="00FC299C" w:rsidDel="00F241E2">
          <w:rPr>
            <w:rFonts w:ascii="Arial" w:hAnsi="Arial" w:cs="Arial"/>
            <w:sz w:val="24"/>
            <w:szCs w:val="24"/>
          </w:rPr>
          <w:delText xml:space="preserve"> Using a Two-way ANOVA the weights of all mice </w:delText>
        </w:r>
        <w:r w:rsidR="00A74953" w:rsidDel="00F241E2">
          <w:rPr>
            <w:rFonts w:ascii="Arial" w:hAnsi="Arial" w:cs="Arial"/>
            <w:sz w:val="24"/>
            <w:szCs w:val="24"/>
          </w:rPr>
          <w:delText xml:space="preserve">from day to day </w:delText>
        </w:r>
        <w:r w:rsidR="00A74953" w:rsidRPr="00FC299C" w:rsidDel="00F241E2">
          <w:rPr>
            <w:rFonts w:ascii="Arial" w:hAnsi="Arial" w:cs="Arial"/>
            <w:sz w:val="24"/>
            <w:szCs w:val="24"/>
          </w:rPr>
          <w:delText>were not significantly different, with the exception of days 16 and 28</w:delText>
        </w:r>
        <w:r w:rsidR="00A74953" w:rsidDel="00F241E2">
          <w:rPr>
            <w:rFonts w:ascii="Arial" w:hAnsi="Arial" w:cs="Arial"/>
            <w:sz w:val="24"/>
            <w:szCs w:val="24"/>
          </w:rPr>
          <w:delText>.</w:delText>
        </w:r>
        <w:r w:rsidR="00A74953" w:rsidRPr="00FC299C" w:rsidDel="00F241E2">
          <w:rPr>
            <w:rFonts w:ascii="Arial" w:hAnsi="Arial" w:cs="Arial"/>
            <w:sz w:val="24"/>
            <w:szCs w:val="24"/>
          </w:rPr>
          <w:delText xml:space="preserve"> Since all mice were equally affected</w:delText>
        </w:r>
        <w:r w:rsidR="00A74953" w:rsidDel="00F241E2">
          <w:rPr>
            <w:rFonts w:ascii="Arial" w:hAnsi="Arial" w:cs="Arial"/>
            <w:sz w:val="24"/>
            <w:szCs w:val="24"/>
          </w:rPr>
          <w:delText xml:space="preserve"> on these days</w:delText>
        </w:r>
        <w:r w:rsidR="00A74953" w:rsidRPr="00FC299C" w:rsidDel="00F241E2">
          <w:rPr>
            <w:rFonts w:ascii="Arial" w:hAnsi="Arial" w:cs="Arial"/>
            <w:sz w:val="24"/>
            <w:szCs w:val="24"/>
          </w:rPr>
          <w:delText xml:space="preserve"> this was likely a weighing or scale error.   Together, these results support the conclusion that immunization with Schu S4Δ</w:delText>
        </w:r>
        <w:r w:rsidR="00A74953" w:rsidRPr="00FC299C" w:rsidDel="00F241E2">
          <w:rPr>
            <w:rFonts w:ascii="Arial" w:hAnsi="Arial" w:cs="Arial"/>
            <w:i/>
            <w:sz w:val="24"/>
            <w:szCs w:val="24"/>
          </w:rPr>
          <w:delText>aroD</w:delText>
        </w:r>
        <w:r w:rsidR="00A74953" w:rsidRPr="00FC299C" w:rsidDel="00F241E2">
          <w:rPr>
            <w:rFonts w:ascii="Arial" w:hAnsi="Arial" w:cs="Arial"/>
            <w:sz w:val="24"/>
            <w:szCs w:val="24"/>
          </w:rPr>
          <w:delText xml:space="preserve"> </w:delText>
        </w:r>
        <w:r w:rsidR="00A214B1" w:rsidRPr="00EF24C3" w:rsidDel="00F241E2">
          <w:rPr>
            <w:rFonts w:ascii="Arial" w:hAnsi="Arial" w:cs="Arial"/>
            <w:sz w:val="24"/>
            <w:szCs w:val="24"/>
          </w:rPr>
          <w:delText>is generally well-tolerated.</w:delText>
        </w:r>
        <w:r w:rsidR="00A214B1" w:rsidDel="00F241E2">
          <w:rPr>
            <w:rFonts w:ascii="Arial" w:hAnsi="Arial" w:cs="Arial"/>
            <w:sz w:val="24"/>
            <w:szCs w:val="24"/>
          </w:rPr>
          <w:delText xml:space="preserve"> </w:delText>
        </w:r>
      </w:del>
    </w:p>
    <w:p w14:paraId="23FAF2D2" w14:textId="43927DD1" w:rsidR="000263BA" w:rsidRPr="00A74953" w:rsidDel="00F241E2" w:rsidRDefault="000263BA" w:rsidP="00A214B1">
      <w:pPr>
        <w:spacing w:after="0" w:line="480" w:lineRule="auto"/>
        <w:ind w:firstLine="720"/>
        <w:jc w:val="both"/>
        <w:rPr>
          <w:del w:id="77" w:author="Amala Gobiraman, Integra-PDY, IN" w:date="2020-03-21T17:06:00Z"/>
          <w:rFonts w:ascii="Arial" w:hAnsi="Arial"/>
          <w:sz w:val="24"/>
        </w:rPr>
      </w:pPr>
      <w:del w:id="78" w:author="Amala Gobiraman, Integra-PDY, IN" w:date="2020-03-21T17:06:00Z">
        <w:r w:rsidRPr="00F30619" w:rsidDel="00F241E2">
          <w:rPr>
            <w:rFonts w:ascii="Arial" w:hAnsi="Arial" w:cs="Arial"/>
            <w:b/>
            <w:sz w:val="24"/>
            <w:szCs w:val="24"/>
            <w:u w:val="single"/>
          </w:rPr>
          <w:delText>Schu S4Δ</w:delText>
        </w:r>
        <w:r w:rsidRPr="00F30619" w:rsidDel="00F241E2">
          <w:rPr>
            <w:rFonts w:ascii="Arial" w:hAnsi="Arial" w:cs="Arial"/>
            <w:b/>
            <w:i/>
            <w:sz w:val="24"/>
            <w:szCs w:val="24"/>
            <w:u w:val="single"/>
          </w:rPr>
          <w:delText xml:space="preserve">aroD </w:delText>
        </w:r>
        <w:r w:rsidRPr="00F30619" w:rsidDel="00F241E2">
          <w:rPr>
            <w:rFonts w:ascii="Arial" w:hAnsi="Arial" w:cs="Arial"/>
            <w:b/>
            <w:sz w:val="24"/>
            <w:szCs w:val="24"/>
            <w:u w:val="single"/>
          </w:rPr>
          <w:delText>induces humoral and cellular immune responses</w:delText>
        </w:r>
        <w:r w:rsidDel="00F241E2">
          <w:rPr>
            <w:rFonts w:ascii="Arial" w:hAnsi="Arial" w:cs="Arial"/>
            <w:sz w:val="24"/>
            <w:szCs w:val="24"/>
          </w:rPr>
          <w:delText xml:space="preserve">.  </w:delText>
        </w:r>
        <w:r w:rsidR="00A74953" w:rsidRPr="00600843" w:rsidDel="00F241E2">
          <w:rPr>
            <w:rFonts w:ascii="Arial" w:hAnsi="Arial" w:cs="Arial"/>
            <w:sz w:val="24"/>
            <w:szCs w:val="24"/>
          </w:rPr>
          <w:delText>S</w:delText>
        </w:r>
        <w:r w:rsidR="00A74953" w:rsidDel="00F241E2">
          <w:rPr>
            <w:rFonts w:ascii="Arial" w:hAnsi="Arial" w:cs="Arial"/>
            <w:sz w:val="24"/>
            <w:szCs w:val="24"/>
          </w:rPr>
          <w:delText xml:space="preserve">ince </w:delText>
        </w:r>
        <w:r w:rsidR="00A74953" w:rsidRPr="008558D9" w:rsidDel="00F241E2">
          <w:rPr>
            <w:rFonts w:ascii="Arial" w:hAnsi="Arial" w:cs="Arial"/>
            <w:sz w:val="24"/>
            <w:szCs w:val="24"/>
          </w:rPr>
          <w:delText>Schu S4Δ</w:delText>
        </w:r>
        <w:r w:rsidR="00A74953" w:rsidRPr="008558D9" w:rsidDel="00F241E2">
          <w:rPr>
            <w:rFonts w:ascii="Arial" w:hAnsi="Arial" w:cs="Arial"/>
            <w:i/>
            <w:sz w:val="24"/>
            <w:szCs w:val="24"/>
          </w:rPr>
          <w:delText xml:space="preserve">aroD </w:delText>
        </w:r>
        <w:r w:rsidR="00A74953" w:rsidRPr="008558D9" w:rsidDel="00F241E2">
          <w:rPr>
            <w:rFonts w:ascii="Arial" w:hAnsi="Arial" w:cs="Arial"/>
            <w:sz w:val="24"/>
            <w:szCs w:val="24"/>
          </w:rPr>
          <w:delText>show</w:delText>
        </w:r>
        <w:r w:rsidR="00A74953" w:rsidDel="00F241E2">
          <w:rPr>
            <w:rFonts w:ascii="Arial" w:hAnsi="Arial" w:cs="Arial"/>
            <w:sz w:val="24"/>
            <w:szCs w:val="24"/>
          </w:rPr>
          <w:delText>ed</w:delText>
        </w:r>
        <w:r w:rsidR="00A74953" w:rsidRPr="008558D9" w:rsidDel="00F241E2">
          <w:rPr>
            <w:rFonts w:ascii="Arial" w:hAnsi="Arial" w:cs="Arial"/>
            <w:sz w:val="24"/>
            <w:szCs w:val="24"/>
          </w:rPr>
          <w:delText xml:space="preserve"> the most promise as a tularemia vaccine candidate</w:delText>
        </w:r>
        <w:r w:rsidR="00A74953" w:rsidDel="00F241E2">
          <w:rPr>
            <w:rFonts w:ascii="Arial" w:hAnsi="Arial" w:cs="Arial"/>
            <w:sz w:val="24"/>
            <w:szCs w:val="24"/>
          </w:rPr>
          <w:delText>, we chose to</w:delText>
        </w:r>
        <w:r w:rsidR="00A74953" w:rsidRPr="008558D9" w:rsidDel="00F241E2">
          <w:rPr>
            <w:rFonts w:ascii="Arial" w:hAnsi="Arial" w:cs="Arial"/>
            <w:sz w:val="24"/>
            <w:szCs w:val="24"/>
          </w:rPr>
          <w:delText xml:space="preserve"> further characterize</w:delText>
        </w:r>
        <w:r w:rsidR="00A74953" w:rsidDel="00F241E2">
          <w:rPr>
            <w:rFonts w:ascii="Arial" w:hAnsi="Arial" w:cs="Arial"/>
            <w:sz w:val="24"/>
            <w:szCs w:val="24"/>
          </w:rPr>
          <w:delText xml:space="preserve"> this strain</w:delText>
        </w:r>
        <w:r w:rsidR="00A74953" w:rsidRPr="008558D9" w:rsidDel="00F241E2">
          <w:rPr>
            <w:rFonts w:ascii="Arial" w:hAnsi="Arial" w:cs="Arial"/>
            <w:sz w:val="24"/>
            <w:szCs w:val="24"/>
          </w:rPr>
          <w:delText xml:space="preserve"> in pre-clinical studies using the murine model.</w:delText>
        </w:r>
        <w:r w:rsidR="00AB209C" w:rsidDel="00F241E2">
          <w:rPr>
            <w:rFonts w:ascii="Arial" w:hAnsi="Arial" w:cs="Arial"/>
            <w:sz w:val="24"/>
            <w:szCs w:val="24"/>
          </w:rPr>
          <w:delText xml:space="preserve"> </w:delText>
        </w:r>
        <w:r w:rsidR="00A74953" w:rsidDel="00F241E2">
          <w:rPr>
            <w:rFonts w:ascii="Arial" w:hAnsi="Arial"/>
            <w:sz w:val="24"/>
          </w:rPr>
          <w:delText xml:space="preserve"> </w:delText>
        </w:r>
        <w:r w:rsidDel="00F241E2">
          <w:rPr>
            <w:rFonts w:ascii="Arial" w:hAnsi="Arial" w:cs="Arial"/>
            <w:sz w:val="24"/>
            <w:szCs w:val="24"/>
          </w:rPr>
          <w:delText>The humoral responses to vaccination with</w:delText>
        </w:r>
        <w:r w:rsidR="00622914" w:rsidDel="00F241E2">
          <w:rPr>
            <w:rFonts w:ascii="Arial" w:hAnsi="Arial" w:cs="Arial"/>
            <w:sz w:val="24"/>
            <w:szCs w:val="24"/>
          </w:rPr>
          <w:delText xml:space="preserve"> of </w:delText>
        </w:r>
        <w:r w:rsidDel="00F241E2">
          <w:rPr>
            <w:rFonts w:ascii="Arial" w:hAnsi="Arial" w:cs="Arial"/>
            <w:sz w:val="24"/>
            <w:szCs w:val="24"/>
          </w:rPr>
          <w:delText>Schu S4Δ</w:delText>
        </w:r>
        <w:r w:rsidDel="00F241E2">
          <w:rPr>
            <w:rFonts w:ascii="Arial" w:hAnsi="Arial" w:cs="Arial"/>
            <w:i/>
            <w:sz w:val="24"/>
            <w:szCs w:val="24"/>
          </w:rPr>
          <w:delText>aroD</w:delText>
        </w:r>
        <w:r w:rsidDel="00F241E2">
          <w:rPr>
            <w:rFonts w:ascii="Arial" w:hAnsi="Arial" w:cs="Arial"/>
            <w:sz w:val="24"/>
            <w:szCs w:val="24"/>
          </w:rPr>
          <w:delText xml:space="preserve"> were determined by quantifying day </w:delText>
        </w:r>
        <w:r w:rsidR="00D444D1" w:rsidDel="00F241E2">
          <w:rPr>
            <w:rFonts w:ascii="Arial" w:hAnsi="Arial" w:cs="Arial"/>
            <w:sz w:val="24"/>
            <w:szCs w:val="24"/>
          </w:rPr>
          <w:delText xml:space="preserve">14 and day </w:delText>
        </w:r>
        <w:r w:rsidDel="00F241E2">
          <w:rPr>
            <w:rFonts w:ascii="Arial" w:hAnsi="Arial" w:cs="Arial"/>
            <w:sz w:val="24"/>
            <w:szCs w:val="24"/>
          </w:rPr>
          <w:delText xml:space="preserve">21 serum titers to a Schu S4 lysate.  All vaccinated animals mounted a robust antibody (total IgG and IgM) response to whole cell </w:delText>
        </w:r>
        <w:r w:rsidRPr="000F567B" w:rsidDel="00F241E2">
          <w:rPr>
            <w:rFonts w:ascii="Arial" w:hAnsi="Arial" w:cs="Arial"/>
            <w:i/>
            <w:sz w:val="24"/>
            <w:szCs w:val="24"/>
          </w:rPr>
          <w:delText xml:space="preserve">F. </w:delText>
        </w:r>
        <w:r w:rsidR="007D398E" w:rsidRPr="00447E61" w:rsidDel="00F241E2">
          <w:rPr>
            <w:rFonts w:ascii="Arial" w:hAnsi="Arial" w:cs="Arial"/>
            <w:i/>
            <w:color w:val="000000" w:themeColor="text1"/>
            <w:sz w:val="24"/>
            <w:szCs w:val="24"/>
          </w:rPr>
          <w:delText xml:space="preserve">tularensis </w:delText>
        </w:r>
        <w:r w:rsidR="007D398E" w:rsidRPr="00447E61" w:rsidDel="00F241E2">
          <w:rPr>
            <w:rFonts w:ascii="Arial" w:hAnsi="Arial" w:cs="Arial"/>
            <w:color w:val="000000" w:themeColor="text1"/>
            <w:sz w:val="24"/>
            <w:szCs w:val="24"/>
          </w:rPr>
          <w:delText>lysates</w:delText>
        </w:r>
        <w:r w:rsidR="007D398E" w:rsidRPr="00447E61" w:rsidDel="00F241E2">
          <w:rPr>
            <w:rFonts w:ascii="Arial" w:hAnsi="Arial" w:cs="Arial"/>
            <w:i/>
            <w:color w:val="000000" w:themeColor="text1"/>
            <w:sz w:val="24"/>
            <w:szCs w:val="24"/>
          </w:rPr>
          <w:delText xml:space="preserve"> </w:delText>
        </w:r>
        <w:r w:rsidR="00D444D1" w:rsidRPr="00D444D1" w:rsidDel="00F241E2">
          <w:rPr>
            <w:rFonts w:ascii="Arial" w:hAnsi="Arial" w:cs="Arial"/>
            <w:sz w:val="24"/>
            <w:szCs w:val="24"/>
          </w:rPr>
          <w:delText>by day 14 post</w:delText>
        </w:r>
        <w:r w:rsidR="007D398E" w:rsidRPr="00447E61" w:rsidDel="00F241E2">
          <w:rPr>
            <w:rFonts w:ascii="Arial" w:hAnsi="Arial" w:cs="Arial"/>
            <w:sz w:val="24"/>
            <w:szCs w:val="24"/>
          </w:rPr>
          <w:delText>-</w:delText>
        </w:r>
        <w:r w:rsidR="00D444D1" w:rsidRPr="00D444D1" w:rsidDel="00F241E2">
          <w:rPr>
            <w:rFonts w:ascii="Arial" w:hAnsi="Arial" w:cs="Arial"/>
            <w:sz w:val="24"/>
            <w:szCs w:val="24"/>
          </w:rPr>
          <w:delText xml:space="preserve"> immunization</w:delText>
        </w:r>
        <w:r w:rsidR="00D444D1" w:rsidDel="00F241E2">
          <w:rPr>
            <w:rFonts w:ascii="Arial" w:hAnsi="Arial" w:cs="Arial"/>
            <w:i/>
            <w:sz w:val="24"/>
            <w:szCs w:val="24"/>
          </w:rPr>
          <w:delText xml:space="preserve"> </w:delText>
        </w:r>
        <w:r w:rsidDel="00F241E2">
          <w:rPr>
            <w:rFonts w:ascii="Arial" w:hAnsi="Arial" w:cs="Arial"/>
            <w:sz w:val="24"/>
            <w:szCs w:val="24"/>
          </w:rPr>
          <w:delText xml:space="preserve">(Figure </w:delText>
        </w:r>
        <w:r w:rsidR="0024160B" w:rsidDel="00F241E2">
          <w:rPr>
            <w:rFonts w:ascii="Arial" w:hAnsi="Arial" w:cs="Arial"/>
            <w:sz w:val="24"/>
            <w:szCs w:val="24"/>
          </w:rPr>
          <w:delText>3</w:delText>
        </w:r>
        <w:r w:rsidR="00D77902" w:rsidDel="00F241E2">
          <w:rPr>
            <w:rFonts w:ascii="Arial" w:hAnsi="Arial" w:cs="Arial"/>
            <w:sz w:val="24"/>
            <w:szCs w:val="24"/>
          </w:rPr>
          <w:delText>A</w:delText>
        </w:r>
        <w:r w:rsidDel="00F241E2">
          <w:rPr>
            <w:rFonts w:ascii="Arial" w:hAnsi="Arial" w:cs="Arial"/>
            <w:sz w:val="24"/>
            <w:szCs w:val="24"/>
          </w:rPr>
          <w:delText>).</w:delText>
        </w:r>
        <w:r w:rsidR="00D444D1" w:rsidDel="00F241E2">
          <w:rPr>
            <w:rFonts w:ascii="Arial" w:hAnsi="Arial" w:cs="Arial"/>
            <w:sz w:val="24"/>
            <w:szCs w:val="24"/>
          </w:rPr>
          <w:delText xml:space="preserve">  Serum IgM and IgA titers decreased between days 14 and 21</w:delText>
        </w:r>
        <w:r w:rsidR="007D398E" w:rsidRPr="00447E61" w:rsidDel="00F241E2">
          <w:rPr>
            <w:rFonts w:ascii="Arial" w:hAnsi="Arial" w:cs="Arial"/>
            <w:sz w:val="24"/>
            <w:szCs w:val="24"/>
          </w:rPr>
          <w:delText>,</w:delText>
        </w:r>
        <w:r w:rsidR="00D444D1" w:rsidDel="00F241E2">
          <w:rPr>
            <w:rFonts w:ascii="Arial" w:hAnsi="Arial" w:cs="Arial"/>
            <w:sz w:val="24"/>
            <w:szCs w:val="24"/>
          </w:rPr>
          <w:delText xml:space="preserve"> while </w:delText>
        </w:r>
        <w:r w:rsidR="00D444D1" w:rsidRPr="007643D3" w:rsidDel="00F241E2">
          <w:rPr>
            <w:rFonts w:ascii="Arial" w:hAnsi="Arial" w:cs="Arial"/>
            <w:sz w:val="24"/>
            <w:szCs w:val="24"/>
          </w:rPr>
          <w:delText xml:space="preserve">IgG2c </w:delText>
        </w:r>
        <w:r w:rsidR="000125E7" w:rsidRPr="007643D3" w:rsidDel="00F241E2">
          <w:rPr>
            <w:rFonts w:ascii="Arial" w:hAnsi="Arial" w:cs="Arial"/>
            <w:sz w:val="24"/>
            <w:szCs w:val="24"/>
          </w:rPr>
          <w:delText>remained elevated</w:delText>
        </w:r>
        <w:r w:rsidR="00D444D1" w:rsidRPr="007643D3" w:rsidDel="00F241E2">
          <w:rPr>
            <w:rFonts w:ascii="Arial" w:hAnsi="Arial" w:cs="Arial"/>
            <w:sz w:val="24"/>
            <w:szCs w:val="24"/>
          </w:rPr>
          <w:delText xml:space="preserve"> and IgG1 </w:delText>
        </w:r>
        <w:r w:rsidR="007D398E" w:rsidRPr="00447E61" w:rsidDel="00F241E2">
          <w:rPr>
            <w:rFonts w:ascii="Arial" w:hAnsi="Arial" w:cs="Arial"/>
            <w:sz w:val="24"/>
            <w:szCs w:val="24"/>
          </w:rPr>
          <w:delText>remained un</w:delText>
        </w:r>
        <w:r w:rsidR="00D444D1" w:rsidRPr="00447E61" w:rsidDel="00F241E2">
          <w:rPr>
            <w:rFonts w:ascii="Arial" w:hAnsi="Arial" w:cs="Arial"/>
            <w:sz w:val="24"/>
            <w:szCs w:val="24"/>
          </w:rPr>
          <w:delText>change</w:delText>
        </w:r>
        <w:r w:rsidR="007D398E" w:rsidRPr="00447E61" w:rsidDel="00F241E2">
          <w:rPr>
            <w:rFonts w:ascii="Arial" w:hAnsi="Arial" w:cs="Arial"/>
            <w:sz w:val="24"/>
            <w:szCs w:val="24"/>
          </w:rPr>
          <w:delText>d</w:delText>
        </w:r>
        <w:r w:rsidR="00D444D1" w:rsidRPr="00447E61" w:rsidDel="00F241E2">
          <w:rPr>
            <w:rFonts w:ascii="Arial" w:hAnsi="Arial" w:cs="Arial"/>
            <w:sz w:val="24"/>
            <w:szCs w:val="24"/>
          </w:rPr>
          <w:delText xml:space="preserve"> </w:delText>
        </w:r>
        <w:r w:rsidR="00D444D1" w:rsidRPr="007643D3" w:rsidDel="00F241E2">
          <w:rPr>
            <w:rFonts w:ascii="Arial" w:hAnsi="Arial" w:cs="Arial"/>
            <w:sz w:val="24"/>
            <w:szCs w:val="24"/>
          </w:rPr>
          <w:delText>from baseline levels.</w:delText>
        </w:r>
        <w:r w:rsidDel="00F241E2">
          <w:rPr>
            <w:rFonts w:ascii="Arial" w:hAnsi="Arial" w:cs="Arial"/>
            <w:sz w:val="24"/>
            <w:szCs w:val="24"/>
          </w:rPr>
          <w:delText xml:space="preserve"> Mice mounted a predominantly Th1-type immune response (IgG2c &gt; IgG1) systemically </w:delText>
        </w:r>
        <w:r w:rsidR="00682916" w:rsidDel="00F241E2">
          <w:rPr>
            <w:rFonts w:ascii="Arial" w:hAnsi="Arial" w:cs="Arial"/>
            <w:sz w:val="24"/>
            <w:szCs w:val="24"/>
          </w:rPr>
          <w:delText xml:space="preserve">with </w:delText>
        </w:r>
        <w:r w:rsidR="00A404D0" w:rsidDel="00F241E2">
          <w:rPr>
            <w:rFonts w:ascii="Arial" w:hAnsi="Arial" w:cs="Arial"/>
            <w:sz w:val="24"/>
            <w:szCs w:val="24"/>
          </w:rPr>
          <w:delText xml:space="preserve">little </w:delText>
        </w:r>
        <w:r w:rsidR="00682916" w:rsidDel="00F241E2">
          <w:rPr>
            <w:rFonts w:ascii="Arial" w:hAnsi="Arial" w:cs="Arial"/>
            <w:sz w:val="24"/>
            <w:szCs w:val="24"/>
          </w:rPr>
          <w:delText xml:space="preserve">IgA in sera </w:delText>
        </w:r>
        <w:r w:rsidDel="00F241E2">
          <w:rPr>
            <w:rFonts w:ascii="Arial" w:hAnsi="Arial" w:cs="Arial"/>
            <w:sz w:val="24"/>
            <w:szCs w:val="24"/>
          </w:rPr>
          <w:delText xml:space="preserve">following immunization.  </w:delText>
        </w:r>
      </w:del>
    </w:p>
    <w:p w14:paraId="26CACBBB" w14:textId="4ABB0326" w:rsidR="000263BA" w:rsidRPr="00DF1AE1" w:rsidDel="00F241E2" w:rsidRDefault="000263BA" w:rsidP="00C424E4">
      <w:pPr>
        <w:spacing w:after="0" w:line="480" w:lineRule="auto"/>
        <w:ind w:firstLine="720"/>
        <w:jc w:val="both"/>
        <w:rPr>
          <w:del w:id="79" w:author="Amala Gobiraman, Integra-PDY, IN" w:date="2020-03-21T17:06:00Z"/>
          <w:rFonts w:ascii="Arial" w:hAnsi="Arial" w:cs="Arial"/>
          <w:sz w:val="24"/>
          <w:szCs w:val="24"/>
        </w:rPr>
      </w:pPr>
      <w:del w:id="80" w:author="Amala Gobiraman, Integra-PDY, IN" w:date="2020-03-21T17:06:00Z">
        <w:r w:rsidRPr="00B72B92" w:rsidDel="00F241E2">
          <w:rPr>
            <w:rFonts w:ascii="Arial" w:hAnsi="Arial" w:cs="Arial"/>
            <w:sz w:val="24"/>
            <w:szCs w:val="24"/>
          </w:rPr>
          <w:delText>Work by De Pascalis and Elkins</w:delText>
        </w:r>
        <w:r w:rsidR="00011266" w:rsidDel="00F241E2">
          <w:rPr>
            <w:rFonts w:ascii="Arial" w:hAnsi="Arial" w:cs="Arial"/>
            <w:sz w:val="24"/>
            <w:szCs w:val="24"/>
          </w:rPr>
          <w:delText xml:space="preserve"> </w:delText>
        </w:r>
        <w:r w:rsidR="00011266" w:rsidDel="00F241E2">
          <w:rPr>
            <w:rFonts w:ascii="Arial" w:hAnsi="Arial" w:cs="Arial"/>
            <w:sz w:val="24"/>
            <w:szCs w:val="24"/>
          </w:rPr>
          <w:fldChar w:fldCharType="begin">
            <w:fldData xml:space="preserve">PEVuZE5vdGU+PENpdGU+PEF1dGhvcj5EZSBQYXNjYWxpczwvQXV0aG9yPjxZZWFyPjIwMTI8L1ll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EZSBQYXNjYWxpczwvQXV0aG9yPjxZZWFyPjIwMTI8L1ll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011266" w:rsidDel="00F241E2">
          <w:rPr>
            <w:rFonts w:ascii="Arial" w:hAnsi="Arial" w:cs="Arial"/>
            <w:sz w:val="24"/>
            <w:szCs w:val="24"/>
          </w:rPr>
        </w:r>
        <w:r w:rsidR="00011266"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4" \o "De Pascalis, 201</w:delInstrText>
        </w:r>
        <w:r w:rsidR="00355916" w:rsidDel="00F241E2">
          <w:delInstrText xml:space="preserve">2 #644" </w:delInstrText>
        </w:r>
        <w:r w:rsidR="00355916" w:rsidDel="00F241E2">
          <w:fldChar w:fldCharType="separate"/>
        </w:r>
        <w:r w:rsidR="008F74B7" w:rsidDel="00F241E2">
          <w:rPr>
            <w:rFonts w:ascii="Arial" w:hAnsi="Arial" w:cs="Arial"/>
            <w:noProof/>
            <w:sz w:val="24"/>
            <w:szCs w:val="24"/>
          </w:rPr>
          <w:delText>24</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6" \o "De Pascalis, 2014 #645" </w:delInstrText>
        </w:r>
        <w:r w:rsidR="00355916" w:rsidDel="00F241E2">
          <w:fldChar w:fldCharType="separate"/>
        </w:r>
        <w:r w:rsidR="008F74B7" w:rsidDel="00F241E2">
          <w:rPr>
            <w:rFonts w:ascii="Arial" w:hAnsi="Arial" w:cs="Arial"/>
            <w:noProof/>
            <w:sz w:val="24"/>
            <w:szCs w:val="24"/>
          </w:rPr>
          <w:delText>26</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011266" w:rsidDel="00F241E2">
          <w:rPr>
            <w:rFonts w:ascii="Arial" w:hAnsi="Arial" w:cs="Arial"/>
            <w:sz w:val="24"/>
            <w:szCs w:val="24"/>
          </w:rPr>
          <w:fldChar w:fldCharType="end"/>
        </w:r>
        <w:r w:rsidRPr="00B72B92" w:rsidDel="00F241E2">
          <w:rPr>
            <w:rFonts w:ascii="Arial" w:hAnsi="Arial" w:cs="Arial"/>
            <w:sz w:val="24"/>
            <w:szCs w:val="24"/>
          </w:rPr>
          <w:delText xml:space="preserve"> established an </w:delText>
        </w:r>
        <w:r w:rsidRPr="00B72B92" w:rsidDel="00F241E2">
          <w:rPr>
            <w:rFonts w:ascii="Arial" w:hAnsi="Arial" w:cs="Arial"/>
            <w:i/>
            <w:sz w:val="24"/>
            <w:szCs w:val="24"/>
          </w:rPr>
          <w:delText>in vitro</w:delText>
        </w:r>
        <w:r w:rsidRPr="00B72B92" w:rsidDel="00F241E2">
          <w:rPr>
            <w:rFonts w:ascii="Arial" w:hAnsi="Arial" w:cs="Arial"/>
            <w:sz w:val="24"/>
            <w:szCs w:val="24"/>
          </w:rPr>
          <w:delText xml:space="preserve"> co-culture system that measures functional T cell responses that correlate with vaccine protection.  In this model, splenocytes from immunized mice are co-cultured with macrophages infected with </w:delText>
        </w:r>
        <w:r w:rsidRPr="00B72B92" w:rsidDel="00F241E2">
          <w:rPr>
            <w:rFonts w:ascii="Arial" w:hAnsi="Arial" w:cs="Arial"/>
            <w:i/>
            <w:sz w:val="24"/>
            <w:szCs w:val="24"/>
          </w:rPr>
          <w:delText>F. tularensis</w:delText>
        </w:r>
        <w:r w:rsidRPr="00B72B92" w:rsidDel="00F241E2">
          <w:rPr>
            <w:rFonts w:ascii="Arial" w:hAnsi="Arial" w:cs="Arial"/>
            <w:sz w:val="24"/>
            <w:szCs w:val="24"/>
          </w:rPr>
          <w:delText xml:space="preserve">.  The ability of the immune splenocytes to control intra-macrophage replication correlates with the protective capacity of the vaccine. </w:delText>
        </w:r>
        <w:r w:rsidR="00AB209C" w:rsidDel="00F241E2">
          <w:rPr>
            <w:rFonts w:ascii="Arial" w:hAnsi="Arial" w:cs="Arial"/>
            <w:sz w:val="24"/>
            <w:szCs w:val="24"/>
          </w:rPr>
          <w:delText xml:space="preserve"> </w:delText>
        </w:r>
        <w:r w:rsidDel="00F241E2">
          <w:rPr>
            <w:rFonts w:ascii="Arial" w:hAnsi="Arial" w:cs="Arial"/>
            <w:sz w:val="24"/>
            <w:szCs w:val="24"/>
          </w:rPr>
          <w:delText>Splenocytes harvested from mice immunized with Schu S4Δ</w:delText>
        </w:r>
        <w:r w:rsidRPr="00B72B92" w:rsidDel="00F241E2">
          <w:rPr>
            <w:rFonts w:ascii="Arial" w:hAnsi="Arial" w:cs="Arial"/>
            <w:i/>
            <w:sz w:val="24"/>
            <w:szCs w:val="24"/>
          </w:rPr>
          <w:delText>aroD</w:delText>
        </w:r>
        <w:r w:rsidDel="00F241E2">
          <w:rPr>
            <w:rFonts w:ascii="Arial" w:hAnsi="Arial" w:cs="Arial"/>
            <w:sz w:val="24"/>
            <w:szCs w:val="24"/>
          </w:rPr>
          <w:delText xml:space="preserve"> </w:delText>
        </w:r>
        <w:r w:rsidR="00AB209C" w:rsidDel="00F241E2">
          <w:rPr>
            <w:rFonts w:ascii="Arial" w:hAnsi="Arial" w:cs="Arial"/>
            <w:sz w:val="24"/>
            <w:szCs w:val="24"/>
          </w:rPr>
          <w:delText xml:space="preserve">on day 21 </w:delText>
        </w:r>
        <w:r w:rsidR="007D398E" w:rsidDel="00F241E2">
          <w:rPr>
            <w:rFonts w:ascii="Arial" w:hAnsi="Arial" w:cs="Arial"/>
            <w:sz w:val="24"/>
            <w:szCs w:val="24"/>
          </w:rPr>
          <w:delText>post</w:delText>
        </w:r>
        <w:r w:rsidR="007D398E" w:rsidRPr="00447E61" w:rsidDel="00F241E2">
          <w:rPr>
            <w:rFonts w:ascii="Arial" w:hAnsi="Arial" w:cs="Arial"/>
            <w:color w:val="000000" w:themeColor="text1"/>
            <w:sz w:val="24"/>
            <w:szCs w:val="24"/>
          </w:rPr>
          <w:delText>-</w:delText>
        </w:r>
        <w:r w:rsidR="00AB209C" w:rsidDel="00F241E2">
          <w:rPr>
            <w:rFonts w:ascii="Arial" w:hAnsi="Arial" w:cs="Arial"/>
            <w:sz w:val="24"/>
            <w:szCs w:val="24"/>
          </w:rPr>
          <w:delText xml:space="preserve">vaccination </w:delText>
        </w:r>
        <w:r w:rsidDel="00F241E2">
          <w:rPr>
            <w:rFonts w:ascii="Arial" w:hAnsi="Arial" w:cs="Arial"/>
            <w:sz w:val="24"/>
            <w:szCs w:val="24"/>
          </w:rPr>
          <w:delText>significantly inhibit</w:delText>
        </w:r>
        <w:r w:rsidR="007D398E" w:rsidRPr="00447E61" w:rsidDel="00F241E2">
          <w:rPr>
            <w:rFonts w:ascii="Arial" w:hAnsi="Arial" w:cs="Arial"/>
            <w:sz w:val="24"/>
            <w:szCs w:val="24"/>
          </w:rPr>
          <w:delText>ed</w:delText>
        </w:r>
        <w:r w:rsidDel="00F241E2">
          <w:rPr>
            <w:rFonts w:ascii="Arial" w:hAnsi="Arial" w:cs="Arial"/>
            <w:sz w:val="24"/>
            <w:szCs w:val="24"/>
          </w:rPr>
          <w:delText xml:space="preserve"> WT S</w:delText>
        </w:r>
        <w:r w:rsidR="00776005" w:rsidDel="00F241E2">
          <w:rPr>
            <w:rFonts w:ascii="Arial" w:hAnsi="Arial" w:cs="Arial"/>
            <w:sz w:val="24"/>
            <w:szCs w:val="24"/>
          </w:rPr>
          <w:delText xml:space="preserve">chu </w:delText>
        </w:r>
        <w:r w:rsidDel="00F241E2">
          <w:rPr>
            <w:rFonts w:ascii="Arial" w:hAnsi="Arial" w:cs="Arial"/>
            <w:sz w:val="24"/>
            <w:szCs w:val="24"/>
          </w:rPr>
          <w:delText>S4 intracellular replication in mouse macrophages compared to splenocytes f</w:delText>
        </w:r>
        <w:r w:rsidR="00776005" w:rsidDel="00F241E2">
          <w:rPr>
            <w:rFonts w:ascii="Arial" w:hAnsi="Arial" w:cs="Arial"/>
            <w:sz w:val="24"/>
            <w:szCs w:val="24"/>
          </w:rPr>
          <w:delText xml:space="preserve">rom </w:delText>
        </w:r>
        <w:r w:rsidDel="00F241E2">
          <w:rPr>
            <w:rFonts w:ascii="Arial" w:hAnsi="Arial" w:cs="Arial"/>
            <w:sz w:val="24"/>
            <w:szCs w:val="24"/>
          </w:rPr>
          <w:delText>PBS-immunize</w:delText>
        </w:r>
        <w:r w:rsidR="00AB209C" w:rsidDel="00F241E2">
          <w:rPr>
            <w:rFonts w:ascii="Arial" w:hAnsi="Arial" w:cs="Arial"/>
            <w:sz w:val="24"/>
            <w:szCs w:val="24"/>
          </w:rPr>
          <w:delText>d</w:delText>
        </w:r>
        <w:r w:rsidDel="00F241E2">
          <w:rPr>
            <w:rFonts w:ascii="Arial" w:hAnsi="Arial" w:cs="Arial"/>
            <w:sz w:val="24"/>
            <w:szCs w:val="24"/>
          </w:rPr>
          <w:delText xml:space="preserve"> mice (</w:delText>
        </w:r>
        <w:r w:rsidRPr="00AB209C" w:rsidDel="00F241E2">
          <w:rPr>
            <w:rFonts w:ascii="Arial" w:hAnsi="Arial" w:cs="Arial"/>
            <w:sz w:val="24"/>
            <w:szCs w:val="24"/>
          </w:rPr>
          <w:delText xml:space="preserve">Figure </w:delText>
        </w:r>
        <w:r w:rsidR="000750F3" w:rsidRPr="00AB209C" w:rsidDel="00F241E2">
          <w:rPr>
            <w:rFonts w:ascii="Arial" w:hAnsi="Arial" w:cs="Arial"/>
            <w:sz w:val="24"/>
            <w:szCs w:val="24"/>
          </w:rPr>
          <w:delText>3B</w:delText>
        </w:r>
        <w:r w:rsidDel="00F241E2">
          <w:rPr>
            <w:rFonts w:ascii="Arial" w:hAnsi="Arial" w:cs="Arial"/>
            <w:sz w:val="24"/>
            <w:szCs w:val="24"/>
          </w:rPr>
          <w:delText xml:space="preserve">).    </w:delText>
        </w:r>
      </w:del>
    </w:p>
    <w:p w14:paraId="1ADCD816" w14:textId="737873A9" w:rsidR="00F46826" w:rsidDel="00F241E2" w:rsidRDefault="00A125E5" w:rsidP="00C424E4">
      <w:pPr>
        <w:spacing w:after="0" w:line="480" w:lineRule="auto"/>
        <w:jc w:val="both"/>
        <w:rPr>
          <w:del w:id="81" w:author="Amala Gobiraman, Integra-PDY, IN" w:date="2020-03-21T17:06:00Z"/>
          <w:rFonts w:ascii="Arial" w:hAnsi="Arial" w:cs="Arial"/>
          <w:sz w:val="24"/>
          <w:szCs w:val="24"/>
        </w:rPr>
      </w:pPr>
      <w:del w:id="82" w:author="Amala Gobiraman, Integra-PDY, IN" w:date="2020-03-21T17:06:00Z">
        <w:r w:rsidRPr="00F30619" w:rsidDel="00F241E2">
          <w:rPr>
            <w:rFonts w:ascii="Arial" w:hAnsi="Arial" w:cs="Arial"/>
            <w:b/>
            <w:sz w:val="24"/>
            <w:szCs w:val="24"/>
            <w:u w:val="single"/>
          </w:rPr>
          <w:delText xml:space="preserve">Attenuated growth of </w:delText>
        </w:r>
        <w:r w:rsidR="00065ACF" w:rsidRPr="00F30619" w:rsidDel="00F241E2">
          <w:rPr>
            <w:rFonts w:ascii="Arial" w:hAnsi="Arial" w:cs="Arial"/>
            <w:b/>
            <w:sz w:val="24"/>
            <w:szCs w:val="24"/>
            <w:u w:val="single"/>
          </w:rPr>
          <w:delText>Schu S4Δ</w:delText>
        </w:r>
        <w:r w:rsidR="00065ACF" w:rsidRPr="00F30619" w:rsidDel="00F241E2">
          <w:rPr>
            <w:rFonts w:ascii="Arial" w:hAnsi="Arial" w:cs="Arial"/>
            <w:b/>
            <w:i/>
            <w:sz w:val="24"/>
            <w:szCs w:val="24"/>
            <w:u w:val="single"/>
          </w:rPr>
          <w:delText>aroD</w:delText>
        </w:r>
        <w:r w:rsidR="00065ACF" w:rsidRPr="00F30619" w:rsidDel="00F241E2">
          <w:rPr>
            <w:rFonts w:ascii="Arial" w:hAnsi="Arial" w:cs="Arial"/>
            <w:b/>
            <w:sz w:val="24"/>
            <w:szCs w:val="24"/>
            <w:u w:val="single"/>
          </w:rPr>
          <w:delText xml:space="preserve"> </w:delText>
        </w:r>
        <w:r w:rsidR="00073796" w:rsidRPr="00F30619" w:rsidDel="00F241E2">
          <w:rPr>
            <w:rFonts w:ascii="Arial" w:hAnsi="Arial" w:cs="Arial"/>
            <w:b/>
            <w:sz w:val="24"/>
            <w:szCs w:val="24"/>
            <w:u w:val="single"/>
          </w:rPr>
          <w:delText>in mice following i.n. inoculation</w:delText>
        </w:r>
        <w:r w:rsidR="00065ACF" w:rsidRPr="008558D9" w:rsidDel="00F241E2">
          <w:rPr>
            <w:rFonts w:ascii="Arial" w:hAnsi="Arial" w:cs="Arial"/>
            <w:sz w:val="24"/>
            <w:szCs w:val="24"/>
            <w:u w:val="single"/>
          </w:rPr>
          <w:delText>.</w:delText>
        </w:r>
        <w:r w:rsidR="00065ACF" w:rsidRPr="008558D9" w:rsidDel="00F241E2">
          <w:rPr>
            <w:rFonts w:ascii="Arial" w:hAnsi="Arial" w:cs="Arial"/>
            <w:sz w:val="24"/>
            <w:szCs w:val="24"/>
          </w:rPr>
          <w:delText xml:space="preserve">  </w:delText>
        </w:r>
        <w:r w:rsidR="00775F6F" w:rsidDel="00F241E2">
          <w:rPr>
            <w:rFonts w:ascii="Arial" w:hAnsi="Arial" w:cs="Arial"/>
            <w:sz w:val="24"/>
            <w:szCs w:val="24"/>
          </w:rPr>
          <w:delText xml:space="preserve">To further explore the </w:delText>
        </w:r>
        <w:r w:rsidR="003047F3" w:rsidDel="00F241E2">
          <w:rPr>
            <w:rFonts w:ascii="Arial" w:hAnsi="Arial" w:cs="Arial"/>
            <w:sz w:val="24"/>
            <w:szCs w:val="24"/>
          </w:rPr>
          <w:delText xml:space="preserve">vaccine potential of </w:delText>
        </w:r>
        <w:r w:rsidR="003047F3" w:rsidRPr="00047B8E" w:rsidDel="00F241E2">
          <w:rPr>
            <w:rFonts w:ascii="Arial" w:hAnsi="Arial" w:cs="Arial"/>
            <w:sz w:val="24"/>
            <w:szCs w:val="24"/>
          </w:rPr>
          <w:delText>Schu S4Δ</w:delText>
        </w:r>
        <w:r w:rsidR="003047F3" w:rsidRPr="00047B8E" w:rsidDel="00F241E2">
          <w:rPr>
            <w:rFonts w:ascii="Arial" w:hAnsi="Arial" w:cs="Arial"/>
            <w:i/>
            <w:sz w:val="24"/>
            <w:szCs w:val="24"/>
          </w:rPr>
          <w:delText>aroD</w:delText>
        </w:r>
        <w:r w:rsidR="00DF1AE1" w:rsidDel="00F241E2">
          <w:rPr>
            <w:rFonts w:ascii="Arial" w:hAnsi="Arial" w:cs="Arial"/>
            <w:sz w:val="24"/>
            <w:szCs w:val="24"/>
          </w:rPr>
          <w:delText xml:space="preserve">, the </w:delText>
        </w:r>
        <w:r w:rsidR="00B41741" w:rsidDel="00F241E2">
          <w:rPr>
            <w:rFonts w:ascii="Arial" w:hAnsi="Arial" w:cs="Arial"/>
            <w:sz w:val="24"/>
            <w:szCs w:val="24"/>
          </w:rPr>
          <w:delText xml:space="preserve">kinetics of </w:delText>
        </w:r>
        <w:r w:rsidR="003C520D" w:rsidDel="00F241E2">
          <w:rPr>
            <w:rFonts w:ascii="Arial" w:hAnsi="Arial" w:cs="Arial"/>
            <w:sz w:val="24"/>
            <w:szCs w:val="24"/>
          </w:rPr>
          <w:delText xml:space="preserve">dissemination </w:delText>
        </w:r>
        <w:r w:rsidR="00EB2BE2" w:rsidDel="00F241E2">
          <w:rPr>
            <w:rFonts w:ascii="Arial" w:hAnsi="Arial" w:cs="Arial"/>
            <w:sz w:val="24"/>
            <w:szCs w:val="24"/>
          </w:rPr>
          <w:delText>to</w:delText>
        </w:r>
        <w:r w:rsidDel="00F241E2">
          <w:rPr>
            <w:rFonts w:ascii="Arial" w:hAnsi="Arial" w:cs="Arial"/>
            <w:sz w:val="24"/>
            <w:szCs w:val="24"/>
          </w:rPr>
          <w:delText>, and replication in</w:delText>
        </w:r>
        <w:r w:rsidR="00B41741" w:rsidDel="00F241E2">
          <w:rPr>
            <w:rFonts w:ascii="Arial" w:hAnsi="Arial" w:cs="Arial"/>
            <w:sz w:val="24"/>
            <w:szCs w:val="24"/>
          </w:rPr>
          <w:delText xml:space="preserve"> lungs and liver</w:delText>
        </w:r>
        <w:r w:rsidR="007D398E" w:rsidDel="00F241E2">
          <w:rPr>
            <w:rFonts w:ascii="Arial" w:hAnsi="Arial" w:cs="Arial"/>
            <w:sz w:val="24"/>
            <w:szCs w:val="24"/>
          </w:rPr>
          <w:delText>,</w:delText>
        </w:r>
        <w:r w:rsidR="00B41741" w:rsidDel="00F241E2">
          <w:rPr>
            <w:rFonts w:ascii="Arial" w:hAnsi="Arial" w:cs="Arial"/>
            <w:sz w:val="24"/>
            <w:szCs w:val="24"/>
          </w:rPr>
          <w:delText xml:space="preserve"> were assessed </w:delText>
        </w:r>
        <w:r w:rsidR="002C6FCD" w:rsidRPr="008558D9" w:rsidDel="00F241E2">
          <w:rPr>
            <w:rFonts w:ascii="Arial" w:hAnsi="Arial" w:cs="Arial"/>
            <w:sz w:val="24"/>
            <w:szCs w:val="24"/>
          </w:rPr>
          <w:delText>over a defined time course</w:delText>
        </w:r>
        <w:r w:rsidR="00DF1AE1" w:rsidDel="00F241E2">
          <w:rPr>
            <w:rFonts w:ascii="Arial" w:hAnsi="Arial" w:cs="Arial"/>
            <w:sz w:val="24"/>
            <w:szCs w:val="24"/>
          </w:rPr>
          <w:delText xml:space="preserve">.  Groups of mice were inoculated </w:delText>
        </w:r>
        <w:r w:rsidR="007D398E" w:rsidRPr="00447E61" w:rsidDel="00F241E2">
          <w:rPr>
            <w:rFonts w:ascii="Arial" w:hAnsi="Arial" w:cs="Arial"/>
            <w:sz w:val="24"/>
            <w:szCs w:val="24"/>
          </w:rPr>
          <w:delText xml:space="preserve">i.n. </w:delText>
        </w:r>
        <w:r w:rsidR="00DF1AE1" w:rsidDel="00F241E2">
          <w:rPr>
            <w:rFonts w:ascii="Arial" w:hAnsi="Arial" w:cs="Arial"/>
            <w:sz w:val="24"/>
            <w:szCs w:val="24"/>
          </w:rPr>
          <w:delText>with</w:delText>
        </w:r>
        <w:r w:rsidR="002C6FCD" w:rsidRPr="008558D9" w:rsidDel="00F241E2">
          <w:rPr>
            <w:rFonts w:ascii="Arial" w:hAnsi="Arial" w:cs="Arial"/>
            <w:sz w:val="24"/>
            <w:szCs w:val="24"/>
          </w:rPr>
          <w:delText xml:space="preserve"> </w:delText>
        </w:r>
        <w:r w:rsidR="007F77F7" w:rsidDel="00F241E2">
          <w:rPr>
            <w:rFonts w:ascii="Arial" w:hAnsi="Arial" w:cs="Arial"/>
            <w:sz w:val="24"/>
            <w:szCs w:val="24"/>
          </w:rPr>
          <w:delText xml:space="preserve">either 1.5 CFU of WT Schu S4 or </w:delText>
        </w:r>
        <w:r w:rsidR="00EB2AD8" w:rsidRPr="003A3AB8" w:rsidDel="00F241E2">
          <w:rPr>
            <w:rFonts w:ascii="Arial" w:hAnsi="Arial" w:cs="Arial"/>
            <w:sz w:val="24"/>
            <w:szCs w:val="24"/>
          </w:rPr>
          <w:delText>5.6x10</w:delText>
        </w:r>
        <w:r w:rsidR="00EB2AD8" w:rsidDel="00F241E2">
          <w:rPr>
            <w:rFonts w:ascii="Arial" w:hAnsi="Arial" w:cs="Arial"/>
            <w:sz w:val="24"/>
            <w:szCs w:val="24"/>
            <w:vertAlign w:val="superscript"/>
          </w:rPr>
          <w:delText>3</w:delText>
        </w:r>
        <w:r w:rsidR="00EB2AD8" w:rsidRPr="003A3AB8" w:rsidDel="00F241E2">
          <w:rPr>
            <w:rFonts w:ascii="Arial" w:hAnsi="Arial" w:cs="Arial"/>
            <w:sz w:val="24"/>
            <w:szCs w:val="24"/>
          </w:rPr>
          <w:delText xml:space="preserve"> CFU</w:delText>
        </w:r>
        <w:r w:rsidR="00EB2AD8" w:rsidRPr="008558D9" w:rsidDel="00F241E2">
          <w:rPr>
            <w:rFonts w:ascii="Arial" w:hAnsi="Arial" w:cs="Arial"/>
            <w:sz w:val="24"/>
            <w:szCs w:val="24"/>
          </w:rPr>
          <w:delText xml:space="preserve"> </w:delText>
        </w:r>
        <w:r w:rsidR="00EB2AD8" w:rsidDel="00F241E2">
          <w:rPr>
            <w:rFonts w:ascii="Arial" w:hAnsi="Arial" w:cs="Arial"/>
            <w:sz w:val="24"/>
            <w:szCs w:val="24"/>
          </w:rPr>
          <w:delText xml:space="preserve">of </w:delText>
        </w:r>
        <w:r w:rsidR="002C6FCD" w:rsidRPr="008558D9" w:rsidDel="00F241E2">
          <w:rPr>
            <w:rFonts w:ascii="Arial" w:hAnsi="Arial" w:cs="Arial"/>
            <w:sz w:val="24"/>
            <w:szCs w:val="24"/>
          </w:rPr>
          <w:delText>Schu S4Δ</w:delText>
        </w:r>
        <w:r w:rsidR="002C6FCD" w:rsidRPr="008558D9" w:rsidDel="00F241E2">
          <w:rPr>
            <w:rFonts w:ascii="Arial" w:hAnsi="Arial" w:cs="Arial"/>
            <w:i/>
            <w:sz w:val="24"/>
            <w:szCs w:val="24"/>
          </w:rPr>
          <w:delText>aroD</w:delText>
        </w:r>
        <w:r w:rsidR="00047B8E" w:rsidDel="00F241E2">
          <w:rPr>
            <w:rFonts w:ascii="Arial" w:hAnsi="Arial" w:cs="Arial"/>
            <w:sz w:val="24"/>
            <w:szCs w:val="24"/>
          </w:rPr>
          <w:delText xml:space="preserve"> </w:delText>
        </w:r>
        <w:r w:rsidR="00474ADD" w:rsidRPr="003A3AB8" w:rsidDel="00F241E2">
          <w:rPr>
            <w:rFonts w:ascii="Arial" w:hAnsi="Arial" w:cs="Arial"/>
            <w:sz w:val="24"/>
            <w:szCs w:val="24"/>
          </w:rPr>
          <w:delText>(</w:delText>
        </w:r>
        <w:r w:rsidR="00474ADD" w:rsidRPr="00053D0E" w:rsidDel="00F241E2">
          <w:rPr>
            <w:rFonts w:ascii="Arial" w:hAnsi="Arial" w:cs="Arial"/>
            <w:sz w:val="24"/>
            <w:szCs w:val="24"/>
          </w:rPr>
          <w:delText xml:space="preserve">Figure </w:delText>
        </w:r>
        <w:r w:rsidR="0058286C" w:rsidRPr="00053D0E" w:rsidDel="00F241E2">
          <w:rPr>
            <w:rFonts w:ascii="Arial" w:hAnsi="Arial" w:cs="Arial"/>
            <w:sz w:val="24"/>
            <w:szCs w:val="24"/>
          </w:rPr>
          <w:delText>4</w:delText>
        </w:r>
        <w:r w:rsidR="00D77902" w:rsidDel="00F241E2">
          <w:rPr>
            <w:rFonts w:ascii="Arial" w:hAnsi="Arial" w:cs="Arial"/>
            <w:sz w:val="24"/>
            <w:szCs w:val="24"/>
          </w:rPr>
          <w:delText>B</w:delText>
        </w:r>
        <w:r w:rsidR="00474ADD" w:rsidRPr="00053D0E" w:rsidDel="00F241E2">
          <w:rPr>
            <w:rFonts w:ascii="Arial" w:hAnsi="Arial" w:cs="Arial"/>
            <w:sz w:val="24"/>
            <w:szCs w:val="24"/>
          </w:rPr>
          <w:delText>)</w:delText>
        </w:r>
        <w:r w:rsidR="002C6FCD" w:rsidRPr="00053D0E" w:rsidDel="00F241E2">
          <w:rPr>
            <w:rFonts w:ascii="Arial" w:hAnsi="Arial" w:cs="Arial"/>
            <w:sz w:val="24"/>
            <w:szCs w:val="24"/>
          </w:rPr>
          <w:delText>.</w:delText>
        </w:r>
        <w:r w:rsidR="00AA20F1" w:rsidDel="00F241E2">
          <w:rPr>
            <w:rFonts w:ascii="Arial" w:hAnsi="Arial" w:cs="Arial"/>
            <w:sz w:val="24"/>
            <w:szCs w:val="24"/>
          </w:rPr>
          <w:delText xml:space="preserve"> </w:delText>
        </w:r>
        <w:r w:rsidR="0015053E" w:rsidDel="00F241E2">
          <w:rPr>
            <w:rFonts w:ascii="Arial" w:hAnsi="Arial" w:cs="Arial"/>
            <w:sz w:val="24"/>
            <w:szCs w:val="24"/>
          </w:rPr>
          <w:delText xml:space="preserve"> </w:delText>
        </w:r>
        <w:r w:rsidR="00661DD0" w:rsidDel="00F241E2">
          <w:rPr>
            <w:rFonts w:ascii="Arial" w:hAnsi="Arial" w:cs="Arial"/>
            <w:sz w:val="24"/>
            <w:szCs w:val="24"/>
          </w:rPr>
          <w:delText xml:space="preserve">Due to the </w:delText>
        </w:r>
        <w:r w:rsidR="006D4866" w:rsidDel="00F241E2">
          <w:rPr>
            <w:rFonts w:ascii="Arial" w:hAnsi="Arial" w:cs="Arial"/>
            <w:sz w:val="24"/>
            <w:szCs w:val="24"/>
          </w:rPr>
          <w:delText>low dose</w:delText>
        </w:r>
        <w:r w:rsidR="00661DD0" w:rsidDel="00F241E2">
          <w:rPr>
            <w:rFonts w:ascii="Arial" w:hAnsi="Arial" w:cs="Arial"/>
            <w:sz w:val="24"/>
            <w:szCs w:val="24"/>
          </w:rPr>
          <w:delText xml:space="preserve"> </w:delText>
        </w:r>
        <w:r w:rsidR="00B91F25" w:rsidDel="00F241E2">
          <w:rPr>
            <w:rFonts w:ascii="Arial" w:hAnsi="Arial" w:cs="Arial"/>
            <w:sz w:val="24"/>
            <w:szCs w:val="24"/>
          </w:rPr>
          <w:delText xml:space="preserve">(1.5 CFU) </w:delText>
        </w:r>
        <w:r w:rsidR="00661DD0" w:rsidDel="00F241E2">
          <w:rPr>
            <w:rFonts w:ascii="Arial" w:hAnsi="Arial" w:cs="Arial"/>
            <w:sz w:val="24"/>
            <w:szCs w:val="24"/>
          </w:rPr>
          <w:delText>of the WT inoculum, it appear</w:delText>
        </w:r>
        <w:r w:rsidR="00CD2367" w:rsidDel="00F241E2">
          <w:rPr>
            <w:rFonts w:ascii="Arial" w:hAnsi="Arial" w:cs="Arial"/>
            <w:sz w:val="24"/>
            <w:szCs w:val="24"/>
          </w:rPr>
          <w:delText>ed</w:delText>
        </w:r>
        <w:r w:rsidR="00661DD0" w:rsidDel="00F241E2">
          <w:rPr>
            <w:rFonts w:ascii="Arial" w:hAnsi="Arial" w:cs="Arial"/>
            <w:sz w:val="24"/>
            <w:szCs w:val="24"/>
          </w:rPr>
          <w:delText xml:space="preserve"> that s</w:delText>
        </w:r>
        <w:r w:rsidR="00CD2367" w:rsidDel="00F241E2">
          <w:rPr>
            <w:rFonts w:ascii="Arial" w:hAnsi="Arial" w:cs="Arial"/>
            <w:sz w:val="24"/>
            <w:szCs w:val="24"/>
          </w:rPr>
          <w:delText>ome</w:delText>
        </w:r>
        <w:r w:rsidR="00661DD0" w:rsidDel="00F241E2">
          <w:rPr>
            <w:rFonts w:ascii="Arial" w:hAnsi="Arial" w:cs="Arial"/>
            <w:sz w:val="24"/>
            <w:szCs w:val="24"/>
          </w:rPr>
          <w:delText xml:space="preserve"> mice did not receive the dose as evidenced by no detectable bacterial counts in the organs of 1/3 and 2/3 mice assessed on days 1 and 7</w:delText>
        </w:r>
        <w:r w:rsidR="007D398E" w:rsidRPr="00447E61" w:rsidDel="00F241E2">
          <w:rPr>
            <w:rFonts w:ascii="Arial" w:hAnsi="Arial" w:cs="Arial"/>
            <w:sz w:val="24"/>
            <w:szCs w:val="24"/>
          </w:rPr>
          <w:delText>,</w:delText>
        </w:r>
        <w:r w:rsidR="006D4866" w:rsidDel="00F241E2">
          <w:rPr>
            <w:rFonts w:ascii="Arial" w:hAnsi="Arial" w:cs="Arial"/>
            <w:sz w:val="24"/>
            <w:szCs w:val="24"/>
          </w:rPr>
          <w:delText xml:space="preserve"> </w:delText>
        </w:r>
        <w:r w:rsidR="00661DD0" w:rsidDel="00F241E2">
          <w:rPr>
            <w:rFonts w:ascii="Arial" w:hAnsi="Arial" w:cs="Arial"/>
            <w:sz w:val="24"/>
            <w:szCs w:val="24"/>
          </w:rPr>
          <w:delText>respectively</w:delText>
        </w:r>
        <w:r w:rsidR="0058286C" w:rsidDel="00F241E2">
          <w:rPr>
            <w:rFonts w:ascii="Arial" w:hAnsi="Arial" w:cs="Arial"/>
            <w:sz w:val="24"/>
            <w:szCs w:val="24"/>
          </w:rPr>
          <w:delText>.</w:delText>
        </w:r>
        <w:r w:rsidR="00CD2367" w:rsidDel="00F241E2">
          <w:rPr>
            <w:rFonts w:ascii="Arial" w:hAnsi="Arial" w:cs="Arial"/>
            <w:sz w:val="24"/>
            <w:szCs w:val="24"/>
          </w:rPr>
          <w:delText xml:space="preserve"> </w:delText>
        </w:r>
        <w:r w:rsidR="0058286C" w:rsidDel="00F241E2">
          <w:rPr>
            <w:rFonts w:ascii="Arial" w:hAnsi="Arial" w:cs="Arial"/>
            <w:sz w:val="24"/>
            <w:szCs w:val="24"/>
          </w:rPr>
          <w:delText xml:space="preserve"> Therefore, </w:delText>
        </w:r>
        <w:r w:rsidR="00CD2367" w:rsidDel="00F241E2">
          <w:rPr>
            <w:rFonts w:ascii="Arial" w:hAnsi="Arial" w:cs="Arial"/>
            <w:sz w:val="24"/>
            <w:szCs w:val="24"/>
          </w:rPr>
          <w:delText xml:space="preserve">data from these mice were excluded from </w:delText>
        </w:r>
        <w:r w:rsidR="0015053E" w:rsidRPr="00053D0E" w:rsidDel="00F241E2">
          <w:rPr>
            <w:rFonts w:ascii="Arial" w:hAnsi="Arial" w:cs="Arial"/>
            <w:sz w:val="24"/>
            <w:szCs w:val="24"/>
          </w:rPr>
          <w:delText xml:space="preserve">Figure </w:delText>
        </w:r>
        <w:r w:rsidR="0058286C" w:rsidRPr="00053D0E" w:rsidDel="00F241E2">
          <w:rPr>
            <w:rFonts w:ascii="Arial" w:hAnsi="Arial" w:cs="Arial"/>
            <w:sz w:val="24"/>
            <w:szCs w:val="24"/>
          </w:rPr>
          <w:delText>4</w:delText>
        </w:r>
        <w:r w:rsidR="008E1BFA" w:rsidDel="00F241E2">
          <w:rPr>
            <w:rFonts w:ascii="Arial" w:hAnsi="Arial" w:cs="Arial"/>
            <w:sz w:val="24"/>
            <w:szCs w:val="24"/>
          </w:rPr>
          <w:delText>B</w:delText>
        </w:r>
        <w:r w:rsidR="00CD2367" w:rsidDel="00F241E2">
          <w:rPr>
            <w:rFonts w:ascii="Arial" w:hAnsi="Arial" w:cs="Arial"/>
            <w:sz w:val="24"/>
            <w:szCs w:val="24"/>
          </w:rPr>
          <w:delText>.</w:delText>
        </w:r>
        <w:r w:rsidR="00B82EDB" w:rsidDel="00F241E2">
          <w:rPr>
            <w:rFonts w:ascii="Arial" w:hAnsi="Arial" w:cs="Arial"/>
            <w:sz w:val="24"/>
            <w:szCs w:val="24"/>
          </w:rPr>
          <w:delText xml:space="preserve">  </w:delText>
        </w:r>
        <w:r w:rsidR="00897E59" w:rsidDel="00F241E2">
          <w:rPr>
            <w:rFonts w:ascii="Arial" w:hAnsi="Arial" w:cs="Arial"/>
            <w:sz w:val="24"/>
            <w:szCs w:val="24"/>
          </w:rPr>
          <w:delText xml:space="preserve">WT Schu S4 replicated </w:delText>
        </w:r>
        <w:r w:rsidR="007E676B" w:rsidDel="00F241E2">
          <w:rPr>
            <w:rFonts w:ascii="Arial" w:hAnsi="Arial" w:cs="Arial"/>
            <w:sz w:val="24"/>
            <w:szCs w:val="24"/>
          </w:rPr>
          <w:delText xml:space="preserve">rapidly </w:delText>
        </w:r>
        <w:r w:rsidR="00897E59" w:rsidDel="00F241E2">
          <w:rPr>
            <w:rFonts w:ascii="Arial" w:hAnsi="Arial" w:cs="Arial"/>
            <w:sz w:val="24"/>
            <w:szCs w:val="24"/>
          </w:rPr>
          <w:delText>in the lungs of mice</w:delText>
        </w:r>
        <w:r w:rsidR="007E676B" w:rsidDel="00F241E2">
          <w:rPr>
            <w:rFonts w:ascii="Arial" w:hAnsi="Arial" w:cs="Arial"/>
            <w:sz w:val="24"/>
            <w:szCs w:val="24"/>
          </w:rPr>
          <w:delText>;</w:delText>
        </w:r>
        <w:r w:rsidR="0068527F" w:rsidDel="00F241E2">
          <w:rPr>
            <w:rFonts w:ascii="Arial" w:hAnsi="Arial" w:cs="Arial"/>
            <w:sz w:val="24"/>
            <w:szCs w:val="24"/>
          </w:rPr>
          <w:delText xml:space="preserve"> </w:delText>
        </w:r>
        <w:r w:rsidR="007E676B" w:rsidDel="00F241E2">
          <w:rPr>
            <w:rFonts w:ascii="Arial" w:hAnsi="Arial" w:cs="Arial"/>
            <w:sz w:val="24"/>
            <w:szCs w:val="24"/>
          </w:rPr>
          <w:delText>a</w:delText>
        </w:r>
        <w:r w:rsidR="00897E59" w:rsidDel="00F241E2">
          <w:rPr>
            <w:rFonts w:ascii="Arial" w:hAnsi="Arial" w:cs="Arial"/>
            <w:sz w:val="24"/>
            <w:szCs w:val="24"/>
          </w:rPr>
          <w:delText>t 24</w:delText>
        </w:r>
        <w:r w:rsidR="007D398E" w:rsidDel="00F241E2">
          <w:rPr>
            <w:rFonts w:ascii="Arial" w:hAnsi="Arial" w:cs="Arial"/>
            <w:sz w:val="24"/>
            <w:szCs w:val="24"/>
          </w:rPr>
          <w:delText xml:space="preserve"> </w:delText>
        </w:r>
        <w:r w:rsidR="00897E59" w:rsidDel="00F241E2">
          <w:rPr>
            <w:rFonts w:ascii="Arial" w:hAnsi="Arial" w:cs="Arial"/>
            <w:sz w:val="24"/>
            <w:szCs w:val="24"/>
          </w:rPr>
          <w:delText xml:space="preserve">hr </w:delText>
        </w:r>
        <w:r w:rsidR="007D398E" w:rsidRPr="00447E61" w:rsidDel="00F241E2">
          <w:rPr>
            <w:rFonts w:ascii="Arial" w:hAnsi="Arial" w:cs="Arial"/>
            <w:color w:val="000000" w:themeColor="text1"/>
            <w:sz w:val="24"/>
            <w:szCs w:val="24"/>
          </w:rPr>
          <w:delText>post-</w:delText>
        </w:r>
        <w:r w:rsidR="00897E59" w:rsidRPr="00447E61" w:rsidDel="00F241E2">
          <w:rPr>
            <w:rFonts w:ascii="Arial" w:hAnsi="Arial" w:cs="Arial"/>
            <w:color w:val="000000" w:themeColor="text1"/>
            <w:sz w:val="24"/>
            <w:szCs w:val="24"/>
          </w:rPr>
          <w:delText>inoculation</w:delText>
        </w:r>
        <w:r w:rsidR="00897E59" w:rsidDel="00F241E2">
          <w:rPr>
            <w:rFonts w:ascii="Arial" w:hAnsi="Arial" w:cs="Arial"/>
            <w:sz w:val="24"/>
            <w:szCs w:val="24"/>
          </w:rPr>
          <w:delText xml:space="preserve">, the numbers of bacteria increased </w:delText>
        </w:r>
        <w:r w:rsidR="00EA7EA2" w:rsidDel="00F241E2">
          <w:rPr>
            <w:rFonts w:ascii="Arial" w:hAnsi="Arial" w:cs="Arial"/>
            <w:sz w:val="24"/>
            <w:szCs w:val="24"/>
          </w:rPr>
          <w:delText xml:space="preserve">by </w:delText>
        </w:r>
        <w:r w:rsidR="007D398E" w:rsidDel="00F241E2">
          <w:rPr>
            <w:rFonts w:ascii="Arial" w:hAnsi="Arial" w:cs="Arial"/>
            <w:sz w:val="24"/>
            <w:szCs w:val="24"/>
          </w:rPr>
          <w:delText>&gt;</w:delText>
        </w:r>
        <w:r w:rsidR="00EA7EA2" w:rsidDel="00F241E2">
          <w:rPr>
            <w:rFonts w:ascii="Arial" w:hAnsi="Arial" w:cs="Arial"/>
            <w:sz w:val="24"/>
            <w:szCs w:val="24"/>
          </w:rPr>
          <w:delText>4 logs</w:delText>
        </w:r>
        <w:r w:rsidR="00D2638B" w:rsidDel="00F241E2">
          <w:rPr>
            <w:rFonts w:ascii="Arial" w:hAnsi="Arial" w:cs="Arial"/>
            <w:sz w:val="24"/>
            <w:szCs w:val="24"/>
          </w:rPr>
          <w:delText xml:space="preserve"> from the initial inoculum of 1.5 CFU</w:delText>
        </w:r>
        <w:r w:rsidR="00EA7EA2" w:rsidDel="00F241E2">
          <w:rPr>
            <w:rFonts w:ascii="Arial" w:hAnsi="Arial" w:cs="Arial"/>
            <w:sz w:val="24"/>
            <w:szCs w:val="24"/>
          </w:rPr>
          <w:delText xml:space="preserve"> </w:delText>
        </w:r>
        <w:r w:rsidR="0068527F" w:rsidDel="00F241E2">
          <w:rPr>
            <w:rFonts w:ascii="Arial" w:hAnsi="Arial" w:cs="Arial"/>
            <w:sz w:val="24"/>
            <w:szCs w:val="24"/>
          </w:rPr>
          <w:delText xml:space="preserve">(Figure </w:delText>
        </w:r>
        <w:r w:rsidR="0058286C" w:rsidRPr="00053D0E" w:rsidDel="00F241E2">
          <w:rPr>
            <w:rFonts w:ascii="Arial" w:hAnsi="Arial" w:cs="Arial"/>
            <w:sz w:val="24"/>
            <w:szCs w:val="24"/>
          </w:rPr>
          <w:delText>4</w:delText>
        </w:r>
        <w:r w:rsidR="00D77902" w:rsidDel="00F241E2">
          <w:rPr>
            <w:rFonts w:ascii="Arial" w:hAnsi="Arial" w:cs="Arial"/>
            <w:sz w:val="24"/>
            <w:szCs w:val="24"/>
          </w:rPr>
          <w:delText>B</w:delText>
        </w:r>
        <w:r w:rsidR="0068527F" w:rsidDel="00F241E2">
          <w:rPr>
            <w:rFonts w:ascii="Arial" w:hAnsi="Arial" w:cs="Arial"/>
            <w:sz w:val="24"/>
            <w:szCs w:val="24"/>
          </w:rPr>
          <w:delText>)</w:delText>
        </w:r>
        <w:r w:rsidR="00897E59" w:rsidDel="00F241E2">
          <w:rPr>
            <w:rFonts w:ascii="Arial" w:hAnsi="Arial" w:cs="Arial"/>
            <w:sz w:val="24"/>
            <w:szCs w:val="24"/>
          </w:rPr>
          <w:delText xml:space="preserve">.  </w:delText>
        </w:r>
        <w:r w:rsidR="007E676B" w:rsidDel="00F241E2">
          <w:rPr>
            <w:rFonts w:ascii="Arial" w:hAnsi="Arial" w:cs="Arial"/>
            <w:sz w:val="24"/>
            <w:szCs w:val="24"/>
          </w:rPr>
          <w:delText xml:space="preserve">In contrast, </w:delText>
        </w:r>
        <w:r w:rsidR="00B91F25" w:rsidDel="00F241E2">
          <w:rPr>
            <w:rFonts w:ascii="Arial" w:hAnsi="Arial" w:cs="Arial"/>
            <w:sz w:val="24"/>
            <w:szCs w:val="24"/>
          </w:rPr>
          <w:delText>after 24 hr</w:delText>
        </w:r>
        <w:r w:rsidR="007D398E" w:rsidDel="00F241E2">
          <w:rPr>
            <w:rFonts w:ascii="Arial" w:hAnsi="Arial" w:cs="Arial"/>
            <w:sz w:val="24"/>
            <w:szCs w:val="24"/>
          </w:rPr>
          <w:delText>,</w:delText>
        </w:r>
        <w:r w:rsidR="00B91F25" w:rsidDel="00F241E2">
          <w:rPr>
            <w:rFonts w:ascii="Arial" w:hAnsi="Arial" w:cs="Arial"/>
            <w:sz w:val="24"/>
            <w:szCs w:val="24"/>
          </w:rPr>
          <w:delText xml:space="preserve"> </w:delText>
        </w:r>
        <w:r w:rsidR="007E676B" w:rsidDel="00F241E2">
          <w:rPr>
            <w:rFonts w:ascii="Arial" w:hAnsi="Arial" w:cs="Arial"/>
            <w:sz w:val="24"/>
            <w:szCs w:val="24"/>
          </w:rPr>
          <w:delText>the number of Schu S4Δ</w:delText>
        </w:r>
        <w:r w:rsidR="007E676B" w:rsidDel="00F241E2">
          <w:rPr>
            <w:rFonts w:ascii="Arial" w:hAnsi="Arial" w:cs="Arial"/>
            <w:i/>
            <w:sz w:val="24"/>
            <w:szCs w:val="24"/>
          </w:rPr>
          <w:delText xml:space="preserve">aroD </w:delText>
        </w:r>
        <w:r w:rsidR="002D5B94" w:rsidDel="00F241E2">
          <w:rPr>
            <w:rFonts w:ascii="Arial" w:hAnsi="Arial" w:cs="Arial"/>
            <w:sz w:val="24"/>
            <w:szCs w:val="24"/>
          </w:rPr>
          <w:delText xml:space="preserve">bacteria </w:delText>
        </w:r>
        <w:r w:rsidR="007E676B" w:rsidRPr="00F46826" w:rsidDel="00F241E2">
          <w:rPr>
            <w:rFonts w:ascii="Arial" w:hAnsi="Arial" w:cs="Arial"/>
            <w:sz w:val="24"/>
            <w:szCs w:val="24"/>
          </w:rPr>
          <w:delText>increase</w:delText>
        </w:r>
        <w:r w:rsidR="007E676B" w:rsidDel="00F241E2">
          <w:rPr>
            <w:rFonts w:ascii="Arial" w:hAnsi="Arial" w:cs="Arial"/>
            <w:sz w:val="24"/>
            <w:szCs w:val="24"/>
          </w:rPr>
          <w:delText>d</w:delText>
        </w:r>
        <w:r w:rsidR="0068527F" w:rsidRPr="0068527F" w:rsidDel="00F241E2">
          <w:rPr>
            <w:rFonts w:ascii="Arial" w:hAnsi="Arial" w:cs="Arial"/>
            <w:sz w:val="24"/>
            <w:szCs w:val="24"/>
          </w:rPr>
          <w:delText xml:space="preserve"> </w:delText>
        </w:r>
        <w:r w:rsidR="00EA7EA2" w:rsidDel="00F241E2">
          <w:rPr>
            <w:rFonts w:ascii="Arial" w:hAnsi="Arial" w:cs="Arial"/>
            <w:sz w:val="24"/>
            <w:szCs w:val="24"/>
          </w:rPr>
          <w:delText xml:space="preserve">only </w:delText>
        </w:r>
        <w:r w:rsidR="002D5B94" w:rsidDel="00F241E2">
          <w:rPr>
            <w:rFonts w:ascii="Arial" w:hAnsi="Arial" w:cs="Arial"/>
            <w:sz w:val="24"/>
            <w:szCs w:val="24"/>
          </w:rPr>
          <w:delText xml:space="preserve">by </w:delText>
        </w:r>
        <w:r w:rsidR="007D398E" w:rsidDel="00F241E2">
          <w:rPr>
            <w:rFonts w:ascii="Arial" w:hAnsi="Arial" w:cs="Arial"/>
            <w:sz w:val="24"/>
            <w:szCs w:val="24"/>
          </w:rPr>
          <w:delText>~</w:delText>
        </w:r>
        <w:r w:rsidR="002D5B94" w:rsidRPr="00053D0E" w:rsidDel="00F241E2">
          <w:rPr>
            <w:rFonts w:ascii="Arial" w:hAnsi="Arial" w:cs="Arial"/>
            <w:sz w:val="24"/>
            <w:szCs w:val="24"/>
          </w:rPr>
          <w:delText>2 log</w:delText>
        </w:r>
        <w:r w:rsidR="00D2638B" w:rsidRPr="00053D0E" w:rsidDel="00F241E2">
          <w:rPr>
            <w:rFonts w:ascii="Arial" w:hAnsi="Arial" w:cs="Arial"/>
            <w:sz w:val="24"/>
            <w:szCs w:val="24"/>
          </w:rPr>
          <w:delText>s</w:delText>
        </w:r>
        <w:r w:rsidR="007E676B" w:rsidRPr="00F46826" w:rsidDel="00F241E2">
          <w:rPr>
            <w:rFonts w:ascii="Arial" w:hAnsi="Arial" w:cs="Arial"/>
            <w:sz w:val="24"/>
            <w:szCs w:val="24"/>
          </w:rPr>
          <w:delText xml:space="preserve"> </w:delText>
        </w:r>
        <w:r w:rsidR="002D5B94" w:rsidDel="00F241E2">
          <w:rPr>
            <w:rFonts w:ascii="Arial" w:hAnsi="Arial" w:cs="Arial"/>
            <w:sz w:val="24"/>
            <w:szCs w:val="24"/>
          </w:rPr>
          <w:delText>from the inoculating dose</w:delText>
        </w:r>
        <w:r w:rsidR="007E676B" w:rsidDel="00F241E2">
          <w:rPr>
            <w:rFonts w:ascii="Arial" w:hAnsi="Arial" w:cs="Arial"/>
            <w:sz w:val="24"/>
            <w:szCs w:val="24"/>
          </w:rPr>
          <w:delText>.</w:delText>
        </w:r>
        <w:r w:rsidR="007E676B" w:rsidDel="00F241E2">
          <w:rPr>
            <w:rFonts w:ascii="Arial" w:hAnsi="Arial" w:cs="Arial"/>
            <w:i/>
            <w:sz w:val="24"/>
            <w:szCs w:val="24"/>
          </w:rPr>
          <w:delText xml:space="preserve">  </w:delText>
        </w:r>
        <w:r w:rsidR="00A47948" w:rsidDel="00F241E2">
          <w:rPr>
            <w:rFonts w:ascii="Arial" w:hAnsi="Arial" w:cs="Arial"/>
            <w:sz w:val="24"/>
            <w:szCs w:val="24"/>
          </w:rPr>
          <w:delText>WT-infected animals</w:delText>
        </w:r>
        <w:r w:rsidR="00B82EDB" w:rsidDel="00F241E2">
          <w:rPr>
            <w:rFonts w:ascii="Arial" w:hAnsi="Arial" w:cs="Arial"/>
            <w:sz w:val="24"/>
            <w:szCs w:val="24"/>
          </w:rPr>
          <w:delText xml:space="preserve"> </w:delText>
        </w:r>
        <w:r w:rsidR="00A47948" w:rsidDel="00F241E2">
          <w:rPr>
            <w:rFonts w:ascii="Arial" w:hAnsi="Arial" w:cs="Arial"/>
            <w:sz w:val="24"/>
            <w:szCs w:val="24"/>
          </w:rPr>
          <w:delText xml:space="preserve">reached </w:delText>
        </w:r>
        <w:r w:rsidR="0068527F" w:rsidDel="00F241E2">
          <w:rPr>
            <w:rFonts w:ascii="Arial" w:hAnsi="Arial" w:cs="Arial"/>
            <w:sz w:val="24"/>
            <w:szCs w:val="24"/>
          </w:rPr>
          <w:delText xml:space="preserve">a high bacterial </w:delText>
        </w:r>
        <w:r w:rsidR="00A47948" w:rsidDel="00F241E2">
          <w:rPr>
            <w:rFonts w:ascii="Arial" w:hAnsi="Arial" w:cs="Arial"/>
            <w:sz w:val="24"/>
            <w:szCs w:val="24"/>
          </w:rPr>
          <w:delText>burden</w:delText>
        </w:r>
        <w:r w:rsidR="00F46826" w:rsidDel="00F241E2">
          <w:rPr>
            <w:rFonts w:ascii="Arial" w:hAnsi="Arial" w:cs="Arial"/>
            <w:sz w:val="24"/>
            <w:szCs w:val="24"/>
          </w:rPr>
          <w:delText xml:space="preserve"> (10</w:delText>
        </w:r>
        <w:r w:rsidR="00F46826" w:rsidDel="00F241E2">
          <w:rPr>
            <w:rFonts w:ascii="Arial" w:hAnsi="Arial" w:cs="Arial"/>
            <w:sz w:val="24"/>
            <w:szCs w:val="24"/>
            <w:vertAlign w:val="superscript"/>
          </w:rPr>
          <w:delText>7</w:delText>
        </w:r>
        <w:r w:rsidR="00F46826" w:rsidDel="00F241E2">
          <w:rPr>
            <w:rFonts w:ascii="Arial" w:hAnsi="Arial" w:cs="Arial"/>
            <w:sz w:val="24"/>
            <w:szCs w:val="24"/>
          </w:rPr>
          <w:delText xml:space="preserve"> CFU/g tissue)</w:delText>
        </w:r>
        <w:r w:rsidR="00A47948" w:rsidDel="00F241E2">
          <w:rPr>
            <w:rFonts w:ascii="Arial" w:hAnsi="Arial" w:cs="Arial"/>
            <w:sz w:val="24"/>
            <w:szCs w:val="24"/>
          </w:rPr>
          <w:delText xml:space="preserve"> in the lungs by day 3,</w:delText>
        </w:r>
        <w:r w:rsidR="00F46826" w:rsidDel="00F241E2">
          <w:rPr>
            <w:rFonts w:ascii="Arial" w:hAnsi="Arial" w:cs="Arial"/>
            <w:sz w:val="24"/>
            <w:szCs w:val="24"/>
          </w:rPr>
          <w:delText xml:space="preserve"> and </w:delText>
        </w:r>
        <w:r w:rsidR="00D2638B" w:rsidDel="00F241E2">
          <w:rPr>
            <w:rFonts w:ascii="Arial" w:hAnsi="Arial" w:cs="Arial"/>
            <w:sz w:val="24"/>
            <w:szCs w:val="24"/>
          </w:rPr>
          <w:delText xml:space="preserve">the </w:delText>
        </w:r>
        <w:r w:rsidR="00F46826" w:rsidDel="00F241E2">
          <w:rPr>
            <w:rFonts w:ascii="Arial" w:hAnsi="Arial" w:cs="Arial"/>
            <w:sz w:val="24"/>
            <w:szCs w:val="24"/>
          </w:rPr>
          <w:delText xml:space="preserve">one </w:delText>
        </w:r>
        <w:r w:rsidR="00A05337" w:rsidDel="00F241E2">
          <w:rPr>
            <w:rFonts w:ascii="Arial" w:hAnsi="Arial" w:cs="Arial"/>
            <w:sz w:val="24"/>
            <w:szCs w:val="24"/>
          </w:rPr>
          <w:delText xml:space="preserve">surviving </w:delText>
        </w:r>
        <w:r w:rsidR="00D2638B" w:rsidDel="00F241E2">
          <w:rPr>
            <w:rFonts w:ascii="Arial" w:hAnsi="Arial" w:cs="Arial"/>
            <w:sz w:val="24"/>
            <w:szCs w:val="24"/>
          </w:rPr>
          <w:delText xml:space="preserve">infected </w:delText>
        </w:r>
        <w:r w:rsidR="00A05337" w:rsidDel="00F241E2">
          <w:rPr>
            <w:rFonts w:ascii="Arial" w:hAnsi="Arial" w:cs="Arial"/>
            <w:sz w:val="24"/>
            <w:szCs w:val="24"/>
          </w:rPr>
          <w:delText>animal on</w:delText>
        </w:r>
        <w:r w:rsidR="00D2638B" w:rsidDel="00F241E2">
          <w:rPr>
            <w:rFonts w:ascii="Arial" w:hAnsi="Arial" w:cs="Arial"/>
            <w:sz w:val="24"/>
            <w:szCs w:val="24"/>
          </w:rPr>
          <w:delText xml:space="preserve"> </w:delText>
        </w:r>
        <w:r w:rsidR="00F46826" w:rsidDel="00F241E2">
          <w:rPr>
            <w:rFonts w:ascii="Arial" w:hAnsi="Arial" w:cs="Arial"/>
            <w:sz w:val="24"/>
            <w:szCs w:val="24"/>
          </w:rPr>
          <w:delText>day 7 had a lung burden of 10</w:delText>
        </w:r>
        <w:r w:rsidR="00F46826" w:rsidRPr="00F46826" w:rsidDel="00F241E2">
          <w:rPr>
            <w:rFonts w:ascii="Arial" w:hAnsi="Arial" w:cs="Arial"/>
            <w:sz w:val="24"/>
            <w:szCs w:val="24"/>
            <w:vertAlign w:val="superscript"/>
          </w:rPr>
          <w:delText>8</w:delText>
        </w:r>
        <w:r w:rsidR="00F46826" w:rsidDel="00F241E2">
          <w:rPr>
            <w:rFonts w:ascii="Arial" w:hAnsi="Arial" w:cs="Arial"/>
            <w:sz w:val="24"/>
            <w:szCs w:val="24"/>
          </w:rPr>
          <w:delText xml:space="preserve"> CFU/g tissue.</w:delText>
        </w:r>
        <w:r w:rsidR="00531E64" w:rsidDel="00F241E2">
          <w:rPr>
            <w:rFonts w:ascii="Arial" w:hAnsi="Arial" w:cs="Arial"/>
            <w:sz w:val="24"/>
            <w:szCs w:val="24"/>
          </w:rPr>
          <w:delText xml:space="preserve">  This mouse showed clinical signs of disease and was euthanized on day 7.</w:delText>
        </w:r>
        <w:r w:rsidR="00A47948" w:rsidDel="00F241E2">
          <w:rPr>
            <w:rFonts w:ascii="Arial" w:hAnsi="Arial" w:cs="Arial"/>
            <w:sz w:val="24"/>
            <w:szCs w:val="24"/>
          </w:rPr>
          <w:delText xml:space="preserve"> </w:delText>
        </w:r>
        <w:r w:rsidR="007A4312" w:rsidDel="00F241E2">
          <w:rPr>
            <w:rFonts w:ascii="Arial" w:hAnsi="Arial" w:cs="Arial"/>
            <w:sz w:val="24"/>
            <w:szCs w:val="24"/>
          </w:rPr>
          <w:delText xml:space="preserve"> </w:delText>
        </w:r>
        <w:r w:rsidR="00D627F1" w:rsidDel="00F241E2">
          <w:rPr>
            <w:rFonts w:ascii="Arial" w:hAnsi="Arial" w:cs="Arial"/>
            <w:sz w:val="24"/>
            <w:szCs w:val="24"/>
          </w:rPr>
          <w:delText xml:space="preserve">In </w:delText>
        </w:r>
        <w:r w:rsidR="00B91F25" w:rsidDel="00F241E2">
          <w:rPr>
            <w:rFonts w:ascii="Arial" w:hAnsi="Arial" w:cs="Arial"/>
            <w:sz w:val="24"/>
            <w:szCs w:val="24"/>
          </w:rPr>
          <w:delText>comparison</w:delText>
        </w:r>
        <w:r w:rsidR="00D627F1" w:rsidDel="00F241E2">
          <w:rPr>
            <w:rFonts w:ascii="Arial" w:hAnsi="Arial" w:cs="Arial"/>
            <w:sz w:val="24"/>
            <w:szCs w:val="24"/>
          </w:rPr>
          <w:delText>, a</w:delText>
        </w:r>
        <w:r w:rsidR="000121FF" w:rsidDel="00F241E2">
          <w:rPr>
            <w:rFonts w:ascii="Arial" w:hAnsi="Arial" w:cs="Arial"/>
            <w:sz w:val="24"/>
            <w:szCs w:val="24"/>
          </w:rPr>
          <w:delText xml:space="preserve">nimals inoculated with </w:delText>
        </w:r>
        <w:r w:rsidR="00D2638B" w:rsidDel="00F241E2">
          <w:rPr>
            <w:rFonts w:ascii="Arial" w:hAnsi="Arial" w:cs="Arial"/>
            <w:sz w:val="24"/>
            <w:szCs w:val="24"/>
          </w:rPr>
          <w:delText>5</w:delText>
        </w:r>
        <w:r w:rsidR="007D398E" w:rsidRPr="00447E61" w:rsidDel="00F241E2">
          <w:rPr>
            <w:rFonts w:ascii="Arial" w:hAnsi="Arial" w:cs="Arial"/>
            <w:sz w:val="24"/>
            <w:szCs w:val="24"/>
          </w:rPr>
          <w:delText>,</w:delText>
        </w:r>
        <w:r w:rsidR="00D2638B" w:rsidDel="00F241E2">
          <w:rPr>
            <w:rFonts w:ascii="Arial" w:hAnsi="Arial" w:cs="Arial"/>
            <w:sz w:val="24"/>
            <w:szCs w:val="24"/>
          </w:rPr>
          <w:delText xml:space="preserve">600 CFU of </w:delText>
        </w:r>
        <w:r w:rsidR="000121FF" w:rsidDel="00F241E2">
          <w:rPr>
            <w:rFonts w:ascii="Arial" w:hAnsi="Arial" w:cs="Arial"/>
            <w:sz w:val="24"/>
            <w:szCs w:val="24"/>
          </w:rPr>
          <w:delText>Schu S4Δ</w:delText>
        </w:r>
        <w:r w:rsidR="000121FF" w:rsidDel="00F241E2">
          <w:rPr>
            <w:rFonts w:ascii="Arial" w:hAnsi="Arial" w:cs="Arial"/>
            <w:i/>
            <w:sz w:val="24"/>
            <w:szCs w:val="24"/>
          </w:rPr>
          <w:delText xml:space="preserve">aroD </w:delText>
        </w:r>
        <w:r w:rsidR="00D2638B" w:rsidDel="00F241E2">
          <w:rPr>
            <w:rFonts w:ascii="Arial" w:hAnsi="Arial" w:cs="Arial"/>
            <w:sz w:val="24"/>
            <w:szCs w:val="24"/>
          </w:rPr>
          <w:delText>had a</w:delText>
        </w:r>
        <w:r w:rsidR="000121FF" w:rsidDel="00F241E2">
          <w:rPr>
            <w:rFonts w:ascii="Arial" w:hAnsi="Arial" w:cs="Arial"/>
            <w:sz w:val="24"/>
            <w:szCs w:val="24"/>
          </w:rPr>
          <w:delText xml:space="preserve"> peak lung burden </w:delText>
        </w:r>
        <w:r w:rsidR="00D2638B" w:rsidDel="00F241E2">
          <w:rPr>
            <w:rFonts w:ascii="Arial" w:hAnsi="Arial" w:cs="Arial"/>
            <w:sz w:val="24"/>
            <w:szCs w:val="24"/>
          </w:rPr>
          <w:delText xml:space="preserve">of </w:delText>
        </w:r>
        <w:r w:rsidR="000121FF" w:rsidDel="00F241E2">
          <w:rPr>
            <w:rFonts w:ascii="Arial" w:hAnsi="Arial" w:cs="Arial"/>
            <w:sz w:val="24"/>
            <w:szCs w:val="24"/>
          </w:rPr>
          <w:delText>~10</w:delText>
        </w:r>
        <w:r w:rsidR="000121FF" w:rsidRPr="000121FF" w:rsidDel="00F241E2">
          <w:rPr>
            <w:rFonts w:ascii="Arial" w:hAnsi="Arial" w:cs="Arial"/>
            <w:sz w:val="24"/>
            <w:szCs w:val="24"/>
            <w:vertAlign w:val="superscript"/>
          </w:rPr>
          <w:delText>7</w:delText>
        </w:r>
        <w:r w:rsidR="000121FF" w:rsidDel="00F241E2">
          <w:rPr>
            <w:rFonts w:ascii="Arial" w:hAnsi="Arial" w:cs="Arial"/>
            <w:sz w:val="24"/>
            <w:szCs w:val="24"/>
          </w:rPr>
          <w:delText xml:space="preserve"> CFU/g tissue on day 7</w:delText>
        </w:r>
        <w:r w:rsidR="007D398E" w:rsidRPr="00447E61" w:rsidDel="00F241E2">
          <w:rPr>
            <w:rFonts w:ascii="Arial" w:hAnsi="Arial" w:cs="Arial"/>
            <w:sz w:val="24"/>
            <w:szCs w:val="24"/>
          </w:rPr>
          <w:delText>,</w:delText>
        </w:r>
        <w:r w:rsidR="00D627F1" w:rsidDel="00F241E2">
          <w:rPr>
            <w:rFonts w:ascii="Arial" w:hAnsi="Arial" w:cs="Arial"/>
            <w:sz w:val="24"/>
            <w:szCs w:val="24"/>
          </w:rPr>
          <w:delText xml:space="preserve"> but showed no clinical signs of disease and completely cleared the bacteria by </w:delText>
        </w:r>
        <w:r w:rsidR="00B073D9" w:rsidRPr="00525F64" w:rsidDel="00F241E2">
          <w:rPr>
            <w:rFonts w:ascii="Arial" w:hAnsi="Arial" w:cs="Arial"/>
            <w:sz w:val="24"/>
            <w:szCs w:val="24"/>
          </w:rPr>
          <w:delText xml:space="preserve">day </w:delText>
        </w:r>
        <w:r w:rsidR="00B073D9" w:rsidDel="00F241E2">
          <w:rPr>
            <w:rFonts w:ascii="Arial" w:hAnsi="Arial" w:cs="Arial"/>
            <w:sz w:val="24"/>
            <w:szCs w:val="24"/>
          </w:rPr>
          <w:delText xml:space="preserve">21. </w:delText>
        </w:r>
        <w:r w:rsidR="00A358D9" w:rsidDel="00F241E2">
          <w:rPr>
            <w:rFonts w:ascii="Arial" w:hAnsi="Arial" w:cs="Arial"/>
            <w:sz w:val="24"/>
            <w:szCs w:val="24"/>
          </w:rPr>
          <w:delText xml:space="preserve"> This peak burden of </w:delText>
        </w:r>
        <w:r w:rsidR="001B392F" w:rsidDel="00F241E2">
          <w:rPr>
            <w:rFonts w:ascii="Arial" w:hAnsi="Arial" w:cs="Arial"/>
            <w:sz w:val="24"/>
            <w:szCs w:val="24"/>
          </w:rPr>
          <w:delText xml:space="preserve">the </w:delText>
        </w:r>
        <w:r w:rsidR="003C5DD6" w:rsidDel="00F241E2">
          <w:rPr>
            <w:rFonts w:ascii="Arial" w:hAnsi="Arial" w:cs="Arial"/>
            <w:sz w:val="24"/>
            <w:szCs w:val="24"/>
          </w:rPr>
          <w:delText xml:space="preserve">Schu </w:delText>
        </w:r>
        <w:r w:rsidR="003C5DD6" w:rsidRPr="00B91F25" w:rsidDel="00F241E2">
          <w:rPr>
            <w:rFonts w:ascii="Arial" w:hAnsi="Arial" w:cs="Arial"/>
            <w:sz w:val="24"/>
            <w:szCs w:val="24"/>
          </w:rPr>
          <w:delText>S4Δ</w:delText>
        </w:r>
        <w:r w:rsidR="003C5DD6" w:rsidRPr="00F257A6" w:rsidDel="00F241E2">
          <w:rPr>
            <w:rFonts w:ascii="Arial" w:hAnsi="Arial" w:cs="Arial"/>
            <w:i/>
            <w:sz w:val="24"/>
            <w:szCs w:val="24"/>
          </w:rPr>
          <w:delText>aroD</w:delText>
        </w:r>
        <w:r w:rsidR="0023038D" w:rsidDel="00F241E2">
          <w:rPr>
            <w:rFonts w:ascii="Arial" w:hAnsi="Arial" w:cs="Arial"/>
            <w:i/>
            <w:sz w:val="24"/>
            <w:szCs w:val="24"/>
          </w:rPr>
          <w:delText xml:space="preserve"> </w:delText>
        </w:r>
        <w:r w:rsidR="001B392F" w:rsidRPr="001B392F" w:rsidDel="00F241E2">
          <w:rPr>
            <w:rFonts w:ascii="Arial" w:hAnsi="Arial" w:cs="Arial"/>
            <w:sz w:val="24"/>
            <w:szCs w:val="24"/>
          </w:rPr>
          <w:delText>vaccine strain</w:delText>
        </w:r>
        <w:r w:rsidR="001B392F" w:rsidDel="00F241E2">
          <w:rPr>
            <w:rFonts w:ascii="Arial" w:hAnsi="Arial" w:cs="Arial"/>
            <w:i/>
            <w:sz w:val="24"/>
            <w:szCs w:val="24"/>
          </w:rPr>
          <w:delText xml:space="preserve"> </w:delText>
        </w:r>
        <w:r w:rsidR="00B91F25" w:rsidDel="00F241E2">
          <w:rPr>
            <w:rFonts w:ascii="Arial" w:hAnsi="Arial" w:cs="Arial"/>
            <w:sz w:val="24"/>
            <w:szCs w:val="24"/>
          </w:rPr>
          <w:delText>in the lungs</w:delText>
        </w:r>
        <w:r w:rsidR="00A358D9" w:rsidDel="00F241E2">
          <w:rPr>
            <w:rFonts w:ascii="Arial" w:hAnsi="Arial" w:cs="Arial"/>
            <w:sz w:val="24"/>
            <w:szCs w:val="24"/>
          </w:rPr>
          <w:delText xml:space="preserve"> is similar to that </w:delText>
        </w:r>
        <w:r w:rsidR="007D398E" w:rsidRPr="000A6D13" w:rsidDel="00F241E2">
          <w:rPr>
            <w:rFonts w:ascii="Arial" w:hAnsi="Arial" w:cs="Arial"/>
            <w:sz w:val="24"/>
            <w:szCs w:val="24"/>
          </w:rPr>
          <w:delText xml:space="preserve">reported previously </w:delText>
        </w:r>
        <w:r w:rsidR="00A358D9" w:rsidDel="00F241E2">
          <w:rPr>
            <w:rFonts w:ascii="Arial" w:hAnsi="Arial" w:cs="Arial"/>
            <w:sz w:val="24"/>
            <w:szCs w:val="24"/>
          </w:rPr>
          <w:delText xml:space="preserve">for LVS, a vaccine that is safe in humans, and highlights the sensitivity of the mouse model for </w:delText>
        </w:r>
        <w:r w:rsidR="00A358D9" w:rsidRPr="00A358D9" w:rsidDel="00F241E2">
          <w:rPr>
            <w:rFonts w:ascii="Arial" w:hAnsi="Arial" w:cs="Arial"/>
            <w:i/>
            <w:sz w:val="24"/>
            <w:szCs w:val="24"/>
          </w:rPr>
          <w:delText>Francisella</w:delText>
        </w:r>
        <w:r w:rsidR="003C5DD6" w:rsidDel="00F241E2">
          <w:rPr>
            <w:rFonts w:ascii="Arial" w:hAnsi="Arial" w:cs="Arial"/>
            <w:i/>
            <w:sz w:val="24"/>
            <w:szCs w:val="24"/>
          </w:rPr>
          <w:delText xml:space="preserve"> </w:delText>
        </w:r>
        <w:r w:rsidR="005A0C5C" w:rsidRPr="00053D0E" w:rsidDel="00F241E2">
          <w:rPr>
            <w:rFonts w:ascii="Arial" w:hAnsi="Arial" w:cs="Arial"/>
            <w:sz w:val="24"/>
            <w:szCs w:val="24"/>
          </w:rPr>
          <w:fldChar w:fldCharType="begin">
            <w:fldData xml:space="preserve">PEVuZE5vdGU+PENpdGU+PEF1dGhvcj5IYWxsPC9BdXRob3I+PFllYXI+MjAwODwvWWVhcj48UmVj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==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IYWxsPC9BdXRob3I+PFllYXI+MjAwODwvWWVhcj48UmVj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==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5A0C5C" w:rsidRPr="00053D0E" w:rsidDel="00F241E2">
          <w:rPr>
            <w:rFonts w:ascii="Arial" w:hAnsi="Arial" w:cs="Arial"/>
            <w:sz w:val="24"/>
            <w:szCs w:val="24"/>
          </w:rPr>
        </w:r>
        <w:r w:rsidR="005A0C5C" w:rsidRPr="00053D0E"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7" \o "Hall, 2008 #647" </w:delInstrText>
        </w:r>
        <w:r w:rsidR="00355916" w:rsidDel="00F241E2">
          <w:fldChar w:fldCharType="separate"/>
        </w:r>
        <w:r w:rsidR="008F74B7" w:rsidDel="00F241E2">
          <w:rPr>
            <w:rFonts w:ascii="Arial" w:hAnsi="Arial" w:cs="Arial"/>
            <w:noProof/>
            <w:sz w:val="24"/>
            <w:szCs w:val="24"/>
          </w:rPr>
          <w:delText>27</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8" \o "Woolard, 2008 #648" </w:delInstrText>
        </w:r>
        <w:r w:rsidR="00355916" w:rsidDel="00F241E2">
          <w:fldChar w:fldCharType="separate"/>
        </w:r>
        <w:r w:rsidR="008F74B7" w:rsidDel="00F241E2">
          <w:rPr>
            <w:rFonts w:ascii="Arial" w:hAnsi="Arial" w:cs="Arial"/>
            <w:noProof/>
            <w:sz w:val="24"/>
            <w:szCs w:val="24"/>
          </w:rPr>
          <w:delText>28</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5A0C5C" w:rsidRPr="00053D0E" w:rsidDel="00F241E2">
          <w:rPr>
            <w:rFonts w:ascii="Arial" w:hAnsi="Arial" w:cs="Arial"/>
            <w:sz w:val="24"/>
            <w:szCs w:val="24"/>
          </w:rPr>
          <w:fldChar w:fldCharType="end"/>
        </w:r>
        <w:r w:rsidR="00053D0E" w:rsidDel="00F241E2">
          <w:rPr>
            <w:rFonts w:ascii="Arial" w:hAnsi="Arial" w:cs="Arial"/>
            <w:sz w:val="24"/>
            <w:szCs w:val="24"/>
          </w:rPr>
          <w:delText>.</w:delText>
        </w:r>
      </w:del>
    </w:p>
    <w:p w14:paraId="0752044D" w14:textId="4FA46BE7" w:rsidR="00661DD0" w:rsidDel="00F241E2" w:rsidRDefault="007D398E" w:rsidP="00C424E4">
      <w:pPr>
        <w:spacing w:after="0" w:line="480" w:lineRule="auto"/>
        <w:ind w:firstLine="720"/>
        <w:jc w:val="both"/>
        <w:rPr>
          <w:del w:id="83" w:author="Amala Gobiraman, Integra-PDY, IN" w:date="2020-03-21T17:06:00Z"/>
          <w:rFonts w:ascii="Arial" w:hAnsi="Arial" w:cs="Arial"/>
          <w:sz w:val="24"/>
          <w:szCs w:val="24"/>
        </w:rPr>
      </w:pPr>
      <w:del w:id="84" w:author="Amala Gobiraman, Integra-PDY, IN" w:date="2020-03-21T17:06:00Z">
        <w:r w:rsidRPr="000A6D13" w:rsidDel="00F241E2">
          <w:rPr>
            <w:rFonts w:ascii="Arial" w:hAnsi="Arial" w:cs="Arial"/>
            <w:sz w:val="24"/>
            <w:szCs w:val="24"/>
          </w:rPr>
          <w:delText>Consistent with the</w:delText>
        </w:r>
        <w:r w:rsidR="003A3AB8" w:rsidRPr="000A6D13" w:rsidDel="00F241E2">
          <w:rPr>
            <w:rFonts w:ascii="Arial" w:hAnsi="Arial" w:cs="Arial"/>
            <w:sz w:val="24"/>
            <w:szCs w:val="24"/>
          </w:rPr>
          <w:delText xml:space="preserve"> </w:delText>
        </w:r>
        <w:r w:rsidR="006662BD" w:rsidDel="00F241E2">
          <w:rPr>
            <w:rFonts w:ascii="Arial" w:hAnsi="Arial" w:cs="Arial"/>
            <w:sz w:val="24"/>
            <w:szCs w:val="24"/>
          </w:rPr>
          <w:delText xml:space="preserve">high levels of bacteria in the lungs, </w:delText>
        </w:r>
        <w:r w:rsidR="007A4312" w:rsidDel="00F241E2">
          <w:rPr>
            <w:rFonts w:ascii="Arial" w:hAnsi="Arial" w:cs="Arial"/>
            <w:sz w:val="24"/>
            <w:szCs w:val="24"/>
          </w:rPr>
          <w:delText xml:space="preserve">WT Schu S4 </w:delText>
        </w:r>
        <w:r w:rsidRPr="000A6D13" w:rsidDel="00F241E2">
          <w:rPr>
            <w:rFonts w:ascii="Arial" w:hAnsi="Arial" w:cs="Arial"/>
            <w:sz w:val="24"/>
            <w:szCs w:val="24"/>
          </w:rPr>
          <w:delText xml:space="preserve">also </w:delText>
        </w:r>
        <w:r w:rsidR="007A4312" w:rsidDel="00F241E2">
          <w:rPr>
            <w:rFonts w:ascii="Arial" w:hAnsi="Arial" w:cs="Arial"/>
            <w:sz w:val="24"/>
            <w:szCs w:val="24"/>
          </w:rPr>
          <w:delText xml:space="preserve">disseminated to the liver by day 3 </w:delText>
        </w:r>
        <w:r w:rsidDel="00F241E2">
          <w:rPr>
            <w:rFonts w:ascii="Arial" w:hAnsi="Arial" w:cs="Arial"/>
            <w:sz w:val="24"/>
            <w:szCs w:val="24"/>
          </w:rPr>
          <w:delText>post</w:delText>
        </w:r>
        <w:r w:rsidRPr="000A6D13" w:rsidDel="00F241E2">
          <w:rPr>
            <w:rFonts w:ascii="Arial" w:hAnsi="Arial" w:cs="Arial"/>
            <w:sz w:val="24"/>
            <w:szCs w:val="24"/>
          </w:rPr>
          <w:delText>-</w:delText>
        </w:r>
        <w:r w:rsidR="007A4312" w:rsidDel="00F241E2">
          <w:rPr>
            <w:rFonts w:ascii="Arial" w:hAnsi="Arial" w:cs="Arial"/>
            <w:sz w:val="24"/>
            <w:szCs w:val="24"/>
          </w:rPr>
          <w:delText>inoculation where replication was uncontrolled and high burdens were measured (</w:delText>
        </w:r>
        <w:r w:rsidRPr="000A6D13" w:rsidDel="00F241E2">
          <w:rPr>
            <w:rFonts w:ascii="Arial" w:hAnsi="Arial" w:cs="Arial"/>
            <w:sz w:val="24"/>
            <w:szCs w:val="24"/>
          </w:rPr>
          <w:delText>~</w:delText>
        </w:r>
        <w:r w:rsidR="007A4312" w:rsidRPr="00A32446" w:rsidDel="00F241E2">
          <w:rPr>
            <w:rFonts w:ascii="Arial" w:hAnsi="Arial" w:cs="Arial"/>
            <w:sz w:val="24"/>
            <w:szCs w:val="24"/>
          </w:rPr>
          <w:delText>3x10</w:delText>
        </w:r>
        <w:r w:rsidR="0058286C" w:rsidRPr="00A32446" w:rsidDel="00F241E2">
          <w:rPr>
            <w:rFonts w:ascii="Arial" w:hAnsi="Arial" w:cs="Arial"/>
            <w:sz w:val="24"/>
            <w:szCs w:val="24"/>
            <w:vertAlign w:val="superscript"/>
          </w:rPr>
          <w:delText>5</w:delText>
        </w:r>
        <w:r w:rsidR="007A4312" w:rsidRPr="00A32446" w:rsidDel="00F241E2">
          <w:rPr>
            <w:rFonts w:ascii="Arial" w:hAnsi="Arial" w:cs="Arial"/>
            <w:sz w:val="24"/>
            <w:szCs w:val="24"/>
          </w:rPr>
          <w:delText xml:space="preserve"> CFU/g tissue</w:delText>
        </w:r>
        <w:r w:rsidR="007A4312" w:rsidDel="00F241E2">
          <w:rPr>
            <w:rFonts w:ascii="Arial" w:hAnsi="Arial" w:cs="Arial"/>
            <w:sz w:val="24"/>
            <w:szCs w:val="24"/>
          </w:rPr>
          <w:delText>).  The one mouse</w:delText>
        </w:r>
        <w:r w:rsidR="00376052" w:rsidDel="00F241E2">
          <w:rPr>
            <w:rFonts w:ascii="Arial" w:hAnsi="Arial" w:cs="Arial"/>
            <w:sz w:val="24"/>
            <w:szCs w:val="24"/>
          </w:rPr>
          <w:delText xml:space="preserve"> that survived to day 7 exhibited clinical symptoms and</w:delText>
        </w:r>
        <w:r w:rsidR="007A4312" w:rsidDel="00F241E2">
          <w:rPr>
            <w:rFonts w:ascii="Arial" w:hAnsi="Arial" w:cs="Arial"/>
            <w:sz w:val="24"/>
            <w:szCs w:val="24"/>
          </w:rPr>
          <w:delText xml:space="preserve"> had an extremely high bacterial burden </w:delText>
        </w:r>
        <w:r w:rsidR="00376052" w:rsidDel="00F241E2">
          <w:rPr>
            <w:rFonts w:ascii="Arial" w:hAnsi="Arial" w:cs="Arial"/>
            <w:sz w:val="24"/>
            <w:szCs w:val="24"/>
          </w:rPr>
          <w:delText>in the liver</w:delText>
        </w:r>
        <w:r w:rsidR="007A4312" w:rsidDel="00F241E2">
          <w:rPr>
            <w:rFonts w:ascii="Arial" w:hAnsi="Arial" w:cs="Arial"/>
            <w:sz w:val="24"/>
            <w:szCs w:val="24"/>
          </w:rPr>
          <w:delText>.  In contrast, Schu S4Δ</w:delText>
        </w:r>
        <w:r w:rsidR="007A4312" w:rsidDel="00F241E2">
          <w:rPr>
            <w:rFonts w:ascii="Arial" w:hAnsi="Arial" w:cs="Arial"/>
            <w:i/>
            <w:sz w:val="24"/>
            <w:szCs w:val="24"/>
          </w:rPr>
          <w:delText>aroD</w:delText>
        </w:r>
        <w:r w:rsidR="007A4312" w:rsidDel="00F241E2">
          <w:rPr>
            <w:rFonts w:ascii="Arial" w:hAnsi="Arial" w:cs="Arial"/>
            <w:sz w:val="24"/>
            <w:szCs w:val="24"/>
          </w:rPr>
          <w:delText xml:space="preserve"> disseminated to the liver</w:delText>
        </w:r>
        <w:r w:rsidR="009621CB" w:rsidDel="00F241E2">
          <w:rPr>
            <w:rFonts w:ascii="Arial" w:hAnsi="Arial" w:cs="Arial"/>
            <w:sz w:val="24"/>
            <w:szCs w:val="24"/>
          </w:rPr>
          <w:delText xml:space="preserve"> by day 3</w:delText>
        </w:r>
        <w:r w:rsidR="007A4312" w:rsidDel="00F241E2">
          <w:rPr>
            <w:rFonts w:ascii="Arial" w:hAnsi="Arial" w:cs="Arial"/>
            <w:sz w:val="24"/>
            <w:szCs w:val="24"/>
          </w:rPr>
          <w:delText xml:space="preserve"> </w:delText>
        </w:r>
        <w:r w:rsidR="009621CB" w:rsidDel="00F241E2">
          <w:rPr>
            <w:rFonts w:ascii="Arial" w:hAnsi="Arial" w:cs="Arial"/>
            <w:sz w:val="24"/>
            <w:szCs w:val="24"/>
          </w:rPr>
          <w:delText>but did not reach the same high</w:delText>
        </w:r>
        <w:r w:rsidDel="00F241E2">
          <w:rPr>
            <w:rFonts w:ascii="Arial" w:hAnsi="Arial" w:cs="Arial"/>
            <w:sz w:val="24"/>
            <w:szCs w:val="24"/>
          </w:rPr>
          <w:delText xml:space="preserve"> </w:delText>
        </w:r>
        <w:r w:rsidRPr="000A6D13" w:rsidDel="00F241E2">
          <w:rPr>
            <w:rFonts w:ascii="Arial" w:hAnsi="Arial" w:cs="Arial"/>
            <w:sz w:val="24"/>
            <w:szCs w:val="24"/>
          </w:rPr>
          <w:delText>bacterial</w:delText>
        </w:r>
        <w:r w:rsidR="009621CB" w:rsidRPr="000A6D13" w:rsidDel="00F241E2">
          <w:rPr>
            <w:rFonts w:ascii="Arial" w:hAnsi="Arial" w:cs="Arial"/>
            <w:sz w:val="24"/>
            <w:szCs w:val="24"/>
          </w:rPr>
          <w:delText xml:space="preserve"> </w:delText>
        </w:r>
        <w:r w:rsidR="009621CB" w:rsidDel="00F241E2">
          <w:rPr>
            <w:rFonts w:ascii="Arial" w:hAnsi="Arial" w:cs="Arial"/>
            <w:sz w:val="24"/>
            <w:szCs w:val="24"/>
          </w:rPr>
          <w:delText>burden level as</w:delText>
        </w:r>
        <w:r w:rsidR="009621CB" w:rsidRPr="000A6D13" w:rsidDel="00F241E2">
          <w:rPr>
            <w:rFonts w:ascii="Arial" w:hAnsi="Arial" w:cs="Arial"/>
            <w:sz w:val="24"/>
            <w:szCs w:val="24"/>
          </w:rPr>
          <w:delText xml:space="preserve"> </w:delText>
        </w:r>
        <w:r w:rsidR="00597534" w:rsidRPr="000A6D13" w:rsidDel="00F241E2">
          <w:rPr>
            <w:rFonts w:ascii="Arial" w:hAnsi="Arial" w:cs="Arial"/>
            <w:sz w:val="24"/>
            <w:szCs w:val="24"/>
          </w:rPr>
          <w:delText>WT</w:delText>
        </w:r>
        <w:r w:rsidR="00597534" w:rsidDel="00F241E2">
          <w:rPr>
            <w:rFonts w:ascii="Arial" w:hAnsi="Arial" w:cs="Arial"/>
            <w:sz w:val="24"/>
            <w:szCs w:val="24"/>
          </w:rPr>
          <w:delText xml:space="preserve"> </w:delText>
        </w:r>
        <w:r w:rsidR="009621CB" w:rsidDel="00F241E2">
          <w:rPr>
            <w:rFonts w:ascii="Arial" w:hAnsi="Arial" w:cs="Arial"/>
            <w:sz w:val="24"/>
            <w:szCs w:val="24"/>
          </w:rPr>
          <w:delText xml:space="preserve">Schu S4 </w:delText>
        </w:r>
        <w:r w:rsidR="007A4312" w:rsidDel="00F241E2">
          <w:rPr>
            <w:rFonts w:ascii="Arial" w:hAnsi="Arial" w:cs="Arial"/>
            <w:sz w:val="24"/>
            <w:szCs w:val="24"/>
          </w:rPr>
          <w:delText>(</w:delText>
        </w:r>
        <w:r w:rsidR="000A6D13" w:rsidDel="00F241E2">
          <w:rPr>
            <w:rFonts w:ascii="Arial" w:hAnsi="Arial" w:cs="Arial"/>
            <w:sz w:val="24"/>
            <w:szCs w:val="24"/>
          </w:rPr>
          <w:delText>~</w:delText>
        </w:r>
        <w:r w:rsidR="007A4312" w:rsidDel="00F241E2">
          <w:rPr>
            <w:rFonts w:ascii="Arial" w:hAnsi="Arial" w:cs="Arial"/>
            <w:sz w:val="24"/>
            <w:szCs w:val="24"/>
          </w:rPr>
          <w:delText>7x10</w:delText>
        </w:r>
        <w:r w:rsidR="007A4312" w:rsidRPr="007A4312" w:rsidDel="00F241E2">
          <w:rPr>
            <w:rFonts w:ascii="Arial" w:hAnsi="Arial" w:cs="Arial"/>
            <w:sz w:val="24"/>
            <w:szCs w:val="24"/>
            <w:vertAlign w:val="superscript"/>
          </w:rPr>
          <w:delText>4</w:delText>
        </w:r>
        <w:r w:rsidR="007A4312" w:rsidDel="00F241E2">
          <w:rPr>
            <w:rFonts w:ascii="Arial" w:hAnsi="Arial" w:cs="Arial"/>
            <w:sz w:val="24"/>
            <w:szCs w:val="24"/>
          </w:rPr>
          <w:delText xml:space="preserve"> CFU/g tissue)</w:delText>
        </w:r>
        <w:r w:rsidR="009621CB" w:rsidDel="00F241E2">
          <w:rPr>
            <w:rFonts w:ascii="Arial" w:hAnsi="Arial" w:cs="Arial"/>
            <w:sz w:val="24"/>
            <w:szCs w:val="24"/>
          </w:rPr>
          <w:delText xml:space="preserve"> </w:delText>
        </w:r>
        <w:r w:rsidR="008F3B53" w:rsidDel="00F241E2">
          <w:rPr>
            <w:rFonts w:ascii="Arial" w:hAnsi="Arial" w:cs="Arial"/>
            <w:sz w:val="24"/>
            <w:szCs w:val="24"/>
          </w:rPr>
          <w:delText xml:space="preserve">on day 7 </w:delText>
        </w:r>
        <w:r w:rsidR="009621CB" w:rsidDel="00F241E2">
          <w:rPr>
            <w:rFonts w:ascii="Arial" w:hAnsi="Arial" w:cs="Arial"/>
            <w:sz w:val="24"/>
            <w:szCs w:val="24"/>
          </w:rPr>
          <w:delText xml:space="preserve">and was completely cleared by day </w:delText>
        </w:r>
        <w:r w:rsidR="007011FD" w:rsidDel="00F241E2">
          <w:rPr>
            <w:rFonts w:ascii="Arial" w:hAnsi="Arial" w:cs="Arial"/>
            <w:sz w:val="24"/>
            <w:szCs w:val="24"/>
          </w:rPr>
          <w:delText>21</w:delText>
        </w:r>
        <w:r w:rsidR="007A4312" w:rsidDel="00F241E2">
          <w:rPr>
            <w:rFonts w:ascii="Arial" w:hAnsi="Arial" w:cs="Arial"/>
            <w:sz w:val="24"/>
            <w:szCs w:val="24"/>
          </w:rPr>
          <w:delText>.</w:delText>
        </w:r>
        <w:r w:rsidR="002E0FAC" w:rsidDel="00F241E2">
          <w:rPr>
            <w:rFonts w:ascii="Arial" w:hAnsi="Arial" w:cs="Arial"/>
            <w:sz w:val="24"/>
            <w:szCs w:val="24"/>
          </w:rPr>
          <w:delText xml:space="preserve">  </w:delText>
        </w:r>
        <w:r w:rsidR="00EA7EA2" w:rsidDel="00F241E2">
          <w:rPr>
            <w:rFonts w:ascii="Arial" w:hAnsi="Arial" w:cs="Arial"/>
            <w:sz w:val="24"/>
            <w:szCs w:val="24"/>
          </w:rPr>
          <w:delText>None of the a</w:delText>
        </w:r>
        <w:r w:rsidR="003A3AB8" w:rsidDel="00F241E2">
          <w:rPr>
            <w:rFonts w:ascii="Arial" w:hAnsi="Arial" w:cs="Arial"/>
            <w:sz w:val="24"/>
            <w:szCs w:val="24"/>
          </w:rPr>
          <w:delText xml:space="preserve">nimals </w:delText>
        </w:r>
        <w:r w:rsidR="009621CB" w:rsidDel="00F241E2">
          <w:rPr>
            <w:rFonts w:ascii="Arial" w:hAnsi="Arial" w:cs="Arial"/>
            <w:sz w:val="24"/>
            <w:szCs w:val="24"/>
          </w:rPr>
          <w:delText>inoculated with Schu S4</w:delText>
        </w:r>
        <w:r w:rsidR="009621CB" w:rsidRPr="00B21F1D" w:rsidDel="00F241E2">
          <w:rPr>
            <w:rFonts w:ascii="Arial" w:hAnsi="Arial" w:cs="Arial"/>
            <w:i/>
            <w:sz w:val="24"/>
            <w:szCs w:val="24"/>
          </w:rPr>
          <w:delText xml:space="preserve">aroD </w:delText>
        </w:r>
        <w:r w:rsidR="003A3AB8" w:rsidDel="00F241E2">
          <w:rPr>
            <w:rFonts w:ascii="Arial" w:hAnsi="Arial" w:cs="Arial"/>
            <w:sz w:val="24"/>
            <w:szCs w:val="24"/>
          </w:rPr>
          <w:delText>show</w:delText>
        </w:r>
        <w:r w:rsidR="00EA7EA2" w:rsidDel="00F241E2">
          <w:rPr>
            <w:rFonts w:ascii="Arial" w:hAnsi="Arial" w:cs="Arial"/>
            <w:sz w:val="24"/>
            <w:szCs w:val="24"/>
          </w:rPr>
          <w:delText>ed</w:delText>
        </w:r>
        <w:r w:rsidR="003A3AB8" w:rsidDel="00F241E2">
          <w:rPr>
            <w:rFonts w:ascii="Arial" w:hAnsi="Arial" w:cs="Arial"/>
            <w:sz w:val="24"/>
            <w:szCs w:val="24"/>
          </w:rPr>
          <w:delText xml:space="preserve"> clinical signs of disease. </w:delText>
        </w:r>
      </w:del>
    </w:p>
    <w:p w14:paraId="2F4C2A3B" w14:textId="67529644" w:rsidR="008756B7" w:rsidDel="00F241E2" w:rsidRDefault="00661DD0" w:rsidP="00C424E4">
      <w:pPr>
        <w:spacing w:after="0" w:line="480" w:lineRule="auto"/>
        <w:ind w:firstLine="720"/>
        <w:jc w:val="both"/>
        <w:rPr>
          <w:del w:id="85" w:author="Amala Gobiraman, Integra-PDY, IN" w:date="2020-03-21T17:06:00Z"/>
          <w:rFonts w:ascii="Arial" w:hAnsi="Arial" w:cs="Arial"/>
          <w:sz w:val="24"/>
          <w:szCs w:val="24"/>
        </w:rPr>
      </w:pPr>
      <w:del w:id="86" w:author="Amala Gobiraman, Integra-PDY, IN" w:date="2020-03-21T17:06:00Z">
        <w:r w:rsidRPr="004763C9" w:rsidDel="00F241E2">
          <w:rPr>
            <w:rFonts w:ascii="Arial" w:hAnsi="Arial" w:cs="Arial"/>
            <w:sz w:val="24"/>
            <w:szCs w:val="24"/>
          </w:rPr>
          <w:delText>Histopathology analysis confirmed that liver pathology was consistent with burden data and clinical signs</w:delText>
        </w:r>
        <w:r w:rsidR="00B54D73" w:rsidRPr="004763C9" w:rsidDel="00F241E2">
          <w:rPr>
            <w:rFonts w:ascii="Arial" w:hAnsi="Arial" w:cs="Arial"/>
            <w:sz w:val="24"/>
            <w:szCs w:val="24"/>
          </w:rPr>
          <w:delText xml:space="preserve"> (Figure</w:delText>
        </w:r>
        <w:r w:rsidR="00E8332D" w:rsidRPr="004763C9" w:rsidDel="00F241E2">
          <w:rPr>
            <w:rFonts w:ascii="Arial" w:hAnsi="Arial" w:cs="Arial"/>
            <w:sz w:val="24"/>
            <w:szCs w:val="24"/>
          </w:rPr>
          <w:delText xml:space="preserve"> </w:delText>
        </w:r>
        <w:r w:rsidR="008F3B53" w:rsidDel="00F241E2">
          <w:rPr>
            <w:rFonts w:ascii="Arial" w:hAnsi="Arial" w:cs="Arial"/>
            <w:sz w:val="24"/>
            <w:szCs w:val="24"/>
          </w:rPr>
          <w:delText>5</w:delText>
        </w:r>
        <w:r w:rsidR="00B54D73" w:rsidRPr="004763C9" w:rsidDel="00F241E2">
          <w:rPr>
            <w:rFonts w:ascii="Arial" w:hAnsi="Arial" w:cs="Arial"/>
            <w:sz w:val="24"/>
            <w:szCs w:val="24"/>
          </w:rPr>
          <w:delText>)</w:delText>
        </w:r>
        <w:r w:rsidRPr="004763C9" w:rsidDel="00F241E2">
          <w:rPr>
            <w:rFonts w:ascii="Arial" w:hAnsi="Arial" w:cs="Arial"/>
            <w:sz w:val="24"/>
            <w:szCs w:val="24"/>
          </w:rPr>
          <w:delText>.</w:delText>
        </w:r>
        <w:r w:rsidR="002A528C" w:rsidDel="00F241E2">
          <w:rPr>
            <w:rFonts w:ascii="Arial" w:hAnsi="Arial" w:cs="Arial"/>
            <w:sz w:val="24"/>
            <w:szCs w:val="24"/>
          </w:rPr>
          <w:delText xml:space="preserve"> </w:delText>
        </w:r>
        <w:r w:rsidRPr="004763C9" w:rsidDel="00F241E2">
          <w:rPr>
            <w:rFonts w:ascii="Arial" w:hAnsi="Arial" w:cs="Arial"/>
            <w:sz w:val="24"/>
            <w:szCs w:val="24"/>
          </w:rPr>
          <w:delText xml:space="preserve"> Mice that received WT Schu S4 showed mild inflammation on day</w:delText>
        </w:r>
        <w:r w:rsidR="004763C9" w:rsidDel="00F241E2">
          <w:rPr>
            <w:rFonts w:ascii="Arial" w:hAnsi="Arial" w:cs="Arial"/>
            <w:sz w:val="24"/>
            <w:szCs w:val="24"/>
          </w:rPr>
          <w:delText>s</w:delText>
        </w:r>
        <w:r w:rsidRPr="004763C9" w:rsidDel="00F241E2">
          <w:rPr>
            <w:rFonts w:ascii="Arial" w:hAnsi="Arial" w:cs="Arial"/>
            <w:sz w:val="24"/>
            <w:szCs w:val="24"/>
          </w:rPr>
          <w:delText xml:space="preserve"> 1 </w:delText>
        </w:r>
        <w:r w:rsidR="004763C9" w:rsidDel="00F241E2">
          <w:rPr>
            <w:rFonts w:ascii="Arial" w:hAnsi="Arial" w:cs="Arial"/>
            <w:sz w:val="24"/>
            <w:szCs w:val="24"/>
          </w:rPr>
          <w:delText xml:space="preserve">and 3 </w:delText>
        </w:r>
        <w:r w:rsidRPr="004763C9" w:rsidDel="00F241E2">
          <w:rPr>
            <w:rFonts w:ascii="Arial" w:hAnsi="Arial" w:cs="Arial"/>
            <w:sz w:val="24"/>
            <w:szCs w:val="24"/>
          </w:rPr>
          <w:delText>post-infection, which progressed rapidly, with formation of larger foci of inflammation</w:delText>
        </w:r>
        <w:r w:rsidR="002A528C" w:rsidDel="00F241E2">
          <w:rPr>
            <w:rFonts w:ascii="Arial" w:hAnsi="Arial" w:cs="Arial"/>
            <w:sz w:val="24"/>
            <w:szCs w:val="24"/>
          </w:rPr>
          <w:delText>,</w:delText>
        </w:r>
        <w:r w:rsidRPr="004763C9" w:rsidDel="00F241E2">
          <w:rPr>
            <w:rFonts w:ascii="Arial" w:hAnsi="Arial" w:cs="Arial"/>
            <w:sz w:val="24"/>
            <w:szCs w:val="24"/>
          </w:rPr>
          <w:delText xml:space="preserve"> </w:delText>
        </w:r>
        <w:r w:rsidR="004763C9" w:rsidDel="00F241E2">
          <w:rPr>
            <w:rFonts w:ascii="Arial" w:hAnsi="Arial" w:cs="Arial"/>
            <w:sz w:val="24"/>
            <w:szCs w:val="24"/>
          </w:rPr>
          <w:delText xml:space="preserve">autolysis of tissue </w:delText>
        </w:r>
        <w:r w:rsidRPr="004763C9" w:rsidDel="00F241E2">
          <w:rPr>
            <w:rFonts w:ascii="Arial" w:hAnsi="Arial" w:cs="Arial"/>
            <w:sz w:val="24"/>
            <w:szCs w:val="24"/>
          </w:rPr>
          <w:delText xml:space="preserve">and </w:delText>
        </w:r>
        <w:r w:rsidR="006A2B23" w:rsidRPr="002B19BC" w:rsidDel="00F241E2">
          <w:rPr>
            <w:rFonts w:ascii="Arial" w:hAnsi="Arial" w:cs="Arial"/>
            <w:sz w:val="24"/>
            <w:szCs w:val="24"/>
          </w:rPr>
          <w:delText>cellular</w:delText>
        </w:r>
        <w:r w:rsidR="006A2B23" w:rsidRPr="002B19BC" w:rsidDel="00F241E2">
          <w:rPr>
            <w:rFonts w:ascii="Arial" w:hAnsi="Arial" w:cs="Arial"/>
            <w:color w:val="FF0000"/>
            <w:sz w:val="24"/>
            <w:szCs w:val="24"/>
          </w:rPr>
          <w:delText xml:space="preserve"> </w:delText>
        </w:r>
        <w:r w:rsidRPr="004763C9" w:rsidDel="00F241E2">
          <w:rPr>
            <w:rFonts w:ascii="Arial" w:hAnsi="Arial" w:cs="Arial"/>
            <w:sz w:val="24"/>
            <w:szCs w:val="24"/>
          </w:rPr>
          <w:delText xml:space="preserve">necrosis on day </w:delText>
        </w:r>
        <w:r w:rsidR="004763C9" w:rsidDel="00F241E2">
          <w:rPr>
            <w:rFonts w:ascii="Arial" w:hAnsi="Arial" w:cs="Arial"/>
            <w:sz w:val="24"/>
            <w:szCs w:val="24"/>
          </w:rPr>
          <w:delText xml:space="preserve">7 </w:delText>
        </w:r>
        <w:r w:rsidRPr="004763C9" w:rsidDel="00F241E2">
          <w:rPr>
            <w:rFonts w:ascii="Arial" w:hAnsi="Arial" w:cs="Arial"/>
            <w:sz w:val="24"/>
            <w:szCs w:val="24"/>
          </w:rPr>
          <w:delText xml:space="preserve">(Figure </w:delText>
        </w:r>
        <w:r w:rsidR="008F3B53" w:rsidDel="00F241E2">
          <w:rPr>
            <w:rFonts w:ascii="Arial" w:hAnsi="Arial" w:cs="Arial"/>
            <w:sz w:val="24"/>
            <w:szCs w:val="24"/>
          </w:rPr>
          <w:delText>5</w:delText>
        </w:r>
        <w:r w:rsidRPr="004763C9" w:rsidDel="00F241E2">
          <w:rPr>
            <w:rFonts w:ascii="Arial" w:hAnsi="Arial" w:cs="Arial"/>
            <w:sz w:val="24"/>
            <w:szCs w:val="24"/>
          </w:rPr>
          <w:delText xml:space="preserve">).  Mice that received </w:delText>
        </w:r>
        <w:r w:rsidR="00F257A6" w:rsidRPr="004763C9" w:rsidDel="00F241E2">
          <w:rPr>
            <w:rFonts w:ascii="Arial" w:hAnsi="Arial" w:cs="Arial"/>
            <w:sz w:val="24"/>
            <w:szCs w:val="24"/>
          </w:rPr>
          <w:delText>5</w:delText>
        </w:r>
        <w:r w:rsidR="006A2B23" w:rsidRPr="002B19BC" w:rsidDel="00F241E2">
          <w:rPr>
            <w:rFonts w:ascii="Arial" w:hAnsi="Arial" w:cs="Arial"/>
            <w:sz w:val="24"/>
            <w:szCs w:val="24"/>
          </w:rPr>
          <w:delText>,</w:delText>
        </w:r>
        <w:r w:rsidR="00F257A6" w:rsidRPr="004763C9" w:rsidDel="00F241E2">
          <w:rPr>
            <w:rFonts w:ascii="Arial" w:hAnsi="Arial" w:cs="Arial"/>
            <w:sz w:val="24"/>
            <w:szCs w:val="24"/>
          </w:rPr>
          <w:delText xml:space="preserve">600 CFU of </w:delText>
        </w:r>
        <w:r w:rsidRPr="004763C9" w:rsidDel="00F241E2">
          <w:rPr>
            <w:rFonts w:ascii="Arial" w:hAnsi="Arial" w:cs="Arial"/>
            <w:sz w:val="24"/>
            <w:szCs w:val="24"/>
          </w:rPr>
          <w:delText>Schu S4Δ</w:delText>
        </w:r>
        <w:r w:rsidRPr="004763C9" w:rsidDel="00F241E2">
          <w:rPr>
            <w:rFonts w:ascii="Arial" w:hAnsi="Arial" w:cs="Arial"/>
            <w:i/>
            <w:sz w:val="24"/>
            <w:szCs w:val="24"/>
          </w:rPr>
          <w:delText xml:space="preserve">aroD </w:delText>
        </w:r>
        <w:r w:rsidRPr="004763C9" w:rsidDel="00F241E2">
          <w:rPr>
            <w:rFonts w:ascii="Arial" w:hAnsi="Arial" w:cs="Arial"/>
            <w:sz w:val="24"/>
            <w:szCs w:val="24"/>
          </w:rPr>
          <w:delText xml:space="preserve">showed </w:delText>
        </w:r>
        <w:r w:rsidR="00B21F1D" w:rsidRPr="004763C9" w:rsidDel="00F241E2">
          <w:rPr>
            <w:rFonts w:ascii="Arial" w:hAnsi="Arial" w:cs="Arial"/>
            <w:sz w:val="24"/>
            <w:szCs w:val="24"/>
          </w:rPr>
          <w:delText xml:space="preserve">minimal </w:delText>
        </w:r>
        <w:r w:rsidR="006A2B23" w:rsidRPr="002B19BC" w:rsidDel="00F241E2">
          <w:rPr>
            <w:rFonts w:ascii="Arial" w:hAnsi="Arial" w:cs="Arial"/>
            <w:sz w:val="24"/>
            <w:szCs w:val="24"/>
          </w:rPr>
          <w:delText xml:space="preserve">liver </w:delText>
        </w:r>
        <w:r w:rsidRPr="004763C9" w:rsidDel="00F241E2">
          <w:rPr>
            <w:rFonts w:ascii="Arial" w:hAnsi="Arial" w:cs="Arial"/>
            <w:sz w:val="24"/>
            <w:szCs w:val="24"/>
          </w:rPr>
          <w:delText xml:space="preserve">pathology compared to </w:delText>
        </w:r>
        <w:r w:rsidRPr="002B19BC" w:rsidDel="00F241E2">
          <w:rPr>
            <w:rFonts w:ascii="Arial" w:hAnsi="Arial" w:cs="Arial"/>
            <w:sz w:val="24"/>
            <w:szCs w:val="24"/>
          </w:rPr>
          <w:delText xml:space="preserve">WT </w:delText>
        </w:r>
        <w:r w:rsidR="006A2B23" w:rsidRPr="002B19BC" w:rsidDel="00F241E2">
          <w:rPr>
            <w:rFonts w:ascii="Arial" w:hAnsi="Arial" w:cs="Arial"/>
            <w:sz w:val="24"/>
            <w:szCs w:val="24"/>
          </w:rPr>
          <w:delText xml:space="preserve">Schu S4-induced </w:delText>
        </w:r>
        <w:r w:rsidR="006A2B23" w:rsidDel="00F241E2">
          <w:rPr>
            <w:rFonts w:ascii="Arial" w:hAnsi="Arial" w:cs="Arial"/>
            <w:sz w:val="24"/>
            <w:szCs w:val="24"/>
          </w:rPr>
          <w:delText>damage</w:delText>
        </w:r>
        <w:r w:rsidRPr="004763C9" w:rsidDel="00F241E2">
          <w:rPr>
            <w:rFonts w:ascii="Arial" w:hAnsi="Arial" w:cs="Arial"/>
            <w:sz w:val="24"/>
            <w:szCs w:val="24"/>
          </w:rPr>
          <w:delText xml:space="preserve"> and included smaller foci of inflammation</w:delText>
        </w:r>
        <w:r w:rsidR="004763C9" w:rsidRPr="004763C9" w:rsidDel="00F241E2">
          <w:rPr>
            <w:rFonts w:ascii="Arial" w:hAnsi="Arial" w:cs="Arial"/>
            <w:sz w:val="24"/>
            <w:szCs w:val="24"/>
          </w:rPr>
          <w:delText xml:space="preserve"> on days 7 and 14</w:delText>
        </w:r>
        <w:r w:rsidRPr="004763C9" w:rsidDel="00F241E2">
          <w:rPr>
            <w:rFonts w:ascii="Arial" w:hAnsi="Arial" w:cs="Arial"/>
            <w:sz w:val="24"/>
            <w:szCs w:val="24"/>
          </w:rPr>
          <w:delText xml:space="preserve"> and with minimal pathology</w:delText>
        </w:r>
        <w:r w:rsidR="004763C9" w:rsidRPr="004763C9" w:rsidDel="00F241E2">
          <w:rPr>
            <w:rFonts w:ascii="Arial" w:hAnsi="Arial" w:cs="Arial"/>
            <w:sz w:val="24"/>
            <w:szCs w:val="24"/>
          </w:rPr>
          <w:delText xml:space="preserve"> </w:delText>
        </w:r>
        <w:r w:rsidRPr="004763C9" w:rsidDel="00F241E2">
          <w:rPr>
            <w:rFonts w:ascii="Arial" w:hAnsi="Arial" w:cs="Arial"/>
            <w:sz w:val="24"/>
            <w:szCs w:val="24"/>
          </w:rPr>
          <w:delText xml:space="preserve">by day 21 when bacteria were </w:delText>
        </w:r>
        <w:r w:rsidR="00F257A6" w:rsidRPr="004763C9" w:rsidDel="00F241E2">
          <w:rPr>
            <w:rFonts w:ascii="Arial" w:hAnsi="Arial" w:cs="Arial"/>
            <w:sz w:val="24"/>
            <w:szCs w:val="24"/>
          </w:rPr>
          <w:delText>undetectable</w:delText>
        </w:r>
        <w:r w:rsidRPr="004763C9" w:rsidDel="00F241E2">
          <w:rPr>
            <w:rFonts w:ascii="Arial" w:hAnsi="Arial" w:cs="Arial"/>
            <w:sz w:val="24"/>
            <w:szCs w:val="24"/>
          </w:rPr>
          <w:delText>.</w:delText>
        </w:r>
        <w:r w:rsidR="002A528C" w:rsidDel="00F241E2">
          <w:rPr>
            <w:rFonts w:ascii="Arial" w:hAnsi="Arial" w:cs="Arial"/>
            <w:sz w:val="24"/>
            <w:szCs w:val="24"/>
          </w:rPr>
          <w:delText xml:space="preserve"> </w:delText>
        </w:r>
        <w:r w:rsidRPr="004763C9" w:rsidDel="00F241E2">
          <w:rPr>
            <w:rFonts w:ascii="Arial" w:hAnsi="Arial" w:cs="Arial"/>
            <w:sz w:val="24"/>
            <w:szCs w:val="24"/>
          </w:rPr>
          <w:delText xml:space="preserve"> </w:delText>
        </w:r>
        <w:r w:rsidRPr="002A528C" w:rsidDel="00F241E2">
          <w:rPr>
            <w:rFonts w:ascii="Arial" w:hAnsi="Arial" w:cs="Arial"/>
            <w:sz w:val="24"/>
            <w:szCs w:val="24"/>
          </w:rPr>
          <w:delText xml:space="preserve">By day 21, </w:delText>
        </w:r>
        <w:r w:rsidR="002B19BC" w:rsidDel="00F241E2">
          <w:rPr>
            <w:rFonts w:ascii="Arial" w:hAnsi="Arial" w:cs="Arial"/>
            <w:sz w:val="24"/>
            <w:szCs w:val="24"/>
          </w:rPr>
          <w:delText xml:space="preserve">livers of </w:delText>
        </w:r>
        <w:r w:rsidRPr="002A528C" w:rsidDel="00F241E2">
          <w:rPr>
            <w:rFonts w:ascii="Arial" w:hAnsi="Arial" w:cs="Arial"/>
            <w:sz w:val="24"/>
            <w:szCs w:val="24"/>
          </w:rPr>
          <w:delText xml:space="preserve">animals </w:delText>
        </w:r>
        <w:r w:rsidR="00F257A6" w:rsidRPr="002A528C" w:rsidDel="00F241E2">
          <w:rPr>
            <w:rFonts w:ascii="Arial" w:hAnsi="Arial" w:cs="Arial"/>
            <w:sz w:val="24"/>
            <w:szCs w:val="24"/>
          </w:rPr>
          <w:delText>that received 5</w:delText>
        </w:r>
        <w:r w:rsidR="006A2B23" w:rsidRPr="002B19BC" w:rsidDel="00F241E2">
          <w:rPr>
            <w:rFonts w:ascii="Arial" w:hAnsi="Arial" w:cs="Arial"/>
            <w:sz w:val="24"/>
            <w:szCs w:val="24"/>
          </w:rPr>
          <w:delText>,</w:delText>
        </w:r>
        <w:r w:rsidR="00F257A6" w:rsidRPr="002A528C" w:rsidDel="00F241E2">
          <w:rPr>
            <w:rFonts w:ascii="Arial" w:hAnsi="Arial" w:cs="Arial"/>
            <w:sz w:val="24"/>
            <w:szCs w:val="24"/>
          </w:rPr>
          <w:delText>600 CFU of Schu S4Δ</w:delText>
        </w:r>
        <w:r w:rsidR="00F257A6" w:rsidRPr="002A528C" w:rsidDel="00F241E2">
          <w:rPr>
            <w:rFonts w:ascii="Arial" w:hAnsi="Arial" w:cs="Arial"/>
            <w:i/>
            <w:sz w:val="24"/>
            <w:szCs w:val="24"/>
          </w:rPr>
          <w:delText xml:space="preserve">aroD </w:delText>
        </w:r>
        <w:r w:rsidR="002B19BC" w:rsidDel="00F241E2">
          <w:rPr>
            <w:rFonts w:ascii="Arial" w:hAnsi="Arial" w:cs="Arial"/>
            <w:sz w:val="24"/>
            <w:szCs w:val="24"/>
          </w:rPr>
          <w:delText>demonstrated</w:delText>
        </w:r>
        <w:r w:rsidRPr="002A528C" w:rsidDel="00F241E2">
          <w:rPr>
            <w:rFonts w:ascii="Arial" w:hAnsi="Arial" w:cs="Arial"/>
            <w:sz w:val="24"/>
            <w:szCs w:val="24"/>
          </w:rPr>
          <w:delText xml:space="preserve"> resol</w:delText>
        </w:r>
        <w:r w:rsidR="002B19BC" w:rsidDel="00F241E2">
          <w:rPr>
            <w:rFonts w:ascii="Arial" w:hAnsi="Arial" w:cs="Arial"/>
            <w:sz w:val="24"/>
            <w:szCs w:val="24"/>
          </w:rPr>
          <w:delText>ution of</w:delText>
        </w:r>
        <w:r w:rsidRPr="002A528C" w:rsidDel="00F241E2">
          <w:rPr>
            <w:rFonts w:ascii="Arial" w:hAnsi="Arial" w:cs="Arial"/>
            <w:sz w:val="24"/>
            <w:szCs w:val="24"/>
          </w:rPr>
          <w:delText xml:space="preserve"> infection, </w:delText>
        </w:r>
        <w:r w:rsidR="002B19BC" w:rsidDel="00F241E2">
          <w:rPr>
            <w:rFonts w:ascii="Arial" w:hAnsi="Arial" w:cs="Arial"/>
            <w:sz w:val="24"/>
            <w:szCs w:val="24"/>
          </w:rPr>
          <w:delText>suggesting</w:delText>
        </w:r>
        <w:r w:rsidR="002B19BC" w:rsidRPr="002A528C" w:rsidDel="00F241E2">
          <w:rPr>
            <w:rFonts w:ascii="Arial" w:hAnsi="Arial" w:cs="Arial"/>
            <w:sz w:val="24"/>
            <w:szCs w:val="24"/>
          </w:rPr>
          <w:delText xml:space="preserve"> </w:delText>
        </w:r>
        <w:r w:rsidRPr="002A528C" w:rsidDel="00F241E2">
          <w:rPr>
            <w:rFonts w:ascii="Arial" w:hAnsi="Arial" w:cs="Arial"/>
            <w:sz w:val="24"/>
            <w:szCs w:val="24"/>
          </w:rPr>
          <w:delText>that the liver may be self-repairing as it cleared the vaccine strain at this time point</w:delText>
        </w:r>
        <w:r w:rsidR="00242EC2" w:rsidRPr="002A528C" w:rsidDel="00F241E2">
          <w:rPr>
            <w:rFonts w:ascii="Arial" w:hAnsi="Arial" w:cs="Arial"/>
            <w:sz w:val="24"/>
            <w:szCs w:val="24"/>
          </w:rPr>
          <w:delText xml:space="preserve"> </w:delText>
        </w:r>
        <w:r w:rsidR="00962725" w:rsidRPr="002A528C" w:rsidDel="00F241E2">
          <w:rPr>
            <w:rFonts w:ascii="Arial" w:hAnsi="Arial" w:cs="Arial"/>
            <w:sz w:val="24"/>
            <w:szCs w:val="24"/>
          </w:rPr>
          <w:fldChar w:fldCharType="begin">
            <w:fldData xml:space="preserve">PEVuZE5vdGU+PENpdGU+PEF1dGhvcj5Cb2toYXJpPC9BdXRob3I+PFllYXI+MjAwODwvWWVhcj48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Cb2toYXJpPC9BdXRob3I+PFllYXI+MjAwODwvWWVhcj48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962725" w:rsidRPr="002A528C" w:rsidDel="00F241E2">
          <w:rPr>
            <w:rFonts w:ascii="Arial" w:hAnsi="Arial" w:cs="Arial"/>
            <w:sz w:val="24"/>
            <w:szCs w:val="24"/>
          </w:rPr>
        </w:r>
        <w:r w:rsidR="00962725" w:rsidRPr="002A528C"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29" \o "Bokhari, 2008 #649" </w:delInstrText>
        </w:r>
        <w:r w:rsidR="00355916" w:rsidDel="00F241E2">
          <w:fldChar w:fldCharType="separate"/>
        </w:r>
        <w:r w:rsidR="008F74B7" w:rsidDel="00F241E2">
          <w:rPr>
            <w:rFonts w:ascii="Arial" w:hAnsi="Arial" w:cs="Arial"/>
            <w:noProof/>
            <w:sz w:val="24"/>
            <w:szCs w:val="24"/>
          </w:rPr>
          <w:delText>29</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962725" w:rsidRPr="002A528C" w:rsidDel="00F241E2">
          <w:rPr>
            <w:rFonts w:ascii="Arial" w:hAnsi="Arial" w:cs="Arial"/>
            <w:sz w:val="24"/>
            <w:szCs w:val="24"/>
          </w:rPr>
          <w:fldChar w:fldCharType="end"/>
        </w:r>
        <w:r w:rsidR="002E63DA" w:rsidDel="00F241E2">
          <w:rPr>
            <w:rFonts w:ascii="Arial" w:hAnsi="Arial" w:cs="Arial"/>
            <w:sz w:val="24"/>
            <w:szCs w:val="24"/>
          </w:rPr>
          <w:delText>.</w:delText>
        </w:r>
        <w:r w:rsidR="00242EC2" w:rsidRPr="002A528C" w:rsidDel="00F241E2">
          <w:rPr>
            <w:rFonts w:ascii="Arial" w:hAnsi="Arial" w:cs="Arial"/>
            <w:sz w:val="24"/>
            <w:szCs w:val="24"/>
          </w:rPr>
          <w:delText xml:space="preserve"> </w:delText>
        </w:r>
        <w:r w:rsidR="0071563C" w:rsidRPr="002A528C" w:rsidDel="00F241E2">
          <w:rPr>
            <w:rFonts w:ascii="Arial" w:hAnsi="Arial" w:cs="Arial"/>
            <w:sz w:val="24"/>
            <w:szCs w:val="24"/>
          </w:rPr>
          <w:delText xml:space="preserve"> </w:delText>
        </w:r>
        <w:r w:rsidR="008756B7" w:rsidRPr="00FC299C" w:rsidDel="00F241E2">
          <w:rPr>
            <w:rFonts w:ascii="Arial" w:hAnsi="Arial" w:cs="Arial"/>
            <w:sz w:val="24"/>
            <w:szCs w:val="24"/>
          </w:rPr>
          <w:delText xml:space="preserve">  </w:delText>
        </w:r>
      </w:del>
    </w:p>
    <w:p w14:paraId="58E24294" w14:textId="609FED86" w:rsidR="008756B7" w:rsidRPr="00D45DA9" w:rsidDel="00F241E2" w:rsidRDefault="00EE1974" w:rsidP="00C424E4">
      <w:pPr>
        <w:spacing w:after="0" w:line="480" w:lineRule="auto"/>
        <w:ind w:firstLine="720"/>
        <w:jc w:val="both"/>
        <w:rPr>
          <w:del w:id="87" w:author="Amala Gobiraman, Integra-PDY, IN" w:date="2020-03-21T17:06:00Z"/>
          <w:rFonts w:ascii="Arial" w:hAnsi="Arial" w:cs="Arial"/>
          <w:sz w:val="24"/>
          <w:szCs w:val="24"/>
        </w:rPr>
      </w:pPr>
      <w:del w:id="88" w:author="Amala Gobiraman, Integra-PDY, IN" w:date="2020-03-21T17:06:00Z">
        <w:r w:rsidRPr="00A74953" w:rsidDel="00F241E2">
          <w:rPr>
            <w:rFonts w:ascii="Arial" w:hAnsi="Arial" w:cs="Arial"/>
            <w:sz w:val="24"/>
            <w:szCs w:val="24"/>
          </w:rPr>
          <w:delText xml:space="preserve">Overall, </w:delText>
        </w:r>
        <w:r w:rsidR="002C6FCD" w:rsidRPr="00A74953" w:rsidDel="00F241E2">
          <w:rPr>
            <w:rFonts w:ascii="Arial" w:hAnsi="Arial" w:cs="Arial"/>
            <w:sz w:val="24"/>
            <w:szCs w:val="24"/>
          </w:rPr>
          <w:delText xml:space="preserve">this data </w:delText>
        </w:r>
        <w:r w:rsidR="006550EA" w:rsidRPr="00A74953" w:rsidDel="00F241E2">
          <w:rPr>
            <w:rFonts w:ascii="Arial" w:hAnsi="Arial" w:cs="Arial"/>
            <w:sz w:val="24"/>
            <w:szCs w:val="24"/>
          </w:rPr>
          <w:delText xml:space="preserve">demonstrates </w:delText>
        </w:r>
        <w:r w:rsidR="002C6FCD" w:rsidRPr="00A74953" w:rsidDel="00F241E2">
          <w:rPr>
            <w:rFonts w:ascii="Arial" w:hAnsi="Arial" w:cs="Arial"/>
            <w:sz w:val="24"/>
            <w:szCs w:val="24"/>
          </w:rPr>
          <w:delText xml:space="preserve">that </w:delText>
        </w:r>
        <w:r w:rsidR="00FD13D4" w:rsidRPr="00A74953" w:rsidDel="00F241E2">
          <w:rPr>
            <w:rFonts w:ascii="Arial" w:hAnsi="Arial" w:cs="Arial"/>
            <w:sz w:val="24"/>
            <w:szCs w:val="24"/>
          </w:rPr>
          <w:delText>Schu S4Δ</w:delText>
        </w:r>
        <w:r w:rsidR="00FD13D4" w:rsidRPr="00A74953" w:rsidDel="00F241E2">
          <w:rPr>
            <w:rFonts w:ascii="Arial" w:hAnsi="Arial" w:cs="Arial"/>
            <w:i/>
            <w:sz w:val="24"/>
            <w:szCs w:val="24"/>
          </w:rPr>
          <w:delText xml:space="preserve">aroD </w:delText>
        </w:r>
        <w:r w:rsidR="00FD13D4" w:rsidRPr="00A74953" w:rsidDel="00F241E2">
          <w:rPr>
            <w:rFonts w:ascii="Arial" w:hAnsi="Arial" w:cs="Arial"/>
            <w:sz w:val="24"/>
            <w:szCs w:val="24"/>
          </w:rPr>
          <w:delText>replicate</w:delText>
        </w:r>
        <w:r w:rsidR="006A2B23" w:rsidDel="00F241E2">
          <w:rPr>
            <w:rFonts w:ascii="Arial" w:hAnsi="Arial" w:cs="Arial"/>
            <w:sz w:val="24"/>
            <w:szCs w:val="24"/>
          </w:rPr>
          <w:delText>s</w:delText>
        </w:r>
        <w:r w:rsidR="00EB4B58" w:rsidRPr="00A74953" w:rsidDel="00F241E2">
          <w:rPr>
            <w:rFonts w:ascii="Arial" w:hAnsi="Arial" w:cs="Arial"/>
            <w:sz w:val="24"/>
            <w:szCs w:val="24"/>
          </w:rPr>
          <w:delText xml:space="preserve"> </w:delText>
        </w:r>
        <w:r w:rsidR="00FD13D4" w:rsidRPr="00A74953" w:rsidDel="00F241E2">
          <w:rPr>
            <w:rFonts w:ascii="Arial" w:hAnsi="Arial" w:cs="Arial"/>
            <w:sz w:val="24"/>
            <w:szCs w:val="24"/>
          </w:rPr>
          <w:delText xml:space="preserve">within the murine host, </w:delText>
        </w:r>
        <w:r w:rsidR="00EB4B58" w:rsidRPr="00A74953" w:rsidDel="00F241E2">
          <w:rPr>
            <w:rFonts w:ascii="Arial" w:hAnsi="Arial" w:cs="Arial"/>
            <w:sz w:val="24"/>
            <w:szCs w:val="24"/>
          </w:rPr>
          <w:delText>but</w:delText>
        </w:r>
        <w:r w:rsidR="00FD13D4" w:rsidRPr="00A74953" w:rsidDel="00F241E2">
          <w:rPr>
            <w:rFonts w:ascii="Arial" w:hAnsi="Arial" w:cs="Arial"/>
            <w:sz w:val="24"/>
            <w:szCs w:val="24"/>
          </w:rPr>
          <w:delText xml:space="preserve"> is </w:delText>
        </w:r>
        <w:r w:rsidR="006A2B23" w:rsidRPr="000A6D13" w:rsidDel="00F241E2">
          <w:rPr>
            <w:rFonts w:ascii="Arial" w:hAnsi="Arial" w:cs="Arial"/>
            <w:sz w:val="24"/>
            <w:szCs w:val="24"/>
          </w:rPr>
          <w:delText xml:space="preserve">highly </w:delText>
        </w:r>
        <w:r w:rsidR="00FD13D4" w:rsidRPr="00A74953" w:rsidDel="00F241E2">
          <w:rPr>
            <w:rFonts w:ascii="Arial" w:hAnsi="Arial" w:cs="Arial"/>
            <w:sz w:val="24"/>
            <w:szCs w:val="24"/>
          </w:rPr>
          <w:delText>attenuated</w:delText>
        </w:r>
        <w:r w:rsidR="00401586" w:rsidRPr="00A74953" w:rsidDel="00F241E2">
          <w:rPr>
            <w:rFonts w:ascii="Arial" w:hAnsi="Arial" w:cs="Arial"/>
            <w:sz w:val="24"/>
            <w:szCs w:val="24"/>
          </w:rPr>
          <w:delText xml:space="preserve"> for virulence</w:delText>
        </w:r>
        <w:r w:rsidR="00FD13D4" w:rsidRPr="00A74953" w:rsidDel="00F241E2">
          <w:rPr>
            <w:rFonts w:ascii="Arial" w:hAnsi="Arial" w:cs="Arial"/>
            <w:sz w:val="24"/>
            <w:szCs w:val="24"/>
          </w:rPr>
          <w:delText xml:space="preserve"> </w:delText>
        </w:r>
        <w:r w:rsidR="00FD13D4" w:rsidRPr="00A74953" w:rsidDel="00F241E2">
          <w:rPr>
            <w:rFonts w:ascii="Arial" w:hAnsi="Arial" w:cs="Arial"/>
            <w:i/>
            <w:sz w:val="24"/>
            <w:szCs w:val="24"/>
          </w:rPr>
          <w:delText>in vivo</w:delText>
        </w:r>
        <w:r w:rsidR="00FD13D4" w:rsidRPr="00A74953" w:rsidDel="00F241E2">
          <w:rPr>
            <w:rFonts w:ascii="Arial" w:hAnsi="Arial" w:cs="Arial"/>
            <w:sz w:val="24"/>
            <w:szCs w:val="24"/>
          </w:rPr>
          <w:delText xml:space="preserve"> compared to WT.  </w:delText>
        </w:r>
        <w:r w:rsidR="007B413A" w:rsidRPr="00A74953" w:rsidDel="00F241E2">
          <w:rPr>
            <w:rFonts w:ascii="Arial" w:hAnsi="Arial" w:cs="Arial"/>
            <w:sz w:val="24"/>
            <w:szCs w:val="24"/>
          </w:rPr>
          <w:delText>S</w:delText>
        </w:r>
        <w:r w:rsidR="004C0BAF" w:rsidRPr="00A74953" w:rsidDel="00F241E2">
          <w:rPr>
            <w:rFonts w:ascii="Arial" w:hAnsi="Arial" w:cs="Arial"/>
            <w:sz w:val="24"/>
            <w:szCs w:val="24"/>
          </w:rPr>
          <w:delText>chu S4Δ</w:delText>
        </w:r>
        <w:r w:rsidR="004C0BAF" w:rsidRPr="00A74953" w:rsidDel="00F241E2">
          <w:rPr>
            <w:rFonts w:ascii="Arial" w:hAnsi="Arial" w:cs="Arial"/>
            <w:i/>
            <w:sz w:val="24"/>
            <w:szCs w:val="24"/>
          </w:rPr>
          <w:delText>aroD</w:delText>
        </w:r>
        <w:r w:rsidR="004C0BAF" w:rsidRPr="00A74953" w:rsidDel="00F241E2">
          <w:rPr>
            <w:rFonts w:ascii="Arial" w:hAnsi="Arial" w:cs="Arial"/>
            <w:sz w:val="24"/>
            <w:szCs w:val="24"/>
          </w:rPr>
          <w:delText>-infected animals attain</w:delText>
        </w:r>
        <w:r w:rsidR="00057085" w:rsidRPr="00A74953" w:rsidDel="00F241E2">
          <w:rPr>
            <w:rFonts w:ascii="Arial" w:hAnsi="Arial" w:cs="Arial"/>
            <w:sz w:val="24"/>
            <w:szCs w:val="24"/>
          </w:rPr>
          <w:delText>ed</w:delText>
        </w:r>
        <w:r w:rsidR="004C0BAF" w:rsidRPr="00A74953" w:rsidDel="00F241E2">
          <w:rPr>
            <w:rFonts w:ascii="Arial" w:hAnsi="Arial" w:cs="Arial"/>
            <w:sz w:val="24"/>
            <w:szCs w:val="24"/>
          </w:rPr>
          <w:delText xml:space="preserve"> </w:delText>
        </w:r>
        <w:r w:rsidR="007B413A" w:rsidRPr="00A74953" w:rsidDel="00F241E2">
          <w:rPr>
            <w:rFonts w:ascii="Arial" w:hAnsi="Arial" w:cs="Arial"/>
            <w:sz w:val="24"/>
            <w:szCs w:val="24"/>
          </w:rPr>
          <w:delText>bacterial burdens at the site of infection (lungs)</w:delText>
        </w:r>
        <w:r w:rsidR="004C0BAF" w:rsidRPr="00A74953" w:rsidDel="00F241E2">
          <w:rPr>
            <w:rFonts w:ascii="Arial" w:hAnsi="Arial" w:cs="Arial"/>
            <w:sz w:val="24"/>
            <w:szCs w:val="24"/>
          </w:rPr>
          <w:delText xml:space="preserve"> equivalent to those anim</w:delText>
        </w:r>
        <w:r w:rsidR="00BE432D" w:rsidRPr="00A74953" w:rsidDel="00F241E2">
          <w:rPr>
            <w:rFonts w:ascii="Arial" w:hAnsi="Arial" w:cs="Arial"/>
            <w:sz w:val="24"/>
            <w:szCs w:val="24"/>
          </w:rPr>
          <w:delText>als receiving WT Schu S4, but did</w:delText>
        </w:r>
        <w:r w:rsidR="004C0BAF" w:rsidRPr="00A74953" w:rsidDel="00F241E2">
          <w:rPr>
            <w:rFonts w:ascii="Arial" w:hAnsi="Arial" w:cs="Arial"/>
            <w:sz w:val="24"/>
            <w:szCs w:val="24"/>
          </w:rPr>
          <w:delText xml:space="preserve"> not succumb to infection with the attenuated strain</w:delText>
        </w:r>
        <w:r w:rsidR="00481A9F" w:rsidRPr="00A74953" w:rsidDel="00F241E2">
          <w:rPr>
            <w:rFonts w:ascii="Arial" w:hAnsi="Arial" w:cs="Arial"/>
            <w:sz w:val="24"/>
            <w:szCs w:val="24"/>
          </w:rPr>
          <w:delText xml:space="preserve"> </w:delText>
        </w:r>
        <w:r w:rsidR="00661DD0" w:rsidRPr="00A74953" w:rsidDel="00F241E2">
          <w:rPr>
            <w:rFonts w:ascii="Arial" w:hAnsi="Arial" w:cs="Arial"/>
            <w:sz w:val="24"/>
            <w:szCs w:val="24"/>
          </w:rPr>
          <w:delText xml:space="preserve">and </w:delText>
        </w:r>
        <w:r w:rsidR="006A2B23" w:rsidRPr="000A6D13" w:rsidDel="00F241E2">
          <w:rPr>
            <w:rFonts w:ascii="Arial" w:hAnsi="Arial" w:cs="Arial"/>
            <w:sz w:val="24"/>
            <w:szCs w:val="24"/>
          </w:rPr>
          <w:delText>failed to exhibit</w:delText>
        </w:r>
        <w:r w:rsidR="00661DD0" w:rsidRPr="000A6D13" w:rsidDel="00F241E2">
          <w:rPr>
            <w:rFonts w:ascii="Arial" w:hAnsi="Arial" w:cs="Arial"/>
            <w:sz w:val="24"/>
            <w:szCs w:val="24"/>
          </w:rPr>
          <w:delText xml:space="preserve"> </w:delText>
        </w:r>
        <w:r w:rsidR="00661DD0" w:rsidRPr="00A74953" w:rsidDel="00F241E2">
          <w:rPr>
            <w:rFonts w:ascii="Arial" w:hAnsi="Arial" w:cs="Arial"/>
            <w:sz w:val="24"/>
            <w:szCs w:val="24"/>
          </w:rPr>
          <w:delText>clinical signs of disease</w:delText>
        </w:r>
        <w:r w:rsidR="007B413A" w:rsidRPr="00A74953" w:rsidDel="00F241E2">
          <w:rPr>
            <w:rFonts w:ascii="Arial" w:hAnsi="Arial" w:cs="Arial"/>
            <w:sz w:val="24"/>
            <w:szCs w:val="24"/>
          </w:rPr>
          <w:delText>.  Schu S4Δ</w:delText>
        </w:r>
        <w:r w:rsidR="007B413A" w:rsidRPr="00A74953" w:rsidDel="00F241E2">
          <w:rPr>
            <w:rFonts w:ascii="Arial" w:hAnsi="Arial" w:cs="Arial"/>
            <w:i/>
            <w:sz w:val="24"/>
            <w:szCs w:val="24"/>
          </w:rPr>
          <w:delText>aroD</w:delText>
        </w:r>
        <w:r w:rsidR="007B413A" w:rsidRPr="00A74953" w:rsidDel="00F241E2">
          <w:rPr>
            <w:rFonts w:ascii="Arial" w:hAnsi="Arial" w:cs="Arial"/>
            <w:sz w:val="24"/>
            <w:szCs w:val="24"/>
          </w:rPr>
          <w:delText xml:space="preserve"> </w:delText>
        </w:r>
        <w:r w:rsidR="00057085" w:rsidRPr="00A74953" w:rsidDel="00F241E2">
          <w:rPr>
            <w:rFonts w:ascii="Arial" w:hAnsi="Arial" w:cs="Arial"/>
            <w:sz w:val="24"/>
            <w:szCs w:val="24"/>
          </w:rPr>
          <w:delText>was</w:delText>
        </w:r>
        <w:r w:rsidR="007B413A" w:rsidRPr="00A74953" w:rsidDel="00F241E2">
          <w:rPr>
            <w:rFonts w:ascii="Arial" w:hAnsi="Arial" w:cs="Arial"/>
            <w:sz w:val="24"/>
            <w:szCs w:val="24"/>
          </w:rPr>
          <w:delText xml:space="preserve"> able to be effectively controlled in organs of dissemination (liver) where it d</w:delText>
        </w:r>
        <w:r w:rsidR="00057085" w:rsidRPr="00A74953" w:rsidDel="00F241E2">
          <w:rPr>
            <w:rFonts w:ascii="Arial" w:hAnsi="Arial" w:cs="Arial"/>
            <w:sz w:val="24"/>
            <w:szCs w:val="24"/>
          </w:rPr>
          <w:delText>id</w:delText>
        </w:r>
        <w:r w:rsidR="007B413A" w:rsidRPr="00A74953" w:rsidDel="00F241E2">
          <w:rPr>
            <w:rFonts w:ascii="Arial" w:hAnsi="Arial" w:cs="Arial"/>
            <w:sz w:val="24"/>
            <w:szCs w:val="24"/>
          </w:rPr>
          <w:delText xml:space="preserve"> not reach levels of unchecked replication </w:delText>
        </w:r>
        <w:r w:rsidR="009418C1" w:rsidRPr="00A74953" w:rsidDel="00F241E2">
          <w:rPr>
            <w:rFonts w:ascii="Arial" w:hAnsi="Arial" w:cs="Arial"/>
            <w:sz w:val="24"/>
            <w:szCs w:val="24"/>
          </w:rPr>
          <w:delText xml:space="preserve">observed with </w:delText>
        </w:r>
        <w:r w:rsidR="007B413A" w:rsidRPr="00A74953" w:rsidDel="00F241E2">
          <w:rPr>
            <w:rFonts w:ascii="Arial" w:hAnsi="Arial" w:cs="Arial"/>
            <w:sz w:val="24"/>
            <w:szCs w:val="24"/>
          </w:rPr>
          <w:delText>WT Schu S4</w:delText>
        </w:r>
        <w:r w:rsidR="005F623D" w:rsidRPr="00A74953" w:rsidDel="00F241E2">
          <w:rPr>
            <w:rFonts w:ascii="Arial" w:hAnsi="Arial" w:cs="Arial"/>
            <w:sz w:val="24"/>
            <w:szCs w:val="24"/>
          </w:rPr>
          <w:delText>.</w:delText>
        </w:r>
      </w:del>
    </w:p>
    <w:p w14:paraId="4C5142FD" w14:textId="2375BCA7" w:rsidR="000F33C2" w:rsidRPr="00C36989" w:rsidDel="00F241E2" w:rsidRDefault="00EB4B58" w:rsidP="00C424E4">
      <w:pPr>
        <w:spacing w:after="0" w:line="480" w:lineRule="auto"/>
        <w:jc w:val="both"/>
        <w:rPr>
          <w:del w:id="89" w:author="Amala Gobiraman, Integra-PDY, IN" w:date="2020-03-21T17:06:00Z"/>
          <w:rFonts w:ascii="Arial" w:hAnsi="Arial" w:cs="Arial"/>
          <w:color w:val="000000" w:themeColor="text1"/>
          <w:sz w:val="24"/>
          <w:szCs w:val="24"/>
        </w:rPr>
      </w:pPr>
      <w:del w:id="90" w:author="Amala Gobiraman, Integra-PDY, IN" w:date="2020-03-21T17:06:00Z">
        <w:r w:rsidRPr="00F30619" w:rsidDel="00F241E2">
          <w:rPr>
            <w:rFonts w:ascii="Arial" w:hAnsi="Arial" w:cs="Arial"/>
            <w:b/>
            <w:sz w:val="24"/>
            <w:szCs w:val="24"/>
            <w:u w:val="single"/>
          </w:rPr>
          <w:delText>Schu S4Δ</w:delText>
        </w:r>
        <w:r w:rsidRPr="00F30619" w:rsidDel="00F241E2">
          <w:rPr>
            <w:rFonts w:ascii="Arial" w:hAnsi="Arial" w:cs="Arial"/>
            <w:b/>
            <w:i/>
            <w:sz w:val="24"/>
            <w:szCs w:val="24"/>
            <w:u w:val="single"/>
          </w:rPr>
          <w:delText xml:space="preserve">aroD </w:delText>
        </w:r>
        <w:r w:rsidRPr="00F30619" w:rsidDel="00F241E2">
          <w:rPr>
            <w:rFonts w:ascii="Arial" w:hAnsi="Arial" w:cs="Arial"/>
            <w:b/>
            <w:sz w:val="24"/>
            <w:szCs w:val="24"/>
            <w:u w:val="single"/>
          </w:rPr>
          <w:delText>induces</w:delText>
        </w:r>
        <w:r w:rsidR="00A917E8" w:rsidRPr="00F30619" w:rsidDel="00F241E2">
          <w:rPr>
            <w:rFonts w:ascii="Arial" w:hAnsi="Arial" w:cs="Arial"/>
            <w:b/>
            <w:sz w:val="24"/>
            <w:szCs w:val="24"/>
            <w:u w:val="single"/>
          </w:rPr>
          <w:delText xml:space="preserve"> </w:delText>
        </w:r>
        <w:r w:rsidRPr="00F30619" w:rsidDel="00F241E2">
          <w:rPr>
            <w:rFonts w:ascii="Arial" w:hAnsi="Arial" w:cs="Arial"/>
            <w:b/>
            <w:sz w:val="24"/>
            <w:szCs w:val="24"/>
            <w:u w:val="single"/>
          </w:rPr>
          <w:delText>different cytokine</w:delText>
        </w:r>
        <w:r w:rsidR="00B01CC2" w:rsidRPr="00F30619" w:rsidDel="00F241E2">
          <w:rPr>
            <w:rFonts w:ascii="Arial" w:hAnsi="Arial" w:cs="Arial"/>
            <w:b/>
            <w:sz w:val="24"/>
            <w:szCs w:val="24"/>
            <w:u w:val="single"/>
          </w:rPr>
          <w:delText>/chemokine</w:delText>
        </w:r>
        <w:r w:rsidRPr="00F30619" w:rsidDel="00F241E2">
          <w:rPr>
            <w:rFonts w:ascii="Arial" w:hAnsi="Arial" w:cs="Arial"/>
            <w:b/>
            <w:sz w:val="24"/>
            <w:szCs w:val="24"/>
            <w:u w:val="single"/>
          </w:rPr>
          <w:delText xml:space="preserve"> expression</w:delText>
        </w:r>
        <w:r w:rsidR="00AA568C" w:rsidRPr="00F30619" w:rsidDel="00F241E2">
          <w:rPr>
            <w:rFonts w:ascii="Arial" w:hAnsi="Arial" w:cs="Arial"/>
            <w:b/>
            <w:sz w:val="24"/>
            <w:szCs w:val="24"/>
            <w:u w:val="single"/>
          </w:rPr>
          <w:delText xml:space="preserve"> in </w:delText>
        </w:r>
        <w:r w:rsidR="00B71D9A" w:rsidRPr="00F30619" w:rsidDel="00F241E2">
          <w:rPr>
            <w:rFonts w:ascii="Arial" w:hAnsi="Arial" w:cs="Arial"/>
            <w:b/>
            <w:sz w:val="24"/>
            <w:szCs w:val="24"/>
            <w:u w:val="single"/>
          </w:rPr>
          <w:delText>the lungs</w:delText>
        </w:r>
        <w:r w:rsidR="00E8332D" w:rsidRPr="00F30619" w:rsidDel="00F241E2">
          <w:rPr>
            <w:rFonts w:ascii="Arial" w:hAnsi="Arial" w:cs="Arial"/>
            <w:b/>
            <w:sz w:val="24"/>
            <w:szCs w:val="24"/>
            <w:u w:val="single"/>
          </w:rPr>
          <w:delText xml:space="preserve"> and spleen compared to WT-infected mice</w:delText>
        </w:r>
        <w:r w:rsidRPr="00A23911" w:rsidDel="00F241E2">
          <w:rPr>
            <w:rFonts w:ascii="Arial" w:hAnsi="Arial" w:cs="Arial"/>
            <w:sz w:val="24"/>
            <w:szCs w:val="24"/>
          </w:rPr>
          <w:delText>.</w:delText>
        </w:r>
        <w:r w:rsidRPr="008558D9" w:rsidDel="00F241E2">
          <w:rPr>
            <w:rFonts w:ascii="Arial" w:hAnsi="Arial" w:cs="Arial"/>
            <w:sz w:val="24"/>
            <w:szCs w:val="24"/>
          </w:rPr>
          <w:delText xml:space="preserve">  </w:delText>
        </w:r>
        <w:r w:rsidR="00ED2E74" w:rsidDel="00F241E2">
          <w:rPr>
            <w:rFonts w:ascii="Arial" w:hAnsi="Arial" w:cs="Arial"/>
            <w:sz w:val="24"/>
            <w:szCs w:val="24"/>
          </w:rPr>
          <w:delText>To explore</w:delText>
        </w:r>
        <w:r w:rsidR="006A2B23" w:rsidRPr="006A2B23" w:rsidDel="00F241E2">
          <w:rPr>
            <w:rFonts w:ascii="Arial" w:hAnsi="Arial" w:cs="Arial"/>
            <w:sz w:val="24"/>
            <w:szCs w:val="24"/>
          </w:rPr>
          <w:delText xml:space="preserve"> </w:delText>
        </w:r>
        <w:r w:rsidR="006A2B23" w:rsidRPr="00F30619" w:rsidDel="00F241E2">
          <w:rPr>
            <w:rFonts w:ascii="Arial" w:hAnsi="Arial" w:cs="Arial"/>
            <w:sz w:val="24"/>
            <w:szCs w:val="24"/>
          </w:rPr>
          <w:delText>further</w:delText>
        </w:r>
        <w:r w:rsidR="00ED2E74" w:rsidRPr="00F30619" w:rsidDel="00F241E2">
          <w:rPr>
            <w:rFonts w:ascii="Arial" w:hAnsi="Arial" w:cs="Arial"/>
            <w:sz w:val="24"/>
            <w:szCs w:val="24"/>
          </w:rPr>
          <w:delText xml:space="preserve"> </w:delText>
        </w:r>
        <w:r w:rsidR="00ED2E74" w:rsidDel="00F241E2">
          <w:rPr>
            <w:rFonts w:ascii="Arial" w:hAnsi="Arial" w:cs="Arial"/>
            <w:sz w:val="24"/>
            <w:szCs w:val="24"/>
          </w:rPr>
          <w:delText>the</w:delText>
        </w:r>
        <w:r w:rsidR="00B038D6" w:rsidDel="00F241E2">
          <w:rPr>
            <w:rFonts w:ascii="Arial" w:hAnsi="Arial" w:cs="Arial"/>
            <w:sz w:val="24"/>
            <w:szCs w:val="24"/>
          </w:rPr>
          <w:delText xml:space="preserve"> ability of </w:delText>
        </w:r>
        <w:r w:rsidR="006A2B23" w:rsidRPr="00F30619" w:rsidDel="00F241E2">
          <w:rPr>
            <w:rFonts w:ascii="Arial" w:hAnsi="Arial" w:cs="Arial"/>
            <w:sz w:val="24"/>
            <w:szCs w:val="24"/>
          </w:rPr>
          <w:delText xml:space="preserve">vaccinated </w:delText>
        </w:r>
        <w:r w:rsidR="00652C0D" w:rsidDel="00F241E2">
          <w:rPr>
            <w:rFonts w:ascii="Arial" w:hAnsi="Arial" w:cs="Arial"/>
            <w:sz w:val="24"/>
            <w:szCs w:val="24"/>
          </w:rPr>
          <w:delText xml:space="preserve">mice to clear </w:delText>
        </w:r>
        <w:r w:rsidR="00ED2E74" w:rsidDel="00F241E2">
          <w:rPr>
            <w:rFonts w:ascii="Arial" w:hAnsi="Arial" w:cs="Arial"/>
            <w:sz w:val="24"/>
            <w:szCs w:val="24"/>
          </w:rPr>
          <w:delText>infection</w:delText>
        </w:r>
        <w:r w:rsidR="006A2B23" w:rsidRPr="00F30619" w:rsidDel="00F241E2">
          <w:rPr>
            <w:rFonts w:ascii="Arial" w:hAnsi="Arial" w:cs="Arial"/>
            <w:sz w:val="24"/>
            <w:szCs w:val="24"/>
          </w:rPr>
          <w:delText>,</w:delText>
        </w:r>
        <w:r w:rsidRPr="00F30619" w:rsidDel="00F241E2">
          <w:rPr>
            <w:rFonts w:ascii="Arial" w:hAnsi="Arial" w:cs="Arial"/>
            <w:sz w:val="24"/>
            <w:szCs w:val="24"/>
          </w:rPr>
          <w:delText xml:space="preserve"> </w:delText>
        </w:r>
        <w:r w:rsidRPr="008558D9" w:rsidDel="00F241E2">
          <w:rPr>
            <w:rFonts w:ascii="Arial" w:hAnsi="Arial" w:cs="Arial"/>
            <w:sz w:val="24"/>
            <w:szCs w:val="24"/>
          </w:rPr>
          <w:delText xml:space="preserve">we </w:delText>
        </w:r>
        <w:r w:rsidR="00652C0D" w:rsidDel="00F241E2">
          <w:rPr>
            <w:rFonts w:ascii="Arial" w:hAnsi="Arial" w:cs="Arial"/>
            <w:sz w:val="24"/>
            <w:szCs w:val="24"/>
          </w:rPr>
          <w:delText xml:space="preserve">analyzed </w:delText>
        </w:r>
        <w:r w:rsidRPr="008558D9" w:rsidDel="00F241E2">
          <w:rPr>
            <w:rFonts w:ascii="Arial" w:hAnsi="Arial" w:cs="Arial"/>
            <w:sz w:val="24"/>
            <w:szCs w:val="24"/>
          </w:rPr>
          <w:delText xml:space="preserve">cytokine </w:delText>
        </w:r>
        <w:r w:rsidR="00652C0D" w:rsidDel="00F241E2">
          <w:rPr>
            <w:rFonts w:ascii="Arial" w:hAnsi="Arial" w:cs="Arial"/>
            <w:sz w:val="24"/>
            <w:szCs w:val="24"/>
          </w:rPr>
          <w:delText xml:space="preserve">gene </w:delText>
        </w:r>
        <w:r w:rsidRPr="008558D9" w:rsidDel="00F241E2">
          <w:rPr>
            <w:rFonts w:ascii="Arial" w:hAnsi="Arial" w:cs="Arial"/>
            <w:sz w:val="24"/>
            <w:szCs w:val="24"/>
          </w:rPr>
          <w:delText xml:space="preserve">expression </w:delText>
        </w:r>
        <w:r w:rsidR="00CB50B9" w:rsidRPr="008558D9" w:rsidDel="00F241E2">
          <w:rPr>
            <w:rFonts w:ascii="Arial" w:hAnsi="Arial" w:cs="Arial"/>
            <w:sz w:val="24"/>
            <w:szCs w:val="24"/>
          </w:rPr>
          <w:delText xml:space="preserve">patterns following pulmonary </w:delText>
        </w:r>
        <w:r w:rsidR="00C63B2C" w:rsidDel="00F241E2">
          <w:rPr>
            <w:rFonts w:ascii="Arial" w:hAnsi="Arial" w:cs="Arial"/>
            <w:sz w:val="24"/>
            <w:szCs w:val="24"/>
          </w:rPr>
          <w:delText xml:space="preserve">inoculation </w:delText>
        </w:r>
        <w:r w:rsidR="00AA568C" w:rsidDel="00F241E2">
          <w:rPr>
            <w:rFonts w:ascii="Arial" w:hAnsi="Arial" w:cs="Arial"/>
            <w:sz w:val="24"/>
            <w:szCs w:val="24"/>
          </w:rPr>
          <w:delText xml:space="preserve">with vaccine </w:delText>
        </w:r>
        <w:r w:rsidR="00AA568C" w:rsidRPr="00F30619" w:rsidDel="00F241E2">
          <w:rPr>
            <w:rFonts w:ascii="Arial" w:hAnsi="Arial" w:cs="Arial"/>
            <w:i/>
            <w:sz w:val="24"/>
            <w:szCs w:val="24"/>
          </w:rPr>
          <w:delText>versus</w:delText>
        </w:r>
        <w:r w:rsidR="00AA568C" w:rsidDel="00F241E2">
          <w:rPr>
            <w:rFonts w:ascii="Arial" w:hAnsi="Arial" w:cs="Arial"/>
            <w:sz w:val="24"/>
            <w:szCs w:val="24"/>
          </w:rPr>
          <w:delText xml:space="preserve"> WT strains</w:delText>
        </w:r>
        <w:r w:rsidRPr="008558D9" w:rsidDel="00F241E2">
          <w:rPr>
            <w:rFonts w:ascii="Arial" w:hAnsi="Arial" w:cs="Arial"/>
            <w:sz w:val="24"/>
            <w:szCs w:val="24"/>
          </w:rPr>
          <w:delText xml:space="preserve">.  </w:delText>
        </w:r>
        <w:r w:rsidR="00AA568C" w:rsidDel="00F241E2">
          <w:rPr>
            <w:rFonts w:ascii="Arial" w:hAnsi="Arial" w:cs="Arial"/>
            <w:sz w:val="24"/>
            <w:szCs w:val="24"/>
          </w:rPr>
          <w:delText>The i</w:delText>
        </w:r>
        <w:r w:rsidR="006F0D91" w:rsidRPr="008558D9" w:rsidDel="00F241E2">
          <w:rPr>
            <w:rFonts w:ascii="Arial" w:hAnsi="Arial" w:cs="Arial"/>
            <w:sz w:val="24"/>
            <w:szCs w:val="24"/>
          </w:rPr>
          <w:delText xml:space="preserve">nduction </w:delText>
        </w:r>
        <w:r w:rsidR="00F070E1" w:rsidDel="00F241E2">
          <w:rPr>
            <w:rFonts w:ascii="Arial" w:hAnsi="Arial" w:cs="Arial"/>
            <w:sz w:val="24"/>
            <w:szCs w:val="24"/>
          </w:rPr>
          <w:delText xml:space="preserve">of </w:delText>
        </w:r>
        <w:r w:rsidR="00AA568C" w:rsidDel="00F241E2">
          <w:rPr>
            <w:rFonts w:ascii="Arial" w:hAnsi="Arial" w:cs="Arial"/>
            <w:sz w:val="24"/>
            <w:szCs w:val="24"/>
          </w:rPr>
          <w:delText>genes encoding cytokines</w:delText>
        </w:r>
        <w:r w:rsidR="004575AD" w:rsidDel="00F241E2">
          <w:rPr>
            <w:rFonts w:ascii="Arial" w:hAnsi="Arial" w:cs="Arial"/>
            <w:sz w:val="24"/>
            <w:szCs w:val="24"/>
          </w:rPr>
          <w:delText xml:space="preserve"> (including TNFα, Cox2, IL-1β, iNOS, CXCL1, and MCP-1)</w:delText>
        </w:r>
        <w:r w:rsidR="00AA568C" w:rsidDel="00F241E2">
          <w:rPr>
            <w:rFonts w:ascii="Arial" w:hAnsi="Arial" w:cs="Arial"/>
            <w:sz w:val="24"/>
            <w:szCs w:val="24"/>
          </w:rPr>
          <w:delText xml:space="preserve"> </w:delText>
        </w:r>
        <w:r w:rsidRPr="008558D9" w:rsidDel="00F241E2">
          <w:rPr>
            <w:rFonts w:ascii="Arial" w:hAnsi="Arial" w:cs="Arial"/>
            <w:sz w:val="24"/>
            <w:szCs w:val="24"/>
          </w:rPr>
          <w:delText xml:space="preserve">in </w:delText>
        </w:r>
        <w:r w:rsidR="00133E19" w:rsidDel="00F241E2">
          <w:rPr>
            <w:rFonts w:ascii="Arial" w:hAnsi="Arial" w:cs="Arial"/>
            <w:sz w:val="24"/>
            <w:szCs w:val="24"/>
          </w:rPr>
          <w:delText xml:space="preserve">the lungs </w:delText>
        </w:r>
        <w:r w:rsidRPr="008558D9" w:rsidDel="00F241E2">
          <w:rPr>
            <w:rFonts w:ascii="Arial" w:hAnsi="Arial" w:cs="Arial"/>
            <w:sz w:val="24"/>
            <w:szCs w:val="24"/>
          </w:rPr>
          <w:delText xml:space="preserve">was assessed </w:delText>
        </w:r>
        <w:r w:rsidR="009D4233" w:rsidDel="00F241E2">
          <w:rPr>
            <w:rFonts w:ascii="Arial" w:hAnsi="Arial" w:cs="Arial"/>
            <w:sz w:val="24"/>
            <w:szCs w:val="24"/>
          </w:rPr>
          <w:delText xml:space="preserve">in </w:delText>
        </w:r>
        <w:r w:rsidR="00133E19" w:rsidDel="00F241E2">
          <w:rPr>
            <w:rFonts w:ascii="Arial" w:hAnsi="Arial" w:cs="Arial"/>
            <w:sz w:val="24"/>
            <w:szCs w:val="24"/>
          </w:rPr>
          <w:delText xml:space="preserve">mice </w:delText>
        </w:r>
        <w:r w:rsidR="00652C0D" w:rsidDel="00F241E2">
          <w:rPr>
            <w:rFonts w:ascii="Arial" w:hAnsi="Arial" w:cs="Arial"/>
            <w:sz w:val="24"/>
            <w:szCs w:val="24"/>
          </w:rPr>
          <w:delText>on</w:delText>
        </w:r>
        <w:r w:rsidR="00133E19" w:rsidDel="00F241E2">
          <w:rPr>
            <w:rFonts w:ascii="Arial" w:hAnsi="Arial" w:cs="Arial"/>
            <w:sz w:val="24"/>
            <w:szCs w:val="24"/>
          </w:rPr>
          <w:delText xml:space="preserve"> days 1, 3, 7 and 14</w:delText>
        </w:r>
        <w:r w:rsidRPr="008558D9" w:rsidDel="00F241E2">
          <w:rPr>
            <w:rFonts w:ascii="Arial" w:hAnsi="Arial" w:cs="Arial"/>
            <w:sz w:val="24"/>
            <w:szCs w:val="24"/>
          </w:rPr>
          <w:delText xml:space="preserve"> using </w:delText>
        </w:r>
        <w:r w:rsidR="00E43585" w:rsidDel="00F241E2">
          <w:rPr>
            <w:rFonts w:ascii="Arial" w:hAnsi="Arial" w:cs="Arial"/>
            <w:sz w:val="24"/>
            <w:szCs w:val="24"/>
          </w:rPr>
          <w:delText>q</w:delText>
        </w:r>
        <w:r w:rsidRPr="008558D9" w:rsidDel="00F241E2">
          <w:rPr>
            <w:rFonts w:ascii="Arial" w:hAnsi="Arial" w:cs="Arial"/>
            <w:sz w:val="24"/>
            <w:szCs w:val="24"/>
          </w:rPr>
          <w:delText>RT-PCR</w:delText>
        </w:r>
        <w:r w:rsidR="00D737DB" w:rsidDel="00F241E2">
          <w:rPr>
            <w:rFonts w:ascii="Arial" w:hAnsi="Arial" w:cs="Arial"/>
            <w:sz w:val="24"/>
            <w:szCs w:val="24"/>
          </w:rPr>
          <w:delText xml:space="preserve"> (Figure </w:delText>
        </w:r>
        <w:r w:rsidR="00DD1795" w:rsidRPr="00C36989" w:rsidDel="00F241E2">
          <w:rPr>
            <w:rFonts w:ascii="Arial" w:hAnsi="Arial" w:cs="Arial"/>
            <w:color w:val="000000" w:themeColor="text1"/>
            <w:sz w:val="24"/>
            <w:szCs w:val="24"/>
          </w:rPr>
          <w:delText>4</w:delText>
        </w:r>
        <w:r w:rsidR="008E1BFA" w:rsidDel="00F241E2">
          <w:rPr>
            <w:rFonts w:ascii="Arial" w:hAnsi="Arial" w:cs="Arial"/>
            <w:color w:val="000000" w:themeColor="text1"/>
            <w:sz w:val="24"/>
            <w:szCs w:val="24"/>
          </w:rPr>
          <w:delText>A</w:delText>
        </w:r>
        <w:r w:rsidR="00DD1795" w:rsidDel="00F241E2">
          <w:rPr>
            <w:rFonts w:ascii="Arial" w:hAnsi="Arial" w:cs="Arial"/>
            <w:sz w:val="24"/>
            <w:szCs w:val="24"/>
          </w:rPr>
          <w:delText>)</w:delText>
        </w:r>
        <w:r w:rsidR="00EB1FD1" w:rsidDel="00F241E2">
          <w:rPr>
            <w:rFonts w:ascii="Arial" w:hAnsi="Arial" w:cs="Arial"/>
            <w:sz w:val="24"/>
            <w:szCs w:val="24"/>
          </w:rPr>
          <w:delText>.</w:delText>
        </w:r>
        <w:r w:rsidR="00350A12" w:rsidDel="00F241E2">
          <w:rPr>
            <w:rFonts w:ascii="Arial" w:hAnsi="Arial" w:cs="Arial"/>
            <w:sz w:val="24"/>
            <w:szCs w:val="24"/>
          </w:rPr>
          <w:delText xml:space="preserve">  </w:delText>
        </w:r>
        <w:r w:rsidR="00D530E2" w:rsidRPr="008558D9" w:rsidDel="00F241E2">
          <w:rPr>
            <w:rFonts w:ascii="Arial" w:hAnsi="Arial" w:cs="Arial"/>
            <w:sz w:val="24"/>
            <w:szCs w:val="24"/>
          </w:rPr>
          <w:delText>WT</w:delText>
        </w:r>
        <w:r w:rsidR="007A28AB" w:rsidRPr="008558D9" w:rsidDel="00F241E2">
          <w:rPr>
            <w:rFonts w:ascii="Arial" w:hAnsi="Arial" w:cs="Arial"/>
            <w:sz w:val="24"/>
            <w:szCs w:val="24"/>
          </w:rPr>
          <w:delText xml:space="preserve"> Schu S4 infection </w:delText>
        </w:r>
        <w:r w:rsidR="00AA568C" w:rsidDel="00F241E2">
          <w:rPr>
            <w:rFonts w:ascii="Arial" w:hAnsi="Arial" w:cs="Arial"/>
            <w:sz w:val="24"/>
            <w:szCs w:val="24"/>
          </w:rPr>
          <w:delText>induced</w:delText>
        </w:r>
        <w:r w:rsidR="00AA568C" w:rsidRPr="008558D9" w:rsidDel="00F241E2">
          <w:rPr>
            <w:rFonts w:ascii="Arial" w:hAnsi="Arial" w:cs="Arial"/>
            <w:sz w:val="24"/>
            <w:szCs w:val="24"/>
          </w:rPr>
          <w:delText xml:space="preserve"> </w:delText>
        </w:r>
        <w:r w:rsidR="007A28AB" w:rsidRPr="008558D9" w:rsidDel="00F241E2">
          <w:rPr>
            <w:rFonts w:ascii="Arial" w:hAnsi="Arial" w:cs="Arial"/>
            <w:sz w:val="24"/>
            <w:szCs w:val="24"/>
          </w:rPr>
          <w:delText>minimal levels of cyt</w:delText>
        </w:r>
        <w:r w:rsidR="00CB50B9" w:rsidRPr="008558D9" w:rsidDel="00F241E2">
          <w:rPr>
            <w:rFonts w:ascii="Arial" w:hAnsi="Arial" w:cs="Arial"/>
            <w:sz w:val="24"/>
            <w:szCs w:val="24"/>
          </w:rPr>
          <w:delText>okine</w:delText>
        </w:r>
        <w:r w:rsidR="006F0D91" w:rsidRPr="008558D9" w:rsidDel="00F241E2">
          <w:rPr>
            <w:rFonts w:ascii="Arial" w:hAnsi="Arial" w:cs="Arial"/>
            <w:sz w:val="24"/>
            <w:szCs w:val="24"/>
          </w:rPr>
          <w:delText xml:space="preserve"> transcription</w:delText>
        </w:r>
        <w:r w:rsidR="00CB50B9" w:rsidRPr="008558D9" w:rsidDel="00F241E2">
          <w:rPr>
            <w:rFonts w:ascii="Arial" w:hAnsi="Arial" w:cs="Arial"/>
            <w:sz w:val="24"/>
            <w:szCs w:val="24"/>
          </w:rPr>
          <w:delText xml:space="preserve"> in the lung</w:delText>
        </w:r>
        <w:r w:rsidR="00293589" w:rsidDel="00F241E2">
          <w:rPr>
            <w:rFonts w:ascii="Arial" w:hAnsi="Arial" w:cs="Arial"/>
            <w:sz w:val="24"/>
            <w:szCs w:val="24"/>
          </w:rPr>
          <w:delText>s</w:delText>
        </w:r>
        <w:r w:rsidR="00652C0D" w:rsidDel="00F241E2">
          <w:rPr>
            <w:rFonts w:ascii="Arial" w:hAnsi="Arial" w:cs="Arial"/>
            <w:sz w:val="24"/>
            <w:szCs w:val="24"/>
          </w:rPr>
          <w:delText xml:space="preserve">, </w:delText>
        </w:r>
        <w:r w:rsidR="009D4233" w:rsidDel="00F241E2">
          <w:rPr>
            <w:rFonts w:ascii="Arial" w:hAnsi="Arial" w:cs="Arial"/>
            <w:sz w:val="24"/>
            <w:szCs w:val="24"/>
          </w:rPr>
          <w:delText xml:space="preserve">consistent with </w:delText>
        </w:r>
        <w:r w:rsidR="007A28AB" w:rsidRPr="008558D9" w:rsidDel="00F241E2">
          <w:rPr>
            <w:rFonts w:ascii="Arial" w:hAnsi="Arial" w:cs="Arial"/>
            <w:sz w:val="24"/>
            <w:szCs w:val="24"/>
          </w:rPr>
          <w:delText>previous reports that th</w:delText>
        </w:r>
        <w:r w:rsidR="003558F9" w:rsidDel="00F241E2">
          <w:rPr>
            <w:rFonts w:ascii="Arial" w:hAnsi="Arial" w:cs="Arial"/>
            <w:sz w:val="24"/>
            <w:szCs w:val="24"/>
          </w:rPr>
          <w:delText>is</w:delText>
        </w:r>
        <w:r w:rsidR="007A28AB" w:rsidRPr="008558D9" w:rsidDel="00F241E2">
          <w:rPr>
            <w:rFonts w:ascii="Arial" w:hAnsi="Arial" w:cs="Arial"/>
            <w:sz w:val="24"/>
            <w:szCs w:val="24"/>
          </w:rPr>
          <w:delText xml:space="preserve"> </w:delText>
        </w:r>
        <w:r w:rsidR="003558F9" w:rsidRPr="002B19BC" w:rsidDel="00F241E2">
          <w:rPr>
            <w:rFonts w:ascii="Arial" w:hAnsi="Arial" w:cs="Arial"/>
            <w:sz w:val="24"/>
            <w:szCs w:val="24"/>
          </w:rPr>
          <w:delText xml:space="preserve">pathogen </w:delText>
        </w:r>
        <w:r w:rsidR="00B13144" w:rsidRPr="002B19BC" w:rsidDel="00F241E2">
          <w:rPr>
            <w:rFonts w:ascii="Arial" w:hAnsi="Arial" w:cs="Arial"/>
            <w:sz w:val="24"/>
            <w:szCs w:val="24"/>
          </w:rPr>
          <w:delText xml:space="preserve">causes a delay in upregulation of inflammatory mediators </w:delText>
        </w:r>
        <w:r w:rsidR="007A28AB" w:rsidRPr="002B19BC" w:rsidDel="00F241E2">
          <w:rPr>
            <w:rFonts w:ascii="Arial" w:hAnsi="Arial" w:cs="Arial"/>
            <w:sz w:val="24"/>
            <w:szCs w:val="24"/>
          </w:rPr>
          <w:delText xml:space="preserve">during </w:delText>
        </w:r>
        <w:r w:rsidR="00AA568C" w:rsidRPr="002B19BC" w:rsidDel="00F241E2">
          <w:rPr>
            <w:rFonts w:ascii="Arial" w:hAnsi="Arial" w:cs="Arial"/>
            <w:sz w:val="24"/>
            <w:szCs w:val="24"/>
          </w:rPr>
          <w:delText>early time points</w:delText>
        </w:r>
        <w:r w:rsidR="007A28AB" w:rsidRPr="002B19BC" w:rsidDel="00F241E2">
          <w:rPr>
            <w:rFonts w:ascii="Arial" w:hAnsi="Arial" w:cs="Arial"/>
            <w:sz w:val="24"/>
            <w:szCs w:val="24"/>
          </w:rPr>
          <w:delText xml:space="preserve"> following pulmonary infection</w:delText>
        </w:r>
        <w:r w:rsidR="00293589" w:rsidRPr="002B19BC" w:rsidDel="00F241E2">
          <w:rPr>
            <w:rFonts w:ascii="Arial" w:hAnsi="Arial" w:cs="Arial"/>
            <w:sz w:val="24"/>
            <w:szCs w:val="24"/>
          </w:rPr>
          <w:delText xml:space="preserve">, which is thought to </w:delText>
        </w:r>
        <w:r w:rsidR="00F30619" w:rsidRPr="002B19BC" w:rsidDel="00F241E2">
          <w:rPr>
            <w:rFonts w:ascii="Arial" w:hAnsi="Arial" w:cs="Arial"/>
            <w:sz w:val="24"/>
            <w:szCs w:val="24"/>
          </w:rPr>
          <w:delText>facilitate</w:delText>
        </w:r>
        <w:r w:rsidR="000F567B" w:rsidRPr="002B19BC" w:rsidDel="00F241E2">
          <w:rPr>
            <w:rFonts w:ascii="Arial" w:hAnsi="Arial" w:cs="Arial"/>
            <w:sz w:val="24"/>
            <w:szCs w:val="24"/>
          </w:rPr>
          <w:delText xml:space="preserve"> </w:delText>
        </w:r>
        <w:r w:rsidR="007A28AB" w:rsidRPr="002B19BC" w:rsidDel="00F241E2">
          <w:rPr>
            <w:rFonts w:ascii="Arial" w:hAnsi="Arial" w:cs="Arial"/>
            <w:sz w:val="24"/>
            <w:szCs w:val="24"/>
          </w:rPr>
          <w:delText>replicat</w:delText>
        </w:r>
        <w:r w:rsidR="00F30619" w:rsidRPr="002B19BC" w:rsidDel="00F241E2">
          <w:rPr>
            <w:rFonts w:ascii="Arial" w:hAnsi="Arial" w:cs="Arial"/>
            <w:sz w:val="24"/>
            <w:szCs w:val="24"/>
          </w:rPr>
          <w:delText>ion</w:delText>
        </w:r>
        <w:r w:rsidR="00CB50B9" w:rsidRPr="002B19BC" w:rsidDel="00F241E2">
          <w:rPr>
            <w:rFonts w:ascii="Arial" w:hAnsi="Arial" w:cs="Arial"/>
            <w:sz w:val="24"/>
            <w:szCs w:val="24"/>
          </w:rPr>
          <w:delText xml:space="preserve"> and disseminat</w:delText>
        </w:r>
        <w:r w:rsidR="008E1BFA" w:rsidRPr="002B19BC" w:rsidDel="00F241E2">
          <w:rPr>
            <w:rFonts w:ascii="Arial" w:hAnsi="Arial" w:cs="Arial"/>
            <w:sz w:val="24"/>
            <w:szCs w:val="24"/>
          </w:rPr>
          <w:delText>ion</w:delText>
        </w:r>
        <w:r w:rsidR="00CB50B9" w:rsidRPr="008558D9" w:rsidDel="00F241E2">
          <w:rPr>
            <w:rFonts w:ascii="Arial" w:hAnsi="Arial" w:cs="Arial"/>
            <w:sz w:val="24"/>
            <w:szCs w:val="24"/>
          </w:rPr>
          <w:delText xml:space="preserve"> </w:delText>
        </w:r>
        <w:r w:rsidR="00190B8D" w:rsidRPr="008558D9" w:rsidDel="00F241E2">
          <w:rPr>
            <w:rFonts w:ascii="Arial" w:hAnsi="Arial" w:cs="Arial"/>
            <w:sz w:val="24"/>
            <w:szCs w:val="24"/>
          </w:rPr>
          <w:fldChar w:fldCharType="begin">
            <w:fldData xml:space="preserve">PEVuZE5vdGU+PENpdGU+PEF1dGhvcj5NYXJlczwvQXV0aG9yPjxZZWFyPjIwMDg8L1llYXI+PFJl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zMDAxLTEwPC9wYWdlcz48dm9sdW1lPjc2PC92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NYXJlczwvQXV0aG9yPjxZZWFyPjIwMDg8L1llYXI+PFJl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zMDAxLTEwPC9wYWdlcz48dm9sdW1lPjc2PC92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00190B8D" w:rsidRPr="008558D9" w:rsidDel="00F241E2">
          <w:rPr>
            <w:rFonts w:ascii="Arial" w:hAnsi="Arial" w:cs="Arial"/>
            <w:sz w:val="24"/>
            <w:szCs w:val="24"/>
          </w:rPr>
        </w:r>
        <w:r w:rsidR="00190B8D" w:rsidRPr="008558D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30" \o "Mares, 2008 #608" </w:delInstrText>
        </w:r>
        <w:r w:rsidR="00355916" w:rsidDel="00F241E2">
          <w:fldChar w:fldCharType="separate"/>
        </w:r>
        <w:r w:rsidR="008F74B7" w:rsidDel="00F241E2">
          <w:rPr>
            <w:rFonts w:ascii="Arial" w:hAnsi="Arial" w:cs="Arial"/>
            <w:noProof/>
            <w:sz w:val="24"/>
            <w:szCs w:val="24"/>
          </w:rPr>
          <w:delText>30-32</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00190B8D" w:rsidRPr="008558D9" w:rsidDel="00F241E2">
          <w:rPr>
            <w:rFonts w:ascii="Arial" w:hAnsi="Arial" w:cs="Arial"/>
            <w:sz w:val="24"/>
            <w:szCs w:val="24"/>
          </w:rPr>
          <w:fldChar w:fldCharType="end"/>
        </w:r>
        <w:r w:rsidR="007A28AB" w:rsidRPr="008558D9" w:rsidDel="00F241E2">
          <w:rPr>
            <w:rFonts w:ascii="Arial" w:hAnsi="Arial" w:cs="Arial"/>
            <w:sz w:val="24"/>
            <w:szCs w:val="24"/>
          </w:rPr>
          <w:delText xml:space="preserve">.  </w:delText>
        </w:r>
        <w:r w:rsidR="00A01C8A" w:rsidDel="00F241E2">
          <w:rPr>
            <w:rFonts w:ascii="Arial" w:hAnsi="Arial" w:cs="Arial"/>
            <w:sz w:val="24"/>
            <w:szCs w:val="24"/>
          </w:rPr>
          <w:delText xml:space="preserve">In contrast, </w:delText>
        </w:r>
        <w:r w:rsidR="00617993" w:rsidDel="00F241E2">
          <w:rPr>
            <w:rFonts w:ascii="Arial" w:hAnsi="Arial" w:cs="Arial"/>
            <w:sz w:val="24"/>
            <w:szCs w:val="24"/>
          </w:rPr>
          <w:delText>c</w:delText>
        </w:r>
        <w:r w:rsidR="00404652" w:rsidRPr="008558D9" w:rsidDel="00F241E2">
          <w:rPr>
            <w:rFonts w:ascii="Arial" w:hAnsi="Arial" w:cs="Arial"/>
            <w:sz w:val="24"/>
            <w:szCs w:val="24"/>
          </w:rPr>
          <w:delText xml:space="preserve">ytokine </w:delText>
        </w:r>
        <w:r w:rsidR="00112801" w:rsidDel="00F241E2">
          <w:rPr>
            <w:rFonts w:ascii="Arial" w:hAnsi="Arial" w:cs="Arial"/>
            <w:sz w:val="24"/>
            <w:szCs w:val="24"/>
          </w:rPr>
          <w:delText xml:space="preserve">gene </w:delText>
        </w:r>
        <w:r w:rsidR="00404652" w:rsidRPr="008558D9" w:rsidDel="00F241E2">
          <w:rPr>
            <w:rFonts w:ascii="Arial" w:hAnsi="Arial" w:cs="Arial"/>
            <w:sz w:val="24"/>
            <w:szCs w:val="24"/>
          </w:rPr>
          <w:delText>transcription</w:delText>
        </w:r>
        <w:r w:rsidR="00404652" w:rsidDel="00F241E2">
          <w:rPr>
            <w:rFonts w:ascii="Arial" w:hAnsi="Arial" w:cs="Arial"/>
            <w:sz w:val="24"/>
            <w:szCs w:val="24"/>
          </w:rPr>
          <w:delText xml:space="preserve"> in m</w:delText>
        </w:r>
        <w:r w:rsidR="00B52335" w:rsidRPr="008558D9" w:rsidDel="00F241E2">
          <w:rPr>
            <w:rFonts w:ascii="Arial" w:hAnsi="Arial" w:cs="Arial"/>
            <w:sz w:val="24"/>
            <w:szCs w:val="24"/>
          </w:rPr>
          <w:delText xml:space="preserve">ice </w:delText>
        </w:r>
        <w:r w:rsidR="00A01C8A" w:rsidDel="00F241E2">
          <w:rPr>
            <w:rFonts w:ascii="Arial" w:hAnsi="Arial" w:cs="Arial"/>
            <w:sz w:val="24"/>
            <w:szCs w:val="24"/>
          </w:rPr>
          <w:delText>inoculated with</w:delText>
        </w:r>
        <w:r w:rsidR="00A01C8A" w:rsidRPr="008558D9" w:rsidDel="00F241E2">
          <w:rPr>
            <w:rFonts w:ascii="Arial" w:hAnsi="Arial" w:cs="Arial"/>
            <w:sz w:val="24"/>
            <w:szCs w:val="24"/>
          </w:rPr>
          <w:delText xml:space="preserve"> </w:delText>
        </w:r>
        <w:r w:rsidR="003E0334" w:rsidDel="00F241E2">
          <w:rPr>
            <w:rFonts w:ascii="Arial" w:hAnsi="Arial" w:cs="Arial"/>
            <w:sz w:val="24"/>
            <w:szCs w:val="24"/>
          </w:rPr>
          <w:delText>5</w:delText>
        </w:r>
        <w:r w:rsidR="002B19BC" w:rsidDel="00F241E2">
          <w:rPr>
            <w:rFonts w:ascii="Arial" w:hAnsi="Arial" w:cs="Arial"/>
            <w:sz w:val="24"/>
            <w:szCs w:val="24"/>
          </w:rPr>
          <w:delText>,</w:delText>
        </w:r>
        <w:r w:rsidR="003E0334" w:rsidDel="00F241E2">
          <w:rPr>
            <w:rFonts w:ascii="Arial" w:hAnsi="Arial" w:cs="Arial"/>
            <w:sz w:val="24"/>
            <w:szCs w:val="24"/>
          </w:rPr>
          <w:delText>600 CFU</w:delText>
        </w:r>
        <w:r w:rsidR="000F33C2" w:rsidDel="00F241E2">
          <w:rPr>
            <w:rFonts w:ascii="Arial" w:hAnsi="Arial" w:cs="Arial"/>
            <w:sz w:val="24"/>
            <w:szCs w:val="24"/>
          </w:rPr>
          <w:delText xml:space="preserve"> </w:delText>
        </w:r>
        <w:r w:rsidR="00A01C8A" w:rsidRPr="008558D9" w:rsidDel="00F241E2">
          <w:rPr>
            <w:rFonts w:ascii="Arial" w:hAnsi="Arial" w:cs="Arial"/>
            <w:sz w:val="24"/>
            <w:szCs w:val="24"/>
          </w:rPr>
          <w:delText>of Schu S4Δ</w:delText>
        </w:r>
        <w:r w:rsidR="00A01C8A" w:rsidRPr="008558D9" w:rsidDel="00F241E2">
          <w:rPr>
            <w:rFonts w:ascii="Arial" w:hAnsi="Arial" w:cs="Arial"/>
            <w:i/>
            <w:sz w:val="24"/>
            <w:szCs w:val="24"/>
          </w:rPr>
          <w:delText>aroD</w:delText>
        </w:r>
        <w:r w:rsidR="00A01C8A" w:rsidDel="00F241E2">
          <w:rPr>
            <w:rFonts w:ascii="Arial" w:hAnsi="Arial" w:cs="Arial"/>
            <w:sz w:val="24"/>
            <w:szCs w:val="24"/>
          </w:rPr>
          <w:delText xml:space="preserve"> </w:delText>
        </w:r>
        <w:r w:rsidR="00A01C8A" w:rsidRPr="008558D9" w:rsidDel="00F241E2">
          <w:rPr>
            <w:rFonts w:ascii="Arial" w:hAnsi="Arial" w:cs="Arial"/>
            <w:sz w:val="24"/>
            <w:szCs w:val="24"/>
          </w:rPr>
          <w:delText>peak</w:delText>
        </w:r>
        <w:r w:rsidR="00404652" w:rsidDel="00F241E2">
          <w:rPr>
            <w:rFonts w:ascii="Arial" w:hAnsi="Arial" w:cs="Arial"/>
            <w:sz w:val="24"/>
            <w:szCs w:val="24"/>
          </w:rPr>
          <w:delText>ed</w:delText>
        </w:r>
        <w:r w:rsidR="00A01C8A" w:rsidRPr="008558D9" w:rsidDel="00F241E2">
          <w:rPr>
            <w:rFonts w:ascii="Arial" w:hAnsi="Arial" w:cs="Arial"/>
            <w:sz w:val="24"/>
            <w:szCs w:val="24"/>
          </w:rPr>
          <w:delText xml:space="preserve"> on day 7, </w:delText>
        </w:r>
        <w:r w:rsidR="00A01C8A" w:rsidDel="00F241E2">
          <w:rPr>
            <w:rFonts w:ascii="Arial" w:hAnsi="Arial" w:cs="Arial"/>
            <w:sz w:val="24"/>
            <w:szCs w:val="24"/>
          </w:rPr>
          <w:delText xml:space="preserve">correlating with </w:delText>
        </w:r>
        <w:r w:rsidR="00A01C8A" w:rsidRPr="008558D9" w:rsidDel="00F241E2">
          <w:rPr>
            <w:rFonts w:ascii="Arial" w:hAnsi="Arial" w:cs="Arial"/>
            <w:sz w:val="24"/>
            <w:szCs w:val="24"/>
          </w:rPr>
          <w:delText xml:space="preserve">the time point at which maximum bacterial </w:delText>
        </w:r>
        <w:r w:rsidR="00404652" w:rsidDel="00F241E2">
          <w:rPr>
            <w:rFonts w:ascii="Arial" w:hAnsi="Arial" w:cs="Arial"/>
            <w:sz w:val="24"/>
            <w:szCs w:val="24"/>
          </w:rPr>
          <w:delText xml:space="preserve">organ </w:delText>
        </w:r>
        <w:r w:rsidR="00A01C8A" w:rsidRPr="008558D9" w:rsidDel="00F241E2">
          <w:rPr>
            <w:rFonts w:ascii="Arial" w:hAnsi="Arial" w:cs="Arial"/>
            <w:sz w:val="24"/>
            <w:szCs w:val="24"/>
          </w:rPr>
          <w:delText>burden</w:delText>
        </w:r>
        <w:r w:rsidR="00F71832" w:rsidDel="00F241E2">
          <w:rPr>
            <w:rFonts w:ascii="Arial" w:hAnsi="Arial" w:cs="Arial"/>
            <w:sz w:val="24"/>
            <w:szCs w:val="24"/>
          </w:rPr>
          <w:delText>s</w:delText>
        </w:r>
        <w:r w:rsidR="00A01C8A" w:rsidRPr="008558D9" w:rsidDel="00F241E2">
          <w:rPr>
            <w:rFonts w:ascii="Arial" w:hAnsi="Arial" w:cs="Arial"/>
            <w:sz w:val="24"/>
            <w:szCs w:val="24"/>
          </w:rPr>
          <w:delText xml:space="preserve"> </w:delText>
        </w:r>
        <w:r w:rsidR="00F71832" w:rsidDel="00F241E2">
          <w:rPr>
            <w:rFonts w:ascii="Arial" w:hAnsi="Arial" w:cs="Arial"/>
            <w:sz w:val="24"/>
            <w:szCs w:val="24"/>
          </w:rPr>
          <w:delText xml:space="preserve">were </w:delText>
        </w:r>
        <w:r w:rsidR="006D7328" w:rsidRPr="00617993" w:rsidDel="00F241E2">
          <w:rPr>
            <w:rFonts w:ascii="Arial" w:hAnsi="Arial" w:cs="Arial"/>
            <w:sz w:val="24"/>
            <w:szCs w:val="24"/>
          </w:rPr>
          <w:delText xml:space="preserve">observed </w:delText>
        </w:r>
        <w:r w:rsidR="00A01C8A" w:rsidRPr="008558D9" w:rsidDel="00F241E2">
          <w:rPr>
            <w:rFonts w:ascii="Arial" w:hAnsi="Arial" w:cs="Arial"/>
            <w:sz w:val="24"/>
            <w:szCs w:val="24"/>
          </w:rPr>
          <w:delText xml:space="preserve">(Figure </w:delText>
        </w:r>
        <w:r w:rsidR="00DD1795" w:rsidRPr="00C36989" w:rsidDel="00F241E2">
          <w:rPr>
            <w:rFonts w:ascii="Arial" w:hAnsi="Arial" w:cs="Arial"/>
            <w:sz w:val="24"/>
            <w:szCs w:val="24"/>
          </w:rPr>
          <w:delText>4</w:delText>
        </w:r>
        <w:r w:rsidR="008E1BFA" w:rsidDel="00F241E2">
          <w:rPr>
            <w:rFonts w:ascii="Arial" w:hAnsi="Arial" w:cs="Arial"/>
            <w:sz w:val="24"/>
            <w:szCs w:val="24"/>
          </w:rPr>
          <w:delText>B</w:delText>
        </w:r>
        <w:r w:rsidR="00A01C8A" w:rsidDel="00F241E2">
          <w:rPr>
            <w:rFonts w:ascii="Arial" w:hAnsi="Arial" w:cs="Arial"/>
            <w:sz w:val="24"/>
            <w:szCs w:val="24"/>
          </w:rPr>
          <w:delText xml:space="preserve">).  </w:delText>
        </w:r>
        <w:r w:rsidR="006D7328" w:rsidRPr="00C36989" w:rsidDel="00F241E2">
          <w:rPr>
            <w:rFonts w:ascii="Arial" w:hAnsi="Arial" w:cs="Arial"/>
            <w:color w:val="000000" w:themeColor="text1"/>
            <w:sz w:val="24"/>
            <w:szCs w:val="24"/>
          </w:rPr>
          <w:delText xml:space="preserve">Thus, the ability to mount an inflammatory response in the lung may underlie the ability of vaccinated mice to control subsequent infection. </w:delText>
        </w:r>
      </w:del>
    </w:p>
    <w:p w14:paraId="2D55A2E2" w14:textId="3B69F17A" w:rsidR="00C424E4" w:rsidDel="00F241E2" w:rsidRDefault="00400DBF" w:rsidP="003E5E1D">
      <w:pPr>
        <w:spacing w:after="0" w:line="480" w:lineRule="auto"/>
        <w:jc w:val="both"/>
        <w:rPr>
          <w:del w:id="91" w:author="Amala Gobiraman, Integra-PDY, IN" w:date="2020-03-21T17:06:00Z"/>
          <w:rFonts w:ascii="Arial" w:hAnsi="Arial" w:cs="Arial"/>
          <w:b/>
          <w:sz w:val="24"/>
          <w:szCs w:val="24"/>
        </w:rPr>
      </w:pPr>
      <w:del w:id="92" w:author="Amala Gobiraman, Integra-PDY, IN" w:date="2020-03-21T17:06:00Z">
        <w:r w:rsidRPr="00617993" w:rsidDel="00F241E2">
          <w:rPr>
            <w:rFonts w:ascii="Arial" w:hAnsi="Arial" w:cs="Arial"/>
            <w:b/>
            <w:sz w:val="24"/>
            <w:szCs w:val="24"/>
            <w:u w:val="single"/>
          </w:rPr>
          <w:delText>Schu S4Δ</w:delText>
        </w:r>
        <w:r w:rsidRPr="00617993" w:rsidDel="00F241E2">
          <w:rPr>
            <w:rFonts w:ascii="Arial" w:hAnsi="Arial" w:cs="Arial"/>
            <w:b/>
            <w:i/>
            <w:sz w:val="24"/>
            <w:szCs w:val="24"/>
            <w:u w:val="single"/>
          </w:rPr>
          <w:delText>aroD</w:delText>
        </w:r>
        <w:r w:rsidRPr="00617993" w:rsidDel="00F241E2">
          <w:rPr>
            <w:rFonts w:ascii="Arial" w:hAnsi="Arial" w:cs="Arial"/>
            <w:b/>
            <w:sz w:val="24"/>
            <w:szCs w:val="24"/>
            <w:u w:val="single"/>
          </w:rPr>
          <w:delText xml:space="preserve"> is protective against virulent homologous and heterologous challenge</w:delText>
        </w:r>
        <w:r w:rsidRPr="008558D9" w:rsidDel="00F241E2">
          <w:rPr>
            <w:rFonts w:ascii="Arial" w:hAnsi="Arial" w:cs="Arial"/>
            <w:sz w:val="24"/>
            <w:szCs w:val="24"/>
          </w:rPr>
          <w:delText xml:space="preserve">.  </w:delText>
        </w:r>
        <w:r w:rsidR="00BC3BFC" w:rsidRPr="008558D9" w:rsidDel="00F241E2">
          <w:rPr>
            <w:rFonts w:ascii="Arial" w:hAnsi="Arial" w:cs="Arial"/>
            <w:sz w:val="24"/>
            <w:szCs w:val="24"/>
          </w:rPr>
          <w:delText xml:space="preserve">Lastly, </w:delText>
        </w:r>
        <w:r w:rsidR="00953729" w:rsidDel="00F241E2">
          <w:rPr>
            <w:rFonts w:ascii="Arial" w:hAnsi="Arial" w:cs="Arial"/>
            <w:sz w:val="24"/>
            <w:szCs w:val="24"/>
          </w:rPr>
          <w:delText xml:space="preserve">the breadth of protection induced by </w:delText>
        </w:r>
        <w:r w:rsidR="00BC3BFC" w:rsidRPr="008558D9" w:rsidDel="00F241E2">
          <w:rPr>
            <w:rFonts w:ascii="Arial" w:hAnsi="Arial" w:cs="Arial"/>
            <w:sz w:val="24"/>
            <w:szCs w:val="24"/>
          </w:rPr>
          <w:delText>Schu S4Δ</w:delText>
        </w:r>
        <w:r w:rsidR="00BC3BFC" w:rsidRPr="008558D9" w:rsidDel="00F241E2">
          <w:rPr>
            <w:rFonts w:ascii="Arial" w:hAnsi="Arial" w:cs="Arial"/>
            <w:i/>
            <w:sz w:val="24"/>
            <w:szCs w:val="24"/>
          </w:rPr>
          <w:delText>aroD</w:delText>
        </w:r>
        <w:r w:rsidR="00BC3BFC" w:rsidRPr="008558D9" w:rsidDel="00F241E2">
          <w:rPr>
            <w:rFonts w:ascii="Arial" w:hAnsi="Arial" w:cs="Arial"/>
            <w:sz w:val="24"/>
            <w:szCs w:val="24"/>
          </w:rPr>
          <w:delText xml:space="preserve"> against both human virulent subspecies of </w:delText>
        </w:r>
        <w:r w:rsidR="00BC3BFC" w:rsidRPr="008558D9" w:rsidDel="00F241E2">
          <w:rPr>
            <w:rFonts w:ascii="Arial" w:hAnsi="Arial" w:cs="Arial"/>
            <w:i/>
            <w:sz w:val="24"/>
            <w:szCs w:val="24"/>
          </w:rPr>
          <w:delText>F. tularensis</w:delText>
        </w:r>
        <w:r w:rsidR="00DD1795" w:rsidDel="00F241E2">
          <w:rPr>
            <w:rFonts w:ascii="Arial" w:hAnsi="Arial" w:cs="Arial"/>
            <w:i/>
            <w:sz w:val="24"/>
            <w:szCs w:val="24"/>
          </w:rPr>
          <w:delText>,</w:delText>
        </w:r>
        <w:r w:rsidR="00FC4243" w:rsidDel="00F241E2">
          <w:rPr>
            <w:rFonts w:ascii="Arial" w:hAnsi="Arial" w:cs="Arial"/>
            <w:i/>
            <w:sz w:val="24"/>
            <w:szCs w:val="24"/>
          </w:rPr>
          <w:delText xml:space="preserve"> </w:delText>
        </w:r>
        <w:r w:rsidR="00D140F0" w:rsidRPr="00D140F0" w:rsidDel="00F241E2">
          <w:rPr>
            <w:rFonts w:ascii="Arial" w:hAnsi="Arial" w:cs="Arial"/>
            <w:sz w:val="24"/>
            <w:szCs w:val="24"/>
          </w:rPr>
          <w:delText xml:space="preserve">as well as the sterilizing nature of </w:delText>
        </w:r>
        <w:r w:rsidR="00810EA9" w:rsidDel="00F241E2">
          <w:rPr>
            <w:rFonts w:ascii="Arial" w:hAnsi="Arial" w:cs="Arial"/>
            <w:sz w:val="24"/>
            <w:szCs w:val="24"/>
          </w:rPr>
          <w:delText>protection</w:delText>
        </w:r>
        <w:r w:rsidR="00D140F0" w:rsidRPr="00D140F0" w:rsidDel="00F241E2">
          <w:rPr>
            <w:rFonts w:ascii="Arial" w:hAnsi="Arial" w:cs="Arial"/>
            <w:sz w:val="24"/>
            <w:szCs w:val="24"/>
          </w:rPr>
          <w:delText xml:space="preserve"> </w:delText>
        </w:r>
        <w:r w:rsidR="004656A0" w:rsidRPr="00D140F0" w:rsidDel="00F241E2">
          <w:rPr>
            <w:rFonts w:ascii="Arial" w:hAnsi="Arial" w:cs="Arial"/>
            <w:sz w:val="24"/>
            <w:szCs w:val="24"/>
          </w:rPr>
          <w:delText>was assessed</w:delText>
        </w:r>
        <w:r w:rsidR="00BC3BFC" w:rsidRPr="008558D9" w:rsidDel="00F241E2">
          <w:rPr>
            <w:rFonts w:ascii="Arial" w:hAnsi="Arial" w:cs="Arial"/>
            <w:sz w:val="24"/>
            <w:szCs w:val="24"/>
          </w:rPr>
          <w:delText xml:space="preserve">.  </w:delText>
        </w:r>
        <w:r w:rsidR="009C3F74" w:rsidRPr="008558D9" w:rsidDel="00F241E2">
          <w:rPr>
            <w:rFonts w:ascii="Arial" w:hAnsi="Arial" w:cs="Arial"/>
            <w:sz w:val="24"/>
            <w:szCs w:val="24"/>
          </w:rPr>
          <w:delText>Mice</w:delText>
        </w:r>
        <w:r w:rsidR="00BC3BFC" w:rsidRPr="008558D9" w:rsidDel="00F241E2">
          <w:rPr>
            <w:rFonts w:ascii="Arial" w:hAnsi="Arial" w:cs="Arial"/>
            <w:sz w:val="24"/>
            <w:szCs w:val="24"/>
          </w:rPr>
          <w:delText xml:space="preserve"> were vaccinated</w:delText>
        </w:r>
        <w:r w:rsidR="00953729" w:rsidDel="00F241E2">
          <w:rPr>
            <w:rFonts w:ascii="Arial" w:hAnsi="Arial" w:cs="Arial"/>
            <w:sz w:val="24"/>
            <w:szCs w:val="24"/>
          </w:rPr>
          <w:delText xml:space="preserve"> by the</w:delText>
        </w:r>
        <w:r w:rsidR="009C3F74" w:rsidRPr="008558D9" w:rsidDel="00F241E2">
          <w:rPr>
            <w:rFonts w:ascii="Arial" w:hAnsi="Arial" w:cs="Arial"/>
            <w:sz w:val="24"/>
            <w:szCs w:val="24"/>
          </w:rPr>
          <w:delText xml:space="preserve"> i.n. </w:delText>
        </w:r>
        <w:r w:rsidR="00953729" w:rsidDel="00F241E2">
          <w:rPr>
            <w:rFonts w:ascii="Arial" w:hAnsi="Arial" w:cs="Arial"/>
            <w:sz w:val="24"/>
            <w:szCs w:val="24"/>
          </w:rPr>
          <w:delText xml:space="preserve">route </w:delText>
        </w:r>
        <w:r w:rsidR="00BC3BFC" w:rsidRPr="008558D9" w:rsidDel="00F241E2">
          <w:rPr>
            <w:rFonts w:ascii="Arial" w:hAnsi="Arial" w:cs="Arial"/>
            <w:sz w:val="24"/>
            <w:szCs w:val="24"/>
          </w:rPr>
          <w:delText xml:space="preserve">using </w:delText>
        </w:r>
        <w:r w:rsidR="00A9514B" w:rsidDel="00F241E2">
          <w:rPr>
            <w:rFonts w:ascii="Arial" w:hAnsi="Arial" w:cs="Arial"/>
            <w:sz w:val="24"/>
            <w:szCs w:val="24"/>
          </w:rPr>
          <w:delText xml:space="preserve">a </w:delText>
        </w:r>
        <w:r w:rsidR="00FC4243" w:rsidDel="00F241E2">
          <w:rPr>
            <w:rFonts w:ascii="Arial" w:hAnsi="Arial" w:cs="Arial"/>
            <w:sz w:val="24"/>
            <w:szCs w:val="24"/>
          </w:rPr>
          <w:delText>single dose or</w:delText>
        </w:r>
        <w:r w:rsidR="000F567B" w:rsidDel="00F241E2">
          <w:rPr>
            <w:rFonts w:ascii="Arial" w:hAnsi="Arial" w:cs="Arial"/>
            <w:sz w:val="24"/>
            <w:szCs w:val="24"/>
          </w:rPr>
          <w:delText xml:space="preserve"> </w:delText>
        </w:r>
        <w:r w:rsidR="00BC3BFC" w:rsidRPr="008558D9" w:rsidDel="00F241E2">
          <w:rPr>
            <w:rFonts w:ascii="Arial" w:hAnsi="Arial" w:cs="Arial"/>
            <w:sz w:val="24"/>
            <w:szCs w:val="24"/>
          </w:rPr>
          <w:delText xml:space="preserve">prime-boost </w:delText>
        </w:r>
        <w:r w:rsidR="00A9514B" w:rsidDel="00F241E2">
          <w:rPr>
            <w:rFonts w:ascii="Arial" w:hAnsi="Arial" w:cs="Arial"/>
            <w:sz w:val="24"/>
            <w:szCs w:val="24"/>
          </w:rPr>
          <w:delText>schedule</w:delText>
        </w:r>
        <w:r w:rsidR="00A9514B" w:rsidRPr="008558D9" w:rsidDel="00F241E2">
          <w:rPr>
            <w:rFonts w:ascii="Arial" w:hAnsi="Arial" w:cs="Arial"/>
            <w:sz w:val="24"/>
            <w:szCs w:val="24"/>
          </w:rPr>
          <w:delText xml:space="preserve"> </w:delText>
        </w:r>
        <w:r w:rsidR="00BC3BFC" w:rsidRPr="008558D9" w:rsidDel="00F241E2">
          <w:rPr>
            <w:rFonts w:ascii="Arial" w:hAnsi="Arial" w:cs="Arial"/>
            <w:sz w:val="24"/>
            <w:szCs w:val="24"/>
          </w:rPr>
          <w:delText xml:space="preserve">and </w:delText>
        </w:r>
        <w:r w:rsidR="009C3F74" w:rsidRPr="008558D9" w:rsidDel="00F241E2">
          <w:rPr>
            <w:rFonts w:ascii="Arial" w:hAnsi="Arial" w:cs="Arial"/>
            <w:sz w:val="24"/>
            <w:szCs w:val="24"/>
          </w:rPr>
          <w:delText>challenge</w:delText>
        </w:r>
        <w:r w:rsidR="00FC4243" w:rsidDel="00F241E2">
          <w:rPr>
            <w:rFonts w:ascii="Arial" w:hAnsi="Arial" w:cs="Arial"/>
            <w:sz w:val="24"/>
            <w:szCs w:val="24"/>
          </w:rPr>
          <w:delText>d</w:delText>
        </w:r>
        <w:r w:rsidR="009C3F74" w:rsidRPr="008558D9" w:rsidDel="00F241E2">
          <w:rPr>
            <w:rFonts w:ascii="Arial" w:hAnsi="Arial" w:cs="Arial"/>
            <w:sz w:val="24"/>
            <w:szCs w:val="24"/>
          </w:rPr>
          <w:delText xml:space="preserve"> 8 weeks later </w:delText>
        </w:r>
        <w:r w:rsidR="00FC4243" w:rsidDel="00F241E2">
          <w:rPr>
            <w:rFonts w:ascii="Arial" w:hAnsi="Arial" w:cs="Arial"/>
            <w:sz w:val="24"/>
            <w:szCs w:val="24"/>
          </w:rPr>
          <w:delText>with</w:delText>
        </w:r>
        <w:r w:rsidR="00FC4243" w:rsidRPr="008558D9" w:rsidDel="00F241E2">
          <w:rPr>
            <w:rFonts w:ascii="Arial" w:hAnsi="Arial" w:cs="Arial"/>
            <w:sz w:val="24"/>
            <w:szCs w:val="24"/>
          </w:rPr>
          <w:delText xml:space="preserve"> </w:delText>
        </w:r>
        <w:r w:rsidR="00BC3BFC" w:rsidRPr="008558D9" w:rsidDel="00F241E2">
          <w:rPr>
            <w:rFonts w:ascii="Arial" w:hAnsi="Arial" w:cs="Arial"/>
            <w:sz w:val="24"/>
            <w:szCs w:val="24"/>
          </w:rPr>
          <w:delText xml:space="preserve">either Schu S4 or KY99-NR647, wild-type strains of subspecies </w:delText>
        </w:r>
        <w:r w:rsidR="00BC3BFC" w:rsidRPr="008558D9" w:rsidDel="00F241E2">
          <w:rPr>
            <w:rFonts w:ascii="Arial" w:hAnsi="Arial" w:cs="Arial"/>
            <w:i/>
            <w:sz w:val="24"/>
            <w:szCs w:val="24"/>
          </w:rPr>
          <w:delText xml:space="preserve">tularensis </w:delText>
        </w:r>
        <w:r w:rsidR="00BC3BFC" w:rsidRPr="008558D9" w:rsidDel="00F241E2">
          <w:rPr>
            <w:rFonts w:ascii="Arial" w:hAnsi="Arial" w:cs="Arial"/>
            <w:sz w:val="24"/>
            <w:szCs w:val="24"/>
          </w:rPr>
          <w:delText xml:space="preserve">and </w:delText>
        </w:r>
        <w:r w:rsidR="00BC3BFC" w:rsidRPr="008558D9" w:rsidDel="00F241E2">
          <w:rPr>
            <w:rFonts w:ascii="Arial" w:hAnsi="Arial" w:cs="Arial"/>
            <w:i/>
            <w:sz w:val="24"/>
            <w:szCs w:val="24"/>
          </w:rPr>
          <w:delText>holarctica</w:delText>
        </w:r>
        <w:r w:rsidR="00BC3BFC" w:rsidRPr="008558D9" w:rsidDel="00F241E2">
          <w:rPr>
            <w:rFonts w:ascii="Arial" w:hAnsi="Arial" w:cs="Arial"/>
            <w:sz w:val="24"/>
            <w:szCs w:val="24"/>
          </w:rPr>
          <w:delText>, respectively</w:delText>
        </w:r>
        <w:r w:rsidR="009C3F74" w:rsidRPr="008558D9" w:rsidDel="00F241E2">
          <w:rPr>
            <w:rFonts w:ascii="Arial" w:hAnsi="Arial" w:cs="Arial"/>
            <w:sz w:val="24"/>
            <w:szCs w:val="24"/>
          </w:rPr>
          <w:delText xml:space="preserve"> (Table </w:delText>
        </w:r>
        <w:r w:rsidR="00D41AEB" w:rsidDel="00F241E2">
          <w:rPr>
            <w:rFonts w:ascii="Arial" w:hAnsi="Arial" w:cs="Arial"/>
            <w:sz w:val="24"/>
            <w:szCs w:val="24"/>
          </w:rPr>
          <w:delText>3</w:delText>
        </w:r>
        <w:r w:rsidR="009C3F74" w:rsidRPr="008558D9" w:rsidDel="00F241E2">
          <w:rPr>
            <w:rFonts w:ascii="Arial" w:hAnsi="Arial" w:cs="Arial"/>
            <w:sz w:val="24"/>
            <w:szCs w:val="24"/>
          </w:rPr>
          <w:delText>)</w:delText>
        </w:r>
        <w:r w:rsidR="00BC3BFC" w:rsidRPr="008558D9" w:rsidDel="00F241E2">
          <w:rPr>
            <w:rFonts w:ascii="Arial" w:hAnsi="Arial" w:cs="Arial"/>
            <w:sz w:val="24"/>
            <w:szCs w:val="24"/>
          </w:rPr>
          <w:delText xml:space="preserve">.  </w:delText>
        </w:r>
        <w:r w:rsidR="00953729" w:rsidDel="00F241E2">
          <w:rPr>
            <w:rFonts w:ascii="Arial" w:hAnsi="Arial" w:cs="Arial"/>
            <w:sz w:val="24"/>
            <w:szCs w:val="24"/>
          </w:rPr>
          <w:delText>All u</w:delText>
        </w:r>
        <w:r w:rsidR="009C3F74" w:rsidRPr="008558D9" w:rsidDel="00F241E2">
          <w:rPr>
            <w:rFonts w:ascii="Arial" w:hAnsi="Arial" w:cs="Arial"/>
            <w:sz w:val="24"/>
            <w:szCs w:val="24"/>
          </w:rPr>
          <w:delText>nvaccinated animals succumb</w:delText>
        </w:r>
        <w:r w:rsidR="00FC4243" w:rsidDel="00F241E2">
          <w:rPr>
            <w:rFonts w:ascii="Arial" w:hAnsi="Arial" w:cs="Arial"/>
            <w:sz w:val="24"/>
            <w:szCs w:val="24"/>
          </w:rPr>
          <w:delText>ed</w:delText>
        </w:r>
        <w:r w:rsidR="009C3F74" w:rsidRPr="008558D9" w:rsidDel="00F241E2">
          <w:rPr>
            <w:rFonts w:ascii="Arial" w:hAnsi="Arial" w:cs="Arial"/>
            <w:sz w:val="24"/>
            <w:szCs w:val="24"/>
          </w:rPr>
          <w:delText xml:space="preserve"> to challenge with Schu S4 and KY99-NR647</w:delText>
        </w:r>
        <w:r w:rsidR="006842A3" w:rsidDel="00F241E2">
          <w:rPr>
            <w:rFonts w:ascii="Arial" w:hAnsi="Arial" w:cs="Arial"/>
            <w:sz w:val="24"/>
            <w:szCs w:val="24"/>
          </w:rPr>
          <w:delText xml:space="preserve"> by day 5-7 post challenge</w:delText>
        </w:r>
        <w:r w:rsidR="009C3F74" w:rsidRPr="008558D9" w:rsidDel="00F241E2">
          <w:rPr>
            <w:rFonts w:ascii="Arial" w:hAnsi="Arial" w:cs="Arial"/>
            <w:sz w:val="24"/>
            <w:szCs w:val="24"/>
          </w:rPr>
          <w:delText xml:space="preserve"> </w:delText>
        </w:r>
        <w:r w:rsidR="00862D4A" w:rsidRPr="008558D9" w:rsidDel="00F241E2">
          <w:rPr>
            <w:rFonts w:ascii="Arial" w:hAnsi="Arial" w:cs="Arial"/>
            <w:sz w:val="24"/>
            <w:szCs w:val="24"/>
          </w:rPr>
          <w:delText>whereas</w:delText>
        </w:r>
        <w:r w:rsidR="006842A3" w:rsidDel="00F241E2">
          <w:rPr>
            <w:rFonts w:ascii="Arial" w:hAnsi="Arial" w:cs="Arial"/>
            <w:sz w:val="24"/>
            <w:szCs w:val="24"/>
          </w:rPr>
          <w:delText xml:space="preserve"> </w:delText>
        </w:r>
        <w:r w:rsidR="00F3012B" w:rsidDel="00F241E2">
          <w:rPr>
            <w:rFonts w:ascii="Arial" w:hAnsi="Arial" w:cs="Arial"/>
            <w:sz w:val="24"/>
            <w:szCs w:val="24"/>
          </w:rPr>
          <w:delText xml:space="preserve">in total </w:delText>
        </w:r>
        <w:r w:rsidR="00953729" w:rsidDel="00F241E2">
          <w:rPr>
            <w:rFonts w:ascii="Arial" w:hAnsi="Arial" w:cs="Arial"/>
            <w:sz w:val="24"/>
            <w:szCs w:val="24"/>
          </w:rPr>
          <w:delText xml:space="preserve">34/35 </w:delText>
        </w:r>
        <w:r w:rsidR="006842A3" w:rsidDel="00F241E2">
          <w:rPr>
            <w:rFonts w:ascii="Arial" w:hAnsi="Arial" w:cs="Arial"/>
            <w:sz w:val="24"/>
            <w:szCs w:val="24"/>
          </w:rPr>
          <w:delText xml:space="preserve">total animals vaccinated with any </w:delText>
        </w:r>
        <w:r w:rsidR="00B22D85" w:rsidRPr="008558D9" w:rsidDel="00F241E2">
          <w:rPr>
            <w:rFonts w:ascii="Arial" w:hAnsi="Arial" w:cs="Arial"/>
            <w:sz w:val="24"/>
            <w:szCs w:val="24"/>
          </w:rPr>
          <w:delText>Schu S4Δ</w:delText>
        </w:r>
        <w:r w:rsidR="00B22D85" w:rsidRPr="008558D9" w:rsidDel="00F241E2">
          <w:rPr>
            <w:rFonts w:ascii="Arial" w:hAnsi="Arial" w:cs="Arial"/>
            <w:i/>
            <w:sz w:val="24"/>
            <w:szCs w:val="24"/>
          </w:rPr>
          <w:delText>aroD</w:delText>
        </w:r>
        <w:r w:rsidR="00B22D85" w:rsidRPr="008558D9" w:rsidDel="00F241E2">
          <w:rPr>
            <w:rFonts w:ascii="Arial" w:hAnsi="Arial" w:cs="Arial"/>
            <w:sz w:val="24"/>
            <w:szCs w:val="24"/>
          </w:rPr>
          <w:delText xml:space="preserve"> </w:delText>
        </w:r>
        <w:r w:rsidR="006842A3" w:rsidDel="00F241E2">
          <w:rPr>
            <w:rFonts w:ascii="Arial" w:hAnsi="Arial" w:cs="Arial"/>
            <w:sz w:val="24"/>
            <w:szCs w:val="24"/>
          </w:rPr>
          <w:delText xml:space="preserve">regimen survived </w:delText>
        </w:r>
        <w:r w:rsidR="00953729" w:rsidDel="00F241E2">
          <w:rPr>
            <w:rFonts w:ascii="Arial" w:hAnsi="Arial" w:cs="Arial"/>
            <w:sz w:val="24"/>
            <w:szCs w:val="24"/>
          </w:rPr>
          <w:delText xml:space="preserve">homologous (96% survival) or heterologous (100% survival) </w:delText>
        </w:r>
        <w:r w:rsidR="00F55F17" w:rsidDel="00F241E2">
          <w:rPr>
            <w:rFonts w:ascii="Arial" w:hAnsi="Arial" w:cs="Arial"/>
            <w:sz w:val="24"/>
            <w:szCs w:val="24"/>
          </w:rPr>
          <w:delText>i.n.</w:delText>
        </w:r>
        <w:r w:rsidR="008673C7" w:rsidDel="00F241E2">
          <w:rPr>
            <w:rFonts w:ascii="Arial" w:hAnsi="Arial" w:cs="Arial"/>
            <w:sz w:val="24"/>
            <w:szCs w:val="24"/>
          </w:rPr>
          <w:delText xml:space="preserve"> </w:delText>
        </w:r>
        <w:r w:rsidR="006842A3" w:rsidDel="00F241E2">
          <w:rPr>
            <w:rFonts w:ascii="Arial" w:hAnsi="Arial" w:cs="Arial"/>
            <w:sz w:val="24"/>
            <w:szCs w:val="24"/>
          </w:rPr>
          <w:delText>challenge</w:delText>
        </w:r>
        <w:r w:rsidR="00953729" w:rsidDel="00F241E2">
          <w:rPr>
            <w:rFonts w:ascii="Arial" w:hAnsi="Arial" w:cs="Arial"/>
            <w:sz w:val="24"/>
            <w:szCs w:val="24"/>
          </w:rPr>
          <w:delText xml:space="preserve">.  </w:delText>
        </w:r>
        <w:r w:rsidR="00E60072" w:rsidRPr="008558D9" w:rsidDel="00F241E2">
          <w:rPr>
            <w:rFonts w:ascii="Arial" w:hAnsi="Arial" w:cs="Arial"/>
            <w:sz w:val="24"/>
            <w:szCs w:val="24"/>
          </w:rPr>
          <w:delText xml:space="preserve">At 20 days post-challenge, </w:delText>
        </w:r>
        <w:r w:rsidR="008B4979" w:rsidRPr="008558D9" w:rsidDel="00F241E2">
          <w:rPr>
            <w:rFonts w:ascii="Arial" w:hAnsi="Arial" w:cs="Arial"/>
            <w:sz w:val="24"/>
            <w:szCs w:val="24"/>
          </w:rPr>
          <w:delText xml:space="preserve">no </w:delText>
        </w:r>
        <w:r w:rsidR="006842A3" w:rsidDel="00F241E2">
          <w:rPr>
            <w:rFonts w:ascii="Arial" w:hAnsi="Arial" w:cs="Arial"/>
            <w:sz w:val="24"/>
            <w:szCs w:val="24"/>
          </w:rPr>
          <w:delText xml:space="preserve">vaccinated </w:delText>
        </w:r>
        <w:r w:rsidR="008B4979" w:rsidRPr="008558D9" w:rsidDel="00F241E2">
          <w:rPr>
            <w:rFonts w:ascii="Arial" w:hAnsi="Arial" w:cs="Arial"/>
            <w:sz w:val="24"/>
            <w:szCs w:val="24"/>
          </w:rPr>
          <w:delText xml:space="preserve">animals had detectible </w:delText>
        </w:r>
        <w:r w:rsidR="006842A3" w:rsidDel="00F241E2">
          <w:rPr>
            <w:rFonts w:ascii="Arial" w:hAnsi="Arial" w:cs="Arial"/>
            <w:sz w:val="24"/>
            <w:szCs w:val="24"/>
          </w:rPr>
          <w:delText xml:space="preserve">challenge </w:delText>
        </w:r>
        <w:r w:rsidR="008B4979" w:rsidRPr="008558D9" w:rsidDel="00F241E2">
          <w:rPr>
            <w:rFonts w:ascii="Arial" w:hAnsi="Arial" w:cs="Arial"/>
            <w:sz w:val="24"/>
            <w:szCs w:val="24"/>
          </w:rPr>
          <w:delText>bacteria in their blood, and</w:delText>
        </w:r>
        <w:r w:rsidR="005F69F8" w:rsidRPr="008558D9" w:rsidDel="00F241E2">
          <w:rPr>
            <w:rFonts w:ascii="Arial" w:hAnsi="Arial" w:cs="Arial"/>
            <w:sz w:val="24"/>
            <w:szCs w:val="24"/>
          </w:rPr>
          <w:delText xml:space="preserve"> 4</w:delText>
        </w:r>
        <w:r w:rsidR="006842A3" w:rsidDel="00F241E2">
          <w:rPr>
            <w:rFonts w:ascii="Arial" w:hAnsi="Arial" w:cs="Arial"/>
            <w:sz w:val="24"/>
            <w:szCs w:val="24"/>
          </w:rPr>
          <w:delText>/34</w:delText>
        </w:r>
        <w:r w:rsidR="005F69F8" w:rsidRPr="008558D9" w:rsidDel="00F241E2">
          <w:rPr>
            <w:rFonts w:ascii="Arial" w:hAnsi="Arial" w:cs="Arial"/>
            <w:sz w:val="24"/>
            <w:szCs w:val="24"/>
          </w:rPr>
          <w:delText xml:space="preserve"> </w:delText>
        </w:r>
        <w:r w:rsidR="008B4979" w:rsidRPr="008558D9" w:rsidDel="00F241E2">
          <w:rPr>
            <w:rFonts w:ascii="Arial" w:hAnsi="Arial" w:cs="Arial"/>
            <w:sz w:val="24"/>
            <w:szCs w:val="24"/>
          </w:rPr>
          <w:delText>mice</w:delText>
        </w:r>
        <w:r w:rsidR="005F69F8" w:rsidRPr="008558D9" w:rsidDel="00F241E2">
          <w:rPr>
            <w:rFonts w:ascii="Arial" w:hAnsi="Arial" w:cs="Arial"/>
            <w:sz w:val="24"/>
            <w:szCs w:val="24"/>
          </w:rPr>
          <w:delText xml:space="preserve"> </w:delText>
        </w:r>
        <w:r w:rsidR="00E60072" w:rsidRPr="008558D9" w:rsidDel="00F241E2">
          <w:rPr>
            <w:rFonts w:ascii="Arial" w:hAnsi="Arial" w:cs="Arial"/>
            <w:sz w:val="24"/>
            <w:szCs w:val="24"/>
          </w:rPr>
          <w:delText xml:space="preserve">had detectible bacteria in their livers </w:delText>
        </w:r>
        <w:r w:rsidR="005F69F8" w:rsidRPr="008558D9" w:rsidDel="00F241E2">
          <w:rPr>
            <w:rFonts w:ascii="Arial" w:hAnsi="Arial" w:cs="Arial"/>
            <w:sz w:val="24"/>
            <w:szCs w:val="24"/>
          </w:rPr>
          <w:delText>(2</w:delText>
        </w:r>
        <w:r w:rsidR="00810EA9" w:rsidDel="00F241E2">
          <w:rPr>
            <w:rFonts w:ascii="Arial" w:hAnsi="Arial" w:cs="Arial"/>
            <w:sz w:val="24"/>
            <w:szCs w:val="24"/>
          </w:rPr>
          <w:delText>/7</w:delText>
        </w:r>
        <w:r w:rsidR="005F69F8" w:rsidRPr="008558D9" w:rsidDel="00F241E2">
          <w:rPr>
            <w:rFonts w:ascii="Arial" w:hAnsi="Arial" w:cs="Arial"/>
            <w:sz w:val="24"/>
            <w:szCs w:val="24"/>
          </w:rPr>
          <w:delText xml:space="preserve"> </w:delText>
        </w:r>
        <w:r w:rsidR="00E60072" w:rsidRPr="008558D9" w:rsidDel="00F241E2">
          <w:rPr>
            <w:rFonts w:ascii="Arial" w:hAnsi="Arial" w:cs="Arial"/>
            <w:sz w:val="24"/>
            <w:szCs w:val="24"/>
          </w:rPr>
          <w:delText xml:space="preserve">mice </w:delText>
        </w:r>
        <w:r w:rsidR="005F69F8" w:rsidRPr="008558D9" w:rsidDel="00F241E2">
          <w:rPr>
            <w:rFonts w:ascii="Arial" w:hAnsi="Arial" w:cs="Arial"/>
            <w:sz w:val="24"/>
            <w:szCs w:val="24"/>
          </w:rPr>
          <w:delText>in Group 2</w:delText>
        </w:r>
        <w:r w:rsidR="00E60072" w:rsidRPr="008558D9" w:rsidDel="00F241E2">
          <w:rPr>
            <w:rFonts w:ascii="Arial" w:hAnsi="Arial" w:cs="Arial"/>
            <w:sz w:val="24"/>
            <w:szCs w:val="24"/>
          </w:rPr>
          <w:delText xml:space="preserve"> with 869 and 6829 CFU/g tissue</w:delText>
        </w:r>
        <w:r w:rsidR="005F69F8" w:rsidRPr="008558D9" w:rsidDel="00F241E2">
          <w:rPr>
            <w:rFonts w:ascii="Arial" w:hAnsi="Arial" w:cs="Arial"/>
            <w:sz w:val="24"/>
            <w:szCs w:val="24"/>
          </w:rPr>
          <w:delText>, and 1</w:delText>
        </w:r>
        <w:r w:rsidR="00810EA9" w:rsidDel="00F241E2">
          <w:rPr>
            <w:rFonts w:ascii="Arial" w:hAnsi="Arial" w:cs="Arial"/>
            <w:sz w:val="24"/>
            <w:szCs w:val="24"/>
          </w:rPr>
          <w:delText>/7</w:delText>
        </w:r>
        <w:r w:rsidR="005F69F8" w:rsidRPr="008558D9" w:rsidDel="00F241E2">
          <w:rPr>
            <w:rFonts w:ascii="Arial" w:hAnsi="Arial" w:cs="Arial"/>
            <w:sz w:val="24"/>
            <w:szCs w:val="24"/>
          </w:rPr>
          <w:delText xml:space="preserve"> each from Groups 3 and 4</w:delText>
        </w:r>
        <w:r w:rsidR="00E60072" w:rsidRPr="008558D9" w:rsidDel="00F241E2">
          <w:rPr>
            <w:rFonts w:ascii="Arial" w:hAnsi="Arial" w:cs="Arial"/>
            <w:sz w:val="24"/>
            <w:szCs w:val="24"/>
          </w:rPr>
          <w:delText xml:space="preserve">, with </w:delText>
        </w:r>
        <w:r w:rsidR="00F51DAA" w:rsidRPr="008558D9" w:rsidDel="00F241E2">
          <w:rPr>
            <w:rFonts w:ascii="Arial" w:hAnsi="Arial" w:cs="Arial"/>
            <w:sz w:val="24"/>
            <w:szCs w:val="24"/>
          </w:rPr>
          <w:delText xml:space="preserve">244 and 1724 </w:delText>
        </w:r>
        <w:r w:rsidR="00E60072" w:rsidRPr="008558D9" w:rsidDel="00F241E2">
          <w:rPr>
            <w:rFonts w:ascii="Arial" w:hAnsi="Arial" w:cs="Arial"/>
            <w:sz w:val="24"/>
            <w:szCs w:val="24"/>
          </w:rPr>
          <w:delText>CFU/g respectively</w:delText>
        </w:r>
        <w:r w:rsidR="005F69F8" w:rsidRPr="008558D9" w:rsidDel="00F241E2">
          <w:rPr>
            <w:rFonts w:ascii="Arial" w:hAnsi="Arial" w:cs="Arial"/>
            <w:sz w:val="24"/>
            <w:szCs w:val="24"/>
          </w:rPr>
          <w:delText>).</w:delText>
        </w:r>
        <w:r w:rsidR="00810EA9" w:rsidDel="00F241E2">
          <w:rPr>
            <w:rFonts w:ascii="Arial" w:hAnsi="Arial" w:cs="Arial"/>
            <w:sz w:val="24"/>
            <w:szCs w:val="24"/>
          </w:rPr>
          <w:delText xml:space="preserve">  </w:delText>
        </w:r>
        <w:r w:rsidR="007717B3" w:rsidDel="00F241E2">
          <w:rPr>
            <w:rFonts w:ascii="Arial" w:hAnsi="Arial" w:cs="Arial"/>
            <w:sz w:val="24"/>
            <w:szCs w:val="24"/>
          </w:rPr>
          <w:delText xml:space="preserve">None of the animals challenged with </w:delText>
        </w:r>
        <w:r w:rsidR="007717B3" w:rsidRPr="000F567B" w:rsidDel="00F241E2">
          <w:rPr>
            <w:rFonts w:ascii="Arial" w:hAnsi="Arial" w:cs="Arial"/>
            <w:i/>
            <w:sz w:val="24"/>
            <w:szCs w:val="24"/>
          </w:rPr>
          <w:delText>F</w:delText>
        </w:r>
        <w:r w:rsidR="00AC64F7" w:rsidDel="00F241E2">
          <w:rPr>
            <w:rFonts w:ascii="Arial" w:hAnsi="Arial" w:cs="Arial"/>
            <w:i/>
            <w:sz w:val="24"/>
            <w:szCs w:val="24"/>
          </w:rPr>
          <w:delText>. tularenis</w:delText>
        </w:r>
        <w:r w:rsidR="007717B3" w:rsidRPr="000F567B" w:rsidDel="00F241E2">
          <w:rPr>
            <w:rFonts w:ascii="Arial" w:hAnsi="Arial" w:cs="Arial"/>
            <w:i/>
            <w:sz w:val="24"/>
            <w:szCs w:val="24"/>
          </w:rPr>
          <w:delText xml:space="preserve"> </w:delText>
        </w:r>
        <w:r w:rsidR="00AC64F7" w:rsidRPr="00AC64F7" w:rsidDel="00F241E2">
          <w:rPr>
            <w:rFonts w:ascii="Arial" w:hAnsi="Arial" w:cs="Arial"/>
            <w:sz w:val="24"/>
            <w:szCs w:val="24"/>
          </w:rPr>
          <w:delText>subsp</w:delText>
        </w:r>
        <w:r w:rsidR="00AC64F7" w:rsidDel="00F241E2">
          <w:rPr>
            <w:rFonts w:ascii="Arial" w:hAnsi="Arial" w:cs="Arial"/>
            <w:i/>
            <w:sz w:val="24"/>
            <w:szCs w:val="24"/>
          </w:rPr>
          <w:delText xml:space="preserve">. </w:delText>
        </w:r>
        <w:r w:rsidR="007717B3" w:rsidRPr="000F567B" w:rsidDel="00F241E2">
          <w:rPr>
            <w:rFonts w:ascii="Arial" w:hAnsi="Arial" w:cs="Arial"/>
            <w:i/>
            <w:sz w:val="24"/>
            <w:szCs w:val="24"/>
          </w:rPr>
          <w:delText>holarctica</w:delText>
        </w:r>
        <w:r w:rsidR="007717B3" w:rsidDel="00F241E2">
          <w:rPr>
            <w:rFonts w:ascii="Arial" w:hAnsi="Arial" w:cs="Arial"/>
            <w:sz w:val="24"/>
            <w:szCs w:val="24"/>
          </w:rPr>
          <w:delText xml:space="preserve"> had detectable challenge organism in their livers.  </w:delText>
        </w:r>
        <w:r w:rsidR="00A01C8A" w:rsidDel="00F241E2">
          <w:rPr>
            <w:rFonts w:ascii="Arial" w:hAnsi="Arial" w:cs="Arial"/>
            <w:sz w:val="24"/>
            <w:szCs w:val="24"/>
          </w:rPr>
          <w:delText>This data demonstrates that vaccination with Schu S4Δ</w:delText>
        </w:r>
        <w:r w:rsidR="00A01C8A" w:rsidDel="00F241E2">
          <w:rPr>
            <w:rFonts w:ascii="Arial" w:hAnsi="Arial" w:cs="Arial"/>
            <w:i/>
            <w:sz w:val="24"/>
            <w:szCs w:val="24"/>
          </w:rPr>
          <w:delText xml:space="preserve">aroD </w:delText>
        </w:r>
        <w:r w:rsidR="00A01C8A" w:rsidDel="00F241E2">
          <w:rPr>
            <w:rFonts w:ascii="Arial" w:hAnsi="Arial" w:cs="Arial"/>
            <w:sz w:val="24"/>
            <w:szCs w:val="24"/>
          </w:rPr>
          <w:delText xml:space="preserve">with an optimal prime-boost strategy was protective against both human virulent subspecies of </w:delText>
        </w:r>
        <w:r w:rsidR="00C424E4" w:rsidDel="00F241E2">
          <w:rPr>
            <w:rFonts w:ascii="Arial" w:hAnsi="Arial" w:cs="Arial"/>
            <w:i/>
            <w:sz w:val="24"/>
            <w:szCs w:val="24"/>
          </w:rPr>
          <w:delText>F. tularensis</w:delText>
        </w:r>
        <w:r w:rsidR="00C424E4" w:rsidDel="00F241E2">
          <w:rPr>
            <w:rFonts w:ascii="Arial" w:hAnsi="Arial" w:cs="Arial"/>
            <w:sz w:val="24"/>
            <w:szCs w:val="24"/>
          </w:rPr>
          <w:delText xml:space="preserve"> </w:delText>
        </w:r>
        <w:r w:rsidR="00A01C8A" w:rsidDel="00F241E2">
          <w:rPr>
            <w:rFonts w:ascii="Arial" w:hAnsi="Arial" w:cs="Arial"/>
            <w:sz w:val="24"/>
            <w:szCs w:val="24"/>
          </w:rPr>
          <w:delText>and induces near-sterilizing immunity after challenge.</w:delText>
        </w:r>
        <w:r w:rsidR="00F23526" w:rsidDel="00F241E2">
          <w:rPr>
            <w:rFonts w:ascii="Arial" w:hAnsi="Arial" w:cs="Arial"/>
            <w:sz w:val="24"/>
            <w:szCs w:val="24"/>
          </w:rPr>
          <w:delText xml:space="preserve"> </w:delText>
        </w:r>
        <w:r w:rsidR="00C11511" w:rsidDel="00F241E2">
          <w:rPr>
            <w:rFonts w:ascii="Arial" w:hAnsi="Arial" w:cs="Arial"/>
            <w:sz w:val="24"/>
            <w:szCs w:val="24"/>
          </w:rPr>
          <w:delText xml:space="preserve">  </w:delText>
        </w:r>
      </w:del>
    </w:p>
    <w:p w14:paraId="4980751F" w14:textId="6A619C20" w:rsidR="008C379E" w:rsidDel="00F241E2" w:rsidRDefault="008C379E" w:rsidP="00C424E4">
      <w:pPr>
        <w:spacing w:after="0" w:line="480" w:lineRule="auto"/>
        <w:jc w:val="both"/>
        <w:outlineLvl w:val="0"/>
        <w:rPr>
          <w:del w:id="93" w:author="Amala Gobiraman, Integra-PDY, IN" w:date="2020-03-21T17:06:00Z"/>
          <w:rFonts w:ascii="Arial" w:hAnsi="Arial" w:cs="Arial"/>
          <w:b/>
          <w:sz w:val="24"/>
          <w:szCs w:val="24"/>
        </w:rPr>
      </w:pPr>
    </w:p>
    <w:p w14:paraId="7C5988A4" w14:textId="0D9248D7" w:rsidR="000A6101" w:rsidRPr="008558D9" w:rsidDel="00F241E2" w:rsidRDefault="000A6101" w:rsidP="00C424E4">
      <w:pPr>
        <w:spacing w:after="0" w:line="480" w:lineRule="auto"/>
        <w:jc w:val="both"/>
        <w:outlineLvl w:val="0"/>
        <w:rPr>
          <w:del w:id="94" w:author="Amala Gobiraman, Integra-PDY, IN" w:date="2020-03-21T17:06:00Z"/>
          <w:rFonts w:ascii="Arial" w:hAnsi="Arial" w:cs="Arial"/>
          <w:b/>
          <w:sz w:val="24"/>
          <w:szCs w:val="24"/>
        </w:rPr>
      </w:pPr>
      <w:del w:id="95" w:author="Amala Gobiraman, Integra-PDY, IN" w:date="2020-03-21T17:06:00Z">
        <w:r w:rsidRPr="008558D9" w:rsidDel="00F241E2">
          <w:rPr>
            <w:rFonts w:ascii="Arial" w:hAnsi="Arial" w:cs="Arial"/>
            <w:b/>
            <w:sz w:val="24"/>
            <w:szCs w:val="24"/>
          </w:rPr>
          <w:delText>Discussion</w:delText>
        </w:r>
      </w:del>
    </w:p>
    <w:p w14:paraId="55CD2252" w14:textId="40CA0413" w:rsidR="00A27A8F" w:rsidDel="00F241E2" w:rsidRDefault="00E14906" w:rsidP="00C424E4">
      <w:pPr>
        <w:spacing w:after="0" w:line="480" w:lineRule="auto"/>
        <w:ind w:firstLine="720"/>
        <w:jc w:val="both"/>
        <w:rPr>
          <w:del w:id="96" w:author="Amala Gobiraman, Integra-PDY, IN" w:date="2020-03-21T17:06:00Z"/>
          <w:rFonts w:ascii="Arial" w:hAnsi="Arial" w:cs="Arial"/>
          <w:sz w:val="24"/>
          <w:szCs w:val="24"/>
        </w:rPr>
      </w:pPr>
      <w:del w:id="97" w:author="Amala Gobiraman, Integra-PDY, IN" w:date="2020-03-21T17:06:00Z">
        <w:r w:rsidDel="00F241E2">
          <w:rPr>
            <w:rFonts w:ascii="Arial" w:hAnsi="Arial" w:cs="Arial"/>
            <w:sz w:val="24"/>
            <w:szCs w:val="24"/>
          </w:rPr>
          <w:delText xml:space="preserve">The production of auxotrophic strains as live attenuated bacterial vaccines is a classic strategy that has proven successful for multiple pathogens including </w:delText>
        </w:r>
        <w:r w:rsidRPr="00C17D94" w:rsidDel="00F241E2">
          <w:rPr>
            <w:rFonts w:ascii="Arial" w:hAnsi="Arial" w:cs="Arial"/>
            <w:i/>
            <w:sz w:val="24"/>
            <w:szCs w:val="24"/>
          </w:rPr>
          <w:delText>Salmonella</w:delText>
        </w:r>
        <w:r w:rsidDel="00F241E2">
          <w:rPr>
            <w:rFonts w:ascii="Arial" w:hAnsi="Arial" w:cs="Arial"/>
            <w:sz w:val="24"/>
            <w:szCs w:val="24"/>
          </w:rPr>
          <w:delText xml:space="preserve"> Typhi and </w:delText>
        </w:r>
        <w:r w:rsidRPr="00C17D94" w:rsidDel="00F241E2">
          <w:rPr>
            <w:rFonts w:ascii="Arial" w:hAnsi="Arial" w:cs="Arial"/>
            <w:i/>
            <w:sz w:val="24"/>
            <w:szCs w:val="24"/>
          </w:rPr>
          <w:delText>Shigella</w:delText>
        </w:r>
        <w:r w:rsidDel="00F241E2">
          <w:rPr>
            <w:rFonts w:ascii="Arial" w:hAnsi="Arial" w:cs="Arial"/>
            <w:sz w:val="24"/>
            <w:szCs w:val="24"/>
          </w:rPr>
          <w:delText xml:space="preserve"> </w:delText>
        </w:r>
        <w:r w:rsidRPr="008558D9" w:rsidDel="00F241E2">
          <w:rPr>
            <w:rFonts w:ascii="Arial" w:hAnsi="Arial" w:cs="Arial"/>
            <w:sz w:val="24"/>
            <w:szCs w:val="24"/>
          </w:rPr>
          <w:fldChar w:fldCharType="begin">
            <w:fldData xml:space="preserve">PEVuZE5vdGU+PENpdGU+PEF1dGhvcj5Bdml0aWEtRG9taW5ndWV6PC9BdXRob3I+PFllYXI+MjAx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MjM4LTk8L3BhZ2VzPjx2b2x1bWU+MjkxPC92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</w:fldData>
          </w:fldChar>
        </w:r>
        <w:r w:rsidR="003E5E1D" w:rsidDel="00F241E2">
          <w:rPr>
            <w:rFonts w:ascii="Arial" w:hAnsi="Arial" w:cs="Arial"/>
            <w:sz w:val="24"/>
            <w:szCs w:val="24"/>
          </w:rPr>
          <w:delInstrText xml:space="preserve"> ADDIN EN.CITE </w:delInstrText>
        </w:r>
        <w:r w:rsidR="003E5E1D" w:rsidDel="00F241E2">
          <w:rPr>
            <w:rFonts w:ascii="Arial" w:hAnsi="Arial" w:cs="Arial"/>
            <w:sz w:val="24"/>
            <w:szCs w:val="24"/>
          </w:rPr>
          <w:fldChar w:fldCharType="begin">
            <w:fldData xml:space="preserve">PEVuZE5vdGU+PENpdGU+PEF1dGhvcj5Bdml0aWEtRG9taW5ndWV6PC9BdXRob3I+PFllYXI+MjAx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</w:fldData>
          </w:fldChar>
        </w:r>
        <w:r w:rsidR="003E5E1D" w:rsidDel="00F241E2">
          <w:rPr>
            <w:rFonts w:ascii="Arial" w:hAnsi="Arial" w:cs="Arial"/>
            <w:sz w:val="24"/>
            <w:szCs w:val="24"/>
          </w:rPr>
          <w:delInstrText xml:space="preserve"> ADDIN EN.CITE.DATA </w:delInstrText>
        </w:r>
        <w:r w:rsidR="003E5E1D" w:rsidDel="00F241E2">
          <w:rPr>
            <w:rFonts w:ascii="Arial" w:hAnsi="Arial" w:cs="Arial"/>
            <w:sz w:val="24"/>
            <w:szCs w:val="24"/>
          </w:rPr>
        </w:r>
        <w:r w:rsidR="003E5E1D" w:rsidDel="00F241E2">
          <w:rPr>
            <w:rFonts w:ascii="Arial" w:hAnsi="Arial" w:cs="Arial"/>
            <w:sz w:val="24"/>
            <w:szCs w:val="24"/>
          </w:rPr>
          <w:fldChar w:fldCharType="end"/>
        </w:r>
        <w:r w:rsidRPr="008558D9" w:rsidDel="00F241E2">
          <w:rPr>
            <w:rFonts w:ascii="Arial" w:hAnsi="Arial" w:cs="Arial"/>
            <w:sz w:val="24"/>
            <w:szCs w:val="24"/>
          </w:rPr>
        </w:r>
        <w:r w:rsidRPr="008558D9" w:rsidDel="00F241E2">
          <w:rPr>
            <w:rFonts w:ascii="Arial" w:hAnsi="Arial" w:cs="Arial"/>
            <w:sz w:val="24"/>
            <w:szCs w:val="24"/>
          </w:rPr>
          <w:fldChar w:fldCharType="separate"/>
        </w:r>
        <w:r w:rsidR="003E5E1D" w:rsidDel="00F241E2">
          <w:rPr>
            <w:rFonts w:ascii="Arial" w:hAnsi="Arial" w:cs="Arial"/>
            <w:noProof/>
            <w:sz w:val="24"/>
            <w:szCs w:val="24"/>
          </w:rPr>
          <w:delText>[</w:delText>
        </w:r>
        <w:r w:rsidR="00355916" w:rsidDel="00F241E2">
          <w:fldChar w:fldCharType="begin"/>
        </w:r>
        <w:r w:rsidR="00355916" w:rsidDel="00F241E2">
          <w:delInstrText xml:space="preserve"> HYPERLINK \l "_ENREF_10" \o "Karki, 2014 #593" </w:delInstrText>
        </w:r>
        <w:r w:rsidR="00355916" w:rsidDel="00F241E2">
          <w:fldChar w:fldCharType="separate"/>
        </w:r>
        <w:r w:rsidR="008F74B7" w:rsidDel="00F241E2">
          <w:rPr>
            <w:rFonts w:ascii="Arial" w:hAnsi="Arial" w:cs="Arial"/>
            <w:noProof/>
            <w:sz w:val="24"/>
            <w:szCs w:val="24"/>
          </w:rPr>
          <w:delText>10-14</w:delText>
        </w:r>
        <w:r w:rsidR="00355916" w:rsidDel="00F241E2">
          <w:rPr>
            <w:rFonts w:ascii="Arial" w:hAnsi="Arial" w:cs="Arial"/>
            <w:noProof/>
            <w:sz w:val="24"/>
            <w:szCs w:val="24"/>
          </w:rPr>
          <w:fldChar w:fldCharType="end"/>
        </w:r>
        <w:r w:rsidR="003E5E1D"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33" \o "Peek, 2014 #594" </w:delInstrText>
        </w:r>
        <w:r w:rsidR="00355916" w:rsidDel="00F241E2">
          <w:fldChar w:fldCharType="separate"/>
        </w:r>
        <w:r w:rsidR="008F74B7" w:rsidDel="00F241E2">
          <w:rPr>
            <w:rFonts w:ascii="Arial" w:hAnsi="Arial" w:cs="Arial"/>
            <w:noProof/>
            <w:sz w:val="24"/>
            <w:szCs w:val="24"/>
          </w:rPr>
          <w:delText>33</w:delText>
        </w:r>
        <w:r w:rsidR="00355916" w:rsidDel="00F241E2">
          <w:rPr>
            <w:rFonts w:ascii="Arial" w:hAnsi="Arial" w:cs="Arial"/>
            <w:noProof/>
            <w:sz w:val="24"/>
            <w:szCs w:val="24"/>
          </w:rPr>
          <w:fldChar w:fldCharType="end"/>
        </w:r>
        <w:r w:rsidR="003E5E1D" w:rsidDel="00F241E2">
          <w:rPr>
            <w:rFonts w:ascii="Arial" w:hAnsi="Arial" w:cs="Arial"/>
            <w:noProof/>
            <w:sz w:val="24"/>
            <w:szCs w:val="24"/>
          </w:rPr>
          <w:delText>]</w:delText>
        </w:r>
        <w:r w:rsidRPr="008558D9" w:rsidDel="00F241E2">
          <w:rPr>
            <w:rFonts w:ascii="Arial" w:hAnsi="Arial" w:cs="Arial"/>
            <w:sz w:val="24"/>
            <w:szCs w:val="24"/>
          </w:rPr>
          <w:fldChar w:fldCharType="end"/>
        </w:r>
        <w:r w:rsidDel="00F241E2">
          <w:rPr>
            <w:rFonts w:ascii="Arial" w:hAnsi="Arial" w:cs="Arial"/>
            <w:sz w:val="24"/>
            <w:szCs w:val="24"/>
          </w:rPr>
          <w:delText xml:space="preserve">.  </w:delText>
        </w:r>
        <w:r w:rsidR="00C7017A" w:rsidRPr="00617993" w:rsidDel="00F241E2">
          <w:rPr>
            <w:rFonts w:ascii="Arial" w:hAnsi="Arial" w:cs="Arial"/>
            <w:sz w:val="24"/>
            <w:szCs w:val="24"/>
          </w:rPr>
          <w:delText xml:space="preserve">In this report, we developed </w:delText>
        </w:r>
        <w:r w:rsidR="00C7017A" w:rsidDel="00F241E2">
          <w:rPr>
            <w:rFonts w:ascii="Arial" w:hAnsi="Arial" w:cs="Arial"/>
            <w:sz w:val="24"/>
            <w:szCs w:val="24"/>
          </w:rPr>
          <w:delText>r</w:delText>
        </w:r>
        <w:r w:rsidR="00C7017A" w:rsidRPr="008558D9" w:rsidDel="00F241E2">
          <w:rPr>
            <w:rFonts w:ascii="Arial" w:hAnsi="Arial" w:cs="Arial"/>
            <w:sz w:val="24"/>
            <w:szCs w:val="24"/>
          </w:rPr>
          <w:delText>ational</w:delText>
        </w:r>
        <w:r w:rsidR="00C7017A" w:rsidDel="00F241E2">
          <w:rPr>
            <w:rFonts w:ascii="Arial" w:hAnsi="Arial" w:cs="Arial"/>
            <w:sz w:val="24"/>
            <w:szCs w:val="24"/>
          </w:rPr>
          <w:delText>ly</w:delText>
        </w:r>
        <w:r w:rsidR="00C7017A" w:rsidRPr="008558D9" w:rsidDel="00F241E2">
          <w:rPr>
            <w:rFonts w:ascii="Arial" w:hAnsi="Arial" w:cs="Arial"/>
            <w:sz w:val="24"/>
            <w:szCs w:val="24"/>
          </w:rPr>
          <w:delText xml:space="preserve"> </w:delText>
        </w:r>
        <w:r w:rsidR="006F0D91" w:rsidRPr="008558D9" w:rsidDel="00F241E2">
          <w:rPr>
            <w:rFonts w:ascii="Arial" w:hAnsi="Arial" w:cs="Arial"/>
            <w:sz w:val="24"/>
            <w:szCs w:val="24"/>
          </w:rPr>
          <w:delText xml:space="preserve">defined mutations in the shikimate pathway of </w:delText>
        </w:r>
        <w:r w:rsidR="006F0D91" w:rsidRPr="008558D9" w:rsidDel="00F241E2">
          <w:rPr>
            <w:rFonts w:ascii="Arial" w:hAnsi="Arial" w:cs="Arial"/>
            <w:i/>
            <w:sz w:val="24"/>
            <w:szCs w:val="24"/>
          </w:rPr>
          <w:delText>F</w:delText>
        </w:r>
        <w:r w:rsidR="007A53A9" w:rsidDel="00F241E2">
          <w:rPr>
            <w:rFonts w:ascii="Arial" w:hAnsi="Arial" w:cs="Arial"/>
            <w:i/>
            <w:sz w:val="24"/>
            <w:szCs w:val="24"/>
          </w:rPr>
          <w:delText>.</w:delText>
        </w:r>
        <w:r w:rsidR="006F0D91" w:rsidRPr="008558D9" w:rsidDel="00F241E2">
          <w:rPr>
            <w:rFonts w:ascii="Arial" w:hAnsi="Arial" w:cs="Arial"/>
            <w:i/>
            <w:sz w:val="24"/>
            <w:szCs w:val="24"/>
          </w:rPr>
          <w:delText xml:space="preserve"> tularensis</w:delText>
        </w:r>
        <w:r w:rsidR="00C7017A" w:rsidDel="00F241E2">
          <w:rPr>
            <w:rFonts w:ascii="Arial" w:hAnsi="Arial" w:cs="Arial"/>
            <w:sz w:val="24"/>
            <w:szCs w:val="24"/>
          </w:rPr>
          <w:delText>,</w:delText>
        </w:r>
        <w:r w:rsidR="006F0D91" w:rsidRPr="008558D9" w:rsidDel="00F241E2">
          <w:rPr>
            <w:rFonts w:ascii="Arial" w:hAnsi="Arial" w:cs="Arial"/>
            <w:i/>
            <w:sz w:val="24"/>
            <w:szCs w:val="24"/>
          </w:rPr>
          <w:delText xml:space="preserve"> </w:delText>
        </w:r>
        <w:r w:rsidR="006F0D91" w:rsidRPr="008558D9" w:rsidDel="00F241E2">
          <w:rPr>
            <w:rFonts w:ascii="Arial" w:hAnsi="Arial" w:cs="Arial"/>
            <w:sz w:val="24"/>
            <w:szCs w:val="24"/>
          </w:rPr>
          <w:delText>le</w:delText>
        </w:r>
        <w:r w:rsidR="00C7017A" w:rsidDel="00F241E2">
          <w:rPr>
            <w:rFonts w:ascii="Arial" w:hAnsi="Arial" w:cs="Arial"/>
            <w:sz w:val="24"/>
            <w:szCs w:val="24"/>
          </w:rPr>
          <w:delText>a</w:delText>
        </w:r>
        <w:r w:rsidR="006F0D91" w:rsidRPr="008558D9" w:rsidDel="00F241E2">
          <w:rPr>
            <w:rFonts w:ascii="Arial" w:hAnsi="Arial" w:cs="Arial"/>
            <w:sz w:val="24"/>
            <w:szCs w:val="24"/>
          </w:rPr>
          <w:delText>d</w:delText>
        </w:r>
        <w:r w:rsidR="00C7017A" w:rsidDel="00F241E2">
          <w:rPr>
            <w:rFonts w:ascii="Arial" w:hAnsi="Arial" w:cs="Arial"/>
            <w:sz w:val="24"/>
            <w:szCs w:val="24"/>
          </w:rPr>
          <w:delText>ing</w:delText>
        </w:r>
        <w:r w:rsidR="006F0D91" w:rsidRPr="008558D9" w:rsidDel="00F241E2">
          <w:rPr>
            <w:rFonts w:ascii="Arial" w:hAnsi="Arial" w:cs="Arial"/>
            <w:sz w:val="24"/>
            <w:szCs w:val="24"/>
          </w:rPr>
          <w:delText xml:space="preserve"> to the creation of the Schu S4 mutants Δ</w:delText>
        </w:r>
        <w:r w:rsidR="006F0D91" w:rsidRPr="008558D9" w:rsidDel="00F241E2">
          <w:rPr>
            <w:rFonts w:ascii="Arial" w:hAnsi="Arial" w:cs="Arial"/>
            <w:i/>
            <w:sz w:val="24"/>
            <w:szCs w:val="24"/>
          </w:rPr>
          <w:delText>aroC</w:delText>
        </w:r>
        <w:r w:rsidR="006F0D91" w:rsidRPr="008558D9" w:rsidDel="00F241E2">
          <w:rPr>
            <w:rFonts w:ascii="Arial" w:hAnsi="Arial" w:cs="Arial"/>
            <w:sz w:val="24"/>
            <w:szCs w:val="24"/>
          </w:rPr>
          <w:delText>, Δ</w:delText>
        </w:r>
        <w:r w:rsidR="006F0D91" w:rsidRPr="008558D9" w:rsidDel="00F241E2">
          <w:rPr>
            <w:rFonts w:ascii="Arial" w:hAnsi="Arial" w:cs="Arial"/>
            <w:i/>
            <w:sz w:val="24"/>
            <w:szCs w:val="24"/>
          </w:rPr>
          <w:delText>aroD</w:delText>
        </w:r>
        <w:r w:rsidR="006F0D91" w:rsidRPr="008558D9" w:rsidDel="00F241E2">
          <w:rPr>
            <w:rFonts w:ascii="Arial" w:hAnsi="Arial" w:cs="Arial"/>
            <w:sz w:val="24"/>
            <w:szCs w:val="24"/>
          </w:rPr>
          <w:delText>, and Δ</w:delText>
        </w:r>
        <w:r w:rsidR="006F0D91" w:rsidRPr="008558D9" w:rsidDel="00F241E2">
          <w:rPr>
            <w:rFonts w:ascii="Arial" w:hAnsi="Arial" w:cs="Arial"/>
            <w:i/>
            <w:sz w:val="24"/>
            <w:szCs w:val="24"/>
          </w:rPr>
          <w:delText>aroC</w:delText>
        </w:r>
        <w:r w:rsidR="006F0D91" w:rsidRPr="008558D9" w:rsidDel="00F241E2">
          <w:rPr>
            <w:rFonts w:ascii="Arial" w:hAnsi="Arial" w:cs="Arial"/>
            <w:sz w:val="24"/>
            <w:szCs w:val="24"/>
          </w:rPr>
          <w:delText>Δ</w:delText>
        </w:r>
        <w:r w:rsidR="006F0D91" w:rsidRPr="008558D9" w:rsidDel="00F241E2">
          <w:rPr>
            <w:rFonts w:ascii="Arial" w:hAnsi="Arial" w:cs="Arial"/>
            <w:i/>
            <w:sz w:val="24"/>
            <w:szCs w:val="24"/>
          </w:rPr>
          <w:delText xml:space="preserve">aroD.  </w:delText>
        </w:r>
        <w:r w:rsidR="006F0D91" w:rsidRPr="008558D9" w:rsidDel="00F241E2">
          <w:rPr>
            <w:rFonts w:ascii="Arial" w:hAnsi="Arial" w:cs="Arial"/>
            <w:sz w:val="24"/>
            <w:szCs w:val="24"/>
          </w:rPr>
          <w:delText xml:space="preserve">All </w:delText>
        </w:r>
        <w:r w:rsidR="008673C7" w:rsidDel="00F241E2">
          <w:rPr>
            <w:rFonts w:ascii="Arial" w:hAnsi="Arial" w:cs="Arial"/>
            <w:sz w:val="24"/>
            <w:szCs w:val="24"/>
          </w:rPr>
          <w:delText>three</w:delText>
        </w:r>
        <w:r w:rsidR="008673C7" w:rsidRPr="008558D9" w:rsidDel="00F241E2">
          <w:rPr>
            <w:rFonts w:ascii="Arial" w:hAnsi="Arial" w:cs="Arial"/>
            <w:sz w:val="24"/>
            <w:szCs w:val="24"/>
          </w:rPr>
          <w:delText xml:space="preserve"> </w:delText>
        </w:r>
        <w:r w:rsidR="006F0D91" w:rsidRPr="008558D9" w:rsidDel="00F241E2">
          <w:rPr>
            <w:rFonts w:ascii="Arial" w:hAnsi="Arial" w:cs="Arial"/>
            <w:sz w:val="24"/>
            <w:szCs w:val="24"/>
          </w:rPr>
          <w:delText xml:space="preserve">strains </w:delText>
        </w:r>
        <w:r w:rsidR="006F643E" w:rsidDel="00F241E2">
          <w:rPr>
            <w:rFonts w:ascii="Arial" w:hAnsi="Arial" w:cs="Arial"/>
            <w:sz w:val="24"/>
            <w:szCs w:val="24"/>
          </w:rPr>
          <w:delText>were</w:delText>
        </w:r>
        <w:r w:rsidR="006F643E" w:rsidRPr="008558D9" w:rsidDel="00F241E2">
          <w:rPr>
            <w:rFonts w:ascii="Arial" w:hAnsi="Arial" w:cs="Arial"/>
            <w:sz w:val="24"/>
            <w:szCs w:val="24"/>
          </w:rPr>
          <w:delText xml:space="preserve"> </w:delText>
        </w:r>
        <w:r w:rsidR="006F0D91" w:rsidRPr="008558D9" w:rsidDel="00F241E2">
          <w:rPr>
            <w:rFonts w:ascii="Arial" w:hAnsi="Arial" w:cs="Arial"/>
            <w:sz w:val="24"/>
            <w:szCs w:val="24"/>
          </w:rPr>
          <w:delText>highly attenuated</w:delText>
        </w:r>
        <w:r w:rsidR="006F643E" w:rsidDel="00F241E2">
          <w:rPr>
            <w:rFonts w:ascii="Arial" w:hAnsi="Arial" w:cs="Arial"/>
            <w:sz w:val="24"/>
            <w:szCs w:val="24"/>
          </w:rPr>
          <w:delText xml:space="preserve"> in the mouse model</w:delText>
        </w:r>
        <w:r w:rsidR="006F0D91" w:rsidRPr="008558D9" w:rsidDel="00F241E2">
          <w:rPr>
            <w:rFonts w:ascii="Arial" w:hAnsi="Arial" w:cs="Arial"/>
            <w:sz w:val="24"/>
            <w:szCs w:val="24"/>
          </w:rPr>
          <w:delText xml:space="preserve">, but </w:delText>
        </w:r>
        <w:r w:rsidR="00B07D10" w:rsidRPr="008558D9" w:rsidDel="00F241E2">
          <w:rPr>
            <w:rFonts w:ascii="Arial" w:hAnsi="Arial" w:cs="Arial"/>
            <w:sz w:val="24"/>
            <w:szCs w:val="24"/>
          </w:rPr>
          <w:delText>Schu S4Δ</w:delText>
        </w:r>
        <w:r w:rsidR="00B07D10" w:rsidRPr="008558D9" w:rsidDel="00F241E2">
          <w:rPr>
            <w:rFonts w:ascii="Arial" w:hAnsi="Arial" w:cs="Arial"/>
            <w:i/>
            <w:sz w:val="24"/>
            <w:szCs w:val="24"/>
          </w:rPr>
          <w:delText>aroD</w:delText>
        </w:r>
        <w:r w:rsidR="00D41AEB" w:rsidDel="00F241E2">
          <w:rPr>
            <w:rFonts w:ascii="Arial" w:hAnsi="Arial" w:cs="Arial"/>
            <w:i/>
            <w:sz w:val="24"/>
            <w:szCs w:val="24"/>
          </w:rPr>
          <w:delText xml:space="preserve"> </w:delText>
        </w:r>
        <w:r w:rsidR="00C7017A" w:rsidRPr="00617993" w:rsidDel="00F241E2">
          <w:rPr>
            <w:rFonts w:ascii="Arial" w:hAnsi="Arial" w:cs="Arial"/>
            <w:sz w:val="24"/>
            <w:szCs w:val="24"/>
          </w:rPr>
          <w:delText>was determined to be</w:delText>
        </w:r>
        <w:r w:rsidR="00B07D10" w:rsidRPr="00617993" w:rsidDel="00F241E2">
          <w:rPr>
            <w:rFonts w:ascii="Arial" w:hAnsi="Arial" w:cs="Arial"/>
            <w:sz w:val="24"/>
            <w:szCs w:val="24"/>
          </w:rPr>
          <w:delText xml:space="preserve"> </w:delText>
        </w:r>
        <w:r w:rsidR="006F0D91" w:rsidRPr="008558D9" w:rsidDel="00F241E2">
          <w:rPr>
            <w:rFonts w:ascii="Arial" w:hAnsi="Arial" w:cs="Arial"/>
            <w:sz w:val="24"/>
            <w:szCs w:val="24"/>
          </w:rPr>
          <w:delText xml:space="preserve">the most </w:delText>
        </w:r>
        <w:r w:rsidR="00B15081" w:rsidRPr="008558D9" w:rsidDel="00F241E2">
          <w:rPr>
            <w:rFonts w:ascii="Arial" w:hAnsi="Arial" w:cs="Arial"/>
            <w:sz w:val="24"/>
            <w:szCs w:val="24"/>
          </w:rPr>
          <w:delText xml:space="preserve">successful </w:delText>
        </w:r>
        <w:r w:rsidR="00B07D10" w:rsidRPr="008558D9" w:rsidDel="00F241E2">
          <w:rPr>
            <w:rFonts w:ascii="Arial" w:hAnsi="Arial" w:cs="Arial"/>
            <w:sz w:val="24"/>
            <w:szCs w:val="24"/>
          </w:rPr>
          <w:delText>vaccine candidate</w:delText>
        </w:r>
        <w:r w:rsidR="00C7017A" w:rsidRPr="00C7017A" w:rsidDel="00F241E2">
          <w:rPr>
            <w:rFonts w:ascii="Arial" w:hAnsi="Arial" w:cs="Arial"/>
            <w:sz w:val="24"/>
            <w:szCs w:val="24"/>
          </w:rPr>
          <w:delText xml:space="preserve"> </w:delText>
        </w:r>
        <w:r w:rsidR="00C7017A" w:rsidRPr="00617993" w:rsidDel="00F241E2">
          <w:rPr>
            <w:rFonts w:ascii="Arial" w:hAnsi="Arial" w:cs="Arial"/>
            <w:sz w:val="24"/>
            <w:szCs w:val="24"/>
          </w:rPr>
          <w:delText>in a prime/boost regimen</w:delText>
        </w:r>
        <w:r w:rsidR="00B07D10" w:rsidRPr="00617993" w:rsidDel="00F241E2">
          <w:rPr>
            <w:rFonts w:ascii="Arial" w:hAnsi="Arial" w:cs="Arial"/>
            <w:sz w:val="24"/>
            <w:szCs w:val="24"/>
          </w:rPr>
          <w:delText xml:space="preserve"> </w:delText>
        </w:r>
        <w:r w:rsidR="00B07D10" w:rsidRPr="008558D9" w:rsidDel="00F241E2">
          <w:rPr>
            <w:rFonts w:ascii="Arial" w:hAnsi="Arial" w:cs="Arial"/>
            <w:sz w:val="24"/>
            <w:szCs w:val="24"/>
          </w:rPr>
          <w:delText xml:space="preserve">against </w:delText>
        </w:r>
        <w:r w:rsidR="00D52A71" w:rsidRPr="008558D9" w:rsidDel="00F241E2">
          <w:rPr>
            <w:rFonts w:ascii="Arial" w:hAnsi="Arial" w:cs="Arial"/>
            <w:sz w:val="24"/>
            <w:szCs w:val="24"/>
          </w:rPr>
          <w:delText xml:space="preserve">both human virulent subspecies of </w:delText>
        </w:r>
        <w:r w:rsidR="00D52A71" w:rsidRPr="008558D9" w:rsidDel="00F241E2">
          <w:rPr>
            <w:rFonts w:ascii="Arial" w:hAnsi="Arial" w:cs="Arial"/>
            <w:i/>
            <w:sz w:val="24"/>
            <w:szCs w:val="24"/>
          </w:rPr>
          <w:delText>F. tularensis</w:delText>
        </w:r>
        <w:r w:rsidR="00C22811" w:rsidDel="00F241E2">
          <w:rPr>
            <w:rFonts w:ascii="Arial" w:hAnsi="Arial" w:cs="Arial"/>
            <w:i/>
            <w:sz w:val="24"/>
            <w:szCs w:val="24"/>
          </w:rPr>
          <w:delText xml:space="preserve"> </w:delText>
        </w:r>
        <w:r w:rsidR="00C22811" w:rsidDel="00F241E2">
          <w:rPr>
            <w:rFonts w:ascii="Arial" w:hAnsi="Arial" w:cs="Arial"/>
            <w:sz w:val="24"/>
            <w:szCs w:val="24"/>
          </w:rPr>
          <w:delText xml:space="preserve">in </w:delText>
        </w:r>
        <w:r w:rsidR="003C7720" w:rsidDel="00F241E2">
          <w:rPr>
            <w:rFonts w:ascii="Arial" w:hAnsi="Arial" w:cs="Arial"/>
            <w:sz w:val="24"/>
            <w:szCs w:val="24"/>
          </w:rPr>
          <w:delText>four</w:delText>
        </w:r>
        <w:r w:rsidR="00C22811" w:rsidDel="00F241E2">
          <w:rPr>
            <w:rFonts w:ascii="Arial" w:hAnsi="Arial" w:cs="Arial"/>
            <w:sz w:val="24"/>
            <w:szCs w:val="24"/>
          </w:rPr>
          <w:delText xml:space="preserve"> separate challenge experiments</w:delText>
        </w:r>
        <w:r w:rsidR="00B07D10" w:rsidRPr="008558D9" w:rsidDel="00F241E2">
          <w:rPr>
            <w:rFonts w:ascii="Arial" w:hAnsi="Arial" w:cs="Arial"/>
            <w:sz w:val="24"/>
            <w:szCs w:val="24"/>
          </w:rPr>
          <w:delText xml:space="preserve">. </w:delText>
        </w:r>
        <w:r w:rsidR="00D82858" w:rsidDel="00F241E2">
          <w:rPr>
            <w:rFonts w:ascii="Arial" w:hAnsi="Arial" w:cs="Arial"/>
            <w:sz w:val="24"/>
            <w:szCs w:val="24"/>
          </w:rPr>
          <w:delText xml:space="preserve"> </w:delText>
        </w:r>
        <w:r w:rsidDel="00F241E2">
          <w:rPr>
            <w:rFonts w:ascii="Arial" w:hAnsi="Arial" w:cs="Arial"/>
            <w:sz w:val="24"/>
            <w:szCs w:val="24"/>
          </w:rPr>
          <w:delText>The finding that the Schu S4∆</w:delText>
        </w:r>
        <w:r w:rsidRPr="00C17D94" w:rsidDel="00F241E2">
          <w:rPr>
            <w:rFonts w:ascii="Arial" w:hAnsi="Arial" w:cs="Arial"/>
            <w:i/>
            <w:sz w:val="24"/>
            <w:szCs w:val="24"/>
          </w:rPr>
          <w:delText>aroC</w:delText>
        </w:r>
        <w:r w:rsidDel="00F241E2">
          <w:rPr>
            <w:rFonts w:ascii="Arial" w:hAnsi="Arial" w:cs="Arial"/>
            <w:sz w:val="24"/>
            <w:szCs w:val="24"/>
          </w:rPr>
          <w:delText xml:space="preserve"> and Schu S4∆</w:delText>
        </w:r>
        <w:r w:rsidRPr="00C17D94" w:rsidDel="00F241E2">
          <w:rPr>
            <w:rFonts w:ascii="Arial" w:hAnsi="Arial" w:cs="Arial"/>
            <w:i/>
            <w:sz w:val="24"/>
            <w:szCs w:val="24"/>
          </w:rPr>
          <w:delText>aroC</w:delText>
        </w:r>
        <w:r w:rsidDel="00F241E2">
          <w:rPr>
            <w:rFonts w:ascii="Arial" w:hAnsi="Arial" w:cs="Arial"/>
            <w:sz w:val="24"/>
            <w:szCs w:val="24"/>
          </w:rPr>
          <w:delText>∆</w:delText>
        </w:r>
        <w:r w:rsidRPr="00C17D94" w:rsidDel="00F241E2">
          <w:rPr>
            <w:rFonts w:ascii="Arial" w:hAnsi="Arial" w:cs="Arial"/>
            <w:i/>
            <w:sz w:val="24"/>
            <w:szCs w:val="24"/>
          </w:rPr>
          <w:delText xml:space="preserve">aroD </w:delText>
        </w:r>
        <w:r w:rsidDel="00F241E2">
          <w:rPr>
            <w:rFonts w:ascii="Arial" w:hAnsi="Arial" w:cs="Arial"/>
            <w:sz w:val="24"/>
            <w:szCs w:val="24"/>
          </w:rPr>
          <w:delText>strains were more highly attenuated</w:delText>
        </w:r>
        <w:r w:rsidR="00C7017A" w:rsidDel="00F241E2">
          <w:rPr>
            <w:rFonts w:ascii="Arial" w:hAnsi="Arial" w:cs="Arial"/>
            <w:sz w:val="24"/>
            <w:szCs w:val="24"/>
          </w:rPr>
          <w:delText>,</w:delText>
        </w:r>
        <w:r w:rsidDel="00F241E2">
          <w:rPr>
            <w:rFonts w:ascii="Arial" w:hAnsi="Arial" w:cs="Arial"/>
            <w:sz w:val="24"/>
            <w:szCs w:val="24"/>
          </w:rPr>
          <w:delText xml:space="preserve"> but less protective against</w:delText>
        </w:r>
        <w:r w:rsidR="00C7017A" w:rsidDel="00F241E2">
          <w:rPr>
            <w:rFonts w:ascii="Arial" w:hAnsi="Arial" w:cs="Arial"/>
            <w:sz w:val="24"/>
            <w:szCs w:val="24"/>
          </w:rPr>
          <w:delText xml:space="preserve"> </w:delText>
        </w:r>
        <w:r w:rsidR="00C7017A" w:rsidRPr="00617993" w:rsidDel="00F241E2">
          <w:rPr>
            <w:rFonts w:ascii="Arial" w:hAnsi="Arial" w:cs="Arial"/>
            <w:sz w:val="24"/>
            <w:szCs w:val="24"/>
          </w:rPr>
          <w:delText>WT</w:delText>
        </w:r>
        <w:r w:rsidRPr="00617993" w:rsidDel="00F241E2">
          <w:rPr>
            <w:rFonts w:ascii="Arial" w:hAnsi="Arial" w:cs="Arial"/>
            <w:sz w:val="24"/>
            <w:szCs w:val="24"/>
          </w:rPr>
          <w:delText xml:space="preserve"> </w:delText>
        </w:r>
        <w:r w:rsidDel="00F241E2">
          <w:rPr>
            <w:rFonts w:ascii="Arial" w:hAnsi="Arial" w:cs="Arial"/>
            <w:sz w:val="24"/>
            <w:szCs w:val="24"/>
          </w:rPr>
          <w:delText>challenge than Schu S4∆</w:delText>
        </w:r>
        <w:r w:rsidRPr="00C17D94" w:rsidDel="00F241E2">
          <w:rPr>
            <w:rFonts w:ascii="Arial" w:hAnsi="Arial" w:cs="Arial"/>
            <w:i/>
            <w:sz w:val="24"/>
            <w:szCs w:val="24"/>
          </w:rPr>
          <w:delText>aroD</w:delText>
        </w:r>
        <w:r w:rsidDel="00F241E2">
          <w:rPr>
            <w:rFonts w:ascii="Arial" w:hAnsi="Arial" w:cs="Arial"/>
            <w:sz w:val="24"/>
            <w:szCs w:val="24"/>
          </w:rPr>
          <w:delText xml:space="preserve"> is in keeping with </w:delText>
        </w:r>
        <w:r w:rsidR="00444788" w:rsidDel="00F241E2">
          <w:rPr>
            <w:rFonts w:ascii="Arial" w:hAnsi="Arial" w:cs="Arial"/>
            <w:sz w:val="24"/>
            <w:szCs w:val="24"/>
          </w:rPr>
          <w:delText xml:space="preserve">the </w:delText>
        </w:r>
        <w:r w:rsidR="00A23911" w:rsidDel="00F241E2">
          <w:rPr>
            <w:rFonts w:ascii="Arial" w:hAnsi="Arial" w:cs="Arial"/>
            <w:sz w:val="24"/>
            <w:szCs w:val="24"/>
          </w:rPr>
          <w:delText>complexity</w:delText>
        </w:r>
        <w:r w:rsidR="00444788" w:rsidDel="00F241E2">
          <w:rPr>
            <w:rFonts w:ascii="Arial" w:hAnsi="Arial" w:cs="Arial"/>
            <w:sz w:val="24"/>
            <w:szCs w:val="24"/>
          </w:rPr>
          <w:delText xml:space="preserve"> of achieving optimal safety with maintenance of robust immune induction</w:delText>
        </w:r>
        <w:r w:rsidRPr="001E6D6B" w:rsidDel="00F241E2">
          <w:rPr>
            <w:rFonts w:ascii="Arial" w:hAnsi="Arial" w:cs="Arial"/>
            <w:sz w:val="24"/>
            <w:szCs w:val="24"/>
          </w:rPr>
          <w:delText>.</w:delText>
        </w:r>
        <w:r w:rsidR="00E754CF" w:rsidRPr="001E6D6B" w:rsidDel="00F241E2">
          <w:rPr>
            <w:rFonts w:ascii="Arial" w:hAnsi="Arial" w:cs="Arial"/>
            <w:sz w:val="24"/>
            <w:szCs w:val="24"/>
          </w:rPr>
          <w:delText xml:space="preserve">  Another metabolic mutant in </w:delText>
        </w:r>
        <w:r w:rsidR="00E754CF" w:rsidRPr="001E6D6B" w:rsidDel="00F241E2">
          <w:rPr>
            <w:rFonts w:ascii="Arial" w:hAnsi="Arial" w:cs="Arial"/>
            <w:i/>
            <w:iCs/>
            <w:sz w:val="24"/>
            <w:szCs w:val="24"/>
          </w:rPr>
          <w:delText>F. tularensis</w:delText>
        </w:r>
        <w:r w:rsidR="00E754CF" w:rsidRPr="001E6D6B" w:rsidDel="00F241E2">
          <w:rPr>
            <w:rFonts w:ascii="Arial" w:hAnsi="Arial" w:cs="Arial"/>
            <w:sz w:val="24"/>
            <w:szCs w:val="24"/>
          </w:rPr>
          <w:delText>, S4</w:delText>
        </w:r>
        <w:r w:rsidR="00E754CF" w:rsidRPr="001E6D6B" w:rsidDel="00F241E2">
          <w:rPr>
            <w:rFonts w:ascii="Arial" w:hAnsi="Arial" w:cs="Arial"/>
            <w:i/>
            <w:iCs/>
            <w:sz w:val="24"/>
            <w:szCs w:val="24"/>
          </w:rPr>
          <w:delText xml:space="preserve">purMCD </w:delText>
        </w:r>
        <w:r w:rsidR="00E754CF" w:rsidRPr="001E6D6B" w:rsidDel="00F241E2">
          <w:rPr>
            <w:rFonts w:ascii="Arial" w:hAnsi="Arial" w:cs="Arial"/>
            <w:sz w:val="24"/>
            <w:szCs w:val="24"/>
          </w:rPr>
          <w:fldChar w:fldCharType="begin">
            <w:fldData xml:space="preserve">PEVuZE5vdGU+PENpdGU+PEF1dGhvcj5QZWNob3VzPC9BdXRob3I+PFllYXI+MjAwODwvWWVhcj48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yNDg3PC9wYWdlcz48dm9sdW1lPjM8L3ZvbHVtZT48bnVtYmVyPjY8L251bWJlcj48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==
</w:fldData>
          </w:fldChar>
        </w:r>
        <w:r w:rsidR="00E754CF" w:rsidRPr="001E6D6B" w:rsidDel="00F241E2">
          <w:rPr>
            <w:rFonts w:ascii="Arial" w:hAnsi="Arial" w:cs="Arial"/>
            <w:sz w:val="24"/>
            <w:szCs w:val="24"/>
          </w:rPr>
          <w:delInstrText xml:space="preserve"> ADDIN EN.CITE </w:delInstrText>
        </w:r>
        <w:r w:rsidR="00E754CF" w:rsidRPr="001E6D6B" w:rsidDel="00F241E2">
          <w:rPr>
            <w:rFonts w:ascii="Arial" w:hAnsi="Arial" w:cs="Arial"/>
            <w:sz w:val="24"/>
            <w:szCs w:val="24"/>
          </w:rPr>
          <w:fldChar w:fldCharType="begin">
            <w:fldData xml:space="preserve">PEVuZE5vdGU+PENpdGU+PEF1dGhvcj5QZWNob3VzPC9BdXRob3I+PFllYXI+MjAwODwvWWVhcj48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yNDg3PC9wYWdlcz48dm9sdW1lPjM8L3ZvbHVtZT48bnVtYmVyPjY8L251bWJlcj48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==
</w:fldData>
          </w:fldChar>
        </w:r>
        <w:r w:rsidR="00E754CF" w:rsidRPr="001E6D6B" w:rsidDel="00F241E2">
          <w:rPr>
            <w:rFonts w:ascii="Arial" w:hAnsi="Arial" w:cs="Arial"/>
            <w:sz w:val="24"/>
            <w:szCs w:val="24"/>
          </w:rPr>
          <w:delInstrText xml:space="preserve"> ADDIN EN.CITE.DATA </w:delInstrText>
        </w:r>
        <w:r w:rsidR="00E754CF" w:rsidRPr="001E6D6B" w:rsidDel="00F241E2">
          <w:rPr>
            <w:rFonts w:ascii="Arial" w:hAnsi="Arial" w:cs="Arial"/>
            <w:sz w:val="24"/>
            <w:szCs w:val="24"/>
          </w:rPr>
        </w:r>
        <w:r w:rsidR="00E754CF" w:rsidRPr="001E6D6B" w:rsidDel="00F241E2">
          <w:rPr>
            <w:rFonts w:ascii="Arial" w:hAnsi="Arial" w:cs="Arial"/>
            <w:sz w:val="24"/>
            <w:szCs w:val="24"/>
          </w:rPr>
          <w:fldChar w:fldCharType="end"/>
        </w:r>
        <w:r w:rsidR="00E754CF" w:rsidRPr="001E6D6B" w:rsidDel="00F241E2">
          <w:rPr>
            <w:rFonts w:ascii="Arial" w:hAnsi="Arial" w:cs="Arial"/>
            <w:sz w:val="24"/>
            <w:szCs w:val="24"/>
          </w:rPr>
        </w:r>
        <w:r w:rsidR="00E754CF" w:rsidRPr="001E6D6B" w:rsidDel="00F241E2">
          <w:rPr>
            <w:rFonts w:ascii="Arial" w:hAnsi="Arial" w:cs="Arial"/>
            <w:sz w:val="24"/>
            <w:szCs w:val="24"/>
          </w:rPr>
          <w:fldChar w:fldCharType="separate"/>
        </w:r>
        <w:r w:rsidR="00E754CF" w:rsidRPr="001E6D6B" w:rsidDel="00F241E2">
          <w:rPr>
            <w:rFonts w:ascii="Arial" w:hAnsi="Arial" w:cs="Arial"/>
            <w:noProof/>
            <w:sz w:val="24"/>
            <w:szCs w:val="24"/>
          </w:rPr>
          <w:delText>[</w:delText>
        </w:r>
        <w:r w:rsidR="00355916" w:rsidDel="00F241E2">
          <w:fldChar w:fldCharType="begin"/>
        </w:r>
        <w:r w:rsidR="00355916" w:rsidDel="00F241E2">
          <w:delInstrText xml:space="preserve"> HYPERLINK \l "_ENREF_34" \o "Pechous, 2008 #583" </w:delInstrText>
        </w:r>
        <w:r w:rsidR="00355916" w:rsidDel="00F241E2">
          <w:fldChar w:fldCharType="separate"/>
        </w:r>
        <w:r w:rsidR="008F74B7" w:rsidRPr="001E6D6B" w:rsidDel="00F241E2">
          <w:rPr>
            <w:rFonts w:ascii="Arial" w:hAnsi="Arial" w:cs="Arial"/>
            <w:noProof/>
            <w:sz w:val="24"/>
            <w:szCs w:val="24"/>
          </w:rPr>
          <w:delText>34</w:delText>
        </w:r>
        <w:r w:rsidR="00355916" w:rsidDel="00F241E2">
          <w:rPr>
            <w:rFonts w:ascii="Arial" w:hAnsi="Arial" w:cs="Arial"/>
            <w:noProof/>
            <w:sz w:val="24"/>
            <w:szCs w:val="24"/>
          </w:rPr>
          <w:fldChar w:fldCharType="end"/>
        </w:r>
        <w:r w:rsidR="00E754CF" w:rsidRPr="001E6D6B" w:rsidDel="00F241E2">
          <w:rPr>
            <w:rFonts w:ascii="Arial" w:hAnsi="Arial" w:cs="Arial"/>
            <w:noProof/>
            <w:sz w:val="24"/>
            <w:szCs w:val="24"/>
          </w:rPr>
          <w:delText>]</w:delText>
        </w:r>
        <w:r w:rsidR="00E754CF" w:rsidRPr="001E6D6B" w:rsidDel="00F241E2">
          <w:rPr>
            <w:rFonts w:ascii="Arial" w:hAnsi="Arial" w:cs="Arial"/>
            <w:sz w:val="24"/>
            <w:szCs w:val="24"/>
          </w:rPr>
          <w:fldChar w:fldCharType="end"/>
        </w:r>
        <w:r w:rsidR="00E754CF" w:rsidRPr="001E6D6B" w:rsidDel="00F241E2">
          <w:rPr>
            <w:rFonts w:ascii="Arial" w:hAnsi="Arial" w:cs="Arial"/>
            <w:sz w:val="24"/>
            <w:szCs w:val="24"/>
          </w:rPr>
          <w:delText>, was also shown to be highly attenuated for growth in macrophages as well as for virulence in mice.  This strain was partially protective in the BALB/c mouse model against challenge with SchuS4.</w:delText>
        </w:r>
        <w:r w:rsidDel="00F241E2">
          <w:rPr>
            <w:rFonts w:ascii="Arial" w:hAnsi="Arial" w:cs="Arial"/>
            <w:sz w:val="24"/>
            <w:szCs w:val="24"/>
          </w:rPr>
          <w:delText xml:space="preserve"> </w:delText>
        </w:r>
      </w:del>
    </w:p>
    <w:p w14:paraId="11DBE48E" w14:textId="57032E12" w:rsidR="00DB66B4" w:rsidRPr="00A369C4" w:rsidDel="00F241E2" w:rsidRDefault="00A27A8F" w:rsidP="00A23911">
      <w:pPr>
        <w:spacing w:after="0" w:line="480" w:lineRule="auto"/>
        <w:ind w:firstLine="720"/>
        <w:jc w:val="both"/>
        <w:rPr>
          <w:del w:id="98" w:author="Amala Gobiraman, Integra-PDY, IN" w:date="2020-03-21T17:06:00Z"/>
          <w:rFonts w:ascii="Arial" w:hAnsi="Arial" w:cs="Arial"/>
          <w:sz w:val="24"/>
          <w:szCs w:val="24"/>
        </w:rPr>
      </w:pPr>
      <w:del w:id="99" w:author="Amala Gobiraman, Integra-PDY, IN" w:date="2020-03-21T17:06:00Z">
        <w:r w:rsidDel="00F241E2">
          <w:rPr>
            <w:rFonts w:ascii="Arial" w:hAnsi="Arial" w:cs="Arial"/>
            <w:sz w:val="24"/>
            <w:szCs w:val="24"/>
          </w:rPr>
          <w:delText xml:space="preserve">Vaccination with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Del="00F241E2">
          <w:rPr>
            <w:rFonts w:ascii="Arial" w:hAnsi="Arial" w:cs="Arial"/>
            <w:i/>
            <w:sz w:val="24"/>
            <w:szCs w:val="24"/>
          </w:rPr>
          <w:delText xml:space="preserve"> </w:delText>
        </w:r>
        <w:r w:rsidR="00D82858" w:rsidDel="00F241E2">
          <w:rPr>
            <w:rFonts w:ascii="Arial" w:hAnsi="Arial" w:cs="Arial"/>
            <w:sz w:val="24"/>
            <w:szCs w:val="24"/>
          </w:rPr>
          <w:delText>conferred</w:delText>
        </w:r>
        <w:r w:rsidDel="00F241E2">
          <w:rPr>
            <w:rFonts w:ascii="Arial" w:hAnsi="Arial" w:cs="Arial"/>
            <w:sz w:val="24"/>
            <w:szCs w:val="24"/>
          </w:rPr>
          <w:delText xml:space="preserve"> protection </w:delText>
        </w:r>
        <w:r w:rsidR="00D82858" w:rsidDel="00F241E2">
          <w:rPr>
            <w:rFonts w:ascii="Arial" w:hAnsi="Arial" w:cs="Arial"/>
            <w:sz w:val="24"/>
            <w:szCs w:val="24"/>
          </w:rPr>
          <w:delText xml:space="preserve">against high dose WT </w:delText>
        </w:r>
        <w:r w:rsidR="002B376C" w:rsidDel="00F241E2">
          <w:rPr>
            <w:rFonts w:ascii="Arial" w:hAnsi="Arial" w:cs="Arial"/>
            <w:sz w:val="24"/>
            <w:szCs w:val="24"/>
          </w:rPr>
          <w:delText xml:space="preserve">Schu S4 </w:delText>
        </w:r>
        <w:r w:rsidR="00D82858" w:rsidDel="00F241E2">
          <w:rPr>
            <w:rFonts w:ascii="Arial" w:hAnsi="Arial" w:cs="Arial"/>
            <w:sz w:val="24"/>
            <w:szCs w:val="24"/>
          </w:rPr>
          <w:delText>challenge of 1,000 CFU</w:delText>
        </w:r>
        <w:r w:rsidR="008E5BF9" w:rsidDel="00F241E2">
          <w:rPr>
            <w:rFonts w:ascii="Arial" w:hAnsi="Arial" w:cs="Arial"/>
            <w:sz w:val="24"/>
            <w:szCs w:val="24"/>
          </w:rPr>
          <w:delText xml:space="preserve">.  This level of protection </w:delText>
        </w:r>
        <w:r w:rsidR="00D82858" w:rsidRPr="00015522" w:rsidDel="00F241E2">
          <w:rPr>
            <w:rFonts w:ascii="Arial" w:hAnsi="Arial" w:cs="Arial"/>
            <w:sz w:val="24"/>
            <w:szCs w:val="24"/>
          </w:rPr>
          <w:delText>has not</w:delText>
        </w:r>
        <w:r w:rsidR="00C7017A" w:rsidDel="00F241E2">
          <w:rPr>
            <w:rFonts w:ascii="Arial" w:hAnsi="Arial" w:cs="Arial"/>
            <w:sz w:val="24"/>
            <w:szCs w:val="24"/>
          </w:rPr>
          <w:delText xml:space="preserve"> </w:delText>
        </w:r>
        <w:r w:rsidR="00C7017A" w:rsidRPr="00A369C4" w:rsidDel="00F241E2">
          <w:rPr>
            <w:rFonts w:ascii="Arial" w:hAnsi="Arial" w:cs="Arial"/>
            <w:sz w:val="24"/>
            <w:szCs w:val="24"/>
          </w:rPr>
          <w:delText>been</w:delText>
        </w:r>
        <w:r w:rsidR="00C7017A" w:rsidDel="00F241E2">
          <w:rPr>
            <w:rFonts w:ascii="Arial" w:hAnsi="Arial" w:cs="Arial"/>
            <w:sz w:val="24"/>
            <w:szCs w:val="24"/>
          </w:rPr>
          <w:delText xml:space="preserve"> </w:delText>
        </w:r>
        <w:r w:rsidR="00C7017A" w:rsidRPr="00A369C4" w:rsidDel="00F241E2">
          <w:rPr>
            <w:rFonts w:ascii="Arial" w:hAnsi="Arial" w:cs="Arial"/>
            <w:sz w:val="24"/>
            <w:szCs w:val="24"/>
          </w:rPr>
          <w:delText>achieved</w:delText>
        </w:r>
        <w:r w:rsidR="00D82858" w:rsidRPr="00A369C4" w:rsidDel="00F241E2">
          <w:rPr>
            <w:rFonts w:ascii="Arial" w:hAnsi="Arial" w:cs="Arial"/>
            <w:sz w:val="24"/>
            <w:szCs w:val="24"/>
          </w:rPr>
          <w:delText xml:space="preserve"> </w:delText>
        </w:r>
        <w:r w:rsidR="00D82858" w:rsidRPr="00015522" w:rsidDel="00F241E2">
          <w:rPr>
            <w:rFonts w:ascii="Arial" w:hAnsi="Arial" w:cs="Arial"/>
            <w:sz w:val="24"/>
            <w:szCs w:val="24"/>
          </w:rPr>
          <w:delText>previously for a</w:delText>
        </w:r>
        <w:r w:rsidR="00810EA9" w:rsidRPr="00015522" w:rsidDel="00F241E2">
          <w:rPr>
            <w:rFonts w:ascii="Arial" w:hAnsi="Arial" w:cs="Arial"/>
            <w:sz w:val="24"/>
            <w:szCs w:val="24"/>
          </w:rPr>
          <w:delText>ny</w:delText>
        </w:r>
        <w:r w:rsidR="00D82858" w:rsidRPr="00015522" w:rsidDel="00F241E2">
          <w:rPr>
            <w:rFonts w:ascii="Arial" w:hAnsi="Arial" w:cs="Arial"/>
            <w:sz w:val="24"/>
            <w:szCs w:val="24"/>
          </w:rPr>
          <w:delText xml:space="preserve"> tularemia vaccine candidate</w:delText>
        </w:r>
        <w:r w:rsidR="00015522" w:rsidDel="00F241E2">
          <w:rPr>
            <w:rFonts w:ascii="Arial" w:hAnsi="Arial" w:cs="Arial"/>
            <w:sz w:val="24"/>
            <w:szCs w:val="24"/>
          </w:rPr>
          <w:delText xml:space="preserve"> in the mouse model</w:delText>
        </w:r>
        <w:r w:rsidR="008F74B7" w:rsidDel="00F241E2">
          <w:rPr>
            <w:rFonts w:ascii="Arial" w:hAnsi="Arial" w:cs="Arial"/>
            <w:sz w:val="24"/>
            <w:szCs w:val="24"/>
          </w:rPr>
          <w:delText xml:space="preserve"> </w:delText>
        </w:r>
        <w:r w:rsidR="008F74B7" w:rsidDel="00F241E2">
          <w:rPr>
            <w:rFonts w:ascii="Arial" w:hAnsi="Arial" w:cs="Arial"/>
            <w:sz w:val="24"/>
            <w:szCs w:val="24"/>
          </w:rPr>
          <w:fldChar w:fldCharType="begin">
            <w:fldData xml:space="preserve">PEVuZE5vdGU+PENpdGU+PEF1dGhvcj5RaW48L0F1dGhvcj48WWVhcj4yMDExPC9ZZWFyPjxSZWNO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DYxMTwvcGFnZXM+PHZvbHVtZT42PC92b2x1bWU+PG51bWJlcj45PC9u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xNTItNjE8L3BhZ2VzPjx2b2x1bWU+Nzc8L3ZvbHVtZT48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M3NzUy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zMzQ5PC9wYWdl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ODM0NS01MjwvcGFnZXM+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RaW48L0F1dGhvcj48WWVhcj4yMDExPC9ZZWFyPjxSZWNO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DYxMTwvcGFnZXM+PHZvbHVtZT42PC92b2x1bWU+PG51bWJlcj45PC9u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xNTItNjE8L3BhZ2VzPjx2b2x1bWU+Nzc8L3ZvbHVtZT48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M3NzUy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zMzQ5PC9wYWdl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8F74B7" w:rsidDel="00F241E2">
          <w:rPr>
            <w:rFonts w:ascii="Arial" w:hAnsi="Arial" w:cs="Arial"/>
            <w:sz w:val="24"/>
            <w:szCs w:val="24"/>
          </w:rPr>
        </w:r>
        <w:r w:rsidR="008F74B7"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35" \o "Qin, 2011 #41" </w:delInstrText>
        </w:r>
        <w:r w:rsidR="00355916" w:rsidDel="00F241E2">
          <w:fldChar w:fldCharType="separate"/>
        </w:r>
        <w:r w:rsidR="008F74B7" w:rsidDel="00F241E2">
          <w:rPr>
            <w:rFonts w:ascii="Arial" w:hAnsi="Arial" w:cs="Arial"/>
            <w:noProof/>
            <w:sz w:val="24"/>
            <w:szCs w:val="24"/>
          </w:rPr>
          <w:delText>35-42</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8F74B7" w:rsidDel="00F241E2">
          <w:rPr>
            <w:rFonts w:ascii="Arial" w:hAnsi="Arial" w:cs="Arial"/>
            <w:sz w:val="24"/>
            <w:szCs w:val="24"/>
          </w:rPr>
          <w:fldChar w:fldCharType="end"/>
        </w:r>
        <w:r w:rsidR="004656A0" w:rsidDel="00F241E2">
          <w:rPr>
            <w:rFonts w:ascii="Arial" w:hAnsi="Arial" w:cs="Arial"/>
            <w:sz w:val="24"/>
            <w:szCs w:val="24"/>
          </w:rPr>
          <w:delText>.</w:delText>
        </w:r>
        <w:r w:rsidR="00015522" w:rsidDel="00F241E2">
          <w:rPr>
            <w:rFonts w:ascii="Arial" w:hAnsi="Arial" w:cs="Arial"/>
            <w:sz w:val="24"/>
            <w:szCs w:val="24"/>
          </w:rPr>
          <w:delText xml:space="preserve"> </w:delText>
        </w:r>
        <w:r w:rsidR="004656A0" w:rsidRPr="00A369C4" w:rsidDel="00F241E2">
          <w:rPr>
            <w:rFonts w:ascii="Arial" w:hAnsi="Arial" w:cs="Arial"/>
            <w:color w:val="000000" w:themeColor="text1"/>
            <w:sz w:val="24"/>
            <w:szCs w:val="24"/>
          </w:rPr>
          <w:delText>I</w:delText>
        </w:r>
        <w:r w:rsidR="00C7017A" w:rsidRPr="00A369C4" w:rsidDel="00F241E2">
          <w:rPr>
            <w:rFonts w:ascii="Arial" w:hAnsi="Arial" w:cs="Arial"/>
            <w:color w:val="000000" w:themeColor="text1"/>
            <w:sz w:val="24"/>
            <w:szCs w:val="24"/>
          </w:rPr>
          <w:delText>n fact, i</w:delText>
        </w:r>
        <w:r w:rsidR="004656A0" w:rsidRPr="00A369C4" w:rsidDel="00F241E2">
          <w:rPr>
            <w:rFonts w:ascii="Arial" w:hAnsi="Arial" w:cs="Arial"/>
            <w:color w:val="000000" w:themeColor="text1"/>
            <w:sz w:val="24"/>
            <w:szCs w:val="24"/>
          </w:rPr>
          <w:delText xml:space="preserve">t </w:delText>
        </w:r>
        <w:r w:rsidR="004656A0" w:rsidDel="00F241E2">
          <w:rPr>
            <w:rFonts w:ascii="Arial" w:hAnsi="Arial" w:cs="Arial"/>
            <w:sz w:val="24"/>
            <w:szCs w:val="24"/>
          </w:rPr>
          <w:delText xml:space="preserve">is </w:delText>
        </w:r>
        <w:r w:rsidR="00C7017A" w:rsidRPr="00A369C4" w:rsidDel="00F241E2">
          <w:rPr>
            <w:rFonts w:ascii="Arial" w:hAnsi="Arial" w:cs="Arial"/>
            <w:sz w:val="24"/>
            <w:szCs w:val="24"/>
          </w:rPr>
          <w:delText xml:space="preserve">even </w:delText>
        </w:r>
        <w:r w:rsidR="004656A0" w:rsidDel="00F241E2">
          <w:rPr>
            <w:rFonts w:ascii="Arial" w:hAnsi="Arial" w:cs="Arial"/>
            <w:sz w:val="24"/>
            <w:szCs w:val="24"/>
          </w:rPr>
          <w:delText>possible that the protective capacity</w:delText>
        </w:r>
        <w:r w:rsidR="00C7017A" w:rsidDel="00F241E2">
          <w:rPr>
            <w:rFonts w:ascii="Arial" w:hAnsi="Arial" w:cs="Arial"/>
            <w:sz w:val="24"/>
            <w:szCs w:val="24"/>
          </w:rPr>
          <w:delText xml:space="preserve"> </w:delText>
        </w:r>
        <w:r w:rsidR="00C7017A" w:rsidRPr="00A369C4" w:rsidDel="00F241E2">
          <w:rPr>
            <w:rFonts w:ascii="Arial" w:hAnsi="Arial" w:cs="Arial"/>
            <w:sz w:val="24"/>
            <w:szCs w:val="24"/>
          </w:rPr>
          <w:delText>of this strain</w:delText>
        </w:r>
        <w:r w:rsidR="004656A0" w:rsidDel="00F241E2">
          <w:rPr>
            <w:rFonts w:ascii="Arial" w:hAnsi="Arial" w:cs="Arial"/>
            <w:sz w:val="24"/>
            <w:szCs w:val="24"/>
          </w:rPr>
          <w:delText xml:space="preserve"> is higher</w:delText>
        </w:r>
        <w:r w:rsidR="00C7017A" w:rsidDel="00F241E2">
          <w:rPr>
            <w:rFonts w:ascii="Arial" w:hAnsi="Arial" w:cs="Arial"/>
            <w:sz w:val="24"/>
            <w:szCs w:val="24"/>
          </w:rPr>
          <w:delText>,</w:delText>
        </w:r>
        <w:r w:rsidR="004656A0" w:rsidDel="00F241E2">
          <w:rPr>
            <w:rFonts w:ascii="Arial" w:hAnsi="Arial" w:cs="Arial"/>
            <w:sz w:val="24"/>
            <w:szCs w:val="24"/>
          </w:rPr>
          <w:delText xml:space="preserve"> as we have not yet tested </w:delText>
        </w:r>
        <w:r w:rsidR="002B376C" w:rsidDel="00F241E2">
          <w:rPr>
            <w:rFonts w:ascii="Arial" w:hAnsi="Arial" w:cs="Arial"/>
            <w:sz w:val="24"/>
            <w:szCs w:val="24"/>
          </w:rPr>
          <w:delText xml:space="preserve">higher </w:delText>
        </w:r>
        <w:r w:rsidR="004656A0" w:rsidDel="00F241E2">
          <w:rPr>
            <w:rFonts w:ascii="Arial" w:hAnsi="Arial" w:cs="Arial"/>
            <w:sz w:val="24"/>
            <w:szCs w:val="24"/>
          </w:rPr>
          <w:delText>challenge dose</w:delText>
        </w:r>
        <w:r w:rsidR="002B376C" w:rsidDel="00F241E2">
          <w:rPr>
            <w:rFonts w:ascii="Arial" w:hAnsi="Arial" w:cs="Arial"/>
            <w:sz w:val="24"/>
            <w:szCs w:val="24"/>
          </w:rPr>
          <w:delText>s</w:delText>
        </w:r>
        <w:r w:rsidR="004656A0" w:rsidDel="00F241E2">
          <w:rPr>
            <w:rFonts w:ascii="Arial" w:hAnsi="Arial" w:cs="Arial"/>
            <w:sz w:val="24"/>
            <w:szCs w:val="24"/>
          </w:rPr>
          <w:delText xml:space="preserve">.  </w:delText>
        </w:r>
        <w:r w:rsidR="00D1565C" w:rsidDel="00F241E2">
          <w:rPr>
            <w:rFonts w:ascii="Arial" w:hAnsi="Arial" w:cs="Arial"/>
            <w:sz w:val="24"/>
            <w:szCs w:val="24"/>
          </w:rPr>
          <w:delText>The ability of Schu S4∆</w:delText>
        </w:r>
        <w:r w:rsidR="00D1565C" w:rsidRPr="00D1565C" w:rsidDel="00F241E2">
          <w:rPr>
            <w:rFonts w:ascii="Arial" w:hAnsi="Arial" w:cs="Arial"/>
            <w:i/>
            <w:sz w:val="24"/>
            <w:szCs w:val="24"/>
          </w:rPr>
          <w:delText>aroD</w:delText>
        </w:r>
        <w:r w:rsidR="00D1565C" w:rsidDel="00F241E2">
          <w:rPr>
            <w:rFonts w:ascii="Arial" w:hAnsi="Arial" w:cs="Arial"/>
            <w:i/>
            <w:sz w:val="24"/>
            <w:szCs w:val="24"/>
          </w:rPr>
          <w:delText xml:space="preserve"> </w:delText>
        </w:r>
        <w:r w:rsidR="00D1565C" w:rsidRPr="00D1565C" w:rsidDel="00F241E2">
          <w:rPr>
            <w:rFonts w:ascii="Arial" w:hAnsi="Arial" w:cs="Arial"/>
            <w:sz w:val="24"/>
            <w:szCs w:val="24"/>
          </w:rPr>
          <w:delText xml:space="preserve">to protect against </w:delText>
        </w:r>
        <w:r w:rsidR="00D1565C" w:rsidDel="00F241E2">
          <w:rPr>
            <w:rFonts w:ascii="Arial" w:hAnsi="Arial" w:cs="Arial"/>
            <w:sz w:val="24"/>
            <w:szCs w:val="24"/>
          </w:rPr>
          <w:delText xml:space="preserve">challenge with </w:delText>
        </w:r>
        <w:r w:rsidR="00D1565C" w:rsidRPr="00D1565C" w:rsidDel="00F241E2">
          <w:rPr>
            <w:rFonts w:ascii="Arial" w:hAnsi="Arial" w:cs="Arial"/>
            <w:sz w:val="24"/>
            <w:szCs w:val="24"/>
          </w:rPr>
          <w:delText xml:space="preserve">a lethal dose of a heterologous </w:delText>
        </w:r>
        <w:r w:rsidR="00C7017A" w:rsidRPr="00A369C4" w:rsidDel="00F241E2">
          <w:rPr>
            <w:rFonts w:ascii="Arial" w:hAnsi="Arial" w:cs="Arial"/>
            <w:sz w:val="24"/>
            <w:szCs w:val="24"/>
          </w:rPr>
          <w:delText>WT</w:delText>
        </w:r>
        <w:r w:rsidR="00D1565C" w:rsidRPr="00A369C4" w:rsidDel="00F241E2">
          <w:rPr>
            <w:rFonts w:ascii="Arial" w:hAnsi="Arial" w:cs="Arial"/>
            <w:sz w:val="24"/>
            <w:szCs w:val="24"/>
          </w:rPr>
          <w:delText xml:space="preserve"> </w:delText>
        </w:r>
        <w:r w:rsidR="00D1565C" w:rsidRPr="00D1565C" w:rsidDel="00F241E2">
          <w:rPr>
            <w:rFonts w:ascii="Arial" w:hAnsi="Arial" w:cs="Arial"/>
            <w:sz w:val="24"/>
            <w:szCs w:val="24"/>
          </w:rPr>
          <w:delText>Type B strain</w:delText>
        </w:r>
        <w:r w:rsidR="00D1565C" w:rsidDel="00F241E2">
          <w:rPr>
            <w:rFonts w:ascii="Arial" w:hAnsi="Arial" w:cs="Arial"/>
            <w:sz w:val="24"/>
            <w:szCs w:val="24"/>
          </w:rPr>
          <w:delText xml:space="preserve"> </w:delText>
        </w:r>
        <w:r w:rsidR="00C7017A" w:rsidRPr="00A369C4" w:rsidDel="00F241E2">
          <w:rPr>
            <w:rFonts w:ascii="Arial" w:hAnsi="Arial" w:cs="Arial"/>
            <w:sz w:val="24"/>
            <w:szCs w:val="24"/>
          </w:rPr>
          <w:delText xml:space="preserve">further </w:delText>
        </w:r>
        <w:r w:rsidR="00D1565C" w:rsidDel="00F241E2">
          <w:rPr>
            <w:rFonts w:ascii="Arial" w:hAnsi="Arial" w:cs="Arial"/>
            <w:sz w:val="24"/>
            <w:szCs w:val="24"/>
          </w:rPr>
          <w:delText>supports its promise as a broadly efficacious vaccine.  F</w:delText>
        </w:r>
        <w:r w:rsidR="00DB66B4" w:rsidDel="00F241E2">
          <w:rPr>
            <w:rFonts w:ascii="Arial" w:hAnsi="Arial" w:cs="Arial"/>
            <w:sz w:val="24"/>
            <w:szCs w:val="24"/>
          </w:rPr>
          <w:delText xml:space="preserve">urthermore, we recently reported the protective capacity of </w:delText>
        </w:r>
        <w:r w:rsidR="00864A24" w:rsidDel="00F241E2">
          <w:rPr>
            <w:rFonts w:ascii="Arial" w:hAnsi="Arial" w:cs="Arial"/>
            <w:sz w:val="24"/>
            <w:szCs w:val="24"/>
          </w:rPr>
          <w:delText xml:space="preserve">a single scarification dose of </w:delText>
        </w:r>
        <w:r w:rsidR="00DB66B4" w:rsidDel="00F241E2">
          <w:rPr>
            <w:rFonts w:ascii="Arial" w:hAnsi="Arial" w:cs="Arial"/>
            <w:sz w:val="24"/>
            <w:szCs w:val="24"/>
          </w:rPr>
          <w:delText>Schu S4∆</w:delText>
        </w:r>
        <w:r w:rsidR="00DB66B4" w:rsidRPr="004656A0" w:rsidDel="00F241E2">
          <w:rPr>
            <w:rFonts w:ascii="Arial" w:hAnsi="Arial" w:cs="Arial"/>
            <w:i/>
            <w:sz w:val="24"/>
            <w:szCs w:val="24"/>
          </w:rPr>
          <w:delText>aroD</w:delText>
        </w:r>
        <w:r w:rsidR="00DB66B4" w:rsidDel="00F241E2">
          <w:rPr>
            <w:rFonts w:ascii="Arial" w:hAnsi="Arial" w:cs="Arial"/>
            <w:sz w:val="24"/>
            <w:szCs w:val="24"/>
          </w:rPr>
          <w:delText xml:space="preserve"> in </w:delText>
        </w:r>
        <w:r w:rsidR="00656507" w:rsidDel="00F241E2">
          <w:rPr>
            <w:rFonts w:ascii="Arial" w:hAnsi="Arial" w:cs="Arial"/>
            <w:sz w:val="24"/>
            <w:szCs w:val="24"/>
          </w:rPr>
          <w:delText xml:space="preserve">an outbred </w:delText>
        </w:r>
        <w:r w:rsidR="00DB66B4" w:rsidDel="00F241E2">
          <w:rPr>
            <w:rFonts w:ascii="Arial" w:hAnsi="Arial" w:cs="Arial"/>
            <w:sz w:val="24"/>
            <w:szCs w:val="24"/>
          </w:rPr>
          <w:delText xml:space="preserve">rabbit model </w:delText>
        </w:r>
        <w:r w:rsidR="00864A24" w:rsidDel="00F241E2">
          <w:rPr>
            <w:rFonts w:ascii="Arial" w:hAnsi="Arial" w:cs="Arial"/>
            <w:sz w:val="24"/>
            <w:szCs w:val="24"/>
          </w:rPr>
          <w:delText xml:space="preserve">where </w:delText>
        </w:r>
        <w:r w:rsidR="009C255E" w:rsidDel="00F241E2">
          <w:rPr>
            <w:rFonts w:ascii="Arial" w:hAnsi="Arial" w:cs="Arial"/>
            <w:sz w:val="24"/>
            <w:szCs w:val="24"/>
          </w:rPr>
          <w:delText>83</w:delText>
        </w:r>
        <w:r w:rsidR="00864A24" w:rsidDel="00F241E2">
          <w:rPr>
            <w:rFonts w:ascii="Arial" w:hAnsi="Arial" w:cs="Arial"/>
            <w:sz w:val="24"/>
            <w:szCs w:val="24"/>
          </w:rPr>
          <w:delText xml:space="preserve">% of animals survived </w:delText>
        </w:r>
        <w:r w:rsidR="00656507" w:rsidDel="00F241E2">
          <w:rPr>
            <w:rFonts w:ascii="Arial" w:hAnsi="Arial" w:cs="Arial"/>
            <w:sz w:val="24"/>
            <w:szCs w:val="24"/>
          </w:rPr>
          <w:delText>a</w:delText>
        </w:r>
        <w:r w:rsidR="009167A1" w:rsidDel="00F241E2">
          <w:rPr>
            <w:rFonts w:ascii="Arial" w:hAnsi="Arial" w:cs="Arial"/>
            <w:sz w:val="24"/>
            <w:szCs w:val="24"/>
          </w:rPr>
          <w:delText>n</w:delText>
        </w:r>
        <w:r w:rsidR="00E14906" w:rsidDel="00F241E2">
          <w:rPr>
            <w:rFonts w:ascii="Arial" w:hAnsi="Arial" w:cs="Arial"/>
            <w:sz w:val="24"/>
            <w:szCs w:val="24"/>
          </w:rPr>
          <w:delText xml:space="preserve"> </w:delText>
        </w:r>
        <w:r w:rsidR="00864A24" w:rsidDel="00F241E2">
          <w:rPr>
            <w:rFonts w:ascii="Arial" w:hAnsi="Arial" w:cs="Arial"/>
            <w:sz w:val="24"/>
            <w:szCs w:val="24"/>
          </w:rPr>
          <w:delText>aerosol challenge</w:delText>
        </w:r>
        <w:r w:rsidR="009167A1" w:rsidDel="00F241E2">
          <w:rPr>
            <w:rFonts w:ascii="Arial" w:hAnsi="Arial" w:cs="Arial"/>
            <w:sz w:val="24"/>
            <w:szCs w:val="24"/>
          </w:rPr>
          <w:delText xml:space="preserve"> that was </w:delText>
        </w:r>
        <w:r w:rsidR="00486314" w:rsidDel="00F241E2">
          <w:rPr>
            <w:rFonts w:ascii="Arial" w:hAnsi="Arial" w:cs="Arial"/>
            <w:sz w:val="24"/>
            <w:szCs w:val="24"/>
          </w:rPr>
          <w:delText>11 times the LD</w:delText>
        </w:r>
        <w:r w:rsidR="00486314" w:rsidRPr="00EA2411" w:rsidDel="00F241E2">
          <w:rPr>
            <w:rFonts w:ascii="Arial" w:hAnsi="Arial" w:cs="Arial"/>
            <w:sz w:val="24"/>
            <w:szCs w:val="24"/>
            <w:vertAlign w:val="subscript"/>
          </w:rPr>
          <w:delText>50</w:delText>
        </w:r>
        <w:r w:rsidR="00486314" w:rsidDel="00F241E2">
          <w:rPr>
            <w:rFonts w:ascii="Arial" w:hAnsi="Arial" w:cs="Arial"/>
            <w:sz w:val="24"/>
            <w:szCs w:val="24"/>
            <w:vertAlign w:val="subscript"/>
          </w:rPr>
          <w:delText xml:space="preserve"> </w:delText>
        </w:r>
        <w:r w:rsidR="0093740C" w:rsidRPr="0093740C" w:rsidDel="00F241E2">
          <w:rPr>
            <w:rFonts w:ascii="Arial" w:hAnsi="Arial" w:cs="Arial"/>
            <w:sz w:val="24"/>
            <w:szCs w:val="24"/>
          </w:rPr>
          <w:fldChar w:fldCharType="begin">
            <w:fldData xml:space="preserve">PEVuZE5vdGU+PENpdGU+PEF1dGhvcj5PJmFwb3M7TWFsbGV5PC9BdXRob3I+PFllYXI+MjAxODwv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PJmFwb3M7TWFsbGV5PC9BdXRob3I+PFllYXI+MjAxODwv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93740C" w:rsidRPr="0093740C" w:rsidDel="00F241E2">
          <w:rPr>
            <w:rFonts w:ascii="Arial" w:hAnsi="Arial" w:cs="Arial"/>
            <w:sz w:val="24"/>
            <w:szCs w:val="24"/>
          </w:rPr>
        </w:r>
        <w:r w:rsidR="0093740C" w:rsidRPr="0093740C"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3" \o "O'Malley, 2018 #651" </w:delInstrText>
        </w:r>
        <w:r w:rsidR="00355916" w:rsidDel="00F241E2">
          <w:fldChar w:fldCharType="separate"/>
        </w:r>
        <w:r w:rsidR="008F74B7" w:rsidDel="00F241E2">
          <w:rPr>
            <w:rFonts w:ascii="Arial" w:hAnsi="Arial" w:cs="Arial"/>
            <w:noProof/>
            <w:sz w:val="24"/>
            <w:szCs w:val="24"/>
          </w:rPr>
          <w:delText>43</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93740C" w:rsidRPr="0093740C" w:rsidDel="00F241E2">
          <w:rPr>
            <w:rFonts w:ascii="Arial" w:hAnsi="Arial" w:cs="Arial"/>
            <w:sz w:val="24"/>
            <w:szCs w:val="24"/>
          </w:rPr>
          <w:fldChar w:fldCharType="end"/>
        </w:r>
        <w:r w:rsidR="00A23911" w:rsidDel="00F241E2">
          <w:rPr>
            <w:rFonts w:ascii="Arial" w:hAnsi="Arial" w:cs="Arial"/>
            <w:sz w:val="24"/>
            <w:szCs w:val="24"/>
          </w:rPr>
          <w:delText>.</w:delText>
        </w:r>
        <w:r w:rsidR="00A369C4" w:rsidDel="00F241E2">
          <w:rPr>
            <w:rFonts w:ascii="Arial" w:hAnsi="Arial" w:cs="Arial"/>
            <w:sz w:val="24"/>
            <w:szCs w:val="24"/>
          </w:rPr>
          <w:delText xml:space="preserve"> </w:delText>
        </w:r>
        <w:r w:rsidR="00864A24" w:rsidDel="00F241E2">
          <w:rPr>
            <w:rFonts w:ascii="Arial" w:hAnsi="Arial" w:cs="Arial"/>
            <w:sz w:val="24"/>
            <w:szCs w:val="24"/>
          </w:rPr>
          <w:delText xml:space="preserve"> </w:delText>
        </w:r>
        <w:r w:rsidR="00486314" w:rsidDel="00F241E2">
          <w:rPr>
            <w:rFonts w:ascii="Arial" w:hAnsi="Arial" w:cs="Arial"/>
            <w:sz w:val="24"/>
            <w:szCs w:val="24"/>
          </w:rPr>
          <w:delText xml:space="preserve">Importantly, </w:delText>
        </w:r>
        <w:r w:rsidR="00E14906" w:rsidDel="00F241E2">
          <w:rPr>
            <w:rFonts w:ascii="Arial" w:hAnsi="Arial" w:cs="Arial"/>
            <w:sz w:val="24"/>
            <w:szCs w:val="24"/>
          </w:rPr>
          <w:delText xml:space="preserve">the </w:delText>
        </w:r>
        <w:r w:rsidR="00486314" w:rsidDel="00F241E2">
          <w:rPr>
            <w:rFonts w:ascii="Arial" w:hAnsi="Arial" w:cs="Arial"/>
            <w:sz w:val="24"/>
            <w:szCs w:val="24"/>
          </w:rPr>
          <w:delText>rabbits</w:delText>
        </w:r>
        <w:r w:rsidR="00E14906" w:rsidDel="00F241E2">
          <w:rPr>
            <w:rFonts w:ascii="Arial" w:hAnsi="Arial" w:cs="Arial"/>
            <w:sz w:val="24"/>
            <w:szCs w:val="24"/>
          </w:rPr>
          <w:delText xml:space="preserve"> remain</w:delText>
        </w:r>
        <w:r w:rsidR="00E722A0" w:rsidDel="00F241E2">
          <w:rPr>
            <w:rFonts w:ascii="Arial" w:hAnsi="Arial" w:cs="Arial"/>
            <w:sz w:val="24"/>
            <w:szCs w:val="24"/>
          </w:rPr>
          <w:delText>ed</w:delText>
        </w:r>
        <w:r w:rsidR="00E14906" w:rsidDel="00F241E2">
          <w:rPr>
            <w:rFonts w:ascii="Arial" w:hAnsi="Arial" w:cs="Arial"/>
            <w:sz w:val="24"/>
            <w:szCs w:val="24"/>
          </w:rPr>
          <w:delText xml:space="preserve"> healthy after vaccination</w:delText>
        </w:r>
        <w:r w:rsidR="00486314" w:rsidDel="00F241E2">
          <w:rPr>
            <w:rFonts w:ascii="Arial" w:hAnsi="Arial" w:cs="Arial"/>
            <w:sz w:val="24"/>
            <w:szCs w:val="24"/>
          </w:rPr>
          <w:delText xml:space="preserve"> with Schu S4∆</w:delText>
        </w:r>
        <w:r w:rsidR="00486314" w:rsidRPr="004656A0" w:rsidDel="00F241E2">
          <w:rPr>
            <w:rFonts w:ascii="Arial" w:hAnsi="Arial" w:cs="Arial"/>
            <w:i/>
            <w:sz w:val="24"/>
            <w:szCs w:val="24"/>
          </w:rPr>
          <w:delText>aroD</w:delText>
        </w:r>
        <w:r w:rsidR="00486314" w:rsidDel="00F241E2">
          <w:rPr>
            <w:rFonts w:ascii="Arial" w:hAnsi="Arial" w:cs="Arial"/>
            <w:sz w:val="24"/>
            <w:szCs w:val="24"/>
          </w:rPr>
          <w:delText>; there was only a transient rise in body temperature and a small eschar that resolved by day 14</w:delText>
        </w:r>
        <w:r w:rsidR="004F5D6D" w:rsidDel="00F241E2">
          <w:rPr>
            <w:rFonts w:ascii="Arial" w:hAnsi="Arial" w:cs="Arial"/>
            <w:sz w:val="24"/>
            <w:szCs w:val="24"/>
          </w:rPr>
          <w:delText xml:space="preserve"> </w:delText>
        </w:r>
        <w:r w:rsidR="004F5D6D" w:rsidDel="00F241E2">
          <w:rPr>
            <w:rFonts w:ascii="Arial" w:hAnsi="Arial" w:cs="Arial"/>
            <w:sz w:val="24"/>
            <w:szCs w:val="24"/>
          </w:rPr>
          <w:fldChar w:fldCharType="begin">
            <w:fldData xml:space="preserve">PEVuZE5vdGU+PENpdGU+PEF1dGhvcj5PJmFwb3M7TWFsbGV5PC9BdXRob3I+PFllYXI+MjAxODwv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=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PJmFwb3M7TWFsbGV5PC9BdXRob3I+PFllYXI+MjAxODwv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=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4F5D6D" w:rsidDel="00F241E2">
          <w:rPr>
            <w:rFonts w:ascii="Arial" w:hAnsi="Arial" w:cs="Arial"/>
            <w:sz w:val="24"/>
            <w:szCs w:val="24"/>
          </w:rPr>
        </w:r>
        <w:r w:rsidR="004F5D6D"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3" \o "O'Malley, 2018 #651" </w:delInstrText>
        </w:r>
        <w:r w:rsidR="00355916" w:rsidDel="00F241E2">
          <w:fldChar w:fldCharType="separate"/>
        </w:r>
        <w:r w:rsidR="008F74B7" w:rsidDel="00F241E2">
          <w:rPr>
            <w:rFonts w:ascii="Arial" w:hAnsi="Arial" w:cs="Arial"/>
            <w:noProof/>
            <w:sz w:val="24"/>
            <w:szCs w:val="24"/>
          </w:rPr>
          <w:delText>43</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44" \o "Reed, 2014 #631" </w:delInstrText>
        </w:r>
        <w:r w:rsidR="00355916" w:rsidDel="00F241E2">
          <w:fldChar w:fldCharType="separate"/>
        </w:r>
        <w:r w:rsidR="008F74B7" w:rsidDel="00F241E2">
          <w:rPr>
            <w:rFonts w:ascii="Arial" w:hAnsi="Arial" w:cs="Arial"/>
            <w:noProof/>
            <w:sz w:val="24"/>
            <w:szCs w:val="24"/>
          </w:rPr>
          <w:delText>44</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4F5D6D" w:rsidDel="00F241E2">
          <w:rPr>
            <w:rFonts w:ascii="Arial" w:hAnsi="Arial" w:cs="Arial"/>
            <w:sz w:val="24"/>
            <w:szCs w:val="24"/>
          </w:rPr>
          <w:fldChar w:fldCharType="end"/>
        </w:r>
        <w:r w:rsidR="00DB66B4" w:rsidDel="00F241E2">
          <w:rPr>
            <w:rFonts w:ascii="Arial" w:hAnsi="Arial" w:cs="Arial"/>
            <w:sz w:val="24"/>
            <w:szCs w:val="24"/>
          </w:rPr>
          <w:delText xml:space="preserve">. </w:delText>
        </w:r>
        <w:r w:rsidR="00E14906" w:rsidDel="00F241E2">
          <w:rPr>
            <w:rFonts w:ascii="Arial" w:hAnsi="Arial" w:cs="Arial"/>
            <w:sz w:val="24"/>
            <w:szCs w:val="24"/>
          </w:rPr>
          <w:delText xml:space="preserve">These responses </w:delText>
        </w:r>
        <w:r w:rsidR="00C7017A" w:rsidRPr="00A369C4" w:rsidDel="00F241E2">
          <w:rPr>
            <w:rFonts w:ascii="Arial" w:hAnsi="Arial" w:cs="Arial"/>
            <w:sz w:val="24"/>
            <w:szCs w:val="24"/>
          </w:rPr>
          <w:delText xml:space="preserve">are </w:delText>
        </w:r>
        <w:r w:rsidR="00E14906" w:rsidDel="00F241E2">
          <w:rPr>
            <w:rFonts w:ascii="Arial" w:hAnsi="Arial" w:cs="Arial"/>
            <w:sz w:val="24"/>
            <w:szCs w:val="24"/>
          </w:rPr>
          <w:delText xml:space="preserve">similar to those observed </w:delText>
        </w:r>
        <w:r w:rsidR="000319A1" w:rsidDel="00F241E2">
          <w:rPr>
            <w:rFonts w:ascii="Arial" w:hAnsi="Arial" w:cs="Arial"/>
            <w:sz w:val="24"/>
            <w:szCs w:val="24"/>
          </w:rPr>
          <w:delText>with</w:delText>
        </w:r>
        <w:r w:rsidR="00E14906" w:rsidDel="00F241E2">
          <w:rPr>
            <w:rFonts w:ascii="Arial" w:hAnsi="Arial" w:cs="Arial"/>
            <w:sz w:val="24"/>
            <w:szCs w:val="24"/>
          </w:rPr>
          <w:delText xml:space="preserve"> LVS vaccination. </w:delText>
        </w:r>
        <w:r w:rsidR="00DB66B4" w:rsidDel="00F241E2">
          <w:rPr>
            <w:rFonts w:ascii="Arial" w:hAnsi="Arial" w:cs="Arial"/>
            <w:sz w:val="24"/>
            <w:szCs w:val="24"/>
          </w:rPr>
          <w:delText xml:space="preserve"> While only small numbers of </w:delText>
        </w:r>
        <w:r w:rsidR="00F55F17" w:rsidDel="00F241E2">
          <w:rPr>
            <w:rFonts w:ascii="Arial" w:hAnsi="Arial" w:cs="Arial"/>
            <w:sz w:val="24"/>
            <w:szCs w:val="24"/>
          </w:rPr>
          <w:delText xml:space="preserve">rabbits </w:delText>
        </w:r>
        <w:r w:rsidR="00DB66B4" w:rsidDel="00F241E2">
          <w:rPr>
            <w:rFonts w:ascii="Arial" w:hAnsi="Arial" w:cs="Arial"/>
            <w:sz w:val="24"/>
            <w:szCs w:val="24"/>
          </w:rPr>
          <w:delText>were tested</w:delText>
        </w:r>
        <w:r w:rsidR="00864A24" w:rsidDel="00F241E2">
          <w:rPr>
            <w:rFonts w:ascii="Arial" w:hAnsi="Arial" w:cs="Arial"/>
            <w:sz w:val="24"/>
            <w:szCs w:val="24"/>
          </w:rPr>
          <w:delText>, evidence fro</w:delText>
        </w:r>
        <w:r w:rsidR="00DB66B4" w:rsidDel="00F241E2">
          <w:rPr>
            <w:rFonts w:ascii="Arial" w:hAnsi="Arial" w:cs="Arial"/>
            <w:sz w:val="24"/>
            <w:szCs w:val="24"/>
          </w:rPr>
          <w:delText xml:space="preserve">m </w:delText>
        </w:r>
        <w:r w:rsidR="00E14906" w:rsidDel="00F241E2">
          <w:rPr>
            <w:rFonts w:ascii="Arial" w:hAnsi="Arial" w:cs="Arial"/>
            <w:sz w:val="24"/>
            <w:szCs w:val="24"/>
          </w:rPr>
          <w:delText xml:space="preserve">this </w:delText>
        </w:r>
        <w:r w:rsidR="00DB66B4" w:rsidDel="00F241E2">
          <w:rPr>
            <w:rFonts w:ascii="Arial" w:hAnsi="Arial" w:cs="Arial"/>
            <w:sz w:val="24"/>
            <w:szCs w:val="24"/>
          </w:rPr>
          <w:delText xml:space="preserve">second </w:delText>
        </w:r>
        <w:r w:rsidR="007A53A9" w:rsidDel="00F241E2">
          <w:rPr>
            <w:rFonts w:ascii="Arial" w:hAnsi="Arial" w:cs="Arial"/>
            <w:sz w:val="24"/>
            <w:szCs w:val="24"/>
          </w:rPr>
          <w:delText>animal model</w:delText>
        </w:r>
        <w:r w:rsidR="00DB66B4" w:rsidDel="00F241E2">
          <w:rPr>
            <w:rFonts w:ascii="Arial" w:hAnsi="Arial" w:cs="Arial"/>
            <w:sz w:val="24"/>
            <w:szCs w:val="24"/>
          </w:rPr>
          <w:delText xml:space="preserve"> supports the </w:delText>
        </w:r>
        <w:r w:rsidR="008673C7" w:rsidDel="00F241E2">
          <w:rPr>
            <w:rFonts w:ascii="Arial" w:hAnsi="Arial" w:cs="Arial"/>
            <w:sz w:val="24"/>
            <w:szCs w:val="24"/>
          </w:rPr>
          <w:delText xml:space="preserve">potential </w:delText>
        </w:r>
        <w:r w:rsidR="00DB66B4" w:rsidDel="00F241E2">
          <w:rPr>
            <w:rFonts w:ascii="Arial" w:hAnsi="Arial" w:cs="Arial"/>
            <w:sz w:val="24"/>
            <w:szCs w:val="24"/>
          </w:rPr>
          <w:delText>of this vaccine</w:delText>
        </w:r>
        <w:r w:rsidR="008673C7" w:rsidDel="00F241E2">
          <w:rPr>
            <w:rFonts w:ascii="Arial" w:hAnsi="Arial" w:cs="Arial"/>
            <w:sz w:val="24"/>
            <w:szCs w:val="24"/>
          </w:rPr>
          <w:delText xml:space="preserve"> for human use</w:delText>
        </w:r>
        <w:r w:rsidR="00DB66B4" w:rsidDel="00F241E2">
          <w:rPr>
            <w:rFonts w:ascii="Arial" w:hAnsi="Arial" w:cs="Arial"/>
            <w:sz w:val="24"/>
            <w:szCs w:val="24"/>
          </w:rPr>
          <w:delText>.</w:delText>
        </w:r>
        <w:r w:rsidR="00D41AEB" w:rsidDel="00F241E2">
          <w:rPr>
            <w:rFonts w:ascii="Arial" w:hAnsi="Arial" w:cs="Arial"/>
            <w:sz w:val="24"/>
            <w:szCs w:val="24"/>
          </w:rPr>
          <w:delText xml:space="preserve">  </w:delText>
        </w:r>
      </w:del>
    </w:p>
    <w:p w14:paraId="559439C4" w14:textId="035DFA94" w:rsidR="00E722A0" w:rsidRPr="00FA212C" w:rsidDel="00F241E2" w:rsidRDefault="00617F4F" w:rsidP="00A23911">
      <w:pPr>
        <w:spacing w:after="0" w:line="480" w:lineRule="auto"/>
        <w:ind w:firstLine="720"/>
        <w:jc w:val="both"/>
        <w:rPr>
          <w:del w:id="100" w:author="Amala Gobiraman, Integra-PDY, IN" w:date="2020-03-21T17:06:00Z"/>
          <w:rFonts w:ascii="Arial" w:hAnsi="Arial" w:cs="Arial"/>
          <w:sz w:val="24"/>
          <w:szCs w:val="24"/>
        </w:rPr>
      </w:pPr>
      <w:del w:id="101" w:author="Amala Gobiraman, Integra-PDY, IN" w:date="2020-03-21T17:06:00Z">
        <w:r w:rsidDel="00F241E2">
          <w:rPr>
            <w:rFonts w:ascii="Arial" w:hAnsi="Arial" w:cs="Arial"/>
            <w:sz w:val="24"/>
            <w:szCs w:val="24"/>
          </w:rPr>
          <w:delText>Correlates of</w:delText>
        </w:r>
        <w:r w:rsidR="008E5BF9" w:rsidDel="00F241E2">
          <w:rPr>
            <w:rFonts w:ascii="Arial" w:hAnsi="Arial" w:cs="Arial"/>
            <w:sz w:val="24"/>
            <w:szCs w:val="24"/>
          </w:rPr>
          <w:delText xml:space="preserve"> protective immunity against tularemia ha</w:delText>
        </w:r>
        <w:r w:rsidDel="00F241E2">
          <w:rPr>
            <w:rFonts w:ascii="Arial" w:hAnsi="Arial" w:cs="Arial"/>
            <w:sz w:val="24"/>
            <w:szCs w:val="24"/>
          </w:rPr>
          <w:delText>ve</w:delText>
        </w:r>
        <w:r w:rsidR="008E5BF9" w:rsidDel="00F241E2">
          <w:rPr>
            <w:rFonts w:ascii="Arial" w:hAnsi="Arial" w:cs="Arial"/>
            <w:sz w:val="24"/>
            <w:szCs w:val="24"/>
          </w:rPr>
          <w:delText xml:space="preserve"> not be</w:delText>
        </w:r>
        <w:r w:rsidDel="00F241E2">
          <w:rPr>
            <w:rFonts w:ascii="Arial" w:hAnsi="Arial" w:cs="Arial"/>
            <w:sz w:val="24"/>
            <w:szCs w:val="24"/>
          </w:rPr>
          <w:delText>en</w:delText>
        </w:r>
        <w:r w:rsidR="008E5BF9" w:rsidDel="00F241E2">
          <w:rPr>
            <w:rFonts w:ascii="Arial" w:hAnsi="Arial" w:cs="Arial"/>
            <w:sz w:val="24"/>
            <w:szCs w:val="24"/>
          </w:rPr>
          <w:delText xml:space="preserve"> fully defined</w:delText>
        </w:r>
        <w:r w:rsidR="00C7017A" w:rsidRPr="00A369C4" w:rsidDel="00F241E2">
          <w:rPr>
            <w:rFonts w:ascii="Arial" w:hAnsi="Arial" w:cs="Arial"/>
            <w:sz w:val="24"/>
            <w:szCs w:val="24"/>
          </w:rPr>
          <w:delText>,</w:delText>
        </w:r>
        <w:r w:rsidR="008E5BF9" w:rsidDel="00F241E2">
          <w:rPr>
            <w:rFonts w:ascii="Arial" w:hAnsi="Arial" w:cs="Arial"/>
            <w:sz w:val="24"/>
            <w:szCs w:val="24"/>
          </w:rPr>
          <w:delText xml:space="preserve"> but</w:delText>
        </w:r>
        <w:r w:rsidDel="00F241E2">
          <w:rPr>
            <w:rFonts w:ascii="Arial" w:hAnsi="Arial" w:cs="Arial"/>
            <w:sz w:val="24"/>
            <w:szCs w:val="24"/>
          </w:rPr>
          <w:delText xml:space="preserve"> </w:delText>
        </w:r>
        <w:r w:rsidR="00750032" w:rsidDel="00F241E2">
          <w:rPr>
            <w:rFonts w:ascii="Arial" w:hAnsi="Arial" w:cs="Arial"/>
            <w:sz w:val="24"/>
            <w:szCs w:val="24"/>
          </w:rPr>
          <w:delText>s</w:delText>
        </w:r>
        <w:r w:rsidR="008E15F4" w:rsidRPr="00617F4F" w:rsidDel="00F241E2">
          <w:rPr>
            <w:rFonts w:ascii="Arial" w:hAnsi="Arial" w:cs="Arial"/>
            <w:sz w:val="24"/>
            <w:szCs w:val="24"/>
          </w:rPr>
          <w:delText xml:space="preserve">tudies </w:delText>
        </w:r>
        <w:r w:rsidR="008E15F4" w:rsidDel="00F241E2">
          <w:rPr>
            <w:rFonts w:ascii="Arial" w:hAnsi="Arial" w:cs="Arial"/>
            <w:sz w:val="24"/>
            <w:szCs w:val="24"/>
          </w:rPr>
          <w:delText xml:space="preserve">in the literature support the contribution of both antibody and cellular immune responses </w:delText>
        </w:r>
        <w:r w:rsidDel="00F241E2">
          <w:rPr>
            <w:rFonts w:ascii="Arial" w:hAnsi="Arial" w:cs="Arial"/>
            <w:sz w:val="24"/>
            <w:szCs w:val="24"/>
          </w:rPr>
          <w:delText>for</w:delText>
        </w:r>
        <w:r w:rsidR="008E15F4" w:rsidDel="00F241E2">
          <w:rPr>
            <w:rFonts w:ascii="Arial" w:hAnsi="Arial" w:cs="Arial"/>
            <w:sz w:val="24"/>
            <w:szCs w:val="24"/>
          </w:rPr>
          <w:delText xml:space="preserve"> protection against virulent </w:delText>
        </w:r>
        <w:r w:rsidR="008E15F4" w:rsidRPr="00B30F5F" w:rsidDel="00F241E2">
          <w:rPr>
            <w:rFonts w:ascii="Arial" w:hAnsi="Arial" w:cs="Arial"/>
            <w:i/>
            <w:sz w:val="24"/>
            <w:szCs w:val="24"/>
          </w:rPr>
          <w:delText>Francisella</w:delText>
        </w:r>
        <w:r w:rsidR="00B30F5F" w:rsidDel="00F241E2">
          <w:rPr>
            <w:rFonts w:ascii="Arial" w:hAnsi="Arial" w:cs="Arial"/>
            <w:sz w:val="24"/>
            <w:szCs w:val="24"/>
          </w:rPr>
          <w:delText xml:space="preserve"> </w:delText>
        </w:r>
        <w:r w:rsidR="002173F7" w:rsidDel="00F241E2">
          <w:rPr>
            <w:rFonts w:ascii="Arial" w:hAnsi="Arial" w:cs="Arial"/>
            <w:sz w:val="24"/>
            <w:szCs w:val="24"/>
          </w:rPr>
          <w:fldChar w:fldCharType="begin">
            <w:fldData xml:space="preserve">PEVuZE5vdGU+PENpdGU+PEF1dGhvcj5Sb2JlcnRzPC9BdXRob3I+PFllYXI+MjAxODwvWWVhcj48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Sb2JlcnRzPC9BdXRob3I+PFllYXI+MjAxODwvWWVhcj48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2173F7" w:rsidDel="00F241E2">
          <w:rPr>
            <w:rFonts w:ascii="Arial" w:hAnsi="Arial" w:cs="Arial"/>
            <w:sz w:val="24"/>
            <w:szCs w:val="24"/>
          </w:rPr>
        </w:r>
        <w:r w:rsidR="002173F7"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5" \o "Roberts, 2018 #652" </w:delInstrText>
        </w:r>
        <w:r w:rsidR="00355916" w:rsidDel="00F241E2">
          <w:fldChar w:fldCharType="separate"/>
        </w:r>
        <w:r w:rsidR="008F74B7" w:rsidDel="00F241E2">
          <w:rPr>
            <w:rFonts w:ascii="Arial" w:hAnsi="Arial" w:cs="Arial"/>
            <w:noProof/>
            <w:sz w:val="24"/>
            <w:szCs w:val="24"/>
          </w:rPr>
          <w:delText>45</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2173F7" w:rsidDel="00F241E2">
          <w:rPr>
            <w:rFonts w:ascii="Arial" w:hAnsi="Arial" w:cs="Arial"/>
            <w:sz w:val="24"/>
            <w:szCs w:val="24"/>
          </w:rPr>
          <w:fldChar w:fldCharType="end"/>
        </w:r>
        <w:r w:rsidR="00CF53EE" w:rsidDel="00F241E2">
          <w:rPr>
            <w:rFonts w:ascii="Arial" w:hAnsi="Arial" w:cs="Arial"/>
            <w:sz w:val="24"/>
            <w:szCs w:val="24"/>
          </w:rPr>
          <w:delText>.</w:delText>
        </w:r>
        <w:r w:rsidR="00B30F5F" w:rsidDel="00F241E2">
          <w:rPr>
            <w:rFonts w:ascii="Arial" w:hAnsi="Arial" w:cs="Arial"/>
            <w:sz w:val="24"/>
            <w:szCs w:val="24"/>
          </w:rPr>
          <w:delText xml:space="preserve">  </w:delText>
        </w:r>
        <w:r w:rsidR="00CF53EE" w:rsidDel="00F241E2">
          <w:rPr>
            <w:rFonts w:ascii="Arial" w:hAnsi="Arial" w:cs="Arial"/>
            <w:sz w:val="24"/>
            <w:szCs w:val="24"/>
          </w:rPr>
          <w:delText>Because v</w:delText>
        </w:r>
        <w:r w:rsidR="00B30F5F" w:rsidDel="00F241E2">
          <w:rPr>
            <w:rFonts w:ascii="Arial" w:hAnsi="Arial" w:cs="Arial"/>
            <w:sz w:val="24"/>
            <w:szCs w:val="24"/>
          </w:rPr>
          <w:delText xml:space="preserve">accination with </w:delText>
        </w:r>
        <w:r w:rsidR="008E15F4" w:rsidRPr="008558D9" w:rsidDel="00F241E2">
          <w:rPr>
            <w:rFonts w:ascii="Arial" w:hAnsi="Arial" w:cs="Arial"/>
            <w:sz w:val="24"/>
            <w:szCs w:val="24"/>
          </w:rPr>
          <w:delText>Schu S4Δ</w:delText>
        </w:r>
        <w:r w:rsidR="008E15F4" w:rsidRPr="008558D9" w:rsidDel="00F241E2">
          <w:rPr>
            <w:rFonts w:ascii="Arial" w:hAnsi="Arial" w:cs="Arial"/>
            <w:i/>
            <w:sz w:val="24"/>
            <w:szCs w:val="24"/>
          </w:rPr>
          <w:delText>aroD</w:delText>
        </w:r>
        <w:r w:rsidR="00B30F5F" w:rsidDel="00F241E2">
          <w:rPr>
            <w:rFonts w:ascii="Arial" w:hAnsi="Arial" w:cs="Arial"/>
            <w:i/>
            <w:sz w:val="24"/>
            <w:szCs w:val="24"/>
          </w:rPr>
          <w:delText xml:space="preserve"> </w:delText>
        </w:r>
        <w:r w:rsidR="00B30F5F" w:rsidDel="00F241E2">
          <w:rPr>
            <w:rFonts w:ascii="Arial" w:hAnsi="Arial" w:cs="Arial"/>
            <w:sz w:val="24"/>
            <w:szCs w:val="24"/>
          </w:rPr>
          <w:delText>induced both responses in mice</w:delText>
        </w:r>
        <w:r w:rsidR="00C7017A" w:rsidRPr="00A369C4" w:rsidDel="00F241E2">
          <w:rPr>
            <w:rFonts w:ascii="Arial" w:hAnsi="Arial" w:cs="Arial"/>
            <w:sz w:val="24"/>
            <w:szCs w:val="24"/>
          </w:rPr>
          <w:delText>,</w:delText>
        </w:r>
        <w:r w:rsidR="00B30F5F" w:rsidDel="00F241E2">
          <w:rPr>
            <w:rFonts w:ascii="Arial" w:hAnsi="Arial" w:cs="Arial"/>
            <w:sz w:val="24"/>
            <w:szCs w:val="24"/>
          </w:rPr>
          <w:delText xml:space="preserve"> this vaccine will serve as a valuable tool in future </w:delText>
        </w:r>
        <w:r w:rsidR="00A23911" w:rsidDel="00F241E2">
          <w:rPr>
            <w:rFonts w:ascii="Arial" w:hAnsi="Arial" w:cs="Arial"/>
            <w:sz w:val="24"/>
            <w:szCs w:val="24"/>
          </w:rPr>
          <w:delText xml:space="preserve">studies </w:delText>
        </w:r>
        <w:r w:rsidR="00B30F5F" w:rsidDel="00F241E2">
          <w:rPr>
            <w:rFonts w:ascii="Arial" w:hAnsi="Arial" w:cs="Arial"/>
            <w:sz w:val="24"/>
            <w:szCs w:val="24"/>
          </w:rPr>
          <w:delText xml:space="preserve">to discriminate the specific protective mechanisms.  It is noteworthy that vaccination with SchuS4 </w:delText>
        </w:r>
        <w:r w:rsidR="00B30F5F" w:rsidRPr="006B3FFB" w:rsidDel="00F241E2">
          <w:rPr>
            <w:rFonts w:ascii="Arial" w:hAnsi="Arial" w:cs="Arial"/>
            <w:i/>
            <w:sz w:val="24"/>
            <w:szCs w:val="24"/>
          </w:rPr>
          <w:delText>aroD</w:delText>
        </w:r>
        <w:r w:rsidR="00B30F5F" w:rsidDel="00F241E2">
          <w:rPr>
            <w:rFonts w:ascii="Arial" w:hAnsi="Arial" w:cs="Arial"/>
            <w:sz w:val="24"/>
            <w:szCs w:val="24"/>
          </w:rPr>
          <w:delText xml:space="preserve"> induced a functional T cell response as determined in the splenocyte co-culture assay</w:delText>
        </w:r>
        <w:r w:rsidR="00CF53EE" w:rsidDel="00F241E2">
          <w:rPr>
            <w:rFonts w:ascii="Arial" w:hAnsi="Arial" w:cs="Arial"/>
            <w:sz w:val="24"/>
            <w:szCs w:val="24"/>
          </w:rPr>
          <w:delText xml:space="preserve"> </w:delText>
        </w:r>
        <w:r w:rsidR="0069526E" w:rsidDel="00F241E2">
          <w:rPr>
            <w:rFonts w:ascii="Arial" w:hAnsi="Arial" w:cs="Arial"/>
            <w:sz w:val="24"/>
            <w:szCs w:val="24"/>
          </w:rPr>
          <w:fldChar w:fldCharType="begin">
            <w:fldData xml:space="preserve">PEVuZE5vdGU+PENpdGU+PEF1dGhvcj5EZSBQYXNjYWxpczwvQXV0aG9yPjxZZWFyPjIwMTI8L1ll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yNDk0PC9wYWdlcz48dm9sdW1lPjg8L3ZvbHVtZT48bnVtYmVyPjE8L251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EZSBQYXNjYWxpczwvQXV0aG9yPjxZZWFyPjIwMTI8L1ll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yNDk0PC9wYWdlcz48dm9sdW1lPjg8L3ZvbHVtZT48bnVtYmVyPjE8L251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69526E" w:rsidDel="00F241E2">
          <w:rPr>
            <w:rFonts w:ascii="Arial" w:hAnsi="Arial" w:cs="Arial"/>
            <w:sz w:val="24"/>
            <w:szCs w:val="24"/>
          </w:rPr>
        </w:r>
        <w:r w:rsidR="0069526E"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24" \o "De Pascalis, 2012 #644" </w:delInstrText>
        </w:r>
        <w:r w:rsidR="00355916" w:rsidDel="00F241E2">
          <w:fldChar w:fldCharType="separate"/>
        </w:r>
        <w:r w:rsidR="008F74B7" w:rsidDel="00F241E2">
          <w:rPr>
            <w:rFonts w:ascii="Arial" w:hAnsi="Arial" w:cs="Arial"/>
            <w:noProof/>
            <w:sz w:val="24"/>
            <w:szCs w:val="24"/>
          </w:rPr>
          <w:delText>24</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26" \o "De Pascalis, 2014 #645" </w:delInstrText>
        </w:r>
        <w:r w:rsidR="00355916" w:rsidDel="00F241E2">
          <w:fldChar w:fldCharType="separate"/>
        </w:r>
        <w:r w:rsidR="008F74B7" w:rsidDel="00F241E2">
          <w:rPr>
            <w:rFonts w:ascii="Arial" w:hAnsi="Arial" w:cs="Arial"/>
            <w:noProof/>
            <w:sz w:val="24"/>
            <w:szCs w:val="24"/>
          </w:rPr>
          <w:delText>26</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46" \o "De Pascalis, 2018 #646" </w:delInstrText>
        </w:r>
        <w:r w:rsidR="00355916" w:rsidDel="00F241E2">
          <w:fldChar w:fldCharType="separate"/>
        </w:r>
        <w:r w:rsidR="008F74B7" w:rsidDel="00F241E2">
          <w:rPr>
            <w:rFonts w:ascii="Arial" w:hAnsi="Arial" w:cs="Arial"/>
            <w:noProof/>
            <w:sz w:val="24"/>
            <w:szCs w:val="24"/>
          </w:rPr>
          <w:delText>46</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69526E" w:rsidDel="00F241E2">
          <w:rPr>
            <w:rFonts w:ascii="Arial" w:hAnsi="Arial" w:cs="Arial"/>
            <w:sz w:val="24"/>
            <w:szCs w:val="24"/>
          </w:rPr>
          <w:fldChar w:fldCharType="end"/>
        </w:r>
        <w:r w:rsidR="0069526E" w:rsidDel="00F241E2">
          <w:rPr>
            <w:rFonts w:ascii="Arial" w:hAnsi="Arial" w:cs="Arial"/>
            <w:sz w:val="24"/>
            <w:szCs w:val="24"/>
          </w:rPr>
          <w:delText>.</w:delText>
        </w:r>
        <w:r w:rsidR="00B30F5F" w:rsidDel="00F241E2">
          <w:rPr>
            <w:rFonts w:ascii="Arial" w:hAnsi="Arial" w:cs="Arial"/>
            <w:sz w:val="24"/>
            <w:szCs w:val="24"/>
          </w:rPr>
          <w:delText xml:space="preserve">  This assay </w:delText>
        </w:r>
        <w:r w:rsidR="00076935" w:rsidDel="00F241E2">
          <w:rPr>
            <w:rFonts w:ascii="Arial" w:hAnsi="Arial" w:cs="Arial"/>
            <w:sz w:val="24"/>
            <w:szCs w:val="24"/>
          </w:rPr>
          <w:delText xml:space="preserve">perhaps </w:delText>
        </w:r>
        <w:r w:rsidR="00B30F5F" w:rsidDel="00F241E2">
          <w:rPr>
            <w:rFonts w:ascii="Arial" w:hAnsi="Arial" w:cs="Arial"/>
            <w:sz w:val="24"/>
            <w:szCs w:val="24"/>
          </w:rPr>
          <w:delText xml:space="preserve">is the best “correlate” of immunity thus far identified </w:delText>
        </w:r>
        <w:r w:rsidR="00076935" w:rsidDel="00F241E2">
          <w:rPr>
            <w:rFonts w:ascii="Arial" w:hAnsi="Arial" w:cs="Arial"/>
            <w:sz w:val="24"/>
            <w:szCs w:val="24"/>
          </w:rPr>
          <w:delText xml:space="preserve">because it </w:delText>
        </w:r>
        <w:r w:rsidR="00B30F5F" w:rsidDel="00F241E2">
          <w:rPr>
            <w:rFonts w:ascii="Arial" w:hAnsi="Arial" w:cs="Arial"/>
            <w:sz w:val="24"/>
            <w:szCs w:val="24"/>
          </w:rPr>
          <w:delText>relies on</w:delText>
        </w:r>
        <w:r w:rsidR="00C7017A" w:rsidDel="00F241E2">
          <w:rPr>
            <w:rFonts w:ascii="Arial" w:hAnsi="Arial" w:cs="Arial"/>
            <w:sz w:val="24"/>
            <w:szCs w:val="24"/>
          </w:rPr>
          <w:delText xml:space="preserve"> </w:delText>
        </w:r>
        <w:r w:rsidR="00C7017A" w:rsidRPr="00A369C4" w:rsidDel="00F241E2">
          <w:rPr>
            <w:rFonts w:ascii="Arial" w:hAnsi="Arial" w:cs="Arial"/>
            <w:sz w:val="24"/>
            <w:szCs w:val="24"/>
          </w:rPr>
          <w:delText>antigen-specific</w:delText>
        </w:r>
        <w:r w:rsidR="00B30F5F" w:rsidRPr="00A369C4" w:rsidDel="00F241E2">
          <w:rPr>
            <w:rFonts w:ascii="Arial" w:hAnsi="Arial" w:cs="Arial"/>
            <w:sz w:val="24"/>
            <w:szCs w:val="24"/>
          </w:rPr>
          <w:delText xml:space="preserve"> </w:delText>
        </w:r>
        <w:r w:rsidR="00B30F5F" w:rsidDel="00F241E2">
          <w:rPr>
            <w:rFonts w:ascii="Arial" w:hAnsi="Arial" w:cs="Arial"/>
            <w:sz w:val="24"/>
            <w:szCs w:val="24"/>
          </w:rPr>
          <w:delText xml:space="preserve">T </w:delText>
        </w:r>
        <w:r w:rsidR="006B3FFB" w:rsidDel="00F241E2">
          <w:rPr>
            <w:rFonts w:ascii="Arial" w:hAnsi="Arial" w:cs="Arial"/>
            <w:sz w:val="24"/>
            <w:szCs w:val="24"/>
          </w:rPr>
          <w:delText>cells</w:delText>
        </w:r>
        <w:r w:rsidR="00C7017A" w:rsidDel="00F241E2">
          <w:rPr>
            <w:rFonts w:ascii="Arial" w:hAnsi="Arial" w:cs="Arial"/>
            <w:sz w:val="24"/>
            <w:szCs w:val="24"/>
          </w:rPr>
          <w:delText xml:space="preserve"> </w:delText>
        </w:r>
        <w:r w:rsidR="00C7017A" w:rsidRPr="00A369C4" w:rsidDel="00F241E2">
          <w:rPr>
            <w:rFonts w:ascii="Arial" w:hAnsi="Arial" w:cs="Arial"/>
            <w:color w:val="000000" w:themeColor="text1"/>
            <w:sz w:val="24"/>
            <w:szCs w:val="24"/>
          </w:rPr>
          <w:delText>to produce IFN-</w:delText>
        </w:r>
        <w:r w:rsidR="00C7017A" w:rsidRPr="00A369C4" w:rsidDel="00F241E2">
          <w:rPr>
            <w:rFonts w:ascii="Symbol" w:hAnsi="Symbol" w:cs="Arial"/>
            <w:color w:val="000000" w:themeColor="text1"/>
            <w:sz w:val="24"/>
            <w:szCs w:val="24"/>
          </w:rPr>
          <w:delText></w:delText>
        </w:r>
        <w:r w:rsidR="006B3FFB" w:rsidRPr="00A369C4" w:rsidDel="00F241E2">
          <w:rPr>
            <w:rFonts w:ascii="Arial" w:hAnsi="Arial" w:cs="Arial"/>
            <w:color w:val="000000" w:themeColor="text1"/>
            <w:sz w:val="24"/>
            <w:szCs w:val="24"/>
          </w:rPr>
          <w:delText xml:space="preserve"> </w:delText>
        </w:r>
        <w:r w:rsidR="00C7017A" w:rsidRPr="00A369C4" w:rsidDel="00F241E2">
          <w:rPr>
            <w:rFonts w:ascii="Arial" w:hAnsi="Arial" w:cs="Arial"/>
            <w:sz w:val="24"/>
            <w:szCs w:val="24"/>
          </w:rPr>
          <w:delText>leading to the activation of macrophages that</w:delText>
        </w:r>
        <w:r w:rsidR="00076935" w:rsidRPr="00A369C4" w:rsidDel="00F241E2">
          <w:rPr>
            <w:rFonts w:ascii="Arial" w:hAnsi="Arial" w:cs="Arial"/>
            <w:sz w:val="24"/>
            <w:szCs w:val="24"/>
          </w:rPr>
          <w:delText xml:space="preserve"> control bacterial replication and survival </w:delText>
        </w:r>
        <w:r w:rsidR="00C7017A" w:rsidRPr="00A369C4" w:rsidDel="00F241E2">
          <w:rPr>
            <w:rFonts w:ascii="Arial" w:hAnsi="Arial" w:cs="Arial"/>
            <w:sz w:val="24"/>
            <w:szCs w:val="24"/>
          </w:rPr>
          <w:delText>by inducing anti-microbial</w:delText>
        </w:r>
        <w:r w:rsidR="007F6D35" w:rsidDel="00F241E2">
          <w:rPr>
            <w:rFonts w:ascii="Arial" w:hAnsi="Arial" w:cs="Arial"/>
            <w:color w:val="FF0000"/>
            <w:sz w:val="24"/>
            <w:szCs w:val="24"/>
          </w:rPr>
          <w:delText xml:space="preserve"> </w:delText>
        </w:r>
        <w:r w:rsidR="007F6D35" w:rsidRPr="00A369C4" w:rsidDel="00F241E2">
          <w:rPr>
            <w:rFonts w:ascii="Arial" w:hAnsi="Arial" w:cs="Arial"/>
            <w:color w:val="000000" w:themeColor="text1"/>
            <w:sz w:val="24"/>
            <w:szCs w:val="24"/>
          </w:rPr>
          <w:delText>and inflammatory</w:delText>
        </w:r>
        <w:r w:rsidR="00076935" w:rsidRPr="00A369C4" w:rsidDel="00F241E2">
          <w:rPr>
            <w:rFonts w:ascii="Arial" w:hAnsi="Arial" w:cs="Arial"/>
            <w:color w:val="000000" w:themeColor="text1"/>
            <w:sz w:val="24"/>
            <w:szCs w:val="24"/>
          </w:rPr>
          <w:delText xml:space="preserve"> </w:delText>
        </w:r>
        <w:r w:rsidR="00076935" w:rsidRPr="00A369C4" w:rsidDel="00F241E2">
          <w:rPr>
            <w:rFonts w:ascii="Arial" w:hAnsi="Arial" w:cs="Arial"/>
            <w:sz w:val="24"/>
            <w:szCs w:val="24"/>
          </w:rPr>
          <w:delText>genes</w:delText>
        </w:r>
        <w:r w:rsidR="00076935" w:rsidDel="00F241E2">
          <w:rPr>
            <w:rFonts w:ascii="Arial" w:hAnsi="Arial" w:cs="Arial"/>
            <w:sz w:val="24"/>
            <w:szCs w:val="24"/>
          </w:rPr>
          <w:delText>.</w:delText>
        </w:r>
        <w:r w:rsidR="00B30F5F" w:rsidDel="00F241E2">
          <w:rPr>
            <w:rFonts w:ascii="Arial" w:hAnsi="Arial" w:cs="Arial"/>
            <w:sz w:val="24"/>
            <w:szCs w:val="24"/>
          </w:rPr>
          <w:delText xml:space="preserve"> </w:delText>
        </w:r>
        <w:r w:rsidR="008E15F4" w:rsidDel="00F241E2">
          <w:rPr>
            <w:rFonts w:ascii="Arial" w:hAnsi="Arial" w:cs="Arial"/>
            <w:sz w:val="24"/>
            <w:szCs w:val="24"/>
          </w:rPr>
          <w:delText xml:space="preserve"> </w:delText>
        </w:r>
        <w:r w:rsidR="00E722A0" w:rsidDel="00F241E2">
          <w:rPr>
            <w:rFonts w:ascii="Arial" w:hAnsi="Arial" w:cs="Arial"/>
            <w:sz w:val="24"/>
            <w:szCs w:val="24"/>
          </w:rPr>
          <w:delText xml:space="preserve">The induction and control of the expression of the iNOS gene may be one critical </w:delText>
        </w:r>
        <w:r w:rsidR="00E722A0" w:rsidRPr="00EF24C3" w:rsidDel="00F241E2">
          <w:rPr>
            <w:rFonts w:ascii="Arial" w:hAnsi="Arial" w:cs="Arial"/>
            <w:sz w:val="24"/>
            <w:szCs w:val="24"/>
          </w:rPr>
          <w:delText>parameter</w:delText>
        </w:r>
        <w:r w:rsidR="00725910" w:rsidRPr="00EF24C3" w:rsidDel="00F241E2">
          <w:rPr>
            <w:rFonts w:ascii="Arial" w:hAnsi="Arial" w:cs="Arial"/>
            <w:sz w:val="24"/>
            <w:szCs w:val="24"/>
          </w:rPr>
          <w:delText xml:space="preserve"> which we observed in the lungs of S4Δ</w:delText>
        </w:r>
        <w:r w:rsidR="00725910" w:rsidRPr="00EF24C3" w:rsidDel="00F241E2">
          <w:rPr>
            <w:rFonts w:ascii="Arial" w:hAnsi="Arial" w:cs="Arial"/>
            <w:i/>
            <w:iCs/>
            <w:sz w:val="24"/>
            <w:szCs w:val="24"/>
          </w:rPr>
          <w:delText>aroD</w:delText>
        </w:r>
        <w:r w:rsidR="00725910" w:rsidRPr="00EF24C3" w:rsidDel="00F241E2">
          <w:rPr>
            <w:rFonts w:ascii="Arial" w:hAnsi="Arial" w:cs="Arial"/>
            <w:sz w:val="24"/>
            <w:szCs w:val="24"/>
          </w:rPr>
          <w:delText>-vaccinated mice</w:delText>
        </w:r>
        <w:r w:rsidR="00E722A0" w:rsidRPr="00EF24C3" w:rsidDel="00F241E2">
          <w:rPr>
            <w:rFonts w:ascii="Arial" w:hAnsi="Arial" w:cs="Arial"/>
            <w:sz w:val="24"/>
            <w:szCs w:val="24"/>
          </w:rPr>
          <w:delText>.</w:delText>
        </w:r>
        <w:r w:rsidR="00D9275B" w:rsidDel="00F241E2">
          <w:rPr>
            <w:rFonts w:ascii="Arial" w:hAnsi="Arial" w:cs="Arial"/>
            <w:sz w:val="24"/>
            <w:szCs w:val="24"/>
          </w:rPr>
          <w:delText xml:space="preserve"> </w:delText>
        </w:r>
        <w:r w:rsidR="00E722A0" w:rsidDel="00F241E2">
          <w:rPr>
            <w:rFonts w:ascii="Arial" w:hAnsi="Arial" w:cs="Arial"/>
            <w:sz w:val="24"/>
            <w:szCs w:val="24"/>
          </w:rPr>
          <w:delText xml:space="preserve"> In co-culture experiments, using splenocytes isolated from mice immunized a Schu S4 </w:delText>
        </w:r>
        <w:r w:rsidR="00E722A0" w:rsidDel="00F241E2">
          <w:rPr>
            <w:rFonts w:ascii="Arial" w:hAnsi="Arial" w:cs="Arial"/>
            <w:i/>
            <w:sz w:val="24"/>
            <w:szCs w:val="24"/>
          </w:rPr>
          <w:delText xml:space="preserve">clpB </w:delText>
        </w:r>
        <w:r w:rsidR="00E722A0" w:rsidRPr="00D9275B" w:rsidDel="00F241E2">
          <w:rPr>
            <w:rFonts w:ascii="Arial" w:hAnsi="Arial" w:cs="Arial"/>
            <w:sz w:val="24"/>
            <w:szCs w:val="24"/>
          </w:rPr>
          <w:delText>mutant</w:delText>
        </w:r>
        <w:r w:rsidR="008E1BFA" w:rsidDel="00F241E2">
          <w:rPr>
            <w:rFonts w:ascii="Arial" w:hAnsi="Arial" w:cs="Arial"/>
            <w:sz w:val="24"/>
            <w:szCs w:val="24"/>
          </w:rPr>
          <w:delText xml:space="preserve"> and bone marrow-derived macrophages (BMDMs) infected with Schu S4</w:delText>
        </w:r>
        <w:r w:rsidR="00E722A0" w:rsidDel="00F241E2">
          <w:rPr>
            <w:rFonts w:ascii="Arial" w:hAnsi="Arial" w:cs="Arial"/>
            <w:i/>
            <w:sz w:val="24"/>
            <w:szCs w:val="24"/>
          </w:rPr>
          <w:delText xml:space="preserve">, </w:delText>
        </w:r>
        <w:r w:rsidR="00E722A0" w:rsidDel="00F241E2">
          <w:rPr>
            <w:rFonts w:ascii="Arial" w:hAnsi="Arial" w:cs="Arial"/>
            <w:sz w:val="24"/>
            <w:szCs w:val="24"/>
          </w:rPr>
          <w:delText xml:space="preserve">Golovliov </w:delText>
        </w:r>
        <w:r w:rsidR="00E722A0" w:rsidDel="00F241E2">
          <w:rPr>
            <w:rFonts w:ascii="Arial" w:hAnsi="Arial" w:cs="Arial"/>
            <w:i/>
            <w:sz w:val="24"/>
            <w:szCs w:val="24"/>
          </w:rPr>
          <w:delText>et al.</w:delText>
        </w:r>
        <w:r w:rsidR="00E722A0" w:rsidDel="00F241E2">
          <w:rPr>
            <w:rFonts w:ascii="Arial" w:hAnsi="Arial" w:cs="Arial"/>
            <w:sz w:val="24"/>
            <w:szCs w:val="24"/>
          </w:rPr>
          <w:delText xml:space="preserve"> show</w:delText>
        </w:r>
        <w:r w:rsidR="007F6D35" w:rsidRPr="003D4A38" w:rsidDel="00F241E2">
          <w:rPr>
            <w:rFonts w:ascii="Arial" w:hAnsi="Arial" w:cs="Arial"/>
            <w:sz w:val="24"/>
            <w:szCs w:val="24"/>
          </w:rPr>
          <w:delText>ed</w:delText>
        </w:r>
        <w:r w:rsidR="00E722A0" w:rsidDel="00F241E2">
          <w:rPr>
            <w:rFonts w:ascii="Arial" w:hAnsi="Arial" w:cs="Arial"/>
            <w:sz w:val="24"/>
            <w:szCs w:val="24"/>
          </w:rPr>
          <w:delText xml:space="preserve"> th</w:delText>
        </w:r>
        <w:r w:rsidR="00D9275B" w:rsidDel="00F241E2">
          <w:rPr>
            <w:rFonts w:ascii="Arial" w:hAnsi="Arial" w:cs="Arial"/>
            <w:sz w:val="24"/>
            <w:szCs w:val="24"/>
          </w:rPr>
          <w:delText>at</w:delText>
        </w:r>
        <w:r w:rsidR="00E722A0" w:rsidDel="00F241E2">
          <w:rPr>
            <w:rFonts w:ascii="Arial" w:hAnsi="Arial" w:cs="Arial"/>
            <w:sz w:val="24"/>
            <w:szCs w:val="24"/>
          </w:rPr>
          <w:delText xml:space="preserve"> </w:delText>
        </w:r>
        <w:r w:rsidR="00C1629D" w:rsidDel="00F241E2">
          <w:rPr>
            <w:rFonts w:ascii="Arial" w:hAnsi="Arial" w:cs="Arial"/>
            <w:sz w:val="24"/>
            <w:szCs w:val="24"/>
          </w:rPr>
          <w:delText>BMDMs</w:delText>
        </w:r>
        <w:r w:rsidR="000D27EF" w:rsidDel="00F241E2">
          <w:rPr>
            <w:rFonts w:ascii="Arial" w:hAnsi="Arial" w:cs="Arial"/>
            <w:sz w:val="24"/>
            <w:szCs w:val="24"/>
          </w:rPr>
          <w:delText xml:space="preserve"> isolated from  </w:delText>
        </w:r>
        <w:r w:rsidR="00E722A0" w:rsidDel="00F241E2">
          <w:rPr>
            <w:rFonts w:ascii="Arial" w:hAnsi="Arial" w:cs="Arial"/>
            <w:sz w:val="24"/>
            <w:szCs w:val="24"/>
          </w:rPr>
          <w:delText>iNOS</w:delText>
        </w:r>
        <w:r w:rsidR="000D27EF" w:rsidDel="00F241E2">
          <w:rPr>
            <w:rFonts w:ascii="Arial" w:hAnsi="Arial" w:cs="Arial"/>
            <w:sz w:val="24"/>
            <w:szCs w:val="24"/>
          </w:rPr>
          <w:delText xml:space="preserve"> knockout mice </w:delText>
        </w:r>
        <w:r w:rsidR="00C1629D" w:rsidDel="00F241E2">
          <w:rPr>
            <w:rFonts w:ascii="Arial" w:hAnsi="Arial" w:cs="Arial"/>
            <w:sz w:val="24"/>
            <w:szCs w:val="24"/>
          </w:rPr>
          <w:delText>were</w:delText>
        </w:r>
        <w:r w:rsidR="000D27EF" w:rsidDel="00F241E2">
          <w:rPr>
            <w:rFonts w:ascii="Arial" w:hAnsi="Arial" w:cs="Arial"/>
            <w:sz w:val="24"/>
            <w:szCs w:val="24"/>
          </w:rPr>
          <w:delText xml:space="preserve"> </w:delText>
        </w:r>
        <w:r w:rsidR="00E722A0" w:rsidDel="00F241E2">
          <w:rPr>
            <w:rFonts w:ascii="Arial" w:hAnsi="Arial" w:cs="Arial"/>
            <w:sz w:val="24"/>
            <w:szCs w:val="24"/>
          </w:rPr>
          <w:delText xml:space="preserve"> </w:delText>
        </w:r>
        <w:r w:rsidR="000D27EF" w:rsidDel="00F241E2">
          <w:rPr>
            <w:rFonts w:ascii="Arial" w:hAnsi="Arial" w:cs="Arial"/>
            <w:sz w:val="24"/>
            <w:szCs w:val="24"/>
          </w:rPr>
          <w:delText>unable to</w:delText>
        </w:r>
        <w:r w:rsidR="00E722A0" w:rsidDel="00F241E2">
          <w:rPr>
            <w:rFonts w:ascii="Arial" w:hAnsi="Arial" w:cs="Arial"/>
            <w:sz w:val="24"/>
            <w:szCs w:val="24"/>
          </w:rPr>
          <w:delText xml:space="preserve"> control </w:delText>
        </w:r>
        <w:r w:rsidR="00C1629D" w:rsidDel="00F241E2">
          <w:rPr>
            <w:rFonts w:ascii="Arial" w:hAnsi="Arial" w:cs="Arial"/>
            <w:sz w:val="24"/>
            <w:szCs w:val="24"/>
          </w:rPr>
          <w:delText xml:space="preserve">the growth </w:delText>
        </w:r>
        <w:r w:rsidR="00E722A0" w:rsidDel="00F241E2">
          <w:rPr>
            <w:rFonts w:ascii="Arial" w:hAnsi="Arial" w:cs="Arial"/>
            <w:sz w:val="24"/>
            <w:szCs w:val="24"/>
          </w:rPr>
          <w:delText xml:space="preserve">of Schu S4 </w:delText>
        </w:r>
        <w:r w:rsidR="00E402F6" w:rsidRPr="007F1B21" w:rsidDel="00F241E2">
          <w:rPr>
            <w:rFonts w:ascii="Arial" w:hAnsi="Arial" w:cs="Arial"/>
            <w:sz w:val="24"/>
            <w:szCs w:val="24"/>
          </w:rPr>
          <w:fldChar w:fldCharType="begin">
            <w:fldData xml:space="preserve">PEVuZE5vdGU+PENpdGU+PEF1dGhvcj5NYWdnaW88L0F1dGhvcj48WWVhcj4yMDE1PC9ZZWFyPjxS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NYWdnaW88L0F1dGhvcj48WWVhcj4yMDE1PC9ZZWFyPjxS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E402F6" w:rsidRPr="007F1B21" w:rsidDel="00F241E2">
          <w:rPr>
            <w:rFonts w:ascii="Arial" w:hAnsi="Arial" w:cs="Arial"/>
            <w:sz w:val="24"/>
            <w:szCs w:val="24"/>
          </w:rPr>
        </w:r>
        <w:r w:rsidR="00E402F6" w:rsidRPr="007F1B21"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7" \o "Maggio, 2015 #654" </w:delInstrText>
        </w:r>
        <w:r w:rsidR="00355916" w:rsidDel="00F241E2">
          <w:fldChar w:fldCharType="separate"/>
        </w:r>
        <w:r w:rsidR="008F74B7" w:rsidDel="00F241E2">
          <w:rPr>
            <w:rFonts w:ascii="Arial" w:hAnsi="Arial" w:cs="Arial"/>
            <w:noProof/>
            <w:sz w:val="24"/>
            <w:szCs w:val="24"/>
          </w:rPr>
          <w:delText>47</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E402F6" w:rsidRPr="007F1B21" w:rsidDel="00F241E2">
          <w:rPr>
            <w:rFonts w:ascii="Arial" w:hAnsi="Arial" w:cs="Arial"/>
            <w:sz w:val="24"/>
            <w:szCs w:val="24"/>
          </w:rPr>
          <w:fldChar w:fldCharType="end"/>
        </w:r>
        <w:r w:rsidR="00E722A0" w:rsidRPr="00B00C02" w:rsidDel="00F241E2">
          <w:rPr>
            <w:rFonts w:ascii="Arial" w:hAnsi="Arial" w:cs="Arial"/>
            <w:sz w:val="24"/>
            <w:szCs w:val="24"/>
          </w:rPr>
          <w:delText>.</w:delText>
        </w:r>
        <w:r w:rsidR="00E722A0" w:rsidDel="00F241E2">
          <w:rPr>
            <w:rFonts w:ascii="Arial" w:hAnsi="Arial" w:cs="Arial"/>
            <w:sz w:val="24"/>
            <w:szCs w:val="24"/>
          </w:rPr>
          <w:delText xml:space="preserve">  iNOS is also required for mounting effective adaptive T cell responses; nitric oxide has been shown </w:delText>
        </w:r>
        <w:r w:rsidR="00D9275B" w:rsidDel="00F241E2">
          <w:rPr>
            <w:rFonts w:ascii="Arial" w:hAnsi="Arial" w:cs="Arial"/>
            <w:sz w:val="24"/>
            <w:szCs w:val="24"/>
          </w:rPr>
          <w:delText>to influence</w:delText>
        </w:r>
        <w:r w:rsidR="00E722A0" w:rsidDel="00F241E2">
          <w:rPr>
            <w:rFonts w:ascii="Arial" w:hAnsi="Arial" w:cs="Arial"/>
            <w:sz w:val="24"/>
            <w:szCs w:val="24"/>
          </w:rPr>
          <w:delText xml:space="preserve"> T cell activation, differentiation</w:delText>
        </w:r>
        <w:r w:rsidR="007F6D35" w:rsidRPr="003D4A38" w:rsidDel="00F241E2">
          <w:rPr>
            <w:rFonts w:ascii="Arial" w:hAnsi="Arial" w:cs="Arial"/>
            <w:sz w:val="24"/>
            <w:szCs w:val="24"/>
          </w:rPr>
          <w:delText>,</w:delText>
        </w:r>
        <w:r w:rsidR="00E722A0" w:rsidDel="00F241E2">
          <w:rPr>
            <w:rFonts w:ascii="Arial" w:hAnsi="Arial" w:cs="Arial"/>
            <w:sz w:val="24"/>
            <w:szCs w:val="24"/>
          </w:rPr>
          <w:delText xml:space="preserve"> and memory</w:delText>
        </w:r>
        <w:r w:rsidR="001F5E5F" w:rsidDel="00F241E2">
          <w:rPr>
            <w:rFonts w:ascii="Arial" w:hAnsi="Arial" w:cs="Arial"/>
            <w:sz w:val="24"/>
            <w:szCs w:val="24"/>
          </w:rPr>
          <w:delText xml:space="preserve"> </w:delText>
        </w:r>
        <w:r w:rsidR="001F5E5F" w:rsidDel="00F241E2">
          <w:rPr>
            <w:rFonts w:ascii="Arial" w:hAnsi="Arial" w:cs="Arial"/>
            <w:sz w:val="24"/>
            <w:szCs w:val="24"/>
          </w:rPr>
          <w:fldChar w:fldCharType="begin">
            <w:fldData xml:space="preserve">PEVuZE5vdGU+PENpdGU+PEF1dGhvcj5HYXJjaWEtT3J0aXo8L0F1dGhvcj48WWVhcj4yMDE4PC9Z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HYXJjaWEtT3J0aXo8L0F1dGhvcj48WWVhcj4yMDE4PC9Z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1F5E5F" w:rsidDel="00F241E2">
          <w:rPr>
            <w:rFonts w:ascii="Arial" w:hAnsi="Arial" w:cs="Arial"/>
            <w:sz w:val="24"/>
            <w:szCs w:val="24"/>
          </w:rPr>
        </w:r>
        <w:r w:rsidR="001F5E5F"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8" \o "Garcia-Ortiz, 2018 #653" </w:delInstrText>
        </w:r>
        <w:r w:rsidR="00355916" w:rsidDel="00F241E2">
          <w:fldChar w:fldCharType="separate"/>
        </w:r>
        <w:r w:rsidR="008F74B7" w:rsidDel="00F241E2">
          <w:rPr>
            <w:rFonts w:ascii="Arial" w:hAnsi="Arial" w:cs="Arial"/>
            <w:noProof/>
            <w:sz w:val="24"/>
            <w:szCs w:val="24"/>
          </w:rPr>
          <w:delText>48</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1F5E5F" w:rsidDel="00F241E2">
          <w:rPr>
            <w:rFonts w:ascii="Arial" w:hAnsi="Arial" w:cs="Arial"/>
            <w:sz w:val="24"/>
            <w:szCs w:val="24"/>
          </w:rPr>
          <w:fldChar w:fldCharType="end"/>
        </w:r>
        <w:r w:rsidR="00E722A0" w:rsidDel="00F241E2">
          <w:rPr>
            <w:rFonts w:ascii="Arial" w:hAnsi="Arial" w:cs="Arial"/>
            <w:sz w:val="24"/>
            <w:szCs w:val="24"/>
          </w:rPr>
          <w:delText>.  Thus, nitric oxide may have both antimicrobial activity and promote the generation of a protective adaptive response through its effects on T cells</w:delText>
        </w:r>
        <w:r w:rsidR="00750032" w:rsidDel="00F241E2">
          <w:rPr>
            <w:rFonts w:ascii="Arial" w:hAnsi="Arial" w:cs="Arial"/>
            <w:sz w:val="24"/>
            <w:szCs w:val="24"/>
          </w:rPr>
          <w:delText>.</w:delText>
        </w:r>
      </w:del>
    </w:p>
    <w:p w14:paraId="26EDD420" w14:textId="353E42C6" w:rsidR="0040707E" w:rsidDel="00F241E2" w:rsidRDefault="005A0562" w:rsidP="00D9275B">
      <w:pPr>
        <w:spacing w:after="0" w:line="480" w:lineRule="auto"/>
        <w:ind w:firstLine="720"/>
        <w:jc w:val="both"/>
        <w:rPr>
          <w:del w:id="102" w:author="Amala Gobiraman, Integra-PDY, IN" w:date="2020-03-21T17:06:00Z"/>
          <w:rFonts w:ascii="Arial" w:hAnsi="Arial" w:cs="Arial"/>
          <w:sz w:val="24"/>
          <w:szCs w:val="24"/>
        </w:rPr>
      </w:pPr>
      <w:del w:id="103" w:author="Amala Gobiraman, Integra-PDY, IN" w:date="2020-03-21T17:06:00Z">
        <w:r w:rsidDel="00F241E2">
          <w:rPr>
            <w:rFonts w:ascii="Arial" w:hAnsi="Arial" w:cs="Arial"/>
            <w:sz w:val="24"/>
            <w:szCs w:val="24"/>
          </w:rPr>
          <w:delText>One</w:delText>
        </w:r>
        <w:r w:rsidR="008E5BF9" w:rsidDel="00F241E2">
          <w:rPr>
            <w:rFonts w:ascii="Arial" w:hAnsi="Arial" w:cs="Arial"/>
            <w:sz w:val="24"/>
            <w:szCs w:val="24"/>
          </w:rPr>
          <w:delText xml:space="preserve"> challenge of engineering live attenuated vaccines is achieving the optimal balance of attenuation and safety</w:delText>
        </w:r>
        <w:r w:rsidR="007F6D35" w:rsidRPr="006842F4" w:rsidDel="00F241E2">
          <w:rPr>
            <w:rFonts w:ascii="Arial" w:hAnsi="Arial" w:cs="Arial"/>
            <w:sz w:val="24"/>
            <w:szCs w:val="24"/>
          </w:rPr>
          <w:delText>,</w:delText>
        </w:r>
        <w:r w:rsidR="008E5BF9" w:rsidDel="00F241E2">
          <w:rPr>
            <w:rFonts w:ascii="Arial" w:hAnsi="Arial" w:cs="Arial"/>
            <w:sz w:val="24"/>
            <w:szCs w:val="24"/>
          </w:rPr>
          <w:delText xml:space="preserve"> while maintaining protective capacity.  </w:delText>
        </w:r>
        <w:r w:rsidR="00F8594E" w:rsidDel="00F241E2">
          <w:rPr>
            <w:rFonts w:ascii="Arial" w:hAnsi="Arial" w:cs="Arial"/>
            <w:sz w:val="24"/>
            <w:szCs w:val="24"/>
          </w:rPr>
          <w:delText>Bacterial</w:delText>
        </w:r>
        <w:r w:rsidDel="00F241E2">
          <w:rPr>
            <w:rFonts w:ascii="Arial" w:hAnsi="Arial" w:cs="Arial"/>
            <w:sz w:val="24"/>
            <w:szCs w:val="24"/>
          </w:rPr>
          <w:delText xml:space="preserve"> growth and cytokine patterns </w:delText>
        </w:r>
        <w:r w:rsidR="0040707E" w:rsidDel="00F241E2">
          <w:rPr>
            <w:rFonts w:ascii="Arial" w:hAnsi="Arial" w:cs="Arial"/>
            <w:sz w:val="24"/>
            <w:szCs w:val="24"/>
          </w:rPr>
          <w:delText>in</w:delText>
        </w:r>
        <w:r w:rsidDel="00F241E2">
          <w:rPr>
            <w:rFonts w:ascii="Arial" w:hAnsi="Arial" w:cs="Arial"/>
            <w:sz w:val="24"/>
            <w:szCs w:val="24"/>
          </w:rPr>
          <w:delText xml:space="preserve"> vaccinated </w:delText>
        </w:r>
        <w:r w:rsidR="0040707E" w:rsidDel="00F241E2">
          <w:rPr>
            <w:rFonts w:ascii="Arial" w:hAnsi="Arial" w:cs="Arial"/>
            <w:sz w:val="24"/>
            <w:szCs w:val="24"/>
          </w:rPr>
          <w:delText>animals</w:delText>
        </w:r>
        <w:r w:rsidDel="00F241E2">
          <w:rPr>
            <w:rFonts w:ascii="Arial" w:hAnsi="Arial" w:cs="Arial"/>
            <w:sz w:val="24"/>
            <w:szCs w:val="24"/>
          </w:rPr>
          <w:delText xml:space="preserve"> are one way to assess this balance.  On day 7, although the bacterial burden of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Del="00F241E2">
          <w:rPr>
            <w:rFonts w:ascii="Arial" w:hAnsi="Arial" w:cs="Arial"/>
            <w:i/>
            <w:sz w:val="24"/>
            <w:szCs w:val="24"/>
          </w:rPr>
          <w:delText xml:space="preserve"> </w:delText>
        </w:r>
        <w:r w:rsidDel="00F241E2">
          <w:rPr>
            <w:rFonts w:ascii="Arial" w:hAnsi="Arial" w:cs="Arial"/>
            <w:sz w:val="24"/>
            <w:szCs w:val="24"/>
          </w:rPr>
          <w:delText>was similar to</w:delText>
        </w:r>
        <w:r w:rsidR="00D9275B" w:rsidDel="00F241E2">
          <w:rPr>
            <w:rFonts w:ascii="Arial" w:hAnsi="Arial" w:cs="Arial"/>
            <w:sz w:val="24"/>
            <w:szCs w:val="24"/>
          </w:rPr>
          <w:delText xml:space="preserve"> that for</w:delText>
        </w:r>
        <w:r w:rsidDel="00F241E2">
          <w:rPr>
            <w:rFonts w:ascii="Arial" w:hAnsi="Arial" w:cs="Arial"/>
            <w:sz w:val="24"/>
            <w:szCs w:val="24"/>
          </w:rPr>
          <w:delText xml:space="preserve"> WT </w:delText>
        </w:r>
        <w:r w:rsidR="006842F4" w:rsidDel="00F241E2">
          <w:rPr>
            <w:rFonts w:ascii="Arial" w:hAnsi="Arial" w:cs="Arial"/>
            <w:sz w:val="24"/>
            <w:szCs w:val="24"/>
          </w:rPr>
          <w:delText xml:space="preserve">Schu S4 </w:delText>
        </w:r>
        <w:r w:rsidDel="00F241E2">
          <w:rPr>
            <w:rFonts w:ascii="Arial" w:hAnsi="Arial" w:cs="Arial"/>
            <w:sz w:val="24"/>
            <w:szCs w:val="24"/>
          </w:rPr>
          <w:delText xml:space="preserve">in the lungs, replication was beginning to be controlled in the liver.  This was evident by the histopathology of liver, which showed </w:delText>
        </w:r>
        <w:r w:rsidR="00B00C02" w:rsidDel="00F241E2">
          <w:rPr>
            <w:rFonts w:ascii="Arial" w:hAnsi="Arial" w:cs="Arial"/>
            <w:sz w:val="24"/>
            <w:szCs w:val="24"/>
          </w:rPr>
          <w:delText>minimal lesions</w:delText>
        </w:r>
        <w:r w:rsidDel="00F241E2">
          <w:rPr>
            <w:rFonts w:ascii="Arial" w:hAnsi="Arial" w:cs="Arial"/>
            <w:sz w:val="24"/>
            <w:szCs w:val="24"/>
          </w:rPr>
          <w:delText xml:space="preserve"> in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R="00B00C02" w:rsidDel="00F241E2">
          <w:rPr>
            <w:rFonts w:ascii="Arial" w:hAnsi="Arial" w:cs="Arial"/>
            <w:sz w:val="24"/>
            <w:szCs w:val="24"/>
          </w:rPr>
          <w:delText>-inoculated mice compared</w:delText>
        </w:r>
        <w:r w:rsidDel="00F241E2">
          <w:rPr>
            <w:rFonts w:ascii="Arial" w:hAnsi="Arial" w:cs="Arial"/>
            <w:sz w:val="24"/>
            <w:szCs w:val="24"/>
          </w:rPr>
          <w:delText xml:space="preserve"> to a nearly obliterated organ in WT infected mice.  After day 7</w:delText>
        </w:r>
        <w:r w:rsidR="007F6D35" w:rsidRPr="006842F4" w:rsidDel="00F241E2">
          <w:rPr>
            <w:rFonts w:ascii="Arial" w:hAnsi="Arial" w:cs="Arial"/>
            <w:sz w:val="24"/>
            <w:szCs w:val="24"/>
          </w:rPr>
          <w:delText>,</w:delText>
        </w:r>
        <w:r w:rsidDel="00F241E2">
          <w:rPr>
            <w:rFonts w:ascii="Arial" w:hAnsi="Arial" w:cs="Arial"/>
            <w:sz w:val="24"/>
            <w:szCs w:val="24"/>
          </w:rPr>
          <w:delText xml:space="preserve"> levels of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Del="00F241E2">
          <w:rPr>
            <w:rFonts w:ascii="Arial" w:hAnsi="Arial" w:cs="Arial"/>
            <w:sz w:val="24"/>
            <w:szCs w:val="24"/>
          </w:rPr>
          <w:delText xml:space="preserve"> rapidly declined.  </w:delText>
        </w:r>
      </w:del>
    </w:p>
    <w:p w14:paraId="763D4411" w14:textId="4804112C" w:rsidR="001F5F9F" w:rsidRPr="00E754CF" w:rsidDel="00F241E2" w:rsidRDefault="0040707E" w:rsidP="008C379E">
      <w:pPr>
        <w:spacing w:after="0" w:line="480" w:lineRule="auto"/>
        <w:ind w:firstLine="720"/>
        <w:jc w:val="both"/>
        <w:outlineLvl w:val="0"/>
        <w:rPr>
          <w:del w:id="104" w:author="Amala Gobiraman, Integra-PDY, IN" w:date="2020-03-21T17:06:00Z"/>
          <w:rFonts w:ascii="Arial" w:hAnsi="Arial" w:cs="Arial"/>
          <w:sz w:val="24"/>
          <w:szCs w:val="24"/>
        </w:rPr>
      </w:pPr>
      <w:del w:id="105" w:author="Amala Gobiraman, Integra-PDY, IN" w:date="2020-03-21T17:06:00Z">
        <w:r w:rsidDel="00F241E2">
          <w:rPr>
            <w:rFonts w:ascii="Arial" w:hAnsi="Arial" w:cs="Arial"/>
            <w:sz w:val="24"/>
            <w:szCs w:val="24"/>
          </w:rPr>
          <w:delText xml:space="preserve">It is well-recognized that one of the key virulence factors of </w:delText>
        </w:r>
        <w:r w:rsidDel="00F241E2">
          <w:rPr>
            <w:rFonts w:ascii="Arial" w:hAnsi="Arial" w:cs="Arial"/>
            <w:i/>
            <w:sz w:val="24"/>
            <w:szCs w:val="24"/>
          </w:rPr>
          <w:delText xml:space="preserve">Francisella </w:delText>
        </w:r>
        <w:r w:rsidDel="00F241E2">
          <w:rPr>
            <w:rFonts w:ascii="Arial" w:hAnsi="Arial" w:cs="Arial"/>
            <w:sz w:val="24"/>
            <w:szCs w:val="24"/>
          </w:rPr>
          <w:delText xml:space="preserve"> is the ability </w:delText>
        </w:r>
        <w:r w:rsidRPr="00C36989" w:rsidDel="00F241E2">
          <w:rPr>
            <w:rFonts w:ascii="Arial" w:hAnsi="Arial" w:cs="Arial"/>
            <w:sz w:val="24"/>
            <w:szCs w:val="24"/>
          </w:rPr>
          <w:delText>to</w:delText>
        </w:r>
        <w:r w:rsidR="00C36989" w:rsidRPr="00C36989" w:rsidDel="00F241E2">
          <w:rPr>
            <w:rFonts w:ascii="Arial" w:hAnsi="Arial" w:cs="Arial"/>
            <w:sz w:val="24"/>
            <w:szCs w:val="24"/>
          </w:rPr>
          <w:delText xml:space="preserve"> causes a delay in upregulation of inflammatory mediators during early time points following pulmonary infection </w:delText>
        </w:r>
        <w:r w:rsidR="00825156" w:rsidDel="00F241E2">
          <w:rPr>
            <w:rFonts w:ascii="Arial" w:hAnsi="Arial" w:cs="Arial"/>
            <w:sz w:val="24"/>
            <w:szCs w:val="24"/>
          </w:rPr>
          <w:delText>is associated with</w:delText>
        </w:r>
        <w:r w:rsidR="007F6D35" w:rsidRPr="00C36989" w:rsidDel="00F241E2">
          <w:rPr>
            <w:rFonts w:ascii="Arial" w:hAnsi="Arial" w:cs="Arial"/>
            <w:sz w:val="24"/>
            <w:szCs w:val="24"/>
          </w:rPr>
          <w:delText xml:space="preserve"> enhanced</w:delText>
        </w:r>
        <w:r w:rsidRPr="00C36989" w:rsidDel="00F241E2">
          <w:rPr>
            <w:rFonts w:ascii="Arial" w:hAnsi="Arial" w:cs="Arial"/>
            <w:sz w:val="24"/>
            <w:szCs w:val="24"/>
          </w:rPr>
          <w:delText xml:space="preserve"> </w:delText>
        </w:r>
        <w:r w:rsidR="007F6D35" w:rsidRPr="00C36989" w:rsidDel="00F241E2">
          <w:rPr>
            <w:rFonts w:ascii="Arial" w:hAnsi="Arial" w:cs="Arial"/>
            <w:sz w:val="24"/>
            <w:szCs w:val="24"/>
          </w:rPr>
          <w:delText xml:space="preserve">replication </w:delText>
        </w:r>
        <w:r w:rsidRPr="00C36989" w:rsidDel="00F241E2">
          <w:rPr>
            <w:rFonts w:ascii="Arial" w:hAnsi="Arial" w:cs="Arial"/>
            <w:sz w:val="24"/>
            <w:szCs w:val="24"/>
          </w:rPr>
          <w:delText xml:space="preserve">and </w:delText>
        </w:r>
        <w:r w:rsidR="007F6D35" w:rsidRPr="00C36989" w:rsidDel="00F241E2">
          <w:rPr>
            <w:rFonts w:ascii="Arial" w:hAnsi="Arial" w:cs="Arial"/>
            <w:sz w:val="24"/>
            <w:szCs w:val="24"/>
          </w:rPr>
          <w:delText xml:space="preserve">dissemination </w:delText>
        </w:r>
        <w:r w:rsidRPr="008558D9" w:rsidDel="00F241E2">
          <w:rPr>
            <w:rFonts w:ascii="Arial" w:hAnsi="Arial" w:cs="Arial"/>
            <w:sz w:val="24"/>
            <w:szCs w:val="24"/>
          </w:rPr>
          <w:fldChar w:fldCharType="begin">
            <w:fldData xml:space="preserve">PEVuZE5vdGU+PENpdGU+PEF1dGhvcj5NYXJlczwvQXV0aG9yPjxZZWFyPjIwMDg8L1llYXI+PFJl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zMDAxLTEwPC9wYWdlcz48dm9sdW1lPjc2PC92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</w:fldData>
          </w:fldChar>
        </w:r>
        <w:r w:rsidR="00BA757E" w:rsidDel="00F241E2">
          <w:rPr>
            <w:rFonts w:ascii="Arial" w:hAnsi="Arial" w:cs="Arial"/>
            <w:sz w:val="24"/>
            <w:szCs w:val="24"/>
          </w:rPr>
          <w:delInstrText xml:space="preserve"> ADDIN EN.CITE </w:delInstrText>
        </w:r>
        <w:r w:rsidR="00BA757E" w:rsidDel="00F241E2">
          <w:rPr>
            <w:rFonts w:ascii="Arial" w:hAnsi="Arial" w:cs="Arial"/>
            <w:sz w:val="24"/>
            <w:szCs w:val="24"/>
          </w:rPr>
          <w:fldChar w:fldCharType="begin">
            <w:fldData xml:space="preserve">PEVuZE5vdGU+PENpdGU+PEF1dGhvcj5NYXJlczwvQXV0aG9yPjxZZWFyPjIwMDg8L1llYXI+PFJl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</w:fldData>
          </w:fldChar>
        </w:r>
        <w:r w:rsidR="00BA757E" w:rsidDel="00F241E2">
          <w:rPr>
            <w:rFonts w:ascii="Arial" w:hAnsi="Arial" w:cs="Arial"/>
            <w:sz w:val="24"/>
            <w:szCs w:val="24"/>
          </w:rPr>
          <w:delInstrText xml:space="preserve"> ADDIN EN.CITE.DATA </w:delInstrText>
        </w:r>
        <w:r w:rsidR="00BA757E" w:rsidDel="00F241E2">
          <w:rPr>
            <w:rFonts w:ascii="Arial" w:hAnsi="Arial" w:cs="Arial"/>
            <w:sz w:val="24"/>
            <w:szCs w:val="24"/>
          </w:rPr>
        </w:r>
        <w:r w:rsidR="00BA757E" w:rsidDel="00F241E2">
          <w:rPr>
            <w:rFonts w:ascii="Arial" w:hAnsi="Arial" w:cs="Arial"/>
            <w:sz w:val="24"/>
            <w:szCs w:val="24"/>
          </w:rPr>
          <w:fldChar w:fldCharType="end"/>
        </w:r>
        <w:r w:rsidRPr="008558D9" w:rsidDel="00F241E2">
          <w:rPr>
            <w:rFonts w:ascii="Arial" w:hAnsi="Arial" w:cs="Arial"/>
            <w:sz w:val="24"/>
            <w:szCs w:val="24"/>
          </w:rPr>
        </w:r>
        <w:r w:rsidRPr="008558D9" w:rsidDel="00F241E2">
          <w:rPr>
            <w:rFonts w:ascii="Arial" w:hAnsi="Arial" w:cs="Arial"/>
            <w:sz w:val="24"/>
            <w:szCs w:val="24"/>
          </w:rPr>
          <w:fldChar w:fldCharType="separate"/>
        </w:r>
        <w:r w:rsidR="00BA757E" w:rsidDel="00F241E2">
          <w:rPr>
            <w:rFonts w:ascii="Arial" w:hAnsi="Arial" w:cs="Arial"/>
            <w:noProof/>
            <w:sz w:val="24"/>
            <w:szCs w:val="24"/>
          </w:rPr>
          <w:delText>[</w:delText>
        </w:r>
        <w:r w:rsidR="00355916" w:rsidDel="00F241E2">
          <w:fldChar w:fldCharType="begin"/>
        </w:r>
        <w:r w:rsidR="00355916" w:rsidDel="00F241E2">
          <w:delInstrText xml:space="preserve"> HYPERLINK \l "_ENREF_30" \o "Mares, 2008 #608" </w:delInstrText>
        </w:r>
        <w:r w:rsidR="00355916" w:rsidDel="00F241E2">
          <w:fldChar w:fldCharType="separate"/>
        </w:r>
        <w:r w:rsidR="008F74B7" w:rsidDel="00F241E2">
          <w:rPr>
            <w:rFonts w:ascii="Arial" w:hAnsi="Arial" w:cs="Arial"/>
            <w:noProof/>
            <w:sz w:val="24"/>
            <w:szCs w:val="24"/>
          </w:rPr>
          <w:delText>30-32</w:delText>
        </w:r>
        <w:r w:rsidR="00355916" w:rsidDel="00F241E2">
          <w:rPr>
            <w:rFonts w:ascii="Arial" w:hAnsi="Arial" w:cs="Arial"/>
            <w:noProof/>
            <w:sz w:val="24"/>
            <w:szCs w:val="24"/>
          </w:rPr>
          <w:fldChar w:fldCharType="end"/>
        </w:r>
        <w:r w:rsidR="00BA757E" w:rsidDel="00F241E2">
          <w:rPr>
            <w:rFonts w:ascii="Arial" w:hAnsi="Arial" w:cs="Arial"/>
            <w:noProof/>
            <w:sz w:val="24"/>
            <w:szCs w:val="24"/>
          </w:rPr>
          <w:delText>]</w:delText>
        </w:r>
        <w:r w:rsidRPr="008558D9" w:rsidDel="00F241E2">
          <w:rPr>
            <w:rFonts w:ascii="Arial" w:hAnsi="Arial" w:cs="Arial"/>
            <w:sz w:val="24"/>
            <w:szCs w:val="24"/>
          </w:rPr>
          <w:fldChar w:fldCharType="end"/>
        </w:r>
        <w:r w:rsidDel="00F241E2">
          <w:rPr>
            <w:rFonts w:ascii="Arial" w:hAnsi="Arial" w:cs="Arial"/>
            <w:sz w:val="24"/>
            <w:szCs w:val="24"/>
          </w:rPr>
          <w:delText xml:space="preserve">.  A potential key characteristic of vaccination with </w:delText>
        </w:r>
        <w:r w:rsidRPr="008558D9" w:rsidDel="00F241E2">
          <w:rPr>
            <w:rFonts w:ascii="Arial" w:hAnsi="Arial" w:cs="Arial"/>
            <w:sz w:val="24"/>
            <w:szCs w:val="24"/>
          </w:rPr>
          <w:delText>Schu S4Δ</w:delText>
        </w:r>
        <w:r w:rsidRPr="008558D9" w:rsidDel="00F241E2">
          <w:rPr>
            <w:rFonts w:ascii="Arial" w:hAnsi="Arial" w:cs="Arial"/>
            <w:i/>
            <w:sz w:val="24"/>
            <w:szCs w:val="24"/>
          </w:rPr>
          <w:delText>aroD</w:delText>
        </w:r>
        <w:r w:rsidDel="00F241E2">
          <w:rPr>
            <w:rFonts w:ascii="Arial" w:hAnsi="Arial" w:cs="Arial"/>
            <w:sz w:val="24"/>
            <w:szCs w:val="24"/>
          </w:rPr>
          <w:delText xml:space="preserve"> is </w:delText>
        </w:r>
        <w:r w:rsidRPr="00C36989" w:rsidDel="00F241E2">
          <w:rPr>
            <w:rFonts w:ascii="Arial" w:hAnsi="Arial" w:cs="Arial"/>
            <w:sz w:val="24"/>
            <w:szCs w:val="24"/>
          </w:rPr>
          <w:delText xml:space="preserve">that </w:delText>
        </w:r>
        <w:r w:rsidR="003768B6" w:rsidRPr="00C36989" w:rsidDel="00F241E2">
          <w:rPr>
            <w:rFonts w:ascii="Arial" w:hAnsi="Arial" w:cs="Arial"/>
            <w:sz w:val="24"/>
            <w:szCs w:val="24"/>
          </w:rPr>
          <w:delText>cytokine expression</w:delText>
        </w:r>
        <w:r w:rsidR="007F6D35" w:rsidRPr="00C36989" w:rsidDel="00F241E2">
          <w:rPr>
            <w:rFonts w:ascii="Arial" w:hAnsi="Arial" w:cs="Arial"/>
            <w:sz w:val="24"/>
            <w:szCs w:val="24"/>
          </w:rPr>
          <w:delText xml:space="preserve"> levels</w:delText>
        </w:r>
        <w:r w:rsidR="003768B6" w:rsidRPr="00C36989" w:rsidDel="00F241E2">
          <w:rPr>
            <w:rFonts w:ascii="Arial" w:hAnsi="Arial" w:cs="Arial"/>
            <w:sz w:val="24"/>
            <w:szCs w:val="24"/>
          </w:rPr>
          <w:delText xml:space="preserve"> </w:delText>
        </w:r>
        <w:r w:rsidR="003768B6" w:rsidDel="00F241E2">
          <w:rPr>
            <w:rFonts w:ascii="Arial" w:hAnsi="Arial" w:cs="Arial"/>
            <w:sz w:val="24"/>
            <w:szCs w:val="24"/>
          </w:rPr>
          <w:delText xml:space="preserve">increased until day 7, then </w:delText>
        </w:r>
        <w:r w:rsidR="007F6D35" w:rsidRPr="00C36989" w:rsidDel="00F241E2">
          <w:rPr>
            <w:rFonts w:ascii="Arial" w:hAnsi="Arial" w:cs="Arial"/>
            <w:sz w:val="24"/>
            <w:szCs w:val="24"/>
          </w:rPr>
          <w:delText>declined</w:delText>
        </w:r>
        <w:r w:rsidR="003768B6" w:rsidDel="00F241E2">
          <w:rPr>
            <w:rFonts w:ascii="Arial" w:hAnsi="Arial" w:cs="Arial"/>
            <w:sz w:val="24"/>
            <w:szCs w:val="24"/>
          </w:rPr>
          <w:delText>.</w:delText>
        </w:r>
        <w:r w:rsidR="00C36989" w:rsidDel="00F241E2">
          <w:rPr>
            <w:rFonts w:ascii="Arial" w:hAnsi="Arial" w:cs="Arial"/>
            <w:sz w:val="24"/>
            <w:szCs w:val="24"/>
          </w:rPr>
          <w:delText xml:space="preserve"> </w:delText>
        </w:r>
        <w:r w:rsidR="003768B6" w:rsidDel="00F241E2">
          <w:rPr>
            <w:rFonts w:ascii="Arial" w:hAnsi="Arial" w:cs="Arial"/>
            <w:sz w:val="24"/>
            <w:szCs w:val="24"/>
          </w:rPr>
          <w:delText xml:space="preserve"> </w:delText>
        </w:r>
        <w:r w:rsidDel="00F241E2">
          <w:rPr>
            <w:rFonts w:ascii="Arial" w:hAnsi="Arial" w:cs="Arial"/>
            <w:sz w:val="24"/>
            <w:szCs w:val="24"/>
          </w:rPr>
          <w:delText xml:space="preserve">The levels of </w:delText>
        </w:r>
        <w:r w:rsidR="003278F5" w:rsidDel="00F241E2">
          <w:rPr>
            <w:rFonts w:ascii="Arial" w:hAnsi="Arial" w:cs="Arial"/>
            <w:sz w:val="24"/>
            <w:szCs w:val="24"/>
          </w:rPr>
          <w:delText xml:space="preserve">cytokine expression in the lungs was also directly proportional to the bacterial burdens in both the lungs and liver. </w:delText>
        </w:r>
        <w:r w:rsidR="003768B6" w:rsidDel="00F241E2">
          <w:rPr>
            <w:rFonts w:ascii="Arial" w:hAnsi="Arial" w:cs="Arial"/>
            <w:sz w:val="24"/>
            <w:szCs w:val="24"/>
          </w:rPr>
          <w:delText xml:space="preserve"> This pattern of cytokine expression in the lungs is similar to that observed after vaccination with other attenuated</w:delText>
        </w:r>
        <w:r w:rsidR="007F6D35" w:rsidDel="00F241E2">
          <w:rPr>
            <w:rFonts w:ascii="Arial" w:hAnsi="Arial" w:cs="Arial"/>
            <w:sz w:val="24"/>
            <w:szCs w:val="24"/>
          </w:rPr>
          <w:delText xml:space="preserve">, </w:delText>
        </w:r>
        <w:r w:rsidR="007F6D35" w:rsidRPr="00C36989" w:rsidDel="00F241E2">
          <w:rPr>
            <w:rFonts w:ascii="Arial" w:hAnsi="Arial" w:cs="Arial"/>
            <w:sz w:val="24"/>
            <w:szCs w:val="24"/>
          </w:rPr>
          <w:delText>protective</w:delText>
        </w:r>
        <w:r w:rsidR="003768B6" w:rsidRPr="00C36989" w:rsidDel="00F241E2">
          <w:rPr>
            <w:rFonts w:ascii="Arial" w:hAnsi="Arial" w:cs="Arial"/>
            <w:sz w:val="24"/>
            <w:szCs w:val="24"/>
          </w:rPr>
          <w:delText xml:space="preserve"> </w:delText>
        </w:r>
        <w:r w:rsidR="003768B6" w:rsidDel="00F241E2">
          <w:rPr>
            <w:rFonts w:ascii="Arial" w:hAnsi="Arial" w:cs="Arial"/>
            <w:sz w:val="24"/>
            <w:szCs w:val="24"/>
          </w:rPr>
          <w:delText xml:space="preserve">strains of </w:delText>
        </w:r>
        <w:r w:rsidR="003768B6" w:rsidDel="00F241E2">
          <w:rPr>
            <w:rFonts w:ascii="Arial" w:hAnsi="Arial" w:cs="Arial"/>
            <w:i/>
            <w:sz w:val="24"/>
            <w:szCs w:val="24"/>
          </w:rPr>
          <w:delText>Francisella</w:delText>
        </w:r>
        <w:r w:rsidR="003768B6" w:rsidDel="00F241E2">
          <w:rPr>
            <w:rFonts w:ascii="Arial" w:hAnsi="Arial" w:cs="Arial"/>
            <w:sz w:val="24"/>
            <w:szCs w:val="24"/>
          </w:rPr>
          <w:delText xml:space="preserve"> such as LVS </w:delText>
        </w:r>
        <w:r w:rsidR="005134DE" w:rsidDel="00F241E2">
          <w:rPr>
            <w:rFonts w:ascii="Arial" w:hAnsi="Arial" w:cs="Arial"/>
            <w:sz w:val="24"/>
            <w:szCs w:val="24"/>
          </w:rPr>
          <w:fldChar w:fldCharType="begin">
            <w:fldData xml:space="preserve">PEVuZE5vdGU+PENpdGU+PEF1dGhvcj5HcmlmZmluPC9BdXRob3I+PFllYXI+MjAxMzwvWWVhcj48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HcmlmZmluPC9BdXRob3I+PFllYXI+MjAxMzwvWWVhcj48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5134DE" w:rsidDel="00F241E2">
          <w:rPr>
            <w:rFonts w:ascii="Arial" w:hAnsi="Arial" w:cs="Arial"/>
            <w:sz w:val="24"/>
            <w:szCs w:val="24"/>
          </w:rPr>
        </w:r>
        <w:r w:rsidR="005134DE"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49" \o "Griffin, 2013 #655" </w:delInstrText>
        </w:r>
        <w:r w:rsidR="00355916" w:rsidDel="00F241E2">
          <w:fldChar w:fldCharType="separate"/>
        </w:r>
        <w:r w:rsidR="008F74B7" w:rsidDel="00F241E2">
          <w:rPr>
            <w:rFonts w:ascii="Arial" w:hAnsi="Arial" w:cs="Arial"/>
            <w:noProof/>
            <w:sz w:val="24"/>
            <w:szCs w:val="24"/>
          </w:rPr>
          <w:delText>49</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5134DE" w:rsidDel="00F241E2">
          <w:rPr>
            <w:rFonts w:ascii="Arial" w:hAnsi="Arial" w:cs="Arial"/>
            <w:sz w:val="24"/>
            <w:szCs w:val="24"/>
          </w:rPr>
          <w:fldChar w:fldCharType="end"/>
        </w:r>
        <w:r w:rsidR="003768B6" w:rsidDel="00F241E2">
          <w:rPr>
            <w:rFonts w:ascii="Arial" w:hAnsi="Arial" w:cs="Arial"/>
            <w:sz w:val="24"/>
            <w:szCs w:val="24"/>
          </w:rPr>
          <w:delText xml:space="preserve"> and </w:delText>
        </w:r>
        <w:r w:rsidR="003768B6" w:rsidDel="00F241E2">
          <w:rPr>
            <w:rFonts w:ascii="Arial" w:hAnsi="Arial" w:cs="Arial"/>
            <w:i/>
            <w:sz w:val="24"/>
            <w:szCs w:val="24"/>
          </w:rPr>
          <w:delText>clpB</w:delText>
        </w:r>
        <w:r w:rsidR="005134DE" w:rsidDel="00F241E2">
          <w:rPr>
            <w:rFonts w:ascii="Arial" w:hAnsi="Arial" w:cs="Arial"/>
            <w:i/>
            <w:sz w:val="24"/>
            <w:szCs w:val="24"/>
          </w:rPr>
          <w:delText xml:space="preserve"> </w:delText>
        </w:r>
        <w:r w:rsidR="005134DE" w:rsidRPr="005134DE" w:rsidDel="00F241E2">
          <w:rPr>
            <w:rFonts w:ascii="Arial" w:hAnsi="Arial" w:cs="Arial"/>
            <w:sz w:val="24"/>
            <w:szCs w:val="24"/>
          </w:rPr>
          <w:fldChar w:fldCharType="begin">
            <w:fldData xml:space="preserve">PEVuZE5vdGU+PENpdGU+PEF1dGhvcj5Ud2luZTwvQXV0aG9yPjxZZWFyPjIwMTI8L1llYXI+PFJl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</w:fldData>
          </w:fldChar>
        </w:r>
        <w:r w:rsidR="008F74B7" w:rsidDel="00F241E2">
          <w:rPr>
            <w:rFonts w:ascii="Arial" w:hAnsi="Arial" w:cs="Arial"/>
            <w:sz w:val="24"/>
            <w:szCs w:val="24"/>
          </w:rPr>
          <w:delInstrText xml:space="preserve"> ADDIN EN.CITE </w:delInstrText>
        </w:r>
        <w:r w:rsidR="008F74B7" w:rsidDel="00F241E2">
          <w:rPr>
            <w:rFonts w:ascii="Arial" w:hAnsi="Arial" w:cs="Arial"/>
            <w:sz w:val="24"/>
            <w:szCs w:val="24"/>
          </w:rPr>
          <w:fldChar w:fldCharType="begin">
            <w:fldData xml:space="preserve">PEVuZE5vdGU+PENpdGU+PEF1dGhvcj5Ud2luZTwvQXV0aG9yPjxZZWFyPjIwMTI8L1llYXI+PFJl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</w:fldData>
          </w:fldChar>
        </w:r>
        <w:r w:rsidR="008F74B7" w:rsidDel="00F241E2">
          <w:rPr>
            <w:rFonts w:ascii="Arial" w:hAnsi="Arial" w:cs="Arial"/>
            <w:sz w:val="24"/>
            <w:szCs w:val="24"/>
          </w:rPr>
          <w:delInstrText xml:space="preserve"> ADDIN EN.CITE.DATA </w:delInstrText>
        </w:r>
        <w:r w:rsidR="008F74B7" w:rsidDel="00F241E2">
          <w:rPr>
            <w:rFonts w:ascii="Arial" w:hAnsi="Arial" w:cs="Arial"/>
            <w:sz w:val="24"/>
            <w:szCs w:val="24"/>
          </w:rPr>
        </w:r>
        <w:r w:rsidR="008F74B7" w:rsidDel="00F241E2">
          <w:rPr>
            <w:rFonts w:ascii="Arial" w:hAnsi="Arial" w:cs="Arial"/>
            <w:sz w:val="24"/>
            <w:szCs w:val="24"/>
          </w:rPr>
          <w:fldChar w:fldCharType="end"/>
        </w:r>
        <w:r w:rsidR="005134DE" w:rsidRPr="005134DE" w:rsidDel="00F241E2">
          <w:rPr>
            <w:rFonts w:ascii="Arial" w:hAnsi="Arial" w:cs="Arial"/>
            <w:sz w:val="24"/>
            <w:szCs w:val="24"/>
          </w:rPr>
        </w:r>
        <w:r w:rsidR="005134DE" w:rsidRPr="005134DE" w:rsidDel="00F241E2">
          <w:rPr>
            <w:rFonts w:ascii="Arial" w:hAnsi="Arial" w:cs="Arial"/>
            <w:sz w:val="24"/>
            <w:szCs w:val="24"/>
          </w:rPr>
          <w:fldChar w:fldCharType="separate"/>
        </w:r>
        <w:r w:rsidR="008F74B7" w:rsidDel="00F241E2">
          <w:rPr>
            <w:rFonts w:ascii="Arial" w:hAnsi="Arial" w:cs="Arial"/>
            <w:noProof/>
            <w:sz w:val="24"/>
            <w:szCs w:val="24"/>
          </w:rPr>
          <w:delText>[</w:delText>
        </w:r>
        <w:r w:rsidR="00355916" w:rsidDel="00F241E2">
          <w:fldChar w:fldCharType="begin"/>
        </w:r>
        <w:r w:rsidR="00355916" w:rsidDel="00F241E2">
          <w:delInstrText xml:space="preserve"> HYPERLINK \l "_ENREF_38" \o "Shen, 2010 #222" </w:delInstrText>
        </w:r>
        <w:r w:rsidR="00355916" w:rsidDel="00F241E2">
          <w:fldChar w:fldCharType="separate"/>
        </w:r>
        <w:r w:rsidR="008F74B7" w:rsidDel="00F241E2">
          <w:rPr>
            <w:rFonts w:ascii="Arial" w:hAnsi="Arial" w:cs="Arial"/>
            <w:noProof/>
            <w:sz w:val="24"/>
            <w:szCs w:val="24"/>
          </w:rPr>
          <w:delText>38</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 xml:space="preserve">, </w:delText>
        </w:r>
        <w:r w:rsidR="00355916" w:rsidDel="00F241E2">
          <w:fldChar w:fldCharType="begin"/>
        </w:r>
        <w:r w:rsidR="00355916" w:rsidDel="00F241E2">
          <w:delInstrText xml:space="preserve"> HYPERLINK \l "_ENREF_50" \o "Twine, 2012 #656" </w:delInstrText>
        </w:r>
        <w:r w:rsidR="00355916" w:rsidDel="00F241E2">
          <w:fldChar w:fldCharType="separate"/>
        </w:r>
        <w:r w:rsidR="008F74B7" w:rsidDel="00F241E2">
          <w:rPr>
            <w:rFonts w:ascii="Arial" w:hAnsi="Arial" w:cs="Arial"/>
            <w:noProof/>
            <w:sz w:val="24"/>
            <w:szCs w:val="24"/>
          </w:rPr>
          <w:delText>50</w:delText>
        </w:r>
        <w:r w:rsidR="00355916" w:rsidDel="00F241E2">
          <w:rPr>
            <w:rFonts w:ascii="Arial" w:hAnsi="Arial" w:cs="Arial"/>
            <w:noProof/>
            <w:sz w:val="24"/>
            <w:szCs w:val="24"/>
          </w:rPr>
          <w:fldChar w:fldCharType="end"/>
        </w:r>
        <w:r w:rsidR="008F74B7" w:rsidDel="00F241E2">
          <w:rPr>
            <w:rFonts w:ascii="Arial" w:hAnsi="Arial" w:cs="Arial"/>
            <w:noProof/>
            <w:sz w:val="24"/>
            <w:szCs w:val="24"/>
          </w:rPr>
          <w:delText>]</w:delText>
        </w:r>
        <w:r w:rsidR="005134DE" w:rsidRPr="005134DE" w:rsidDel="00F241E2">
          <w:rPr>
            <w:rFonts w:ascii="Arial" w:hAnsi="Arial" w:cs="Arial"/>
            <w:sz w:val="24"/>
            <w:szCs w:val="24"/>
          </w:rPr>
          <w:fldChar w:fldCharType="end"/>
        </w:r>
        <w:r w:rsidR="00F8594E" w:rsidDel="00F241E2">
          <w:rPr>
            <w:rFonts w:ascii="Arial" w:hAnsi="Arial" w:cs="Arial"/>
            <w:sz w:val="24"/>
            <w:szCs w:val="24"/>
          </w:rPr>
          <w:delText>.</w:delText>
        </w:r>
        <w:r w:rsidR="00B00C02" w:rsidDel="00F241E2">
          <w:rPr>
            <w:rFonts w:ascii="Arial" w:hAnsi="Arial" w:cs="Arial"/>
            <w:sz w:val="24"/>
            <w:szCs w:val="24"/>
          </w:rPr>
          <w:delText xml:space="preserve">  </w:delText>
        </w:r>
        <w:r w:rsidR="008E5BF9" w:rsidRPr="00B00C02" w:rsidDel="00F241E2">
          <w:rPr>
            <w:rFonts w:ascii="Arial" w:hAnsi="Arial" w:cs="Arial"/>
            <w:sz w:val="24"/>
            <w:szCs w:val="24"/>
          </w:rPr>
          <w:delText>Th</w:delText>
        </w:r>
        <w:r w:rsidR="00B00C02" w:rsidRPr="00B00C02" w:rsidDel="00F241E2">
          <w:rPr>
            <w:rFonts w:ascii="Arial" w:hAnsi="Arial" w:cs="Arial"/>
            <w:sz w:val="24"/>
            <w:szCs w:val="24"/>
          </w:rPr>
          <w:delText>ese</w:delText>
        </w:r>
        <w:r w:rsidR="008E5BF9" w:rsidRPr="00B00C02" w:rsidDel="00F241E2">
          <w:rPr>
            <w:rFonts w:ascii="Arial" w:hAnsi="Arial" w:cs="Arial"/>
            <w:sz w:val="24"/>
            <w:szCs w:val="24"/>
          </w:rPr>
          <w:delText xml:space="preserve"> pattern</w:delText>
        </w:r>
        <w:r w:rsidR="00B00C02" w:rsidDel="00F241E2">
          <w:rPr>
            <w:rFonts w:ascii="Arial" w:hAnsi="Arial" w:cs="Arial"/>
            <w:sz w:val="24"/>
            <w:szCs w:val="24"/>
          </w:rPr>
          <w:delText>s</w:delText>
        </w:r>
        <w:r w:rsidR="008E5BF9" w:rsidRPr="00B00C02" w:rsidDel="00F241E2">
          <w:rPr>
            <w:rFonts w:ascii="Arial" w:hAnsi="Arial" w:cs="Arial"/>
            <w:sz w:val="24"/>
            <w:szCs w:val="24"/>
          </w:rPr>
          <w:delText xml:space="preserve"> of </w:delText>
        </w:r>
        <w:r w:rsidR="00D9275B" w:rsidRPr="00B00C02" w:rsidDel="00F241E2">
          <w:rPr>
            <w:rFonts w:ascii="Arial" w:hAnsi="Arial" w:cs="Arial"/>
            <w:sz w:val="24"/>
            <w:szCs w:val="24"/>
          </w:rPr>
          <w:delText>growth and</w:delText>
        </w:r>
        <w:r w:rsidR="003278F5" w:rsidRPr="00B00C02" w:rsidDel="00F241E2">
          <w:rPr>
            <w:rFonts w:ascii="Arial" w:hAnsi="Arial" w:cs="Arial"/>
            <w:sz w:val="24"/>
            <w:szCs w:val="24"/>
          </w:rPr>
          <w:delText xml:space="preserve"> cytokine responses </w:delText>
        </w:r>
        <w:r w:rsidR="008E5BF9" w:rsidRPr="00B00C02" w:rsidDel="00F241E2">
          <w:rPr>
            <w:rFonts w:ascii="Arial" w:hAnsi="Arial" w:cs="Arial"/>
            <w:sz w:val="24"/>
            <w:szCs w:val="24"/>
          </w:rPr>
          <w:delText xml:space="preserve">may be required for an attenuated strain to elicit a high level of protective immunity and may explain why other attenuated strains such as the </w:delText>
        </w:r>
        <w:r w:rsidR="001C2457" w:rsidDel="00F241E2">
          <w:rPr>
            <w:rFonts w:ascii="Arial" w:hAnsi="Arial" w:cs="Arial"/>
            <w:sz w:val="24"/>
            <w:szCs w:val="24"/>
          </w:rPr>
          <w:delText>S4Δ</w:delText>
        </w:r>
        <w:r w:rsidR="008E5BF9" w:rsidRPr="00B00C02" w:rsidDel="00F241E2">
          <w:rPr>
            <w:rFonts w:ascii="Arial" w:hAnsi="Arial" w:cs="Arial"/>
            <w:i/>
            <w:sz w:val="24"/>
            <w:szCs w:val="24"/>
          </w:rPr>
          <w:delText xml:space="preserve">aroC, </w:delText>
        </w:r>
        <w:r w:rsidR="001C2457" w:rsidRPr="001C2457" w:rsidDel="00F241E2">
          <w:rPr>
            <w:rFonts w:ascii="Arial" w:hAnsi="Arial" w:cs="Arial"/>
            <w:iCs/>
            <w:sz w:val="24"/>
            <w:szCs w:val="24"/>
          </w:rPr>
          <w:delText>S4Δ</w:delText>
        </w:r>
        <w:r w:rsidR="008E5BF9" w:rsidRPr="00B00C02" w:rsidDel="00F241E2">
          <w:rPr>
            <w:rFonts w:ascii="Arial" w:hAnsi="Arial" w:cs="Arial"/>
            <w:i/>
            <w:sz w:val="24"/>
            <w:szCs w:val="24"/>
          </w:rPr>
          <w:delText xml:space="preserve">aroCD, </w:delText>
        </w:r>
        <w:r w:rsidR="008E5BF9" w:rsidRPr="00B00C02" w:rsidDel="00F241E2">
          <w:rPr>
            <w:rFonts w:ascii="Arial" w:hAnsi="Arial" w:cs="Arial"/>
            <w:sz w:val="24"/>
            <w:szCs w:val="24"/>
          </w:rPr>
          <w:delText xml:space="preserve">and </w:delText>
        </w:r>
        <w:r w:rsidR="001C2457" w:rsidDel="00F241E2">
          <w:rPr>
            <w:rFonts w:ascii="Arial" w:hAnsi="Arial" w:cs="Arial"/>
            <w:sz w:val="24"/>
            <w:szCs w:val="24"/>
          </w:rPr>
          <w:delText>S4Δ</w:delText>
        </w:r>
        <w:r w:rsidR="008E5BF9" w:rsidRPr="00B00C02" w:rsidDel="00F241E2">
          <w:rPr>
            <w:rFonts w:ascii="Arial" w:hAnsi="Arial" w:cs="Arial"/>
            <w:i/>
            <w:sz w:val="24"/>
            <w:szCs w:val="24"/>
          </w:rPr>
          <w:delText>guaBA</w:delText>
        </w:r>
        <w:r w:rsidR="008E5BF9" w:rsidRPr="00B00C02" w:rsidDel="00F241E2">
          <w:rPr>
            <w:rFonts w:ascii="Arial" w:hAnsi="Arial" w:cs="Arial"/>
            <w:sz w:val="24"/>
            <w:szCs w:val="24"/>
          </w:rPr>
          <w:delText xml:space="preserve"> </w:delText>
        </w:r>
        <w:r w:rsidR="00B35C02" w:rsidRPr="00E754CF"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RPr="00E754CF" w:rsidDel="00F241E2">
          <w:rPr>
            <w:rFonts w:ascii="Arial" w:hAnsi="Arial" w:cs="Arial"/>
            <w:sz w:val="24"/>
            <w:szCs w:val="24"/>
          </w:rPr>
          <w:delInstrText xml:space="preserve"> ADDIN EN.CITE </w:delInstrText>
        </w:r>
        <w:r w:rsidR="00D2399E" w:rsidRPr="00942C69" w:rsidDel="00F241E2">
          <w:rPr>
            <w:rFonts w:ascii="Arial" w:hAnsi="Arial" w:cs="Arial"/>
            <w:sz w:val="24"/>
            <w:szCs w:val="24"/>
          </w:rPr>
          <w:fldChar w:fldCharType="begin">
            <w:fldData xml:space="preserve">PEVuZE5vdGU+PENpdGU+PEF1dGhvcj5TYW50aWFnbzwvQXV0aG9yPjxZZWFyPjIwMTU8L1llYXI+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==
</w:fldData>
          </w:fldChar>
        </w:r>
        <w:r w:rsidR="00D2399E" w:rsidRPr="00E754CF" w:rsidDel="00F241E2">
          <w:rPr>
            <w:rFonts w:ascii="Arial" w:hAnsi="Arial" w:cs="Arial"/>
            <w:sz w:val="24"/>
            <w:szCs w:val="24"/>
          </w:rPr>
          <w:delInstrText xml:space="preserve"> ADDIN EN.CITE.DATA </w:delInstrText>
        </w:r>
        <w:r w:rsidR="00D2399E" w:rsidRPr="00942C69" w:rsidDel="00F241E2">
          <w:rPr>
            <w:rFonts w:ascii="Arial" w:hAnsi="Arial" w:cs="Arial"/>
            <w:sz w:val="24"/>
            <w:szCs w:val="24"/>
          </w:rPr>
        </w:r>
        <w:r w:rsidR="00D2399E" w:rsidRPr="00942C69" w:rsidDel="00F241E2">
          <w:rPr>
            <w:rFonts w:ascii="Arial" w:hAnsi="Arial" w:cs="Arial"/>
            <w:sz w:val="24"/>
            <w:szCs w:val="24"/>
          </w:rPr>
          <w:fldChar w:fldCharType="end"/>
        </w:r>
        <w:r w:rsidR="00B35C02" w:rsidRPr="00E754CF" w:rsidDel="00F241E2">
          <w:rPr>
            <w:rFonts w:ascii="Arial" w:hAnsi="Arial" w:cs="Arial"/>
            <w:sz w:val="24"/>
            <w:szCs w:val="24"/>
          </w:rPr>
        </w:r>
        <w:r w:rsidR="00B35C02" w:rsidRPr="00E754CF" w:rsidDel="00F241E2">
          <w:rPr>
            <w:rFonts w:ascii="Arial" w:hAnsi="Arial" w:cs="Arial"/>
            <w:sz w:val="24"/>
            <w:szCs w:val="24"/>
          </w:rPr>
          <w:fldChar w:fldCharType="separate"/>
        </w:r>
        <w:r w:rsidR="00D2399E" w:rsidRPr="00E754CF" w:rsidDel="00F241E2">
          <w:rPr>
            <w:rFonts w:ascii="Arial" w:hAnsi="Arial" w:cs="Arial"/>
            <w:noProof/>
            <w:sz w:val="24"/>
            <w:szCs w:val="24"/>
          </w:rPr>
          <w:delText>[</w:delText>
        </w:r>
        <w:r w:rsidR="00355916" w:rsidDel="00F241E2">
          <w:fldChar w:fldCharType="begin"/>
        </w:r>
        <w:r w:rsidR="00355916" w:rsidDel="00F241E2">
          <w:delInstrText xml:space="preserve"> HYPERLINK \l "_ENREF_9" \o "Santiago, 2015 #634" </w:delInstrText>
        </w:r>
        <w:r w:rsidR="00355916" w:rsidDel="00F241E2">
          <w:fldChar w:fldCharType="separate"/>
        </w:r>
        <w:r w:rsidR="008F74B7" w:rsidRPr="00E754CF" w:rsidDel="00F241E2">
          <w:rPr>
            <w:rFonts w:ascii="Arial" w:hAnsi="Arial" w:cs="Arial"/>
            <w:noProof/>
            <w:sz w:val="24"/>
            <w:szCs w:val="24"/>
          </w:rPr>
          <w:delText>9</w:delText>
        </w:r>
        <w:r w:rsidR="00355916" w:rsidDel="00F241E2">
          <w:rPr>
            <w:rFonts w:ascii="Arial" w:hAnsi="Arial" w:cs="Arial"/>
            <w:noProof/>
            <w:sz w:val="24"/>
            <w:szCs w:val="24"/>
          </w:rPr>
          <w:fldChar w:fldCharType="end"/>
        </w:r>
        <w:r w:rsidR="00D2399E" w:rsidRPr="00E754CF" w:rsidDel="00F241E2">
          <w:rPr>
            <w:rFonts w:ascii="Arial" w:hAnsi="Arial" w:cs="Arial"/>
            <w:noProof/>
            <w:sz w:val="24"/>
            <w:szCs w:val="24"/>
          </w:rPr>
          <w:delText>]</w:delText>
        </w:r>
        <w:r w:rsidR="00B35C02" w:rsidRPr="00E754CF" w:rsidDel="00F241E2">
          <w:rPr>
            <w:rFonts w:ascii="Arial" w:hAnsi="Arial" w:cs="Arial"/>
            <w:sz w:val="24"/>
            <w:szCs w:val="24"/>
          </w:rPr>
          <w:fldChar w:fldCharType="end"/>
        </w:r>
        <w:r w:rsidR="008E5BF9" w:rsidRPr="00E754CF" w:rsidDel="00F241E2">
          <w:rPr>
            <w:rFonts w:ascii="Arial" w:hAnsi="Arial" w:cs="Arial"/>
            <w:sz w:val="24"/>
            <w:szCs w:val="24"/>
          </w:rPr>
          <w:delText xml:space="preserve"> </w:delText>
        </w:r>
        <w:r w:rsidR="008E5BF9" w:rsidRPr="00B00C02" w:rsidDel="00F241E2">
          <w:rPr>
            <w:rFonts w:ascii="Arial" w:hAnsi="Arial" w:cs="Arial"/>
            <w:sz w:val="24"/>
            <w:szCs w:val="24"/>
          </w:rPr>
          <w:delText>mutants were unable to protect against WT challenge.</w:delText>
        </w:r>
        <w:r w:rsidR="008E5BF9" w:rsidRPr="00C36989" w:rsidDel="00F241E2">
          <w:rPr>
            <w:rFonts w:ascii="Arial" w:hAnsi="Arial" w:cs="Arial"/>
            <w:color w:val="FF0000"/>
            <w:sz w:val="24"/>
            <w:szCs w:val="24"/>
          </w:rPr>
          <w:delText xml:space="preserve">  </w:delText>
        </w:r>
        <w:bookmarkStart w:id="106" w:name="_Hlk17388162"/>
        <w:r w:rsidR="0025247F" w:rsidRPr="00B00C02" w:rsidDel="00F241E2">
          <w:rPr>
            <w:rFonts w:ascii="Arial" w:hAnsi="Arial" w:cs="Arial"/>
            <w:sz w:val="24"/>
            <w:szCs w:val="24"/>
          </w:rPr>
          <w:delText xml:space="preserve">A high level of protective immunity for a tularemia vaccine </w:delText>
        </w:r>
        <w:r w:rsidR="00B00C02" w:rsidRPr="00B00C02" w:rsidDel="00F241E2">
          <w:rPr>
            <w:rFonts w:ascii="Arial" w:hAnsi="Arial" w:cs="Arial"/>
            <w:sz w:val="24"/>
            <w:szCs w:val="24"/>
          </w:rPr>
          <w:delText>would be</w:delText>
        </w:r>
        <w:r w:rsidR="0025247F" w:rsidRPr="00B00C02" w:rsidDel="00F241E2">
          <w:rPr>
            <w:rFonts w:ascii="Arial" w:hAnsi="Arial" w:cs="Arial"/>
            <w:sz w:val="24"/>
            <w:szCs w:val="24"/>
          </w:rPr>
          <w:delText xml:space="preserve"> important because, although n</w:delText>
        </w:r>
        <w:r w:rsidR="001F5F9F" w:rsidRPr="00B00C02" w:rsidDel="00F241E2">
          <w:rPr>
            <w:rFonts w:ascii="Arial" w:hAnsi="Arial" w:cs="Arial"/>
            <w:sz w:val="24"/>
            <w:szCs w:val="24"/>
          </w:rPr>
          <w:delText xml:space="preserve">atural infections with </w:delText>
        </w:r>
        <w:r w:rsidR="001F5F9F" w:rsidRPr="00B00C02" w:rsidDel="00F241E2">
          <w:rPr>
            <w:rFonts w:ascii="Arial" w:hAnsi="Arial" w:cs="Arial"/>
            <w:i/>
            <w:sz w:val="24"/>
            <w:szCs w:val="24"/>
          </w:rPr>
          <w:delText>F. tularensis,</w:delText>
        </w:r>
        <w:r w:rsidR="001F5F9F" w:rsidRPr="00B00C02" w:rsidDel="00F241E2">
          <w:rPr>
            <w:rFonts w:ascii="Arial" w:hAnsi="Arial" w:cs="Arial"/>
            <w:sz w:val="24"/>
            <w:szCs w:val="24"/>
          </w:rPr>
          <w:delText xml:space="preserve"> either via a tick or </w:delText>
        </w:r>
        <w:r w:rsidR="00B00C02" w:rsidRPr="00B00C02" w:rsidDel="00F241E2">
          <w:rPr>
            <w:rFonts w:ascii="Arial" w:hAnsi="Arial" w:cs="Arial"/>
            <w:sz w:val="24"/>
            <w:szCs w:val="24"/>
          </w:rPr>
          <w:delText>contact with</w:delText>
        </w:r>
        <w:r w:rsidR="001F5F9F" w:rsidRPr="00B00C02" w:rsidDel="00F241E2">
          <w:rPr>
            <w:rFonts w:ascii="Arial" w:hAnsi="Arial" w:cs="Arial"/>
            <w:sz w:val="24"/>
            <w:szCs w:val="24"/>
          </w:rPr>
          <w:delText xml:space="preserve"> contaminated </w:delText>
        </w:r>
        <w:r w:rsidR="00B00C02" w:rsidRPr="00B00C02" w:rsidDel="00F241E2">
          <w:rPr>
            <w:rFonts w:ascii="Arial" w:hAnsi="Arial" w:cs="Arial"/>
            <w:sz w:val="24"/>
            <w:szCs w:val="24"/>
          </w:rPr>
          <w:delText xml:space="preserve">material, </w:delText>
        </w:r>
        <w:r w:rsidR="00B00C02" w:rsidRPr="00B00C02" w:rsidDel="00F241E2">
          <w:rPr>
            <w:rFonts w:ascii="Arial" w:hAnsi="Arial" w:cs="Arial"/>
            <w:i/>
            <w:sz w:val="24"/>
            <w:szCs w:val="24"/>
          </w:rPr>
          <w:delText>are</w:delText>
        </w:r>
        <w:r w:rsidR="001F5F9F" w:rsidRPr="00B00C02" w:rsidDel="00F241E2">
          <w:rPr>
            <w:rFonts w:ascii="Arial" w:hAnsi="Arial" w:cs="Arial"/>
            <w:sz w:val="24"/>
            <w:szCs w:val="24"/>
          </w:rPr>
          <w:delText xml:space="preserve"> likely to be low dose </w:delText>
        </w:r>
        <w:r w:rsidR="002E63DA" w:rsidRPr="00B00C02" w:rsidDel="00F241E2">
          <w:rPr>
            <w:rFonts w:ascii="Arial" w:hAnsi="Arial" w:cs="Arial"/>
            <w:sz w:val="24"/>
            <w:szCs w:val="24"/>
          </w:rPr>
          <w:delText>infections, a</w:delText>
        </w:r>
        <w:r w:rsidR="0025247F" w:rsidRPr="00B00C02" w:rsidDel="00F241E2">
          <w:rPr>
            <w:rFonts w:ascii="Arial" w:hAnsi="Arial" w:cs="Arial"/>
            <w:sz w:val="24"/>
            <w:szCs w:val="24"/>
          </w:rPr>
          <w:delText xml:space="preserve"> </w:delText>
        </w:r>
        <w:r w:rsidR="001F5F9F" w:rsidRPr="00B00C02" w:rsidDel="00F241E2">
          <w:rPr>
            <w:rFonts w:ascii="Arial" w:hAnsi="Arial" w:cs="Arial"/>
            <w:sz w:val="24"/>
            <w:szCs w:val="24"/>
          </w:rPr>
          <w:delText xml:space="preserve"> weaponized </w:delText>
        </w:r>
        <w:r w:rsidR="0025247F" w:rsidRPr="00B00C02" w:rsidDel="00F241E2">
          <w:rPr>
            <w:rFonts w:ascii="Arial" w:hAnsi="Arial" w:cs="Arial"/>
            <w:sz w:val="24"/>
            <w:szCs w:val="24"/>
          </w:rPr>
          <w:delText>dose has the potential to be higher</w:delText>
        </w:r>
        <w:r w:rsidR="001F5F9F" w:rsidRPr="00B00C02" w:rsidDel="00F241E2">
          <w:rPr>
            <w:rFonts w:ascii="Arial" w:hAnsi="Arial" w:cs="Arial"/>
            <w:sz w:val="24"/>
            <w:szCs w:val="24"/>
          </w:rPr>
          <w:delText xml:space="preserve">.  </w:delText>
        </w:r>
        <w:r w:rsidR="0029671F" w:rsidRPr="00B00C02" w:rsidDel="00F241E2">
          <w:rPr>
            <w:rFonts w:ascii="Arial" w:hAnsi="Arial" w:cs="Arial"/>
            <w:sz w:val="24"/>
            <w:szCs w:val="24"/>
          </w:rPr>
          <w:delText xml:space="preserve">Here, we have </w:delText>
        </w:r>
        <w:r w:rsidR="002E63DA" w:rsidRPr="00B00C02" w:rsidDel="00F241E2">
          <w:rPr>
            <w:rFonts w:ascii="Arial" w:hAnsi="Arial" w:cs="Arial"/>
            <w:sz w:val="24"/>
            <w:szCs w:val="24"/>
          </w:rPr>
          <w:delText>identified an</w:delText>
        </w:r>
        <w:r w:rsidR="0029671F" w:rsidRPr="00B00C02" w:rsidDel="00F241E2">
          <w:rPr>
            <w:rFonts w:ascii="Arial" w:hAnsi="Arial" w:cs="Arial"/>
            <w:sz w:val="24"/>
            <w:szCs w:val="24"/>
          </w:rPr>
          <w:delText xml:space="preserve"> attenuated Type A Schu S4</w:delText>
        </w:r>
        <w:r w:rsidR="002E63DA" w:rsidDel="00F241E2">
          <w:rPr>
            <w:rFonts w:ascii="Arial" w:hAnsi="Arial" w:cs="Arial"/>
            <w:sz w:val="24"/>
            <w:szCs w:val="24"/>
          </w:rPr>
          <w:delText>-based vaccine</w:delText>
        </w:r>
        <w:r w:rsidR="0029671F" w:rsidRPr="00B00C02" w:rsidDel="00F241E2">
          <w:rPr>
            <w:rFonts w:ascii="Arial" w:hAnsi="Arial" w:cs="Arial"/>
            <w:sz w:val="24"/>
            <w:szCs w:val="24"/>
          </w:rPr>
          <w:delText xml:space="preserve"> strain that has the potential to protect against both natural and weaponized exposures</w:delText>
        </w:r>
        <w:bookmarkEnd w:id="106"/>
        <w:r w:rsidR="0029671F" w:rsidRPr="002E63DA" w:rsidDel="00F241E2">
          <w:rPr>
            <w:rFonts w:ascii="Arial" w:hAnsi="Arial" w:cs="Arial"/>
            <w:sz w:val="24"/>
            <w:szCs w:val="24"/>
          </w:rPr>
          <w:delText>.</w:delText>
        </w:r>
        <w:r w:rsidR="002E63DA" w:rsidDel="00F241E2">
          <w:rPr>
            <w:rFonts w:ascii="Arial" w:hAnsi="Arial" w:cs="Arial"/>
            <w:sz w:val="24"/>
            <w:szCs w:val="24"/>
          </w:rPr>
          <w:delText xml:space="preserve">  Future studies will include extended characterization of this candidate for safety, immunogenicity, and protective capacity using additional available models</w:delText>
        </w:r>
        <w:r w:rsidR="002E63DA" w:rsidRPr="00DE111A" w:rsidDel="00F241E2">
          <w:rPr>
            <w:rFonts w:ascii="Arial" w:hAnsi="Arial" w:cs="Arial"/>
            <w:sz w:val="24"/>
            <w:szCs w:val="24"/>
          </w:rPr>
          <w:delText>.</w:delText>
        </w:r>
        <w:r w:rsidR="0029671F" w:rsidRPr="00DE111A" w:rsidDel="00F241E2">
          <w:rPr>
            <w:rFonts w:ascii="Arial" w:hAnsi="Arial" w:cs="Arial"/>
            <w:color w:val="FF0000"/>
            <w:sz w:val="24"/>
            <w:szCs w:val="24"/>
          </w:rPr>
          <w:delText xml:space="preserve">  </w:delText>
        </w:r>
        <w:r w:rsidR="00F1330C" w:rsidRPr="00DE111A" w:rsidDel="00F241E2">
          <w:rPr>
            <w:rFonts w:ascii="Arial" w:eastAsia="Times New Roman" w:hAnsi="Arial" w:cs="Arial"/>
            <w:sz w:val="24"/>
            <w:szCs w:val="24"/>
          </w:rPr>
          <w:delText xml:space="preserve">While it is well beyond the scope of the current study, it would be important and informative to determine if vaccination with our most efficacious attenuated </w:delText>
        </w:r>
        <w:r w:rsidR="00F1330C" w:rsidRPr="00DE111A" w:rsidDel="00F241E2">
          <w:rPr>
            <w:rFonts w:ascii="Arial" w:eastAsia="Times New Roman" w:hAnsi="Arial" w:cs="Arial"/>
            <w:i/>
            <w:iCs/>
            <w:sz w:val="24"/>
            <w:szCs w:val="24"/>
          </w:rPr>
          <w:delText>F</w:delText>
        </w:r>
        <w:r w:rsidR="00EC029B" w:rsidRPr="00DE111A" w:rsidDel="00F241E2">
          <w:rPr>
            <w:rFonts w:ascii="Arial" w:eastAsia="Times New Roman" w:hAnsi="Arial" w:cs="Arial"/>
            <w:i/>
            <w:iCs/>
            <w:sz w:val="24"/>
            <w:szCs w:val="24"/>
          </w:rPr>
          <w:delText xml:space="preserve">. </w:delText>
        </w:r>
        <w:r w:rsidR="00F1330C" w:rsidRPr="00DE111A" w:rsidDel="00F241E2">
          <w:rPr>
            <w:rFonts w:ascii="Arial" w:eastAsia="Times New Roman" w:hAnsi="Arial" w:cs="Arial"/>
            <w:i/>
            <w:iCs/>
            <w:sz w:val="24"/>
            <w:szCs w:val="24"/>
          </w:rPr>
          <w:delText>t</w:delText>
        </w:r>
        <w:r w:rsidR="00EC029B" w:rsidRPr="00DE111A" w:rsidDel="00F241E2">
          <w:rPr>
            <w:rFonts w:ascii="Arial" w:eastAsia="Times New Roman" w:hAnsi="Arial" w:cs="Arial"/>
            <w:i/>
            <w:iCs/>
            <w:sz w:val="24"/>
            <w:szCs w:val="24"/>
          </w:rPr>
          <w:delText>ularensis</w:delText>
        </w:r>
        <w:r w:rsidR="00F1330C" w:rsidRPr="00DE111A" w:rsidDel="00F241E2">
          <w:rPr>
            <w:rFonts w:ascii="Arial" w:eastAsia="Times New Roman" w:hAnsi="Arial" w:cs="Arial"/>
            <w:sz w:val="24"/>
            <w:szCs w:val="24"/>
          </w:rPr>
          <w:delText xml:space="preserve"> strain confers non-specific resistance to infection with antigenically unrelated pathogens, as has been reported for another attenuated intracellular vaccine, BCG </w:delText>
        </w:r>
        <w:r w:rsidR="00C34EE3" w:rsidRPr="00DE111A" w:rsidDel="00F241E2">
          <w:rPr>
            <w:rFonts w:ascii="Arial" w:eastAsia="Times New Roman" w:hAnsi="Arial" w:cs="Arial"/>
            <w:sz w:val="24"/>
            <w:szCs w:val="24"/>
          </w:rPr>
          <w:fldChar w:fldCharType="begin">
            <w:fldData xml:space="preserve">PEVuZE5vdGU+PENpdGU+PEF1dGhvcj5Db3ZpYW48L0F1dGhvcj48WWVhcj4yMDE5PC9ZZWFyPjxS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</w:fldData>
          </w:fldChar>
        </w:r>
        <w:r w:rsidR="008F74B7" w:rsidDel="00F241E2">
          <w:rPr>
            <w:rFonts w:ascii="Arial" w:eastAsia="Times New Roman" w:hAnsi="Arial" w:cs="Arial"/>
            <w:sz w:val="24"/>
            <w:szCs w:val="24"/>
          </w:rPr>
          <w:delInstrText xml:space="preserve"> ADDIN EN.CITE </w:delInstrText>
        </w:r>
        <w:r w:rsidR="008F74B7" w:rsidDel="00F241E2">
          <w:rPr>
            <w:rFonts w:ascii="Arial" w:eastAsia="Times New Roman" w:hAnsi="Arial" w:cs="Arial"/>
            <w:sz w:val="24"/>
            <w:szCs w:val="24"/>
          </w:rPr>
          <w:fldChar w:fldCharType="begin">
            <w:fldData xml:space="preserve">PEVuZE5vdGU+PENpdGU+PEF1dGhvcj5Db3ZpYW48L0F1dGhvcj48WWVhcj4yMDE5PC9ZZWFyPjxS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</w:fldData>
          </w:fldChar>
        </w:r>
        <w:r w:rsidR="008F74B7" w:rsidDel="00F241E2">
          <w:rPr>
            <w:rFonts w:ascii="Arial" w:eastAsia="Times New Roman" w:hAnsi="Arial" w:cs="Arial"/>
            <w:sz w:val="24"/>
            <w:szCs w:val="24"/>
          </w:rPr>
          <w:delInstrText xml:space="preserve"> ADDIN EN.CITE.DATA </w:delInstrText>
        </w:r>
        <w:r w:rsidR="008F74B7" w:rsidDel="00F241E2">
          <w:rPr>
            <w:rFonts w:ascii="Arial" w:eastAsia="Times New Roman" w:hAnsi="Arial" w:cs="Arial"/>
            <w:sz w:val="24"/>
            <w:szCs w:val="24"/>
          </w:rPr>
        </w:r>
        <w:r w:rsidR="008F74B7" w:rsidDel="00F241E2">
          <w:rPr>
            <w:rFonts w:ascii="Arial" w:eastAsia="Times New Roman" w:hAnsi="Arial" w:cs="Arial"/>
            <w:sz w:val="24"/>
            <w:szCs w:val="24"/>
          </w:rPr>
          <w:fldChar w:fldCharType="end"/>
        </w:r>
        <w:r w:rsidR="00C34EE3" w:rsidRPr="00DE111A" w:rsidDel="00F241E2">
          <w:rPr>
            <w:rFonts w:ascii="Arial" w:eastAsia="Times New Roman" w:hAnsi="Arial" w:cs="Arial"/>
            <w:sz w:val="24"/>
            <w:szCs w:val="24"/>
          </w:rPr>
        </w:r>
        <w:r w:rsidR="00C34EE3" w:rsidRPr="00DE111A" w:rsidDel="00F241E2">
          <w:rPr>
            <w:rFonts w:ascii="Arial" w:eastAsia="Times New Roman" w:hAnsi="Arial" w:cs="Arial"/>
            <w:sz w:val="24"/>
            <w:szCs w:val="24"/>
          </w:rPr>
          <w:fldChar w:fldCharType="separate"/>
        </w:r>
        <w:r w:rsidR="008F74B7" w:rsidDel="00F241E2">
          <w:rPr>
            <w:rFonts w:ascii="Arial" w:eastAsia="Times New Roman" w:hAnsi="Arial" w:cs="Arial"/>
            <w:noProof/>
            <w:sz w:val="24"/>
            <w:szCs w:val="24"/>
          </w:rPr>
          <w:delText>[</w:delText>
        </w:r>
        <w:r w:rsidR="00355916" w:rsidDel="00F241E2">
          <w:fldChar w:fldCharType="begin"/>
        </w:r>
        <w:r w:rsidR="00355916" w:rsidDel="00F241E2">
          <w:delInstrText xml:space="preserve"> HYPERLINK \l "_ENREF_51" \o "Covian, 2019 #701" </w:delInstrText>
        </w:r>
        <w:r w:rsidR="00355916" w:rsidDel="00F241E2">
          <w:fldChar w:fldCharType="separate"/>
        </w:r>
        <w:r w:rsidR="008F74B7" w:rsidDel="00F241E2">
          <w:rPr>
            <w:rFonts w:ascii="Arial" w:eastAsia="Times New Roman" w:hAnsi="Arial" w:cs="Arial"/>
            <w:noProof/>
            <w:sz w:val="24"/>
            <w:szCs w:val="24"/>
          </w:rPr>
          <w:delText>51</w:delText>
        </w:r>
        <w:r w:rsidR="00355916" w:rsidDel="00F241E2">
          <w:rPr>
            <w:rFonts w:ascii="Arial" w:eastAsia="Times New Roman" w:hAnsi="Arial" w:cs="Arial"/>
            <w:noProof/>
            <w:sz w:val="24"/>
            <w:szCs w:val="24"/>
          </w:rPr>
          <w:fldChar w:fldCharType="end"/>
        </w:r>
        <w:r w:rsidR="008F74B7" w:rsidDel="00F241E2">
          <w:rPr>
            <w:rFonts w:ascii="Arial" w:eastAsia="Times New Roman" w:hAnsi="Arial" w:cs="Arial"/>
            <w:noProof/>
            <w:sz w:val="24"/>
            <w:szCs w:val="24"/>
          </w:rPr>
          <w:delText>]</w:delText>
        </w:r>
        <w:r w:rsidR="00C34EE3" w:rsidRPr="00DE111A" w:rsidDel="00F241E2">
          <w:rPr>
            <w:rFonts w:ascii="Arial" w:eastAsia="Times New Roman" w:hAnsi="Arial" w:cs="Arial"/>
            <w:sz w:val="24"/>
            <w:szCs w:val="24"/>
          </w:rPr>
          <w:fldChar w:fldCharType="end"/>
        </w:r>
        <w:r w:rsidR="00F1330C" w:rsidRPr="00DE111A" w:rsidDel="00F241E2">
          <w:rPr>
            <w:rFonts w:ascii="Arial" w:eastAsia="Times New Roman" w:hAnsi="Arial" w:cs="Arial"/>
            <w:sz w:val="24"/>
            <w:szCs w:val="24"/>
          </w:rPr>
          <w:delText xml:space="preserve">. Like BCG, </w:delText>
        </w:r>
        <w:r w:rsidR="00F1330C" w:rsidRPr="00DE111A" w:rsidDel="00F241E2">
          <w:rPr>
            <w:rFonts w:ascii="Arial" w:eastAsia="Times New Roman" w:hAnsi="Arial" w:cs="Arial"/>
            <w:i/>
            <w:iCs/>
            <w:sz w:val="24"/>
            <w:szCs w:val="24"/>
          </w:rPr>
          <w:delText>F</w:delText>
        </w:r>
        <w:r w:rsidR="00EC029B" w:rsidRPr="00DE111A" w:rsidDel="00F241E2">
          <w:rPr>
            <w:rFonts w:ascii="Arial" w:eastAsia="Times New Roman" w:hAnsi="Arial" w:cs="Arial"/>
            <w:i/>
            <w:iCs/>
            <w:sz w:val="24"/>
            <w:szCs w:val="24"/>
          </w:rPr>
          <w:delText xml:space="preserve">. </w:delText>
        </w:r>
        <w:r w:rsidR="00F1330C" w:rsidRPr="00DE111A" w:rsidDel="00F241E2">
          <w:rPr>
            <w:rFonts w:ascii="Arial" w:eastAsia="Times New Roman" w:hAnsi="Arial" w:cs="Arial"/>
            <w:i/>
            <w:iCs/>
            <w:sz w:val="24"/>
            <w:szCs w:val="24"/>
          </w:rPr>
          <w:delText>t</w:delText>
        </w:r>
        <w:r w:rsidR="00EC029B" w:rsidRPr="00DE111A" w:rsidDel="00F241E2">
          <w:rPr>
            <w:rFonts w:ascii="Arial" w:eastAsia="Times New Roman" w:hAnsi="Arial" w:cs="Arial"/>
            <w:i/>
            <w:iCs/>
            <w:sz w:val="24"/>
            <w:szCs w:val="24"/>
          </w:rPr>
          <w:delText>ularensis</w:delText>
        </w:r>
        <w:r w:rsidR="00F1330C" w:rsidRPr="00DE111A" w:rsidDel="00F241E2">
          <w:rPr>
            <w:rFonts w:ascii="Arial" w:eastAsia="Times New Roman" w:hAnsi="Arial" w:cs="Arial"/>
            <w:i/>
            <w:iCs/>
            <w:sz w:val="24"/>
            <w:szCs w:val="24"/>
          </w:rPr>
          <w:delText xml:space="preserve"> </w:delText>
        </w:r>
        <w:r w:rsidR="00F1330C" w:rsidRPr="00DE111A" w:rsidDel="00F241E2">
          <w:rPr>
            <w:rFonts w:ascii="Arial" w:eastAsia="Times New Roman" w:hAnsi="Arial" w:cs="Arial"/>
            <w:sz w:val="24"/>
            <w:szCs w:val="24"/>
          </w:rPr>
          <w:delText>is highly macrophage-tropic. Thus, It is possible that our results reported herein reflect not only the induction of antigen-specific adaptive immune responses, but also, the activation of “trained immunity” elicited in innate immune cells (e.g., macrophages, dendritic cells) by epigenetic changes to histones that modify the subsequent transcriptional response to the same or unrelated pathogens.</w:delText>
        </w:r>
      </w:del>
    </w:p>
    <w:p w14:paraId="3ED4E7CD" w14:textId="5F13A3D8" w:rsidR="008C379E" w:rsidDel="00F241E2" w:rsidRDefault="008C379E" w:rsidP="00AE6371">
      <w:pPr>
        <w:spacing w:after="0" w:line="480" w:lineRule="auto"/>
        <w:jc w:val="both"/>
        <w:outlineLvl w:val="0"/>
        <w:rPr>
          <w:del w:id="107" w:author="Amala Gobiraman, Integra-PDY, IN" w:date="2020-03-21T17:06:00Z"/>
          <w:rFonts w:ascii="Arial" w:hAnsi="Arial" w:cs="Arial"/>
          <w:b/>
          <w:sz w:val="24"/>
          <w:szCs w:val="24"/>
        </w:rPr>
      </w:pPr>
    </w:p>
    <w:p w14:paraId="110EFCE6" w14:textId="7358BE37" w:rsidR="00E7311E" w:rsidDel="00F241E2" w:rsidRDefault="00E7311E" w:rsidP="00AE6371">
      <w:pPr>
        <w:spacing w:after="0" w:line="480" w:lineRule="auto"/>
        <w:jc w:val="both"/>
        <w:outlineLvl w:val="0"/>
        <w:rPr>
          <w:del w:id="108" w:author="Amala Gobiraman, Integra-PDY, IN" w:date="2020-03-21T17:06:00Z"/>
          <w:rFonts w:ascii="Arial" w:hAnsi="Arial" w:cs="Arial"/>
          <w:b/>
          <w:sz w:val="24"/>
          <w:szCs w:val="24"/>
        </w:rPr>
      </w:pPr>
      <w:del w:id="109" w:author="Amala Gobiraman, Integra-PDY, IN" w:date="2020-03-21T17:06:00Z">
        <w:r w:rsidDel="00F241E2">
          <w:rPr>
            <w:rFonts w:ascii="Arial" w:hAnsi="Arial" w:cs="Arial"/>
            <w:b/>
            <w:sz w:val="24"/>
            <w:szCs w:val="24"/>
          </w:rPr>
          <w:delText>Acknowledgements</w:delText>
        </w:r>
      </w:del>
    </w:p>
    <w:p w14:paraId="0BEA0258" w14:textId="445954F2" w:rsidR="00C77823" w:rsidRPr="00C77823" w:rsidDel="00F241E2" w:rsidRDefault="00C77823" w:rsidP="00AE6371">
      <w:pPr>
        <w:spacing w:after="0" w:line="480" w:lineRule="auto"/>
        <w:jc w:val="both"/>
        <w:outlineLvl w:val="0"/>
        <w:rPr>
          <w:del w:id="110" w:author="Amala Gobiraman, Integra-PDY, IN" w:date="2020-03-21T17:06:00Z"/>
          <w:rFonts w:ascii="Arial" w:hAnsi="Arial" w:cs="Arial"/>
          <w:sz w:val="24"/>
          <w:szCs w:val="24"/>
        </w:rPr>
      </w:pPr>
      <w:del w:id="111" w:author="Amala Gobiraman, Integra-PDY, IN" w:date="2020-03-21T17:06:00Z">
        <w:r w:rsidRPr="00C77823" w:rsidDel="00F241E2">
          <w:rPr>
            <w:rFonts w:ascii="Arial" w:hAnsi="Arial" w:cs="Arial"/>
            <w:sz w:val="24"/>
            <w:szCs w:val="24"/>
          </w:rPr>
          <w:delText xml:space="preserve">These studies were supported by the National Institutes of Allergy and Infectious Diseases at the National Institutes of Health (grant numbers </w:delText>
        </w:r>
        <w:r w:rsidDel="00F241E2">
          <w:rPr>
            <w:rFonts w:ascii="Arial" w:hAnsi="Arial" w:cs="Arial"/>
            <w:sz w:val="24"/>
            <w:szCs w:val="24"/>
          </w:rPr>
          <w:delText xml:space="preserve">R01 AI123129, U54 AI57168, U01 AI077909, and R01 AI102966).  </w:delText>
        </w:r>
      </w:del>
    </w:p>
    <w:p w14:paraId="57E5762F" w14:textId="117BA382" w:rsidR="003D7773" w:rsidDel="00F241E2" w:rsidRDefault="00E7311E" w:rsidP="00AE6371">
      <w:pPr>
        <w:spacing w:after="0" w:line="480" w:lineRule="auto"/>
        <w:jc w:val="both"/>
        <w:outlineLvl w:val="0"/>
        <w:rPr>
          <w:del w:id="112" w:author="Amala Gobiraman, Integra-PDY, IN" w:date="2020-03-21T17:06:00Z"/>
          <w:rFonts w:ascii="Arial" w:hAnsi="Arial" w:cs="Arial"/>
          <w:b/>
          <w:sz w:val="24"/>
          <w:szCs w:val="24"/>
        </w:rPr>
      </w:pPr>
      <w:del w:id="113" w:author="Amala Gobiraman, Integra-PDY, IN" w:date="2020-03-21T17:06:00Z">
        <w:r w:rsidDel="00F241E2">
          <w:rPr>
            <w:rFonts w:ascii="Arial" w:hAnsi="Arial" w:cs="Arial"/>
            <w:b/>
            <w:sz w:val="24"/>
            <w:szCs w:val="24"/>
          </w:rPr>
          <w:delText>Disclosure Statement</w:delText>
        </w:r>
      </w:del>
    </w:p>
    <w:p w14:paraId="30B24600" w14:textId="33E7BFE6" w:rsidR="003D7773" w:rsidDel="00F241E2" w:rsidRDefault="00E7311E" w:rsidP="00AE6371">
      <w:pPr>
        <w:spacing w:after="0" w:line="480" w:lineRule="auto"/>
        <w:jc w:val="both"/>
        <w:outlineLvl w:val="0"/>
        <w:rPr>
          <w:del w:id="114" w:author="Amala Gobiraman, Integra-PDY, IN" w:date="2020-03-21T17:06:00Z"/>
          <w:rFonts w:ascii="Arial" w:hAnsi="Arial" w:cs="Arial"/>
          <w:sz w:val="24"/>
          <w:szCs w:val="24"/>
        </w:rPr>
      </w:pPr>
      <w:del w:id="115" w:author="Amala Gobiraman, Integra-PDY, IN" w:date="2020-03-21T17:06:00Z">
        <w:r w:rsidDel="00F241E2">
          <w:rPr>
            <w:rFonts w:ascii="Arial" w:hAnsi="Arial" w:cs="Arial"/>
            <w:sz w:val="24"/>
            <w:szCs w:val="24"/>
          </w:rPr>
          <w:delText xml:space="preserve">No </w:delText>
        </w:r>
        <w:r w:rsidR="002E63DA" w:rsidDel="00F241E2">
          <w:rPr>
            <w:rFonts w:ascii="Arial" w:hAnsi="Arial" w:cs="Arial"/>
            <w:sz w:val="24"/>
            <w:szCs w:val="24"/>
          </w:rPr>
          <w:delText>potential conflict</w:delText>
        </w:r>
        <w:r w:rsidDel="00F241E2">
          <w:rPr>
            <w:rFonts w:ascii="Arial" w:hAnsi="Arial" w:cs="Arial"/>
            <w:sz w:val="24"/>
            <w:szCs w:val="24"/>
          </w:rPr>
          <w:delText xml:space="preserve"> of interest was reported by authors</w:delText>
        </w:r>
        <w:r w:rsidR="00DA229F" w:rsidDel="00F241E2">
          <w:rPr>
            <w:rFonts w:ascii="Arial" w:hAnsi="Arial" w:cs="Arial"/>
            <w:sz w:val="24"/>
            <w:szCs w:val="24"/>
          </w:rPr>
          <w:delText>.</w:delText>
        </w:r>
      </w:del>
    </w:p>
    <w:p w14:paraId="7B0A2529" w14:textId="5CB99765" w:rsidR="00E7311E" w:rsidRPr="00C77823" w:rsidDel="00F241E2" w:rsidRDefault="00E7311E" w:rsidP="00AE6371">
      <w:pPr>
        <w:spacing w:after="0" w:line="480" w:lineRule="auto"/>
        <w:jc w:val="both"/>
        <w:outlineLvl w:val="0"/>
        <w:rPr>
          <w:del w:id="116" w:author="Amala Gobiraman, Integra-PDY, IN" w:date="2020-03-21T17:06:00Z"/>
          <w:rFonts w:ascii="Arial" w:hAnsi="Arial" w:cs="Arial"/>
          <w:sz w:val="24"/>
          <w:szCs w:val="24"/>
        </w:rPr>
      </w:pPr>
    </w:p>
    <w:p w14:paraId="578F1C2C" w14:textId="19BAAD7E" w:rsidR="002231A2" w:rsidRPr="008558D9" w:rsidDel="00F241E2" w:rsidRDefault="007D6617" w:rsidP="00F950D8">
      <w:pPr>
        <w:spacing w:line="480" w:lineRule="auto"/>
        <w:jc w:val="both"/>
        <w:outlineLvl w:val="0"/>
        <w:rPr>
          <w:del w:id="117" w:author="Amala Gobiraman, Integra-PDY, IN" w:date="2020-03-21T17:06:00Z"/>
          <w:rFonts w:ascii="Arial" w:hAnsi="Arial" w:cs="Arial"/>
          <w:b/>
          <w:sz w:val="24"/>
          <w:szCs w:val="24"/>
        </w:rPr>
      </w:pPr>
      <w:del w:id="118" w:author="Amala Gobiraman, Integra-PDY, IN" w:date="2020-03-21T17:06:00Z">
        <w:r w:rsidRPr="008558D9" w:rsidDel="00F241E2">
          <w:rPr>
            <w:rFonts w:ascii="Arial" w:hAnsi="Arial" w:cs="Arial"/>
            <w:b/>
            <w:sz w:val="24"/>
            <w:szCs w:val="24"/>
          </w:rPr>
          <w:delText>References</w:delText>
        </w:r>
      </w:del>
    </w:p>
    <w:p w14:paraId="06A046B4" w14:textId="4AD1AB46" w:rsidR="008F74B7" w:rsidRPr="008F74B7" w:rsidDel="00F241E2" w:rsidRDefault="00190B8D" w:rsidP="008F74B7">
      <w:pPr>
        <w:pStyle w:val="EndNoteBibliography"/>
        <w:spacing w:after="0"/>
        <w:ind w:left="720" w:hanging="720"/>
        <w:rPr>
          <w:del w:id="119" w:author="Amala Gobiraman, Integra-PDY, IN" w:date="2020-03-21T17:06:00Z"/>
        </w:rPr>
      </w:pPr>
      <w:del w:id="120" w:author="Amala Gobiraman, Integra-PDY, IN" w:date="2020-03-21T17:06:00Z">
        <w:r w:rsidRPr="008558D9" w:rsidDel="00F241E2">
          <w:rPr>
            <w:szCs w:val="24"/>
          </w:rPr>
          <w:fldChar w:fldCharType="begin"/>
        </w:r>
        <w:r w:rsidR="002231A2" w:rsidRPr="008558D9" w:rsidDel="00F241E2">
          <w:rPr>
            <w:szCs w:val="24"/>
          </w:rPr>
          <w:delInstrText xml:space="preserve"> ADDIN EN.REFLIST </w:delInstrText>
        </w:r>
        <w:r w:rsidRPr="008558D9" w:rsidDel="00F241E2">
          <w:rPr>
            <w:szCs w:val="24"/>
          </w:rPr>
          <w:fldChar w:fldCharType="separate"/>
        </w:r>
        <w:bookmarkStart w:id="121" w:name="_ENREF_1"/>
        <w:r w:rsidR="008F74B7" w:rsidRPr="008F74B7" w:rsidDel="00F241E2">
          <w:delText>1.</w:delText>
        </w:r>
        <w:r w:rsidR="008F74B7" w:rsidRPr="008F74B7" w:rsidDel="00F241E2">
          <w:tab/>
          <w:delText xml:space="preserve">Saslaw S, Eigelsbach HT, Prior JA, Wilson HE, Carhart S: </w:delText>
        </w:r>
        <w:r w:rsidR="008F74B7" w:rsidRPr="008F74B7" w:rsidDel="00F241E2">
          <w:rPr>
            <w:b/>
          </w:rPr>
          <w:delText>Tularemia vaccine study. II. Respiratory challenge</w:delText>
        </w:r>
        <w:r w:rsidR="008F74B7" w:rsidRPr="008F74B7" w:rsidDel="00F241E2">
          <w:delText xml:space="preserve">. </w:delText>
        </w:r>
        <w:r w:rsidR="008F74B7" w:rsidRPr="008F74B7" w:rsidDel="00F241E2">
          <w:rPr>
            <w:i/>
          </w:rPr>
          <w:delText xml:space="preserve">Arch Intern Med </w:delText>
        </w:r>
        <w:r w:rsidR="008F74B7" w:rsidRPr="008F74B7" w:rsidDel="00F241E2">
          <w:delText xml:space="preserve">1961, </w:delText>
        </w:r>
        <w:r w:rsidR="008F74B7" w:rsidRPr="008F74B7" w:rsidDel="00F241E2">
          <w:rPr>
            <w:b/>
          </w:rPr>
          <w:delText>107</w:delText>
        </w:r>
        <w:r w:rsidR="008F74B7" w:rsidRPr="008F74B7" w:rsidDel="00F241E2">
          <w:delText>:702-714.</w:delText>
        </w:r>
        <w:bookmarkEnd w:id="121"/>
      </w:del>
    </w:p>
    <w:p w14:paraId="7D8CA27B" w14:textId="0539723B" w:rsidR="008F74B7" w:rsidRPr="008F74B7" w:rsidDel="00F241E2" w:rsidRDefault="008F74B7" w:rsidP="008F74B7">
      <w:pPr>
        <w:pStyle w:val="EndNoteBibliography"/>
        <w:spacing w:after="0"/>
        <w:ind w:left="720" w:hanging="720"/>
        <w:rPr>
          <w:del w:id="122" w:author="Amala Gobiraman, Integra-PDY, IN" w:date="2020-03-21T17:06:00Z"/>
        </w:rPr>
      </w:pPr>
      <w:bookmarkStart w:id="123" w:name="_ENREF_2"/>
      <w:del w:id="124" w:author="Amala Gobiraman, Integra-PDY, IN" w:date="2020-03-21T17:06:00Z">
        <w:r w:rsidRPr="008F74B7" w:rsidDel="00F241E2">
          <w:delText>2.</w:delText>
        </w:r>
        <w:r w:rsidRPr="008F74B7" w:rsidDel="00F241E2">
          <w:tab/>
          <w:delText xml:space="preserve">Saslaw S, Eigelsbach HT, Wilson HE, Prior JA, Carhart S: </w:delText>
        </w:r>
        <w:r w:rsidRPr="008F74B7" w:rsidDel="00F241E2">
          <w:rPr>
            <w:b/>
          </w:rPr>
          <w:delText>Tularemia vaccine study. I. Intracutaneous challenge</w:delText>
        </w:r>
        <w:r w:rsidRPr="008F74B7" w:rsidDel="00F241E2">
          <w:delText xml:space="preserve">. </w:delText>
        </w:r>
        <w:r w:rsidRPr="008F74B7" w:rsidDel="00F241E2">
          <w:rPr>
            <w:i/>
          </w:rPr>
          <w:delText xml:space="preserve">Arch Intern Med </w:delText>
        </w:r>
        <w:r w:rsidRPr="008F74B7" w:rsidDel="00F241E2">
          <w:delText xml:space="preserve">1961, </w:delText>
        </w:r>
        <w:r w:rsidRPr="008F74B7" w:rsidDel="00F241E2">
          <w:rPr>
            <w:b/>
          </w:rPr>
          <w:delText>107</w:delText>
        </w:r>
        <w:r w:rsidRPr="008F74B7" w:rsidDel="00F241E2">
          <w:delText>:689-701.</w:delText>
        </w:r>
        <w:bookmarkEnd w:id="123"/>
      </w:del>
    </w:p>
    <w:p w14:paraId="66D8C847" w14:textId="58E42888" w:rsidR="008F74B7" w:rsidRPr="008F74B7" w:rsidDel="00F241E2" w:rsidRDefault="008F74B7" w:rsidP="008F74B7">
      <w:pPr>
        <w:pStyle w:val="EndNoteBibliography"/>
        <w:spacing w:after="0"/>
        <w:ind w:left="720" w:hanging="720"/>
        <w:rPr>
          <w:del w:id="125" w:author="Amala Gobiraman, Integra-PDY, IN" w:date="2020-03-21T17:06:00Z"/>
        </w:rPr>
      </w:pPr>
      <w:bookmarkStart w:id="126" w:name="_ENREF_3"/>
      <w:del w:id="127" w:author="Amala Gobiraman, Integra-PDY, IN" w:date="2020-03-21T17:06:00Z">
        <w:r w:rsidRPr="008F74B7" w:rsidDel="00F241E2">
          <w:delText>3.</w:delText>
        </w:r>
        <w:r w:rsidRPr="008F74B7" w:rsidDel="00F241E2">
          <w:tab/>
          <w:delText xml:space="preserve">Dienst FT, Jr.: </w:delText>
        </w:r>
        <w:r w:rsidRPr="008F74B7" w:rsidDel="00F241E2">
          <w:rPr>
            <w:b/>
          </w:rPr>
          <w:delText>Tularemia: a perusal of three hundred thirty-nine cases</w:delText>
        </w:r>
        <w:r w:rsidRPr="008F74B7" w:rsidDel="00F241E2">
          <w:delText xml:space="preserve">. </w:delText>
        </w:r>
        <w:r w:rsidRPr="008F74B7" w:rsidDel="00F241E2">
          <w:rPr>
            <w:i/>
          </w:rPr>
          <w:delText xml:space="preserve">J La State Med Soc </w:delText>
        </w:r>
        <w:r w:rsidRPr="008F74B7" w:rsidDel="00F241E2">
          <w:delText xml:space="preserve">1963, </w:delText>
        </w:r>
        <w:r w:rsidRPr="008F74B7" w:rsidDel="00F241E2">
          <w:rPr>
            <w:b/>
          </w:rPr>
          <w:delText>115</w:delText>
        </w:r>
        <w:r w:rsidRPr="008F74B7" w:rsidDel="00F241E2">
          <w:delText>:114-127.</w:delText>
        </w:r>
        <w:bookmarkEnd w:id="126"/>
      </w:del>
    </w:p>
    <w:p w14:paraId="77E3F24C" w14:textId="2AC5181F" w:rsidR="008F74B7" w:rsidRPr="008F74B7" w:rsidDel="00F241E2" w:rsidRDefault="008F74B7" w:rsidP="008F74B7">
      <w:pPr>
        <w:pStyle w:val="EndNoteBibliography"/>
        <w:spacing w:after="0"/>
        <w:ind w:left="720" w:hanging="720"/>
        <w:rPr>
          <w:del w:id="128" w:author="Amala Gobiraman, Integra-PDY, IN" w:date="2020-03-21T17:06:00Z"/>
        </w:rPr>
      </w:pPr>
      <w:bookmarkStart w:id="129" w:name="_ENREF_4"/>
      <w:del w:id="130" w:author="Amala Gobiraman, Integra-PDY, IN" w:date="2020-03-21T17:06:00Z">
        <w:r w:rsidRPr="008F74B7" w:rsidDel="00F241E2">
          <w:delText>4.</w:delText>
        </w:r>
        <w:r w:rsidRPr="008F74B7" w:rsidDel="00F241E2">
          <w:tab/>
          <w:delText xml:space="preserve">Tarnvik A, Berglund L: </w:delText>
        </w:r>
        <w:r w:rsidRPr="008F74B7" w:rsidDel="00F241E2">
          <w:rPr>
            <w:b/>
          </w:rPr>
          <w:delText>Tularaemia</w:delText>
        </w:r>
        <w:r w:rsidRPr="008F74B7" w:rsidDel="00F241E2">
          <w:delText xml:space="preserve">. </w:delText>
        </w:r>
        <w:r w:rsidRPr="008F74B7" w:rsidDel="00F241E2">
          <w:rPr>
            <w:i/>
          </w:rPr>
          <w:delText xml:space="preserve">Eur Respir J </w:delText>
        </w:r>
        <w:r w:rsidRPr="008F74B7" w:rsidDel="00F241E2">
          <w:delText xml:space="preserve">2003, </w:delText>
        </w:r>
        <w:r w:rsidRPr="008F74B7" w:rsidDel="00F241E2">
          <w:rPr>
            <w:b/>
          </w:rPr>
          <w:delText>21</w:delText>
        </w:r>
        <w:r w:rsidRPr="008F74B7" w:rsidDel="00F241E2">
          <w:delText>(2):361-373.</w:delText>
        </w:r>
        <w:bookmarkEnd w:id="129"/>
      </w:del>
    </w:p>
    <w:p w14:paraId="4F267097" w14:textId="3FF47851" w:rsidR="008F74B7" w:rsidRPr="008F74B7" w:rsidDel="00F241E2" w:rsidRDefault="008F74B7" w:rsidP="008F74B7">
      <w:pPr>
        <w:pStyle w:val="EndNoteBibliography"/>
        <w:spacing w:after="0"/>
        <w:ind w:left="720" w:hanging="720"/>
        <w:rPr>
          <w:del w:id="131" w:author="Amala Gobiraman, Integra-PDY, IN" w:date="2020-03-21T17:06:00Z"/>
        </w:rPr>
      </w:pPr>
      <w:bookmarkStart w:id="132" w:name="_ENREF_5"/>
      <w:del w:id="133" w:author="Amala Gobiraman, Integra-PDY, IN" w:date="2020-03-21T17:06:00Z">
        <w:r w:rsidRPr="008F74B7" w:rsidDel="00F241E2">
          <w:delText>5.</w:delText>
        </w:r>
        <w:r w:rsidRPr="008F74B7" w:rsidDel="00F241E2">
          <w:tab/>
          <w:delText>Dennis DT, Inglesby TV, Henderson DA, Bartlett JG, Ascher MS, Eitzen E, Fine AD, Friedlander AM, Hauer J, Layton M</w:delText>
        </w:r>
        <w:r w:rsidRPr="008F74B7" w:rsidDel="00F241E2">
          <w:rPr>
            <w:i/>
          </w:rPr>
          <w:delText xml:space="preserve"> et al</w:delText>
        </w:r>
        <w:r w:rsidRPr="008F74B7" w:rsidDel="00F241E2">
          <w:delText xml:space="preserve">: </w:delText>
        </w:r>
        <w:r w:rsidRPr="008F74B7" w:rsidDel="00F241E2">
          <w:rPr>
            <w:b/>
          </w:rPr>
          <w:delText>Tularemia as a biological weapon: medical and public health management</w:delText>
        </w:r>
        <w:r w:rsidRPr="008F74B7" w:rsidDel="00F241E2">
          <w:delText xml:space="preserve">. </w:delText>
        </w:r>
        <w:r w:rsidRPr="008F74B7" w:rsidDel="00F241E2">
          <w:rPr>
            <w:i/>
          </w:rPr>
          <w:delText xml:space="preserve">JAMA </w:delText>
        </w:r>
        <w:r w:rsidRPr="008F74B7" w:rsidDel="00F241E2">
          <w:delText xml:space="preserve">2001, </w:delText>
        </w:r>
        <w:r w:rsidRPr="008F74B7" w:rsidDel="00F241E2">
          <w:rPr>
            <w:b/>
          </w:rPr>
          <w:delText>285</w:delText>
        </w:r>
        <w:r w:rsidRPr="008F74B7" w:rsidDel="00F241E2">
          <w:delText>(21):2763-2773.</w:delText>
        </w:r>
        <w:bookmarkEnd w:id="132"/>
      </w:del>
    </w:p>
    <w:p w14:paraId="6B2A000F" w14:textId="6CDFA2F0" w:rsidR="008F74B7" w:rsidRPr="008F74B7" w:rsidDel="00F241E2" w:rsidRDefault="008F74B7" w:rsidP="008F74B7">
      <w:pPr>
        <w:pStyle w:val="EndNoteBibliography"/>
        <w:spacing w:after="0"/>
        <w:ind w:left="720" w:hanging="720"/>
        <w:rPr>
          <w:del w:id="134" w:author="Amala Gobiraman, Integra-PDY, IN" w:date="2020-03-21T17:06:00Z"/>
        </w:rPr>
      </w:pPr>
      <w:bookmarkStart w:id="135" w:name="_ENREF_6"/>
      <w:del w:id="136" w:author="Amala Gobiraman, Integra-PDY, IN" w:date="2020-03-21T17:06:00Z">
        <w:r w:rsidRPr="008F74B7" w:rsidDel="00F241E2">
          <w:delText>6.</w:delText>
        </w:r>
        <w:r w:rsidRPr="008F74B7" w:rsidDel="00F241E2">
          <w:tab/>
          <w:delText xml:space="preserve">Sjostedt A: </w:delText>
        </w:r>
        <w:r w:rsidRPr="008F74B7" w:rsidDel="00F241E2">
          <w:rPr>
            <w:b/>
          </w:rPr>
          <w:delText>Tularemia: history, epidemiology, pathogen physiology, and clinical manifestations</w:delText>
        </w:r>
        <w:r w:rsidRPr="008F74B7" w:rsidDel="00F241E2">
          <w:delText xml:space="preserve">. </w:delText>
        </w:r>
        <w:r w:rsidRPr="008F74B7" w:rsidDel="00F241E2">
          <w:rPr>
            <w:i/>
          </w:rPr>
          <w:delText xml:space="preserve">Annals of the New York Academy of Sciences </w:delText>
        </w:r>
        <w:r w:rsidRPr="008F74B7" w:rsidDel="00F241E2">
          <w:delText xml:space="preserve">2007, </w:delText>
        </w:r>
        <w:r w:rsidRPr="008F74B7" w:rsidDel="00F241E2">
          <w:rPr>
            <w:b/>
          </w:rPr>
          <w:delText>1105</w:delText>
        </w:r>
        <w:r w:rsidRPr="008F74B7" w:rsidDel="00F241E2">
          <w:delText>:1-29.</w:delText>
        </w:r>
        <w:bookmarkEnd w:id="135"/>
      </w:del>
    </w:p>
    <w:p w14:paraId="012095EF" w14:textId="51D9255C" w:rsidR="008F74B7" w:rsidRPr="008F74B7" w:rsidDel="00F241E2" w:rsidRDefault="008F74B7" w:rsidP="008F74B7">
      <w:pPr>
        <w:pStyle w:val="EndNoteBibliography"/>
        <w:spacing w:after="0"/>
        <w:ind w:left="720" w:hanging="720"/>
        <w:rPr>
          <w:del w:id="137" w:author="Amala Gobiraman, Integra-PDY, IN" w:date="2020-03-21T17:06:00Z"/>
        </w:rPr>
      </w:pPr>
      <w:bookmarkStart w:id="138" w:name="_ENREF_7"/>
      <w:del w:id="139" w:author="Amala Gobiraman, Integra-PDY, IN" w:date="2020-03-21T17:06:00Z">
        <w:r w:rsidRPr="008F74B7" w:rsidDel="00F241E2">
          <w:delText>7.</w:delText>
        </w:r>
        <w:r w:rsidRPr="008F74B7" w:rsidDel="00F241E2">
          <w:tab/>
          <w:delText xml:space="preserve">Olsufiev NG, Emelyanova OS, Dunayeva TN: </w:delText>
        </w:r>
        <w:r w:rsidRPr="008F74B7" w:rsidDel="00F241E2">
          <w:rPr>
            <w:b/>
          </w:rPr>
          <w:delText xml:space="preserve">Comparative study of strains of </w:delText>
        </w:r>
        <w:r w:rsidRPr="008F74B7" w:rsidDel="00F241E2">
          <w:rPr>
            <w:b/>
            <w:i/>
          </w:rPr>
          <w:delText>B. tularense</w:delText>
        </w:r>
        <w:r w:rsidRPr="008F74B7" w:rsidDel="00F241E2">
          <w:rPr>
            <w:b/>
          </w:rPr>
          <w:delText xml:space="preserve"> in the old and new world and their taxonomy</w:delText>
        </w:r>
        <w:r w:rsidRPr="008F74B7" w:rsidDel="00F241E2">
          <w:delText xml:space="preserve">. </w:delText>
        </w:r>
        <w:r w:rsidRPr="008F74B7" w:rsidDel="00F241E2">
          <w:rPr>
            <w:i/>
          </w:rPr>
          <w:delText xml:space="preserve">J Hyg Epidemiol Microbiol Immunol </w:delText>
        </w:r>
        <w:r w:rsidRPr="008F74B7" w:rsidDel="00F241E2">
          <w:delText xml:space="preserve">1959, </w:delText>
        </w:r>
        <w:r w:rsidRPr="008F74B7" w:rsidDel="00F241E2">
          <w:rPr>
            <w:b/>
          </w:rPr>
          <w:delText>3</w:delText>
        </w:r>
        <w:r w:rsidRPr="008F74B7" w:rsidDel="00F241E2">
          <w:delText>:138-149.</w:delText>
        </w:r>
        <w:bookmarkEnd w:id="138"/>
      </w:del>
    </w:p>
    <w:p w14:paraId="4A901086" w14:textId="622D6682" w:rsidR="008F74B7" w:rsidRPr="008F74B7" w:rsidDel="00F241E2" w:rsidRDefault="008F74B7" w:rsidP="008F74B7">
      <w:pPr>
        <w:pStyle w:val="EndNoteBibliography"/>
        <w:spacing w:after="0"/>
        <w:ind w:left="720" w:hanging="720"/>
        <w:rPr>
          <w:del w:id="140" w:author="Amala Gobiraman, Integra-PDY, IN" w:date="2020-03-21T17:06:00Z"/>
        </w:rPr>
      </w:pPr>
      <w:bookmarkStart w:id="141" w:name="_ENREF_8"/>
      <w:del w:id="142" w:author="Amala Gobiraman, Integra-PDY, IN" w:date="2020-03-21T17:06:00Z">
        <w:r w:rsidRPr="008F74B7" w:rsidDel="00F241E2">
          <w:delText>8.</w:delText>
        </w:r>
        <w:r w:rsidRPr="008F74B7" w:rsidDel="00F241E2">
          <w:tab/>
          <w:delText xml:space="preserve">Staples JE, Kubota KA, Chalcraft LG, Mead PS, Petersen JM: </w:delText>
        </w:r>
        <w:r w:rsidRPr="008F74B7" w:rsidDel="00F241E2">
          <w:rPr>
            <w:b/>
          </w:rPr>
          <w:delText>Epidemiologic and molecular analysis of human tularemia, United States, 1964-2004</w:delText>
        </w:r>
        <w:r w:rsidRPr="008F74B7" w:rsidDel="00F241E2">
          <w:delText xml:space="preserve">. </w:delText>
        </w:r>
        <w:r w:rsidRPr="008F74B7" w:rsidDel="00F241E2">
          <w:rPr>
            <w:i/>
          </w:rPr>
          <w:delText xml:space="preserve">Emerg Infect Dis </w:delText>
        </w:r>
        <w:r w:rsidRPr="008F74B7" w:rsidDel="00F241E2">
          <w:delText xml:space="preserve">2006, </w:delText>
        </w:r>
        <w:r w:rsidRPr="008F74B7" w:rsidDel="00F241E2">
          <w:rPr>
            <w:b/>
          </w:rPr>
          <w:delText>12</w:delText>
        </w:r>
        <w:r w:rsidRPr="008F74B7" w:rsidDel="00F241E2">
          <w:delText>(7):1113-1118.</w:delText>
        </w:r>
        <w:bookmarkEnd w:id="141"/>
      </w:del>
    </w:p>
    <w:p w14:paraId="201D49C4" w14:textId="7F7830BD" w:rsidR="008F74B7" w:rsidRPr="008F74B7" w:rsidDel="00F241E2" w:rsidRDefault="008F74B7" w:rsidP="008F74B7">
      <w:pPr>
        <w:pStyle w:val="EndNoteBibliography"/>
        <w:spacing w:after="0"/>
        <w:ind w:left="720" w:hanging="720"/>
        <w:rPr>
          <w:del w:id="143" w:author="Amala Gobiraman, Integra-PDY, IN" w:date="2020-03-21T17:06:00Z"/>
        </w:rPr>
      </w:pPr>
      <w:bookmarkStart w:id="144" w:name="_ENREF_9"/>
      <w:del w:id="145" w:author="Amala Gobiraman, Integra-PDY, IN" w:date="2020-03-21T17:06:00Z">
        <w:r w:rsidRPr="008F74B7" w:rsidDel="00F241E2">
          <w:delText>9.</w:delText>
        </w:r>
        <w:r w:rsidRPr="008F74B7" w:rsidDel="00F241E2">
          <w:tab/>
          <w:delText xml:space="preserve">Santiago AE, Mann BJ, Qin A, Cunningham AL, Cole LE, Grassel C, Vogel SN, Levine MM, Barry EM: </w:delText>
        </w:r>
        <w:r w:rsidRPr="008F74B7" w:rsidDel="00F241E2">
          <w:rPr>
            <w:b/>
          </w:rPr>
          <w:delText xml:space="preserve">Characterization of </w:delText>
        </w:r>
        <w:r w:rsidRPr="008F74B7" w:rsidDel="00F241E2">
          <w:rPr>
            <w:b/>
            <w:i/>
          </w:rPr>
          <w:delText>Francisella tularensis</w:delText>
        </w:r>
        <w:r w:rsidRPr="008F74B7" w:rsidDel="00F241E2">
          <w:rPr>
            <w:b/>
          </w:rPr>
          <w:delText xml:space="preserve"> Schu S4 defined mutants as live attenuated vaccine candidates</w:delText>
        </w:r>
        <w:r w:rsidRPr="008F74B7" w:rsidDel="00F241E2">
          <w:delText xml:space="preserve">. </w:delText>
        </w:r>
        <w:r w:rsidRPr="008F74B7" w:rsidDel="00F241E2">
          <w:rPr>
            <w:i/>
          </w:rPr>
          <w:delText xml:space="preserve">Pathogens and disease </w:delText>
        </w:r>
        <w:r w:rsidRPr="008F74B7" w:rsidDel="00F241E2">
          <w:delText>2015.</w:delText>
        </w:r>
        <w:bookmarkEnd w:id="144"/>
      </w:del>
    </w:p>
    <w:p w14:paraId="02BC38B8" w14:textId="4B06D064" w:rsidR="008F74B7" w:rsidRPr="008F74B7" w:rsidDel="00F241E2" w:rsidRDefault="008F74B7" w:rsidP="008F74B7">
      <w:pPr>
        <w:pStyle w:val="EndNoteBibliography"/>
        <w:spacing w:after="0"/>
        <w:ind w:left="720" w:hanging="720"/>
        <w:rPr>
          <w:del w:id="146" w:author="Amala Gobiraman, Integra-PDY, IN" w:date="2020-03-21T17:06:00Z"/>
        </w:rPr>
      </w:pPr>
      <w:bookmarkStart w:id="147" w:name="_ENREF_10"/>
      <w:del w:id="148" w:author="Amala Gobiraman, Integra-PDY, IN" w:date="2020-03-21T17:06:00Z">
        <w:r w:rsidRPr="008F74B7" w:rsidDel="00F241E2">
          <w:delText>10.</w:delText>
        </w:r>
        <w:r w:rsidRPr="008F74B7" w:rsidDel="00F241E2">
          <w:tab/>
          <w:delText xml:space="preserve">Karki HS, Ham JH: </w:delText>
        </w:r>
        <w:r w:rsidRPr="008F74B7" w:rsidDel="00F241E2">
          <w:rPr>
            <w:b/>
          </w:rPr>
          <w:delText xml:space="preserve">The roles of the shikimate pathway genes, </w:delText>
        </w:r>
        <w:r w:rsidRPr="008F74B7" w:rsidDel="00F241E2">
          <w:rPr>
            <w:b/>
            <w:i/>
          </w:rPr>
          <w:delText xml:space="preserve">aroA </w:delText>
        </w:r>
        <w:r w:rsidRPr="008F74B7" w:rsidDel="00F241E2">
          <w:rPr>
            <w:b/>
          </w:rPr>
          <w:delText xml:space="preserve">and </w:delText>
        </w:r>
        <w:r w:rsidRPr="008F74B7" w:rsidDel="00F241E2">
          <w:rPr>
            <w:b/>
            <w:i/>
          </w:rPr>
          <w:delText>aroB</w:delText>
        </w:r>
        <w:r w:rsidRPr="008F74B7" w:rsidDel="00F241E2">
          <w:rPr>
            <w:b/>
          </w:rPr>
          <w:delText>, in virulence, growth, and UV tolerance of</w:delText>
        </w:r>
        <w:r w:rsidRPr="008F74B7" w:rsidDel="00F241E2">
          <w:rPr>
            <w:b/>
            <w:i/>
          </w:rPr>
          <w:delText xml:space="preserve"> Burkholderia glumae</w:delText>
        </w:r>
        <w:r w:rsidRPr="008F74B7" w:rsidDel="00F241E2">
          <w:rPr>
            <w:b/>
          </w:rPr>
          <w:delText xml:space="preserve"> strain 411gr-6</w:delText>
        </w:r>
        <w:r w:rsidRPr="008F74B7" w:rsidDel="00F241E2">
          <w:delText xml:space="preserve">. </w:delText>
        </w:r>
        <w:r w:rsidRPr="008F74B7" w:rsidDel="00F241E2">
          <w:rPr>
            <w:i/>
          </w:rPr>
          <w:delText xml:space="preserve">Mol Plant Pathol </w:delText>
        </w:r>
        <w:r w:rsidRPr="008F74B7" w:rsidDel="00F241E2">
          <w:delText>2014.</w:delText>
        </w:r>
        <w:bookmarkEnd w:id="147"/>
      </w:del>
    </w:p>
    <w:p w14:paraId="46CC2E4C" w14:textId="650106D0" w:rsidR="008F74B7" w:rsidRPr="008F74B7" w:rsidDel="00F241E2" w:rsidRDefault="008F74B7" w:rsidP="008F74B7">
      <w:pPr>
        <w:pStyle w:val="EndNoteBibliography"/>
        <w:spacing w:after="0"/>
        <w:ind w:left="720" w:hanging="720"/>
        <w:rPr>
          <w:del w:id="149" w:author="Amala Gobiraman, Integra-PDY, IN" w:date="2020-03-21T17:06:00Z"/>
        </w:rPr>
      </w:pPr>
      <w:bookmarkStart w:id="150" w:name="_ENREF_11"/>
      <w:del w:id="151" w:author="Amala Gobiraman, Integra-PDY, IN" w:date="2020-03-21T17:06:00Z">
        <w:r w:rsidRPr="008F74B7" w:rsidDel="00F241E2">
          <w:delText>11.</w:delText>
        </w:r>
        <w:r w:rsidRPr="008F74B7" w:rsidDel="00F241E2">
          <w:tab/>
          <w:delText xml:space="preserve">Avitia-Dominguez C, Sierra-Campos E, Salas-Pacheco JM, Najera H, Rojo-Dominguez A, Cisneros-Martinez J, Tellez-Valencia A: </w:delText>
        </w:r>
        <w:r w:rsidRPr="008F74B7" w:rsidDel="00F241E2">
          <w:rPr>
            <w:b/>
          </w:rPr>
          <w:delText xml:space="preserve">Inhibition and biochemical characterization of methicillin-resistant </w:delText>
        </w:r>
        <w:r w:rsidRPr="008F74B7" w:rsidDel="00F241E2">
          <w:rPr>
            <w:b/>
            <w:i/>
          </w:rPr>
          <w:delText>Staphylococcus aureus</w:delText>
        </w:r>
        <w:r w:rsidRPr="008F74B7" w:rsidDel="00F241E2">
          <w:rPr>
            <w:b/>
          </w:rPr>
          <w:delText xml:space="preserve"> shikimate dehydrogenase: an </w:delText>
        </w:r>
        <w:r w:rsidRPr="008F74B7" w:rsidDel="00F241E2">
          <w:rPr>
            <w:b/>
            <w:i/>
          </w:rPr>
          <w:delText xml:space="preserve">in silico </w:delText>
        </w:r>
        <w:r w:rsidRPr="008F74B7" w:rsidDel="00F241E2">
          <w:rPr>
            <w:b/>
          </w:rPr>
          <w:delText>and kinetic study</w:delText>
        </w:r>
        <w:r w:rsidRPr="008F74B7" w:rsidDel="00F241E2">
          <w:delText xml:space="preserve">. </w:delText>
        </w:r>
        <w:r w:rsidRPr="008F74B7" w:rsidDel="00F241E2">
          <w:rPr>
            <w:i/>
          </w:rPr>
          <w:delText xml:space="preserve">Molecules </w:delText>
        </w:r>
        <w:r w:rsidRPr="008F74B7" w:rsidDel="00F241E2">
          <w:delText xml:space="preserve">2014, </w:delText>
        </w:r>
        <w:r w:rsidRPr="008F74B7" w:rsidDel="00F241E2">
          <w:rPr>
            <w:b/>
          </w:rPr>
          <w:delText>19</w:delText>
        </w:r>
        <w:r w:rsidRPr="008F74B7" w:rsidDel="00F241E2">
          <w:delText>(4):4491-4509.</w:delText>
        </w:r>
        <w:bookmarkEnd w:id="150"/>
      </w:del>
    </w:p>
    <w:p w14:paraId="00DF4FE6" w14:textId="3891D274" w:rsidR="008F74B7" w:rsidRPr="008F74B7" w:rsidDel="00F241E2" w:rsidRDefault="008F74B7" w:rsidP="008F74B7">
      <w:pPr>
        <w:pStyle w:val="EndNoteBibliography"/>
        <w:spacing w:after="0"/>
        <w:ind w:left="720" w:hanging="720"/>
        <w:rPr>
          <w:del w:id="152" w:author="Amala Gobiraman, Integra-PDY, IN" w:date="2020-03-21T17:06:00Z"/>
        </w:rPr>
      </w:pPr>
      <w:bookmarkStart w:id="153" w:name="_ENREF_12"/>
      <w:del w:id="154" w:author="Amala Gobiraman, Integra-PDY, IN" w:date="2020-03-21T17:06:00Z">
        <w:r w:rsidRPr="008F74B7" w:rsidDel="00F241E2">
          <w:delText>12.</w:delText>
        </w:r>
        <w:r w:rsidRPr="008F74B7" w:rsidDel="00F241E2">
          <w:tab/>
          <w:delText xml:space="preserve">Charles IG, Lamb HK, Pickard D, Dougan G, Hawkins AR: </w:delText>
        </w:r>
        <w:r w:rsidRPr="008F74B7" w:rsidDel="00F241E2">
          <w:rPr>
            <w:b/>
          </w:rPr>
          <w:delText>Isolation, characterization and nucleotide sequences of the</w:delText>
        </w:r>
        <w:r w:rsidRPr="008F74B7" w:rsidDel="00F241E2">
          <w:rPr>
            <w:b/>
            <w:i/>
          </w:rPr>
          <w:delText xml:space="preserve"> aroC</w:delText>
        </w:r>
        <w:r w:rsidRPr="008F74B7" w:rsidDel="00F241E2">
          <w:rPr>
            <w:b/>
          </w:rPr>
          <w:delText xml:space="preserve"> genes encoding chorismate synthase from </w:delText>
        </w:r>
        <w:r w:rsidRPr="008F74B7" w:rsidDel="00F241E2">
          <w:rPr>
            <w:b/>
            <w:i/>
          </w:rPr>
          <w:delText>Salmonella typhi</w:delText>
        </w:r>
        <w:r w:rsidRPr="008F74B7" w:rsidDel="00F241E2">
          <w:rPr>
            <w:b/>
          </w:rPr>
          <w:delText xml:space="preserve"> and </w:delText>
        </w:r>
        <w:r w:rsidRPr="008F74B7" w:rsidDel="00F241E2">
          <w:rPr>
            <w:b/>
            <w:i/>
          </w:rPr>
          <w:delText>Escherichia coli</w:delText>
        </w:r>
        <w:r w:rsidRPr="008F74B7" w:rsidDel="00F241E2">
          <w:delText xml:space="preserve">. </w:delText>
        </w:r>
        <w:r w:rsidRPr="008F74B7" w:rsidDel="00F241E2">
          <w:rPr>
            <w:i/>
          </w:rPr>
          <w:delText xml:space="preserve">J Gen Microbiol </w:delText>
        </w:r>
        <w:r w:rsidRPr="008F74B7" w:rsidDel="00F241E2">
          <w:delText xml:space="preserve">1990, </w:delText>
        </w:r>
        <w:r w:rsidRPr="008F74B7" w:rsidDel="00F241E2">
          <w:rPr>
            <w:b/>
          </w:rPr>
          <w:delText>136</w:delText>
        </w:r>
        <w:r w:rsidRPr="008F74B7" w:rsidDel="00F241E2">
          <w:delText>(2):353-358.</w:delText>
        </w:r>
        <w:bookmarkEnd w:id="153"/>
      </w:del>
    </w:p>
    <w:p w14:paraId="2749D94A" w14:textId="3B7E9302" w:rsidR="008F74B7" w:rsidRPr="008F74B7" w:rsidDel="00F241E2" w:rsidRDefault="008F74B7" w:rsidP="008F74B7">
      <w:pPr>
        <w:pStyle w:val="EndNoteBibliography"/>
        <w:spacing w:after="0"/>
        <w:ind w:left="720" w:hanging="720"/>
        <w:rPr>
          <w:del w:id="155" w:author="Amala Gobiraman, Integra-PDY, IN" w:date="2020-03-21T17:06:00Z"/>
        </w:rPr>
      </w:pPr>
      <w:bookmarkStart w:id="156" w:name="_ENREF_13"/>
      <w:del w:id="157" w:author="Amala Gobiraman, Integra-PDY, IN" w:date="2020-03-21T17:06:00Z">
        <w:r w:rsidRPr="008F74B7" w:rsidDel="00F241E2">
          <w:delText>13.</w:delText>
        </w:r>
        <w:r w:rsidRPr="008F74B7" w:rsidDel="00F241E2">
          <w:tab/>
          <w:delText xml:space="preserve">Hoiseth SK, Stocker BA: </w:delText>
        </w:r>
        <w:r w:rsidRPr="008F74B7" w:rsidDel="00F241E2">
          <w:rPr>
            <w:b/>
          </w:rPr>
          <w:delText xml:space="preserve">Aromatic-dependent </w:delText>
        </w:r>
        <w:r w:rsidRPr="008F74B7" w:rsidDel="00F241E2">
          <w:rPr>
            <w:b/>
            <w:i/>
          </w:rPr>
          <w:delText>Salmonella typhimurium</w:delText>
        </w:r>
        <w:r w:rsidRPr="008F74B7" w:rsidDel="00F241E2">
          <w:rPr>
            <w:b/>
          </w:rPr>
          <w:delText xml:space="preserve"> are non-virulent and effective as live vaccines</w:delText>
        </w:r>
        <w:r w:rsidRPr="008F74B7" w:rsidDel="00F241E2">
          <w:delText xml:space="preserve">. </w:delText>
        </w:r>
        <w:r w:rsidRPr="008F74B7" w:rsidDel="00F241E2">
          <w:rPr>
            <w:i/>
          </w:rPr>
          <w:delText xml:space="preserve">Nature </w:delText>
        </w:r>
        <w:r w:rsidRPr="008F74B7" w:rsidDel="00F241E2">
          <w:delText xml:space="preserve">1981, </w:delText>
        </w:r>
        <w:r w:rsidRPr="008F74B7" w:rsidDel="00F241E2">
          <w:rPr>
            <w:b/>
          </w:rPr>
          <w:delText>291</w:delText>
        </w:r>
        <w:r w:rsidRPr="008F74B7" w:rsidDel="00F241E2">
          <w:delText>(5812):238-239.</w:delText>
        </w:r>
        <w:bookmarkEnd w:id="156"/>
      </w:del>
    </w:p>
    <w:p w14:paraId="407B17A1" w14:textId="628D2956" w:rsidR="008F74B7" w:rsidRPr="008F74B7" w:rsidDel="00F241E2" w:rsidRDefault="008F74B7" w:rsidP="008F74B7">
      <w:pPr>
        <w:pStyle w:val="EndNoteBibliography"/>
        <w:spacing w:after="0"/>
        <w:ind w:left="720" w:hanging="720"/>
        <w:rPr>
          <w:del w:id="158" w:author="Amala Gobiraman, Integra-PDY, IN" w:date="2020-03-21T17:06:00Z"/>
        </w:rPr>
      </w:pPr>
      <w:bookmarkStart w:id="159" w:name="_ENREF_14"/>
      <w:del w:id="160" w:author="Amala Gobiraman, Integra-PDY, IN" w:date="2020-03-21T17:06:00Z">
        <w:r w:rsidRPr="008F74B7" w:rsidDel="00F241E2">
          <w:delText>14.</w:delText>
        </w:r>
        <w:r w:rsidRPr="008F74B7" w:rsidDel="00F241E2">
          <w:tab/>
          <w:delText xml:space="preserve">Hone DM, Harris AM, Chatfield S, Dougan G, Levine MM: </w:delText>
        </w:r>
        <w:r w:rsidRPr="008F74B7" w:rsidDel="00F241E2">
          <w:rPr>
            <w:b/>
          </w:rPr>
          <w:delText xml:space="preserve">Construction of genetically defined double aro mutants of </w:delText>
        </w:r>
        <w:r w:rsidRPr="008F74B7" w:rsidDel="00F241E2">
          <w:rPr>
            <w:b/>
            <w:i/>
          </w:rPr>
          <w:delText>Salmonella typhi</w:delText>
        </w:r>
        <w:r w:rsidRPr="008F74B7" w:rsidDel="00F241E2">
          <w:delText xml:space="preserve">. </w:delText>
        </w:r>
        <w:r w:rsidRPr="008F74B7" w:rsidDel="00F241E2">
          <w:rPr>
            <w:i/>
          </w:rPr>
          <w:delText xml:space="preserve">Vaccine </w:delText>
        </w:r>
        <w:r w:rsidRPr="008F74B7" w:rsidDel="00F241E2">
          <w:delText xml:space="preserve">1991, </w:delText>
        </w:r>
        <w:r w:rsidRPr="008F74B7" w:rsidDel="00F241E2">
          <w:rPr>
            <w:b/>
          </w:rPr>
          <w:delText>9</w:delText>
        </w:r>
        <w:r w:rsidRPr="008F74B7" w:rsidDel="00F241E2">
          <w:delText>(11):810-816.</w:delText>
        </w:r>
        <w:bookmarkEnd w:id="159"/>
      </w:del>
    </w:p>
    <w:p w14:paraId="4ECF7D42" w14:textId="41409EFC" w:rsidR="008F74B7" w:rsidRPr="008F74B7" w:rsidDel="00F241E2" w:rsidRDefault="008F74B7" w:rsidP="008F74B7">
      <w:pPr>
        <w:pStyle w:val="EndNoteBibliography"/>
        <w:spacing w:after="0"/>
        <w:ind w:left="720" w:hanging="720"/>
        <w:rPr>
          <w:del w:id="161" w:author="Amala Gobiraman, Integra-PDY, IN" w:date="2020-03-21T17:06:00Z"/>
        </w:rPr>
      </w:pPr>
      <w:bookmarkStart w:id="162" w:name="_ENREF_15"/>
      <w:del w:id="163" w:author="Amala Gobiraman, Integra-PDY, IN" w:date="2020-03-21T17:06:00Z">
        <w:r w:rsidRPr="008F74B7" w:rsidDel="00F241E2">
          <w:delText>15.</w:delText>
        </w:r>
        <w:r w:rsidRPr="008F74B7" w:rsidDel="00F241E2">
          <w:tab/>
          <w:delText xml:space="preserve">Hone DM, Tacket CO, Harris AM, Kay B, Losonsky G, Levine MM: </w:delText>
        </w:r>
        <w:r w:rsidRPr="008F74B7" w:rsidDel="00F241E2">
          <w:rPr>
            <w:b/>
          </w:rPr>
          <w:delText>Evaluation in volunteers of a candidate live oral attenuated Salmonella typhi vector vaccine</w:delText>
        </w:r>
        <w:r w:rsidRPr="008F74B7" w:rsidDel="00F241E2">
          <w:delText xml:space="preserve">. </w:delText>
        </w:r>
        <w:r w:rsidRPr="008F74B7" w:rsidDel="00F241E2">
          <w:rPr>
            <w:i/>
          </w:rPr>
          <w:delText xml:space="preserve">J Clin Invest </w:delText>
        </w:r>
        <w:r w:rsidRPr="008F74B7" w:rsidDel="00F241E2">
          <w:delText xml:space="preserve">1992, </w:delText>
        </w:r>
        <w:r w:rsidRPr="008F74B7" w:rsidDel="00F241E2">
          <w:rPr>
            <w:b/>
          </w:rPr>
          <w:delText>90</w:delText>
        </w:r>
        <w:r w:rsidRPr="008F74B7" w:rsidDel="00F241E2">
          <w:delText>(2):412-420.</w:delText>
        </w:r>
        <w:bookmarkEnd w:id="162"/>
      </w:del>
    </w:p>
    <w:p w14:paraId="72EF6A1B" w14:textId="20AA7E08" w:rsidR="008F74B7" w:rsidRPr="008F74B7" w:rsidDel="00F241E2" w:rsidRDefault="008F74B7" w:rsidP="008F74B7">
      <w:pPr>
        <w:pStyle w:val="EndNoteBibliography"/>
        <w:spacing w:after="0"/>
        <w:ind w:left="720" w:hanging="720"/>
        <w:rPr>
          <w:del w:id="164" w:author="Amala Gobiraman, Integra-PDY, IN" w:date="2020-03-21T17:06:00Z"/>
        </w:rPr>
      </w:pPr>
      <w:bookmarkStart w:id="165" w:name="_ENREF_16"/>
      <w:del w:id="166" w:author="Amala Gobiraman, Integra-PDY, IN" w:date="2020-03-21T17:06:00Z">
        <w:r w:rsidRPr="008F74B7" w:rsidDel="00F241E2">
          <w:delText>16.</w:delText>
        </w:r>
        <w:r w:rsidRPr="008F74B7" w:rsidDel="00F241E2">
          <w:tab/>
          <w:delText>Karlsson J, Prior RG, Williams K, Lindler L, Brown KA, Chatwell N, Hjalmarsson K, Loman N, Mack KA, Pallen M</w:delText>
        </w:r>
        <w:r w:rsidRPr="008F74B7" w:rsidDel="00F241E2">
          <w:rPr>
            <w:i/>
          </w:rPr>
          <w:delText xml:space="preserve"> et al</w:delText>
        </w:r>
        <w:r w:rsidRPr="008F74B7" w:rsidDel="00F241E2">
          <w:delText xml:space="preserve">: </w:delText>
        </w:r>
        <w:r w:rsidRPr="008F74B7" w:rsidDel="00F241E2">
          <w:rPr>
            <w:b/>
          </w:rPr>
          <w:delText>Sequencing of the</w:delText>
        </w:r>
        <w:r w:rsidRPr="008F74B7" w:rsidDel="00F241E2">
          <w:rPr>
            <w:b/>
            <w:i/>
          </w:rPr>
          <w:delText xml:space="preserve"> Francisella tularensis</w:delText>
        </w:r>
        <w:r w:rsidRPr="008F74B7" w:rsidDel="00F241E2">
          <w:rPr>
            <w:b/>
          </w:rPr>
          <w:delText xml:space="preserve"> strain Schu 4 genome reveals the shikimate and purine metabolic pathways, targets for the construction of a rationally attenuated auxotrophic vaccine</w:delText>
        </w:r>
        <w:r w:rsidRPr="008F74B7" w:rsidDel="00F241E2">
          <w:delText xml:space="preserve">. </w:delText>
        </w:r>
        <w:r w:rsidRPr="008F74B7" w:rsidDel="00F241E2">
          <w:rPr>
            <w:i/>
          </w:rPr>
          <w:delText xml:space="preserve">Microb Comp Genomics </w:delText>
        </w:r>
        <w:r w:rsidRPr="008F74B7" w:rsidDel="00F241E2">
          <w:delText xml:space="preserve">2000, </w:delText>
        </w:r>
        <w:r w:rsidRPr="008F74B7" w:rsidDel="00F241E2">
          <w:rPr>
            <w:b/>
          </w:rPr>
          <w:delText>5</w:delText>
        </w:r>
        <w:r w:rsidRPr="008F74B7" w:rsidDel="00F241E2">
          <w:delText>(1):25-39.</w:delText>
        </w:r>
        <w:bookmarkEnd w:id="165"/>
      </w:del>
    </w:p>
    <w:p w14:paraId="0E5C3DC1" w14:textId="261BB409" w:rsidR="008F74B7" w:rsidRPr="008F74B7" w:rsidDel="00F241E2" w:rsidRDefault="008F74B7" w:rsidP="008F74B7">
      <w:pPr>
        <w:pStyle w:val="EndNoteBibliography"/>
        <w:spacing w:after="0"/>
        <w:ind w:left="720" w:hanging="720"/>
        <w:rPr>
          <w:del w:id="167" w:author="Amala Gobiraman, Integra-PDY, IN" w:date="2020-03-21T17:06:00Z"/>
        </w:rPr>
      </w:pPr>
      <w:bookmarkStart w:id="168" w:name="_ENREF_17"/>
      <w:del w:id="169" w:author="Amala Gobiraman, Integra-PDY, IN" w:date="2020-03-21T17:06:00Z">
        <w:r w:rsidRPr="008F74B7" w:rsidDel="00F241E2">
          <w:delText>17.</w:delText>
        </w:r>
        <w:r w:rsidRPr="008F74B7" w:rsidDel="00F241E2">
          <w:tab/>
          <w:delText xml:space="preserve">Balzano PM, Cunningham AL, Grassel C, Barry EM: </w:delText>
        </w:r>
        <w:r w:rsidRPr="008F74B7" w:rsidDel="00F241E2">
          <w:rPr>
            <w:b/>
          </w:rPr>
          <w:delText>Deletion of the Major Facilitator Superfamily Transporter fptB Alters Host Cell Interactions and Attenuates Virulence of Type A Francisella tularensis</w:delText>
        </w:r>
        <w:r w:rsidRPr="008F74B7" w:rsidDel="00F241E2">
          <w:delText xml:space="preserve">. </w:delText>
        </w:r>
        <w:r w:rsidRPr="008F74B7" w:rsidDel="00F241E2">
          <w:rPr>
            <w:i/>
          </w:rPr>
          <w:delText xml:space="preserve">Infection and immunity </w:delText>
        </w:r>
        <w:r w:rsidRPr="008F74B7" w:rsidDel="00F241E2">
          <w:delText xml:space="preserve">2018, </w:delText>
        </w:r>
        <w:r w:rsidRPr="008F74B7" w:rsidDel="00F241E2">
          <w:rPr>
            <w:b/>
          </w:rPr>
          <w:delText>86</w:delText>
        </w:r>
        <w:r w:rsidRPr="008F74B7" w:rsidDel="00F241E2">
          <w:delText>(3).</w:delText>
        </w:r>
        <w:bookmarkEnd w:id="168"/>
      </w:del>
    </w:p>
    <w:p w14:paraId="370AB9AD" w14:textId="6E957104" w:rsidR="008F74B7" w:rsidRPr="008F74B7" w:rsidDel="00F241E2" w:rsidRDefault="008F74B7" w:rsidP="008F74B7">
      <w:pPr>
        <w:pStyle w:val="EndNoteBibliography"/>
        <w:spacing w:after="0"/>
        <w:ind w:left="720" w:hanging="720"/>
        <w:rPr>
          <w:del w:id="170" w:author="Amala Gobiraman, Integra-PDY, IN" w:date="2020-03-21T17:06:00Z"/>
        </w:rPr>
      </w:pPr>
      <w:bookmarkStart w:id="171" w:name="_ENREF_18"/>
      <w:del w:id="172" w:author="Amala Gobiraman, Integra-PDY, IN" w:date="2020-03-21T17:06:00Z">
        <w:r w:rsidRPr="008F74B7" w:rsidDel="00F241E2">
          <w:delText>18.</w:delText>
        </w:r>
        <w:r w:rsidRPr="008F74B7" w:rsidDel="00F241E2">
          <w:tab/>
          <w:delText xml:space="preserve">Qin A, Mann BJ: </w:delText>
        </w:r>
        <w:r w:rsidRPr="008F74B7" w:rsidDel="00F241E2">
          <w:rPr>
            <w:b/>
          </w:rPr>
          <w:delText>Identification of transposon insertion mutants of</w:delText>
        </w:r>
        <w:r w:rsidRPr="008F74B7" w:rsidDel="00F241E2">
          <w:rPr>
            <w:b/>
            <w:i/>
          </w:rPr>
          <w:delText xml:space="preserve"> Francisella tularensis tularensis</w:delText>
        </w:r>
        <w:r w:rsidRPr="008F74B7" w:rsidDel="00F241E2">
          <w:rPr>
            <w:b/>
          </w:rPr>
          <w:delText xml:space="preserve"> strain Schu S4 deficient in intracellular replication in the hepatic cell line HepG2</w:delText>
        </w:r>
        <w:r w:rsidRPr="008F74B7" w:rsidDel="00F241E2">
          <w:delText xml:space="preserve">. </w:delText>
        </w:r>
        <w:r w:rsidRPr="008F74B7" w:rsidDel="00F241E2">
          <w:rPr>
            <w:i/>
          </w:rPr>
          <w:delText xml:space="preserve">BMC Microbiol </w:delText>
        </w:r>
        <w:r w:rsidRPr="008F74B7" w:rsidDel="00F241E2">
          <w:delText xml:space="preserve">2006, </w:delText>
        </w:r>
        <w:r w:rsidRPr="008F74B7" w:rsidDel="00F241E2">
          <w:rPr>
            <w:b/>
          </w:rPr>
          <w:delText>6</w:delText>
        </w:r>
        <w:r w:rsidRPr="008F74B7" w:rsidDel="00F241E2">
          <w:delText>:69.</w:delText>
        </w:r>
        <w:bookmarkEnd w:id="171"/>
      </w:del>
    </w:p>
    <w:p w14:paraId="26FD8D44" w14:textId="77D241D2" w:rsidR="008F74B7" w:rsidRPr="008F74B7" w:rsidDel="00F241E2" w:rsidRDefault="008F74B7" w:rsidP="008F74B7">
      <w:pPr>
        <w:pStyle w:val="EndNoteBibliography"/>
        <w:spacing w:after="0"/>
        <w:ind w:left="720" w:hanging="720"/>
        <w:rPr>
          <w:del w:id="173" w:author="Amala Gobiraman, Integra-PDY, IN" w:date="2020-03-21T17:06:00Z"/>
        </w:rPr>
      </w:pPr>
      <w:bookmarkStart w:id="174" w:name="_ENREF_19"/>
      <w:del w:id="175" w:author="Amala Gobiraman, Integra-PDY, IN" w:date="2020-03-21T17:06:00Z">
        <w:r w:rsidRPr="008F74B7" w:rsidDel="00F241E2">
          <w:delText>19.</w:delText>
        </w:r>
        <w:r w:rsidRPr="008F74B7" w:rsidDel="00F241E2">
          <w:tab/>
          <w:delText xml:space="preserve">Chamberlain RE: </w:delText>
        </w:r>
        <w:r w:rsidRPr="008F74B7" w:rsidDel="00F241E2">
          <w:rPr>
            <w:b/>
          </w:rPr>
          <w:delText>Evaluation of Live Tularemia Vaccine Prepared in a Chemically Defined Medium</w:delText>
        </w:r>
        <w:r w:rsidRPr="008F74B7" w:rsidDel="00F241E2">
          <w:delText xml:space="preserve">. </w:delText>
        </w:r>
        <w:r w:rsidRPr="008F74B7" w:rsidDel="00F241E2">
          <w:rPr>
            <w:i/>
          </w:rPr>
          <w:delText xml:space="preserve">Appl Microbiol </w:delText>
        </w:r>
        <w:r w:rsidRPr="008F74B7" w:rsidDel="00F241E2">
          <w:delText xml:space="preserve">1965, </w:delText>
        </w:r>
        <w:r w:rsidRPr="008F74B7" w:rsidDel="00F241E2">
          <w:rPr>
            <w:b/>
          </w:rPr>
          <w:delText>13</w:delText>
        </w:r>
        <w:r w:rsidRPr="008F74B7" w:rsidDel="00F241E2">
          <w:delText>:232-235.</w:delText>
        </w:r>
        <w:bookmarkEnd w:id="174"/>
      </w:del>
    </w:p>
    <w:p w14:paraId="4CC256F9" w14:textId="6C63AF5B" w:rsidR="008F74B7" w:rsidRPr="008F74B7" w:rsidDel="00F241E2" w:rsidRDefault="008F74B7" w:rsidP="008F74B7">
      <w:pPr>
        <w:pStyle w:val="EndNoteBibliography"/>
        <w:spacing w:after="0"/>
        <w:ind w:left="720" w:hanging="720"/>
        <w:rPr>
          <w:del w:id="176" w:author="Amala Gobiraman, Integra-PDY, IN" w:date="2020-03-21T17:06:00Z"/>
        </w:rPr>
      </w:pPr>
      <w:bookmarkStart w:id="177" w:name="_ENREF_20"/>
      <w:del w:id="178" w:author="Amala Gobiraman, Integra-PDY, IN" w:date="2020-03-21T17:06:00Z">
        <w:r w:rsidRPr="008F74B7" w:rsidDel="00F241E2">
          <w:delText>20.</w:delText>
        </w:r>
        <w:r w:rsidRPr="008F74B7" w:rsidDel="00F241E2">
          <w:tab/>
          <w:delText xml:space="preserve">Santiago AE, Cole LE, Franco A, Vogel SN, Levine MM, Barry EM: </w:delText>
        </w:r>
        <w:r w:rsidRPr="008F74B7" w:rsidDel="00F241E2">
          <w:rPr>
            <w:b/>
          </w:rPr>
          <w:delText xml:space="preserve">Characterization of rationally attenuated </w:delText>
        </w:r>
        <w:r w:rsidRPr="008F74B7" w:rsidDel="00F241E2">
          <w:rPr>
            <w:b/>
            <w:i/>
          </w:rPr>
          <w:delText>Francisella tularensis</w:delText>
        </w:r>
        <w:r w:rsidRPr="008F74B7" w:rsidDel="00F241E2">
          <w:rPr>
            <w:b/>
          </w:rPr>
          <w:delText xml:space="preserve"> vaccine strains that harbor deletions in the </w:delText>
        </w:r>
        <w:r w:rsidRPr="008F74B7" w:rsidDel="00F241E2">
          <w:rPr>
            <w:b/>
            <w:i/>
          </w:rPr>
          <w:delText xml:space="preserve">guaA </w:delText>
        </w:r>
        <w:r w:rsidRPr="008F74B7" w:rsidDel="00F241E2">
          <w:rPr>
            <w:b/>
          </w:rPr>
          <w:delText xml:space="preserve">and </w:delText>
        </w:r>
        <w:r w:rsidRPr="008F74B7" w:rsidDel="00F241E2">
          <w:rPr>
            <w:b/>
            <w:i/>
          </w:rPr>
          <w:delText xml:space="preserve">guaB </w:delText>
        </w:r>
        <w:r w:rsidRPr="008F74B7" w:rsidDel="00F241E2">
          <w:rPr>
            <w:b/>
          </w:rPr>
          <w:delText>genes</w:delText>
        </w:r>
        <w:r w:rsidRPr="008F74B7" w:rsidDel="00F241E2">
          <w:delText xml:space="preserve">. </w:delText>
        </w:r>
        <w:r w:rsidRPr="008F74B7" w:rsidDel="00F241E2">
          <w:rPr>
            <w:i/>
          </w:rPr>
          <w:delText xml:space="preserve">Vaccine </w:delText>
        </w:r>
        <w:r w:rsidRPr="008F74B7" w:rsidDel="00F241E2">
          <w:delText xml:space="preserve">2009, </w:delText>
        </w:r>
        <w:r w:rsidRPr="008F74B7" w:rsidDel="00F241E2">
          <w:rPr>
            <w:b/>
          </w:rPr>
          <w:delText>27</w:delText>
        </w:r>
        <w:r w:rsidRPr="008F74B7" w:rsidDel="00F241E2">
          <w:delText>(18):2426-2436.</w:delText>
        </w:r>
        <w:bookmarkEnd w:id="177"/>
      </w:del>
    </w:p>
    <w:p w14:paraId="5498B4B0" w14:textId="1E07824C" w:rsidR="008F74B7" w:rsidRPr="008F74B7" w:rsidDel="00F241E2" w:rsidRDefault="008F74B7" w:rsidP="008F74B7">
      <w:pPr>
        <w:pStyle w:val="EndNoteBibliography"/>
        <w:spacing w:after="0"/>
        <w:ind w:left="720" w:hanging="720"/>
        <w:rPr>
          <w:del w:id="179" w:author="Amala Gobiraman, Integra-PDY, IN" w:date="2020-03-21T17:06:00Z"/>
        </w:rPr>
      </w:pPr>
      <w:bookmarkStart w:id="180" w:name="_ENREF_21"/>
      <w:del w:id="181" w:author="Amala Gobiraman, Integra-PDY, IN" w:date="2020-03-21T17:06:00Z">
        <w:r w:rsidRPr="008F74B7" w:rsidDel="00F241E2">
          <w:delText>21.</w:delText>
        </w:r>
        <w:r w:rsidRPr="008F74B7" w:rsidDel="00F241E2">
          <w:tab/>
          <w:delText xml:space="preserve">Gibson-Corley KN, Olivier AK, Meyerholz DK: </w:delText>
        </w:r>
        <w:r w:rsidRPr="008F74B7" w:rsidDel="00F241E2">
          <w:rPr>
            <w:b/>
          </w:rPr>
          <w:delText>Principles for valid histopathologic scoring in research</w:delText>
        </w:r>
        <w:r w:rsidRPr="008F74B7" w:rsidDel="00F241E2">
          <w:delText xml:space="preserve">. </w:delText>
        </w:r>
        <w:r w:rsidRPr="008F74B7" w:rsidDel="00F241E2">
          <w:rPr>
            <w:i/>
          </w:rPr>
          <w:delText xml:space="preserve">Vet Pathol </w:delText>
        </w:r>
        <w:r w:rsidRPr="008F74B7" w:rsidDel="00F241E2">
          <w:delText xml:space="preserve">2013, </w:delText>
        </w:r>
        <w:r w:rsidRPr="008F74B7" w:rsidDel="00F241E2">
          <w:rPr>
            <w:b/>
          </w:rPr>
          <w:delText>50</w:delText>
        </w:r>
        <w:r w:rsidRPr="008F74B7" w:rsidDel="00F241E2">
          <w:delText>(6):1007-1015.</w:delText>
        </w:r>
        <w:bookmarkEnd w:id="180"/>
      </w:del>
    </w:p>
    <w:p w14:paraId="1E26C2F6" w14:textId="788EA551" w:rsidR="008F74B7" w:rsidRPr="008F74B7" w:rsidDel="00F241E2" w:rsidRDefault="008F74B7" w:rsidP="008F74B7">
      <w:pPr>
        <w:pStyle w:val="EndNoteBibliography"/>
        <w:spacing w:after="0"/>
        <w:ind w:left="720" w:hanging="720"/>
        <w:rPr>
          <w:del w:id="182" w:author="Amala Gobiraman, Integra-PDY, IN" w:date="2020-03-21T17:06:00Z"/>
        </w:rPr>
      </w:pPr>
      <w:bookmarkStart w:id="183" w:name="_ENREF_22"/>
      <w:del w:id="184" w:author="Amala Gobiraman, Integra-PDY, IN" w:date="2020-03-21T17:06:00Z">
        <w:r w:rsidRPr="008F74B7" w:rsidDel="00F241E2">
          <w:delText>22.</w:delText>
        </w:r>
        <w:r w:rsidRPr="008F74B7" w:rsidDel="00F241E2">
          <w:tab/>
          <w:delText xml:space="preserve">Cole LE, Elkins KL, Michalek SM, Qureshi N, Eaton LJ, Rallabhandi P, Cuesta N, Vogel SN: </w:delText>
        </w:r>
        <w:r w:rsidRPr="008F74B7" w:rsidDel="00F241E2">
          <w:rPr>
            <w:b/>
          </w:rPr>
          <w:delText>Immunologic consequences of</w:delText>
        </w:r>
        <w:r w:rsidRPr="008F74B7" w:rsidDel="00F241E2">
          <w:rPr>
            <w:b/>
            <w:i/>
          </w:rPr>
          <w:delText xml:space="preserve"> Francisella tularensis</w:delText>
        </w:r>
        <w:r w:rsidRPr="008F74B7" w:rsidDel="00F241E2">
          <w:rPr>
            <w:b/>
          </w:rPr>
          <w:delText xml:space="preserve"> live vaccine strain infection: role of the innate immune response in infection and immunity</w:delText>
        </w:r>
        <w:r w:rsidRPr="008F74B7" w:rsidDel="00F241E2">
          <w:delText xml:space="preserve">. </w:delText>
        </w:r>
        <w:r w:rsidRPr="008F74B7" w:rsidDel="00F241E2">
          <w:rPr>
            <w:i/>
          </w:rPr>
          <w:delText xml:space="preserve">Journal of immunology </w:delText>
        </w:r>
        <w:r w:rsidRPr="008F74B7" w:rsidDel="00F241E2">
          <w:delText xml:space="preserve">2006, </w:delText>
        </w:r>
        <w:r w:rsidRPr="008F74B7" w:rsidDel="00F241E2">
          <w:rPr>
            <w:b/>
          </w:rPr>
          <w:delText>176</w:delText>
        </w:r>
        <w:r w:rsidRPr="008F74B7" w:rsidDel="00F241E2">
          <w:delText>(11):6888-6899.</w:delText>
        </w:r>
        <w:bookmarkEnd w:id="183"/>
      </w:del>
    </w:p>
    <w:p w14:paraId="5CE335D4" w14:textId="5A1D82F9" w:rsidR="008F74B7" w:rsidRPr="008F74B7" w:rsidDel="00F241E2" w:rsidRDefault="008F74B7" w:rsidP="008F74B7">
      <w:pPr>
        <w:pStyle w:val="EndNoteBibliography"/>
        <w:spacing w:after="0"/>
        <w:ind w:left="720" w:hanging="720"/>
        <w:rPr>
          <w:del w:id="185" w:author="Amala Gobiraman, Integra-PDY, IN" w:date="2020-03-21T17:06:00Z"/>
        </w:rPr>
      </w:pPr>
      <w:bookmarkStart w:id="186" w:name="_ENREF_23"/>
      <w:del w:id="187" w:author="Amala Gobiraman, Integra-PDY, IN" w:date="2020-03-21T17:06:00Z">
        <w:r w:rsidRPr="008F74B7" w:rsidDel="00F241E2">
          <w:delText>23.</w:delText>
        </w:r>
        <w:r w:rsidRPr="008F74B7" w:rsidDel="00F241E2">
          <w:tab/>
          <w:delText xml:space="preserve">Andreasen C, Powell DA, Carbonetti NH: </w:delText>
        </w:r>
        <w:r w:rsidRPr="008F74B7" w:rsidDel="00F241E2">
          <w:rPr>
            <w:b/>
          </w:rPr>
          <w:delText xml:space="preserve">Pertussis toxin stimulates IL-17 production in response to </w:delText>
        </w:r>
        <w:r w:rsidRPr="008F74B7" w:rsidDel="00F241E2">
          <w:rPr>
            <w:b/>
            <w:i/>
          </w:rPr>
          <w:delText>Bordetella pertussis</w:delText>
        </w:r>
        <w:r w:rsidRPr="008F74B7" w:rsidDel="00F241E2">
          <w:rPr>
            <w:b/>
          </w:rPr>
          <w:delText xml:space="preserve"> infection in mice</w:delText>
        </w:r>
        <w:r w:rsidRPr="008F74B7" w:rsidDel="00F241E2">
          <w:delText xml:space="preserve">. </w:delText>
        </w:r>
        <w:r w:rsidRPr="008F74B7" w:rsidDel="00F241E2">
          <w:rPr>
            <w:i/>
          </w:rPr>
          <w:delText xml:space="preserve">PloS one </w:delText>
        </w:r>
        <w:r w:rsidRPr="008F74B7" w:rsidDel="00F241E2">
          <w:delText xml:space="preserve">2009, </w:delText>
        </w:r>
        <w:r w:rsidRPr="008F74B7" w:rsidDel="00F241E2">
          <w:rPr>
            <w:b/>
          </w:rPr>
          <w:delText>4</w:delText>
        </w:r>
        <w:r w:rsidRPr="008F74B7" w:rsidDel="00F241E2">
          <w:delText>(9):e7079.</w:delText>
        </w:r>
        <w:bookmarkEnd w:id="186"/>
      </w:del>
    </w:p>
    <w:p w14:paraId="4C654495" w14:textId="0C16D2A1" w:rsidR="008F74B7" w:rsidRPr="008F74B7" w:rsidDel="00F241E2" w:rsidRDefault="008F74B7" w:rsidP="008F74B7">
      <w:pPr>
        <w:pStyle w:val="EndNoteBibliography"/>
        <w:spacing w:after="0"/>
        <w:ind w:left="720" w:hanging="720"/>
        <w:rPr>
          <w:del w:id="188" w:author="Amala Gobiraman, Integra-PDY, IN" w:date="2020-03-21T17:06:00Z"/>
        </w:rPr>
      </w:pPr>
      <w:bookmarkStart w:id="189" w:name="_ENREF_24"/>
      <w:del w:id="190" w:author="Amala Gobiraman, Integra-PDY, IN" w:date="2020-03-21T17:06:00Z">
        <w:r w:rsidRPr="008F74B7" w:rsidDel="00F241E2">
          <w:delText>24.</w:delText>
        </w:r>
        <w:r w:rsidRPr="008F74B7" w:rsidDel="00F241E2">
          <w:tab/>
          <w:delText xml:space="preserve">De Pascalis R, Chou AY, Bosio CM, Huang CY, Follmann DA, Elkins KL: </w:delText>
        </w:r>
        <w:r w:rsidRPr="008F74B7" w:rsidDel="00F241E2">
          <w:rPr>
            <w:b/>
          </w:rPr>
          <w:delText>Development of functional and molecular correlates of vaccine-induced protection for a model intracellular pathogen, F. tularensis LVS</w:delText>
        </w:r>
        <w:r w:rsidRPr="008F74B7" w:rsidDel="00F241E2">
          <w:delText xml:space="preserve">. </w:delText>
        </w:r>
        <w:r w:rsidRPr="008F74B7" w:rsidDel="00F241E2">
          <w:rPr>
            <w:i/>
          </w:rPr>
          <w:delText xml:space="preserve">PLoS pathogens </w:delText>
        </w:r>
        <w:r w:rsidRPr="008F74B7" w:rsidDel="00F241E2">
          <w:delText xml:space="preserve">2012, </w:delText>
        </w:r>
        <w:r w:rsidRPr="008F74B7" w:rsidDel="00F241E2">
          <w:rPr>
            <w:b/>
          </w:rPr>
          <w:delText>8</w:delText>
        </w:r>
        <w:r w:rsidRPr="008F74B7" w:rsidDel="00F241E2">
          <w:delText>(1):e1002494.</w:delText>
        </w:r>
        <w:bookmarkEnd w:id="189"/>
      </w:del>
    </w:p>
    <w:p w14:paraId="744CC04B" w14:textId="10DD2087" w:rsidR="008F74B7" w:rsidRPr="008F74B7" w:rsidDel="00F241E2" w:rsidRDefault="008F74B7" w:rsidP="008F74B7">
      <w:pPr>
        <w:pStyle w:val="EndNoteBibliography"/>
        <w:spacing w:after="0"/>
        <w:ind w:left="720" w:hanging="720"/>
        <w:rPr>
          <w:del w:id="191" w:author="Amala Gobiraman, Integra-PDY, IN" w:date="2020-03-21T17:06:00Z"/>
        </w:rPr>
      </w:pPr>
      <w:bookmarkStart w:id="192" w:name="_ENREF_25"/>
      <w:del w:id="193" w:author="Amala Gobiraman, Integra-PDY, IN" w:date="2020-03-21T17:06:00Z">
        <w:r w:rsidRPr="008F74B7" w:rsidDel="00F241E2">
          <w:delText>25.</w:delText>
        </w:r>
        <w:r w:rsidRPr="008F74B7" w:rsidDel="00F241E2">
          <w:tab/>
          <w:delText xml:space="preserve">Qin A, Scott DW, Mann BJ: </w:delText>
        </w:r>
        <w:r w:rsidRPr="008F74B7" w:rsidDel="00F241E2">
          <w:rPr>
            <w:b/>
            <w:i/>
          </w:rPr>
          <w:delText xml:space="preserve">Francisella tularensis </w:delText>
        </w:r>
        <w:r w:rsidRPr="008F74B7" w:rsidDel="00F241E2">
          <w:rPr>
            <w:b/>
          </w:rPr>
          <w:delText xml:space="preserve">subsp. </w:delText>
        </w:r>
        <w:r w:rsidRPr="008F74B7" w:rsidDel="00F241E2">
          <w:rPr>
            <w:b/>
            <w:i/>
          </w:rPr>
          <w:delText xml:space="preserve">tularensis </w:delText>
        </w:r>
        <w:r w:rsidRPr="008F74B7" w:rsidDel="00F241E2">
          <w:rPr>
            <w:b/>
          </w:rPr>
          <w:delText>Schu S4 disulfide bond formation protein B, but not an RND-type efflux pump, is required for virulence</w:delText>
        </w:r>
        <w:r w:rsidRPr="008F74B7" w:rsidDel="00F241E2">
          <w:delText xml:space="preserve">. </w:delText>
        </w:r>
        <w:r w:rsidRPr="008F74B7" w:rsidDel="00F241E2">
          <w:rPr>
            <w:i/>
          </w:rPr>
          <w:delText xml:space="preserve">Infection and immunity </w:delText>
        </w:r>
        <w:r w:rsidRPr="008F74B7" w:rsidDel="00F241E2">
          <w:delText xml:space="preserve">2008, </w:delText>
        </w:r>
        <w:r w:rsidRPr="008F74B7" w:rsidDel="00F241E2">
          <w:rPr>
            <w:b/>
          </w:rPr>
          <w:delText>76</w:delText>
        </w:r>
        <w:r w:rsidRPr="008F74B7" w:rsidDel="00F241E2">
          <w:delText>(7):3086-3092.</w:delText>
        </w:r>
        <w:bookmarkEnd w:id="192"/>
      </w:del>
    </w:p>
    <w:p w14:paraId="0AC9A482" w14:textId="0D48FFA2" w:rsidR="008F74B7" w:rsidRPr="008F74B7" w:rsidDel="00F241E2" w:rsidRDefault="008F74B7" w:rsidP="008F74B7">
      <w:pPr>
        <w:pStyle w:val="EndNoteBibliography"/>
        <w:spacing w:after="0"/>
        <w:ind w:left="720" w:hanging="720"/>
        <w:rPr>
          <w:del w:id="194" w:author="Amala Gobiraman, Integra-PDY, IN" w:date="2020-03-21T17:06:00Z"/>
        </w:rPr>
      </w:pPr>
      <w:bookmarkStart w:id="195" w:name="_ENREF_26"/>
      <w:del w:id="196" w:author="Amala Gobiraman, Integra-PDY, IN" w:date="2020-03-21T17:06:00Z">
        <w:r w:rsidRPr="008F74B7" w:rsidDel="00F241E2">
          <w:delText>26.</w:delText>
        </w:r>
        <w:r w:rsidRPr="008F74B7" w:rsidDel="00F241E2">
          <w:tab/>
          <w:delText xml:space="preserve">De Pascalis R, Chou AY, Ryden P, Kennett NJ, Sjostedt A, Elkins KL: </w:delText>
        </w:r>
        <w:r w:rsidRPr="008F74B7" w:rsidDel="00F241E2">
          <w:rPr>
            <w:b/>
          </w:rPr>
          <w:delText>Models derived from in vitro analyses of spleen, liver, and lung leukocyte functions predict vaccine efficacy against the Francisella tularensis Live Vaccine Strain (LVS)</w:delText>
        </w:r>
        <w:r w:rsidRPr="008F74B7" w:rsidDel="00F241E2">
          <w:delText xml:space="preserve">. </w:delText>
        </w:r>
        <w:r w:rsidRPr="008F74B7" w:rsidDel="00F241E2">
          <w:rPr>
            <w:i/>
          </w:rPr>
          <w:delText xml:space="preserve">MBio </w:delText>
        </w:r>
        <w:r w:rsidRPr="008F74B7" w:rsidDel="00F241E2">
          <w:delText xml:space="preserve">2014, </w:delText>
        </w:r>
        <w:r w:rsidRPr="008F74B7" w:rsidDel="00F241E2">
          <w:rPr>
            <w:b/>
          </w:rPr>
          <w:delText>5</w:delText>
        </w:r>
        <w:r w:rsidRPr="008F74B7" w:rsidDel="00F241E2">
          <w:delText>(2):e00936.</w:delText>
        </w:r>
        <w:bookmarkEnd w:id="195"/>
      </w:del>
    </w:p>
    <w:p w14:paraId="113DD2AB" w14:textId="610882D3" w:rsidR="008F74B7" w:rsidRPr="008F74B7" w:rsidDel="00F241E2" w:rsidRDefault="008F74B7" w:rsidP="008F74B7">
      <w:pPr>
        <w:pStyle w:val="EndNoteBibliography"/>
        <w:spacing w:after="0"/>
        <w:ind w:left="720" w:hanging="720"/>
        <w:rPr>
          <w:del w:id="197" w:author="Amala Gobiraman, Integra-PDY, IN" w:date="2020-03-21T17:06:00Z"/>
        </w:rPr>
      </w:pPr>
      <w:bookmarkStart w:id="198" w:name="_ENREF_27"/>
      <w:del w:id="199" w:author="Amala Gobiraman, Integra-PDY, IN" w:date="2020-03-21T17:06:00Z">
        <w:r w:rsidRPr="008F74B7" w:rsidDel="00F241E2">
          <w:delText>27.</w:delText>
        </w:r>
        <w:r w:rsidRPr="008F74B7" w:rsidDel="00F241E2">
          <w:tab/>
          <w:delText xml:space="preserve">Hall JD, Woolard MD, Gunn BM, Craven RR, Taft-Benz S, Frelinger JA, Kawula TH: </w:delText>
        </w:r>
        <w:r w:rsidRPr="008F74B7" w:rsidDel="00F241E2">
          <w:rPr>
            <w:b/>
          </w:rPr>
          <w:delText>Infected-host-cell repertoire and cellular response in the lung following inhalation of Francisella tularensis Schu S4, LVS, or U112</w:delText>
        </w:r>
        <w:r w:rsidRPr="008F74B7" w:rsidDel="00F241E2">
          <w:delText xml:space="preserve">. </w:delText>
        </w:r>
        <w:r w:rsidRPr="008F74B7" w:rsidDel="00F241E2">
          <w:rPr>
            <w:i/>
          </w:rPr>
          <w:delText xml:space="preserve">Infection and immunity </w:delText>
        </w:r>
        <w:r w:rsidRPr="008F74B7" w:rsidDel="00F241E2">
          <w:delText xml:space="preserve">2008, </w:delText>
        </w:r>
        <w:r w:rsidRPr="008F74B7" w:rsidDel="00F241E2">
          <w:rPr>
            <w:b/>
          </w:rPr>
          <w:delText>76</w:delText>
        </w:r>
        <w:r w:rsidRPr="008F74B7" w:rsidDel="00F241E2">
          <w:delText>(12):5843-5852.</w:delText>
        </w:r>
        <w:bookmarkEnd w:id="198"/>
      </w:del>
    </w:p>
    <w:p w14:paraId="4F610713" w14:textId="14C153E1" w:rsidR="008F74B7" w:rsidRPr="008F74B7" w:rsidDel="00F241E2" w:rsidRDefault="008F74B7" w:rsidP="008F74B7">
      <w:pPr>
        <w:pStyle w:val="EndNoteBibliography"/>
        <w:spacing w:after="0"/>
        <w:ind w:left="720" w:hanging="720"/>
        <w:rPr>
          <w:del w:id="200" w:author="Amala Gobiraman, Integra-PDY, IN" w:date="2020-03-21T17:06:00Z"/>
        </w:rPr>
      </w:pPr>
      <w:bookmarkStart w:id="201" w:name="_ENREF_28"/>
      <w:del w:id="202" w:author="Amala Gobiraman, Integra-PDY, IN" w:date="2020-03-21T17:06:00Z">
        <w:r w:rsidRPr="008F74B7" w:rsidDel="00F241E2">
          <w:delText>28.</w:delText>
        </w:r>
        <w:r w:rsidRPr="008F74B7" w:rsidDel="00F241E2">
          <w:tab/>
          <w:delText xml:space="preserve">Woolard MD, Hensley LL, Kawula TH, Frelinger JA: </w:delText>
        </w:r>
        <w:r w:rsidRPr="008F74B7" w:rsidDel="00F241E2">
          <w:rPr>
            <w:b/>
          </w:rPr>
          <w:delText>Respiratory Francisella tularensis live vaccine strain infection induces Th17 cells and prostaglandin E2, which inhibits generation of gamma interferon-positive T cells</w:delText>
        </w:r>
        <w:r w:rsidRPr="008F74B7" w:rsidDel="00F241E2">
          <w:delText xml:space="preserve">. </w:delText>
        </w:r>
        <w:r w:rsidRPr="008F74B7" w:rsidDel="00F241E2">
          <w:rPr>
            <w:i/>
          </w:rPr>
          <w:delText xml:space="preserve">Infection and immunity </w:delText>
        </w:r>
        <w:r w:rsidRPr="008F74B7" w:rsidDel="00F241E2">
          <w:delText xml:space="preserve">2008, </w:delText>
        </w:r>
        <w:r w:rsidRPr="008F74B7" w:rsidDel="00F241E2">
          <w:rPr>
            <w:b/>
          </w:rPr>
          <w:delText>76</w:delText>
        </w:r>
        <w:r w:rsidRPr="008F74B7" w:rsidDel="00F241E2">
          <w:delText>(6):2651-2659.</w:delText>
        </w:r>
        <w:bookmarkEnd w:id="201"/>
      </w:del>
    </w:p>
    <w:p w14:paraId="68878854" w14:textId="4F5DCE80" w:rsidR="008F74B7" w:rsidRPr="008F74B7" w:rsidDel="00F241E2" w:rsidRDefault="008F74B7" w:rsidP="008F74B7">
      <w:pPr>
        <w:pStyle w:val="EndNoteBibliography"/>
        <w:spacing w:after="0"/>
        <w:ind w:left="720" w:hanging="720"/>
        <w:rPr>
          <w:del w:id="203" w:author="Amala Gobiraman, Integra-PDY, IN" w:date="2020-03-21T17:06:00Z"/>
        </w:rPr>
      </w:pPr>
      <w:bookmarkStart w:id="204" w:name="_ENREF_29"/>
      <w:del w:id="205" w:author="Amala Gobiraman, Integra-PDY, IN" w:date="2020-03-21T17:06:00Z">
        <w:r w:rsidRPr="008F74B7" w:rsidDel="00F241E2">
          <w:delText>29.</w:delText>
        </w:r>
        <w:r w:rsidRPr="008F74B7" w:rsidDel="00F241E2">
          <w:tab/>
          <w:delText xml:space="preserve">Bokhari SM, Kim KJ, Pinson DM, Slusser J, Yeh HW, Parmely MJ: </w:delText>
        </w:r>
        <w:r w:rsidRPr="008F74B7" w:rsidDel="00F241E2">
          <w:rPr>
            <w:b/>
          </w:rPr>
          <w:delText>NK cells and gamma interferon coordinate the formation and function of hepatic granulomas in mice infected with the Francisella tularensis live vaccine strain</w:delText>
        </w:r>
        <w:r w:rsidRPr="008F74B7" w:rsidDel="00F241E2">
          <w:delText xml:space="preserve">. </w:delText>
        </w:r>
        <w:r w:rsidRPr="008F74B7" w:rsidDel="00F241E2">
          <w:rPr>
            <w:i/>
          </w:rPr>
          <w:delText xml:space="preserve">Infection and immunity </w:delText>
        </w:r>
        <w:r w:rsidRPr="008F74B7" w:rsidDel="00F241E2">
          <w:delText xml:space="preserve">2008, </w:delText>
        </w:r>
        <w:r w:rsidRPr="008F74B7" w:rsidDel="00F241E2">
          <w:rPr>
            <w:b/>
          </w:rPr>
          <w:delText>76</w:delText>
        </w:r>
        <w:r w:rsidRPr="008F74B7" w:rsidDel="00F241E2">
          <w:delText>(4):1379-1389.</w:delText>
        </w:r>
        <w:bookmarkEnd w:id="204"/>
      </w:del>
    </w:p>
    <w:p w14:paraId="3B41EA65" w14:textId="3036597F" w:rsidR="008F74B7" w:rsidRPr="008F74B7" w:rsidDel="00F241E2" w:rsidRDefault="008F74B7" w:rsidP="008F74B7">
      <w:pPr>
        <w:pStyle w:val="EndNoteBibliography"/>
        <w:spacing w:after="0"/>
        <w:ind w:left="720" w:hanging="720"/>
        <w:rPr>
          <w:del w:id="206" w:author="Amala Gobiraman, Integra-PDY, IN" w:date="2020-03-21T17:06:00Z"/>
        </w:rPr>
      </w:pPr>
      <w:bookmarkStart w:id="207" w:name="_ENREF_30"/>
      <w:del w:id="208" w:author="Amala Gobiraman, Integra-PDY, IN" w:date="2020-03-21T17:06:00Z">
        <w:r w:rsidRPr="008F74B7" w:rsidDel="00F241E2">
          <w:delText>30.</w:delText>
        </w:r>
        <w:r w:rsidRPr="008F74B7" w:rsidDel="00F241E2">
          <w:tab/>
          <w:delText xml:space="preserve">Mares CA, Ojeda SS, Morris EG, Li Q, Teale JM: </w:delText>
        </w:r>
        <w:r w:rsidRPr="008F74B7" w:rsidDel="00F241E2">
          <w:rPr>
            <w:b/>
          </w:rPr>
          <w:delText xml:space="preserve">Initial delay in the immune response to </w:delText>
        </w:r>
        <w:r w:rsidRPr="008F74B7" w:rsidDel="00F241E2">
          <w:rPr>
            <w:b/>
            <w:i/>
          </w:rPr>
          <w:delText>Francisella tularensis</w:delText>
        </w:r>
        <w:r w:rsidRPr="008F74B7" w:rsidDel="00F241E2">
          <w:rPr>
            <w:b/>
          </w:rPr>
          <w:delText xml:space="preserve"> is followed by hypercytokinemia characteristic of severe sepsis and correlating with upregulation and release of damage-associated molecular patterns</w:delText>
        </w:r>
        <w:r w:rsidRPr="008F74B7" w:rsidDel="00F241E2">
          <w:delText xml:space="preserve">. </w:delText>
        </w:r>
        <w:r w:rsidRPr="008F74B7" w:rsidDel="00F241E2">
          <w:rPr>
            <w:i/>
          </w:rPr>
          <w:delText xml:space="preserve">Infection and immunity </w:delText>
        </w:r>
        <w:r w:rsidRPr="008F74B7" w:rsidDel="00F241E2">
          <w:delText xml:space="preserve">2008, </w:delText>
        </w:r>
        <w:r w:rsidRPr="008F74B7" w:rsidDel="00F241E2">
          <w:rPr>
            <w:b/>
          </w:rPr>
          <w:delText>76</w:delText>
        </w:r>
        <w:r w:rsidRPr="008F74B7" w:rsidDel="00F241E2">
          <w:delText>(7):3001-3010.</w:delText>
        </w:r>
        <w:bookmarkEnd w:id="207"/>
      </w:del>
    </w:p>
    <w:p w14:paraId="1215ABFF" w14:textId="294A7E19" w:rsidR="008F74B7" w:rsidRPr="008F74B7" w:rsidDel="00F241E2" w:rsidRDefault="008F74B7" w:rsidP="008F74B7">
      <w:pPr>
        <w:pStyle w:val="EndNoteBibliography"/>
        <w:spacing w:after="0"/>
        <w:ind w:left="720" w:hanging="720"/>
        <w:rPr>
          <w:del w:id="209" w:author="Amala Gobiraman, Integra-PDY, IN" w:date="2020-03-21T17:06:00Z"/>
        </w:rPr>
      </w:pPr>
      <w:bookmarkStart w:id="210" w:name="_ENREF_31"/>
      <w:del w:id="211" w:author="Amala Gobiraman, Integra-PDY, IN" w:date="2020-03-21T17:06:00Z">
        <w:r w:rsidRPr="008F74B7" w:rsidDel="00F241E2">
          <w:delText>31.</w:delText>
        </w:r>
        <w:r w:rsidRPr="008F74B7" w:rsidDel="00F241E2">
          <w:tab/>
          <w:delText xml:space="preserve">Sharma J, Mares CA, Li Q, Morris EG, Teale JM: </w:delText>
        </w:r>
        <w:r w:rsidRPr="008F74B7" w:rsidDel="00F241E2">
          <w:rPr>
            <w:b/>
          </w:rPr>
          <w:delText xml:space="preserve">Features of sepsis caused by pulmonary infection with </w:delText>
        </w:r>
        <w:r w:rsidRPr="008F74B7" w:rsidDel="00F241E2">
          <w:rPr>
            <w:b/>
            <w:i/>
          </w:rPr>
          <w:delText>Francisella tularensis</w:delText>
        </w:r>
        <w:r w:rsidRPr="008F74B7" w:rsidDel="00F241E2">
          <w:rPr>
            <w:b/>
          </w:rPr>
          <w:delText xml:space="preserve"> Type A strain</w:delText>
        </w:r>
        <w:r w:rsidRPr="008F74B7" w:rsidDel="00F241E2">
          <w:delText xml:space="preserve">. </w:delText>
        </w:r>
        <w:r w:rsidRPr="008F74B7" w:rsidDel="00F241E2">
          <w:rPr>
            <w:i/>
          </w:rPr>
          <w:delText xml:space="preserve">Microb Pathog </w:delText>
        </w:r>
        <w:r w:rsidRPr="008F74B7" w:rsidDel="00F241E2">
          <w:delText xml:space="preserve">2011, </w:delText>
        </w:r>
        <w:r w:rsidRPr="008F74B7" w:rsidDel="00F241E2">
          <w:rPr>
            <w:b/>
          </w:rPr>
          <w:delText>51</w:delText>
        </w:r>
        <w:r w:rsidRPr="008F74B7" w:rsidDel="00F241E2">
          <w:delText>(1-2):39-47.</w:delText>
        </w:r>
        <w:bookmarkEnd w:id="210"/>
      </w:del>
    </w:p>
    <w:p w14:paraId="157097C4" w14:textId="4E42F49A" w:rsidR="008F74B7" w:rsidRPr="008F74B7" w:rsidDel="00F241E2" w:rsidRDefault="008F74B7" w:rsidP="008F74B7">
      <w:pPr>
        <w:pStyle w:val="EndNoteBibliography"/>
        <w:spacing w:after="0"/>
        <w:ind w:left="720" w:hanging="720"/>
        <w:rPr>
          <w:del w:id="212" w:author="Amala Gobiraman, Integra-PDY, IN" w:date="2020-03-21T17:06:00Z"/>
        </w:rPr>
      </w:pPr>
      <w:bookmarkStart w:id="213" w:name="_ENREF_32"/>
      <w:del w:id="214" w:author="Amala Gobiraman, Integra-PDY, IN" w:date="2020-03-21T17:06:00Z">
        <w:r w:rsidRPr="008F74B7" w:rsidDel="00F241E2">
          <w:delText>32.</w:delText>
        </w:r>
        <w:r w:rsidRPr="008F74B7" w:rsidDel="00F241E2">
          <w:tab/>
          <w:delText xml:space="preserve">Bosio CM, Bielefeldt-Ohmann H, Belisle JT: </w:delText>
        </w:r>
        <w:r w:rsidRPr="008F74B7" w:rsidDel="00F241E2">
          <w:rPr>
            <w:b/>
          </w:rPr>
          <w:delText>Active suppression of the pulmonary immune response by Francisella tularensis Schu4</w:delText>
        </w:r>
        <w:r w:rsidRPr="008F74B7" w:rsidDel="00F241E2">
          <w:delText xml:space="preserve">. </w:delText>
        </w:r>
        <w:r w:rsidRPr="008F74B7" w:rsidDel="00F241E2">
          <w:rPr>
            <w:i/>
          </w:rPr>
          <w:delText xml:space="preserve">Journal of immunology </w:delText>
        </w:r>
        <w:r w:rsidRPr="008F74B7" w:rsidDel="00F241E2">
          <w:delText xml:space="preserve">2007, </w:delText>
        </w:r>
        <w:r w:rsidRPr="008F74B7" w:rsidDel="00F241E2">
          <w:rPr>
            <w:b/>
          </w:rPr>
          <w:delText>178</w:delText>
        </w:r>
        <w:r w:rsidRPr="008F74B7" w:rsidDel="00F241E2">
          <w:delText>(7):4538-4547.</w:delText>
        </w:r>
        <w:bookmarkEnd w:id="213"/>
      </w:del>
    </w:p>
    <w:p w14:paraId="5710F177" w14:textId="58DCFAB7" w:rsidR="008F74B7" w:rsidRPr="008F74B7" w:rsidDel="00F241E2" w:rsidRDefault="008F74B7" w:rsidP="008F74B7">
      <w:pPr>
        <w:pStyle w:val="EndNoteBibliography"/>
        <w:spacing w:after="0"/>
        <w:ind w:left="720" w:hanging="720"/>
        <w:rPr>
          <w:del w:id="215" w:author="Amala Gobiraman, Integra-PDY, IN" w:date="2020-03-21T17:06:00Z"/>
        </w:rPr>
      </w:pPr>
      <w:bookmarkStart w:id="216" w:name="_ENREF_33"/>
      <w:del w:id="217" w:author="Amala Gobiraman, Integra-PDY, IN" w:date="2020-03-21T17:06:00Z">
        <w:r w:rsidRPr="008F74B7" w:rsidDel="00F241E2">
          <w:delText>33.</w:delText>
        </w:r>
        <w:r w:rsidRPr="008F74B7" w:rsidDel="00F241E2">
          <w:tab/>
          <w:delText xml:space="preserve">Peek J, Castiglione G, Shi T, Christendat D: </w:delText>
        </w:r>
        <w:r w:rsidRPr="008F74B7" w:rsidDel="00F241E2">
          <w:rPr>
            <w:b/>
          </w:rPr>
          <w:delText xml:space="preserve">Isolation and molecular characterization of the shikimate dehydrogenase domain from the </w:delText>
        </w:r>
        <w:r w:rsidRPr="008F74B7" w:rsidDel="00F241E2">
          <w:rPr>
            <w:b/>
            <w:i/>
          </w:rPr>
          <w:delText>Toxoplasma gondii</w:delText>
        </w:r>
        <w:r w:rsidRPr="008F74B7" w:rsidDel="00F241E2">
          <w:rPr>
            <w:b/>
          </w:rPr>
          <w:delText xml:space="preserve"> AROM complex</w:delText>
        </w:r>
        <w:r w:rsidRPr="008F74B7" w:rsidDel="00F241E2">
          <w:delText xml:space="preserve">. </w:delText>
        </w:r>
        <w:r w:rsidRPr="008F74B7" w:rsidDel="00F241E2">
          <w:rPr>
            <w:i/>
          </w:rPr>
          <w:delText xml:space="preserve">Mol Biochem Parasitol </w:delText>
        </w:r>
        <w:r w:rsidRPr="008F74B7" w:rsidDel="00F241E2">
          <w:delText xml:space="preserve">2014, </w:delText>
        </w:r>
        <w:r w:rsidRPr="008F74B7" w:rsidDel="00F241E2">
          <w:rPr>
            <w:b/>
          </w:rPr>
          <w:delText>194</w:delText>
        </w:r>
        <w:r w:rsidRPr="008F74B7" w:rsidDel="00F241E2">
          <w:delText>(1-2):16-19.</w:delText>
        </w:r>
        <w:bookmarkEnd w:id="216"/>
      </w:del>
    </w:p>
    <w:p w14:paraId="5E621F2D" w14:textId="62F44C48" w:rsidR="008F74B7" w:rsidRPr="008F74B7" w:rsidDel="00F241E2" w:rsidRDefault="008F74B7" w:rsidP="008F74B7">
      <w:pPr>
        <w:pStyle w:val="EndNoteBibliography"/>
        <w:spacing w:after="0"/>
        <w:ind w:left="720" w:hanging="720"/>
        <w:rPr>
          <w:del w:id="218" w:author="Amala Gobiraman, Integra-PDY, IN" w:date="2020-03-21T17:06:00Z"/>
        </w:rPr>
      </w:pPr>
      <w:bookmarkStart w:id="219" w:name="_ENREF_34"/>
      <w:del w:id="220" w:author="Amala Gobiraman, Integra-PDY, IN" w:date="2020-03-21T17:06:00Z">
        <w:r w:rsidRPr="008F74B7" w:rsidDel="00F241E2">
          <w:delText>34.</w:delText>
        </w:r>
        <w:r w:rsidRPr="008F74B7" w:rsidDel="00F241E2">
          <w:tab/>
          <w:delText xml:space="preserve">Pechous RD, McCarthy TR, Mohapatra NP, Soni S, Penoske RM, Salzman NH, Frank DW, Gunn JS, Zahrt TC: </w:delText>
        </w:r>
        <w:r w:rsidRPr="008F74B7" w:rsidDel="00F241E2">
          <w:rPr>
            <w:b/>
          </w:rPr>
          <w:delText xml:space="preserve">A </w:delText>
        </w:r>
        <w:r w:rsidRPr="008F74B7" w:rsidDel="00F241E2">
          <w:rPr>
            <w:b/>
            <w:i/>
          </w:rPr>
          <w:delText>Francisella tularensis</w:delText>
        </w:r>
        <w:r w:rsidRPr="008F74B7" w:rsidDel="00F241E2">
          <w:rPr>
            <w:b/>
          </w:rPr>
          <w:delText xml:space="preserve"> Schu S4 purine auxotroph is highly attenuated in mice but offers limited protection against homologous intranasal challenge</w:delText>
        </w:r>
        <w:r w:rsidRPr="008F74B7" w:rsidDel="00F241E2">
          <w:delText xml:space="preserve">. </w:delText>
        </w:r>
        <w:r w:rsidRPr="008F74B7" w:rsidDel="00F241E2">
          <w:rPr>
            <w:i/>
          </w:rPr>
          <w:delText xml:space="preserve">PloS one </w:delText>
        </w:r>
        <w:r w:rsidRPr="008F74B7" w:rsidDel="00F241E2">
          <w:delText xml:space="preserve">2008, </w:delText>
        </w:r>
        <w:r w:rsidRPr="008F74B7" w:rsidDel="00F241E2">
          <w:rPr>
            <w:b/>
          </w:rPr>
          <w:delText>3</w:delText>
        </w:r>
        <w:r w:rsidRPr="008F74B7" w:rsidDel="00F241E2">
          <w:delText>(6):e2487.</w:delText>
        </w:r>
        <w:bookmarkEnd w:id="219"/>
      </w:del>
    </w:p>
    <w:p w14:paraId="653F375F" w14:textId="74553836" w:rsidR="008F74B7" w:rsidRPr="008F74B7" w:rsidDel="00F241E2" w:rsidRDefault="008F74B7" w:rsidP="008F74B7">
      <w:pPr>
        <w:pStyle w:val="EndNoteBibliography"/>
        <w:spacing w:after="0"/>
        <w:ind w:left="720" w:hanging="720"/>
        <w:rPr>
          <w:del w:id="221" w:author="Amala Gobiraman, Integra-PDY, IN" w:date="2020-03-21T17:06:00Z"/>
        </w:rPr>
      </w:pPr>
      <w:bookmarkStart w:id="222" w:name="_ENREF_35"/>
      <w:del w:id="223" w:author="Amala Gobiraman, Integra-PDY, IN" w:date="2020-03-21T17:06:00Z">
        <w:r w:rsidRPr="008F74B7" w:rsidDel="00F241E2">
          <w:delText>35.</w:delText>
        </w:r>
        <w:r w:rsidRPr="008F74B7" w:rsidDel="00F241E2">
          <w:tab/>
          <w:delText xml:space="preserve">Qin A, Scott DW, Rabideau MM, Moore EA, Mann BJ: </w:delText>
        </w:r>
        <w:r w:rsidRPr="008F74B7" w:rsidDel="00F241E2">
          <w:rPr>
            <w:b/>
          </w:rPr>
          <w:delText xml:space="preserve">Requirement of the CXXC motif of novel </w:delText>
        </w:r>
        <w:r w:rsidRPr="008F74B7" w:rsidDel="00F241E2">
          <w:rPr>
            <w:b/>
            <w:i/>
          </w:rPr>
          <w:delText xml:space="preserve">Francisella </w:delText>
        </w:r>
        <w:r w:rsidRPr="008F74B7" w:rsidDel="00F241E2">
          <w:rPr>
            <w:b/>
          </w:rPr>
          <w:delText xml:space="preserve">infectivity potentiator protein B </w:delText>
        </w:r>
        <w:r w:rsidRPr="008F74B7" w:rsidDel="00F241E2">
          <w:rPr>
            <w:b/>
            <w:i/>
          </w:rPr>
          <w:delText>FipB</w:delText>
        </w:r>
        <w:r w:rsidRPr="008F74B7" w:rsidDel="00F241E2">
          <w:rPr>
            <w:b/>
          </w:rPr>
          <w:delText xml:space="preserve">, and </w:delText>
        </w:r>
        <w:r w:rsidRPr="008F74B7" w:rsidDel="00F241E2">
          <w:rPr>
            <w:b/>
            <w:i/>
          </w:rPr>
          <w:delText xml:space="preserve">FipA </w:delText>
        </w:r>
        <w:r w:rsidRPr="008F74B7" w:rsidDel="00F241E2">
          <w:rPr>
            <w:b/>
          </w:rPr>
          <w:delText xml:space="preserve">in virulence of </w:delText>
        </w:r>
        <w:r w:rsidRPr="008F74B7" w:rsidDel="00F241E2">
          <w:rPr>
            <w:b/>
            <w:i/>
          </w:rPr>
          <w:delText>F. tularensis</w:delText>
        </w:r>
        <w:r w:rsidRPr="008F74B7" w:rsidDel="00F241E2">
          <w:rPr>
            <w:b/>
          </w:rPr>
          <w:delText xml:space="preserve"> subsp. </w:delText>
        </w:r>
        <w:r w:rsidRPr="008F74B7" w:rsidDel="00F241E2">
          <w:rPr>
            <w:b/>
            <w:i/>
          </w:rPr>
          <w:delText>tularensis</w:delText>
        </w:r>
        <w:r w:rsidRPr="008F74B7" w:rsidDel="00F241E2">
          <w:delText xml:space="preserve">. </w:delText>
        </w:r>
        <w:r w:rsidRPr="008F74B7" w:rsidDel="00F241E2">
          <w:rPr>
            <w:i/>
          </w:rPr>
          <w:delText xml:space="preserve">PloS one </w:delText>
        </w:r>
        <w:r w:rsidRPr="008F74B7" w:rsidDel="00F241E2">
          <w:delText xml:space="preserve">2011, </w:delText>
        </w:r>
        <w:r w:rsidRPr="008F74B7" w:rsidDel="00F241E2">
          <w:rPr>
            <w:b/>
          </w:rPr>
          <w:delText>6</w:delText>
        </w:r>
        <w:r w:rsidRPr="008F74B7" w:rsidDel="00F241E2">
          <w:delText>(9):e24611.</w:delText>
        </w:r>
        <w:bookmarkEnd w:id="222"/>
      </w:del>
    </w:p>
    <w:p w14:paraId="2DF0CA2B" w14:textId="1A4AF9FA" w:rsidR="008F74B7" w:rsidRPr="008F74B7" w:rsidDel="00F241E2" w:rsidRDefault="008F74B7" w:rsidP="008F74B7">
      <w:pPr>
        <w:pStyle w:val="EndNoteBibliography"/>
        <w:spacing w:after="0"/>
        <w:ind w:left="720" w:hanging="720"/>
        <w:rPr>
          <w:del w:id="224" w:author="Amala Gobiraman, Integra-PDY, IN" w:date="2020-03-21T17:06:00Z"/>
        </w:rPr>
      </w:pPr>
      <w:bookmarkStart w:id="225" w:name="_ENREF_36"/>
      <w:del w:id="226" w:author="Amala Gobiraman, Integra-PDY, IN" w:date="2020-03-21T17:06:00Z">
        <w:r w:rsidRPr="008F74B7" w:rsidDel="00F241E2">
          <w:delText>36.</w:delText>
        </w:r>
        <w:r w:rsidRPr="008F74B7" w:rsidDel="00F241E2">
          <w:tab/>
          <w:delText xml:space="preserve">Qin A, Scott DW, Thompson JA, Mann BJ: </w:delText>
        </w:r>
        <w:r w:rsidRPr="008F74B7" w:rsidDel="00F241E2">
          <w:rPr>
            <w:b/>
          </w:rPr>
          <w:delText xml:space="preserve">Identification of an essential </w:delText>
        </w:r>
        <w:r w:rsidRPr="008F74B7" w:rsidDel="00F241E2">
          <w:rPr>
            <w:b/>
            <w:i/>
          </w:rPr>
          <w:delText>Francisella tularensis</w:delText>
        </w:r>
        <w:r w:rsidRPr="008F74B7" w:rsidDel="00F241E2">
          <w:rPr>
            <w:b/>
          </w:rPr>
          <w:delText xml:space="preserve"> subsp. </w:delText>
        </w:r>
        <w:r w:rsidRPr="008F74B7" w:rsidDel="00F241E2">
          <w:rPr>
            <w:b/>
            <w:i/>
          </w:rPr>
          <w:delText xml:space="preserve">tularensis </w:delText>
        </w:r>
        <w:r w:rsidRPr="008F74B7" w:rsidDel="00F241E2">
          <w:rPr>
            <w:b/>
          </w:rPr>
          <w:delText>virulence factor</w:delText>
        </w:r>
        <w:r w:rsidRPr="008F74B7" w:rsidDel="00F241E2">
          <w:delText xml:space="preserve">. </w:delText>
        </w:r>
        <w:r w:rsidRPr="008F74B7" w:rsidDel="00F241E2">
          <w:rPr>
            <w:i/>
          </w:rPr>
          <w:delText xml:space="preserve">Infection and immunity </w:delText>
        </w:r>
        <w:r w:rsidRPr="008F74B7" w:rsidDel="00F241E2">
          <w:delText xml:space="preserve">2009, </w:delText>
        </w:r>
        <w:r w:rsidRPr="008F74B7" w:rsidDel="00F241E2">
          <w:rPr>
            <w:b/>
          </w:rPr>
          <w:delText>77</w:delText>
        </w:r>
        <w:r w:rsidRPr="008F74B7" w:rsidDel="00F241E2">
          <w:delText>(1):152-161.</w:delText>
        </w:r>
        <w:bookmarkEnd w:id="225"/>
      </w:del>
    </w:p>
    <w:p w14:paraId="0B299341" w14:textId="6D4609C4" w:rsidR="008F74B7" w:rsidRPr="008F74B7" w:rsidDel="00F241E2" w:rsidRDefault="008F74B7" w:rsidP="008F74B7">
      <w:pPr>
        <w:pStyle w:val="EndNoteBibliography"/>
        <w:spacing w:after="0"/>
        <w:ind w:left="720" w:hanging="720"/>
        <w:rPr>
          <w:del w:id="227" w:author="Amala Gobiraman, Integra-PDY, IN" w:date="2020-03-21T17:06:00Z"/>
        </w:rPr>
      </w:pPr>
      <w:bookmarkStart w:id="228" w:name="_ENREF_37"/>
      <w:del w:id="229" w:author="Amala Gobiraman, Integra-PDY, IN" w:date="2020-03-21T17:06:00Z">
        <w:r w:rsidRPr="008F74B7" w:rsidDel="00F241E2">
          <w:delText>37.</w:delText>
        </w:r>
        <w:r w:rsidRPr="008F74B7" w:rsidDel="00F241E2">
          <w:tab/>
          <w:delText xml:space="preserve">Rockx-Brouwer D, Chong A, Wehrly TD, Child R, Crane DD, Celli J, Bosio CM: </w:delText>
        </w:r>
        <w:r w:rsidRPr="008F74B7" w:rsidDel="00F241E2">
          <w:rPr>
            <w:b/>
          </w:rPr>
          <w:delText xml:space="preserve">Low dose vaccination with attenuated </w:delText>
        </w:r>
        <w:r w:rsidRPr="008F74B7" w:rsidDel="00F241E2">
          <w:rPr>
            <w:b/>
            <w:i/>
          </w:rPr>
          <w:delText>Francisella tularensis</w:delText>
        </w:r>
        <w:r w:rsidRPr="008F74B7" w:rsidDel="00F241E2">
          <w:rPr>
            <w:b/>
          </w:rPr>
          <w:delText xml:space="preserve"> strain SchuS4 mutants protects against tularemia independent of the route of vaccination</w:delText>
        </w:r>
        <w:r w:rsidRPr="008F74B7" w:rsidDel="00F241E2">
          <w:delText xml:space="preserve">. </w:delText>
        </w:r>
        <w:r w:rsidRPr="008F74B7" w:rsidDel="00F241E2">
          <w:rPr>
            <w:i/>
          </w:rPr>
          <w:delText xml:space="preserve">PloS one </w:delText>
        </w:r>
        <w:r w:rsidRPr="008F74B7" w:rsidDel="00F241E2">
          <w:delText xml:space="preserve">2012, </w:delText>
        </w:r>
        <w:r w:rsidRPr="008F74B7" w:rsidDel="00F241E2">
          <w:rPr>
            <w:b/>
          </w:rPr>
          <w:delText>7</w:delText>
        </w:r>
        <w:r w:rsidRPr="008F74B7" w:rsidDel="00F241E2">
          <w:delText>(5):e37752.</w:delText>
        </w:r>
        <w:bookmarkEnd w:id="228"/>
      </w:del>
    </w:p>
    <w:p w14:paraId="275D3690" w14:textId="35A1D53D" w:rsidR="008F74B7" w:rsidRPr="008F74B7" w:rsidDel="00F241E2" w:rsidRDefault="008F74B7" w:rsidP="008F74B7">
      <w:pPr>
        <w:pStyle w:val="EndNoteBibliography"/>
        <w:spacing w:after="0"/>
        <w:ind w:left="720" w:hanging="720"/>
        <w:rPr>
          <w:del w:id="230" w:author="Amala Gobiraman, Integra-PDY, IN" w:date="2020-03-21T17:06:00Z"/>
        </w:rPr>
      </w:pPr>
      <w:bookmarkStart w:id="231" w:name="_ENREF_38"/>
      <w:del w:id="232" w:author="Amala Gobiraman, Integra-PDY, IN" w:date="2020-03-21T17:06:00Z">
        <w:r w:rsidRPr="008F74B7" w:rsidDel="00F241E2">
          <w:delText>38.</w:delText>
        </w:r>
        <w:r w:rsidRPr="008F74B7" w:rsidDel="00F241E2">
          <w:tab/>
          <w:delText xml:space="preserve">Shen H, Harris G, Chen W, Sjostedt A, Ryden P, Conlan W: </w:delText>
        </w:r>
        <w:r w:rsidRPr="008F74B7" w:rsidDel="00F241E2">
          <w:rPr>
            <w:b/>
          </w:rPr>
          <w:delText>Molecular immune responses to aerosol challenge with</w:delText>
        </w:r>
        <w:r w:rsidRPr="008F74B7" w:rsidDel="00F241E2">
          <w:rPr>
            <w:b/>
            <w:i/>
          </w:rPr>
          <w:delText xml:space="preserve"> Francisella tularensis</w:delText>
        </w:r>
        <w:r w:rsidRPr="008F74B7" w:rsidDel="00F241E2">
          <w:rPr>
            <w:b/>
          </w:rPr>
          <w:delText xml:space="preserve"> in mice inoculated with live vaccine candidates of varying efficacy</w:delText>
        </w:r>
        <w:r w:rsidRPr="008F74B7" w:rsidDel="00F241E2">
          <w:delText xml:space="preserve">. </w:delText>
        </w:r>
        <w:r w:rsidRPr="008F74B7" w:rsidDel="00F241E2">
          <w:rPr>
            <w:i/>
          </w:rPr>
          <w:delText xml:space="preserve">PloS one </w:delText>
        </w:r>
        <w:r w:rsidRPr="008F74B7" w:rsidDel="00F241E2">
          <w:delText xml:space="preserve">2010, </w:delText>
        </w:r>
        <w:r w:rsidRPr="008F74B7" w:rsidDel="00F241E2">
          <w:rPr>
            <w:b/>
          </w:rPr>
          <w:delText>5</w:delText>
        </w:r>
        <w:r w:rsidRPr="008F74B7" w:rsidDel="00F241E2">
          <w:delText>(10):e13349.</w:delText>
        </w:r>
        <w:bookmarkEnd w:id="231"/>
      </w:del>
    </w:p>
    <w:p w14:paraId="47DC1491" w14:textId="4D6E0FEB" w:rsidR="008F74B7" w:rsidRPr="008F74B7" w:rsidDel="00F241E2" w:rsidRDefault="008F74B7" w:rsidP="008F74B7">
      <w:pPr>
        <w:pStyle w:val="EndNoteBibliography"/>
        <w:spacing w:after="0"/>
        <w:ind w:left="720" w:hanging="720"/>
        <w:rPr>
          <w:del w:id="233" w:author="Amala Gobiraman, Integra-PDY, IN" w:date="2020-03-21T17:06:00Z"/>
        </w:rPr>
      </w:pPr>
      <w:bookmarkStart w:id="234" w:name="_ENREF_39"/>
      <w:del w:id="235" w:author="Amala Gobiraman, Integra-PDY, IN" w:date="2020-03-21T17:06:00Z">
        <w:r w:rsidRPr="008F74B7" w:rsidDel="00F241E2">
          <w:delText>39.</w:delText>
        </w:r>
        <w:r w:rsidRPr="008F74B7" w:rsidDel="00F241E2">
          <w:tab/>
          <w:delText>Twine S, Bystrom M, Chen W, Forsman M, Golovliov I, Johansson A, Kelly J, Lindgren H, Svensson K, Zingmark C</w:delText>
        </w:r>
        <w:r w:rsidRPr="008F74B7" w:rsidDel="00F241E2">
          <w:rPr>
            <w:i/>
          </w:rPr>
          <w:delText xml:space="preserve"> et al</w:delText>
        </w:r>
        <w:r w:rsidRPr="008F74B7" w:rsidDel="00F241E2">
          <w:delText xml:space="preserve">: </w:delText>
        </w:r>
        <w:r w:rsidRPr="008F74B7" w:rsidDel="00F241E2">
          <w:rPr>
            <w:b/>
          </w:rPr>
          <w:delText xml:space="preserve">A mutant of </w:delText>
        </w:r>
        <w:r w:rsidRPr="008F74B7" w:rsidDel="00F241E2">
          <w:rPr>
            <w:b/>
            <w:i/>
          </w:rPr>
          <w:delText>Francisella tularensis</w:delText>
        </w:r>
        <w:r w:rsidRPr="008F74B7" w:rsidDel="00F241E2">
          <w:rPr>
            <w:b/>
          </w:rPr>
          <w:delText xml:space="preserve"> strain SCHU S4 lacking the ability to express a 58-kilodalton protein is attenuated for virulence and is an effective live vaccine</w:delText>
        </w:r>
        <w:r w:rsidRPr="008F74B7" w:rsidDel="00F241E2">
          <w:delText xml:space="preserve">. </w:delText>
        </w:r>
        <w:r w:rsidRPr="008F74B7" w:rsidDel="00F241E2">
          <w:rPr>
            <w:i/>
          </w:rPr>
          <w:delText xml:space="preserve">Infection and immunity </w:delText>
        </w:r>
        <w:r w:rsidRPr="008F74B7" w:rsidDel="00F241E2">
          <w:delText xml:space="preserve">2005, </w:delText>
        </w:r>
        <w:r w:rsidRPr="008F74B7" w:rsidDel="00F241E2">
          <w:rPr>
            <w:b/>
          </w:rPr>
          <w:delText>73</w:delText>
        </w:r>
        <w:r w:rsidRPr="008F74B7" w:rsidDel="00F241E2">
          <w:delText>(12):8345-8352.</w:delText>
        </w:r>
        <w:bookmarkEnd w:id="234"/>
      </w:del>
    </w:p>
    <w:p w14:paraId="6B57916C" w14:textId="57482BA8" w:rsidR="008F74B7" w:rsidRPr="008F74B7" w:rsidDel="00F241E2" w:rsidRDefault="008F74B7" w:rsidP="008F74B7">
      <w:pPr>
        <w:pStyle w:val="EndNoteBibliography"/>
        <w:spacing w:after="0"/>
        <w:ind w:left="720" w:hanging="720"/>
        <w:rPr>
          <w:del w:id="236" w:author="Amala Gobiraman, Integra-PDY, IN" w:date="2020-03-21T17:06:00Z"/>
        </w:rPr>
      </w:pPr>
      <w:bookmarkStart w:id="237" w:name="_ENREF_40"/>
      <w:del w:id="238" w:author="Amala Gobiraman, Integra-PDY, IN" w:date="2020-03-21T17:06:00Z">
        <w:r w:rsidRPr="008F74B7" w:rsidDel="00F241E2">
          <w:delText>40.</w:delText>
        </w:r>
        <w:r w:rsidRPr="008F74B7" w:rsidDel="00F241E2">
          <w:tab/>
          <w:delText xml:space="preserve">Twine S, Shen H, Harris G, Chen W, Sjostedt A, Ryden P, Conlan W: </w:delText>
        </w:r>
        <w:r w:rsidRPr="008F74B7" w:rsidDel="00F241E2">
          <w:rPr>
            <w:b/>
          </w:rPr>
          <w:delText xml:space="preserve">BALB/c mice, but not C57BL/6 mice immunized with a </w:delText>
        </w:r>
        <w:r w:rsidRPr="008F74B7" w:rsidDel="00F241E2">
          <w:rPr>
            <w:rFonts w:ascii="Symbol" w:hAnsi="Symbol"/>
            <w:b/>
          </w:rPr>
          <w:delText>D</w:delText>
        </w:r>
        <w:r w:rsidRPr="008F74B7" w:rsidDel="00F241E2">
          <w:rPr>
            <w:b/>
            <w:i/>
          </w:rPr>
          <w:delText>clpB</w:delText>
        </w:r>
        <w:r w:rsidRPr="008F74B7" w:rsidDel="00F241E2">
          <w:rPr>
            <w:b/>
          </w:rPr>
          <w:delText xml:space="preserve"> mutant of </w:delText>
        </w:r>
        <w:r w:rsidRPr="008F74B7" w:rsidDel="00F241E2">
          <w:rPr>
            <w:b/>
            <w:i/>
          </w:rPr>
          <w:delText>Francisella tularensis</w:delText>
        </w:r>
        <w:r w:rsidRPr="008F74B7" w:rsidDel="00F241E2">
          <w:rPr>
            <w:b/>
          </w:rPr>
          <w:delText xml:space="preserve"> subspecies </w:delText>
        </w:r>
        <w:r w:rsidRPr="008F74B7" w:rsidDel="00F241E2">
          <w:rPr>
            <w:b/>
            <w:i/>
          </w:rPr>
          <w:delText xml:space="preserve">tularensis </w:delText>
        </w:r>
        <w:r w:rsidRPr="008F74B7" w:rsidDel="00F241E2">
          <w:rPr>
            <w:b/>
          </w:rPr>
          <w:delText>are protected against respiratory challenge with wild-type bacteria: association of protection with post-vaccination and post-challenge immune responses</w:delText>
        </w:r>
        <w:r w:rsidRPr="008F74B7" w:rsidDel="00F241E2">
          <w:delText xml:space="preserve">. </w:delText>
        </w:r>
        <w:r w:rsidRPr="008F74B7" w:rsidDel="00F241E2">
          <w:rPr>
            <w:i/>
          </w:rPr>
          <w:delText xml:space="preserve">Vaccine </w:delText>
        </w:r>
        <w:r w:rsidRPr="008F74B7" w:rsidDel="00F241E2">
          <w:delText xml:space="preserve">2012, </w:delText>
        </w:r>
        <w:r w:rsidRPr="008F74B7" w:rsidDel="00F241E2">
          <w:rPr>
            <w:b/>
          </w:rPr>
          <w:delText>30</w:delText>
        </w:r>
        <w:r w:rsidRPr="008F74B7" w:rsidDel="00F241E2">
          <w:delText>(24):3634-3645.</w:delText>
        </w:r>
        <w:bookmarkEnd w:id="237"/>
      </w:del>
    </w:p>
    <w:p w14:paraId="02DB11C8" w14:textId="325EA42C" w:rsidR="008F74B7" w:rsidRPr="008F74B7" w:rsidDel="00F241E2" w:rsidRDefault="008F74B7" w:rsidP="008F74B7">
      <w:pPr>
        <w:pStyle w:val="EndNoteBibliography"/>
        <w:spacing w:after="0"/>
        <w:ind w:left="720" w:hanging="720"/>
        <w:rPr>
          <w:del w:id="239" w:author="Amala Gobiraman, Integra-PDY, IN" w:date="2020-03-21T17:06:00Z"/>
        </w:rPr>
      </w:pPr>
      <w:bookmarkStart w:id="240" w:name="_ENREF_41"/>
      <w:del w:id="241" w:author="Amala Gobiraman, Integra-PDY, IN" w:date="2020-03-21T17:06:00Z">
        <w:r w:rsidRPr="008F74B7" w:rsidDel="00F241E2">
          <w:delText>41.</w:delText>
        </w:r>
        <w:r w:rsidRPr="008F74B7" w:rsidDel="00F241E2">
          <w:tab/>
          <w:delText xml:space="preserve">Conlan JW, Shen H, Kuolee R, Zhao X, Chen W: </w:delText>
        </w:r>
        <w:r w:rsidRPr="008F74B7" w:rsidDel="00F241E2">
          <w:rPr>
            <w:b/>
          </w:rPr>
          <w:delText xml:space="preserve">Aerosol-, but not intradermal-immunization with the live vaccine strain of </w:delText>
        </w:r>
        <w:r w:rsidRPr="008F74B7" w:rsidDel="00F241E2">
          <w:rPr>
            <w:b/>
            <w:i/>
          </w:rPr>
          <w:delText xml:space="preserve">Francisella tularensis </w:delText>
        </w:r>
        <w:r w:rsidRPr="008F74B7" w:rsidDel="00F241E2">
          <w:rPr>
            <w:b/>
          </w:rPr>
          <w:delText xml:space="preserve">protects mice against subsequent aerosol challenge with a highly virulent type A strain of the pathogen by an </w:delText>
        </w:r>
        <w:r w:rsidRPr="008F74B7" w:rsidDel="00F241E2">
          <w:rPr>
            <w:rFonts w:ascii="Symbol" w:hAnsi="Symbol"/>
            <w:b/>
          </w:rPr>
          <w:delText>ab</w:delText>
        </w:r>
        <w:r w:rsidRPr="008F74B7" w:rsidDel="00F241E2">
          <w:rPr>
            <w:b/>
          </w:rPr>
          <w:delText xml:space="preserve"> T cell- and interferon </w:delText>
        </w:r>
        <w:r w:rsidRPr="008F74B7" w:rsidDel="00F241E2">
          <w:rPr>
            <w:rFonts w:ascii="Symbol" w:hAnsi="Symbol"/>
            <w:b/>
          </w:rPr>
          <w:delText>g</w:delText>
        </w:r>
        <w:r w:rsidRPr="008F74B7" w:rsidDel="00F241E2">
          <w:rPr>
            <w:b/>
          </w:rPr>
          <w:delText>- dependent mechanism</w:delText>
        </w:r>
        <w:r w:rsidRPr="008F74B7" w:rsidDel="00F241E2">
          <w:delText xml:space="preserve">. </w:delText>
        </w:r>
        <w:r w:rsidRPr="008F74B7" w:rsidDel="00F241E2">
          <w:rPr>
            <w:i/>
          </w:rPr>
          <w:delText xml:space="preserve">Vaccine </w:delText>
        </w:r>
        <w:r w:rsidRPr="008F74B7" w:rsidDel="00F241E2">
          <w:delText xml:space="preserve">2005, </w:delText>
        </w:r>
        <w:r w:rsidRPr="008F74B7" w:rsidDel="00F241E2">
          <w:rPr>
            <w:b/>
          </w:rPr>
          <w:delText>23</w:delText>
        </w:r>
        <w:r w:rsidRPr="008F74B7" w:rsidDel="00F241E2">
          <w:delText>(19):2477-2485.</w:delText>
        </w:r>
        <w:bookmarkEnd w:id="240"/>
      </w:del>
    </w:p>
    <w:p w14:paraId="1E65A6FC" w14:textId="53EE1B28" w:rsidR="008F74B7" w:rsidRPr="008F74B7" w:rsidDel="00F241E2" w:rsidRDefault="008F74B7" w:rsidP="008F74B7">
      <w:pPr>
        <w:pStyle w:val="EndNoteBibliography"/>
        <w:spacing w:after="0"/>
        <w:ind w:left="720" w:hanging="720"/>
        <w:rPr>
          <w:del w:id="242" w:author="Amala Gobiraman, Integra-PDY, IN" w:date="2020-03-21T17:06:00Z"/>
        </w:rPr>
      </w:pPr>
      <w:bookmarkStart w:id="243" w:name="_ENREF_42"/>
      <w:del w:id="244" w:author="Amala Gobiraman, Integra-PDY, IN" w:date="2020-03-21T17:06:00Z">
        <w:r w:rsidRPr="008F74B7" w:rsidDel="00F241E2">
          <w:delText>42.</w:delText>
        </w:r>
        <w:r w:rsidRPr="008F74B7" w:rsidDel="00F241E2">
          <w:tab/>
          <w:delText>Tian D, Uda A, Park ES, Hotta A, Fujita O, Yamada A, Hirayama K, Hotta K, Koyama Y, Azaki M</w:delText>
        </w:r>
        <w:r w:rsidRPr="008F74B7" w:rsidDel="00F241E2">
          <w:rPr>
            <w:i/>
          </w:rPr>
          <w:delText xml:space="preserve"> et al</w:delText>
        </w:r>
        <w:r w:rsidRPr="008F74B7" w:rsidDel="00F241E2">
          <w:delText xml:space="preserve">: </w:delText>
        </w:r>
        <w:r w:rsidRPr="008F74B7" w:rsidDel="00F241E2">
          <w:rPr>
            <w:b/>
          </w:rPr>
          <w:delText>Evaluation of Francisella tularensis DeltapdpC as a candidate live attenuated vaccine against respiratory challenge by a virulent SCHU P9 strain of Francisella tularensis in a C57BL/6J mouse model</w:delText>
        </w:r>
        <w:r w:rsidRPr="008F74B7" w:rsidDel="00F241E2">
          <w:delText xml:space="preserve">. </w:delText>
        </w:r>
        <w:r w:rsidRPr="008F74B7" w:rsidDel="00F241E2">
          <w:rPr>
            <w:i/>
          </w:rPr>
          <w:delText xml:space="preserve">Microbiol Immunol </w:delText>
        </w:r>
        <w:r w:rsidRPr="008F74B7" w:rsidDel="00F241E2">
          <w:delText xml:space="preserve">2018, </w:delText>
        </w:r>
        <w:r w:rsidRPr="008F74B7" w:rsidDel="00F241E2">
          <w:rPr>
            <w:b/>
          </w:rPr>
          <w:delText>62</w:delText>
        </w:r>
        <w:r w:rsidRPr="008F74B7" w:rsidDel="00F241E2">
          <w:delText>(1):24-33.</w:delText>
        </w:r>
        <w:bookmarkEnd w:id="243"/>
      </w:del>
    </w:p>
    <w:p w14:paraId="54514745" w14:textId="197C6EC6" w:rsidR="008F74B7" w:rsidRPr="008F74B7" w:rsidDel="00F241E2" w:rsidRDefault="008F74B7" w:rsidP="008F74B7">
      <w:pPr>
        <w:pStyle w:val="EndNoteBibliography"/>
        <w:spacing w:after="0"/>
        <w:ind w:left="720" w:hanging="720"/>
        <w:rPr>
          <w:del w:id="245" w:author="Amala Gobiraman, Integra-PDY, IN" w:date="2020-03-21T17:06:00Z"/>
        </w:rPr>
      </w:pPr>
      <w:bookmarkStart w:id="246" w:name="_ENREF_43"/>
      <w:del w:id="247" w:author="Amala Gobiraman, Integra-PDY, IN" w:date="2020-03-21T17:06:00Z">
        <w:r w:rsidRPr="008F74B7" w:rsidDel="00F241E2">
          <w:delText>43.</w:delText>
        </w:r>
        <w:r w:rsidRPr="008F74B7" w:rsidDel="00F241E2">
          <w:tab/>
          <w:delText xml:space="preserve">O'Malley KJ, Bowling JD, Stinson E, Cole KS, Mann BJ, Namjoshi P, Hazlett KRO, Barry EM, Reed DS: </w:delText>
        </w:r>
        <w:r w:rsidRPr="008F74B7" w:rsidDel="00F241E2">
          <w:rPr>
            <w:b/>
          </w:rPr>
          <w:delText>Aerosol prime-boost vaccination provides strong protection in outbred rabbits against virulent type A Francisella tularensis</w:delText>
        </w:r>
        <w:r w:rsidRPr="008F74B7" w:rsidDel="00F241E2">
          <w:delText xml:space="preserve">. </w:delText>
        </w:r>
        <w:r w:rsidRPr="008F74B7" w:rsidDel="00F241E2">
          <w:rPr>
            <w:i/>
          </w:rPr>
          <w:delText xml:space="preserve">PloS one </w:delText>
        </w:r>
        <w:r w:rsidRPr="008F74B7" w:rsidDel="00F241E2">
          <w:delText xml:space="preserve">2018, </w:delText>
        </w:r>
        <w:r w:rsidRPr="008F74B7" w:rsidDel="00F241E2">
          <w:rPr>
            <w:b/>
          </w:rPr>
          <w:delText>13</w:delText>
        </w:r>
        <w:r w:rsidRPr="008F74B7" w:rsidDel="00F241E2">
          <w:delText>(10):e0205928.</w:delText>
        </w:r>
        <w:bookmarkEnd w:id="246"/>
      </w:del>
    </w:p>
    <w:p w14:paraId="111D4EC9" w14:textId="0ADD818F" w:rsidR="008F74B7" w:rsidRPr="008F74B7" w:rsidDel="00F241E2" w:rsidRDefault="008F74B7" w:rsidP="008F74B7">
      <w:pPr>
        <w:pStyle w:val="EndNoteBibliography"/>
        <w:spacing w:after="0"/>
        <w:ind w:left="720" w:hanging="720"/>
        <w:rPr>
          <w:del w:id="248" w:author="Amala Gobiraman, Integra-PDY, IN" w:date="2020-03-21T17:06:00Z"/>
        </w:rPr>
      </w:pPr>
      <w:bookmarkStart w:id="249" w:name="_ENREF_44"/>
      <w:del w:id="250" w:author="Amala Gobiraman, Integra-PDY, IN" w:date="2020-03-21T17:06:00Z">
        <w:r w:rsidRPr="008F74B7" w:rsidDel="00F241E2">
          <w:delText>44.</w:delText>
        </w:r>
        <w:r w:rsidRPr="008F74B7" w:rsidDel="00F241E2">
          <w:tab/>
          <w:delText xml:space="preserve">Reed DS, Smith LP, Cole KS, Santiago AE, Mann BJ, Barry EM: </w:delText>
        </w:r>
        <w:r w:rsidRPr="008F74B7" w:rsidDel="00F241E2">
          <w:rPr>
            <w:b/>
          </w:rPr>
          <w:delText xml:space="preserve">Live attenuated mutants of </w:delText>
        </w:r>
        <w:r w:rsidRPr="008F74B7" w:rsidDel="00F241E2">
          <w:rPr>
            <w:b/>
            <w:i/>
          </w:rPr>
          <w:delText>Francisella tularensis</w:delText>
        </w:r>
        <w:r w:rsidRPr="008F74B7" w:rsidDel="00F241E2">
          <w:rPr>
            <w:b/>
          </w:rPr>
          <w:delText xml:space="preserve"> protect rabbits against aerosol challenge with a virulent type A strain</w:delText>
        </w:r>
        <w:r w:rsidRPr="008F74B7" w:rsidDel="00F241E2">
          <w:delText xml:space="preserve">. </w:delText>
        </w:r>
        <w:r w:rsidRPr="008F74B7" w:rsidDel="00F241E2">
          <w:rPr>
            <w:i/>
          </w:rPr>
          <w:delText xml:space="preserve">Infection and immunity </w:delText>
        </w:r>
        <w:r w:rsidRPr="008F74B7" w:rsidDel="00F241E2">
          <w:delText xml:space="preserve">2014, </w:delText>
        </w:r>
        <w:r w:rsidRPr="008F74B7" w:rsidDel="00F241E2">
          <w:rPr>
            <w:b/>
          </w:rPr>
          <w:delText>82</w:delText>
        </w:r>
        <w:r w:rsidRPr="008F74B7" w:rsidDel="00F241E2">
          <w:delText>(5):2098-2105.</w:delText>
        </w:r>
        <w:bookmarkEnd w:id="249"/>
      </w:del>
    </w:p>
    <w:p w14:paraId="6D935F0F" w14:textId="535A6BE0" w:rsidR="008F74B7" w:rsidRPr="008F74B7" w:rsidDel="00F241E2" w:rsidRDefault="008F74B7" w:rsidP="008F74B7">
      <w:pPr>
        <w:pStyle w:val="EndNoteBibliography"/>
        <w:spacing w:after="0"/>
        <w:ind w:left="720" w:hanging="720"/>
        <w:rPr>
          <w:del w:id="251" w:author="Amala Gobiraman, Integra-PDY, IN" w:date="2020-03-21T17:06:00Z"/>
        </w:rPr>
      </w:pPr>
      <w:bookmarkStart w:id="252" w:name="_ENREF_45"/>
      <w:del w:id="253" w:author="Amala Gobiraman, Integra-PDY, IN" w:date="2020-03-21T17:06:00Z">
        <w:r w:rsidRPr="008F74B7" w:rsidDel="00F241E2">
          <w:delText>45.</w:delText>
        </w:r>
        <w:r w:rsidRPr="008F74B7" w:rsidDel="00F241E2">
          <w:tab/>
          <w:delText xml:space="preserve">Roberts LM, Powell DA, Frelinger JA: </w:delText>
        </w:r>
        <w:r w:rsidRPr="008F74B7" w:rsidDel="00F241E2">
          <w:rPr>
            <w:b/>
          </w:rPr>
          <w:delText>Adaptive Immunity to Francisella tularensis and Considerations for Vaccine Development</w:delText>
        </w:r>
        <w:r w:rsidRPr="008F74B7" w:rsidDel="00F241E2">
          <w:delText xml:space="preserve">. </w:delText>
        </w:r>
        <w:r w:rsidRPr="008F74B7" w:rsidDel="00F241E2">
          <w:rPr>
            <w:i/>
          </w:rPr>
          <w:delText xml:space="preserve">Front Cell Infect Microbiol </w:delText>
        </w:r>
        <w:r w:rsidRPr="008F74B7" w:rsidDel="00F241E2">
          <w:delText xml:space="preserve">2018, </w:delText>
        </w:r>
        <w:r w:rsidRPr="008F74B7" w:rsidDel="00F241E2">
          <w:rPr>
            <w:b/>
          </w:rPr>
          <w:delText>8</w:delText>
        </w:r>
        <w:r w:rsidRPr="008F74B7" w:rsidDel="00F241E2">
          <w:delText>:115.</w:delText>
        </w:r>
        <w:bookmarkEnd w:id="252"/>
      </w:del>
    </w:p>
    <w:p w14:paraId="5852D905" w14:textId="6C89C923" w:rsidR="008F74B7" w:rsidRPr="008F74B7" w:rsidDel="00F241E2" w:rsidRDefault="008F74B7" w:rsidP="008F74B7">
      <w:pPr>
        <w:pStyle w:val="EndNoteBibliography"/>
        <w:spacing w:after="0"/>
        <w:ind w:left="720" w:hanging="720"/>
        <w:rPr>
          <w:del w:id="254" w:author="Amala Gobiraman, Integra-PDY, IN" w:date="2020-03-21T17:06:00Z"/>
        </w:rPr>
      </w:pPr>
      <w:bookmarkStart w:id="255" w:name="_ENREF_46"/>
      <w:del w:id="256" w:author="Amala Gobiraman, Integra-PDY, IN" w:date="2020-03-21T17:06:00Z">
        <w:r w:rsidRPr="008F74B7" w:rsidDel="00F241E2">
          <w:delText>46.</w:delText>
        </w:r>
        <w:r w:rsidRPr="008F74B7" w:rsidDel="00F241E2">
          <w:tab/>
          <w:delText xml:space="preserve">De Pascalis R, Hahn A, Brook HM, Ryden P, Donart N, Mittereder L, Frey B, Wu TH, Elkins KL: </w:delText>
        </w:r>
        <w:r w:rsidRPr="008F74B7" w:rsidDel="00F241E2">
          <w:rPr>
            <w:b/>
          </w:rPr>
          <w:delText>A panel of correlates predicts vaccine-induced protection of rats against respiratory challenge with virulent Francisella tularensis</w:delText>
        </w:r>
        <w:r w:rsidRPr="008F74B7" w:rsidDel="00F241E2">
          <w:delText xml:space="preserve">. </w:delText>
        </w:r>
        <w:r w:rsidRPr="008F74B7" w:rsidDel="00F241E2">
          <w:rPr>
            <w:i/>
          </w:rPr>
          <w:delText xml:space="preserve">PloS one </w:delText>
        </w:r>
        <w:r w:rsidRPr="008F74B7" w:rsidDel="00F241E2">
          <w:delText xml:space="preserve">2018, </w:delText>
        </w:r>
        <w:r w:rsidRPr="008F74B7" w:rsidDel="00F241E2">
          <w:rPr>
            <w:b/>
          </w:rPr>
          <w:delText>13</w:delText>
        </w:r>
        <w:r w:rsidRPr="008F74B7" w:rsidDel="00F241E2">
          <w:delText>(5):e0198140.</w:delText>
        </w:r>
        <w:bookmarkEnd w:id="255"/>
      </w:del>
    </w:p>
    <w:p w14:paraId="49EA1744" w14:textId="3092A4DF" w:rsidR="008F74B7" w:rsidRPr="008F74B7" w:rsidDel="00F241E2" w:rsidRDefault="008F74B7" w:rsidP="008F74B7">
      <w:pPr>
        <w:pStyle w:val="EndNoteBibliography"/>
        <w:spacing w:after="0"/>
        <w:ind w:left="720" w:hanging="720"/>
        <w:rPr>
          <w:del w:id="257" w:author="Amala Gobiraman, Integra-PDY, IN" w:date="2020-03-21T17:06:00Z"/>
        </w:rPr>
      </w:pPr>
      <w:bookmarkStart w:id="258" w:name="_ENREF_47"/>
      <w:del w:id="259" w:author="Amala Gobiraman, Integra-PDY, IN" w:date="2020-03-21T17:06:00Z">
        <w:r w:rsidRPr="008F74B7" w:rsidDel="00F241E2">
          <w:delText>47.</w:delText>
        </w:r>
        <w:r w:rsidRPr="008F74B7" w:rsidDel="00F241E2">
          <w:tab/>
          <w:delText xml:space="preserve">Maggio S, Takeda K, Stark F, Meierovics AI, Yabe I, Cowley SC: </w:delText>
        </w:r>
        <w:r w:rsidRPr="008F74B7" w:rsidDel="00F241E2">
          <w:rPr>
            <w:b/>
          </w:rPr>
          <w:delText>Control of Francisella tularensis Intracellular Growth by Pulmonary Epithelial Cells</w:delText>
        </w:r>
        <w:r w:rsidRPr="008F74B7" w:rsidDel="00F241E2">
          <w:delText xml:space="preserve">. </w:delText>
        </w:r>
        <w:r w:rsidRPr="008F74B7" w:rsidDel="00F241E2">
          <w:rPr>
            <w:i/>
          </w:rPr>
          <w:delText xml:space="preserve">PloS one </w:delText>
        </w:r>
        <w:r w:rsidRPr="008F74B7" w:rsidDel="00F241E2">
          <w:delText xml:space="preserve">2015, </w:delText>
        </w:r>
        <w:r w:rsidRPr="008F74B7" w:rsidDel="00F241E2">
          <w:rPr>
            <w:b/>
          </w:rPr>
          <w:delText>10</w:delText>
        </w:r>
        <w:r w:rsidRPr="008F74B7" w:rsidDel="00F241E2">
          <w:delText>(9):e0138565.</w:delText>
        </w:r>
        <w:bookmarkEnd w:id="258"/>
      </w:del>
    </w:p>
    <w:p w14:paraId="605F12B6" w14:textId="01CD4C6F" w:rsidR="008F74B7" w:rsidRPr="008F74B7" w:rsidDel="00F241E2" w:rsidRDefault="008F74B7" w:rsidP="008F74B7">
      <w:pPr>
        <w:pStyle w:val="EndNoteBibliography"/>
        <w:spacing w:after="0"/>
        <w:ind w:left="720" w:hanging="720"/>
        <w:rPr>
          <w:del w:id="260" w:author="Amala Gobiraman, Integra-PDY, IN" w:date="2020-03-21T17:06:00Z"/>
        </w:rPr>
      </w:pPr>
      <w:bookmarkStart w:id="261" w:name="_ENREF_48"/>
      <w:del w:id="262" w:author="Amala Gobiraman, Integra-PDY, IN" w:date="2020-03-21T17:06:00Z">
        <w:r w:rsidRPr="008F74B7" w:rsidDel="00F241E2">
          <w:delText>48.</w:delText>
        </w:r>
        <w:r w:rsidRPr="008F74B7" w:rsidDel="00F241E2">
          <w:tab/>
          <w:delText xml:space="preserve">Garcia-Ortiz A, Serrador JM: </w:delText>
        </w:r>
        <w:r w:rsidRPr="008F74B7" w:rsidDel="00F241E2">
          <w:rPr>
            <w:b/>
          </w:rPr>
          <w:delText>Nitric Oxide Signaling in T Cell-Mediated Immunity</w:delText>
        </w:r>
        <w:r w:rsidRPr="008F74B7" w:rsidDel="00F241E2">
          <w:delText xml:space="preserve">. </w:delText>
        </w:r>
        <w:r w:rsidRPr="008F74B7" w:rsidDel="00F241E2">
          <w:rPr>
            <w:i/>
          </w:rPr>
          <w:delText xml:space="preserve">Trends Mol Med </w:delText>
        </w:r>
        <w:r w:rsidRPr="008F74B7" w:rsidDel="00F241E2">
          <w:delText xml:space="preserve">2018, </w:delText>
        </w:r>
        <w:r w:rsidRPr="008F74B7" w:rsidDel="00F241E2">
          <w:rPr>
            <w:b/>
          </w:rPr>
          <w:delText>24</w:delText>
        </w:r>
        <w:r w:rsidRPr="008F74B7" w:rsidDel="00F241E2">
          <w:delText>(4):412-427.</w:delText>
        </w:r>
        <w:bookmarkEnd w:id="261"/>
      </w:del>
    </w:p>
    <w:p w14:paraId="1709F096" w14:textId="2F5C58B7" w:rsidR="008F74B7" w:rsidRPr="008F74B7" w:rsidDel="00F241E2" w:rsidRDefault="008F74B7" w:rsidP="008F74B7">
      <w:pPr>
        <w:pStyle w:val="EndNoteBibliography"/>
        <w:spacing w:after="0"/>
        <w:ind w:left="720" w:hanging="720"/>
        <w:rPr>
          <w:del w:id="263" w:author="Amala Gobiraman, Integra-PDY, IN" w:date="2020-03-21T17:06:00Z"/>
        </w:rPr>
      </w:pPr>
      <w:bookmarkStart w:id="264" w:name="_ENREF_49"/>
      <w:del w:id="265" w:author="Amala Gobiraman, Integra-PDY, IN" w:date="2020-03-21T17:06:00Z">
        <w:r w:rsidRPr="008F74B7" w:rsidDel="00F241E2">
          <w:delText>49.</w:delText>
        </w:r>
        <w:r w:rsidRPr="008F74B7" w:rsidDel="00F241E2">
          <w:tab/>
          <w:delText xml:space="preserve">Griffin AJ, Crane DD, Wehrly TD, Scott DP, Bosio CM: </w:delText>
        </w:r>
        <w:r w:rsidRPr="008F74B7" w:rsidDel="00F241E2">
          <w:rPr>
            <w:b/>
          </w:rPr>
          <w:delText>Alternative activation of macrophages and induction of arginase are not components of pathogenesis mediated by Francisella species</w:delText>
        </w:r>
        <w:r w:rsidRPr="008F74B7" w:rsidDel="00F241E2">
          <w:delText xml:space="preserve">. </w:delText>
        </w:r>
        <w:r w:rsidRPr="008F74B7" w:rsidDel="00F241E2">
          <w:rPr>
            <w:i/>
          </w:rPr>
          <w:delText xml:space="preserve">PloS one </w:delText>
        </w:r>
        <w:r w:rsidRPr="008F74B7" w:rsidDel="00F241E2">
          <w:delText xml:space="preserve">2013, </w:delText>
        </w:r>
        <w:r w:rsidRPr="008F74B7" w:rsidDel="00F241E2">
          <w:rPr>
            <w:b/>
          </w:rPr>
          <w:delText>8</w:delText>
        </w:r>
        <w:r w:rsidRPr="008F74B7" w:rsidDel="00F241E2">
          <w:delText>(12):e82096.</w:delText>
        </w:r>
        <w:bookmarkEnd w:id="264"/>
      </w:del>
    </w:p>
    <w:p w14:paraId="746AB5E7" w14:textId="096FDAB8" w:rsidR="008F74B7" w:rsidRPr="008F74B7" w:rsidDel="00F241E2" w:rsidRDefault="008F74B7" w:rsidP="008F74B7">
      <w:pPr>
        <w:pStyle w:val="EndNoteBibliography"/>
        <w:spacing w:after="0"/>
        <w:ind w:left="720" w:hanging="720"/>
        <w:rPr>
          <w:del w:id="266" w:author="Amala Gobiraman, Integra-PDY, IN" w:date="2020-03-21T17:06:00Z"/>
        </w:rPr>
      </w:pPr>
      <w:bookmarkStart w:id="267" w:name="_ENREF_50"/>
      <w:del w:id="268" w:author="Amala Gobiraman, Integra-PDY, IN" w:date="2020-03-21T17:06:00Z">
        <w:r w:rsidRPr="008F74B7" w:rsidDel="00F241E2">
          <w:delText>50.</w:delText>
        </w:r>
        <w:r w:rsidRPr="008F74B7" w:rsidDel="00F241E2">
          <w:tab/>
          <w:delText xml:space="preserve">Twine S, Shen H, Harris G, Chen W, Sjostedt A, Ryden P, Conlan W: </w:delText>
        </w:r>
        <w:r w:rsidRPr="008F74B7" w:rsidDel="00F241E2">
          <w:rPr>
            <w:b/>
          </w:rPr>
          <w:delText>BALB/c mice, but not C57BL/6 mice immunized with a DeltaclpB mutant of Francisella tularensis subspecies tularensis are protected against respiratory challenge with wild-type bacteria: association of protection with post-vaccination and post-challenge immune responses</w:delText>
        </w:r>
        <w:r w:rsidRPr="008F74B7" w:rsidDel="00F241E2">
          <w:delText xml:space="preserve">. </w:delText>
        </w:r>
        <w:r w:rsidRPr="008F74B7" w:rsidDel="00F241E2">
          <w:rPr>
            <w:i/>
          </w:rPr>
          <w:delText xml:space="preserve">Vaccine </w:delText>
        </w:r>
        <w:r w:rsidRPr="008F74B7" w:rsidDel="00F241E2">
          <w:delText xml:space="preserve">2012, </w:delText>
        </w:r>
        <w:r w:rsidRPr="008F74B7" w:rsidDel="00F241E2">
          <w:rPr>
            <w:b/>
          </w:rPr>
          <w:delText>30</w:delText>
        </w:r>
        <w:r w:rsidRPr="008F74B7" w:rsidDel="00F241E2">
          <w:delText>(24):3634-3645.</w:delText>
        </w:r>
        <w:bookmarkEnd w:id="267"/>
      </w:del>
    </w:p>
    <w:p w14:paraId="722018BB" w14:textId="20D4B51B" w:rsidR="008F74B7" w:rsidRPr="008F74B7" w:rsidDel="00F241E2" w:rsidRDefault="008F74B7" w:rsidP="008F74B7">
      <w:pPr>
        <w:pStyle w:val="EndNoteBibliography"/>
        <w:spacing w:after="0"/>
        <w:ind w:left="720" w:hanging="720"/>
        <w:rPr>
          <w:del w:id="269" w:author="Amala Gobiraman, Integra-PDY, IN" w:date="2020-03-21T17:06:00Z"/>
        </w:rPr>
      </w:pPr>
      <w:bookmarkStart w:id="270" w:name="_ENREF_51"/>
      <w:del w:id="271" w:author="Amala Gobiraman, Integra-PDY, IN" w:date="2020-03-21T17:06:00Z">
        <w:r w:rsidRPr="008F74B7" w:rsidDel="00F241E2">
          <w:delText>51.</w:delText>
        </w:r>
        <w:r w:rsidRPr="008F74B7" w:rsidDel="00F241E2">
          <w:tab/>
          <w:delText xml:space="preserve">Covian C, Fernandez-Fierro A, Retamal-Diaz A, Diaz FE, Vasquez AE, Lay MK, Riedel CA, Gonzalez PA, Bueno SM, Kalergis AM: </w:delText>
        </w:r>
        <w:r w:rsidRPr="008F74B7" w:rsidDel="00F241E2">
          <w:rPr>
            <w:b/>
          </w:rPr>
          <w:delText>BCG-Induced Cross-Protection and Development of Trained Immunity: Implication for Vaccine Design</w:delText>
        </w:r>
        <w:r w:rsidRPr="008F74B7" w:rsidDel="00F241E2">
          <w:delText xml:space="preserve">. </w:delText>
        </w:r>
        <w:r w:rsidRPr="008F74B7" w:rsidDel="00F241E2">
          <w:rPr>
            <w:i/>
          </w:rPr>
          <w:delText xml:space="preserve">Front Immunol </w:delText>
        </w:r>
        <w:r w:rsidRPr="008F74B7" w:rsidDel="00F241E2">
          <w:delText xml:space="preserve">2019, </w:delText>
        </w:r>
        <w:r w:rsidRPr="008F74B7" w:rsidDel="00F241E2">
          <w:rPr>
            <w:b/>
          </w:rPr>
          <w:delText>10</w:delText>
        </w:r>
        <w:r w:rsidRPr="008F74B7" w:rsidDel="00F241E2">
          <w:delText>:2806.</w:delText>
        </w:r>
        <w:bookmarkEnd w:id="270"/>
      </w:del>
    </w:p>
    <w:p w14:paraId="42CE2D39" w14:textId="24B9A644" w:rsidR="008F74B7" w:rsidRPr="008F74B7" w:rsidDel="00F241E2" w:rsidRDefault="008F74B7" w:rsidP="008F74B7">
      <w:pPr>
        <w:pStyle w:val="EndNoteBibliography"/>
        <w:ind w:left="720" w:hanging="720"/>
        <w:rPr>
          <w:del w:id="272" w:author="Amala Gobiraman, Integra-PDY, IN" w:date="2020-03-21T17:06:00Z"/>
        </w:rPr>
      </w:pPr>
      <w:bookmarkStart w:id="273" w:name="_ENREF_52"/>
      <w:del w:id="274" w:author="Amala Gobiraman, Integra-PDY, IN" w:date="2020-03-21T17:06:00Z">
        <w:r w:rsidRPr="008F74B7" w:rsidDel="00F241E2">
          <w:delText>52.</w:delText>
        </w:r>
        <w:r w:rsidRPr="008F74B7" w:rsidDel="00F241E2">
          <w:tab/>
          <w:delText xml:space="preserve">Maier TM, Havig A, Casey M, Nano FE, Frank DW, Zahrt TC: </w:delText>
        </w:r>
        <w:r w:rsidRPr="008F74B7" w:rsidDel="00F241E2">
          <w:rPr>
            <w:b/>
          </w:rPr>
          <w:delText xml:space="preserve">Construction and characterization of a highly efficient </w:delText>
        </w:r>
        <w:r w:rsidRPr="008F74B7" w:rsidDel="00F241E2">
          <w:rPr>
            <w:b/>
            <w:i/>
          </w:rPr>
          <w:delText xml:space="preserve">Francisella </w:delText>
        </w:r>
        <w:r w:rsidRPr="008F74B7" w:rsidDel="00F241E2">
          <w:rPr>
            <w:b/>
          </w:rPr>
          <w:delText>shuttle plasmid</w:delText>
        </w:r>
        <w:r w:rsidRPr="008F74B7" w:rsidDel="00F241E2">
          <w:delText xml:space="preserve">. </w:delText>
        </w:r>
        <w:r w:rsidRPr="008F74B7" w:rsidDel="00F241E2">
          <w:rPr>
            <w:i/>
          </w:rPr>
          <w:delText xml:space="preserve">Applied and environmental microbiology </w:delText>
        </w:r>
        <w:r w:rsidRPr="008F74B7" w:rsidDel="00F241E2">
          <w:delText xml:space="preserve">2004, </w:delText>
        </w:r>
        <w:r w:rsidRPr="008F74B7" w:rsidDel="00F241E2">
          <w:rPr>
            <w:b/>
          </w:rPr>
          <w:delText>70</w:delText>
        </w:r>
        <w:r w:rsidRPr="008F74B7" w:rsidDel="00F241E2">
          <w:delText>(12):7511-7519.</w:delText>
        </w:r>
        <w:bookmarkEnd w:id="273"/>
      </w:del>
    </w:p>
    <w:p w14:paraId="2BDF3277" w14:textId="1A59A02F" w:rsidR="00D4066A" w:rsidDel="00F241E2" w:rsidRDefault="00190B8D" w:rsidP="00D8254E">
      <w:pPr>
        <w:spacing w:line="480" w:lineRule="auto"/>
        <w:jc w:val="both"/>
        <w:rPr>
          <w:del w:id="275" w:author="Amala Gobiraman, Integra-PDY, IN" w:date="2020-03-21T17:06:00Z"/>
          <w:rFonts w:ascii="Arial" w:hAnsi="Arial" w:cs="Arial"/>
          <w:sz w:val="24"/>
          <w:szCs w:val="24"/>
        </w:rPr>
      </w:pPr>
      <w:del w:id="276" w:author="Amala Gobiraman, Integra-PDY, IN" w:date="2020-03-21T17:06:00Z">
        <w:r w:rsidRPr="008558D9" w:rsidDel="00F241E2">
          <w:rPr>
            <w:rFonts w:ascii="Arial" w:hAnsi="Arial" w:cs="Arial"/>
            <w:sz w:val="24"/>
            <w:szCs w:val="24"/>
          </w:rPr>
          <w:fldChar w:fldCharType="end"/>
        </w:r>
      </w:del>
    </w:p>
    <w:p w14:paraId="1B51C96D" w14:textId="7B62E7C4" w:rsidR="003768B6" w:rsidRPr="003768B6" w:rsidDel="00F241E2" w:rsidRDefault="003768B6" w:rsidP="003768B6">
      <w:pPr>
        <w:spacing w:line="480" w:lineRule="auto"/>
        <w:jc w:val="both"/>
        <w:rPr>
          <w:del w:id="277" w:author="Amala Gobiraman, Integra-PDY, IN" w:date="2020-03-21T17:06:00Z"/>
          <w:rFonts w:ascii="Arial" w:hAnsi="Arial" w:cs="Arial"/>
          <w:sz w:val="24"/>
          <w:szCs w:val="24"/>
        </w:rPr>
      </w:pPr>
    </w:p>
    <w:p w14:paraId="07C12CC0" w14:textId="1C62347E" w:rsidR="00C21E5D" w:rsidDel="00F241E2" w:rsidRDefault="00C21E5D" w:rsidP="003768B6">
      <w:pPr>
        <w:spacing w:line="480" w:lineRule="auto"/>
        <w:jc w:val="both"/>
        <w:rPr>
          <w:del w:id="278" w:author="Amala Gobiraman, Integra-PDY, IN" w:date="2020-03-21T17:06:00Z"/>
          <w:rFonts w:ascii="Arial" w:hAnsi="Arial" w:cs="Arial"/>
          <w:sz w:val="24"/>
          <w:szCs w:val="24"/>
        </w:rPr>
      </w:pPr>
    </w:p>
    <w:p w14:paraId="5C520037" w14:textId="7E847F64" w:rsidR="00C21E5D" w:rsidDel="00F241E2" w:rsidRDefault="00C21E5D" w:rsidP="003768B6">
      <w:pPr>
        <w:spacing w:line="480" w:lineRule="auto"/>
        <w:jc w:val="both"/>
        <w:rPr>
          <w:del w:id="279" w:author="Amala Gobiraman, Integra-PDY, IN" w:date="2020-03-21T17:06:00Z"/>
          <w:rFonts w:ascii="Arial" w:hAnsi="Arial" w:cs="Arial"/>
          <w:sz w:val="24"/>
          <w:szCs w:val="24"/>
        </w:rPr>
      </w:pPr>
    </w:p>
    <w:p w14:paraId="7A22F420" w14:textId="3C181351" w:rsidR="00C21E5D" w:rsidDel="00F241E2" w:rsidRDefault="00C21E5D" w:rsidP="003768B6">
      <w:pPr>
        <w:spacing w:line="480" w:lineRule="auto"/>
        <w:jc w:val="both"/>
        <w:rPr>
          <w:del w:id="280" w:author="Amala Gobiraman, Integra-PDY, IN" w:date="2020-03-21T17:06:00Z"/>
          <w:rFonts w:ascii="Arial" w:hAnsi="Arial" w:cs="Arial"/>
          <w:sz w:val="24"/>
          <w:szCs w:val="24"/>
        </w:rPr>
      </w:pPr>
    </w:p>
    <w:tbl>
      <w:tblPr>
        <w:tblStyle w:val="TableGrid"/>
        <w:tblpPr w:leftFromText="180" w:rightFromText="180" w:vertAnchor="text" w:horzAnchor="margin" w:tblpY="-60"/>
        <w:tblW w:w="0" w:type="auto"/>
        <w:tblLook w:val="04A0" w:firstRow="1" w:lastRow="0" w:firstColumn="1" w:lastColumn="0" w:noHBand="0" w:noVBand="1"/>
      </w:tblPr>
      <w:tblGrid>
        <w:gridCol w:w="2695"/>
        <w:gridCol w:w="2430"/>
        <w:gridCol w:w="1887"/>
        <w:gridCol w:w="2338"/>
      </w:tblGrid>
      <w:tr w:rsidR="00015522" w:rsidRPr="00F05335" w:rsidDel="00F241E2" w14:paraId="2769E42F" w14:textId="179EE476" w:rsidTr="00015522">
        <w:trPr>
          <w:del w:id="281" w:author="Amala Gobiraman, Integra-PDY, IN" w:date="2020-03-21T17:06:00Z"/>
        </w:trPr>
        <w:tc>
          <w:tcPr>
            <w:tcW w:w="9350" w:type="dxa"/>
            <w:gridSpan w:val="4"/>
          </w:tcPr>
          <w:p w14:paraId="70E54A8D" w14:textId="214CBA97" w:rsidR="00015522" w:rsidRPr="00F05335" w:rsidDel="00F241E2" w:rsidRDefault="00015522" w:rsidP="00015522">
            <w:pPr>
              <w:spacing w:line="480" w:lineRule="auto"/>
              <w:rPr>
                <w:del w:id="282" w:author="Amala Gobiraman, Integra-PDY, IN" w:date="2020-03-21T17:06:00Z"/>
                <w:rFonts w:ascii="Arial" w:hAnsi="Arial" w:cs="Arial"/>
                <w:b/>
                <w:sz w:val="20"/>
                <w:szCs w:val="20"/>
              </w:rPr>
            </w:pPr>
            <w:del w:id="283" w:author="Amala Gobiraman, Integra-PDY, IN" w:date="2020-03-21T17:06:00Z">
              <w:r w:rsidRPr="00F05335" w:rsidDel="00F241E2">
                <w:rPr>
                  <w:rFonts w:ascii="Arial" w:hAnsi="Arial" w:cs="Arial"/>
                  <w:b/>
                  <w:sz w:val="20"/>
                  <w:szCs w:val="20"/>
                </w:rPr>
                <w:delText xml:space="preserve">Table 1. Attenuated virulence of Schu S4 </w:delText>
              </w:r>
              <w:r w:rsidRPr="00F05335" w:rsidDel="00F241E2">
                <w:rPr>
                  <w:rFonts w:ascii="Arial" w:hAnsi="Arial" w:cs="Arial"/>
                  <w:b/>
                  <w:i/>
                  <w:sz w:val="20"/>
                  <w:szCs w:val="20"/>
                </w:rPr>
                <w:delText>aro</w:delText>
              </w:r>
              <w:r w:rsidRPr="00F05335" w:rsidDel="00F241E2">
                <w:rPr>
                  <w:rFonts w:ascii="Arial" w:hAnsi="Arial" w:cs="Arial"/>
                  <w:b/>
                  <w:sz w:val="20"/>
                  <w:szCs w:val="20"/>
                </w:rPr>
                <w:delText xml:space="preserve"> mutant strains</w:delText>
              </w:r>
            </w:del>
          </w:p>
        </w:tc>
      </w:tr>
      <w:tr w:rsidR="00015522" w:rsidRPr="00F05335" w:rsidDel="00F241E2" w14:paraId="54C9DFAB" w14:textId="4CFB3A5A" w:rsidTr="00015522">
        <w:trPr>
          <w:del w:id="284" w:author="Amala Gobiraman, Integra-PDY, IN" w:date="2020-03-21T17:06:00Z"/>
        </w:trPr>
        <w:tc>
          <w:tcPr>
            <w:tcW w:w="2695" w:type="dxa"/>
          </w:tcPr>
          <w:p w14:paraId="2463945A" w14:textId="6F2ECF58" w:rsidR="00015522" w:rsidRPr="00F05335" w:rsidDel="00F241E2" w:rsidRDefault="00015522" w:rsidP="00015522">
            <w:pPr>
              <w:spacing w:line="480" w:lineRule="auto"/>
              <w:jc w:val="center"/>
              <w:rPr>
                <w:del w:id="285" w:author="Amala Gobiraman, Integra-PDY, IN" w:date="2020-03-21T17:06:00Z"/>
                <w:rFonts w:ascii="Arial" w:hAnsi="Arial" w:cs="Arial"/>
                <w:b/>
                <w:sz w:val="20"/>
                <w:szCs w:val="20"/>
              </w:rPr>
            </w:pPr>
            <w:del w:id="286" w:author="Amala Gobiraman, Integra-PDY, IN" w:date="2020-03-21T17:06:00Z">
              <w:r w:rsidRPr="00F05335" w:rsidDel="00F241E2">
                <w:rPr>
                  <w:rFonts w:ascii="Arial" w:hAnsi="Arial" w:cs="Arial"/>
                  <w:b/>
                  <w:sz w:val="20"/>
                  <w:szCs w:val="20"/>
                </w:rPr>
                <w:delText>Schu S4 Derivative Strain</w:delText>
              </w:r>
            </w:del>
          </w:p>
        </w:tc>
        <w:tc>
          <w:tcPr>
            <w:tcW w:w="2430" w:type="dxa"/>
          </w:tcPr>
          <w:p w14:paraId="1B3EF9CB" w14:textId="1F2584F2" w:rsidR="00015522" w:rsidRPr="00F05335" w:rsidDel="00F241E2" w:rsidRDefault="00015522" w:rsidP="00015522">
            <w:pPr>
              <w:spacing w:line="480" w:lineRule="auto"/>
              <w:jc w:val="center"/>
              <w:rPr>
                <w:del w:id="287" w:author="Amala Gobiraman, Integra-PDY, IN" w:date="2020-03-21T17:06:00Z"/>
                <w:rFonts w:ascii="Arial" w:hAnsi="Arial" w:cs="Arial"/>
                <w:b/>
                <w:sz w:val="20"/>
                <w:szCs w:val="20"/>
                <w:lang w:val="fr-FR"/>
              </w:rPr>
            </w:pPr>
            <w:del w:id="288" w:author="Amala Gobiraman, Integra-PDY, IN" w:date="2020-03-21T17:06:00Z">
              <w:r w:rsidRPr="00F05335" w:rsidDel="00F241E2">
                <w:rPr>
                  <w:rFonts w:ascii="Arial" w:hAnsi="Arial" w:cs="Arial"/>
                  <w:b/>
                  <w:sz w:val="20"/>
                  <w:szCs w:val="20"/>
                  <w:lang w:val="fr-FR"/>
                </w:rPr>
                <w:delText>Inoculation Dose (CFU) (i.n. route)</w:delText>
              </w:r>
            </w:del>
          </w:p>
        </w:tc>
        <w:tc>
          <w:tcPr>
            <w:tcW w:w="1887" w:type="dxa"/>
          </w:tcPr>
          <w:p w14:paraId="5A01A3F5" w14:textId="64E81C72" w:rsidR="00015522" w:rsidRPr="00F05335" w:rsidDel="00F241E2" w:rsidRDefault="00015522" w:rsidP="00015522">
            <w:pPr>
              <w:spacing w:line="480" w:lineRule="auto"/>
              <w:jc w:val="center"/>
              <w:rPr>
                <w:del w:id="289" w:author="Amala Gobiraman, Integra-PDY, IN" w:date="2020-03-21T17:06:00Z"/>
                <w:rFonts w:ascii="Arial" w:hAnsi="Arial" w:cs="Arial"/>
                <w:b/>
                <w:sz w:val="20"/>
                <w:szCs w:val="20"/>
              </w:rPr>
            </w:pPr>
            <w:del w:id="290" w:author="Amala Gobiraman, Integra-PDY, IN" w:date="2020-03-21T17:06:00Z">
              <w:r w:rsidRPr="00F05335" w:rsidDel="00F241E2">
                <w:rPr>
                  <w:rFonts w:ascii="Arial" w:hAnsi="Arial" w:cs="Arial"/>
                  <w:b/>
                  <w:sz w:val="20"/>
                  <w:szCs w:val="20"/>
                </w:rPr>
                <w:delText>Survival Ratio</w:delText>
              </w:r>
            </w:del>
          </w:p>
        </w:tc>
        <w:tc>
          <w:tcPr>
            <w:tcW w:w="2338" w:type="dxa"/>
          </w:tcPr>
          <w:p w14:paraId="0BFBC539" w14:textId="62BECE3F" w:rsidR="00015522" w:rsidRPr="00F05335" w:rsidDel="00F241E2" w:rsidRDefault="00015522" w:rsidP="00015522">
            <w:pPr>
              <w:spacing w:line="480" w:lineRule="auto"/>
              <w:jc w:val="center"/>
              <w:rPr>
                <w:del w:id="291" w:author="Amala Gobiraman, Integra-PDY, IN" w:date="2020-03-21T17:06:00Z"/>
                <w:rFonts w:ascii="Arial" w:hAnsi="Arial" w:cs="Arial"/>
                <w:b/>
                <w:sz w:val="20"/>
                <w:szCs w:val="20"/>
              </w:rPr>
            </w:pPr>
            <w:del w:id="292" w:author="Amala Gobiraman, Integra-PDY, IN" w:date="2020-03-21T17:06:00Z">
              <w:r w:rsidRPr="00F05335" w:rsidDel="00F241E2">
                <w:rPr>
                  <w:rFonts w:ascii="Arial" w:hAnsi="Arial" w:cs="Arial"/>
                  <w:b/>
                  <w:sz w:val="20"/>
                  <w:szCs w:val="20"/>
                </w:rPr>
                <w:delText>Time to Death (days)</w:delText>
              </w:r>
            </w:del>
          </w:p>
        </w:tc>
      </w:tr>
      <w:tr w:rsidR="00015522" w:rsidRPr="00F05335" w:rsidDel="00F241E2" w14:paraId="092AC703" w14:textId="12BD2D3B" w:rsidTr="00015522">
        <w:trPr>
          <w:del w:id="293" w:author="Amala Gobiraman, Integra-PDY, IN" w:date="2020-03-21T17:06:00Z"/>
        </w:trPr>
        <w:tc>
          <w:tcPr>
            <w:tcW w:w="2695" w:type="dxa"/>
          </w:tcPr>
          <w:p w14:paraId="5F96734B" w14:textId="0D020786" w:rsidR="00015522" w:rsidRPr="00F05335" w:rsidDel="00F241E2" w:rsidRDefault="00015522" w:rsidP="00015522">
            <w:pPr>
              <w:spacing w:line="480" w:lineRule="auto"/>
              <w:jc w:val="center"/>
              <w:rPr>
                <w:del w:id="294" w:author="Amala Gobiraman, Integra-PDY, IN" w:date="2020-03-21T17:06:00Z"/>
                <w:rFonts w:ascii="Arial" w:hAnsi="Arial" w:cs="Arial"/>
                <w:sz w:val="20"/>
                <w:szCs w:val="20"/>
              </w:rPr>
            </w:pPr>
            <w:del w:id="295" w:author="Amala Gobiraman, Integra-PDY, IN" w:date="2020-03-21T17:06:00Z">
              <w:r w:rsidRPr="00F05335" w:rsidDel="00F241E2">
                <w:rPr>
                  <w:rFonts w:ascii="Arial" w:hAnsi="Arial" w:cs="Arial"/>
                  <w:sz w:val="20"/>
                  <w:szCs w:val="20"/>
                </w:rPr>
                <w:delText>Schu S4</w:delText>
              </w:r>
            </w:del>
          </w:p>
        </w:tc>
        <w:tc>
          <w:tcPr>
            <w:tcW w:w="2430" w:type="dxa"/>
          </w:tcPr>
          <w:p w14:paraId="29D1EBB9" w14:textId="3EEB3B34" w:rsidR="00015522" w:rsidRPr="00F05335" w:rsidDel="00F241E2" w:rsidRDefault="00015522" w:rsidP="00015522">
            <w:pPr>
              <w:spacing w:line="480" w:lineRule="auto"/>
              <w:jc w:val="center"/>
              <w:rPr>
                <w:del w:id="296" w:author="Amala Gobiraman, Integra-PDY, IN" w:date="2020-03-21T17:06:00Z"/>
                <w:rFonts w:ascii="Arial" w:hAnsi="Arial" w:cs="Arial"/>
                <w:sz w:val="20"/>
                <w:szCs w:val="20"/>
              </w:rPr>
            </w:pPr>
            <w:del w:id="297" w:author="Amala Gobiraman, Integra-PDY, IN" w:date="2020-03-21T17:06:00Z">
              <w:r w:rsidRPr="00F05335" w:rsidDel="00F241E2">
                <w:rPr>
                  <w:rFonts w:ascii="Arial" w:hAnsi="Arial" w:cs="Arial"/>
                  <w:sz w:val="20"/>
                  <w:szCs w:val="20"/>
                </w:rPr>
                <w:delText>2x10</w:delText>
              </w:r>
              <w:r w:rsidRPr="00F05335" w:rsidDel="00F241E2">
                <w:rPr>
                  <w:rFonts w:ascii="Arial" w:hAnsi="Arial" w:cs="Arial"/>
                  <w:sz w:val="20"/>
                  <w:szCs w:val="20"/>
                  <w:vertAlign w:val="superscript"/>
                </w:rPr>
                <w:delText>3</w:delText>
              </w:r>
            </w:del>
          </w:p>
        </w:tc>
        <w:tc>
          <w:tcPr>
            <w:tcW w:w="1887" w:type="dxa"/>
          </w:tcPr>
          <w:p w14:paraId="754CEC20" w14:textId="1794465E" w:rsidR="00015522" w:rsidRPr="00F05335" w:rsidDel="00F241E2" w:rsidRDefault="00015522" w:rsidP="00015522">
            <w:pPr>
              <w:spacing w:line="480" w:lineRule="auto"/>
              <w:jc w:val="center"/>
              <w:rPr>
                <w:del w:id="298" w:author="Amala Gobiraman, Integra-PDY, IN" w:date="2020-03-21T17:06:00Z"/>
                <w:rFonts w:ascii="Arial" w:hAnsi="Arial" w:cs="Arial"/>
                <w:sz w:val="20"/>
                <w:szCs w:val="20"/>
              </w:rPr>
            </w:pPr>
            <w:del w:id="299" w:author="Amala Gobiraman, Integra-PDY, IN" w:date="2020-03-21T17:06:00Z">
              <w:r w:rsidRPr="00F05335" w:rsidDel="00F241E2">
                <w:rPr>
                  <w:rFonts w:ascii="Arial" w:hAnsi="Arial" w:cs="Arial"/>
                  <w:sz w:val="20"/>
                  <w:szCs w:val="20"/>
                </w:rPr>
                <w:delText>0/4</w:delText>
              </w:r>
            </w:del>
          </w:p>
        </w:tc>
        <w:tc>
          <w:tcPr>
            <w:tcW w:w="2338" w:type="dxa"/>
          </w:tcPr>
          <w:p w14:paraId="230B7240" w14:textId="254CEA17" w:rsidR="00015522" w:rsidRPr="00F05335" w:rsidDel="00F241E2" w:rsidRDefault="00015522" w:rsidP="00015522">
            <w:pPr>
              <w:spacing w:line="480" w:lineRule="auto"/>
              <w:ind w:firstLine="720"/>
              <w:rPr>
                <w:del w:id="300" w:author="Amala Gobiraman, Integra-PDY, IN" w:date="2020-03-21T17:06:00Z"/>
                <w:rFonts w:ascii="Arial" w:hAnsi="Arial" w:cs="Arial"/>
                <w:sz w:val="20"/>
                <w:szCs w:val="20"/>
              </w:rPr>
            </w:pPr>
            <w:del w:id="301" w:author="Amala Gobiraman, Integra-PDY, IN" w:date="2020-03-21T17:06:00Z">
              <w:r w:rsidRPr="00F05335" w:rsidDel="00F241E2">
                <w:rPr>
                  <w:rFonts w:ascii="Arial" w:hAnsi="Arial" w:cs="Arial"/>
                  <w:sz w:val="20"/>
                  <w:szCs w:val="20"/>
                </w:rPr>
                <w:delText>5,5,5,5</w:delText>
              </w:r>
            </w:del>
          </w:p>
        </w:tc>
      </w:tr>
      <w:tr w:rsidR="00015522" w:rsidRPr="00F05335" w:rsidDel="00F241E2" w14:paraId="4881A25F" w14:textId="12897C5B" w:rsidTr="00015522">
        <w:trPr>
          <w:del w:id="302" w:author="Amala Gobiraman, Integra-PDY, IN" w:date="2020-03-21T17:06:00Z"/>
        </w:trPr>
        <w:tc>
          <w:tcPr>
            <w:tcW w:w="2695" w:type="dxa"/>
            <w:shd w:val="clear" w:color="auto" w:fill="F2F2F2" w:themeFill="background1" w:themeFillShade="F2"/>
          </w:tcPr>
          <w:p w14:paraId="492175B0" w14:textId="7E7CDEBC" w:rsidR="00015522" w:rsidRPr="00F05335" w:rsidDel="00F241E2" w:rsidRDefault="00015522" w:rsidP="00015522">
            <w:pPr>
              <w:spacing w:line="480" w:lineRule="auto"/>
              <w:jc w:val="center"/>
              <w:rPr>
                <w:del w:id="303" w:author="Amala Gobiraman, Integra-PDY, IN" w:date="2020-03-21T17:06:00Z"/>
                <w:rFonts w:ascii="Arial" w:hAnsi="Arial" w:cs="Arial"/>
                <w:sz w:val="20"/>
                <w:szCs w:val="20"/>
              </w:rPr>
            </w:pPr>
          </w:p>
        </w:tc>
        <w:tc>
          <w:tcPr>
            <w:tcW w:w="2430" w:type="dxa"/>
            <w:shd w:val="clear" w:color="auto" w:fill="F2F2F2" w:themeFill="background1" w:themeFillShade="F2"/>
          </w:tcPr>
          <w:p w14:paraId="23ACB23D" w14:textId="1779DC3E" w:rsidR="00015522" w:rsidRPr="00F05335" w:rsidDel="00F241E2" w:rsidRDefault="00015522" w:rsidP="00015522">
            <w:pPr>
              <w:spacing w:line="480" w:lineRule="auto"/>
              <w:jc w:val="center"/>
              <w:rPr>
                <w:del w:id="304" w:author="Amala Gobiraman, Integra-PDY, IN" w:date="2020-03-21T17:06:00Z"/>
                <w:rFonts w:ascii="Arial" w:hAnsi="Arial" w:cs="Arial"/>
                <w:sz w:val="20"/>
                <w:szCs w:val="20"/>
              </w:rPr>
            </w:pPr>
          </w:p>
        </w:tc>
        <w:tc>
          <w:tcPr>
            <w:tcW w:w="1887" w:type="dxa"/>
            <w:shd w:val="clear" w:color="auto" w:fill="F2F2F2" w:themeFill="background1" w:themeFillShade="F2"/>
          </w:tcPr>
          <w:p w14:paraId="333E84B6" w14:textId="3902F96F" w:rsidR="00015522" w:rsidRPr="00F05335" w:rsidDel="00F241E2" w:rsidRDefault="00015522" w:rsidP="00015522">
            <w:pPr>
              <w:spacing w:line="480" w:lineRule="auto"/>
              <w:jc w:val="center"/>
              <w:rPr>
                <w:del w:id="305" w:author="Amala Gobiraman, Integra-PDY, IN" w:date="2020-03-21T17:06:00Z"/>
                <w:rFonts w:ascii="Arial" w:hAnsi="Arial" w:cs="Arial"/>
                <w:sz w:val="20"/>
                <w:szCs w:val="20"/>
              </w:rPr>
            </w:pPr>
          </w:p>
        </w:tc>
        <w:tc>
          <w:tcPr>
            <w:tcW w:w="2338" w:type="dxa"/>
            <w:shd w:val="clear" w:color="auto" w:fill="F2F2F2" w:themeFill="background1" w:themeFillShade="F2"/>
          </w:tcPr>
          <w:p w14:paraId="0075F697" w14:textId="4227F908" w:rsidR="00015522" w:rsidRPr="00F05335" w:rsidDel="00F241E2" w:rsidRDefault="00015522" w:rsidP="00015522">
            <w:pPr>
              <w:spacing w:line="480" w:lineRule="auto"/>
              <w:jc w:val="center"/>
              <w:rPr>
                <w:del w:id="306" w:author="Amala Gobiraman, Integra-PDY, IN" w:date="2020-03-21T17:06:00Z"/>
                <w:rFonts w:ascii="Arial" w:hAnsi="Arial" w:cs="Arial"/>
                <w:sz w:val="20"/>
                <w:szCs w:val="20"/>
              </w:rPr>
            </w:pPr>
          </w:p>
        </w:tc>
      </w:tr>
      <w:tr w:rsidR="00015522" w:rsidRPr="00F05335" w:rsidDel="00F241E2" w14:paraId="42B0BDA6" w14:textId="714DEBA8" w:rsidTr="00015522">
        <w:trPr>
          <w:del w:id="307" w:author="Amala Gobiraman, Integra-PDY, IN" w:date="2020-03-21T17:06:00Z"/>
        </w:trPr>
        <w:tc>
          <w:tcPr>
            <w:tcW w:w="2695" w:type="dxa"/>
          </w:tcPr>
          <w:p w14:paraId="303EF41A" w14:textId="37EE8211" w:rsidR="00015522" w:rsidRPr="00F05335" w:rsidDel="00F241E2" w:rsidRDefault="00015522" w:rsidP="00015522">
            <w:pPr>
              <w:spacing w:line="480" w:lineRule="auto"/>
              <w:jc w:val="center"/>
              <w:rPr>
                <w:del w:id="308" w:author="Amala Gobiraman, Integra-PDY, IN" w:date="2020-03-21T17:06:00Z"/>
                <w:rFonts w:ascii="Arial" w:hAnsi="Arial" w:cs="Arial"/>
                <w:sz w:val="20"/>
                <w:szCs w:val="20"/>
              </w:rPr>
            </w:pPr>
            <w:del w:id="309"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7A27435D" w14:textId="2859209D" w:rsidR="00015522" w:rsidRPr="00F05335" w:rsidDel="00F241E2" w:rsidRDefault="00015522" w:rsidP="00015522">
            <w:pPr>
              <w:spacing w:line="480" w:lineRule="auto"/>
              <w:jc w:val="center"/>
              <w:rPr>
                <w:del w:id="310" w:author="Amala Gobiraman, Integra-PDY, IN" w:date="2020-03-21T17:06:00Z"/>
                <w:rFonts w:ascii="Arial" w:hAnsi="Arial" w:cs="Arial"/>
                <w:sz w:val="20"/>
                <w:szCs w:val="20"/>
              </w:rPr>
            </w:pPr>
            <w:del w:id="311"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3</w:delText>
              </w:r>
            </w:del>
          </w:p>
        </w:tc>
        <w:tc>
          <w:tcPr>
            <w:tcW w:w="1887" w:type="dxa"/>
          </w:tcPr>
          <w:p w14:paraId="4F503049" w14:textId="33EF94B6" w:rsidR="00015522" w:rsidRPr="00F05335" w:rsidDel="00F241E2" w:rsidRDefault="00015522" w:rsidP="00015522">
            <w:pPr>
              <w:spacing w:line="480" w:lineRule="auto"/>
              <w:jc w:val="center"/>
              <w:rPr>
                <w:del w:id="312" w:author="Amala Gobiraman, Integra-PDY, IN" w:date="2020-03-21T17:06:00Z"/>
                <w:rFonts w:ascii="Arial" w:hAnsi="Arial" w:cs="Arial"/>
                <w:sz w:val="20"/>
                <w:szCs w:val="20"/>
              </w:rPr>
            </w:pPr>
            <w:del w:id="313" w:author="Amala Gobiraman, Integra-PDY, IN" w:date="2020-03-21T17:06:00Z">
              <w:r w:rsidRPr="00F05335" w:rsidDel="00F241E2">
                <w:rPr>
                  <w:rFonts w:ascii="Arial" w:hAnsi="Arial" w:cs="Arial"/>
                  <w:sz w:val="20"/>
                  <w:szCs w:val="20"/>
                </w:rPr>
                <w:delText>4/4</w:delText>
              </w:r>
            </w:del>
          </w:p>
        </w:tc>
        <w:tc>
          <w:tcPr>
            <w:tcW w:w="2338" w:type="dxa"/>
          </w:tcPr>
          <w:p w14:paraId="525930C4" w14:textId="7C62B1DA" w:rsidR="00015522" w:rsidRPr="00F05335" w:rsidDel="00F241E2" w:rsidRDefault="00015522" w:rsidP="00015522">
            <w:pPr>
              <w:spacing w:line="480" w:lineRule="auto"/>
              <w:jc w:val="center"/>
              <w:rPr>
                <w:del w:id="314" w:author="Amala Gobiraman, Integra-PDY, IN" w:date="2020-03-21T17:06:00Z"/>
                <w:rFonts w:ascii="Arial" w:hAnsi="Arial" w:cs="Arial"/>
                <w:sz w:val="20"/>
                <w:szCs w:val="20"/>
              </w:rPr>
            </w:pPr>
            <w:del w:id="315"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4D634754" w14:textId="39BD086F" w:rsidTr="00015522">
        <w:trPr>
          <w:del w:id="316" w:author="Amala Gobiraman, Integra-PDY, IN" w:date="2020-03-21T17:06:00Z"/>
        </w:trPr>
        <w:tc>
          <w:tcPr>
            <w:tcW w:w="2695" w:type="dxa"/>
          </w:tcPr>
          <w:p w14:paraId="1168591B" w14:textId="5A70D956" w:rsidR="00015522" w:rsidRPr="00F05335" w:rsidDel="00F241E2" w:rsidRDefault="00015522" w:rsidP="00015522">
            <w:pPr>
              <w:spacing w:line="480" w:lineRule="auto"/>
              <w:jc w:val="center"/>
              <w:rPr>
                <w:del w:id="317" w:author="Amala Gobiraman, Integra-PDY, IN" w:date="2020-03-21T17:06:00Z"/>
                <w:rFonts w:ascii="Arial" w:hAnsi="Arial" w:cs="Arial"/>
                <w:sz w:val="20"/>
                <w:szCs w:val="20"/>
              </w:rPr>
            </w:pPr>
            <w:del w:id="318"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6B2F2571" w14:textId="290F35E8" w:rsidR="00015522" w:rsidRPr="00F05335" w:rsidDel="00F241E2" w:rsidRDefault="00015522" w:rsidP="00015522">
            <w:pPr>
              <w:spacing w:line="480" w:lineRule="auto"/>
              <w:jc w:val="center"/>
              <w:rPr>
                <w:del w:id="319" w:author="Amala Gobiraman, Integra-PDY, IN" w:date="2020-03-21T17:06:00Z"/>
                <w:rFonts w:ascii="Arial" w:hAnsi="Arial" w:cs="Arial"/>
                <w:sz w:val="20"/>
                <w:szCs w:val="20"/>
              </w:rPr>
            </w:pPr>
            <w:del w:id="320"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4</w:delText>
              </w:r>
            </w:del>
          </w:p>
        </w:tc>
        <w:tc>
          <w:tcPr>
            <w:tcW w:w="1887" w:type="dxa"/>
          </w:tcPr>
          <w:p w14:paraId="0ABC4894" w14:textId="0F05F863" w:rsidR="00015522" w:rsidRPr="00F05335" w:rsidDel="00F241E2" w:rsidRDefault="00015522" w:rsidP="00015522">
            <w:pPr>
              <w:spacing w:line="480" w:lineRule="auto"/>
              <w:jc w:val="center"/>
              <w:rPr>
                <w:del w:id="321" w:author="Amala Gobiraman, Integra-PDY, IN" w:date="2020-03-21T17:06:00Z"/>
                <w:rFonts w:ascii="Arial" w:hAnsi="Arial" w:cs="Arial"/>
                <w:sz w:val="20"/>
                <w:szCs w:val="20"/>
              </w:rPr>
            </w:pPr>
            <w:del w:id="322" w:author="Amala Gobiraman, Integra-PDY, IN" w:date="2020-03-21T17:06:00Z">
              <w:r w:rsidRPr="00F05335" w:rsidDel="00F241E2">
                <w:rPr>
                  <w:rFonts w:ascii="Arial" w:hAnsi="Arial" w:cs="Arial"/>
                  <w:sz w:val="20"/>
                  <w:szCs w:val="20"/>
                </w:rPr>
                <w:delText>4/4</w:delText>
              </w:r>
            </w:del>
          </w:p>
        </w:tc>
        <w:tc>
          <w:tcPr>
            <w:tcW w:w="2338" w:type="dxa"/>
          </w:tcPr>
          <w:p w14:paraId="74391839" w14:textId="448191A4" w:rsidR="00015522" w:rsidRPr="00F05335" w:rsidDel="00F241E2" w:rsidRDefault="00015522" w:rsidP="00015522">
            <w:pPr>
              <w:spacing w:line="480" w:lineRule="auto"/>
              <w:jc w:val="center"/>
              <w:rPr>
                <w:del w:id="323" w:author="Amala Gobiraman, Integra-PDY, IN" w:date="2020-03-21T17:06:00Z"/>
                <w:rFonts w:ascii="Arial" w:hAnsi="Arial" w:cs="Arial"/>
                <w:sz w:val="20"/>
                <w:szCs w:val="20"/>
              </w:rPr>
            </w:pPr>
            <w:del w:id="324"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2421F0B7" w14:textId="31FC40D0" w:rsidTr="00015522">
        <w:trPr>
          <w:del w:id="325" w:author="Amala Gobiraman, Integra-PDY, IN" w:date="2020-03-21T17:06:00Z"/>
        </w:trPr>
        <w:tc>
          <w:tcPr>
            <w:tcW w:w="2695" w:type="dxa"/>
          </w:tcPr>
          <w:p w14:paraId="74B44ED5" w14:textId="2D6E047F" w:rsidR="00015522" w:rsidRPr="00F05335" w:rsidDel="00F241E2" w:rsidRDefault="00015522" w:rsidP="00015522">
            <w:pPr>
              <w:spacing w:line="480" w:lineRule="auto"/>
              <w:jc w:val="center"/>
              <w:rPr>
                <w:del w:id="326" w:author="Amala Gobiraman, Integra-PDY, IN" w:date="2020-03-21T17:06:00Z"/>
                <w:rFonts w:ascii="Arial" w:hAnsi="Arial" w:cs="Arial"/>
                <w:sz w:val="20"/>
                <w:szCs w:val="20"/>
              </w:rPr>
            </w:pPr>
            <w:del w:id="327"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4441421B" w14:textId="6B683FB6" w:rsidR="00015522" w:rsidRPr="00F05335" w:rsidDel="00F241E2" w:rsidRDefault="00015522" w:rsidP="00015522">
            <w:pPr>
              <w:spacing w:line="480" w:lineRule="auto"/>
              <w:jc w:val="center"/>
              <w:rPr>
                <w:del w:id="328" w:author="Amala Gobiraman, Integra-PDY, IN" w:date="2020-03-21T17:06:00Z"/>
                <w:rFonts w:ascii="Arial" w:hAnsi="Arial" w:cs="Arial"/>
                <w:sz w:val="20"/>
                <w:szCs w:val="20"/>
              </w:rPr>
            </w:pPr>
            <w:del w:id="329"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5</w:delText>
              </w:r>
            </w:del>
          </w:p>
        </w:tc>
        <w:tc>
          <w:tcPr>
            <w:tcW w:w="1887" w:type="dxa"/>
          </w:tcPr>
          <w:p w14:paraId="1691E20C" w14:textId="3D337AB7" w:rsidR="00015522" w:rsidRPr="00F05335" w:rsidDel="00F241E2" w:rsidRDefault="00015522" w:rsidP="00015522">
            <w:pPr>
              <w:spacing w:line="480" w:lineRule="auto"/>
              <w:jc w:val="center"/>
              <w:rPr>
                <w:del w:id="330" w:author="Amala Gobiraman, Integra-PDY, IN" w:date="2020-03-21T17:06:00Z"/>
                <w:rFonts w:ascii="Arial" w:hAnsi="Arial" w:cs="Arial"/>
                <w:sz w:val="20"/>
                <w:szCs w:val="20"/>
              </w:rPr>
            </w:pPr>
            <w:del w:id="331" w:author="Amala Gobiraman, Integra-PDY, IN" w:date="2020-03-21T17:06:00Z">
              <w:r w:rsidRPr="00F05335" w:rsidDel="00F241E2">
                <w:rPr>
                  <w:rFonts w:ascii="Arial" w:hAnsi="Arial" w:cs="Arial"/>
                  <w:sz w:val="20"/>
                  <w:szCs w:val="20"/>
                </w:rPr>
                <w:delText>4/4</w:delText>
              </w:r>
            </w:del>
          </w:p>
        </w:tc>
        <w:tc>
          <w:tcPr>
            <w:tcW w:w="2338" w:type="dxa"/>
          </w:tcPr>
          <w:p w14:paraId="7599B0D6" w14:textId="066D810B" w:rsidR="00015522" w:rsidRPr="00F05335" w:rsidDel="00F241E2" w:rsidRDefault="00015522" w:rsidP="00015522">
            <w:pPr>
              <w:spacing w:line="480" w:lineRule="auto"/>
              <w:jc w:val="center"/>
              <w:rPr>
                <w:del w:id="332" w:author="Amala Gobiraman, Integra-PDY, IN" w:date="2020-03-21T17:06:00Z"/>
                <w:rFonts w:ascii="Arial" w:hAnsi="Arial" w:cs="Arial"/>
                <w:sz w:val="20"/>
                <w:szCs w:val="20"/>
              </w:rPr>
            </w:pPr>
            <w:del w:id="333"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098234EF" w14:textId="38747D71" w:rsidTr="00015522">
        <w:trPr>
          <w:del w:id="334" w:author="Amala Gobiraman, Integra-PDY, IN" w:date="2020-03-21T17:06:00Z"/>
        </w:trPr>
        <w:tc>
          <w:tcPr>
            <w:tcW w:w="2695" w:type="dxa"/>
          </w:tcPr>
          <w:p w14:paraId="451C5068" w14:textId="5F7B8F67" w:rsidR="00015522" w:rsidRPr="00F05335" w:rsidDel="00F241E2" w:rsidRDefault="00015522" w:rsidP="00015522">
            <w:pPr>
              <w:spacing w:line="480" w:lineRule="auto"/>
              <w:jc w:val="center"/>
              <w:rPr>
                <w:del w:id="335" w:author="Amala Gobiraman, Integra-PDY, IN" w:date="2020-03-21T17:06:00Z"/>
                <w:rFonts w:ascii="Arial" w:hAnsi="Arial" w:cs="Arial"/>
                <w:sz w:val="20"/>
                <w:szCs w:val="20"/>
              </w:rPr>
            </w:pPr>
            <w:del w:id="336"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6A457AE6" w14:textId="5C6333B8" w:rsidR="00015522" w:rsidRPr="00F05335" w:rsidDel="00F241E2" w:rsidRDefault="00015522" w:rsidP="00015522">
            <w:pPr>
              <w:spacing w:line="480" w:lineRule="auto"/>
              <w:jc w:val="center"/>
              <w:rPr>
                <w:del w:id="337" w:author="Amala Gobiraman, Integra-PDY, IN" w:date="2020-03-21T17:06:00Z"/>
                <w:rFonts w:ascii="Arial" w:hAnsi="Arial" w:cs="Arial"/>
                <w:sz w:val="20"/>
                <w:szCs w:val="20"/>
              </w:rPr>
            </w:pPr>
            <w:del w:id="338"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6</w:delText>
              </w:r>
            </w:del>
          </w:p>
        </w:tc>
        <w:tc>
          <w:tcPr>
            <w:tcW w:w="1887" w:type="dxa"/>
          </w:tcPr>
          <w:p w14:paraId="0688B096" w14:textId="4E0BFF5D" w:rsidR="00015522" w:rsidRPr="00F05335" w:rsidDel="00F241E2" w:rsidRDefault="00015522" w:rsidP="00015522">
            <w:pPr>
              <w:spacing w:line="480" w:lineRule="auto"/>
              <w:jc w:val="center"/>
              <w:rPr>
                <w:del w:id="339" w:author="Amala Gobiraman, Integra-PDY, IN" w:date="2020-03-21T17:06:00Z"/>
                <w:rFonts w:ascii="Arial" w:hAnsi="Arial" w:cs="Arial"/>
                <w:sz w:val="20"/>
                <w:szCs w:val="20"/>
              </w:rPr>
            </w:pPr>
            <w:del w:id="340" w:author="Amala Gobiraman, Integra-PDY, IN" w:date="2020-03-21T17:06:00Z">
              <w:r w:rsidRPr="00F05335" w:rsidDel="00F241E2">
                <w:rPr>
                  <w:rFonts w:ascii="Arial" w:hAnsi="Arial" w:cs="Arial"/>
                  <w:sz w:val="20"/>
                  <w:szCs w:val="20"/>
                </w:rPr>
                <w:delText>3/3</w:delText>
              </w:r>
            </w:del>
          </w:p>
        </w:tc>
        <w:tc>
          <w:tcPr>
            <w:tcW w:w="2338" w:type="dxa"/>
          </w:tcPr>
          <w:p w14:paraId="44EB149A" w14:textId="5324739F" w:rsidR="00015522" w:rsidRPr="00F05335" w:rsidDel="00F241E2" w:rsidRDefault="00015522" w:rsidP="00015522">
            <w:pPr>
              <w:spacing w:line="480" w:lineRule="auto"/>
              <w:jc w:val="center"/>
              <w:rPr>
                <w:del w:id="341" w:author="Amala Gobiraman, Integra-PDY, IN" w:date="2020-03-21T17:06:00Z"/>
                <w:rFonts w:ascii="Arial" w:hAnsi="Arial" w:cs="Arial"/>
                <w:sz w:val="20"/>
                <w:szCs w:val="20"/>
              </w:rPr>
            </w:pPr>
            <w:del w:id="342"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07D8A229" w14:textId="5C884161" w:rsidTr="00015522">
        <w:trPr>
          <w:del w:id="343" w:author="Amala Gobiraman, Integra-PDY, IN" w:date="2020-03-21T17:06:00Z"/>
        </w:trPr>
        <w:tc>
          <w:tcPr>
            <w:tcW w:w="2695" w:type="dxa"/>
          </w:tcPr>
          <w:p w14:paraId="63357842" w14:textId="70B4BC1D" w:rsidR="00015522" w:rsidRPr="00F05335" w:rsidDel="00F241E2" w:rsidRDefault="00015522" w:rsidP="00015522">
            <w:pPr>
              <w:spacing w:line="480" w:lineRule="auto"/>
              <w:jc w:val="center"/>
              <w:rPr>
                <w:del w:id="344" w:author="Amala Gobiraman, Integra-PDY, IN" w:date="2020-03-21T17:06:00Z"/>
                <w:rFonts w:ascii="Arial" w:hAnsi="Arial" w:cs="Arial"/>
                <w:sz w:val="20"/>
                <w:szCs w:val="20"/>
              </w:rPr>
            </w:pPr>
            <w:del w:id="345"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1553681A" w14:textId="0251591E" w:rsidR="00015522" w:rsidRPr="00F05335" w:rsidDel="00F241E2" w:rsidRDefault="00015522" w:rsidP="00015522">
            <w:pPr>
              <w:spacing w:line="480" w:lineRule="auto"/>
              <w:jc w:val="center"/>
              <w:rPr>
                <w:del w:id="346" w:author="Amala Gobiraman, Integra-PDY, IN" w:date="2020-03-21T17:06:00Z"/>
                <w:rFonts w:ascii="Arial" w:hAnsi="Arial" w:cs="Arial"/>
                <w:sz w:val="20"/>
                <w:szCs w:val="20"/>
              </w:rPr>
            </w:pPr>
            <w:del w:id="347"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7</w:delText>
              </w:r>
            </w:del>
          </w:p>
        </w:tc>
        <w:tc>
          <w:tcPr>
            <w:tcW w:w="1887" w:type="dxa"/>
          </w:tcPr>
          <w:p w14:paraId="3BCD650B" w14:textId="430A1A31" w:rsidR="00015522" w:rsidRPr="00F05335" w:rsidDel="00F241E2" w:rsidRDefault="00015522" w:rsidP="00015522">
            <w:pPr>
              <w:spacing w:line="480" w:lineRule="auto"/>
              <w:jc w:val="center"/>
              <w:rPr>
                <w:del w:id="348" w:author="Amala Gobiraman, Integra-PDY, IN" w:date="2020-03-21T17:06:00Z"/>
                <w:rFonts w:ascii="Arial" w:hAnsi="Arial" w:cs="Arial"/>
                <w:sz w:val="20"/>
                <w:szCs w:val="20"/>
              </w:rPr>
            </w:pPr>
            <w:del w:id="349" w:author="Amala Gobiraman, Integra-PDY, IN" w:date="2020-03-21T17:06:00Z">
              <w:r w:rsidRPr="00F05335" w:rsidDel="00F241E2">
                <w:rPr>
                  <w:rFonts w:ascii="Arial" w:hAnsi="Arial" w:cs="Arial"/>
                  <w:sz w:val="20"/>
                  <w:szCs w:val="20"/>
                </w:rPr>
                <w:delText>3/3</w:delText>
              </w:r>
            </w:del>
          </w:p>
        </w:tc>
        <w:tc>
          <w:tcPr>
            <w:tcW w:w="2338" w:type="dxa"/>
          </w:tcPr>
          <w:p w14:paraId="51AA284B" w14:textId="6D4072FD" w:rsidR="00015522" w:rsidRPr="00F05335" w:rsidDel="00F241E2" w:rsidRDefault="00015522" w:rsidP="00015522">
            <w:pPr>
              <w:spacing w:line="480" w:lineRule="auto"/>
              <w:jc w:val="center"/>
              <w:rPr>
                <w:del w:id="350" w:author="Amala Gobiraman, Integra-PDY, IN" w:date="2020-03-21T17:06:00Z"/>
                <w:rFonts w:ascii="Arial" w:hAnsi="Arial" w:cs="Arial"/>
                <w:sz w:val="20"/>
                <w:szCs w:val="20"/>
              </w:rPr>
            </w:pPr>
            <w:del w:id="351" w:author="Amala Gobiraman, Integra-PDY, IN" w:date="2020-03-21T17:06:00Z">
              <w:r w:rsidRPr="00F05335" w:rsidDel="00F241E2">
                <w:rPr>
                  <w:rFonts w:ascii="Arial" w:hAnsi="Arial" w:cs="Arial"/>
                  <w:sz w:val="20"/>
                  <w:szCs w:val="20"/>
                </w:rPr>
                <w:delText>&gt;28,&gt;28,&gt;28</w:delText>
              </w:r>
            </w:del>
          </w:p>
        </w:tc>
      </w:tr>
      <w:tr w:rsidR="00015522" w:rsidRPr="00F05335" w:rsidDel="00F241E2" w14:paraId="05101B8A" w14:textId="21D0E940" w:rsidTr="00015522">
        <w:trPr>
          <w:del w:id="352" w:author="Amala Gobiraman, Integra-PDY, IN" w:date="2020-03-21T17:06:00Z"/>
        </w:trPr>
        <w:tc>
          <w:tcPr>
            <w:tcW w:w="2695" w:type="dxa"/>
          </w:tcPr>
          <w:p w14:paraId="1CD1BB5D" w14:textId="59D2A354" w:rsidR="00015522" w:rsidRPr="00F05335" w:rsidDel="00F241E2" w:rsidRDefault="00015522" w:rsidP="00015522">
            <w:pPr>
              <w:spacing w:line="480" w:lineRule="auto"/>
              <w:jc w:val="center"/>
              <w:rPr>
                <w:del w:id="353" w:author="Amala Gobiraman, Integra-PDY, IN" w:date="2020-03-21T17:06:00Z"/>
                <w:rFonts w:ascii="Arial" w:hAnsi="Arial" w:cs="Arial"/>
                <w:sz w:val="20"/>
                <w:szCs w:val="20"/>
              </w:rPr>
            </w:pPr>
            <w:del w:id="354"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C</w:delText>
              </w:r>
            </w:del>
          </w:p>
        </w:tc>
        <w:tc>
          <w:tcPr>
            <w:tcW w:w="2430" w:type="dxa"/>
          </w:tcPr>
          <w:p w14:paraId="350DA8AA" w14:textId="6459E82A" w:rsidR="00015522" w:rsidRPr="00F05335" w:rsidDel="00F241E2" w:rsidRDefault="00015522" w:rsidP="00015522">
            <w:pPr>
              <w:spacing w:line="480" w:lineRule="auto"/>
              <w:jc w:val="center"/>
              <w:rPr>
                <w:del w:id="355" w:author="Amala Gobiraman, Integra-PDY, IN" w:date="2020-03-21T17:06:00Z"/>
                <w:rFonts w:ascii="Arial" w:hAnsi="Arial" w:cs="Arial"/>
                <w:sz w:val="20"/>
                <w:szCs w:val="20"/>
              </w:rPr>
            </w:pPr>
            <w:del w:id="356"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8</w:delText>
              </w:r>
            </w:del>
          </w:p>
        </w:tc>
        <w:tc>
          <w:tcPr>
            <w:tcW w:w="1887" w:type="dxa"/>
          </w:tcPr>
          <w:p w14:paraId="680C5F57" w14:textId="0C0EA1FF" w:rsidR="00015522" w:rsidRPr="00F05335" w:rsidDel="00F241E2" w:rsidRDefault="00015522" w:rsidP="00015522">
            <w:pPr>
              <w:spacing w:line="480" w:lineRule="auto"/>
              <w:jc w:val="center"/>
              <w:rPr>
                <w:del w:id="357" w:author="Amala Gobiraman, Integra-PDY, IN" w:date="2020-03-21T17:06:00Z"/>
                <w:rFonts w:ascii="Arial" w:hAnsi="Arial" w:cs="Arial"/>
                <w:sz w:val="20"/>
                <w:szCs w:val="20"/>
              </w:rPr>
            </w:pPr>
            <w:del w:id="358" w:author="Amala Gobiraman, Integra-PDY, IN" w:date="2020-03-21T17:06:00Z">
              <w:r w:rsidRPr="00F05335" w:rsidDel="00F241E2">
                <w:rPr>
                  <w:rFonts w:ascii="Arial" w:hAnsi="Arial" w:cs="Arial"/>
                  <w:sz w:val="20"/>
                  <w:szCs w:val="20"/>
                </w:rPr>
                <w:delText>3/3</w:delText>
              </w:r>
            </w:del>
          </w:p>
        </w:tc>
        <w:tc>
          <w:tcPr>
            <w:tcW w:w="2338" w:type="dxa"/>
          </w:tcPr>
          <w:p w14:paraId="3DB287CA" w14:textId="71C4B140" w:rsidR="00015522" w:rsidRPr="00F05335" w:rsidDel="00F241E2" w:rsidRDefault="00015522" w:rsidP="00015522">
            <w:pPr>
              <w:spacing w:line="480" w:lineRule="auto"/>
              <w:jc w:val="center"/>
              <w:rPr>
                <w:del w:id="359" w:author="Amala Gobiraman, Integra-PDY, IN" w:date="2020-03-21T17:06:00Z"/>
                <w:rFonts w:ascii="Arial" w:hAnsi="Arial" w:cs="Arial"/>
                <w:sz w:val="20"/>
                <w:szCs w:val="20"/>
              </w:rPr>
            </w:pPr>
            <w:del w:id="360" w:author="Amala Gobiraman, Integra-PDY, IN" w:date="2020-03-21T17:06:00Z">
              <w:r w:rsidRPr="00F05335" w:rsidDel="00F241E2">
                <w:rPr>
                  <w:rFonts w:ascii="Arial" w:hAnsi="Arial" w:cs="Arial"/>
                  <w:sz w:val="20"/>
                  <w:szCs w:val="20"/>
                </w:rPr>
                <w:delText>&gt;28,&gt;28,&gt;28</w:delText>
              </w:r>
            </w:del>
          </w:p>
        </w:tc>
      </w:tr>
      <w:tr w:rsidR="00015522" w:rsidRPr="00F05335" w:rsidDel="00F241E2" w14:paraId="29C7AE1E" w14:textId="6E8E35C6" w:rsidTr="00015522">
        <w:trPr>
          <w:del w:id="361" w:author="Amala Gobiraman, Integra-PDY, IN" w:date="2020-03-21T17:06:00Z"/>
        </w:trPr>
        <w:tc>
          <w:tcPr>
            <w:tcW w:w="2695" w:type="dxa"/>
            <w:shd w:val="clear" w:color="auto" w:fill="F2F2F2" w:themeFill="background1" w:themeFillShade="F2"/>
          </w:tcPr>
          <w:p w14:paraId="55FD37BA" w14:textId="6690FF9C" w:rsidR="00015522" w:rsidRPr="00F05335" w:rsidDel="00F241E2" w:rsidRDefault="00015522" w:rsidP="00015522">
            <w:pPr>
              <w:spacing w:line="480" w:lineRule="auto"/>
              <w:jc w:val="center"/>
              <w:rPr>
                <w:del w:id="362" w:author="Amala Gobiraman, Integra-PDY, IN" w:date="2020-03-21T17:06:00Z"/>
                <w:rFonts w:ascii="Arial" w:hAnsi="Arial" w:cs="Arial"/>
                <w:sz w:val="20"/>
                <w:szCs w:val="20"/>
              </w:rPr>
            </w:pPr>
          </w:p>
        </w:tc>
        <w:tc>
          <w:tcPr>
            <w:tcW w:w="2430" w:type="dxa"/>
            <w:shd w:val="clear" w:color="auto" w:fill="F2F2F2" w:themeFill="background1" w:themeFillShade="F2"/>
          </w:tcPr>
          <w:p w14:paraId="6E4FB60E" w14:textId="63AAE8D3" w:rsidR="00015522" w:rsidRPr="00F05335" w:rsidDel="00F241E2" w:rsidRDefault="00015522" w:rsidP="00015522">
            <w:pPr>
              <w:spacing w:line="480" w:lineRule="auto"/>
              <w:jc w:val="center"/>
              <w:rPr>
                <w:del w:id="363" w:author="Amala Gobiraman, Integra-PDY, IN" w:date="2020-03-21T17:06:00Z"/>
                <w:rFonts w:ascii="Arial" w:hAnsi="Arial" w:cs="Arial"/>
                <w:sz w:val="20"/>
                <w:szCs w:val="20"/>
              </w:rPr>
            </w:pPr>
          </w:p>
        </w:tc>
        <w:tc>
          <w:tcPr>
            <w:tcW w:w="1887" w:type="dxa"/>
            <w:shd w:val="clear" w:color="auto" w:fill="F2F2F2" w:themeFill="background1" w:themeFillShade="F2"/>
          </w:tcPr>
          <w:p w14:paraId="03082EFA" w14:textId="2EB2C8BC" w:rsidR="00015522" w:rsidRPr="00F05335" w:rsidDel="00F241E2" w:rsidRDefault="00015522" w:rsidP="00015522">
            <w:pPr>
              <w:spacing w:line="480" w:lineRule="auto"/>
              <w:jc w:val="center"/>
              <w:rPr>
                <w:del w:id="364" w:author="Amala Gobiraman, Integra-PDY, IN" w:date="2020-03-21T17:06:00Z"/>
                <w:rFonts w:ascii="Arial" w:hAnsi="Arial" w:cs="Arial"/>
                <w:sz w:val="20"/>
                <w:szCs w:val="20"/>
              </w:rPr>
            </w:pPr>
          </w:p>
        </w:tc>
        <w:tc>
          <w:tcPr>
            <w:tcW w:w="2338" w:type="dxa"/>
            <w:shd w:val="clear" w:color="auto" w:fill="F2F2F2" w:themeFill="background1" w:themeFillShade="F2"/>
          </w:tcPr>
          <w:p w14:paraId="6BFED1E8" w14:textId="1BCBA539" w:rsidR="00015522" w:rsidRPr="00F05335" w:rsidDel="00F241E2" w:rsidRDefault="00015522" w:rsidP="00015522">
            <w:pPr>
              <w:spacing w:line="480" w:lineRule="auto"/>
              <w:jc w:val="center"/>
              <w:rPr>
                <w:del w:id="365" w:author="Amala Gobiraman, Integra-PDY, IN" w:date="2020-03-21T17:06:00Z"/>
                <w:rFonts w:ascii="Arial" w:hAnsi="Arial" w:cs="Arial"/>
                <w:sz w:val="20"/>
                <w:szCs w:val="20"/>
              </w:rPr>
            </w:pPr>
          </w:p>
        </w:tc>
      </w:tr>
      <w:tr w:rsidR="00015522" w:rsidRPr="00F05335" w:rsidDel="00F241E2" w14:paraId="0F63AFAA" w14:textId="59C0C74E" w:rsidTr="00015522">
        <w:trPr>
          <w:del w:id="366" w:author="Amala Gobiraman, Integra-PDY, IN" w:date="2020-03-21T17:06:00Z"/>
        </w:trPr>
        <w:tc>
          <w:tcPr>
            <w:tcW w:w="2695" w:type="dxa"/>
          </w:tcPr>
          <w:p w14:paraId="6C6F709D" w14:textId="209B9953" w:rsidR="00015522" w:rsidRPr="00F05335" w:rsidDel="00F241E2" w:rsidRDefault="00015522" w:rsidP="00015522">
            <w:pPr>
              <w:spacing w:line="480" w:lineRule="auto"/>
              <w:jc w:val="center"/>
              <w:rPr>
                <w:del w:id="367" w:author="Amala Gobiraman, Integra-PDY, IN" w:date="2020-03-21T17:06:00Z"/>
                <w:rFonts w:ascii="Arial" w:hAnsi="Arial" w:cs="Arial"/>
                <w:sz w:val="20"/>
                <w:szCs w:val="20"/>
              </w:rPr>
            </w:pPr>
            <w:del w:id="368"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0A402E53" w14:textId="48D9844F" w:rsidR="00015522" w:rsidRPr="00F05335" w:rsidDel="00F241E2" w:rsidRDefault="00015522" w:rsidP="00015522">
            <w:pPr>
              <w:spacing w:line="480" w:lineRule="auto"/>
              <w:jc w:val="center"/>
              <w:rPr>
                <w:del w:id="369" w:author="Amala Gobiraman, Integra-PDY, IN" w:date="2020-03-21T17:06:00Z"/>
                <w:rFonts w:ascii="Arial" w:hAnsi="Arial" w:cs="Arial"/>
                <w:sz w:val="20"/>
                <w:szCs w:val="20"/>
              </w:rPr>
            </w:pPr>
            <w:del w:id="370"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4</w:delText>
              </w:r>
            </w:del>
          </w:p>
        </w:tc>
        <w:tc>
          <w:tcPr>
            <w:tcW w:w="1887" w:type="dxa"/>
          </w:tcPr>
          <w:p w14:paraId="5B3DE038" w14:textId="6081EA4E" w:rsidR="00015522" w:rsidRPr="00F05335" w:rsidDel="00F241E2" w:rsidRDefault="00015522" w:rsidP="00015522">
            <w:pPr>
              <w:spacing w:line="480" w:lineRule="auto"/>
              <w:jc w:val="center"/>
              <w:rPr>
                <w:del w:id="371" w:author="Amala Gobiraman, Integra-PDY, IN" w:date="2020-03-21T17:06:00Z"/>
                <w:rFonts w:ascii="Arial" w:hAnsi="Arial" w:cs="Arial"/>
                <w:sz w:val="20"/>
                <w:szCs w:val="20"/>
              </w:rPr>
            </w:pPr>
            <w:del w:id="372" w:author="Amala Gobiraman, Integra-PDY, IN" w:date="2020-03-21T17:06:00Z">
              <w:r w:rsidRPr="00F05335" w:rsidDel="00F241E2">
                <w:rPr>
                  <w:rFonts w:ascii="Arial" w:hAnsi="Arial" w:cs="Arial"/>
                  <w:sz w:val="20"/>
                  <w:szCs w:val="20"/>
                </w:rPr>
                <w:delText>4/4</w:delText>
              </w:r>
            </w:del>
          </w:p>
        </w:tc>
        <w:tc>
          <w:tcPr>
            <w:tcW w:w="2338" w:type="dxa"/>
          </w:tcPr>
          <w:p w14:paraId="6FCFBBC7" w14:textId="6124BF03" w:rsidR="00015522" w:rsidRPr="00F05335" w:rsidDel="00F241E2" w:rsidRDefault="00015522" w:rsidP="00015522">
            <w:pPr>
              <w:spacing w:line="480" w:lineRule="auto"/>
              <w:jc w:val="center"/>
              <w:rPr>
                <w:del w:id="373" w:author="Amala Gobiraman, Integra-PDY, IN" w:date="2020-03-21T17:06:00Z"/>
                <w:rFonts w:ascii="Arial" w:hAnsi="Arial" w:cs="Arial"/>
                <w:sz w:val="20"/>
                <w:szCs w:val="20"/>
              </w:rPr>
            </w:pPr>
            <w:del w:id="374"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59AFFF37" w14:textId="7E598F69" w:rsidTr="00015522">
        <w:trPr>
          <w:del w:id="375" w:author="Amala Gobiraman, Integra-PDY, IN" w:date="2020-03-21T17:06:00Z"/>
        </w:trPr>
        <w:tc>
          <w:tcPr>
            <w:tcW w:w="2695" w:type="dxa"/>
          </w:tcPr>
          <w:p w14:paraId="7E56D5A9" w14:textId="46332D21" w:rsidR="00015522" w:rsidRPr="00F05335" w:rsidDel="00F241E2" w:rsidRDefault="00015522" w:rsidP="00015522">
            <w:pPr>
              <w:spacing w:line="480" w:lineRule="auto"/>
              <w:jc w:val="center"/>
              <w:rPr>
                <w:del w:id="376" w:author="Amala Gobiraman, Integra-PDY, IN" w:date="2020-03-21T17:06:00Z"/>
                <w:rFonts w:ascii="Arial" w:hAnsi="Arial" w:cs="Arial"/>
                <w:sz w:val="20"/>
                <w:szCs w:val="20"/>
              </w:rPr>
            </w:pPr>
            <w:del w:id="377"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644FAA7B" w14:textId="3D23CDF0" w:rsidR="00015522" w:rsidRPr="00F05335" w:rsidDel="00F241E2" w:rsidRDefault="00015522" w:rsidP="00015522">
            <w:pPr>
              <w:spacing w:line="480" w:lineRule="auto"/>
              <w:jc w:val="center"/>
              <w:rPr>
                <w:del w:id="378" w:author="Amala Gobiraman, Integra-PDY, IN" w:date="2020-03-21T17:06:00Z"/>
                <w:rFonts w:ascii="Arial" w:hAnsi="Arial" w:cs="Arial"/>
                <w:sz w:val="20"/>
                <w:szCs w:val="20"/>
              </w:rPr>
            </w:pPr>
            <w:del w:id="379"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5</w:delText>
              </w:r>
            </w:del>
          </w:p>
        </w:tc>
        <w:tc>
          <w:tcPr>
            <w:tcW w:w="1887" w:type="dxa"/>
          </w:tcPr>
          <w:p w14:paraId="5F4C14B6" w14:textId="1D44C038" w:rsidR="00015522" w:rsidRPr="00F05335" w:rsidDel="00F241E2" w:rsidRDefault="00015522" w:rsidP="00015522">
            <w:pPr>
              <w:spacing w:line="480" w:lineRule="auto"/>
              <w:jc w:val="center"/>
              <w:rPr>
                <w:del w:id="380" w:author="Amala Gobiraman, Integra-PDY, IN" w:date="2020-03-21T17:06:00Z"/>
                <w:rFonts w:ascii="Arial" w:hAnsi="Arial" w:cs="Arial"/>
                <w:sz w:val="20"/>
                <w:szCs w:val="20"/>
              </w:rPr>
            </w:pPr>
            <w:del w:id="381" w:author="Amala Gobiraman, Integra-PDY, IN" w:date="2020-03-21T17:06:00Z">
              <w:r w:rsidRPr="00F05335" w:rsidDel="00F241E2">
                <w:rPr>
                  <w:rFonts w:ascii="Arial" w:hAnsi="Arial" w:cs="Arial"/>
                  <w:sz w:val="20"/>
                  <w:szCs w:val="20"/>
                </w:rPr>
                <w:delText>4/4</w:delText>
              </w:r>
            </w:del>
          </w:p>
        </w:tc>
        <w:tc>
          <w:tcPr>
            <w:tcW w:w="2338" w:type="dxa"/>
          </w:tcPr>
          <w:p w14:paraId="04C376C4" w14:textId="0FE925BD" w:rsidR="00015522" w:rsidRPr="00F05335" w:rsidDel="00F241E2" w:rsidRDefault="00015522" w:rsidP="00015522">
            <w:pPr>
              <w:spacing w:line="480" w:lineRule="auto"/>
              <w:jc w:val="center"/>
              <w:rPr>
                <w:del w:id="382" w:author="Amala Gobiraman, Integra-PDY, IN" w:date="2020-03-21T17:06:00Z"/>
                <w:rFonts w:ascii="Arial" w:hAnsi="Arial" w:cs="Arial"/>
                <w:sz w:val="20"/>
                <w:szCs w:val="20"/>
              </w:rPr>
            </w:pPr>
            <w:del w:id="383"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3BC041F1" w14:textId="4F07E488" w:rsidTr="00015522">
        <w:trPr>
          <w:del w:id="384" w:author="Amala Gobiraman, Integra-PDY, IN" w:date="2020-03-21T17:06:00Z"/>
        </w:trPr>
        <w:tc>
          <w:tcPr>
            <w:tcW w:w="2695" w:type="dxa"/>
          </w:tcPr>
          <w:p w14:paraId="4FDEBBCB" w14:textId="444B0E9C" w:rsidR="00015522" w:rsidRPr="00F05335" w:rsidDel="00F241E2" w:rsidRDefault="00015522" w:rsidP="00015522">
            <w:pPr>
              <w:spacing w:line="480" w:lineRule="auto"/>
              <w:jc w:val="center"/>
              <w:rPr>
                <w:del w:id="385" w:author="Amala Gobiraman, Integra-PDY, IN" w:date="2020-03-21T17:06:00Z"/>
                <w:rFonts w:ascii="Arial" w:hAnsi="Arial" w:cs="Arial"/>
                <w:sz w:val="20"/>
                <w:szCs w:val="20"/>
              </w:rPr>
            </w:pPr>
            <w:del w:id="386"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2ED73A48" w14:textId="102E212E" w:rsidR="00015522" w:rsidRPr="00F05335" w:rsidDel="00F241E2" w:rsidRDefault="00015522" w:rsidP="00015522">
            <w:pPr>
              <w:spacing w:line="480" w:lineRule="auto"/>
              <w:jc w:val="center"/>
              <w:rPr>
                <w:del w:id="387" w:author="Amala Gobiraman, Integra-PDY, IN" w:date="2020-03-21T17:06:00Z"/>
                <w:rFonts w:ascii="Arial" w:hAnsi="Arial" w:cs="Arial"/>
                <w:sz w:val="20"/>
                <w:szCs w:val="20"/>
              </w:rPr>
            </w:pPr>
            <w:del w:id="388"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5</w:delText>
              </w:r>
            </w:del>
          </w:p>
        </w:tc>
        <w:tc>
          <w:tcPr>
            <w:tcW w:w="1887" w:type="dxa"/>
          </w:tcPr>
          <w:p w14:paraId="11E3A657" w14:textId="3A996CA5" w:rsidR="00015522" w:rsidRPr="00F05335" w:rsidDel="00F241E2" w:rsidRDefault="00015522" w:rsidP="00015522">
            <w:pPr>
              <w:spacing w:line="480" w:lineRule="auto"/>
              <w:jc w:val="center"/>
              <w:rPr>
                <w:del w:id="389" w:author="Amala Gobiraman, Integra-PDY, IN" w:date="2020-03-21T17:06:00Z"/>
                <w:rFonts w:ascii="Arial" w:hAnsi="Arial" w:cs="Arial"/>
                <w:sz w:val="20"/>
                <w:szCs w:val="20"/>
              </w:rPr>
            </w:pPr>
            <w:del w:id="390" w:author="Amala Gobiraman, Integra-PDY, IN" w:date="2020-03-21T17:06:00Z">
              <w:r w:rsidRPr="00F05335" w:rsidDel="00F241E2">
                <w:rPr>
                  <w:rFonts w:ascii="Arial" w:hAnsi="Arial" w:cs="Arial"/>
                  <w:sz w:val="20"/>
                  <w:szCs w:val="20"/>
                </w:rPr>
                <w:delText>0/4</w:delText>
              </w:r>
            </w:del>
          </w:p>
        </w:tc>
        <w:tc>
          <w:tcPr>
            <w:tcW w:w="2338" w:type="dxa"/>
          </w:tcPr>
          <w:p w14:paraId="65710456" w14:textId="6747F827" w:rsidR="00015522" w:rsidRPr="00F05335" w:rsidDel="00F241E2" w:rsidRDefault="00015522" w:rsidP="00015522">
            <w:pPr>
              <w:spacing w:line="480" w:lineRule="auto"/>
              <w:jc w:val="center"/>
              <w:rPr>
                <w:del w:id="391" w:author="Amala Gobiraman, Integra-PDY, IN" w:date="2020-03-21T17:06:00Z"/>
                <w:rFonts w:ascii="Arial" w:hAnsi="Arial" w:cs="Arial"/>
                <w:sz w:val="20"/>
                <w:szCs w:val="20"/>
              </w:rPr>
            </w:pPr>
            <w:del w:id="392" w:author="Amala Gobiraman, Integra-PDY, IN" w:date="2020-03-21T17:06:00Z">
              <w:r w:rsidRPr="00F05335" w:rsidDel="00F241E2">
                <w:rPr>
                  <w:rFonts w:ascii="Arial" w:hAnsi="Arial" w:cs="Arial"/>
                  <w:sz w:val="20"/>
                  <w:szCs w:val="20"/>
                </w:rPr>
                <w:delText>10,10,10,10</w:delText>
              </w:r>
            </w:del>
          </w:p>
        </w:tc>
      </w:tr>
      <w:tr w:rsidR="00015522" w:rsidRPr="00F05335" w:rsidDel="00F241E2" w14:paraId="257B9F66" w14:textId="765F49BB" w:rsidTr="00015522">
        <w:trPr>
          <w:del w:id="393" w:author="Amala Gobiraman, Integra-PDY, IN" w:date="2020-03-21T17:06:00Z"/>
        </w:trPr>
        <w:tc>
          <w:tcPr>
            <w:tcW w:w="2695" w:type="dxa"/>
          </w:tcPr>
          <w:p w14:paraId="59AE8734" w14:textId="1AF65FA1" w:rsidR="00015522" w:rsidRPr="00F05335" w:rsidDel="00F241E2" w:rsidRDefault="00015522" w:rsidP="00015522">
            <w:pPr>
              <w:spacing w:line="480" w:lineRule="auto"/>
              <w:jc w:val="center"/>
              <w:rPr>
                <w:del w:id="394" w:author="Amala Gobiraman, Integra-PDY, IN" w:date="2020-03-21T17:06:00Z"/>
                <w:rFonts w:ascii="Arial" w:hAnsi="Arial" w:cs="Arial"/>
                <w:sz w:val="20"/>
                <w:szCs w:val="20"/>
              </w:rPr>
            </w:pPr>
            <w:del w:id="395" w:author="Amala Gobiraman, Integra-PDY, IN" w:date="2020-03-21T17:06:00Z">
              <w:r w:rsidRPr="00F05335" w:rsidDel="00F241E2">
                <w:rPr>
                  <w:rFonts w:ascii="Arial" w:hAnsi="Arial" w:cs="Arial"/>
                  <w:sz w:val="20"/>
                  <w:szCs w:val="20"/>
                </w:rPr>
                <w:delText>Schu S4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1785A8C4" w14:textId="25F08719" w:rsidR="00015522" w:rsidRPr="00F05335" w:rsidDel="00F241E2" w:rsidRDefault="00015522" w:rsidP="00015522">
            <w:pPr>
              <w:spacing w:line="480" w:lineRule="auto"/>
              <w:jc w:val="center"/>
              <w:rPr>
                <w:del w:id="396" w:author="Amala Gobiraman, Integra-PDY, IN" w:date="2020-03-21T17:06:00Z"/>
                <w:rFonts w:ascii="Arial" w:hAnsi="Arial" w:cs="Arial"/>
                <w:sz w:val="20"/>
                <w:szCs w:val="20"/>
              </w:rPr>
            </w:pPr>
            <w:del w:id="397"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6</w:delText>
              </w:r>
            </w:del>
          </w:p>
        </w:tc>
        <w:tc>
          <w:tcPr>
            <w:tcW w:w="1887" w:type="dxa"/>
          </w:tcPr>
          <w:p w14:paraId="7DA816A1" w14:textId="791C36A4" w:rsidR="00015522" w:rsidRPr="00F05335" w:rsidDel="00F241E2" w:rsidRDefault="00015522" w:rsidP="00015522">
            <w:pPr>
              <w:spacing w:line="480" w:lineRule="auto"/>
              <w:jc w:val="center"/>
              <w:rPr>
                <w:del w:id="398" w:author="Amala Gobiraman, Integra-PDY, IN" w:date="2020-03-21T17:06:00Z"/>
                <w:rFonts w:ascii="Arial" w:hAnsi="Arial" w:cs="Arial"/>
                <w:sz w:val="20"/>
                <w:szCs w:val="20"/>
              </w:rPr>
            </w:pPr>
            <w:del w:id="399" w:author="Amala Gobiraman, Integra-PDY, IN" w:date="2020-03-21T17:06:00Z">
              <w:r w:rsidRPr="00F05335" w:rsidDel="00F241E2">
                <w:rPr>
                  <w:rFonts w:ascii="Arial" w:hAnsi="Arial" w:cs="Arial"/>
                  <w:sz w:val="20"/>
                  <w:szCs w:val="20"/>
                </w:rPr>
                <w:delText>0/4</w:delText>
              </w:r>
            </w:del>
          </w:p>
        </w:tc>
        <w:tc>
          <w:tcPr>
            <w:tcW w:w="2338" w:type="dxa"/>
          </w:tcPr>
          <w:p w14:paraId="34791DDE" w14:textId="40FAF394" w:rsidR="00015522" w:rsidRPr="00F05335" w:rsidDel="00F241E2" w:rsidRDefault="00015522" w:rsidP="00015522">
            <w:pPr>
              <w:spacing w:line="480" w:lineRule="auto"/>
              <w:jc w:val="center"/>
              <w:rPr>
                <w:del w:id="400" w:author="Amala Gobiraman, Integra-PDY, IN" w:date="2020-03-21T17:06:00Z"/>
                <w:rFonts w:ascii="Arial" w:hAnsi="Arial" w:cs="Arial"/>
                <w:sz w:val="20"/>
                <w:szCs w:val="20"/>
              </w:rPr>
            </w:pPr>
            <w:del w:id="401" w:author="Amala Gobiraman, Integra-PDY, IN" w:date="2020-03-21T17:06:00Z">
              <w:r w:rsidRPr="00F05335" w:rsidDel="00F241E2">
                <w:rPr>
                  <w:rFonts w:ascii="Arial" w:hAnsi="Arial" w:cs="Arial"/>
                  <w:sz w:val="20"/>
                  <w:szCs w:val="20"/>
                </w:rPr>
                <w:delText>9,9,9,9</w:delText>
              </w:r>
            </w:del>
          </w:p>
        </w:tc>
      </w:tr>
      <w:tr w:rsidR="00015522" w:rsidRPr="00F05335" w:rsidDel="00F241E2" w14:paraId="68A795D4" w14:textId="5B00E1C9" w:rsidTr="00015522">
        <w:trPr>
          <w:del w:id="402" w:author="Amala Gobiraman, Integra-PDY, IN" w:date="2020-03-21T17:06:00Z"/>
        </w:trPr>
        <w:tc>
          <w:tcPr>
            <w:tcW w:w="2695" w:type="dxa"/>
            <w:shd w:val="clear" w:color="auto" w:fill="F2F2F2" w:themeFill="background1" w:themeFillShade="F2"/>
          </w:tcPr>
          <w:p w14:paraId="129EC60D" w14:textId="409C8A63" w:rsidR="00015522" w:rsidRPr="00F05335" w:rsidDel="00F241E2" w:rsidRDefault="00015522" w:rsidP="00015522">
            <w:pPr>
              <w:spacing w:line="480" w:lineRule="auto"/>
              <w:jc w:val="center"/>
              <w:rPr>
                <w:del w:id="403" w:author="Amala Gobiraman, Integra-PDY, IN" w:date="2020-03-21T17:06:00Z"/>
                <w:rFonts w:ascii="Arial" w:hAnsi="Arial" w:cs="Arial"/>
                <w:sz w:val="20"/>
                <w:szCs w:val="20"/>
              </w:rPr>
            </w:pPr>
          </w:p>
        </w:tc>
        <w:tc>
          <w:tcPr>
            <w:tcW w:w="2430" w:type="dxa"/>
            <w:shd w:val="clear" w:color="auto" w:fill="F2F2F2" w:themeFill="background1" w:themeFillShade="F2"/>
          </w:tcPr>
          <w:p w14:paraId="7020AAD3" w14:textId="5075D0C1" w:rsidR="00015522" w:rsidRPr="00F05335" w:rsidDel="00F241E2" w:rsidRDefault="00015522" w:rsidP="00015522">
            <w:pPr>
              <w:spacing w:line="480" w:lineRule="auto"/>
              <w:jc w:val="center"/>
              <w:rPr>
                <w:del w:id="404" w:author="Amala Gobiraman, Integra-PDY, IN" w:date="2020-03-21T17:06:00Z"/>
                <w:rFonts w:ascii="Arial" w:hAnsi="Arial" w:cs="Arial"/>
                <w:sz w:val="20"/>
                <w:szCs w:val="20"/>
              </w:rPr>
            </w:pPr>
          </w:p>
        </w:tc>
        <w:tc>
          <w:tcPr>
            <w:tcW w:w="1887" w:type="dxa"/>
            <w:shd w:val="clear" w:color="auto" w:fill="F2F2F2" w:themeFill="background1" w:themeFillShade="F2"/>
          </w:tcPr>
          <w:p w14:paraId="30465325" w14:textId="52D65F51" w:rsidR="00015522" w:rsidRPr="00F05335" w:rsidDel="00F241E2" w:rsidRDefault="00015522" w:rsidP="00015522">
            <w:pPr>
              <w:spacing w:line="480" w:lineRule="auto"/>
              <w:jc w:val="center"/>
              <w:rPr>
                <w:del w:id="405" w:author="Amala Gobiraman, Integra-PDY, IN" w:date="2020-03-21T17:06:00Z"/>
                <w:rFonts w:ascii="Arial" w:hAnsi="Arial" w:cs="Arial"/>
                <w:sz w:val="20"/>
                <w:szCs w:val="20"/>
              </w:rPr>
            </w:pPr>
          </w:p>
        </w:tc>
        <w:tc>
          <w:tcPr>
            <w:tcW w:w="2338" w:type="dxa"/>
            <w:shd w:val="clear" w:color="auto" w:fill="F2F2F2" w:themeFill="background1" w:themeFillShade="F2"/>
          </w:tcPr>
          <w:p w14:paraId="14F07AE6" w14:textId="05139327" w:rsidR="00015522" w:rsidRPr="00F05335" w:rsidDel="00F241E2" w:rsidRDefault="00015522" w:rsidP="00015522">
            <w:pPr>
              <w:spacing w:line="480" w:lineRule="auto"/>
              <w:jc w:val="center"/>
              <w:rPr>
                <w:del w:id="406" w:author="Amala Gobiraman, Integra-PDY, IN" w:date="2020-03-21T17:06:00Z"/>
                <w:rFonts w:ascii="Arial" w:hAnsi="Arial" w:cs="Arial"/>
                <w:sz w:val="20"/>
                <w:szCs w:val="20"/>
              </w:rPr>
            </w:pPr>
          </w:p>
        </w:tc>
      </w:tr>
      <w:tr w:rsidR="00015522" w:rsidRPr="00F05335" w:rsidDel="00F241E2" w14:paraId="620CFEC3" w14:textId="4BD2841C" w:rsidTr="00015522">
        <w:trPr>
          <w:del w:id="407" w:author="Amala Gobiraman, Integra-PDY, IN" w:date="2020-03-21T17:06:00Z"/>
        </w:trPr>
        <w:tc>
          <w:tcPr>
            <w:tcW w:w="2695" w:type="dxa"/>
          </w:tcPr>
          <w:p w14:paraId="002BE2C7" w14:textId="328CE79B" w:rsidR="00015522" w:rsidRPr="00F05335" w:rsidDel="00F241E2" w:rsidRDefault="00015522" w:rsidP="00015522">
            <w:pPr>
              <w:spacing w:line="480" w:lineRule="auto"/>
              <w:jc w:val="center"/>
              <w:rPr>
                <w:del w:id="408" w:author="Amala Gobiraman, Integra-PDY, IN" w:date="2020-03-21T17:06:00Z"/>
                <w:rFonts w:ascii="Arial" w:hAnsi="Arial" w:cs="Arial"/>
                <w:sz w:val="20"/>
                <w:szCs w:val="20"/>
              </w:rPr>
            </w:pPr>
            <w:del w:id="409" w:author="Amala Gobiraman, Integra-PDY, IN" w:date="2020-03-21T17:06:00Z">
              <w:r w:rsidRPr="00F05335" w:rsidDel="00F241E2">
                <w:rPr>
                  <w:rFonts w:ascii="Arial" w:hAnsi="Arial" w:cs="Arial"/>
                  <w:sz w:val="20"/>
                  <w:szCs w:val="20"/>
                </w:rPr>
                <w:delText>Schu S4 Δ</w:delText>
              </w:r>
              <w:r w:rsidRPr="00F05335" w:rsidDel="00F241E2">
                <w:rPr>
                  <w:rFonts w:ascii="Arial" w:hAnsi="Arial" w:cs="Arial"/>
                  <w:i/>
                  <w:sz w:val="20"/>
                  <w:szCs w:val="20"/>
                </w:rPr>
                <w:delText>aro</w:delText>
              </w:r>
              <w:r w:rsidRPr="00F05335" w:rsidDel="00F241E2">
                <w:rPr>
                  <w:rFonts w:ascii="Arial" w:hAnsi="Arial" w:cs="Arial"/>
                  <w:sz w:val="20"/>
                  <w:szCs w:val="20"/>
                </w:rPr>
                <w:delText>C 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2EA789F7" w14:textId="4F4F1046" w:rsidR="00015522" w:rsidRPr="00F05335" w:rsidDel="00F241E2" w:rsidRDefault="00015522" w:rsidP="00015522">
            <w:pPr>
              <w:spacing w:line="480" w:lineRule="auto"/>
              <w:jc w:val="center"/>
              <w:rPr>
                <w:del w:id="410" w:author="Amala Gobiraman, Integra-PDY, IN" w:date="2020-03-21T17:06:00Z"/>
                <w:rFonts w:ascii="Arial" w:hAnsi="Arial" w:cs="Arial"/>
                <w:sz w:val="20"/>
                <w:szCs w:val="20"/>
              </w:rPr>
            </w:pPr>
            <w:del w:id="411" w:author="Amala Gobiraman, Integra-PDY, IN" w:date="2020-03-21T17:06:00Z">
              <w:r w:rsidRPr="00F05335" w:rsidDel="00F241E2">
                <w:rPr>
                  <w:rFonts w:ascii="Arial" w:hAnsi="Arial" w:cs="Arial"/>
                  <w:sz w:val="20"/>
                  <w:szCs w:val="20"/>
                </w:rPr>
                <w:delText>1x10</w:delText>
              </w:r>
              <w:r w:rsidRPr="00F05335" w:rsidDel="00F241E2">
                <w:rPr>
                  <w:rFonts w:ascii="Arial" w:hAnsi="Arial" w:cs="Arial"/>
                  <w:sz w:val="20"/>
                  <w:szCs w:val="20"/>
                  <w:vertAlign w:val="superscript"/>
                </w:rPr>
                <w:delText>8</w:delText>
              </w:r>
            </w:del>
          </w:p>
        </w:tc>
        <w:tc>
          <w:tcPr>
            <w:tcW w:w="1887" w:type="dxa"/>
          </w:tcPr>
          <w:p w14:paraId="6C649FDF" w14:textId="7F731BCF" w:rsidR="00015522" w:rsidRPr="00F05335" w:rsidDel="00F241E2" w:rsidRDefault="00015522" w:rsidP="00015522">
            <w:pPr>
              <w:spacing w:line="480" w:lineRule="auto"/>
              <w:jc w:val="center"/>
              <w:rPr>
                <w:del w:id="412" w:author="Amala Gobiraman, Integra-PDY, IN" w:date="2020-03-21T17:06:00Z"/>
                <w:rFonts w:ascii="Arial" w:hAnsi="Arial" w:cs="Arial"/>
                <w:sz w:val="20"/>
                <w:szCs w:val="20"/>
              </w:rPr>
            </w:pPr>
            <w:del w:id="413" w:author="Amala Gobiraman, Integra-PDY, IN" w:date="2020-03-21T17:06:00Z">
              <w:r w:rsidRPr="00F05335" w:rsidDel="00F241E2">
                <w:rPr>
                  <w:rFonts w:ascii="Arial" w:hAnsi="Arial" w:cs="Arial"/>
                  <w:sz w:val="20"/>
                  <w:szCs w:val="20"/>
                </w:rPr>
                <w:delText>4/4</w:delText>
              </w:r>
            </w:del>
          </w:p>
        </w:tc>
        <w:tc>
          <w:tcPr>
            <w:tcW w:w="2338" w:type="dxa"/>
          </w:tcPr>
          <w:p w14:paraId="6B561FC0" w14:textId="34D0DD9C" w:rsidR="00015522" w:rsidRPr="00F05335" w:rsidDel="00F241E2" w:rsidRDefault="00015522" w:rsidP="00015522">
            <w:pPr>
              <w:spacing w:line="480" w:lineRule="auto"/>
              <w:jc w:val="center"/>
              <w:rPr>
                <w:del w:id="414" w:author="Amala Gobiraman, Integra-PDY, IN" w:date="2020-03-21T17:06:00Z"/>
                <w:rFonts w:ascii="Arial" w:hAnsi="Arial" w:cs="Arial"/>
                <w:sz w:val="20"/>
                <w:szCs w:val="20"/>
              </w:rPr>
            </w:pPr>
            <w:del w:id="415" w:author="Amala Gobiraman, Integra-PDY, IN" w:date="2020-03-21T17:06:00Z">
              <w:r w:rsidRPr="00F05335" w:rsidDel="00F241E2">
                <w:rPr>
                  <w:rFonts w:ascii="Arial" w:hAnsi="Arial" w:cs="Arial"/>
                  <w:sz w:val="20"/>
                  <w:szCs w:val="20"/>
                </w:rPr>
                <w:delText>&gt;28,&gt;28,&gt;28,&gt;28</w:delText>
              </w:r>
            </w:del>
          </w:p>
        </w:tc>
      </w:tr>
      <w:tr w:rsidR="00015522" w:rsidRPr="00F05335" w:rsidDel="00F241E2" w14:paraId="5025BAFD" w14:textId="3530E415" w:rsidTr="00015522">
        <w:trPr>
          <w:del w:id="416" w:author="Amala Gobiraman, Integra-PDY, IN" w:date="2020-03-21T17:06:00Z"/>
        </w:trPr>
        <w:tc>
          <w:tcPr>
            <w:tcW w:w="2695" w:type="dxa"/>
          </w:tcPr>
          <w:p w14:paraId="27965BFA" w14:textId="2DF43125" w:rsidR="00015522" w:rsidRPr="00F05335" w:rsidDel="00F241E2" w:rsidRDefault="00015522" w:rsidP="00015522">
            <w:pPr>
              <w:spacing w:line="480" w:lineRule="auto"/>
              <w:jc w:val="center"/>
              <w:rPr>
                <w:del w:id="417" w:author="Amala Gobiraman, Integra-PDY, IN" w:date="2020-03-21T17:06:00Z"/>
                <w:rFonts w:ascii="Arial" w:hAnsi="Arial" w:cs="Arial"/>
                <w:sz w:val="20"/>
                <w:szCs w:val="20"/>
              </w:rPr>
            </w:pPr>
            <w:del w:id="418" w:author="Amala Gobiraman, Integra-PDY, IN" w:date="2020-03-21T17:06:00Z">
              <w:r w:rsidRPr="00F05335" w:rsidDel="00F241E2">
                <w:rPr>
                  <w:rFonts w:ascii="Arial" w:hAnsi="Arial" w:cs="Arial"/>
                  <w:sz w:val="20"/>
                  <w:szCs w:val="20"/>
                </w:rPr>
                <w:delText>Schu S4 Δ</w:delText>
              </w:r>
              <w:r w:rsidRPr="00F05335" w:rsidDel="00F241E2">
                <w:rPr>
                  <w:rFonts w:ascii="Arial" w:hAnsi="Arial" w:cs="Arial"/>
                  <w:i/>
                  <w:sz w:val="20"/>
                  <w:szCs w:val="20"/>
                </w:rPr>
                <w:delText>aro</w:delText>
              </w:r>
              <w:r w:rsidRPr="00F05335" w:rsidDel="00F241E2">
                <w:rPr>
                  <w:rFonts w:ascii="Arial" w:hAnsi="Arial" w:cs="Arial"/>
                  <w:sz w:val="20"/>
                  <w:szCs w:val="20"/>
                </w:rPr>
                <w:delText>C Δ</w:delText>
              </w:r>
              <w:r w:rsidRPr="00F05335" w:rsidDel="00F241E2">
                <w:rPr>
                  <w:rFonts w:ascii="Arial" w:hAnsi="Arial" w:cs="Arial"/>
                  <w:i/>
                  <w:sz w:val="20"/>
                  <w:szCs w:val="20"/>
                </w:rPr>
                <w:delText>aro</w:delText>
              </w:r>
              <w:r w:rsidRPr="00F05335" w:rsidDel="00F241E2">
                <w:rPr>
                  <w:rFonts w:ascii="Arial" w:hAnsi="Arial" w:cs="Arial"/>
                  <w:sz w:val="20"/>
                  <w:szCs w:val="20"/>
                </w:rPr>
                <w:delText>D</w:delText>
              </w:r>
            </w:del>
          </w:p>
        </w:tc>
        <w:tc>
          <w:tcPr>
            <w:tcW w:w="2430" w:type="dxa"/>
          </w:tcPr>
          <w:p w14:paraId="4E535731" w14:textId="4B5E8ED0" w:rsidR="00015522" w:rsidRPr="00F05335" w:rsidDel="00F241E2" w:rsidRDefault="00015522" w:rsidP="00015522">
            <w:pPr>
              <w:spacing w:line="480" w:lineRule="auto"/>
              <w:jc w:val="center"/>
              <w:rPr>
                <w:del w:id="419" w:author="Amala Gobiraman, Integra-PDY, IN" w:date="2020-03-21T17:06:00Z"/>
                <w:rFonts w:ascii="Arial" w:hAnsi="Arial" w:cs="Arial"/>
                <w:sz w:val="20"/>
                <w:szCs w:val="20"/>
              </w:rPr>
            </w:pPr>
            <w:del w:id="420" w:author="Amala Gobiraman, Integra-PDY, IN" w:date="2020-03-21T17:06:00Z">
              <w:r w:rsidRPr="00F05335" w:rsidDel="00F241E2">
                <w:rPr>
                  <w:rFonts w:ascii="Arial" w:hAnsi="Arial" w:cs="Arial"/>
                  <w:sz w:val="20"/>
                  <w:szCs w:val="20"/>
                </w:rPr>
                <w:delText>3x10</w:delText>
              </w:r>
              <w:r w:rsidRPr="00F05335" w:rsidDel="00F241E2">
                <w:rPr>
                  <w:rFonts w:ascii="Arial" w:hAnsi="Arial" w:cs="Arial"/>
                  <w:sz w:val="20"/>
                  <w:szCs w:val="20"/>
                  <w:vertAlign w:val="superscript"/>
                </w:rPr>
                <w:delText>8</w:delText>
              </w:r>
            </w:del>
          </w:p>
        </w:tc>
        <w:tc>
          <w:tcPr>
            <w:tcW w:w="1887" w:type="dxa"/>
          </w:tcPr>
          <w:p w14:paraId="6E44D6AD" w14:textId="7189A8F9" w:rsidR="00015522" w:rsidRPr="00F05335" w:rsidDel="00F241E2" w:rsidRDefault="00015522" w:rsidP="00015522">
            <w:pPr>
              <w:spacing w:line="480" w:lineRule="auto"/>
              <w:jc w:val="center"/>
              <w:rPr>
                <w:del w:id="421" w:author="Amala Gobiraman, Integra-PDY, IN" w:date="2020-03-21T17:06:00Z"/>
                <w:rFonts w:ascii="Arial" w:hAnsi="Arial" w:cs="Arial"/>
                <w:sz w:val="20"/>
                <w:szCs w:val="20"/>
              </w:rPr>
            </w:pPr>
            <w:del w:id="422" w:author="Amala Gobiraman, Integra-PDY, IN" w:date="2020-03-21T17:06:00Z">
              <w:r w:rsidRPr="00F05335" w:rsidDel="00F241E2">
                <w:rPr>
                  <w:rFonts w:ascii="Arial" w:hAnsi="Arial" w:cs="Arial"/>
                  <w:sz w:val="20"/>
                  <w:szCs w:val="20"/>
                </w:rPr>
                <w:delText>12/12</w:delText>
              </w:r>
            </w:del>
          </w:p>
        </w:tc>
        <w:tc>
          <w:tcPr>
            <w:tcW w:w="2338" w:type="dxa"/>
          </w:tcPr>
          <w:p w14:paraId="61ECAFEB" w14:textId="12DFF7C4" w:rsidR="00015522" w:rsidRPr="00F05335" w:rsidDel="00F241E2" w:rsidRDefault="00015522" w:rsidP="00015522">
            <w:pPr>
              <w:spacing w:line="480" w:lineRule="auto"/>
              <w:jc w:val="center"/>
              <w:rPr>
                <w:del w:id="423" w:author="Amala Gobiraman, Integra-PDY, IN" w:date="2020-03-21T17:06:00Z"/>
                <w:rFonts w:ascii="Arial" w:hAnsi="Arial" w:cs="Arial"/>
                <w:sz w:val="20"/>
                <w:szCs w:val="20"/>
              </w:rPr>
            </w:pPr>
            <w:del w:id="424" w:author="Amala Gobiraman, Integra-PDY, IN" w:date="2020-03-21T17:06:00Z">
              <w:r w:rsidRPr="00F05335" w:rsidDel="00F241E2">
                <w:rPr>
                  <w:rFonts w:ascii="Arial" w:hAnsi="Arial" w:cs="Arial"/>
                  <w:sz w:val="20"/>
                  <w:szCs w:val="20"/>
                </w:rPr>
                <w:delText>All &gt;28</w:delText>
              </w:r>
            </w:del>
          </w:p>
        </w:tc>
      </w:tr>
    </w:tbl>
    <w:p w14:paraId="28A887B1" w14:textId="2FAAD737" w:rsidR="00DA229F" w:rsidDel="00F241E2" w:rsidRDefault="00DA229F">
      <w:pPr>
        <w:rPr>
          <w:del w:id="425" w:author="Amala Gobiraman, Integra-PDY, IN" w:date="2020-03-21T17:06:00Z"/>
          <w:rFonts w:ascii="Arial" w:hAnsi="Arial" w:cs="Arial"/>
          <w:sz w:val="24"/>
          <w:szCs w:val="24"/>
        </w:rPr>
      </w:pPr>
    </w:p>
    <w:p w14:paraId="40014B1F" w14:textId="480F2DCD" w:rsidR="009D21E4" w:rsidDel="00F241E2" w:rsidRDefault="009D21E4" w:rsidP="003768B6">
      <w:pPr>
        <w:spacing w:line="480" w:lineRule="auto"/>
        <w:jc w:val="both"/>
        <w:rPr>
          <w:del w:id="426" w:author="Amala Gobiraman, Integra-PDY, IN" w:date="2020-03-21T17:06:00Z"/>
          <w:rFonts w:ascii="Arial" w:hAnsi="Arial" w:cs="Arial"/>
          <w:sz w:val="24"/>
          <w:szCs w:val="24"/>
        </w:rPr>
      </w:pPr>
    </w:p>
    <w:p w14:paraId="1FD5392C" w14:textId="095CDCA1" w:rsidR="008C5263" w:rsidRPr="005C5AFD" w:rsidDel="00F241E2" w:rsidRDefault="008C5263" w:rsidP="008C5263">
      <w:pPr>
        <w:spacing w:after="0" w:line="480" w:lineRule="auto"/>
        <w:rPr>
          <w:del w:id="427" w:author="Amala Gobiraman, Integra-PDY, IN" w:date="2020-03-21T17:06:00Z"/>
          <w:rFonts w:ascii="Arial" w:hAnsi="Arial" w:cs="Arial"/>
          <w:sz w:val="20"/>
          <w:szCs w:val="20"/>
        </w:rPr>
      </w:pPr>
    </w:p>
    <w:p w14:paraId="51FF02B5" w14:textId="4A88C715" w:rsidR="008C5263" w:rsidRPr="005C5AFD" w:rsidDel="00F241E2" w:rsidRDefault="008C5263" w:rsidP="008C5263">
      <w:pPr>
        <w:spacing w:after="0" w:line="480" w:lineRule="auto"/>
        <w:rPr>
          <w:del w:id="428" w:author="Amala Gobiraman, Integra-PDY, IN" w:date="2020-03-21T17:06:00Z"/>
          <w:rFonts w:ascii="Arial" w:hAnsi="Arial" w:cs="Arial"/>
          <w:sz w:val="20"/>
          <w:szCs w:val="20"/>
        </w:rPr>
      </w:pPr>
    </w:p>
    <w:p w14:paraId="3F17BCA9" w14:textId="7C4A4C1D" w:rsidR="008C5263" w:rsidRPr="005C5AFD" w:rsidDel="00F241E2" w:rsidRDefault="008C5263" w:rsidP="008C5263">
      <w:pPr>
        <w:spacing w:after="0" w:line="480" w:lineRule="auto"/>
        <w:rPr>
          <w:del w:id="429" w:author="Amala Gobiraman, Integra-PDY, IN" w:date="2020-03-21T17:06:00Z"/>
          <w:rFonts w:ascii="Arial" w:hAnsi="Arial" w:cs="Arial"/>
          <w:sz w:val="20"/>
          <w:szCs w:val="20"/>
        </w:rPr>
      </w:pPr>
    </w:p>
    <w:p w14:paraId="0CAD703F" w14:textId="4956EC6C" w:rsidR="008C5263" w:rsidDel="00F241E2" w:rsidRDefault="008C5263" w:rsidP="008C5263">
      <w:pPr>
        <w:spacing w:after="0" w:line="480" w:lineRule="auto"/>
        <w:rPr>
          <w:del w:id="430" w:author="Amala Gobiraman, Integra-PDY, IN" w:date="2020-03-21T17:06:00Z"/>
        </w:rPr>
      </w:pPr>
    </w:p>
    <w:p w14:paraId="1BFFF9AC" w14:textId="26B8B6B0" w:rsidR="008C5263" w:rsidDel="00F241E2" w:rsidRDefault="008C5263" w:rsidP="008C5263">
      <w:pPr>
        <w:spacing w:after="0" w:line="480" w:lineRule="auto"/>
        <w:rPr>
          <w:del w:id="431" w:author="Amala Gobiraman, Integra-PDY, IN" w:date="2020-03-21T17:06:00Z"/>
        </w:rPr>
      </w:pPr>
    </w:p>
    <w:tbl>
      <w:tblPr>
        <w:tblW w:w="9589" w:type="dxa"/>
        <w:tblCellMar>
          <w:left w:w="0" w:type="dxa"/>
          <w:right w:w="0" w:type="dxa"/>
        </w:tblCellMar>
        <w:tblLook w:val="04A0" w:firstRow="1" w:lastRow="0" w:firstColumn="1" w:lastColumn="0" w:noHBand="0" w:noVBand="1"/>
      </w:tblPr>
      <w:tblGrid>
        <w:gridCol w:w="2280"/>
        <w:gridCol w:w="1440"/>
        <w:gridCol w:w="1440"/>
        <w:gridCol w:w="1560"/>
        <w:gridCol w:w="1200"/>
        <w:gridCol w:w="1669"/>
      </w:tblGrid>
      <w:tr w:rsidR="008C5263" w:rsidRPr="00F05335" w:rsidDel="00F241E2" w14:paraId="201C4EAC" w14:textId="39756431" w:rsidTr="00E7311E">
        <w:trPr>
          <w:trHeight w:val="745"/>
          <w:del w:id="432" w:author="Amala Gobiraman, Integra-PDY, IN" w:date="2020-03-21T17:06:00Z"/>
        </w:trPr>
        <w:tc>
          <w:tcPr>
            <w:tcW w:w="9589" w:type="dxa"/>
            <w:gridSpan w:val="6"/>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4CF5E184" w14:textId="4B4C9972" w:rsidR="008C5263" w:rsidRPr="00F05335" w:rsidDel="00F241E2" w:rsidRDefault="008C5263" w:rsidP="00E7311E">
            <w:pPr>
              <w:spacing w:after="0"/>
              <w:rPr>
                <w:del w:id="433" w:author="Amala Gobiraman, Integra-PDY, IN" w:date="2020-03-21T17:06:00Z"/>
                <w:rFonts w:ascii="Arial" w:eastAsia="Times New Roman" w:hAnsi="Arial" w:cs="Arial"/>
                <w:b/>
                <w:bCs/>
                <w:color w:val="000000"/>
                <w:kern w:val="24"/>
                <w:sz w:val="20"/>
                <w:szCs w:val="20"/>
              </w:rPr>
            </w:pPr>
            <w:bookmarkStart w:id="434" w:name="_Hlk15488163"/>
            <w:del w:id="435" w:author="Amala Gobiraman, Integra-PDY, IN" w:date="2020-03-21T17:06:00Z">
              <w:r w:rsidRPr="00F05335" w:rsidDel="00F241E2">
                <w:rPr>
                  <w:rFonts w:ascii="Arial" w:eastAsia="Times New Roman" w:hAnsi="Arial" w:cs="Arial"/>
                  <w:b/>
                  <w:bCs/>
                  <w:color w:val="000000"/>
                  <w:kern w:val="24"/>
                  <w:sz w:val="20"/>
                  <w:szCs w:val="20"/>
                </w:rPr>
                <w:delText xml:space="preserve">Table 2.  Protection against WT SchuS4 challenge following </w:delText>
              </w:r>
              <w:r w:rsidR="00E35AA3" w:rsidDel="00F241E2">
                <w:rPr>
                  <w:rFonts w:ascii="Arial" w:eastAsia="Times New Roman" w:hAnsi="Arial" w:cs="Arial"/>
                  <w:b/>
                  <w:bCs/>
                  <w:color w:val="000000"/>
                  <w:kern w:val="24"/>
                  <w:sz w:val="20"/>
                  <w:szCs w:val="20"/>
                </w:rPr>
                <w:delText xml:space="preserve">i.n. </w:delText>
              </w:r>
              <w:r w:rsidRPr="00F05335" w:rsidDel="00F241E2">
                <w:rPr>
                  <w:rFonts w:ascii="Arial" w:eastAsia="Times New Roman" w:hAnsi="Arial" w:cs="Arial"/>
                  <w:b/>
                  <w:bCs/>
                  <w:color w:val="000000"/>
                  <w:kern w:val="24"/>
                  <w:sz w:val="20"/>
                  <w:szCs w:val="20"/>
                </w:rPr>
                <w:delText xml:space="preserve">vaccination with Schu S4 </w:delText>
              </w:r>
              <w:r w:rsidRPr="00F05335" w:rsidDel="00F241E2">
                <w:rPr>
                  <w:rFonts w:ascii="Arial" w:eastAsia="Times New Roman" w:hAnsi="Arial" w:cs="Arial"/>
                  <w:b/>
                  <w:bCs/>
                  <w:i/>
                  <w:color w:val="000000"/>
                  <w:kern w:val="24"/>
                  <w:sz w:val="20"/>
                  <w:szCs w:val="20"/>
                </w:rPr>
                <w:delText>aro</w:delText>
              </w:r>
              <w:r w:rsidRPr="00F05335" w:rsidDel="00F241E2">
                <w:rPr>
                  <w:rFonts w:ascii="Arial" w:eastAsia="Times New Roman" w:hAnsi="Arial" w:cs="Arial"/>
                  <w:b/>
                  <w:bCs/>
                  <w:color w:val="000000"/>
                  <w:kern w:val="24"/>
                  <w:sz w:val="20"/>
                  <w:szCs w:val="20"/>
                </w:rPr>
                <w:delText xml:space="preserve"> mutant vaccine strains.</w:delText>
              </w:r>
            </w:del>
          </w:p>
          <w:p w14:paraId="0FD95847" w14:textId="54A783BA" w:rsidR="008C5263" w:rsidRPr="00F05335" w:rsidDel="00F241E2" w:rsidRDefault="008C5263" w:rsidP="00E7311E">
            <w:pPr>
              <w:spacing w:after="0"/>
              <w:jc w:val="center"/>
              <w:rPr>
                <w:del w:id="436" w:author="Amala Gobiraman, Integra-PDY, IN" w:date="2020-03-21T17:06:00Z"/>
                <w:rFonts w:ascii="Arial" w:eastAsia="Times New Roman" w:hAnsi="Arial" w:cs="Arial"/>
                <w:b/>
                <w:bCs/>
                <w:color w:val="000000"/>
                <w:kern w:val="24"/>
                <w:sz w:val="20"/>
                <w:szCs w:val="20"/>
              </w:rPr>
            </w:pPr>
          </w:p>
        </w:tc>
      </w:tr>
      <w:tr w:rsidR="008C5263" w:rsidRPr="00F05335" w:rsidDel="00F241E2" w14:paraId="19A8B955" w14:textId="5AD727D4" w:rsidTr="00E7311E">
        <w:trPr>
          <w:trHeight w:val="745"/>
          <w:del w:id="437" w:author="Amala Gobiraman, Integra-PDY, IN" w:date="2020-03-21T17:06:00Z"/>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902DCC5" w14:textId="53426773" w:rsidR="008C5263" w:rsidRPr="00F05335" w:rsidDel="00F241E2" w:rsidRDefault="008C5263" w:rsidP="00E7311E">
            <w:pPr>
              <w:spacing w:after="0"/>
              <w:jc w:val="center"/>
              <w:rPr>
                <w:del w:id="438" w:author="Amala Gobiraman, Integra-PDY, IN" w:date="2020-03-21T17:06:00Z"/>
                <w:rFonts w:ascii="Arial" w:eastAsia="Times New Roman" w:hAnsi="Arial" w:cs="Arial"/>
                <w:sz w:val="20"/>
                <w:szCs w:val="20"/>
              </w:rPr>
            </w:pPr>
            <w:del w:id="439" w:author="Amala Gobiraman, Integra-PDY, IN" w:date="2020-03-21T17:06:00Z">
              <w:r w:rsidRPr="00F05335" w:rsidDel="00F241E2">
                <w:rPr>
                  <w:rFonts w:ascii="Arial" w:eastAsia="Times New Roman" w:hAnsi="Arial" w:cs="Arial"/>
                  <w:b/>
                  <w:bCs/>
                  <w:color w:val="000000"/>
                  <w:kern w:val="24"/>
                  <w:sz w:val="20"/>
                  <w:szCs w:val="20"/>
                </w:rPr>
                <w:delText>Immunizing Strain</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DDC6BEC" w14:textId="2BF34CD6" w:rsidR="008C5263" w:rsidRPr="00F05335" w:rsidDel="00F241E2" w:rsidRDefault="008C5263" w:rsidP="00E7311E">
            <w:pPr>
              <w:spacing w:after="0"/>
              <w:jc w:val="center"/>
              <w:rPr>
                <w:del w:id="440" w:author="Amala Gobiraman, Integra-PDY, IN" w:date="2020-03-21T17:06:00Z"/>
                <w:rFonts w:ascii="Arial" w:eastAsia="Times New Roman" w:hAnsi="Arial" w:cs="Arial"/>
                <w:sz w:val="20"/>
                <w:szCs w:val="20"/>
              </w:rPr>
            </w:pPr>
            <w:del w:id="441" w:author="Amala Gobiraman, Integra-PDY, IN" w:date="2020-03-21T17:06:00Z">
              <w:r w:rsidRPr="00F05335" w:rsidDel="00F241E2">
                <w:rPr>
                  <w:rFonts w:ascii="Arial" w:eastAsia="Times New Roman" w:hAnsi="Arial" w:cs="Arial"/>
                  <w:b/>
                  <w:bCs/>
                  <w:color w:val="000000"/>
                  <w:kern w:val="24"/>
                  <w:sz w:val="20"/>
                  <w:szCs w:val="20"/>
                </w:rPr>
                <w:delText xml:space="preserve">Prime Dose (CFU)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C252E67" w14:textId="79905B46" w:rsidR="008C5263" w:rsidRPr="00F05335" w:rsidDel="00F241E2" w:rsidRDefault="008C5263" w:rsidP="00E7311E">
            <w:pPr>
              <w:spacing w:after="0"/>
              <w:jc w:val="center"/>
              <w:rPr>
                <w:del w:id="442" w:author="Amala Gobiraman, Integra-PDY, IN" w:date="2020-03-21T17:06:00Z"/>
                <w:rFonts w:ascii="Arial" w:eastAsia="Times New Roman" w:hAnsi="Arial" w:cs="Arial"/>
                <w:sz w:val="20"/>
                <w:szCs w:val="20"/>
              </w:rPr>
            </w:pPr>
            <w:del w:id="443" w:author="Amala Gobiraman, Integra-PDY, IN" w:date="2020-03-21T17:06:00Z">
              <w:r w:rsidRPr="00F05335" w:rsidDel="00F241E2">
                <w:rPr>
                  <w:rFonts w:ascii="Arial" w:eastAsia="Times New Roman" w:hAnsi="Arial" w:cs="Arial"/>
                  <w:b/>
                  <w:bCs/>
                  <w:color w:val="000000"/>
                  <w:kern w:val="24"/>
                  <w:sz w:val="20"/>
                  <w:szCs w:val="20"/>
                </w:rPr>
                <w:delText>Booster Dose (CFU)</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971EE07" w14:textId="57F8E916" w:rsidR="008C5263" w:rsidRPr="00F05335" w:rsidDel="00F241E2" w:rsidRDefault="008C5263" w:rsidP="00E7311E">
            <w:pPr>
              <w:spacing w:after="0"/>
              <w:jc w:val="center"/>
              <w:rPr>
                <w:del w:id="444" w:author="Amala Gobiraman, Integra-PDY, IN" w:date="2020-03-21T17:06:00Z"/>
                <w:rFonts w:ascii="Arial" w:eastAsia="Times New Roman" w:hAnsi="Arial" w:cs="Arial"/>
                <w:sz w:val="20"/>
                <w:szCs w:val="20"/>
              </w:rPr>
            </w:pPr>
            <w:del w:id="445" w:author="Amala Gobiraman, Integra-PDY, IN" w:date="2020-03-21T17:06:00Z">
              <w:r w:rsidRPr="00F05335" w:rsidDel="00F241E2">
                <w:rPr>
                  <w:rFonts w:ascii="Arial" w:eastAsia="Times New Roman" w:hAnsi="Arial" w:cs="Arial"/>
                  <w:b/>
                  <w:bCs/>
                  <w:color w:val="000000"/>
                  <w:kern w:val="24"/>
                  <w:sz w:val="20"/>
                  <w:szCs w:val="20"/>
                </w:rPr>
                <w:delText>Challenge Dose (CFU)</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2C53664" w14:textId="0360BA87" w:rsidR="008C5263" w:rsidRPr="00F05335" w:rsidDel="00F241E2" w:rsidRDefault="008C5263" w:rsidP="00E7311E">
            <w:pPr>
              <w:spacing w:after="0"/>
              <w:jc w:val="center"/>
              <w:rPr>
                <w:del w:id="446" w:author="Amala Gobiraman, Integra-PDY, IN" w:date="2020-03-21T17:06:00Z"/>
                <w:rFonts w:ascii="Arial" w:eastAsia="Times New Roman" w:hAnsi="Arial" w:cs="Arial"/>
                <w:sz w:val="20"/>
                <w:szCs w:val="20"/>
              </w:rPr>
            </w:pPr>
            <w:del w:id="447" w:author="Amala Gobiraman, Integra-PDY, IN" w:date="2020-03-21T17:06:00Z">
              <w:r w:rsidRPr="00F05335" w:rsidDel="00F241E2">
                <w:rPr>
                  <w:rFonts w:ascii="Arial" w:eastAsia="Times New Roman" w:hAnsi="Arial" w:cs="Arial"/>
                  <w:b/>
                  <w:bCs/>
                  <w:color w:val="000000"/>
                  <w:kern w:val="24"/>
                  <w:sz w:val="20"/>
                  <w:szCs w:val="20"/>
                </w:rPr>
                <w:delText>Survival Ratio</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2C48ED8" w14:textId="30FFA7DA" w:rsidR="008C5263" w:rsidRPr="00F05335" w:rsidDel="00F241E2" w:rsidRDefault="008C5263" w:rsidP="00E7311E">
            <w:pPr>
              <w:spacing w:after="0"/>
              <w:jc w:val="center"/>
              <w:rPr>
                <w:del w:id="448" w:author="Amala Gobiraman, Integra-PDY, IN" w:date="2020-03-21T17:06:00Z"/>
                <w:rFonts w:ascii="Arial" w:eastAsia="Times New Roman" w:hAnsi="Arial" w:cs="Arial"/>
                <w:sz w:val="20"/>
                <w:szCs w:val="20"/>
              </w:rPr>
            </w:pPr>
            <w:del w:id="449" w:author="Amala Gobiraman, Integra-PDY, IN" w:date="2020-03-21T17:06:00Z">
              <w:r w:rsidRPr="00F05335" w:rsidDel="00F241E2">
                <w:rPr>
                  <w:rFonts w:ascii="Arial" w:eastAsia="Times New Roman" w:hAnsi="Arial" w:cs="Arial"/>
                  <w:b/>
                  <w:bCs/>
                  <w:color w:val="000000"/>
                  <w:kern w:val="24"/>
                  <w:sz w:val="20"/>
                  <w:szCs w:val="20"/>
                </w:rPr>
                <w:delText>Time to Death* (days)</w:delText>
              </w:r>
            </w:del>
          </w:p>
        </w:tc>
      </w:tr>
      <w:tr w:rsidR="008C5263" w:rsidRPr="00F05335" w:rsidDel="00F241E2" w14:paraId="4BBB7FFD" w14:textId="581BF16E" w:rsidTr="00E7311E">
        <w:trPr>
          <w:trHeight w:val="256"/>
          <w:del w:id="450" w:author="Amala Gobiraman, Integra-PDY, IN" w:date="2020-03-21T17:06:00Z"/>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8DAA294" w14:textId="5FD89DF3" w:rsidR="008C5263" w:rsidRPr="00F05335" w:rsidDel="00F241E2" w:rsidRDefault="008C5263" w:rsidP="00E7311E">
            <w:pPr>
              <w:spacing w:after="0" w:line="256" w:lineRule="atLeast"/>
              <w:jc w:val="center"/>
              <w:rPr>
                <w:del w:id="451" w:author="Amala Gobiraman, Integra-PDY, IN" w:date="2020-03-21T17:06:00Z"/>
                <w:rFonts w:ascii="Arial" w:eastAsia="Times New Roman" w:hAnsi="Arial" w:cs="Arial"/>
                <w:sz w:val="20"/>
                <w:szCs w:val="20"/>
              </w:rPr>
            </w:pPr>
            <w:del w:id="452" w:author="Amala Gobiraman, Integra-PDY, IN" w:date="2020-03-21T17:06:00Z">
              <w:r w:rsidRPr="00F05335" w:rsidDel="00F241E2">
                <w:rPr>
                  <w:rFonts w:ascii="Arial" w:eastAsia="Times New Roman" w:hAnsi="Arial" w:cs="Arial"/>
                  <w:color w:val="000000"/>
                  <w:kern w:val="24"/>
                  <w:sz w:val="20"/>
                  <w:szCs w:val="20"/>
                </w:rPr>
                <w:delText>PBS</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69C0A83" w14:textId="14305583" w:rsidR="008C5263" w:rsidRPr="00F05335" w:rsidDel="00F241E2" w:rsidRDefault="008C5263" w:rsidP="00E7311E">
            <w:pPr>
              <w:spacing w:after="0" w:line="256" w:lineRule="atLeast"/>
              <w:jc w:val="center"/>
              <w:rPr>
                <w:del w:id="453"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5B4C4271" w14:textId="1D4D3B17" w:rsidR="008C5263" w:rsidRPr="00F05335" w:rsidDel="00F241E2" w:rsidRDefault="008C5263" w:rsidP="00E7311E">
            <w:pPr>
              <w:spacing w:after="0" w:line="256" w:lineRule="atLeast"/>
              <w:jc w:val="center"/>
              <w:rPr>
                <w:del w:id="454"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79DD6D3" w14:textId="607B43E5" w:rsidR="008C5263" w:rsidRPr="00F05335" w:rsidDel="00F241E2" w:rsidRDefault="008C5263" w:rsidP="00E7311E">
            <w:pPr>
              <w:spacing w:after="0" w:line="256" w:lineRule="atLeast"/>
              <w:jc w:val="center"/>
              <w:rPr>
                <w:del w:id="455" w:author="Amala Gobiraman, Integra-PDY, IN" w:date="2020-03-21T17:06:00Z"/>
                <w:rFonts w:ascii="Arial" w:eastAsia="Times New Roman" w:hAnsi="Arial" w:cs="Arial"/>
                <w:sz w:val="20"/>
                <w:szCs w:val="20"/>
              </w:rPr>
            </w:pPr>
            <w:del w:id="456" w:author="Amala Gobiraman, Integra-PDY, IN" w:date="2020-03-21T17:06:00Z">
              <w:r w:rsidRPr="00F05335" w:rsidDel="00F241E2">
                <w:rPr>
                  <w:rFonts w:ascii="Arial" w:eastAsia="Times New Roman"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D47141A" w14:textId="3BD6A74D" w:rsidR="008C5263" w:rsidRPr="00F05335" w:rsidDel="00F241E2" w:rsidRDefault="008C5263" w:rsidP="00E7311E">
            <w:pPr>
              <w:spacing w:after="0" w:line="256" w:lineRule="atLeast"/>
              <w:jc w:val="center"/>
              <w:rPr>
                <w:del w:id="457" w:author="Amala Gobiraman, Integra-PDY, IN" w:date="2020-03-21T17:06:00Z"/>
                <w:rFonts w:ascii="Arial" w:eastAsia="Times New Roman" w:hAnsi="Arial" w:cs="Arial"/>
                <w:sz w:val="20"/>
                <w:szCs w:val="20"/>
              </w:rPr>
            </w:pPr>
            <w:del w:id="458" w:author="Amala Gobiraman, Integra-PDY, IN" w:date="2020-03-21T17:06:00Z">
              <w:r w:rsidRPr="00F05335" w:rsidDel="00F241E2">
                <w:rPr>
                  <w:rFonts w:ascii="Arial" w:eastAsia="Times New Roman" w:hAnsi="Arial" w:cs="Arial"/>
                  <w:color w:val="000000"/>
                  <w:kern w:val="24"/>
                  <w:sz w:val="20"/>
                  <w:szCs w:val="20"/>
                </w:rPr>
                <w:delText>0/4</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ADAECCE" w14:textId="1D942A00" w:rsidR="008C5263" w:rsidRPr="00F05335" w:rsidDel="00F241E2" w:rsidRDefault="008C5263" w:rsidP="00E7311E">
            <w:pPr>
              <w:spacing w:after="0" w:line="256" w:lineRule="atLeast"/>
              <w:jc w:val="center"/>
              <w:rPr>
                <w:del w:id="459" w:author="Amala Gobiraman, Integra-PDY, IN" w:date="2020-03-21T17:06:00Z"/>
                <w:rFonts w:ascii="Arial" w:eastAsia="Times New Roman" w:hAnsi="Arial" w:cs="Arial"/>
                <w:sz w:val="20"/>
                <w:szCs w:val="20"/>
              </w:rPr>
            </w:pPr>
            <w:del w:id="460" w:author="Amala Gobiraman, Integra-PDY, IN" w:date="2020-03-21T17:06:00Z">
              <w:r w:rsidRPr="00F05335" w:rsidDel="00F241E2">
                <w:rPr>
                  <w:rFonts w:ascii="Arial" w:eastAsia="Times New Roman" w:hAnsi="Arial" w:cs="Arial"/>
                  <w:color w:val="000000"/>
                  <w:kern w:val="24"/>
                  <w:sz w:val="20"/>
                  <w:szCs w:val="20"/>
                </w:rPr>
                <w:delText>5, 5, 5, 5</w:delText>
              </w:r>
            </w:del>
          </w:p>
        </w:tc>
      </w:tr>
      <w:tr w:rsidR="008C5263" w:rsidRPr="00F05335" w:rsidDel="00F241E2" w14:paraId="1030B326" w14:textId="6D3F1F12" w:rsidTr="00E7311E">
        <w:trPr>
          <w:trHeight w:val="256"/>
          <w:del w:id="461" w:author="Amala Gobiraman, Integra-PDY, IN" w:date="2020-03-21T17:06:00Z"/>
        </w:trPr>
        <w:tc>
          <w:tcPr>
            <w:tcW w:w="228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329EEFD" w14:textId="453E5F86" w:rsidR="008C5263" w:rsidRPr="00F05335" w:rsidDel="00F241E2" w:rsidRDefault="008C5263" w:rsidP="00E7311E">
            <w:pPr>
              <w:spacing w:after="0"/>
              <w:jc w:val="center"/>
              <w:rPr>
                <w:del w:id="462" w:author="Amala Gobiraman, Integra-PDY, IN" w:date="2020-03-21T17:06:00Z"/>
                <w:rFonts w:ascii="Arial" w:eastAsia="Times New Roman" w:hAnsi="Arial" w:cs="Arial"/>
                <w:sz w:val="20"/>
                <w:szCs w:val="20"/>
              </w:rPr>
            </w:pPr>
            <w:del w:id="463" w:author="Amala Gobiraman, Integra-PDY, IN" w:date="2020-03-21T17:06:00Z">
              <w:r w:rsidRPr="00F05335" w:rsidDel="00F241E2">
                <w:rPr>
                  <w:rFonts w:ascii="Arial" w:eastAsia="Times New Roman" w:hAnsi="Arial" w:cs="Arial"/>
                  <w:color w:val="000000"/>
                  <w:kern w:val="24"/>
                  <w:sz w:val="20"/>
                  <w:szCs w:val="20"/>
                </w:rPr>
                <w:delText>Schu S4∆</w:delText>
              </w:r>
              <w:r w:rsidRPr="00F05335" w:rsidDel="00F241E2">
                <w:rPr>
                  <w:rFonts w:ascii="Arial" w:eastAsia="Times New Roman" w:hAnsi="Arial" w:cs="Arial"/>
                  <w:i/>
                  <w:color w:val="000000"/>
                  <w:kern w:val="24"/>
                  <w:sz w:val="20"/>
                  <w:szCs w:val="20"/>
                </w:rPr>
                <w:delText>aro</w:delText>
              </w:r>
              <w:r w:rsidRPr="00F05335" w:rsidDel="00F241E2">
                <w:rPr>
                  <w:rFonts w:ascii="Arial" w:eastAsia="Times New Roman" w:hAnsi="Arial" w:cs="Arial"/>
                  <w:color w:val="000000"/>
                  <w:kern w:val="24"/>
                  <w:sz w:val="20"/>
                  <w:szCs w:val="20"/>
                </w:rPr>
                <w:delText>C</w:delText>
              </w:r>
            </w:del>
          </w:p>
          <w:p w14:paraId="2AC25733" w14:textId="04E371BF" w:rsidR="008C5263" w:rsidRPr="00F05335" w:rsidDel="00F241E2" w:rsidRDefault="008C5263" w:rsidP="00E7311E">
            <w:pPr>
              <w:spacing w:after="0" w:line="256" w:lineRule="atLeast"/>
              <w:jc w:val="center"/>
              <w:rPr>
                <w:del w:id="464"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C97F998" w14:textId="1FB30564" w:rsidR="008C5263" w:rsidRPr="00F05335" w:rsidDel="00F241E2" w:rsidRDefault="008C5263" w:rsidP="00E7311E">
            <w:pPr>
              <w:spacing w:after="0" w:line="256" w:lineRule="atLeast"/>
              <w:jc w:val="center"/>
              <w:rPr>
                <w:del w:id="465" w:author="Amala Gobiraman, Integra-PDY, IN" w:date="2020-03-21T17:06:00Z"/>
                <w:rFonts w:ascii="Arial" w:eastAsia="Times New Roman" w:hAnsi="Arial" w:cs="Arial"/>
                <w:sz w:val="20"/>
                <w:szCs w:val="20"/>
              </w:rPr>
            </w:pPr>
            <w:del w:id="466" w:author="Amala Gobiraman, Integra-PDY, IN" w:date="2020-03-21T17:06:00Z">
              <w:r w:rsidRPr="00F05335" w:rsidDel="00F241E2">
                <w:rPr>
                  <w:rFonts w:ascii="Arial" w:eastAsia="Times New Roman" w:hAnsi="Arial" w:cs="Arial"/>
                  <w:color w:val="000000"/>
                  <w:kern w:val="24"/>
                  <w:sz w:val="20"/>
                  <w:szCs w:val="20"/>
                </w:rPr>
                <w:delText>1 x 10</w:delText>
              </w:r>
              <w:r w:rsidRPr="00F05335" w:rsidDel="00F241E2">
                <w:rPr>
                  <w:rFonts w:ascii="Arial" w:eastAsia="Times New Roman" w:hAnsi="Arial" w:cs="Arial"/>
                  <w:color w:val="000000"/>
                  <w:kern w:val="24"/>
                  <w:position w:val="7"/>
                  <w:sz w:val="20"/>
                  <w:szCs w:val="20"/>
                  <w:vertAlign w:val="superscript"/>
                </w:rPr>
                <w:delText>6</w:delText>
              </w:r>
              <w:r w:rsidRPr="00F05335"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6D4F33A7" w14:textId="31E28201" w:rsidR="008C5263" w:rsidRPr="00F05335" w:rsidDel="00F241E2" w:rsidRDefault="008C5263" w:rsidP="00E7311E">
            <w:pPr>
              <w:spacing w:after="0" w:line="256" w:lineRule="atLeast"/>
              <w:jc w:val="center"/>
              <w:rPr>
                <w:del w:id="467"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27D7C31" w14:textId="3DDC62DE" w:rsidR="008C5263" w:rsidRPr="00F05335" w:rsidDel="00F241E2" w:rsidRDefault="008C5263" w:rsidP="00E7311E">
            <w:pPr>
              <w:spacing w:after="0" w:line="256" w:lineRule="atLeast"/>
              <w:jc w:val="center"/>
              <w:rPr>
                <w:del w:id="468" w:author="Amala Gobiraman, Integra-PDY, IN" w:date="2020-03-21T17:06:00Z"/>
                <w:rFonts w:ascii="Arial" w:eastAsia="Times New Roman" w:hAnsi="Arial" w:cs="Arial"/>
                <w:sz w:val="20"/>
                <w:szCs w:val="20"/>
              </w:rPr>
            </w:pPr>
            <w:del w:id="469" w:author="Amala Gobiraman, Integra-PDY, IN" w:date="2020-03-21T17:06:00Z">
              <w:r w:rsidRPr="00F05335" w:rsidDel="00F241E2">
                <w:rPr>
                  <w:rFonts w:ascii="Arial" w:eastAsia="Times New Roman" w:hAnsi="Arial" w:cs="Arial"/>
                  <w:color w:val="000000"/>
                  <w:kern w:val="24"/>
                  <w:sz w:val="20"/>
                  <w:szCs w:val="20"/>
                </w:rPr>
                <w:delText>133</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3121447" w14:textId="36DFCEC8" w:rsidR="008C5263" w:rsidRPr="00F05335" w:rsidDel="00F241E2" w:rsidRDefault="008C5263" w:rsidP="00E7311E">
            <w:pPr>
              <w:spacing w:after="0" w:line="256" w:lineRule="atLeast"/>
              <w:jc w:val="center"/>
              <w:rPr>
                <w:del w:id="470" w:author="Amala Gobiraman, Integra-PDY, IN" w:date="2020-03-21T17:06:00Z"/>
                <w:rFonts w:ascii="Arial" w:eastAsia="Times New Roman" w:hAnsi="Arial" w:cs="Arial"/>
                <w:sz w:val="20"/>
                <w:szCs w:val="20"/>
              </w:rPr>
            </w:pPr>
            <w:del w:id="471" w:author="Amala Gobiraman, Integra-PDY, IN" w:date="2020-03-21T17:06:00Z">
              <w:r w:rsidRPr="00F05335" w:rsidDel="00F241E2">
                <w:rPr>
                  <w:rFonts w:ascii="Arial" w:eastAsia="Times New Roman" w:hAnsi="Arial" w:cs="Arial"/>
                  <w:color w:val="000000"/>
                  <w:kern w:val="24"/>
                  <w:sz w:val="20"/>
                  <w:szCs w:val="20"/>
                </w:rPr>
                <w:delText>0/3</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7A0D5A4" w14:textId="57EAFED5" w:rsidR="008C5263" w:rsidRPr="00F05335" w:rsidDel="00F241E2" w:rsidRDefault="008C5263" w:rsidP="00E7311E">
            <w:pPr>
              <w:spacing w:after="0" w:line="256" w:lineRule="atLeast"/>
              <w:jc w:val="center"/>
              <w:rPr>
                <w:del w:id="472" w:author="Amala Gobiraman, Integra-PDY, IN" w:date="2020-03-21T17:06:00Z"/>
                <w:rFonts w:ascii="Arial" w:eastAsia="Times New Roman" w:hAnsi="Arial" w:cs="Arial"/>
                <w:sz w:val="20"/>
                <w:szCs w:val="20"/>
              </w:rPr>
            </w:pPr>
            <w:del w:id="473" w:author="Amala Gobiraman, Integra-PDY, IN" w:date="2020-03-21T17:06:00Z">
              <w:r w:rsidRPr="00F05335" w:rsidDel="00F241E2">
                <w:rPr>
                  <w:rFonts w:ascii="Arial" w:eastAsia="Times New Roman" w:hAnsi="Arial" w:cs="Arial"/>
                  <w:color w:val="000000"/>
                  <w:kern w:val="24"/>
                  <w:sz w:val="20"/>
                  <w:szCs w:val="20"/>
                </w:rPr>
                <w:delText>5, 5, 5</w:delText>
              </w:r>
            </w:del>
          </w:p>
        </w:tc>
      </w:tr>
      <w:tr w:rsidR="008C5263" w:rsidRPr="00F05335" w:rsidDel="00F241E2" w14:paraId="5BDA412C" w14:textId="3F72F99F" w:rsidTr="00E7311E">
        <w:trPr>
          <w:trHeight w:val="256"/>
          <w:del w:id="474"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555F9E" w14:textId="2997F2BF" w:rsidR="008C5263" w:rsidRPr="00015522" w:rsidDel="00F241E2" w:rsidRDefault="008C5263" w:rsidP="00E7311E">
            <w:pPr>
              <w:spacing w:after="0" w:line="240" w:lineRule="auto"/>
              <w:rPr>
                <w:del w:id="47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1420DAF" w14:textId="1A2E0A43" w:rsidR="008C5263" w:rsidRPr="00015522" w:rsidDel="00F241E2" w:rsidRDefault="008C5263" w:rsidP="00E7311E">
            <w:pPr>
              <w:spacing w:after="0" w:line="256" w:lineRule="atLeast"/>
              <w:jc w:val="center"/>
              <w:rPr>
                <w:del w:id="476" w:author="Amala Gobiraman, Integra-PDY, IN" w:date="2020-03-21T17:06:00Z"/>
                <w:rFonts w:ascii="Arial" w:eastAsia="Times New Roman" w:hAnsi="Arial" w:cs="Arial"/>
                <w:sz w:val="20"/>
                <w:szCs w:val="20"/>
              </w:rPr>
            </w:pPr>
            <w:del w:id="477"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7</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3E13D1E2" w14:textId="734C7804" w:rsidR="008C5263" w:rsidRPr="00015522" w:rsidDel="00F241E2" w:rsidRDefault="008C5263" w:rsidP="00E7311E">
            <w:pPr>
              <w:spacing w:after="0" w:line="256" w:lineRule="atLeast"/>
              <w:jc w:val="center"/>
              <w:rPr>
                <w:del w:id="478"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967A6BE" w14:textId="744FAFBA" w:rsidR="008C5263" w:rsidRPr="00015522" w:rsidDel="00F241E2" w:rsidRDefault="008C5263" w:rsidP="00E7311E">
            <w:pPr>
              <w:spacing w:after="0" w:line="256" w:lineRule="atLeast"/>
              <w:jc w:val="center"/>
              <w:rPr>
                <w:del w:id="479" w:author="Amala Gobiraman, Integra-PDY, IN" w:date="2020-03-21T17:06:00Z"/>
                <w:rFonts w:ascii="Arial" w:eastAsia="Times New Roman" w:hAnsi="Arial" w:cs="Arial"/>
                <w:sz w:val="20"/>
                <w:szCs w:val="20"/>
              </w:rPr>
            </w:pPr>
            <w:del w:id="480" w:author="Amala Gobiraman, Integra-PDY, IN" w:date="2020-03-21T17:06:00Z">
              <w:r w:rsidRPr="00015522" w:rsidDel="00F241E2">
                <w:rPr>
                  <w:rFonts w:ascii="Arial" w:eastAsia="Times New Roman" w:hAnsi="Arial" w:cs="Arial"/>
                  <w:color w:val="000000"/>
                  <w:kern w:val="24"/>
                  <w:sz w:val="20"/>
                  <w:szCs w:val="20"/>
                </w:rPr>
                <w:delText>133</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874801F" w14:textId="4211C567" w:rsidR="008C5263" w:rsidRPr="00015522" w:rsidDel="00F241E2" w:rsidRDefault="008C5263" w:rsidP="00E7311E">
            <w:pPr>
              <w:spacing w:after="0" w:line="256" w:lineRule="atLeast"/>
              <w:jc w:val="center"/>
              <w:rPr>
                <w:del w:id="481" w:author="Amala Gobiraman, Integra-PDY, IN" w:date="2020-03-21T17:06:00Z"/>
                <w:rFonts w:ascii="Arial" w:eastAsia="Times New Roman" w:hAnsi="Arial" w:cs="Arial"/>
                <w:sz w:val="20"/>
                <w:szCs w:val="20"/>
              </w:rPr>
            </w:pPr>
            <w:del w:id="482" w:author="Amala Gobiraman, Integra-PDY, IN" w:date="2020-03-21T17:06:00Z">
              <w:r w:rsidRPr="00015522" w:rsidDel="00F241E2">
                <w:rPr>
                  <w:rFonts w:ascii="Arial" w:eastAsia="Times New Roman" w:hAnsi="Arial" w:cs="Arial"/>
                  <w:color w:val="000000"/>
                  <w:kern w:val="24"/>
                  <w:sz w:val="20"/>
                  <w:szCs w:val="20"/>
                </w:rPr>
                <w:delText>0/3</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863E878" w14:textId="21867CEB" w:rsidR="008C5263" w:rsidRPr="00015522" w:rsidDel="00F241E2" w:rsidRDefault="008C5263" w:rsidP="00E7311E">
            <w:pPr>
              <w:spacing w:after="0" w:line="256" w:lineRule="atLeast"/>
              <w:jc w:val="center"/>
              <w:rPr>
                <w:del w:id="483" w:author="Amala Gobiraman, Integra-PDY, IN" w:date="2020-03-21T17:06:00Z"/>
                <w:rFonts w:ascii="Arial" w:eastAsia="Times New Roman" w:hAnsi="Arial" w:cs="Arial"/>
                <w:sz w:val="20"/>
                <w:szCs w:val="20"/>
              </w:rPr>
            </w:pPr>
            <w:del w:id="484" w:author="Amala Gobiraman, Integra-PDY, IN" w:date="2020-03-21T17:06:00Z">
              <w:r w:rsidRPr="00015522" w:rsidDel="00F241E2">
                <w:rPr>
                  <w:rFonts w:ascii="Arial" w:eastAsia="Times New Roman" w:hAnsi="Arial" w:cs="Arial"/>
                  <w:color w:val="000000"/>
                  <w:kern w:val="24"/>
                  <w:sz w:val="20"/>
                  <w:szCs w:val="20"/>
                </w:rPr>
                <w:delText>5, 5, 5</w:delText>
              </w:r>
            </w:del>
          </w:p>
        </w:tc>
      </w:tr>
      <w:tr w:rsidR="008C5263" w:rsidRPr="00F05335" w:rsidDel="00F241E2" w14:paraId="0C9F0CD6" w14:textId="4461FF8C" w:rsidTr="00E7311E">
        <w:trPr>
          <w:trHeight w:val="256"/>
          <w:del w:id="485"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031F4E" w14:textId="38DF0FB8" w:rsidR="008C5263" w:rsidRPr="00015522" w:rsidDel="00F241E2" w:rsidRDefault="008C5263" w:rsidP="00E7311E">
            <w:pPr>
              <w:spacing w:after="0" w:line="240" w:lineRule="auto"/>
              <w:rPr>
                <w:del w:id="486"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5D4E9E0" w14:textId="43604583" w:rsidR="008C5263" w:rsidRPr="00015522" w:rsidDel="00F241E2" w:rsidRDefault="008C5263" w:rsidP="00E7311E">
            <w:pPr>
              <w:spacing w:after="0" w:line="256" w:lineRule="atLeast"/>
              <w:jc w:val="center"/>
              <w:rPr>
                <w:del w:id="487" w:author="Amala Gobiraman, Integra-PDY, IN" w:date="2020-03-21T17:06:00Z"/>
                <w:rFonts w:ascii="Arial" w:eastAsia="Times New Roman" w:hAnsi="Arial" w:cs="Arial"/>
                <w:sz w:val="20"/>
                <w:szCs w:val="20"/>
              </w:rPr>
            </w:pPr>
            <w:del w:id="488"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 xml:space="preserve">8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241CF77D" w14:textId="5F578370" w:rsidR="008C5263" w:rsidRPr="00015522" w:rsidDel="00F241E2" w:rsidRDefault="008C5263" w:rsidP="00E7311E">
            <w:pPr>
              <w:spacing w:after="0" w:line="256" w:lineRule="atLeast"/>
              <w:jc w:val="center"/>
              <w:rPr>
                <w:del w:id="489"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64F4A55" w14:textId="0F4F625D" w:rsidR="008C5263" w:rsidRPr="00015522" w:rsidDel="00F241E2" w:rsidRDefault="008C5263" w:rsidP="00E7311E">
            <w:pPr>
              <w:spacing w:after="0" w:line="256" w:lineRule="atLeast"/>
              <w:jc w:val="center"/>
              <w:rPr>
                <w:del w:id="490" w:author="Amala Gobiraman, Integra-PDY, IN" w:date="2020-03-21T17:06:00Z"/>
                <w:rFonts w:ascii="Arial" w:eastAsia="Times New Roman" w:hAnsi="Arial" w:cs="Arial"/>
                <w:sz w:val="20"/>
                <w:szCs w:val="20"/>
              </w:rPr>
            </w:pPr>
            <w:del w:id="491" w:author="Amala Gobiraman, Integra-PDY, IN" w:date="2020-03-21T17:06:00Z">
              <w:r w:rsidRPr="00015522" w:rsidDel="00F241E2">
                <w:rPr>
                  <w:rFonts w:ascii="Arial" w:eastAsia="Times New Roman" w:hAnsi="Arial" w:cs="Arial"/>
                  <w:color w:val="000000"/>
                  <w:kern w:val="24"/>
                  <w:sz w:val="20"/>
                  <w:szCs w:val="20"/>
                </w:rPr>
                <w:delText>133</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AE36324" w14:textId="29A9423A" w:rsidR="008C5263" w:rsidRPr="00015522" w:rsidDel="00F241E2" w:rsidRDefault="008C5263" w:rsidP="00E7311E">
            <w:pPr>
              <w:spacing w:after="0" w:line="256" w:lineRule="atLeast"/>
              <w:jc w:val="center"/>
              <w:rPr>
                <w:del w:id="492" w:author="Amala Gobiraman, Integra-PDY, IN" w:date="2020-03-21T17:06:00Z"/>
                <w:rFonts w:ascii="Arial" w:eastAsia="Times New Roman" w:hAnsi="Arial" w:cs="Arial"/>
                <w:sz w:val="20"/>
                <w:szCs w:val="20"/>
              </w:rPr>
            </w:pPr>
            <w:del w:id="493" w:author="Amala Gobiraman, Integra-PDY, IN" w:date="2020-03-21T17:06:00Z">
              <w:r w:rsidRPr="00015522" w:rsidDel="00F241E2">
                <w:rPr>
                  <w:rFonts w:ascii="Arial" w:eastAsia="Times New Roman" w:hAnsi="Arial" w:cs="Arial"/>
                  <w:color w:val="000000"/>
                  <w:kern w:val="24"/>
                  <w:sz w:val="20"/>
                  <w:szCs w:val="20"/>
                </w:rPr>
                <w:delText>0/3</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05F21C2" w14:textId="08E7EC54" w:rsidR="008C5263" w:rsidRPr="00015522" w:rsidDel="00F241E2" w:rsidRDefault="008C5263" w:rsidP="00E7311E">
            <w:pPr>
              <w:spacing w:after="0" w:line="256" w:lineRule="atLeast"/>
              <w:jc w:val="center"/>
              <w:rPr>
                <w:del w:id="494" w:author="Amala Gobiraman, Integra-PDY, IN" w:date="2020-03-21T17:06:00Z"/>
                <w:rFonts w:ascii="Arial" w:eastAsia="Times New Roman" w:hAnsi="Arial" w:cs="Arial"/>
                <w:sz w:val="20"/>
                <w:szCs w:val="20"/>
              </w:rPr>
            </w:pPr>
            <w:del w:id="495" w:author="Amala Gobiraman, Integra-PDY, IN" w:date="2020-03-21T17:06:00Z">
              <w:r w:rsidRPr="00015522" w:rsidDel="00F241E2">
                <w:rPr>
                  <w:rFonts w:ascii="Arial" w:eastAsia="Times New Roman" w:hAnsi="Arial" w:cs="Arial"/>
                  <w:color w:val="000000"/>
                  <w:kern w:val="24"/>
                  <w:sz w:val="20"/>
                  <w:szCs w:val="20"/>
                </w:rPr>
                <w:delText>6, 6, 7</w:delText>
              </w:r>
            </w:del>
          </w:p>
        </w:tc>
      </w:tr>
      <w:tr w:rsidR="008C5263" w:rsidRPr="00F05335" w:rsidDel="00F241E2" w14:paraId="04943DC2" w14:textId="51FB15F6" w:rsidTr="00E7311E">
        <w:trPr>
          <w:trHeight w:val="256"/>
          <w:del w:id="496"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BC1CDF" w14:textId="7E957E10" w:rsidR="008C5263" w:rsidRPr="00015522" w:rsidDel="00F241E2" w:rsidRDefault="008C5263" w:rsidP="00E7311E">
            <w:pPr>
              <w:spacing w:after="0" w:line="240" w:lineRule="auto"/>
              <w:rPr>
                <w:del w:id="497"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7AC7A84" w14:textId="5511F93D" w:rsidR="008C5263" w:rsidRPr="00015522" w:rsidDel="00F241E2" w:rsidRDefault="008C5263" w:rsidP="00E7311E">
            <w:pPr>
              <w:spacing w:after="0" w:line="256" w:lineRule="atLeast"/>
              <w:jc w:val="center"/>
              <w:rPr>
                <w:del w:id="498" w:author="Amala Gobiraman, Integra-PDY, IN" w:date="2020-03-21T17:06:00Z"/>
                <w:rFonts w:ascii="Arial" w:eastAsia="Times New Roman" w:hAnsi="Arial" w:cs="Arial"/>
                <w:sz w:val="20"/>
                <w:szCs w:val="20"/>
              </w:rPr>
            </w:pPr>
            <w:del w:id="499"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8</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EE4FC2F" w14:textId="1073CFB6" w:rsidR="008C5263" w:rsidRPr="00015522" w:rsidDel="00F241E2" w:rsidRDefault="008C5263" w:rsidP="00E7311E">
            <w:pPr>
              <w:spacing w:after="0" w:line="256" w:lineRule="atLeast"/>
              <w:jc w:val="center"/>
              <w:rPr>
                <w:del w:id="500" w:author="Amala Gobiraman, Integra-PDY, IN" w:date="2020-03-21T17:06:00Z"/>
                <w:rFonts w:ascii="Arial" w:eastAsia="Times New Roman" w:hAnsi="Arial" w:cs="Arial"/>
                <w:sz w:val="20"/>
                <w:szCs w:val="20"/>
              </w:rPr>
            </w:pPr>
            <w:del w:id="501"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9</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1AB75F0" w14:textId="426B3FE2" w:rsidR="008C5263" w:rsidRPr="00015522" w:rsidDel="00F241E2" w:rsidRDefault="008C5263" w:rsidP="00E7311E">
            <w:pPr>
              <w:spacing w:after="0" w:line="256" w:lineRule="atLeast"/>
              <w:jc w:val="center"/>
              <w:rPr>
                <w:del w:id="502" w:author="Amala Gobiraman, Integra-PDY, IN" w:date="2020-03-21T17:06:00Z"/>
                <w:rFonts w:ascii="Arial" w:eastAsia="Times New Roman" w:hAnsi="Arial" w:cs="Arial"/>
                <w:sz w:val="20"/>
                <w:szCs w:val="20"/>
              </w:rPr>
            </w:pPr>
            <w:del w:id="503" w:author="Amala Gobiraman, Integra-PDY, IN" w:date="2020-03-21T17:06:00Z">
              <w:r w:rsidRPr="00015522" w:rsidDel="00F241E2">
                <w:rPr>
                  <w:rFonts w:ascii="Arial" w:eastAsia="Times New Roman" w:hAnsi="Arial" w:cs="Arial"/>
                  <w:color w:val="000000"/>
                  <w:kern w:val="24"/>
                  <w:sz w:val="20"/>
                  <w:szCs w:val="20"/>
                </w:rPr>
                <w:delText>9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9D82A03" w14:textId="3FBA3956" w:rsidR="008C5263" w:rsidRPr="00015522" w:rsidDel="00F241E2" w:rsidRDefault="008C5263" w:rsidP="00E7311E">
            <w:pPr>
              <w:spacing w:after="0" w:line="256" w:lineRule="atLeast"/>
              <w:jc w:val="center"/>
              <w:rPr>
                <w:del w:id="504" w:author="Amala Gobiraman, Integra-PDY, IN" w:date="2020-03-21T17:06:00Z"/>
                <w:rFonts w:ascii="Arial" w:eastAsia="Times New Roman" w:hAnsi="Arial" w:cs="Arial"/>
                <w:sz w:val="20"/>
                <w:szCs w:val="20"/>
              </w:rPr>
            </w:pPr>
            <w:del w:id="505" w:author="Amala Gobiraman, Integra-PDY, IN" w:date="2020-03-21T17:06:00Z">
              <w:r w:rsidRPr="00015522" w:rsidDel="00F241E2">
                <w:rPr>
                  <w:rFonts w:ascii="Arial" w:eastAsia="Times New Roman" w:hAnsi="Arial" w:cs="Arial"/>
                  <w:color w:val="000000"/>
                  <w:kern w:val="24"/>
                  <w:sz w:val="20"/>
                  <w:szCs w:val="20"/>
                </w:rPr>
                <w:delText>2/3</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4D0AD46" w14:textId="4E84A6AD" w:rsidR="008C5263" w:rsidRPr="00015522" w:rsidDel="00F241E2" w:rsidRDefault="008C5263" w:rsidP="00E7311E">
            <w:pPr>
              <w:spacing w:after="0" w:line="256" w:lineRule="atLeast"/>
              <w:jc w:val="center"/>
              <w:rPr>
                <w:del w:id="506" w:author="Amala Gobiraman, Integra-PDY, IN" w:date="2020-03-21T17:06:00Z"/>
                <w:rFonts w:ascii="Arial" w:eastAsia="Times New Roman" w:hAnsi="Arial" w:cs="Arial"/>
                <w:sz w:val="20"/>
                <w:szCs w:val="20"/>
              </w:rPr>
            </w:pPr>
            <w:del w:id="507" w:author="Amala Gobiraman, Integra-PDY, IN" w:date="2020-03-21T17:06:00Z">
              <w:r w:rsidRPr="00015522" w:rsidDel="00F241E2">
                <w:rPr>
                  <w:rFonts w:ascii="Arial" w:eastAsia="Times New Roman" w:hAnsi="Arial" w:cs="Arial"/>
                  <w:color w:val="000000"/>
                  <w:kern w:val="24"/>
                  <w:sz w:val="20"/>
                  <w:szCs w:val="20"/>
                </w:rPr>
                <w:delText>7</w:delText>
              </w:r>
            </w:del>
          </w:p>
        </w:tc>
      </w:tr>
      <w:tr w:rsidR="008C5263" w:rsidRPr="00F05335" w:rsidDel="00F241E2" w14:paraId="6697C461" w14:textId="5F393D13" w:rsidTr="00E7311E">
        <w:trPr>
          <w:trHeight w:val="256"/>
          <w:del w:id="508"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120189" w14:textId="2886536A" w:rsidR="008C5263" w:rsidRPr="00015522" w:rsidDel="00F241E2" w:rsidRDefault="008C5263" w:rsidP="00E7311E">
            <w:pPr>
              <w:spacing w:after="0" w:line="240" w:lineRule="auto"/>
              <w:rPr>
                <w:del w:id="509"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BD1B83D" w14:textId="3469CD5A" w:rsidR="008C5263" w:rsidRPr="00015522" w:rsidDel="00F241E2" w:rsidRDefault="008C5263" w:rsidP="00E7311E">
            <w:pPr>
              <w:spacing w:after="0" w:line="256" w:lineRule="atLeast"/>
              <w:jc w:val="center"/>
              <w:rPr>
                <w:del w:id="510" w:author="Amala Gobiraman, Integra-PDY, IN" w:date="2020-03-21T17:06:00Z"/>
                <w:rFonts w:ascii="Arial" w:eastAsia="Times New Roman" w:hAnsi="Arial" w:cs="Arial"/>
                <w:sz w:val="20"/>
                <w:szCs w:val="20"/>
              </w:rPr>
            </w:pPr>
            <w:del w:id="511"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9</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795E355" w14:textId="4674D2E6" w:rsidR="008C5263" w:rsidRPr="00015522" w:rsidDel="00F241E2" w:rsidRDefault="008C5263" w:rsidP="00E7311E">
            <w:pPr>
              <w:spacing w:after="0" w:line="256" w:lineRule="atLeast"/>
              <w:jc w:val="center"/>
              <w:rPr>
                <w:del w:id="512" w:author="Amala Gobiraman, Integra-PDY, IN" w:date="2020-03-21T17:06:00Z"/>
                <w:rFonts w:ascii="Arial" w:eastAsia="Times New Roman" w:hAnsi="Arial" w:cs="Arial"/>
                <w:sz w:val="20"/>
                <w:szCs w:val="20"/>
              </w:rPr>
            </w:pPr>
            <w:del w:id="513"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9</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C3F38A7" w14:textId="3F7FCA17" w:rsidR="008C5263" w:rsidRPr="00015522" w:rsidDel="00F241E2" w:rsidRDefault="008C5263" w:rsidP="00E7311E">
            <w:pPr>
              <w:spacing w:after="0" w:line="256" w:lineRule="atLeast"/>
              <w:jc w:val="center"/>
              <w:rPr>
                <w:del w:id="514" w:author="Amala Gobiraman, Integra-PDY, IN" w:date="2020-03-21T17:06:00Z"/>
                <w:rFonts w:ascii="Arial" w:eastAsia="Times New Roman" w:hAnsi="Arial" w:cs="Arial"/>
                <w:sz w:val="20"/>
                <w:szCs w:val="20"/>
              </w:rPr>
            </w:pPr>
            <w:del w:id="515" w:author="Amala Gobiraman, Integra-PDY, IN" w:date="2020-03-21T17:06:00Z">
              <w:r w:rsidRPr="00015522" w:rsidDel="00F241E2">
                <w:rPr>
                  <w:rFonts w:ascii="Arial" w:eastAsia="Times New Roman" w:hAnsi="Arial" w:cs="Arial"/>
                  <w:color w:val="000000"/>
                  <w:kern w:val="24"/>
                  <w:sz w:val="20"/>
                  <w:szCs w:val="20"/>
                </w:rPr>
                <w:delText>9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06D336A" w14:textId="424CE207" w:rsidR="008C5263" w:rsidRPr="00015522" w:rsidDel="00F241E2" w:rsidRDefault="008C5263" w:rsidP="00E7311E">
            <w:pPr>
              <w:spacing w:after="0" w:line="256" w:lineRule="atLeast"/>
              <w:jc w:val="center"/>
              <w:rPr>
                <w:del w:id="516" w:author="Amala Gobiraman, Integra-PDY, IN" w:date="2020-03-21T17:06:00Z"/>
                <w:rFonts w:ascii="Arial" w:eastAsia="Times New Roman" w:hAnsi="Arial" w:cs="Arial"/>
                <w:sz w:val="20"/>
                <w:szCs w:val="20"/>
              </w:rPr>
            </w:pPr>
            <w:del w:id="517" w:author="Amala Gobiraman, Integra-PDY, IN" w:date="2020-03-21T17:06:00Z">
              <w:r w:rsidRPr="00015522" w:rsidDel="00F241E2">
                <w:rPr>
                  <w:rFonts w:ascii="Arial" w:eastAsia="Times New Roman" w:hAnsi="Arial" w:cs="Arial"/>
                  <w:color w:val="000000"/>
                  <w:kern w:val="24"/>
                  <w:sz w:val="20"/>
                  <w:szCs w:val="20"/>
                </w:rPr>
                <w:delText>2/4</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85A2DB1" w14:textId="70D9665F" w:rsidR="008C5263" w:rsidRPr="00015522" w:rsidDel="00F241E2" w:rsidRDefault="008C5263" w:rsidP="00E7311E">
            <w:pPr>
              <w:spacing w:after="0" w:line="256" w:lineRule="atLeast"/>
              <w:jc w:val="center"/>
              <w:rPr>
                <w:del w:id="518" w:author="Amala Gobiraman, Integra-PDY, IN" w:date="2020-03-21T17:06:00Z"/>
                <w:rFonts w:ascii="Arial" w:eastAsia="Times New Roman" w:hAnsi="Arial" w:cs="Arial"/>
                <w:sz w:val="20"/>
                <w:szCs w:val="20"/>
              </w:rPr>
            </w:pPr>
            <w:del w:id="519" w:author="Amala Gobiraman, Integra-PDY, IN" w:date="2020-03-21T17:06:00Z">
              <w:r w:rsidRPr="00015522" w:rsidDel="00F241E2">
                <w:rPr>
                  <w:rFonts w:ascii="Arial" w:eastAsia="Times New Roman" w:hAnsi="Arial" w:cs="Arial"/>
                  <w:color w:val="000000"/>
                  <w:kern w:val="24"/>
                  <w:sz w:val="20"/>
                  <w:szCs w:val="20"/>
                </w:rPr>
                <w:delText>6, 7</w:delText>
              </w:r>
            </w:del>
          </w:p>
        </w:tc>
      </w:tr>
      <w:tr w:rsidR="008C5263" w:rsidRPr="00F05335" w:rsidDel="00F241E2" w14:paraId="779F39E3" w14:textId="1215F19F" w:rsidTr="00E7311E">
        <w:trPr>
          <w:trHeight w:val="256"/>
          <w:del w:id="520" w:author="Amala Gobiraman, Integra-PDY, IN" w:date="2020-03-21T17:06:00Z"/>
        </w:trPr>
        <w:tc>
          <w:tcPr>
            <w:tcW w:w="2280" w:type="dxa"/>
            <w:vMerge w:val="restart"/>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7559859" w14:textId="33850E2A" w:rsidR="008C5263" w:rsidRPr="00F05335" w:rsidDel="00F241E2" w:rsidRDefault="008C5263" w:rsidP="00E7311E">
            <w:pPr>
              <w:spacing w:after="0"/>
              <w:jc w:val="center"/>
              <w:rPr>
                <w:del w:id="521" w:author="Amala Gobiraman, Integra-PDY, IN" w:date="2020-03-21T17:06:00Z"/>
                <w:rFonts w:ascii="Arial" w:eastAsia="Times New Roman" w:hAnsi="Arial" w:cs="Arial"/>
                <w:sz w:val="20"/>
                <w:szCs w:val="20"/>
              </w:rPr>
            </w:pPr>
            <w:del w:id="522" w:author="Amala Gobiraman, Integra-PDY, IN" w:date="2020-03-21T17:06:00Z">
              <w:r w:rsidRPr="00F05335" w:rsidDel="00F241E2">
                <w:rPr>
                  <w:rFonts w:ascii="Arial" w:eastAsia="Times New Roman" w:hAnsi="Arial" w:cs="Arial"/>
                  <w:color w:val="000000"/>
                  <w:kern w:val="24"/>
                  <w:sz w:val="20"/>
                  <w:szCs w:val="20"/>
                </w:rPr>
                <w:delText>Schu S4∆</w:delText>
              </w:r>
              <w:r w:rsidRPr="00F05335" w:rsidDel="00F241E2">
                <w:rPr>
                  <w:rFonts w:ascii="Arial" w:eastAsia="Times New Roman" w:hAnsi="Arial" w:cs="Arial"/>
                  <w:i/>
                  <w:color w:val="000000"/>
                  <w:kern w:val="24"/>
                  <w:sz w:val="20"/>
                  <w:szCs w:val="20"/>
                </w:rPr>
                <w:delText>aroD</w:delText>
              </w:r>
            </w:del>
          </w:p>
          <w:p w14:paraId="59C289BD" w14:textId="127D2226" w:rsidR="008C5263" w:rsidRPr="00F05335" w:rsidDel="00F241E2" w:rsidRDefault="008C5263" w:rsidP="00E7311E">
            <w:pPr>
              <w:spacing w:after="0"/>
              <w:jc w:val="center"/>
              <w:rPr>
                <w:del w:id="523"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72AF7B9" w14:textId="43C0774F" w:rsidR="008C5263" w:rsidRPr="00F05335" w:rsidDel="00F241E2" w:rsidRDefault="008C5263" w:rsidP="00E7311E">
            <w:pPr>
              <w:spacing w:after="0" w:line="256" w:lineRule="atLeast"/>
              <w:jc w:val="center"/>
              <w:rPr>
                <w:del w:id="524" w:author="Amala Gobiraman, Integra-PDY, IN" w:date="2020-03-21T17:06:00Z"/>
                <w:rFonts w:ascii="Arial" w:eastAsia="Times New Roman" w:hAnsi="Arial" w:cs="Arial"/>
                <w:sz w:val="20"/>
                <w:szCs w:val="20"/>
              </w:rPr>
            </w:pPr>
            <w:del w:id="525" w:author="Amala Gobiraman, Integra-PDY, IN" w:date="2020-03-21T17:06:00Z">
              <w:r w:rsidRPr="00F05335" w:rsidDel="00F241E2">
                <w:rPr>
                  <w:rFonts w:ascii="Arial" w:eastAsia="Times New Roman" w:hAnsi="Arial" w:cs="Arial"/>
                  <w:color w:val="000000"/>
                  <w:kern w:val="24"/>
                  <w:sz w:val="20"/>
                  <w:szCs w:val="20"/>
                </w:rPr>
                <w:delText>5 x 10</w:delText>
              </w:r>
              <w:r w:rsidRPr="00F05335" w:rsidDel="00F241E2">
                <w:rPr>
                  <w:rFonts w:ascii="Arial" w:eastAsia="Times New Roman" w:hAnsi="Arial" w:cs="Arial"/>
                  <w:color w:val="000000"/>
                  <w:kern w:val="24"/>
                  <w:position w:val="7"/>
                  <w:sz w:val="20"/>
                  <w:szCs w:val="20"/>
                  <w:vertAlign w:val="superscript"/>
                </w:rPr>
                <w:delText>1</w:delText>
              </w:r>
              <w:r w:rsidRPr="00F05335"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666E2270" w14:textId="49ADDF2D" w:rsidR="008C5263" w:rsidRPr="00F05335" w:rsidDel="00F241E2" w:rsidRDefault="008C5263" w:rsidP="00E7311E">
            <w:pPr>
              <w:spacing w:after="0" w:line="256" w:lineRule="atLeast"/>
              <w:jc w:val="center"/>
              <w:rPr>
                <w:del w:id="526"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A2BFF4D" w14:textId="70DB1E43" w:rsidR="008C5263" w:rsidRPr="00F05335" w:rsidDel="00F241E2" w:rsidRDefault="008C5263" w:rsidP="00E7311E">
            <w:pPr>
              <w:spacing w:after="0" w:line="256" w:lineRule="atLeast"/>
              <w:jc w:val="center"/>
              <w:rPr>
                <w:del w:id="527" w:author="Amala Gobiraman, Integra-PDY, IN" w:date="2020-03-21T17:06:00Z"/>
                <w:rFonts w:ascii="Arial" w:eastAsia="Times New Roman" w:hAnsi="Arial" w:cs="Arial"/>
                <w:sz w:val="20"/>
                <w:szCs w:val="20"/>
              </w:rPr>
            </w:pPr>
            <w:del w:id="528" w:author="Amala Gobiraman, Integra-PDY, IN" w:date="2020-03-21T17:06:00Z">
              <w:r w:rsidRPr="00F05335" w:rsidDel="00F241E2">
                <w:rPr>
                  <w:rFonts w:ascii="Arial" w:eastAsia="Calibri"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4EDF3ED" w14:textId="21AB508E" w:rsidR="008C5263" w:rsidRPr="00F05335" w:rsidDel="00F241E2" w:rsidRDefault="008C5263" w:rsidP="00E7311E">
            <w:pPr>
              <w:spacing w:after="0" w:line="256" w:lineRule="atLeast"/>
              <w:jc w:val="center"/>
              <w:rPr>
                <w:del w:id="529" w:author="Amala Gobiraman, Integra-PDY, IN" w:date="2020-03-21T17:06:00Z"/>
                <w:rFonts w:ascii="Arial" w:eastAsia="Times New Roman" w:hAnsi="Arial" w:cs="Arial"/>
                <w:sz w:val="20"/>
                <w:szCs w:val="20"/>
              </w:rPr>
            </w:pPr>
            <w:del w:id="530" w:author="Amala Gobiraman, Integra-PDY, IN" w:date="2020-03-21T17:06:00Z">
              <w:r w:rsidRPr="00F05335" w:rsidDel="00F241E2">
                <w:rPr>
                  <w:rFonts w:ascii="Arial" w:eastAsia="Calibri" w:hAnsi="Arial" w:cs="Arial"/>
                  <w:color w:val="000000"/>
                  <w:kern w:val="24"/>
                  <w:sz w:val="20"/>
                  <w:szCs w:val="20"/>
                </w:rPr>
                <w:delText>4/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7B3CBD3" w14:textId="1DC7B921" w:rsidR="008C5263" w:rsidRPr="00F05335" w:rsidDel="00F241E2" w:rsidRDefault="008C5263" w:rsidP="00E7311E">
            <w:pPr>
              <w:spacing w:after="0" w:line="256" w:lineRule="atLeast"/>
              <w:jc w:val="center"/>
              <w:rPr>
                <w:del w:id="531" w:author="Amala Gobiraman, Integra-PDY, IN" w:date="2020-03-21T17:06:00Z"/>
                <w:rFonts w:ascii="Arial" w:eastAsia="Times New Roman" w:hAnsi="Arial" w:cs="Arial"/>
                <w:sz w:val="20"/>
                <w:szCs w:val="20"/>
              </w:rPr>
            </w:pPr>
            <w:del w:id="532" w:author="Amala Gobiraman, Integra-PDY, IN" w:date="2020-03-21T17:06:00Z">
              <w:r w:rsidRPr="00F05335" w:rsidDel="00F241E2">
                <w:rPr>
                  <w:rFonts w:ascii="Arial" w:eastAsia="Calibri" w:hAnsi="Arial" w:cs="Arial"/>
                  <w:color w:val="000000"/>
                  <w:kern w:val="24"/>
                  <w:sz w:val="20"/>
                  <w:szCs w:val="20"/>
                </w:rPr>
                <w:delText>7</w:delText>
              </w:r>
            </w:del>
          </w:p>
        </w:tc>
      </w:tr>
      <w:tr w:rsidR="008C5263" w:rsidRPr="00F05335" w:rsidDel="00F241E2" w14:paraId="327A6080" w14:textId="55DCE8A7" w:rsidTr="00E7311E">
        <w:trPr>
          <w:trHeight w:val="256"/>
          <w:del w:id="533"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7CAA4F" w14:textId="6EE310F0" w:rsidR="008C5263" w:rsidRPr="00015522" w:rsidDel="00F241E2" w:rsidRDefault="008C5263" w:rsidP="00E7311E">
            <w:pPr>
              <w:spacing w:after="0" w:line="240" w:lineRule="auto"/>
              <w:rPr>
                <w:del w:id="534"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39E6174" w14:textId="1BE42F0C" w:rsidR="008C5263" w:rsidRPr="00015522" w:rsidDel="00F241E2" w:rsidRDefault="008C5263" w:rsidP="00E7311E">
            <w:pPr>
              <w:spacing w:after="0" w:line="256" w:lineRule="atLeast"/>
              <w:jc w:val="center"/>
              <w:rPr>
                <w:del w:id="535" w:author="Amala Gobiraman, Integra-PDY, IN" w:date="2020-03-21T17:06:00Z"/>
                <w:rFonts w:ascii="Arial" w:eastAsia="Times New Roman" w:hAnsi="Arial" w:cs="Arial"/>
                <w:sz w:val="20"/>
                <w:szCs w:val="20"/>
              </w:rPr>
            </w:pPr>
            <w:del w:id="536"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2</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1E0D874B" w14:textId="1BED9E01" w:rsidR="008C5263" w:rsidRPr="00015522" w:rsidDel="00F241E2" w:rsidRDefault="008C5263" w:rsidP="00E7311E">
            <w:pPr>
              <w:spacing w:after="0" w:line="256" w:lineRule="atLeast"/>
              <w:jc w:val="center"/>
              <w:rPr>
                <w:del w:id="537"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80C0E4F" w14:textId="136A769C" w:rsidR="008C5263" w:rsidRPr="00015522" w:rsidDel="00F241E2" w:rsidRDefault="008C5263" w:rsidP="00E7311E">
            <w:pPr>
              <w:spacing w:after="0" w:line="256" w:lineRule="atLeast"/>
              <w:jc w:val="center"/>
              <w:rPr>
                <w:del w:id="538" w:author="Amala Gobiraman, Integra-PDY, IN" w:date="2020-03-21T17:06:00Z"/>
                <w:rFonts w:ascii="Arial" w:eastAsia="Times New Roman" w:hAnsi="Arial" w:cs="Arial"/>
                <w:sz w:val="20"/>
                <w:szCs w:val="20"/>
              </w:rPr>
            </w:pPr>
            <w:del w:id="539" w:author="Amala Gobiraman, Integra-PDY, IN" w:date="2020-03-21T17:06:00Z">
              <w:r w:rsidRPr="00015522" w:rsidDel="00F241E2">
                <w:rPr>
                  <w:rFonts w:ascii="Arial" w:eastAsia="Times New Roman"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18D99CE" w14:textId="34BAA364" w:rsidR="008C5263" w:rsidRPr="00015522" w:rsidDel="00F241E2" w:rsidRDefault="008C5263" w:rsidP="00E7311E">
            <w:pPr>
              <w:spacing w:after="0" w:line="256" w:lineRule="atLeast"/>
              <w:jc w:val="center"/>
              <w:rPr>
                <w:del w:id="540" w:author="Amala Gobiraman, Integra-PDY, IN" w:date="2020-03-21T17:06:00Z"/>
                <w:rFonts w:ascii="Arial" w:eastAsia="Times New Roman" w:hAnsi="Arial" w:cs="Arial"/>
                <w:sz w:val="20"/>
                <w:szCs w:val="20"/>
              </w:rPr>
            </w:pPr>
            <w:del w:id="541" w:author="Amala Gobiraman, Integra-PDY, IN" w:date="2020-03-21T17:06:00Z">
              <w:r w:rsidRPr="00015522" w:rsidDel="00F241E2">
                <w:rPr>
                  <w:rFonts w:ascii="Arial" w:eastAsia="Times New Roman" w:hAnsi="Arial" w:cs="Arial"/>
                  <w:color w:val="000000"/>
                  <w:kern w:val="24"/>
                  <w:sz w:val="20"/>
                  <w:szCs w:val="20"/>
                </w:rPr>
                <w:delText>4/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0525B03" w14:textId="61961628" w:rsidR="008C5263" w:rsidRPr="00015522" w:rsidDel="00F241E2" w:rsidRDefault="008C5263" w:rsidP="00E7311E">
            <w:pPr>
              <w:spacing w:after="0" w:line="256" w:lineRule="atLeast"/>
              <w:jc w:val="center"/>
              <w:rPr>
                <w:del w:id="542" w:author="Amala Gobiraman, Integra-PDY, IN" w:date="2020-03-21T17:06:00Z"/>
                <w:rFonts w:ascii="Arial" w:eastAsia="Times New Roman" w:hAnsi="Arial" w:cs="Arial"/>
                <w:sz w:val="20"/>
                <w:szCs w:val="20"/>
              </w:rPr>
            </w:pPr>
            <w:del w:id="543" w:author="Amala Gobiraman, Integra-PDY, IN" w:date="2020-03-21T17:06:00Z">
              <w:r w:rsidRPr="00015522" w:rsidDel="00F241E2">
                <w:rPr>
                  <w:rFonts w:ascii="Arial" w:eastAsia="Times New Roman" w:hAnsi="Arial" w:cs="Arial"/>
                  <w:color w:val="000000"/>
                  <w:kern w:val="24"/>
                  <w:sz w:val="20"/>
                  <w:szCs w:val="20"/>
                </w:rPr>
                <w:delText>10</w:delText>
              </w:r>
            </w:del>
          </w:p>
        </w:tc>
      </w:tr>
      <w:tr w:rsidR="008C5263" w:rsidRPr="00F05335" w:rsidDel="00F241E2" w14:paraId="38145E3D" w14:textId="3C32BCCB" w:rsidTr="00E7311E">
        <w:trPr>
          <w:trHeight w:val="256"/>
          <w:del w:id="544"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D4E33F" w14:textId="16D62CA2" w:rsidR="008C5263" w:rsidRPr="00015522" w:rsidDel="00F241E2" w:rsidRDefault="008C5263" w:rsidP="00E7311E">
            <w:pPr>
              <w:spacing w:after="0" w:line="240" w:lineRule="auto"/>
              <w:rPr>
                <w:del w:id="54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11EAC12" w14:textId="5D45F420" w:rsidR="008C5263" w:rsidRPr="00015522" w:rsidDel="00F241E2" w:rsidRDefault="008C5263" w:rsidP="00E7311E">
            <w:pPr>
              <w:spacing w:after="0" w:line="256" w:lineRule="atLeast"/>
              <w:jc w:val="center"/>
              <w:rPr>
                <w:del w:id="546" w:author="Amala Gobiraman, Integra-PDY, IN" w:date="2020-03-21T17:06:00Z"/>
                <w:rFonts w:ascii="Arial" w:eastAsia="Times New Roman" w:hAnsi="Arial" w:cs="Arial"/>
                <w:sz w:val="20"/>
                <w:szCs w:val="20"/>
              </w:rPr>
            </w:pPr>
            <w:del w:id="547"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3</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20BC139F" w14:textId="5FB34D35" w:rsidR="008C5263" w:rsidRPr="00015522" w:rsidDel="00F241E2" w:rsidRDefault="008C5263" w:rsidP="00E7311E">
            <w:pPr>
              <w:spacing w:after="0" w:line="256" w:lineRule="atLeast"/>
              <w:jc w:val="center"/>
              <w:rPr>
                <w:del w:id="548"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A496F82" w14:textId="035FC4D8" w:rsidR="008C5263" w:rsidRPr="00015522" w:rsidDel="00F241E2" w:rsidRDefault="008C5263" w:rsidP="00E7311E">
            <w:pPr>
              <w:spacing w:after="0" w:line="256" w:lineRule="atLeast"/>
              <w:jc w:val="center"/>
              <w:rPr>
                <w:del w:id="549" w:author="Amala Gobiraman, Integra-PDY, IN" w:date="2020-03-21T17:06:00Z"/>
                <w:rFonts w:ascii="Arial" w:eastAsia="Times New Roman" w:hAnsi="Arial" w:cs="Arial"/>
                <w:sz w:val="20"/>
                <w:szCs w:val="20"/>
              </w:rPr>
            </w:pPr>
            <w:del w:id="550" w:author="Amala Gobiraman, Integra-PDY, IN" w:date="2020-03-21T17:06:00Z">
              <w:r w:rsidRPr="00015522" w:rsidDel="00F241E2">
                <w:rPr>
                  <w:rFonts w:ascii="Arial" w:eastAsia="Times New Roman"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E47C9A3" w14:textId="420F1A2C" w:rsidR="008C5263" w:rsidRPr="00015522" w:rsidDel="00F241E2" w:rsidRDefault="008C5263" w:rsidP="00E7311E">
            <w:pPr>
              <w:spacing w:after="0" w:line="256" w:lineRule="atLeast"/>
              <w:jc w:val="center"/>
              <w:rPr>
                <w:del w:id="551" w:author="Amala Gobiraman, Integra-PDY, IN" w:date="2020-03-21T17:06:00Z"/>
                <w:rFonts w:ascii="Arial" w:eastAsia="Times New Roman" w:hAnsi="Arial" w:cs="Arial"/>
                <w:sz w:val="20"/>
                <w:szCs w:val="20"/>
              </w:rPr>
            </w:pPr>
            <w:del w:id="552"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430F2BE9" w14:textId="586BD762" w:rsidR="008C5263" w:rsidRPr="00015522" w:rsidDel="00F241E2" w:rsidRDefault="008C5263" w:rsidP="00E7311E">
            <w:pPr>
              <w:spacing w:after="0" w:line="240" w:lineRule="auto"/>
              <w:rPr>
                <w:del w:id="553" w:author="Amala Gobiraman, Integra-PDY, IN" w:date="2020-03-21T17:06:00Z"/>
                <w:rFonts w:ascii="Arial" w:eastAsia="Times New Roman" w:hAnsi="Arial" w:cs="Arial"/>
                <w:sz w:val="20"/>
                <w:szCs w:val="20"/>
                <w:highlight w:val="lightGray"/>
              </w:rPr>
            </w:pPr>
          </w:p>
        </w:tc>
      </w:tr>
      <w:tr w:rsidR="008C5263" w:rsidRPr="00F05335" w:rsidDel="00F241E2" w14:paraId="4AA240FC" w14:textId="6D670E1C" w:rsidTr="00E7311E">
        <w:trPr>
          <w:trHeight w:val="256"/>
          <w:del w:id="554"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7026C7" w14:textId="01818AB2" w:rsidR="008C5263" w:rsidRPr="00015522" w:rsidDel="00F241E2" w:rsidRDefault="008C5263" w:rsidP="00E7311E">
            <w:pPr>
              <w:spacing w:after="0" w:line="240" w:lineRule="auto"/>
              <w:rPr>
                <w:del w:id="55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98C40E2" w14:textId="2A59EA6D" w:rsidR="008C5263" w:rsidRPr="00015522" w:rsidDel="00F241E2" w:rsidRDefault="008C5263" w:rsidP="00E7311E">
            <w:pPr>
              <w:spacing w:after="0" w:line="256" w:lineRule="atLeast"/>
              <w:jc w:val="center"/>
              <w:rPr>
                <w:del w:id="556" w:author="Amala Gobiraman, Integra-PDY, IN" w:date="2020-03-21T17:06:00Z"/>
                <w:rFonts w:ascii="Arial" w:eastAsia="Times New Roman" w:hAnsi="Arial" w:cs="Arial"/>
                <w:sz w:val="20"/>
                <w:szCs w:val="20"/>
              </w:rPr>
            </w:pPr>
            <w:del w:id="557"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4</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44A21ED4" w14:textId="568322C0" w:rsidR="008C5263" w:rsidRPr="00015522" w:rsidDel="00F241E2" w:rsidRDefault="008C5263" w:rsidP="00E7311E">
            <w:pPr>
              <w:spacing w:after="0" w:line="256" w:lineRule="atLeast"/>
              <w:jc w:val="center"/>
              <w:rPr>
                <w:del w:id="558"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A859292" w14:textId="42FCFB3E" w:rsidR="008C5263" w:rsidRPr="00015522" w:rsidDel="00F241E2" w:rsidRDefault="008C5263" w:rsidP="00E7311E">
            <w:pPr>
              <w:spacing w:after="0" w:line="256" w:lineRule="atLeast"/>
              <w:jc w:val="center"/>
              <w:rPr>
                <w:del w:id="559" w:author="Amala Gobiraman, Integra-PDY, IN" w:date="2020-03-21T17:06:00Z"/>
                <w:rFonts w:ascii="Arial" w:eastAsia="Times New Roman" w:hAnsi="Arial" w:cs="Arial"/>
                <w:sz w:val="20"/>
                <w:szCs w:val="20"/>
              </w:rPr>
            </w:pPr>
            <w:del w:id="560" w:author="Amala Gobiraman, Integra-PDY, IN" w:date="2020-03-21T17:06:00Z">
              <w:r w:rsidRPr="00015522" w:rsidDel="00F241E2">
                <w:rPr>
                  <w:rFonts w:ascii="Arial" w:eastAsia="Times New Roman"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1549F91" w14:textId="5D31B6AE" w:rsidR="008C5263" w:rsidRPr="00015522" w:rsidDel="00F241E2" w:rsidRDefault="008C5263" w:rsidP="00E7311E">
            <w:pPr>
              <w:spacing w:after="0" w:line="256" w:lineRule="atLeast"/>
              <w:jc w:val="center"/>
              <w:rPr>
                <w:del w:id="561" w:author="Amala Gobiraman, Integra-PDY, IN" w:date="2020-03-21T17:06:00Z"/>
                <w:rFonts w:ascii="Arial" w:eastAsia="Times New Roman" w:hAnsi="Arial" w:cs="Arial"/>
                <w:sz w:val="20"/>
                <w:szCs w:val="20"/>
              </w:rPr>
            </w:pPr>
            <w:del w:id="562"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767A3DD0" w14:textId="573A29EB" w:rsidR="008C5263" w:rsidRPr="00015522" w:rsidDel="00F241E2" w:rsidRDefault="008C5263" w:rsidP="00E7311E">
            <w:pPr>
              <w:spacing w:after="0" w:line="240" w:lineRule="auto"/>
              <w:rPr>
                <w:del w:id="563" w:author="Amala Gobiraman, Integra-PDY, IN" w:date="2020-03-21T17:06:00Z"/>
                <w:rFonts w:ascii="Arial" w:eastAsia="Times New Roman" w:hAnsi="Arial" w:cs="Arial"/>
                <w:sz w:val="20"/>
                <w:szCs w:val="20"/>
                <w:highlight w:val="lightGray"/>
              </w:rPr>
            </w:pPr>
          </w:p>
        </w:tc>
      </w:tr>
      <w:tr w:rsidR="008C5263" w:rsidRPr="00F05335" w:rsidDel="00F241E2" w14:paraId="6A5409F0" w14:textId="101BA346" w:rsidTr="00E7311E">
        <w:trPr>
          <w:trHeight w:val="256"/>
          <w:del w:id="564"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A3D717" w14:textId="25953E09" w:rsidR="008C5263" w:rsidRPr="00015522" w:rsidDel="00F241E2" w:rsidRDefault="008C5263" w:rsidP="00E7311E">
            <w:pPr>
              <w:spacing w:after="0" w:line="240" w:lineRule="auto"/>
              <w:rPr>
                <w:del w:id="56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17F7B81" w14:textId="0BEB3C6F" w:rsidR="008C5263" w:rsidRPr="00015522" w:rsidDel="00F241E2" w:rsidRDefault="008C5263" w:rsidP="00E7311E">
            <w:pPr>
              <w:spacing w:after="0" w:line="256" w:lineRule="atLeast"/>
              <w:jc w:val="center"/>
              <w:rPr>
                <w:del w:id="566" w:author="Amala Gobiraman, Integra-PDY, IN" w:date="2020-03-21T17:06:00Z"/>
                <w:rFonts w:ascii="Arial" w:eastAsia="Times New Roman" w:hAnsi="Arial" w:cs="Arial"/>
                <w:sz w:val="20"/>
                <w:szCs w:val="20"/>
              </w:rPr>
            </w:pPr>
            <w:del w:id="567"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tcPr>
          <w:p w14:paraId="32B1B7CA" w14:textId="5A7A1C08" w:rsidR="008C5263" w:rsidRPr="00015522" w:rsidDel="00F241E2" w:rsidRDefault="008C5263" w:rsidP="00E7311E">
            <w:pPr>
              <w:spacing w:after="0" w:line="256" w:lineRule="atLeast"/>
              <w:jc w:val="center"/>
              <w:rPr>
                <w:del w:id="568"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6E49580" w14:textId="1A2BD270" w:rsidR="008C5263" w:rsidRPr="00015522" w:rsidDel="00F241E2" w:rsidRDefault="008C5263" w:rsidP="00E7311E">
            <w:pPr>
              <w:spacing w:after="0" w:line="256" w:lineRule="atLeast"/>
              <w:jc w:val="center"/>
              <w:rPr>
                <w:del w:id="569" w:author="Amala Gobiraman, Integra-PDY, IN" w:date="2020-03-21T17:06:00Z"/>
                <w:rFonts w:ascii="Arial" w:eastAsia="Times New Roman" w:hAnsi="Arial" w:cs="Arial"/>
                <w:sz w:val="20"/>
                <w:szCs w:val="20"/>
              </w:rPr>
            </w:pPr>
            <w:del w:id="570" w:author="Amala Gobiraman, Integra-PDY, IN" w:date="2020-03-21T17:06:00Z">
              <w:r w:rsidRPr="00015522" w:rsidDel="00F241E2">
                <w:rPr>
                  <w:rFonts w:ascii="Arial" w:eastAsia="Times New Roman" w:hAnsi="Arial" w:cs="Arial"/>
                  <w:color w:val="000000"/>
                  <w:kern w:val="24"/>
                  <w:sz w:val="20"/>
                  <w:szCs w:val="20"/>
                </w:rPr>
                <w:delText>1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A483686" w14:textId="6CC7E6B7" w:rsidR="008C5263" w:rsidRPr="00015522" w:rsidDel="00F241E2" w:rsidRDefault="008C5263" w:rsidP="00E7311E">
            <w:pPr>
              <w:spacing w:after="0" w:line="256" w:lineRule="atLeast"/>
              <w:jc w:val="center"/>
              <w:rPr>
                <w:del w:id="571" w:author="Amala Gobiraman, Integra-PDY, IN" w:date="2020-03-21T17:06:00Z"/>
                <w:rFonts w:ascii="Arial" w:eastAsia="Times New Roman" w:hAnsi="Arial" w:cs="Arial"/>
                <w:sz w:val="20"/>
                <w:szCs w:val="20"/>
              </w:rPr>
            </w:pPr>
            <w:del w:id="572"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6F60A983" w14:textId="4BEAF73C" w:rsidR="008C5263" w:rsidRPr="00015522" w:rsidDel="00F241E2" w:rsidRDefault="008C5263" w:rsidP="00E7311E">
            <w:pPr>
              <w:spacing w:after="0" w:line="240" w:lineRule="auto"/>
              <w:rPr>
                <w:del w:id="573" w:author="Amala Gobiraman, Integra-PDY, IN" w:date="2020-03-21T17:06:00Z"/>
                <w:rFonts w:ascii="Arial" w:eastAsia="Times New Roman" w:hAnsi="Arial" w:cs="Arial"/>
                <w:sz w:val="20"/>
                <w:szCs w:val="20"/>
                <w:highlight w:val="lightGray"/>
              </w:rPr>
            </w:pPr>
          </w:p>
        </w:tc>
      </w:tr>
      <w:tr w:rsidR="008C5263" w:rsidRPr="00F05335" w:rsidDel="00F241E2" w14:paraId="3860D030" w14:textId="7834188F" w:rsidTr="00E7311E">
        <w:trPr>
          <w:trHeight w:val="256"/>
          <w:del w:id="574"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0E2610" w14:textId="0F536C2E" w:rsidR="008C5263" w:rsidRPr="00015522" w:rsidDel="00F241E2" w:rsidRDefault="008C5263" w:rsidP="00E7311E">
            <w:pPr>
              <w:spacing w:after="0" w:line="240" w:lineRule="auto"/>
              <w:rPr>
                <w:del w:id="57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AD70089" w14:textId="5D0A6F23" w:rsidR="008C5263" w:rsidRPr="00015522" w:rsidDel="00F241E2" w:rsidRDefault="008C5263" w:rsidP="00E7311E">
            <w:pPr>
              <w:spacing w:after="0" w:line="256" w:lineRule="atLeast"/>
              <w:jc w:val="center"/>
              <w:rPr>
                <w:del w:id="576" w:author="Amala Gobiraman, Integra-PDY, IN" w:date="2020-03-21T17:06:00Z"/>
                <w:rFonts w:ascii="Arial" w:eastAsia="Times New Roman" w:hAnsi="Arial" w:cs="Arial"/>
                <w:sz w:val="20"/>
                <w:szCs w:val="20"/>
              </w:rPr>
            </w:pPr>
            <w:del w:id="577"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1</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53C87F9" w14:textId="1587C78D" w:rsidR="008C5263" w:rsidRPr="00015522" w:rsidDel="00F241E2" w:rsidRDefault="008C5263" w:rsidP="00E7311E">
            <w:pPr>
              <w:spacing w:after="0" w:line="256" w:lineRule="atLeast"/>
              <w:jc w:val="center"/>
              <w:rPr>
                <w:del w:id="578" w:author="Amala Gobiraman, Integra-PDY, IN" w:date="2020-03-21T17:06:00Z"/>
                <w:rFonts w:ascii="Arial" w:eastAsia="Times New Roman" w:hAnsi="Arial" w:cs="Arial"/>
                <w:sz w:val="20"/>
                <w:szCs w:val="20"/>
              </w:rPr>
            </w:pPr>
            <w:del w:id="579"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E392D35" w14:textId="1C4192C0" w:rsidR="008C5263" w:rsidRPr="00015522" w:rsidDel="00F241E2" w:rsidRDefault="008C5263" w:rsidP="00E7311E">
            <w:pPr>
              <w:spacing w:after="0" w:line="256" w:lineRule="atLeast"/>
              <w:jc w:val="center"/>
              <w:rPr>
                <w:del w:id="580" w:author="Amala Gobiraman, Integra-PDY, IN" w:date="2020-03-21T17:06:00Z"/>
                <w:rFonts w:ascii="Arial" w:eastAsia="Times New Roman" w:hAnsi="Arial" w:cs="Arial"/>
                <w:sz w:val="20"/>
                <w:szCs w:val="20"/>
              </w:rPr>
            </w:pPr>
            <w:del w:id="581" w:author="Amala Gobiraman, Integra-PDY, IN" w:date="2020-03-21T17:06:00Z">
              <w:r w:rsidRPr="00015522" w:rsidDel="00F241E2">
                <w:rPr>
                  <w:rFonts w:ascii="Arial" w:eastAsia="Times New Roman" w:hAnsi="Arial" w:cs="Arial"/>
                  <w:color w:val="000000"/>
                  <w:kern w:val="24"/>
                  <w:sz w:val="20"/>
                  <w:szCs w:val="20"/>
                </w:rPr>
                <w:delText>2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2880440" w14:textId="2AC072F2" w:rsidR="008C5263" w:rsidRPr="00015522" w:rsidDel="00F241E2" w:rsidRDefault="008C5263" w:rsidP="00E7311E">
            <w:pPr>
              <w:spacing w:after="0" w:line="256" w:lineRule="atLeast"/>
              <w:jc w:val="center"/>
              <w:rPr>
                <w:del w:id="582" w:author="Amala Gobiraman, Integra-PDY, IN" w:date="2020-03-21T17:06:00Z"/>
                <w:rFonts w:ascii="Arial" w:eastAsia="Times New Roman" w:hAnsi="Arial" w:cs="Arial"/>
                <w:sz w:val="20"/>
                <w:szCs w:val="20"/>
              </w:rPr>
            </w:pPr>
            <w:del w:id="583"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0717D55C" w14:textId="34067E9D" w:rsidR="008C5263" w:rsidRPr="00015522" w:rsidDel="00F241E2" w:rsidRDefault="008C5263" w:rsidP="00E7311E">
            <w:pPr>
              <w:spacing w:after="0" w:line="240" w:lineRule="auto"/>
              <w:rPr>
                <w:del w:id="584" w:author="Amala Gobiraman, Integra-PDY, IN" w:date="2020-03-21T17:06:00Z"/>
                <w:rFonts w:ascii="Arial" w:eastAsia="Times New Roman" w:hAnsi="Arial" w:cs="Arial"/>
                <w:sz w:val="20"/>
                <w:szCs w:val="20"/>
                <w:highlight w:val="lightGray"/>
              </w:rPr>
            </w:pPr>
          </w:p>
        </w:tc>
      </w:tr>
      <w:tr w:rsidR="008C5263" w:rsidRPr="00F05335" w:rsidDel="00F241E2" w14:paraId="68F640DD" w14:textId="1FF9F818" w:rsidTr="00E7311E">
        <w:trPr>
          <w:trHeight w:val="256"/>
          <w:del w:id="585"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1F89E4" w14:textId="019F29C1" w:rsidR="008C5263" w:rsidRPr="00015522" w:rsidDel="00F241E2" w:rsidRDefault="008C5263" w:rsidP="00E7311E">
            <w:pPr>
              <w:spacing w:after="0" w:line="240" w:lineRule="auto"/>
              <w:rPr>
                <w:del w:id="586"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5F9E278" w14:textId="3F28A3AB" w:rsidR="008C5263" w:rsidRPr="00015522" w:rsidDel="00F241E2" w:rsidRDefault="008C5263" w:rsidP="00E7311E">
            <w:pPr>
              <w:spacing w:after="0" w:line="256" w:lineRule="atLeast"/>
              <w:jc w:val="center"/>
              <w:rPr>
                <w:del w:id="587" w:author="Amala Gobiraman, Integra-PDY, IN" w:date="2020-03-21T17:06:00Z"/>
                <w:rFonts w:ascii="Arial" w:eastAsia="Times New Roman" w:hAnsi="Arial" w:cs="Arial"/>
                <w:sz w:val="20"/>
                <w:szCs w:val="20"/>
              </w:rPr>
            </w:pPr>
            <w:del w:id="588"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2</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E71EC22" w14:textId="543AA75F" w:rsidR="008C5263" w:rsidRPr="00015522" w:rsidDel="00F241E2" w:rsidRDefault="008C5263" w:rsidP="00E7311E">
            <w:pPr>
              <w:spacing w:after="0" w:line="256" w:lineRule="atLeast"/>
              <w:jc w:val="center"/>
              <w:rPr>
                <w:del w:id="589" w:author="Amala Gobiraman, Integra-PDY, IN" w:date="2020-03-21T17:06:00Z"/>
                <w:rFonts w:ascii="Arial" w:eastAsia="Times New Roman" w:hAnsi="Arial" w:cs="Arial"/>
                <w:sz w:val="20"/>
                <w:szCs w:val="20"/>
              </w:rPr>
            </w:pPr>
            <w:del w:id="590"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37CCCB0" w14:textId="013CEEFE" w:rsidR="008C5263" w:rsidRPr="00015522" w:rsidDel="00F241E2" w:rsidRDefault="008C5263" w:rsidP="00E7311E">
            <w:pPr>
              <w:spacing w:after="0" w:line="256" w:lineRule="atLeast"/>
              <w:jc w:val="center"/>
              <w:rPr>
                <w:del w:id="591" w:author="Amala Gobiraman, Integra-PDY, IN" w:date="2020-03-21T17:06:00Z"/>
                <w:rFonts w:ascii="Arial" w:eastAsia="Times New Roman" w:hAnsi="Arial" w:cs="Arial"/>
                <w:sz w:val="20"/>
                <w:szCs w:val="20"/>
              </w:rPr>
            </w:pPr>
            <w:del w:id="592" w:author="Amala Gobiraman, Integra-PDY, IN" w:date="2020-03-21T17:06:00Z">
              <w:r w:rsidRPr="00015522" w:rsidDel="00F241E2">
                <w:rPr>
                  <w:rFonts w:ascii="Arial" w:eastAsia="Times New Roman" w:hAnsi="Arial" w:cs="Arial"/>
                  <w:color w:val="000000"/>
                  <w:kern w:val="24"/>
                  <w:sz w:val="20"/>
                  <w:szCs w:val="20"/>
                </w:rPr>
                <w:delText>2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5C54AFE" w14:textId="0C138CAF" w:rsidR="008C5263" w:rsidRPr="00015522" w:rsidDel="00F241E2" w:rsidRDefault="008C5263" w:rsidP="00E7311E">
            <w:pPr>
              <w:spacing w:after="0" w:line="256" w:lineRule="atLeast"/>
              <w:jc w:val="center"/>
              <w:rPr>
                <w:del w:id="593" w:author="Amala Gobiraman, Integra-PDY, IN" w:date="2020-03-21T17:06:00Z"/>
                <w:rFonts w:ascii="Arial" w:eastAsia="Times New Roman" w:hAnsi="Arial" w:cs="Arial"/>
                <w:sz w:val="20"/>
                <w:szCs w:val="20"/>
              </w:rPr>
            </w:pPr>
            <w:del w:id="594"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7CDA9796" w14:textId="6508DC58" w:rsidR="008C5263" w:rsidRPr="00015522" w:rsidDel="00F241E2" w:rsidRDefault="008C5263" w:rsidP="00E7311E">
            <w:pPr>
              <w:spacing w:after="0" w:line="240" w:lineRule="auto"/>
              <w:rPr>
                <w:del w:id="595" w:author="Amala Gobiraman, Integra-PDY, IN" w:date="2020-03-21T17:06:00Z"/>
                <w:rFonts w:ascii="Arial" w:eastAsia="Times New Roman" w:hAnsi="Arial" w:cs="Arial"/>
                <w:sz w:val="20"/>
                <w:szCs w:val="20"/>
                <w:highlight w:val="lightGray"/>
              </w:rPr>
            </w:pPr>
          </w:p>
        </w:tc>
      </w:tr>
      <w:tr w:rsidR="008C5263" w:rsidRPr="00F05335" w:rsidDel="00F241E2" w14:paraId="4DA8FA69" w14:textId="59CBED40" w:rsidTr="00E7311E">
        <w:trPr>
          <w:trHeight w:val="256"/>
          <w:del w:id="596"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23435D" w14:textId="53AF83E3" w:rsidR="008C5263" w:rsidRPr="00015522" w:rsidDel="00F241E2" w:rsidRDefault="008C5263" w:rsidP="00E7311E">
            <w:pPr>
              <w:spacing w:after="0" w:line="240" w:lineRule="auto"/>
              <w:rPr>
                <w:del w:id="597"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5DC21E6" w14:textId="46D916AE" w:rsidR="008C5263" w:rsidRPr="00015522" w:rsidDel="00F241E2" w:rsidRDefault="008C5263" w:rsidP="00E7311E">
            <w:pPr>
              <w:spacing w:after="0" w:line="256" w:lineRule="atLeast"/>
              <w:jc w:val="center"/>
              <w:rPr>
                <w:del w:id="598" w:author="Amala Gobiraman, Integra-PDY, IN" w:date="2020-03-21T17:06:00Z"/>
                <w:rFonts w:ascii="Arial" w:eastAsia="Times New Roman" w:hAnsi="Arial" w:cs="Arial"/>
                <w:sz w:val="20"/>
                <w:szCs w:val="20"/>
              </w:rPr>
            </w:pPr>
            <w:del w:id="599"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3</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90D499A" w14:textId="376583B9" w:rsidR="008C5263" w:rsidRPr="00015522" w:rsidDel="00F241E2" w:rsidRDefault="008C5263" w:rsidP="00E7311E">
            <w:pPr>
              <w:spacing w:after="0" w:line="256" w:lineRule="atLeast"/>
              <w:jc w:val="center"/>
              <w:rPr>
                <w:del w:id="600" w:author="Amala Gobiraman, Integra-PDY, IN" w:date="2020-03-21T17:06:00Z"/>
                <w:rFonts w:ascii="Arial" w:eastAsia="Times New Roman" w:hAnsi="Arial" w:cs="Arial"/>
                <w:sz w:val="20"/>
                <w:szCs w:val="20"/>
              </w:rPr>
            </w:pPr>
            <w:del w:id="601"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DCD52A3" w14:textId="284E8AF8" w:rsidR="008C5263" w:rsidRPr="00015522" w:rsidDel="00F241E2" w:rsidRDefault="008C5263" w:rsidP="00E7311E">
            <w:pPr>
              <w:spacing w:after="0" w:line="256" w:lineRule="atLeast"/>
              <w:jc w:val="center"/>
              <w:rPr>
                <w:del w:id="602" w:author="Amala Gobiraman, Integra-PDY, IN" w:date="2020-03-21T17:06:00Z"/>
                <w:rFonts w:ascii="Arial" w:eastAsia="Times New Roman" w:hAnsi="Arial" w:cs="Arial"/>
                <w:sz w:val="20"/>
                <w:szCs w:val="20"/>
              </w:rPr>
            </w:pPr>
            <w:del w:id="603" w:author="Amala Gobiraman, Integra-PDY, IN" w:date="2020-03-21T17:06:00Z">
              <w:r w:rsidRPr="00015522" w:rsidDel="00F241E2">
                <w:rPr>
                  <w:rFonts w:ascii="Arial" w:eastAsia="Times New Roman" w:hAnsi="Arial" w:cs="Arial"/>
                  <w:color w:val="000000"/>
                  <w:kern w:val="24"/>
                  <w:sz w:val="20"/>
                  <w:szCs w:val="20"/>
                </w:rPr>
                <w:delText>2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8E8322C" w14:textId="7E5A6A83" w:rsidR="008C5263" w:rsidRPr="00015522" w:rsidDel="00F241E2" w:rsidRDefault="008C5263" w:rsidP="00E7311E">
            <w:pPr>
              <w:spacing w:after="0" w:line="256" w:lineRule="atLeast"/>
              <w:jc w:val="center"/>
              <w:rPr>
                <w:del w:id="604" w:author="Amala Gobiraman, Integra-PDY, IN" w:date="2020-03-21T17:06:00Z"/>
                <w:rFonts w:ascii="Arial" w:eastAsia="Times New Roman" w:hAnsi="Arial" w:cs="Arial"/>
                <w:sz w:val="20"/>
                <w:szCs w:val="20"/>
              </w:rPr>
            </w:pPr>
            <w:del w:id="605"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0ED99EAD" w14:textId="6DB527FC" w:rsidR="008C5263" w:rsidRPr="00015522" w:rsidDel="00F241E2" w:rsidRDefault="008C5263" w:rsidP="00E7311E">
            <w:pPr>
              <w:spacing w:after="0" w:line="240" w:lineRule="auto"/>
              <w:rPr>
                <w:del w:id="606" w:author="Amala Gobiraman, Integra-PDY, IN" w:date="2020-03-21T17:06:00Z"/>
                <w:rFonts w:ascii="Arial" w:eastAsia="Times New Roman" w:hAnsi="Arial" w:cs="Arial"/>
                <w:sz w:val="20"/>
                <w:szCs w:val="20"/>
                <w:highlight w:val="lightGray"/>
              </w:rPr>
            </w:pPr>
          </w:p>
        </w:tc>
      </w:tr>
      <w:tr w:rsidR="008C5263" w:rsidRPr="00F05335" w:rsidDel="00F241E2" w14:paraId="2917A289" w14:textId="019A250A" w:rsidTr="00E7311E">
        <w:trPr>
          <w:trHeight w:val="256"/>
          <w:del w:id="607"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9B6463" w14:textId="7F599014" w:rsidR="008C5263" w:rsidRPr="00015522" w:rsidDel="00F241E2" w:rsidRDefault="008C5263" w:rsidP="00E7311E">
            <w:pPr>
              <w:spacing w:after="0" w:line="240" w:lineRule="auto"/>
              <w:rPr>
                <w:del w:id="608"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267066C" w14:textId="5DD93938" w:rsidR="008C5263" w:rsidRPr="00015522" w:rsidDel="00F241E2" w:rsidRDefault="008C5263" w:rsidP="00E7311E">
            <w:pPr>
              <w:spacing w:after="0" w:line="256" w:lineRule="atLeast"/>
              <w:jc w:val="center"/>
              <w:rPr>
                <w:del w:id="609" w:author="Amala Gobiraman, Integra-PDY, IN" w:date="2020-03-21T17:06:00Z"/>
                <w:rFonts w:ascii="Arial" w:eastAsia="Times New Roman" w:hAnsi="Arial" w:cs="Arial"/>
                <w:sz w:val="20"/>
                <w:szCs w:val="20"/>
              </w:rPr>
            </w:pPr>
            <w:del w:id="610"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1</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56E62FA" w14:textId="70E66986" w:rsidR="008C5263" w:rsidRPr="00015522" w:rsidDel="00F241E2" w:rsidRDefault="008C5263" w:rsidP="00E7311E">
            <w:pPr>
              <w:spacing w:after="0" w:line="256" w:lineRule="atLeast"/>
              <w:jc w:val="center"/>
              <w:rPr>
                <w:del w:id="611" w:author="Amala Gobiraman, Integra-PDY, IN" w:date="2020-03-21T17:06:00Z"/>
                <w:rFonts w:ascii="Arial" w:eastAsia="Times New Roman" w:hAnsi="Arial" w:cs="Arial"/>
                <w:sz w:val="20"/>
                <w:szCs w:val="20"/>
              </w:rPr>
            </w:pPr>
            <w:del w:id="612"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6D819DE" w14:textId="759B703A" w:rsidR="008C5263" w:rsidRPr="00015522" w:rsidDel="00F241E2" w:rsidRDefault="008C5263" w:rsidP="00E7311E">
            <w:pPr>
              <w:spacing w:after="0" w:line="256" w:lineRule="atLeast"/>
              <w:jc w:val="center"/>
              <w:rPr>
                <w:del w:id="613" w:author="Amala Gobiraman, Integra-PDY, IN" w:date="2020-03-21T17:06:00Z"/>
                <w:rFonts w:ascii="Arial" w:eastAsia="Times New Roman" w:hAnsi="Arial" w:cs="Arial"/>
                <w:sz w:val="20"/>
                <w:szCs w:val="20"/>
              </w:rPr>
            </w:pPr>
            <w:del w:id="614" w:author="Amala Gobiraman, Integra-PDY, IN" w:date="2020-03-21T17:06:00Z">
              <w:r w:rsidRPr="00015522" w:rsidDel="00F241E2">
                <w:rPr>
                  <w:rFonts w:ascii="Arial" w:eastAsia="Times New Roman" w:hAnsi="Arial" w:cs="Arial"/>
                  <w:color w:val="000000"/>
                  <w:kern w:val="24"/>
                  <w:sz w:val="20"/>
                  <w:szCs w:val="20"/>
                </w:rPr>
                <w:delText>5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B6515AA" w14:textId="50CEC536" w:rsidR="008C5263" w:rsidRPr="00015522" w:rsidDel="00F241E2" w:rsidRDefault="008C5263" w:rsidP="00E7311E">
            <w:pPr>
              <w:spacing w:after="0" w:line="256" w:lineRule="atLeast"/>
              <w:jc w:val="center"/>
              <w:rPr>
                <w:del w:id="615" w:author="Amala Gobiraman, Integra-PDY, IN" w:date="2020-03-21T17:06:00Z"/>
                <w:rFonts w:ascii="Arial" w:eastAsia="Times New Roman" w:hAnsi="Arial" w:cs="Arial"/>
                <w:sz w:val="20"/>
                <w:szCs w:val="20"/>
              </w:rPr>
            </w:pPr>
            <w:del w:id="616" w:author="Amala Gobiraman, Integra-PDY, IN" w:date="2020-03-21T17:06:00Z">
              <w:r w:rsidRPr="00015522" w:rsidDel="00F241E2">
                <w:rPr>
                  <w:rFonts w:ascii="Arial" w:eastAsia="Times New Roman" w:hAnsi="Arial" w:cs="Arial"/>
                  <w:color w:val="000000"/>
                  <w:kern w:val="24"/>
                  <w:sz w:val="20"/>
                  <w:szCs w:val="20"/>
                </w:rPr>
                <w:delText>4/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FFD078D" w14:textId="22C52E9E" w:rsidR="008C5263" w:rsidRPr="00015522" w:rsidDel="00F241E2" w:rsidRDefault="008C5263" w:rsidP="00E7311E">
            <w:pPr>
              <w:spacing w:after="0" w:line="256" w:lineRule="atLeast"/>
              <w:jc w:val="center"/>
              <w:rPr>
                <w:del w:id="617" w:author="Amala Gobiraman, Integra-PDY, IN" w:date="2020-03-21T17:06:00Z"/>
                <w:rFonts w:ascii="Arial" w:eastAsia="Times New Roman" w:hAnsi="Arial" w:cs="Arial"/>
                <w:sz w:val="20"/>
                <w:szCs w:val="20"/>
              </w:rPr>
            </w:pPr>
            <w:del w:id="618" w:author="Amala Gobiraman, Integra-PDY, IN" w:date="2020-03-21T17:06:00Z">
              <w:r w:rsidRPr="00015522" w:rsidDel="00F241E2">
                <w:rPr>
                  <w:rFonts w:ascii="Arial" w:eastAsia="Times New Roman" w:hAnsi="Arial" w:cs="Arial"/>
                  <w:color w:val="000000"/>
                  <w:kern w:val="24"/>
                  <w:sz w:val="20"/>
                  <w:szCs w:val="20"/>
                </w:rPr>
                <w:delText>9</w:delText>
              </w:r>
            </w:del>
          </w:p>
        </w:tc>
      </w:tr>
      <w:tr w:rsidR="008C5263" w:rsidRPr="00F05335" w:rsidDel="00F241E2" w14:paraId="7CE2DBDA" w14:textId="0ED3B2F6" w:rsidTr="00E7311E">
        <w:trPr>
          <w:trHeight w:val="256"/>
          <w:del w:id="619"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C3346B" w14:textId="118BA89B" w:rsidR="008C5263" w:rsidRPr="00015522" w:rsidDel="00F241E2" w:rsidRDefault="008C5263" w:rsidP="00E7311E">
            <w:pPr>
              <w:spacing w:after="0" w:line="240" w:lineRule="auto"/>
              <w:rPr>
                <w:del w:id="620"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DBEADC1" w14:textId="00C8F5DA" w:rsidR="008C5263" w:rsidRPr="00015522" w:rsidDel="00F241E2" w:rsidRDefault="008C5263" w:rsidP="00E7311E">
            <w:pPr>
              <w:spacing w:after="0" w:line="256" w:lineRule="atLeast"/>
              <w:jc w:val="center"/>
              <w:rPr>
                <w:del w:id="621" w:author="Amala Gobiraman, Integra-PDY, IN" w:date="2020-03-21T17:06:00Z"/>
                <w:rFonts w:ascii="Arial" w:eastAsia="Times New Roman" w:hAnsi="Arial" w:cs="Arial"/>
                <w:sz w:val="20"/>
                <w:szCs w:val="20"/>
              </w:rPr>
            </w:pPr>
            <w:del w:id="622"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2</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71CD0DB" w14:textId="63B29B5A" w:rsidR="008C5263" w:rsidRPr="00015522" w:rsidDel="00F241E2" w:rsidRDefault="008C5263" w:rsidP="00E7311E">
            <w:pPr>
              <w:spacing w:after="0" w:line="256" w:lineRule="atLeast"/>
              <w:jc w:val="center"/>
              <w:rPr>
                <w:del w:id="623" w:author="Amala Gobiraman, Integra-PDY, IN" w:date="2020-03-21T17:06:00Z"/>
                <w:rFonts w:ascii="Arial" w:eastAsia="Times New Roman" w:hAnsi="Arial" w:cs="Arial"/>
                <w:sz w:val="20"/>
                <w:szCs w:val="20"/>
              </w:rPr>
            </w:pPr>
            <w:del w:id="624"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7853242" w14:textId="2879E3E7" w:rsidR="008C5263" w:rsidRPr="00015522" w:rsidDel="00F241E2" w:rsidRDefault="008C5263" w:rsidP="00E7311E">
            <w:pPr>
              <w:spacing w:after="0" w:line="256" w:lineRule="atLeast"/>
              <w:jc w:val="center"/>
              <w:rPr>
                <w:del w:id="625" w:author="Amala Gobiraman, Integra-PDY, IN" w:date="2020-03-21T17:06:00Z"/>
                <w:rFonts w:ascii="Arial" w:eastAsia="Times New Roman" w:hAnsi="Arial" w:cs="Arial"/>
                <w:sz w:val="20"/>
                <w:szCs w:val="20"/>
              </w:rPr>
            </w:pPr>
            <w:del w:id="626" w:author="Amala Gobiraman, Integra-PDY, IN" w:date="2020-03-21T17:06:00Z">
              <w:r w:rsidRPr="00015522" w:rsidDel="00F241E2">
                <w:rPr>
                  <w:rFonts w:ascii="Arial" w:eastAsia="Times New Roman" w:hAnsi="Arial" w:cs="Arial"/>
                  <w:color w:val="000000"/>
                  <w:kern w:val="24"/>
                  <w:sz w:val="20"/>
                  <w:szCs w:val="20"/>
                </w:rPr>
                <w:delText>5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BE5D981" w14:textId="2839DBB4" w:rsidR="008C5263" w:rsidRPr="00015522" w:rsidDel="00F241E2" w:rsidRDefault="008C5263" w:rsidP="00E7311E">
            <w:pPr>
              <w:spacing w:after="0" w:line="256" w:lineRule="atLeast"/>
              <w:jc w:val="center"/>
              <w:rPr>
                <w:del w:id="627" w:author="Amala Gobiraman, Integra-PDY, IN" w:date="2020-03-21T17:06:00Z"/>
                <w:rFonts w:ascii="Arial" w:eastAsia="Times New Roman" w:hAnsi="Arial" w:cs="Arial"/>
                <w:sz w:val="20"/>
                <w:szCs w:val="20"/>
              </w:rPr>
            </w:pPr>
            <w:del w:id="628"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1BD6074D" w14:textId="4EAE4681" w:rsidR="008C5263" w:rsidRPr="00015522" w:rsidDel="00F241E2" w:rsidRDefault="008C5263" w:rsidP="00E7311E">
            <w:pPr>
              <w:spacing w:after="0" w:line="240" w:lineRule="auto"/>
              <w:rPr>
                <w:del w:id="629" w:author="Amala Gobiraman, Integra-PDY, IN" w:date="2020-03-21T17:06:00Z"/>
                <w:rFonts w:ascii="Arial" w:eastAsia="Times New Roman" w:hAnsi="Arial" w:cs="Arial"/>
                <w:sz w:val="20"/>
                <w:szCs w:val="20"/>
              </w:rPr>
            </w:pPr>
          </w:p>
        </w:tc>
      </w:tr>
      <w:tr w:rsidR="008C5263" w:rsidRPr="00F05335" w:rsidDel="00F241E2" w14:paraId="722851D4" w14:textId="168D424C" w:rsidTr="00E7311E">
        <w:trPr>
          <w:trHeight w:val="256"/>
          <w:del w:id="630"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1933F5" w14:textId="6A8530A7" w:rsidR="008C5263" w:rsidRPr="00015522" w:rsidDel="00F241E2" w:rsidRDefault="008C5263" w:rsidP="00E7311E">
            <w:pPr>
              <w:spacing w:after="0" w:line="240" w:lineRule="auto"/>
              <w:rPr>
                <w:del w:id="631"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FEAF7ED" w14:textId="3353D6DC" w:rsidR="008C5263" w:rsidRPr="00015522" w:rsidDel="00F241E2" w:rsidRDefault="008C5263" w:rsidP="00E7311E">
            <w:pPr>
              <w:spacing w:after="0" w:line="256" w:lineRule="atLeast"/>
              <w:jc w:val="center"/>
              <w:rPr>
                <w:del w:id="632" w:author="Amala Gobiraman, Integra-PDY, IN" w:date="2020-03-21T17:06:00Z"/>
                <w:rFonts w:ascii="Arial" w:eastAsia="Times New Roman" w:hAnsi="Arial" w:cs="Arial"/>
                <w:sz w:val="20"/>
                <w:szCs w:val="20"/>
              </w:rPr>
            </w:pPr>
            <w:del w:id="633"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3</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436023B" w14:textId="0138F1C4" w:rsidR="008C5263" w:rsidRPr="00015522" w:rsidDel="00F241E2" w:rsidRDefault="008C5263" w:rsidP="00E7311E">
            <w:pPr>
              <w:spacing w:after="0" w:line="256" w:lineRule="atLeast"/>
              <w:jc w:val="center"/>
              <w:rPr>
                <w:del w:id="634" w:author="Amala Gobiraman, Integra-PDY, IN" w:date="2020-03-21T17:06:00Z"/>
                <w:rFonts w:ascii="Arial" w:eastAsia="Times New Roman" w:hAnsi="Arial" w:cs="Arial"/>
                <w:sz w:val="20"/>
                <w:szCs w:val="20"/>
              </w:rPr>
            </w:pPr>
            <w:del w:id="635"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700880D" w14:textId="091C2C9A" w:rsidR="008C5263" w:rsidRPr="00015522" w:rsidDel="00F241E2" w:rsidRDefault="008C5263" w:rsidP="00E7311E">
            <w:pPr>
              <w:spacing w:after="0" w:line="256" w:lineRule="atLeast"/>
              <w:jc w:val="center"/>
              <w:rPr>
                <w:del w:id="636" w:author="Amala Gobiraman, Integra-PDY, IN" w:date="2020-03-21T17:06:00Z"/>
                <w:rFonts w:ascii="Arial" w:eastAsia="Times New Roman" w:hAnsi="Arial" w:cs="Arial"/>
                <w:sz w:val="20"/>
                <w:szCs w:val="20"/>
              </w:rPr>
            </w:pPr>
            <w:del w:id="637" w:author="Amala Gobiraman, Integra-PDY, IN" w:date="2020-03-21T17:06:00Z">
              <w:r w:rsidRPr="00015522" w:rsidDel="00F241E2">
                <w:rPr>
                  <w:rFonts w:ascii="Arial" w:eastAsia="Times New Roman" w:hAnsi="Arial" w:cs="Arial"/>
                  <w:color w:val="000000"/>
                  <w:kern w:val="24"/>
                  <w:sz w:val="20"/>
                  <w:szCs w:val="20"/>
                </w:rPr>
                <w:delText>5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A6FFC71" w14:textId="0C1489F1" w:rsidR="008C5263" w:rsidRPr="00015522" w:rsidDel="00F241E2" w:rsidRDefault="008C5263" w:rsidP="00E7311E">
            <w:pPr>
              <w:spacing w:after="0" w:line="256" w:lineRule="atLeast"/>
              <w:jc w:val="center"/>
              <w:rPr>
                <w:del w:id="638" w:author="Amala Gobiraman, Integra-PDY, IN" w:date="2020-03-21T17:06:00Z"/>
                <w:rFonts w:ascii="Arial" w:eastAsia="Times New Roman" w:hAnsi="Arial" w:cs="Arial"/>
                <w:sz w:val="20"/>
                <w:szCs w:val="20"/>
              </w:rPr>
            </w:pPr>
            <w:del w:id="639"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75344AD9" w14:textId="0AFC9282" w:rsidR="008C5263" w:rsidRPr="00015522" w:rsidDel="00F241E2" w:rsidRDefault="008C5263" w:rsidP="00E7311E">
            <w:pPr>
              <w:spacing w:after="0" w:line="240" w:lineRule="auto"/>
              <w:rPr>
                <w:del w:id="640" w:author="Amala Gobiraman, Integra-PDY, IN" w:date="2020-03-21T17:06:00Z"/>
                <w:rFonts w:ascii="Arial" w:eastAsia="Times New Roman" w:hAnsi="Arial" w:cs="Arial"/>
                <w:sz w:val="20"/>
                <w:szCs w:val="20"/>
              </w:rPr>
            </w:pPr>
          </w:p>
        </w:tc>
      </w:tr>
      <w:tr w:rsidR="008C5263" w:rsidRPr="00F05335" w:rsidDel="00F241E2" w14:paraId="793CE1F5" w14:textId="5B22EC58" w:rsidTr="00E7311E">
        <w:trPr>
          <w:trHeight w:val="256"/>
          <w:del w:id="641"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D81A8B" w14:textId="44351282" w:rsidR="008C5263" w:rsidRPr="00015522" w:rsidDel="00F241E2" w:rsidRDefault="008C5263" w:rsidP="00E7311E">
            <w:pPr>
              <w:spacing w:after="0" w:line="240" w:lineRule="auto"/>
              <w:rPr>
                <w:del w:id="642"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07F08F4" w14:textId="653717BE" w:rsidR="008C5263" w:rsidRPr="00015522" w:rsidDel="00F241E2" w:rsidRDefault="008C5263" w:rsidP="00E7311E">
            <w:pPr>
              <w:spacing w:after="0" w:line="256" w:lineRule="atLeast"/>
              <w:jc w:val="center"/>
              <w:rPr>
                <w:del w:id="643" w:author="Amala Gobiraman, Integra-PDY, IN" w:date="2020-03-21T17:06:00Z"/>
                <w:rFonts w:ascii="Arial" w:eastAsia="Times New Roman" w:hAnsi="Arial" w:cs="Arial"/>
                <w:sz w:val="20"/>
                <w:szCs w:val="20"/>
              </w:rPr>
            </w:pPr>
            <w:del w:id="644"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1</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4877D43" w14:textId="0D4D4912" w:rsidR="008C5263" w:rsidRPr="00015522" w:rsidDel="00F241E2" w:rsidRDefault="008C5263" w:rsidP="00E7311E">
            <w:pPr>
              <w:spacing w:after="0" w:line="256" w:lineRule="atLeast"/>
              <w:jc w:val="center"/>
              <w:rPr>
                <w:del w:id="645" w:author="Amala Gobiraman, Integra-PDY, IN" w:date="2020-03-21T17:06:00Z"/>
                <w:rFonts w:ascii="Arial" w:eastAsia="Times New Roman" w:hAnsi="Arial" w:cs="Arial"/>
                <w:sz w:val="20"/>
                <w:szCs w:val="20"/>
              </w:rPr>
            </w:pPr>
            <w:del w:id="646"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CDD60A8" w14:textId="2F4036EE" w:rsidR="008C5263" w:rsidRPr="00015522" w:rsidDel="00F241E2" w:rsidRDefault="008C5263" w:rsidP="00E7311E">
            <w:pPr>
              <w:spacing w:after="0" w:line="256" w:lineRule="atLeast"/>
              <w:jc w:val="center"/>
              <w:rPr>
                <w:del w:id="647" w:author="Amala Gobiraman, Integra-PDY, IN" w:date="2020-03-21T17:06:00Z"/>
                <w:rFonts w:ascii="Arial" w:eastAsia="Times New Roman" w:hAnsi="Arial" w:cs="Arial"/>
                <w:sz w:val="20"/>
                <w:szCs w:val="20"/>
              </w:rPr>
            </w:pPr>
            <w:del w:id="648" w:author="Amala Gobiraman, Integra-PDY, IN" w:date="2020-03-21T17:06:00Z">
              <w:r w:rsidRPr="00015522" w:rsidDel="00F241E2">
                <w:rPr>
                  <w:rFonts w:ascii="Arial" w:eastAsia="Times New Roman" w:hAnsi="Arial" w:cs="Arial"/>
                  <w:color w:val="000000"/>
                  <w:kern w:val="24"/>
                  <w:sz w:val="20"/>
                  <w:szCs w:val="20"/>
                </w:rPr>
                <w:delText>10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3D20DC3" w14:textId="786DEE9A" w:rsidR="008C5263" w:rsidRPr="00015522" w:rsidDel="00F241E2" w:rsidRDefault="008C5263" w:rsidP="00E7311E">
            <w:pPr>
              <w:spacing w:after="0" w:line="256" w:lineRule="atLeast"/>
              <w:jc w:val="center"/>
              <w:rPr>
                <w:del w:id="649" w:author="Amala Gobiraman, Integra-PDY, IN" w:date="2020-03-21T17:06:00Z"/>
                <w:rFonts w:ascii="Arial" w:eastAsia="Times New Roman" w:hAnsi="Arial" w:cs="Arial"/>
                <w:sz w:val="20"/>
                <w:szCs w:val="20"/>
              </w:rPr>
            </w:pPr>
            <w:del w:id="650" w:author="Amala Gobiraman, Integra-PDY, IN" w:date="2020-03-21T17:06:00Z">
              <w:r w:rsidRPr="00015522" w:rsidDel="00F241E2">
                <w:rPr>
                  <w:rFonts w:ascii="Arial" w:eastAsia="Times New Roman" w:hAnsi="Arial" w:cs="Arial"/>
                  <w:color w:val="000000"/>
                  <w:kern w:val="24"/>
                  <w:sz w:val="20"/>
                  <w:szCs w:val="20"/>
                </w:rPr>
                <w:delText>2/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2C66A7B7" w14:textId="199097F9" w:rsidR="008C5263" w:rsidRPr="00015522" w:rsidDel="00F241E2" w:rsidRDefault="008C5263" w:rsidP="00E7311E">
            <w:pPr>
              <w:spacing w:after="0" w:line="256" w:lineRule="atLeast"/>
              <w:jc w:val="center"/>
              <w:rPr>
                <w:del w:id="651" w:author="Amala Gobiraman, Integra-PDY, IN" w:date="2020-03-21T17:06:00Z"/>
                <w:rFonts w:ascii="Arial" w:eastAsia="Times New Roman" w:hAnsi="Arial" w:cs="Arial"/>
                <w:sz w:val="20"/>
                <w:szCs w:val="20"/>
              </w:rPr>
            </w:pPr>
            <w:del w:id="652" w:author="Amala Gobiraman, Integra-PDY, IN" w:date="2020-03-21T17:06:00Z">
              <w:r w:rsidRPr="00015522" w:rsidDel="00F241E2">
                <w:rPr>
                  <w:rFonts w:ascii="Arial" w:eastAsia="Times New Roman" w:hAnsi="Arial" w:cs="Arial"/>
                  <w:color w:val="000000"/>
                  <w:kern w:val="24"/>
                  <w:sz w:val="20"/>
                  <w:szCs w:val="20"/>
                </w:rPr>
                <w:delText>7,7,7</w:delText>
              </w:r>
            </w:del>
          </w:p>
        </w:tc>
      </w:tr>
      <w:tr w:rsidR="008C5263" w:rsidRPr="00F05335" w:rsidDel="00F241E2" w14:paraId="00877AB3" w14:textId="0884F34A" w:rsidTr="00E7311E">
        <w:trPr>
          <w:trHeight w:val="256"/>
          <w:del w:id="653"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B562F9" w14:textId="65D1D158" w:rsidR="008C5263" w:rsidRPr="00015522" w:rsidDel="00F241E2" w:rsidRDefault="008C5263" w:rsidP="00E7311E">
            <w:pPr>
              <w:spacing w:after="0" w:line="240" w:lineRule="auto"/>
              <w:rPr>
                <w:del w:id="654"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CA2C4BF" w14:textId="2D4EA485" w:rsidR="008C5263" w:rsidRPr="00015522" w:rsidDel="00F241E2" w:rsidRDefault="008C5263" w:rsidP="00E7311E">
            <w:pPr>
              <w:spacing w:after="0" w:line="256" w:lineRule="atLeast"/>
              <w:jc w:val="center"/>
              <w:rPr>
                <w:del w:id="655" w:author="Amala Gobiraman, Integra-PDY, IN" w:date="2020-03-21T17:06:00Z"/>
                <w:rFonts w:ascii="Arial" w:eastAsia="Times New Roman" w:hAnsi="Arial" w:cs="Arial"/>
                <w:sz w:val="20"/>
                <w:szCs w:val="20"/>
              </w:rPr>
            </w:pPr>
            <w:del w:id="656"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2</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B62A881" w14:textId="770460AC" w:rsidR="008C5263" w:rsidRPr="00015522" w:rsidDel="00F241E2" w:rsidRDefault="008C5263" w:rsidP="00E7311E">
            <w:pPr>
              <w:spacing w:after="0" w:line="256" w:lineRule="atLeast"/>
              <w:jc w:val="center"/>
              <w:rPr>
                <w:del w:id="657" w:author="Amala Gobiraman, Integra-PDY, IN" w:date="2020-03-21T17:06:00Z"/>
                <w:rFonts w:ascii="Arial" w:eastAsia="Times New Roman" w:hAnsi="Arial" w:cs="Arial"/>
                <w:sz w:val="20"/>
                <w:szCs w:val="20"/>
              </w:rPr>
            </w:pPr>
            <w:del w:id="658"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2E743E4" w14:textId="07A2B7AB" w:rsidR="008C5263" w:rsidRPr="00015522" w:rsidDel="00F241E2" w:rsidRDefault="008C5263" w:rsidP="00E7311E">
            <w:pPr>
              <w:spacing w:after="0" w:line="256" w:lineRule="atLeast"/>
              <w:jc w:val="center"/>
              <w:rPr>
                <w:del w:id="659" w:author="Amala Gobiraman, Integra-PDY, IN" w:date="2020-03-21T17:06:00Z"/>
                <w:rFonts w:ascii="Arial" w:eastAsia="Times New Roman" w:hAnsi="Arial" w:cs="Arial"/>
                <w:sz w:val="20"/>
                <w:szCs w:val="20"/>
              </w:rPr>
            </w:pPr>
            <w:del w:id="660" w:author="Amala Gobiraman, Integra-PDY, IN" w:date="2020-03-21T17:06:00Z">
              <w:r w:rsidRPr="00015522" w:rsidDel="00F241E2">
                <w:rPr>
                  <w:rFonts w:ascii="Arial" w:eastAsia="Times New Roman" w:hAnsi="Arial" w:cs="Arial"/>
                  <w:color w:val="000000"/>
                  <w:kern w:val="24"/>
                  <w:sz w:val="20"/>
                  <w:szCs w:val="20"/>
                </w:rPr>
                <w:delText>10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D245260" w14:textId="542FB35F" w:rsidR="008C5263" w:rsidRPr="00015522" w:rsidDel="00F241E2" w:rsidRDefault="008C5263" w:rsidP="00E7311E">
            <w:pPr>
              <w:spacing w:after="0" w:line="256" w:lineRule="atLeast"/>
              <w:jc w:val="center"/>
              <w:rPr>
                <w:del w:id="661" w:author="Amala Gobiraman, Integra-PDY, IN" w:date="2020-03-21T17:06:00Z"/>
                <w:rFonts w:ascii="Arial" w:eastAsia="Times New Roman" w:hAnsi="Arial" w:cs="Arial"/>
                <w:sz w:val="20"/>
                <w:szCs w:val="20"/>
              </w:rPr>
            </w:pPr>
            <w:del w:id="662" w:author="Amala Gobiraman, Integra-PDY, IN" w:date="2020-03-21T17:06:00Z">
              <w:r w:rsidRPr="00015522" w:rsidDel="00F241E2">
                <w:rPr>
                  <w:rFonts w:ascii="Arial" w:eastAsia="Times New Roman" w:hAnsi="Arial" w:cs="Arial"/>
                  <w:color w:val="000000"/>
                  <w:kern w:val="24"/>
                  <w:sz w:val="20"/>
                  <w:szCs w:val="20"/>
                </w:rPr>
                <w:delText>1/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57910D5" w14:textId="55E9E1B6" w:rsidR="008C5263" w:rsidRPr="00015522" w:rsidDel="00F241E2" w:rsidRDefault="008C5263" w:rsidP="00E7311E">
            <w:pPr>
              <w:spacing w:after="0" w:line="256" w:lineRule="atLeast"/>
              <w:jc w:val="center"/>
              <w:rPr>
                <w:del w:id="663" w:author="Amala Gobiraman, Integra-PDY, IN" w:date="2020-03-21T17:06:00Z"/>
                <w:rFonts w:ascii="Arial" w:eastAsia="Times New Roman" w:hAnsi="Arial" w:cs="Arial"/>
                <w:sz w:val="20"/>
                <w:szCs w:val="20"/>
              </w:rPr>
            </w:pPr>
            <w:del w:id="664" w:author="Amala Gobiraman, Integra-PDY, IN" w:date="2020-03-21T17:06:00Z">
              <w:r w:rsidRPr="00015522" w:rsidDel="00F241E2">
                <w:rPr>
                  <w:rFonts w:ascii="Arial" w:eastAsia="Times New Roman" w:hAnsi="Arial" w:cs="Arial"/>
                  <w:color w:val="000000"/>
                  <w:kern w:val="24"/>
                  <w:sz w:val="20"/>
                  <w:szCs w:val="20"/>
                </w:rPr>
                <w:delText>5,7,9,12</w:delText>
              </w:r>
            </w:del>
          </w:p>
        </w:tc>
      </w:tr>
      <w:tr w:rsidR="008C5263" w:rsidRPr="00F05335" w:rsidDel="00F241E2" w14:paraId="7A922B8B" w14:textId="5935F1BD" w:rsidTr="00E7311E">
        <w:trPr>
          <w:trHeight w:val="256"/>
          <w:del w:id="665"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7AC4CB" w14:textId="6F760E22" w:rsidR="008C5263" w:rsidRPr="00015522" w:rsidDel="00F241E2" w:rsidRDefault="008C5263" w:rsidP="00E7311E">
            <w:pPr>
              <w:spacing w:after="0" w:line="240" w:lineRule="auto"/>
              <w:rPr>
                <w:del w:id="666"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8DCA08C" w14:textId="6B76BBD4" w:rsidR="008C5263" w:rsidRPr="00015522" w:rsidDel="00F241E2" w:rsidRDefault="008C5263" w:rsidP="00E7311E">
            <w:pPr>
              <w:spacing w:after="0" w:line="256" w:lineRule="atLeast"/>
              <w:jc w:val="center"/>
              <w:rPr>
                <w:del w:id="667" w:author="Amala Gobiraman, Integra-PDY, IN" w:date="2020-03-21T17:06:00Z"/>
                <w:rFonts w:ascii="Arial" w:eastAsia="Times New Roman" w:hAnsi="Arial" w:cs="Arial"/>
                <w:sz w:val="20"/>
                <w:szCs w:val="20"/>
              </w:rPr>
            </w:pPr>
            <w:del w:id="668"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3</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3080961" w14:textId="04BF352B" w:rsidR="008C5263" w:rsidRPr="00015522" w:rsidDel="00F241E2" w:rsidRDefault="008C5263" w:rsidP="00E7311E">
            <w:pPr>
              <w:spacing w:after="0" w:line="256" w:lineRule="atLeast"/>
              <w:jc w:val="center"/>
              <w:rPr>
                <w:del w:id="669" w:author="Amala Gobiraman, Integra-PDY, IN" w:date="2020-03-21T17:06:00Z"/>
                <w:rFonts w:ascii="Arial" w:eastAsia="Times New Roman" w:hAnsi="Arial" w:cs="Arial"/>
                <w:sz w:val="20"/>
                <w:szCs w:val="20"/>
              </w:rPr>
            </w:pPr>
            <w:del w:id="670"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65CA501" w14:textId="3A2BC314" w:rsidR="008C5263" w:rsidRPr="00015522" w:rsidDel="00F241E2" w:rsidRDefault="008C5263" w:rsidP="00E7311E">
            <w:pPr>
              <w:spacing w:after="0" w:line="256" w:lineRule="atLeast"/>
              <w:jc w:val="center"/>
              <w:rPr>
                <w:del w:id="671" w:author="Amala Gobiraman, Integra-PDY, IN" w:date="2020-03-21T17:06:00Z"/>
                <w:rFonts w:ascii="Arial" w:eastAsia="Times New Roman" w:hAnsi="Arial" w:cs="Arial"/>
                <w:sz w:val="20"/>
                <w:szCs w:val="20"/>
              </w:rPr>
            </w:pPr>
            <w:del w:id="672" w:author="Amala Gobiraman, Integra-PDY, IN" w:date="2020-03-21T17:06:00Z">
              <w:r w:rsidRPr="00015522" w:rsidDel="00F241E2">
                <w:rPr>
                  <w:rFonts w:ascii="Arial" w:eastAsia="Times New Roman" w:hAnsi="Arial" w:cs="Arial"/>
                  <w:color w:val="000000"/>
                  <w:kern w:val="24"/>
                  <w:sz w:val="20"/>
                  <w:szCs w:val="20"/>
                </w:rPr>
                <w:delText>10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5B32FE3D" w14:textId="425BCD7B" w:rsidR="008C5263" w:rsidRPr="00015522" w:rsidDel="00F241E2" w:rsidRDefault="008C5263" w:rsidP="00E7311E">
            <w:pPr>
              <w:spacing w:after="0" w:line="256" w:lineRule="atLeast"/>
              <w:jc w:val="center"/>
              <w:rPr>
                <w:del w:id="673" w:author="Amala Gobiraman, Integra-PDY, IN" w:date="2020-03-21T17:06:00Z"/>
                <w:rFonts w:ascii="Arial" w:eastAsia="Times New Roman" w:hAnsi="Arial" w:cs="Arial"/>
                <w:sz w:val="20"/>
                <w:szCs w:val="20"/>
              </w:rPr>
            </w:pPr>
            <w:del w:id="674" w:author="Amala Gobiraman, Integra-PDY, IN" w:date="2020-03-21T17:06:00Z">
              <w:r w:rsidRPr="00015522" w:rsidDel="00F241E2">
                <w:rPr>
                  <w:rFonts w:ascii="Arial" w:eastAsia="Times New Roman" w:hAnsi="Arial" w:cs="Arial"/>
                  <w:color w:val="000000"/>
                  <w:kern w:val="24"/>
                  <w:sz w:val="20"/>
                  <w:szCs w:val="20"/>
                </w:rPr>
                <w:delText>1/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4E505322" w14:textId="6D89C420" w:rsidR="008C5263" w:rsidRPr="00015522" w:rsidDel="00F241E2" w:rsidRDefault="008C5263" w:rsidP="00E7311E">
            <w:pPr>
              <w:spacing w:after="0" w:line="256" w:lineRule="atLeast"/>
              <w:jc w:val="center"/>
              <w:rPr>
                <w:del w:id="675" w:author="Amala Gobiraman, Integra-PDY, IN" w:date="2020-03-21T17:06:00Z"/>
                <w:rFonts w:ascii="Arial" w:eastAsia="Times New Roman" w:hAnsi="Arial" w:cs="Arial"/>
                <w:sz w:val="20"/>
                <w:szCs w:val="20"/>
              </w:rPr>
            </w:pPr>
            <w:del w:id="676" w:author="Amala Gobiraman, Integra-PDY, IN" w:date="2020-03-21T17:06:00Z">
              <w:r w:rsidRPr="00015522" w:rsidDel="00F241E2">
                <w:rPr>
                  <w:rFonts w:ascii="Arial" w:eastAsia="Times New Roman" w:hAnsi="Arial" w:cs="Arial"/>
                  <w:color w:val="000000"/>
                  <w:kern w:val="24"/>
                  <w:sz w:val="20"/>
                  <w:szCs w:val="20"/>
                </w:rPr>
                <w:delText>6,6,6,9</w:delText>
              </w:r>
            </w:del>
          </w:p>
        </w:tc>
      </w:tr>
      <w:tr w:rsidR="008C5263" w:rsidRPr="00F05335" w:rsidDel="00F241E2" w14:paraId="0D991E92" w14:textId="34D7674E" w:rsidTr="00E7311E">
        <w:trPr>
          <w:trHeight w:val="256"/>
          <w:del w:id="677"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9D7EC9" w14:textId="0587D214" w:rsidR="008C5263" w:rsidRPr="00015522" w:rsidDel="00F241E2" w:rsidRDefault="008C5263" w:rsidP="00E7311E">
            <w:pPr>
              <w:spacing w:after="0" w:line="240" w:lineRule="auto"/>
              <w:rPr>
                <w:del w:id="678"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915D8A2" w14:textId="2DD9313B" w:rsidR="008C5263" w:rsidRPr="00015522" w:rsidDel="00F241E2" w:rsidRDefault="008C5263" w:rsidP="00E7311E">
            <w:pPr>
              <w:spacing w:after="0" w:line="256" w:lineRule="atLeast"/>
              <w:jc w:val="center"/>
              <w:rPr>
                <w:del w:id="679" w:author="Amala Gobiraman, Integra-PDY, IN" w:date="2020-03-21T17:06:00Z"/>
                <w:rFonts w:ascii="Arial" w:eastAsia="Times New Roman" w:hAnsi="Arial" w:cs="Arial"/>
                <w:sz w:val="20"/>
                <w:szCs w:val="20"/>
              </w:rPr>
            </w:pPr>
            <w:del w:id="680"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4</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624A31C" w14:textId="2170E9FB" w:rsidR="008C5263" w:rsidRPr="00015522" w:rsidDel="00F241E2" w:rsidRDefault="008C5263" w:rsidP="00E7311E">
            <w:pPr>
              <w:spacing w:after="0" w:line="256" w:lineRule="atLeast"/>
              <w:jc w:val="center"/>
              <w:rPr>
                <w:del w:id="681" w:author="Amala Gobiraman, Integra-PDY, IN" w:date="2020-03-21T17:06:00Z"/>
                <w:rFonts w:ascii="Arial" w:eastAsia="Times New Roman" w:hAnsi="Arial" w:cs="Arial"/>
                <w:sz w:val="20"/>
                <w:szCs w:val="20"/>
              </w:rPr>
            </w:pPr>
            <w:del w:id="682"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8</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6921E00" w14:textId="6D6B72DA" w:rsidR="008C5263" w:rsidRPr="00015522" w:rsidDel="00F241E2" w:rsidRDefault="008C5263" w:rsidP="00E7311E">
            <w:pPr>
              <w:spacing w:after="0" w:line="256" w:lineRule="atLeast"/>
              <w:jc w:val="center"/>
              <w:rPr>
                <w:del w:id="683" w:author="Amala Gobiraman, Integra-PDY, IN" w:date="2020-03-21T17:06:00Z"/>
                <w:rFonts w:ascii="Arial" w:eastAsia="Times New Roman" w:hAnsi="Arial" w:cs="Arial"/>
                <w:sz w:val="20"/>
                <w:szCs w:val="20"/>
              </w:rPr>
            </w:pPr>
            <w:del w:id="684" w:author="Amala Gobiraman, Integra-PDY, IN" w:date="2020-03-21T17:06:00Z">
              <w:r w:rsidRPr="00015522" w:rsidDel="00F241E2">
                <w:rPr>
                  <w:rFonts w:ascii="Arial" w:eastAsia="Times New Roman" w:hAnsi="Arial" w:cs="Arial"/>
                  <w:color w:val="000000"/>
                  <w:kern w:val="24"/>
                  <w:sz w:val="20"/>
                  <w:szCs w:val="20"/>
                </w:rPr>
                <w:delText>5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E959BA5" w14:textId="09712046" w:rsidR="008C5263" w:rsidRPr="00015522" w:rsidDel="00F241E2" w:rsidRDefault="008C5263" w:rsidP="00E7311E">
            <w:pPr>
              <w:spacing w:after="0" w:line="256" w:lineRule="atLeast"/>
              <w:jc w:val="center"/>
              <w:rPr>
                <w:del w:id="685" w:author="Amala Gobiraman, Integra-PDY, IN" w:date="2020-03-21T17:06:00Z"/>
                <w:rFonts w:ascii="Arial" w:eastAsia="Times New Roman" w:hAnsi="Arial" w:cs="Arial"/>
                <w:sz w:val="20"/>
                <w:szCs w:val="20"/>
              </w:rPr>
            </w:pPr>
            <w:del w:id="686" w:author="Amala Gobiraman, Integra-PDY, IN" w:date="2020-03-21T17:06:00Z">
              <w:r w:rsidRPr="00015522" w:rsidDel="00F241E2">
                <w:rPr>
                  <w:rFonts w:ascii="Arial" w:eastAsia="Times New Roman" w:hAnsi="Arial" w:cs="Arial"/>
                  <w:color w:val="000000"/>
                  <w:kern w:val="24"/>
                  <w:sz w:val="20"/>
                  <w:szCs w:val="20"/>
                </w:rPr>
                <w:delText>4/4</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4C810B3E" w14:textId="53EFE2AA" w:rsidR="008C5263" w:rsidRPr="00015522" w:rsidDel="00F241E2" w:rsidRDefault="008C5263" w:rsidP="00E7311E">
            <w:pPr>
              <w:spacing w:after="0" w:line="240" w:lineRule="auto"/>
              <w:rPr>
                <w:del w:id="687" w:author="Amala Gobiraman, Integra-PDY, IN" w:date="2020-03-21T17:06:00Z"/>
                <w:rFonts w:ascii="Arial" w:eastAsia="Times New Roman" w:hAnsi="Arial" w:cs="Arial"/>
                <w:sz w:val="20"/>
                <w:szCs w:val="20"/>
              </w:rPr>
            </w:pPr>
          </w:p>
        </w:tc>
      </w:tr>
      <w:tr w:rsidR="008C5263" w:rsidRPr="00F05335" w:rsidDel="00F241E2" w14:paraId="77450162" w14:textId="250C0CF2" w:rsidTr="00E7311E">
        <w:trPr>
          <w:trHeight w:val="256"/>
          <w:del w:id="688"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3680BC" w14:textId="46A2E31E" w:rsidR="008C5263" w:rsidRPr="00015522" w:rsidDel="00F241E2" w:rsidRDefault="008C5263" w:rsidP="00E7311E">
            <w:pPr>
              <w:spacing w:after="0" w:line="240" w:lineRule="auto"/>
              <w:rPr>
                <w:del w:id="689"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3F580E4" w14:textId="12B8D383" w:rsidR="008C5263" w:rsidRPr="00015522" w:rsidDel="00F241E2" w:rsidRDefault="008C5263" w:rsidP="00E7311E">
            <w:pPr>
              <w:spacing w:after="0" w:line="256" w:lineRule="atLeast"/>
              <w:jc w:val="center"/>
              <w:rPr>
                <w:del w:id="690" w:author="Amala Gobiraman, Integra-PDY, IN" w:date="2020-03-21T17:06:00Z"/>
                <w:rFonts w:ascii="Arial" w:eastAsia="Times New Roman" w:hAnsi="Arial" w:cs="Arial"/>
                <w:sz w:val="20"/>
                <w:szCs w:val="20"/>
              </w:rPr>
            </w:pPr>
            <w:del w:id="691" w:author="Amala Gobiraman, Integra-PDY, IN" w:date="2020-03-21T17:06:00Z">
              <w:r w:rsidRPr="00015522" w:rsidDel="00F241E2">
                <w:rPr>
                  <w:rFonts w:ascii="Arial" w:eastAsia="Times New Roman" w:hAnsi="Arial" w:cs="Arial"/>
                  <w:color w:val="000000"/>
                  <w:kern w:val="24"/>
                  <w:sz w:val="20"/>
                  <w:szCs w:val="20"/>
                </w:rPr>
                <w:delText>5 x 10</w:delText>
              </w:r>
              <w:r w:rsidRPr="00015522" w:rsidDel="00F241E2">
                <w:rPr>
                  <w:rFonts w:ascii="Arial" w:eastAsia="Times New Roman" w:hAnsi="Arial" w:cs="Arial"/>
                  <w:color w:val="000000"/>
                  <w:kern w:val="24"/>
                  <w:position w:val="7"/>
                  <w:sz w:val="20"/>
                  <w:szCs w:val="20"/>
                  <w:vertAlign w:val="superscript"/>
                </w:rPr>
                <w:delText>3</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C5E8770" w14:textId="19959873" w:rsidR="008C5263" w:rsidRPr="00015522" w:rsidDel="00F241E2" w:rsidRDefault="008C5263" w:rsidP="00E7311E">
            <w:pPr>
              <w:spacing w:after="0" w:line="256" w:lineRule="atLeast"/>
              <w:jc w:val="center"/>
              <w:rPr>
                <w:del w:id="692" w:author="Amala Gobiraman, Integra-PDY, IN" w:date="2020-03-21T17:06:00Z"/>
                <w:rFonts w:ascii="Arial" w:eastAsia="Times New Roman" w:hAnsi="Arial" w:cs="Arial"/>
                <w:sz w:val="20"/>
                <w:szCs w:val="20"/>
              </w:rPr>
            </w:pPr>
            <w:del w:id="693"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8</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17EC103" w14:textId="5A94C6D0" w:rsidR="008C5263" w:rsidRPr="00015522" w:rsidDel="00F241E2" w:rsidRDefault="008C5263" w:rsidP="00E7311E">
            <w:pPr>
              <w:spacing w:after="0" w:line="256" w:lineRule="atLeast"/>
              <w:jc w:val="center"/>
              <w:rPr>
                <w:del w:id="694" w:author="Amala Gobiraman, Integra-PDY, IN" w:date="2020-03-21T17:06:00Z"/>
                <w:rFonts w:ascii="Arial" w:eastAsia="Times New Roman" w:hAnsi="Arial" w:cs="Arial"/>
                <w:sz w:val="20"/>
                <w:szCs w:val="20"/>
              </w:rPr>
            </w:pPr>
            <w:del w:id="695" w:author="Amala Gobiraman, Integra-PDY, IN" w:date="2020-03-21T17:06:00Z">
              <w:r w:rsidRPr="00015522" w:rsidDel="00F241E2">
                <w:rPr>
                  <w:rFonts w:ascii="Arial" w:eastAsia="Times New Roman" w:hAnsi="Arial" w:cs="Arial"/>
                  <w:color w:val="000000"/>
                  <w:kern w:val="24"/>
                  <w:sz w:val="20"/>
                  <w:szCs w:val="20"/>
                </w:rPr>
                <w:delText>10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76BF4429" w14:textId="332E7892" w:rsidR="008C5263" w:rsidRPr="00015522" w:rsidDel="00F241E2" w:rsidRDefault="008C5263" w:rsidP="00E7311E">
            <w:pPr>
              <w:spacing w:after="0" w:line="256" w:lineRule="atLeast"/>
              <w:jc w:val="center"/>
              <w:rPr>
                <w:del w:id="696" w:author="Amala Gobiraman, Integra-PDY, IN" w:date="2020-03-21T17:06:00Z"/>
                <w:rFonts w:ascii="Arial" w:eastAsia="Times New Roman" w:hAnsi="Arial" w:cs="Arial"/>
                <w:sz w:val="20"/>
                <w:szCs w:val="20"/>
              </w:rPr>
            </w:pPr>
            <w:del w:id="697"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hideMark/>
          </w:tcPr>
          <w:p w14:paraId="22A6E251" w14:textId="18D456A1" w:rsidR="008C5263" w:rsidRPr="00015522" w:rsidDel="00F241E2" w:rsidRDefault="008C5263" w:rsidP="00E7311E">
            <w:pPr>
              <w:spacing w:after="0" w:line="240" w:lineRule="auto"/>
              <w:rPr>
                <w:del w:id="698" w:author="Amala Gobiraman, Integra-PDY, IN" w:date="2020-03-21T17:06:00Z"/>
                <w:rFonts w:ascii="Arial" w:eastAsia="Times New Roman" w:hAnsi="Arial" w:cs="Arial"/>
                <w:sz w:val="20"/>
                <w:szCs w:val="20"/>
              </w:rPr>
            </w:pPr>
          </w:p>
        </w:tc>
      </w:tr>
      <w:tr w:rsidR="008C5263" w:rsidRPr="00F05335" w:rsidDel="00F241E2" w14:paraId="6DB45A40" w14:textId="3C690361" w:rsidTr="00E7311E">
        <w:trPr>
          <w:trHeight w:val="256"/>
          <w:del w:id="699" w:author="Amala Gobiraman, Integra-PDY, IN" w:date="2020-03-21T17:06:00Z"/>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530324" w14:textId="5A596B11" w:rsidR="008C5263" w:rsidRPr="00015522" w:rsidDel="00F241E2" w:rsidRDefault="008C5263" w:rsidP="00E7311E">
            <w:pPr>
              <w:spacing w:after="0" w:line="240" w:lineRule="auto"/>
              <w:rPr>
                <w:del w:id="700"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64AC3D57" w14:textId="0B7E4606" w:rsidR="008C5263" w:rsidRPr="00015522" w:rsidDel="00F241E2" w:rsidRDefault="008C5263" w:rsidP="00E7311E">
            <w:pPr>
              <w:spacing w:after="0" w:line="256" w:lineRule="atLeast"/>
              <w:jc w:val="center"/>
              <w:rPr>
                <w:del w:id="701" w:author="Amala Gobiraman, Integra-PDY, IN" w:date="2020-03-21T17:06:00Z"/>
                <w:rFonts w:ascii="Arial" w:eastAsia="Times New Roman" w:hAnsi="Arial" w:cs="Arial"/>
                <w:sz w:val="20"/>
                <w:szCs w:val="20"/>
              </w:rPr>
            </w:pPr>
            <w:del w:id="702"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r w:rsidRPr="00015522"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EBA1476" w14:textId="0EF69746" w:rsidR="008C5263" w:rsidRPr="00015522" w:rsidDel="00F241E2" w:rsidRDefault="008C5263" w:rsidP="00E7311E">
            <w:pPr>
              <w:spacing w:after="0" w:line="256" w:lineRule="atLeast"/>
              <w:jc w:val="center"/>
              <w:rPr>
                <w:del w:id="703" w:author="Amala Gobiraman, Integra-PDY, IN" w:date="2020-03-21T17:06:00Z"/>
                <w:rFonts w:ascii="Arial" w:eastAsia="Times New Roman" w:hAnsi="Arial" w:cs="Arial"/>
                <w:sz w:val="20"/>
                <w:szCs w:val="20"/>
              </w:rPr>
            </w:pPr>
            <w:del w:id="704"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8</w:delText>
              </w:r>
              <w:r w:rsidRPr="00015522" w:rsidDel="00F241E2">
                <w:rPr>
                  <w:rFonts w:ascii="Arial" w:eastAsia="Times New Roman" w:hAnsi="Arial" w:cs="Arial"/>
                  <w:color w:val="000000"/>
                  <w:kern w:val="24"/>
                  <w:sz w:val="20"/>
                  <w:szCs w:val="20"/>
                </w:rPr>
                <w:delText xml:space="preserve"> </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3AFD541" w14:textId="59DC3490" w:rsidR="008C5263" w:rsidRPr="00015522" w:rsidDel="00F241E2" w:rsidRDefault="008C5263" w:rsidP="00E7311E">
            <w:pPr>
              <w:spacing w:after="0" w:line="256" w:lineRule="atLeast"/>
              <w:jc w:val="center"/>
              <w:rPr>
                <w:del w:id="705" w:author="Amala Gobiraman, Integra-PDY, IN" w:date="2020-03-21T17:06:00Z"/>
                <w:rFonts w:ascii="Arial" w:eastAsia="Times New Roman" w:hAnsi="Arial" w:cs="Arial"/>
                <w:sz w:val="20"/>
                <w:szCs w:val="20"/>
              </w:rPr>
            </w:pPr>
            <w:del w:id="706" w:author="Amala Gobiraman, Integra-PDY, IN" w:date="2020-03-21T17:06:00Z">
              <w:r w:rsidRPr="00015522" w:rsidDel="00F241E2">
                <w:rPr>
                  <w:rFonts w:ascii="Arial" w:eastAsia="Times New Roman" w:hAnsi="Arial" w:cs="Arial"/>
                  <w:color w:val="000000"/>
                  <w:kern w:val="24"/>
                  <w:sz w:val="20"/>
                  <w:szCs w:val="20"/>
                </w:rPr>
                <w:delText>100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B94BEB0" w14:textId="0305A7BE" w:rsidR="008C5263" w:rsidRPr="00015522" w:rsidDel="00F241E2" w:rsidRDefault="008C5263" w:rsidP="00E7311E">
            <w:pPr>
              <w:spacing w:after="0" w:line="256" w:lineRule="atLeast"/>
              <w:jc w:val="center"/>
              <w:rPr>
                <w:del w:id="707" w:author="Amala Gobiraman, Integra-PDY, IN" w:date="2020-03-21T17:06:00Z"/>
                <w:rFonts w:ascii="Arial" w:eastAsia="Times New Roman" w:hAnsi="Arial" w:cs="Arial"/>
                <w:sz w:val="20"/>
                <w:szCs w:val="20"/>
              </w:rPr>
            </w:pPr>
            <w:del w:id="708" w:author="Amala Gobiraman, Integra-PDY, IN" w:date="2020-03-21T17:06:00Z">
              <w:r w:rsidRPr="00015522" w:rsidDel="00F241E2">
                <w:rPr>
                  <w:rFonts w:ascii="Arial" w:eastAsia="Times New Roman" w:hAnsi="Arial" w:cs="Arial"/>
                  <w:color w:val="000000"/>
                  <w:kern w:val="24"/>
                  <w:sz w:val="20"/>
                  <w:szCs w:val="20"/>
                </w:rPr>
                <w:delText>4/4</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tcPr>
          <w:p w14:paraId="64640F85" w14:textId="0B00E54A" w:rsidR="008C5263" w:rsidRPr="00015522" w:rsidDel="00F241E2" w:rsidRDefault="008C5263" w:rsidP="00E7311E">
            <w:pPr>
              <w:spacing w:after="0" w:line="240" w:lineRule="auto"/>
              <w:rPr>
                <w:del w:id="709" w:author="Amala Gobiraman, Integra-PDY, IN" w:date="2020-03-21T17:06:00Z"/>
                <w:rFonts w:ascii="Arial" w:eastAsia="Times New Roman" w:hAnsi="Arial" w:cs="Arial"/>
                <w:sz w:val="20"/>
                <w:szCs w:val="20"/>
              </w:rPr>
            </w:pPr>
          </w:p>
        </w:tc>
      </w:tr>
      <w:tr w:rsidR="008C5263" w:rsidRPr="00F05335" w:rsidDel="00F241E2" w14:paraId="7F571D7F" w14:textId="09AA2894" w:rsidTr="008C5263">
        <w:trPr>
          <w:trHeight w:val="256"/>
          <w:del w:id="710" w:author="Amala Gobiraman, Integra-PDY, IN" w:date="2020-03-21T17:06:00Z"/>
        </w:trPr>
        <w:tc>
          <w:tcPr>
            <w:tcW w:w="0" w:type="auto"/>
            <w:vMerge w:val="restart"/>
            <w:tcBorders>
              <w:top w:val="single" w:sz="8" w:space="0" w:color="000000"/>
              <w:left w:val="single" w:sz="8" w:space="0" w:color="000000"/>
              <w:right w:val="single" w:sz="8" w:space="0" w:color="000000"/>
            </w:tcBorders>
            <w:shd w:val="clear" w:color="auto" w:fill="F2F2F2" w:themeFill="background1" w:themeFillShade="F2"/>
            <w:vAlign w:val="center"/>
          </w:tcPr>
          <w:p w14:paraId="3AF72989" w14:textId="23B37340" w:rsidR="008C5263" w:rsidRPr="00F05335" w:rsidDel="00F241E2" w:rsidRDefault="008C5263" w:rsidP="00E7311E">
            <w:pPr>
              <w:spacing w:after="0"/>
              <w:jc w:val="center"/>
              <w:rPr>
                <w:del w:id="711" w:author="Amala Gobiraman, Integra-PDY, IN" w:date="2020-03-21T17:06:00Z"/>
                <w:rFonts w:ascii="Arial" w:eastAsia="Times New Roman" w:hAnsi="Arial" w:cs="Arial"/>
                <w:color w:val="000000"/>
                <w:kern w:val="24"/>
                <w:sz w:val="20"/>
                <w:szCs w:val="20"/>
              </w:rPr>
            </w:pPr>
          </w:p>
          <w:p w14:paraId="37012FFB" w14:textId="28A5C9CE" w:rsidR="008C5263" w:rsidRPr="00F05335" w:rsidDel="00F241E2" w:rsidRDefault="008C5263" w:rsidP="00E7311E">
            <w:pPr>
              <w:spacing w:after="0"/>
              <w:jc w:val="center"/>
              <w:rPr>
                <w:del w:id="712" w:author="Amala Gobiraman, Integra-PDY, IN" w:date="2020-03-21T17:06:00Z"/>
                <w:rFonts w:ascii="Arial" w:eastAsia="Times New Roman" w:hAnsi="Arial" w:cs="Arial"/>
                <w:sz w:val="20"/>
                <w:szCs w:val="20"/>
              </w:rPr>
            </w:pPr>
            <w:del w:id="713" w:author="Amala Gobiraman, Integra-PDY, IN" w:date="2020-03-21T17:06:00Z">
              <w:r w:rsidRPr="00F05335" w:rsidDel="00F241E2">
                <w:rPr>
                  <w:rFonts w:ascii="Arial" w:eastAsia="Times New Roman" w:hAnsi="Arial" w:cs="Arial"/>
                  <w:color w:val="000000"/>
                  <w:kern w:val="24"/>
                  <w:sz w:val="20"/>
                  <w:szCs w:val="20"/>
                </w:rPr>
                <w:delText>Schu S4∆</w:delText>
              </w:r>
              <w:r w:rsidRPr="00F05335" w:rsidDel="00F241E2">
                <w:rPr>
                  <w:rFonts w:ascii="Arial" w:eastAsia="Times New Roman" w:hAnsi="Arial" w:cs="Arial"/>
                  <w:i/>
                  <w:color w:val="000000"/>
                  <w:kern w:val="24"/>
                  <w:sz w:val="20"/>
                  <w:szCs w:val="20"/>
                </w:rPr>
                <w:delText>aroD</w:delText>
              </w:r>
            </w:del>
          </w:p>
          <w:p w14:paraId="439A8766" w14:textId="7B3BBD72" w:rsidR="008C5263" w:rsidRPr="00F05335" w:rsidDel="00F241E2" w:rsidRDefault="008C5263" w:rsidP="00E7311E">
            <w:pPr>
              <w:spacing w:after="0" w:line="240" w:lineRule="auto"/>
              <w:rPr>
                <w:del w:id="714"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1A493E61" w14:textId="4D04F51C" w:rsidR="008C5263" w:rsidRPr="00F05335" w:rsidDel="00F241E2" w:rsidRDefault="008C5263" w:rsidP="00E7311E">
            <w:pPr>
              <w:spacing w:after="0" w:line="256" w:lineRule="atLeast"/>
              <w:jc w:val="center"/>
              <w:rPr>
                <w:del w:id="715" w:author="Amala Gobiraman, Integra-PDY, IN" w:date="2020-03-21T17:06:00Z"/>
                <w:rFonts w:ascii="Arial" w:eastAsia="Times New Roman" w:hAnsi="Arial" w:cs="Arial"/>
                <w:color w:val="000000"/>
                <w:kern w:val="24"/>
                <w:sz w:val="20"/>
                <w:szCs w:val="20"/>
              </w:rPr>
            </w:pPr>
            <w:del w:id="716" w:author="Amala Gobiraman, Integra-PDY, IN" w:date="2020-03-21T17:06:00Z">
              <w:r w:rsidRPr="00F05335" w:rsidDel="00F241E2">
                <w:rPr>
                  <w:rFonts w:ascii="Arial" w:eastAsia="Times New Roman" w:hAnsi="Arial" w:cs="Arial"/>
                  <w:color w:val="000000"/>
                  <w:kern w:val="24"/>
                  <w:sz w:val="20"/>
                  <w:szCs w:val="20"/>
                </w:rPr>
                <w:delText>PBS</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06EADF6A" w14:textId="523C073E" w:rsidR="008C5263" w:rsidRPr="00F05335" w:rsidDel="00F241E2" w:rsidRDefault="008C5263" w:rsidP="00E7311E">
            <w:pPr>
              <w:spacing w:after="0" w:line="256" w:lineRule="atLeast"/>
              <w:jc w:val="center"/>
              <w:rPr>
                <w:del w:id="717" w:author="Amala Gobiraman, Integra-PDY, IN" w:date="2020-03-21T17:06:00Z"/>
                <w:rFonts w:ascii="Arial" w:eastAsia="Times New Roman" w:hAnsi="Arial" w:cs="Arial"/>
                <w:color w:val="000000"/>
                <w:kern w:val="24"/>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7B89A69E" w14:textId="55A521A6" w:rsidR="008C5263" w:rsidRPr="00F05335" w:rsidDel="00F241E2" w:rsidRDefault="008C5263" w:rsidP="00E7311E">
            <w:pPr>
              <w:spacing w:after="0" w:line="256" w:lineRule="atLeast"/>
              <w:jc w:val="center"/>
              <w:rPr>
                <w:del w:id="718" w:author="Amala Gobiraman, Integra-PDY, IN" w:date="2020-03-21T17:06:00Z"/>
                <w:rFonts w:ascii="Arial" w:eastAsia="Times New Roman" w:hAnsi="Arial" w:cs="Arial"/>
                <w:color w:val="000000"/>
                <w:kern w:val="24"/>
                <w:sz w:val="20"/>
                <w:szCs w:val="20"/>
              </w:rPr>
            </w:pPr>
            <w:del w:id="719" w:author="Amala Gobiraman, Integra-PDY, IN" w:date="2020-03-21T17:06:00Z">
              <w:r w:rsidRPr="00F05335" w:rsidDel="00F241E2">
                <w:rPr>
                  <w:rFonts w:ascii="Arial" w:eastAsia="Times New Roman" w:hAnsi="Arial" w:cs="Arial"/>
                  <w:color w:val="000000"/>
                  <w:kern w:val="24"/>
                  <w:sz w:val="20"/>
                  <w:szCs w:val="20"/>
                </w:rPr>
                <w:delText>1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6AC9F5AE" w14:textId="58165BBC" w:rsidR="008C5263" w:rsidRPr="00F05335" w:rsidDel="00F241E2" w:rsidRDefault="008C5263" w:rsidP="00E7311E">
            <w:pPr>
              <w:spacing w:after="0" w:line="256" w:lineRule="atLeast"/>
              <w:jc w:val="center"/>
              <w:rPr>
                <w:del w:id="720" w:author="Amala Gobiraman, Integra-PDY, IN" w:date="2020-03-21T17:06:00Z"/>
                <w:rFonts w:ascii="Arial" w:eastAsia="Times New Roman" w:hAnsi="Arial" w:cs="Arial"/>
                <w:color w:val="000000"/>
                <w:kern w:val="24"/>
                <w:sz w:val="20"/>
                <w:szCs w:val="20"/>
              </w:rPr>
            </w:pPr>
            <w:del w:id="721" w:author="Amala Gobiraman, Integra-PDY, IN" w:date="2020-03-21T17:06:00Z">
              <w:r w:rsidRPr="00F05335" w:rsidDel="00F241E2">
                <w:rPr>
                  <w:rFonts w:ascii="Arial" w:eastAsia="Times New Roman" w:hAnsi="Arial" w:cs="Arial"/>
                  <w:color w:val="000000"/>
                  <w:kern w:val="24"/>
                  <w:sz w:val="20"/>
                  <w:szCs w:val="20"/>
                </w:rPr>
                <w:delText>0/3</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60E2FED5" w14:textId="1F93F1A6" w:rsidR="008C5263" w:rsidRPr="00F05335" w:rsidDel="00F241E2" w:rsidRDefault="008C5263" w:rsidP="00E7311E">
            <w:pPr>
              <w:spacing w:after="0" w:line="240" w:lineRule="auto"/>
              <w:jc w:val="center"/>
              <w:rPr>
                <w:del w:id="722" w:author="Amala Gobiraman, Integra-PDY, IN" w:date="2020-03-21T17:06:00Z"/>
                <w:rFonts w:ascii="Arial" w:eastAsia="Times New Roman" w:hAnsi="Arial" w:cs="Arial"/>
                <w:color w:val="000000" w:themeColor="text1"/>
                <w:sz w:val="20"/>
                <w:szCs w:val="20"/>
                <w:highlight w:val="darkGray"/>
              </w:rPr>
            </w:pPr>
            <w:del w:id="723" w:author="Amala Gobiraman, Integra-PDY, IN" w:date="2020-03-21T17:06:00Z">
              <w:r w:rsidRPr="00F05335" w:rsidDel="00F241E2">
                <w:rPr>
                  <w:rFonts w:ascii="Arial" w:eastAsia="Times New Roman" w:hAnsi="Arial" w:cs="Arial"/>
                  <w:color w:val="000000" w:themeColor="text1"/>
                  <w:sz w:val="20"/>
                  <w:szCs w:val="20"/>
                </w:rPr>
                <w:delText>5,5,5</w:delText>
              </w:r>
            </w:del>
          </w:p>
        </w:tc>
      </w:tr>
      <w:tr w:rsidR="008C5263" w:rsidRPr="00F05335" w:rsidDel="00F241E2" w14:paraId="5847B80C" w14:textId="7DC41610" w:rsidTr="008C5263">
        <w:trPr>
          <w:trHeight w:val="256"/>
          <w:del w:id="724" w:author="Amala Gobiraman, Integra-PDY, IN" w:date="2020-03-21T17:06:00Z"/>
        </w:trPr>
        <w:tc>
          <w:tcPr>
            <w:tcW w:w="0" w:type="auto"/>
            <w:vMerge/>
            <w:tcBorders>
              <w:left w:val="single" w:sz="8" w:space="0" w:color="000000"/>
              <w:right w:val="single" w:sz="8" w:space="0" w:color="000000"/>
            </w:tcBorders>
            <w:shd w:val="clear" w:color="auto" w:fill="F2F2F2" w:themeFill="background1" w:themeFillShade="F2"/>
            <w:vAlign w:val="center"/>
          </w:tcPr>
          <w:p w14:paraId="4C139576" w14:textId="5FE35CE0" w:rsidR="008C5263" w:rsidRPr="00015522" w:rsidDel="00F241E2" w:rsidRDefault="008C5263" w:rsidP="00E7311E">
            <w:pPr>
              <w:spacing w:after="0" w:line="240" w:lineRule="auto"/>
              <w:rPr>
                <w:del w:id="725"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2659A151" w14:textId="65C1085A" w:rsidR="008C5263" w:rsidRPr="00015522" w:rsidDel="00F241E2" w:rsidRDefault="008C5263" w:rsidP="00E7311E">
            <w:pPr>
              <w:spacing w:after="0" w:line="256" w:lineRule="atLeast"/>
              <w:jc w:val="center"/>
              <w:rPr>
                <w:del w:id="726" w:author="Amala Gobiraman, Integra-PDY, IN" w:date="2020-03-21T17:06:00Z"/>
                <w:rFonts w:ascii="Arial" w:eastAsia="Times New Roman" w:hAnsi="Arial" w:cs="Arial"/>
                <w:color w:val="000000"/>
                <w:kern w:val="24"/>
                <w:sz w:val="20"/>
                <w:szCs w:val="20"/>
              </w:rPr>
            </w:pPr>
            <w:del w:id="727"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3</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578E64E9" w14:textId="0F60D5D1" w:rsidR="008C5263" w:rsidRPr="00015522" w:rsidDel="00F241E2" w:rsidRDefault="008C5263" w:rsidP="00E7311E">
            <w:pPr>
              <w:spacing w:after="0" w:line="256" w:lineRule="atLeast"/>
              <w:jc w:val="center"/>
              <w:rPr>
                <w:del w:id="728" w:author="Amala Gobiraman, Integra-PDY, IN" w:date="2020-03-21T17:06:00Z"/>
                <w:rFonts w:ascii="Arial" w:eastAsia="Times New Roman" w:hAnsi="Arial" w:cs="Arial"/>
                <w:color w:val="000000"/>
                <w:kern w:val="24"/>
                <w:sz w:val="20"/>
                <w:szCs w:val="20"/>
              </w:rPr>
            </w:pPr>
            <w:del w:id="729"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0CC2193C" w14:textId="018A27C7" w:rsidR="008C5263" w:rsidRPr="00015522" w:rsidDel="00F241E2" w:rsidRDefault="008C5263" w:rsidP="00E7311E">
            <w:pPr>
              <w:spacing w:after="0" w:line="256" w:lineRule="atLeast"/>
              <w:jc w:val="center"/>
              <w:rPr>
                <w:del w:id="730" w:author="Amala Gobiraman, Integra-PDY, IN" w:date="2020-03-21T17:06:00Z"/>
                <w:rFonts w:ascii="Arial" w:eastAsia="Times New Roman" w:hAnsi="Arial" w:cs="Arial"/>
                <w:color w:val="000000"/>
                <w:kern w:val="24"/>
                <w:sz w:val="20"/>
                <w:szCs w:val="20"/>
              </w:rPr>
            </w:pPr>
            <w:del w:id="731" w:author="Amala Gobiraman, Integra-PDY, IN" w:date="2020-03-21T17:06:00Z">
              <w:r w:rsidRPr="00015522" w:rsidDel="00F241E2">
                <w:rPr>
                  <w:rFonts w:ascii="Arial" w:eastAsia="Times New Roman" w:hAnsi="Arial" w:cs="Arial"/>
                  <w:color w:val="000000"/>
                  <w:kern w:val="24"/>
                  <w:sz w:val="20"/>
                  <w:szCs w:val="20"/>
                </w:rPr>
                <w:delText>1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0D4EDD6E" w14:textId="1886F142" w:rsidR="008C5263" w:rsidRPr="00015522" w:rsidDel="00F241E2" w:rsidRDefault="008C5263" w:rsidP="00E7311E">
            <w:pPr>
              <w:spacing w:after="0" w:line="256" w:lineRule="atLeast"/>
              <w:jc w:val="center"/>
              <w:rPr>
                <w:del w:id="732" w:author="Amala Gobiraman, Integra-PDY, IN" w:date="2020-03-21T17:06:00Z"/>
                <w:rFonts w:ascii="Arial" w:eastAsia="Times New Roman" w:hAnsi="Arial" w:cs="Arial"/>
                <w:color w:val="000000"/>
                <w:kern w:val="24"/>
                <w:sz w:val="20"/>
                <w:szCs w:val="20"/>
              </w:rPr>
            </w:pPr>
            <w:del w:id="733"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tcPr>
          <w:p w14:paraId="25917524" w14:textId="0BE22578" w:rsidR="008C5263" w:rsidRPr="00015522" w:rsidDel="00F241E2" w:rsidRDefault="008C5263" w:rsidP="00E7311E">
            <w:pPr>
              <w:spacing w:after="0" w:line="240" w:lineRule="auto"/>
              <w:rPr>
                <w:del w:id="734" w:author="Amala Gobiraman, Integra-PDY, IN" w:date="2020-03-21T17:06:00Z"/>
                <w:rFonts w:ascii="Arial" w:eastAsia="Times New Roman" w:hAnsi="Arial" w:cs="Arial"/>
                <w:sz w:val="20"/>
                <w:szCs w:val="20"/>
                <w:highlight w:val="darkGray"/>
              </w:rPr>
            </w:pPr>
          </w:p>
        </w:tc>
      </w:tr>
      <w:tr w:rsidR="008C5263" w:rsidRPr="00F05335" w:rsidDel="00F241E2" w14:paraId="67AB5789" w14:textId="19AA01FE" w:rsidTr="008C5263">
        <w:trPr>
          <w:trHeight w:val="256"/>
          <w:del w:id="735" w:author="Amala Gobiraman, Integra-PDY, IN" w:date="2020-03-21T17:06:00Z"/>
        </w:trPr>
        <w:tc>
          <w:tcPr>
            <w:tcW w:w="0" w:type="auto"/>
            <w:vMerge/>
            <w:tcBorders>
              <w:left w:val="single" w:sz="8" w:space="0" w:color="000000"/>
              <w:bottom w:val="single" w:sz="8" w:space="0" w:color="000000"/>
              <w:right w:val="single" w:sz="8" w:space="0" w:color="000000"/>
            </w:tcBorders>
            <w:shd w:val="clear" w:color="auto" w:fill="F2F2F2" w:themeFill="background1" w:themeFillShade="F2"/>
            <w:vAlign w:val="center"/>
          </w:tcPr>
          <w:p w14:paraId="526C999F" w14:textId="668F6579" w:rsidR="008C5263" w:rsidRPr="00015522" w:rsidDel="00F241E2" w:rsidRDefault="008C5263" w:rsidP="00E7311E">
            <w:pPr>
              <w:spacing w:after="0" w:line="240" w:lineRule="auto"/>
              <w:rPr>
                <w:del w:id="736" w:author="Amala Gobiraman, Integra-PDY, IN" w:date="2020-03-21T17:06:00Z"/>
                <w:rFonts w:ascii="Arial" w:eastAsia="Times New Roman" w:hAnsi="Arial" w:cs="Arial"/>
                <w:sz w:val="20"/>
                <w:szCs w:val="20"/>
              </w:rPr>
            </w:pPr>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2B4E4CDE" w14:textId="22230A78" w:rsidR="008C5263" w:rsidRPr="00015522" w:rsidDel="00F241E2" w:rsidRDefault="008C5263" w:rsidP="00E7311E">
            <w:pPr>
              <w:spacing w:after="0" w:line="256" w:lineRule="atLeast"/>
              <w:jc w:val="center"/>
              <w:rPr>
                <w:del w:id="737" w:author="Amala Gobiraman, Integra-PDY, IN" w:date="2020-03-21T17:06:00Z"/>
                <w:rFonts w:ascii="Arial" w:eastAsia="Times New Roman" w:hAnsi="Arial" w:cs="Arial"/>
                <w:color w:val="000000"/>
                <w:kern w:val="24"/>
                <w:sz w:val="20"/>
                <w:szCs w:val="20"/>
              </w:rPr>
            </w:pPr>
            <w:del w:id="738"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3</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75E7ADE6" w14:textId="23D91403" w:rsidR="008C5263" w:rsidRPr="00015522" w:rsidDel="00F241E2" w:rsidRDefault="008C5263" w:rsidP="00E7311E">
            <w:pPr>
              <w:spacing w:after="0" w:line="256" w:lineRule="atLeast"/>
              <w:jc w:val="center"/>
              <w:rPr>
                <w:del w:id="739" w:author="Amala Gobiraman, Integra-PDY, IN" w:date="2020-03-21T17:06:00Z"/>
                <w:rFonts w:ascii="Arial" w:eastAsia="Times New Roman" w:hAnsi="Arial" w:cs="Arial"/>
                <w:color w:val="000000"/>
                <w:kern w:val="24"/>
                <w:sz w:val="20"/>
                <w:szCs w:val="20"/>
              </w:rPr>
            </w:pPr>
            <w:del w:id="740" w:author="Amala Gobiraman, Integra-PDY, IN" w:date="2020-03-21T17:06:00Z">
              <w:r w:rsidRPr="00015522" w:rsidDel="00F241E2">
                <w:rPr>
                  <w:rFonts w:ascii="Arial" w:eastAsia="Times New Roman" w:hAnsi="Arial" w:cs="Arial"/>
                  <w:color w:val="000000"/>
                  <w:kern w:val="24"/>
                  <w:sz w:val="20"/>
                  <w:szCs w:val="20"/>
                </w:rPr>
                <w:delText>1 x 10</w:delText>
              </w:r>
              <w:r w:rsidRPr="00015522" w:rsidDel="00F241E2">
                <w:rPr>
                  <w:rFonts w:ascii="Arial" w:eastAsia="Times New Roman" w:hAnsi="Arial" w:cs="Arial"/>
                  <w:color w:val="000000"/>
                  <w:kern w:val="24"/>
                  <w:position w:val="7"/>
                  <w:sz w:val="20"/>
                  <w:szCs w:val="20"/>
                  <w:vertAlign w:val="superscript"/>
                </w:rPr>
                <w:delText>5</w:delText>
              </w:r>
            </w:del>
          </w:p>
        </w:tc>
        <w:tc>
          <w:tcPr>
            <w:tcW w:w="156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540734CF" w14:textId="37AB0F62" w:rsidR="008C5263" w:rsidRPr="00015522" w:rsidDel="00F241E2" w:rsidRDefault="008C5263" w:rsidP="00E7311E">
            <w:pPr>
              <w:spacing w:after="0" w:line="256" w:lineRule="atLeast"/>
              <w:jc w:val="center"/>
              <w:rPr>
                <w:del w:id="741" w:author="Amala Gobiraman, Integra-PDY, IN" w:date="2020-03-21T17:06:00Z"/>
                <w:rFonts w:ascii="Arial" w:eastAsia="Times New Roman" w:hAnsi="Arial" w:cs="Arial"/>
                <w:color w:val="000000"/>
                <w:kern w:val="24"/>
                <w:sz w:val="20"/>
                <w:szCs w:val="20"/>
              </w:rPr>
            </w:pPr>
            <w:del w:id="742" w:author="Amala Gobiraman, Integra-PDY, IN" w:date="2020-03-21T17:06:00Z">
              <w:r w:rsidRPr="00015522" w:rsidDel="00F241E2">
                <w:rPr>
                  <w:rFonts w:ascii="Arial" w:eastAsia="Times New Roman" w:hAnsi="Arial" w:cs="Arial"/>
                  <w:color w:val="000000"/>
                  <w:kern w:val="24"/>
                  <w:sz w:val="20"/>
                  <w:szCs w:val="20"/>
                </w:rPr>
                <w:delText>750</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2" w:type="dxa"/>
              <w:left w:w="49" w:type="dxa"/>
              <w:bottom w:w="0" w:type="dxa"/>
              <w:right w:w="49" w:type="dxa"/>
            </w:tcMar>
            <w:vAlign w:val="center"/>
          </w:tcPr>
          <w:p w14:paraId="3381C48A" w14:textId="39F616D0" w:rsidR="008C5263" w:rsidRPr="00015522" w:rsidDel="00F241E2" w:rsidRDefault="008C5263" w:rsidP="00E7311E">
            <w:pPr>
              <w:spacing w:after="0" w:line="256" w:lineRule="atLeast"/>
              <w:jc w:val="center"/>
              <w:rPr>
                <w:del w:id="743" w:author="Amala Gobiraman, Integra-PDY, IN" w:date="2020-03-21T17:06:00Z"/>
                <w:rFonts w:ascii="Arial" w:eastAsia="Times New Roman" w:hAnsi="Arial" w:cs="Arial"/>
                <w:color w:val="000000"/>
                <w:kern w:val="24"/>
                <w:sz w:val="20"/>
                <w:szCs w:val="20"/>
              </w:rPr>
            </w:pPr>
            <w:del w:id="744" w:author="Amala Gobiraman, Integra-PDY, IN" w:date="2020-03-21T17:06:00Z">
              <w:r w:rsidRPr="00015522" w:rsidDel="00F241E2">
                <w:rPr>
                  <w:rFonts w:ascii="Arial" w:eastAsia="Times New Roman" w:hAnsi="Arial" w:cs="Arial"/>
                  <w:color w:val="000000"/>
                  <w:kern w:val="24"/>
                  <w:sz w:val="20"/>
                  <w:szCs w:val="20"/>
                </w:rPr>
                <w:delText>5/5</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7F7F7F"/>
            <w:tcMar>
              <w:top w:w="12" w:type="dxa"/>
              <w:left w:w="49" w:type="dxa"/>
              <w:bottom w:w="0" w:type="dxa"/>
              <w:right w:w="49" w:type="dxa"/>
            </w:tcMar>
            <w:vAlign w:val="center"/>
          </w:tcPr>
          <w:p w14:paraId="145DA5B9" w14:textId="30D5EB20" w:rsidR="008C5263" w:rsidRPr="00015522" w:rsidDel="00F241E2" w:rsidRDefault="008C5263" w:rsidP="00E7311E">
            <w:pPr>
              <w:spacing w:after="0" w:line="240" w:lineRule="auto"/>
              <w:rPr>
                <w:del w:id="745" w:author="Amala Gobiraman, Integra-PDY, IN" w:date="2020-03-21T17:06:00Z"/>
                <w:rFonts w:ascii="Arial" w:eastAsia="Times New Roman" w:hAnsi="Arial" w:cs="Arial"/>
                <w:sz w:val="20"/>
                <w:szCs w:val="20"/>
                <w:highlight w:val="darkGray"/>
              </w:rPr>
            </w:pPr>
          </w:p>
        </w:tc>
      </w:tr>
      <w:tr w:rsidR="008C5263" w:rsidRPr="00F05335" w:rsidDel="00F241E2" w14:paraId="10627A12" w14:textId="1848EFDD" w:rsidTr="00E7311E">
        <w:trPr>
          <w:trHeight w:val="500"/>
          <w:del w:id="746" w:author="Amala Gobiraman, Integra-PDY, IN" w:date="2020-03-21T17:06:00Z"/>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34A1EDA" w14:textId="077DAC89" w:rsidR="008C5263" w:rsidRPr="00F05335" w:rsidDel="00F241E2" w:rsidRDefault="008C5263" w:rsidP="00E7311E">
            <w:pPr>
              <w:spacing w:after="0"/>
              <w:jc w:val="center"/>
              <w:rPr>
                <w:del w:id="747" w:author="Amala Gobiraman, Integra-PDY, IN" w:date="2020-03-21T17:06:00Z"/>
                <w:rFonts w:ascii="Arial" w:eastAsia="Times New Roman" w:hAnsi="Arial" w:cs="Arial"/>
                <w:sz w:val="20"/>
                <w:szCs w:val="20"/>
              </w:rPr>
            </w:pPr>
            <w:del w:id="748" w:author="Amala Gobiraman, Integra-PDY, IN" w:date="2020-03-21T17:06:00Z">
              <w:r w:rsidRPr="00F05335" w:rsidDel="00F241E2">
                <w:rPr>
                  <w:rFonts w:ascii="Arial" w:eastAsia="Times New Roman" w:hAnsi="Arial" w:cs="Arial"/>
                  <w:color w:val="000000"/>
                  <w:kern w:val="24"/>
                  <w:sz w:val="20"/>
                  <w:szCs w:val="20"/>
                </w:rPr>
                <w:delText>Schu S4</w:delText>
              </w:r>
              <w:r w:rsidRPr="00F05335" w:rsidDel="00F241E2">
                <w:rPr>
                  <w:rFonts w:ascii="Arial" w:eastAsia="Times New Roman" w:hAnsi="Arial" w:cs="Arial"/>
                  <w:color w:val="000000"/>
                  <w:kern w:val="24"/>
                  <w:sz w:val="20"/>
                  <w:szCs w:val="20"/>
                  <w:lang w:val="el-GR"/>
                </w:rPr>
                <w:delText>Δ</w:delText>
              </w:r>
              <w:r w:rsidRPr="00F05335" w:rsidDel="00F241E2">
                <w:rPr>
                  <w:rFonts w:ascii="Arial" w:eastAsia="Times New Roman" w:hAnsi="Arial" w:cs="Arial"/>
                  <w:i/>
                  <w:color w:val="000000"/>
                  <w:kern w:val="24"/>
                  <w:sz w:val="20"/>
                  <w:szCs w:val="20"/>
                </w:rPr>
                <w:delText>aroC</w:delText>
              </w:r>
              <w:r w:rsidRPr="00F05335" w:rsidDel="00F241E2">
                <w:rPr>
                  <w:rFonts w:ascii="Arial" w:eastAsia="Times New Roman" w:hAnsi="Arial" w:cs="Arial"/>
                  <w:color w:val="000000"/>
                  <w:kern w:val="24"/>
                  <w:sz w:val="20"/>
                  <w:szCs w:val="20"/>
                  <w:lang w:val="el-GR"/>
                </w:rPr>
                <w:delText>Δ</w:delText>
              </w:r>
              <w:r w:rsidRPr="00F05335" w:rsidDel="00F241E2">
                <w:rPr>
                  <w:rFonts w:ascii="Arial" w:eastAsia="Times New Roman" w:hAnsi="Arial" w:cs="Arial"/>
                  <w:i/>
                  <w:color w:val="000000"/>
                  <w:kern w:val="24"/>
                  <w:sz w:val="20"/>
                  <w:szCs w:val="20"/>
                </w:rPr>
                <w:delText>aroD</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D8E633E" w14:textId="33209E81" w:rsidR="008C5263" w:rsidRPr="00F05335" w:rsidDel="00F241E2" w:rsidRDefault="008C5263" w:rsidP="00E7311E">
            <w:pPr>
              <w:spacing w:after="0"/>
              <w:jc w:val="center"/>
              <w:rPr>
                <w:del w:id="749" w:author="Amala Gobiraman, Integra-PDY, IN" w:date="2020-03-21T17:06:00Z"/>
                <w:rFonts w:ascii="Arial" w:eastAsia="Times New Roman" w:hAnsi="Arial" w:cs="Arial"/>
                <w:sz w:val="20"/>
                <w:szCs w:val="20"/>
              </w:rPr>
            </w:pPr>
            <w:del w:id="750" w:author="Amala Gobiraman, Integra-PDY, IN" w:date="2020-03-21T17:06:00Z">
              <w:r w:rsidRPr="00F05335" w:rsidDel="00F241E2">
                <w:rPr>
                  <w:rFonts w:ascii="Arial" w:eastAsia="Times New Roman" w:hAnsi="Arial" w:cs="Arial"/>
                  <w:color w:val="000000"/>
                  <w:kern w:val="24"/>
                  <w:sz w:val="20"/>
                  <w:szCs w:val="20"/>
                </w:rPr>
                <w:delText>1x10</w:delText>
              </w:r>
              <w:r w:rsidRPr="00F05335" w:rsidDel="00F241E2">
                <w:rPr>
                  <w:rFonts w:ascii="Arial" w:eastAsia="Times New Roman" w:hAnsi="Arial" w:cs="Arial"/>
                  <w:color w:val="000000"/>
                  <w:kern w:val="24"/>
                  <w:position w:val="7"/>
                  <w:sz w:val="20"/>
                  <w:szCs w:val="20"/>
                  <w:vertAlign w:val="superscript"/>
                </w:rPr>
                <w:delText>8</w:delText>
              </w:r>
              <w:r w:rsidRPr="00F05335" w:rsidDel="00F241E2">
                <w:rPr>
                  <w:rFonts w:ascii="Arial" w:eastAsia="Times New Roman" w:hAnsi="Arial" w:cs="Arial"/>
                  <w:color w:val="000000"/>
                  <w:kern w:val="24"/>
                  <w:sz w:val="20"/>
                  <w:szCs w:val="20"/>
                </w:rPr>
                <w:delText xml:space="preserve"> </w:delText>
              </w:r>
            </w:del>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A821765" w14:textId="056D8F29" w:rsidR="008C5263" w:rsidRPr="00F05335" w:rsidDel="00F241E2" w:rsidRDefault="008C5263" w:rsidP="00E7311E">
            <w:pPr>
              <w:spacing w:after="0"/>
              <w:jc w:val="center"/>
              <w:rPr>
                <w:del w:id="751" w:author="Amala Gobiraman, Integra-PDY, IN" w:date="2020-03-21T17:06:00Z"/>
                <w:rFonts w:ascii="Arial" w:eastAsia="Times New Roman" w:hAnsi="Arial" w:cs="Arial"/>
                <w:sz w:val="20"/>
                <w:szCs w:val="20"/>
              </w:rPr>
            </w:pP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0BC83751" w14:textId="1598964C" w:rsidR="008C5263" w:rsidRPr="00F05335" w:rsidDel="00F241E2" w:rsidRDefault="008C5263" w:rsidP="00E7311E">
            <w:pPr>
              <w:spacing w:after="0"/>
              <w:jc w:val="center"/>
              <w:rPr>
                <w:del w:id="752" w:author="Amala Gobiraman, Integra-PDY, IN" w:date="2020-03-21T17:06:00Z"/>
                <w:rFonts w:ascii="Arial" w:eastAsia="Times New Roman" w:hAnsi="Arial" w:cs="Arial"/>
                <w:sz w:val="20"/>
                <w:szCs w:val="20"/>
              </w:rPr>
            </w:pPr>
            <w:del w:id="753" w:author="Amala Gobiraman, Integra-PDY, IN" w:date="2020-03-21T17:06:00Z">
              <w:r w:rsidRPr="00F05335" w:rsidDel="00F241E2">
                <w:rPr>
                  <w:rFonts w:ascii="Arial" w:eastAsia="Times New Roman" w:hAnsi="Arial" w:cs="Arial"/>
                  <w:color w:val="000000"/>
                  <w:kern w:val="24"/>
                  <w:sz w:val="20"/>
                  <w:szCs w:val="20"/>
                </w:rPr>
                <w:delText>28</w:delText>
              </w:r>
            </w:del>
          </w:p>
        </w:tc>
        <w:tc>
          <w:tcPr>
            <w:tcW w:w="1200"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1AFEC5B1" w14:textId="0BA0E059" w:rsidR="008C5263" w:rsidRPr="00F05335" w:rsidDel="00F241E2" w:rsidRDefault="008C5263" w:rsidP="00E7311E">
            <w:pPr>
              <w:spacing w:after="0"/>
              <w:jc w:val="center"/>
              <w:rPr>
                <w:del w:id="754" w:author="Amala Gobiraman, Integra-PDY, IN" w:date="2020-03-21T17:06:00Z"/>
                <w:rFonts w:ascii="Arial" w:eastAsia="Times New Roman" w:hAnsi="Arial" w:cs="Arial"/>
                <w:sz w:val="20"/>
                <w:szCs w:val="20"/>
              </w:rPr>
            </w:pPr>
            <w:del w:id="755" w:author="Amala Gobiraman, Integra-PDY, IN" w:date="2020-03-21T17:06:00Z">
              <w:r w:rsidRPr="00F05335" w:rsidDel="00F241E2">
                <w:rPr>
                  <w:rFonts w:ascii="Arial" w:eastAsia="Times New Roman" w:hAnsi="Arial" w:cs="Arial"/>
                  <w:color w:val="000000"/>
                  <w:kern w:val="24"/>
                  <w:sz w:val="20"/>
                  <w:szCs w:val="20"/>
                </w:rPr>
                <w:delText>1/4</w:delText>
              </w:r>
            </w:del>
          </w:p>
        </w:tc>
        <w:tc>
          <w:tcPr>
            <w:tcW w:w="1669" w:type="dxa"/>
            <w:tcBorders>
              <w:top w:val="single" w:sz="8" w:space="0" w:color="000000"/>
              <w:left w:val="single" w:sz="8" w:space="0" w:color="000000"/>
              <w:bottom w:val="single" w:sz="8" w:space="0" w:color="000000"/>
              <w:right w:val="single" w:sz="8" w:space="0" w:color="000000"/>
            </w:tcBorders>
            <w:shd w:val="clear" w:color="auto" w:fill="auto"/>
            <w:tcMar>
              <w:top w:w="12" w:type="dxa"/>
              <w:left w:w="49" w:type="dxa"/>
              <w:bottom w:w="0" w:type="dxa"/>
              <w:right w:w="49" w:type="dxa"/>
            </w:tcMar>
            <w:vAlign w:val="center"/>
            <w:hideMark/>
          </w:tcPr>
          <w:p w14:paraId="3AF2D1AC" w14:textId="59DD4265" w:rsidR="008C5263" w:rsidRPr="00F05335" w:rsidDel="00F241E2" w:rsidRDefault="008C5263" w:rsidP="00E7311E">
            <w:pPr>
              <w:spacing w:after="0"/>
              <w:jc w:val="center"/>
              <w:rPr>
                <w:del w:id="756" w:author="Amala Gobiraman, Integra-PDY, IN" w:date="2020-03-21T17:06:00Z"/>
                <w:rFonts w:ascii="Arial" w:eastAsia="Times New Roman" w:hAnsi="Arial" w:cs="Arial"/>
                <w:sz w:val="20"/>
                <w:szCs w:val="20"/>
              </w:rPr>
            </w:pPr>
            <w:del w:id="757" w:author="Amala Gobiraman, Integra-PDY, IN" w:date="2020-03-21T17:06:00Z">
              <w:r w:rsidRPr="00F05335" w:rsidDel="00F241E2">
                <w:rPr>
                  <w:rFonts w:ascii="Arial" w:eastAsia="Times New Roman" w:hAnsi="Arial" w:cs="Arial"/>
                  <w:color w:val="000000"/>
                  <w:kern w:val="24"/>
                  <w:sz w:val="20"/>
                  <w:szCs w:val="20"/>
                </w:rPr>
                <w:delText>6, 6, 6</w:delText>
              </w:r>
            </w:del>
          </w:p>
        </w:tc>
      </w:tr>
      <w:bookmarkEnd w:id="434"/>
    </w:tbl>
    <w:p w14:paraId="2CF1BC10" w14:textId="4126BC97" w:rsidR="008C5263" w:rsidRPr="005C5AFD" w:rsidDel="00F241E2" w:rsidRDefault="008C5263" w:rsidP="008C5263">
      <w:pPr>
        <w:rPr>
          <w:del w:id="758" w:author="Amala Gobiraman, Integra-PDY, IN" w:date="2020-03-21T17:06:00Z"/>
          <w:rFonts w:ascii="Arial" w:hAnsi="Arial" w:cs="Arial"/>
          <w:sz w:val="20"/>
          <w:szCs w:val="20"/>
        </w:rPr>
      </w:pPr>
    </w:p>
    <w:p w14:paraId="50C87C24" w14:textId="562B6BE3" w:rsidR="008C5263" w:rsidDel="00F241E2" w:rsidRDefault="008C5263" w:rsidP="008C5263">
      <w:pPr>
        <w:rPr>
          <w:del w:id="759" w:author="Amala Gobiraman, Integra-PDY, IN" w:date="2020-03-21T17:06:00Z"/>
          <w:rFonts w:ascii="Arial" w:hAnsi="Arial" w:cs="Arial"/>
          <w:sz w:val="20"/>
          <w:szCs w:val="20"/>
        </w:rPr>
      </w:pPr>
    </w:p>
    <w:p w14:paraId="2D55CF02" w14:textId="5AD6CE3D" w:rsidR="00F05335" w:rsidDel="00F241E2" w:rsidRDefault="00F05335" w:rsidP="008C5263">
      <w:pPr>
        <w:rPr>
          <w:del w:id="760" w:author="Amala Gobiraman, Integra-PDY, IN" w:date="2020-03-21T17:06:00Z"/>
          <w:rFonts w:ascii="Arial" w:hAnsi="Arial" w:cs="Arial"/>
          <w:sz w:val="20"/>
          <w:szCs w:val="20"/>
        </w:rPr>
      </w:pPr>
    </w:p>
    <w:p w14:paraId="03D87217" w14:textId="7DB2CDC7" w:rsidR="00F05335" w:rsidRPr="00F05335" w:rsidDel="00F241E2" w:rsidRDefault="00F05335" w:rsidP="008C5263">
      <w:pPr>
        <w:rPr>
          <w:del w:id="761" w:author="Amala Gobiraman, Integra-PDY, IN" w:date="2020-03-21T17:06:00Z"/>
          <w:rFonts w:ascii="Arial" w:hAnsi="Arial" w:cs="Arial"/>
          <w:sz w:val="20"/>
          <w:szCs w:val="20"/>
        </w:rPr>
      </w:pPr>
    </w:p>
    <w:tbl>
      <w:tblPr>
        <w:tblW w:w="9580" w:type="dxa"/>
        <w:tblCellMar>
          <w:left w:w="0" w:type="dxa"/>
          <w:right w:w="0" w:type="dxa"/>
        </w:tblCellMar>
        <w:tblLook w:val="04A0" w:firstRow="1" w:lastRow="0" w:firstColumn="1" w:lastColumn="0" w:noHBand="0" w:noVBand="1"/>
      </w:tblPr>
      <w:tblGrid>
        <w:gridCol w:w="1314"/>
        <w:gridCol w:w="1362"/>
        <w:gridCol w:w="1381"/>
        <w:gridCol w:w="1305"/>
        <w:gridCol w:w="1472"/>
        <w:gridCol w:w="1363"/>
        <w:gridCol w:w="1383"/>
      </w:tblGrid>
      <w:tr w:rsidR="008C5263" w:rsidRPr="006C6CBF" w:rsidDel="00F241E2" w14:paraId="1C0DDEA1" w14:textId="59C10627" w:rsidTr="00E7311E">
        <w:trPr>
          <w:del w:id="762" w:author="Amala Gobiraman, Integra-PDY, IN" w:date="2020-03-21T17:06:00Z"/>
        </w:trPr>
        <w:tc>
          <w:tcPr>
            <w:tcW w:w="9580" w:type="dxa"/>
            <w:gridSpan w:val="7"/>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CDF01A5" w14:textId="1A81605C" w:rsidR="008C5263" w:rsidDel="00F241E2" w:rsidRDefault="008C5263" w:rsidP="00F05335">
            <w:pPr>
              <w:spacing w:after="0" w:line="240" w:lineRule="auto"/>
              <w:jc w:val="both"/>
              <w:rPr>
                <w:del w:id="763" w:author="Amala Gobiraman, Integra-PDY, IN" w:date="2020-03-21T17:06:00Z"/>
                <w:rFonts w:ascii="Arial" w:hAnsi="Arial" w:cs="Arial"/>
                <w:b/>
                <w:bCs/>
                <w:sz w:val="20"/>
                <w:szCs w:val="20"/>
              </w:rPr>
            </w:pPr>
            <w:del w:id="764" w:author="Amala Gobiraman, Integra-PDY, IN" w:date="2020-03-21T17:06:00Z">
              <w:r w:rsidRPr="00F05335" w:rsidDel="00F241E2">
                <w:rPr>
                  <w:rFonts w:ascii="Arial" w:hAnsi="Arial" w:cs="Arial"/>
                  <w:b/>
                  <w:bCs/>
                  <w:sz w:val="20"/>
                  <w:szCs w:val="20"/>
                </w:rPr>
                <w:delText>Table 3. Vaccination with Schu S4Δ</w:delText>
              </w:r>
              <w:r w:rsidRPr="00F05335" w:rsidDel="00F241E2">
                <w:rPr>
                  <w:rFonts w:ascii="Arial" w:hAnsi="Arial" w:cs="Arial"/>
                  <w:b/>
                  <w:bCs/>
                  <w:i/>
                  <w:sz w:val="20"/>
                  <w:szCs w:val="20"/>
                </w:rPr>
                <w:delText>aro</w:delText>
              </w:r>
              <w:r w:rsidRPr="00F05335" w:rsidDel="00F241E2">
                <w:rPr>
                  <w:rFonts w:ascii="Arial" w:hAnsi="Arial" w:cs="Arial"/>
                  <w:b/>
                  <w:bCs/>
                  <w:sz w:val="20"/>
                  <w:szCs w:val="20"/>
                </w:rPr>
                <w:delText>D confers protection against lethal challenge with homologous and heterologous virulent</w:delText>
              </w:r>
              <w:r w:rsidRPr="00F05335" w:rsidDel="00F241E2">
                <w:rPr>
                  <w:rFonts w:ascii="Arial" w:hAnsi="Arial" w:cs="Arial"/>
                  <w:b/>
                  <w:bCs/>
                  <w:i/>
                  <w:sz w:val="20"/>
                  <w:szCs w:val="20"/>
                </w:rPr>
                <w:delText xml:space="preserve"> F</w:delText>
              </w:r>
              <w:r w:rsidRPr="00F05335" w:rsidDel="00F241E2">
                <w:rPr>
                  <w:rFonts w:ascii="Arial" w:hAnsi="Arial" w:cs="Arial"/>
                  <w:b/>
                  <w:bCs/>
                  <w:sz w:val="20"/>
                  <w:szCs w:val="20"/>
                </w:rPr>
                <w:delText xml:space="preserve">. </w:delText>
              </w:r>
              <w:r w:rsidRPr="00F05335" w:rsidDel="00F241E2">
                <w:rPr>
                  <w:rFonts w:ascii="Arial" w:hAnsi="Arial" w:cs="Arial"/>
                  <w:b/>
                  <w:bCs/>
                  <w:i/>
                  <w:sz w:val="20"/>
                  <w:szCs w:val="20"/>
                </w:rPr>
                <w:delText>tularensis</w:delText>
              </w:r>
              <w:r w:rsidRPr="00F05335" w:rsidDel="00F241E2">
                <w:rPr>
                  <w:rFonts w:ascii="Arial" w:hAnsi="Arial" w:cs="Arial"/>
                  <w:b/>
                  <w:bCs/>
                  <w:sz w:val="20"/>
                  <w:szCs w:val="20"/>
                </w:rPr>
                <w:delText xml:space="preserve"> strains.</w:delText>
              </w:r>
            </w:del>
          </w:p>
          <w:p w14:paraId="364F521C" w14:textId="705A782B" w:rsidR="00F05335" w:rsidRPr="00F05335" w:rsidDel="00F241E2" w:rsidRDefault="00F05335" w:rsidP="00F05335">
            <w:pPr>
              <w:spacing w:after="0" w:line="240" w:lineRule="auto"/>
              <w:jc w:val="both"/>
              <w:rPr>
                <w:del w:id="765" w:author="Amala Gobiraman, Integra-PDY, IN" w:date="2020-03-21T17:06:00Z"/>
                <w:rFonts w:ascii="Arial" w:hAnsi="Arial" w:cs="Arial"/>
                <w:b/>
                <w:bCs/>
                <w:sz w:val="20"/>
                <w:szCs w:val="20"/>
              </w:rPr>
            </w:pPr>
          </w:p>
        </w:tc>
      </w:tr>
      <w:tr w:rsidR="008C5263" w:rsidRPr="006C6CBF" w:rsidDel="00F241E2" w14:paraId="75171F0F" w14:textId="57A049BA" w:rsidTr="00E7311E">
        <w:trPr>
          <w:del w:id="766"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2293E3" w14:textId="2A9E85A4" w:rsidR="008C5263" w:rsidRPr="00F05335" w:rsidDel="00F241E2" w:rsidRDefault="008C5263" w:rsidP="00F05335">
            <w:pPr>
              <w:spacing w:line="240" w:lineRule="auto"/>
              <w:jc w:val="both"/>
              <w:rPr>
                <w:del w:id="767" w:author="Amala Gobiraman, Integra-PDY, IN" w:date="2020-03-21T17:06:00Z"/>
                <w:rFonts w:ascii="Arial" w:hAnsi="Arial" w:cs="Arial"/>
                <w:sz w:val="20"/>
                <w:szCs w:val="20"/>
              </w:rPr>
            </w:pPr>
            <w:del w:id="768" w:author="Amala Gobiraman, Integra-PDY, IN" w:date="2020-03-21T17:06:00Z">
              <w:r w:rsidRPr="00F05335" w:rsidDel="00F241E2">
                <w:rPr>
                  <w:rFonts w:ascii="Arial" w:hAnsi="Arial" w:cs="Arial"/>
                  <w:b/>
                  <w:bCs/>
                  <w:sz w:val="20"/>
                  <w:szCs w:val="20"/>
                </w:rPr>
                <w:delText>Group #</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905DA8" w14:textId="3F90A049" w:rsidR="008C5263" w:rsidRPr="00F05335" w:rsidDel="00F241E2" w:rsidRDefault="008C5263" w:rsidP="00F05335">
            <w:pPr>
              <w:spacing w:after="0" w:line="240" w:lineRule="auto"/>
              <w:jc w:val="center"/>
              <w:rPr>
                <w:del w:id="769" w:author="Amala Gobiraman, Integra-PDY, IN" w:date="2020-03-21T17:06:00Z"/>
                <w:rFonts w:ascii="Arial" w:hAnsi="Arial" w:cs="Arial"/>
                <w:sz w:val="20"/>
                <w:szCs w:val="20"/>
              </w:rPr>
            </w:pPr>
            <w:del w:id="770" w:author="Amala Gobiraman, Integra-PDY, IN" w:date="2020-03-21T17:06:00Z">
              <w:r w:rsidRPr="00F05335" w:rsidDel="00F241E2">
                <w:rPr>
                  <w:rFonts w:ascii="Arial" w:hAnsi="Arial" w:cs="Arial"/>
                  <w:b/>
                  <w:bCs/>
                  <w:sz w:val="20"/>
                  <w:szCs w:val="20"/>
                </w:rPr>
                <w:delText>Priming Dose (CFU)</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65C8FA" w14:textId="081B2C19" w:rsidR="008C5263" w:rsidRPr="00F05335" w:rsidDel="00F241E2" w:rsidRDefault="008C5263" w:rsidP="00F05335">
            <w:pPr>
              <w:spacing w:after="0" w:line="240" w:lineRule="auto"/>
              <w:jc w:val="center"/>
              <w:rPr>
                <w:del w:id="771" w:author="Amala Gobiraman, Integra-PDY, IN" w:date="2020-03-21T17:06:00Z"/>
                <w:rFonts w:ascii="Arial" w:hAnsi="Arial" w:cs="Arial"/>
                <w:sz w:val="20"/>
                <w:szCs w:val="20"/>
              </w:rPr>
            </w:pPr>
            <w:del w:id="772" w:author="Amala Gobiraman, Integra-PDY, IN" w:date="2020-03-21T17:06:00Z">
              <w:r w:rsidRPr="00F05335" w:rsidDel="00F241E2">
                <w:rPr>
                  <w:rFonts w:ascii="Arial" w:hAnsi="Arial" w:cs="Arial"/>
                  <w:b/>
                  <w:bCs/>
                  <w:sz w:val="20"/>
                  <w:szCs w:val="20"/>
                </w:rPr>
                <w:delText>Booster Dose (CFU)</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CDBFB96" w14:textId="246E57E1" w:rsidR="008C5263" w:rsidRPr="00F05335" w:rsidDel="00F241E2" w:rsidRDefault="008C5263" w:rsidP="00F05335">
            <w:pPr>
              <w:spacing w:after="0" w:line="240" w:lineRule="auto"/>
              <w:jc w:val="center"/>
              <w:rPr>
                <w:del w:id="773" w:author="Amala Gobiraman, Integra-PDY, IN" w:date="2020-03-21T17:06:00Z"/>
                <w:rFonts w:ascii="Arial" w:hAnsi="Arial" w:cs="Arial"/>
                <w:sz w:val="20"/>
                <w:szCs w:val="20"/>
              </w:rPr>
            </w:pPr>
            <w:del w:id="774" w:author="Amala Gobiraman, Integra-PDY, IN" w:date="2020-03-21T17:06:00Z">
              <w:r w:rsidRPr="00F05335" w:rsidDel="00F241E2">
                <w:rPr>
                  <w:rFonts w:ascii="Arial" w:hAnsi="Arial" w:cs="Arial"/>
                  <w:b/>
                  <w:bCs/>
                  <w:sz w:val="20"/>
                  <w:szCs w:val="20"/>
                </w:rPr>
                <w:delText>Date of Boost (weeks)</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4F5806" w14:textId="5A4F2B07" w:rsidR="008C5263" w:rsidRPr="00F05335" w:rsidDel="00F241E2" w:rsidRDefault="008C5263" w:rsidP="00F05335">
            <w:pPr>
              <w:spacing w:after="0" w:line="240" w:lineRule="auto"/>
              <w:jc w:val="center"/>
              <w:rPr>
                <w:del w:id="775" w:author="Amala Gobiraman, Integra-PDY, IN" w:date="2020-03-21T17:06:00Z"/>
                <w:rFonts w:ascii="Arial" w:hAnsi="Arial" w:cs="Arial"/>
                <w:sz w:val="20"/>
                <w:szCs w:val="20"/>
              </w:rPr>
            </w:pPr>
            <w:del w:id="776" w:author="Amala Gobiraman, Integra-PDY, IN" w:date="2020-03-21T17:06:00Z">
              <w:r w:rsidRPr="00F05335" w:rsidDel="00F241E2">
                <w:rPr>
                  <w:rFonts w:ascii="Arial" w:hAnsi="Arial" w:cs="Arial"/>
                  <w:b/>
                  <w:bCs/>
                  <w:sz w:val="20"/>
                  <w:szCs w:val="20"/>
                </w:rPr>
                <w:delText>Challenge Dose (CFU)</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F0B04E" w14:textId="72306FDF" w:rsidR="008C5263" w:rsidRPr="00F05335" w:rsidDel="00F241E2" w:rsidRDefault="008C5263" w:rsidP="00F05335">
            <w:pPr>
              <w:spacing w:after="0" w:line="240" w:lineRule="auto"/>
              <w:jc w:val="center"/>
              <w:rPr>
                <w:del w:id="777" w:author="Amala Gobiraman, Integra-PDY, IN" w:date="2020-03-21T17:06:00Z"/>
                <w:rFonts w:ascii="Arial" w:hAnsi="Arial" w:cs="Arial"/>
                <w:sz w:val="20"/>
                <w:szCs w:val="20"/>
              </w:rPr>
            </w:pPr>
            <w:del w:id="778" w:author="Amala Gobiraman, Integra-PDY, IN" w:date="2020-03-21T17:06:00Z">
              <w:r w:rsidRPr="00F05335" w:rsidDel="00F241E2">
                <w:rPr>
                  <w:rFonts w:ascii="Arial" w:hAnsi="Arial" w:cs="Arial"/>
                  <w:b/>
                  <w:bCs/>
                  <w:sz w:val="20"/>
                  <w:szCs w:val="20"/>
                </w:rPr>
                <w:delText>Challenge Strain</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A856D0" w14:textId="166FBC87" w:rsidR="008C5263" w:rsidRPr="00F05335" w:rsidDel="00F241E2" w:rsidRDefault="008C5263" w:rsidP="00F05335">
            <w:pPr>
              <w:spacing w:after="0" w:line="240" w:lineRule="auto"/>
              <w:jc w:val="both"/>
              <w:rPr>
                <w:del w:id="779" w:author="Amala Gobiraman, Integra-PDY, IN" w:date="2020-03-21T17:06:00Z"/>
                <w:rFonts w:ascii="Arial" w:hAnsi="Arial" w:cs="Arial"/>
                <w:sz w:val="20"/>
                <w:szCs w:val="20"/>
              </w:rPr>
            </w:pPr>
            <w:del w:id="780" w:author="Amala Gobiraman, Integra-PDY, IN" w:date="2020-03-21T17:06:00Z">
              <w:r w:rsidRPr="00F05335" w:rsidDel="00F241E2">
                <w:rPr>
                  <w:rFonts w:ascii="Arial" w:hAnsi="Arial" w:cs="Arial"/>
                  <w:b/>
                  <w:bCs/>
                  <w:sz w:val="20"/>
                  <w:szCs w:val="20"/>
                </w:rPr>
                <w:delText>Survival</w:delText>
              </w:r>
            </w:del>
          </w:p>
        </w:tc>
      </w:tr>
      <w:tr w:rsidR="008C5263" w:rsidRPr="006C6CBF" w:rsidDel="00F241E2" w14:paraId="70BBC4AF" w14:textId="7A0C4701" w:rsidTr="00E7311E">
        <w:trPr>
          <w:trHeight w:val="508"/>
          <w:del w:id="781"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30F76D1" w14:textId="21E7A81B" w:rsidR="008C5263" w:rsidRPr="00F05335" w:rsidDel="00F241E2" w:rsidRDefault="008C5263" w:rsidP="00F05335">
            <w:pPr>
              <w:spacing w:line="480" w:lineRule="auto"/>
              <w:jc w:val="center"/>
              <w:rPr>
                <w:del w:id="782" w:author="Amala Gobiraman, Integra-PDY, IN" w:date="2020-03-21T17:06:00Z"/>
                <w:rFonts w:ascii="Arial" w:hAnsi="Arial" w:cs="Arial"/>
                <w:sz w:val="20"/>
                <w:szCs w:val="20"/>
              </w:rPr>
            </w:pPr>
            <w:del w:id="783" w:author="Amala Gobiraman, Integra-PDY, IN" w:date="2020-03-21T17:06:00Z">
              <w:r w:rsidRPr="00F05335" w:rsidDel="00F241E2">
                <w:rPr>
                  <w:rFonts w:ascii="Arial" w:hAnsi="Arial" w:cs="Arial"/>
                  <w:sz w:val="20"/>
                  <w:szCs w:val="20"/>
                </w:rPr>
                <w:delText>1</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4DE6D9" w14:textId="6E5A602F" w:rsidR="008C5263" w:rsidRPr="00F05335" w:rsidDel="00F241E2" w:rsidRDefault="008C5263" w:rsidP="00F05335">
            <w:pPr>
              <w:spacing w:after="0" w:line="480" w:lineRule="auto"/>
              <w:jc w:val="center"/>
              <w:rPr>
                <w:del w:id="784" w:author="Amala Gobiraman, Integra-PDY, IN" w:date="2020-03-21T17:06:00Z"/>
                <w:rFonts w:ascii="Arial" w:hAnsi="Arial" w:cs="Arial"/>
                <w:sz w:val="20"/>
                <w:szCs w:val="20"/>
              </w:rPr>
            </w:pPr>
            <w:del w:id="785" w:author="Amala Gobiraman, Integra-PDY, IN" w:date="2020-03-21T17:06:00Z">
              <w:r w:rsidRPr="00F05335" w:rsidDel="00F241E2">
                <w:rPr>
                  <w:rFonts w:ascii="Arial" w:hAnsi="Arial" w:cs="Arial"/>
                  <w:sz w:val="20"/>
                  <w:szCs w:val="20"/>
                </w:rPr>
                <w:delText>-</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9DF223" w14:textId="66922EA9" w:rsidR="008C5263" w:rsidRPr="00F05335" w:rsidDel="00F241E2" w:rsidRDefault="008C5263" w:rsidP="00F05335">
            <w:pPr>
              <w:spacing w:after="0" w:line="480" w:lineRule="auto"/>
              <w:jc w:val="center"/>
              <w:rPr>
                <w:del w:id="786" w:author="Amala Gobiraman, Integra-PDY, IN" w:date="2020-03-21T17:06:00Z"/>
                <w:rFonts w:ascii="Arial" w:hAnsi="Arial" w:cs="Arial"/>
                <w:sz w:val="20"/>
                <w:szCs w:val="20"/>
              </w:rPr>
            </w:pPr>
            <w:del w:id="787" w:author="Amala Gobiraman, Integra-PDY, IN" w:date="2020-03-21T17:06:00Z">
              <w:r w:rsidRPr="00F05335" w:rsidDel="00F241E2">
                <w:rPr>
                  <w:rFonts w:ascii="Arial" w:hAnsi="Arial" w:cs="Arial"/>
                  <w:sz w:val="20"/>
                  <w:szCs w:val="20"/>
                </w:rPr>
                <w:delText>-</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5F2AB7" w14:textId="6E5D6CEB" w:rsidR="008C5263" w:rsidRPr="00F05335" w:rsidDel="00F241E2" w:rsidRDefault="008C5263" w:rsidP="00F05335">
            <w:pPr>
              <w:spacing w:after="0" w:line="480" w:lineRule="auto"/>
              <w:jc w:val="center"/>
              <w:rPr>
                <w:del w:id="788" w:author="Amala Gobiraman, Integra-PDY, IN" w:date="2020-03-21T17:06:00Z"/>
                <w:rFonts w:ascii="Arial" w:hAnsi="Arial" w:cs="Arial"/>
                <w:sz w:val="20"/>
                <w:szCs w:val="20"/>
              </w:rPr>
            </w:pPr>
            <w:del w:id="789" w:author="Amala Gobiraman, Integra-PDY, IN" w:date="2020-03-21T17:06:00Z">
              <w:r w:rsidRPr="00F05335" w:rsidDel="00F241E2">
                <w:rPr>
                  <w:rFonts w:ascii="Arial" w:hAnsi="Arial" w:cs="Arial"/>
                  <w:sz w:val="20"/>
                  <w:szCs w:val="20"/>
                </w:rPr>
                <w:delText>n/a</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F68E04" w14:textId="5337F627" w:rsidR="008C5263" w:rsidRPr="00F05335" w:rsidDel="00F241E2" w:rsidRDefault="008C5263" w:rsidP="00F05335">
            <w:pPr>
              <w:spacing w:after="0" w:line="480" w:lineRule="auto"/>
              <w:jc w:val="center"/>
              <w:rPr>
                <w:del w:id="790" w:author="Amala Gobiraman, Integra-PDY, IN" w:date="2020-03-21T17:06:00Z"/>
                <w:rFonts w:ascii="Arial" w:hAnsi="Arial" w:cs="Arial"/>
                <w:sz w:val="20"/>
                <w:szCs w:val="20"/>
              </w:rPr>
            </w:pPr>
            <w:del w:id="791" w:author="Amala Gobiraman, Integra-PDY, IN" w:date="2020-03-21T17:06:00Z">
              <w:r w:rsidRPr="00F05335" w:rsidDel="00F241E2">
                <w:rPr>
                  <w:rFonts w:ascii="Arial" w:hAnsi="Arial" w:cs="Arial"/>
                  <w:sz w:val="20"/>
                  <w:szCs w:val="20"/>
                </w:rPr>
                <w:delText>42</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B2F9A1" w14:textId="69A984B2" w:rsidR="008C5263" w:rsidRPr="00F05335" w:rsidDel="00F241E2" w:rsidRDefault="008C5263" w:rsidP="00F05335">
            <w:pPr>
              <w:spacing w:after="0" w:line="480" w:lineRule="auto"/>
              <w:jc w:val="center"/>
              <w:rPr>
                <w:del w:id="792" w:author="Amala Gobiraman, Integra-PDY, IN" w:date="2020-03-21T17:06:00Z"/>
                <w:rFonts w:ascii="Arial" w:hAnsi="Arial" w:cs="Arial"/>
                <w:sz w:val="20"/>
                <w:szCs w:val="20"/>
              </w:rPr>
            </w:pPr>
            <w:del w:id="793" w:author="Amala Gobiraman, Integra-PDY, IN" w:date="2020-03-21T17:06:00Z">
              <w:r w:rsidRPr="00F05335" w:rsidDel="00F241E2">
                <w:rPr>
                  <w:rFonts w:ascii="Arial" w:hAnsi="Arial" w:cs="Arial"/>
                  <w:sz w:val="20"/>
                  <w:szCs w:val="20"/>
                </w:rPr>
                <w:delText>Schu S4</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1F8EF2" w14:textId="74479AD8" w:rsidR="008C5263" w:rsidRPr="00F05335" w:rsidDel="00F241E2" w:rsidRDefault="008C5263" w:rsidP="00F05335">
            <w:pPr>
              <w:spacing w:after="0" w:line="480" w:lineRule="auto"/>
              <w:jc w:val="center"/>
              <w:rPr>
                <w:del w:id="794" w:author="Amala Gobiraman, Integra-PDY, IN" w:date="2020-03-21T17:06:00Z"/>
                <w:rFonts w:ascii="Arial" w:hAnsi="Arial" w:cs="Arial"/>
                <w:sz w:val="20"/>
                <w:szCs w:val="20"/>
              </w:rPr>
            </w:pPr>
            <w:del w:id="795" w:author="Amala Gobiraman, Integra-PDY, IN" w:date="2020-03-21T17:06:00Z">
              <w:r w:rsidRPr="00F05335" w:rsidDel="00F241E2">
                <w:rPr>
                  <w:rFonts w:ascii="Arial" w:hAnsi="Arial" w:cs="Arial"/>
                  <w:sz w:val="20"/>
                  <w:szCs w:val="20"/>
                </w:rPr>
                <w:delText>0/3</w:delText>
              </w:r>
            </w:del>
          </w:p>
        </w:tc>
      </w:tr>
      <w:tr w:rsidR="008C5263" w:rsidRPr="006C6CBF" w:rsidDel="00F241E2" w14:paraId="498A33E9" w14:textId="756D328D" w:rsidTr="00E7311E">
        <w:trPr>
          <w:trHeight w:val="535"/>
          <w:del w:id="796"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75678E" w14:textId="3BED43D8" w:rsidR="008C5263" w:rsidRPr="00F05335" w:rsidDel="00F241E2" w:rsidRDefault="008C5263" w:rsidP="00F05335">
            <w:pPr>
              <w:spacing w:line="480" w:lineRule="auto"/>
              <w:jc w:val="center"/>
              <w:rPr>
                <w:del w:id="797" w:author="Amala Gobiraman, Integra-PDY, IN" w:date="2020-03-21T17:06:00Z"/>
                <w:rFonts w:ascii="Arial" w:hAnsi="Arial" w:cs="Arial"/>
                <w:sz w:val="20"/>
                <w:szCs w:val="20"/>
              </w:rPr>
            </w:pPr>
            <w:del w:id="798" w:author="Amala Gobiraman, Integra-PDY, IN" w:date="2020-03-21T17:06:00Z">
              <w:r w:rsidRPr="00F05335" w:rsidDel="00F241E2">
                <w:rPr>
                  <w:rFonts w:ascii="Arial" w:hAnsi="Arial" w:cs="Arial"/>
                  <w:sz w:val="20"/>
                  <w:szCs w:val="20"/>
                </w:rPr>
                <w:delText>2</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12A7B3" w14:textId="6229E2D0" w:rsidR="008C5263" w:rsidRPr="00F05335" w:rsidDel="00F241E2" w:rsidRDefault="008C5263" w:rsidP="00F05335">
            <w:pPr>
              <w:spacing w:after="0" w:line="480" w:lineRule="auto"/>
              <w:jc w:val="center"/>
              <w:rPr>
                <w:del w:id="799" w:author="Amala Gobiraman, Integra-PDY, IN" w:date="2020-03-21T17:06:00Z"/>
                <w:rFonts w:ascii="Arial" w:hAnsi="Arial" w:cs="Arial"/>
                <w:sz w:val="20"/>
                <w:szCs w:val="20"/>
              </w:rPr>
            </w:pPr>
            <w:del w:id="800" w:author="Amala Gobiraman, Integra-PDY, IN" w:date="2020-03-21T17:06:00Z">
              <w:r w:rsidRPr="00F05335" w:rsidDel="00F241E2">
                <w:rPr>
                  <w:rFonts w:ascii="Arial" w:hAnsi="Arial" w:cs="Arial"/>
                  <w:sz w:val="20"/>
                  <w:szCs w:val="20"/>
                </w:rPr>
                <w:delText>451</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B85445" w14:textId="23E7324D" w:rsidR="008C5263" w:rsidRPr="00F05335" w:rsidDel="00F241E2" w:rsidRDefault="008C5263" w:rsidP="00F05335">
            <w:pPr>
              <w:spacing w:after="0" w:line="480" w:lineRule="auto"/>
              <w:jc w:val="center"/>
              <w:rPr>
                <w:del w:id="801" w:author="Amala Gobiraman, Integra-PDY, IN" w:date="2020-03-21T17:06:00Z"/>
                <w:rFonts w:ascii="Arial" w:hAnsi="Arial" w:cs="Arial"/>
                <w:sz w:val="20"/>
                <w:szCs w:val="20"/>
              </w:rPr>
            </w:pPr>
            <w:del w:id="802" w:author="Amala Gobiraman, Integra-PDY, IN" w:date="2020-03-21T17:06:00Z">
              <w:r w:rsidRPr="00F05335" w:rsidDel="00F241E2">
                <w:rPr>
                  <w:rFonts w:ascii="Arial" w:hAnsi="Arial" w:cs="Arial"/>
                  <w:sz w:val="20"/>
                  <w:szCs w:val="20"/>
                </w:rPr>
                <w:delText>-</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85B786" w14:textId="3E0DCE8C" w:rsidR="008C5263" w:rsidRPr="00F05335" w:rsidDel="00F241E2" w:rsidRDefault="008C5263" w:rsidP="00F05335">
            <w:pPr>
              <w:spacing w:after="0" w:line="480" w:lineRule="auto"/>
              <w:jc w:val="center"/>
              <w:rPr>
                <w:del w:id="803" w:author="Amala Gobiraman, Integra-PDY, IN" w:date="2020-03-21T17:06:00Z"/>
                <w:rFonts w:ascii="Arial" w:hAnsi="Arial" w:cs="Arial"/>
                <w:sz w:val="20"/>
                <w:szCs w:val="20"/>
              </w:rPr>
            </w:pPr>
            <w:del w:id="804" w:author="Amala Gobiraman, Integra-PDY, IN" w:date="2020-03-21T17:06:00Z">
              <w:r w:rsidRPr="00F05335" w:rsidDel="00F241E2">
                <w:rPr>
                  <w:rFonts w:ascii="Arial" w:hAnsi="Arial" w:cs="Arial"/>
                  <w:sz w:val="20"/>
                  <w:szCs w:val="20"/>
                </w:rPr>
                <w:delText>n/a</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DE956E" w14:textId="18EA5A49" w:rsidR="008C5263" w:rsidRPr="00F05335" w:rsidDel="00F241E2" w:rsidRDefault="008C5263" w:rsidP="00F05335">
            <w:pPr>
              <w:spacing w:after="0" w:line="480" w:lineRule="auto"/>
              <w:jc w:val="center"/>
              <w:rPr>
                <w:del w:id="805" w:author="Amala Gobiraman, Integra-PDY, IN" w:date="2020-03-21T17:06:00Z"/>
                <w:rFonts w:ascii="Arial" w:hAnsi="Arial" w:cs="Arial"/>
                <w:sz w:val="20"/>
                <w:szCs w:val="20"/>
              </w:rPr>
            </w:pPr>
            <w:del w:id="806" w:author="Amala Gobiraman, Integra-PDY, IN" w:date="2020-03-21T17:06:00Z">
              <w:r w:rsidRPr="00F05335" w:rsidDel="00F241E2">
                <w:rPr>
                  <w:rFonts w:ascii="Arial" w:hAnsi="Arial" w:cs="Arial"/>
                  <w:sz w:val="20"/>
                  <w:szCs w:val="20"/>
                </w:rPr>
                <w:delText>42</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175948" w14:textId="33507C90" w:rsidR="008C5263" w:rsidRPr="00F05335" w:rsidDel="00F241E2" w:rsidRDefault="008C5263" w:rsidP="00F05335">
            <w:pPr>
              <w:spacing w:after="0" w:line="480" w:lineRule="auto"/>
              <w:jc w:val="center"/>
              <w:rPr>
                <w:del w:id="807" w:author="Amala Gobiraman, Integra-PDY, IN" w:date="2020-03-21T17:06:00Z"/>
                <w:rFonts w:ascii="Arial" w:hAnsi="Arial" w:cs="Arial"/>
                <w:sz w:val="20"/>
                <w:szCs w:val="20"/>
              </w:rPr>
            </w:pPr>
            <w:del w:id="808" w:author="Amala Gobiraman, Integra-PDY, IN" w:date="2020-03-21T17:06:00Z">
              <w:r w:rsidRPr="00F05335" w:rsidDel="00F241E2">
                <w:rPr>
                  <w:rFonts w:ascii="Arial" w:hAnsi="Arial" w:cs="Arial"/>
                  <w:sz w:val="20"/>
                  <w:szCs w:val="20"/>
                </w:rPr>
                <w:delText>Schu S4</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C8DB1A" w14:textId="4B9D87BD" w:rsidR="008C5263" w:rsidRPr="00F05335" w:rsidDel="00F241E2" w:rsidRDefault="008C5263" w:rsidP="00F05335">
            <w:pPr>
              <w:spacing w:after="0" w:line="480" w:lineRule="auto"/>
              <w:jc w:val="center"/>
              <w:rPr>
                <w:del w:id="809" w:author="Amala Gobiraman, Integra-PDY, IN" w:date="2020-03-21T17:06:00Z"/>
                <w:rFonts w:ascii="Arial" w:hAnsi="Arial" w:cs="Arial"/>
                <w:sz w:val="20"/>
                <w:szCs w:val="20"/>
              </w:rPr>
            </w:pPr>
            <w:del w:id="810" w:author="Amala Gobiraman, Integra-PDY, IN" w:date="2020-03-21T17:06:00Z">
              <w:r w:rsidRPr="00F05335" w:rsidDel="00F241E2">
                <w:rPr>
                  <w:rFonts w:ascii="Arial" w:hAnsi="Arial" w:cs="Arial"/>
                  <w:sz w:val="20"/>
                  <w:szCs w:val="20"/>
                </w:rPr>
                <w:delText>7/7</w:delText>
              </w:r>
            </w:del>
          </w:p>
        </w:tc>
      </w:tr>
      <w:tr w:rsidR="008C5263" w:rsidRPr="006C6CBF" w:rsidDel="00F241E2" w14:paraId="4B457348" w14:textId="5EEEFC19" w:rsidTr="00E7311E">
        <w:trPr>
          <w:trHeight w:val="535"/>
          <w:del w:id="811"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F645B7" w14:textId="24E75398" w:rsidR="008C5263" w:rsidRPr="00F05335" w:rsidDel="00F241E2" w:rsidRDefault="008C5263" w:rsidP="00F05335">
            <w:pPr>
              <w:spacing w:line="480" w:lineRule="auto"/>
              <w:jc w:val="center"/>
              <w:rPr>
                <w:del w:id="812" w:author="Amala Gobiraman, Integra-PDY, IN" w:date="2020-03-21T17:06:00Z"/>
                <w:rFonts w:ascii="Arial" w:hAnsi="Arial" w:cs="Arial"/>
                <w:sz w:val="20"/>
                <w:szCs w:val="20"/>
              </w:rPr>
            </w:pPr>
            <w:del w:id="813" w:author="Amala Gobiraman, Integra-PDY, IN" w:date="2020-03-21T17:06:00Z">
              <w:r w:rsidRPr="00F05335" w:rsidDel="00F241E2">
                <w:rPr>
                  <w:rFonts w:ascii="Arial" w:hAnsi="Arial" w:cs="Arial"/>
                  <w:sz w:val="20"/>
                  <w:szCs w:val="20"/>
                </w:rPr>
                <w:delText>3</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DD4FAD" w14:textId="6A5E77B6" w:rsidR="008C5263" w:rsidRPr="00F05335" w:rsidDel="00F241E2" w:rsidRDefault="008C5263" w:rsidP="00F05335">
            <w:pPr>
              <w:spacing w:after="0" w:line="480" w:lineRule="auto"/>
              <w:jc w:val="center"/>
              <w:rPr>
                <w:del w:id="814" w:author="Amala Gobiraman, Integra-PDY, IN" w:date="2020-03-21T17:06:00Z"/>
                <w:rFonts w:ascii="Arial" w:hAnsi="Arial" w:cs="Arial"/>
                <w:sz w:val="20"/>
                <w:szCs w:val="20"/>
              </w:rPr>
            </w:pPr>
            <w:del w:id="815" w:author="Amala Gobiraman, Integra-PDY, IN" w:date="2020-03-21T17:06:00Z">
              <w:r w:rsidRPr="00F05335" w:rsidDel="00F241E2">
                <w:rPr>
                  <w:rFonts w:ascii="Arial" w:hAnsi="Arial" w:cs="Arial"/>
                  <w:sz w:val="20"/>
                  <w:szCs w:val="20"/>
                </w:rPr>
                <w:delText>451</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4683A7" w14:textId="1C9C7D5A" w:rsidR="008C5263" w:rsidRPr="00F05335" w:rsidDel="00F241E2" w:rsidRDefault="008C5263" w:rsidP="00F05335">
            <w:pPr>
              <w:spacing w:after="0" w:line="480" w:lineRule="auto"/>
              <w:jc w:val="center"/>
              <w:rPr>
                <w:del w:id="816" w:author="Amala Gobiraman, Integra-PDY, IN" w:date="2020-03-21T17:06:00Z"/>
                <w:rFonts w:ascii="Arial" w:hAnsi="Arial" w:cs="Arial"/>
                <w:sz w:val="20"/>
                <w:szCs w:val="20"/>
              </w:rPr>
            </w:pPr>
            <w:del w:id="817"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5</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8357568" w14:textId="1C5356D4" w:rsidR="008C5263" w:rsidRPr="00F05335" w:rsidDel="00F241E2" w:rsidRDefault="008C5263" w:rsidP="00F05335">
            <w:pPr>
              <w:spacing w:after="0" w:line="480" w:lineRule="auto"/>
              <w:jc w:val="center"/>
              <w:rPr>
                <w:del w:id="818" w:author="Amala Gobiraman, Integra-PDY, IN" w:date="2020-03-21T17:06:00Z"/>
                <w:rFonts w:ascii="Arial" w:hAnsi="Arial" w:cs="Arial"/>
                <w:sz w:val="20"/>
                <w:szCs w:val="20"/>
              </w:rPr>
            </w:pPr>
            <w:del w:id="819" w:author="Amala Gobiraman, Integra-PDY, IN" w:date="2020-03-21T17:06:00Z">
              <w:r w:rsidRPr="00F05335" w:rsidDel="00F241E2">
                <w:rPr>
                  <w:rFonts w:ascii="Arial" w:hAnsi="Arial" w:cs="Arial"/>
                  <w:sz w:val="20"/>
                  <w:szCs w:val="20"/>
                </w:rPr>
                <w:delText>5</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E60B85" w14:textId="017417EA" w:rsidR="008C5263" w:rsidRPr="00F05335" w:rsidDel="00F241E2" w:rsidRDefault="008C5263" w:rsidP="00F05335">
            <w:pPr>
              <w:spacing w:after="0" w:line="480" w:lineRule="auto"/>
              <w:jc w:val="center"/>
              <w:rPr>
                <w:del w:id="820" w:author="Amala Gobiraman, Integra-PDY, IN" w:date="2020-03-21T17:06:00Z"/>
                <w:rFonts w:ascii="Arial" w:hAnsi="Arial" w:cs="Arial"/>
                <w:sz w:val="20"/>
                <w:szCs w:val="20"/>
              </w:rPr>
            </w:pPr>
            <w:del w:id="821" w:author="Amala Gobiraman, Integra-PDY, IN" w:date="2020-03-21T17:06:00Z">
              <w:r w:rsidRPr="00F05335" w:rsidDel="00F241E2">
                <w:rPr>
                  <w:rFonts w:ascii="Arial" w:hAnsi="Arial" w:cs="Arial"/>
                  <w:sz w:val="20"/>
                  <w:szCs w:val="20"/>
                </w:rPr>
                <w:delText>42</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54C728" w14:textId="16C391ED" w:rsidR="008C5263" w:rsidRPr="00F05335" w:rsidDel="00F241E2" w:rsidRDefault="008C5263" w:rsidP="00F05335">
            <w:pPr>
              <w:spacing w:after="0" w:line="480" w:lineRule="auto"/>
              <w:jc w:val="center"/>
              <w:rPr>
                <w:del w:id="822" w:author="Amala Gobiraman, Integra-PDY, IN" w:date="2020-03-21T17:06:00Z"/>
                <w:rFonts w:ascii="Arial" w:hAnsi="Arial" w:cs="Arial"/>
                <w:sz w:val="20"/>
                <w:szCs w:val="20"/>
              </w:rPr>
            </w:pPr>
            <w:del w:id="823" w:author="Amala Gobiraman, Integra-PDY, IN" w:date="2020-03-21T17:06:00Z">
              <w:r w:rsidRPr="00F05335" w:rsidDel="00F241E2">
                <w:rPr>
                  <w:rFonts w:ascii="Arial" w:hAnsi="Arial" w:cs="Arial"/>
                  <w:sz w:val="20"/>
                  <w:szCs w:val="20"/>
                </w:rPr>
                <w:delText>Schu S4</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691B34" w14:textId="176A2A8C" w:rsidR="008C5263" w:rsidRPr="00F05335" w:rsidDel="00F241E2" w:rsidRDefault="008C5263" w:rsidP="00F05335">
            <w:pPr>
              <w:spacing w:after="0" w:line="480" w:lineRule="auto"/>
              <w:jc w:val="center"/>
              <w:rPr>
                <w:del w:id="824" w:author="Amala Gobiraman, Integra-PDY, IN" w:date="2020-03-21T17:06:00Z"/>
                <w:rFonts w:ascii="Arial" w:hAnsi="Arial" w:cs="Arial"/>
                <w:sz w:val="20"/>
                <w:szCs w:val="20"/>
              </w:rPr>
            </w:pPr>
            <w:del w:id="825" w:author="Amala Gobiraman, Integra-PDY, IN" w:date="2020-03-21T17:06:00Z">
              <w:r w:rsidRPr="00F05335" w:rsidDel="00F241E2">
                <w:rPr>
                  <w:rFonts w:ascii="Arial" w:hAnsi="Arial" w:cs="Arial"/>
                  <w:sz w:val="20"/>
                  <w:szCs w:val="20"/>
                </w:rPr>
                <w:delText>7/7</w:delText>
              </w:r>
            </w:del>
          </w:p>
        </w:tc>
      </w:tr>
      <w:tr w:rsidR="008C5263" w:rsidRPr="006C6CBF" w:rsidDel="00F241E2" w14:paraId="2D36D21D" w14:textId="45D88F4C" w:rsidTr="00E7311E">
        <w:trPr>
          <w:trHeight w:val="535"/>
          <w:del w:id="826"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2645F62" w14:textId="6637AF3B" w:rsidR="008C5263" w:rsidRPr="00F05335" w:rsidDel="00F241E2" w:rsidRDefault="008C5263" w:rsidP="00F05335">
            <w:pPr>
              <w:spacing w:line="480" w:lineRule="auto"/>
              <w:jc w:val="center"/>
              <w:rPr>
                <w:del w:id="827" w:author="Amala Gobiraman, Integra-PDY, IN" w:date="2020-03-21T17:06:00Z"/>
                <w:rFonts w:ascii="Arial" w:hAnsi="Arial" w:cs="Arial"/>
                <w:sz w:val="20"/>
                <w:szCs w:val="20"/>
              </w:rPr>
            </w:pPr>
            <w:del w:id="828" w:author="Amala Gobiraman, Integra-PDY, IN" w:date="2020-03-21T17:06:00Z">
              <w:r w:rsidRPr="00F05335" w:rsidDel="00F241E2">
                <w:rPr>
                  <w:rFonts w:ascii="Arial" w:hAnsi="Arial" w:cs="Arial"/>
                  <w:sz w:val="20"/>
                  <w:szCs w:val="20"/>
                </w:rPr>
                <w:delText>4</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ABFE5B" w14:textId="1A7D33D8" w:rsidR="008C5263" w:rsidRPr="00F05335" w:rsidDel="00F241E2" w:rsidRDefault="008C5263" w:rsidP="00F05335">
            <w:pPr>
              <w:spacing w:after="0" w:line="480" w:lineRule="auto"/>
              <w:jc w:val="center"/>
              <w:rPr>
                <w:del w:id="829" w:author="Amala Gobiraman, Integra-PDY, IN" w:date="2020-03-21T17:06:00Z"/>
                <w:rFonts w:ascii="Arial" w:hAnsi="Arial" w:cs="Arial"/>
                <w:sz w:val="20"/>
                <w:szCs w:val="20"/>
              </w:rPr>
            </w:pPr>
            <w:del w:id="830" w:author="Amala Gobiraman, Integra-PDY, IN" w:date="2020-03-21T17:06:00Z">
              <w:r w:rsidRPr="00F05335" w:rsidDel="00F241E2">
                <w:rPr>
                  <w:rFonts w:ascii="Arial" w:hAnsi="Arial" w:cs="Arial"/>
                  <w:sz w:val="20"/>
                  <w:szCs w:val="20"/>
                </w:rPr>
                <w:delText>451</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49B50A" w14:textId="5B0AB77F" w:rsidR="008C5263" w:rsidRPr="00F05335" w:rsidDel="00F241E2" w:rsidRDefault="008C5263" w:rsidP="00F05335">
            <w:pPr>
              <w:spacing w:after="0" w:line="480" w:lineRule="auto"/>
              <w:jc w:val="center"/>
              <w:rPr>
                <w:del w:id="831" w:author="Amala Gobiraman, Integra-PDY, IN" w:date="2020-03-21T17:06:00Z"/>
                <w:rFonts w:ascii="Arial" w:hAnsi="Arial" w:cs="Arial"/>
                <w:sz w:val="20"/>
                <w:szCs w:val="20"/>
              </w:rPr>
            </w:pPr>
            <w:del w:id="832"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5</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B2FB27" w14:textId="229A077D" w:rsidR="008C5263" w:rsidRPr="00F05335" w:rsidDel="00F241E2" w:rsidRDefault="008C5263" w:rsidP="00F05335">
            <w:pPr>
              <w:spacing w:after="0" w:line="480" w:lineRule="auto"/>
              <w:jc w:val="center"/>
              <w:rPr>
                <w:del w:id="833" w:author="Amala Gobiraman, Integra-PDY, IN" w:date="2020-03-21T17:06:00Z"/>
                <w:rFonts w:ascii="Arial" w:hAnsi="Arial" w:cs="Arial"/>
                <w:sz w:val="20"/>
                <w:szCs w:val="20"/>
              </w:rPr>
            </w:pPr>
            <w:del w:id="834" w:author="Amala Gobiraman, Integra-PDY, IN" w:date="2020-03-21T17:06:00Z">
              <w:r w:rsidRPr="00F05335" w:rsidDel="00F241E2">
                <w:rPr>
                  <w:rFonts w:ascii="Arial" w:hAnsi="Arial" w:cs="Arial"/>
                  <w:sz w:val="20"/>
                  <w:szCs w:val="20"/>
                </w:rPr>
                <w:delText>5</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F59DBAF" w14:textId="3E83630C" w:rsidR="008C5263" w:rsidRPr="00F05335" w:rsidDel="00F241E2" w:rsidRDefault="008C5263" w:rsidP="00F05335">
            <w:pPr>
              <w:spacing w:after="0" w:line="480" w:lineRule="auto"/>
              <w:jc w:val="center"/>
              <w:rPr>
                <w:del w:id="835" w:author="Amala Gobiraman, Integra-PDY, IN" w:date="2020-03-21T17:06:00Z"/>
                <w:rFonts w:ascii="Arial" w:hAnsi="Arial" w:cs="Arial"/>
                <w:sz w:val="20"/>
                <w:szCs w:val="20"/>
              </w:rPr>
            </w:pPr>
            <w:del w:id="836" w:author="Amala Gobiraman, Integra-PDY, IN" w:date="2020-03-21T17:06:00Z">
              <w:r w:rsidRPr="00F05335" w:rsidDel="00F241E2">
                <w:rPr>
                  <w:rFonts w:ascii="Arial" w:hAnsi="Arial" w:cs="Arial"/>
                  <w:sz w:val="20"/>
                  <w:szCs w:val="20"/>
                </w:rPr>
                <w:delText>420</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4DC495" w14:textId="0C7E93E5" w:rsidR="008C5263" w:rsidRPr="00F05335" w:rsidDel="00F241E2" w:rsidRDefault="008C5263" w:rsidP="00F05335">
            <w:pPr>
              <w:spacing w:after="0" w:line="480" w:lineRule="auto"/>
              <w:jc w:val="center"/>
              <w:rPr>
                <w:del w:id="837" w:author="Amala Gobiraman, Integra-PDY, IN" w:date="2020-03-21T17:06:00Z"/>
                <w:rFonts w:ascii="Arial" w:hAnsi="Arial" w:cs="Arial"/>
                <w:sz w:val="20"/>
                <w:szCs w:val="20"/>
              </w:rPr>
            </w:pPr>
            <w:del w:id="838" w:author="Amala Gobiraman, Integra-PDY, IN" w:date="2020-03-21T17:06:00Z">
              <w:r w:rsidRPr="00F05335" w:rsidDel="00F241E2">
                <w:rPr>
                  <w:rFonts w:ascii="Arial" w:hAnsi="Arial" w:cs="Arial"/>
                  <w:sz w:val="20"/>
                  <w:szCs w:val="20"/>
                </w:rPr>
                <w:delText>Schu S4</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7B5349" w14:textId="65BE0527" w:rsidR="008C5263" w:rsidRPr="00F05335" w:rsidDel="00F241E2" w:rsidRDefault="008C5263" w:rsidP="00F05335">
            <w:pPr>
              <w:spacing w:after="0" w:line="480" w:lineRule="auto"/>
              <w:jc w:val="center"/>
              <w:rPr>
                <w:del w:id="839" w:author="Amala Gobiraman, Integra-PDY, IN" w:date="2020-03-21T17:06:00Z"/>
                <w:rFonts w:ascii="Arial" w:hAnsi="Arial" w:cs="Arial"/>
                <w:sz w:val="20"/>
                <w:szCs w:val="20"/>
              </w:rPr>
            </w:pPr>
            <w:del w:id="840" w:author="Amala Gobiraman, Integra-PDY, IN" w:date="2020-03-21T17:06:00Z">
              <w:r w:rsidRPr="00F05335" w:rsidDel="00F241E2">
                <w:rPr>
                  <w:rFonts w:ascii="Arial" w:hAnsi="Arial" w:cs="Arial"/>
                  <w:sz w:val="20"/>
                  <w:szCs w:val="20"/>
                </w:rPr>
                <w:delText>7/7</w:delText>
              </w:r>
            </w:del>
          </w:p>
        </w:tc>
      </w:tr>
      <w:tr w:rsidR="008C5263" w:rsidRPr="006C6CBF" w:rsidDel="00F241E2" w14:paraId="16E7DDAB" w14:textId="10580E30" w:rsidTr="00E7311E">
        <w:trPr>
          <w:trHeight w:val="535"/>
          <w:del w:id="841"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B277E06" w14:textId="7325B983" w:rsidR="008C5263" w:rsidRPr="00F05335" w:rsidDel="00F241E2" w:rsidRDefault="008C5263" w:rsidP="00F05335">
            <w:pPr>
              <w:spacing w:line="480" w:lineRule="auto"/>
              <w:jc w:val="center"/>
              <w:rPr>
                <w:del w:id="842" w:author="Amala Gobiraman, Integra-PDY, IN" w:date="2020-03-21T17:06:00Z"/>
                <w:rFonts w:ascii="Arial" w:hAnsi="Arial" w:cs="Arial"/>
                <w:sz w:val="20"/>
                <w:szCs w:val="20"/>
              </w:rPr>
            </w:pPr>
            <w:del w:id="843" w:author="Amala Gobiraman, Integra-PDY, IN" w:date="2020-03-21T17:06:00Z">
              <w:r w:rsidRPr="00F05335" w:rsidDel="00F241E2">
                <w:rPr>
                  <w:rFonts w:ascii="Arial" w:hAnsi="Arial" w:cs="Arial"/>
                  <w:sz w:val="20"/>
                  <w:szCs w:val="20"/>
                </w:rPr>
                <w:delText>5</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1A7DB4" w14:textId="131709D9" w:rsidR="008C5263" w:rsidRPr="00F05335" w:rsidDel="00F241E2" w:rsidRDefault="008C5263" w:rsidP="00F05335">
            <w:pPr>
              <w:spacing w:after="0" w:line="480" w:lineRule="auto"/>
              <w:jc w:val="center"/>
              <w:rPr>
                <w:del w:id="844" w:author="Amala Gobiraman, Integra-PDY, IN" w:date="2020-03-21T17:06:00Z"/>
                <w:rFonts w:ascii="Arial" w:hAnsi="Arial" w:cs="Arial"/>
                <w:sz w:val="20"/>
                <w:szCs w:val="20"/>
              </w:rPr>
            </w:pPr>
            <w:del w:id="845" w:author="Amala Gobiraman, Integra-PDY, IN" w:date="2020-03-21T17:06:00Z">
              <w:r w:rsidRPr="00F05335" w:rsidDel="00F241E2">
                <w:rPr>
                  <w:rFonts w:ascii="Arial" w:hAnsi="Arial" w:cs="Arial"/>
                  <w:sz w:val="20"/>
                  <w:szCs w:val="20"/>
                </w:rPr>
                <w:delText>451</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552DD9" w14:textId="4E2B5209" w:rsidR="008C5263" w:rsidRPr="00F05335" w:rsidDel="00F241E2" w:rsidRDefault="008C5263" w:rsidP="00F05335">
            <w:pPr>
              <w:spacing w:after="0" w:line="480" w:lineRule="auto"/>
              <w:jc w:val="center"/>
              <w:rPr>
                <w:del w:id="846" w:author="Amala Gobiraman, Integra-PDY, IN" w:date="2020-03-21T17:06:00Z"/>
                <w:rFonts w:ascii="Arial" w:hAnsi="Arial" w:cs="Arial"/>
                <w:sz w:val="20"/>
                <w:szCs w:val="20"/>
              </w:rPr>
            </w:pPr>
            <w:del w:id="847"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6</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2CC8DEF" w14:textId="124AE483" w:rsidR="008C5263" w:rsidRPr="00F05335" w:rsidDel="00F241E2" w:rsidRDefault="008C5263" w:rsidP="00F05335">
            <w:pPr>
              <w:spacing w:after="0" w:line="480" w:lineRule="auto"/>
              <w:jc w:val="center"/>
              <w:rPr>
                <w:del w:id="848" w:author="Amala Gobiraman, Integra-PDY, IN" w:date="2020-03-21T17:06:00Z"/>
                <w:rFonts w:ascii="Arial" w:hAnsi="Arial" w:cs="Arial"/>
                <w:sz w:val="20"/>
                <w:szCs w:val="20"/>
              </w:rPr>
            </w:pPr>
            <w:del w:id="849" w:author="Amala Gobiraman, Integra-PDY, IN" w:date="2020-03-21T17:06:00Z">
              <w:r w:rsidRPr="00F05335" w:rsidDel="00F241E2">
                <w:rPr>
                  <w:rFonts w:ascii="Arial" w:hAnsi="Arial" w:cs="Arial"/>
                  <w:sz w:val="20"/>
                  <w:szCs w:val="20"/>
                </w:rPr>
                <w:delText>5</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6DFB32" w14:textId="094797EA" w:rsidR="008C5263" w:rsidRPr="00F05335" w:rsidDel="00F241E2" w:rsidRDefault="008C5263" w:rsidP="00F05335">
            <w:pPr>
              <w:spacing w:after="0" w:line="480" w:lineRule="auto"/>
              <w:jc w:val="center"/>
              <w:rPr>
                <w:del w:id="850" w:author="Amala Gobiraman, Integra-PDY, IN" w:date="2020-03-21T17:06:00Z"/>
                <w:rFonts w:ascii="Arial" w:hAnsi="Arial" w:cs="Arial"/>
                <w:sz w:val="20"/>
                <w:szCs w:val="20"/>
              </w:rPr>
            </w:pPr>
            <w:del w:id="851" w:author="Amala Gobiraman, Integra-PDY, IN" w:date="2020-03-21T17:06:00Z">
              <w:r w:rsidRPr="00F05335" w:rsidDel="00F241E2">
                <w:rPr>
                  <w:rFonts w:ascii="Arial" w:hAnsi="Arial" w:cs="Arial"/>
                  <w:sz w:val="20"/>
                  <w:szCs w:val="20"/>
                </w:rPr>
                <w:delText>420</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24A59D2" w14:textId="611F5440" w:rsidR="008C5263" w:rsidRPr="00F05335" w:rsidDel="00F241E2" w:rsidRDefault="008C5263" w:rsidP="00F05335">
            <w:pPr>
              <w:spacing w:after="0" w:line="480" w:lineRule="auto"/>
              <w:jc w:val="center"/>
              <w:rPr>
                <w:del w:id="852" w:author="Amala Gobiraman, Integra-PDY, IN" w:date="2020-03-21T17:06:00Z"/>
                <w:rFonts w:ascii="Arial" w:hAnsi="Arial" w:cs="Arial"/>
                <w:sz w:val="20"/>
                <w:szCs w:val="20"/>
              </w:rPr>
            </w:pPr>
            <w:del w:id="853" w:author="Amala Gobiraman, Integra-PDY, IN" w:date="2020-03-21T17:06:00Z">
              <w:r w:rsidRPr="00F05335" w:rsidDel="00F241E2">
                <w:rPr>
                  <w:rFonts w:ascii="Arial" w:hAnsi="Arial" w:cs="Arial"/>
                  <w:sz w:val="20"/>
                  <w:szCs w:val="20"/>
                </w:rPr>
                <w:delText>Schu S4</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64B105" w14:textId="56803AAE" w:rsidR="008C5263" w:rsidRPr="00F05335" w:rsidDel="00F241E2" w:rsidRDefault="008C5263" w:rsidP="00F05335">
            <w:pPr>
              <w:spacing w:after="0" w:line="480" w:lineRule="auto"/>
              <w:jc w:val="center"/>
              <w:rPr>
                <w:del w:id="854" w:author="Amala Gobiraman, Integra-PDY, IN" w:date="2020-03-21T17:06:00Z"/>
                <w:rFonts w:ascii="Arial" w:hAnsi="Arial" w:cs="Arial"/>
                <w:sz w:val="20"/>
                <w:szCs w:val="20"/>
              </w:rPr>
            </w:pPr>
            <w:del w:id="855" w:author="Amala Gobiraman, Integra-PDY, IN" w:date="2020-03-21T17:06:00Z">
              <w:r w:rsidRPr="00F05335" w:rsidDel="00F241E2">
                <w:rPr>
                  <w:rFonts w:ascii="Arial" w:hAnsi="Arial" w:cs="Arial"/>
                  <w:sz w:val="20"/>
                  <w:szCs w:val="20"/>
                </w:rPr>
                <w:delText>6/7</w:delText>
              </w:r>
            </w:del>
          </w:p>
        </w:tc>
      </w:tr>
      <w:tr w:rsidR="008C5263" w:rsidRPr="006C6CBF" w:rsidDel="00F241E2" w14:paraId="79E9B01F" w14:textId="00A3F960" w:rsidTr="00E7311E">
        <w:trPr>
          <w:del w:id="856"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2F9C39" w14:textId="317AF4FF" w:rsidR="008C5263" w:rsidRPr="00F05335" w:rsidDel="00F241E2" w:rsidRDefault="008C5263" w:rsidP="00F05335">
            <w:pPr>
              <w:spacing w:line="480" w:lineRule="auto"/>
              <w:jc w:val="center"/>
              <w:rPr>
                <w:del w:id="857" w:author="Amala Gobiraman, Integra-PDY, IN" w:date="2020-03-21T17:06:00Z"/>
                <w:rFonts w:ascii="Arial" w:hAnsi="Arial" w:cs="Arial"/>
                <w:sz w:val="20"/>
                <w:szCs w:val="20"/>
              </w:rPr>
            </w:pPr>
            <w:del w:id="858" w:author="Amala Gobiraman, Integra-PDY, IN" w:date="2020-03-21T17:06:00Z">
              <w:r w:rsidRPr="00F05335" w:rsidDel="00F241E2">
                <w:rPr>
                  <w:rFonts w:ascii="Arial" w:hAnsi="Arial" w:cs="Arial"/>
                  <w:sz w:val="20"/>
                  <w:szCs w:val="20"/>
                </w:rPr>
                <w:delText>6</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890BE7" w14:textId="3AD3B3D9" w:rsidR="008C5263" w:rsidRPr="00F05335" w:rsidDel="00F241E2" w:rsidRDefault="008C5263" w:rsidP="00F05335">
            <w:pPr>
              <w:spacing w:after="0" w:line="480" w:lineRule="auto"/>
              <w:jc w:val="center"/>
              <w:rPr>
                <w:del w:id="859" w:author="Amala Gobiraman, Integra-PDY, IN" w:date="2020-03-21T17:06:00Z"/>
                <w:rFonts w:ascii="Arial" w:hAnsi="Arial" w:cs="Arial"/>
                <w:sz w:val="20"/>
                <w:szCs w:val="20"/>
              </w:rPr>
            </w:pPr>
            <w:del w:id="860" w:author="Amala Gobiraman, Integra-PDY, IN" w:date="2020-03-21T17:06:00Z">
              <w:r w:rsidRPr="00F05335" w:rsidDel="00F241E2">
                <w:rPr>
                  <w:rFonts w:ascii="Arial" w:hAnsi="Arial" w:cs="Arial"/>
                  <w:sz w:val="20"/>
                  <w:szCs w:val="20"/>
                </w:rPr>
                <w:delText>451</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9A648C" w14:textId="2EBB8EF1" w:rsidR="008C5263" w:rsidRPr="00F05335" w:rsidDel="00F241E2" w:rsidRDefault="008C5263" w:rsidP="00F05335">
            <w:pPr>
              <w:spacing w:after="0" w:line="480" w:lineRule="auto"/>
              <w:jc w:val="center"/>
              <w:rPr>
                <w:del w:id="861" w:author="Amala Gobiraman, Integra-PDY, IN" w:date="2020-03-21T17:06:00Z"/>
                <w:rFonts w:ascii="Arial" w:hAnsi="Arial" w:cs="Arial"/>
                <w:sz w:val="20"/>
                <w:szCs w:val="20"/>
              </w:rPr>
            </w:pPr>
            <w:del w:id="862" w:author="Amala Gobiraman, Integra-PDY, IN" w:date="2020-03-21T17:06:00Z">
              <w:r w:rsidRPr="00F05335" w:rsidDel="00F241E2">
                <w:rPr>
                  <w:rFonts w:ascii="Arial" w:hAnsi="Arial" w:cs="Arial"/>
                  <w:sz w:val="20"/>
                  <w:szCs w:val="20"/>
                </w:rPr>
                <w:delText>5x10</w:delText>
              </w:r>
              <w:r w:rsidRPr="00F05335" w:rsidDel="00F241E2">
                <w:rPr>
                  <w:rFonts w:ascii="Arial" w:hAnsi="Arial" w:cs="Arial"/>
                  <w:sz w:val="20"/>
                  <w:szCs w:val="20"/>
                  <w:vertAlign w:val="superscript"/>
                </w:rPr>
                <w:delText>5</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F104192" w14:textId="5843EE0E" w:rsidR="008C5263" w:rsidRPr="00F05335" w:rsidDel="00F241E2" w:rsidRDefault="008C5263" w:rsidP="00F05335">
            <w:pPr>
              <w:spacing w:after="0" w:line="480" w:lineRule="auto"/>
              <w:jc w:val="center"/>
              <w:rPr>
                <w:del w:id="863" w:author="Amala Gobiraman, Integra-PDY, IN" w:date="2020-03-21T17:06:00Z"/>
                <w:rFonts w:ascii="Arial" w:hAnsi="Arial" w:cs="Arial"/>
                <w:sz w:val="20"/>
                <w:szCs w:val="20"/>
              </w:rPr>
            </w:pPr>
            <w:del w:id="864" w:author="Amala Gobiraman, Integra-PDY, IN" w:date="2020-03-21T17:06:00Z">
              <w:r w:rsidRPr="00F05335" w:rsidDel="00F241E2">
                <w:rPr>
                  <w:rFonts w:ascii="Arial" w:hAnsi="Arial" w:cs="Arial"/>
                  <w:sz w:val="20"/>
                  <w:szCs w:val="20"/>
                </w:rPr>
                <w:delText>5</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B081C3" w14:textId="300E8152" w:rsidR="008C5263" w:rsidRPr="00F05335" w:rsidDel="00F241E2" w:rsidRDefault="008C5263" w:rsidP="00F05335">
            <w:pPr>
              <w:spacing w:after="0" w:line="480" w:lineRule="auto"/>
              <w:jc w:val="center"/>
              <w:rPr>
                <w:del w:id="865" w:author="Amala Gobiraman, Integra-PDY, IN" w:date="2020-03-21T17:06:00Z"/>
                <w:rFonts w:ascii="Arial" w:hAnsi="Arial" w:cs="Arial"/>
                <w:sz w:val="20"/>
                <w:szCs w:val="20"/>
              </w:rPr>
            </w:pPr>
            <w:del w:id="866" w:author="Amala Gobiraman, Integra-PDY, IN" w:date="2020-03-21T17:06:00Z">
              <w:r w:rsidRPr="00F05335" w:rsidDel="00F241E2">
                <w:rPr>
                  <w:rFonts w:ascii="Arial" w:hAnsi="Arial" w:cs="Arial"/>
                  <w:sz w:val="20"/>
                  <w:szCs w:val="20"/>
                </w:rPr>
                <w:delText>92</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6EFC44" w14:textId="5A645CD6" w:rsidR="008C5263" w:rsidRPr="00F05335" w:rsidDel="00F241E2" w:rsidRDefault="008C5263" w:rsidP="00F05335">
            <w:pPr>
              <w:spacing w:after="0" w:line="480" w:lineRule="auto"/>
              <w:jc w:val="center"/>
              <w:rPr>
                <w:del w:id="867" w:author="Amala Gobiraman, Integra-PDY, IN" w:date="2020-03-21T17:06:00Z"/>
                <w:rFonts w:ascii="Arial" w:hAnsi="Arial" w:cs="Arial"/>
                <w:sz w:val="20"/>
                <w:szCs w:val="20"/>
              </w:rPr>
            </w:pPr>
            <w:del w:id="868" w:author="Amala Gobiraman, Integra-PDY, IN" w:date="2020-03-21T17:06:00Z">
              <w:r w:rsidRPr="00F05335" w:rsidDel="00F241E2">
                <w:rPr>
                  <w:rFonts w:ascii="Arial" w:hAnsi="Arial" w:cs="Arial"/>
                  <w:sz w:val="20"/>
                  <w:szCs w:val="20"/>
                </w:rPr>
                <w:delText>KY99-NR647</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D0A228" w14:textId="5C92A3D5" w:rsidR="008C5263" w:rsidRPr="00F05335" w:rsidDel="00F241E2" w:rsidRDefault="008C5263" w:rsidP="00F05335">
            <w:pPr>
              <w:spacing w:after="0" w:line="480" w:lineRule="auto"/>
              <w:jc w:val="center"/>
              <w:rPr>
                <w:del w:id="869" w:author="Amala Gobiraman, Integra-PDY, IN" w:date="2020-03-21T17:06:00Z"/>
                <w:rFonts w:ascii="Arial" w:hAnsi="Arial" w:cs="Arial"/>
                <w:sz w:val="20"/>
                <w:szCs w:val="20"/>
              </w:rPr>
            </w:pPr>
            <w:del w:id="870" w:author="Amala Gobiraman, Integra-PDY, IN" w:date="2020-03-21T17:06:00Z">
              <w:r w:rsidRPr="00F05335" w:rsidDel="00F241E2">
                <w:rPr>
                  <w:rFonts w:ascii="Arial" w:hAnsi="Arial" w:cs="Arial"/>
                  <w:sz w:val="20"/>
                  <w:szCs w:val="20"/>
                </w:rPr>
                <w:delText>7/7</w:delText>
              </w:r>
            </w:del>
          </w:p>
        </w:tc>
      </w:tr>
      <w:tr w:rsidR="008C5263" w:rsidRPr="006C6CBF" w:rsidDel="00F241E2" w14:paraId="71A82C3C" w14:textId="3C6E970C" w:rsidTr="00E7311E">
        <w:trPr>
          <w:del w:id="871" w:author="Amala Gobiraman, Integra-PDY, IN" w:date="2020-03-21T17:06:00Z"/>
        </w:trPr>
        <w:tc>
          <w:tcPr>
            <w:tcW w:w="131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167C11" w14:textId="4F1F34FF" w:rsidR="008C5263" w:rsidRPr="00F05335" w:rsidDel="00F241E2" w:rsidRDefault="008C5263" w:rsidP="00F05335">
            <w:pPr>
              <w:spacing w:line="480" w:lineRule="auto"/>
              <w:jc w:val="center"/>
              <w:rPr>
                <w:del w:id="872" w:author="Amala Gobiraman, Integra-PDY, IN" w:date="2020-03-21T17:06:00Z"/>
                <w:rFonts w:ascii="Arial" w:hAnsi="Arial" w:cs="Arial"/>
                <w:sz w:val="20"/>
                <w:szCs w:val="20"/>
              </w:rPr>
            </w:pPr>
            <w:del w:id="873" w:author="Amala Gobiraman, Integra-PDY, IN" w:date="2020-03-21T17:06:00Z">
              <w:r w:rsidRPr="00F05335" w:rsidDel="00F241E2">
                <w:rPr>
                  <w:rFonts w:ascii="Arial" w:hAnsi="Arial" w:cs="Arial"/>
                  <w:sz w:val="20"/>
                  <w:szCs w:val="20"/>
                </w:rPr>
                <w:delText>7</w:delText>
              </w:r>
            </w:del>
          </w:p>
        </w:tc>
        <w:tc>
          <w:tcPr>
            <w:tcW w:w="136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A253BF" w14:textId="09890482" w:rsidR="008C5263" w:rsidRPr="00F05335" w:rsidDel="00F241E2" w:rsidRDefault="008C5263" w:rsidP="00F05335">
            <w:pPr>
              <w:spacing w:after="0" w:line="480" w:lineRule="auto"/>
              <w:jc w:val="center"/>
              <w:rPr>
                <w:del w:id="874" w:author="Amala Gobiraman, Integra-PDY, IN" w:date="2020-03-21T17:06:00Z"/>
                <w:rFonts w:ascii="Arial" w:hAnsi="Arial" w:cs="Arial"/>
                <w:sz w:val="20"/>
                <w:szCs w:val="20"/>
              </w:rPr>
            </w:pPr>
            <w:del w:id="875" w:author="Amala Gobiraman, Integra-PDY, IN" w:date="2020-03-21T17:06:00Z">
              <w:r w:rsidRPr="00F05335" w:rsidDel="00F241E2">
                <w:rPr>
                  <w:rFonts w:ascii="Arial" w:hAnsi="Arial" w:cs="Arial"/>
                  <w:sz w:val="20"/>
                  <w:szCs w:val="20"/>
                </w:rPr>
                <w:delText>0</w:delText>
              </w:r>
            </w:del>
          </w:p>
        </w:tc>
        <w:tc>
          <w:tcPr>
            <w:tcW w:w="138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073895F" w14:textId="5FE68606" w:rsidR="008C5263" w:rsidRPr="00F05335" w:rsidDel="00F241E2" w:rsidRDefault="008C5263" w:rsidP="00F05335">
            <w:pPr>
              <w:spacing w:after="0" w:line="480" w:lineRule="auto"/>
              <w:jc w:val="center"/>
              <w:rPr>
                <w:del w:id="876" w:author="Amala Gobiraman, Integra-PDY, IN" w:date="2020-03-21T17:06:00Z"/>
                <w:rFonts w:ascii="Arial" w:hAnsi="Arial" w:cs="Arial"/>
                <w:sz w:val="20"/>
                <w:szCs w:val="20"/>
              </w:rPr>
            </w:pPr>
            <w:del w:id="877" w:author="Amala Gobiraman, Integra-PDY, IN" w:date="2020-03-21T17:06:00Z">
              <w:r w:rsidRPr="00F05335" w:rsidDel="00F241E2">
                <w:rPr>
                  <w:rFonts w:ascii="Arial" w:hAnsi="Arial" w:cs="Arial"/>
                  <w:sz w:val="20"/>
                  <w:szCs w:val="20"/>
                </w:rPr>
                <w:delText>0</w:delText>
              </w:r>
            </w:del>
          </w:p>
        </w:tc>
        <w:tc>
          <w:tcPr>
            <w:tcW w:w="130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69EA30" w14:textId="71AA39C7" w:rsidR="008C5263" w:rsidRPr="00F05335" w:rsidDel="00F241E2" w:rsidRDefault="008C5263" w:rsidP="00F05335">
            <w:pPr>
              <w:spacing w:after="0" w:line="480" w:lineRule="auto"/>
              <w:jc w:val="center"/>
              <w:rPr>
                <w:del w:id="878" w:author="Amala Gobiraman, Integra-PDY, IN" w:date="2020-03-21T17:06:00Z"/>
                <w:rFonts w:ascii="Arial" w:hAnsi="Arial" w:cs="Arial"/>
                <w:sz w:val="20"/>
                <w:szCs w:val="20"/>
              </w:rPr>
            </w:pPr>
            <w:del w:id="879" w:author="Amala Gobiraman, Integra-PDY, IN" w:date="2020-03-21T17:06:00Z">
              <w:r w:rsidRPr="00F05335" w:rsidDel="00F241E2">
                <w:rPr>
                  <w:rFonts w:ascii="Arial" w:hAnsi="Arial" w:cs="Arial"/>
                  <w:sz w:val="20"/>
                  <w:szCs w:val="20"/>
                </w:rPr>
                <w:delText>n/a</w:delText>
              </w:r>
            </w:del>
          </w:p>
        </w:tc>
        <w:tc>
          <w:tcPr>
            <w:tcW w:w="14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4A03C3" w14:textId="444B7F44" w:rsidR="008C5263" w:rsidRPr="00F05335" w:rsidDel="00F241E2" w:rsidRDefault="008C5263" w:rsidP="00F05335">
            <w:pPr>
              <w:spacing w:after="0" w:line="480" w:lineRule="auto"/>
              <w:jc w:val="center"/>
              <w:rPr>
                <w:del w:id="880" w:author="Amala Gobiraman, Integra-PDY, IN" w:date="2020-03-21T17:06:00Z"/>
                <w:rFonts w:ascii="Arial" w:hAnsi="Arial" w:cs="Arial"/>
                <w:sz w:val="20"/>
                <w:szCs w:val="20"/>
              </w:rPr>
            </w:pPr>
            <w:del w:id="881" w:author="Amala Gobiraman, Integra-PDY, IN" w:date="2020-03-21T17:06:00Z">
              <w:r w:rsidRPr="00F05335" w:rsidDel="00F241E2">
                <w:rPr>
                  <w:rFonts w:ascii="Arial" w:hAnsi="Arial" w:cs="Arial"/>
                  <w:sz w:val="20"/>
                  <w:szCs w:val="20"/>
                </w:rPr>
                <w:delText>92</w:delText>
              </w:r>
            </w:del>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7F1EE3" w14:textId="7B81999B" w:rsidR="008C5263" w:rsidRPr="00F05335" w:rsidDel="00F241E2" w:rsidRDefault="008C5263" w:rsidP="00F05335">
            <w:pPr>
              <w:spacing w:after="0" w:line="480" w:lineRule="auto"/>
              <w:jc w:val="center"/>
              <w:rPr>
                <w:del w:id="882" w:author="Amala Gobiraman, Integra-PDY, IN" w:date="2020-03-21T17:06:00Z"/>
                <w:rFonts w:ascii="Arial" w:hAnsi="Arial" w:cs="Arial"/>
                <w:sz w:val="20"/>
                <w:szCs w:val="20"/>
              </w:rPr>
            </w:pPr>
            <w:del w:id="883" w:author="Amala Gobiraman, Integra-PDY, IN" w:date="2020-03-21T17:06:00Z">
              <w:r w:rsidRPr="00F05335" w:rsidDel="00F241E2">
                <w:rPr>
                  <w:rFonts w:ascii="Arial" w:hAnsi="Arial" w:cs="Arial"/>
                  <w:sz w:val="20"/>
                  <w:szCs w:val="20"/>
                </w:rPr>
                <w:delText>KY99-NR647</w:delText>
              </w:r>
            </w:del>
          </w:p>
        </w:tc>
        <w:tc>
          <w:tcPr>
            <w:tcW w:w="138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2D0DC82" w14:textId="21FB3009" w:rsidR="008C5263" w:rsidRPr="00F05335" w:rsidDel="00F241E2" w:rsidRDefault="008C5263" w:rsidP="00F05335">
            <w:pPr>
              <w:spacing w:after="0" w:line="480" w:lineRule="auto"/>
              <w:jc w:val="center"/>
              <w:rPr>
                <w:del w:id="884" w:author="Amala Gobiraman, Integra-PDY, IN" w:date="2020-03-21T17:06:00Z"/>
                <w:rFonts w:ascii="Arial" w:hAnsi="Arial" w:cs="Arial"/>
                <w:sz w:val="20"/>
                <w:szCs w:val="20"/>
              </w:rPr>
            </w:pPr>
            <w:del w:id="885" w:author="Amala Gobiraman, Integra-PDY, IN" w:date="2020-03-21T17:06:00Z">
              <w:r w:rsidRPr="00F05335" w:rsidDel="00F241E2">
                <w:rPr>
                  <w:rFonts w:ascii="Arial" w:hAnsi="Arial" w:cs="Arial"/>
                  <w:sz w:val="20"/>
                  <w:szCs w:val="20"/>
                </w:rPr>
                <w:delText>0/3</w:delText>
              </w:r>
            </w:del>
          </w:p>
        </w:tc>
      </w:tr>
    </w:tbl>
    <w:p w14:paraId="5BB5DECD" w14:textId="79A56FA9" w:rsidR="008C5263" w:rsidDel="00F241E2" w:rsidRDefault="008C5263" w:rsidP="008C5263">
      <w:pPr>
        <w:rPr>
          <w:del w:id="886" w:author="Amala Gobiraman, Integra-PDY, IN" w:date="2020-03-21T17:06:00Z"/>
        </w:rPr>
      </w:pPr>
    </w:p>
    <w:p w14:paraId="6B31329D" w14:textId="5AB9B176" w:rsidR="008C5263" w:rsidDel="00F241E2" w:rsidRDefault="008C5263" w:rsidP="008C5263">
      <w:pPr>
        <w:rPr>
          <w:del w:id="887" w:author="Amala Gobiraman, Integra-PDY, IN" w:date="2020-03-21T17:06:00Z"/>
        </w:rPr>
      </w:pPr>
    </w:p>
    <w:p w14:paraId="596FB090" w14:textId="20D9DA81" w:rsidR="008C5263" w:rsidDel="00F241E2" w:rsidRDefault="008C5263" w:rsidP="008C5263">
      <w:pPr>
        <w:rPr>
          <w:del w:id="888" w:author="Amala Gobiraman, Integra-PDY, IN" w:date="2020-03-21T17:06:00Z"/>
        </w:rPr>
      </w:pPr>
    </w:p>
    <w:p w14:paraId="2CD56426" w14:textId="60A04A26" w:rsidR="008C5263" w:rsidDel="00F241E2" w:rsidRDefault="008C5263" w:rsidP="008C5263">
      <w:pPr>
        <w:rPr>
          <w:del w:id="889" w:author="Amala Gobiraman, Integra-PDY, IN" w:date="2020-03-21T17:06:00Z"/>
        </w:rPr>
      </w:pPr>
    </w:p>
    <w:p w14:paraId="116FC57F" w14:textId="004971FE" w:rsidR="008C5263" w:rsidDel="00F241E2" w:rsidRDefault="008C5263" w:rsidP="008C5263">
      <w:pPr>
        <w:rPr>
          <w:del w:id="890" w:author="Amala Gobiraman, Integra-PDY, IN" w:date="2020-03-21T17:06:00Z"/>
        </w:rPr>
      </w:pPr>
    </w:p>
    <w:p w14:paraId="07F85BC0" w14:textId="1CA6DD1D" w:rsidR="008C5263" w:rsidDel="00F241E2" w:rsidRDefault="008C5263" w:rsidP="008C5263">
      <w:pPr>
        <w:rPr>
          <w:del w:id="891" w:author="Amala Gobiraman, Integra-PDY, IN" w:date="2020-03-21T17:06:00Z"/>
        </w:rPr>
      </w:pPr>
    </w:p>
    <w:p w14:paraId="5DE49A95" w14:textId="487D7216" w:rsidR="008C5263" w:rsidDel="00F241E2" w:rsidRDefault="008C5263" w:rsidP="008C5263">
      <w:pPr>
        <w:rPr>
          <w:del w:id="892" w:author="Amala Gobiraman, Integra-PDY, IN" w:date="2020-03-21T17:06:00Z"/>
        </w:rPr>
      </w:pPr>
    </w:p>
    <w:p w14:paraId="260B2B0F" w14:textId="0F8E81F9" w:rsidR="008C5263" w:rsidDel="00F241E2" w:rsidRDefault="008C5263" w:rsidP="008C5263">
      <w:pPr>
        <w:rPr>
          <w:del w:id="893" w:author="Amala Gobiraman, Integra-PDY, IN" w:date="2020-03-21T17:06:00Z"/>
        </w:rPr>
      </w:pPr>
    </w:p>
    <w:p w14:paraId="3B56C005" w14:textId="691CE7F9" w:rsidR="00F05335" w:rsidDel="00F241E2" w:rsidRDefault="00F05335" w:rsidP="008C5263">
      <w:pPr>
        <w:rPr>
          <w:del w:id="894" w:author="Amala Gobiraman, Integra-PDY, IN" w:date="2020-03-21T17:06:00Z"/>
        </w:rPr>
      </w:pPr>
    </w:p>
    <w:p w14:paraId="6C089287" w14:textId="14FC3658" w:rsidR="00F05335" w:rsidDel="00F241E2" w:rsidRDefault="00F05335" w:rsidP="008C5263">
      <w:pPr>
        <w:rPr>
          <w:del w:id="895" w:author="Amala Gobiraman, Integra-PDY, IN" w:date="2020-03-21T17:06:00Z"/>
        </w:rPr>
      </w:pPr>
    </w:p>
    <w:p w14:paraId="157FABA1" w14:textId="2ABD7D40" w:rsidR="008C5263" w:rsidDel="00F241E2" w:rsidRDefault="008C5263" w:rsidP="008C5263">
      <w:pPr>
        <w:rPr>
          <w:del w:id="896" w:author="Amala Gobiraman, Integra-PDY, IN" w:date="2020-03-21T17:06:00Z"/>
        </w:rPr>
      </w:pPr>
    </w:p>
    <w:p w14:paraId="554C38EA" w14:textId="77777777" w:rsidR="00F05335" w:rsidRDefault="00F05335" w:rsidP="008C5263"/>
    <w:p w14:paraId="26E4F975" w14:textId="70678A23" w:rsidR="008C5263" w:rsidRPr="00137B81" w:rsidRDefault="008C5263" w:rsidP="008C5263">
      <w:pPr>
        <w:spacing w:after="0" w:line="480" w:lineRule="auto"/>
        <w:rPr>
          <w:rFonts w:ascii="Arial" w:hAnsi="Arial" w:cs="Arial"/>
          <w:bCs/>
          <w:sz w:val="20"/>
          <w:szCs w:val="20"/>
        </w:rPr>
      </w:pPr>
      <w:r w:rsidRPr="00137B81">
        <w:rPr>
          <w:rFonts w:ascii="Arial" w:hAnsi="Arial" w:cs="Arial"/>
          <w:b/>
          <w:bCs/>
          <w:sz w:val="20"/>
          <w:szCs w:val="20"/>
        </w:rPr>
        <w:t xml:space="preserve">Supplemental Table 1.  </w:t>
      </w:r>
      <w:r w:rsidRPr="00137B81">
        <w:rPr>
          <w:rFonts w:ascii="Arial" w:hAnsi="Arial" w:cs="Arial"/>
          <w:bCs/>
          <w:sz w:val="20"/>
          <w:szCs w:val="20"/>
        </w:rPr>
        <w:t>Strains and plasmids used in this study</w:t>
      </w:r>
    </w:p>
    <w:p w14:paraId="3942B2C7" w14:textId="77777777" w:rsidR="008C5263" w:rsidRPr="00137B81" w:rsidRDefault="008C5263" w:rsidP="008C5263">
      <w:pPr>
        <w:pBdr>
          <w:top w:val="single" w:sz="12" w:space="1" w:color="auto"/>
          <w:bottom w:val="single" w:sz="12" w:space="1" w:color="auto"/>
        </w:pBdr>
        <w:spacing w:after="0" w:line="480" w:lineRule="auto"/>
        <w:rPr>
          <w:rFonts w:ascii="Arial" w:hAnsi="Arial" w:cs="Arial"/>
          <w:b/>
          <w:bCs/>
          <w:sz w:val="20"/>
          <w:szCs w:val="20"/>
        </w:rPr>
      </w:pP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Cs/>
          <w:sz w:val="20"/>
          <w:szCs w:val="20"/>
        </w:rPr>
        <w:softHyphen/>
      </w:r>
      <w:r w:rsidRPr="00137B81">
        <w:rPr>
          <w:rFonts w:ascii="Arial" w:hAnsi="Arial" w:cs="Arial"/>
          <w:b/>
          <w:bCs/>
          <w:sz w:val="20"/>
          <w:szCs w:val="20"/>
        </w:rPr>
        <w:t>Strain</w:t>
      </w:r>
      <w:r>
        <w:rPr>
          <w:rFonts w:ascii="Arial" w:hAnsi="Arial" w:cs="Arial"/>
          <w:b/>
          <w:bCs/>
          <w:sz w:val="20"/>
          <w:szCs w:val="20"/>
        </w:rPr>
        <w:t>/plasmid</w:t>
      </w:r>
      <w:r w:rsidRPr="00137B81">
        <w:rPr>
          <w:rFonts w:ascii="Arial" w:hAnsi="Arial" w:cs="Arial"/>
          <w:b/>
          <w:bCs/>
          <w:sz w:val="20"/>
          <w:szCs w:val="20"/>
        </w:rPr>
        <w:tab/>
      </w:r>
      <w:r w:rsidRPr="00137B81">
        <w:rPr>
          <w:rFonts w:ascii="Arial" w:hAnsi="Arial" w:cs="Arial"/>
          <w:b/>
          <w:bCs/>
          <w:sz w:val="20"/>
          <w:szCs w:val="20"/>
        </w:rPr>
        <w:tab/>
      </w:r>
      <w:r w:rsidRPr="00137B81">
        <w:rPr>
          <w:rFonts w:ascii="Arial" w:hAnsi="Arial" w:cs="Arial"/>
          <w:b/>
          <w:bCs/>
          <w:sz w:val="20"/>
          <w:szCs w:val="20"/>
        </w:rPr>
        <w:tab/>
      </w:r>
      <w:r w:rsidRPr="00137B81">
        <w:rPr>
          <w:rFonts w:ascii="Arial" w:hAnsi="Arial" w:cs="Arial"/>
          <w:b/>
          <w:bCs/>
          <w:sz w:val="20"/>
          <w:szCs w:val="20"/>
        </w:rPr>
        <w:tab/>
        <w:t>Relevant characteristics</w:t>
      </w:r>
      <w:r w:rsidRPr="00137B81">
        <w:rPr>
          <w:rFonts w:ascii="Arial" w:hAnsi="Arial" w:cs="Arial"/>
          <w:b/>
          <w:bCs/>
          <w:sz w:val="20"/>
          <w:szCs w:val="20"/>
        </w:rPr>
        <w:tab/>
      </w:r>
      <w:r w:rsidRPr="00137B81">
        <w:rPr>
          <w:rFonts w:ascii="Arial" w:hAnsi="Arial" w:cs="Arial"/>
          <w:b/>
          <w:bCs/>
          <w:sz w:val="20"/>
          <w:szCs w:val="20"/>
        </w:rPr>
        <w:tab/>
      </w:r>
      <w:r w:rsidRPr="00137B81">
        <w:rPr>
          <w:rFonts w:ascii="Arial" w:hAnsi="Arial" w:cs="Arial"/>
          <w:b/>
          <w:bCs/>
          <w:sz w:val="20"/>
          <w:szCs w:val="20"/>
        </w:rPr>
        <w:tab/>
      </w:r>
      <w:r w:rsidRPr="00137B81">
        <w:rPr>
          <w:rFonts w:ascii="Arial" w:hAnsi="Arial" w:cs="Arial"/>
          <w:b/>
          <w:bCs/>
          <w:sz w:val="20"/>
          <w:szCs w:val="20"/>
        </w:rPr>
        <w:tab/>
        <w:t>Source</w:t>
      </w:r>
    </w:p>
    <w:p w14:paraId="4ED15BC0" w14:textId="77777777" w:rsidR="008C5263" w:rsidRPr="00137B81" w:rsidRDefault="008C5263" w:rsidP="008C5263">
      <w:pPr>
        <w:spacing w:after="0" w:line="480" w:lineRule="auto"/>
        <w:rPr>
          <w:rFonts w:ascii="Arial" w:hAnsi="Arial" w:cs="Arial"/>
          <w:b/>
          <w:bCs/>
          <w:sz w:val="20"/>
          <w:szCs w:val="20"/>
        </w:rPr>
      </w:pPr>
      <w:r w:rsidRPr="00137B81">
        <w:rPr>
          <w:rFonts w:ascii="Arial" w:hAnsi="Arial" w:cs="Arial"/>
          <w:b/>
          <w:bCs/>
          <w:sz w:val="20"/>
          <w:szCs w:val="20"/>
        </w:rPr>
        <w:t>WT strains</w:t>
      </w:r>
    </w:p>
    <w:p w14:paraId="50B9BE53"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i/>
          <w:sz w:val="20"/>
          <w:szCs w:val="20"/>
        </w:rPr>
        <w:t xml:space="preserve">E. coli </w:t>
      </w:r>
      <w:r w:rsidRPr="00137B81">
        <w:rPr>
          <w:rFonts w:ascii="Arial" w:hAnsi="Arial" w:cs="Arial"/>
          <w:bCs/>
          <w:sz w:val="20"/>
          <w:szCs w:val="20"/>
        </w:rPr>
        <w:t>DH5α</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i/>
          <w:sz w:val="20"/>
          <w:szCs w:val="20"/>
        </w:rPr>
        <w:t>deoR, endA1, gyrA96, recA1, relA1, supE44</w:t>
      </w:r>
      <w:r w:rsidRPr="00137B81">
        <w:rPr>
          <w:rFonts w:ascii="Arial" w:hAnsi="Arial" w:cs="Arial"/>
          <w:bCs/>
          <w:i/>
          <w:sz w:val="20"/>
          <w:szCs w:val="20"/>
        </w:rPr>
        <w:tab/>
      </w:r>
      <w:r w:rsidRPr="00137B81">
        <w:rPr>
          <w:rFonts w:ascii="Arial" w:hAnsi="Arial" w:cs="Arial"/>
          <w:bCs/>
          <w:i/>
          <w:sz w:val="20"/>
          <w:szCs w:val="20"/>
        </w:rPr>
        <w:tab/>
      </w:r>
      <w:r w:rsidRPr="00137B81">
        <w:rPr>
          <w:rFonts w:ascii="Arial" w:hAnsi="Arial" w:cs="Arial"/>
          <w:bCs/>
          <w:sz w:val="20"/>
          <w:szCs w:val="20"/>
        </w:rPr>
        <w:t>CVD</w:t>
      </w:r>
    </w:p>
    <w:p w14:paraId="00C74D60"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i/>
          <w:sz w:val="20"/>
          <w:szCs w:val="20"/>
        </w:rPr>
        <w:t xml:space="preserve">F. tularensis </w:t>
      </w:r>
      <w:r w:rsidRPr="00137B81">
        <w:rPr>
          <w:rFonts w:ascii="Arial" w:hAnsi="Arial" w:cs="Arial"/>
          <w:bCs/>
          <w:sz w:val="20"/>
          <w:szCs w:val="20"/>
        </w:rPr>
        <w:t>Schu S4</w:t>
      </w:r>
      <w:r w:rsidRPr="00137B81">
        <w:rPr>
          <w:rFonts w:ascii="Arial" w:hAnsi="Arial" w:cs="Arial"/>
          <w:bCs/>
          <w:sz w:val="20"/>
          <w:szCs w:val="20"/>
        </w:rPr>
        <w:tab/>
      </w:r>
      <w:r w:rsidRPr="00137B81">
        <w:rPr>
          <w:rFonts w:ascii="Arial" w:hAnsi="Arial" w:cs="Arial"/>
          <w:bCs/>
          <w:sz w:val="20"/>
          <w:szCs w:val="20"/>
        </w:rPr>
        <w:tab/>
        <w:t xml:space="preserve">Wild type </w:t>
      </w:r>
      <w:r w:rsidRPr="00137B81">
        <w:rPr>
          <w:rFonts w:ascii="Arial" w:hAnsi="Arial" w:cs="Arial"/>
          <w:bCs/>
          <w:i/>
          <w:sz w:val="20"/>
          <w:szCs w:val="20"/>
        </w:rPr>
        <w:t xml:space="preserve">F. tularensis </w:t>
      </w:r>
      <w:r w:rsidRPr="00137B81">
        <w:rPr>
          <w:rFonts w:ascii="Arial" w:hAnsi="Arial" w:cs="Arial"/>
          <w:bCs/>
          <w:sz w:val="20"/>
          <w:szCs w:val="20"/>
        </w:rPr>
        <w:t>Type A strain</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ATCC</w:t>
      </w:r>
      <w:r>
        <w:rPr>
          <w:rFonts w:ascii="Arial" w:hAnsi="Arial" w:cs="Arial"/>
          <w:bCs/>
          <w:sz w:val="20"/>
          <w:szCs w:val="20"/>
        </w:rPr>
        <w:t>/BEI</w:t>
      </w:r>
    </w:p>
    <w:p w14:paraId="78EFF978" w14:textId="77777777" w:rsidR="008C5263" w:rsidRPr="00137B81" w:rsidRDefault="008C5263" w:rsidP="008C5263">
      <w:pPr>
        <w:spacing w:after="0" w:line="480" w:lineRule="auto"/>
        <w:rPr>
          <w:rFonts w:ascii="Arial" w:hAnsi="Arial" w:cs="Arial"/>
          <w:b/>
          <w:bCs/>
          <w:sz w:val="20"/>
          <w:szCs w:val="20"/>
        </w:rPr>
      </w:pPr>
      <w:r w:rsidRPr="00137B81">
        <w:rPr>
          <w:rFonts w:ascii="Arial" w:hAnsi="Arial" w:cs="Arial"/>
          <w:b/>
          <w:bCs/>
          <w:sz w:val="20"/>
          <w:szCs w:val="20"/>
        </w:rPr>
        <w:t>Mutant strains</w:t>
      </w:r>
    </w:p>
    <w:p w14:paraId="29426722"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Schu S4Δ</w:t>
      </w:r>
      <w:r w:rsidRPr="00137B81">
        <w:rPr>
          <w:rFonts w:ascii="Arial" w:hAnsi="Arial" w:cs="Arial"/>
          <w:bCs/>
          <w:i/>
          <w:sz w:val="20"/>
          <w:szCs w:val="20"/>
        </w:rPr>
        <w:t>aroD</w:t>
      </w:r>
      <w:r w:rsidRPr="00137B81">
        <w:rPr>
          <w:rFonts w:ascii="Arial" w:hAnsi="Arial" w:cs="Arial"/>
          <w:bCs/>
          <w:i/>
          <w:sz w:val="20"/>
          <w:szCs w:val="20"/>
        </w:rPr>
        <w:tab/>
      </w:r>
      <w:r w:rsidRPr="00137B81">
        <w:rPr>
          <w:rFonts w:ascii="Arial" w:hAnsi="Arial" w:cs="Arial"/>
          <w:bCs/>
          <w:sz w:val="20"/>
          <w:szCs w:val="20"/>
        </w:rPr>
        <w:tab/>
      </w:r>
      <w:r w:rsidRPr="00137B81">
        <w:rPr>
          <w:rFonts w:ascii="Arial" w:hAnsi="Arial" w:cs="Arial"/>
          <w:bCs/>
          <w:sz w:val="20"/>
          <w:szCs w:val="20"/>
        </w:rPr>
        <w:tab/>
        <w:t>Schu S4 mutant in FTT0471 locus</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This study</w:t>
      </w:r>
    </w:p>
    <w:p w14:paraId="737B5000"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Schu S4Δ</w:t>
      </w:r>
      <w:r w:rsidRPr="00137B81">
        <w:rPr>
          <w:rFonts w:ascii="Arial" w:hAnsi="Arial" w:cs="Arial"/>
          <w:bCs/>
          <w:i/>
          <w:sz w:val="20"/>
          <w:szCs w:val="20"/>
        </w:rPr>
        <w:t>aroC</w:t>
      </w:r>
      <w:r w:rsidRPr="00137B81">
        <w:rPr>
          <w:rFonts w:ascii="Arial" w:hAnsi="Arial" w:cs="Arial"/>
          <w:bCs/>
          <w:i/>
          <w:sz w:val="20"/>
          <w:szCs w:val="20"/>
        </w:rPr>
        <w:tab/>
      </w:r>
      <w:r w:rsidRPr="00137B81">
        <w:rPr>
          <w:rFonts w:ascii="Arial" w:hAnsi="Arial" w:cs="Arial"/>
          <w:bCs/>
          <w:sz w:val="20"/>
          <w:szCs w:val="20"/>
        </w:rPr>
        <w:tab/>
      </w:r>
      <w:r w:rsidRPr="00137B81">
        <w:rPr>
          <w:rFonts w:ascii="Arial" w:hAnsi="Arial" w:cs="Arial"/>
          <w:bCs/>
          <w:sz w:val="20"/>
          <w:szCs w:val="20"/>
        </w:rPr>
        <w:tab/>
        <w:t>Schu S4 mutant in FTT0876c locus</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This study</w:t>
      </w:r>
    </w:p>
    <w:p w14:paraId="5CB9093C"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Schu S4Δ</w:t>
      </w:r>
      <w:r w:rsidRPr="00137B81">
        <w:rPr>
          <w:rFonts w:ascii="Arial" w:hAnsi="Arial" w:cs="Arial"/>
          <w:bCs/>
          <w:i/>
          <w:sz w:val="20"/>
          <w:szCs w:val="20"/>
        </w:rPr>
        <w:t>aroC</w:t>
      </w:r>
      <w:r w:rsidRPr="00137B81">
        <w:rPr>
          <w:rFonts w:ascii="Arial" w:hAnsi="Arial" w:cs="Arial"/>
          <w:bCs/>
          <w:sz w:val="20"/>
          <w:szCs w:val="20"/>
        </w:rPr>
        <w:t>Δ</w:t>
      </w:r>
      <w:r w:rsidRPr="00137B81">
        <w:rPr>
          <w:rFonts w:ascii="Arial" w:hAnsi="Arial" w:cs="Arial"/>
          <w:bCs/>
          <w:i/>
          <w:sz w:val="20"/>
          <w:szCs w:val="20"/>
        </w:rPr>
        <w:t>aroD</w:t>
      </w:r>
      <w:r w:rsidRPr="00137B81">
        <w:rPr>
          <w:rFonts w:ascii="Arial" w:hAnsi="Arial" w:cs="Arial"/>
          <w:bCs/>
          <w:i/>
          <w:sz w:val="20"/>
          <w:szCs w:val="20"/>
        </w:rPr>
        <w:tab/>
      </w:r>
      <w:r w:rsidRPr="00137B81">
        <w:rPr>
          <w:rFonts w:ascii="Arial" w:hAnsi="Arial" w:cs="Arial"/>
          <w:bCs/>
          <w:sz w:val="20"/>
          <w:szCs w:val="20"/>
        </w:rPr>
        <w:tab/>
        <w:t>Schu S4 mutant in FTT0471 and FTT0876c locus</w:t>
      </w:r>
      <w:r w:rsidRPr="00137B81">
        <w:rPr>
          <w:rFonts w:ascii="Arial" w:hAnsi="Arial" w:cs="Arial"/>
          <w:bCs/>
          <w:sz w:val="20"/>
          <w:szCs w:val="20"/>
        </w:rPr>
        <w:tab/>
        <w:t>This study</w:t>
      </w:r>
    </w:p>
    <w:p w14:paraId="41A418BD" w14:textId="77777777" w:rsidR="008C5263" w:rsidRPr="00137B81" w:rsidRDefault="008C5263" w:rsidP="008C5263">
      <w:pPr>
        <w:spacing w:after="0" w:line="480" w:lineRule="auto"/>
        <w:rPr>
          <w:rFonts w:ascii="Arial" w:hAnsi="Arial" w:cs="Arial"/>
          <w:b/>
          <w:bCs/>
          <w:sz w:val="20"/>
          <w:szCs w:val="20"/>
        </w:rPr>
      </w:pPr>
      <w:r w:rsidRPr="00137B81">
        <w:rPr>
          <w:rFonts w:ascii="Arial" w:hAnsi="Arial" w:cs="Arial"/>
          <w:b/>
          <w:bCs/>
          <w:sz w:val="20"/>
          <w:szCs w:val="20"/>
        </w:rPr>
        <w:t>Precursor Suicide Plasmids</w:t>
      </w:r>
    </w:p>
    <w:p w14:paraId="4F55F19C" w14:textId="430AEC6D"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SacB</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UC19 derivative containing sacB gene</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000E2410">
        <w:rPr>
          <w:rFonts w:ascii="Arial" w:hAnsi="Arial" w:cs="Arial"/>
          <w:bCs/>
          <w:sz w:val="20"/>
          <w:szCs w:val="20"/>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Pr>
          <w:rFonts w:ascii="Arial" w:hAnsi="Arial" w:cs="Arial"/>
          <w:bCs/>
          <w:sz w:val="20"/>
          <w:szCs w:val="20"/>
        </w:rPr>
        <w:instrText xml:space="preserve"> ADDIN EN.CITE </w:instrText>
      </w:r>
      <w:r w:rsidR="00BA757E">
        <w:rPr>
          <w:rFonts w:ascii="Arial" w:hAnsi="Arial" w:cs="Arial"/>
          <w:bCs/>
          <w:sz w:val="20"/>
          <w:szCs w:val="20"/>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Pr>
          <w:rFonts w:ascii="Arial" w:hAnsi="Arial" w:cs="Arial"/>
          <w:bCs/>
          <w:sz w:val="20"/>
          <w:szCs w:val="20"/>
        </w:rPr>
        <w:instrText xml:space="preserve"> ADDIN EN.CITE.DATA </w:instrText>
      </w:r>
      <w:r w:rsidR="00BA757E">
        <w:rPr>
          <w:rFonts w:ascii="Arial" w:hAnsi="Arial" w:cs="Arial"/>
          <w:bCs/>
          <w:sz w:val="20"/>
          <w:szCs w:val="20"/>
        </w:rPr>
      </w:r>
      <w:r w:rsidR="00BA757E">
        <w:rPr>
          <w:rFonts w:ascii="Arial" w:hAnsi="Arial" w:cs="Arial"/>
          <w:bCs/>
          <w:sz w:val="20"/>
          <w:szCs w:val="20"/>
        </w:rPr>
        <w:fldChar w:fldCharType="end"/>
      </w:r>
      <w:r w:rsidR="000E2410">
        <w:rPr>
          <w:rFonts w:ascii="Arial" w:hAnsi="Arial" w:cs="Arial"/>
          <w:bCs/>
          <w:sz w:val="20"/>
          <w:szCs w:val="20"/>
        </w:rPr>
      </w:r>
      <w:r w:rsidR="000E2410">
        <w:rPr>
          <w:rFonts w:ascii="Arial" w:hAnsi="Arial" w:cs="Arial"/>
          <w:bCs/>
          <w:sz w:val="20"/>
          <w:szCs w:val="20"/>
        </w:rPr>
        <w:fldChar w:fldCharType="separate"/>
      </w:r>
      <w:r w:rsidR="00BA757E">
        <w:rPr>
          <w:rFonts w:ascii="Arial" w:hAnsi="Arial" w:cs="Arial"/>
          <w:bCs/>
          <w:noProof/>
          <w:sz w:val="20"/>
          <w:szCs w:val="20"/>
        </w:rPr>
        <w:t>[</w:t>
      </w:r>
      <w:hyperlink w:anchor="_ENREF_20" w:tooltip="Santiago, 2009 #6" w:history="1">
        <w:r w:rsidR="008F74B7">
          <w:rPr>
            <w:rFonts w:ascii="Arial" w:hAnsi="Arial" w:cs="Arial"/>
            <w:bCs/>
            <w:noProof/>
            <w:sz w:val="20"/>
            <w:szCs w:val="20"/>
          </w:rPr>
          <w:t>20</w:t>
        </w:r>
      </w:hyperlink>
      <w:r w:rsidR="00BA757E">
        <w:rPr>
          <w:rFonts w:ascii="Arial" w:hAnsi="Arial" w:cs="Arial"/>
          <w:bCs/>
          <w:noProof/>
          <w:sz w:val="20"/>
          <w:szCs w:val="20"/>
        </w:rPr>
        <w:t>]</w:t>
      </w:r>
      <w:r w:rsidR="000E2410">
        <w:rPr>
          <w:rFonts w:ascii="Arial" w:hAnsi="Arial" w:cs="Arial"/>
          <w:bCs/>
          <w:sz w:val="20"/>
          <w:szCs w:val="20"/>
        </w:rPr>
        <w:fldChar w:fldCharType="end"/>
      </w:r>
    </w:p>
    <w:p w14:paraId="2F22DD8B"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893</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SacBaphT derivative with P</w:t>
      </w:r>
      <w:r w:rsidRPr="00137B81">
        <w:rPr>
          <w:rFonts w:ascii="Arial" w:hAnsi="Arial" w:cs="Arial"/>
          <w:bCs/>
          <w:sz w:val="20"/>
          <w:szCs w:val="20"/>
          <w:vertAlign w:val="subscript"/>
        </w:rPr>
        <w:t>guaB</w:t>
      </w:r>
      <w:r w:rsidRPr="00137B81">
        <w:rPr>
          <w:rFonts w:ascii="Arial" w:hAnsi="Arial" w:cs="Arial"/>
          <w:bCs/>
          <w:sz w:val="20"/>
          <w:szCs w:val="20"/>
        </w:rPr>
        <w:t>-</w:t>
      </w:r>
      <w:r w:rsidRPr="00137B81">
        <w:rPr>
          <w:rFonts w:ascii="Arial" w:hAnsi="Arial" w:cs="Arial"/>
          <w:bCs/>
          <w:i/>
          <w:sz w:val="20"/>
          <w:szCs w:val="20"/>
        </w:rPr>
        <w:t>sacB</w:t>
      </w:r>
      <w:r w:rsidRPr="00137B81">
        <w:rPr>
          <w:rFonts w:ascii="Arial" w:hAnsi="Arial" w:cs="Arial"/>
          <w:bCs/>
          <w:sz w:val="20"/>
          <w:szCs w:val="20"/>
        </w:rPr>
        <w:t xml:space="preserve"> fragment</w:t>
      </w:r>
      <w:r w:rsidRPr="00137B81">
        <w:rPr>
          <w:rFonts w:ascii="Arial" w:hAnsi="Arial" w:cs="Arial"/>
          <w:bCs/>
          <w:sz w:val="20"/>
          <w:szCs w:val="20"/>
        </w:rPr>
        <w:tab/>
      </w:r>
      <w:r w:rsidRPr="00137B81">
        <w:rPr>
          <w:rFonts w:ascii="Arial" w:hAnsi="Arial" w:cs="Arial"/>
          <w:bCs/>
          <w:sz w:val="20"/>
          <w:szCs w:val="20"/>
        </w:rPr>
        <w:tab/>
      </w:r>
      <w:r>
        <w:rPr>
          <w:rFonts w:ascii="Arial" w:hAnsi="Arial" w:cs="Arial"/>
          <w:bCs/>
          <w:sz w:val="20"/>
          <w:szCs w:val="20"/>
        </w:rPr>
        <w:t>This study</w:t>
      </w:r>
    </w:p>
    <w:p w14:paraId="6799D83D"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77</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FT893 derivative containing FTT0471 region</w:t>
      </w:r>
      <w:r w:rsidRPr="00137B81">
        <w:rPr>
          <w:rFonts w:ascii="Arial" w:hAnsi="Arial" w:cs="Arial"/>
          <w:bCs/>
          <w:sz w:val="20"/>
          <w:szCs w:val="20"/>
        </w:rPr>
        <w:tab/>
      </w:r>
      <w:r w:rsidRPr="00137B81">
        <w:rPr>
          <w:rFonts w:ascii="Arial" w:hAnsi="Arial" w:cs="Arial"/>
          <w:bCs/>
          <w:sz w:val="20"/>
          <w:szCs w:val="20"/>
        </w:rPr>
        <w:tab/>
        <w:t>This study</w:t>
      </w:r>
    </w:p>
    <w:p w14:paraId="14098596"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38</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FT893 derivative containing FTT0876 region</w:t>
      </w:r>
      <w:r w:rsidRPr="00137B81">
        <w:rPr>
          <w:rFonts w:ascii="Arial" w:hAnsi="Arial" w:cs="Arial"/>
          <w:bCs/>
          <w:sz w:val="20"/>
          <w:szCs w:val="20"/>
        </w:rPr>
        <w:tab/>
      </w:r>
      <w:r w:rsidRPr="00137B81">
        <w:rPr>
          <w:rFonts w:ascii="Arial" w:hAnsi="Arial" w:cs="Arial"/>
          <w:bCs/>
          <w:sz w:val="20"/>
          <w:szCs w:val="20"/>
        </w:rPr>
        <w:tab/>
        <w:t>This study</w:t>
      </w:r>
    </w:p>
    <w:p w14:paraId="4C5694C6" w14:textId="77777777" w:rsidR="008C5263" w:rsidRPr="00137B81" w:rsidRDefault="008C5263" w:rsidP="008C5263">
      <w:pPr>
        <w:spacing w:after="0" w:line="480" w:lineRule="auto"/>
        <w:rPr>
          <w:rFonts w:ascii="Arial" w:hAnsi="Arial" w:cs="Arial"/>
          <w:b/>
          <w:bCs/>
          <w:sz w:val="20"/>
          <w:szCs w:val="20"/>
        </w:rPr>
      </w:pPr>
      <w:r w:rsidRPr="00137B81">
        <w:rPr>
          <w:rFonts w:ascii="Arial" w:hAnsi="Arial" w:cs="Arial"/>
          <w:b/>
          <w:bCs/>
          <w:sz w:val="20"/>
          <w:szCs w:val="20"/>
        </w:rPr>
        <w:t>Suicide Plasmids</w:t>
      </w:r>
    </w:p>
    <w:p w14:paraId="30963C22"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85</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FTT0471 suicide plasmid</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This study</w:t>
      </w:r>
    </w:p>
    <w:p w14:paraId="0E8DB3C7"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54</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FTT0876c suicide plasmid</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This study</w:t>
      </w:r>
    </w:p>
    <w:p w14:paraId="6D36A172" w14:textId="77777777" w:rsidR="008C5263" w:rsidRPr="003944BE" w:rsidRDefault="008C5263" w:rsidP="008C5263">
      <w:pPr>
        <w:spacing w:after="0" w:line="480" w:lineRule="auto"/>
        <w:rPr>
          <w:rFonts w:ascii="Arial" w:hAnsi="Arial" w:cs="Arial"/>
          <w:b/>
          <w:bCs/>
          <w:sz w:val="20"/>
          <w:szCs w:val="20"/>
        </w:rPr>
      </w:pPr>
      <w:r w:rsidRPr="003944BE">
        <w:rPr>
          <w:rFonts w:ascii="Arial" w:hAnsi="Arial" w:cs="Arial"/>
          <w:b/>
          <w:bCs/>
          <w:i/>
          <w:sz w:val="20"/>
          <w:szCs w:val="20"/>
        </w:rPr>
        <w:t>Trans</w:t>
      </w:r>
      <w:r w:rsidRPr="003944BE">
        <w:rPr>
          <w:rFonts w:ascii="Arial" w:hAnsi="Arial" w:cs="Arial"/>
          <w:b/>
          <w:bCs/>
          <w:sz w:val="20"/>
          <w:szCs w:val="20"/>
        </w:rPr>
        <w:t>-complementation Plasmids</w:t>
      </w:r>
    </w:p>
    <w:p w14:paraId="63DC8F8B" w14:textId="68A5C3CB" w:rsidR="008C5263" w:rsidRPr="004767E9" w:rsidRDefault="008C5263" w:rsidP="008C5263">
      <w:pPr>
        <w:spacing w:after="0" w:line="480" w:lineRule="auto"/>
        <w:rPr>
          <w:rFonts w:ascii="Arial" w:hAnsi="Arial" w:cs="Arial"/>
          <w:bCs/>
          <w:sz w:val="20"/>
          <w:szCs w:val="20"/>
        </w:rPr>
      </w:pPr>
      <w:r w:rsidRPr="004767E9">
        <w:rPr>
          <w:rFonts w:ascii="Arial" w:hAnsi="Arial" w:cs="Arial"/>
          <w:bCs/>
          <w:sz w:val="20"/>
          <w:szCs w:val="20"/>
        </w:rPr>
        <w:t>pFNLTP1</w:t>
      </w:r>
      <w:r w:rsidRPr="004767E9">
        <w:rPr>
          <w:rFonts w:ascii="Arial" w:hAnsi="Arial" w:cs="Arial"/>
          <w:bCs/>
          <w:sz w:val="20"/>
          <w:szCs w:val="20"/>
        </w:rPr>
        <w:tab/>
      </w:r>
      <w:r w:rsidRPr="004767E9">
        <w:rPr>
          <w:rFonts w:ascii="Arial" w:hAnsi="Arial" w:cs="Arial"/>
          <w:bCs/>
          <w:sz w:val="20"/>
          <w:szCs w:val="20"/>
        </w:rPr>
        <w:tab/>
      </w:r>
      <w:r w:rsidRPr="004767E9">
        <w:rPr>
          <w:rFonts w:ascii="Arial" w:hAnsi="Arial" w:cs="Arial"/>
          <w:bCs/>
          <w:sz w:val="20"/>
          <w:szCs w:val="20"/>
        </w:rPr>
        <w:tab/>
        <w:t xml:space="preserve">Plasmid used to </w:t>
      </w:r>
      <w:r w:rsidRPr="004767E9">
        <w:rPr>
          <w:rFonts w:ascii="Arial" w:hAnsi="Arial" w:cs="Arial"/>
          <w:bCs/>
          <w:i/>
          <w:sz w:val="20"/>
          <w:szCs w:val="20"/>
        </w:rPr>
        <w:t>trans</w:t>
      </w:r>
      <w:r w:rsidRPr="004767E9">
        <w:rPr>
          <w:rFonts w:ascii="Arial" w:hAnsi="Arial" w:cs="Arial"/>
          <w:bCs/>
          <w:sz w:val="20"/>
          <w:szCs w:val="20"/>
        </w:rPr>
        <w:t>-complement mutants</w:t>
      </w:r>
      <w:r w:rsidRPr="004767E9">
        <w:rPr>
          <w:rFonts w:ascii="Arial" w:hAnsi="Arial" w:cs="Arial"/>
          <w:bCs/>
          <w:sz w:val="20"/>
          <w:szCs w:val="20"/>
        </w:rPr>
        <w:tab/>
      </w:r>
      <w:r w:rsidR="000E2410">
        <w:rPr>
          <w:rFonts w:ascii="Arial" w:hAnsi="Arial" w:cs="Arial"/>
          <w:bCs/>
          <w:sz w:val="20"/>
          <w:szCs w:val="20"/>
        </w:rPr>
        <w:t xml:space="preserve">      </w:t>
      </w:r>
      <w:r w:rsidR="000E2410">
        <w:rPr>
          <w:rFonts w:ascii="Arial" w:hAnsi="Arial" w:cs="Arial"/>
          <w:bCs/>
          <w:sz w:val="20"/>
          <w:szCs w:val="20"/>
        </w:rPr>
        <w:tab/>
      </w:r>
      <w:r w:rsidR="000E2410">
        <w:rPr>
          <w:rFonts w:ascii="Arial" w:hAnsi="Arial" w:cs="Arial"/>
          <w:bCs/>
          <w:sz w:val="20"/>
          <w:szCs w:val="20"/>
        </w:rPr>
        <w:fldChar w:fldCharType="begin">
          <w:fldData xml:space="preserve">PEVuZE5vdGU+PENpdGU+PEF1dGhvcj5NYWllcjwvQXV0aG9yPjxZZWFyPjIwMDQ8L1llYXI+PFJl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</w:fldData>
        </w:fldChar>
      </w:r>
      <w:r w:rsidR="008F74B7">
        <w:rPr>
          <w:rFonts w:ascii="Arial" w:hAnsi="Arial" w:cs="Arial"/>
          <w:bCs/>
          <w:sz w:val="20"/>
          <w:szCs w:val="20"/>
        </w:rPr>
        <w:instrText xml:space="preserve"> ADDIN EN.CITE </w:instrText>
      </w:r>
      <w:r w:rsidR="008F74B7">
        <w:rPr>
          <w:rFonts w:ascii="Arial" w:hAnsi="Arial" w:cs="Arial"/>
          <w:bCs/>
          <w:sz w:val="20"/>
          <w:szCs w:val="20"/>
        </w:rPr>
        <w:fldChar w:fldCharType="begin">
          <w:fldData xml:space="preserve">PEVuZE5vdGU+PENpdGU+PEF1dGhvcj5NYWllcjwvQXV0aG9yPjxZZWFyPjIwMDQ8L1llYXI+PFJl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</w:fldData>
        </w:fldChar>
      </w:r>
      <w:r w:rsidR="008F74B7">
        <w:rPr>
          <w:rFonts w:ascii="Arial" w:hAnsi="Arial" w:cs="Arial"/>
          <w:bCs/>
          <w:sz w:val="20"/>
          <w:szCs w:val="20"/>
        </w:rPr>
        <w:instrText xml:space="preserve"> ADDIN EN.CITE.DATA </w:instrText>
      </w:r>
      <w:r w:rsidR="008F74B7">
        <w:rPr>
          <w:rFonts w:ascii="Arial" w:hAnsi="Arial" w:cs="Arial"/>
          <w:bCs/>
          <w:sz w:val="20"/>
          <w:szCs w:val="20"/>
        </w:rPr>
      </w:r>
      <w:r w:rsidR="008F74B7">
        <w:rPr>
          <w:rFonts w:ascii="Arial" w:hAnsi="Arial" w:cs="Arial"/>
          <w:bCs/>
          <w:sz w:val="20"/>
          <w:szCs w:val="20"/>
        </w:rPr>
        <w:fldChar w:fldCharType="end"/>
      </w:r>
      <w:r w:rsidR="000E2410">
        <w:rPr>
          <w:rFonts w:ascii="Arial" w:hAnsi="Arial" w:cs="Arial"/>
          <w:bCs/>
          <w:sz w:val="20"/>
          <w:szCs w:val="20"/>
        </w:rPr>
      </w:r>
      <w:r w:rsidR="000E2410">
        <w:rPr>
          <w:rFonts w:ascii="Arial" w:hAnsi="Arial" w:cs="Arial"/>
          <w:bCs/>
          <w:sz w:val="20"/>
          <w:szCs w:val="20"/>
        </w:rPr>
        <w:fldChar w:fldCharType="separate"/>
      </w:r>
      <w:r w:rsidR="008F74B7">
        <w:rPr>
          <w:rFonts w:ascii="Arial" w:hAnsi="Arial" w:cs="Arial"/>
          <w:bCs/>
          <w:noProof/>
          <w:sz w:val="20"/>
          <w:szCs w:val="20"/>
        </w:rPr>
        <w:t>[</w:t>
      </w:r>
      <w:hyperlink w:anchor="_ENREF_52" w:tooltip="Maier, 2004 #387" w:history="1">
        <w:r w:rsidR="008F74B7">
          <w:rPr>
            <w:rFonts w:ascii="Arial" w:hAnsi="Arial" w:cs="Arial"/>
            <w:bCs/>
            <w:noProof/>
            <w:sz w:val="20"/>
            <w:szCs w:val="20"/>
          </w:rPr>
          <w:t>52</w:t>
        </w:r>
      </w:hyperlink>
      <w:r w:rsidR="008F74B7">
        <w:rPr>
          <w:rFonts w:ascii="Arial" w:hAnsi="Arial" w:cs="Arial"/>
          <w:bCs/>
          <w:noProof/>
          <w:sz w:val="20"/>
          <w:szCs w:val="20"/>
        </w:rPr>
        <w:t>]</w:t>
      </w:r>
      <w:r w:rsidR="000E2410">
        <w:rPr>
          <w:rFonts w:ascii="Arial" w:hAnsi="Arial" w:cs="Arial"/>
          <w:bCs/>
          <w:sz w:val="20"/>
          <w:szCs w:val="20"/>
        </w:rPr>
        <w:fldChar w:fldCharType="end"/>
      </w:r>
    </w:p>
    <w:p w14:paraId="1F7BAE86" w14:textId="66922CB9"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06</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FNLTP1 derivative with P</w:t>
      </w:r>
      <w:r w:rsidRPr="00137B81">
        <w:rPr>
          <w:rFonts w:ascii="Arial" w:hAnsi="Arial" w:cs="Arial"/>
          <w:bCs/>
          <w:sz w:val="20"/>
          <w:szCs w:val="20"/>
          <w:vertAlign w:val="subscript"/>
        </w:rPr>
        <w:t>guaB</w:t>
      </w:r>
      <w:r w:rsidRPr="00137B81">
        <w:rPr>
          <w:rFonts w:ascii="Arial" w:hAnsi="Arial" w:cs="Arial"/>
          <w:bCs/>
          <w:sz w:val="20"/>
          <w:szCs w:val="20"/>
        </w:rPr>
        <w:t xml:space="preserve"> promoter</w:t>
      </w:r>
      <w:r w:rsidRPr="00137B81">
        <w:rPr>
          <w:rFonts w:ascii="Arial" w:hAnsi="Arial" w:cs="Arial"/>
          <w:bCs/>
          <w:sz w:val="20"/>
          <w:szCs w:val="20"/>
        </w:rPr>
        <w:tab/>
      </w:r>
      <w:r w:rsidRPr="00137B81">
        <w:rPr>
          <w:rFonts w:ascii="Arial" w:hAnsi="Arial" w:cs="Arial"/>
          <w:bCs/>
          <w:sz w:val="20"/>
          <w:szCs w:val="20"/>
        </w:rPr>
        <w:tab/>
      </w:r>
      <w:r w:rsidR="000E2410">
        <w:rPr>
          <w:rFonts w:ascii="Arial" w:hAnsi="Arial" w:cs="Arial"/>
          <w:bCs/>
          <w:sz w:val="20"/>
          <w:szCs w:val="20"/>
        </w:rPr>
        <w:tab/>
      </w:r>
      <w:r w:rsidR="000E2410">
        <w:rPr>
          <w:rFonts w:ascii="Arial" w:hAnsi="Arial" w:cs="Arial"/>
          <w:bCs/>
          <w:sz w:val="20"/>
          <w:szCs w:val="20"/>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Pr>
          <w:rFonts w:ascii="Arial" w:hAnsi="Arial" w:cs="Arial"/>
          <w:bCs/>
          <w:sz w:val="20"/>
          <w:szCs w:val="20"/>
        </w:rPr>
        <w:instrText xml:space="preserve"> ADDIN EN.CITE </w:instrText>
      </w:r>
      <w:r w:rsidR="00BA757E">
        <w:rPr>
          <w:rFonts w:ascii="Arial" w:hAnsi="Arial" w:cs="Arial"/>
          <w:bCs/>
          <w:sz w:val="20"/>
          <w:szCs w:val="20"/>
        </w:rPr>
        <w:fldChar w:fldCharType="begin">
          <w:fldData xml:space="preserve">PEVuZE5vdGU+PENpdGU+PEF1dGhvcj5TYW50aWFnbzwvQXV0aG9yPjxZZWFyPjIwMDk8L1llYXI+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QyNi0zNjwvcGFnZXM+PHZvbHVtZT4yNzwvdm9sdW1lPjxudW1iZXI+MTg8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==
</w:fldData>
        </w:fldChar>
      </w:r>
      <w:r w:rsidR="00BA757E">
        <w:rPr>
          <w:rFonts w:ascii="Arial" w:hAnsi="Arial" w:cs="Arial"/>
          <w:bCs/>
          <w:sz w:val="20"/>
          <w:szCs w:val="20"/>
        </w:rPr>
        <w:instrText xml:space="preserve"> ADDIN EN.CITE.DATA </w:instrText>
      </w:r>
      <w:r w:rsidR="00BA757E">
        <w:rPr>
          <w:rFonts w:ascii="Arial" w:hAnsi="Arial" w:cs="Arial"/>
          <w:bCs/>
          <w:sz w:val="20"/>
          <w:szCs w:val="20"/>
        </w:rPr>
      </w:r>
      <w:r w:rsidR="00BA757E">
        <w:rPr>
          <w:rFonts w:ascii="Arial" w:hAnsi="Arial" w:cs="Arial"/>
          <w:bCs/>
          <w:sz w:val="20"/>
          <w:szCs w:val="20"/>
        </w:rPr>
        <w:fldChar w:fldCharType="end"/>
      </w:r>
      <w:r w:rsidR="000E2410">
        <w:rPr>
          <w:rFonts w:ascii="Arial" w:hAnsi="Arial" w:cs="Arial"/>
          <w:bCs/>
          <w:sz w:val="20"/>
          <w:szCs w:val="20"/>
        </w:rPr>
      </w:r>
      <w:r w:rsidR="000E2410">
        <w:rPr>
          <w:rFonts w:ascii="Arial" w:hAnsi="Arial" w:cs="Arial"/>
          <w:bCs/>
          <w:sz w:val="20"/>
          <w:szCs w:val="20"/>
        </w:rPr>
        <w:fldChar w:fldCharType="separate"/>
      </w:r>
      <w:r w:rsidR="00BA757E">
        <w:rPr>
          <w:rFonts w:ascii="Arial" w:hAnsi="Arial" w:cs="Arial"/>
          <w:bCs/>
          <w:noProof/>
          <w:sz w:val="20"/>
          <w:szCs w:val="20"/>
        </w:rPr>
        <w:t>[</w:t>
      </w:r>
      <w:hyperlink w:anchor="_ENREF_20" w:tooltip="Santiago, 2009 #6" w:history="1">
        <w:r w:rsidR="008F74B7">
          <w:rPr>
            <w:rFonts w:ascii="Arial" w:hAnsi="Arial" w:cs="Arial"/>
            <w:bCs/>
            <w:noProof/>
            <w:sz w:val="20"/>
            <w:szCs w:val="20"/>
          </w:rPr>
          <w:t>20</w:t>
        </w:r>
      </w:hyperlink>
      <w:r w:rsidR="00BA757E">
        <w:rPr>
          <w:rFonts w:ascii="Arial" w:hAnsi="Arial" w:cs="Arial"/>
          <w:bCs/>
          <w:noProof/>
          <w:sz w:val="20"/>
          <w:szCs w:val="20"/>
        </w:rPr>
        <w:t>]</w:t>
      </w:r>
      <w:r w:rsidR="000E2410">
        <w:rPr>
          <w:rFonts w:ascii="Arial" w:hAnsi="Arial" w:cs="Arial"/>
          <w:bCs/>
          <w:sz w:val="20"/>
          <w:szCs w:val="20"/>
        </w:rPr>
        <w:fldChar w:fldCharType="end"/>
      </w:r>
    </w:p>
    <w:p w14:paraId="66E31B27" w14:textId="77777777" w:rsidR="008C5263" w:rsidRPr="00137B81" w:rsidRDefault="008C5263" w:rsidP="008C5263">
      <w:pPr>
        <w:spacing w:after="0" w:line="480" w:lineRule="auto"/>
        <w:rPr>
          <w:rFonts w:ascii="Arial" w:hAnsi="Arial" w:cs="Arial"/>
          <w:bCs/>
          <w:sz w:val="20"/>
          <w:szCs w:val="20"/>
        </w:rPr>
      </w:pPr>
      <w:r w:rsidRPr="00137B81">
        <w:rPr>
          <w:rFonts w:ascii="Arial" w:hAnsi="Arial" w:cs="Arial"/>
          <w:bCs/>
          <w:sz w:val="20"/>
          <w:szCs w:val="20"/>
        </w:rPr>
        <w:t>pFT997</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FT906 derivative with full-length FTT0471 gene</w:t>
      </w:r>
      <w:r w:rsidRPr="00137B81">
        <w:rPr>
          <w:rFonts w:ascii="Arial" w:hAnsi="Arial" w:cs="Arial"/>
          <w:bCs/>
          <w:sz w:val="20"/>
          <w:szCs w:val="20"/>
        </w:rPr>
        <w:tab/>
      </w:r>
      <w:r>
        <w:rPr>
          <w:rFonts w:ascii="Arial" w:hAnsi="Arial" w:cs="Arial"/>
          <w:bCs/>
          <w:sz w:val="20"/>
          <w:szCs w:val="20"/>
        </w:rPr>
        <w:tab/>
      </w:r>
      <w:r w:rsidRPr="00137B81">
        <w:rPr>
          <w:rFonts w:ascii="Arial" w:hAnsi="Arial" w:cs="Arial"/>
          <w:bCs/>
          <w:sz w:val="20"/>
          <w:szCs w:val="20"/>
        </w:rPr>
        <w:t>This study</w:t>
      </w:r>
    </w:p>
    <w:p w14:paraId="31958428" w14:textId="77777777" w:rsidR="008C5263" w:rsidRPr="00137B81" w:rsidRDefault="008C5263" w:rsidP="00C77823">
      <w:pPr>
        <w:spacing w:after="0" w:line="480" w:lineRule="auto"/>
        <w:rPr>
          <w:rFonts w:ascii="Arial" w:hAnsi="Arial" w:cs="Arial"/>
          <w:bCs/>
          <w:sz w:val="20"/>
          <w:szCs w:val="20"/>
        </w:rPr>
      </w:pPr>
      <w:r w:rsidRPr="00137B81">
        <w:rPr>
          <w:rFonts w:ascii="Arial" w:hAnsi="Arial" w:cs="Arial"/>
          <w:bCs/>
          <w:sz w:val="20"/>
          <w:szCs w:val="20"/>
        </w:rPr>
        <w:t>pFT966</w:t>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r>
      <w:r w:rsidRPr="00137B81">
        <w:rPr>
          <w:rFonts w:ascii="Arial" w:hAnsi="Arial" w:cs="Arial"/>
          <w:bCs/>
          <w:sz w:val="20"/>
          <w:szCs w:val="20"/>
        </w:rPr>
        <w:tab/>
        <w:t>pFT906 derivative with full-length FTT0876c gene</w:t>
      </w:r>
      <w:r w:rsidRPr="00137B81">
        <w:rPr>
          <w:rFonts w:ascii="Arial" w:hAnsi="Arial" w:cs="Arial"/>
          <w:bCs/>
          <w:sz w:val="20"/>
          <w:szCs w:val="20"/>
        </w:rPr>
        <w:tab/>
        <w:t>This study</w:t>
      </w:r>
    </w:p>
    <w:p w14:paraId="4FFBB5F7" w14:textId="77777777" w:rsidR="008C5263" w:rsidRPr="00137B81" w:rsidRDefault="008C5263" w:rsidP="000E2410">
      <w:pPr>
        <w:spacing w:after="0" w:line="480" w:lineRule="auto"/>
        <w:rPr>
          <w:rFonts w:ascii="Arial" w:hAnsi="Arial" w:cs="Arial"/>
          <w:bCs/>
          <w:sz w:val="20"/>
          <w:szCs w:val="20"/>
        </w:rPr>
      </w:pPr>
    </w:p>
    <w:p w14:paraId="0680B0DB" w14:textId="77777777" w:rsidR="008C5263" w:rsidRDefault="008C5263" w:rsidP="008C5263">
      <w:pPr>
        <w:spacing w:after="0" w:line="480" w:lineRule="auto"/>
        <w:rPr>
          <w:rFonts w:ascii="Arial" w:hAnsi="Arial" w:cs="Arial"/>
          <w:b/>
          <w:bCs/>
          <w:sz w:val="20"/>
          <w:szCs w:val="20"/>
        </w:rPr>
      </w:pPr>
    </w:p>
    <w:p w14:paraId="120D7929" w14:textId="77777777" w:rsidR="008C5263" w:rsidRDefault="008C5263" w:rsidP="008C5263">
      <w:pPr>
        <w:spacing w:line="480" w:lineRule="auto"/>
        <w:rPr>
          <w:rFonts w:ascii="Arial" w:hAnsi="Arial" w:cs="Arial"/>
          <w:b/>
          <w:bCs/>
          <w:sz w:val="20"/>
          <w:szCs w:val="20"/>
        </w:rPr>
      </w:pPr>
    </w:p>
    <w:p w14:paraId="29EDC4D5" w14:textId="77777777" w:rsidR="008C5263" w:rsidRDefault="008C5263" w:rsidP="008C5263">
      <w:pPr>
        <w:spacing w:line="480" w:lineRule="auto"/>
        <w:rPr>
          <w:rFonts w:ascii="Arial" w:hAnsi="Arial" w:cs="Arial"/>
          <w:b/>
          <w:bCs/>
          <w:sz w:val="20"/>
          <w:szCs w:val="20"/>
        </w:rPr>
      </w:pPr>
    </w:p>
    <w:p w14:paraId="7465194C" w14:textId="77777777" w:rsidR="003D7773" w:rsidRDefault="003D7773" w:rsidP="008C5263">
      <w:pPr>
        <w:spacing w:after="0" w:line="480" w:lineRule="auto"/>
        <w:rPr>
          <w:rFonts w:ascii="Arial" w:hAnsi="Arial" w:cs="Arial"/>
          <w:b/>
          <w:bCs/>
          <w:sz w:val="20"/>
          <w:szCs w:val="20"/>
        </w:rPr>
      </w:pPr>
    </w:p>
    <w:p w14:paraId="21A4D5EE" w14:textId="469AE807" w:rsidR="008C5263" w:rsidRPr="00137B81" w:rsidRDefault="008C5263" w:rsidP="008C5263">
      <w:pPr>
        <w:spacing w:after="0" w:line="480" w:lineRule="auto"/>
        <w:rPr>
          <w:rFonts w:ascii="Arial" w:hAnsi="Arial" w:cs="Arial"/>
          <w:bCs/>
          <w:sz w:val="20"/>
          <w:szCs w:val="20"/>
        </w:rPr>
      </w:pPr>
      <w:r w:rsidRPr="00137B81">
        <w:rPr>
          <w:rFonts w:ascii="Arial" w:hAnsi="Arial" w:cs="Arial"/>
          <w:b/>
          <w:bCs/>
          <w:sz w:val="20"/>
          <w:szCs w:val="20"/>
        </w:rPr>
        <w:t>Supplemental Table 2.</w:t>
      </w:r>
      <w:r w:rsidRPr="00137B81">
        <w:rPr>
          <w:rFonts w:ascii="Arial" w:hAnsi="Arial" w:cs="Arial"/>
          <w:bCs/>
          <w:sz w:val="20"/>
          <w:szCs w:val="20"/>
        </w:rPr>
        <w:t xml:space="preserve">  Primers used in this study.</w:t>
      </w:r>
    </w:p>
    <w:tbl>
      <w:tblPr>
        <w:tblW w:w="5000" w:type="pct"/>
        <w:tblLayout w:type="fixed"/>
        <w:tblLook w:val="04A0" w:firstRow="1" w:lastRow="0" w:firstColumn="1" w:lastColumn="0" w:noHBand="0" w:noVBand="1"/>
      </w:tblPr>
      <w:tblGrid>
        <w:gridCol w:w="1425"/>
        <w:gridCol w:w="5719"/>
        <w:gridCol w:w="2216"/>
      </w:tblGrid>
      <w:tr w:rsidR="008C5263" w:rsidRPr="00137B81" w14:paraId="495D0E9F" w14:textId="77777777" w:rsidTr="00C77823">
        <w:trPr>
          <w:trHeight w:val="799"/>
        </w:trPr>
        <w:tc>
          <w:tcPr>
            <w:tcW w:w="761" w:type="pct"/>
            <w:tcBorders>
              <w:top w:val="single" w:sz="4" w:space="0" w:color="auto"/>
              <w:bottom w:val="single" w:sz="4" w:space="0" w:color="auto"/>
            </w:tcBorders>
            <w:shd w:val="clear" w:color="auto" w:fill="auto"/>
            <w:vAlign w:val="center"/>
            <w:hideMark/>
          </w:tcPr>
          <w:p w14:paraId="4BAFC7ED" w14:textId="77777777" w:rsidR="008C5263" w:rsidRPr="00C77823" w:rsidRDefault="008C5263" w:rsidP="00E7311E">
            <w:pPr>
              <w:spacing w:after="0" w:line="480" w:lineRule="auto"/>
              <w:rPr>
                <w:rFonts w:ascii="Arial" w:hAnsi="Arial" w:cs="Arial"/>
                <w:b/>
                <w:bCs/>
                <w:color w:val="000000"/>
                <w:sz w:val="20"/>
                <w:szCs w:val="20"/>
              </w:rPr>
            </w:pPr>
            <w:r w:rsidRPr="00C77823">
              <w:rPr>
                <w:rFonts w:ascii="Arial" w:hAnsi="Arial" w:cs="Arial"/>
                <w:b/>
                <w:bCs/>
                <w:color w:val="000000"/>
                <w:sz w:val="20"/>
                <w:szCs w:val="20"/>
              </w:rPr>
              <w:t>Name</w:t>
            </w:r>
          </w:p>
        </w:tc>
        <w:tc>
          <w:tcPr>
            <w:tcW w:w="3055" w:type="pct"/>
            <w:tcBorders>
              <w:top w:val="single" w:sz="4" w:space="0" w:color="auto"/>
              <w:bottom w:val="single" w:sz="4" w:space="0" w:color="auto"/>
            </w:tcBorders>
            <w:shd w:val="clear" w:color="auto" w:fill="auto"/>
            <w:vAlign w:val="center"/>
            <w:hideMark/>
          </w:tcPr>
          <w:p w14:paraId="3195BF57" w14:textId="77777777" w:rsidR="008C5263" w:rsidRPr="00C77823" w:rsidRDefault="008C5263" w:rsidP="00E7311E">
            <w:pPr>
              <w:spacing w:after="0" w:line="480" w:lineRule="auto"/>
              <w:rPr>
                <w:rFonts w:ascii="Arial" w:hAnsi="Arial" w:cs="Arial"/>
                <w:b/>
                <w:bCs/>
                <w:color w:val="000000"/>
                <w:sz w:val="20"/>
                <w:szCs w:val="20"/>
              </w:rPr>
            </w:pPr>
            <w:r w:rsidRPr="00C77823">
              <w:rPr>
                <w:rFonts w:ascii="Arial" w:hAnsi="Arial" w:cs="Arial"/>
                <w:b/>
                <w:bCs/>
                <w:color w:val="000000"/>
                <w:sz w:val="20"/>
                <w:szCs w:val="20"/>
              </w:rPr>
              <w:t>Oligonucleotide Sequences (5’ → 3’)</w:t>
            </w:r>
          </w:p>
        </w:tc>
        <w:tc>
          <w:tcPr>
            <w:tcW w:w="1184" w:type="pct"/>
            <w:tcBorders>
              <w:top w:val="single" w:sz="4" w:space="0" w:color="auto"/>
              <w:bottom w:val="single" w:sz="4" w:space="0" w:color="auto"/>
            </w:tcBorders>
            <w:shd w:val="clear" w:color="auto" w:fill="auto"/>
            <w:vAlign w:val="center"/>
            <w:hideMark/>
          </w:tcPr>
          <w:p w14:paraId="3E723CE0" w14:textId="77777777" w:rsidR="008C5263" w:rsidRPr="00C77823" w:rsidRDefault="008C5263" w:rsidP="00C77823">
            <w:pPr>
              <w:spacing w:after="0" w:line="240" w:lineRule="auto"/>
              <w:rPr>
                <w:rFonts w:ascii="Arial" w:hAnsi="Arial" w:cs="Arial"/>
                <w:b/>
                <w:bCs/>
                <w:color w:val="000000"/>
                <w:sz w:val="20"/>
                <w:szCs w:val="20"/>
              </w:rPr>
            </w:pPr>
            <w:r w:rsidRPr="00C77823">
              <w:rPr>
                <w:rFonts w:ascii="Arial" w:hAnsi="Arial" w:cs="Arial"/>
                <w:b/>
                <w:bCs/>
                <w:color w:val="000000"/>
                <w:sz w:val="20"/>
                <w:szCs w:val="20"/>
              </w:rPr>
              <w:t>Purpose (Schu S4 genomic region)</w:t>
            </w:r>
          </w:p>
          <w:p w14:paraId="58DA4A31" w14:textId="4CB45D75" w:rsidR="00966161" w:rsidRPr="00C77823" w:rsidRDefault="00966161" w:rsidP="00E7311E">
            <w:pPr>
              <w:spacing w:after="0" w:line="480" w:lineRule="auto"/>
              <w:rPr>
                <w:rFonts w:ascii="Arial" w:hAnsi="Arial" w:cs="Arial"/>
                <w:b/>
                <w:bCs/>
                <w:color w:val="000000"/>
                <w:sz w:val="20"/>
                <w:szCs w:val="20"/>
              </w:rPr>
            </w:pPr>
          </w:p>
        </w:tc>
      </w:tr>
      <w:tr w:rsidR="008C5263" w:rsidRPr="00137B81" w14:paraId="265755F8" w14:textId="77777777" w:rsidTr="00C77823">
        <w:trPr>
          <w:trHeight w:val="799"/>
        </w:trPr>
        <w:tc>
          <w:tcPr>
            <w:tcW w:w="5000" w:type="pct"/>
            <w:gridSpan w:val="3"/>
            <w:tcBorders>
              <w:top w:val="single" w:sz="4" w:space="0" w:color="auto"/>
            </w:tcBorders>
            <w:shd w:val="clear" w:color="auto" w:fill="auto"/>
            <w:vAlign w:val="center"/>
            <w:hideMark/>
          </w:tcPr>
          <w:p w14:paraId="1206B4EB" w14:textId="77777777" w:rsidR="008C5263" w:rsidRPr="00137B81" w:rsidRDefault="008C5263" w:rsidP="00E7311E">
            <w:pPr>
              <w:spacing w:after="0" w:line="480" w:lineRule="auto"/>
              <w:rPr>
                <w:rFonts w:ascii="Arial" w:hAnsi="Arial" w:cs="Arial"/>
                <w:b/>
                <w:bCs/>
                <w:color w:val="000000"/>
                <w:sz w:val="20"/>
                <w:szCs w:val="20"/>
              </w:rPr>
            </w:pPr>
            <w:r w:rsidRPr="00137B81">
              <w:rPr>
                <w:rFonts w:ascii="Arial" w:hAnsi="Arial" w:cs="Arial"/>
                <w:b/>
                <w:bCs/>
                <w:color w:val="000000"/>
                <w:sz w:val="20"/>
                <w:szCs w:val="20"/>
              </w:rPr>
              <w:t>ORF amplification including flanking regions</w:t>
            </w:r>
          </w:p>
        </w:tc>
      </w:tr>
      <w:tr w:rsidR="008C5263" w:rsidRPr="00137B81" w14:paraId="23A4E8EA" w14:textId="77777777" w:rsidTr="00C77823">
        <w:trPr>
          <w:trHeight w:val="799"/>
        </w:trPr>
        <w:tc>
          <w:tcPr>
            <w:tcW w:w="761" w:type="pct"/>
            <w:shd w:val="clear" w:color="auto" w:fill="auto"/>
            <w:vAlign w:val="center"/>
            <w:hideMark/>
          </w:tcPr>
          <w:p w14:paraId="7F89C037"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400F</w:t>
            </w:r>
          </w:p>
        </w:tc>
        <w:tc>
          <w:tcPr>
            <w:tcW w:w="3055" w:type="pct"/>
            <w:shd w:val="clear" w:color="auto" w:fill="auto"/>
            <w:vAlign w:val="center"/>
            <w:hideMark/>
          </w:tcPr>
          <w:p w14:paraId="629FF5DD"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CGTAGCTAGGATCCAGGTGCTCTGACAAGATATTTGCTTTCTAGTAGTAAT</w:t>
            </w:r>
          </w:p>
        </w:tc>
        <w:tc>
          <w:tcPr>
            <w:tcW w:w="1184" w:type="pct"/>
            <w:vMerge w:val="restart"/>
            <w:shd w:val="clear" w:color="auto" w:fill="auto"/>
            <w:vAlign w:val="center"/>
            <w:hideMark/>
          </w:tcPr>
          <w:p w14:paraId="2DA8111A"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Amplification of the FTT0471 region (488002-491440)</w:t>
            </w:r>
          </w:p>
        </w:tc>
      </w:tr>
      <w:tr w:rsidR="008C5263" w:rsidRPr="00137B81" w14:paraId="7064B9B0" w14:textId="77777777" w:rsidTr="00C77823">
        <w:trPr>
          <w:trHeight w:val="799"/>
        </w:trPr>
        <w:tc>
          <w:tcPr>
            <w:tcW w:w="761" w:type="pct"/>
            <w:shd w:val="clear" w:color="auto" w:fill="auto"/>
            <w:vAlign w:val="center"/>
            <w:hideMark/>
          </w:tcPr>
          <w:p w14:paraId="08882404"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401R</w:t>
            </w:r>
          </w:p>
        </w:tc>
        <w:tc>
          <w:tcPr>
            <w:tcW w:w="3055" w:type="pct"/>
            <w:shd w:val="clear" w:color="auto" w:fill="auto"/>
            <w:vAlign w:val="center"/>
            <w:hideMark/>
          </w:tcPr>
          <w:p w14:paraId="69DA5A1C"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CGTAGCTAGGATCCCTTCACCCTTAGCAACTCTGATTTGCTCTTTGATAA</w:t>
            </w:r>
          </w:p>
        </w:tc>
        <w:tc>
          <w:tcPr>
            <w:tcW w:w="1184" w:type="pct"/>
            <w:vMerge/>
            <w:vAlign w:val="center"/>
            <w:hideMark/>
          </w:tcPr>
          <w:p w14:paraId="78BFC7E6"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290C9BE1" w14:textId="77777777" w:rsidTr="00C77823">
        <w:trPr>
          <w:trHeight w:val="799"/>
        </w:trPr>
        <w:tc>
          <w:tcPr>
            <w:tcW w:w="761" w:type="pct"/>
            <w:shd w:val="clear" w:color="auto" w:fill="auto"/>
            <w:vAlign w:val="center"/>
            <w:hideMark/>
          </w:tcPr>
          <w:p w14:paraId="63348DF2"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147F</w:t>
            </w:r>
          </w:p>
        </w:tc>
        <w:tc>
          <w:tcPr>
            <w:tcW w:w="3055" w:type="pct"/>
            <w:shd w:val="clear" w:color="auto" w:fill="auto"/>
            <w:vAlign w:val="center"/>
            <w:hideMark/>
          </w:tcPr>
          <w:p w14:paraId="7236643D"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CTGCGTGCTTGGATCCCACCTCCAAAATTTAGGTCATATCCTTTGTAATCATAC</w:t>
            </w:r>
          </w:p>
        </w:tc>
        <w:tc>
          <w:tcPr>
            <w:tcW w:w="1184" w:type="pct"/>
            <w:vMerge w:val="restart"/>
            <w:shd w:val="clear" w:color="auto" w:fill="auto"/>
            <w:vAlign w:val="center"/>
            <w:hideMark/>
          </w:tcPr>
          <w:p w14:paraId="2BB06482"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Amplification of the FTT0876c region (883345-887283)</w:t>
            </w:r>
          </w:p>
        </w:tc>
      </w:tr>
      <w:tr w:rsidR="008C5263" w:rsidRPr="00137B81" w14:paraId="6FBC1BA2" w14:textId="77777777" w:rsidTr="00C77823">
        <w:trPr>
          <w:trHeight w:val="799"/>
        </w:trPr>
        <w:tc>
          <w:tcPr>
            <w:tcW w:w="761" w:type="pct"/>
            <w:shd w:val="clear" w:color="auto" w:fill="auto"/>
            <w:vAlign w:val="center"/>
            <w:hideMark/>
          </w:tcPr>
          <w:p w14:paraId="63C4D99B"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148R</w:t>
            </w:r>
          </w:p>
        </w:tc>
        <w:tc>
          <w:tcPr>
            <w:tcW w:w="3055" w:type="pct"/>
            <w:shd w:val="clear" w:color="auto" w:fill="auto"/>
            <w:vAlign w:val="center"/>
            <w:hideMark/>
          </w:tcPr>
          <w:p w14:paraId="11DD0B78"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CTGCGTGCTTGGATCCGTGTTCCATTGGTTACAACTATGGCATTGACCTTGC</w:t>
            </w:r>
          </w:p>
        </w:tc>
        <w:tc>
          <w:tcPr>
            <w:tcW w:w="1184" w:type="pct"/>
            <w:vMerge/>
            <w:vAlign w:val="center"/>
            <w:hideMark/>
          </w:tcPr>
          <w:p w14:paraId="680DAD3E"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3AFE3FDF" w14:textId="77777777" w:rsidTr="00C77823">
        <w:trPr>
          <w:trHeight w:val="799"/>
        </w:trPr>
        <w:tc>
          <w:tcPr>
            <w:tcW w:w="5000" w:type="pct"/>
            <w:gridSpan w:val="3"/>
            <w:shd w:val="clear" w:color="auto" w:fill="auto"/>
            <w:vAlign w:val="center"/>
            <w:hideMark/>
          </w:tcPr>
          <w:p w14:paraId="1E7CF636" w14:textId="77777777" w:rsidR="008C5263" w:rsidRPr="00137B81" w:rsidRDefault="008C5263" w:rsidP="00E7311E">
            <w:pPr>
              <w:spacing w:after="0" w:line="480" w:lineRule="auto"/>
              <w:rPr>
                <w:rFonts w:ascii="Arial" w:hAnsi="Arial" w:cs="Arial"/>
                <w:b/>
                <w:bCs/>
                <w:color w:val="000000"/>
                <w:sz w:val="20"/>
                <w:szCs w:val="20"/>
              </w:rPr>
            </w:pPr>
            <w:r w:rsidRPr="00137B81">
              <w:rPr>
                <w:rFonts w:ascii="Arial" w:hAnsi="Arial" w:cs="Arial"/>
                <w:b/>
                <w:bCs/>
                <w:color w:val="000000"/>
                <w:sz w:val="20"/>
                <w:szCs w:val="20"/>
              </w:rPr>
              <w:t>Deletion of the ORF by reverse PCR</w:t>
            </w:r>
          </w:p>
        </w:tc>
      </w:tr>
      <w:tr w:rsidR="008C5263" w:rsidRPr="00137B81" w14:paraId="5A5C4377" w14:textId="77777777" w:rsidTr="00C77823">
        <w:trPr>
          <w:trHeight w:val="799"/>
        </w:trPr>
        <w:tc>
          <w:tcPr>
            <w:tcW w:w="761" w:type="pct"/>
            <w:shd w:val="clear" w:color="auto" w:fill="auto"/>
            <w:vAlign w:val="center"/>
            <w:hideMark/>
          </w:tcPr>
          <w:p w14:paraId="46E52813"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414F</w:t>
            </w:r>
          </w:p>
        </w:tc>
        <w:tc>
          <w:tcPr>
            <w:tcW w:w="3055" w:type="pct"/>
            <w:shd w:val="clear" w:color="auto" w:fill="auto"/>
            <w:vAlign w:val="center"/>
            <w:hideMark/>
          </w:tcPr>
          <w:p w14:paraId="603F477A"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GCTATGCCCCGGGGCAATAAATTACATAAATATGAAAGGAGAGTAG</w:t>
            </w:r>
          </w:p>
        </w:tc>
        <w:tc>
          <w:tcPr>
            <w:tcW w:w="1184" w:type="pct"/>
            <w:vMerge w:val="restart"/>
            <w:shd w:val="clear" w:color="auto" w:fill="auto"/>
            <w:vAlign w:val="center"/>
            <w:hideMark/>
          </w:tcPr>
          <w:p w14:paraId="76A606B5"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Deletion of the FTT0471 ORF (489502-489939)</w:t>
            </w:r>
          </w:p>
        </w:tc>
      </w:tr>
      <w:tr w:rsidR="008C5263" w:rsidRPr="00137B81" w14:paraId="1D840F43" w14:textId="77777777" w:rsidTr="00C77823">
        <w:trPr>
          <w:trHeight w:val="799"/>
        </w:trPr>
        <w:tc>
          <w:tcPr>
            <w:tcW w:w="761" w:type="pct"/>
            <w:shd w:val="clear" w:color="auto" w:fill="auto"/>
            <w:vAlign w:val="center"/>
            <w:hideMark/>
          </w:tcPr>
          <w:p w14:paraId="209513DC"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413R</w:t>
            </w:r>
          </w:p>
        </w:tc>
        <w:tc>
          <w:tcPr>
            <w:tcW w:w="3055" w:type="pct"/>
            <w:shd w:val="clear" w:color="auto" w:fill="auto"/>
            <w:vAlign w:val="center"/>
            <w:hideMark/>
          </w:tcPr>
          <w:p w14:paraId="12279A6B"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GCTATGCCCCGGGGATTTGGTCCGTTAATAACTAAAACATCCAT</w:t>
            </w:r>
          </w:p>
        </w:tc>
        <w:tc>
          <w:tcPr>
            <w:tcW w:w="1184" w:type="pct"/>
            <w:vMerge/>
            <w:vAlign w:val="center"/>
            <w:hideMark/>
          </w:tcPr>
          <w:p w14:paraId="145BB6E4"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61534479" w14:textId="77777777" w:rsidTr="00C77823">
        <w:trPr>
          <w:trHeight w:val="799"/>
        </w:trPr>
        <w:tc>
          <w:tcPr>
            <w:tcW w:w="761" w:type="pct"/>
            <w:shd w:val="clear" w:color="auto" w:fill="auto"/>
            <w:vAlign w:val="center"/>
            <w:hideMark/>
          </w:tcPr>
          <w:p w14:paraId="6E4A4D49"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185F</w:t>
            </w:r>
          </w:p>
        </w:tc>
        <w:tc>
          <w:tcPr>
            <w:tcW w:w="3055" w:type="pct"/>
            <w:shd w:val="clear" w:color="auto" w:fill="auto"/>
            <w:vAlign w:val="center"/>
            <w:hideMark/>
          </w:tcPr>
          <w:p w14:paraId="3383E274"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ATGTCAGCCCCGGGGGTAACGATACTACTGTTATCACCAAAGGTAGACAT</w:t>
            </w:r>
          </w:p>
        </w:tc>
        <w:tc>
          <w:tcPr>
            <w:tcW w:w="1184" w:type="pct"/>
            <w:vMerge w:val="restart"/>
            <w:shd w:val="clear" w:color="auto" w:fill="auto"/>
            <w:vAlign w:val="center"/>
            <w:hideMark/>
          </w:tcPr>
          <w:p w14:paraId="65935C92"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Deletion of the FTT0876c ORF (884915-885819)</w:t>
            </w:r>
          </w:p>
        </w:tc>
      </w:tr>
      <w:tr w:rsidR="008C5263" w:rsidRPr="00137B81" w14:paraId="28A7E225" w14:textId="77777777" w:rsidTr="00C77823">
        <w:trPr>
          <w:trHeight w:val="799"/>
        </w:trPr>
        <w:tc>
          <w:tcPr>
            <w:tcW w:w="761" w:type="pct"/>
            <w:shd w:val="clear" w:color="auto" w:fill="auto"/>
            <w:vAlign w:val="center"/>
            <w:hideMark/>
          </w:tcPr>
          <w:p w14:paraId="5276C453"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184R</w:t>
            </w:r>
          </w:p>
        </w:tc>
        <w:tc>
          <w:tcPr>
            <w:tcW w:w="3055" w:type="pct"/>
            <w:shd w:val="clear" w:color="auto" w:fill="auto"/>
            <w:vAlign w:val="center"/>
            <w:hideMark/>
          </w:tcPr>
          <w:p w14:paraId="31569359"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ATGTCAGCCCCGGGACCAAAAGTATTTCCTGACATTATGCATAATAATAAGTAGCTTG</w:t>
            </w:r>
          </w:p>
        </w:tc>
        <w:tc>
          <w:tcPr>
            <w:tcW w:w="1184" w:type="pct"/>
            <w:vMerge/>
            <w:vAlign w:val="center"/>
            <w:hideMark/>
          </w:tcPr>
          <w:p w14:paraId="615F8616"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2472213B" w14:textId="77777777" w:rsidTr="00C77823">
        <w:trPr>
          <w:trHeight w:val="799"/>
        </w:trPr>
        <w:tc>
          <w:tcPr>
            <w:tcW w:w="5000" w:type="pct"/>
            <w:gridSpan w:val="3"/>
            <w:shd w:val="clear" w:color="auto" w:fill="auto"/>
            <w:vAlign w:val="center"/>
            <w:hideMark/>
          </w:tcPr>
          <w:p w14:paraId="4B9B6B59" w14:textId="77777777" w:rsidR="008C5263" w:rsidRPr="00137B81" w:rsidRDefault="008C5263" w:rsidP="00E7311E">
            <w:pPr>
              <w:spacing w:after="0" w:line="480" w:lineRule="auto"/>
              <w:rPr>
                <w:rFonts w:ascii="Arial" w:hAnsi="Arial" w:cs="Arial"/>
                <w:b/>
                <w:bCs/>
                <w:i/>
                <w:iCs/>
                <w:color w:val="000000"/>
                <w:sz w:val="20"/>
                <w:szCs w:val="20"/>
              </w:rPr>
            </w:pPr>
            <w:r w:rsidRPr="00137B81">
              <w:rPr>
                <w:rFonts w:ascii="Arial" w:hAnsi="Arial" w:cs="Arial"/>
                <w:b/>
                <w:bCs/>
                <w:i/>
                <w:iCs/>
                <w:color w:val="000000"/>
                <w:sz w:val="20"/>
                <w:szCs w:val="20"/>
              </w:rPr>
              <w:t>Trans</w:t>
            </w:r>
            <w:r w:rsidRPr="00137B81">
              <w:rPr>
                <w:rFonts w:ascii="Arial" w:hAnsi="Arial" w:cs="Arial"/>
                <w:b/>
                <w:bCs/>
                <w:color w:val="000000"/>
                <w:sz w:val="20"/>
                <w:szCs w:val="20"/>
              </w:rPr>
              <w:t xml:space="preserve">-complementation plasmids </w:t>
            </w:r>
          </w:p>
        </w:tc>
      </w:tr>
      <w:tr w:rsidR="008C5263" w:rsidRPr="00137B81" w14:paraId="1E78258D" w14:textId="77777777" w:rsidTr="00C77823">
        <w:trPr>
          <w:trHeight w:val="799"/>
        </w:trPr>
        <w:tc>
          <w:tcPr>
            <w:tcW w:w="761" w:type="pct"/>
            <w:shd w:val="clear" w:color="auto" w:fill="auto"/>
            <w:vAlign w:val="center"/>
            <w:hideMark/>
          </w:tcPr>
          <w:p w14:paraId="49719D7D"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663F</w:t>
            </w:r>
          </w:p>
        </w:tc>
        <w:tc>
          <w:tcPr>
            <w:tcW w:w="3055" w:type="pct"/>
            <w:shd w:val="clear" w:color="auto" w:fill="auto"/>
            <w:vAlign w:val="center"/>
            <w:hideMark/>
          </w:tcPr>
          <w:p w14:paraId="26B3A213"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TCATGCTACTAGTATGGATGTTTTAGTTATTAACGGACCAAATC</w:t>
            </w:r>
          </w:p>
        </w:tc>
        <w:tc>
          <w:tcPr>
            <w:tcW w:w="1184" w:type="pct"/>
            <w:vMerge w:val="restart"/>
            <w:shd w:val="clear" w:color="auto" w:fill="auto"/>
            <w:vAlign w:val="center"/>
            <w:hideMark/>
          </w:tcPr>
          <w:p w14:paraId="545D6853"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 xml:space="preserve">ΔFTT0471 </w:t>
            </w:r>
            <w:r w:rsidRPr="00137B81">
              <w:rPr>
                <w:rFonts w:ascii="Arial" w:hAnsi="Arial" w:cs="Arial"/>
                <w:i/>
                <w:iCs/>
                <w:color w:val="000000"/>
                <w:sz w:val="20"/>
                <w:szCs w:val="20"/>
              </w:rPr>
              <w:t>trans</w:t>
            </w:r>
            <w:r w:rsidRPr="00137B81">
              <w:rPr>
                <w:rFonts w:ascii="Arial" w:hAnsi="Arial" w:cs="Arial"/>
                <w:color w:val="000000"/>
                <w:sz w:val="20"/>
                <w:szCs w:val="20"/>
              </w:rPr>
              <w:t>-complementation (489501-489939)</w:t>
            </w:r>
          </w:p>
        </w:tc>
      </w:tr>
      <w:tr w:rsidR="008C5263" w:rsidRPr="00137B81" w14:paraId="2053DB61" w14:textId="77777777" w:rsidTr="00C77823">
        <w:trPr>
          <w:trHeight w:val="799"/>
        </w:trPr>
        <w:tc>
          <w:tcPr>
            <w:tcW w:w="761" w:type="pct"/>
            <w:shd w:val="clear" w:color="auto" w:fill="auto"/>
            <w:vAlign w:val="center"/>
            <w:hideMark/>
          </w:tcPr>
          <w:p w14:paraId="02454D32"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lastRenderedPageBreak/>
              <w:t>P1664R</w:t>
            </w:r>
          </w:p>
        </w:tc>
        <w:tc>
          <w:tcPr>
            <w:tcW w:w="3055" w:type="pct"/>
            <w:shd w:val="clear" w:color="auto" w:fill="auto"/>
            <w:vAlign w:val="center"/>
            <w:hideMark/>
          </w:tcPr>
          <w:p w14:paraId="37AF28C4"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TACTAGCGTCGACCTACTCTCCTTTCATATTTATGTAATTTATTGC</w:t>
            </w:r>
          </w:p>
        </w:tc>
        <w:tc>
          <w:tcPr>
            <w:tcW w:w="1184" w:type="pct"/>
            <w:vMerge/>
            <w:vAlign w:val="center"/>
            <w:hideMark/>
          </w:tcPr>
          <w:p w14:paraId="55BBCA7C"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33A2F4AF" w14:textId="77777777" w:rsidTr="00C77823">
        <w:trPr>
          <w:trHeight w:val="799"/>
        </w:trPr>
        <w:tc>
          <w:tcPr>
            <w:tcW w:w="761" w:type="pct"/>
            <w:shd w:val="clear" w:color="auto" w:fill="auto"/>
            <w:vAlign w:val="center"/>
            <w:hideMark/>
          </w:tcPr>
          <w:p w14:paraId="4C13D408"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lastRenderedPageBreak/>
              <w:t>P1358F</w:t>
            </w:r>
          </w:p>
        </w:tc>
        <w:tc>
          <w:tcPr>
            <w:tcW w:w="3055" w:type="pct"/>
            <w:shd w:val="clear" w:color="auto" w:fill="auto"/>
            <w:vAlign w:val="center"/>
            <w:hideMark/>
          </w:tcPr>
          <w:p w14:paraId="2FBA0ECC"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ATCCCGGGGCTAGCATGTCAGGAAATACTTTTGGTAAAATTTTTAC</w:t>
            </w:r>
          </w:p>
        </w:tc>
        <w:tc>
          <w:tcPr>
            <w:tcW w:w="1184" w:type="pct"/>
            <w:vMerge w:val="restart"/>
            <w:shd w:val="clear" w:color="auto" w:fill="auto"/>
            <w:vAlign w:val="center"/>
            <w:hideMark/>
          </w:tcPr>
          <w:p w14:paraId="0FD6846D"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 xml:space="preserve">ΔFTT0876 </w:t>
            </w:r>
            <w:r w:rsidRPr="00137B81">
              <w:rPr>
                <w:rFonts w:ascii="Arial" w:hAnsi="Arial" w:cs="Arial"/>
                <w:i/>
                <w:iCs/>
                <w:color w:val="000000"/>
                <w:sz w:val="20"/>
                <w:szCs w:val="20"/>
              </w:rPr>
              <w:t>trans</w:t>
            </w:r>
            <w:r w:rsidRPr="00137B81">
              <w:rPr>
                <w:rFonts w:ascii="Arial" w:hAnsi="Arial" w:cs="Arial"/>
                <w:color w:val="000000"/>
                <w:sz w:val="20"/>
                <w:szCs w:val="20"/>
              </w:rPr>
              <w:t>-complementation (884781-885839)</w:t>
            </w:r>
          </w:p>
        </w:tc>
      </w:tr>
      <w:tr w:rsidR="008C5263" w:rsidRPr="00137B81" w14:paraId="69B956E1" w14:textId="77777777" w:rsidTr="00C77823">
        <w:trPr>
          <w:trHeight w:val="799"/>
        </w:trPr>
        <w:tc>
          <w:tcPr>
            <w:tcW w:w="761" w:type="pct"/>
            <w:shd w:val="clear" w:color="auto" w:fill="auto"/>
            <w:vAlign w:val="center"/>
            <w:hideMark/>
          </w:tcPr>
          <w:p w14:paraId="0D91A210"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359R</w:t>
            </w:r>
          </w:p>
        </w:tc>
        <w:tc>
          <w:tcPr>
            <w:tcW w:w="3055" w:type="pct"/>
            <w:shd w:val="clear" w:color="auto" w:fill="auto"/>
            <w:vAlign w:val="center"/>
            <w:hideMark/>
          </w:tcPr>
          <w:p w14:paraId="2702F40A"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ATCCCGGGGTCGACCTAATCCCTATAAGATCGCGTAATTAGGA</w:t>
            </w:r>
          </w:p>
        </w:tc>
        <w:tc>
          <w:tcPr>
            <w:tcW w:w="1184" w:type="pct"/>
            <w:vMerge/>
            <w:vAlign w:val="center"/>
            <w:hideMark/>
          </w:tcPr>
          <w:p w14:paraId="3758EE43"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6A281DCD" w14:textId="77777777" w:rsidTr="00C77823">
        <w:trPr>
          <w:trHeight w:val="799"/>
        </w:trPr>
        <w:tc>
          <w:tcPr>
            <w:tcW w:w="5000" w:type="pct"/>
            <w:gridSpan w:val="3"/>
            <w:shd w:val="clear" w:color="auto" w:fill="auto"/>
            <w:vAlign w:val="center"/>
            <w:hideMark/>
          </w:tcPr>
          <w:p w14:paraId="0646EE14" w14:textId="77777777" w:rsidR="008C5263" w:rsidRPr="00137B81" w:rsidRDefault="008C5263" w:rsidP="00E7311E">
            <w:pPr>
              <w:spacing w:after="0" w:line="480" w:lineRule="auto"/>
              <w:rPr>
                <w:rFonts w:ascii="Arial" w:hAnsi="Arial" w:cs="Arial"/>
                <w:b/>
                <w:bCs/>
                <w:color w:val="000000"/>
                <w:sz w:val="20"/>
                <w:szCs w:val="20"/>
              </w:rPr>
            </w:pPr>
            <w:r w:rsidRPr="00137B81">
              <w:rPr>
                <w:rFonts w:ascii="Arial" w:hAnsi="Arial" w:cs="Arial"/>
                <w:b/>
                <w:bCs/>
                <w:color w:val="000000"/>
                <w:sz w:val="20"/>
                <w:szCs w:val="20"/>
              </w:rPr>
              <w:t>Characterization of Schu S4 mutants by PCR</w:t>
            </w:r>
          </w:p>
        </w:tc>
      </w:tr>
      <w:tr w:rsidR="008C5263" w:rsidRPr="00137B81" w14:paraId="72872FF0" w14:textId="77777777" w:rsidTr="00C77823">
        <w:trPr>
          <w:trHeight w:val="799"/>
        </w:trPr>
        <w:tc>
          <w:tcPr>
            <w:tcW w:w="761" w:type="pct"/>
            <w:shd w:val="clear" w:color="auto" w:fill="auto"/>
            <w:vAlign w:val="center"/>
            <w:hideMark/>
          </w:tcPr>
          <w:p w14:paraId="200C2594"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661F</w:t>
            </w:r>
          </w:p>
        </w:tc>
        <w:tc>
          <w:tcPr>
            <w:tcW w:w="3055" w:type="pct"/>
            <w:shd w:val="clear" w:color="auto" w:fill="auto"/>
            <w:vAlign w:val="center"/>
            <w:hideMark/>
          </w:tcPr>
          <w:p w14:paraId="0D0A6C05"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TAGCTTTAGATACAGGATGTGTGTTTGGA</w:t>
            </w:r>
          </w:p>
        </w:tc>
        <w:tc>
          <w:tcPr>
            <w:tcW w:w="1184" w:type="pct"/>
            <w:vMerge w:val="restart"/>
            <w:shd w:val="clear" w:color="auto" w:fill="auto"/>
            <w:vAlign w:val="center"/>
            <w:hideMark/>
          </w:tcPr>
          <w:p w14:paraId="63DEB9B5"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Genotypic PCR for FTT0471</w:t>
            </w:r>
            <w:r>
              <w:rPr>
                <w:rFonts w:ascii="Arial" w:hAnsi="Arial" w:cs="Arial"/>
                <w:bCs/>
                <w:color w:val="000000"/>
                <w:sz w:val="20"/>
                <w:szCs w:val="20"/>
              </w:rPr>
              <w:t>;</w:t>
            </w:r>
            <w:r w:rsidRPr="00137B81">
              <w:rPr>
                <w:rFonts w:ascii="Arial" w:hAnsi="Arial" w:cs="Arial"/>
                <w:bCs/>
                <w:color w:val="000000"/>
                <w:sz w:val="20"/>
                <w:szCs w:val="20"/>
              </w:rPr>
              <w:t xml:space="preserve"> 715 bp (WT), 278 bp (Mutant)</w:t>
            </w:r>
          </w:p>
        </w:tc>
      </w:tr>
      <w:tr w:rsidR="008C5263" w:rsidRPr="00137B81" w14:paraId="5ABFA56F" w14:textId="77777777" w:rsidTr="00C77823">
        <w:trPr>
          <w:trHeight w:val="799"/>
        </w:trPr>
        <w:tc>
          <w:tcPr>
            <w:tcW w:w="761" w:type="pct"/>
            <w:shd w:val="clear" w:color="auto" w:fill="auto"/>
            <w:vAlign w:val="center"/>
            <w:hideMark/>
          </w:tcPr>
          <w:p w14:paraId="47470C90"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662R</w:t>
            </w:r>
          </w:p>
        </w:tc>
        <w:tc>
          <w:tcPr>
            <w:tcW w:w="3055" w:type="pct"/>
            <w:shd w:val="clear" w:color="auto" w:fill="auto"/>
            <w:vAlign w:val="center"/>
            <w:hideMark/>
          </w:tcPr>
          <w:p w14:paraId="0BB9CC41"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GCAACATTGCTAGCAACTGGTGCA</w:t>
            </w:r>
          </w:p>
        </w:tc>
        <w:tc>
          <w:tcPr>
            <w:tcW w:w="1184" w:type="pct"/>
            <w:vMerge/>
            <w:vAlign w:val="center"/>
            <w:hideMark/>
          </w:tcPr>
          <w:p w14:paraId="71DD8837" w14:textId="77777777" w:rsidR="008C5263" w:rsidRPr="00137B81" w:rsidRDefault="008C5263" w:rsidP="00E7311E">
            <w:pPr>
              <w:spacing w:after="0" w:line="480" w:lineRule="auto"/>
              <w:rPr>
                <w:rFonts w:ascii="Arial" w:hAnsi="Arial" w:cs="Arial"/>
                <w:color w:val="000000"/>
                <w:sz w:val="20"/>
                <w:szCs w:val="20"/>
              </w:rPr>
            </w:pPr>
          </w:p>
        </w:tc>
      </w:tr>
      <w:tr w:rsidR="008C5263" w:rsidRPr="00137B81" w14:paraId="590BCA95" w14:textId="77777777" w:rsidTr="00C77823">
        <w:trPr>
          <w:trHeight w:val="799"/>
        </w:trPr>
        <w:tc>
          <w:tcPr>
            <w:tcW w:w="761" w:type="pct"/>
            <w:shd w:val="clear" w:color="auto" w:fill="auto"/>
            <w:vAlign w:val="center"/>
            <w:hideMark/>
          </w:tcPr>
          <w:p w14:paraId="053A6C1E"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219F</w:t>
            </w:r>
          </w:p>
        </w:tc>
        <w:tc>
          <w:tcPr>
            <w:tcW w:w="3055" w:type="pct"/>
            <w:shd w:val="clear" w:color="auto" w:fill="auto"/>
            <w:vAlign w:val="center"/>
            <w:hideMark/>
          </w:tcPr>
          <w:p w14:paraId="2D5277BE"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GCTTCTAGTCTAATCAGTTATAG</w:t>
            </w:r>
          </w:p>
        </w:tc>
        <w:tc>
          <w:tcPr>
            <w:tcW w:w="1184" w:type="pct"/>
            <w:vMerge w:val="restart"/>
            <w:shd w:val="clear" w:color="auto" w:fill="auto"/>
            <w:vAlign w:val="center"/>
            <w:hideMark/>
          </w:tcPr>
          <w:p w14:paraId="4FC87A61"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Genotypic PCR for FTT0876c</w:t>
            </w:r>
            <w:r>
              <w:rPr>
                <w:rFonts w:ascii="Arial" w:hAnsi="Arial" w:cs="Arial"/>
                <w:bCs/>
                <w:color w:val="000000"/>
                <w:sz w:val="20"/>
                <w:szCs w:val="20"/>
              </w:rPr>
              <w:t>;</w:t>
            </w:r>
            <w:r w:rsidRPr="00137B81">
              <w:rPr>
                <w:rFonts w:ascii="Arial" w:hAnsi="Arial" w:cs="Arial"/>
                <w:bCs/>
                <w:color w:val="000000"/>
                <w:sz w:val="20"/>
                <w:szCs w:val="20"/>
              </w:rPr>
              <w:t xml:space="preserve"> 1197 bp (WT), 215 bp (Mutant) </w:t>
            </w:r>
          </w:p>
        </w:tc>
      </w:tr>
      <w:tr w:rsidR="008C5263" w:rsidRPr="00137B81" w14:paraId="038FA2EF" w14:textId="77777777" w:rsidTr="00C77823">
        <w:trPr>
          <w:trHeight w:val="799"/>
        </w:trPr>
        <w:tc>
          <w:tcPr>
            <w:tcW w:w="761" w:type="pct"/>
            <w:shd w:val="clear" w:color="auto" w:fill="auto"/>
            <w:vAlign w:val="center"/>
            <w:hideMark/>
          </w:tcPr>
          <w:p w14:paraId="34678CD2" w14:textId="77777777" w:rsidR="008C5263" w:rsidRPr="00137B81" w:rsidRDefault="008C5263" w:rsidP="00E7311E">
            <w:pPr>
              <w:spacing w:after="0" w:line="480" w:lineRule="auto"/>
              <w:jc w:val="center"/>
              <w:rPr>
                <w:rFonts w:ascii="Arial" w:hAnsi="Arial" w:cs="Arial"/>
                <w:color w:val="000000"/>
                <w:sz w:val="20"/>
                <w:szCs w:val="20"/>
              </w:rPr>
            </w:pPr>
            <w:r w:rsidRPr="00137B81">
              <w:rPr>
                <w:rFonts w:ascii="Arial" w:hAnsi="Arial" w:cs="Arial"/>
                <w:bCs/>
                <w:color w:val="000000"/>
                <w:sz w:val="20"/>
                <w:szCs w:val="20"/>
              </w:rPr>
              <w:t>P1221R</w:t>
            </w:r>
          </w:p>
        </w:tc>
        <w:tc>
          <w:tcPr>
            <w:tcW w:w="3055" w:type="pct"/>
            <w:shd w:val="clear" w:color="auto" w:fill="auto"/>
            <w:vAlign w:val="center"/>
            <w:hideMark/>
          </w:tcPr>
          <w:p w14:paraId="03923434" w14:textId="77777777" w:rsidR="008C5263" w:rsidRPr="00137B81" w:rsidRDefault="008C5263" w:rsidP="00E7311E">
            <w:pPr>
              <w:spacing w:after="0" w:line="480" w:lineRule="auto"/>
              <w:rPr>
                <w:rFonts w:ascii="Arial" w:hAnsi="Arial" w:cs="Arial"/>
                <w:color w:val="000000"/>
                <w:sz w:val="20"/>
                <w:szCs w:val="20"/>
              </w:rPr>
            </w:pPr>
            <w:r w:rsidRPr="00137B81">
              <w:rPr>
                <w:rFonts w:ascii="Arial" w:hAnsi="Arial" w:cs="Arial"/>
                <w:bCs/>
                <w:color w:val="000000"/>
                <w:sz w:val="20"/>
                <w:szCs w:val="20"/>
              </w:rPr>
              <w:t>CCCAATCAATTAGTAAGCTTGAG</w:t>
            </w:r>
          </w:p>
        </w:tc>
        <w:tc>
          <w:tcPr>
            <w:tcW w:w="1184" w:type="pct"/>
            <w:vMerge/>
            <w:vAlign w:val="center"/>
            <w:hideMark/>
          </w:tcPr>
          <w:p w14:paraId="1AE94F30" w14:textId="77777777" w:rsidR="008C5263" w:rsidRPr="00137B81" w:rsidRDefault="008C5263" w:rsidP="00E7311E">
            <w:pPr>
              <w:spacing w:after="0" w:line="480" w:lineRule="auto"/>
              <w:rPr>
                <w:rFonts w:ascii="Arial" w:hAnsi="Arial" w:cs="Arial"/>
                <w:color w:val="000000"/>
                <w:sz w:val="20"/>
                <w:szCs w:val="20"/>
              </w:rPr>
            </w:pPr>
          </w:p>
        </w:tc>
      </w:tr>
    </w:tbl>
    <w:p w14:paraId="386A4AAB" w14:textId="77777777" w:rsidR="008C5263" w:rsidRPr="00137B81" w:rsidRDefault="008C5263" w:rsidP="008C5263">
      <w:pPr>
        <w:spacing w:after="0" w:line="480" w:lineRule="auto"/>
        <w:rPr>
          <w:rFonts w:ascii="Arial" w:hAnsi="Arial" w:cs="Arial"/>
          <w:bCs/>
          <w:sz w:val="20"/>
          <w:szCs w:val="20"/>
        </w:rPr>
      </w:pPr>
    </w:p>
    <w:p w14:paraId="60BF6387" w14:textId="77777777" w:rsidR="008C5263" w:rsidRPr="00137B81" w:rsidRDefault="008C5263" w:rsidP="008C5263">
      <w:pPr>
        <w:spacing w:after="0" w:line="480" w:lineRule="auto"/>
        <w:rPr>
          <w:rFonts w:ascii="Arial" w:hAnsi="Arial" w:cs="Arial"/>
          <w:bCs/>
          <w:sz w:val="20"/>
          <w:szCs w:val="20"/>
        </w:rPr>
      </w:pPr>
    </w:p>
    <w:p w14:paraId="295A10FB" w14:textId="77777777" w:rsidR="008C5263" w:rsidRPr="00137B81" w:rsidRDefault="008C5263" w:rsidP="008C5263">
      <w:pPr>
        <w:spacing w:after="0" w:line="480" w:lineRule="auto"/>
        <w:rPr>
          <w:rFonts w:ascii="Arial" w:hAnsi="Arial" w:cs="Arial"/>
          <w:bCs/>
          <w:sz w:val="20"/>
          <w:szCs w:val="20"/>
        </w:rPr>
      </w:pPr>
    </w:p>
    <w:p w14:paraId="7F4A25FA" w14:textId="77777777" w:rsidR="008C5263" w:rsidRPr="00137B81" w:rsidRDefault="008C5263" w:rsidP="008C5263">
      <w:pPr>
        <w:spacing w:after="0" w:line="480" w:lineRule="auto"/>
        <w:rPr>
          <w:rFonts w:ascii="Arial" w:hAnsi="Arial" w:cs="Arial"/>
          <w:bCs/>
          <w:sz w:val="20"/>
          <w:szCs w:val="20"/>
        </w:rPr>
      </w:pPr>
    </w:p>
    <w:p w14:paraId="5A9FDBE2" w14:textId="77777777" w:rsidR="008C5263" w:rsidRPr="00137B81" w:rsidRDefault="008C5263" w:rsidP="008C5263">
      <w:pPr>
        <w:spacing w:after="0" w:line="480" w:lineRule="auto"/>
        <w:rPr>
          <w:rFonts w:ascii="Arial" w:hAnsi="Arial" w:cs="Arial"/>
          <w:bCs/>
          <w:sz w:val="20"/>
          <w:szCs w:val="20"/>
        </w:rPr>
      </w:pPr>
    </w:p>
    <w:p w14:paraId="41C354E1" w14:textId="77777777" w:rsidR="008C5263" w:rsidRDefault="008C5263" w:rsidP="008C5263">
      <w:pPr>
        <w:spacing w:after="0" w:line="480" w:lineRule="auto"/>
      </w:pPr>
    </w:p>
    <w:p w14:paraId="51CC1079" w14:textId="77777777" w:rsidR="003D7773" w:rsidRDefault="003D7773" w:rsidP="003768B6">
      <w:pPr>
        <w:spacing w:line="480" w:lineRule="auto"/>
        <w:jc w:val="both"/>
        <w:rPr>
          <w:rFonts w:ascii="Arial" w:hAnsi="Arial" w:cs="Arial"/>
          <w:b/>
          <w:sz w:val="24"/>
          <w:szCs w:val="24"/>
        </w:rPr>
      </w:pPr>
    </w:p>
    <w:p w14:paraId="7BE27B8E" w14:textId="77777777" w:rsidR="003D7773" w:rsidRDefault="003D7773" w:rsidP="003768B6">
      <w:pPr>
        <w:spacing w:line="480" w:lineRule="auto"/>
        <w:jc w:val="both"/>
        <w:rPr>
          <w:rFonts w:ascii="Arial" w:hAnsi="Arial" w:cs="Arial"/>
          <w:b/>
          <w:sz w:val="24"/>
          <w:szCs w:val="24"/>
        </w:rPr>
      </w:pPr>
    </w:p>
    <w:p w14:paraId="1AD0D333" w14:textId="77777777" w:rsidR="003D7773" w:rsidRDefault="003D7773" w:rsidP="003768B6">
      <w:pPr>
        <w:spacing w:line="480" w:lineRule="auto"/>
        <w:jc w:val="both"/>
        <w:rPr>
          <w:rFonts w:ascii="Arial" w:hAnsi="Arial" w:cs="Arial"/>
          <w:b/>
          <w:sz w:val="24"/>
          <w:szCs w:val="24"/>
        </w:rPr>
      </w:pPr>
    </w:p>
    <w:p w14:paraId="33312C86" w14:textId="77777777" w:rsidR="003D7773" w:rsidRDefault="003D7773" w:rsidP="003768B6">
      <w:pPr>
        <w:spacing w:line="480" w:lineRule="auto"/>
        <w:jc w:val="both"/>
        <w:rPr>
          <w:rFonts w:ascii="Arial" w:hAnsi="Arial" w:cs="Arial"/>
          <w:b/>
          <w:sz w:val="24"/>
          <w:szCs w:val="24"/>
        </w:rPr>
      </w:pPr>
    </w:p>
    <w:p w14:paraId="22D3975E" w14:textId="700D5D97" w:rsidR="00015522" w:rsidDel="00F241E2" w:rsidRDefault="00F241E2" w:rsidP="003768B6">
      <w:pPr>
        <w:spacing w:line="480" w:lineRule="auto"/>
        <w:jc w:val="both"/>
        <w:rPr>
          <w:del w:id="897" w:author="Amala Gobiraman, Integra-PDY, IN" w:date="2020-03-21T17:07:00Z"/>
          <w:rFonts w:ascii="Arial" w:hAnsi="Arial" w:cs="Arial"/>
          <w:b/>
          <w:sz w:val="24"/>
          <w:szCs w:val="24"/>
        </w:rPr>
      </w:pPr>
      <w:ins w:id="898" w:author="Amala Gobiraman, Integra-PDY, IN" w:date="2020-03-21T17:07:00Z">
        <w:r>
          <w:rPr>
            <w:rFonts w:ascii="Arial" w:hAnsi="Arial" w:cs="Arial"/>
            <w:b/>
            <w:sz w:val="24"/>
            <w:szCs w:val="24"/>
          </w:rPr>
          <w:lastRenderedPageBreak/>
          <w:t>S</w:t>
        </w:r>
      </w:ins>
      <w:bookmarkStart w:id="899" w:name="_GoBack"/>
      <w:bookmarkEnd w:id="899"/>
    </w:p>
    <w:p w14:paraId="6BE87AF4" w14:textId="6FFD46B8" w:rsidR="00015522" w:rsidDel="00F241E2" w:rsidRDefault="00015522" w:rsidP="003768B6">
      <w:pPr>
        <w:spacing w:line="480" w:lineRule="auto"/>
        <w:jc w:val="both"/>
        <w:rPr>
          <w:del w:id="900" w:author="Amala Gobiraman, Integra-PDY, IN" w:date="2020-03-21T17:07:00Z"/>
          <w:rFonts w:ascii="Arial" w:hAnsi="Arial" w:cs="Arial"/>
          <w:b/>
          <w:sz w:val="24"/>
          <w:szCs w:val="24"/>
        </w:rPr>
      </w:pPr>
    </w:p>
    <w:p w14:paraId="0368215F" w14:textId="3A26F838" w:rsidR="00C21E5D" w:rsidRPr="00C93AEF" w:rsidDel="00F241E2" w:rsidRDefault="003D7773" w:rsidP="00C93AEF">
      <w:pPr>
        <w:spacing w:after="0" w:line="480" w:lineRule="auto"/>
        <w:jc w:val="both"/>
        <w:rPr>
          <w:del w:id="901" w:author="Amala Gobiraman, Integra-PDY, IN" w:date="2020-03-21T17:07:00Z"/>
          <w:rFonts w:ascii="Arial" w:hAnsi="Arial" w:cs="Arial"/>
          <w:b/>
          <w:sz w:val="24"/>
          <w:szCs w:val="24"/>
        </w:rPr>
      </w:pPr>
      <w:del w:id="902" w:author="Amala Gobiraman, Integra-PDY, IN" w:date="2020-03-21T17:07:00Z">
        <w:r w:rsidRPr="00C93AEF" w:rsidDel="00F241E2">
          <w:rPr>
            <w:rFonts w:ascii="Arial" w:hAnsi="Arial" w:cs="Arial"/>
            <w:b/>
            <w:sz w:val="24"/>
            <w:szCs w:val="24"/>
          </w:rPr>
          <w:delText>Figure Legends</w:delText>
        </w:r>
      </w:del>
    </w:p>
    <w:p w14:paraId="53D7E1DF" w14:textId="0C279BB6" w:rsidR="00FC3631" w:rsidRPr="00FC3631" w:rsidDel="00F241E2" w:rsidRDefault="00FC3631" w:rsidP="00FC3631">
      <w:pPr>
        <w:spacing w:after="0" w:line="480" w:lineRule="auto"/>
        <w:rPr>
          <w:del w:id="903" w:author="Amala Gobiraman, Integra-PDY, IN" w:date="2020-03-21T17:07:00Z"/>
          <w:rFonts w:ascii="Times New Roman" w:eastAsia="Times New Roman" w:hAnsi="Times New Roman" w:cs="Times New Roman"/>
          <w:sz w:val="24"/>
          <w:szCs w:val="24"/>
        </w:rPr>
      </w:pPr>
      <w:del w:id="904" w:author="Amala Gobiraman, Integra-PDY, IN" w:date="2020-03-21T17:07:00Z">
        <w:r w:rsidRPr="00FC3631" w:rsidDel="00F241E2">
          <w:rPr>
            <w:rFonts w:ascii="Arial" w:hAnsi="Arial" w:cs="Arial"/>
            <w:b/>
            <w:bCs/>
            <w:color w:val="000000" w:themeColor="text1"/>
            <w:kern w:val="24"/>
            <w:sz w:val="24"/>
            <w:szCs w:val="24"/>
            <w:u w:val="single"/>
          </w:rPr>
          <w:delText>Figure 1</w:delText>
        </w:r>
        <w:r w:rsidRPr="00FC3631" w:rsidDel="00F241E2">
          <w:rPr>
            <w:rFonts w:ascii="Arial" w:hAnsi="Arial" w:cs="Arial"/>
            <w:color w:val="000000" w:themeColor="text1"/>
            <w:kern w:val="24"/>
            <w:sz w:val="24"/>
            <w:szCs w:val="24"/>
          </w:rPr>
          <w:delText xml:space="preserve">.  </w:delText>
        </w:r>
        <w:r w:rsidRPr="00FC3631" w:rsidDel="00F241E2">
          <w:rPr>
            <w:rFonts w:ascii="Arial" w:hAnsi="Arial" w:cs="Arial"/>
            <w:b/>
            <w:bCs/>
            <w:color w:val="000000" w:themeColor="text1"/>
            <w:kern w:val="24"/>
            <w:sz w:val="24"/>
            <w:szCs w:val="24"/>
          </w:rPr>
          <w:delText xml:space="preserve">Schu S4 </w:delText>
        </w:r>
        <w:r w:rsidRPr="00FC3631" w:rsidDel="00F241E2">
          <w:rPr>
            <w:rFonts w:ascii="Arial" w:hAnsi="Arial" w:cs="Arial"/>
            <w:b/>
            <w:bCs/>
            <w:i/>
            <w:iCs/>
            <w:color w:val="000000" w:themeColor="text1"/>
            <w:kern w:val="24"/>
            <w:sz w:val="24"/>
            <w:szCs w:val="24"/>
          </w:rPr>
          <w:delText>aro</w:delText>
        </w:r>
        <w:r w:rsidRPr="00FC3631" w:rsidDel="00F241E2">
          <w:rPr>
            <w:rFonts w:ascii="Arial" w:hAnsi="Arial" w:cs="Arial"/>
            <w:b/>
            <w:bCs/>
            <w:color w:val="000000" w:themeColor="text1"/>
            <w:kern w:val="24"/>
            <w:sz w:val="24"/>
            <w:szCs w:val="24"/>
          </w:rPr>
          <w:delText xml:space="preserve"> mutants are attenuated for growth in murine macrophages</w:delText>
        </w:r>
        <w:r w:rsidRPr="00FC3631" w:rsidDel="00F241E2">
          <w:rPr>
            <w:rFonts w:ascii="Arial" w:hAnsi="Arial" w:cs="Arial"/>
            <w:color w:val="000000" w:themeColor="text1"/>
            <w:kern w:val="24"/>
            <w:sz w:val="24"/>
            <w:szCs w:val="24"/>
          </w:rPr>
          <w:delText xml:space="preserve">.  Murine J774A.1 macrophages were infected with </w:delText>
        </w:r>
        <w:r w:rsidRPr="00FC3631" w:rsidDel="00F241E2">
          <w:rPr>
            <w:rFonts w:ascii="Arial" w:hAnsi="Arial" w:cs="Arial"/>
            <w:i/>
            <w:iCs/>
            <w:color w:val="000000" w:themeColor="text1"/>
            <w:kern w:val="24"/>
            <w:sz w:val="24"/>
            <w:szCs w:val="24"/>
          </w:rPr>
          <w:delText xml:space="preserve">F. tularensis </w:delText>
        </w:r>
        <w:r w:rsidRPr="00FC3631" w:rsidDel="00F241E2">
          <w:rPr>
            <w:rFonts w:ascii="Arial" w:hAnsi="Arial" w:cs="Arial"/>
            <w:color w:val="000000" w:themeColor="text1"/>
            <w:kern w:val="24"/>
            <w:sz w:val="24"/>
            <w:szCs w:val="24"/>
          </w:rPr>
          <w:delText>WT strain Schu S4 or Schu S4</w:delText>
        </w:r>
        <w:r w:rsidRPr="00FC3631" w:rsidDel="00F241E2">
          <w:rPr>
            <w:rFonts w:ascii="Arial" w:hAnsi="Arial" w:cs="Arial"/>
            <w:color w:val="000000" w:themeColor="text1"/>
            <w:kern w:val="24"/>
            <w:sz w:val="24"/>
            <w:szCs w:val="24"/>
            <w:lang w:val="el-GR"/>
          </w:rPr>
          <w:delText>Δ</w:delText>
        </w:r>
        <w:r w:rsidRPr="00FC3631" w:rsidDel="00F241E2">
          <w:rPr>
            <w:rFonts w:ascii="Arial" w:hAnsi="Arial" w:cs="Arial"/>
            <w:i/>
            <w:iCs/>
            <w:color w:val="000000" w:themeColor="text1"/>
            <w:kern w:val="24"/>
            <w:sz w:val="24"/>
            <w:szCs w:val="24"/>
          </w:rPr>
          <w:delText xml:space="preserve">aroC </w:delText>
        </w:r>
        <w:r w:rsidRPr="00FC3631" w:rsidDel="00F241E2">
          <w:rPr>
            <w:rFonts w:ascii="Arial" w:hAnsi="Arial" w:cs="Arial"/>
            <w:color w:val="000000" w:themeColor="text1"/>
            <w:kern w:val="24"/>
            <w:sz w:val="24"/>
            <w:szCs w:val="24"/>
          </w:rPr>
          <w:delText>(panel A), Schu S4</w:delText>
        </w:r>
        <w:r w:rsidRPr="00FC3631" w:rsidDel="00F241E2">
          <w:rPr>
            <w:rFonts w:ascii="Arial" w:hAnsi="Arial" w:cs="Arial"/>
            <w:color w:val="000000" w:themeColor="text1"/>
            <w:kern w:val="24"/>
            <w:sz w:val="24"/>
            <w:szCs w:val="24"/>
            <w:lang w:val="el-GR"/>
          </w:rPr>
          <w:delText>Δ</w:delText>
        </w:r>
        <w:r w:rsidRPr="00FC3631" w:rsidDel="00F241E2">
          <w:rPr>
            <w:rFonts w:ascii="Arial" w:hAnsi="Arial" w:cs="Arial"/>
            <w:i/>
            <w:iCs/>
            <w:color w:val="000000" w:themeColor="text1"/>
            <w:kern w:val="24"/>
            <w:sz w:val="24"/>
            <w:szCs w:val="24"/>
          </w:rPr>
          <w:delText xml:space="preserve">aroD </w:delText>
        </w:r>
        <w:r w:rsidRPr="00FC3631" w:rsidDel="00F241E2">
          <w:rPr>
            <w:rFonts w:ascii="Arial" w:hAnsi="Arial" w:cs="Arial"/>
            <w:color w:val="000000" w:themeColor="text1"/>
            <w:kern w:val="24"/>
            <w:sz w:val="24"/>
            <w:szCs w:val="24"/>
          </w:rPr>
          <w:delText xml:space="preserve">(panel B), or Schu S4 </w:delText>
        </w:r>
        <w:r w:rsidRPr="00FC3631" w:rsidDel="00F241E2">
          <w:rPr>
            <w:rFonts w:ascii="Arial" w:hAnsi="Arial" w:cs="Arial"/>
            <w:color w:val="000000" w:themeColor="text1"/>
            <w:kern w:val="24"/>
            <w:sz w:val="24"/>
            <w:szCs w:val="24"/>
            <w:lang w:val="el-GR"/>
          </w:rPr>
          <w:delText>Δ</w:delText>
        </w:r>
        <w:r w:rsidRPr="00FC3631" w:rsidDel="00F241E2">
          <w:rPr>
            <w:rFonts w:ascii="Arial" w:hAnsi="Arial" w:cs="Arial"/>
            <w:i/>
            <w:iCs/>
            <w:color w:val="000000" w:themeColor="text1"/>
            <w:kern w:val="24"/>
            <w:sz w:val="24"/>
            <w:szCs w:val="24"/>
          </w:rPr>
          <w:delText>aroD</w:delText>
        </w:r>
        <w:r w:rsidRPr="00FC3631" w:rsidDel="00F241E2">
          <w:rPr>
            <w:rFonts w:ascii="Arial" w:hAnsi="Arial" w:cs="Arial"/>
            <w:color w:val="000000" w:themeColor="text1"/>
            <w:kern w:val="24"/>
            <w:sz w:val="24"/>
            <w:szCs w:val="24"/>
            <w:lang w:val="el-GR"/>
          </w:rPr>
          <w:delText>Δ</w:delText>
        </w:r>
        <w:r w:rsidRPr="00FC3631" w:rsidDel="00F241E2">
          <w:rPr>
            <w:rFonts w:ascii="Arial" w:hAnsi="Arial" w:cs="Arial"/>
            <w:i/>
            <w:iCs/>
            <w:color w:val="000000" w:themeColor="text1"/>
            <w:kern w:val="24"/>
            <w:sz w:val="24"/>
            <w:szCs w:val="24"/>
          </w:rPr>
          <w:delText xml:space="preserve">aroC </w:delText>
        </w:r>
        <w:r w:rsidRPr="00FC3631" w:rsidDel="00F241E2">
          <w:rPr>
            <w:rFonts w:ascii="Arial" w:hAnsi="Arial" w:cs="Arial"/>
            <w:color w:val="000000" w:themeColor="text1"/>
            <w:kern w:val="24"/>
            <w:sz w:val="24"/>
            <w:szCs w:val="24"/>
          </w:rPr>
          <w:delText xml:space="preserve">(panel C) for 2 hr.  Cells were washed in gentamicin-containing media and incubated for the indicated time periods.  Intracellular bacteria were enumerated at 0, 24, 48, and 72 hr post-infection.  Data are presented as means </w:delText>
        </w:r>
        <w:r w:rsidRPr="00FC3631" w:rsidDel="00F241E2">
          <w:rPr>
            <w:rFonts w:ascii="Arial" w:hAnsi="Arial" w:cs="Arial"/>
            <w:color w:val="000000" w:themeColor="text1"/>
            <w:kern w:val="24"/>
            <w:sz w:val="24"/>
            <w:szCs w:val="24"/>
            <w:u w:val="single"/>
          </w:rPr>
          <w:delText>+</w:delText>
        </w:r>
        <w:r w:rsidRPr="00FC3631" w:rsidDel="00F241E2">
          <w:rPr>
            <w:rFonts w:ascii="Arial" w:hAnsi="Arial" w:cs="Arial"/>
            <w:color w:val="000000" w:themeColor="text1"/>
            <w:kern w:val="24"/>
            <w:sz w:val="24"/>
            <w:szCs w:val="24"/>
          </w:rPr>
          <w:delText xml:space="preserve"> standard errors of means with three biological replicates for each experiment.  Data are derived from a single representative experiment (n = 2-3). </w:delText>
        </w:r>
      </w:del>
    </w:p>
    <w:p w14:paraId="1C010CCB" w14:textId="54CAC507" w:rsidR="00FC3631" w:rsidRPr="00FC3631" w:rsidDel="00F241E2" w:rsidRDefault="00FC3631" w:rsidP="00FC3631">
      <w:pPr>
        <w:spacing w:after="0" w:line="480" w:lineRule="auto"/>
        <w:rPr>
          <w:del w:id="905" w:author="Amala Gobiraman, Integra-PDY, IN" w:date="2020-03-21T17:07:00Z"/>
          <w:rFonts w:ascii="Times New Roman" w:eastAsia="Times New Roman" w:hAnsi="Times New Roman" w:cs="Times New Roman"/>
          <w:sz w:val="24"/>
          <w:szCs w:val="24"/>
        </w:rPr>
      </w:pPr>
      <w:del w:id="906" w:author="Amala Gobiraman, Integra-PDY, IN" w:date="2020-03-21T17:07:00Z">
        <w:r w:rsidRPr="00FC3631" w:rsidDel="00F241E2">
          <w:rPr>
            <w:rFonts w:ascii="Arial" w:hAnsi="Arial" w:cs="Arial"/>
            <w:color w:val="000000" w:themeColor="text1"/>
            <w:kern w:val="24"/>
            <w:sz w:val="24"/>
            <w:szCs w:val="24"/>
          </w:rPr>
          <w:delText>**p&lt;0.001 (average CFU were analyzed by two-way ANOVA).</w:delText>
        </w:r>
      </w:del>
    </w:p>
    <w:p w14:paraId="1ED418EE" w14:textId="43646015" w:rsidR="00C93AEF" w:rsidRPr="00C93AEF" w:rsidDel="00F241E2" w:rsidRDefault="0061627C" w:rsidP="00C93AEF">
      <w:pPr>
        <w:pStyle w:val="NormalWeb"/>
        <w:spacing w:before="0" w:beforeAutospacing="0" w:after="0" w:afterAutospacing="0" w:line="480" w:lineRule="auto"/>
        <w:jc w:val="both"/>
        <w:rPr>
          <w:del w:id="907" w:author="Amala Gobiraman, Integra-PDY, IN" w:date="2020-03-21T17:07:00Z"/>
          <w:rFonts w:ascii="Arial" w:eastAsiaTheme="minorEastAsia" w:hAnsi="Arial" w:cs="Arial"/>
          <w:color w:val="000000" w:themeColor="text1"/>
          <w:kern w:val="24"/>
        </w:rPr>
      </w:pPr>
      <w:del w:id="908" w:author="Amala Gobiraman, Integra-PDY, IN" w:date="2020-03-21T17:07:00Z">
        <w:r w:rsidRPr="00C93AEF" w:rsidDel="00F241E2">
          <w:rPr>
            <w:rFonts w:ascii="Arial" w:eastAsiaTheme="minorEastAsia" w:hAnsi="Arial" w:cs="Arial"/>
            <w:b/>
            <w:bCs/>
            <w:color w:val="000000" w:themeColor="text1"/>
            <w:kern w:val="24"/>
            <w:u w:val="single"/>
          </w:rPr>
          <w:delText xml:space="preserve"> </w:delText>
        </w:r>
      </w:del>
    </w:p>
    <w:p w14:paraId="0E7C8638" w14:textId="310BBAB7" w:rsidR="0061627C" w:rsidDel="00F241E2" w:rsidRDefault="0061627C" w:rsidP="0061627C">
      <w:pPr>
        <w:pStyle w:val="NormalWeb"/>
        <w:spacing w:before="0" w:beforeAutospacing="0" w:after="0" w:afterAutospacing="0" w:line="480" w:lineRule="auto"/>
        <w:jc w:val="both"/>
        <w:rPr>
          <w:del w:id="909" w:author="Amala Gobiraman, Integra-PDY, IN" w:date="2020-03-21T17:07:00Z"/>
        </w:rPr>
      </w:pPr>
      <w:del w:id="910" w:author="Amala Gobiraman, Integra-PDY, IN" w:date="2020-03-21T17:07:00Z">
        <w:r w:rsidDel="00F241E2">
          <w:rPr>
            <w:rFonts w:ascii="Arial" w:eastAsia="MS Mincho" w:hAnsi="Arial"/>
            <w:b/>
            <w:bCs/>
            <w:color w:val="000000" w:themeColor="text1"/>
            <w:kern w:val="24"/>
            <w:sz w:val="22"/>
            <w:szCs w:val="22"/>
            <w:u w:val="single"/>
          </w:rPr>
          <w:delText>Figure 2</w:delText>
        </w:r>
        <w:r w:rsidDel="00F241E2">
          <w:rPr>
            <w:rFonts w:ascii="Arial" w:eastAsia="MS Mincho" w:hAnsi="Arial"/>
            <w:b/>
            <w:bCs/>
            <w:color w:val="000000" w:themeColor="text1"/>
            <w:kern w:val="24"/>
            <w:sz w:val="22"/>
            <w:szCs w:val="22"/>
          </w:rPr>
          <w:delText>.  Mice i.n. immunized with Schu S4Δ</w:delText>
        </w:r>
        <w:r w:rsidDel="00F241E2">
          <w:rPr>
            <w:rFonts w:ascii="Arial" w:eastAsia="MS Mincho" w:hAnsi="Arial"/>
            <w:b/>
            <w:bCs/>
            <w:i/>
            <w:iCs/>
            <w:color w:val="000000" w:themeColor="text1"/>
            <w:kern w:val="24"/>
            <w:sz w:val="22"/>
            <w:szCs w:val="22"/>
          </w:rPr>
          <w:delText>aroD</w:delText>
        </w:r>
        <w:r w:rsidDel="00F241E2">
          <w:rPr>
            <w:rFonts w:ascii="Arial" w:eastAsia="MS Mincho" w:hAnsi="Arial"/>
            <w:b/>
            <w:bCs/>
            <w:color w:val="000000" w:themeColor="text1"/>
            <w:kern w:val="24"/>
            <w:sz w:val="22"/>
            <w:szCs w:val="22"/>
          </w:rPr>
          <w:delText xml:space="preserve"> and challenged with WT do not exhibit weight loss. </w:delText>
        </w:r>
        <w:r w:rsidDel="00F241E2">
          <w:rPr>
            <w:rFonts w:ascii="Arial" w:eastAsia="MS Mincho" w:hAnsi="Arial"/>
            <w:color w:val="000000" w:themeColor="text1"/>
            <w:kern w:val="24"/>
            <w:sz w:val="22"/>
            <w:szCs w:val="22"/>
          </w:rPr>
          <w:delText xml:space="preserve"> Mice were immunized and boosted by the i.n. route with 10</w:delText>
        </w:r>
        <w:r w:rsidDel="00F241E2">
          <w:rPr>
            <w:rFonts w:ascii="Arial" w:eastAsia="MS Mincho" w:hAnsi="Arial"/>
            <w:color w:val="000000" w:themeColor="text1"/>
            <w:kern w:val="24"/>
            <w:position w:val="7"/>
            <w:sz w:val="22"/>
            <w:szCs w:val="22"/>
            <w:vertAlign w:val="superscript"/>
          </w:rPr>
          <w:delText>3</w:delText>
        </w:r>
        <w:r w:rsidDel="00F241E2">
          <w:rPr>
            <w:rFonts w:ascii="Arial" w:eastAsia="MS Mincho" w:hAnsi="Arial"/>
            <w:color w:val="000000" w:themeColor="text1"/>
            <w:kern w:val="24"/>
            <w:sz w:val="22"/>
            <w:szCs w:val="22"/>
          </w:rPr>
          <w:delText xml:space="preserve"> and 10</w:delText>
        </w:r>
        <w:r w:rsidDel="00F241E2">
          <w:rPr>
            <w:rFonts w:ascii="Arial" w:eastAsia="MS Mincho" w:hAnsi="Arial"/>
            <w:color w:val="000000" w:themeColor="text1"/>
            <w:kern w:val="24"/>
            <w:position w:val="7"/>
            <w:sz w:val="22"/>
            <w:szCs w:val="22"/>
            <w:vertAlign w:val="superscript"/>
          </w:rPr>
          <w:delText xml:space="preserve">5 </w:delText>
        </w:r>
        <w:r w:rsidDel="00F241E2">
          <w:rPr>
            <w:rFonts w:ascii="Arial" w:eastAsia="MS Mincho" w:hAnsi="Arial"/>
            <w:color w:val="000000" w:themeColor="text1"/>
            <w:kern w:val="24"/>
            <w:sz w:val="22"/>
            <w:szCs w:val="22"/>
          </w:rPr>
          <w:delText xml:space="preserve"> CFUs of Schu S4Δ</w:delText>
        </w:r>
        <w:r w:rsidDel="00F241E2">
          <w:rPr>
            <w:rFonts w:ascii="Arial" w:eastAsia="MS Mincho" w:hAnsi="Arial"/>
            <w:i/>
            <w:iCs/>
            <w:color w:val="000000" w:themeColor="text1"/>
            <w:kern w:val="24"/>
            <w:sz w:val="22"/>
            <w:szCs w:val="22"/>
          </w:rPr>
          <w:delText xml:space="preserve">aroD, </w:delText>
        </w:r>
        <w:r w:rsidDel="00F241E2">
          <w:rPr>
            <w:rFonts w:ascii="Arial" w:eastAsia="MS Mincho" w:hAnsi="Arial"/>
            <w:color w:val="000000" w:themeColor="text1"/>
            <w:kern w:val="24"/>
            <w:sz w:val="22"/>
            <w:szCs w:val="22"/>
          </w:rPr>
          <w:delText>respectively, then challenged</w:delText>
        </w:r>
        <w:r w:rsidR="003904F2" w:rsidDel="00F241E2">
          <w:rPr>
            <w:rFonts w:ascii="Arial" w:eastAsia="MS Mincho" w:hAnsi="Arial"/>
            <w:color w:val="000000" w:themeColor="text1"/>
            <w:kern w:val="24"/>
            <w:sz w:val="22"/>
            <w:szCs w:val="22"/>
          </w:rPr>
          <w:delText xml:space="preserve"> </w:delText>
        </w:r>
        <w:r w:rsidR="003904F2" w:rsidRPr="00942C69" w:rsidDel="00F241E2">
          <w:rPr>
            <w:rFonts w:ascii="Arial" w:eastAsia="MS Mincho" w:hAnsi="Arial"/>
            <w:color w:val="000000" w:themeColor="text1"/>
            <w:kern w:val="24"/>
            <w:sz w:val="22"/>
            <w:szCs w:val="22"/>
          </w:rPr>
          <w:delText>(black arrow</w:delText>
        </w:r>
        <w:r w:rsidR="003904F2" w:rsidDel="00F241E2">
          <w:rPr>
            <w:rFonts w:ascii="Arial" w:eastAsia="MS Mincho" w:hAnsi="Arial"/>
            <w:color w:val="000000" w:themeColor="text1"/>
            <w:kern w:val="24"/>
            <w:sz w:val="22"/>
            <w:szCs w:val="22"/>
          </w:rPr>
          <w:delText>)</w:delText>
        </w:r>
        <w:r w:rsidDel="00F241E2">
          <w:rPr>
            <w:rFonts w:ascii="Arial" w:eastAsia="MS Mincho" w:hAnsi="Arial"/>
            <w:color w:val="000000" w:themeColor="text1"/>
            <w:kern w:val="24"/>
            <w:sz w:val="22"/>
            <w:szCs w:val="22"/>
          </w:rPr>
          <w:delText xml:space="preserve"> i.n. with 150 (black circles) or 750 (blue squares) CFU WT Schu S4 on day 28 post-vaccination (n=5 mice/group).  Non-vaccinated mice were challenged with 150 CFU of WT Schu S4 on day 28 (red triangles).  </w:delText>
        </w:r>
        <w:r w:rsidR="00E87958" w:rsidDel="00F241E2">
          <w:rPr>
            <w:rFonts w:ascii="Arial" w:eastAsia="MS Mincho" w:hAnsi="Arial"/>
            <w:color w:val="000000" w:themeColor="text1"/>
            <w:kern w:val="24"/>
            <w:sz w:val="22"/>
            <w:szCs w:val="22"/>
          </w:rPr>
          <w:delText>PC: post challenge.</w:delText>
        </w:r>
      </w:del>
    </w:p>
    <w:p w14:paraId="3A69322F" w14:textId="62F35B7A" w:rsidR="00C93AEF" w:rsidRPr="00C93AEF" w:rsidDel="00F241E2" w:rsidRDefault="0061627C" w:rsidP="00C93AEF">
      <w:pPr>
        <w:pStyle w:val="NormalWeb"/>
        <w:spacing w:before="0" w:beforeAutospacing="0" w:after="0" w:afterAutospacing="0" w:line="480" w:lineRule="auto"/>
        <w:jc w:val="both"/>
        <w:rPr>
          <w:del w:id="911" w:author="Amala Gobiraman, Integra-PDY, IN" w:date="2020-03-21T17:07:00Z"/>
          <w:rFonts w:ascii="Arial" w:eastAsia="MS Mincho" w:hAnsi="Arial"/>
          <w:color w:val="000000" w:themeColor="text1"/>
          <w:kern w:val="24"/>
        </w:rPr>
      </w:pPr>
      <w:del w:id="912" w:author="Amala Gobiraman, Integra-PDY, IN" w:date="2020-03-21T17:07:00Z">
        <w:r w:rsidRPr="00C93AEF" w:rsidDel="00F241E2">
          <w:rPr>
            <w:rFonts w:ascii="Arial" w:eastAsia="MS Mincho" w:hAnsi="Arial"/>
            <w:b/>
            <w:bCs/>
            <w:color w:val="000000" w:themeColor="text1"/>
            <w:kern w:val="24"/>
            <w:u w:val="single"/>
          </w:rPr>
          <w:delText xml:space="preserve"> </w:delText>
        </w:r>
      </w:del>
    </w:p>
    <w:p w14:paraId="64D5EB76" w14:textId="61CB5F5F" w:rsidR="0061627C" w:rsidDel="00F241E2" w:rsidRDefault="0061627C" w:rsidP="0061627C">
      <w:pPr>
        <w:pStyle w:val="NormalWeb"/>
        <w:spacing w:before="0" w:beforeAutospacing="0" w:after="0" w:afterAutospacing="0" w:line="480" w:lineRule="auto"/>
        <w:rPr>
          <w:del w:id="913" w:author="Amala Gobiraman, Integra-PDY, IN" w:date="2020-03-21T17:07:00Z"/>
        </w:rPr>
      </w:pPr>
      <w:del w:id="914" w:author="Amala Gobiraman, Integra-PDY, IN" w:date="2020-03-21T17:07:00Z">
        <w:r w:rsidDel="00F241E2">
          <w:rPr>
            <w:rFonts w:ascii="Arial" w:eastAsiaTheme="minorEastAsia" w:hAnsi="Arial" w:cs="Arial"/>
            <w:b/>
            <w:bCs/>
            <w:color w:val="000000" w:themeColor="text1"/>
            <w:kern w:val="24"/>
            <w:sz w:val="22"/>
            <w:szCs w:val="22"/>
            <w:u w:val="single"/>
          </w:rPr>
          <w:delText>Figure 3</w:delText>
        </w:r>
        <w:r w:rsidDel="00F241E2">
          <w:rPr>
            <w:rFonts w:ascii="Arial" w:eastAsiaTheme="minorEastAsia" w:hAnsi="Arial" w:cs="Arial"/>
            <w:b/>
            <w:bCs/>
            <w:color w:val="000000" w:themeColor="text1"/>
            <w:kern w:val="24"/>
            <w:sz w:val="22"/>
            <w:szCs w:val="22"/>
          </w:rPr>
          <w:delText>.  Immune responses to  vaccination with Schu S4</w:delText>
        </w:r>
        <w:r w:rsidDel="00F241E2">
          <w:rPr>
            <w:rFonts w:ascii="Arial" w:eastAsiaTheme="minorEastAsia" w:hAnsi="Arial" w:cs="Arial"/>
            <w:b/>
            <w:bCs/>
            <w:color w:val="000000" w:themeColor="text1"/>
            <w:kern w:val="24"/>
            <w:sz w:val="22"/>
            <w:szCs w:val="22"/>
            <w:lang w:val="el-GR"/>
          </w:rPr>
          <w:delText>Δ</w:delText>
        </w:r>
        <w:r w:rsidDel="00F241E2">
          <w:rPr>
            <w:rFonts w:ascii="Arial" w:eastAsiaTheme="minorEastAsia" w:hAnsi="Arial" w:cs="Arial"/>
            <w:b/>
            <w:bCs/>
            <w:i/>
            <w:iCs/>
            <w:color w:val="000000" w:themeColor="text1"/>
            <w:kern w:val="24"/>
            <w:sz w:val="22"/>
            <w:szCs w:val="22"/>
          </w:rPr>
          <w:delText>aroD</w:delText>
        </w:r>
        <w:r w:rsidDel="00F241E2">
          <w:rPr>
            <w:rFonts w:ascii="Arial" w:eastAsiaTheme="minorEastAsia" w:hAnsi="Arial" w:cs="Arial"/>
            <w:color w:val="000000" w:themeColor="text1"/>
            <w:kern w:val="24"/>
            <w:sz w:val="22"/>
            <w:szCs w:val="22"/>
          </w:rPr>
          <w:delText>.  Mice were immunized with Schu S4</w:delText>
        </w:r>
        <w:r w:rsidDel="00F241E2">
          <w:rPr>
            <w:rFonts w:ascii="Arial" w:eastAsiaTheme="minorEastAsia" w:hAnsi="Arial" w:cs="Arial"/>
            <w:color w:val="000000" w:themeColor="text1"/>
            <w:kern w:val="24"/>
            <w:sz w:val="22"/>
            <w:szCs w:val="22"/>
            <w:lang w:val="el-GR"/>
          </w:rPr>
          <w:delText>Δ</w:delText>
        </w:r>
        <w:r w:rsidDel="00F241E2">
          <w:rPr>
            <w:rFonts w:ascii="Arial" w:eastAsiaTheme="minorEastAsia" w:hAnsi="Arial" w:cs="Arial"/>
            <w:i/>
            <w:iCs/>
            <w:color w:val="000000" w:themeColor="text1"/>
            <w:kern w:val="24"/>
            <w:sz w:val="22"/>
            <w:szCs w:val="22"/>
          </w:rPr>
          <w:delText xml:space="preserve">aroD </w:delText>
        </w:r>
        <w:r w:rsidDel="00F241E2">
          <w:rPr>
            <w:rFonts w:ascii="Arial" w:eastAsiaTheme="minorEastAsia" w:hAnsi="Arial" w:cs="Arial"/>
            <w:color w:val="000000" w:themeColor="text1"/>
            <w:kern w:val="24"/>
            <w:sz w:val="22"/>
            <w:szCs w:val="22"/>
          </w:rPr>
          <w:delText>or PBS by the i.n. route.  (</w:delText>
        </w:r>
        <w:r w:rsidDel="00F241E2">
          <w:rPr>
            <w:rFonts w:ascii="Arial" w:eastAsiaTheme="minorEastAsia" w:hAnsi="Arial" w:cs="Arial"/>
            <w:b/>
            <w:bCs/>
            <w:color w:val="000000" w:themeColor="text1"/>
            <w:kern w:val="24"/>
            <w:sz w:val="22"/>
            <w:szCs w:val="22"/>
          </w:rPr>
          <w:delText>A</w:delText>
        </w:r>
        <w:r w:rsidDel="00F241E2">
          <w:rPr>
            <w:rFonts w:ascii="Arial" w:eastAsiaTheme="minorEastAsia" w:hAnsi="Arial" w:cs="Arial"/>
            <w:color w:val="000000" w:themeColor="text1"/>
            <w:kern w:val="24"/>
            <w:sz w:val="22"/>
            <w:szCs w:val="22"/>
          </w:rPr>
          <w:delText>) Blood was collected on days 14 and 21 post-inoculation and serum antibody titers against an inactivated whole cell lysate of SchuS4 were determined by ELISA for individual mice.  (</w:delText>
        </w:r>
        <w:r w:rsidDel="00F241E2">
          <w:rPr>
            <w:rFonts w:ascii="Arial" w:eastAsiaTheme="minorEastAsia" w:hAnsi="Arial" w:cs="Arial"/>
            <w:b/>
            <w:bCs/>
            <w:color w:val="000000" w:themeColor="text1"/>
            <w:kern w:val="24"/>
            <w:sz w:val="22"/>
            <w:szCs w:val="22"/>
          </w:rPr>
          <w:delText>B</w:delText>
        </w:r>
        <w:r w:rsidDel="00F241E2">
          <w:rPr>
            <w:rFonts w:ascii="Arial" w:eastAsiaTheme="minorEastAsia" w:hAnsi="Arial" w:cs="Arial"/>
            <w:color w:val="000000" w:themeColor="text1"/>
            <w:kern w:val="24"/>
            <w:sz w:val="22"/>
            <w:szCs w:val="22"/>
          </w:rPr>
          <w:delText xml:space="preserve">) Splenocytes were isolated (day 21 post-vaccination) and tested for the ability to suppress intracellular replication of WT Schu S4 in murine macrophages following co-culture.  Data are presented as means </w:delText>
        </w:r>
        <w:r w:rsidDel="00F241E2">
          <w:rPr>
            <w:rFonts w:ascii="Arial" w:eastAsiaTheme="minorEastAsia" w:hAnsi="Arial" w:cs="Arial"/>
            <w:color w:val="000000" w:themeColor="text1"/>
            <w:kern w:val="24"/>
            <w:sz w:val="22"/>
            <w:szCs w:val="22"/>
            <w:u w:val="single"/>
          </w:rPr>
          <w:delText>+</w:delText>
        </w:r>
        <w:r w:rsidDel="00F241E2">
          <w:rPr>
            <w:rFonts w:ascii="Arial" w:eastAsiaTheme="minorEastAsia" w:hAnsi="Arial" w:cs="Arial"/>
            <w:color w:val="000000" w:themeColor="text1"/>
            <w:kern w:val="24"/>
            <w:sz w:val="22"/>
            <w:szCs w:val="22"/>
          </w:rPr>
          <w:delText xml:space="preserve"> standard error of means from triplicate wells for each of 3 mice per treatment group.  Data are derived from a single representative experiment (n=2). </w:delText>
        </w:r>
      </w:del>
    </w:p>
    <w:p w14:paraId="7DB70659" w14:textId="4BB4B8F3" w:rsidR="0061627C" w:rsidDel="00F241E2" w:rsidRDefault="0061627C" w:rsidP="0061627C">
      <w:pPr>
        <w:pStyle w:val="NormalWeb"/>
        <w:spacing w:before="0" w:beforeAutospacing="0" w:after="0" w:afterAutospacing="0" w:line="480" w:lineRule="auto"/>
        <w:rPr>
          <w:del w:id="915" w:author="Amala Gobiraman, Integra-PDY, IN" w:date="2020-03-21T17:07:00Z"/>
        </w:rPr>
      </w:pPr>
      <w:del w:id="916" w:author="Amala Gobiraman, Integra-PDY, IN" w:date="2020-03-21T17:07:00Z">
        <w:r w:rsidDel="00F241E2">
          <w:rPr>
            <w:rFonts w:ascii="Arial" w:eastAsiaTheme="minorEastAsia" w:hAnsi="Arial" w:cs="Arial"/>
            <w:color w:val="000000" w:themeColor="text1"/>
            <w:kern w:val="24"/>
            <w:sz w:val="22"/>
            <w:szCs w:val="22"/>
          </w:rPr>
          <w:delText>*p&lt; 0.0001 (average CFU were analyzed by two-way ANOVA).</w:delText>
        </w:r>
      </w:del>
    </w:p>
    <w:p w14:paraId="7DA895B2" w14:textId="31D21D99" w:rsidR="0061627C" w:rsidDel="00F241E2" w:rsidRDefault="0061627C" w:rsidP="0061627C">
      <w:pPr>
        <w:pStyle w:val="NormalWeb"/>
        <w:spacing w:before="0" w:beforeAutospacing="0" w:after="0" w:afterAutospacing="0" w:line="480" w:lineRule="auto"/>
        <w:jc w:val="both"/>
        <w:rPr>
          <w:del w:id="917" w:author="Amala Gobiraman, Integra-PDY, IN" w:date="2020-03-21T17:07:00Z"/>
        </w:rPr>
      </w:pPr>
      <w:del w:id="918" w:author="Amala Gobiraman, Integra-PDY, IN" w:date="2020-03-21T17:07:00Z">
        <w:r w:rsidDel="00F241E2">
          <w:rPr>
            <w:rFonts w:ascii="Arial" w:eastAsia="MS Mincho" w:hAnsi="Arial"/>
            <w:b/>
            <w:bCs/>
            <w:color w:val="000000" w:themeColor="text1"/>
            <w:kern w:val="24"/>
            <w:sz w:val="22"/>
            <w:szCs w:val="22"/>
            <w:u w:val="single"/>
          </w:rPr>
          <w:delText>Figure 4</w:delText>
        </w:r>
        <w:r w:rsidDel="00F241E2">
          <w:rPr>
            <w:rFonts w:ascii="Arial" w:eastAsia="MS Mincho" w:hAnsi="Arial"/>
            <w:b/>
            <w:bCs/>
            <w:color w:val="000000" w:themeColor="text1"/>
            <w:kern w:val="24"/>
            <w:sz w:val="22"/>
            <w:szCs w:val="22"/>
          </w:rPr>
          <w:delText>.  Modulation in cytokine gene induction levels in lungs following i.n. inoculation with Schu S4Δ</w:delText>
        </w:r>
        <w:r w:rsidDel="00F241E2">
          <w:rPr>
            <w:rFonts w:ascii="Arial" w:eastAsia="MS Mincho" w:hAnsi="Arial"/>
            <w:b/>
            <w:bCs/>
            <w:i/>
            <w:iCs/>
            <w:color w:val="000000" w:themeColor="text1"/>
            <w:kern w:val="24"/>
            <w:sz w:val="22"/>
            <w:szCs w:val="22"/>
          </w:rPr>
          <w:delText xml:space="preserve">aroD </w:delText>
        </w:r>
        <w:r w:rsidDel="00F241E2">
          <w:rPr>
            <w:rFonts w:ascii="Arial" w:eastAsia="MS Mincho" w:hAnsi="Arial"/>
            <w:b/>
            <w:bCs/>
            <w:color w:val="000000" w:themeColor="text1"/>
            <w:kern w:val="24"/>
            <w:sz w:val="22"/>
            <w:szCs w:val="22"/>
          </w:rPr>
          <w:delText>or</w:delText>
        </w:r>
        <w:r w:rsidDel="00F241E2">
          <w:rPr>
            <w:rFonts w:ascii="Arial" w:eastAsia="MS Mincho" w:hAnsi="Arial"/>
            <w:b/>
            <w:bCs/>
            <w:i/>
            <w:iCs/>
            <w:color w:val="000000" w:themeColor="text1"/>
            <w:kern w:val="24"/>
            <w:sz w:val="22"/>
            <w:szCs w:val="22"/>
          </w:rPr>
          <w:delText xml:space="preserve"> </w:delText>
        </w:r>
        <w:r w:rsidDel="00F241E2">
          <w:rPr>
            <w:rFonts w:ascii="Arial" w:eastAsia="MS Mincho" w:hAnsi="Arial"/>
            <w:b/>
            <w:bCs/>
            <w:color w:val="000000" w:themeColor="text1"/>
            <w:kern w:val="24"/>
            <w:sz w:val="22"/>
            <w:szCs w:val="22"/>
          </w:rPr>
          <w:delText>WT Schu S4</w:delText>
        </w:r>
        <w:r w:rsidDel="00F241E2">
          <w:rPr>
            <w:rFonts w:ascii="Arial" w:eastAsia="MS Mincho" w:hAnsi="Arial"/>
            <w:color w:val="000000" w:themeColor="text1"/>
            <w:kern w:val="24"/>
            <w:sz w:val="22"/>
            <w:szCs w:val="22"/>
          </w:rPr>
          <w:delText>.  C57BL/6 mice (n=3 per group at each time point) were inoculated i.n. with 5.6 x 10</w:delText>
        </w:r>
        <w:r w:rsidDel="00F241E2">
          <w:rPr>
            <w:rFonts w:ascii="Arial" w:eastAsia="MS Mincho" w:hAnsi="Arial"/>
            <w:color w:val="000000" w:themeColor="text1"/>
            <w:kern w:val="24"/>
            <w:position w:val="7"/>
            <w:sz w:val="22"/>
            <w:szCs w:val="22"/>
            <w:vertAlign w:val="superscript"/>
          </w:rPr>
          <w:delText>3</w:delText>
        </w:r>
        <w:r w:rsidDel="00F241E2">
          <w:rPr>
            <w:rFonts w:ascii="Arial" w:eastAsia="MS Mincho" w:hAnsi="Arial"/>
            <w:color w:val="000000" w:themeColor="text1"/>
            <w:kern w:val="24"/>
            <w:sz w:val="22"/>
            <w:szCs w:val="22"/>
          </w:rPr>
          <w:delText xml:space="preserve"> CFU Schu S4Δ</w:delText>
        </w:r>
        <w:r w:rsidDel="00F241E2">
          <w:rPr>
            <w:rFonts w:ascii="Arial" w:eastAsia="MS Mincho" w:hAnsi="Arial"/>
            <w:i/>
            <w:iCs/>
            <w:color w:val="000000" w:themeColor="text1"/>
            <w:kern w:val="24"/>
            <w:sz w:val="22"/>
            <w:szCs w:val="22"/>
          </w:rPr>
          <w:delText xml:space="preserve">aroD </w:delText>
        </w:r>
        <w:r w:rsidDel="00F241E2">
          <w:rPr>
            <w:rFonts w:ascii="Arial" w:eastAsia="MS Mincho" w:hAnsi="Arial"/>
            <w:color w:val="000000" w:themeColor="text1"/>
            <w:kern w:val="24"/>
            <w:sz w:val="22"/>
            <w:szCs w:val="22"/>
          </w:rPr>
          <w:delText xml:space="preserve">or 1.5 CFU WT Schu S4 and euthanized on days 1, 3, 7, 14 post-infection.  Tissue  sections were preserved in Trizol reagent and processed to extract RNA, which was assayed by RT-PCR for murine TNF-α, COX-2, IL-1β, CXCL-1, iNOS, and MCP-1.  All samples were assayed in triplicate and normalized to levels of the housekeeping gene HPRT.  Relative fold change in gene expression as compared to PBS-infected animals is shown (Panel </w:delText>
        </w:r>
        <w:r w:rsidDel="00F241E2">
          <w:rPr>
            <w:rFonts w:ascii="Arial" w:eastAsia="MS Mincho" w:hAnsi="Arial"/>
            <w:b/>
            <w:bCs/>
            <w:color w:val="000000" w:themeColor="text1"/>
            <w:kern w:val="24"/>
            <w:sz w:val="22"/>
            <w:szCs w:val="22"/>
          </w:rPr>
          <w:delText>A</w:delText>
        </w:r>
        <w:r w:rsidDel="00F241E2">
          <w:rPr>
            <w:rFonts w:ascii="Arial" w:eastAsia="MS Mincho" w:hAnsi="Arial"/>
            <w:color w:val="000000" w:themeColor="text1"/>
            <w:kern w:val="24"/>
            <w:sz w:val="22"/>
            <w:szCs w:val="22"/>
          </w:rPr>
          <w:delText xml:space="preserve">).  Tissue burdens of bacteria in the lungs and liver from the same mice  are shown in Panel </w:delText>
        </w:r>
        <w:r w:rsidDel="00F241E2">
          <w:rPr>
            <w:rFonts w:ascii="Arial" w:eastAsia="MS Mincho" w:hAnsi="Arial"/>
            <w:b/>
            <w:bCs/>
            <w:color w:val="000000" w:themeColor="text1"/>
            <w:kern w:val="24"/>
            <w:sz w:val="22"/>
            <w:szCs w:val="22"/>
          </w:rPr>
          <w:delText xml:space="preserve">B.  </w:delText>
        </w:r>
      </w:del>
    </w:p>
    <w:p w14:paraId="7CBA5009" w14:textId="25E89DD7" w:rsidR="00C93AEF" w:rsidRPr="00C93AEF" w:rsidDel="00F241E2" w:rsidRDefault="0061627C" w:rsidP="00C93AEF">
      <w:pPr>
        <w:pStyle w:val="NormalWeb"/>
        <w:spacing w:before="0" w:beforeAutospacing="0" w:after="0" w:afterAutospacing="0" w:line="480" w:lineRule="auto"/>
        <w:jc w:val="both"/>
        <w:rPr>
          <w:del w:id="919" w:author="Amala Gobiraman, Integra-PDY, IN" w:date="2020-03-21T17:07:00Z"/>
          <w:rFonts w:ascii="Arial" w:eastAsia="MS Mincho" w:hAnsi="Arial"/>
          <w:b/>
          <w:bCs/>
          <w:color w:val="000000" w:themeColor="text1"/>
          <w:kern w:val="24"/>
        </w:rPr>
      </w:pPr>
      <w:del w:id="920" w:author="Amala Gobiraman, Integra-PDY, IN" w:date="2020-03-21T17:07:00Z">
        <w:r w:rsidRPr="00C93AEF" w:rsidDel="00F241E2">
          <w:rPr>
            <w:rFonts w:ascii="Arial" w:eastAsiaTheme="minorEastAsia" w:hAnsi="Arial" w:cs="Arial"/>
            <w:b/>
            <w:bCs/>
            <w:color w:val="000000" w:themeColor="text1"/>
            <w:kern w:val="24"/>
            <w:u w:val="single"/>
          </w:rPr>
          <w:delText xml:space="preserve"> </w:delText>
        </w:r>
      </w:del>
    </w:p>
    <w:p w14:paraId="02948F56" w14:textId="5E24B712" w:rsidR="00C93AEF" w:rsidDel="00F241E2" w:rsidRDefault="00C93AEF" w:rsidP="00C93AEF">
      <w:pPr>
        <w:pStyle w:val="NormalWeb"/>
        <w:spacing w:before="0" w:beforeAutospacing="0" w:after="0" w:afterAutospacing="0" w:line="480" w:lineRule="auto"/>
        <w:jc w:val="both"/>
        <w:rPr>
          <w:del w:id="921" w:author="Amala Gobiraman, Integra-PDY, IN" w:date="2020-03-21T17:07:00Z"/>
          <w:rFonts w:ascii="Arial" w:eastAsia="MS Mincho" w:hAnsi="Arial"/>
          <w:color w:val="000000" w:themeColor="text1"/>
          <w:kern w:val="24"/>
        </w:rPr>
      </w:pPr>
      <w:del w:id="922" w:author="Amala Gobiraman, Integra-PDY, IN" w:date="2020-03-21T17:07:00Z">
        <w:r w:rsidRPr="00C93AEF" w:rsidDel="00F241E2">
          <w:rPr>
            <w:rFonts w:ascii="Arial" w:eastAsiaTheme="minorEastAsia" w:hAnsi="Arial" w:cs="Arial"/>
            <w:b/>
            <w:bCs/>
            <w:color w:val="000000" w:themeColor="text1"/>
            <w:kern w:val="24"/>
            <w:u w:val="single"/>
          </w:rPr>
          <w:delText xml:space="preserve">Figure 5 </w:delText>
        </w:r>
        <w:r w:rsidRPr="00C93AEF" w:rsidDel="00F241E2">
          <w:rPr>
            <w:rFonts w:ascii="Arial" w:eastAsiaTheme="minorEastAsia" w:hAnsi="Arial" w:cs="Arial"/>
            <w:b/>
            <w:bCs/>
            <w:color w:val="000000" w:themeColor="text1"/>
            <w:kern w:val="24"/>
          </w:rPr>
          <w:delText>Pathology in livers of mice inoculated with S4</w:delText>
        </w:r>
        <w:r w:rsidRPr="00C93AEF" w:rsidDel="00F241E2">
          <w:rPr>
            <w:rFonts w:ascii="Arial" w:eastAsiaTheme="minorEastAsia" w:hAnsi="Arial" w:cs="Arial"/>
            <w:b/>
            <w:bCs/>
            <w:color w:val="000000" w:themeColor="text1"/>
            <w:kern w:val="24"/>
            <w:lang w:val="el-GR"/>
          </w:rPr>
          <w:delText>Δ</w:delText>
        </w:r>
        <w:r w:rsidRPr="00C93AEF" w:rsidDel="00F241E2">
          <w:rPr>
            <w:rFonts w:ascii="Arial" w:eastAsiaTheme="minorEastAsia" w:hAnsi="Arial" w:cs="Arial"/>
            <w:b/>
            <w:bCs/>
            <w:i/>
            <w:iCs/>
            <w:color w:val="000000" w:themeColor="text1"/>
            <w:kern w:val="24"/>
          </w:rPr>
          <w:delText xml:space="preserve">aroD </w:delText>
        </w:r>
        <w:r w:rsidRPr="00C93AEF" w:rsidDel="00F241E2">
          <w:rPr>
            <w:rFonts w:ascii="Arial" w:eastAsiaTheme="minorEastAsia" w:hAnsi="Arial" w:cs="Arial"/>
            <w:b/>
            <w:bCs/>
            <w:color w:val="000000" w:themeColor="text1"/>
            <w:kern w:val="24"/>
          </w:rPr>
          <w:delText>vs WT Shu S4</w:delText>
        </w:r>
        <w:r w:rsidRPr="00C93AEF" w:rsidDel="00F241E2">
          <w:rPr>
            <w:rFonts w:ascii="Arial" w:eastAsiaTheme="minorEastAsia" w:hAnsi="Arial" w:cs="Arial"/>
            <w:color w:val="000000" w:themeColor="text1"/>
            <w:kern w:val="24"/>
          </w:rPr>
          <w:delText xml:space="preserve">. </w:delText>
        </w:r>
        <w:r w:rsidRPr="00C93AEF" w:rsidDel="00F241E2">
          <w:rPr>
            <w:rFonts w:ascii="Arial" w:eastAsia="MS Mincho" w:hAnsi="Arial"/>
            <w:color w:val="000000" w:themeColor="text1"/>
            <w:kern w:val="24"/>
          </w:rPr>
          <w:delText>C57BL/6 mice (n=3 per group at each time point) were inoculated i.n. with 5.6 x 10</w:delText>
        </w:r>
        <w:r w:rsidRPr="00C93AEF" w:rsidDel="00F241E2">
          <w:rPr>
            <w:rFonts w:ascii="Arial" w:eastAsia="MS Mincho" w:hAnsi="Arial"/>
            <w:color w:val="000000" w:themeColor="text1"/>
            <w:kern w:val="24"/>
            <w:position w:val="7"/>
            <w:vertAlign w:val="superscript"/>
          </w:rPr>
          <w:delText>3</w:delText>
        </w:r>
        <w:r w:rsidRPr="00C93AEF" w:rsidDel="00F241E2">
          <w:rPr>
            <w:rFonts w:ascii="Arial" w:eastAsia="MS Mincho" w:hAnsi="Arial"/>
            <w:color w:val="000000" w:themeColor="text1"/>
            <w:kern w:val="24"/>
          </w:rPr>
          <w:delText xml:space="preserve"> CFU Schu S4Δ</w:delText>
        </w:r>
        <w:r w:rsidRPr="00C93AEF" w:rsidDel="00F241E2">
          <w:rPr>
            <w:rFonts w:ascii="Arial" w:eastAsia="MS Mincho" w:hAnsi="Arial"/>
            <w:i/>
            <w:iCs/>
            <w:color w:val="000000" w:themeColor="text1"/>
            <w:kern w:val="24"/>
          </w:rPr>
          <w:delText xml:space="preserve">aroD </w:delText>
        </w:r>
        <w:r w:rsidRPr="00C93AEF" w:rsidDel="00F241E2">
          <w:rPr>
            <w:rFonts w:ascii="Arial" w:eastAsia="MS Mincho" w:hAnsi="Arial"/>
            <w:color w:val="000000" w:themeColor="text1"/>
            <w:kern w:val="24"/>
          </w:rPr>
          <w:delText>or 1.5 CFU WT Schu S4 and euthanized on days 1, 3, 7, 14 post-infection.  Liver sections were taken on days 1, 3, 7, 14 post-infection, stained with H&amp;E.  (A) Liver section taken form mock-infected mouse.  (B, C, D) Liver sections taken from Schu S4</w:delText>
        </w:r>
        <w:r w:rsidRPr="00C93AEF" w:rsidDel="00F241E2">
          <w:rPr>
            <w:rFonts w:ascii="Arial" w:eastAsia="MS Mincho" w:hAnsi="Arial"/>
            <w:color w:val="000000" w:themeColor="text1"/>
            <w:kern w:val="24"/>
            <w:lang w:val="el-GR"/>
          </w:rPr>
          <w:delText>Δ</w:delText>
        </w:r>
        <w:r w:rsidRPr="00C93AEF" w:rsidDel="00F241E2">
          <w:rPr>
            <w:rFonts w:ascii="Arial" w:eastAsia="MS Mincho" w:hAnsi="Arial"/>
            <w:i/>
            <w:iCs/>
            <w:color w:val="000000" w:themeColor="text1"/>
            <w:kern w:val="24"/>
          </w:rPr>
          <w:delText>aroD</w:delText>
        </w:r>
        <w:r w:rsidRPr="00C93AEF" w:rsidDel="00F241E2">
          <w:rPr>
            <w:rFonts w:ascii="Arial" w:eastAsia="MS Mincho" w:hAnsi="Arial"/>
            <w:color w:val="000000" w:themeColor="text1"/>
            <w:kern w:val="24"/>
          </w:rPr>
          <w:delText>-infected mouse on days 3 (B), 7 (C), and 14 (D) days post infection.  (E) Liver section taken form WT Schu S4-infected mouse on day 7.</w:delText>
        </w:r>
      </w:del>
    </w:p>
    <w:p w14:paraId="3CC955FD" w14:textId="6CFDFD54" w:rsidR="00E35AA3" w:rsidDel="00F241E2" w:rsidRDefault="00E35AA3" w:rsidP="00C93AEF">
      <w:pPr>
        <w:pStyle w:val="NormalWeb"/>
        <w:spacing w:before="0" w:beforeAutospacing="0" w:after="0" w:afterAutospacing="0" w:line="480" w:lineRule="auto"/>
        <w:jc w:val="both"/>
        <w:rPr>
          <w:del w:id="923" w:author="Amala Gobiraman, Integra-PDY, IN" w:date="2020-03-21T17:07:00Z"/>
          <w:rFonts w:ascii="Arial" w:eastAsia="MS Mincho" w:hAnsi="Arial"/>
          <w:color w:val="000000" w:themeColor="text1"/>
          <w:kern w:val="24"/>
        </w:rPr>
      </w:pPr>
    </w:p>
    <w:p w14:paraId="0347F1A1" w14:textId="4997573D" w:rsidR="00E35AA3" w:rsidRPr="00FC3631" w:rsidRDefault="00E35AA3" w:rsidP="00E35AA3">
      <w:pPr>
        <w:spacing w:after="0" w:line="480" w:lineRule="auto"/>
        <w:jc w:val="both"/>
        <w:rPr>
          <w:rFonts w:ascii="Times New Roman" w:eastAsia="Times New Roman" w:hAnsi="Times New Roman" w:cs="Times New Roman"/>
          <w:sz w:val="24"/>
          <w:szCs w:val="24"/>
        </w:rPr>
      </w:pPr>
      <w:del w:id="924" w:author="Amala Gobiraman, Integra-PDY, IN" w:date="2020-03-21T17:07:00Z">
        <w:r w:rsidRPr="00FC3631" w:rsidDel="00F241E2">
          <w:rPr>
            <w:rFonts w:ascii="Arial" w:eastAsia="MS Mincho" w:hAnsi="Arial" w:cs="Arial"/>
            <w:b/>
            <w:bCs/>
            <w:color w:val="000000" w:themeColor="text1"/>
            <w:kern w:val="24"/>
            <w:sz w:val="24"/>
            <w:szCs w:val="24"/>
            <w:u w:val="single"/>
          </w:rPr>
          <w:delText>S</w:delText>
        </w:r>
      </w:del>
      <w:r w:rsidRPr="00FC3631">
        <w:rPr>
          <w:rFonts w:ascii="Arial" w:eastAsia="MS Mincho" w:hAnsi="Arial" w:cs="Arial"/>
          <w:b/>
          <w:bCs/>
          <w:color w:val="000000" w:themeColor="text1"/>
          <w:kern w:val="24"/>
          <w:sz w:val="24"/>
          <w:szCs w:val="24"/>
          <w:u w:val="single"/>
        </w:rPr>
        <w:t>upplemental Figure 1</w:t>
      </w:r>
      <w:r w:rsidRPr="00FC3631">
        <w:rPr>
          <w:rFonts w:ascii="Arial" w:eastAsia="MS Mincho" w:hAnsi="Arial" w:cs="Arial"/>
          <w:b/>
          <w:bCs/>
          <w:color w:val="000000" w:themeColor="text1"/>
          <w:kern w:val="24"/>
          <w:sz w:val="24"/>
          <w:szCs w:val="24"/>
        </w:rPr>
        <w:t xml:space="preserve">.  Schu S4 </w:t>
      </w:r>
      <w:r w:rsidRPr="00FC3631">
        <w:rPr>
          <w:rFonts w:ascii="Arial" w:eastAsia="MS Mincho" w:hAnsi="Arial" w:cs="Arial"/>
          <w:b/>
          <w:bCs/>
          <w:i/>
          <w:iCs/>
          <w:color w:val="000000" w:themeColor="text1"/>
          <w:kern w:val="24"/>
          <w:sz w:val="24"/>
          <w:szCs w:val="24"/>
        </w:rPr>
        <w:t xml:space="preserve">aro </w:t>
      </w:r>
      <w:r w:rsidRPr="00FC3631">
        <w:rPr>
          <w:rFonts w:ascii="Arial" w:eastAsia="MS Mincho" w:hAnsi="Arial" w:cs="Arial"/>
          <w:b/>
          <w:bCs/>
          <w:color w:val="000000" w:themeColor="text1"/>
          <w:kern w:val="24"/>
          <w:sz w:val="24"/>
          <w:szCs w:val="24"/>
        </w:rPr>
        <w:t>mutants contain targeted unmarked deletions</w:t>
      </w:r>
      <w:r w:rsidRPr="00FC3631">
        <w:rPr>
          <w:rFonts w:ascii="Arial" w:eastAsia="MS Mincho" w:hAnsi="Arial" w:cs="Arial"/>
          <w:color w:val="000000" w:themeColor="text1"/>
          <w:kern w:val="24"/>
          <w:sz w:val="24"/>
          <w:szCs w:val="24"/>
        </w:rPr>
        <w:t xml:space="preserve"> .  Genomic DNA was isolated from each mutant and WT strain and amplified by PCR with primers that flank the </w:t>
      </w:r>
      <w:r w:rsidRPr="00FC3631">
        <w:rPr>
          <w:rFonts w:ascii="Arial" w:eastAsia="MS Mincho" w:hAnsi="Arial" w:cs="Arial"/>
          <w:i/>
          <w:iCs/>
          <w:color w:val="000000" w:themeColor="text1"/>
          <w:kern w:val="24"/>
          <w:sz w:val="24"/>
          <w:szCs w:val="24"/>
        </w:rPr>
        <w:t>aroC</w:t>
      </w:r>
      <w:r w:rsidRPr="00FC3631">
        <w:rPr>
          <w:rFonts w:ascii="Arial" w:eastAsia="MS Mincho" w:hAnsi="Arial" w:cs="Arial"/>
          <w:color w:val="000000" w:themeColor="text1"/>
          <w:kern w:val="24"/>
          <w:sz w:val="24"/>
          <w:szCs w:val="24"/>
        </w:rPr>
        <w:t xml:space="preserve"> (panel A), </w:t>
      </w:r>
      <w:r w:rsidRPr="00FC3631">
        <w:rPr>
          <w:rFonts w:ascii="Arial" w:eastAsia="MS Mincho" w:hAnsi="Arial" w:cs="Arial"/>
          <w:i/>
          <w:iCs/>
          <w:color w:val="000000" w:themeColor="text1"/>
          <w:kern w:val="24"/>
          <w:sz w:val="24"/>
          <w:szCs w:val="24"/>
        </w:rPr>
        <w:t>aroD</w:t>
      </w:r>
      <w:r w:rsidRPr="00FC3631">
        <w:rPr>
          <w:rFonts w:ascii="Arial" w:eastAsia="MS Mincho" w:hAnsi="Arial" w:cs="Arial"/>
          <w:color w:val="000000" w:themeColor="text1"/>
          <w:kern w:val="24"/>
          <w:sz w:val="24"/>
          <w:szCs w:val="24"/>
        </w:rPr>
        <w:t xml:space="preserve"> (panel B) or both genes (panel C). Lanes 1, MW markers; lanes 2 and 4, WT Schu S4; lanes 3 and 5 </w:t>
      </w:r>
      <w:r w:rsidRPr="00FC3631">
        <w:rPr>
          <w:rFonts w:ascii="Arial" w:eastAsia="MS Mincho" w:hAnsi="Arial" w:cs="Arial"/>
          <w:i/>
          <w:iCs/>
          <w:color w:val="000000" w:themeColor="text1"/>
          <w:kern w:val="24"/>
          <w:sz w:val="24"/>
          <w:szCs w:val="24"/>
        </w:rPr>
        <w:t>aro</w:t>
      </w:r>
      <w:r w:rsidRPr="00FC3631">
        <w:rPr>
          <w:rFonts w:ascii="Arial" w:eastAsia="MS Mincho" w:hAnsi="Arial" w:cs="Arial"/>
          <w:color w:val="000000" w:themeColor="text1"/>
          <w:kern w:val="24"/>
          <w:sz w:val="24"/>
          <w:szCs w:val="24"/>
        </w:rPr>
        <w:t xml:space="preserve"> mutant strains.  Primers that flank </w:t>
      </w:r>
      <w:r w:rsidRPr="00FC3631">
        <w:rPr>
          <w:rFonts w:ascii="Arial" w:eastAsia="MS Mincho" w:hAnsi="Arial" w:cs="Arial"/>
          <w:i/>
          <w:iCs/>
          <w:color w:val="000000" w:themeColor="text1"/>
          <w:kern w:val="24"/>
          <w:sz w:val="24"/>
          <w:szCs w:val="24"/>
        </w:rPr>
        <w:t>aroC</w:t>
      </w:r>
      <w:r w:rsidRPr="00FC3631">
        <w:rPr>
          <w:rFonts w:ascii="Arial" w:eastAsia="MS Mincho" w:hAnsi="Arial" w:cs="Arial"/>
          <w:color w:val="000000" w:themeColor="text1"/>
          <w:kern w:val="24"/>
          <w:sz w:val="24"/>
          <w:szCs w:val="24"/>
        </w:rPr>
        <w:t xml:space="preserve"> are P1661F and P1662R.  Primers that flank </w:t>
      </w:r>
      <w:r w:rsidRPr="00FC3631">
        <w:rPr>
          <w:rFonts w:ascii="Arial" w:eastAsia="MS Mincho" w:hAnsi="Arial" w:cs="Arial"/>
          <w:i/>
          <w:iCs/>
          <w:color w:val="000000" w:themeColor="text1"/>
          <w:kern w:val="24"/>
          <w:sz w:val="24"/>
          <w:szCs w:val="24"/>
        </w:rPr>
        <w:t>aroD</w:t>
      </w:r>
      <w:r w:rsidRPr="00FC3631">
        <w:rPr>
          <w:rFonts w:ascii="Arial" w:eastAsia="MS Mincho" w:hAnsi="Arial" w:cs="Arial"/>
          <w:color w:val="000000" w:themeColor="text1"/>
          <w:kern w:val="24"/>
          <w:sz w:val="24"/>
          <w:szCs w:val="24"/>
        </w:rPr>
        <w:t xml:space="preserve"> are P1219F and P1221R.</w:t>
      </w:r>
    </w:p>
    <w:p w14:paraId="26335012" w14:textId="004275A5" w:rsidR="00D14B8B" w:rsidRPr="00C93AEF" w:rsidRDefault="00D14B8B" w:rsidP="00C93AEF">
      <w:pPr>
        <w:pStyle w:val="NormalWeb"/>
        <w:spacing w:before="0" w:beforeAutospacing="0" w:after="0" w:afterAutospacing="0" w:line="480" w:lineRule="auto"/>
        <w:jc w:val="both"/>
      </w:pPr>
    </w:p>
    <w:sectPr w:rsidR="00D14B8B" w:rsidRPr="00C93AEF" w:rsidSect="005C50F0">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331941" w14:textId="77777777" w:rsidR="00355916" w:rsidRDefault="00355916" w:rsidP="00C030D2">
      <w:pPr>
        <w:spacing w:after="0" w:line="240" w:lineRule="auto"/>
      </w:pPr>
      <w:r>
        <w:separator/>
      </w:r>
    </w:p>
  </w:endnote>
  <w:endnote w:type="continuationSeparator" w:id="0">
    <w:p w14:paraId="00162D6B" w14:textId="77777777" w:rsidR="00355916" w:rsidRDefault="00355916" w:rsidP="00C030D2">
      <w:pPr>
        <w:spacing w:after="0" w:line="240" w:lineRule="auto"/>
      </w:pPr>
      <w:r>
        <w:continuationSeparator/>
      </w:r>
    </w:p>
  </w:endnote>
  <w:endnote w:type="continuationNotice" w:id="1">
    <w:p w14:paraId="3BD2ABFB" w14:textId="77777777" w:rsidR="00355916" w:rsidRDefault="003559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7145547"/>
      <w:docPartObj>
        <w:docPartGallery w:val="Page Numbers (Bottom of Page)"/>
        <w:docPartUnique/>
      </w:docPartObj>
    </w:sdtPr>
    <w:sdtEndPr>
      <w:rPr>
        <w:noProof/>
      </w:rPr>
    </w:sdtEndPr>
    <w:sdtContent>
      <w:p w14:paraId="7513F150" w14:textId="2784DDA8" w:rsidR="00A6456D" w:rsidRDefault="00A6456D">
        <w:pPr>
          <w:pStyle w:val="Footer"/>
          <w:jc w:val="center"/>
        </w:pPr>
        <w:r>
          <w:fldChar w:fldCharType="begin"/>
        </w:r>
        <w:r>
          <w:instrText xml:space="preserve"> PAGE   \* MERGEFORMAT </w:instrText>
        </w:r>
        <w:r>
          <w:fldChar w:fldCharType="separate"/>
        </w:r>
        <w:r w:rsidR="00F241E2" w:rsidRPr="00F241E2">
          <w:rPr>
            <w:rFonts w:ascii="Arial" w:hAnsi="Arial" w:cs="Arial"/>
            <w:noProof/>
            <w:sz w:val="24"/>
            <w:szCs w:val="24"/>
          </w:rPr>
          <w:t>4</w:t>
        </w:r>
        <w:r>
          <w:rPr>
            <w:rFonts w:ascii="Arial" w:hAnsi="Arial" w:cs="Arial"/>
            <w:noProof/>
            <w:sz w:val="24"/>
            <w:szCs w:val="24"/>
          </w:rPr>
          <w:fldChar w:fldCharType="end"/>
        </w:r>
      </w:p>
    </w:sdtContent>
  </w:sdt>
  <w:p w14:paraId="191D7F7A" w14:textId="77777777" w:rsidR="00A6456D" w:rsidRDefault="00A6456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468130" w14:textId="77777777" w:rsidR="00355916" w:rsidRDefault="00355916" w:rsidP="00C030D2">
      <w:pPr>
        <w:spacing w:after="0" w:line="240" w:lineRule="auto"/>
      </w:pPr>
      <w:r>
        <w:separator/>
      </w:r>
    </w:p>
  </w:footnote>
  <w:footnote w:type="continuationSeparator" w:id="0">
    <w:p w14:paraId="08C738DF" w14:textId="77777777" w:rsidR="00355916" w:rsidRDefault="00355916" w:rsidP="00C030D2">
      <w:pPr>
        <w:spacing w:after="0" w:line="240" w:lineRule="auto"/>
      </w:pPr>
      <w:r>
        <w:continuationSeparator/>
      </w:r>
    </w:p>
  </w:footnote>
  <w:footnote w:type="continuationNotice" w:id="1">
    <w:p w14:paraId="11B8E65F" w14:textId="77777777" w:rsidR="00355916" w:rsidRDefault="00355916">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E3915E" w14:textId="77777777" w:rsidR="00A6456D" w:rsidRDefault="00A6456D">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96774C"/>
    <w:multiLevelType w:val="hybridMultilevel"/>
    <w:tmpl w:val="F26814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ala Gobiraman, Integra-PDY, IN">
    <w15:presenceInfo w15:providerId="AD" w15:userId="S-1-5-21-1408920735-363312195-2789242753-402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mm Based Ther Vac&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wzpzdtxgaef28eadeu5vp5jx525swezvvfx&quot;&gt;My FT EndNote Library2&lt;record-ids&gt;&lt;item&gt;6&lt;/item&gt;&lt;item&gt;12&lt;/item&gt;&lt;item&gt;32&lt;/item&gt;&lt;item&gt;41&lt;/item&gt;&lt;item&gt;46&lt;/item&gt;&lt;item&gt;47&lt;/item&gt;&lt;item&gt;48&lt;/item&gt;&lt;item&gt;61&lt;/item&gt;&lt;item&gt;217&lt;/item&gt;&lt;item&gt;222&lt;/item&gt;&lt;item&gt;239&lt;/item&gt;&lt;item&gt;328&lt;/item&gt;&lt;item&gt;387&lt;/item&gt;&lt;item&gt;534&lt;/item&gt;&lt;item&gt;535&lt;/item&gt;&lt;item&gt;567&lt;/item&gt;&lt;item&gt;568&lt;/item&gt;&lt;item&gt;571&lt;/item&gt;&lt;item&gt;576&lt;/item&gt;&lt;item&gt;583&lt;/item&gt;&lt;item&gt;585&lt;/item&gt;&lt;item&gt;592&lt;/item&gt;&lt;item&gt;593&lt;/item&gt;&lt;item&gt;594&lt;/item&gt;&lt;item&gt;595&lt;/item&gt;&lt;item&gt;597&lt;/item&gt;&lt;item&gt;599&lt;/item&gt;&lt;item&gt;608&lt;/item&gt;&lt;item&gt;609&lt;/item&gt;&lt;item&gt;610&lt;/item&gt;&lt;item&gt;611&lt;/item&gt;&lt;item&gt;626&lt;/item&gt;&lt;item&gt;631&lt;/item&gt;&lt;item&gt;634&lt;/item&gt;&lt;item&gt;641&lt;/item&gt;&lt;item&gt;642&lt;/item&gt;&lt;item&gt;643&lt;/item&gt;&lt;item&gt;644&lt;/item&gt;&lt;item&gt;645&lt;/item&gt;&lt;item&gt;646&lt;/item&gt;&lt;item&gt;647&lt;/item&gt;&lt;item&gt;648&lt;/item&gt;&lt;item&gt;649&lt;/item&gt;&lt;item&gt;651&lt;/item&gt;&lt;item&gt;652&lt;/item&gt;&lt;item&gt;653&lt;/item&gt;&lt;item&gt;654&lt;/item&gt;&lt;item&gt;655&lt;/item&gt;&lt;item&gt;656&lt;/item&gt;&lt;item&gt;657&lt;/item&gt;&lt;item&gt;659&lt;/item&gt;&lt;item&gt;660&lt;/item&gt;&lt;item&gt;661&lt;/item&gt;&lt;item&gt;701&lt;/item&gt;&lt;/record-ids&gt;&lt;/item&gt;&lt;/Libraries&gt;"/>
  </w:docVars>
  <w:rsids>
    <w:rsidRoot w:val="00A41882"/>
    <w:rsid w:val="00000ADE"/>
    <w:rsid w:val="00001535"/>
    <w:rsid w:val="00001E18"/>
    <w:rsid w:val="00003ED7"/>
    <w:rsid w:val="000072E6"/>
    <w:rsid w:val="000107CE"/>
    <w:rsid w:val="00011266"/>
    <w:rsid w:val="00011299"/>
    <w:rsid w:val="000121FF"/>
    <w:rsid w:val="000125E7"/>
    <w:rsid w:val="00015522"/>
    <w:rsid w:val="00020AAA"/>
    <w:rsid w:val="0002160F"/>
    <w:rsid w:val="000221CC"/>
    <w:rsid w:val="00022AA8"/>
    <w:rsid w:val="0002622D"/>
    <w:rsid w:val="000263BA"/>
    <w:rsid w:val="00030EFB"/>
    <w:rsid w:val="000319A1"/>
    <w:rsid w:val="000333C9"/>
    <w:rsid w:val="0003373D"/>
    <w:rsid w:val="000363FC"/>
    <w:rsid w:val="00043ECF"/>
    <w:rsid w:val="00044BA8"/>
    <w:rsid w:val="00047B8E"/>
    <w:rsid w:val="00053D0E"/>
    <w:rsid w:val="00053F8E"/>
    <w:rsid w:val="000550A6"/>
    <w:rsid w:val="00056CEA"/>
    <w:rsid w:val="00057085"/>
    <w:rsid w:val="00061956"/>
    <w:rsid w:val="00061C58"/>
    <w:rsid w:val="00062E6B"/>
    <w:rsid w:val="00064D08"/>
    <w:rsid w:val="00065ACF"/>
    <w:rsid w:val="00066AFC"/>
    <w:rsid w:val="000712F0"/>
    <w:rsid w:val="00073796"/>
    <w:rsid w:val="000750F3"/>
    <w:rsid w:val="00075988"/>
    <w:rsid w:val="00076935"/>
    <w:rsid w:val="00076D45"/>
    <w:rsid w:val="00082C2C"/>
    <w:rsid w:val="00090397"/>
    <w:rsid w:val="00097BD8"/>
    <w:rsid w:val="00097FCE"/>
    <w:rsid w:val="000A1020"/>
    <w:rsid w:val="000A2BCD"/>
    <w:rsid w:val="000A4920"/>
    <w:rsid w:val="000A6101"/>
    <w:rsid w:val="000A6A94"/>
    <w:rsid w:val="000A6D13"/>
    <w:rsid w:val="000B3F7C"/>
    <w:rsid w:val="000B4B79"/>
    <w:rsid w:val="000B5035"/>
    <w:rsid w:val="000B7374"/>
    <w:rsid w:val="000C03B1"/>
    <w:rsid w:val="000C11D4"/>
    <w:rsid w:val="000C2881"/>
    <w:rsid w:val="000C3942"/>
    <w:rsid w:val="000C4937"/>
    <w:rsid w:val="000C6149"/>
    <w:rsid w:val="000C6BF9"/>
    <w:rsid w:val="000C6F4E"/>
    <w:rsid w:val="000D27EF"/>
    <w:rsid w:val="000D31F7"/>
    <w:rsid w:val="000D6C3B"/>
    <w:rsid w:val="000E2410"/>
    <w:rsid w:val="000E4AB7"/>
    <w:rsid w:val="000E65E1"/>
    <w:rsid w:val="000F2142"/>
    <w:rsid w:val="000F33C2"/>
    <w:rsid w:val="000F3903"/>
    <w:rsid w:val="000F3F8C"/>
    <w:rsid w:val="000F567B"/>
    <w:rsid w:val="00102E4D"/>
    <w:rsid w:val="00104E77"/>
    <w:rsid w:val="001053BE"/>
    <w:rsid w:val="00106870"/>
    <w:rsid w:val="00107C88"/>
    <w:rsid w:val="00110137"/>
    <w:rsid w:val="00112456"/>
    <w:rsid w:val="00112801"/>
    <w:rsid w:val="00117A75"/>
    <w:rsid w:val="00122FE9"/>
    <w:rsid w:val="001301AC"/>
    <w:rsid w:val="00133E19"/>
    <w:rsid w:val="001429ED"/>
    <w:rsid w:val="00145226"/>
    <w:rsid w:val="00145416"/>
    <w:rsid w:val="0014560E"/>
    <w:rsid w:val="00150371"/>
    <w:rsid w:val="0015053E"/>
    <w:rsid w:val="00152447"/>
    <w:rsid w:val="001532D2"/>
    <w:rsid w:val="001551B0"/>
    <w:rsid w:val="0015798C"/>
    <w:rsid w:val="001630B9"/>
    <w:rsid w:val="00163B85"/>
    <w:rsid w:val="0016481E"/>
    <w:rsid w:val="0016698E"/>
    <w:rsid w:val="001672F3"/>
    <w:rsid w:val="0017177E"/>
    <w:rsid w:val="00171A8A"/>
    <w:rsid w:val="0017681F"/>
    <w:rsid w:val="001772DE"/>
    <w:rsid w:val="00183FA3"/>
    <w:rsid w:val="00190B8D"/>
    <w:rsid w:val="0019441F"/>
    <w:rsid w:val="0019443C"/>
    <w:rsid w:val="001950AF"/>
    <w:rsid w:val="001965EC"/>
    <w:rsid w:val="001A08D7"/>
    <w:rsid w:val="001A0CD6"/>
    <w:rsid w:val="001A38E2"/>
    <w:rsid w:val="001B30DE"/>
    <w:rsid w:val="001B392F"/>
    <w:rsid w:val="001C2457"/>
    <w:rsid w:val="001C5B6A"/>
    <w:rsid w:val="001C6F30"/>
    <w:rsid w:val="001D449B"/>
    <w:rsid w:val="001D6FAB"/>
    <w:rsid w:val="001D7246"/>
    <w:rsid w:val="001E0531"/>
    <w:rsid w:val="001E0871"/>
    <w:rsid w:val="001E15C4"/>
    <w:rsid w:val="001E1E93"/>
    <w:rsid w:val="001E2483"/>
    <w:rsid w:val="001E3371"/>
    <w:rsid w:val="001E4126"/>
    <w:rsid w:val="001E4D11"/>
    <w:rsid w:val="001E6D6B"/>
    <w:rsid w:val="001F5E5F"/>
    <w:rsid w:val="001F5F9F"/>
    <w:rsid w:val="001F7281"/>
    <w:rsid w:val="00200E97"/>
    <w:rsid w:val="00205A0D"/>
    <w:rsid w:val="002126E1"/>
    <w:rsid w:val="00215E74"/>
    <w:rsid w:val="002173F7"/>
    <w:rsid w:val="0021772C"/>
    <w:rsid w:val="002207D5"/>
    <w:rsid w:val="00222259"/>
    <w:rsid w:val="002231A2"/>
    <w:rsid w:val="0023038D"/>
    <w:rsid w:val="00231854"/>
    <w:rsid w:val="00231BB0"/>
    <w:rsid w:val="0024160B"/>
    <w:rsid w:val="00242194"/>
    <w:rsid w:val="00242EC2"/>
    <w:rsid w:val="00245B60"/>
    <w:rsid w:val="0025247F"/>
    <w:rsid w:val="002607DC"/>
    <w:rsid w:val="00263222"/>
    <w:rsid w:val="00263C3F"/>
    <w:rsid w:val="00275C57"/>
    <w:rsid w:val="00277324"/>
    <w:rsid w:val="002775B1"/>
    <w:rsid w:val="00283554"/>
    <w:rsid w:val="00286866"/>
    <w:rsid w:val="002913AB"/>
    <w:rsid w:val="00293589"/>
    <w:rsid w:val="00294BD3"/>
    <w:rsid w:val="0029625E"/>
    <w:rsid w:val="002966F8"/>
    <w:rsid w:val="0029671F"/>
    <w:rsid w:val="0029711F"/>
    <w:rsid w:val="002A14F7"/>
    <w:rsid w:val="002A2FB4"/>
    <w:rsid w:val="002A35BA"/>
    <w:rsid w:val="002A528C"/>
    <w:rsid w:val="002A530D"/>
    <w:rsid w:val="002A5F4A"/>
    <w:rsid w:val="002B0B35"/>
    <w:rsid w:val="002B19BC"/>
    <w:rsid w:val="002B376C"/>
    <w:rsid w:val="002B77F7"/>
    <w:rsid w:val="002C16B8"/>
    <w:rsid w:val="002C1D40"/>
    <w:rsid w:val="002C5091"/>
    <w:rsid w:val="002C6FCD"/>
    <w:rsid w:val="002D4375"/>
    <w:rsid w:val="002D4EE4"/>
    <w:rsid w:val="002D5B94"/>
    <w:rsid w:val="002E034A"/>
    <w:rsid w:val="002E0FAC"/>
    <w:rsid w:val="002E29D0"/>
    <w:rsid w:val="002E63DA"/>
    <w:rsid w:val="002F2277"/>
    <w:rsid w:val="002F3E9C"/>
    <w:rsid w:val="002F4900"/>
    <w:rsid w:val="002F57DB"/>
    <w:rsid w:val="00300766"/>
    <w:rsid w:val="003011D9"/>
    <w:rsid w:val="0030276B"/>
    <w:rsid w:val="0030331D"/>
    <w:rsid w:val="003034B8"/>
    <w:rsid w:val="003043F7"/>
    <w:rsid w:val="0030473B"/>
    <w:rsid w:val="003047F3"/>
    <w:rsid w:val="003050BE"/>
    <w:rsid w:val="003106AB"/>
    <w:rsid w:val="003136AE"/>
    <w:rsid w:val="00315401"/>
    <w:rsid w:val="0031695F"/>
    <w:rsid w:val="00317B57"/>
    <w:rsid w:val="00317C88"/>
    <w:rsid w:val="003219DE"/>
    <w:rsid w:val="003250CA"/>
    <w:rsid w:val="00325B2B"/>
    <w:rsid w:val="00326C52"/>
    <w:rsid w:val="0032737B"/>
    <w:rsid w:val="003278F5"/>
    <w:rsid w:val="0033048B"/>
    <w:rsid w:val="00333BF7"/>
    <w:rsid w:val="00337968"/>
    <w:rsid w:val="00337BB0"/>
    <w:rsid w:val="00341131"/>
    <w:rsid w:val="003419C7"/>
    <w:rsid w:val="00341A51"/>
    <w:rsid w:val="0034315F"/>
    <w:rsid w:val="003432E7"/>
    <w:rsid w:val="00347BF7"/>
    <w:rsid w:val="00350A12"/>
    <w:rsid w:val="0035271B"/>
    <w:rsid w:val="003533C6"/>
    <w:rsid w:val="0035411F"/>
    <w:rsid w:val="003558F9"/>
    <w:rsid w:val="00355916"/>
    <w:rsid w:val="00357827"/>
    <w:rsid w:val="003604BF"/>
    <w:rsid w:val="0036363F"/>
    <w:rsid w:val="0036409E"/>
    <w:rsid w:val="0036518E"/>
    <w:rsid w:val="003665E5"/>
    <w:rsid w:val="00373F8F"/>
    <w:rsid w:val="00376052"/>
    <w:rsid w:val="003768B6"/>
    <w:rsid w:val="0037739D"/>
    <w:rsid w:val="00377D8E"/>
    <w:rsid w:val="00377F6C"/>
    <w:rsid w:val="00381252"/>
    <w:rsid w:val="003833A4"/>
    <w:rsid w:val="00385A5B"/>
    <w:rsid w:val="003904F2"/>
    <w:rsid w:val="00390FDC"/>
    <w:rsid w:val="003944BE"/>
    <w:rsid w:val="003967A6"/>
    <w:rsid w:val="003A3AB8"/>
    <w:rsid w:val="003A70D2"/>
    <w:rsid w:val="003B0B57"/>
    <w:rsid w:val="003B2253"/>
    <w:rsid w:val="003B2F88"/>
    <w:rsid w:val="003B5A86"/>
    <w:rsid w:val="003C0353"/>
    <w:rsid w:val="003C0D6E"/>
    <w:rsid w:val="003C20E0"/>
    <w:rsid w:val="003C4872"/>
    <w:rsid w:val="003C520D"/>
    <w:rsid w:val="003C5DD6"/>
    <w:rsid w:val="003C6F6B"/>
    <w:rsid w:val="003C76AF"/>
    <w:rsid w:val="003C7720"/>
    <w:rsid w:val="003D0B63"/>
    <w:rsid w:val="003D0C1F"/>
    <w:rsid w:val="003D19ED"/>
    <w:rsid w:val="003D4A38"/>
    <w:rsid w:val="003D7773"/>
    <w:rsid w:val="003D7CAC"/>
    <w:rsid w:val="003E0221"/>
    <w:rsid w:val="003E0334"/>
    <w:rsid w:val="003E0FF2"/>
    <w:rsid w:val="003E3FD0"/>
    <w:rsid w:val="003E4037"/>
    <w:rsid w:val="003E5E1D"/>
    <w:rsid w:val="003F5C19"/>
    <w:rsid w:val="003F6C49"/>
    <w:rsid w:val="003F6C85"/>
    <w:rsid w:val="00400DBF"/>
    <w:rsid w:val="00401586"/>
    <w:rsid w:val="00404652"/>
    <w:rsid w:val="0040707E"/>
    <w:rsid w:val="00410070"/>
    <w:rsid w:val="00413D81"/>
    <w:rsid w:val="00414829"/>
    <w:rsid w:val="00414EA0"/>
    <w:rsid w:val="00415621"/>
    <w:rsid w:val="004159F6"/>
    <w:rsid w:val="0041644C"/>
    <w:rsid w:val="00420E28"/>
    <w:rsid w:val="00423508"/>
    <w:rsid w:val="00432A0F"/>
    <w:rsid w:val="00434828"/>
    <w:rsid w:val="00435743"/>
    <w:rsid w:val="00441EE4"/>
    <w:rsid w:val="004439C3"/>
    <w:rsid w:val="00444788"/>
    <w:rsid w:val="00447E61"/>
    <w:rsid w:val="0045093B"/>
    <w:rsid w:val="00450E5C"/>
    <w:rsid w:val="0045109D"/>
    <w:rsid w:val="00451A09"/>
    <w:rsid w:val="00456EE3"/>
    <w:rsid w:val="004575AD"/>
    <w:rsid w:val="0046027D"/>
    <w:rsid w:val="00464366"/>
    <w:rsid w:val="00464699"/>
    <w:rsid w:val="004656A0"/>
    <w:rsid w:val="004658BD"/>
    <w:rsid w:val="00465E7B"/>
    <w:rsid w:val="00470383"/>
    <w:rsid w:val="004710B1"/>
    <w:rsid w:val="00471574"/>
    <w:rsid w:val="00474ADD"/>
    <w:rsid w:val="004763C9"/>
    <w:rsid w:val="004767E9"/>
    <w:rsid w:val="0047775F"/>
    <w:rsid w:val="00480624"/>
    <w:rsid w:val="00481A9F"/>
    <w:rsid w:val="00484F8B"/>
    <w:rsid w:val="00486314"/>
    <w:rsid w:val="004877EC"/>
    <w:rsid w:val="004972ED"/>
    <w:rsid w:val="0049735A"/>
    <w:rsid w:val="00497E30"/>
    <w:rsid w:val="004A0ABA"/>
    <w:rsid w:val="004B27A9"/>
    <w:rsid w:val="004B291C"/>
    <w:rsid w:val="004B3EE5"/>
    <w:rsid w:val="004B43F7"/>
    <w:rsid w:val="004B5041"/>
    <w:rsid w:val="004B73D9"/>
    <w:rsid w:val="004C0BAF"/>
    <w:rsid w:val="004C33D6"/>
    <w:rsid w:val="004C5719"/>
    <w:rsid w:val="004C61B3"/>
    <w:rsid w:val="004D22CA"/>
    <w:rsid w:val="004D3633"/>
    <w:rsid w:val="004D54BF"/>
    <w:rsid w:val="004E018B"/>
    <w:rsid w:val="004E16F0"/>
    <w:rsid w:val="004E27ED"/>
    <w:rsid w:val="004E3022"/>
    <w:rsid w:val="004E3436"/>
    <w:rsid w:val="004E3810"/>
    <w:rsid w:val="004E4108"/>
    <w:rsid w:val="004E66F9"/>
    <w:rsid w:val="004F24FF"/>
    <w:rsid w:val="004F390F"/>
    <w:rsid w:val="004F51DE"/>
    <w:rsid w:val="004F5D6D"/>
    <w:rsid w:val="004F63F8"/>
    <w:rsid w:val="004F672D"/>
    <w:rsid w:val="00502D5A"/>
    <w:rsid w:val="005068BB"/>
    <w:rsid w:val="0050717A"/>
    <w:rsid w:val="005134DE"/>
    <w:rsid w:val="005177E3"/>
    <w:rsid w:val="00520AFB"/>
    <w:rsid w:val="005211CB"/>
    <w:rsid w:val="00521B18"/>
    <w:rsid w:val="005253DE"/>
    <w:rsid w:val="005255FC"/>
    <w:rsid w:val="00525F64"/>
    <w:rsid w:val="00526D62"/>
    <w:rsid w:val="00531103"/>
    <w:rsid w:val="00531E64"/>
    <w:rsid w:val="0053545E"/>
    <w:rsid w:val="005441FD"/>
    <w:rsid w:val="005464BD"/>
    <w:rsid w:val="005473EE"/>
    <w:rsid w:val="005510E3"/>
    <w:rsid w:val="00551A1F"/>
    <w:rsid w:val="005539AD"/>
    <w:rsid w:val="00554921"/>
    <w:rsid w:val="005554E0"/>
    <w:rsid w:val="00563095"/>
    <w:rsid w:val="005643FA"/>
    <w:rsid w:val="00572E97"/>
    <w:rsid w:val="005732A2"/>
    <w:rsid w:val="005740C4"/>
    <w:rsid w:val="00576447"/>
    <w:rsid w:val="005773EC"/>
    <w:rsid w:val="00577822"/>
    <w:rsid w:val="0058286C"/>
    <w:rsid w:val="005838D0"/>
    <w:rsid w:val="00583CFC"/>
    <w:rsid w:val="0058589F"/>
    <w:rsid w:val="0059019C"/>
    <w:rsid w:val="00595F44"/>
    <w:rsid w:val="00595F4E"/>
    <w:rsid w:val="00597534"/>
    <w:rsid w:val="005A0554"/>
    <w:rsid w:val="005A0562"/>
    <w:rsid w:val="005A0C5C"/>
    <w:rsid w:val="005A178B"/>
    <w:rsid w:val="005A1A3A"/>
    <w:rsid w:val="005A2DBC"/>
    <w:rsid w:val="005A2E67"/>
    <w:rsid w:val="005A3AF3"/>
    <w:rsid w:val="005A57F7"/>
    <w:rsid w:val="005A5E71"/>
    <w:rsid w:val="005B055B"/>
    <w:rsid w:val="005B2975"/>
    <w:rsid w:val="005B36D9"/>
    <w:rsid w:val="005B4956"/>
    <w:rsid w:val="005B7FC6"/>
    <w:rsid w:val="005C171D"/>
    <w:rsid w:val="005C173E"/>
    <w:rsid w:val="005C24C7"/>
    <w:rsid w:val="005C50F0"/>
    <w:rsid w:val="005C5AFD"/>
    <w:rsid w:val="005C7821"/>
    <w:rsid w:val="005D05B6"/>
    <w:rsid w:val="005D45A7"/>
    <w:rsid w:val="005D4A64"/>
    <w:rsid w:val="005D5F27"/>
    <w:rsid w:val="005D759B"/>
    <w:rsid w:val="005E1275"/>
    <w:rsid w:val="005E7152"/>
    <w:rsid w:val="005F3578"/>
    <w:rsid w:val="005F3911"/>
    <w:rsid w:val="005F55BC"/>
    <w:rsid w:val="005F623D"/>
    <w:rsid w:val="005F69F8"/>
    <w:rsid w:val="00600843"/>
    <w:rsid w:val="006063B5"/>
    <w:rsid w:val="00606D2D"/>
    <w:rsid w:val="006079C1"/>
    <w:rsid w:val="00611F8C"/>
    <w:rsid w:val="0061360A"/>
    <w:rsid w:val="00614B3B"/>
    <w:rsid w:val="00614E04"/>
    <w:rsid w:val="00614F34"/>
    <w:rsid w:val="0061551D"/>
    <w:rsid w:val="0061627C"/>
    <w:rsid w:val="00617993"/>
    <w:rsid w:val="00617F4F"/>
    <w:rsid w:val="00622914"/>
    <w:rsid w:val="00624C74"/>
    <w:rsid w:val="006250F3"/>
    <w:rsid w:val="006254E5"/>
    <w:rsid w:val="00633119"/>
    <w:rsid w:val="00634705"/>
    <w:rsid w:val="00634906"/>
    <w:rsid w:val="006352F0"/>
    <w:rsid w:val="00636768"/>
    <w:rsid w:val="00637218"/>
    <w:rsid w:val="0064321F"/>
    <w:rsid w:val="00644422"/>
    <w:rsid w:val="006446F5"/>
    <w:rsid w:val="0064546E"/>
    <w:rsid w:val="00645BA8"/>
    <w:rsid w:val="00647B54"/>
    <w:rsid w:val="006503E3"/>
    <w:rsid w:val="00652A1B"/>
    <w:rsid w:val="00652C0D"/>
    <w:rsid w:val="00652FE7"/>
    <w:rsid w:val="00654E67"/>
    <w:rsid w:val="006550EA"/>
    <w:rsid w:val="00655E25"/>
    <w:rsid w:val="00656507"/>
    <w:rsid w:val="00660495"/>
    <w:rsid w:val="00661DD0"/>
    <w:rsid w:val="00666189"/>
    <w:rsid w:val="006662BD"/>
    <w:rsid w:val="006678B1"/>
    <w:rsid w:val="00672555"/>
    <w:rsid w:val="00672A1C"/>
    <w:rsid w:val="00672DF6"/>
    <w:rsid w:val="00672F12"/>
    <w:rsid w:val="00674B3B"/>
    <w:rsid w:val="006801AC"/>
    <w:rsid w:val="00680612"/>
    <w:rsid w:val="00681209"/>
    <w:rsid w:val="00681491"/>
    <w:rsid w:val="00682916"/>
    <w:rsid w:val="006842A3"/>
    <w:rsid w:val="006842F4"/>
    <w:rsid w:val="0068527F"/>
    <w:rsid w:val="006854F0"/>
    <w:rsid w:val="00685BAC"/>
    <w:rsid w:val="00687594"/>
    <w:rsid w:val="00687CC5"/>
    <w:rsid w:val="006903C1"/>
    <w:rsid w:val="00690A6E"/>
    <w:rsid w:val="0069526E"/>
    <w:rsid w:val="00695A5C"/>
    <w:rsid w:val="006A0BD3"/>
    <w:rsid w:val="006A2B23"/>
    <w:rsid w:val="006A47CB"/>
    <w:rsid w:val="006A4AD4"/>
    <w:rsid w:val="006A5B63"/>
    <w:rsid w:val="006A61FD"/>
    <w:rsid w:val="006A7666"/>
    <w:rsid w:val="006B0CEE"/>
    <w:rsid w:val="006B34A4"/>
    <w:rsid w:val="006B3FFB"/>
    <w:rsid w:val="006B72F2"/>
    <w:rsid w:val="006B76FA"/>
    <w:rsid w:val="006C0940"/>
    <w:rsid w:val="006C3151"/>
    <w:rsid w:val="006C3B42"/>
    <w:rsid w:val="006C5D49"/>
    <w:rsid w:val="006C6071"/>
    <w:rsid w:val="006C634B"/>
    <w:rsid w:val="006C6CBF"/>
    <w:rsid w:val="006C6F46"/>
    <w:rsid w:val="006D0E9F"/>
    <w:rsid w:val="006D356D"/>
    <w:rsid w:val="006D438F"/>
    <w:rsid w:val="006D4866"/>
    <w:rsid w:val="006D72F0"/>
    <w:rsid w:val="006D7328"/>
    <w:rsid w:val="006E2B89"/>
    <w:rsid w:val="006E5647"/>
    <w:rsid w:val="006F094B"/>
    <w:rsid w:val="006F0D91"/>
    <w:rsid w:val="006F1FF3"/>
    <w:rsid w:val="006F3573"/>
    <w:rsid w:val="006F3BCE"/>
    <w:rsid w:val="006F49C6"/>
    <w:rsid w:val="006F5FE4"/>
    <w:rsid w:val="006F6359"/>
    <w:rsid w:val="006F643E"/>
    <w:rsid w:val="007011FD"/>
    <w:rsid w:val="00701465"/>
    <w:rsid w:val="007121BB"/>
    <w:rsid w:val="0071258B"/>
    <w:rsid w:val="0071563C"/>
    <w:rsid w:val="00715745"/>
    <w:rsid w:val="0071748E"/>
    <w:rsid w:val="007240BC"/>
    <w:rsid w:val="00725910"/>
    <w:rsid w:val="00726219"/>
    <w:rsid w:val="007272CB"/>
    <w:rsid w:val="00730BBE"/>
    <w:rsid w:val="00731A7F"/>
    <w:rsid w:val="0073252B"/>
    <w:rsid w:val="00732C2F"/>
    <w:rsid w:val="0073375D"/>
    <w:rsid w:val="00740559"/>
    <w:rsid w:val="0074202A"/>
    <w:rsid w:val="00750032"/>
    <w:rsid w:val="00750A7E"/>
    <w:rsid w:val="00756FDB"/>
    <w:rsid w:val="007604E6"/>
    <w:rsid w:val="007643D3"/>
    <w:rsid w:val="007717B3"/>
    <w:rsid w:val="00773FD2"/>
    <w:rsid w:val="00775F6F"/>
    <w:rsid w:val="00776005"/>
    <w:rsid w:val="0078445A"/>
    <w:rsid w:val="0078673A"/>
    <w:rsid w:val="007A04A3"/>
    <w:rsid w:val="007A28AB"/>
    <w:rsid w:val="007A4312"/>
    <w:rsid w:val="007A53A9"/>
    <w:rsid w:val="007A6EC1"/>
    <w:rsid w:val="007A779C"/>
    <w:rsid w:val="007B210D"/>
    <w:rsid w:val="007B39B5"/>
    <w:rsid w:val="007B413A"/>
    <w:rsid w:val="007C4031"/>
    <w:rsid w:val="007C520F"/>
    <w:rsid w:val="007C72D7"/>
    <w:rsid w:val="007D029D"/>
    <w:rsid w:val="007D398E"/>
    <w:rsid w:val="007D6617"/>
    <w:rsid w:val="007D7646"/>
    <w:rsid w:val="007E392D"/>
    <w:rsid w:val="007E45B8"/>
    <w:rsid w:val="007E5E46"/>
    <w:rsid w:val="007E6059"/>
    <w:rsid w:val="007E676B"/>
    <w:rsid w:val="007E6A9F"/>
    <w:rsid w:val="007E73A2"/>
    <w:rsid w:val="007F1B21"/>
    <w:rsid w:val="007F3A84"/>
    <w:rsid w:val="007F3E3B"/>
    <w:rsid w:val="007F6D35"/>
    <w:rsid w:val="007F77F7"/>
    <w:rsid w:val="007F7CEE"/>
    <w:rsid w:val="0080000F"/>
    <w:rsid w:val="00800258"/>
    <w:rsid w:val="008024B9"/>
    <w:rsid w:val="00810EA9"/>
    <w:rsid w:val="008118F9"/>
    <w:rsid w:val="00811BFF"/>
    <w:rsid w:val="00822B6E"/>
    <w:rsid w:val="00822DA6"/>
    <w:rsid w:val="00822FAA"/>
    <w:rsid w:val="00825156"/>
    <w:rsid w:val="00832F68"/>
    <w:rsid w:val="00835F16"/>
    <w:rsid w:val="008367FB"/>
    <w:rsid w:val="00840782"/>
    <w:rsid w:val="008513D5"/>
    <w:rsid w:val="008558D9"/>
    <w:rsid w:val="00856552"/>
    <w:rsid w:val="008565B0"/>
    <w:rsid w:val="00856EE4"/>
    <w:rsid w:val="00862D4A"/>
    <w:rsid w:val="008647B8"/>
    <w:rsid w:val="00864A24"/>
    <w:rsid w:val="00866A4B"/>
    <w:rsid w:val="008673C7"/>
    <w:rsid w:val="008722BC"/>
    <w:rsid w:val="00874968"/>
    <w:rsid w:val="008756B7"/>
    <w:rsid w:val="00884744"/>
    <w:rsid w:val="008939F3"/>
    <w:rsid w:val="008948B2"/>
    <w:rsid w:val="00897E59"/>
    <w:rsid w:val="008A1478"/>
    <w:rsid w:val="008A2D7D"/>
    <w:rsid w:val="008A3760"/>
    <w:rsid w:val="008B14AD"/>
    <w:rsid w:val="008B4979"/>
    <w:rsid w:val="008B4D32"/>
    <w:rsid w:val="008B7C44"/>
    <w:rsid w:val="008C1072"/>
    <w:rsid w:val="008C1C01"/>
    <w:rsid w:val="008C34F0"/>
    <w:rsid w:val="008C379E"/>
    <w:rsid w:val="008C4869"/>
    <w:rsid w:val="008C5263"/>
    <w:rsid w:val="008C712E"/>
    <w:rsid w:val="008D24B3"/>
    <w:rsid w:val="008D4FC5"/>
    <w:rsid w:val="008D5324"/>
    <w:rsid w:val="008D639D"/>
    <w:rsid w:val="008E15F4"/>
    <w:rsid w:val="008E1BFA"/>
    <w:rsid w:val="008E532A"/>
    <w:rsid w:val="008E5BF9"/>
    <w:rsid w:val="008E7844"/>
    <w:rsid w:val="008F3B53"/>
    <w:rsid w:val="008F4559"/>
    <w:rsid w:val="008F74B7"/>
    <w:rsid w:val="00900749"/>
    <w:rsid w:val="009007E4"/>
    <w:rsid w:val="00902B33"/>
    <w:rsid w:val="00903C7B"/>
    <w:rsid w:val="00904639"/>
    <w:rsid w:val="009065D8"/>
    <w:rsid w:val="009102A6"/>
    <w:rsid w:val="0091243B"/>
    <w:rsid w:val="0091294B"/>
    <w:rsid w:val="00914D81"/>
    <w:rsid w:val="009167A1"/>
    <w:rsid w:val="00921F33"/>
    <w:rsid w:val="00930917"/>
    <w:rsid w:val="00931D40"/>
    <w:rsid w:val="009329F1"/>
    <w:rsid w:val="0093740C"/>
    <w:rsid w:val="009418C1"/>
    <w:rsid w:val="00942C69"/>
    <w:rsid w:val="00943AB0"/>
    <w:rsid w:val="00944FCA"/>
    <w:rsid w:val="00947251"/>
    <w:rsid w:val="00947AE8"/>
    <w:rsid w:val="00953729"/>
    <w:rsid w:val="00953D9E"/>
    <w:rsid w:val="009621CB"/>
    <w:rsid w:val="00962725"/>
    <w:rsid w:val="00963325"/>
    <w:rsid w:val="00966161"/>
    <w:rsid w:val="009678D2"/>
    <w:rsid w:val="00967943"/>
    <w:rsid w:val="009724EB"/>
    <w:rsid w:val="00972786"/>
    <w:rsid w:val="009773B2"/>
    <w:rsid w:val="0098128F"/>
    <w:rsid w:val="00982657"/>
    <w:rsid w:val="00982EF4"/>
    <w:rsid w:val="00984463"/>
    <w:rsid w:val="00985B8D"/>
    <w:rsid w:val="00985F72"/>
    <w:rsid w:val="00990FD7"/>
    <w:rsid w:val="009911E4"/>
    <w:rsid w:val="00994075"/>
    <w:rsid w:val="00995121"/>
    <w:rsid w:val="0099543B"/>
    <w:rsid w:val="009A05E9"/>
    <w:rsid w:val="009A0890"/>
    <w:rsid w:val="009A4ABA"/>
    <w:rsid w:val="009A5429"/>
    <w:rsid w:val="009A7261"/>
    <w:rsid w:val="009B31D9"/>
    <w:rsid w:val="009B4F95"/>
    <w:rsid w:val="009B6B33"/>
    <w:rsid w:val="009C21A2"/>
    <w:rsid w:val="009C246A"/>
    <w:rsid w:val="009C255E"/>
    <w:rsid w:val="009C3F74"/>
    <w:rsid w:val="009D21E4"/>
    <w:rsid w:val="009D23CF"/>
    <w:rsid w:val="009D256D"/>
    <w:rsid w:val="009D4233"/>
    <w:rsid w:val="009D4F71"/>
    <w:rsid w:val="009D5327"/>
    <w:rsid w:val="009E0156"/>
    <w:rsid w:val="009E1006"/>
    <w:rsid w:val="009E11EA"/>
    <w:rsid w:val="009E16AF"/>
    <w:rsid w:val="009E2FF7"/>
    <w:rsid w:val="009E5547"/>
    <w:rsid w:val="009E6615"/>
    <w:rsid w:val="009E6F30"/>
    <w:rsid w:val="009F0224"/>
    <w:rsid w:val="009F21EB"/>
    <w:rsid w:val="009F4B3B"/>
    <w:rsid w:val="009F4C50"/>
    <w:rsid w:val="009F66FC"/>
    <w:rsid w:val="00A01C8A"/>
    <w:rsid w:val="00A05337"/>
    <w:rsid w:val="00A11840"/>
    <w:rsid w:val="00A125E5"/>
    <w:rsid w:val="00A13AFA"/>
    <w:rsid w:val="00A14089"/>
    <w:rsid w:val="00A142C4"/>
    <w:rsid w:val="00A15E39"/>
    <w:rsid w:val="00A165FE"/>
    <w:rsid w:val="00A20592"/>
    <w:rsid w:val="00A214B1"/>
    <w:rsid w:val="00A22303"/>
    <w:rsid w:val="00A23172"/>
    <w:rsid w:val="00A232C0"/>
    <w:rsid w:val="00A23911"/>
    <w:rsid w:val="00A24566"/>
    <w:rsid w:val="00A27A8F"/>
    <w:rsid w:val="00A30888"/>
    <w:rsid w:val="00A32446"/>
    <w:rsid w:val="00A32753"/>
    <w:rsid w:val="00A32C0D"/>
    <w:rsid w:val="00A33E40"/>
    <w:rsid w:val="00A358D9"/>
    <w:rsid w:val="00A35C6B"/>
    <w:rsid w:val="00A369C4"/>
    <w:rsid w:val="00A404D0"/>
    <w:rsid w:val="00A40F32"/>
    <w:rsid w:val="00A41882"/>
    <w:rsid w:val="00A43FC1"/>
    <w:rsid w:val="00A47948"/>
    <w:rsid w:val="00A50329"/>
    <w:rsid w:val="00A52B7E"/>
    <w:rsid w:val="00A53940"/>
    <w:rsid w:val="00A5515D"/>
    <w:rsid w:val="00A55F30"/>
    <w:rsid w:val="00A56B3D"/>
    <w:rsid w:val="00A60681"/>
    <w:rsid w:val="00A628A7"/>
    <w:rsid w:val="00A62AA6"/>
    <w:rsid w:val="00A62B4E"/>
    <w:rsid w:val="00A6456D"/>
    <w:rsid w:val="00A70821"/>
    <w:rsid w:val="00A71A97"/>
    <w:rsid w:val="00A73607"/>
    <w:rsid w:val="00A7489F"/>
    <w:rsid w:val="00A74953"/>
    <w:rsid w:val="00A76BC6"/>
    <w:rsid w:val="00A81F9C"/>
    <w:rsid w:val="00A844FC"/>
    <w:rsid w:val="00A87E0F"/>
    <w:rsid w:val="00A90340"/>
    <w:rsid w:val="00A917E8"/>
    <w:rsid w:val="00A9514B"/>
    <w:rsid w:val="00AA0A42"/>
    <w:rsid w:val="00AA1CD1"/>
    <w:rsid w:val="00AA20F1"/>
    <w:rsid w:val="00AA4060"/>
    <w:rsid w:val="00AA568C"/>
    <w:rsid w:val="00AB0607"/>
    <w:rsid w:val="00AB209C"/>
    <w:rsid w:val="00AB70E7"/>
    <w:rsid w:val="00AB7235"/>
    <w:rsid w:val="00AC27A8"/>
    <w:rsid w:val="00AC64F7"/>
    <w:rsid w:val="00AC72D4"/>
    <w:rsid w:val="00AD3BCA"/>
    <w:rsid w:val="00AD57CA"/>
    <w:rsid w:val="00AE02A1"/>
    <w:rsid w:val="00AE3D63"/>
    <w:rsid w:val="00AE4AA6"/>
    <w:rsid w:val="00AE6371"/>
    <w:rsid w:val="00AF0016"/>
    <w:rsid w:val="00AF4834"/>
    <w:rsid w:val="00AF7951"/>
    <w:rsid w:val="00AF7E0A"/>
    <w:rsid w:val="00B00931"/>
    <w:rsid w:val="00B00C02"/>
    <w:rsid w:val="00B01335"/>
    <w:rsid w:val="00B01CC2"/>
    <w:rsid w:val="00B038D6"/>
    <w:rsid w:val="00B0416F"/>
    <w:rsid w:val="00B050CD"/>
    <w:rsid w:val="00B073D9"/>
    <w:rsid w:val="00B07D10"/>
    <w:rsid w:val="00B10ADC"/>
    <w:rsid w:val="00B13144"/>
    <w:rsid w:val="00B139EF"/>
    <w:rsid w:val="00B15081"/>
    <w:rsid w:val="00B179F1"/>
    <w:rsid w:val="00B20DDA"/>
    <w:rsid w:val="00B21F1D"/>
    <w:rsid w:val="00B22636"/>
    <w:rsid w:val="00B22D85"/>
    <w:rsid w:val="00B2727D"/>
    <w:rsid w:val="00B30EDA"/>
    <w:rsid w:val="00B30F5F"/>
    <w:rsid w:val="00B339AD"/>
    <w:rsid w:val="00B34B4E"/>
    <w:rsid w:val="00B35C02"/>
    <w:rsid w:val="00B40015"/>
    <w:rsid w:val="00B41741"/>
    <w:rsid w:val="00B41CFB"/>
    <w:rsid w:val="00B43BD3"/>
    <w:rsid w:val="00B47406"/>
    <w:rsid w:val="00B51ADA"/>
    <w:rsid w:val="00B52335"/>
    <w:rsid w:val="00B53C54"/>
    <w:rsid w:val="00B54473"/>
    <w:rsid w:val="00B54D73"/>
    <w:rsid w:val="00B5585C"/>
    <w:rsid w:val="00B565AD"/>
    <w:rsid w:val="00B61493"/>
    <w:rsid w:val="00B6149E"/>
    <w:rsid w:val="00B62522"/>
    <w:rsid w:val="00B632CA"/>
    <w:rsid w:val="00B67EA4"/>
    <w:rsid w:val="00B71D9A"/>
    <w:rsid w:val="00B71DAC"/>
    <w:rsid w:val="00B72B92"/>
    <w:rsid w:val="00B733F4"/>
    <w:rsid w:val="00B74EC4"/>
    <w:rsid w:val="00B75FF1"/>
    <w:rsid w:val="00B80A01"/>
    <w:rsid w:val="00B82EDB"/>
    <w:rsid w:val="00B85D82"/>
    <w:rsid w:val="00B86096"/>
    <w:rsid w:val="00B9180A"/>
    <w:rsid w:val="00B91F25"/>
    <w:rsid w:val="00B927C9"/>
    <w:rsid w:val="00B937AF"/>
    <w:rsid w:val="00B96797"/>
    <w:rsid w:val="00BA01A5"/>
    <w:rsid w:val="00BA0541"/>
    <w:rsid w:val="00BA19D0"/>
    <w:rsid w:val="00BA2BBC"/>
    <w:rsid w:val="00BA3F8A"/>
    <w:rsid w:val="00BA4AD1"/>
    <w:rsid w:val="00BA6BC1"/>
    <w:rsid w:val="00BA757E"/>
    <w:rsid w:val="00BA7C36"/>
    <w:rsid w:val="00BB0369"/>
    <w:rsid w:val="00BB369B"/>
    <w:rsid w:val="00BB4797"/>
    <w:rsid w:val="00BB5B99"/>
    <w:rsid w:val="00BC2019"/>
    <w:rsid w:val="00BC22F1"/>
    <w:rsid w:val="00BC3BFC"/>
    <w:rsid w:val="00BC4FA4"/>
    <w:rsid w:val="00BC5FC3"/>
    <w:rsid w:val="00BD1174"/>
    <w:rsid w:val="00BD1F4D"/>
    <w:rsid w:val="00BD4787"/>
    <w:rsid w:val="00BD489D"/>
    <w:rsid w:val="00BD4D24"/>
    <w:rsid w:val="00BD77DE"/>
    <w:rsid w:val="00BE0354"/>
    <w:rsid w:val="00BE432D"/>
    <w:rsid w:val="00BE5E99"/>
    <w:rsid w:val="00BE6B09"/>
    <w:rsid w:val="00BF0731"/>
    <w:rsid w:val="00BF0D42"/>
    <w:rsid w:val="00BF2CC6"/>
    <w:rsid w:val="00BF7992"/>
    <w:rsid w:val="00BF7EBC"/>
    <w:rsid w:val="00C030D2"/>
    <w:rsid w:val="00C0641A"/>
    <w:rsid w:val="00C11511"/>
    <w:rsid w:val="00C12AEB"/>
    <w:rsid w:val="00C13E9F"/>
    <w:rsid w:val="00C1402F"/>
    <w:rsid w:val="00C161F5"/>
    <w:rsid w:val="00C1629D"/>
    <w:rsid w:val="00C17D94"/>
    <w:rsid w:val="00C21E5D"/>
    <w:rsid w:val="00C22811"/>
    <w:rsid w:val="00C22990"/>
    <w:rsid w:val="00C2311F"/>
    <w:rsid w:val="00C247CA"/>
    <w:rsid w:val="00C2506F"/>
    <w:rsid w:val="00C26245"/>
    <w:rsid w:val="00C273CF"/>
    <w:rsid w:val="00C30C54"/>
    <w:rsid w:val="00C3137E"/>
    <w:rsid w:val="00C31C4E"/>
    <w:rsid w:val="00C32E8A"/>
    <w:rsid w:val="00C34EE3"/>
    <w:rsid w:val="00C36989"/>
    <w:rsid w:val="00C3701E"/>
    <w:rsid w:val="00C4238F"/>
    <w:rsid w:val="00C424E4"/>
    <w:rsid w:val="00C4266D"/>
    <w:rsid w:val="00C4396F"/>
    <w:rsid w:val="00C51AA9"/>
    <w:rsid w:val="00C525BB"/>
    <w:rsid w:val="00C55F0B"/>
    <w:rsid w:val="00C57574"/>
    <w:rsid w:val="00C63B2C"/>
    <w:rsid w:val="00C65DB7"/>
    <w:rsid w:val="00C67AC5"/>
    <w:rsid w:val="00C7017A"/>
    <w:rsid w:val="00C70A56"/>
    <w:rsid w:val="00C746B0"/>
    <w:rsid w:val="00C74887"/>
    <w:rsid w:val="00C77823"/>
    <w:rsid w:val="00C81260"/>
    <w:rsid w:val="00C82082"/>
    <w:rsid w:val="00C83DE7"/>
    <w:rsid w:val="00C851FB"/>
    <w:rsid w:val="00C8675D"/>
    <w:rsid w:val="00C91507"/>
    <w:rsid w:val="00C93AEF"/>
    <w:rsid w:val="00C97642"/>
    <w:rsid w:val="00CA05D6"/>
    <w:rsid w:val="00CA1CCB"/>
    <w:rsid w:val="00CA211D"/>
    <w:rsid w:val="00CA3728"/>
    <w:rsid w:val="00CA68B0"/>
    <w:rsid w:val="00CB017C"/>
    <w:rsid w:val="00CB1462"/>
    <w:rsid w:val="00CB2D09"/>
    <w:rsid w:val="00CB3D63"/>
    <w:rsid w:val="00CB50B9"/>
    <w:rsid w:val="00CB7848"/>
    <w:rsid w:val="00CC1051"/>
    <w:rsid w:val="00CC1DE0"/>
    <w:rsid w:val="00CC1F96"/>
    <w:rsid w:val="00CC2BBF"/>
    <w:rsid w:val="00CC420C"/>
    <w:rsid w:val="00CC57E7"/>
    <w:rsid w:val="00CC604C"/>
    <w:rsid w:val="00CC6861"/>
    <w:rsid w:val="00CC788E"/>
    <w:rsid w:val="00CD0ECB"/>
    <w:rsid w:val="00CD1004"/>
    <w:rsid w:val="00CD2367"/>
    <w:rsid w:val="00CD3288"/>
    <w:rsid w:val="00CD6523"/>
    <w:rsid w:val="00CE1B43"/>
    <w:rsid w:val="00CE1E2C"/>
    <w:rsid w:val="00CE3D47"/>
    <w:rsid w:val="00CE526E"/>
    <w:rsid w:val="00CF04EC"/>
    <w:rsid w:val="00CF397F"/>
    <w:rsid w:val="00CF53EE"/>
    <w:rsid w:val="00CF6402"/>
    <w:rsid w:val="00CF7531"/>
    <w:rsid w:val="00D01E58"/>
    <w:rsid w:val="00D02265"/>
    <w:rsid w:val="00D030C9"/>
    <w:rsid w:val="00D038F8"/>
    <w:rsid w:val="00D06F1F"/>
    <w:rsid w:val="00D07C9B"/>
    <w:rsid w:val="00D10E6D"/>
    <w:rsid w:val="00D11792"/>
    <w:rsid w:val="00D125A7"/>
    <w:rsid w:val="00D140F0"/>
    <w:rsid w:val="00D14B8B"/>
    <w:rsid w:val="00D1565C"/>
    <w:rsid w:val="00D16E43"/>
    <w:rsid w:val="00D17BC3"/>
    <w:rsid w:val="00D20221"/>
    <w:rsid w:val="00D20E22"/>
    <w:rsid w:val="00D2399E"/>
    <w:rsid w:val="00D2512A"/>
    <w:rsid w:val="00D2638B"/>
    <w:rsid w:val="00D32DA3"/>
    <w:rsid w:val="00D34293"/>
    <w:rsid w:val="00D34AA7"/>
    <w:rsid w:val="00D4066A"/>
    <w:rsid w:val="00D41AEB"/>
    <w:rsid w:val="00D4205B"/>
    <w:rsid w:val="00D444D1"/>
    <w:rsid w:val="00D44DE8"/>
    <w:rsid w:val="00D45C73"/>
    <w:rsid w:val="00D45DA9"/>
    <w:rsid w:val="00D50E91"/>
    <w:rsid w:val="00D51966"/>
    <w:rsid w:val="00D51F79"/>
    <w:rsid w:val="00D52A71"/>
    <w:rsid w:val="00D530E2"/>
    <w:rsid w:val="00D54DA6"/>
    <w:rsid w:val="00D550C1"/>
    <w:rsid w:val="00D60F8D"/>
    <w:rsid w:val="00D627F1"/>
    <w:rsid w:val="00D62B70"/>
    <w:rsid w:val="00D63291"/>
    <w:rsid w:val="00D65ECA"/>
    <w:rsid w:val="00D703D3"/>
    <w:rsid w:val="00D737DB"/>
    <w:rsid w:val="00D75A6D"/>
    <w:rsid w:val="00D75DB0"/>
    <w:rsid w:val="00D75E20"/>
    <w:rsid w:val="00D75F31"/>
    <w:rsid w:val="00D77902"/>
    <w:rsid w:val="00D8027B"/>
    <w:rsid w:val="00D80AB6"/>
    <w:rsid w:val="00D8141D"/>
    <w:rsid w:val="00D81A58"/>
    <w:rsid w:val="00D822EC"/>
    <w:rsid w:val="00D8254E"/>
    <w:rsid w:val="00D82858"/>
    <w:rsid w:val="00D8400B"/>
    <w:rsid w:val="00D90F26"/>
    <w:rsid w:val="00D9208A"/>
    <w:rsid w:val="00D92457"/>
    <w:rsid w:val="00D9275B"/>
    <w:rsid w:val="00D93D2D"/>
    <w:rsid w:val="00D94EB4"/>
    <w:rsid w:val="00D95DE6"/>
    <w:rsid w:val="00DA229F"/>
    <w:rsid w:val="00DA3FF1"/>
    <w:rsid w:val="00DA4782"/>
    <w:rsid w:val="00DA5DBE"/>
    <w:rsid w:val="00DA7198"/>
    <w:rsid w:val="00DA7A31"/>
    <w:rsid w:val="00DB48C1"/>
    <w:rsid w:val="00DB66B4"/>
    <w:rsid w:val="00DC1884"/>
    <w:rsid w:val="00DC4138"/>
    <w:rsid w:val="00DD0B00"/>
    <w:rsid w:val="00DD11E1"/>
    <w:rsid w:val="00DD1795"/>
    <w:rsid w:val="00DD21E2"/>
    <w:rsid w:val="00DE0BFC"/>
    <w:rsid w:val="00DE111A"/>
    <w:rsid w:val="00DE1955"/>
    <w:rsid w:val="00DE2FD9"/>
    <w:rsid w:val="00DE33E0"/>
    <w:rsid w:val="00DE3899"/>
    <w:rsid w:val="00DE4B0B"/>
    <w:rsid w:val="00DE5AD9"/>
    <w:rsid w:val="00DE7ABA"/>
    <w:rsid w:val="00DF03DB"/>
    <w:rsid w:val="00DF0627"/>
    <w:rsid w:val="00DF0A6F"/>
    <w:rsid w:val="00DF1AE1"/>
    <w:rsid w:val="00DF720F"/>
    <w:rsid w:val="00E01D75"/>
    <w:rsid w:val="00E0216E"/>
    <w:rsid w:val="00E03D4C"/>
    <w:rsid w:val="00E07B52"/>
    <w:rsid w:val="00E11D6B"/>
    <w:rsid w:val="00E125E7"/>
    <w:rsid w:val="00E1385B"/>
    <w:rsid w:val="00E14906"/>
    <w:rsid w:val="00E14DBD"/>
    <w:rsid w:val="00E15ADA"/>
    <w:rsid w:val="00E171BC"/>
    <w:rsid w:val="00E21446"/>
    <w:rsid w:val="00E21A51"/>
    <w:rsid w:val="00E21B9F"/>
    <w:rsid w:val="00E25E0E"/>
    <w:rsid w:val="00E25F2A"/>
    <w:rsid w:val="00E26C54"/>
    <w:rsid w:val="00E32018"/>
    <w:rsid w:val="00E33689"/>
    <w:rsid w:val="00E3420F"/>
    <w:rsid w:val="00E35AA3"/>
    <w:rsid w:val="00E35F2A"/>
    <w:rsid w:val="00E360AE"/>
    <w:rsid w:val="00E402F6"/>
    <w:rsid w:val="00E427EB"/>
    <w:rsid w:val="00E428D5"/>
    <w:rsid w:val="00E42FA7"/>
    <w:rsid w:val="00E43585"/>
    <w:rsid w:val="00E45568"/>
    <w:rsid w:val="00E4575E"/>
    <w:rsid w:val="00E509DD"/>
    <w:rsid w:val="00E50A86"/>
    <w:rsid w:val="00E511A1"/>
    <w:rsid w:val="00E54182"/>
    <w:rsid w:val="00E5789F"/>
    <w:rsid w:val="00E60072"/>
    <w:rsid w:val="00E6412E"/>
    <w:rsid w:val="00E65E47"/>
    <w:rsid w:val="00E67412"/>
    <w:rsid w:val="00E70058"/>
    <w:rsid w:val="00E70436"/>
    <w:rsid w:val="00E722A0"/>
    <w:rsid w:val="00E72878"/>
    <w:rsid w:val="00E7311E"/>
    <w:rsid w:val="00E754CF"/>
    <w:rsid w:val="00E75AA9"/>
    <w:rsid w:val="00E82D0F"/>
    <w:rsid w:val="00E8332D"/>
    <w:rsid w:val="00E8476B"/>
    <w:rsid w:val="00E85105"/>
    <w:rsid w:val="00E87958"/>
    <w:rsid w:val="00E90CD1"/>
    <w:rsid w:val="00E90E79"/>
    <w:rsid w:val="00EA2329"/>
    <w:rsid w:val="00EA2E5F"/>
    <w:rsid w:val="00EA318D"/>
    <w:rsid w:val="00EA4264"/>
    <w:rsid w:val="00EA7BFE"/>
    <w:rsid w:val="00EA7EA2"/>
    <w:rsid w:val="00EB1FD1"/>
    <w:rsid w:val="00EB2AD8"/>
    <w:rsid w:val="00EB2BE2"/>
    <w:rsid w:val="00EB4A88"/>
    <w:rsid w:val="00EB4B58"/>
    <w:rsid w:val="00EB5A97"/>
    <w:rsid w:val="00EB5AC4"/>
    <w:rsid w:val="00EB614E"/>
    <w:rsid w:val="00EC029B"/>
    <w:rsid w:val="00EC643F"/>
    <w:rsid w:val="00EC7AD7"/>
    <w:rsid w:val="00ED27D8"/>
    <w:rsid w:val="00ED2E74"/>
    <w:rsid w:val="00EE1974"/>
    <w:rsid w:val="00EE481D"/>
    <w:rsid w:val="00EE7B72"/>
    <w:rsid w:val="00EF0CE0"/>
    <w:rsid w:val="00EF24C3"/>
    <w:rsid w:val="00F01700"/>
    <w:rsid w:val="00F02976"/>
    <w:rsid w:val="00F05335"/>
    <w:rsid w:val="00F070E1"/>
    <w:rsid w:val="00F0730E"/>
    <w:rsid w:val="00F1078C"/>
    <w:rsid w:val="00F1330C"/>
    <w:rsid w:val="00F156A6"/>
    <w:rsid w:val="00F15FCD"/>
    <w:rsid w:val="00F21A78"/>
    <w:rsid w:val="00F2271B"/>
    <w:rsid w:val="00F23526"/>
    <w:rsid w:val="00F23B7F"/>
    <w:rsid w:val="00F241E2"/>
    <w:rsid w:val="00F257A6"/>
    <w:rsid w:val="00F3012B"/>
    <w:rsid w:val="00F30619"/>
    <w:rsid w:val="00F3316B"/>
    <w:rsid w:val="00F33A5D"/>
    <w:rsid w:val="00F371DC"/>
    <w:rsid w:val="00F37ADA"/>
    <w:rsid w:val="00F40AFE"/>
    <w:rsid w:val="00F43265"/>
    <w:rsid w:val="00F458E3"/>
    <w:rsid w:val="00F46826"/>
    <w:rsid w:val="00F502DA"/>
    <w:rsid w:val="00F51DAA"/>
    <w:rsid w:val="00F51ECA"/>
    <w:rsid w:val="00F537A7"/>
    <w:rsid w:val="00F54CF5"/>
    <w:rsid w:val="00F55F17"/>
    <w:rsid w:val="00F56A75"/>
    <w:rsid w:val="00F602F6"/>
    <w:rsid w:val="00F6163D"/>
    <w:rsid w:val="00F6721B"/>
    <w:rsid w:val="00F67361"/>
    <w:rsid w:val="00F70EA8"/>
    <w:rsid w:val="00F71832"/>
    <w:rsid w:val="00F7232D"/>
    <w:rsid w:val="00F74A2D"/>
    <w:rsid w:val="00F7621D"/>
    <w:rsid w:val="00F8249D"/>
    <w:rsid w:val="00F84CDB"/>
    <w:rsid w:val="00F8524E"/>
    <w:rsid w:val="00F8594E"/>
    <w:rsid w:val="00F86740"/>
    <w:rsid w:val="00F86DEB"/>
    <w:rsid w:val="00F90DFD"/>
    <w:rsid w:val="00F9204D"/>
    <w:rsid w:val="00F950D8"/>
    <w:rsid w:val="00FA146E"/>
    <w:rsid w:val="00FA212C"/>
    <w:rsid w:val="00FA25B4"/>
    <w:rsid w:val="00FA302D"/>
    <w:rsid w:val="00FA35E5"/>
    <w:rsid w:val="00FA590B"/>
    <w:rsid w:val="00FA7A26"/>
    <w:rsid w:val="00FB1B4F"/>
    <w:rsid w:val="00FC299C"/>
    <w:rsid w:val="00FC3631"/>
    <w:rsid w:val="00FC4243"/>
    <w:rsid w:val="00FD13D4"/>
    <w:rsid w:val="00FD42F3"/>
    <w:rsid w:val="00FD70B9"/>
    <w:rsid w:val="00FE04DC"/>
    <w:rsid w:val="00FE201D"/>
    <w:rsid w:val="00FE2308"/>
    <w:rsid w:val="00FE48C9"/>
    <w:rsid w:val="00FF2401"/>
    <w:rsid w:val="00FF3854"/>
    <w:rsid w:val="00FF3EF8"/>
    <w:rsid w:val="00FF64F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66B749"/>
  <w15:docId w15:val="{883265AA-8A56-A94A-A9C6-333AE0E18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31A2"/>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2231A2"/>
    <w:rPr>
      <w:rFonts w:ascii="Arial" w:hAnsi="Arial" w:cs="Arial"/>
      <w:noProof/>
      <w:sz w:val="24"/>
    </w:rPr>
  </w:style>
  <w:style w:type="paragraph" w:customStyle="1" w:styleId="EndNoteBibliography">
    <w:name w:val="EndNote Bibliography"/>
    <w:basedOn w:val="Normal"/>
    <w:link w:val="EndNoteBibliographyChar"/>
    <w:rsid w:val="002231A2"/>
    <w:pPr>
      <w:spacing w:line="480" w:lineRule="auto"/>
      <w:jc w:val="both"/>
    </w:pPr>
    <w:rPr>
      <w:rFonts w:ascii="Arial" w:hAnsi="Arial" w:cs="Arial"/>
      <w:noProof/>
      <w:sz w:val="24"/>
    </w:rPr>
  </w:style>
  <w:style w:type="character" w:customStyle="1" w:styleId="EndNoteBibliographyChar">
    <w:name w:val="EndNote Bibliography Char"/>
    <w:basedOn w:val="DefaultParagraphFont"/>
    <w:link w:val="EndNoteBibliography"/>
    <w:rsid w:val="002231A2"/>
    <w:rPr>
      <w:rFonts w:ascii="Arial" w:hAnsi="Arial" w:cs="Arial"/>
      <w:noProof/>
      <w:sz w:val="24"/>
    </w:rPr>
  </w:style>
  <w:style w:type="character" w:styleId="Hyperlink">
    <w:name w:val="Hyperlink"/>
    <w:basedOn w:val="DefaultParagraphFont"/>
    <w:uiPriority w:val="99"/>
    <w:unhideWhenUsed/>
    <w:rsid w:val="002231A2"/>
    <w:rPr>
      <w:color w:val="0000FF" w:themeColor="hyperlink"/>
      <w:u w:val="single"/>
    </w:rPr>
  </w:style>
  <w:style w:type="paragraph" w:styleId="BalloonText">
    <w:name w:val="Balloon Text"/>
    <w:basedOn w:val="Normal"/>
    <w:link w:val="BalloonTextChar"/>
    <w:uiPriority w:val="99"/>
    <w:semiHidden/>
    <w:unhideWhenUsed/>
    <w:rsid w:val="002A53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30D"/>
    <w:rPr>
      <w:rFonts w:ascii="Tahoma" w:hAnsi="Tahoma" w:cs="Tahoma"/>
      <w:sz w:val="16"/>
      <w:szCs w:val="16"/>
    </w:rPr>
  </w:style>
  <w:style w:type="character" w:styleId="LineNumber">
    <w:name w:val="line number"/>
    <w:basedOn w:val="DefaultParagraphFont"/>
    <w:uiPriority w:val="99"/>
    <w:semiHidden/>
    <w:unhideWhenUsed/>
    <w:rsid w:val="00E90E79"/>
  </w:style>
  <w:style w:type="character" w:styleId="CommentReference">
    <w:name w:val="annotation reference"/>
    <w:basedOn w:val="DefaultParagraphFont"/>
    <w:uiPriority w:val="99"/>
    <w:semiHidden/>
    <w:unhideWhenUsed/>
    <w:rsid w:val="00C851FB"/>
    <w:rPr>
      <w:sz w:val="16"/>
      <w:szCs w:val="16"/>
    </w:rPr>
  </w:style>
  <w:style w:type="paragraph" w:styleId="CommentText">
    <w:name w:val="annotation text"/>
    <w:basedOn w:val="Normal"/>
    <w:link w:val="CommentTextChar"/>
    <w:uiPriority w:val="99"/>
    <w:semiHidden/>
    <w:unhideWhenUsed/>
    <w:rsid w:val="00C851FB"/>
    <w:pPr>
      <w:spacing w:line="240" w:lineRule="auto"/>
    </w:pPr>
    <w:rPr>
      <w:sz w:val="20"/>
      <w:szCs w:val="20"/>
    </w:rPr>
  </w:style>
  <w:style w:type="character" w:customStyle="1" w:styleId="CommentTextChar">
    <w:name w:val="Comment Text Char"/>
    <w:basedOn w:val="DefaultParagraphFont"/>
    <w:link w:val="CommentText"/>
    <w:uiPriority w:val="99"/>
    <w:semiHidden/>
    <w:rsid w:val="00C851FB"/>
    <w:rPr>
      <w:sz w:val="20"/>
      <w:szCs w:val="20"/>
    </w:rPr>
  </w:style>
  <w:style w:type="paragraph" w:styleId="CommentSubject">
    <w:name w:val="annotation subject"/>
    <w:basedOn w:val="CommentText"/>
    <w:next w:val="CommentText"/>
    <w:link w:val="CommentSubjectChar"/>
    <w:uiPriority w:val="99"/>
    <w:semiHidden/>
    <w:unhideWhenUsed/>
    <w:rsid w:val="00C851FB"/>
    <w:rPr>
      <w:b/>
      <w:bCs/>
    </w:rPr>
  </w:style>
  <w:style w:type="character" w:customStyle="1" w:styleId="CommentSubjectChar">
    <w:name w:val="Comment Subject Char"/>
    <w:basedOn w:val="CommentTextChar"/>
    <w:link w:val="CommentSubject"/>
    <w:uiPriority w:val="99"/>
    <w:semiHidden/>
    <w:rsid w:val="00C851FB"/>
    <w:rPr>
      <w:b/>
      <w:bCs/>
      <w:sz w:val="20"/>
      <w:szCs w:val="20"/>
    </w:rPr>
  </w:style>
  <w:style w:type="paragraph" w:styleId="Header">
    <w:name w:val="header"/>
    <w:basedOn w:val="Normal"/>
    <w:link w:val="HeaderChar"/>
    <w:uiPriority w:val="99"/>
    <w:unhideWhenUsed/>
    <w:rsid w:val="00C030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0D2"/>
  </w:style>
  <w:style w:type="paragraph" w:styleId="Footer">
    <w:name w:val="footer"/>
    <w:basedOn w:val="Normal"/>
    <w:link w:val="FooterChar"/>
    <w:uiPriority w:val="99"/>
    <w:unhideWhenUsed/>
    <w:rsid w:val="00C030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0D2"/>
  </w:style>
  <w:style w:type="table" w:customStyle="1" w:styleId="Style1">
    <w:name w:val="Style1"/>
    <w:basedOn w:val="TableNormal"/>
    <w:uiPriority w:val="99"/>
    <w:rsid w:val="00A23172"/>
    <w:pPr>
      <w:spacing w:after="0" w:line="240" w:lineRule="auto"/>
    </w:pPr>
    <w:rPr>
      <w:rFonts w:ascii="Arial" w:hAnsi="Arial"/>
    </w:rPr>
    <w:tblPr/>
  </w:style>
  <w:style w:type="paragraph" w:styleId="ListParagraph">
    <w:name w:val="List Paragraph"/>
    <w:basedOn w:val="Normal"/>
    <w:uiPriority w:val="34"/>
    <w:qFormat/>
    <w:rsid w:val="00672555"/>
    <w:pPr>
      <w:ind w:left="720"/>
      <w:contextualSpacing/>
    </w:pPr>
  </w:style>
  <w:style w:type="paragraph" w:styleId="Revision">
    <w:name w:val="Revision"/>
    <w:hidden/>
    <w:uiPriority w:val="99"/>
    <w:semiHidden/>
    <w:rsid w:val="00E25E0E"/>
    <w:pPr>
      <w:spacing w:after="0" w:line="240" w:lineRule="auto"/>
    </w:pPr>
  </w:style>
  <w:style w:type="table" w:styleId="TableGrid">
    <w:name w:val="Table Grid"/>
    <w:basedOn w:val="TableNormal"/>
    <w:uiPriority w:val="59"/>
    <w:rsid w:val="001E4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B927C9"/>
    <w:rPr>
      <w:color w:val="605E5C"/>
      <w:shd w:val="clear" w:color="auto" w:fill="E1DFDD"/>
    </w:rPr>
  </w:style>
  <w:style w:type="paragraph" w:styleId="NormalWeb">
    <w:name w:val="Normal (Web)"/>
    <w:basedOn w:val="Normal"/>
    <w:uiPriority w:val="99"/>
    <w:unhideWhenUsed/>
    <w:rsid w:val="0001552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19277">
      <w:bodyDiv w:val="1"/>
      <w:marLeft w:val="0"/>
      <w:marRight w:val="0"/>
      <w:marTop w:val="0"/>
      <w:marBottom w:val="0"/>
      <w:divBdr>
        <w:top w:val="none" w:sz="0" w:space="0" w:color="auto"/>
        <w:left w:val="none" w:sz="0" w:space="0" w:color="auto"/>
        <w:bottom w:val="none" w:sz="0" w:space="0" w:color="auto"/>
        <w:right w:val="none" w:sz="0" w:space="0" w:color="auto"/>
      </w:divBdr>
    </w:div>
    <w:div w:id="27072023">
      <w:bodyDiv w:val="1"/>
      <w:marLeft w:val="0"/>
      <w:marRight w:val="0"/>
      <w:marTop w:val="0"/>
      <w:marBottom w:val="0"/>
      <w:divBdr>
        <w:top w:val="none" w:sz="0" w:space="0" w:color="auto"/>
        <w:left w:val="none" w:sz="0" w:space="0" w:color="auto"/>
        <w:bottom w:val="none" w:sz="0" w:space="0" w:color="auto"/>
        <w:right w:val="none" w:sz="0" w:space="0" w:color="auto"/>
      </w:divBdr>
    </w:div>
    <w:div w:id="93018733">
      <w:bodyDiv w:val="1"/>
      <w:marLeft w:val="0"/>
      <w:marRight w:val="0"/>
      <w:marTop w:val="0"/>
      <w:marBottom w:val="0"/>
      <w:divBdr>
        <w:top w:val="none" w:sz="0" w:space="0" w:color="auto"/>
        <w:left w:val="none" w:sz="0" w:space="0" w:color="auto"/>
        <w:bottom w:val="none" w:sz="0" w:space="0" w:color="auto"/>
        <w:right w:val="none" w:sz="0" w:space="0" w:color="auto"/>
      </w:divBdr>
    </w:div>
    <w:div w:id="161047424">
      <w:bodyDiv w:val="1"/>
      <w:marLeft w:val="0"/>
      <w:marRight w:val="0"/>
      <w:marTop w:val="0"/>
      <w:marBottom w:val="0"/>
      <w:divBdr>
        <w:top w:val="none" w:sz="0" w:space="0" w:color="auto"/>
        <w:left w:val="none" w:sz="0" w:space="0" w:color="auto"/>
        <w:bottom w:val="none" w:sz="0" w:space="0" w:color="auto"/>
        <w:right w:val="none" w:sz="0" w:space="0" w:color="auto"/>
      </w:divBdr>
    </w:div>
    <w:div w:id="194392544">
      <w:bodyDiv w:val="1"/>
      <w:marLeft w:val="0"/>
      <w:marRight w:val="0"/>
      <w:marTop w:val="0"/>
      <w:marBottom w:val="0"/>
      <w:divBdr>
        <w:top w:val="none" w:sz="0" w:space="0" w:color="auto"/>
        <w:left w:val="none" w:sz="0" w:space="0" w:color="auto"/>
        <w:bottom w:val="none" w:sz="0" w:space="0" w:color="auto"/>
        <w:right w:val="none" w:sz="0" w:space="0" w:color="auto"/>
      </w:divBdr>
    </w:div>
    <w:div w:id="198860324">
      <w:bodyDiv w:val="1"/>
      <w:marLeft w:val="0"/>
      <w:marRight w:val="0"/>
      <w:marTop w:val="0"/>
      <w:marBottom w:val="0"/>
      <w:divBdr>
        <w:top w:val="none" w:sz="0" w:space="0" w:color="auto"/>
        <w:left w:val="none" w:sz="0" w:space="0" w:color="auto"/>
        <w:bottom w:val="none" w:sz="0" w:space="0" w:color="auto"/>
        <w:right w:val="none" w:sz="0" w:space="0" w:color="auto"/>
      </w:divBdr>
    </w:div>
    <w:div w:id="199435630">
      <w:bodyDiv w:val="1"/>
      <w:marLeft w:val="0"/>
      <w:marRight w:val="0"/>
      <w:marTop w:val="0"/>
      <w:marBottom w:val="0"/>
      <w:divBdr>
        <w:top w:val="none" w:sz="0" w:space="0" w:color="auto"/>
        <w:left w:val="none" w:sz="0" w:space="0" w:color="auto"/>
        <w:bottom w:val="none" w:sz="0" w:space="0" w:color="auto"/>
        <w:right w:val="none" w:sz="0" w:space="0" w:color="auto"/>
      </w:divBdr>
    </w:div>
    <w:div w:id="241453502">
      <w:bodyDiv w:val="1"/>
      <w:marLeft w:val="0"/>
      <w:marRight w:val="0"/>
      <w:marTop w:val="0"/>
      <w:marBottom w:val="0"/>
      <w:divBdr>
        <w:top w:val="none" w:sz="0" w:space="0" w:color="auto"/>
        <w:left w:val="none" w:sz="0" w:space="0" w:color="auto"/>
        <w:bottom w:val="none" w:sz="0" w:space="0" w:color="auto"/>
        <w:right w:val="none" w:sz="0" w:space="0" w:color="auto"/>
      </w:divBdr>
    </w:div>
    <w:div w:id="242954792">
      <w:bodyDiv w:val="1"/>
      <w:marLeft w:val="0"/>
      <w:marRight w:val="0"/>
      <w:marTop w:val="0"/>
      <w:marBottom w:val="0"/>
      <w:divBdr>
        <w:top w:val="none" w:sz="0" w:space="0" w:color="auto"/>
        <w:left w:val="none" w:sz="0" w:space="0" w:color="auto"/>
        <w:bottom w:val="none" w:sz="0" w:space="0" w:color="auto"/>
        <w:right w:val="none" w:sz="0" w:space="0" w:color="auto"/>
      </w:divBdr>
    </w:div>
    <w:div w:id="487983161">
      <w:bodyDiv w:val="1"/>
      <w:marLeft w:val="0"/>
      <w:marRight w:val="0"/>
      <w:marTop w:val="0"/>
      <w:marBottom w:val="0"/>
      <w:divBdr>
        <w:top w:val="none" w:sz="0" w:space="0" w:color="auto"/>
        <w:left w:val="none" w:sz="0" w:space="0" w:color="auto"/>
        <w:bottom w:val="none" w:sz="0" w:space="0" w:color="auto"/>
        <w:right w:val="none" w:sz="0" w:space="0" w:color="auto"/>
      </w:divBdr>
    </w:div>
    <w:div w:id="599147493">
      <w:bodyDiv w:val="1"/>
      <w:marLeft w:val="0"/>
      <w:marRight w:val="0"/>
      <w:marTop w:val="0"/>
      <w:marBottom w:val="0"/>
      <w:divBdr>
        <w:top w:val="none" w:sz="0" w:space="0" w:color="auto"/>
        <w:left w:val="none" w:sz="0" w:space="0" w:color="auto"/>
        <w:bottom w:val="none" w:sz="0" w:space="0" w:color="auto"/>
        <w:right w:val="none" w:sz="0" w:space="0" w:color="auto"/>
      </w:divBdr>
    </w:div>
    <w:div w:id="681512409">
      <w:bodyDiv w:val="1"/>
      <w:marLeft w:val="0"/>
      <w:marRight w:val="0"/>
      <w:marTop w:val="0"/>
      <w:marBottom w:val="0"/>
      <w:divBdr>
        <w:top w:val="none" w:sz="0" w:space="0" w:color="auto"/>
        <w:left w:val="none" w:sz="0" w:space="0" w:color="auto"/>
        <w:bottom w:val="none" w:sz="0" w:space="0" w:color="auto"/>
        <w:right w:val="none" w:sz="0" w:space="0" w:color="auto"/>
      </w:divBdr>
    </w:div>
    <w:div w:id="785395374">
      <w:bodyDiv w:val="1"/>
      <w:marLeft w:val="0"/>
      <w:marRight w:val="0"/>
      <w:marTop w:val="0"/>
      <w:marBottom w:val="0"/>
      <w:divBdr>
        <w:top w:val="none" w:sz="0" w:space="0" w:color="auto"/>
        <w:left w:val="none" w:sz="0" w:space="0" w:color="auto"/>
        <w:bottom w:val="none" w:sz="0" w:space="0" w:color="auto"/>
        <w:right w:val="none" w:sz="0" w:space="0" w:color="auto"/>
      </w:divBdr>
    </w:div>
    <w:div w:id="859776837">
      <w:bodyDiv w:val="1"/>
      <w:marLeft w:val="0"/>
      <w:marRight w:val="0"/>
      <w:marTop w:val="0"/>
      <w:marBottom w:val="0"/>
      <w:divBdr>
        <w:top w:val="none" w:sz="0" w:space="0" w:color="auto"/>
        <w:left w:val="none" w:sz="0" w:space="0" w:color="auto"/>
        <w:bottom w:val="none" w:sz="0" w:space="0" w:color="auto"/>
        <w:right w:val="none" w:sz="0" w:space="0" w:color="auto"/>
      </w:divBdr>
    </w:div>
    <w:div w:id="872307186">
      <w:bodyDiv w:val="1"/>
      <w:marLeft w:val="0"/>
      <w:marRight w:val="0"/>
      <w:marTop w:val="0"/>
      <w:marBottom w:val="0"/>
      <w:divBdr>
        <w:top w:val="none" w:sz="0" w:space="0" w:color="auto"/>
        <w:left w:val="none" w:sz="0" w:space="0" w:color="auto"/>
        <w:bottom w:val="none" w:sz="0" w:space="0" w:color="auto"/>
        <w:right w:val="none" w:sz="0" w:space="0" w:color="auto"/>
      </w:divBdr>
    </w:div>
    <w:div w:id="1183662254">
      <w:bodyDiv w:val="1"/>
      <w:marLeft w:val="0"/>
      <w:marRight w:val="0"/>
      <w:marTop w:val="0"/>
      <w:marBottom w:val="0"/>
      <w:divBdr>
        <w:top w:val="none" w:sz="0" w:space="0" w:color="auto"/>
        <w:left w:val="none" w:sz="0" w:space="0" w:color="auto"/>
        <w:bottom w:val="none" w:sz="0" w:space="0" w:color="auto"/>
        <w:right w:val="none" w:sz="0" w:space="0" w:color="auto"/>
      </w:divBdr>
    </w:div>
    <w:div w:id="1195459108">
      <w:bodyDiv w:val="1"/>
      <w:marLeft w:val="0"/>
      <w:marRight w:val="0"/>
      <w:marTop w:val="0"/>
      <w:marBottom w:val="0"/>
      <w:divBdr>
        <w:top w:val="none" w:sz="0" w:space="0" w:color="auto"/>
        <w:left w:val="none" w:sz="0" w:space="0" w:color="auto"/>
        <w:bottom w:val="none" w:sz="0" w:space="0" w:color="auto"/>
        <w:right w:val="none" w:sz="0" w:space="0" w:color="auto"/>
      </w:divBdr>
      <w:divsChild>
        <w:div w:id="1418288783">
          <w:marLeft w:val="0"/>
          <w:marRight w:val="0"/>
          <w:marTop w:val="0"/>
          <w:marBottom w:val="0"/>
          <w:divBdr>
            <w:top w:val="none" w:sz="0" w:space="0" w:color="auto"/>
            <w:left w:val="none" w:sz="0" w:space="0" w:color="auto"/>
            <w:bottom w:val="none" w:sz="0" w:space="0" w:color="auto"/>
            <w:right w:val="none" w:sz="0" w:space="0" w:color="auto"/>
          </w:divBdr>
        </w:div>
      </w:divsChild>
    </w:div>
    <w:div w:id="1366563923">
      <w:bodyDiv w:val="1"/>
      <w:marLeft w:val="0"/>
      <w:marRight w:val="0"/>
      <w:marTop w:val="0"/>
      <w:marBottom w:val="0"/>
      <w:divBdr>
        <w:top w:val="none" w:sz="0" w:space="0" w:color="auto"/>
        <w:left w:val="none" w:sz="0" w:space="0" w:color="auto"/>
        <w:bottom w:val="none" w:sz="0" w:space="0" w:color="auto"/>
        <w:right w:val="none" w:sz="0" w:space="0" w:color="auto"/>
      </w:divBdr>
    </w:div>
    <w:div w:id="1419207794">
      <w:bodyDiv w:val="1"/>
      <w:marLeft w:val="0"/>
      <w:marRight w:val="0"/>
      <w:marTop w:val="0"/>
      <w:marBottom w:val="0"/>
      <w:divBdr>
        <w:top w:val="none" w:sz="0" w:space="0" w:color="auto"/>
        <w:left w:val="none" w:sz="0" w:space="0" w:color="auto"/>
        <w:bottom w:val="none" w:sz="0" w:space="0" w:color="auto"/>
        <w:right w:val="none" w:sz="0" w:space="0" w:color="auto"/>
      </w:divBdr>
    </w:div>
    <w:div w:id="1509754210">
      <w:bodyDiv w:val="1"/>
      <w:marLeft w:val="0"/>
      <w:marRight w:val="0"/>
      <w:marTop w:val="0"/>
      <w:marBottom w:val="0"/>
      <w:divBdr>
        <w:top w:val="none" w:sz="0" w:space="0" w:color="auto"/>
        <w:left w:val="none" w:sz="0" w:space="0" w:color="auto"/>
        <w:bottom w:val="none" w:sz="0" w:space="0" w:color="auto"/>
        <w:right w:val="none" w:sz="0" w:space="0" w:color="auto"/>
      </w:divBdr>
    </w:div>
    <w:div w:id="1615360351">
      <w:bodyDiv w:val="1"/>
      <w:marLeft w:val="0"/>
      <w:marRight w:val="0"/>
      <w:marTop w:val="0"/>
      <w:marBottom w:val="0"/>
      <w:divBdr>
        <w:top w:val="none" w:sz="0" w:space="0" w:color="auto"/>
        <w:left w:val="none" w:sz="0" w:space="0" w:color="auto"/>
        <w:bottom w:val="none" w:sz="0" w:space="0" w:color="auto"/>
        <w:right w:val="none" w:sz="0" w:space="0" w:color="auto"/>
      </w:divBdr>
    </w:div>
    <w:div w:id="1622763301">
      <w:bodyDiv w:val="1"/>
      <w:marLeft w:val="0"/>
      <w:marRight w:val="0"/>
      <w:marTop w:val="0"/>
      <w:marBottom w:val="0"/>
      <w:divBdr>
        <w:top w:val="none" w:sz="0" w:space="0" w:color="auto"/>
        <w:left w:val="none" w:sz="0" w:space="0" w:color="auto"/>
        <w:bottom w:val="none" w:sz="0" w:space="0" w:color="auto"/>
        <w:right w:val="none" w:sz="0" w:space="0" w:color="auto"/>
      </w:divBdr>
    </w:div>
    <w:div w:id="1640456364">
      <w:bodyDiv w:val="1"/>
      <w:marLeft w:val="0"/>
      <w:marRight w:val="0"/>
      <w:marTop w:val="0"/>
      <w:marBottom w:val="0"/>
      <w:divBdr>
        <w:top w:val="none" w:sz="0" w:space="0" w:color="auto"/>
        <w:left w:val="none" w:sz="0" w:space="0" w:color="auto"/>
        <w:bottom w:val="none" w:sz="0" w:space="0" w:color="auto"/>
        <w:right w:val="none" w:sz="0" w:space="0" w:color="auto"/>
      </w:divBdr>
    </w:div>
    <w:div w:id="1938053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9CC95B-48D4-4161-92AC-6FA2AF0F5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008</Words>
  <Characters>57050</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UMAB</Company>
  <LinksUpToDate>false</LinksUpToDate>
  <CharactersWithSpaces>6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imee Cunningham</dc:creator>
  <cp:lastModifiedBy>Amala Gobiraman, Integra-PDY, IN</cp:lastModifiedBy>
  <cp:revision>2</cp:revision>
  <cp:lastPrinted>2020-03-03T17:44:00Z</cp:lastPrinted>
  <dcterms:created xsi:type="dcterms:W3CDTF">2020-03-21T11:37:00Z</dcterms:created>
  <dcterms:modified xsi:type="dcterms:W3CDTF">2020-03-21T11:37:00Z</dcterms:modified>
</cp:coreProperties>
</file>